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52723C" w14:textId="38F02FD0" w:rsidR="00920592" w:rsidRDefault="00920592" w:rsidP="009702DF">
      <w:pPr>
        <w:pStyle w:val="Heading1"/>
        <w:jc w:val="both"/>
      </w:pPr>
      <w:r>
        <w:t>Supplementary Data</w:t>
      </w:r>
    </w:p>
    <w:p w14:paraId="5B5C8D61" w14:textId="6BA0C27F" w:rsidR="009702DF" w:rsidRDefault="009702DF" w:rsidP="009702DF">
      <w:pPr>
        <w:pStyle w:val="Heading1"/>
        <w:jc w:val="both"/>
      </w:pPr>
      <w:r>
        <w:t>Interventions to ameliorate reductions in muscle quantity and function in hospitalised older adults: a systematic review towards acute sarcopenia treatment</w:t>
      </w:r>
    </w:p>
    <w:p w14:paraId="4A164962" w14:textId="77777777" w:rsidR="00920592" w:rsidRDefault="00920592" w:rsidP="00A755B6">
      <w:pPr>
        <w:pStyle w:val="Heading2"/>
      </w:pPr>
    </w:p>
    <w:p w14:paraId="2DD60862" w14:textId="477BE9D2" w:rsidR="009702DF" w:rsidRPr="00F36AD1" w:rsidRDefault="002F3879" w:rsidP="00F36AD1">
      <w:pPr>
        <w:pStyle w:val="Heading2"/>
      </w:pPr>
      <w:r>
        <w:t xml:space="preserve">Full </w:t>
      </w:r>
      <w:r w:rsidR="009702DF">
        <w:t>Reference</w:t>
      </w:r>
      <w:r>
        <w:t xml:space="preserve"> List</w:t>
      </w:r>
    </w:p>
    <w:bookmarkStart w:id="0" w:name="_Hlk42421099"/>
    <w:p w14:paraId="5F9E6B44" w14:textId="77777777" w:rsidR="00920592" w:rsidRPr="00F36AD1" w:rsidRDefault="00920592" w:rsidP="00920592">
      <w:pPr>
        <w:pStyle w:val="EndNoteBibliography"/>
        <w:spacing w:after="0"/>
        <w:jc w:val="left"/>
      </w:pPr>
      <w:r w:rsidRPr="00F36AD1">
        <w:fldChar w:fldCharType="begin"/>
      </w:r>
      <w:r w:rsidRPr="00F36AD1">
        <w:instrText xml:space="preserve"> ADDIN EN.REFLIST </w:instrText>
      </w:r>
      <w:r w:rsidRPr="00F36AD1">
        <w:fldChar w:fldCharType="separate"/>
      </w:r>
      <w:r w:rsidRPr="00F36AD1">
        <w:t>1.</w:t>
      </w:r>
      <w:r w:rsidRPr="00F36AD1">
        <w:tab/>
        <w:t>Cruz-Jentoft AJ, Bahat G, Bauer J, Boirie Y, Bruyere O, Cederholm T, et al. Sarcopenia: revised European consensus on definition and diagnosis. Age Ageing. 2018.</w:t>
      </w:r>
    </w:p>
    <w:p w14:paraId="5B85F4A1" w14:textId="77777777" w:rsidR="00920592" w:rsidRPr="00F36AD1" w:rsidRDefault="00920592" w:rsidP="00920592">
      <w:pPr>
        <w:pStyle w:val="EndNoteBibliography"/>
        <w:spacing w:after="0"/>
        <w:jc w:val="left"/>
      </w:pPr>
      <w:r w:rsidRPr="00F36AD1">
        <w:t>2.</w:t>
      </w:r>
      <w:r w:rsidRPr="00F36AD1">
        <w:tab/>
        <w:t>Cruz-Jentoft AJ, Sayer AA. Sarcopenia. The Lancet. 2019;393(10191):2636-46.</w:t>
      </w:r>
    </w:p>
    <w:p w14:paraId="3D06B807" w14:textId="77777777" w:rsidR="00920592" w:rsidRPr="00F36AD1" w:rsidRDefault="00920592" w:rsidP="00920592">
      <w:pPr>
        <w:pStyle w:val="EndNoteBibliography"/>
        <w:spacing w:after="0"/>
        <w:jc w:val="left"/>
      </w:pPr>
      <w:r w:rsidRPr="00F36AD1">
        <w:t>3.</w:t>
      </w:r>
      <w:r w:rsidRPr="00F36AD1">
        <w:tab/>
        <w:t>Welch C, Hassan-Smith Z, Greig C, Lord J, Jackson T. Acute Sarcopenia Secondary to Hospitalisation - An Emerging Condition Affecting Older Adults. Aging and Disease. 2018;9(1):151-64.</w:t>
      </w:r>
    </w:p>
    <w:p w14:paraId="45CEC1D4" w14:textId="77777777" w:rsidR="00920592" w:rsidRPr="00F36AD1" w:rsidRDefault="00920592" w:rsidP="00920592">
      <w:pPr>
        <w:pStyle w:val="EndNoteBibliography"/>
        <w:spacing w:after="0"/>
        <w:jc w:val="left"/>
      </w:pPr>
      <w:r w:rsidRPr="00F36AD1">
        <w:t>4.</w:t>
      </w:r>
      <w:r w:rsidRPr="00F36AD1">
        <w:tab/>
        <w:t>Cruz-Jentoft AJ, Bahat G, Bauer J, Boirie Y, Bruyère O, Cederholm T, et al. Sarcopenia: revised European consensus on definition and diagnosis. Age and Ageing. 2018:afy169-afy.</w:t>
      </w:r>
    </w:p>
    <w:p w14:paraId="27EEC154" w14:textId="77777777" w:rsidR="00920592" w:rsidRPr="00F36AD1" w:rsidRDefault="00920592" w:rsidP="00920592">
      <w:pPr>
        <w:pStyle w:val="EndNoteBibliography"/>
        <w:spacing w:after="0"/>
        <w:jc w:val="left"/>
      </w:pPr>
      <w:r w:rsidRPr="00F36AD1">
        <w:t>5.</w:t>
      </w:r>
      <w:r w:rsidRPr="00F36AD1">
        <w:tab/>
        <w:t>Yoshimura Y, Wakabayashi H, Yamada M, Kim H, Harada A, Arai H. Interventions for Treating Sarcopenia: A Systematic Review and Meta-Analysis of Randomized Controlled Studies. Journal of the American Medical Directors Association. 2017;18(6):553.e1-.e16.</w:t>
      </w:r>
    </w:p>
    <w:p w14:paraId="0D7B68CB" w14:textId="77777777" w:rsidR="00920592" w:rsidRPr="00F36AD1" w:rsidRDefault="00920592" w:rsidP="00920592">
      <w:pPr>
        <w:pStyle w:val="EndNoteBibliography"/>
        <w:spacing w:after="0"/>
        <w:jc w:val="left"/>
      </w:pPr>
      <w:r w:rsidRPr="00F36AD1">
        <w:t>6.</w:t>
      </w:r>
      <w:r w:rsidRPr="00F36AD1">
        <w:tab/>
        <w:t>Beaudart C, Dawson A, Shaw SC, Harvey NC, Kanis JA, Binkley N, et al. Nutrition and physical activity in the prevention and treatment of sarcopenia: systematic review. Osteoporosis international : a journal established as result of cooperation between the European Foundation for Osteoporosis and the National Osteoporosis Foundation of the USA. 2017;28(6):1817-33.</w:t>
      </w:r>
    </w:p>
    <w:p w14:paraId="526FECD7" w14:textId="77777777" w:rsidR="00920592" w:rsidRPr="00F36AD1" w:rsidRDefault="00920592" w:rsidP="00920592">
      <w:pPr>
        <w:pStyle w:val="EndNoteBibliography"/>
        <w:spacing w:after="0"/>
        <w:jc w:val="left"/>
      </w:pPr>
      <w:r w:rsidRPr="00F36AD1">
        <w:t>7.</w:t>
      </w:r>
      <w:r w:rsidRPr="00F36AD1">
        <w:tab/>
        <w:t>Cruz-Jentoft AJ, Landi F, Schneider SM, Zúñiga C, Arai H, Boirie Y, et al. Prevalence of and interventions for sarcopenia in ageing adults: a systematic review. Report of the International Sarcopenia Initiative (EWGSOP and IWGS). Age and Ageing. 2014;43(6):748-59.</w:t>
      </w:r>
    </w:p>
    <w:p w14:paraId="2ADDDDAE" w14:textId="77777777" w:rsidR="00920592" w:rsidRPr="00F36AD1" w:rsidRDefault="00920592" w:rsidP="00920592">
      <w:pPr>
        <w:pStyle w:val="EndNoteBibliography"/>
        <w:spacing w:after="0"/>
        <w:jc w:val="left"/>
      </w:pPr>
      <w:r w:rsidRPr="00F36AD1">
        <w:t>8.</w:t>
      </w:r>
      <w:r w:rsidRPr="00F36AD1">
        <w:tab/>
        <w:t>Beckwee D, Delaere A, Aelbrecht S, Baert V, Beaudart C, Bruyere O, et al. Exercise Interventions for the Prevention and Treatment of Sarcopenia. A Systematic Umbrella Review. J Nutr Health Aging. 2019;23(6):494-502.</w:t>
      </w:r>
    </w:p>
    <w:p w14:paraId="1C8E336E" w14:textId="77777777" w:rsidR="00920592" w:rsidRPr="00F36AD1" w:rsidRDefault="00920592" w:rsidP="00920592">
      <w:pPr>
        <w:pStyle w:val="EndNoteBibliography"/>
        <w:spacing w:after="0"/>
        <w:jc w:val="left"/>
      </w:pPr>
      <w:r w:rsidRPr="00F36AD1">
        <w:t>9.</w:t>
      </w:r>
      <w:r w:rsidRPr="00F36AD1">
        <w:tab/>
        <w:t>Denison HJ, Cooper C, Avan AS, Robinson SM. Prevention and optimal management of sarcopenia: A review of combined exercise and nutrition interventions to improve muscle outcomes in older people. Clinical Interventions in Aging. 2015;10:859-69.</w:t>
      </w:r>
    </w:p>
    <w:p w14:paraId="1657C6EC" w14:textId="77777777" w:rsidR="00920592" w:rsidRPr="00F36AD1" w:rsidRDefault="00920592" w:rsidP="00920592">
      <w:pPr>
        <w:pStyle w:val="EndNoteBibliography"/>
        <w:spacing w:after="0"/>
        <w:jc w:val="left"/>
      </w:pPr>
      <w:r w:rsidRPr="00F36AD1">
        <w:t>10.</w:t>
      </w:r>
      <w:r w:rsidRPr="00F36AD1">
        <w:tab/>
        <w:t>Marzetti E. The SPRINTT project: tackling physical frailty and sarcopenia to prevent disability in the elderly. Free radical biology and medicine Conference: 19th biennial meeting for the society for free radical research international, SFRRI 2018 Portugal. 2018;120(Supplement 1):S16.</w:t>
      </w:r>
    </w:p>
    <w:p w14:paraId="40771BE8" w14:textId="77777777" w:rsidR="00920592" w:rsidRPr="00F36AD1" w:rsidRDefault="00920592" w:rsidP="00920592">
      <w:pPr>
        <w:pStyle w:val="EndNoteBibliography"/>
        <w:spacing w:after="0"/>
        <w:jc w:val="left"/>
      </w:pPr>
      <w:r w:rsidRPr="00F36AD1">
        <w:t>11.</w:t>
      </w:r>
      <w:r w:rsidRPr="00F36AD1">
        <w:tab/>
        <w:t>Morton RW, Traylor DA, Weijs PJM, Phillips SM. Defining anabolic resistance: implications for delivery of clinical care nutrition. Current opinion in critical care. 2018;24(2):124-30.</w:t>
      </w:r>
    </w:p>
    <w:p w14:paraId="34767AC2" w14:textId="77777777" w:rsidR="00920592" w:rsidRPr="00F36AD1" w:rsidRDefault="00920592" w:rsidP="00920592">
      <w:pPr>
        <w:pStyle w:val="EndNoteBibliography"/>
        <w:spacing w:after="0"/>
        <w:jc w:val="left"/>
      </w:pPr>
      <w:r w:rsidRPr="00F36AD1">
        <w:t>12.</w:t>
      </w:r>
      <w:r w:rsidRPr="00F36AD1">
        <w:tab/>
        <w:t>The Cochrane Collaboration. Review Manager (RevMan). 5.3 ed. Copenhagen: The Nordic Cochrane Centre The Cochrane Collaboration; 2014.</w:t>
      </w:r>
    </w:p>
    <w:p w14:paraId="40503866" w14:textId="77777777" w:rsidR="00920592" w:rsidRPr="00F36AD1" w:rsidRDefault="00920592" w:rsidP="00920592">
      <w:pPr>
        <w:pStyle w:val="EndNoteBibliography"/>
        <w:spacing w:after="0"/>
        <w:jc w:val="left"/>
      </w:pPr>
      <w:r w:rsidRPr="00F36AD1">
        <w:t>13.</w:t>
      </w:r>
      <w:r w:rsidRPr="00F36AD1">
        <w:tab/>
        <w:t xml:space="preserve">Siemieniuk RG, Gordon. What is GRADE? : BMJ Best Practice;  [Available from: </w:t>
      </w:r>
      <w:hyperlink r:id="rId8" w:history="1">
        <w:r w:rsidRPr="00F36AD1">
          <w:rPr>
            <w:rStyle w:val="Hyperlink"/>
          </w:rPr>
          <w:t>https://bestpractice.bmj.com/info/toolkit/learn-ebm/what-is-grade/</w:t>
        </w:r>
      </w:hyperlink>
      <w:r w:rsidRPr="00F36AD1">
        <w:t>.</w:t>
      </w:r>
    </w:p>
    <w:p w14:paraId="60906550" w14:textId="77777777" w:rsidR="00920592" w:rsidRPr="00F36AD1" w:rsidRDefault="00920592" w:rsidP="00920592">
      <w:pPr>
        <w:pStyle w:val="EndNoteBibliography"/>
        <w:spacing w:after="0"/>
        <w:jc w:val="left"/>
      </w:pPr>
      <w:r w:rsidRPr="00F36AD1">
        <w:t>14.</w:t>
      </w:r>
      <w:r w:rsidRPr="00F36AD1">
        <w:tab/>
        <w:t>The Cochrane Collaboration. Imputing standard deviations for changes from baseline. In: J.P.T Higgins SG, editor. Cochrane Handbook for Systematic Reviews of Interventions. 5.1.0 ed2011.</w:t>
      </w:r>
    </w:p>
    <w:p w14:paraId="1E8B9A1D" w14:textId="77777777" w:rsidR="00920592" w:rsidRPr="00F36AD1" w:rsidRDefault="00920592" w:rsidP="00920592">
      <w:pPr>
        <w:pStyle w:val="EndNoteBibliography"/>
        <w:spacing w:after="0"/>
        <w:jc w:val="left"/>
      </w:pPr>
      <w:r w:rsidRPr="00F36AD1">
        <w:t>15.</w:t>
      </w:r>
      <w:r w:rsidRPr="00F36AD1">
        <w:tab/>
        <w:t>The Cochrane Collaboration. The standardized mean difference. In: J.P.T Higgins SG, editor. Cochrane Handbook for Systematic Reviews of Interventions. 5.1.0 ed2011.</w:t>
      </w:r>
    </w:p>
    <w:p w14:paraId="6CA3FB29" w14:textId="77777777" w:rsidR="00920592" w:rsidRPr="00F36AD1" w:rsidRDefault="00920592" w:rsidP="00920592">
      <w:pPr>
        <w:pStyle w:val="EndNoteBibliography"/>
        <w:spacing w:after="0"/>
        <w:jc w:val="left"/>
      </w:pPr>
      <w:r w:rsidRPr="00F36AD1">
        <w:t>16.</w:t>
      </w:r>
      <w:r w:rsidRPr="00F36AD1">
        <w:tab/>
        <w:t>Cohen J. A power primer. Psychological Bulletin. 1992;112(1):155-9.</w:t>
      </w:r>
    </w:p>
    <w:p w14:paraId="69E74FAD" w14:textId="77777777" w:rsidR="00920592" w:rsidRPr="00F36AD1" w:rsidRDefault="00920592" w:rsidP="00920592">
      <w:pPr>
        <w:pStyle w:val="EndNoteBibliography"/>
        <w:spacing w:after="0"/>
        <w:jc w:val="left"/>
      </w:pPr>
      <w:r w:rsidRPr="00F36AD1">
        <w:t>17.</w:t>
      </w:r>
      <w:r w:rsidRPr="00F36AD1">
        <w:tab/>
        <w:t>Wnuk BR, Durmala J, Ziaja K, Kotyla P, Wozniewski M, Blaszczak E. A Controlled Trial of the Efficacy of a Training Walking Program in Patients Recovering from Abdominal Aortic Aneurysm Surgery. Advances in clinical and experimental medicine : official organ Wroclaw Medical University. 2016;25(6):1241-371.</w:t>
      </w:r>
    </w:p>
    <w:p w14:paraId="69E87C62" w14:textId="77777777" w:rsidR="00920592" w:rsidRPr="00F36AD1" w:rsidRDefault="00920592" w:rsidP="00920592">
      <w:pPr>
        <w:pStyle w:val="EndNoteBibliography"/>
        <w:spacing w:after="0"/>
        <w:jc w:val="left"/>
      </w:pPr>
      <w:r w:rsidRPr="00F36AD1">
        <w:t>18.</w:t>
      </w:r>
      <w:r w:rsidRPr="00F36AD1">
        <w:tab/>
        <w:t>Rahmann AE, Brauer SG, Nitz JC. A specific inpatient aquatic physiotherapy program improves strength after total hip or knee replacement surgery: a randomized controlled trial. Archives of Physical Medicine &amp; Rehabilitation. 2009;90(5):745-55.</w:t>
      </w:r>
    </w:p>
    <w:p w14:paraId="16F8A1F5" w14:textId="77777777" w:rsidR="00920592" w:rsidRPr="00F36AD1" w:rsidRDefault="00920592" w:rsidP="00920592">
      <w:pPr>
        <w:pStyle w:val="EndNoteBibliography"/>
        <w:spacing w:after="0"/>
        <w:jc w:val="left"/>
      </w:pPr>
      <w:r w:rsidRPr="00F36AD1">
        <w:lastRenderedPageBreak/>
        <w:t>19.</w:t>
      </w:r>
      <w:r w:rsidRPr="00F36AD1">
        <w:tab/>
        <w:t>Giangregorio LM, Thabane L, DeBeer J, Farrauto L, McCartney N, Adachi JD, et al. Body weight-supported treadmill training for patients with hip fracture: a feasibility study. Archives of Physical Medicine &amp; Rehabilitation. 2009;90(12):2125-30.</w:t>
      </w:r>
    </w:p>
    <w:p w14:paraId="5B69EC20" w14:textId="77777777" w:rsidR="00920592" w:rsidRPr="00F36AD1" w:rsidRDefault="00920592" w:rsidP="00920592">
      <w:pPr>
        <w:pStyle w:val="EndNoteBibliography"/>
        <w:spacing w:after="0"/>
        <w:jc w:val="left"/>
      </w:pPr>
      <w:r w:rsidRPr="00F36AD1">
        <w:t>20.</w:t>
      </w:r>
      <w:r w:rsidRPr="00F36AD1">
        <w:tab/>
        <w:t>Fiore JF, Jr., Castelino T, Pecorelli N, Niculiseanu P, Balvardi S, Hershorn O, et al. Ensuring Early Mobilization Within an Enhanced Recovery Program for Colorectal Surgery: A Randomized Controlled Trial. Ann Surg. 2017;266(2):223-31.</w:t>
      </w:r>
    </w:p>
    <w:p w14:paraId="09946357" w14:textId="77777777" w:rsidR="00920592" w:rsidRPr="00F36AD1" w:rsidRDefault="00920592" w:rsidP="00920592">
      <w:pPr>
        <w:pStyle w:val="EndNoteBibliography"/>
        <w:spacing w:after="0"/>
        <w:jc w:val="left"/>
      </w:pPr>
      <w:r w:rsidRPr="00F36AD1">
        <w:t>21.</w:t>
      </w:r>
      <w:r w:rsidRPr="00F36AD1">
        <w:tab/>
        <w:t>Tal-Akabi A, Steiger U, Villiger PM. Neuromuscular adaptation to early post-operative, high-intensity, short resistance training of non-operated lower extremity in elderly patients: a randomized controlled trial. Journal of Rehabilitation Medicine (Stiftelsen Rehabiliteringsinformation). 2007;39(9):724-9.</w:t>
      </w:r>
    </w:p>
    <w:p w14:paraId="1CB3C0AC" w14:textId="77777777" w:rsidR="00920592" w:rsidRPr="00F36AD1" w:rsidRDefault="00920592" w:rsidP="00920592">
      <w:pPr>
        <w:pStyle w:val="EndNoteBibliography"/>
        <w:spacing w:after="0"/>
        <w:jc w:val="left"/>
      </w:pPr>
      <w:r w:rsidRPr="00F36AD1">
        <w:t>22.</w:t>
      </w:r>
      <w:r w:rsidRPr="00F36AD1">
        <w:tab/>
        <w:t>Said CM, Morris ME, Woodward M, Churilov L, Bernhardt J. Enhancing physical activity in older adults receiving hospital based rehabilitation: a phase II feasibility study. BMC geriatrics. 2012;12:26.</w:t>
      </w:r>
    </w:p>
    <w:p w14:paraId="36F34593" w14:textId="77777777" w:rsidR="00920592" w:rsidRPr="00F36AD1" w:rsidRDefault="00920592" w:rsidP="00920592">
      <w:pPr>
        <w:pStyle w:val="EndNoteBibliography"/>
        <w:spacing w:after="0"/>
        <w:jc w:val="left"/>
      </w:pPr>
      <w:r w:rsidRPr="00F36AD1">
        <w:t>23.</w:t>
      </w:r>
      <w:r w:rsidRPr="00F36AD1">
        <w:tab/>
        <w:t>Torres-Sanchez I, Valenza MC, Cabrera-Martos I, Lopez-Torres I, Benitez-Feliponi A, Conde-Valero A. Effects of an Exercise Intervention in Frail Older Patients with Chronic Obstructive Pulmonary Disease Hospitalized due to an Exacerbation: a Randomized Controlled Trial. COPD: journal of chronic obstructive pulmonary disease. 2017;14(1):37‐42.</w:t>
      </w:r>
    </w:p>
    <w:p w14:paraId="2DC0EFFF" w14:textId="77777777" w:rsidR="00920592" w:rsidRPr="00F36AD1" w:rsidRDefault="00920592" w:rsidP="00920592">
      <w:pPr>
        <w:pStyle w:val="EndNoteBibliography"/>
        <w:spacing w:after="0"/>
        <w:jc w:val="left"/>
      </w:pPr>
      <w:r w:rsidRPr="00F36AD1">
        <w:t>24.</w:t>
      </w:r>
      <w:r w:rsidRPr="00F36AD1">
        <w:tab/>
        <w:t>Blanc-Bisson C, Dechamps A, Gouspillou G, Dehail P, Bourdel-Marchasson I. A randomized controlled trial on early physiotherapy intervention versus usual care in acute care unit for elderly: potential benefits in light of dietary intakes. Journal of nutrition, health &amp; aging. 2008;12(6):395‐9.</w:t>
      </w:r>
    </w:p>
    <w:p w14:paraId="5DC3CA13" w14:textId="77777777" w:rsidR="00920592" w:rsidRPr="00F36AD1" w:rsidRDefault="00920592" w:rsidP="00920592">
      <w:pPr>
        <w:pStyle w:val="EndNoteBibliography"/>
        <w:spacing w:after="0"/>
        <w:jc w:val="left"/>
      </w:pPr>
      <w:r w:rsidRPr="00F36AD1">
        <w:t>25.</w:t>
      </w:r>
      <w:r w:rsidRPr="00F36AD1">
        <w:tab/>
        <w:t>Henriksen MG, Jensen MB, Hansen HV, Jespersen TW, Hessov I. Enforced mobilization, early oral feeding, and balanced analgesia improve convalescence after colorectal surgery. Nutrition. 2002;18(2):147-52.</w:t>
      </w:r>
    </w:p>
    <w:p w14:paraId="3B2C1CD6" w14:textId="77777777" w:rsidR="00920592" w:rsidRPr="00F36AD1" w:rsidRDefault="00920592" w:rsidP="00920592">
      <w:pPr>
        <w:pStyle w:val="EndNoteBibliography"/>
        <w:spacing w:after="0"/>
        <w:jc w:val="left"/>
      </w:pPr>
      <w:r w:rsidRPr="00F36AD1">
        <w:t>26.</w:t>
      </w:r>
      <w:r w:rsidRPr="00F36AD1">
        <w:tab/>
        <w:t>Niccoli S, Kolobov A, Bon T, Rafilovich S, Munro H, Tanner K, et al. Whey Protein Supplementation Improves Rehabilitation Outcomes in Hospitalized Geriatric Patients: a Double Blinded, Randomized Controlled Trial. Journal of nutrition in gerontology and geriatrics. 2017;36(4):149‐65.</w:t>
      </w:r>
    </w:p>
    <w:p w14:paraId="265B00BB" w14:textId="77777777" w:rsidR="00920592" w:rsidRPr="00F36AD1" w:rsidRDefault="00920592" w:rsidP="00920592">
      <w:pPr>
        <w:pStyle w:val="EndNoteBibliography"/>
        <w:spacing w:after="0"/>
        <w:jc w:val="left"/>
      </w:pPr>
      <w:r w:rsidRPr="00F36AD1">
        <w:t>27.</w:t>
      </w:r>
      <w:r w:rsidRPr="00F36AD1">
        <w:tab/>
        <w:t>Hermanky M, Korninger C, Fuchs D, Strasser B. Effects of a protein-optimized diet in combination with moderate strength training on the postoperative course in elderly patients with hip fracture. Aktuel Ernahrungsmed. 2017;42(03):180-7.</w:t>
      </w:r>
    </w:p>
    <w:p w14:paraId="0C37C840" w14:textId="77777777" w:rsidR="00920592" w:rsidRPr="00F36AD1" w:rsidRDefault="00920592" w:rsidP="00920592">
      <w:pPr>
        <w:pStyle w:val="EndNoteBibliography"/>
        <w:spacing w:after="0"/>
        <w:jc w:val="left"/>
      </w:pPr>
      <w:r w:rsidRPr="00F36AD1">
        <w:t>28.</w:t>
      </w:r>
      <w:r w:rsidRPr="00F36AD1">
        <w:tab/>
        <w:t>Saudny-Unterberger H, Martin JG, Gray-Donald K. Impact of nutritional support on functional status during an acute exacerbation of chronic obstructive pulmonary disease. Am J Respir Crit Care Med. 1997;156(3 Pt 1):794-9.</w:t>
      </w:r>
    </w:p>
    <w:p w14:paraId="5309E936" w14:textId="77777777" w:rsidR="00920592" w:rsidRPr="00F36AD1" w:rsidRDefault="00920592" w:rsidP="00920592">
      <w:pPr>
        <w:pStyle w:val="EndNoteBibliography"/>
        <w:spacing w:after="0"/>
        <w:jc w:val="left"/>
      </w:pPr>
      <w:r w:rsidRPr="00F36AD1">
        <w:t>29.</w:t>
      </w:r>
      <w:r w:rsidRPr="00F36AD1">
        <w:tab/>
        <w:t>Ogasawara T, Marui S, Miura E, Sugiura M, Matsuyama W, Aoshima Y, et al. Effect of eicosapentaenoic acid on prevention of lean body mass depletion in patients with exacerbation of chronic obstructive pulmonary disease: A prospective randomized controlled trial. Clinical nutrition ESPEN. 2018;28:67-73.</w:t>
      </w:r>
    </w:p>
    <w:p w14:paraId="3E448BAB" w14:textId="77777777" w:rsidR="00920592" w:rsidRPr="00F36AD1" w:rsidRDefault="00920592" w:rsidP="00920592">
      <w:pPr>
        <w:pStyle w:val="EndNoteBibliography"/>
        <w:spacing w:after="0"/>
        <w:jc w:val="left"/>
      </w:pPr>
      <w:r w:rsidRPr="00F36AD1">
        <w:t>30.</w:t>
      </w:r>
      <w:r w:rsidRPr="00F36AD1">
        <w:tab/>
        <w:t>Bouillanne O, Melchior JC, Faure C, Paul M, Canoui-Poitrine F, Boirie Y, et al. Impact of 3-week citrulline supplementation on postprandial protein metabolism in malnourished older patients: the Ciproage randomized controlled trial. Clinical nutrition (Edinburgh, Scotland). 2018;(no pagination).</w:t>
      </w:r>
    </w:p>
    <w:p w14:paraId="66AEEACC" w14:textId="77777777" w:rsidR="00920592" w:rsidRPr="00F36AD1" w:rsidRDefault="00920592" w:rsidP="00920592">
      <w:pPr>
        <w:pStyle w:val="EndNoteBibliography"/>
        <w:spacing w:after="0"/>
        <w:jc w:val="left"/>
      </w:pPr>
      <w:r w:rsidRPr="00F36AD1">
        <w:t>31.</w:t>
      </w:r>
      <w:r w:rsidRPr="00F36AD1">
        <w:tab/>
        <w:t>Weissberger AJ, Anastasiadis AD, Sturgess I, Martin FC, Smith MA, Sönksen PH. Recombinant human growth hormone treatment in elderly patients undergoing elective total hip replacement. Clinical endocrinology. 2003;58(1):99‐107.</w:t>
      </w:r>
    </w:p>
    <w:p w14:paraId="5F727F7B" w14:textId="77777777" w:rsidR="00920592" w:rsidRPr="00F36AD1" w:rsidRDefault="00920592" w:rsidP="00920592">
      <w:pPr>
        <w:pStyle w:val="EndNoteBibliography"/>
        <w:spacing w:after="0"/>
        <w:jc w:val="left"/>
      </w:pPr>
      <w:r w:rsidRPr="00F36AD1">
        <w:t>32.</w:t>
      </w:r>
      <w:r w:rsidRPr="00F36AD1">
        <w:tab/>
        <w:t>Hedström M, Sääf M, Brosjö E, Hurtig C, Sjöberg K, Wesslau A, et al. Positive effects of short-term growth hormone treatment on lean body mass and BMC after a hip fracture: a double-blind placebo-controlled pilot study in 20 patients. Acta orthopaedica scandinavica. 2004;75(4):394‐401.</w:t>
      </w:r>
    </w:p>
    <w:p w14:paraId="469176B0" w14:textId="77777777" w:rsidR="00920592" w:rsidRPr="00F36AD1" w:rsidRDefault="00920592" w:rsidP="00920592">
      <w:pPr>
        <w:pStyle w:val="EndNoteBibliography"/>
        <w:spacing w:after="0"/>
        <w:jc w:val="left"/>
      </w:pPr>
      <w:r w:rsidRPr="00F36AD1">
        <w:t>33.</w:t>
      </w:r>
      <w:r w:rsidRPr="00F36AD1">
        <w:tab/>
        <w:t>Sloan JP, Wing P, Dian L, Meneilly GS. A pilot study of anabolic steroids in elderly patients with hip fractures. Journal of the american geriatrics society. 1992;40(11):1105‐11.</w:t>
      </w:r>
    </w:p>
    <w:p w14:paraId="55831215" w14:textId="77777777" w:rsidR="00920592" w:rsidRPr="00F36AD1" w:rsidRDefault="00920592" w:rsidP="00920592">
      <w:pPr>
        <w:pStyle w:val="EndNoteBibliography"/>
        <w:spacing w:after="0"/>
        <w:jc w:val="left"/>
      </w:pPr>
      <w:r w:rsidRPr="00F36AD1">
        <w:t>34.</w:t>
      </w:r>
      <w:r w:rsidRPr="00F36AD1">
        <w:tab/>
        <w:t>Zinglersen AH, Halsteen MB, Kjaer M, Karlsen A. Can electrical stimulation enhance effects of a functional training program in hospitalized geriatric patients? Experimental gerontology. 2018;106:101‐8.</w:t>
      </w:r>
    </w:p>
    <w:p w14:paraId="205988CC" w14:textId="77777777" w:rsidR="00920592" w:rsidRPr="00F36AD1" w:rsidRDefault="00920592" w:rsidP="00920592">
      <w:pPr>
        <w:pStyle w:val="EndNoteBibliography"/>
        <w:spacing w:after="0"/>
        <w:jc w:val="left"/>
      </w:pPr>
      <w:r w:rsidRPr="00F36AD1">
        <w:t>35.</w:t>
      </w:r>
      <w:r w:rsidRPr="00F36AD1">
        <w:tab/>
        <w:t>Martin-Salvador A, Colodro-Amores G, Torres-Sanchez I, Moreno-Ramirez MP, Cabrera-Martos I, Valenza MC. Physical therapy intervention during hospitalization in patients with acute exacerbation of chronic obstructive pulmonary disease and pneumonia: A randomized clinical trial. Medicina clinica. 2016;146(7):301-4.</w:t>
      </w:r>
    </w:p>
    <w:p w14:paraId="25E1B36E" w14:textId="77777777" w:rsidR="00920592" w:rsidRPr="00F36AD1" w:rsidRDefault="00920592" w:rsidP="00920592">
      <w:pPr>
        <w:pStyle w:val="EndNoteBibliography"/>
        <w:spacing w:after="0"/>
        <w:jc w:val="left"/>
      </w:pPr>
      <w:r w:rsidRPr="00F36AD1">
        <w:t>36.</w:t>
      </w:r>
      <w:r w:rsidRPr="00F36AD1">
        <w:tab/>
        <w:t>McGowan T, Ong T, Kumar A, Lunt E, Sahota O. The effect of chair-based pedal exercises for older people admitted to an acute hospital compared to standard care: a feasibility study. Age &amp; Ageing. 2018;47(3):483-6.</w:t>
      </w:r>
    </w:p>
    <w:p w14:paraId="5EAD5B13" w14:textId="77777777" w:rsidR="00920592" w:rsidRPr="00F36AD1" w:rsidRDefault="00920592" w:rsidP="00920592">
      <w:pPr>
        <w:pStyle w:val="EndNoteBibliography"/>
        <w:spacing w:after="0"/>
        <w:jc w:val="left"/>
      </w:pPr>
      <w:r w:rsidRPr="00F36AD1">
        <w:t>37.</w:t>
      </w:r>
      <w:r w:rsidRPr="00F36AD1">
        <w:tab/>
        <w:t>Braun T, Grüneberg C, Süßmilch K, Wiessmeier M, Schwenk I, Eggert S, et al. An augmented prescribed exercise program (APEP) to improve mobility of older acute medical patients – a randomized, controlled pilot and feasibility trial. BMC Geriatrics. 2019;19(1):240.</w:t>
      </w:r>
    </w:p>
    <w:p w14:paraId="3B8BD91F" w14:textId="77777777" w:rsidR="00920592" w:rsidRPr="00F36AD1" w:rsidRDefault="00920592" w:rsidP="00920592">
      <w:pPr>
        <w:pStyle w:val="EndNoteBibliography"/>
        <w:spacing w:after="0"/>
        <w:jc w:val="left"/>
      </w:pPr>
      <w:r w:rsidRPr="00F36AD1">
        <w:t>38.</w:t>
      </w:r>
      <w:r w:rsidRPr="00F36AD1">
        <w:tab/>
        <w:t>Deer RR, Dickinson JM, Baillargeon J, Fisher SR, Raji M, Volpi E. A Phase I Randomized Clinical Trial of Evidence-Based, Pragmatic Interventions to Improve Functional Recovery After Hospitalization in Geriatric Patients. The Journals of Gerontology: Series A. 2019;74(10):1628-36.</w:t>
      </w:r>
    </w:p>
    <w:p w14:paraId="7F153F58" w14:textId="77777777" w:rsidR="00920592" w:rsidRPr="00F36AD1" w:rsidRDefault="00920592" w:rsidP="00920592">
      <w:pPr>
        <w:pStyle w:val="EndNoteBibliography"/>
        <w:spacing w:after="0"/>
        <w:jc w:val="left"/>
      </w:pPr>
      <w:r w:rsidRPr="00F36AD1">
        <w:lastRenderedPageBreak/>
        <w:t>39.</w:t>
      </w:r>
      <w:r w:rsidRPr="00F36AD1">
        <w:tab/>
        <w:t>Files DC, Heinrich T, Shields KL, Love NJ, Brailer C, Bakhru RN, et al. A randomized pilot study of nitrate supplementation with beetroot juice in acute respiratory failure. Nitric Oxide. 2020;94:63-8.</w:t>
      </w:r>
    </w:p>
    <w:p w14:paraId="6D2BFEF0" w14:textId="77777777" w:rsidR="00920592" w:rsidRPr="00F36AD1" w:rsidRDefault="00920592" w:rsidP="00920592">
      <w:pPr>
        <w:pStyle w:val="EndNoteBibliography"/>
        <w:spacing w:after="0"/>
        <w:jc w:val="left"/>
      </w:pPr>
      <w:r w:rsidRPr="00F36AD1">
        <w:t>40.</w:t>
      </w:r>
      <w:r w:rsidRPr="00F36AD1">
        <w:tab/>
        <w:t>Prasciene E, Icking N, Kisieliute E, Kubilius R, Bjarnason-Wehrens B. Feasibility and short-term effectiveness of an additional resistance and balance training in cardiac rehabilitation for older patients after valve surgery: results of a pilot study.  EuroPrevent 2019; Portugal: European Journal of Preventive Cardiology; 2019. p. S39.</w:t>
      </w:r>
    </w:p>
    <w:p w14:paraId="4BE033A6" w14:textId="77777777" w:rsidR="00920592" w:rsidRPr="00F36AD1" w:rsidRDefault="00920592" w:rsidP="00920592">
      <w:pPr>
        <w:pStyle w:val="EndNoteBibliography"/>
        <w:spacing w:after="0"/>
        <w:jc w:val="left"/>
      </w:pPr>
      <w:r w:rsidRPr="00F36AD1">
        <w:t>41.</w:t>
      </w:r>
      <w:r w:rsidRPr="00F36AD1">
        <w:tab/>
        <w:t>de Morton NA, Keating JL, Berlowitz DJ, Jackson B, Lim WK. Additional exercise does not change hospital or patient outcomes in older medical patients: a controlled clinical trial. Australian Journal of Physiotherapy. 2007;53(2):105-11.</w:t>
      </w:r>
    </w:p>
    <w:p w14:paraId="732A47E2" w14:textId="77777777" w:rsidR="00920592" w:rsidRPr="00F36AD1" w:rsidRDefault="00920592" w:rsidP="00920592">
      <w:pPr>
        <w:pStyle w:val="EndNoteBibliography"/>
        <w:spacing w:after="0"/>
        <w:jc w:val="left"/>
      </w:pPr>
      <w:r w:rsidRPr="00F36AD1">
        <w:t>42.</w:t>
      </w:r>
      <w:r w:rsidRPr="00F36AD1">
        <w:tab/>
        <w:t>Raymond MJ, Jeffs KJ, Winter A, Soh SE, Hunter P, Holland AE. The effects of a high-intensity functional exercise group on clinical outcomes in hospitalised older adults: an assessor-blinded, randomised-controlled trial. Age and ageing. 2017;46(2):208‐13.</w:t>
      </w:r>
    </w:p>
    <w:p w14:paraId="3814AE7A" w14:textId="77777777" w:rsidR="00920592" w:rsidRPr="00F36AD1" w:rsidRDefault="00920592" w:rsidP="00920592">
      <w:pPr>
        <w:pStyle w:val="EndNoteBibliography"/>
        <w:spacing w:after="0"/>
        <w:jc w:val="left"/>
      </w:pPr>
      <w:r w:rsidRPr="00F36AD1">
        <w:t>43.</w:t>
      </w:r>
      <w:r w:rsidRPr="00F36AD1">
        <w:tab/>
        <w:t>Martínez-Velilla N, Casas-Herrero A, Zambom-Ferraresi F, Sáez de Asteasu ML, Lucia A, Galbete A, et al. Effect of Exercise Intervention on Functional Decline in Very Elderly Patients During Acute Hospitalization: A Randomized Clinical Trial. JAMA internal medicine. 2019;179(1):28-36.</w:t>
      </w:r>
    </w:p>
    <w:p w14:paraId="0C763E16" w14:textId="77777777" w:rsidR="00920592" w:rsidRPr="00F36AD1" w:rsidRDefault="00920592" w:rsidP="00920592">
      <w:pPr>
        <w:pStyle w:val="EndNoteBibliography"/>
        <w:spacing w:after="0"/>
        <w:jc w:val="left"/>
      </w:pPr>
      <w:r w:rsidRPr="00F36AD1">
        <w:t>44.</w:t>
      </w:r>
      <w:r w:rsidRPr="00F36AD1">
        <w:tab/>
        <w:t>Busch JC, Lillou D, Wittig G, Bartsch P, Willemsen D, Oldridge N, et al. Resistance and balance training improves functional capacity in very old participants attending cardiac rehabilitation after coronary bypass surgery. Journal of the american geriatrics society. 2012;60(12):2270‐6.</w:t>
      </w:r>
    </w:p>
    <w:p w14:paraId="2F389B93" w14:textId="77777777" w:rsidR="00920592" w:rsidRPr="00F36AD1" w:rsidRDefault="00920592" w:rsidP="00920592">
      <w:pPr>
        <w:pStyle w:val="EndNoteBibliography"/>
        <w:spacing w:after="0"/>
        <w:jc w:val="left"/>
      </w:pPr>
      <w:r w:rsidRPr="00F36AD1">
        <w:t>45.</w:t>
      </w:r>
      <w:r w:rsidRPr="00F36AD1">
        <w:tab/>
        <w:t>McCullagh R. A randomised controlled trial to measure the effects of an augmented prescribed exercise programme (APEP) on length of stay, physical ability and quality of life in frail older medical patients in the acute setting: University of Cork; 2017.</w:t>
      </w:r>
    </w:p>
    <w:p w14:paraId="29B5181E" w14:textId="77777777" w:rsidR="00920592" w:rsidRPr="00F36AD1" w:rsidRDefault="00920592" w:rsidP="00920592">
      <w:pPr>
        <w:pStyle w:val="EndNoteBibliography"/>
        <w:spacing w:after="0"/>
        <w:jc w:val="left"/>
      </w:pPr>
      <w:r w:rsidRPr="00F36AD1">
        <w:t>46.</w:t>
      </w:r>
      <w:r w:rsidRPr="00F36AD1">
        <w:tab/>
        <w:t>Houborg KB, Jensen MB, Hessov I, Laurberg S. Little effect of physical training on body composition and nutritional intake following colorectal surgery--a randomised placebo-controlled trial. Eur J Clin Nutr. 2005;59(8):969-77.</w:t>
      </w:r>
    </w:p>
    <w:p w14:paraId="236AF5D7" w14:textId="77777777" w:rsidR="00920592" w:rsidRPr="00F36AD1" w:rsidRDefault="00920592" w:rsidP="00920592">
      <w:pPr>
        <w:pStyle w:val="EndNoteBibliography"/>
        <w:spacing w:after="0"/>
        <w:jc w:val="left"/>
      </w:pPr>
      <w:r w:rsidRPr="00F36AD1">
        <w:t>47.</w:t>
      </w:r>
      <w:r w:rsidRPr="00F36AD1">
        <w:tab/>
        <w:t>Sano YI, A. Wanaka, H. Matsui, M. Yamamoto, S. Koyanagi, J. Iwata, H. An easy and safe training method for trunk function improves mobility in total knee arthroplasty patients: a quasi-randomized controlled trial. Plos one. 2018;13(10) (no pagination).</w:t>
      </w:r>
    </w:p>
    <w:p w14:paraId="596602C2" w14:textId="77777777" w:rsidR="00920592" w:rsidRPr="00F36AD1" w:rsidRDefault="00920592" w:rsidP="00920592">
      <w:pPr>
        <w:pStyle w:val="EndNoteBibliography"/>
        <w:spacing w:after="0"/>
        <w:jc w:val="left"/>
      </w:pPr>
      <w:r w:rsidRPr="00F36AD1">
        <w:t>48.</w:t>
      </w:r>
      <w:r w:rsidRPr="00F36AD1">
        <w:tab/>
        <w:t>Beelen J, de Roos NM, de Groot L. A 12-week intervention with protein-enriched foods and drinks improved protein intake but not physical performance of older patients during the first 6 months after hospital release: a randomised controlled trial. British journal of nutrition. 2017;117(11):1541‐9.</w:t>
      </w:r>
    </w:p>
    <w:p w14:paraId="3984BB85" w14:textId="77777777" w:rsidR="00920592" w:rsidRPr="00F36AD1" w:rsidRDefault="00920592" w:rsidP="00920592">
      <w:pPr>
        <w:pStyle w:val="EndNoteBibliography"/>
        <w:spacing w:after="0"/>
        <w:jc w:val="left"/>
      </w:pPr>
      <w:r w:rsidRPr="00F36AD1">
        <w:t>49.</w:t>
      </w:r>
      <w:r w:rsidRPr="00F36AD1">
        <w:tab/>
        <w:t>Gade J, Beck AM, Andersen HE, Christensen B, Rønholt F, Klausen TW, et al. Protein supplementation combined with low-intensity resistance training in geriatric medical patients during and after hospitalisation: a randomised, double-blind, multicentre trial. The British journal of nutrition. 2019;122(9):1006-20.</w:t>
      </w:r>
    </w:p>
    <w:p w14:paraId="341ABE80" w14:textId="77777777" w:rsidR="00920592" w:rsidRPr="00F36AD1" w:rsidRDefault="00920592" w:rsidP="00920592">
      <w:pPr>
        <w:pStyle w:val="EndNoteBibliography"/>
        <w:spacing w:after="0"/>
        <w:jc w:val="left"/>
      </w:pPr>
      <w:r w:rsidRPr="00F36AD1">
        <w:t>50.</w:t>
      </w:r>
      <w:r w:rsidRPr="00F36AD1">
        <w:tab/>
        <w:t>Ortiz-Alonso J, Bustamante-Ara N, Valenzuela PL, Vidán-Astiz M, Rodríguez-Romo G, Mayordomo-Cava J, et al. Effect of a Simple Exercise Program on Hospitalization-Associated Disability in Older Patients: A Randomized Controlled Trial. Journal of the American Medical Directors Association. 2020;21(4):531-7.e1.</w:t>
      </w:r>
    </w:p>
    <w:p w14:paraId="010AFE89" w14:textId="77777777" w:rsidR="00920592" w:rsidRPr="00F36AD1" w:rsidRDefault="00920592" w:rsidP="00920592">
      <w:pPr>
        <w:pStyle w:val="EndNoteBibliography"/>
        <w:spacing w:after="0"/>
        <w:jc w:val="left"/>
      </w:pPr>
      <w:r w:rsidRPr="00F36AD1">
        <w:t>51.</w:t>
      </w:r>
      <w:r w:rsidRPr="00F36AD1">
        <w:tab/>
        <w:t>Pedersen MM, Petersen J, Beyer N, Larsen HG, Jensen PS, Andersen O, et al. A randomized controlled trial of the effect of supervised progressive cross-continuum strength training and protein supplementation in older medical patients: the STAND-Cph trial. Trials. 2019;20(1):655.</w:t>
      </w:r>
    </w:p>
    <w:p w14:paraId="1DD36C91" w14:textId="77777777" w:rsidR="00920592" w:rsidRPr="00F36AD1" w:rsidRDefault="00920592" w:rsidP="00920592">
      <w:pPr>
        <w:pStyle w:val="EndNoteBibliography"/>
        <w:spacing w:after="0"/>
        <w:jc w:val="left"/>
      </w:pPr>
      <w:r w:rsidRPr="00F36AD1">
        <w:t>52.</w:t>
      </w:r>
      <w:r w:rsidRPr="00F36AD1">
        <w:tab/>
        <w:t>López-López L, Torres-Sánchez I, Rodríguez-Torres J, Cabrera-Martos I, Ortiz-Rubio A, Valenza MC. Does adding an integrated physical therapy and neuromuscular electrical stimulation therapy to standard rehabilitation improve functional outcome in elderly patients with pneumonia? A randomised controlled trial. Clin Rehabil. 2019;33(11):1757-66.</w:t>
      </w:r>
    </w:p>
    <w:p w14:paraId="52F8C341" w14:textId="77777777" w:rsidR="00920592" w:rsidRPr="00F36AD1" w:rsidRDefault="00920592" w:rsidP="00920592">
      <w:pPr>
        <w:pStyle w:val="EndNoteBibliography"/>
        <w:spacing w:after="0"/>
        <w:jc w:val="left"/>
      </w:pPr>
      <w:r w:rsidRPr="00F36AD1">
        <w:t>53.</w:t>
      </w:r>
      <w:r w:rsidRPr="00F36AD1">
        <w:tab/>
        <w:t>Jones CT, Lowe AJ, MacGregor L, Brand CA, Tweddle N, Russell DM. A randomised controlled trial of an exercise intervention to reduce functional decline and health service utilisation in the hospitalised elderly. Australasian Journal on Ageing. 2006;25(3):126-33.</w:t>
      </w:r>
    </w:p>
    <w:p w14:paraId="2C676C05" w14:textId="77777777" w:rsidR="00920592" w:rsidRPr="00F36AD1" w:rsidRDefault="00920592" w:rsidP="00920592">
      <w:pPr>
        <w:pStyle w:val="EndNoteBibliography"/>
        <w:spacing w:after="0"/>
        <w:jc w:val="left"/>
      </w:pPr>
      <w:r w:rsidRPr="00F36AD1">
        <w:t>54.</w:t>
      </w:r>
      <w:r w:rsidRPr="00F36AD1">
        <w:tab/>
        <w:t>Moseley AM, Sherrington C, Lord SR, Barraclough E, St George RJ, Cameron ID. Mobility training after hip fracture: a randomised controlled trial. Age Ageing. 2009;38(1):74-80.</w:t>
      </w:r>
    </w:p>
    <w:p w14:paraId="16A7BE0E" w14:textId="77777777" w:rsidR="00920592" w:rsidRPr="00F36AD1" w:rsidRDefault="00920592" w:rsidP="00920592">
      <w:pPr>
        <w:pStyle w:val="EndNoteBibliography"/>
        <w:spacing w:after="0"/>
        <w:jc w:val="left"/>
      </w:pPr>
      <w:r w:rsidRPr="00F36AD1">
        <w:t>55.</w:t>
      </w:r>
      <w:r w:rsidRPr="00F36AD1">
        <w:tab/>
        <w:t>Opasich C, Patrignani A, Mazza A, Gualco A, Cobelli F, Pinna GD. An elderly-centered, personalized, physiotherapy program early after cardiac surgery. European journal of cardiovascular prevention and rehabilitation : official journal of the European Society of Cardiology, Working Groups on Epidemiology &amp; Prevention and Cardiac Rehabilitation and Exercise Physiology. 2010;17(5):582-7.</w:t>
      </w:r>
    </w:p>
    <w:p w14:paraId="3C32E871" w14:textId="77777777" w:rsidR="00920592" w:rsidRPr="00F36AD1" w:rsidRDefault="00920592" w:rsidP="00920592">
      <w:pPr>
        <w:pStyle w:val="EndNoteBibliography"/>
        <w:spacing w:after="0"/>
        <w:jc w:val="left"/>
      </w:pPr>
      <w:r w:rsidRPr="00F36AD1">
        <w:t>56.</w:t>
      </w:r>
      <w:r w:rsidRPr="00F36AD1">
        <w:tab/>
        <w:t>Said CM, Morris ME, McGinley JL, Szoeke C, Workman B, Liew D, et al. Additional structured physical activity does not improve walking in older people (&gt; 60 years) undergoing inpatient rehabilitation: a randomised trial. Journal of Physiotherapy (Elsevier). 2018;64(4):237-44.</w:t>
      </w:r>
    </w:p>
    <w:p w14:paraId="080C0A3A" w14:textId="77777777" w:rsidR="00920592" w:rsidRPr="00F36AD1" w:rsidRDefault="00920592" w:rsidP="00920592">
      <w:pPr>
        <w:pStyle w:val="EndNoteBibliography"/>
        <w:spacing w:after="0"/>
        <w:jc w:val="left"/>
      </w:pPr>
      <w:r w:rsidRPr="00F36AD1">
        <w:lastRenderedPageBreak/>
        <w:t>57.</w:t>
      </w:r>
      <w:r w:rsidRPr="00F36AD1">
        <w:tab/>
        <w:t>Schwenk M, Dutzi I, Englert S, Micol W, Najafi B, Mohler J, et al. An intensive exercise program improves motor performances in patients with dementia: translational model of geriatric rehabilitation. Journal of Alzheimer's disease : JAD. 2014;39(3):487-98.</w:t>
      </w:r>
    </w:p>
    <w:p w14:paraId="50F0F802" w14:textId="77777777" w:rsidR="00920592" w:rsidRPr="00F36AD1" w:rsidRDefault="00920592" w:rsidP="00920592">
      <w:pPr>
        <w:pStyle w:val="EndNoteBibliography"/>
        <w:spacing w:after="0"/>
        <w:jc w:val="left"/>
      </w:pPr>
      <w:r w:rsidRPr="00F36AD1">
        <w:t>58.</w:t>
      </w:r>
      <w:r w:rsidRPr="00F36AD1">
        <w:tab/>
        <w:t>Sherrington C, Lord SR, Herbert RD. A randomised trial of weight-bearing versus non-weight-bearing exercise for improving physical ability in inpatients after hip fracture. Australian Journal of Physiotherapy. 2003;49(1):15-22.</w:t>
      </w:r>
    </w:p>
    <w:p w14:paraId="4767539F" w14:textId="77777777" w:rsidR="00920592" w:rsidRPr="00F36AD1" w:rsidRDefault="00920592" w:rsidP="00920592">
      <w:pPr>
        <w:pStyle w:val="EndNoteBibliography"/>
        <w:spacing w:after="0"/>
        <w:jc w:val="left"/>
      </w:pPr>
      <w:r w:rsidRPr="00F36AD1">
        <w:t>59.</w:t>
      </w:r>
      <w:r w:rsidRPr="00F36AD1">
        <w:tab/>
        <w:t>Ekinci O, Yanık S, Terzioğlu Bebitoğlu B, Yılmaz Akyüz E, Dokuyucu A, Erdem Ş. Effect of Calcium β-Hydroxy-β-Methylbutyrate (CaHMB), Vitamin D, and Protein Supplementation on Postoperative Immobilization in Malnourished Older Adult Patients With Hip Fracture. Nutrition in Clinical Practice. 2016;31(6):829-35.</w:t>
      </w:r>
    </w:p>
    <w:p w14:paraId="61FFCE01" w14:textId="77777777" w:rsidR="00920592" w:rsidRPr="00F36AD1" w:rsidRDefault="00920592" w:rsidP="00920592">
      <w:pPr>
        <w:pStyle w:val="EndNoteBibliography"/>
        <w:spacing w:after="0"/>
        <w:jc w:val="left"/>
      </w:pPr>
      <w:r w:rsidRPr="00F36AD1">
        <w:t>60.</w:t>
      </w:r>
      <w:r w:rsidRPr="00F36AD1">
        <w:tab/>
        <w:t>Zhang Y, Chen L, Wu P, Lang J, Chen L. Intervention with erythropoietin in sarcopenic patients with femoral intertrochanteric fracture and its potential effects on postoperative rehabilitation. Geriatrics &amp; Gerontology International. 2020;20(2):150-5.</w:t>
      </w:r>
    </w:p>
    <w:p w14:paraId="2D8EF500" w14:textId="77777777" w:rsidR="00920592" w:rsidRPr="00F36AD1" w:rsidRDefault="00920592" w:rsidP="00920592">
      <w:pPr>
        <w:pStyle w:val="EndNoteBibliography"/>
        <w:spacing w:after="0"/>
        <w:jc w:val="left"/>
      </w:pPr>
      <w:r w:rsidRPr="00F36AD1">
        <w:t>61.</w:t>
      </w:r>
      <w:r w:rsidRPr="00F36AD1">
        <w:tab/>
        <w:t>Wilson DV, Moorey H, Stringer H, Sahbudin I, Filer A, Lord JM, et al. Bilateral Anterior Thigh Thickness: A New Diagnostic Tool for the Identification of Low Muscle Mass? Journal of the American Medical Directors Association. 2019.</w:t>
      </w:r>
    </w:p>
    <w:p w14:paraId="6059C568" w14:textId="77777777" w:rsidR="00920592" w:rsidRPr="00F36AD1" w:rsidRDefault="00920592" w:rsidP="00920592">
      <w:pPr>
        <w:pStyle w:val="EndNoteBibliography"/>
        <w:spacing w:after="0"/>
        <w:jc w:val="left"/>
      </w:pPr>
      <w:r w:rsidRPr="00F36AD1">
        <w:t>62.</w:t>
      </w:r>
      <w:r w:rsidRPr="00F36AD1">
        <w:tab/>
        <w:t>Van Ancum JM, Scheerman K, Jonkman NH, Smeenk HE, Kruizinga RC, Meskers CGM, et al. Change in muscle strength and muscle mass in older hospitalized patients: A systematic review and meta-analysis. Experimental gerontology. 2017;92:34-41.</w:t>
      </w:r>
    </w:p>
    <w:p w14:paraId="6EF720C3" w14:textId="77777777" w:rsidR="00920592" w:rsidRPr="00F36AD1" w:rsidRDefault="00920592" w:rsidP="00920592">
      <w:pPr>
        <w:pStyle w:val="EndNoteBibliography"/>
        <w:spacing w:after="0"/>
        <w:jc w:val="left"/>
      </w:pPr>
      <w:r w:rsidRPr="00F36AD1">
        <w:t>63.</w:t>
      </w:r>
      <w:r w:rsidRPr="00F36AD1">
        <w:tab/>
        <w:t>Fuller LM, Button B, Tarrant B, Battistuzzo CR, Braithwaite M, Snell G, et al. Patients' expectations and experiences of rehabilitation following lung transplantation. Clinical transplantation. 2014;28(2):252-8.</w:t>
      </w:r>
    </w:p>
    <w:p w14:paraId="19B0CDF5" w14:textId="77777777" w:rsidR="00920592" w:rsidRPr="00F36AD1" w:rsidRDefault="00920592" w:rsidP="00920592">
      <w:pPr>
        <w:pStyle w:val="EndNoteBibliography"/>
        <w:spacing w:after="0"/>
        <w:jc w:val="left"/>
      </w:pPr>
      <w:r w:rsidRPr="00F36AD1">
        <w:t>64.</w:t>
      </w:r>
      <w:r w:rsidRPr="00F36AD1">
        <w:tab/>
        <w:t>Martone AM, Marzetti E, Calvani R, Picca A, Tosato M, Santoro L, et al. Exercise and Protein Intake: A Synergistic Approach against Sarcopenia. Biomed Res Int. 2017;2017:2672435-.</w:t>
      </w:r>
    </w:p>
    <w:p w14:paraId="2ED9DFE2" w14:textId="77777777" w:rsidR="00920592" w:rsidRPr="00F36AD1" w:rsidRDefault="00920592" w:rsidP="00920592">
      <w:pPr>
        <w:pStyle w:val="EndNoteBibliography"/>
        <w:spacing w:after="0"/>
        <w:jc w:val="left"/>
      </w:pPr>
      <w:r w:rsidRPr="00F36AD1">
        <w:t>65.</w:t>
      </w:r>
      <w:r w:rsidRPr="00F36AD1">
        <w:tab/>
        <w:t>Hardee JP, Lynch GS. Current pharmacotherapies for sarcopenia. Expert Opinion on Pharmacotherapy. 2019;20(13):1645-57.</w:t>
      </w:r>
    </w:p>
    <w:p w14:paraId="776EBD8F" w14:textId="77777777" w:rsidR="00920592" w:rsidRPr="00F36AD1" w:rsidRDefault="00920592" w:rsidP="00920592">
      <w:pPr>
        <w:pStyle w:val="EndNoteBibliography"/>
        <w:spacing w:after="0"/>
        <w:jc w:val="left"/>
      </w:pPr>
      <w:r w:rsidRPr="00F36AD1">
        <w:t>66.</w:t>
      </w:r>
      <w:r w:rsidRPr="00F36AD1">
        <w:tab/>
        <w:t>Maffiuletti NA, Green DA, Vaz MA, Dirks ML. Neuromuscular Electrical Stimulation as a Potential Countermeasure for Skeletal Muscle Atrophy and Weakness During Human Spaceflight. Front Physiol. 2019;10(1031).</w:t>
      </w:r>
    </w:p>
    <w:p w14:paraId="6E6B1CB2" w14:textId="77777777" w:rsidR="00920592" w:rsidRPr="00F36AD1" w:rsidRDefault="00920592" w:rsidP="00920592">
      <w:pPr>
        <w:pStyle w:val="EndNoteBibliography"/>
        <w:spacing w:after="0"/>
        <w:jc w:val="left"/>
      </w:pPr>
      <w:r w:rsidRPr="00F36AD1">
        <w:t>67.</w:t>
      </w:r>
      <w:r w:rsidRPr="00F36AD1">
        <w:tab/>
        <w:t>Dirks ML, Wall BT, Snijders T, Ottenbros CLP, Verdijk LB, van Loon LJC. Neuromuscular electrical stimulation prevents muscle disuse atrophy during leg immobilization in humans. Acta Physiologica. 2014;210(3):628-41.</w:t>
      </w:r>
    </w:p>
    <w:p w14:paraId="1E38BB59" w14:textId="77777777" w:rsidR="00920592" w:rsidRPr="00F36AD1" w:rsidRDefault="00920592" w:rsidP="00920592">
      <w:pPr>
        <w:pStyle w:val="EndNoteBibliography"/>
        <w:spacing w:after="0"/>
        <w:jc w:val="left"/>
      </w:pPr>
      <w:r w:rsidRPr="00F36AD1">
        <w:t>68.</w:t>
      </w:r>
      <w:r w:rsidRPr="00F36AD1">
        <w:tab/>
        <w:t>Silva AM, Shen W, Heo M, Gallagher D, Wang Z, Sardinha LB, et al. Ethnicity-related skeletal muscle differences across the lifespan. Am J Hum Biol. 2010;22(1):76-82.</w:t>
      </w:r>
    </w:p>
    <w:p w14:paraId="0178015B" w14:textId="77777777" w:rsidR="00920592" w:rsidRPr="00F36AD1" w:rsidRDefault="00920592" w:rsidP="00920592">
      <w:pPr>
        <w:pStyle w:val="EndNoteBibliography"/>
        <w:jc w:val="left"/>
      </w:pPr>
      <w:r w:rsidRPr="00F36AD1">
        <w:t>69.</w:t>
      </w:r>
      <w:r w:rsidRPr="00F36AD1">
        <w:tab/>
        <w:t>Melvin MN, Smith-Ryan AE, Wingfield HL, Fultz SN, Roelofs EJ. Evaluation of muscle quality reliability and racial differences in body composition of overweight individuals. Ultrasound Med Biol. 2014;40(9):1973-9.</w:t>
      </w:r>
    </w:p>
    <w:p w14:paraId="3EC3263B" w14:textId="46D15E66" w:rsidR="00920592" w:rsidRPr="00F36AD1" w:rsidRDefault="00920592" w:rsidP="00920592">
      <w:r w:rsidRPr="00F36AD1">
        <w:fldChar w:fldCharType="end"/>
      </w:r>
      <w:bookmarkEnd w:id="0"/>
    </w:p>
    <w:p w14:paraId="691F394E" w14:textId="6DE665C3" w:rsidR="0091071C" w:rsidRPr="00F36AD1" w:rsidRDefault="0091071C" w:rsidP="00920592"/>
    <w:p w14:paraId="3ADAD06B" w14:textId="777A65F8" w:rsidR="0091071C" w:rsidRPr="00F36AD1" w:rsidRDefault="0091071C" w:rsidP="00920592"/>
    <w:p w14:paraId="2DA6D7C7" w14:textId="74B0AA5B" w:rsidR="0091071C" w:rsidRDefault="0091071C" w:rsidP="00920592"/>
    <w:p w14:paraId="388466AF" w14:textId="4A642AB4" w:rsidR="0091071C" w:rsidRDefault="0091071C" w:rsidP="00920592"/>
    <w:p w14:paraId="7FC72124" w14:textId="154F558C" w:rsidR="0091071C" w:rsidRDefault="0091071C" w:rsidP="00920592"/>
    <w:p w14:paraId="1F918BE4" w14:textId="2DB06DDD" w:rsidR="0091071C" w:rsidRDefault="0091071C" w:rsidP="00920592"/>
    <w:p w14:paraId="64738E6D" w14:textId="402BCEF4" w:rsidR="0091071C" w:rsidRDefault="0091071C" w:rsidP="00920592"/>
    <w:p w14:paraId="6BAF3AEF" w14:textId="689880B8" w:rsidR="0091071C" w:rsidRDefault="0091071C" w:rsidP="00920592"/>
    <w:p w14:paraId="3D8EEFD5" w14:textId="05A2BB8A" w:rsidR="00907F0A" w:rsidRDefault="00907F0A" w:rsidP="00920592"/>
    <w:p w14:paraId="4F014811" w14:textId="77777777" w:rsidR="00907F0A" w:rsidRPr="009702DF" w:rsidRDefault="00907F0A" w:rsidP="00920592"/>
    <w:p w14:paraId="32F1DC10" w14:textId="5EA00D26" w:rsidR="00A755B6" w:rsidRDefault="00905696" w:rsidP="00A755B6">
      <w:pPr>
        <w:pStyle w:val="Heading2"/>
      </w:pPr>
      <w:r>
        <w:lastRenderedPageBreak/>
        <w:t xml:space="preserve">Appendix 1 – </w:t>
      </w:r>
      <w:r w:rsidR="00A755B6">
        <w:t>Search strategy</w:t>
      </w:r>
    </w:p>
    <w:p w14:paraId="03943266" w14:textId="77777777" w:rsidR="00A755B6" w:rsidRDefault="00A755B6" w:rsidP="00A755B6">
      <w:pPr>
        <w:jc w:val="both"/>
      </w:pPr>
    </w:p>
    <w:tbl>
      <w:tblPr>
        <w:tblStyle w:val="TableGrid"/>
        <w:tblW w:w="0" w:type="auto"/>
        <w:tblLook w:val="04A0" w:firstRow="1" w:lastRow="0" w:firstColumn="1" w:lastColumn="0" w:noHBand="0" w:noVBand="1"/>
      </w:tblPr>
      <w:tblGrid>
        <w:gridCol w:w="1526"/>
        <w:gridCol w:w="8559"/>
      </w:tblGrid>
      <w:tr w:rsidR="00A755B6" w14:paraId="21A5C01D" w14:textId="77777777" w:rsidTr="00A755B6">
        <w:trPr>
          <w:trHeight w:val="246"/>
        </w:trPr>
        <w:tc>
          <w:tcPr>
            <w:tcW w:w="1526" w:type="dxa"/>
          </w:tcPr>
          <w:p w14:paraId="675E2BB3" w14:textId="77777777" w:rsidR="00A755B6" w:rsidRDefault="00A755B6" w:rsidP="00C30D76">
            <w:pPr>
              <w:jc w:val="both"/>
            </w:pPr>
          </w:p>
        </w:tc>
        <w:tc>
          <w:tcPr>
            <w:tcW w:w="8559" w:type="dxa"/>
          </w:tcPr>
          <w:p w14:paraId="22BF5828" w14:textId="77777777" w:rsidR="00A755B6" w:rsidRDefault="00A755B6" w:rsidP="00C30D76">
            <w:pPr>
              <w:jc w:val="both"/>
            </w:pPr>
            <w:r>
              <w:t>Search terms</w:t>
            </w:r>
          </w:p>
        </w:tc>
      </w:tr>
      <w:tr w:rsidR="00A755B6" w14:paraId="21529EC1" w14:textId="77777777" w:rsidTr="00A755B6">
        <w:trPr>
          <w:trHeight w:val="6979"/>
        </w:trPr>
        <w:tc>
          <w:tcPr>
            <w:tcW w:w="1526" w:type="dxa"/>
          </w:tcPr>
          <w:p w14:paraId="6EC7DA3F" w14:textId="77777777" w:rsidR="00A755B6" w:rsidRDefault="00A755B6" w:rsidP="00C30D76">
            <w:pPr>
              <w:jc w:val="both"/>
            </w:pPr>
            <w:r>
              <w:t>MEDLINE</w:t>
            </w:r>
          </w:p>
        </w:tc>
        <w:tc>
          <w:tcPr>
            <w:tcW w:w="8559" w:type="dxa"/>
          </w:tcPr>
          <w:p w14:paraId="040C8832" w14:textId="77777777" w:rsidR="00A755B6" w:rsidRDefault="00A755B6" w:rsidP="00C30D76">
            <w:pPr>
              <w:jc w:val="both"/>
            </w:pPr>
            <w:r>
              <w:t xml:space="preserve">1. </w:t>
            </w:r>
            <w:r w:rsidRPr="00C91CB8">
              <w:t>r</w:t>
            </w:r>
            <w:r>
              <w:t>andomized controlled trial.pt</w:t>
            </w:r>
            <w:r w:rsidRPr="00C91CB8">
              <w:t xml:space="preserve"> OR</w:t>
            </w:r>
            <w:r>
              <w:t xml:space="preserve"> controlled clinical trial.pt OR </w:t>
            </w:r>
            <w:proofErr w:type="spellStart"/>
            <w:proofErr w:type="gramStart"/>
            <w:r>
              <w:t>randomized.ti</w:t>
            </w:r>
            <w:proofErr w:type="gramEnd"/>
            <w:r>
              <w:t>,ab</w:t>
            </w:r>
            <w:proofErr w:type="spellEnd"/>
            <w:r w:rsidRPr="00C91CB8">
              <w:t xml:space="preserve"> OR </w:t>
            </w:r>
            <w:proofErr w:type="spellStart"/>
            <w:r w:rsidRPr="00C91CB8">
              <w:t>randomised</w:t>
            </w:r>
            <w:r>
              <w:t>.ti,ab</w:t>
            </w:r>
            <w:proofErr w:type="spellEnd"/>
            <w:r>
              <w:t xml:space="preserve"> OR </w:t>
            </w:r>
            <w:proofErr w:type="spellStart"/>
            <w:r>
              <w:t>placebo.ti,ab</w:t>
            </w:r>
            <w:proofErr w:type="spellEnd"/>
            <w:r>
              <w:t xml:space="preserve"> OR drug </w:t>
            </w:r>
            <w:proofErr w:type="spellStart"/>
            <w:r>
              <w:t>therapy.hw</w:t>
            </w:r>
            <w:proofErr w:type="spellEnd"/>
            <w:r>
              <w:t xml:space="preserve"> OR </w:t>
            </w:r>
            <w:proofErr w:type="spellStart"/>
            <w:r>
              <w:t>randomly.ti,ab</w:t>
            </w:r>
            <w:proofErr w:type="spellEnd"/>
            <w:r>
              <w:t xml:space="preserve"> OR </w:t>
            </w:r>
            <w:proofErr w:type="spellStart"/>
            <w:r>
              <w:t>trial.ti,ab</w:t>
            </w:r>
            <w:proofErr w:type="spellEnd"/>
            <w:r>
              <w:t xml:space="preserve"> OR </w:t>
            </w:r>
            <w:proofErr w:type="spellStart"/>
            <w:r>
              <w:t>groups.ti,ab</w:t>
            </w:r>
            <w:proofErr w:type="spellEnd"/>
            <w:r w:rsidRPr="00C91CB8">
              <w:t xml:space="preserve"> </w:t>
            </w:r>
          </w:p>
          <w:p w14:paraId="6FD18974" w14:textId="77777777" w:rsidR="00A755B6" w:rsidRDefault="00A755B6" w:rsidP="00C30D76">
            <w:pPr>
              <w:jc w:val="both"/>
            </w:pPr>
            <w:r>
              <w:t>2. H</w:t>
            </w:r>
            <w:r w:rsidRPr="00C91CB8">
              <w:t>umans</w:t>
            </w:r>
            <w:r>
              <w:t>.s</w:t>
            </w:r>
            <w:r w:rsidRPr="00C91CB8">
              <w:t>h</w:t>
            </w:r>
          </w:p>
          <w:p w14:paraId="5493162F" w14:textId="77777777" w:rsidR="00A755B6" w:rsidRDefault="00A755B6" w:rsidP="00C30D76">
            <w:pPr>
              <w:jc w:val="both"/>
            </w:pPr>
            <w:r>
              <w:t>3. 1 AND 2</w:t>
            </w:r>
          </w:p>
          <w:p w14:paraId="29C6EA68" w14:textId="77777777" w:rsidR="00A755B6" w:rsidRDefault="00A755B6" w:rsidP="00C30D76">
            <w:pPr>
              <w:jc w:val="both"/>
            </w:pPr>
            <w:r>
              <w:t>4. "Aged".</w:t>
            </w:r>
            <w:proofErr w:type="spellStart"/>
            <w:r>
              <w:t>s</w:t>
            </w:r>
            <w:r w:rsidRPr="00C91CB8">
              <w:t>h</w:t>
            </w:r>
            <w:proofErr w:type="spellEnd"/>
            <w:r>
              <w:t xml:space="preserve"> OR "Aged, 80 and over".</w:t>
            </w:r>
            <w:proofErr w:type="spellStart"/>
            <w:r>
              <w:t>sh</w:t>
            </w:r>
            <w:proofErr w:type="spellEnd"/>
            <w:r>
              <w:t xml:space="preserve"> OR "Frail Elderly".</w:t>
            </w:r>
            <w:proofErr w:type="spellStart"/>
            <w:r>
              <w:t>sh</w:t>
            </w:r>
            <w:proofErr w:type="spellEnd"/>
            <w:r w:rsidRPr="00C91CB8">
              <w:t xml:space="preserve"> </w:t>
            </w:r>
          </w:p>
          <w:p w14:paraId="4F1B6FBF" w14:textId="77777777" w:rsidR="00A755B6" w:rsidRDefault="00A755B6" w:rsidP="00C30D76">
            <w:pPr>
              <w:jc w:val="both"/>
            </w:pPr>
            <w:r>
              <w:t>5. elder</w:t>
            </w:r>
            <w:proofErr w:type="gramStart"/>
            <w:r>
              <w:t>*.</w:t>
            </w:r>
            <w:proofErr w:type="spellStart"/>
            <w:r>
              <w:t>ti</w:t>
            </w:r>
            <w:proofErr w:type="gramEnd"/>
            <w:r>
              <w:t>,ab</w:t>
            </w:r>
            <w:proofErr w:type="spellEnd"/>
            <w:r>
              <w:t xml:space="preserve"> OR s</w:t>
            </w:r>
            <w:r w:rsidRPr="00C91CB8">
              <w:t>eptuagenarian</w:t>
            </w:r>
            <w:r>
              <w:t>*.</w:t>
            </w:r>
            <w:proofErr w:type="spellStart"/>
            <w:r>
              <w:t>ti,ab</w:t>
            </w:r>
            <w:proofErr w:type="spellEnd"/>
            <w:r>
              <w:t xml:space="preserve"> OR octogenarian*.</w:t>
            </w:r>
            <w:proofErr w:type="spellStart"/>
            <w:r>
              <w:t>ti,ab</w:t>
            </w:r>
            <w:proofErr w:type="spellEnd"/>
            <w:r>
              <w:t xml:space="preserve"> OR nonagenarian*.</w:t>
            </w:r>
            <w:proofErr w:type="spellStart"/>
            <w:r>
              <w:t>ti,ab</w:t>
            </w:r>
            <w:proofErr w:type="spellEnd"/>
            <w:r>
              <w:t xml:space="preserve"> OR centenarian*.</w:t>
            </w:r>
            <w:proofErr w:type="spellStart"/>
            <w:r>
              <w:t>ti,ab</w:t>
            </w:r>
            <w:proofErr w:type="spellEnd"/>
            <w:r>
              <w:t xml:space="preserve">  </w:t>
            </w:r>
            <w:r w:rsidRPr="00C91CB8">
              <w:t xml:space="preserve">OR </w:t>
            </w:r>
            <w:proofErr w:type="spellStart"/>
            <w:r w:rsidRPr="00C91CB8">
              <w:t>older</w:t>
            </w:r>
            <w:r>
              <w:t>.ti,ab</w:t>
            </w:r>
            <w:proofErr w:type="spellEnd"/>
            <w:r>
              <w:t xml:space="preserve"> OR geriatric*.</w:t>
            </w:r>
            <w:proofErr w:type="spellStart"/>
            <w:r>
              <w:t>ti,ab</w:t>
            </w:r>
            <w:proofErr w:type="spellEnd"/>
          </w:p>
          <w:p w14:paraId="6A9AD5AA" w14:textId="77777777" w:rsidR="00A755B6" w:rsidRDefault="00A755B6" w:rsidP="00C30D76">
            <w:pPr>
              <w:jc w:val="both"/>
            </w:pPr>
            <w:r>
              <w:t>6. 4 OR 5</w:t>
            </w:r>
          </w:p>
          <w:p w14:paraId="5103CE72" w14:textId="77777777" w:rsidR="00A755B6" w:rsidRDefault="00A755B6" w:rsidP="00C30D76">
            <w:pPr>
              <w:jc w:val="both"/>
            </w:pPr>
            <w:r>
              <w:t>7. "Hospitalization".</w:t>
            </w:r>
            <w:proofErr w:type="spellStart"/>
            <w:r>
              <w:t>sh</w:t>
            </w:r>
            <w:proofErr w:type="spellEnd"/>
            <w:r>
              <w:t xml:space="preserve"> OR </w:t>
            </w:r>
            <w:r w:rsidRPr="00C91CB8">
              <w:t>"Patient Admissi</w:t>
            </w:r>
            <w:r>
              <w:t>on".</w:t>
            </w:r>
            <w:proofErr w:type="spellStart"/>
            <w:r>
              <w:t>sh</w:t>
            </w:r>
            <w:proofErr w:type="spellEnd"/>
            <w:r>
              <w:t xml:space="preserve"> </w:t>
            </w:r>
          </w:p>
          <w:p w14:paraId="1A13D6A4" w14:textId="77777777" w:rsidR="00A755B6" w:rsidRDefault="00A755B6" w:rsidP="00C30D76">
            <w:pPr>
              <w:jc w:val="both"/>
            </w:pPr>
            <w:r>
              <w:t>8. hospital</w:t>
            </w:r>
            <w:proofErr w:type="gramStart"/>
            <w:r>
              <w:t>*.</w:t>
            </w:r>
            <w:proofErr w:type="spellStart"/>
            <w:r>
              <w:t>ti</w:t>
            </w:r>
            <w:proofErr w:type="gramEnd"/>
            <w:r>
              <w:t>,ab</w:t>
            </w:r>
            <w:proofErr w:type="spellEnd"/>
            <w:r>
              <w:t xml:space="preserve"> OR admission*.</w:t>
            </w:r>
            <w:proofErr w:type="spellStart"/>
            <w:r>
              <w:t>ti,ab</w:t>
            </w:r>
            <w:proofErr w:type="spellEnd"/>
            <w:r>
              <w:t xml:space="preserve"> OR inpatient*.</w:t>
            </w:r>
            <w:proofErr w:type="spellStart"/>
            <w:r>
              <w:t>ti,ab</w:t>
            </w:r>
            <w:proofErr w:type="spellEnd"/>
            <w:r>
              <w:t xml:space="preserve"> OR </w:t>
            </w:r>
            <w:proofErr w:type="spellStart"/>
            <w:r>
              <w:t>a</w:t>
            </w:r>
            <w:r w:rsidRPr="00C91CB8">
              <w:t>dmitted</w:t>
            </w:r>
            <w:r>
              <w:t>.ti,ab</w:t>
            </w:r>
            <w:proofErr w:type="spellEnd"/>
          </w:p>
          <w:p w14:paraId="061E0249" w14:textId="77777777" w:rsidR="00A755B6" w:rsidRDefault="00A755B6" w:rsidP="00C30D76">
            <w:pPr>
              <w:jc w:val="both"/>
            </w:pPr>
            <w:r>
              <w:t>9. 7 OR 8</w:t>
            </w:r>
          </w:p>
          <w:p w14:paraId="484A608B" w14:textId="77777777" w:rsidR="00A755B6" w:rsidRDefault="00A755B6" w:rsidP="00C30D76">
            <w:pPr>
              <w:jc w:val="both"/>
            </w:pPr>
            <w:r>
              <w:t>10. "Muscular Atrophy".</w:t>
            </w:r>
            <w:proofErr w:type="spellStart"/>
            <w:r>
              <w:t>sh</w:t>
            </w:r>
            <w:proofErr w:type="spellEnd"/>
            <w:r>
              <w:t xml:space="preserve"> </w:t>
            </w:r>
          </w:p>
          <w:p w14:paraId="68668CE9" w14:textId="77777777" w:rsidR="00A755B6" w:rsidRDefault="00A755B6" w:rsidP="00C30D76">
            <w:pPr>
              <w:jc w:val="both"/>
            </w:pPr>
            <w:r>
              <w:t>11. (</w:t>
            </w:r>
            <w:proofErr w:type="spellStart"/>
            <w:r>
              <w:t>musc</w:t>
            </w:r>
            <w:proofErr w:type="spellEnd"/>
            <w:r>
              <w:t>* ADJ2 mass).</w:t>
            </w:r>
            <w:proofErr w:type="spellStart"/>
            <w:r>
              <w:t>ti,ab</w:t>
            </w:r>
            <w:proofErr w:type="spellEnd"/>
            <w:r>
              <w:t xml:space="preserve"> OR (</w:t>
            </w:r>
            <w:proofErr w:type="spellStart"/>
            <w:r>
              <w:t>musc</w:t>
            </w:r>
            <w:proofErr w:type="spellEnd"/>
            <w:r>
              <w:t>* ADJ2 size).</w:t>
            </w:r>
            <w:proofErr w:type="spellStart"/>
            <w:r>
              <w:t>ti,ab</w:t>
            </w:r>
            <w:proofErr w:type="spellEnd"/>
            <w:r>
              <w:t xml:space="preserve"> OR (</w:t>
            </w:r>
            <w:proofErr w:type="spellStart"/>
            <w:r>
              <w:t>musc</w:t>
            </w:r>
            <w:proofErr w:type="spellEnd"/>
            <w:r>
              <w:t xml:space="preserve">* ADJ2 </w:t>
            </w:r>
            <w:proofErr w:type="spellStart"/>
            <w:r>
              <w:t>atroph</w:t>
            </w:r>
            <w:proofErr w:type="spellEnd"/>
            <w:r>
              <w:t>*).</w:t>
            </w:r>
            <w:proofErr w:type="spellStart"/>
            <w:r>
              <w:t>ti,ab</w:t>
            </w:r>
            <w:proofErr w:type="spellEnd"/>
            <w:r>
              <w:t xml:space="preserve"> OR (</w:t>
            </w:r>
            <w:proofErr w:type="spellStart"/>
            <w:r>
              <w:t>musc</w:t>
            </w:r>
            <w:proofErr w:type="spellEnd"/>
            <w:r>
              <w:t xml:space="preserve">* ADJ2 </w:t>
            </w:r>
            <w:proofErr w:type="spellStart"/>
            <w:r>
              <w:t>wast</w:t>
            </w:r>
            <w:proofErr w:type="spellEnd"/>
            <w:r>
              <w:t>*).</w:t>
            </w:r>
            <w:proofErr w:type="spellStart"/>
            <w:r>
              <w:t>ti,ab</w:t>
            </w:r>
            <w:proofErr w:type="spellEnd"/>
            <w:r>
              <w:t xml:space="preserve"> OR (</w:t>
            </w:r>
            <w:proofErr w:type="spellStart"/>
            <w:r>
              <w:t>musc</w:t>
            </w:r>
            <w:proofErr w:type="spellEnd"/>
            <w:r>
              <w:t>* ADJ2 loss*).</w:t>
            </w:r>
            <w:proofErr w:type="spellStart"/>
            <w:r>
              <w:t>ti,ab</w:t>
            </w:r>
            <w:proofErr w:type="spellEnd"/>
          </w:p>
          <w:p w14:paraId="4138AD5F" w14:textId="77777777" w:rsidR="00A755B6" w:rsidRDefault="00A755B6" w:rsidP="00C30D76">
            <w:pPr>
              <w:jc w:val="both"/>
            </w:pPr>
            <w:r>
              <w:t>12. 10 OR 11</w:t>
            </w:r>
          </w:p>
          <w:p w14:paraId="365FF07A" w14:textId="77777777" w:rsidR="00A755B6" w:rsidRDefault="00A755B6" w:rsidP="00C30D76">
            <w:pPr>
              <w:jc w:val="both"/>
            </w:pPr>
            <w:r>
              <w:t>13. "Muscle Weakness".</w:t>
            </w:r>
            <w:proofErr w:type="spellStart"/>
            <w:r>
              <w:t>sh</w:t>
            </w:r>
            <w:proofErr w:type="spellEnd"/>
          </w:p>
          <w:p w14:paraId="19993F6E" w14:textId="77777777" w:rsidR="00A755B6" w:rsidRDefault="00A755B6" w:rsidP="00C30D76">
            <w:pPr>
              <w:jc w:val="both"/>
            </w:pPr>
            <w:r>
              <w:t>14. (</w:t>
            </w:r>
            <w:proofErr w:type="spellStart"/>
            <w:r>
              <w:t>musc</w:t>
            </w:r>
            <w:proofErr w:type="spellEnd"/>
            <w:r>
              <w:t>* ADJ2 weak*</w:t>
            </w:r>
            <w:proofErr w:type="gramStart"/>
            <w:r>
              <w:t>).</w:t>
            </w:r>
            <w:proofErr w:type="spellStart"/>
            <w:r>
              <w:t>ti</w:t>
            </w:r>
            <w:proofErr w:type="gramEnd"/>
            <w:r>
              <w:t>,ab</w:t>
            </w:r>
            <w:proofErr w:type="spellEnd"/>
            <w:r>
              <w:t xml:space="preserve"> OR (</w:t>
            </w:r>
            <w:proofErr w:type="spellStart"/>
            <w:r>
              <w:t>musc</w:t>
            </w:r>
            <w:proofErr w:type="spellEnd"/>
            <w:r>
              <w:t>* ADJ2 strength).</w:t>
            </w:r>
            <w:proofErr w:type="spellStart"/>
            <w:r>
              <w:t>ti,ab</w:t>
            </w:r>
            <w:proofErr w:type="spellEnd"/>
            <w:r>
              <w:t xml:space="preserve"> OR (</w:t>
            </w:r>
            <w:proofErr w:type="spellStart"/>
            <w:r>
              <w:t>musc</w:t>
            </w:r>
            <w:proofErr w:type="spellEnd"/>
            <w:r>
              <w:t xml:space="preserve"> ADJ2 strong*).</w:t>
            </w:r>
            <w:proofErr w:type="spellStart"/>
            <w:r>
              <w:t>ti,ab</w:t>
            </w:r>
            <w:proofErr w:type="spellEnd"/>
          </w:p>
          <w:p w14:paraId="272320E6" w14:textId="77777777" w:rsidR="00A755B6" w:rsidRDefault="00A755B6" w:rsidP="00C30D76">
            <w:pPr>
              <w:jc w:val="both"/>
            </w:pPr>
            <w:r>
              <w:t>15. 13 OR 14</w:t>
            </w:r>
          </w:p>
          <w:p w14:paraId="09B1EB67" w14:textId="77777777" w:rsidR="00A755B6" w:rsidRDefault="00A755B6" w:rsidP="00C30D76">
            <w:pPr>
              <w:jc w:val="both"/>
            </w:pPr>
            <w:r>
              <w:t xml:space="preserve">16. “Mobility limitation”.sh </w:t>
            </w:r>
          </w:p>
          <w:p w14:paraId="09A08BB7" w14:textId="77777777" w:rsidR="00A755B6" w:rsidRDefault="00A755B6" w:rsidP="00C30D76">
            <w:pPr>
              <w:jc w:val="both"/>
            </w:pPr>
            <w:r>
              <w:t>17. (speed* ADJ2 gait</w:t>
            </w:r>
            <w:proofErr w:type="gramStart"/>
            <w:r>
              <w:t>).</w:t>
            </w:r>
            <w:proofErr w:type="spellStart"/>
            <w:r>
              <w:t>ti</w:t>
            </w:r>
            <w:proofErr w:type="gramEnd"/>
            <w:r>
              <w:t>,ab</w:t>
            </w:r>
            <w:proofErr w:type="spellEnd"/>
            <w:r>
              <w:t xml:space="preserve"> OR (walk* ADJ2 speed*).</w:t>
            </w:r>
            <w:proofErr w:type="spellStart"/>
            <w:r>
              <w:t>ti,ab</w:t>
            </w:r>
            <w:proofErr w:type="spellEnd"/>
            <w:r>
              <w:t xml:space="preserve"> OR (physical ADJ performance).</w:t>
            </w:r>
            <w:proofErr w:type="spellStart"/>
            <w:r>
              <w:t>ti,ab</w:t>
            </w:r>
            <w:proofErr w:type="spellEnd"/>
            <w:r>
              <w:t xml:space="preserve"> OR </w:t>
            </w:r>
            <w:proofErr w:type="spellStart"/>
            <w:r>
              <w:t>ambulat</w:t>
            </w:r>
            <w:proofErr w:type="spellEnd"/>
            <w:r>
              <w:t>*.</w:t>
            </w:r>
            <w:proofErr w:type="spellStart"/>
            <w:r>
              <w:t>ti,ab</w:t>
            </w:r>
            <w:proofErr w:type="spellEnd"/>
            <w:r>
              <w:t xml:space="preserve"> or </w:t>
            </w:r>
            <w:proofErr w:type="spellStart"/>
            <w:r>
              <w:t>mobil</w:t>
            </w:r>
            <w:proofErr w:type="spellEnd"/>
            <w:r>
              <w:t>*.</w:t>
            </w:r>
            <w:proofErr w:type="spellStart"/>
            <w:r>
              <w:t>ti,ab</w:t>
            </w:r>
            <w:proofErr w:type="spellEnd"/>
          </w:p>
          <w:p w14:paraId="6F1C8EEB" w14:textId="77777777" w:rsidR="00A755B6" w:rsidRDefault="00A755B6" w:rsidP="00C30D76">
            <w:pPr>
              <w:jc w:val="both"/>
            </w:pPr>
            <w:r>
              <w:t>18. 16 OR 17</w:t>
            </w:r>
          </w:p>
          <w:p w14:paraId="35A3CA5A" w14:textId="77777777" w:rsidR="00A755B6" w:rsidRDefault="00A755B6" w:rsidP="00C30D76">
            <w:pPr>
              <w:jc w:val="both"/>
            </w:pPr>
            <w:r>
              <w:t>19. 3 AND 6 AND 9</w:t>
            </w:r>
          </w:p>
          <w:p w14:paraId="6796B7A2" w14:textId="77777777" w:rsidR="00A755B6" w:rsidRDefault="00A755B6" w:rsidP="00C30D76">
            <w:pPr>
              <w:jc w:val="both"/>
            </w:pPr>
            <w:r>
              <w:t>20. 12 OR 15 OR 18</w:t>
            </w:r>
          </w:p>
          <w:p w14:paraId="1C0FB2FF" w14:textId="77777777" w:rsidR="00A755B6" w:rsidRDefault="00A755B6" w:rsidP="00C30D76">
            <w:pPr>
              <w:jc w:val="both"/>
            </w:pPr>
            <w:r>
              <w:t>21. 19 AND 20</w:t>
            </w:r>
          </w:p>
        </w:tc>
      </w:tr>
      <w:tr w:rsidR="00A755B6" w14:paraId="4088B1F6" w14:textId="77777777" w:rsidTr="00905696">
        <w:trPr>
          <w:trHeight w:val="550"/>
        </w:trPr>
        <w:tc>
          <w:tcPr>
            <w:tcW w:w="1526" w:type="dxa"/>
          </w:tcPr>
          <w:p w14:paraId="79A11BD7" w14:textId="77777777" w:rsidR="00A755B6" w:rsidRDefault="00A755B6" w:rsidP="00C30D76">
            <w:pPr>
              <w:jc w:val="both"/>
            </w:pPr>
            <w:r>
              <w:t>EMBASE</w:t>
            </w:r>
          </w:p>
        </w:tc>
        <w:tc>
          <w:tcPr>
            <w:tcW w:w="8559" w:type="dxa"/>
          </w:tcPr>
          <w:p w14:paraId="34B5FD1E" w14:textId="77777777" w:rsidR="00A755B6" w:rsidRDefault="00A755B6" w:rsidP="00C30D76">
            <w:pPr>
              <w:jc w:val="both"/>
            </w:pPr>
            <w:r>
              <w:t xml:space="preserve">1. (random* OR factorial* OR crossover* OR cross over* OR cross-over* OR placebo* OR </w:t>
            </w:r>
            <w:proofErr w:type="spellStart"/>
            <w:r>
              <w:t>doubl</w:t>
            </w:r>
            <w:proofErr w:type="spellEnd"/>
            <w:r>
              <w:t xml:space="preserve">* blind* OR </w:t>
            </w:r>
            <w:proofErr w:type="spellStart"/>
            <w:r>
              <w:t>singl</w:t>
            </w:r>
            <w:proofErr w:type="spellEnd"/>
            <w:r>
              <w:t xml:space="preserve">* blind* OR assign* OR </w:t>
            </w:r>
            <w:proofErr w:type="spellStart"/>
            <w:r>
              <w:t>allocat</w:t>
            </w:r>
            <w:proofErr w:type="spellEnd"/>
            <w:r>
              <w:t>* OR volunteer*).</w:t>
            </w:r>
            <w:proofErr w:type="spellStart"/>
            <w:r>
              <w:t>af</w:t>
            </w:r>
            <w:proofErr w:type="spellEnd"/>
            <w:r>
              <w:t>.</w:t>
            </w:r>
          </w:p>
          <w:p w14:paraId="44BC4509" w14:textId="77777777" w:rsidR="00A755B6" w:rsidRDefault="00A755B6" w:rsidP="00C30D76">
            <w:pPr>
              <w:jc w:val="both"/>
            </w:pPr>
            <w:r>
              <w:t>2. exp crossover-procedure/ or exp double-blind procedure/ or exp randomized controlled trial/ or exp single-blind procedure/</w:t>
            </w:r>
          </w:p>
          <w:p w14:paraId="05B13BA5" w14:textId="77777777" w:rsidR="00A755B6" w:rsidRDefault="00A755B6" w:rsidP="00C30D76">
            <w:pPr>
              <w:jc w:val="both"/>
            </w:pPr>
            <w:r>
              <w:t>3. 1 OR 2</w:t>
            </w:r>
          </w:p>
          <w:p w14:paraId="7B49E674" w14:textId="77777777" w:rsidR="00A755B6" w:rsidRDefault="00A755B6" w:rsidP="00C30D76">
            <w:pPr>
              <w:jc w:val="both"/>
            </w:pPr>
            <w:r>
              <w:t>4. (exp geriatric patient/ or exp aged/</w:t>
            </w:r>
            <w:proofErr w:type="gramStart"/>
            <w:r>
              <w:t>).</w:t>
            </w:r>
            <w:proofErr w:type="spellStart"/>
            <w:r>
              <w:t>ti</w:t>
            </w:r>
            <w:proofErr w:type="gramEnd"/>
            <w:r>
              <w:t>,ab</w:t>
            </w:r>
            <w:proofErr w:type="spellEnd"/>
          </w:p>
          <w:p w14:paraId="5D1AF536" w14:textId="77777777" w:rsidR="00A755B6" w:rsidRDefault="00A755B6" w:rsidP="00C30D76">
            <w:pPr>
              <w:jc w:val="both"/>
            </w:pPr>
            <w:r>
              <w:t>5. (elder* OR s</w:t>
            </w:r>
            <w:r w:rsidRPr="00C91CB8">
              <w:t>eptuagenarian</w:t>
            </w:r>
            <w:r>
              <w:t>*</w:t>
            </w:r>
            <w:r w:rsidRPr="00C91CB8">
              <w:t xml:space="preserve"> </w:t>
            </w:r>
            <w:r>
              <w:t xml:space="preserve">OR octogenarian* OR nonagenarian* OR centenarian* </w:t>
            </w:r>
            <w:r w:rsidRPr="00C91CB8">
              <w:t>OR older</w:t>
            </w:r>
            <w:r>
              <w:t xml:space="preserve"> OR geriatric*</w:t>
            </w:r>
            <w:proofErr w:type="gramStart"/>
            <w:r>
              <w:t>).</w:t>
            </w:r>
            <w:proofErr w:type="spellStart"/>
            <w:r>
              <w:t>ti</w:t>
            </w:r>
            <w:proofErr w:type="gramEnd"/>
            <w:r>
              <w:t>,ab</w:t>
            </w:r>
            <w:proofErr w:type="spellEnd"/>
          </w:p>
          <w:p w14:paraId="6E3E093B" w14:textId="77777777" w:rsidR="00A755B6" w:rsidRDefault="00A755B6" w:rsidP="00C30D76">
            <w:pPr>
              <w:jc w:val="both"/>
            </w:pPr>
            <w:r>
              <w:t>6. 4 OR 5</w:t>
            </w:r>
          </w:p>
          <w:p w14:paraId="5CF51CDC" w14:textId="77777777" w:rsidR="00A755B6" w:rsidRDefault="00A755B6" w:rsidP="00C30D76">
            <w:pPr>
              <w:jc w:val="both"/>
            </w:pPr>
            <w:r>
              <w:t>7. exp hospitalization/ or exp hospital patient/ or exp hospital admission</w:t>
            </w:r>
          </w:p>
          <w:p w14:paraId="42610AA6" w14:textId="77777777" w:rsidR="00A755B6" w:rsidRDefault="00A755B6" w:rsidP="00C30D76">
            <w:pPr>
              <w:jc w:val="both"/>
            </w:pPr>
            <w:r>
              <w:t>8. (hospital* OR admission* OR inpatient* OR a</w:t>
            </w:r>
            <w:r w:rsidRPr="00C91CB8">
              <w:t>dmitted</w:t>
            </w:r>
            <w:proofErr w:type="gramStart"/>
            <w:r>
              <w:t>).</w:t>
            </w:r>
            <w:proofErr w:type="spellStart"/>
            <w:r>
              <w:t>ti</w:t>
            </w:r>
            <w:proofErr w:type="gramEnd"/>
            <w:r>
              <w:t>,ab</w:t>
            </w:r>
            <w:proofErr w:type="spellEnd"/>
          </w:p>
          <w:p w14:paraId="1FE25D45" w14:textId="77777777" w:rsidR="00A755B6" w:rsidRDefault="00A755B6" w:rsidP="00C30D76">
            <w:pPr>
              <w:jc w:val="both"/>
            </w:pPr>
            <w:r>
              <w:t>9. 7 OR 8</w:t>
            </w:r>
          </w:p>
          <w:p w14:paraId="4A20E72C" w14:textId="77777777" w:rsidR="00A755B6" w:rsidRDefault="00A755B6" w:rsidP="00C30D76">
            <w:pPr>
              <w:jc w:val="both"/>
            </w:pPr>
            <w:r>
              <w:t>10. exp muscle atrophy/ or exp muscle mass/</w:t>
            </w:r>
          </w:p>
          <w:p w14:paraId="6B516B48" w14:textId="77777777" w:rsidR="00A755B6" w:rsidRDefault="00A755B6" w:rsidP="00C30D76">
            <w:pPr>
              <w:jc w:val="both"/>
            </w:pPr>
            <w:r>
              <w:t>11. ((</w:t>
            </w:r>
            <w:proofErr w:type="spellStart"/>
            <w:r>
              <w:t>musc</w:t>
            </w:r>
            <w:proofErr w:type="spellEnd"/>
            <w:r>
              <w:t>* ADJ2 mass) OR (</w:t>
            </w:r>
            <w:proofErr w:type="spellStart"/>
            <w:r>
              <w:t>musc</w:t>
            </w:r>
            <w:proofErr w:type="spellEnd"/>
            <w:r>
              <w:t>* ADJ2 size) OR (</w:t>
            </w:r>
            <w:proofErr w:type="spellStart"/>
            <w:r>
              <w:t>musc</w:t>
            </w:r>
            <w:proofErr w:type="spellEnd"/>
            <w:r>
              <w:t xml:space="preserve">* ADJ2 </w:t>
            </w:r>
            <w:proofErr w:type="spellStart"/>
            <w:r>
              <w:t>atroph</w:t>
            </w:r>
            <w:proofErr w:type="spellEnd"/>
            <w:r>
              <w:t>*) OR (</w:t>
            </w:r>
            <w:proofErr w:type="spellStart"/>
            <w:r>
              <w:t>musc</w:t>
            </w:r>
            <w:proofErr w:type="spellEnd"/>
            <w:r>
              <w:t xml:space="preserve">* ADJ2 </w:t>
            </w:r>
            <w:proofErr w:type="spellStart"/>
            <w:r>
              <w:t>wast</w:t>
            </w:r>
            <w:proofErr w:type="spellEnd"/>
            <w:r>
              <w:t>*) OR (</w:t>
            </w:r>
            <w:proofErr w:type="spellStart"/>
            <w:r>
              <w:t>musc</w:t>
            </w:r>
            <w:proofErr w:type="spellEnd"/>
            <w:r>
              <w:t>* ADJ2 loss*)</w:t>
            </w:r>
            <w:proofErr w:type="gramStart"/>
            <w:r>
              <w:t>).</w:t>
            </w:r>
            <w:proofErr w:type="spellStart"/>
            <w:r>
              <w:t>ti</w:t>
            </w:r>
            <w:proofErr w:type="gramEnd"/>
            <w:r>
              <w:t>,ab</w:t>
            </w:r>
            <w:proofErr w:type="spellEnd"/>
          </w:p>
          <w:p w14:paraId="2D8DA35E" w14:textId="77777777" w:rsidR="00A755B6" w:rsidRDefault="00A755B6" w:rsidP="00C30D76">
            <w:pPr>
              <w:jc w:val="both"/>
            </w:pPr>
            <w:r>
              <w:t>12. 10 OR 11</w:t>
            </w:r>
          </w:p>
          <w:p w14:paraId="2DC10A84" w14:textId="77777777" w:rsidR="00A755B6" w:rsidRDefault="00A755B6" w:rsidP="00C30D76">
            <w:pPr>
              <w:jc w:val="both"/>
            </w:pPr>
            <w:r>
              <w:t>13. exp muscle weakness/ or exp muscle strength/</w:t>
            </w:r>
          </w:p>
          <w:p w14:paraId="61BD3AB9" w14:textId="77777777" w:rsidR="00A755B6" w:rsidRDefault="00A755B6" w:rsidP="00C30D76">
            <w:pPr>
              <w:jc w:val="both"/>
            </w:pPr>
            <w:r>
              <w:t>14. ((</w:t>
            </w:r>
            <w:proofErr w:type="spellStart"/>
            <w:r>
              <w:t>musc</w:t>
            </w:r>
            <w:proofErr w:type="spellEnd"/>
            <w:r>
              <w:t>* ADJ2 weak*) OR (</w:t>
            </w:r>
            <w:proofErr w:type="spellStart"/>
            <w:r>
              <w:t>musc</w:t>
            </w:r>
            <w:proofErr w:type="spellEnd"/>
            <w:r>
              <w:t>* ADJ2 strength) OR (</w:t>
            </w:r>
            <w:proofErr w:type="spellStart"/>
            <w:r>
              <w:t>musc</w:t>
            </w:r>
            <w:proofErr w:type="spellEnd"/>
            <w:r>
              <w:t xml:space="preserve"> ADJ2 strong*)</w:t>
            </w:r>
            <w:proofErr w:type="gramStart"/>
            <w:r>
              <w:t>).</w:t>
            </w:r>
            <w:proofErr w:type="spellStart"/>
            <w:r>
              <w:t>ti</w:t>
            </w:r>
            <w:proofErr w:type="gramEnd"/>
            <w:r>
              <w:t>,ab</w:t>
            </w:r>
            <w:proofErr w:type="spellEnd"/>
          </w:p>
          <w:p w14:paraId="3382C411" w14:textId="77777777" w:rsidR="00A755B6" w:rsidRDefault="00A755B6" w:rsidP="00C30D76">
            <w:pPr>
              <w:jc w:val="both"/>
            </w:pPr>
            <w:r>
              <w:t>15. 13 OR 14</w:t>
            </w:r>
          </w:p>
          <w:p w14:paraId="3AA8997E" w14:textId="77777777" w:rsidR="00A755B6" w:rsidRDefault="00A755B6" w:rsidP="00C30D76">
            <w:pPr>
              <w:jc w:val="both"/>
            </w:pPr>
            <w:r>
              <w:t>16. exp physical performance/ or exp walking speed/</w:t>
            </w:r>
          </w:p>
          <w:p w14:paraId="71153E07" w14:textId="77777777" w:rsidR="00A755B6" w:rsidRDefault="00A755B6" w:rsidP="00C30D76">
            <w:pPr>
              <w:jc w:val="both"/>
            </w:pPr>
            <w:r>
              <w:t>17. ((speed* ADJ2 gait) OR (walk* ADJ2 speed*) OR (physical ADJ performance) OR (</w:t>
            </w:r>
            <w:proofErr w:type="spellStart"/>
            <w:r>
              <w:t>ambulat</w:t>
            </w:r>
            <w:proofErr w:type="spellEnd"/>
            <w:r>
              <w:t xml:space="preserve">* OR </w:t>
            </w:r>
            <w:proofErr w:type="spellStart"/>
            <w:r>
              <w:t>mobil</w:t>
            </w:r>
            <w:proofErr w:type="spellEnd"/>
            <w:r>
              <w:t>*)</w:t>
            </w:r>
            <w:proofErr w:type="gramStart"/>
            <w:r>
              <w:t>).</w:t>
            </w:r>
            <w:proofErr w:type="spellStart"/>
            <w:r>
              <w:t>ti</w:t>
            </w:r>
            <w:proofErr w:type="gramEnd"/>
            <w:r>
              <w:t>,ab</w:t>
            </w:r>
            <w:proofErr w:type="spellEnd"/>
          </w:p>
          <w:p w14:paraId="56F988C7" w14:textId="77777777" w:rsidR="00A755B6" w:rsidRDefault="00A755B6" w:rsidP="00C30D76">
            <w:pPr>
              <w:jc w:val="both"/>
            </w:pPr>
            <w:r>
              <w:t>18. 16 OR 17</w:t>
            </w:r>
          </w:p>
          <w:p w14:paraId="3E012C69" w14:textId="77777777" w:rsidR="00A755B6" w:rsidRDefault="00A755B6" w:rsidP="00C30D76">
            <w:pPr>
              <w:jc w:val="both"/>
            </w:pPr>
            <w:r>
              <w:t>19. 3 AND 6 AND 9</w:t>
            </w:r>
          </w:p>
          <w:p w14:paraId="4E11841F" w14:textId="77777777" w:rsidR="00A755B6" w:rsidRDefault="00A755B6" w:rsidP="00C30D76">
            <w:pPr>
              <w:jc w:val="both"/>
            </w:pPr>
            <w:r>
              <w:t>20. 12 AND 15 AND 18</w:t>
            </w:r>
          </w:p>
          <w:p w14:paraId="11067A26" w14:textId="77777777" w:rsidR="00A755B6" w:rsidRDefault="00A755B6" w:rsidP="00C30D76">
            <w:pPr>
              <w:jc w:val="both"/>
            </w:pPr>
            <w:r>
              <w:lastRenderedPageBreak/>
              <w:t>21. 19 AND 20</w:t>
            </w:r>
          </w:p>
        </w:tc>
      </w:tr>
      <w:tr w:rsidR="00A755B6" w14:paraId="15B93B51" w14:textId="77777777" w:rsidTr="00A755B6">
        <w:trPr>
          <w:trHeight w:val="139"/>
        </w:trPr>
        <w:tc>
          <w:tcPr>
            <w:tcW w:w="1526" w:type="dxa"/>
          </w:tcPr>
          <w:p w14:paraId="57200002" w14:textId="77777777" w:rsidR="00A755B6" w:rsidRDefault="00A755B6" w:rsidP="00C30D76">
            <w:pPr>
              <w:jc w:val="both"/>
            </w:pPr>
            <w:r>
              <w:lastRenderedPageBreak/>
              <w:t>CINAHL</w:t>
            </w:r>
          </w:p>
        </w:tc>
        <w:tc>
          <w:tcPr>
            <w:tcW w:w="8559" w:type="dxa"/>
          </w:tcPr>
          <w:p w14:paraId="01AD3E2C" w14:textId="77777777" w:rsidR="00A755B6" w:rsidRDefault="00A755B6" w:rsidP="00A755B6">
            <w:pPr>
              <w:pStyle w:val="ListParagraph"/>
              <w:numPr>
                <w:ilvl w:val="0"/>
                <w:numId w:val="1"/>
              </w:numPr>
              <w:jc w:val="both"/>
            </w:pPr>
            <w:r>
              <w:t xml:space="preserve">(MH “Randomized controlled trials”) </w:t>
            </w:r>
          </w:p>
          <w:p w14:paraId="6E36D19C" w14:textId="77777777" w:rsidR="00A755B6" w:rsidRDefault="00A755B6" w:rsidP="00A755B6">
            <w:pPr>
              <w:pStyle w:val="ListParagraph"/>
              <w:numPr>
                <w:ilvl w:val="0"/>
                <w:numId w:val="1"/>
              </w:numPr>
              <w:jc w:val="both"/>
            </w:pPr>
            <w:r>
              <w:t>RCT OR randomised OR randomized OR random OR placebo OR trial OR crossover OR masked OR blind</w:t>
            </w:r>
          </w:p>
          <w:p w14:paraId="48142D48" w14:textId="77777777" w:rsidR="00A755B6" w:rsidRDefault="00A755B6" w:rsidP="00A755B6">
            <w:pPr>
              <w:pStyle w:val="ListParagraph"/>
              <w:numPr>
                <w:ilvl w:val="0"/>
                <w:numId w:val="1"/>
              </w:numPr>
              <w:jc w:val="both"/>
            </w:pPr>
            <w:r>
              <w:t>1 OR 2</w:t>
            </w:r>
          </w:p>
          <w:p w14:paraId="491A0B62" w14:textId="77777777" w:rsidR="00A755B6" w:rsidRDefault="00A755B6" w:rsidP="00A755B6">
            <w:pPr>
              <w:pStyle w:val="ListParagraph"/>
              <w:numPr>
                <w:ilvl w:val="0"/>
                <w:numId w:val="1"/>
              </w:numPr>
              <w:jc w:val="both"/>
            </w:pPr>
            <w:r>
              <w:t>(MH “Aged”) OR (MH “Aged, 80 and Over) OR (MH Aged, Hospitalized) OR (MH Frail Elderly)</w:t>
            </w:r>
          </w:p>
          <w:p w14:paraId="07337B7B" w14:textId="77777777" w:rsidR="00A755B6" w:rsidRDefault="00A755B6" w:rsidP="00A755B6">
            <w:pPr>
              <w:pStyle w:val="ListParagraph"/>
              <w:numPr>
                <w:ilvl w:val="0"/>
                <w:numId w:val="1"/>
              </w:numPr>
              <w:jc w:val="both"/>
            </w:pPr>
            <w:r>
              <w:t>elder* OR s</w:t>
            </w:r>
            <w:r w:rsidRPr="00C91CB8">
              <w:t>eptuagenarian</w:t>
            </w:r>
            <w:r>
              <w:t>*</w:t>
            </w:r>
            <w:r w:rsidRPr="00C91CB8">
              <w:t xml:space="preserve"> </w:t>
            </w:r>
            <w:r>
              <w:t xml:space="preserve">OR octogenarian* OR nonagenarian* OR centenarian* </w:t>
            </w:r>
            <w:r w:rsidRPr="00C91CB8">
              <w:t>OR older</w:t>
            </w:r>
            <w:r>
              <w:t xml:space="preserve"> OR geriatric*</w:t>
            </w:r>
          </w:p>
          <w:p w14:paraId="5D14DF18" w14:textId="77777777" w:rsidR="00A755B6" w:rsidRDefault="00A755B6" w:rsidP="00A755B6">
            <w:pPr>
              <w:pStyle w:val="ListParagraph"/>
              <w:numPr>
                <w:ilvl w:val="0"/>
                <w:numId w:val="1"/>
              </w:numPr>
              <w:jc w:val="both"/>
            </w:pPr>
            <w:r>
              <w:t>4 or 5</w:t>
            </w:r>
          </w:p>
          <w:p w14:paraId="04BF8B84" w14:textId="77777777" w:rsidR="00A755B6" w:rsidRDefault="00A755B6" w:rsidP="00A755B6">
            <w:pPr>
              <w:pStyle w:val="ListParagraph"/>
              <w:numPr>
                <w:ilvl w:val="0"/>
                <w:numId w:val="1"/>
              </w:numPr>
              <w:jc w:val="both"/>
            </w:pPr>
            <w:r>
              <w:t>(MH “Hospitalization”) OR (MH “Patient Admission”)</w:t>
            </w:r>
          </w:p>
          <w:p w14:paraId="4357FABB" w14:textId="77777777" w:rsidR="00A755B6" w:rsidRDefault="00A755B6" w:rsidP="00A755B6">
            <w:pPr>
              <w:pStyle w:val="ListParagraph"/>
              <w:numPr>
                <w:ilvl w:val="0"/>
                <w:numId w:val="1"/>
              </w:numPr>
              <w:jc w:val="both"/>
            </w:pPr>
            <w:r>
              <w:t>hospital* OR admission* OR inpatient* OR a</w:t>
            </w:r>
            <w:r w:rsidRPr="00C91CB8">
              <w:t>dmitted</w:t>
            </w:r>
            <w:r>
              <w:t xml:space="preserve"> </w:t>
            </w:r>
          </w:p>
          <w:p w14:paraId="213A9F1E" w14:textId="77777777" w:rsidR="00A755B6" w:rsidRDefault="00A755B6" w:rsidP="00A755B6">
            <w:pPr>
              <w:pStyle w:val="ListParagraph"/>
              <w:numPr>
                <w:ilvl w:val="0"/>
                <w:numId w:val="1"/>
              </w:numPr>
              <w:jc w:val="both"/>
            </w:pPr>
            <w:r>
              <w:t>7 OR 8</w:t>
            </w:r>
          </w:p>
          <w:p w14:paraId="60F70ACD" w14:textId="77777777" w:rsidR="00A755B6" w:rsidRDefault="00A755B6" w:rsidP="00A755B6">
            <w:pPr>
              <w:pStyle w:val="ListParagraph"/>
              <w:numPr>
                <w:ilvl w:val="0"/>
                <w:numId w:val="1"/>
              </w:numPr>
              <w:jc w:val="both"/>
            </w:pPr>
            <w:r>
              <w:t>(MH “Muscular Atrophy”)</w:t>
            </w:r>
          </w:p>
          <w:p w14:paraId="00665090" w14:textId="77777777" w:rsidR="00A755B6" w:rsidRDefault="00A755B6" w:rsidP="00A755B6">
            <w:pPr>
              <w:pStyle w:val="ListParagraph"/>
              <w:numPr>
                <w:ilvl w:val="0"/>
                <w:numId w:val="1"/>
              </w:numPr>
              <w:jc w:val="both"/>
            </w:pPr>
            <w:r>
              <w:t>(</w:t>
            </w:r>
            <w:proofErr w:type="spellStart"/>
            <w:r>
              <w:t>musc</w:t>
            </w:r>
            <w:proofErr w:type="spellEnd"/>
            <w:r>
              <w:t>* N2 mass) OR (</w:t>
            </w:r>
            <w:proofErr w:type="spellStart"/>
            <w:r>
              <w:t>musc</w:t>
            </w:r>
            <w:proofErr w:type="spellEnd"/>
            <w:r>
              <w:t>* N2 size) OR (</w:t>
            </w:r>
            <w:proofErr w:type="spellStart"/>
            <w:r>
              <w:t>musc</w:t>
            </w:r>
            <w:proofErr w:type="spellEnd"/>
            <w:r>
              <w:t xml:space="preserve">* N2 </w:t>
            </w:r>
            <w:proofErr w:type="spellStart"/>
            <w:r>
              <w:t>atroph</w:t>
            </w:r>
            <w:proofErr w:type="spellEnd"/>
            <w:r>
              <w:t>*) OR (</w:t>
            </w:r>
            <w:proofErr w:type="spellStart"/>
            <w:r>
              <w:t>musc</w:t>
            </w:r>
            <w:proofErr w:type="spellEnd"/>
            <w:r>
              <w:t xml:space="preserve">* N2 </w:t>
            </w:r>
            <w:proofErr w:type="spellStart"/>
            <w:r>
              <w:t>wast</w:t>
            </w:r>
            <w:proofErr w:type="spellEnd"/>
            <w:r>
              <w:t>*) OR (</w:t>
            </w:r>
            <w:proofErr w:type="spellStart"/>
            <w:r>
              <w:t>musc</w:t>
            </w:r>
            <w:proofErr w:type="spellEnd"/>
            <w:r>
              <w:t>* N2 loss*)</w:t>
            </w:r>
          </w:p>
          <w:p w14:paraId="702D61FA" w14:textId="77777777" w:rsidR="00A755B6" w:rsidRDefault="00A755B6" w:rsidP="00A755B6">
            <w:pPr>
              <w:pStyle w:val="ListParagraph"/>
              <w:numPr>
                <w:ilvl w:val="0"/>
                <w:numId w:val="1"/>
              </w:numPr>
              <w:jc w:val="both"/>
            </w:pPr>
            <w:r>
              <w:t>10 OR 11</w:t>
            </w:r>
          </w:p>
          <w:p w14:paraId="1814A078" w14:textId="77777777" w:rsidR="00A755B6" w:rsidRDefault="00A755B6" w:rsidP="00A755B6">
            <w:pPr>
              <w:pStyle w:val="ListParagraph"/>
              <w:numPr>
                <w:ilvl w:val="0"/>
                <w:numId w:val="1"/>
              </w:numPr>
              <w:jc w:val="both"/>
            </w:pPr>
            <w:r>
              <w:t>(MH “Muscle weakness”) OR (MH “Muscle strength”) OR (MH “Grip strength”)</w:t>
            </w:r>
          </w:p>
          <w:p w14:paraId="6A5CEBFD" w14:textId="77777777" w:rsidR="00A755B6" w:rsidRDefault="00A755B6" w:rsidP="00A755B6">
            <w:pPr>
              <w:pStyle w:val="ListParagraph"/>
              <w:numPr>
                <w:ilvl w:val="0"/>
                <w:numId w:val="1"/>
              </w:numPr>
              <w:jc w:val="both"/>
            </w:pPr>
            <w:r>
              <w:t>(</w:t>
            </w:r>
            <w:proofErr w:type="spellStart"/>
            <w:r>
              <w:t>musc</w:t>
            </w:r>
            <w:proofErr w:type="spellEnd"/>
            <w:r>
              <w:t>* N2 weak*) OR (</w:t>
            </w:r>
            <w:proofErr w:type="spellStart"/>
            <w:r>
              <w:t>musc</w:t>
            </w:r>
            <w:proofErr w:type="spellEnd"/>
            <w:r>
              <w:t>* N2 strength) OR (</w:t>
            </w:r>
            <w:proofErr w:type="spellStart"/>
            <w:r>
              <w:t>musc</w:t>
            </w:r>
            <w:proofErr w:type="spellEnd"/>
            <w:r>
              <w:t xml:space="preserve"> N2 strong*)</w:t>
            </w:r>
          </w:p>
          <w:p w14:paraId="09D6454B" w14:textId="77777777" w:rsidR="00A755B6" w:rsidRDefault="00A755B6" w:rsidP="00A755B6">
            <w:pPr>
              <w:pStyle w:val="ListParagraph"/>
              <w:numPr>
                <w:ilvl w:val="0"/>
                <w:numId w:val="1"/>
              </w:numPr>
              <w:jc w:val="both"/>
            </w:pPr>
            <w:r>
              <w:t>13 OR 14</w:t>
            </w:r>
          </w:p>
          <w:p w14:paraId="7C2D15CD" w14:textId="77777777" w:rsidR="00A755B6" w:rsidRDefault="00A755B6" w:rsidP="00A755B6">
            <w:pPr>
              <w:pStyle w:val="ListParagraph"/>
              <w:numPr>
                <w:ilvl w:val="0"/>
                <w:numId w:val="1"/>
              </w:numPr>
              <w:jc w:val="both"/>
            </w:pPr>
            <w:r>
              <w:t>(MH “Physical Performance)</w:t>
            </w:r>
          </w:p>
          <w:p w14:paraId="68AA4538" w14:textId="77777777" w:rsidR="00A755B6" w:rsidRDefault="00A755B6" w:rsidP="00A755B6">
            <w:pPr>
              <w:pStyle w:val="ListParagraph"/>
              <w:numPr>
                <w:ilvl w:val="0"/>
                <w:numId w:val="1"/>
              </w:numPr>
              <w:jc w:val="both"/>
            </w:pPr>
            <w:r>
              <w:t xml:space="preserve">(speed* N2 gait) OR (walk* N2 speed*) OR (physical performance) OR </w:t>
            </w:r>
            <w:proofErr w:type="spellStart"/>
            <w:r>
              <w:t>ambulat</w:t>
            </w:r>
            <w:proofErr w:type="spellEnd"/>
            <w:r>
              <w:t xml:space="preserve">* OR </w:t>
            </w:r>
            <w:proofErr w:type="spellStart"/>
            <w:r>
              <w:t>mobil</w:t>
            </w:r>
            <w:proofErr w:type="spellEnd"/>
            <w:r>
              <w:t>*</w:t>
            </w:r>
          </w:p>
          <w:p w14:paraId="672E56F9" w14:textId="77777777" w:rsidR="00A755B6" w:rsidRDefault="00A755B6" w:rsidP="00A755B6">
            <w:pPr>
              <w:pStyle w:val="ListParagraph"/>
              <w:numPr>
                <w:ilvl w:val="0"/>
                <w:numId w:val="1"/>
              </w:numPr>
              <w:jc w:val="both"/>
            </w:pPr>
            <w:r>
              <w:t>16 OR 17</w:t>
            </w:r>
          </w:p>
          <w:p w14:paraId="77CB824B" w14:textId="77777777" w:rsidR="00A755B6" w:rsidRDefault="00A755B6" w:rsidP="00A755B6">
            <w:pPr>
              <w:pStyle w:val="ListParagraph"/>
              <w:numPr>
                <w:ilvl w:val="0"/>
                <w:numId w:val="1"/>
              </w:numPr>
              <w:jc w:val="both"/>
            </w:pPr>
            <w:r>
              <w:t>3 AND 6 AND 9</w:t>
            </w:r>
          </w:p>
          <w:p w14:paraId="55527067" w14:textId="77777777" w:rsidR="00A755B6" w:rsidRDefault="00A755B6" w:rsidP="00A755B6">
            <w:pPr>
              <w:pStyle w:val="ListParagraph"/>
              <w:numPr>
                <w:ilvl w:val="0"/>
                <w:numId w:val="1"/>
              </w:numPr>
              <w:jc w:val="both"/>
            </w:pPr>
            <w:r>
              <w:t>12 OR 15 OR 18</w:t>
            </w:r>
          </w:p>
          <w:p w14:paraId="56AF14AE" w14:textId="77777777" w:rsidR="00A755B6" w:rsidRDefault="00A755B6" w:rsidP="00A755B6">
            <w:pPr>
              <w:pStyle w:val="ListParagraph"/>
              <w:numPr>
                <w:ilvl w:val="0"/>
                <w:numId w:val="1"/>
              </w:numPr>
              <w:jc w:val="both"/>
            </w:pPr>
            <w:r>
              <w:t>19 AND 20</w:t>
            </w:r>
          </w:p>
        </w:tc>
      </w:tr>
      <w:tr w:rsidR="00A755B6" w14:paraId="065265B0" w14:textId="77777777" w:rsidTr="00A755B6">
        <w:trPr>
          <w:trHeight w:val="802"/>
        </w:trPr>
        <w:tc>
          <w:tcPr>
            <w:tcW w:w="1526" w:type="dxa"/>
          </w:tcPr>
          <w:p w14:paraId="7E255FAC" w14:textId="77777777" w:rsidR="00A755B6" w:rsidRDefault="00A755B6" w:rsidP="00C30D76">
            <w:pPr>
              <w:jc w:val="both"/>
            </w:pPr>
            <w:r>
              <w:t>Cochrane Library (CENTRAL)</w:t>
            </w:r>
          </w:p>
        </w:tc>
        <w:tc>
          <w:tcPr>
            <w:tcW w:w="8559" w:type="dxa"/>
          </w:tcPr>
          <w:p w14:paraId="7AD45419" w14:textId="77777777" w:rsidR="00A755B6" w:rsidRDefault="00A755B6" w:rsidP="00C30D76">
            <w:pPr>
              <w:jc w:val="both"/>
            </w:pPr>
            <w:r>
              <w:t>1. [</w:t>
            </w:r>
            <w:proofErr w:type="spellStart"/>
            <w:r>
              <w:t>m</w:t>
            </w:r>
            <w:r w:rsidRPr="00C91CB8">
              <w:t>h</w:t>
            </w:r>
            <w:proofErr w:type="spellEnd"/>
            <w:r>
              <w:t xml:space="preserve"> "Aged"</w:t>
            </w:r>
            <w:r w:rsidRPr="00C91CB8">
              <w:t>]</w:t>
            </w:r>
            <w:r>
              <w:t xml:space="preserve"> OR [</w:t>
            </w:r>
            <w:proofErr w:type="spellStart"/>
            <w:r>
              <w:t>mh</w:t>
            </w:r>
            <w:proofErr w:type="spellEnd"/>
            <w:r>
              <w:t xml:space="preserve"> "Aged, 80 and over"] OR [</w:t>
            </w:r>
            <w:proofErr w:type="spellStart"/>
            <w:r>
              <w:t>mh</w:t>
            </w:r>
            <w:proofErr w:type="spellEnd"/>
            <w:r>
              <w:t xml:space="preserve"> "Frail Elderly"]</w:t>
            </w:r>
            <w:r w:rsidRPr="00C91CB8">
              <w:t xml:space="preserve"> </w:t>
            </w:r>
          </w:p>
          <w:p w14:paraId="3EAB44C9" w14:textId="77777777" w:rsidR="00A755B6" w:rsidRDefault="00A755B6" w:rsidP="00C30D76">
            <w:pPr>
              <w:jc w:val="both"/>
            </w:pPr>
            <w:r>
              <w:t>2. elder* OR s</w:t>
            </w:r>
            <w:r w:rsidRPr="00C91CB8">
              <w:t>eptuagenarian</w:t>
            </w:r>
            <w:r>
              <w:t>*</w:t>
            </w:r>
            <w:r w:rsidRPr="00C91CB8">
              <w:t xml:space="preserve"> </w:t>
            </w:r>
            <w:r>
              <w:t xml:space="preserve">OR octogenarian* OR nonagenarian*OR centenarian* </w:t>
            </w:r>
            <w:r w:rsidRPr="00C91CB8">
              <w:t>OR older</w:t>
            </w:r>
            <w:r>
              <w:t xml:space="preserve"> OR geriatric* </w:t>
            </w:r>
          </w:p>
          <w:p w14:paraId="4B7A96AE" w14:textId="77777777" w:rsidR="00A755B6" w:rsidRDefault="00A755B6" w:rsidP="00C30D76">
            <w:pPr>
              <w:jc w:val="both"/>
            </w:pPr>
            <w:r>
              <w:t>3. 1 OR 2</w:t>
            </w:r>
          </w:p>
          <w:p w14:paraId="38F36BE0" w14:textId="77777777" w:rsidR="00A755B6" w:rsidRDefault="00A755B6" w:rsidP="00C30D76">
            <w:pPr>
              <w:jc w:val="both"/>
            </w:pPr>
            <w:r>
              <w:t>4. [</w:t>
            </w:r>
            <w:proofErr w:type="spellStart"/>
            <w:r>
              <w:t>mh</w:t>
            </w:r>
            <w:proofErr w:type="spellEnd"/>
            <w:r>
              <w:t xml:space="preserve"> "Hospitalization"] OR [</w:t>
            </w:r>
            <w:proofErr w:type="spellStart"/>
            <w:r>
              <w:t>mh</w:t>
            </w:r>
            <w:proofErr w:type="spellEnd"/>
            <w:r>
              <w:t xml:space="preserve"> </w:t>
            </w:r>
            <w:r w:rsidRPr="00C91CB8">
              <w:t>"Patient Admissi</w:t>
            </w:r>
            <w:r>
              <w:t xml:space="preserve">on"] </w:t>
            </w:r>
          </w:p>
          <w:p w14:paraId="6D7E41F8" w14:textId="77777777" w:rsidR="00A755B6" w:rsidRDefault="00A755B6" w:rsidP="00C30D76">
            <w:pPr>
              <w:jc w:val="both"/>
            </w:pPr>
            <w:r>
              <w:t>5. hospital* OR admission* OR inpatient* OR a</w:t>
            </w:r>
            <w:r w:rsidRPr="00C91CB8">
              <w:t>dmitted</w:t>
            </w:r>
            <w:r>
              <w:t xml:space="preserve"> </w:t>
            </w:r>
          </w:p>
          <w:p w14:paraId="1FB5BFE1" w14:textId="77777777" w:rsidR="00A755B6" w:rsidRDefault="00A755B6" w:rsidP="00C30D76">
            <w:pPr>
              <w:jc w:val="both"/>
            </w:pPr>
            <w:r>
              <w:t>6. 4 OR 5</w:t>
            </w:r>
          </w:p>
          <w:p w14:paraId="1A8EED16" w14:textId="77777777" w:rsidR="00A755B6" w:rsidRDefault="00A755B6" w:rsidP="00C30D76">
            <w:pPr>
              <w:jc w:val="both"/>
            </w:pPr>
            <w:r>
              <w:t>7. [</w:t>
            </w:r>
            <w:proofErr w:type="spellStart"/>
            <w:r>
              <w:t>mh</w:t>
            </w:r>
            <w:proofErr w:type="spellEnd"/>
            <w:r>
              <w:t xml:space="preserve"> "Muscular Atrophy"] </w:t>
            </w:r>
          </w:p>
          <w:p w14:paraId="782A305E" w14:textId="77777777" w:rsidR="00A755B6" w:rsidRDefault="00A755B6" w:rsidP="00C30D76">
            <w:pPr>
              <w:jc w:val="both"/>
            </w:pPr>
            <w:r>
              <w:t xml:space="preserve">8. </w:t>
            </w:r>
            <w:proofErr w:type="spellStart"/>
            <w:r>
              <w:t>musc</w:t>
            </w:r>
            <w:proofErr w:type="spellEnd"/>
            <w:r>
              <w:t xml:space="preserve">* NEAR/2 mass OR </w:t>
            </w:r>
            <w:proofErr w:type="spellStart"/>
            <w:r>
              <w:t>musc</w:t>
            </w:r>
            <w:proofErr w:type="spellEnd"/>
            <w:r>
              <w:t xml:space="preserve">* ADJ2 size OR </w:t>
            </w:r>
            <w:proofErr w:type="spellStart"/>
            <w:r>
              <w:t>musc</w:t>
            </w:r>
            <w:proofErr w:type="spellEnd"/>
            <w:r>
              <w:t xml:space="preserve">* NEAR/2 </w:t>
            </w:r>
            <w:proofErr w:type="spellStart"/>
            <w:r>
              <w:t>atroph</w:t>
            </w:r>
            <w:proofErr w:type="spellEnd"/>
            <w:r>
              <w:t xml:space="preserve">* OR </w:t>
            </w:r>
            <w:proofErr w:type="spellStart"/>
            <w:r>
              <w:t>musc</w:t>
            </w:r>
            <w:proofErr w:type="spellEnd"/>
            <w:r>
              <w:t xml:space="preserve">* NEAR/2 </w:t>
            </w:r>
            <w:proofErr w:type="spellStart"/>
            <w:r>
              <w:t>wast</w:t>
            </w:r>
            <w:proofErr w:type="spellEnd"/>
            <w:r>
              <w:t xml:space="preserve">* OR </w:t>
            </w:r>
            <w:proofErr w:type="spellStart"/>
            <w:r>
              <w:t>musc</w:t>
            </w:r>
            <w:proofErr w:type="spellEnd"/>
            <w:r>
              <w:t>* NEAR/2 loss*</w:t>
            </w:r>
          </w:p>
          <w:p w14:paraId="058E7C04" w14:textId="77777777" w:rsidR="00A755B6" w:rsidRDefault="00A755B6" w:rsidP="00C30D76">
            <w:pPr>
              <w:jc w:val="both"/>
            </w:pPr>
            <w:r>
              <w:t>9. 7 OR 8</w:t>
            </w:r>
          </w:p>
          <w:p w14:paraId="46384E4A" w14:textId="77777777" w:rsidR="00A755B6" w:rsidRDefault="00A755B6" w:rsidP="00C30D76">
            <w:pPr>
              <w:jc w:val="both"/>
            </w:pPr>
            <w:r>
              <w:t>10. [</w:t>
            </w:r>
            <w:proofErr w:type="spellStart"/>
            <w:r>
              <w:t>mh</w:t>
            </w:r>
            <w:proofErr w:type="spellEnd"/>
            <w:r>
              <w:t xml:space="preserve"> "Muscle Weakness"] </w:t>
            </w:r>
          </w:p>
          <w:p w14:paraId="7920467E" w14:textId="77777777" w:rsidR="00A755B6" w:rsidRDefault="00A755B6" w:rsidP="00C30D76">
            <w:pPr>
              <w:jc w:val="both"/>
            </w:pPr>
            <w:r>
              <w:t xml:space="preserve">11. </w:t>
            </w:r>
            <w:proofErr w:type="spellStart"/>
            <w:r>
              <w:t>musc</w:t>
            </w:r>
            <w:proofErr w:type="spellEnd"/>
            <w:r>
              <w:t xml:space="preserve">* NEAR/2 </w:t>
            </w:r>
            <w:proofErr w:type="gramStart"/>
            <w:r>
              <w:t>weak</w:t>
            </w:r>
            <w:proofErr w:type="gramEnd"/>
            <w:r>
              <w:t xml:space="preserve">* OR </w:t>
            </w:r>
            <w:proofErr w:type="spellStart"/>
            <w:r>
              <w:t>musc</w:t>
            </w:r>
            <w:proofErr w:type="spellEnd"/>
            <w:r>
              <w:t xml:space="preserve">* NEAR/2 strength OR </w:t>
            </w:r>
            <w:proofErr w:type="spellStart"/>
            <w:r>
              <w:t>musc</w:t>
            </w:r>
            <w:proofErr w:type="spellEnd"/>
            <w:r>
              <w:t xml:space="preserve"> NEAR/2 strong* </w:t>
            </w:r>
          </w:p>
          <w:p w14:paraId="663D5944" w14:textId="77777777" w:rsidR="00A755B6" w:rsidRDefault="00A755B6" w:rsidP="00C30D76">
            <w:pPr>
              <w:jc w:val="both"/>
            </w:pPr>
            <w:r>
              <w:t>12. 10 OR 11</w:t>
            </w:r>
          </w:p>
          <w:p w14:paraId="5A966B88" w14:textId="77777777" w:rsidR="00A755B6" w:rsidRDefault="00A755B6" w:rsidP="00C30D76">
            <w:pPr>
              <w:jc w:val="both"/>
            </w:pPr>
            <w:r>
              <w:t>13. [</w:t>
            </w:r>
            <w:proofErr w:type="spellStart"/>
            <w:r>
              <w:t>mh</w:t>
            </w:r>
            <w:proofErr w:type="spellEnd"/>
            <w:r>
              <w:t xml:space="preserve"> "Mobility limitation"] </w:t>
            </w:r>
          </w:p>
          <w:p w14:paraId="57A8147A" w14:textId="77777777" w:rsidR="00A755B6" w:rsidRDefault="00A755B6" w:rsidP="00C30D76">
            <w:pPr>
              <w:jc w:val="both"/>
            </w:pPr>
            <w:r>
              <w:t xml:space="preserve">14. speed* NEAR/2 gait OR walk* NEAR/2 speed* OR physical performance OR </w:t>
            </w:r>
            <w:proofErr w:type="spellStart"/>
            <w:r>
              <w:t>ambulat</w:t>
            </w:r>
            <w:proofErr w:type="spellEnd"/>
            <w:r>
              <w:t xml:space="preserve">* or </w:t>
            </w:r>
            <w:proofErr w:type="spellStart"/>
            <w:r>
              <w:t>mobil</w:t>
            </w:r>
            <w:proofErr w:type="spellEnd"/>
            <w:r>
              <w:t>*</w:t>
            </w:r>
          </w:p>
          <w:p w14:paraId="66265E84" w14:textId="77777777" w:rsidR="00A755B6" w:rsidRDefault="00A755B6" w:rsidP="00C30D76">
            <w:pPr>
              <w:jc w:val="both"/>
            </w:pPr>
            <w:r>
              <w:t>15. 13 OR 14</w:t>
            </w:r>
          </w:p>
          <w:p w14:paraId="6904D1C1" w14:textId="77777777" w:rsidR="00A755B6" w:rsidRDefault="00A755B6" w:rsidP="00C30D76">
            <w:pPr>
              <w:jc w:val="both"/>
            </w:pPr>
            <w:r>
              <w:t xml:space="preserve">16. 3 AND 6 </w:t>
            </w:r>
          </w:p>
          <w:p w14:paraId="78EFD737" w14:textId="77777777" w:rsidR="00A755B6" w:rsidRDefault="00A755B6" w:rsidP="00C30D76">
            <w:pPr>
              <w:jc w:val="both"/>
            </w:pPr>
            <w:r>
              <w:t>17. 9 OR 12 OR 15</w:t>
            </w:r>
          </w:p>
          <w:p w14:paraId="24204DB9" w14:textId="77777777" w:rsidR="00A755B6" w:rsidRDefault="00A755B6" w:rsidP="00C30D76">
            <w:pPr>
              <w:jc w:val="both"/>
            </w:pPr>
            <w:r>
              <w:t>18. 16 AND 17</w:t>
            </w:r>
          </w:p>
        </w:tc>
      </w:tr>
    </w:tbl>
    <w:p w14:paraId="2213BC40" w14:textId="77777777" w:rsidR="00C30D76" w:rsidRDefault="00C30D76"/>
    <w:p w14:paraId="6A299646" w14:textId="77777777" w:rsidR="00905696" w:rsidRDefault="00905696">
      <w:pPr>
        <w:sectPr w:rsidR="00905696" w:rsidSect="00A755B6">
          <w:footerReference w:type="default" r:id="rId9"/>
          <w:pgSz w:w="11906" w:h="16838"/>
          <w:pgMar w:top="720" w:right="720" w:bottom="720" w:left="720" w:header="708" w:footer="708" w:gutter="0"/>
          <w:cols w:space="708"/>
          <w:docGrid w:linePitch="360"/>
        </w:sectPr>
      </w:pPr>
    </w:p>
    <w:p w14:paraId="5876F004" w14:textId="77777777" w:rsidR="00905696" w:rsidRDefault="00905696" w:rsidP="00905696">
      <w:pPr>
        <w:pStyle w:val="Heading2"/>
      </w:pPr>
      <w:r>
        <w:lastRenderedPageBreak/>
        <w:t>Appendix 2 – Full study characteristics and results</w:t>
      </w:r>
    </w:p>
    <w:p w14:paraId="65E2BB91" w14:textId="77777777" w:rsidR="00905696" w:rsidRDefault="00905696"/>
    <w:tbl>
      <w:tblPr>
        <w:tblStyle w:val="TableGrid"/>
        <w:tblW w:w="16415" w:type="dxa"/>
        <w:tblInd w:w="-431" w:type="dxa"/>
        <w:tblLayout w:type="fixed"/>
        <w:tblLook w:val="04A0" w:firstRow="1" w:lastRow="0" w:firstColumn="1" w:lastColumn="0" w:noHBand="0" w:noVBand="1"/>
      </w:tblPr>
      <w:tblGrid>
        <w:gridCol w:w="397"/>
        <w:gridCol w:w="426"/>
        <w:gridCol w:w="1415"/>
        <w:gridCol w:w="1278"/>
        <w:gridCol w:w="1134"/>
        <w:gridCol w:w="1134"/>
        <w:gridCol w:w="1418"/>
        <w:gridCol w:w="1417"/>
        <w:gridCol w:w="1134"/>
        <w:gridCol w:w="1134"/>
        <w:gridCol w:w="1559"/>
        <w:gridCol w:w="993"/>
        <w:gridCol w:w="1134"/>
        <w:gridCol w:w="567"/>
        <w:gridCol w:w="1275"/>
      </w:tblGrid>
      <w:tr w:rsidR="009D2DA9" w:rsidRPr="009D2DA9" w14:paraId="2A8E5F08" w14:textId="77777777" w:rsidTr="00C30D76">
        <w:trPr>
          <w:cantSplit/>
          <w:trHeight w:val="274"/>
        </w:trPr>
        <w:tc>
          <w:tcPr>
            <w:tcW w:w="397" w:type="dxa"/>
            <w:vMerge w:val="restart"/>
            <w:textDirection w:val="btLr"/>
          </w:tcPr>
          <w:p w14:paraId="46429C04" w14:textId="77777777" w:rsidR="00905696" w:rsidRPr="009D2DA9" w:rsidRDefault="00905696" w:rsidP="00C30D76">
            <w:pPr>
              <w:ind w:left="113" w:right="113"/>
              <w:jc w:val="center"/>
              <w:rPr>
                <w:sz w:val="18"/>
              </w:rPr>
            </w:pPr>
            <w:r w:rsidRPr="009D2DA9">
              <w:rPr>
                <w:sz w:val="18"/>
              </w:rPr>
              <w:t>Intervention type</w:t>
            </w:r>
          </w:p>
        </w:tc>
        <w:tc>
          <w:tcPr>
            <w:tcW w:w="426" w:type="dxa"/>
            <w:vMerge w:val="restart"/>
            <w:textDirection w:val="btLr"/>
          </w:tcPr>
          <w:p w14:paraId="04682657" w14:textId="77777777" w:rsidR="00905696" w:rsidRPr="009D2DA9" w:rsidRDefault="00905696" w:rsidP="00C30D76">
            <w:pPr>
              <w:ind w:left="113" w:right="113"/>
              <w:jc w:val="center"/>
              <w:rPr>
                <w:sz w:val="18"/>
              </w:rPr>
            </w:pPr>
            <w:r w:rsidRPr="009D2DA9">
              <w:rPr>
                <w:sz w:val="18"/>
              </w:rPr>
              <w:t>Outcome type</w:t>
            </w:r>
          </w:p>
        </w:tc>
        <w:tc>
          <w:tcPr>
            <w:tcW w:w="1415" w:type="dxa"/>
            <w:vMerge w:val="restart"/>
          </w:tcPr>
          <w:p w14:paraId="2A9385C3" w14:textId="77777777" w:rsidR="00905696" w:rsidRPr="009D2DA9" w:rsidRDefault="00905696" w:rsidP="00C30D76">
            <w:pPr>
              <w:jc w:val="center"/>
              <w:rPr>
                <w:sz w:val="18"/>
              </w:rPr>
            </w:pPr>
            <w:r w:rsidRPr="009D2DA9">
              <w:rPr>
                <w:sz w:val="18"/>
              </w:rPr>
              <w:t>Study</w:t>
            </w:r>
          </w:p>
          <w:p w14:paraId="787F5F7B" w14:textId="77777777" w:rsidR="00905696" w:rsidRPr="009D2DA9" w:rsidRDefault="00905696" w:rsidP="00C30D76">
            <w:pPr>
              <w:jc w:val="center"/>
              <w:rPr>
                <w:sz w:val="18"/>
              </w:rPr>
            </w:pPr>
          </w:p>
          <w:p w14:paraId="497EE320" w14:textId="77777777" w:rsidR="00905696" w:rsidRPr="009D2DA9" w:rsidRDefault="00905696" w:rsidP="00C30D76">
            <w:pPr>
              <w:rPr>
                <w:sz w:val="18"/>
              </w:rPr>
            </w:pPr>
            <w:r w:rsidRPr="009D2DA9">
              <w:rPr>
                <w:sz w:val="18"/>
              </w:rPr>
              <w:t>1. First author</w:t>
            </w:r>
          </w:p>
          <w:p w14:paraId="23DC1CC4" w14:textId="77777777" w:rsidR="00905696" w:rsidRPr="009D2DA9" w:rsidRDefault="00905696" w:rsidP="00C30D76">
            <w:pPr>
              <w:rPr>
                <w:sz w:val="18"/>
              </w:rPr>
            </w:pPr>
            <w:r w:rsidRPr="009D2DA9">
              <w:rPr>
                <w:sz w:val="18"/>
              </w:rPr>
              <w:t>2. Year</w:t>
            </w:r>
          </w:p>
          <w:p w14:paraId="4E485262" w14:textId="77777777" w:rsidR="00905696" w:rsidRPr="009D2DA9" w:rsidRDefault="00905696" w:rsidP="00C30D76">
            <w:pPr>
              <w:rPr>
                <w:sz w:val="18"/>
              </w:rPr>
            </w:pPr>
            <w:r w:rsidRPr="009D2DA9">
              <w:rPr>
                <w:sz w:val="18"/>
              </w:rPr>
              <w:t>3. Country</w:t>
            </w:r>
          </w:p>
        </w:tc>
        <w:tc>
          <w:tcPr>
            <w:tcW w:w="1278" w:type="dxa"/>
            <w:vMerge w:val="restart"/>
          </w:tcPr>
          <w:p w14:paraId="478D68DF" w14:textId="77777777" w:rsidR="00905696" w:rsidRPr="009D2DA9" w:rsidRDefault="00905696" w:rsidP="00C30D76">
            <w:pPr>
              <w:jc w:val="center"/>
              <w:rPr>
                <w:sz w:val="18"/>
              </w:rPr>
            </w:pPr>
            <w:r w:rsidRPr="009D2DA9">
              <w:rPr>
                <w:sz w:val="18"/>
              </w:rPr>
              <w:t>Setting</w:t>
            </w:r>
          </w:p>
          <w:p w14:paraId="16FD02BD" w14:textId="77777777" w:rsidR="00905696" w:rsidRPr="009D2DA9" w:rsidRDefault="00905696" w:rsidP="00C30D76">
            <w:pPr>
              <w:jc w:val="center"/>
              <w:rPr>
                <w:sz w:val="18"/>
              </w:rPr>
            </w:pPr>
          </w:p>
          <w:p w14:paraId="035ECA55" w14:textId="77777777" w:rsidR="00905696" w:rsidRPr="009D2DA9" w:rsidRDefault="00905696" w:rsidP="00C30D76">
            <w:pPr>
              <w:rPr>
                <w:sz w:val="18"/>
              </w:rPr>
            </w:pPr>
            <w:r w:rsidRPr="009D2DA9">
              <w:rPr>
                <w:sz w:val="18"/>
              </w:rPr>
              <w:t>1. Specialty</w:t>
            </w:r>
          </w:p>
          <w:p w14:paraId="6684BECC" w14:textId="77777777" w:rsidR="00905696" w:rsidRPr="009D2DA9" w:rsidRDefault="00905696" w:rsidP="00C30D76">
            <w:pPr>
              <w:rPr>
                <w:sz w:val="18"/>
              </w:rPr>
            </w:pPr>
            <w:r w:rsidRPr="009D2DA9">
              <w:rPr>
                <w:sz w:val="18"/>
              </w:rPr>
              <w:t>2. Participant numbers</w:t>
            </w:r>
          </w:p>
        </w:tc>
        <w:tc>
          <w:tcPr>
            <w:tcW w:w="1134" w:type="dxa"/>
            <w:vMerge w:val="restart"/>
          </w:tcPr>
          <w:p w14:paraId="0D98807D" w14:textId="77777777" w:rsidR="00905696" w:rsidRPr="009D2DA9" w:rsidRDefault="00905696" w:rsidP="00C30D76">
            <w:pPr>
              <w:jc w:val="center"/>
              <w:rPr>
                <w:sz w:val="18"/>
              </w:rPr>
            </w:pPr>
            <w:r w:rsidRPr="009D2DA9">
              <w:rPr>
                <w:sz w:val="18"/>
              </w:rPr>
              <w:t>Participants: comparison</w:t>
            </w:r>
          </w:p>
          <w:p w14:paraId="2E85EFDD" w14:textId="77777777" w:rsidR="00905696" w:rsidRPr="009D2DA9" w:rsidRDefault="00905696" w:rsidP="00C30D76">
            <w:pPr>
              <w:rPr>
                <w:sz w:val="18"/>
              </w:rPr>
            </w:pPr>
            <w:r w:rsidRPr="009D2DA9">
              <w:rPr>
                <w:sz w:val="18"/>
              </w:rPr>
              <w:t>1. Age (years (SD))</w:t>
            </w:r>
          </w:p>
          <w:p w14:paraId="634FAA74" w14:textId="77777777" w:rsidR="00905696" w:rsidRPr="009D2DA9" w:rsidRDefault="00905696" w:rsidP="00C30D76">
            <w:pPr>
              <w:rPr>
                <w:sz w:val="18"/>
              </w:rPr>
            </w:pPr>
            <w:r w:rsidRPr="009D2DA9">
              <w:rPr>
                <w:sz w:val="18"/>
              </w:rPr>
              <w:t>2. Gender (%Female)</w:t>
            </w:r>
          </w:p>
          <w:p w14:paraId="024B14B0" w14:textId="77777777" w:rsidR="00905696" w:rsidRPr="009D2DA9" w:rsidRDefault="00905696" w:rsidP="00C30D76">
            <w:pPr>
              <w:rPr>
                <w:sz w:val="18"/>
              </w:rPr>
            </w:pPr>
            <w:r w:rsidRPr="009D2DA9">
              <w:rPr>
                <w:sz w:val="18"/>
              </w:rPr>
              <w:t>3. BMI (mean, SD)</w:t>
            </w:r>
          </w:p>
        </w:tc>
        <w:tc>
          <w:tcPr>
            <w:tcW w:w="1134" w:type="dxa"/>
            <w:vMerge w:val="restart"/>
          </w:tcPr>
          <w:p w14:paraId="156550AC" w14:textId="77777777" w:rsidR="00905696" w:rsidRPr="009D2DA9" w:rsidRDefault="00905696" w:rsidP="00C30D76">
            <w:pPr>
              <w:jc w:val="center"/>
              <w:rPr>
                <w:sz w:val="18"/>
              </w:rPr>
            </w:pPr>
            <w:r w:rsidRPr="009D2DA9">
              <w:rPr>
                <w:sz w:val="18"/>
              </w:rPr>
              <w:t>Participants: intervention</w:t>
            </w:r>
          </w:p>
          <w:p w14:paraId="6AD49AD2" w14:textId="77777777" w:rsidR="00905696" w:rsidRPr="009D2DA9" w:rsidRDefault="00905696" w:rsidP="00C30D76">
            <w:pPr>
              <w:rPr>
                <w:sz w:val="18"/>
              </w:rPr>
            </w:pPr>
            <w:r w:rsidRPr="009D2DA9">
              <w:rPr>
                <w:sz w:val="18"/>
              </w:rPr>
              <w:t>1. Age (years (SD))</w:t>
            </w:r>
          </w:p>
          <w:p w14:paraId="79444DF1" w14:textId="77777777" w:rsidR="00905696" w:rsidRPr="009D2DA9" w:rsidRDefault="00905696" w:rsidP="00C30D76">
            <w:pPr>
              <w:rPr>
                <w:sz w:val="18"/>
              </w:rPr>
            </w:pPr>
            <w:r w:rsidRPr="009D2DA9">
              <w:rPr>
                <w:sz w:val="18"/>
              </w:rPr>
              <w:t>2. Gender (%Female)</w:t>
            </w:r>
          </w:p>
          <w:p w14:paraId="4C6F06DE" w14:textId="77777777" w:rsidR="00905696" w:rsidRPr="009D2DA9" w:rsidRDefault="00905696" w:rsidP="00C30D76">
            <w:pPr>
              <w:rPr>
                <w:sz w:val="18"/>
              </w:rPr>
            </w:pPr>
            <w:r w:rsidRPr="009D2DA9">
              <w:rPr>
                <w:sz w:val="18"/>
              </w:rPr>
              <w:t>3. BMI (mean, SD)</w:t>
            </w:r>
          </w:p>
        </w:tc>
        <w:tc>
          <w:tcPr>
            <w:tcW w:w="1418" w:type="dxa"/>
            <w:vMerge w:val="restart"/>
          </w:tcPr>
          <w:p w14:paraId="5A675747" w14:textId="77777777" w:rsidR="00905696" w:rsidRPr="009D2DA9" w:rsidRDefault="00905696" w:rsidP="00C30D76">
            <w:pPr>
              <w:jc w:val="center"/>
              <w:rPr>
                <w:sz w:val="18"/>
              </w:rPr>
            </w:pPr>
            <w:r w:rsidRPr="009D2DA9">
              <w:rPr>
                <w:sz w:val="18"/>
              </w:rPr>
              <w:t>Comparison</w:t>
            </w:r>
          </w:p>
          <w:p w14:paraId="498C1675" w14:textId="77777777" w:rsidR="00905696" w:rsidRPr="009D2DA9" w:rsidRDefault="00905696" w:rsidP="00C30D76">
            <w:pPr>
              <w:jc w:val="center"/>
              <w:rPr>
                <w:sz w:val="18"/>
              </w:rPr>
            </w:pPr>
          </w:p>
          <w:p w14:paraId="1E467447" w14:textId="77777777" w:rsidR="00905696" w:rsidRPr="009D2DA9" w:rsidRDefault="00905696" w:rsidP="00C30D76">
            <w:pPr>
              <w:rPr>
                <w:sz w:val="18"/>
              </w:rPr>
            </w:pPr>
            <w:r w:rsidRPr="009D2DA9">
              <w:rPr>
                <w:sz w:val="18"/>
              </w:rPr>
              <w:t>Usual care or placebo</w:t>
            </w:r>
          </w:p>
        </w:tc>
        <w:tc>
          <w:tcPr>
            <w:tcW w:w="1417" w:type="dxa"/>
            <w:vMerge w:val="restart"/>
          </w:tcPr>
          <w:p w14:paraId="0FE77F3E" w14:textId="77777777" w:rsidR="00905696" w:rsidRPr="009D2DA9" w:rsidRDefault="00905696" w:rsidP="00C30D76">
            <w:pPr>
              <w:jc w:val="center"/>
              <w:rPr>
                <w:sz w:val="18"/>
              </w:rPr>
            </w:pPr>
            <w:r w:rsidRPr="009D2DA9">
              <w:rPr>
                <w:sz w:val="18"/>
              </w:rPr>
              <w:t>Measures and timing</w:t>
            </w:r>
          </w:p>
          <w:p w14:paraId="3F0930E2" w14:textId="77777777" w:rsidR="00905696" w:rsidRPr="009D2DA9" w:rsidRDefault="00905696" w:rsidP="00C30D76">
            <w:pPr>
              <w:rPr>
                <w:sz w:val="18"/>
              </w:rPr>
            </w:pPr>
            <w:r w:rsidRPr="009D2DA9">
              <w:rPr>
                <w:sz w:val="18"/>
              </w:rPr>
              <w:t>1. Measure</w:t>
            </w:r>
          </w:p>
          <w:p w14:paraId="5EA53341" w14:textId="77777777" w:rsidR="00905696" w:rsidRPr="009D2DA9" w:rsidRDefault="00905696" w:rsidP="00C30D76">
            <w:pPr>
              <w:rPr>
                <w:sz w:val="18"/>
              </w:rPr>
            </w:pPr>
            <w:r w:rsidRPr="009D2DA9">
              <w:rPr>
                <w:sz w:val="18"/>
              </w:rPr>
              <w:t>2. Baseline timing</w:t>
            </w:r>
          </w:p>
          <w:p w14:paraId="02AC26B3" w14:textId="77777777" w:rsidR="00905696" w:rsidRPr="009D2DA9" w:rsidRDefault="00905696" w:rsidP="00C30D76">
            <w:pPr>
              <w:rPr>
                <w:sz w:val="18"/>
              </w:rPr>
            </w:pPr>
            <w:r w:rsidRPr="009D2DA9">
              <w:rPr>
                <w:sz w:val="18"/>
              </w:rPr>
              <w:t>3. Post-intervention</w:t>
            </w:r>
          </w:p>
        </w:tc>
        <w:tc>
          <w:tcPr>
            <w:tcW w:w="2268" w:type="dxa"/>
            <w:gridSpan w:val="2"/>
          </w:tcPr>
          <w:p w14:paraId="21554B97" w14:textId="77777777" w:rsidR="00905696" w:rsidRPr="009D2DA9" w:rsidRDefault="00905696" w:rsidP="00C30D76">
            <w:pPr>
              <w:jc w:val="center"/>
              <w:rPr>
                <w:sz w:val="18"/>
              </w:rPr>
            </w:pPr>
            <w:r w:rsidRPr="009D2DA9">
              <w:rPr>
                <w:sz w:val="18"/>
              </w:rPr>
              <w:t>Comparison outcomes</w:t>
            </w:r>
          </w:p>
        </w:tc>
        <w:tc>
          <w:tcPr>
            <w:tcW w:w="1559" w:type="dxa"/>
            <w:vMerge w:val="restart"/>
          </w:tcPr>
          <w:p w14:paraId="604199ED" w14:textId="77777777" w:rsidR="00905696" w:rsidRPr="009D2DA9" w:rsidRDefault="00905696" w:rsidP="00C30D76">
            <w:pPr>
              <w:jc w:val="center"/>
              <w:rPr>
                <w:sz w:val="18"/>
              </w:rPr>
            </w:pPr>
            <w:r w:rsidRPr="009D2DA9">
              <w:rPr>
                <w:sz w:val="18"/>
              </w:rPr>
              <w:t>Intervention</w:t>
            </w:r>
          </w:p>
          <w:p w14:paraId="4FBB012C" w14:textId="77777777" w:rsidR="00905696" w:rsidRPr="009D2DA9" w:rsidRDefault="00905696" w:rsidP="00C30D76">
            <w:pPr>
              <w:jc w:val="center"/>
              <w:rPr>
                <w:sz w:val="18"/>
              </w:rPr>
            </w:pPr>
          </w:p>
          <w:p w14:paraId="5428DA49" w14:textId="77777777" w:rsidR="00905696" w:rsidRPr="009D2DA9" w:rsidRDefault="00905696" w:rsidP="00C30D76">
            <w:pPr>
              <w:rPr>
                <w:sz w:val="18"/>
              </w:rPr>
            </w:pPr>
            <w:r w:rsidRPr="009D2DA9">
              <w:rPr>
                <w:sz w:val="18"/>
              </w:rPr>
              <w:t>1. Name</w:t>
            </w:r>
          </w:p>
          <w:p w14:paraId="3E4B128A" w14:textId="77777777" w:rsidR="00905696" w:rsidRPr="009D2DA9" w:rsidRDefault="00905696" w:rsidP="00C30D76">
            <w:pPr>
              <w:rPr>
                <w:sz w:val="18"/>
              </w:rPr>
            </w:pPr>
            <w:r w:rsidRPr="009D2DA9">
              <w:rPr>
                <w:sz w:val="18"/>
              </w:rPr>
              <w:t>2. Regimen, duration, how delivered</w:t>
            </w:r>
          </w:p>
        </w:tc>
        <w:tc>
          <w:tcPr>
            <w:tcW w:w="2127" w:type="dxa"/>
            <w:gridSpan w:val="2"/>
          </w:tcPr>
          <w:p w14:paraId="611300D0" w14:textId="77777777" w:rsidR="00905696" w:rsidRPr="009D2DA9" w:rsidRDefault="00905696" w:rsidP="00C30D76">
            <w:pPr>
              <w:jc w:val="center"/>
              <w:rPr>
                <w:sz w:val="18"/>
              </w:rPr>
            </w:pPr>
            <w:r w:rsidRPr="009D2DA9">
              <w:rPr>
                <w:sz w:val="18"/>
              </w:rPr>
              <w:t>Intervention outcomes</w:t>
            </w:r>
          </w:p>
        </w:tc>
        <w:tc>
          <w:tcPr>
            <w:tcW w:w="567" w:type="dxa"/>
            <w:vMerge w:val="restart"/>
          </w:tcPr>
          <w:p w14:paraId="31130CBF" w14:textId="77777777" w:rsidR="00905696" w:rsidRPr="009D2DA9" w:rsidRDefault="00905696" w:rsidP="00C30D76">
            <w:pPr>
              <w:jc w:val="center"/>
              <w:rPr>
                <w:sz w:val="18"/>
              </w:rPr>
            </w:pPr>
            <w:r w:rsidRPr="009D2DA9">
              <w:rPr>
                <w:sz w:val="18"/>
              </w:rPr>
              <w:t>SMD of ∆</w:t>
            </w:r>
          </w:p>
        </w:tc>
        <w:tc>
          <w:tcPr>
            <w:tcW w:w="1275" w:type="dxa"/>
            <w:vMerge w:val="restart"/>
          </w:tcPr>
          <w:p w14:paraId="42DCC56B" w14:textId="77777777" w:rsidR="00905696" w:rsidRPr="009D2DA9" w:rsidRDefault="00905696" w:rsidP="00C30D76">
            <w:pPr>
              <w:jc w:val="center"/>
              <w:rPr>
                <w:sz w:val="18"/>
              </w:rPr>
            </w:pPr>
            <w:r w:rsidRPr="009D2DA9">
              <w:rPr>
                <w:sz w:val="18"/>
              </w:rPr>
              <w:t>Between group and time statistical significance</w:t>
            </w:r>
          </w:p>
        </w:tc>
      </w:tr>
      <w:tr w:rsidR="009D2DA9" w:rsidRPr="009D2DA9" w14:paraId="63BD84E2" w14:textId="77777777" w:rsidTr="00C30D76">
        <w:trPr>
          <w:cantSplit/>
          <w:trHeight w:val="1405"/>
        </w:trPr>
        <w:tc>
          <w:tcPr>
            <w:tcW w:w="397" w:type="dxa"/>
            <w:vMerge/>
            <w:textDirection w:val="btLr"/>
          </w:tcPr>
          <w:p w14:paraId="32E0827C" w14:textId="77777777" w:rsidR="00905696" w:rsidRPr="009D2DA9" w:rsidRDefault="00905696" w:rsidP="00C30D76">
            <w:pPr>
              <w:ind w:left="113" w:right="113"/>
              <w:jc w:val="center"/>
              <w:rPr>
                <w:sz w:val="18"/>
              </w:rPr>
            </w:pPr>
          </w:p>
        </w:tc>
        <w:tc>
          <w:tcPr>
            <w:tcW w:w="426" w:type="dxa"/>
            <w:vMerge/>
            <w:textDirection w:val="btLr"/>
          </w:tcPr>
          <w:p w14:paraId="69FA9AF2" w14:textId="77777777" w:rsidR="00905696" w:rsidRPr="009D2DA9" w:rsidRDefault="00905696" w:rsidP="00C30D76">
            <w:pPr>
              <w:ind w:left="113" w:right="113"/>
              <w:jc w:val="center"/>
              <w:rPr>
                <w:sz w:val="18"/>
              </w:rPr>
            </w:pPr>
          </w:p>
        </w:tc>
        <w:tc>
          <w:tcPr>
            <w:tcW w:w="1415" w:type="dxa"/>
            <w:vMerge/>
          </w:tcPr>
          <w:p w14:paraId="4E173631" w14:textId="77777777" w:rsidR="00905696" w:rsidRPr="009D2DA9" w:rsidRDefault="00905696" w:rsidP="00C30D76">
            <w:pPr>
              <w:jc w:val="center"/>
              <w:rPr>
                <w:sz w:val="18"/>
              </w:rPr>
            </w:pPr>
          </w:p>
        </w:tc>
        <w:tc>
          <w:tcPr>
            <w:tcW w:w="1278" w:type="dxa"/>
            <w:vMerge/>
          </w:tcPr>
          <w:p w14:paraId="6B86CE70" w14:textId="77777777" w:rsidR="00905696" w:rsidRPr="009D2DA9" w:rsidRDefault="00905696" w:rsidP="00C30D76">
            <w:pPr>
              <w:jc w:val="center"/>
              <w:rPr>
                <w:sz w:val="18"/>
              </w:rPr>
            </w:pPr>
          </w:p>
        </w:tc>
        <w:tc>
          <w:tcPr>
            <w:tcW w:w="1134" w:type="dxa"/>
            <w:vMerge/>
          </w:tcPr>
          <w:p w14:paraId="2DAA9A52" w14:textId="77777777" w:rsidR="00905696" w:rsidRPr="009D2DA9" w:rsidRDefault="00905696" w:rsidP="00C30D76">
            <w:pPr>
              <w:jc w:val="center"/>
              <w:rPr>
                <w:sz w:val="18"/>
              </w:rPr>
            </w:pPr>
          </w:p>
        </w:tc>
        <w:tc>
          <w:tcPr>
            <w:tcW w:w="1134" w:type="dxa"/>
            <w:vMerge/>
          </w:tcPr>
          <w:p w14:paraId="04EF0A8B" w14:textId="77777777" w:rsidR="00905696" w:rsidRPr="009D2DA9" w:rsidRDefault="00905696" w:rsidP="00C30D76">
            <w:pPr>
              <w:jc w:val="center"/>
              <w:rPr>
                <w:sz w:val="18"/>
              </w:rPr>
            </w:pPr>
          </w:p>
        </w:tc>
        <w:tc>
          <w:tcPr>
            <w:tcW w:w="1418" w:type="dxa"/>
            <w:vMerge/>
          </w:tcPr>
          <w:p w14:paraId="6174264C" w14:textId="77777777" w:rsidR="00905696" w:rsidRPr="009D2DA9" w:rsidRDefault="00905696" w:rsidP="00C30D76">
            <w:pPr>
              <w:jc w:val="center"/>
              <w:rPr>
                <w:sz w:val="18"/>
              </w:rPr>
            </w:pPr>
          </w:p>
        </w:tc>
        <w:tc>
          <w:tcPr>
            <w:tcW w:w="1417" w:type="dxa"/>
            <w:vMerge/>
          </w:tcPr>
          <w:p w14:paraId="3FEE2D77" w14:textId="77777777" w:rsidR="00905696" w:rsidRPr="009D2DA9" w:rsidRDefault="00905696" w:rsidP="00C30D76">
            <w:pPr>
              <w:rPr>
                <w:sz w:val="18"/>
              </w:rPr>
            </w:pPr>
          </w:p>
        </w:tc>
        <w:tc>
          <w:tcPr>
            <w:tcW w:w="1134" w:type="dxa"/>
          </w:tcPr>
          <w:p w14:paraId="2F5311BD" w14:textId="77777777" w:rsidR="00905696" w:rsidRPr="009D2DA9" w:rsidRDefault="00905696" w:rsidP="00C30D76">
            <w:pPr>
              <w:rPr>
                <w:sz w:val="18"/>
              </w:rPr>
            </w:pPr>
            <w:r w:rsidRPr="009D2DA9">
              <w:rPr>
                <w:sz w:val="18"/>
              </w:rPr>
              <w:t>1. Baseline (mean, SD)</w:t>
            </w:r>
          </w:p>
          <w:p w14:paraId="20DC3B88" w14:textId="77777777" w:rsidR="00905696" w:rsidRPr="009D2DA9" w:rsidRDefault="00905696" w:rsidP="00C30D76">
            <w:pPr>
              <w:rPr>
                <w:sz w:val="18"/>
              </w:rPr>
            </w:pPr>
            <w:r w:rsidRPr="009D2DA9">
              <w:rPr>
                <w:sz w:val="18"/>
              </w:rPr>
              <w:t>2. Post-intervention (mean, SD)</w:t>
            </w:r>
          </w:p>
        </w:tc>
        <w:tc>
          <w:tcPr>
            <w:tcW w:w="1134" w:type="dxa"/>
          </w:tcPr>
          <w:p w14:paraId="3BE488E7" w14:textId="77777777" w:rsidR="00905696" w:rsidRPr="009D2DA9" w:rsidRDefault="00905696" w:rsidP="00C30D76">
            <w:pPr>
              <w:rPr>
                <w:sz w:val="18"/>
              </w:rPr>
            </w:pPr>
            <w:r w:rsidRPr="009D2DA9">
              <w:rPr>
                <w:sz w:val="18"/>
              </w:rPr>
              <w:t>3. Mean change, SD</w:t>
            </w:r>
          </w:p>
          <w:p w14:paraId="4964DE1C" w14:textId="77777777" w:rsidR="00905696" w:rsidRPr="009D2DA9" w:rsidRDefault="00905696" w:rsidP="00C30D76">
            <w:pPr>
              <w:rPr>
                <w:sz w:val="18"/>
              </w:rPr>
            </w:pPr>
            <w:r w:rsidRPr="009D2DA9">
              <w:rPr>
                <w:sz w:val="18"/>
              </w:rPr>
              <w:t>4. Within group statistical significance</w:t>
            </w:r>
          </w:p>
        </w:tc>
        <w:tc>
          <w:tcPr>
            <w:tcW w:w="1559" w:type="dxa"/>
            <w:vMerge/>
          </w:tcPr>
          <w:p w14:paraId="3DA9A9FE" w14:textId="77777777" w:rsidR="00905696" w:rsidRPr="009D2DA9" w:rsidRDefault="00905696" w:rsidP="00C30D76">
            <w:pPr>
              <w:jc w:val="center"/>
              <w:rPr>
                <w:sz w:val="18"/>
              </w:rPr>
            </w:pPr>
          </w:p>
        </w:tc>
        <w:tc>
          <w:tcPr>
            <w:tcW w:w="993" w:type="dxa"/>
          </w:tcPr>
          <w:p w14:paraId="30EB5C9A" w14:textId="77777777" w:rsidR="00905696" w:rsidRPr="009D2DA9" w:rsidRDefault="00905696" w:rsidP="00C30D76">
            <w:pPr>
              <w:rPr>
                <w:sz w:val="18"/>
              </w:rPr>
            </w:pPr>
            <w:r w:rsidRPr="009D2DA9">
              <w:rPr>
                <w:sz w:val="18"/>
              </w:rPr>
              <w:t>1. Baseline (mean, SD)</w:t>
            </w:r>
          </w:p>
          <w:p w14:paraId="504C45ED" w14:textId="77777777" w:rsidR="00905696" w:rsidRPr="009D2DA9" w:rsidRDefault="00905696" w:rsidP="00C30D76">
            <w:pPr>
              <w:rPr>
                <w:sz w:val="18"/>
              </w:rPr>
            </w:pPr>
            <w:r w:rsidRPr="009D2DA9">
              <w:rPr>
                <w:sz w:val="18"/>
              </w:rPr>
              <w:t>2. Post-intervention (mean, SD)</w:t>
            </w:r>
          </w:p>
        </w:tc>
        <w:tc>
          <w:tcPr>
            <w:tcW w:w="1134" w:type="dxa"/>
          </w:tcPr>
          <w:p w14:paraId="192387F7" w14:textId="77777777" w:rsidR="00905696" w:rsidRPr="009D2DA9" w:rsidRDefault="00905696" w:rsidP="00C30D76">
            <w:pPr>
              <w:rPr>
                <w:sz w:val="18"/>
              </w:rPr>
            </w:pPr>
            <w:r w:rsidRPr="009D2DA9">
              <w:rPr>
                <w:sz w:val="18"/>
              </w:rPr>
              <w:t>3. Mean change, SD</w:t>
            </w:r>
          </w:p>
          <w:p w14:paraId="0323D3AB" w14:textId="77777777" w:rsidR="00905696" w:rsidRPr="009D2DA9" w:rsidRDefault="00905696" w:rsidP="00C30D76">
            <w:pPr>
              <w:rPr>
                <w:sz w:val="18"/>
              </w:rPr>
            </w:pPr>
            <w:r w:rsidRPr="009D2DA9">
              <w:rPr>
                <w:sz w:val="18"/>
              </w:rPr>
              <w:t>4. Within group statistical significance</w:t>
            </w:r>
          </w:p>
        </w:tc>
        <w:tc>
          <w:tcPr>
            <w:tcW w:w="567" w:type="dxa"/>
            <w:vMerge/>
          </w:tcPr>
          <w:p w14:paraId="107BFECC" w14:textId="77777777" w:rsidR="00905696" w:rsidRPr="009D2DA9" w:rsidRDefault="00905696" w:rsidP="00C30D76">
            <w:pPr>
              <w:jc w:val="center"/>
              <w:rPr>
                <w:sz w:val="18"/>
              </w:rPr>
            </w:pPr>
          </w:p>
        </w:tc>
        <w:tc>
          <w:tcPr>
            <w:tcW w:w="1275" w:type="dxa"/>
            <w:vMerge/>
          </w:tcPr>
          <w:p w14:paraId="7FEA8A03" w14:textId="77777777" w:rsidR="00905696" w:rsidRPr="009D2DA9" w:rsidRDefault="00905696" w:rsidP="00C30D76">
            <w:pPr>
              <w:jc w:val="center"/>
              <w:rPr>
                <w:sz w:val="18"/>
              </w:rPr>
            </w:pPr>
          </w:p>
        </w:tc>
      </w:tr>
      <w:tr w:rsidR="009D2DA9" w:rsidRPr="009D2DA9" w14:paraId="6FCCB7E8" w14:textId="77777777" w:rsidTr="00C30D76">
        <w:trPr>
          <w:cantSplit/>
          <w:trHeight w:val="960"/>
        </w:trPr>
        <w:tc>
          <w:tcPr>
            <w:tcW w:w="397" w:type="dxa"/>
            <w:vMerge w:val="restart"/>
            <w:textDirection w:val="btLr"/>
          </w:tcPr>
          <w:p w14:paraId="789FAC3D" w14:textId="77777777" w:rsidR="00614B9B" w:rsidRPr="009D2DA9" w:rsidRDefault="00614B9B" w:rsidP="00C30D76">
            <w:pPr>
              <w:ind w:left="113" w:right="113"/>
              <w:jc w:val="center"/>
              <w:rPr>
                <w:sz w:val="18"/>
              </w:rPr>
            </w:pPr>
            <w:r w:rsidRPr="009D2DA9">
              <w:rPr>
                <w:sz w:val="18"/>
              </w:rPr>
              <w:t>Physical activity</w:t>
            </w:r>
          </w:p>
        </w:tc>
        <w:tc>
          <w:tcPr>
            <w:tcW w:w="426" w:type="dxa"/>
            <w:vMerge w:val="restart"/>
            <w:textDirection w:val="btLr"/>
          </w:tcPr>
          <w:p w14:paraId="209F8DB5" w14:textId="77777777" w:rsidR="00614B9B" w:rsidRPr="009D2DA9" w:rsidRDefault="00614B9B" w:rsidP="00C30D76">
            <w:pPr>
              <w:ind w:left="113" w:right="113"/>
              <w:jc w:val="center"/>
              <w:rPr>
                <w:sz w:val="18"/>
              </w:rPr>
            </w:pPr>
            <w:r w:rsidRPr="009D2DA9">
              <w:rPr>
                <w:sz w:val="18"/>
              </w:rPr>
              <w:t>Physical performance</w:t>
            </w:r>
          </w:p>
        </w:tc>
        <w:tc>
          <w:tcPr>
            <w:tcW w:w="1415" w:type="dxa"/>
          </w:tcPr>
          <w:p w14:paraId="240C21D0" w14:textId="4BEFACBA" w:rsidR="00614B9B" w:rsidRPr="009D2DA9" w:rsidRDefault="00614B9B" w:rsidP="00C30D76">
            <w:pPr>
              <w:rPr>
                <w:sz w:val="18"/>
              </w:rPr>
            </w:pPr>
            <w:r w:rsidRPr="009D2DA9">
              <w:rPr>
                <w:sz w:val="18"/>
              </w:rPr>
              <w:t>1.Wnuk</w:t>
            </w:r>
            <w:r w:rsidRPr="009D2DA9">
              <w:rPr>
                <w:sz w:val="18"/>
              </w:rPr>
              <w:fldChar w:fldCharType="begin">
                <w:fldData xml:space="preserve">PEVuZE5vdGU+PENpdGU+PEF1dGhvcj5XbnVrPC9BdXRob3I+PFllYXI+MjAxNjwvWWVhcj48UmVj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</w:fldData>
              </w:fldChar>
            </w:r>
            <w:r w:rsidRPr="009D2DA9">
              <w:rPr>
                <w:sz w:val="18"/>
              </w:rPr>
              <w:instrText xml:space="preserve"> ADDIN EN.CITE </w:instrText>
            </w:r>
            <w:r w:rsidRPr="009D2DA9">
              <w:rPr>
                <w:sz w:val="18"/>
              </w:rPr>
              <w:fldChar w:fldCharType="begin">
                <w:fldData xml:space="preserve">PEVuZE5vdGU+PENpdGU+PEF1dGhvcj5XbnVrPC9BdXRob3I+PFllYXI+MjAxNjwvWWVhcj48UmVj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1)</w:t>
            </w:r>
            <w:r w:rsidRPr="009D2DA9">
              <w:rPr>
                <w:sz w:val="18"/>
              </w:rPr>
              <w:fldChar w:fldCharType="end"/>
            </w:r>
          </w:p>
          <w:p w14:paraId="0079DFDD" w14:textId="77777777" w:rsidR="00614B9B" w:rsidRPr="009D2DA9" w:rsidRDefault="00614B9B" w:rsidP="00C30D76">
            <w:pPr>
              <w:rPr>
                <w:sz w:val="18"/>
              </w:rPr>
            </w:pPr>
            <w:r w:rsidRPr="009D2DA9">
              <w:rPr>
                <w:sz w:val="18"/>
              </w:rPr>
              <w:t>2. 2016</w:t>
            </w:r>
          </w:p>
          <w:p w14:paraId="5E8DD6B5" w14:textId="77777777" w:rsidR="00614B9B" w:rsidRPr="009D2DA9" w:rsidRDefault="00614B9B" w:rsidP="00C30D76">
            <w:pPr>
              <w:rPr>
                <w:sz w:val="18"/>
              </w:rPr>
            </w:pPr>
            <w:r w:rsidRPr="009D2DA9">
              <w:rPr>
                <w:sz w:val="18"/>
              </w:rPr>
              <w:t>3. Poland</w:t>
            </w:r>
          </w:p>
        </w:tc>
        <w:tc>
          <w:tcPr>
            <w:tcW w:w="1278" w:type="dxa"/>
          </w:tcPr>
          <w:p w14:paraId="0272CB28" w14:textId="77777777" w:rsidR="00614B9B" w:rsidRPr="009D2DA9" w:rsidRDefault="00614B9B" w:rsidP="00C30D76">
            <w:pPr>
              <w:rPr>
                <w:sz w:val="18"/>
              </w:rPr>
            </w:pPr>
            <w:r w:rsidRPr="009D2DA9">
              <w:rPr>
                <w:sz w:val="18"/>
              </w:rPr>
              <w:t>1. Vascular</w:t>
            </w:r>
          </w:p>
          <w:p w14:paraId="08E85D9B" w14:textId="77777777" w:rsidR="00614B9B" w:rsidRPr="009D2DA9" w:rsidRDefault="00614B9B" w:rsidP="00C30D76">
            <w:pPr>
              <w:rPr>
                <w:sz w:val="18"/>
              </w:rPr>
            </w:pPr>
            <w:r w:rsidRPr="009D2DA9">
              <w:rPr>
                <w:sz w:val="18"/>
              </w:rPr>
              <w:t xml:space="preserve">2. </w:t>
            </w:r>
            <w:proofErr w:type="gramStart"/>
            <w:r w:rsidRPr="009D2DA9">
              <w:rPr>
                <w:sz w:val="18"/>
              </w:rPr>
              <w:t>Control  n</w:t>
            </w:r>
            <w:proofErr w:type="gramEnd"/>
            <w:r w:rsidRPr="009D2DA9">
              <w:rPr>
                <w:sz w:val="18"/>
              </w:rPr>
              <w:t>=16 Intervention n=15</w:t>
            </w:r>
          </w:p>
        </w:tc>
        <w:tc>
          <w:tcPr>
            <w:tcW w:w="1134" w:type="dxa"/>
          </w:tcPr>
          <w:p w14:paraId="555BACE5" w14:textId="77777777" w:rsidR="00614B9B" w:rsidRPr="009D2DA9" w:rsidRDefault="00614B9B" w:rsidP="00C30D76">
            <w:pPr>
              <w:rPr>
                <w:sz w:val="18"/>
              </w:rPr>
            </w:pPr>
            <w:r w:rsidRPr="009D2DA9">
              <w:rPr>
                <w:sz w:val="18"/>
              </w:rPr>
              <w:t>1. 69 (4)</w:t>
            </w:r>
          </w:p>
          <w:p w14:paraId="3904B6C2" w14:textId="77777777" w:rsidR="00614B9B" w:rsidRPr="009D2DA9" w:rsidRDefault="00614B9B" w:rsidP="00C30D76">
            <w:pPr>
              <w:rPr>
                <w:sz w:val="18"/>
              </w:rPr>
            </w:pPr>
            <w:r w:rsidRPr="009D2DA9">
              <w:rPr>
                <w:sz w:val="18"/>
              </w:rPr>
              <w:t>2. 0</w:t>
            </w:r>
          </w:p>
          <w:p w14:paraId="04E3F869" w14:textId="77777777" w:rsidR="00614B9B" w:rsidRPr="009D2DA9" w:rsidRDefault="00614B9B" w:rsidP="00C30D76">
            <w:pPr>
              <w:rPr>
                <w:sz w:val="18"/>
              </w:rPr>
            </w:pPr>
            <w:r w:rsidRPr="009D2DA9">
              <w:rPr>
                <w:sz w:val="18"/>
              </w:rPr>
              <w:t>3. 26.3 (3.5)</w:t>
            </w:r>
          </w:p>
        </w:tc>
        <w:tc>
          <w:tcPr>
            <w:tcW w:w="1134" w:type="dxa"/>
          </w:tcPr>
          <w:p w14:paraId="38BD9602" w14:textId="77777777" w:rsidR="00614B9B" w:rsidRPr="009D2DA9" w:rsidRDefault="00614B9B" w:rsidP="00C30D76">
            <w:pPr>
              <w:rPr>
                <w:sz w:val="18"/>
              </w:rPr>
            </w:pPr>
            <w:r w:rsidRPr="009D2DA9">
              <w:rPr>
                <w:sz w:val="18"/>
              </w:rPr>
              <w:t>1. 68 (3)</w:t>
            </w:r>
          </w:p>
          <w:p w14:paraId="5C30979A" w14:textId="77777777" w:rsidR="00614B9B" w:rsidRPr="009D2DA9" w:rsidRDefault="00614B9B" w:rsidP="00C30D76">
            <w:pPr>
              <w:rPr>
                <w:sz w:val="18"/>
              </w:rPr>
            </w:pPr>
            <w:r w:rsidRPr="009D2DA9">
              <w:rPr>
                <w:sz w:val="18"/>
              </w:rPr>
              <w:t>2. 0</w:t>
            </w:r>
          </w:p>
          <w:p w14:paraId="4F34D6B8" w14:textId="77777777" w:rsidR="00614B9B" w:rsidRPr="009D2DA9" w:rsidRDefault="00614B9B" w:rsidP="00C30D76">
            <w:pPr>
              <w:rPr>
                <w:sz w:val="18"/>
              </w:rPr>
            </w:pPr>
            <w:r w:rsidRPr="009D2DA9">
              <w:rPr>
                <w:sz w:val="18"/>
              </w:rPr>
              <w:t>3. 26.2 (3.5)</w:t>
            </w:r>
          </w:p>
        </w:tc>
        <w:tc>
          <w:tcPr>
            <w:tcW w:w="1418" w:type="dxa"/>
          </w:tcPr>
          <w:p w14:paraId="391E40A3" w14:textId="77777777" w:rsidR="00614B9B" w:rsidRPr="009D2DA9" w:rsidRDefault="00614B9B" w:rsidP="00C30D76">
            <w:pPr>
              <w:rPr>
                <w:sz w:val="18"/>
              </w:rPr>
            </w:pPr>
            <w:r w:rsidRPr="009D2DA9">
              <w:rPr>
                <w:sz w:val="18"/>
              </w:rPr>
              <w:t>Usual care (basic physiotherapy)</w:t>
            </w:r>
          </w:p>
        </w:tc>
        <w:tc>
          <w:tcPr>
            <w:tcW w:w="1417" w:type="dxa"/>
          </w:tcPr>
          <w:p w14:paraId="58A2875A" w14:textId="77777777" w:rsidR="00614B9B" w:rsidRPr="009D2DA9" w:rsidRDefault="00614B9B" w:rsidP="00C30D76">
            <w:pPr>
              <w:rPr>
                <w:sz w:val="18"/>
              </w:rPr>
            </w:pPr>
            <w:r w:rsidRPr="009D2DA9">
              <w:rPr>
                <w:sz w:val="18"/>
              </w:rPr>
              <w:t>1. 6MWT (m)</w:t>
            </w:r>
          </w:p>
          <w:p w14:paraId="6E2F753D" w14:textId="77777777" w:rsidR="00614B9B" w:rsidRPr="009D2DA9" w:rsidRDefault="00614B9B" w:rsidP="00C30D76">
            <w:pPr>
              <w:rPr>
                <w:sz w:val="18"/>
              </w:rPr>
            </w:pPr>
            <w:r w:rsidRPr="009D2DA9">
              <w:rPr>
                <w:sz w:val="18"/>
              </w:rPr>
              <w:t>2. Pre-operative 3. One week postoperative</w:t>
            </w:r>
          </w:p>
        </w:tc>
        <w:tc>
          <w:tcPr>
            <w:tcW w:w="1134" w:type="dxa"/>
          </w:tcPr>
          <w:p w14:paraId="2DB1946E" w14:textId="77777777" w:rsidR="00614B9B" w:rsidRPr="009D2DA9" w:rsidRDefault="00614B9B" w:rsidP="00C30D76">
            <w:pPr>
              <w:rPr>
                <w:sz w:val="18"/>
              </w:rPr>
            </w:pPr>
            <w:r w:rsidRPr="009D2DA9">
              <w:rPr>
                <w:sz w:val="18"/>
              </w:rPr>
              <w:t>1. 324.2 (63.4)</w:t>
            </w:r>
          </w:p>
          <w:p w14:paraId="10980FC3" w14:textId="77777777" w:rsidR="00614B9B" w:rsidRPr="009D2DA9" w:rsidRDefault="00614B9B" w:rsidP="00C30D76">
            <w:pPr>
              <w:rPr>
                <w:sz w:val="18"/>
              </w:rPr>
            </w:pPr>
            <w:r w:rsidRPr="009D2DA9">
              <w:rPr>
                <w:sz w:val="18"/>
              </w:rPr>
              <w:t>2. 258.1 (60.4)</w:t>
            </w:r>
          </w:p>
        </w:tc>
        <w:tc>
          <w:tcPr>
            <w:tcW w:w="1134" w:type="dxa"/>
            <w:shd w:val="clear" w:color="auto" w:fill="auto"/>
          </w:tcPr>
          <w:p w14:paraId="34A1707A" w14:textId="77777777" w:rsidR="00614B9B" w:rsidRPr="009D2DA9" w:rsidRDefault="00614B9B" w:rsidP="00C30D76">
            <w:pPr>
              <w:rPr>
                <w:sz w:val="18"/>
              </w:rPr>
            </w:pPr>
            <w:r w:rsidRPr="009D2DA9">
              <w:rPr>
                <w:sz w:val="18"/>
              </w:rPr>
              <w:t>3. -66.1 (45.6)</w:t>
            </w:r>
          </w:p>
          <w:p w14:paraId="3064BA7C" w14:textId="77777777" w:rsidR="00614B9B" w:rsidRPr="009D2DA9" w:rsidRDefault="00614B9B" w:rsidP="00C30D76">
            <w:pPr>
              <w:rPr>
                <w:sz w:val="18"/>
              </w:rPr>
            </w:pPr>
          </w:p>
        </w:tc>
        <w:tc>
          <w:tcPr>
            <w:tcW w:w="1559" w:type="dxa"/>
          </w:tcPr>
          <w:p w14:paraId="2352E96F" w14:textId="77777777" w:rsidR="00614B9B" w:rsidRPr="009D2DA9" w:rsidRDefault="00614B9B" w:rsidP="00C30D76">
            <w:pPr>
              <w:rPr>
                <w:sz w:val="18"/>
              </w:rPr>
            </w:pPr>
            <w:r w:rsidRPr="009D2DA9">
              <w:rPr>
                <w:sz w:val="18"/>
              </w:rPr>
              <w:t>1. Backward walking</w:t>
            </w:r>
          </w:p>
          <w:p w14:paraId="3ED21E9E" w14:textId="77777777" w:rsidR="00614B9B" w:rsidRPr="009D2DA9" w:rsidRDefault="00614B9B" w:rsidP="00C30D76">
            <w:pPr>
              <w:rPr>
                <w:sz w:val="18"/>
              </w:rPr>
            </w:pPr>
            <w:r w:rsidRPr="009D2DA9">
              <w:rPr>
                <w:sz w:val="18"/>
              </w:rPr>
              <w:t>2. Steadily increased frequency for first 3 days then increased duration.</w:t>
            </w:r>
          </w:p>
        </w:tc>
        <w:tc>
          <w:tcPr>
            <w:tcW w:w="993" w:type="dxa"/>
            <w:shd w:val="clear" w:color="auto" w:fill="auto"/>
          </w:tcPr>
          <w:p w14:paraId="1DED5E54" w14:textId="77777777" w:rsidR="00614B9B" w:rsidRPr="009D2DA9" w:rsidRDefault="00614B9B" w:rsidP="00C30D76">
            <w:pPr>
              <w:rPr>
                <w:sz w:val="18"/>
              </w:rPr>
            </w:pPr>
            <w:r w:rsidRPr="009D2DA9">
              <w:rPr>
                <w:sz w:val="18"/>
              </w:rPr>
              <w:t>1. 362.3 (41.7)</w:t>
            </w:r>
          </w:p>
          <w:p w14:paraId="36488892" w14:textId="77777777" w:rsidR="00614B9B" w:rsidRPr="009D2DA9" w:rsidRDefault="00614B9B" w:rsidP="00C30D76">
            <w:pPr>
              <w:rPr>
                <w:sz w:val="18"/>
              </w:rPr>
            </w:pPr>
            <w:r w:rsidRPr="009D2DA9">
              <w:rPr>
                <w:sz w:val="18"/>
              </w:rPr>
              <w:t>2. 322.4 (64.7)</w:t>
            </w:r>
          </w:p>
        </w:tc>
        <w:tc>
          <w:tcPr>
            <w:tcW w:w="1134" w:type="dxa"/>
            <w:shd w:val="clear" w:color="auto" w:fill="auto"/>
          </w:tcPr>
          <w:p w14:paraId="17AC0A87" w14:textId="77777777" w:rsidR="00614B9B" w:rsidRPr="009D2DA9" w:rsidRDefault="00614B9B" w:rsidP="00C30D76">
            <w:pPr>
              <w:rPr>
                <w:sz w:val="18"/>
              </w:rPr>
            </w:pPr>
            <w:r w:rsidRPr="009D2DA9">
              <w:rPr>
                <w:sz w:val="18"/>
              </w:rPr>
              <w:t>3. -39.9</w:t>
            </w:r>
          </w:p>
          <w:p w14:paraId="3E1CAD71" w14:textId="77777777" w:rsidR="00614B9B" w:rsidRPr="009D2DA9" w:rsidRDefault="00614B9B" w:rsidP="00C30D76">
            <w:pPr>
              <w:rPr>
                <w:sz w:val="18"/>
              </w:rPr>
            </w:pPr>
          </w:p>
        </w:tc>
        <w:tc>
          <w:tcPr>
            <w:tcW w:w="567" w:type="dxa"/>
          </w:tcPr>
          <w:p w14:paraId="6D369E11" w14:textId="77777777" w:rsidR="00614B9B" w:rsidRPr="009D2DA9" w:rsidRDefault="00614B9B" w:rsidP="00C30D76">
            <w:pPr>
              <w:rPr>
                <w:sz w:val="18"/>
              </w:rPr>
            </w:pPr>
            <w:r w:rsidRPr="009D2DA9">
              <w:rPr>
                <w:sz w:val="18"/>
              </w:rPr>
              <w:t>+0.6</w:t>
            </w:r>
          </w:p>
        </w:tc>
        <w:tc>
          <w:tcPr>
            <w:tcW w:w="1275" w:type="dxa"/>
          </w:tcPr>
          <w:p w14:paraId="635AE018" w14:textId="77777777" w:rsidR="00614B9B" w:rsidRPr="009D2DA9" w:rsidRDefault="00614B9B" w:rsidP="00C30D76">
            <w:pPr>
              <w:rPr>
                <w:sz w:val="18"/>
              </w:rPr>
            </w:pPr>
            <w:r w:rsidRPr="009D2DA9">
              <w:rPr>
                <w:sz w:val="18"/>
              </w:rPr>
              <w:t>p=0.029</w:t>
            </w:r>
          </w:p>
          <w:p w14:paraId="3053E48B" w14:textId="77777777" w:rsidR="00614B9B" w:rsidRPr="009D2DA9" w:rsidRDefault="00614B9B" w:rsidP="00C30D76">
            <w:pPr>
              <w:rPr>
                <w:sz w:val="18"/>
              </w:rPr>
            </w:pPr>
          </w:p>
          <w:p w14:paraId="1D736A96" w14:textId="77777777" w:rsidR="00614B9B" w:rsidRPr="009D2DA9" w:rsidRDefault="00614B9B" w:rsidP="00C30D76">
            <w:pPr>
              <w:rPr>
                <w:b/>
                <w:sz w:val="18"/>
              </w:rPr>
            </w:pPr>
            <w:r w:rsidRPr="009D2DA9">
              <w:rPr>
                <w:b/>
                <w:sz w:val="18"/>
              </w:rPr>
              <w:t>Favours experimental</w:t>
            </w:r>
          </w:p>
        </w:tc>
      </w:tr>
      <w:tr w:rsidR="009D2DA9" w:rsidRPr="009D2DA9" w14:paraId="1269D179" w14:textId="77777777" w:rsidTr="00C30D76">
        <w:trPr>
          <w:cantSplit/>
          <w:trHeight w:val="960"/>
        </w:trPr>
        <w:tc>
          <w:tcPr>
            <w:tcW w:w="397" w:type="dxa"/>
            <w:vMerge/>
            <w:textDirection w:val="btLr"/>
          </w:tcPr>
          <w:p w14:paraId="1BB8410F" w14:textId="77777777" w:rsidR="00614B9B" w:rsidRPr="009D2DA9" w:rsidRDefault="00614B9B" w:rsidP="00C30D76">
            <w:pPr>
              <w:ind w:left="113" w:right="113"/>
              <w:jc w:val="center"/>
              <w:rPr>
                <w:sz w:val="18"/>
              </w:rPr>
            </w:pPr>
          </w:p>
        </w:tc>
        <w:tc>
          <w:tcPr>
            <w:tcW w:w="426" w:type="dxa"/>
            <w:vMerge/>
            <w:textDirection w:val="btLr"/>
          </w:tcPr>
          <w:p w14:paraId="06A4A702" w14:textId="77777777" w:rsidR="00614B9B" w:rsidRPr="009D2DA9" w:rsidRDefault="00614B9B" w:rsidP="00C30D76">
            <w:pPr>
              <w:ind w:left="113" w:right="113"/>
              <w:jc w:val="center"/>
              <w:rPr>
                <w:sz w:val="18"/>
              </w:rPr>
            </w:pPr>
          </w:p>
        </w:tc>
        <w:tc>
          <w:tcPr>
            <w:tcW w:w="1415" w:type="dxa"/>
          </w:tcPr>
          <w:p w14:paraId="75A7A0EF" w14:textId="318E6FC3" w:rsidR="00614B9B" w:rsidRPr="009D2DA9" w:rsidRDefault="00614B9B" w:rsidP="00C30D76">
            <w:pPr>
              <w:rPr>
                <w:sz w:val="18"/>
              </w:rPr>
            </w:pPr>
            <w:r w:rsidRPr="009D2DA9">
              <w:rPr>
                <w:sz w:val="18"/>
              </w:rPr>
              <w:t xml:space="preserve">1.Wnuk </w:t>
            </w:r>
            <w:r w:rsidRPr="009D2DA9">
              <w:rPr>
                <w:sz w:val="18"/>
              </w:rPr>
              <w:fldChar w:fldCharType="begin">
                <w:fldData xml:space="preserve">PEVuZE5vdGU+PENpdGU+PEF1dGhvcj5XbnVrPC9BdXRob3I+PFllYXI+MjAxNjwvWWVhcj48UmVj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</w:fldData>
              </w:fldChar>
            </w:r>
            <w:r w:rsidRPr="009D2DA9">
              <w:rPr>
                <w:sz w:val="18"/>
              </w:rPr>
              <w:instrText xml:space="preserve"> ADDIN EN.CITE </w:instrText>
            </w:r>
            <w:r w:rsidRPr="009D2DA9">
              <w:rPr>
                <w:sz w:val="18"/>
              </w:rPr>
              <w:fldChar w:fldCharType="begin">
                <w:fldData xml:space="preserve">PEVuZE5vdGU+PENpdGU+PEF1dGhvcj5XbnVrPC9BdXRob3I+PFllYXI+MjAxNjwvWWVhcj48UmVj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1)</w:t>
            </w:r>
            <w:r w:rsidRPr="009D2DA9">
              <w:rPr>
                <w:sz w:val="18"/>
              </w:rPr>
              <w:fldChar w:fldCharType="end"/>
            </w:r>
          </w:p>
          <w:p w14:paraId="3AD5ED48" w14:textId="77777777" w:rsidR="00614B9B" w:rsidRPr="009D2DA9" w:rsidRDefault="00614B9B" w:rsidP="00C30D76">
            <w:pPr>
              <w:rPr>
                <w:sz w:val="18"/>
              </w:rPr>
            </w:pPr>
            <w:r w:rsidRPr="009D2DA9">
              <w:rPr>
                <w:sz w:val="18"/>
              </w:rPr>
              <w:t>2. 2016</w:t>
            </w:r>
          </w:p>
          <w:p w14:paraId="3BFCB1C2" w14:textId="77777777" w:rsidR="00614B9B" w:rsidRPr="009D2DA9" w:rsidRDefault="00614B9B" w:rsidP="00C30D76">
            <w:pPr>
              <w:rPr>
                <w:sz w:val="18"/>
              </w:rPr>
            </w:pPr>
            <w:r w:rsidRPr="009D2DA9">
              <w:rPr>
                <w:sz w:val="18"/>
              </w:rPr>
              <w:t>3. Poland</w:t>
            </w:r>
          </w:p>
        </w:tc>
        <w:tc>
          <w:tcPr>
            <w:tcW w:w="1278" w:type="dxa"/>
          </w:tcPr>
          <w:p w14:paraId="683C27B5" w14:textId="77777777" w:rsidR="00614B9B" w:rsidRPr="009D2DA9" w:rsidRDefault="00614B9B" w:rsidP="00C30D76">
            <w:pPr>
              <w:rPr>
                <w:sz w:val="18"/>
              </w:rPr>
            </w:pPr>
            <w:r w:rsidRPr="009D2DA9">
              <w:rPr>
                <w:sz w:val="18"/>
              </w:rPr>
              <w:t>1. Vascular</w:t>
            </w:r>
          </w:p>
          <w:p w14:paraId="66CC287D" w14:textId="77777777" w:rsidR="00614B9B" w:rsidRPr="009D2DA9" w:rsidRDefault="00614B9B" w:rsidP="00C30D76">
            <w:pPr>
              <w:rPr>
                <w:sz w:val="18"/>
              </w:rPr>
            </w:pPr>
            <w:r w:rsidRPr="009D2DA9">
              <w:rPr>
                <w:sz w:val="18"/>
              </w:rPr>
              <w:t xml:space="preserve">2. </w:t>
            </w:r>
            <w:proofErr w:type="gramStart"/>
            <w:r w:rsidRPr="009D2DA9">
              <w:rPr>
                <w:sz w:val="18"/>
              </w:rPr>
              <w:t>Control  n</w:t>
            </w:r>
            <w:proofErr w:type="gramEnd"/>
            <w:r w:rsidRPr="009D2DA9">
              <w:rPr>
                <w:sz w:val="18"/>
              </w:rPr>
              <w:t>=16 Intervention n=16</w:t>
            </w:r>
          </w:p>
        </w:tc>
        <w:tc>
          <w:tcPr>
            <w:tcW w:w="1134" w:type="dxa"/>
          </w:tcPr>
          <w:p w14:paraId="413A262A" w14:textId="77777777" w:rsidR="00614B9B" w:rsidRPr="009D2DA9" w:rsidRDefault="00614B9B" w:rsidP="00C30D76">
            <w:pPr>
              <w:rPr>
                <w:sz w:val="18"/>
              </w:rPr>
            </w:pPr>
            <w:r w:rsidRPr="009D2DA9">
              <w:rPr>
                <w:sz w:val="18"/>
              </w:rPr>
              <w:t>1. 69 (4)</w:t>
            </w:r>
          </w:p>
          <w:p w14:paraId="6ED70288" w14:textId="77777777" w:rsidR="00614B9B" w:rsidRPr="009D2DA9" w:rsidRDefault="00614B9B" w:rsidP="00C30D76">
            <w:pPr>
              <w:rPr>
                <w:sz w:val="18"/>
              </w:rPr>
            </w:pPr>
            <w:r w:rsidRPr="009D2DA9">
              <w:rPr>
                <w:sz w:val="18"/>
              </w:rPr>
              <w:t>2. 0</w:t>
            </w:r>
          </w:p>
          <w:p w14:paraId="4988FD1D" w14:textId="77777777" w:rsidR="00614B9B" w:rsidRPr="009D2DA9" w:rsidRDefault="00614B9B" w:rsidP="00C30D76">
            <w:pPr>
              <w:rPr>
                <w:sz w:val="18"/>
              </w:rPr>
            </w:pPr>
            <w:r w:rsidRPr="009D2DA9">
              <w:rPr>
                <w:sz w:val="18"/>
              </w:rPr>
              <w:t>3. 26.3 (3.5)</w:t>
            </w:r>
          </w:p>
        </w:tc>
        <w:tc>
          <w:tcPr>
            <w:tcW w:w="1134" w:type="dxa"/>
          </w:tcPr>
          <w:p w14:paraId="276315FB" w14:textId="77777777" w:rsidR="00614B9B" w:rsidRPr="009D2DA9" w:rsidRDefault="00614B9B" w:rsidP="00C30D76">
            <w:pPr>
              <w:rPr>
                <w:sz w:val="18"/>
              </w:rPr>
            </w:pPr>
            <w:r w:rsidRPr="009D2DA9">
              <w:rPr>
                <w:sz w:val="18"/>
              </w:rPr>
              <w:t>1. 70 (3)</w:t>
            </w:r>
          </w:p>
          <w:p w14:paraId="1F4F0CDC" w14:textId="77777777" w:rsidR="00614B9B" w:rsidRPr="009D2DA9" w:rsidRDefault="00614B9B" w:rsidP="00C30D76">
            <w:pPr>
              <w:rPr>
                <w:sz w:val="18"/>
              </w:rPr>
            </w:pPr>
            <w:r w:rsidRPr="009D2DA9">
              <w:rPr>
                <w:sz w:val="18"/>
              </w:rPr>
              <w:t>2. 0</w:t>
            </w:r>
          </w:p>
          <w:p w14:paraId="36AD231F" w14:textId="77777777" w:rsidR="00614B9B" w:rsidRPr="009D2DA9" w:rsidRDefault="00614B9B" w:rsidP="00C30D76">
            <w:pPr>
              <w:rPr>
                <w:sz w:val="18"/>
              </w:rPr>
            </w:pPr>
            <w:r w:rsidRPr="009D2DA9">
              <w:rPr>
                <w:sz w:val="18"/>
              </w:rPr>
              <w:t>3. 26.6 (2.5)</w:t>
            </w:r>
          </w:p>
        </w:tc>
        <w:tc>
          <w:tcPr>
            <w:tcW w:w="1418" w:type="dxa"/>
          </w:tcPr>
          <w:p w14:paraId="2B2935E1" w14:textId="77777777" w:rsidR="00614B9B" w:rsidRPr="009D2DA9" w:rsidRDefault="00614B9B" w:rsidP="00C30D76">
            <w:pPr>
              <w:rPr>
                <w:sz w:val="18"/>
              </w:rPr>
            </w:pPr>
            <w:r w:rsidRPr="009D2DA9">
              <w:rPr>
                <w:sz w:val="18"/>
              </w:rPr>
              <w:t>Usual care (basic physiotherapy)</w:t>
            </w:r>
          </w:p>
        </w:tc>
        <w:tc>
          <w:tcPr>
            <w:tcW w:w="1417" w:type="dxa"/>
          </w:tcPr>
          <w:p w14:paraId="6704B581" w14:textId="77777777" w:rsidR="00614B9B" w:rsidRPr="009D2DA9" w:rsidRDefault="00614B9B" w:rsidP="00C30D76">
            <w:pPr>
              <w:rPr>
                <w:sz w:val="18"/>
              </w:rPr>
            </w:pPr>
            <w:r w:rsidRPr="009D2DA9">
              <w:rPr>
                <w:sz w:val="18"/>
              </w:rPr>
              <w:t>1. 6MWT (m)</w:t>
            </w:r>
          </w:p>
          <w:p w14:paraId="3AB3FB9E" w14:textId="77777777" w:rsidR="00614B9B" w:rsidRPr="009D2DA9" w:rsidRDefault="00614B9B" w:rsidP="00C30D76">
            <w:pPr>
              <w:rPr>
                <w:sz w:val="18"/>
              </w:rPr>
            </w:pPr>
            <w:r w:rsidRPr="009D2DA9">
              <w:rPr>
                <w:sz w:val="18"/>
              </w:rPr>
              <w:t>2. Pre-operative 3. One week postoperative</w:t>
            </w:r>
          </w:p>
        </w:tc>
        <w:tc>
          <w:tcPr>
            <w:tcW w:w="1134" w:type="dxa"/>
          </w:tcPr>
          <w:p w14:paraId="25C8A980" w14:textId="77777777" w:rsidR="00614B9B" w:rsidRPr="009D2DA9" w:rsidRDefault="00614B9B" w:rsidP="00C30D76">
            <w:pPr>
              <w:rPr>
                <w:sz w:val="18"/>
              </w:rPr>
            </w:pPr>
            <w:r w:rsidRPr="009D2DA9">
              <w:rPr>
                <w:sz w:val="18"/>
              </w:rPr>
              <w:t>1. 324.2 (63.4)</w:t>
            </w:r>
          </w:p>
          <w:p w14:paraId="1E1B69D2" w14:textId="77777777" w:rsidR="00614B9B" w:rsidRPr="009D2DA9" w:rsidRDefault="00614B9B" w:rsidP="00C30D76">
            <w:pPr>
              <w:rPr>
                <w:sz w:val="18"/>
              </w:rPr>
            </w:pPr>
            <w:r w:rsidRPr="009D2DA9">
              <w:rPr>
                <w:sz w:val="18"/>
              </w:rPr>
              <w:t>2. 258.1 (60.4)</w:t>
            </w:r>
          </w:p>
        </w:tc>
        <w:tc>
          <w:tcPr>
            <w:tcW w:w="1134" w:type="dxa"/>
            <w:shd w:val="clear" w:color="auto" w:fill="auto"/>
          </w:tcPr>
          <w:p w14:paraId="1CB75A5C" w14:textId="77777777" w:rsidR="00614B9B" w:rsidRPr="009D2DA9" w:rsidRDefault="00614B9B" w:rsidP="00C30D76">
            <w:pPr>
              <w:rPr>
                <w:sz w:val="18"/>
              </w:rPr>
            </w:pPr>
            <w:r w:rsidRPr="009D2DA9">
              <w:rPr>
                <w:sz w:val="18"/>
              </w:rPr>
              <w:t>3. -66.1 (45.6)</w:t>
            </w:r>
          </w:p>
          <w:p w14:paraId="41123052" w14:textId="77777777" w:rsidR="00614B9B" w:rsidRPr="009D2DA9" w:rsidRDefault="00614B9B" w:rsidP="00C30D76">
            <w:pPr>
              <w:rPr>
                <w:sz w:val="18"/>
              </w:rPr>
            </w:pPr>
          </w:p>
        </w:tc>
        <w:tc>
          <w:tcPr>
            <w:tcW w:w="1559" w:type="dxa"/>
          </w:tcPr>
          <w:p w14:paraId="71D49CC4" w14:textId="77777777" w:rsidR="00614B9B" w:rsidRPr="009D2DA9" w:rsidRDefault="00614B9B" w:rsidP="00C30D76">
            <w:pPr>
              <w:rPr>
                <w:sz w:val="18"/>
              </w:rPr>
            </w:pPr>
            <w:r w:rsidRPr="009D2DA9">
              <w:rPr>
                <w:sz w:val="18"/>
              </w:rPr>
              <w:t>1. Forward walking</w:t>
            </w:r>
          </w:p>
          <w:p w14:paraId="048F0963" w14:textId="77777777" w:rsidR="00614B9B" w:rsidRPr="009D2DA9" w:rsidRDefault="00614B9B" w:rsidP="00C30D76">
            <w:pPr>
              <w:rPr>
                <w:sz w:val="18"/>
              </w:rPr>
            </w:pPr>
            <w:r w:rsidRPr="009D2DA9">
              <w:rPr>
                <w:sz w:val="18"/>
              </w:rPr>
              <w:t>2. Steadily increased frequency for first 3 days then increased duration.</w:t>
            </w:r>
          </w:p>
        </w:tc>
        <w:tc>
          <w:tcPr>
            <w:tcW w:w="993" w:type="dxa"/>
            <w:shd w:val="clear" w:color="auto" w:fill="auto"/>
          </w:tcPr>
          <w:p w14:paraId="7E67C9F1" w14:textId="77777777" w:rsidR="00614B9B" w:rsidRPr="009D2DA9" w:rsidRDefault="00614B9B" w:rsidP="00C30D76">
            <w:pPr>
              <w:rPr>
                <w:sz w:val="18"/>
              </w:rPr>
            </w:pPr>
            <w:r w:rsidRPr="009D2DA9">
              <w:rPr>
                <w:sz w:val="18"/>
              </w:rPr>
              <w:t>1. 338.3 (70.8)</w:t>
            </w:r>
          </w:p>
          <w:p w14:paraId="6EBB1E7B" w14:textId="77777777" w:rsidR="00614B9B" w:rsidRPr="009D2DA9" w:rsidRDefault="00614B9B" w:rsidP="00C30D76">
            <w:pPr>
              <w:rPr>
                <w:sz w:val="18"/>
              </w:rPr>
            </w:pPr>
            <w:r w:rsidRPr="009D2DA9">
              <w:rPr>
                <w:sz w:val="18"/>
              </w:rPr>
              <w:t>2. 304.3 (73.0)</w:t>
            </w:r>
          </w:p>
        </w:tc>
        <w:tc>
          <w:tcPr>
            <w:tcW w:w="1134" w:type="dxa"/>
            <w:shd w:val="clear" w:color="auto" w:fill="auto"/>
          </w:tcPr>
          <w:p w14:paraId="1B8D3F4F" w14:textId="77777777" w:rsidR="00614B9B" w:rsidRPr="009D2DA9" w:rsidRDefault="00614B9B" w:rsidP="00C30D76">
            <w:pPr>
              <w:rPr>
                <w:sz w:val="18"/>
              </w:rPr>
            </w:pPr>
            <w:r w:rsidRPr="009D2DA9">
              <w:rPr>
                <w:sz w:val="18"/>
              </w:rPr>
              <w:t>3. -34.0</w:t>
            </w:r>
          </w:p>
        </w:tc>
        <w:tc>
          <w:tcPr>
            <w:tcW w:w="567" w:type="dxa"/>
          </w:tcPr>
          <w:p w14:paraId="14C27F76" w14:textId="77777777" w:rsidR="00614B9B" w:rsidRPr="009D2DA9" w:rsidRDefault="00614B9B" w:rsidP="00C30D76">
            <w:pPr>
              <w:rPr>
                <w:sz w:val="18"/>
              </w:rPr>
            </w:pPr>
            <w:r w:rsidRPr="009D2DA9">
              <w:rPr>
                <w:sz w:val="18"/>
              </w:rPr>
              <w:t>+0.7</w:t>
            </w:r>
          </w:p>
        </w:tc>
        <w:tc>
          <w:tcPr>
            <w:tcW w:w="1275" w:type="dxa"/>
          </w:tcPr>
          <w:p w14:paraId="04A08978" w14:textId="77777777" w:rsidR="00614B9B" w:rsidRPr="009D2DA9" w:rsidRDefault="00614B9B" w:rsidP="00C30D76">
            <w:pPr>
              <w:rPr>
                <w:sz w:val="18"/>
              </w:rPr>
            </w:pPr>
            <w:r w:rsidRPr="009D2DA9">
              <w:rPr>
                <w:sz w:val="18"/>
              </w:rPr>
              <w:t>p=0.130</w:t>
            </w:r>
          </w:p>
          <w:p w14:paraId="1DC66B88" w14:textId="77777777" w:rsidR="00614B9B" w:rsidRPr="009D2DA9" w:rsidRDefault="00614B9B" w:rsidP="00C30D76">
            <w:pPr>
              <w:rPr>
                <w:sz w:val="18"/>
              </w:rPr>
            </w:pPr>
          </w:p>
          <w:p w14:paraId="6017F6F4" w14:textId="77777777" w:rsidR="00614B9B" w:rsidRPr="009D2DA9" w:rsidRDefault="00614B9B" w:rsidP="00C30D76">
            <w:pPr>
              <w:rPr>
                <w:sz w:val="18"/>
              </w:rPr>
            </w:pPr>
            <w:r w:rsidRPr="009D2DA9">
              <w:rPr>
                <w:sz w:val="18"/>
              </w:rPr>
              <w:t>Favours null</w:t>
            </w:r>
          </w:p>
        </w:tc>
      </w:tr>
      <w:tr w:rsidR="009D2DA9" w:rsidRPr="009D2DA9" w14:paraId="664F5983" w14:textId="77777777" w:rsidTr="00C30D76">
        <w:trPr>
          <w:cantSplit/>
          <w:trHeight w:val="950"/>
        </w:trPr>
        <w:tc>
          <w:tcPr>
            <w:tcW w:w="397" w:type="dxa"/>
            <w:vMerge/>
            <w:textDirection w:val="btLr"/>
          </w:tcPr>
          <w:p w14:paraId="0095D8D7" w14:textId="77777777" w:rsidR="00614B9B" w:rsidRPr="009D2DA9" w:rsidRDefault="00614B9B" w:rsidP="00C30D76">
            <w:pPr>
              <w:ind w:left="113" w:right="113"/>
              <w:jc w:val="center"/>
              <w:rPr>
                <w:sz w:val="18"/>
              </w:rPr>
            </w:pPr>
          </w:p>
        </w:tc>
        <w:tc>
          <w:tcPr>
            <w:tcW w:w="426" w:type="dxa"/>
            <w:vMerge/>
            <w:textDirection w:val="btLr"/>
          </w:tcPr>
          <w:p w14:paraId="0FAC6755" w14:textId="77777777" w:rsidR="00614B9B" w:rsidRPr="009D2DA9" w:rsidRDefault="00614B9B" w:rsidP="00C30D76">
            <w:pPr>
              <w:ind w:left="113" w:right="113"/>
              <w:jc w:val="center"/>
              <w:rPr>
                <w:sz w:val="18"/>
              </w:rPr>
            </w:pPr>
          </w:p>
        </w:tc>
        <w:tc>
          <w:tcPr>
            <w:tcW w:w="1415" w:type="dxa"/>
          </w:tcPr>
          <w:p w14:paraId="6404D655" w14:textId="6500C2E3" w:rsidR="00614B9B" w:rsidRPr="009D2DA9" w:rsidRDefault="00614B9B" w:rsidP="00C30D76">
            <w:pPr>
              <w:rPr>
                <w:sz w:val="18"/>
              </w:rPr>
            </w:pPr>
            <w:r w:rsidRPr="009D2DA9">
              <w:rPr>
                <w:sz w:val="18"/>
              </w:rPr>
              <w:t xml:space="preserve">1. Sherrington </w:t>
            </w:r>
            <w:r w:rsidRPr="009D2DA9">
              <w:rPr>
                <w:sz w:val="18"/>
              </w:rPr>
              <w:fldChar w:fldCharType="begin">
                <w:fldData xml:space="preserve">PEVuZE5vdGU+PENpdGU+PEF1dGhvcj5TaGVycmluZ3RvbjwvQXV0aG9yPjxZZWFyPjIwMDM8L1ll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=
</w:fldData>
              </w:fldChar>
            </w:r>
            <w:r w:rsidRPr="009D2DA9">
              <w:rPr>
                <w:sz w:val="18"/>
              </w:rPr>
              <w:instrText xml:space="preserve"> ADDIN EN.CITE </w:instrText>
            </w:r>
            <w:r w:rsidRPr="009D2DA9">
              <w:rPr>
                <w:sz w:val="18"/>
              </w:rPr>
              <w:fldChar w:fldCharType="begin">
                <w:fldData xml:space="preserve">PEVuZE5vdGU+PENpdGU+PEF1dGhvcj5TaGVycmluZ3RvbjwvQXV0aG9yPjxZZWFyPjIwMDM8L1ll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=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2)</w:t>
            </w:r>
            <w:r w:rsidRPr="009D2DA9">
              <w:rPr>
                <w:sz w:val="18"/>
              </w:rPr>
              <w:fldChar w:fldCharType="end"/>
            </w:r>
          </w:p>
          <w:p w14:paraId="289F77E6" w14:textId="77777777" w:rsidR="00614B9B" w:rsidRPr="009D2DA9" w:rsidRDefault="00614B9B" w:rsidP="00C30D76">
            <w:pPr>
              <w:rPr>
                <w:sz w:val="18"/>
              </w:rPr>
            </w:pPr>
            <w:r w:rsidRPr="009D2DA9">
              <w:rPr>
                <w:sz w:val="18"/>
              </w:rPr>
              <w:t>2. 2003</w:t>
            </w:r>
          </w:p>
          <w:p w14:paraId="08C77BD7" w14:textId="77777777" w:rsidR="00614B9B" w:rsidRPr="009D2DA9" w:rsidRDefault="00614B9B" w:rsidP="00C30D76">
            <w:pPr>
              <w:rPr>
                <w:sz w:val="18"/>
              </w:rPr>
            </w:pPr>
            <w:r w:rsidRPr="009D2DA9">
              <w:rPr>
                <w:sz w:val="18"/>
              </w:rPr>
              <w:t>3. Australia</w:t>
            </w:r>
          </w:p>
        </w:tc>
        <w:tc>
          <w:tcPr>
            <w:tcW w:w="1278" w:type="dxa"/>
          </w:tcPr>
          <w:p w14:paraId="67E68CF1" w14:textId="77777777" w:rsidR="00614B9B" w:rsidRPr="009D2DA9" w:rsidRDefault="00614B9B" w:rsidP="00C30D76">
            <w:pPr>
              <w:rPr>
                <w:sz w:val="18"/>
              </w:rPr>
            </w:pPr>
            <w:r w:rsidRPr="009D2DA9">
              <w:rPr>
                <w:sz w:val="18"/>
              </w:rPr>
              <w:t>1. Orthopaedic rehabilitation</w:t>
            </w:r>
          </w:p>
          <w:p w14:paraId="12B9EF57" w14:textId="77777777" w:rsidR="00614B9B" w:rsidRPr="009D2DA9" w:rsidRDefault="00614B9B" w:rsidP="00C30D76">
            <w:pPr>
              <w:rPr>
                <w:sz w:val="18"/>
              </w:rPr>
            </w:pPr>
            <w:r w:rsidRPr="009D2DA9">
              <w:rPr>
                <w:sz w:val="18"/>
              </w:rPr>
              <w:t>2. Control n=39</w:t>
            </w:r>
          </w:p>
          <w:p w14:paraId="021FA4C4" w14:textId="77777777" w:rsidR="00614B9B" w:rsidRPr="009D2DA9" w:rsidRDefault="00614B9B" w:rsidP="00C30D76">
            <w:pPr>
              <w:rPr>
                <w:sz w:val="18"/>
              </w:rPr>
            </w:pPr>
            <w:r w:rsidRPr="009D2DA9">
              <w:rPr>
                <w:sz w:val="18"/>
              </w:rPr>
              <w:t>Intervention n=41</w:t>
            </w:r>
          </w:p>
        </w:tc>
        <w:tc>
          <w:tcPr>
            <w:tcW w:w="1134" w:type="dxa"/>
          </w:tcPr>
          <w:p w14:paraId="1300A39C" w14:textId="77777777" w:rsidR="00614B9B" w:rsidRPr="009D2DA9" w:rsidRDefault="00614B9B" w:rsidP="00C30D76">
            <w:pPr>
              <w:rPr>
                <w:sz w:val="18"/>
              </w:rPr>
            </w:pPr>
            <w:r w:rsidRPr="009D2DA9">
              <w:rPr>
                <w:sz w:val="18"/>
              </w:rPr>
              <w:t>1. 81.1 (8.3)</w:t>
            </w:r>
          </w:p>
          <w:p w14:paraId="1A915831" w14:textId="77777777" w:rsidR="00614B9B" w:rsidRPr="009D2DA9" w:rsidRDefault="00614B9B" w:rsidP="00C30D76">
            <w:pPr>
              <w:rPr>
                <w:sz w:val="18"/>
              </w:rPr>
            </w:pPr>
            <w:r w:rsidRPr="009D2DA9">
              <w:rPr>
                <w:sz w:val="18"/>
              </w:rPr>
              <w:t>2. 69</w:t>
            </w:r>
          </w:p>
          <w:p w14:paraId="54F102FA" w14:textId="77777777" w:rsidR="00614B9B" w:rsidRPr="009D2DA9" w:rsidRDefault="00614B9B" w:rsidP="00C30D76">
            <w:pPr>
              <w:rPr>
                <w:sz w:val="18"/>
              </w:rPr>
            </w:pPr>
            <w:r w:rsidRPr="009D2DA9">
              <w:rPr>
                <w:sz w:val="18"/>
              </w:rPr>
              <w:t>3. Unknown</w:t>
            </w:r>
          </w:p>
        </w:tc>
        <w:tc>
          <w:tcPr>
            <w:tcW w:w="1134" w:type="dxa"/>
          </w:tcPr>
          <w:p w14:paraId="3D0C0CFC" w14:textId="77777777" w:rsidR="00614B9B" w:rsidRPr="009D2DA9" w:rsidRDefault="00614B9B" w:rsidP="00C30D76">
            <w:pPr>
              <w:rPr>
                <w:sz w:val="18"/>
              </w:rPr>
            </w:pPr>
            <w:r w:rsidRPr="009D2DA9">
              <w:rPr>
                <w:sz w:val="18"/>
              </w:rPr>
              <w:t>1. 81.0 (7.0)</w:t>
            </w:r>
          </w:p>
          <w:p w14:paraId="125AE30F" w14:textId="77777777" w:rsidR="00614B9B" w:rsidRPr="009D2DA9" w:rsidRDefault="00614B9B" w:rsidP="00C30D76">
            <w:pPr>
              <w:rPr>
                <w:sz w:val="18"/>
              </w:rPr>
            </w:pPr>
            <w:r w:rsidRPr="009D2DA9">
              <w:rPr>
                <w:sz w:val="18"/>
              </w:rPr>
              <w:t>2. 66</w:t>
            </w:r>
          </w:p>
          <w:p w14:paraId="43C5832D" w14:textId="77777777" w:rsidR="00614B9B" w:rsidRPr="009D2DA9" w:rsidRDefault="00614B9B" w:rsidP="00C30D76">
            <w:pPr>
              <w:rPr>
                <w:sz w:val="18"/>
              </w:rPr>
            </w:pPr>
            <w:r w:rsidRPr="009D2DA9">
              <w:rPr>
                <w:sz w:val="18"/>
              </w:rPr>
              <w:t>3. Unknown</w:t>
            </w:r>
          </w:p>
        </w:tc>
        <w:tc>
          <w:tcPr>
            <w:tcW w:w="1418" w:type="dxa"/>
          </w:tcPr>
          <w:p w14:paraId="0B462F31" w14:textId="77777777" w:rsidR="00614B9B" w:rsidRPr="009D2DA9" w:rsidRDefault="00614B9B" w:rsidP="00C30D76">
            <w:pPr>
              <w:rPr>
                <w:sz w:val="18"/>
              </w:rPr>
            </w:pPr>
            <w:r w:rsidRPr="009D2DA9">
              <w:rPr>
                <w:sz w:val="18"/>
              </w:rPr>
              <w:t>Non-weight-bearing exercise</w:t>
            </w:r>
          </w:p>
        </w:tc>
        <w:tc>
          <w:tcPr>
            <w:tcW w:w="1417" w:type="dxa"/>
          </w:tcPr>
          <w:p w14:paraId="1E8D161D" w14:textId="77777777" w:rsidR="00614B9B" w:rsidRPr="009D2DA9" w:rsidRDefault="00614B9B" w:rsidP="00C30D76">
            <w:pPr>
              <w:rPr>
                <w:sz w:val="18"/>
              </w:rPr>
            </w:pPr>
            <w:r w:rsidRPr="009D2DA9">
              <w:rPr>
                <w:sz w:val="18"/>
              </w:rPr>
              <w:t>1. Gait speed (m/s)</w:t>
            </w:r>
          </w:p>
          <w:p w14:paraId="25960990" w14:textId="77777777" w:rsidR="00614B9B" w:rsidRPr="009D2DA9" w:rsidRDefault="00614B9B" w:rsidP="00C30D76">
            <w:pPr>
              <w:rPr>
                <w:sz w:val="18"/>
              </w:rPr>
            </w:pPr>
            <w:r w:rsidRPr="009D2DA9">
              <w:rPr>
                <w:sz w:val="18"/>
              </w:rPr>
              <w:t>2. After randomisation</w:t>
            </w:r>
          </w:p>
          <w:p w14:paraId="07F9A78B" w14:textId="77777777" w:rsidR="00614B9B" w:rsidRPr="009D2DA9" w:rsidRDefault="00614B9B" w:rsidP="00C30D76">
            <w:pPr>
              <w:rPr>
                <w:sz w:val="18"/>
              </w:rPr>
            </w:pPr>
            <w:r w:rsidRPr="009D2DA9">
              <w:rPr>
                <w:sz w:val="18"/>
              </w:rPr>
              <w:t>3. Two weeks after baseline</w:t>
            </w:r>
          </w:p>
        </w:tc>
        <w:tc>
          <w:tcPr>
            <w:tcW w:w="1134" w:type="dxa"/>
          </w:tcPr>
          <w:p w14:paraId="0F9D24E3" w14:textId="77777777" w:rsidR="00614B9B" w:rsidRPr="009D2DA9" w:rsidRDefault="00614B9B" w:rsidP="00C30D76">
            <w:pPr>
              <w:rPr>
                <w:sz w:val="18"/>
              </w:rPr>
            </w:pPr>
            <w:r w:rsidRPr="009D2DA9">
              <w:rPr>
                <w:sz w:val="18"/>
              </w:rPr>
              <w:t>1. 0.09 (0.09)</w:t>
            </w:r>
          </w:p>
          <w:p w14:paraId="1A9CE472" w14:textId="77777777" w:rsidR="00614B9B" w:rsidRPr="009D2DA9" w:rsidRDefault="00614B9B" w:rsidP="00C30D76">
            <w:pPr>
              <w:rPr>
                <w:sz w:val="18"/>
              </w:rPr>
            </w:pPr>
            <w:r w:rsidRPr="009D2DA9">
              <w:rPr>
                <w:sz w:val="18"/>
              </w:rPr>
              <w:t>2. 0.19 (0.20)</w:t>
            </w:r>
          </w:p>
        </w:tc>
        <w:tc>
          <w:tcPr>
            <w:tcW w:w="1134" w:type="dxa"/>
            <w:shd w:val="clear" w:color="auto" w:fill="auto"/>
          </w:tcPr>
          <w:p w14:paraId="0FF4A3F0" w14:textId="77777777" w:rsidR="00614B9B" w:rsidRPr="009D2DA9" w:rsidRDefault="00614B9B" w:rsidP="00C30D76">
            <w:pPr>
              <w:rPr>
                <w:sz w:val="18"/>
              </w:rPr>
            </w:pPr>
            <w:r w:rsidRPr="009D2DA9">
              <w:rPr>
                <w:sz w:val="18"/>
              </w:rPr>
              <w:t>3. +0.10 (0.17)</w:t>
            </w:r>
          </w:p>
        </w:tc>
        <w:tc>
          <w:tcPr>
            <w:tcW w:w="1559" w:type="dxa"/>
            <w:shd w:val="clear" w:color="auto" w:fill="auto"/>
          </w:tcPr>
          <w:p w14:paraId="3741DC58" w14:textId="77777777" w:rsidR="00614B9B" w:rsidRPr="009D2DA9" w:rsidRDefault="00614B9B" w:rsidP="00C30D76">
            <w:pPr>
              <w:rPr>
                <w:sz w:val="18"/>
              </w:rPr>
            </w:pPr>
            <w:r w:rsidRPr="009D2DA9">
              <w:rPr>
                <w:sz w:val="18"/>
              </w:rPr>
              <w:t>1. Weight-bearing exercise</w:t>
            </w:r>
          </w:p>
          <w:p w14:paraId="74AEF19C" w14:textId="77777777" w:rsidR="00614B9B" w:rsidRPr="009D2DA9" w:rsidRDefault="00614B9B" w:rsidP="00C30D76">
            <w:pPr>
              <w:rPr>
                <w:sz w:val="18"/>
              </w:rPr>
            </w:pPr>
            <w:r w:rsidRPr="009D2DA9">
              <w:rPr>
                <w:sz w:val="18"/>
              </w:rPr>
              <w:t>2. Individually progressed stepping exercises – increased repetitions, lessening hand support, increasing height of blocks.</w:t>
            </w:r>
          </w:p>
        </w:tc>
        <w:tc>
          <w:tcPr>
            <w:tcW w:w="993" w:type="dxa"/>
            <w:shd w:val="clear" w:color="auto" w:fill="auto"/>
          </w:tcPr>
          <w:p w14:paraId="7677DF1C" w14:textId="77777777" w:rsidR="00614B9B" w:rsidRPr="009D2DA9" w:rsidRDefault="00614B9B" w:rsidP="00C30D76">
            <w:pPr>
              <w:rPr>
                <w:sz w:val="18"/>
              </w:rPr>
            </w:pPr>
            <w:r w:rsidRPr="009D2DA9">
              <w:rPr>
                <w:sz w:val="18"/>
              </w:rPr>
              <w:t>1. 0.12 (0.10)</w:t>
            </w:r>
          </w:p>
          <w:p w14:paraId="6FB735AC" w14:textId="77777777" w:rsidR="00614B9B" w:rsidRPr="009D2DA9" w:rsidRDefault="00614B9B" w:rsidP="00C30D76">
            <w:pPr>
              <w:rPr>
                <w:sz w:val="18"/>
              </w:rPr>
            </w:pPr>
            <w:r w:rsidRPr="009D2DA9">
              <w:rPr>
                <w:sz w:val="18"/>
              </w:rPr>
              <w:t>2. 0.25 (0.22)</w:t>
            </w:r>
          </w:p>
        </w:tc>
        <w:tc>
          <w:tcPr>
            <w:tcW w:w="1134" w:type="dxa"/>
            <w:shd w:val="clear" w:color="auto" w:fill="auto"/>
          </w:tcPr>
          <w:p w14:paraId="6292F51A" w14:textId="77777777" w:rsidR="00614B9B" w:rsidRPr="009D2DA9" w:rsidRDefault="00614B9B" w:rsidP="00C30D76">
            <w:pPr>
              <w:rPr>
                <w:sz w:val="18"/>
              </w:rPr>
            </w:pPr>
            <w:r w:rsidRPr="009D2DA9">
              <w:rPr>
                <w:sz w:val="18"/>
              </w:rPr>
              <w:t>3. +0.13</w:t>
            </w:r>
          </w:p>
        </w:tc>
        <w:tc>
          <w:tcPr>
            <w:tcW w:w="567" w:type="dxa"/>
          </w:tcPr>
          <w:p w14:paraId="3AD1DCC2" w14:textId="77777777" w:rsidR="00614B9B" w:rsidRPr="009D2DA9" w:rsidRDefault="00614B9B" w:rsidP="00C30D76">
            <w:pPr>
              <w:rPr>
                <w:sz w:val="18"/>
              </w:rPr>
            </w:pPr>
            <w:r w:rsidRPr="009D2DA9">
              <w:rPr>
                <w:sz w:val="18"/>
              </w:rPr>
              <w:t>+0.2</w:t>
            </w:r>
          </w:p>
        </w:tc>
        <w:tc>
          <w:tcPr>
            <w:tcW w:w="1275" w:type="dxa"/>
            <w:shd w:val="clear" w:color="auto" w:fill="auto"/>
          </w:tcPr>
          <w:p w14:paraId="200ED10D" w14:textId="77777777" w:rsidR="00614B9B" w:rsidRPr="009D2DA9" w:rsidRDefault="00614B9B" w:rsidP="00C30D76">
            <w:pPr>
              <w:rPr>
                <w:sz w:val="18"/>
              </w:rPr>
            </w:pPr>
            <w:r w:rsidRPr="009D2DA9">
              <w:rPr>
                <w:sz w:val="18"/>
              </w:rPr>
              <w:t>p=0.69</w:t>
            </w:r>
          </w:p>
          <w:p w14:paraId="737699A4" w14:textId="77777777" w:rsidR="00614B9B" w:rsidRPr="009D2DA9" w:rsidRDefault="00614B9B" w:rsidP="00C30D76">
            <w:pPr>
              <w:rPr>
                <w:sz w:val="18"/>
              </w:rPr>
            </w:pPr>
          </w:p>
          <w:p w14:paraId="27F11214" w14:textId="77777777" w:rsidR="00614B9B" w:rsidRPr="009D2DA9" w:rsidRDefault="00614B9B" w:rsidP="00C30D76">
            <w:pPr>
              <w:rPr>
                <w:sz w:val="18"/>
              </w:rPr>
            </w:pPr>
            <w:r w:rsidRPr="009D2DA9">
              <w:rPr>
                <w:sz w:val="18"/>
              </w:rPr>
              <w:t>Favours null</w:t>
            </w:r>
          </w:p>
        </w:tc>
      </w:tr>
      <w:tr w:rsidR="009D2DA9" w:rsidRPr="009D2DA9" w14:paraId="12C5ABBC" w14:textId="77777777" w:rsidTr="00C30D76">
        <w:trPr>
          <w:cantSplit/>
          <w:trHeight w:val="950"/>
        </w:trPr>
        <w:tc>
          <w:tcPr>
            <w:tcW w:w="397" w:type="dxa"/>
            <w:vMerge/>
            <w:textDirection w:val="btLr"/>
          </w:tcPr>
          <w:p w14:paraId="0D29E50A" w14:textId="77777777" w:rsidR="00614B9B" w:rsidRPr="009D2DA9" w:rsidRDefault="00614B9B" w:rsidP="00C30D76">
            <w:pPr>
              <w:ind w:left="113" w:right="113"/>
              <w:jc w:val="center"/>
              <w:rPr>
                <w:sz w:val="18"/>
              </w:rPr>
            </w:pPr>
          </w:p>
        </w:tc>
        <w:tc>
          <w:tcPr>
            <w:tcW w:w="426" w:type="dxa"/>
            <w:vMerge/>
            <w:textDirection w:val="btLr"/>
          </w:tcPr>
          <w:p w14:paraId="1B445A12" w14:textId="77777777" w:rsidR="00614B9B" w:rsidRPr="009D2DA9" w:rsidRDefault="00614B9B" w:rsidP="00C30D76">
            <w:pPr>
              <w:ind w:left="113" w:right="113"/>
              <w:jc w:val="center"/>
              <w:rPr>
                <w:sz w:val="18"/>
              </w:rPr>
            </w:pPr>
          </w:p>
        </w:tc>
        <w:tc>
          <w:tcPr>
            <w:tcW w:w="1415" w:type="dxa"/>
          </w:tcPr>
          <w:p w14:paraId="2840292D" w14:textId="7682CAB7" w:rsidR="00614B9B" w:rsidRPr="009D2DA9" w:rsidRDefault="00614B9B" w:rsidP="00C30D76">
            <w:pPr>
              <w:rPr>
                <w:sz w:val="18"/>
              </w:rPr>
            </w:pPr>
            <w:r w:rsidRPr="009D2DA9">
              <w:rPr>
                <w:sz w:val="18"/>
              </w:rPr>
              <w:t xml:space="preserve">1. </w:t>
            </w:r>
            <w:proofErr w:type="spellStart"/>
            <w:r w:rsidRPr="009D2DA9">
              <w:rPr>
                <w:sz w:val="18"/>
              </w:rPr>
              <w:t>Rahmann</w:t>
            </w:r>
            <w:proofErr w:type="spellEnd"/>
            <w:r w:rsidRPr="009D2DA9">
              <w:rPr>
                <w:sz w:val="18"/>
              </w:rPr>
              <w:t xml:space="preserve"> </w: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 </w:instrTex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3)</w:t>
            </w:r>
            <w:r w:rsidRPr="009D2DA9">
              <w:rPr>
                <w:sz w:val="18"/>
              </w:rPr>
              <w:fldChar w:fldCharType="end"/>
            </w:r>
          </w:p>
          <w:p w14:paraId="40786582" w14:textId="77777777" w:rsidR="00614B9B" w:rsidRPr="009D2DA9" w:rsidRDefault="00614B9B" w:rsidP="00C30D76">
            <w:pPr>
              <w:rPr>
                <w:sz w:val="18"/>
              </w:rPr>
            </w:pPr>
            <w:r w:rsidRPr="009D2DA9">
              <w:rPr>
                <w:sz w:val="18"/>
              </w:rPr>
              <w:t>2. 2009</w:t>
            </w:r>
          </w:p>
          <w:p w14:paraId="65DB14F9" w14:textId="77777777" w:rsidR="00614B9B" w:rsidRPr="009D2DA9" w:rsidRDefault="00614B9B" w:rsidP="00C30D76">
            <w:pPr>
              <w:rPr>
                <w:sz w:val="18"/>
              </w:rPr>
            </w:pPr>
            <w:r w:rsidRPr="009D2DA9">
              <w:rPr>
                <w:sz w:val="18"/>
              </w:rPr>
              <w:t>3. Australia</w:t>
            </w:r>
          </w:p>
        </w:tc>
        <w:tc>
          <w:tcPr>
            <w:tcW w:w="1278" w:type="dxa"/>
          </w:tcPr>
          <w:p w14:paraId="20C0921D" w14:textId="77777777" w:rsidR="00614B9B" w:rsidRPr="009D2DA9" w:rsidRDefault="00614B9B" w:rsidP="00C30D76">
            <w:pPr>
              <w:rPr>
                <w:sz w:val="18"/>
              </w:rPr>
            </w:pPr>
            <w:r w:rsidRPr="009D2DA9">
              <w:rPr>
                <w:sz w:val="18"/>
              </w:rPr>
              <w:t>1. Elective orthopaedic</w:t>
            </w:r>
          </w:p>
          <w:p w14:paraId="16B22D77" w14:textId="77777777" w:rsidR="00614B9B" w:rsidRPr="009D2DA9" w:rsidRDefault="00614B9B" w:rsidP="00C30D76">
            <w:pPr>
              <w:rPr>
                <w:sz w:val="18"/>
              </w:rPr>
            </w:pPr>
            <w:r w:rsidRPr="009D2DA9">
              <w:rPr>
                <w:sz w:val="18"/>
              </w:rPr>
              <w:t>2. Control n=20</w:t>
            </w:r>
          </w:p>
          <w:p w14:paraId="4C86FA48" w14:textId="77777777" w:rsidR="00614B9B" w:rsidRPr="009D2DA9" w:rsidRDefault="00614B9B" w:rsidP="00C30D76">
            <w:pPr>
              <w:rPr>
                <w:sz w:val="18"/>
              </w:rPr>
            </w:pPr>
            <w:r w:rsidRPr="009D2DA9">
              <w:rPr>
                <w:sz w:val="18"/>
              </w:rPr>
              <w:t>Intervention n=24</w:t>
            </w:r>
          </w:p>
        </w:tc>
        <w:tc>
          <w:tcPr>
            <w:tcW w:w="1134" w:type="dxa"/>
          </w:tcPr>
          <w:p w14:paraId="713C8401" w14:textId="77777777" w:rsidR="00614B9B" w:rsidRPr="009D2DA9" w:rsidRDefault="00614B9B" w:rsidP="00C30D76">
            <w:pPr>
              <w:rPr>
                <w:sz w:val="18"/>
              </w:rPr>
            </w:pPr>
            <w:r w:rsidRPr="009D2DA9">
              <w:rPr>
                <w:sz w:val="18"/>
              </w:rPr>
              <w:t>1. 70.4 (9.2)</w:t>
            </w:r>
          </w:p>
          <w:p w14:paraId="39A11120" w14:textId="77777777" w:rsidR="00614B9B" w:rsidRPr="009D2DA9" w:rsidRDefault="00614B9B" w:rsidP="00C30D76">
            <w:pPr>
              <w:rPr>
                <w:sz w:val="18"/>
              </w:rPr>
            </w:pPr>
            <w:r w:rsidRPr="009D2DA9">
              <w:rPr>
                <w:sz w:val="18"/>
              </w:rPr>
              <w:t>2. 70.6</w:t>
            </w:r>
          </w:p>
          <w:p w14:paraId="731ACEB7" w14:textId="77777777" w:rsidR="00614B9B" w:rsidRPr="009D2DA9" w:rsidRDefault="00614B9B" w:rsidP="00C30D76">
            <w:pPr>
              <w:rPr>
                <w:sz w:val="18"/>
              </w:rPr>
            </w:pPr>
            <w:r w:rsidRPr="009D2DA9">
              <w:rPr>
                <w:sz w:val="18"/>
              </w:rPr>
              <w:t>3 28.8 (6.2)</w:t>
            </w:r>
          </w:p>
        </w:tc>
        <w:tc>
          <w:tcPr>
            <w:tcW w:w="1134" w:type="dxa"/>
          </w:tcPr>
          <w:p w14:paraId="6679375E" w14:textId="77777777" w:rsidR="00614B9B" w:rsidRPr="009D2DA9" w:rsidRDefault="00614B9B" w:rsidP="00C30D76">
            <w:pPr>
              <w:rPr>
                <w:sz w:val="18"/>
              </w:rPr>
            </w:pPr>
            <w:r w:rsidRPr="009D2DA9">
              <w:rPr>
                <w:sz w:val="18"/>
              </w:rPr>
              <w:t>1. 69.4 (6.5)</w:t>
            </w:r>
          </w:p>
          <w:p w14:paraId="534DF8C6" w14:textId="77777777" w:rsidR="00614B9B" w:rsidRPr="009D2DA9" w:rsidRDefault="00614B9B" w:rsidP="00C30D76">
            <w:pPr>
              <w:rPr>
                <w:sz w:val="18"/>
              </w:rPr>
            </w:pPr>
            <w:r w:rsidRPr="009D2DA9">
              <w:rPr>
                <w:sz w:val="18"/>
              </w:rPr>
              <w:t>2. 44.4</w:t>
            </w:r>
          </w:p>
          <w:p w14:paraId="714DA5C9" w14:textId="77777777" w:rsidR="00614B9B" w:rsidRPr="009D2DA9" w:rsidRDefault="00614B9B" w:rsidP="00C30D76">
            <w:pPr>
              <w:rPr>
                <w:sz w:val="18"/>
              </w:rPr>
            </w:pPr>
            <w:r w:rsidRPr="009D2DA9">
              <w:rPr>
                <w:sz w:val="18"/>
              </w:rPr>
              <w:t>3. 28.4 (4.6)</w:t>
            </w:r>
          </w:p>
        </w:tc>
        <w:tc>
          <w:tcPr>
            <w:tcW w:w="1418" w:type="dxa"/>
          </w:tcPr>
          <w:p w14:paraId="4ADDF266" w14:textId="77777777" w:rsidR="00614B9B" w:rsidRPr="009D2DA9" w:rsidRDefault="00614B9B" w:rsidP="00C30D76">
            <w:pPr>
              <w:rPr>
                <w:sz w:val="18"/>
              </w:rPr>
            </w:pPr>
            <w:r w:rsidRPr="009D2DA9">
              <w:rPr>
                <w:sz w:val="18"/>
              </w:rPr>
              <w:t>Ward-based physiotherapy</w:t>
            </w:r>
          </w:p>
        </w:tc>
        <w:tc>
          <w:tcPr>
            <w:tcW w:w="1417" w:type="dxa"/>
          </w:tcPr>
          <w:p w14:paraId="3FA91FED" w14:textId="77777777" w:rsidR="00614B9B" w:rsidRPr="009D2DA9" w:rsidRDefault="00614B9B" w:rsidP="00C30D76">
            <w:pPr>
              <w:rPr>
                <w:sz w:val="18"/>
              </w:rPr>
            </w:pPr>
            <w:r w:rsidRPr="009D2DA9">
              <w:rPr>
                <w:sz w:val="18"/>
              </w:rPr>
              <w:t>1. TUG (s)</w:t>
            </w:r>
          </w:p>
          <w:p w14:paraId="563A9E03" w14:textId="77777777" w:rsidR="00614B9B" w:rsidRPr="009D2DA9" w:rsidRDefault="00614B9B" w:rsidP="00C30D76">
            <w:pPr>
              <w:rPr>
                <w:sz w:val="18"/>
              </w:rPr>
            </w:pPr>
            <w:r w:rsidRPr="009D2DA9">
              <w:rPr>
                <w:sz w:val="18"/>
              </w:rPr>
              <w:t>2. Pre-operative</w:t>
            </w:r>
          </w:p>
          <w:p w14:paraId="21CCCDE8" w14:textId="77777777" w:rsidR="00614B9B" w:rsidRPr="009D2DA9" w:rsidRDefault="00614B9B" w:rsidP="00C30D76">
            <w:pPr>
              <w:rPr>
                <w:sz w:val="18"/>
              </w:rPr>
            </w:pPr>
            <w:r w:rsidRPr="009D2DA9">
              <w:rPr>
                <w:sz w:val="18"/>
              </w:rPr>
              <w:t>3. Two weeks postoperative</w:t>
            </w:r>
          </w:p>
        </w:tc>
        <w:tc>
          <w:tcPr>
            <w:tcW w:w="1134" w:type="dxa"/>
          </w:tcPr>
          <w:p w14:paraId="4903F793" w14:textId="77777777" w:rsidR="00614B9B" w:rsidRPr="009D2DA9" w:rsidRDefault="00614B9B" w:rsidP="00C30D76">
            <w:pPr>
              <w:rPr>
                <w:sz w:val="18"/>
              </w:rPr>
            </w:pPr>
            <w:r w:rsidRPr="009D2DA9">
              <w:rPr>
                <w:sz w:val="18"/>
              </w:rPr>
              <w:t>1. 15.5 (6.8)</w:t>
            </w:r>
          </w:p>
          <w:p w14:paraId="383DA861" w14:textId="77777777" w:rsidR="00614B9B" w:rsidRPr="009D2DA9" w:rsidRDefault="00614B9B" w:rsidP="00C30D76">
            <w:pPr>
              <w:rPr>
                <w:sz w:val="18"/>
              </w:rPr>
            </w:pPr>
            <w:r w:rsidRPr="009D2DA9">
              <w:rPr>
                <w:sz w:val="18"/>
              </w:rPr>
              <w:t>2. 25.4 (14.4)</w:t>
            </w:r>
          </w:p>
        </w:tc>
        <w:tc>
          <w:tcPr>
            <w:tcW w:w="1134" w:type="dxa"/>
            <w:shd w:val="clear" w:color="auto" w:fill="auto"/>
          </w:tcPr>
          <w:p w14:paraId="3071733F" w14:textId="77777777" w:rsidR="00614B9B" w:rsidRPr="009D2DA9" w:rsidRDefault="00614B9B" w:rsidP="00C30D76">
            <w:pPr>
              <w:rPr>
                <w:sz w:val="18"/>
              </w:rPr>
            </w:pPr>
            <w:r w:rsidRPr="009D2DA9">
              <w:rPr>
                <w:sz w:val="18"/>
              </w:rPr>
              <w:t>3. +9.9 (9.7)</w:t>
            </w:r>
          </w:p>
        </w:tc>
        <w:tc>
          <w:tcPr>
            <w:tcW w:w="1559" w:type="dxa"/>
            <w:shd w:val="clear" w:color="auto" w:fill="auto"/>
          </w:tcPr>
          <w:p w14:paraId="0B5F01D8" w14:textId="77777777" w:rsidR="00614B9B" w:rsidRPr="009D2DA9" w:rsidRDefault="00614B9B" w:rsidP="00C30D76">
            <w:pPr>
              <w:rPr>
                <w:sz w:val="18"/>
              </w:rPr>
            </w:pPr>
            <w:r w:rsidRPr="009D2DA9">
              <w:rPr>
                <w:sz w:val="18"/>
              </w:rPr>
              <w:t>1. Aquatic physiotherapy</w:t>
            </w:r>
          </w:p>
          <w:p w14:paraId="56D679A8" w14:textId="77777777" w:rsidR="00614B9B" w:rsidRPr="009D2DA9" w:rsidRDefault="00614B9B" w:rsidP="00C30D76">
            <w:pPr>
              <w:rPr>
                <w:sz w:val="18"/>
              </w:rPr>
            </w:pPr>
            <w:r w:rsidRPr="009D2DA9">
              <w:rPr>
                <w:sz w:val="18"/>
              </w:rPr>
              <w:t>2. Progressive trunk stability, backstroke kick, arm swing exercises in water</w:t>
            </w:r>
          </w:p>
        </w:tc>
        <w:tc>
          <w:tcPr>
            <w:tcW w:w="993" w:type="dxa"/>
            <w:shd w:val="clear" w:color="auto" w:fill="auto"/>
          </w:tcPr>
          <w:p w14:paraId="7D061917" w14:textId="77777777" w:rsidR="00614B9B" w:rsidRPr="009D2DA9" w:rsidRDefault="00614B9B" w:rsidP="00C30D76">
            <w:pPr>
              <w:rPr>
                <w:sz w:val="18"/>
              </w:rPr>
            </w:pPr>
            <w:r w:rsidRPr="009D2DA9">
              <w:rPr>
                <w:sz w:val="18"/>
              </w:rPr>
              <w:t>1. 12.3 (3.3)</w:t>
            </w:r>
          </w:p>
          <w:p w14:paraId="6DFD793E" w14:textId="77777777" w:rsidR="00614B9B" w:rsidRPr="009D2DA9" w:rsidRDefault="00614B9B" w:rsidP="00C30D76">
            <w:pPr>
              <w:rPr>
                <w:sz w:val="18"/>
              </w:rPr>
            </w:pPr>
            <w:r w:rsidRPr="009D2DA9">
              <w:rPr>
                <w:sz w:val="18"/>
              </w:rPr>
              <w:t>2. 18.4 (10.1)</w:t>
            </w:r>
          </w:p>
          <w:p w14:paraId="30214353" w14:textId="77777777" w:rsidR="00614B9B" w:rsidRPr="009D2DA9" w:rsidRDefault="00614B9B" w:rsidP="00C30D76">
            <w:pPr>
              <w:rPr>
                <w:sz w:val="18"/>
              </w:rPr>
            </w:pPr>
          </w:p>
        </w:tc>
        <w:tc>
          <w:tcPr>
            <w:tcW w:w="1134" w:type="dxa"/>
            <w:shd w:val="clear" w:color="auto" w:fill="auto"/>
          </w:tcPr>
          <w:p w14:paraId="07208E1D" w14:textId="77777777" w:rsidR="00614B9B" w:rsidRPr="009D2DA9" w:rsidRDefault="00614B9B" w:rsidP="00C30D76">
            <w:pPr>
              <w:rPr>
                <w:sz w:val="18"/>
              </w:rPr>
            </w:pPr>
            <w:r w:rsidRPr="009D2DA9">
              <w:rPr>
                <w:sz w:val="18"/>
              </w:rPr>
              <w:t>3. +6.2</w:t>
            </w:r>
          </w:p>
        </w:tc>
        <w:tc>
          <w:tcPr>
            <w:tcW w:w="567" w:type="dxa"/>
          </w:tcPr>
          <w:p w14:paraId="06F8A28A" w14:textId="77777777" w:rsidR="00614B9B" w:rsidRPr="009D2DA9" w:rsidRDefault="00614B9B" w:rsidP="00C30D76">
            <w:pPr>
              <w:rPr>
                <w:sz w:val="18"/>
              </w:rPr>
            </w:pPr>
            <w:r w:rsidRPr="009D2DA9">
              <w:rPr>
                <w:sz w:val="18"/>
              </w:rPr>
              <w:t>+0.4</w:t>
            </w:r>
          </w:p>
        </w:tc>
        <w:tc>
          <w:tcPr>
            <w:tcW w:w="1275" w:type="dxa"/>
            <w:shd w:val="clear" w:color="auto" w:fill="auto"/>
          </w:tcPr>
          <w:p w14:paraId="0B803DDC" w14:textId="77777777" w:rsidR="00614B9B" w:rsidRPr="009D2DA9" w:rsidRDefault="00614B9B" w:rsidP="00C30D76">
            <w:pPr>
              <w:rPr>
                <w:sz w:val="18"/>
              </w:rPr>
            </w:pPr>
            <w:r w:rsidRPr="009D2DA9">
              <w:rPr>
                <w:sz w:val="18"/>
              </w:rPr>
              <w:t>p=0.092</w:t>
            </w:r>
          </w:p>
          <w:p w14:paraId="51D1DD77" w14:textId="77777777" w:rsidR="00614B9B" w:rsidRPr="009D2DA9" w:rsidRDefault="00614B9B" w:rsidP="00C30D76">
            <w:pPr>
              <w:rPr>
                <w:sz w:val="18"/>
              </w:rPr>
            </w:pPr>
          </w:p>
          <w:p w14:paraId="7B29EF13" w14:textId="77777777" w:rsidR="00614B9B" w:rsidRPr="009D2DA9" w:rsidRDefault="00614B9B" w:rsidP="00C30D76">
            <w:pPr>
              <w:rPr>
                <w:sz w:val="18"/>
              </w:rPr>
            </w:pPr>
            <w:r w:rsidRPr="009D2DA9">
              <w:rPr>
                <w:sz w:val="18"/>
              </w:rPr>
              <w:t>Favours null</w:t>
            </w:r>
          </w:p>
        </w:tc>
      </w:tr>
      <w:tr w:rsidR="009D2DA9" w:rsidRPr="009D2DA9" w14:paraId="79D4CDFD" w14:textId="77777777" w:rsidTr="00C30D76">
        <w:trPr>
          <w:cantSplit/>
          <w:trHeight w:val="950"/>
        </w:trPr>
        <w:tc>
          <w:tcPr>
            <w:tcW w:w="397" w:type="dxa"/>
            <w:vMerge/>
            <w:textDirection w:val="btLr"/>
          </w:tcPr>
          <w:p w14:paraId="4459FA47" w14:textId="77777777" w:rsidR="00614B9B" w:rsidRPr="009D2DA9" w:rsidRDefault="00614B9B" w:rsidP="00C30D76">
            <w:pPr>
              <w:ind w:left="113" w:right="113"/>
              <w:jc w:val="center"/>
              <w:rPr>
                <w:sz w:val="18"/>
              </w:rPr>
            </w:pPr>
          </w:p>
        </w:tc>
        <w:tc>
          <w:tcPr>
            <w:tcW w:w="426" w:type="dxa"/>
            <w:vMerge/>
            <w:textDirection w:val="btLr"/>
          </w:tcPr>
          <w:p w14:paraId="4AE34B5C" w14:textId="77777777" w:rsidR="00614B9B" w:rsidRPr="009D2DA9" w:rsidRDefault="00614B9B" w:rsidP="00C30D76">
            <w:pPr>
              <w:ind w:left="113" w:right="113"/>
              <w:jc w:val="center"/>
              <w:rPr>
                <w:sz w:val="18"/>
              </w:rPr>
            </w:pPr>
          </w:p>
        </w:tc>
        <w:tc>
          <w:tcPr>
            <w:tcW w:w="1415" w:type="dxa"/>
          </w:tcPr>
          <w:p w14:paraId="0CCEF2E6" w14:textId="031F6A26" w:rsidR="00614B9B" w:rsidRPr="009D2DA9" w:rsidRDefault="00614B9B" w:rsidP="00C30D76">
            <w:pPr>
              <w:rPr>
                <w:sz w:val="18"/>
              </w:rPr>
            </w:pPr>
            <w:r w:rsidRPr="009D2DA9">
              <w:rPr>
                <w:sz w:val="18"/>
              </w:rPr>
              <w:t xml:space="preserve">1. </w:t>
            </w:r>
            <w:proofErr w:type="spellStart"/>
            <w:r w:rsidRPr="009D2DA9">
              <w:rPr>
                <w:sz w:val="18"/>
              </w:rPr>
              <w:t>Rahmann</w:t>
            </w:r>
            <w:proofErr w:type="spellEnd"/>
            <w:r w:rsidRPr="009D2DA9">
              <w:rPr>
                <w:sz w:val="18"/>
              </w:rPr>
              <w:t xml:space="preserve"> </w: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 </w:instrTex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3)</w:t>
            </w:r>
            <w:r w:rsidRPr="009D2DA9">
              <w:rPr>
                <w:sz w:val="18"/>
              </w:rPr>
              <w:fldChar w:fldCharType="end"/>
            </w:r>
          </w:p>
          <w:p w14:paraId="7A49194C" w14:textId="77777777" w:rsidR="00614B9B" w:rsidRPr="009D2DA9" w:rsidRDefault="00614B9B" w:rsidP="00C30D76">
            <w:pPr>
              <w:rPr>
                <w:sz w:val="18"/>
              </w:rPr>
            </w:pPr>
            <w:r w:rsidRPr="009D2DA9">
              <w:rPr>
                <w:sz w:val="18"/>
              </w:rPr>
              <w:t>2. 2009</w:t>
            </w:r>
          </w:p>
          <w:p w14:paraId="615C7E34" w14:textId="77777777" w:rsidR="00614B9B" w:rsidRPr="009D2DA9" w:rsidRDefault="00614B9B" w:rsidP="00C30D76">
            <w:pPr>
              <w:rPr>
                <w:sz w:val="18"/>
              </w:rPr>
            </w:pPr>
            <w:r w:rsidRPr="009D2DA9">
              <w:rPr>
                <w:sz w:val="18"/>
              </w:rPr>
              <w:t>3. Australia</w:t>
            </w:r>
          </w:p>
        </w:tc>
        <w:tc>
          <w:tcPr>
            <w:tcW w:w="1278" w:type="dxa"/>
          </w:tcPr>
          <w:p w14:paraId="34628C00" w14:textId="77777777" w:rsidR="00614B9B" w:rsidRPr="009D2DA9" w:rsidRDefault="00614B9B" w:rsidP="00C30D76">
            <w:pPr>
              <w:rPr>
                <w:sz w:val="18"/>
              </w:rPr>
            </w:pPr>
            <w:r w:rsidRPr="009D2DA9">
              <w:rPr>
                <w:sz w:val="18"/>
              </w:rPr>
              <w:t>1. Elective orthopaedic</w:t>
            </w:r>
          </w:p>
          <w:p w14:paraId="43A1A02F" w14:textId="77777777" w:rsidR="00614B9B" w:rsidRPr="009D2DA9" w:rsidRDefault="00614B9B" w:rsidP="00C30D76">
            <w:pPr>
              <w:rPr>
                <w:sz w:val="18"/>
              </w:rPr>
            </w:pPr>
            <w:r w:rsidRPr="009D2DA9">
              <w:rPr>
                <w:sz w:val="18"/>
              </w:rPr>
              <w:t>2. Control n=24</w:t>
            </w:r>
          </w:p>
          <w:p w14:paraId="2A8B1027" w14:textId="77777777" w:rsidR="00614B9B" w:rsidRPr="009D2DA9" w:rsidRDefault="00614B9B" w:rsidP="00C30D76">
            <w:pPr>
              <w:rPr>
                <w:sz w:val="18"/>
              </w:rPr>
            </w:pPr>
            <w:r w:rsidRPr="009D2DA9">
              <w:rPr>
                <w:sz w:val="18"/>
              </w:rPr>
              <w:t>Intervention n=21</w:t>
            </w:r>
          </w:p>
        </w:tc>
        <w:tc>
          <w:tcPr>
            <w:tcW w:w="1134" w:type="dxa"/>
          </w:tcPr>
          <w:p w14:paraId="33F78348" w14:textId="77777777" w:rsidR="00614B9B" w:rsidRPr="009D2DA9" w:rsidRDefault="00614B9B" w:rsidP="00C30D76">
            <w:pPr>
              <w:rPr>
                <w:sz w:val="18"/>
              </w:rPr>
            </w:pPr>
            <w:r w:rsidRPr="009D2DA9">
              <w:rPr>
                <w:sz w:val="18"/>
              </w:rPr>
              <w:t>1. 69.4 (6.5)</w:t>
            </w:r>
          </w:p>
          <w:p w14:paraId="39743633" w14:textId="77777777" w:rsidR="00614B9B" w:rsidRPr="009D2DA9" w:rsidRDefault="00614B9B" w:rsidP="00C30D76">
            <w:pPr>
              <w:rPr>
                <w:sz w:val="18"/>
              </w:rPr>
            </w:pPr>
            <w:r w:rsidRPr="009D2DA9">
              <w:rPr>
                <w:sz w:val="18"/>
              </w:rPr>
              <w:t>2. 44.4</w:t>
            </w:r>
          </w:p>
          <w:p w14:paraId="3A502296" w14:textId="77777777" w:rsidR="00614B9B" w:rsidRPr="009D2DA9" w:rsidRDefault="00614B9B" w:rsidP="00C30D76">
            <w:pPr>
              <w:rPr>
                <w:sz w:val="18"/>
              </w:rPr>
            </w:pPr>
            <w:r w:rsidRPr="009D2DA9">
              <w:rPr>
                <w:sz w:val="18"/>
              </w:rPr>
              <w:t>3. 28.4 (4.6)</w:t>
            </w:r>
          </w:p>
        </w:tc>
        <w:tc>
          <w:tcPr>
            <w:tcW w:w="1134" w:type="dxa"/>
          </w:tcPr>
          <w:p w14:paraId="2F4BA916" w14:textId="77777777" w:rsidR="00614B9B" w:rsidRPr="009D2DA9" w:rsidRDefault="00614B9B" w:rsidP="00C30D76">
            <w:pPr>
              <w:rPr>
                <w:sz w:val="18"/>
              </w:rPr>
            </w:pPr>
            <w:r w:rsidRPr="009D2DA9">
              <w:rPr>
                <w:sz w:val="18"/>
              </w:rPr>
              <w:t>1. 69.0 (8.9)</w:t>
            </w:r>
          </w:p>
          <w:p w14:paraId="04A28D9C" w14:textId="77777777" w:rsidR="00614B9B" w:rsidRPr="009D2DA9" w:rsidRDefault="00614B9B" w:rsidP="00C30D76">
            <w:pPr>
              <w:rPr>
                <w:sz w:val="18"/>
              </w:rPr>
            </w:pPr>
            <w:r w:rsidRPr="009D2DA9">
              <w:rPr>
                <w:sz w:val="18"/>
              </w:rPr>
              <w:t>2. 43.2</w:t>
            </w:r>
          </w:p>
          <w:p w14:paraId="6B1F3A43" w14:textId="77777777" w:rsidR="00614B9B" w:rsidRPr="009D2DA9" w:rsidRDefault="00614B9B" w:rsidP="00C30D76">
            <w:pPr>
              <w:rPr>
                <w:sz w:val="18"/>
              </w:rPr>
            </w:pPr>
            <w:r w:rsidRPr="009D2DA9">
              <w:rPr>
                <w:sz w:val="18"/>
              </w:rPr>
              <w:t>3. 28.0 (4.1)</w:t>
            </w:r>
          </w:p>
        </w:tc>
        <w:tc>
          <w:tcPr>
            <w:tcW w:w="1418" w:type="dxa"/>
          </w:tcPr>
          <w:p w14:paraId="280B1D12" w14:textId="77777777" w:rsidR="00614B9B" w:rsidRPr="009D2DA9" w:rsidRDefault="00614B9B" w:rsidP="00C30D76">
            <w:pPr>
              <w:rPr>
                <w:sz w:val="18"/>
              </w:rPr>
            </w:pPr>
            <w:r w:rsidRPr="009D2DA9">
              <w:rPr>
                <w:sz w:val="18"/>
              </w:rPr>
              <w:t>Aquatic physiotherapy</w:t>
            </w:r>
          </w:p>
        </w:tc>
        <w:tc>
          <w:tcPr>
            <w:tcW w:w="1417" w:type="dxa"/>
          </w:tcPr>
          <w:p w14:paraId="4D66F169" w14:textId="77777777" w:rsidR="00614B9B" w:rsidRPr="009D2DA9" w:rsidRDefault="00614B9B" w:rsidP="00C30D76">
            <w:pPr>
              <w:rPr>
                <w:sz w:val="18"/>
              </w:rPr>
            </w:pPr>
            <w:r w:rsidRPr="009D2DA9">
              <w:rPr>
                <w:sz w:val="18"/>
              </w:rPr>
              <w:t>1. TUG (s)</w:t>
            </w:r>
          </w:p>
          <w:p w14:paraId="014839FE" w14:textId="77777777" w:rsidR="00614B9B" w:rsidRPr="009D2DA9" w:rsidRDefault="00614B9B" w:rsidP="00C30D76">
            <w:pPr>
              <w:rPr>
                <w:sz w:val="18"/>
              </w:rPr>
            </w:pPr>
            <w:r w:rsidRPr="009D2DA9">
              <w:rPr>
                <w:sz w:val="18"/>
              </w:rPr>
              <w:t>2. Pre-operative</w:t>
            </w:r>
          </w:p>
          <w:p w14:paraId="4AE56784" w14:textId="77777777" w:rsidR="00614B9B" w:rsidRPr="009D2DA9" w:rsidRDefault="00614B9B" w:rsidP="00C30D76">
            <w:pPr>
              <w:rPr>
                <w:sz w:val="18"/>
              </w:rPr>
            </w:pPr>
            <w:r w:rsidRPr="009D2DA9">
              <w:rPr>
                <w:sz w:val="18"/>
              </w:rPr>
              <w:t>3. Two weeks postoperative</w:t>
            </w:r>
          </w:p>
        </w:tc>
        <w:tc>
          <w:tcPr>
            <w:tcW w:w="1134" w:type="dxa"/>
          </w:tcPr>
          <w:p w14:paraId="5DC10D2B" w14:textId="77777777" w:rsidR="00614B9B" w:rsidRPr="009D2DA9" w:rsidRDefault="00614B9B" w:rsidP="00C30D76">
            <w:pPr>
              <w:rPr>
                <w:sz w:val="18"/>
              </w:rPr>
            </w:pPr>
            <w:r w:rsidRPr="009D2DA9">
              <w:rPr>
                <w:sz w:val="18"/>
              </w:rPr>
              <w:t>1. 12.3 (3.3)</w:t>
            </w:r>
          </w:p>
          <w:p w14:paraId="5223043C" w14:textId="77777777" w:rsidR="00614B9B" w:rsidRPr="009D2DA9" w:rsidRDefault="00614B9B" w:rsidP="00C30D76">
            <w:pPr>
              <w:rPr>
                <w:sz w:val="18"/>
              </w:rPr>
            </w:pPr>
            <w:r w:rsidRPr="009D2DA9">
              <w:rPr>
                <w:sz w:val="18"/>
              </w:rPr>
              <w:t>2. 18.4 (10.1)</w:t>
            </w:r>
          </w:p>
          <w:p w14:paraId="246654EE" w14:textId="77777777" w:rsidR="00614B9B" w:rsidRPr="009D2DA9" w:rsidRDefault="00614B9B" w:rsidP="00C30D76">
            <w:pPr>
              <w:rPr>
                <w:sz w:val="18"/>
              </w:rPr>
            </w:pPr>
          </w:p>
        </w:tc>
        <w:tc>
          <w:tcPr>
            <w:tcW w:w="1134" w:type="dxa"/>
            <w:shd w:val="clear" w:color="auto" w:fill="auto"/>
          </w:tcPr>
          <w:p w14:paraId="04D4EDDB" w14:textId="77777777" w:rsidR="00614B9B" w:rsidRPr="009D2DA9" w:rsidRDefault="00614B9B" w:rsidP="00C30D76">
            <w:pPr>
              <w:rPr>
                <w:sz w:val="18"/>
              </w:rPr>
            </w:pPr>
            <w:r w:rsidRPr="009D2DA9">
              <w:rPr>
                <w:sz w:val="18"/>
              </w:rPr>
              <w:t>3. +6.2 (7.5)</w:t>
            </w:r>
          </w:p>
        </w:tc>
        <w:tc>
          <w:tcPr>
            <w:tcW w:w="1559" w:type="dxa"/>
            <w:shd w:val="clear" w:color="auto" w:fill="auto"/>
          </w:tcPr>
          <w:p w14:paraId="77B5914B" w14:textId="77777777" w:rsidR="00614B9B" w:rsidRPr="009D2DA9" w:rsidRDefault="00614B9B" w:rsidP="00C30D76">
            <w:pPr>
              <w:rPr>
                <w:sz w:val="18"/>
              </w:rPr>
            </w:pPr>
            <w:r w:rsidRPr="009D2DA9">
              <w:rPr>
                <w:sz w:val="18"/>
              </w:rPr>
              <w:t>1. Water exercise</w:t>
            </w:r>
          </w:p>
          <w:p w14:paraId="0B93E6EE" w14:textId="77777777" w:rsidR="00614B9B" w:rsidRPr="009D2DA9" w:rsidRDefault="00614B9B" w:rsidP="00C30D76">
            <w:pPr>
              <w:rPr>
                <w:sz w:val="18"/>
              </w:rPr>
            </w:pPr>
            <w:r w:rsidRPr="009D2DA9">
              <w:rPr>
                <w:sz w:val="18"/>
              </w:rPr>
              <w:t>2. Progressive trunk stability, backstroke kick, arm swing exercises in water</w:t>
            </w:r>
          </w:p>
        </w:tc>
        <w:tc>
          <w:tcPr>
            <w:tcW w:w="993" w:type="dxa"/>
            <w:shd w:val="clear" w:color="auto" w:fill="auto"/>
          </w:tcPr>
          <w:p w14:paraId="440EF587" w14:textId="77777777" w:rsidR="00614B9B" w:rsidRPr="009D2DA9" w:rsidRDefault="00614B9B" w:rsidP="00C30D76">
            <w:pPr>
              <w:rPr>
                <w:sz w:val="18"/>
              </w:rPr>
            </w:pPr>
            <w:r w:rsidRPr="009D2DA9">
              <w:rPr>
                <w:sz w:val="18"/>
              </w:rPr>
              <w:t>1. 16.4 (9.7)</w:t>
            </w:r>
          </w:p>
          <w:p w14:paraId="0CEE174F" w14:textId="77777777" w:rsidR="00614B9B" w:rsidRPr="009D2DA9" w:rsidRDefault="00614B9B" w:rsidP="00C30D76">
            <w:pPr>
              <w:rPr>
                <w:sz w:val="18"/>
              </w:rPr>
            </w:pPr>
            <w:r w:rsidRPr="009D2DA9">
              <w:rPr>
                <w:sz w:val="18"/>
              </w:rPr>
              <w:t>2. 19.7 (6.7)</w:t>
            </w:r>
          </w:p>
        </w:tc>
        <w:tc>
          <w:tcPr>
            <w:tcW w:w="1134" w:type="dxa"/>
            <w:shd w:val="clear" w:color="auto" w:fill="auto"/>
          </w:tcPr>
          <w:p w14:paraId="2500EE51" w14:textId="77777777" w:rsidR="00614B9B" w:rsidRPr="009D2DA9" w:rsidRDefault="00614B9B" w:rsidP="00C30D76">
            <w:pPr>
              <w:rPr>
                <w:sz w:val="18"/>
              </w:rPr>
            </w:pPr>
            <w:r w:rsidRPr="009D2DA9">
              <w:rPr>
                <w:sz w:val="18"/>
              </w:rPr>
              <w:t>3. +3.3</w:t>
            </w:r>
          </w:p>
        </w:tc>
        <w:tc>
          <w:tcPr>
            <w:tcW w:w="567" w:type="dxa"/>
          </w:tcPr>
          <w:p w14:paraId="2FC3713E" w14:textId="77777777" w:rsidR="00614B9B" w:rsidRPr="009D2DA9" w:rsidRDefault="00614B9B" w:rsidP="00C30D76">
            <w:pPr>
              <w:rPr>
                <w:sz w:val="18"/>
              </w:rPr>
            </w:pPr>
            <w:r w:rsidRPr="009D2DA9">
              <w:rPr>
                <w:sz w:val="18"/>
              </w:rPr>
              <w:t>+0.4</w:t>
            </w:r>
          </w:p>
        </w:tc>
        <w:tc>
          <w:tcPr>
            <w:tcW w:w="1275" w:type="dxa"/>
            <w:shd w:val="clear" w:color="auto" w:fill="auto"/>
          </w:tcPr>
          <w:p w14:paraId="77DC2CDD" w14:textId="77777777" w:rsidR="00614B9B" w:rsidRPr="009D2DA9" w:rsidRDefault="00614B9B" w:rsidP="00C30D76">
            <w:pPr>
              <w:rPr>
                <w:sz w:val="18"/>
              </w:rPr>
            </w:pPr>
            <w:r w:rsidRPr="009D2DA9">
              <w:rPr>
                <w:sz w:val="18"/>
              </w:rPr>
              <w:t>p=0.798</w:t>
            </w:r>
          </w:p>
          <w:p w14:paraId="54B21637" w14:textId="77777777" w:rsidR="00614B9B" w:rsidRPr="009D2DA9" w:rsidRDefault="00614B9B" w:rsidP="00C30D76">
            <w:pPr>
              <w:rPr>
                <w:sz w:val="18"/>
              </w:rPr>
            </w:pPr>
          </w:p>
          <w:p w14:paraId="4F0B269A" w14:textId="77777777" w:rsidR="00614B9B" w:rsidRPr="009D2DA9" w:rsidRDefault="00614B9B" w:rsidP="00C30D76">
            <w:pPr>
              <w:rPr>
                <w:sz w:val="18"/>
              </w:rPr>
            </w:pPr>
            <w:r w:rsidRPr="009D2DA9">
              <w:rPr>
                <w:sz w:val="18"/>
              </w:rPr>
              <w:t>Favours null</w:t>
            </w:r>
          </w:p>
        </w:tc>
      </w:tr>
      <w:tr w:rsidR="009D2DA9" w:rsidRPr="009D2DA9" w14:paraId="46DDDAEE" w14:textId="77777777" w:rsidTr="00C30D76">
        <w:trPr>
          <w:cantSplit/>
          <w:trHeight w:val="950"/>
        </w:trPr>
        <w:tc>
          <w:tcPr>
            <w:tcW w:w="397" w:type="dxa"/>
            <w:vMerge/>
            <w:textDirection w:val="btLr"/>
          </w:tcPr>
          <w:p w14:paraId="73EF6043" w14:textId="77777777" w:rsidR="00614B9B" w:rsidRPr="009D2DA9" w:rsidRDefault="00614B9B" w:rsidP="00C30D76">
            <w:pPr>
              <w:ind w:left="113" w:right="113"/>
              <w:jc w:val="center"/>
              <w:rPr>
                <w:sz w:val="18"/>
              </w:rPr>
            </w:pPr>
          </w:p>
        </w:tc>
        <w:tc>
          <w:tcPr>
            <w:tcW w:w="426" w:type="dxa"/>
            <w:vMerge/>
            <w:textDirection w:val="btLr"/>
          </w:tcPr>
          <w:p w14:paraId="414CE632" w14:textId="77777777" w:rsidR="00614B9B" w:rsidRPr="009D2DA9" w:rsidRDefault="00614B9B" w:rsidP="00C30D76">
            <w:pPr>
              <w:ind w:left="113" w:right="113"/>
              <w:jc w:val="center"/>
              <w:rPr>
                <w:sz w:val="18"/>
              </w:rPr>
            </w:pPr>
          </w:p>
        </w:tc>
        <w:tc>
          <w:tcPr>
            <w:tcW w:w="1415" w:type="dxa"/>
          </w:tcPr>
          <w:p w14:paraId="3E27EFBF" w14:textId="5678AE94" w:rsidR="00614B9B" w:rsidRPr="009D2DA9" w:rsidRDefault="00614B9B" w:rsidP="00C30D76">
            <w:pPr>
              <w:rPr>
                <w:sz w:val="18"/>
              </w:rPr>
            </w:pPr>
            <w:r w:rsidRPr="009D2DA9">
              <w:rPr>
                <w:sz w:val="18"/>
              </w:rPr>
              <w:t xml:space="preserve">1. de Morton </w:t>
            </w:r>
            <w:r w:rsidRPr="009D2DA9">
              <w:rPr>
                <w:sz w:val="18"/>
              </w:rPr>
              <w:fldChar w:fldCharType="begin">
                <w:fldData xml:space="preserve">PEVuZE5vdGU+PENpdGU+PEF1dGhvcj5kZSBNb3J0b248L0F1dGhvcj48WWVhcj4yMDA3PC9ZZWFy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==
</w:fldData>
              </w:fldChar>
            </w:r>
            <w:r w:rsidRPr="009D2DA9">
              <w:rPr>
                <w:sz w:val="18"/>
              </w:rPr>
              <w:instrText xml:space="preserve"> ADDIN EN.CITE </w:instrText>
            </w:r>
            <w:r w:rsidRPr="009D2DA9">
              <w:rPr>
                <w:sz w:val="18"/>
              </w:rPr>
              <w:fldChar w:fldCharType="begin">
                <w:fldData xml:space="preserve">PEVuZE5vdGU+PENpdGU+PEF1dGhvcj5kZSBNb3J0b248L0F1dGhvcj48WWVhcj4yMDA3PC9ZZWFy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==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4)</w:t>
            </w:r>
            <w:r w:rsidRPr="009D2DA9">
              <w:rPr>
                <w:sz w:val="18"/>
              </w:rPr>
              <w:fldChar w:fldCharType="end"/>
            </w:r>
          </w:p>
          <w:p w14:paraId="1D25353A" w14:textId="77777777" w:rsidR="00614B9B" w:rsidRPr="009D2DA9" w:rsidRDefault="00614B9B" w:rsidP="00C30D76">
            <w:pPr>
              <w:rPr>
                <w:sz w:val="18"/>
              </w:rPr>
            </w:pPr>
            <w:r w:rsidRPr="009D2DA9">
              <w:rPr>
                <w:sz w:val="18"/>
              </w:rPr>
              <w:t>2. 2007</w:t>
            </w:r>
          </w:p>
          <w:p w14:paraId="3777A672" w14:textId="77777777" w:rsidR="00614B9B" w:rsidRPr="009D2DA9" w:rsidRDefault="00614B9B" w:rsidP="00C30D76">
            <w:pPr>
              <w:rPr>
                <w:sz w:val="18"/>
              </w:rPr>
            </w:pPr>
            <w:r w:rsidRPr="009D2DA9">
              <w:rPr>
                <w:sz w:val="18"/>
              </w:rPr>
              <w:t>3. Australia</w:t>
            </w:r>
          </w:p>
        </w:tc>
        <w:tc>
          <w:tcPr>
            <w:tcW w:w="1278" w:type="dxa"/>
          </w:tcPr>
          <w:p w14:paraId="04393BFC" w14:textId="77777777" w:rsidR="00614B9B" w:rsidRPr="009D2DA9" w:rsidRDefault="00614B9B" w:rsidP="00C30D76">
            <w:pPr>
              <w:rPr>
                <w:sz w:val="18"/>
              </w:rPr>
            </w:pPr>
            <w:r w:rsidRPr="009D2DA9">
              <w:rPr>
                <w:sz w:val="18"/>
              </w:rPr>
              <w:t>1. General medicine</w:t>
            </w:r>
          </w:p>
          <w:p w14:paraId="22BEDA7C" w14:textId="77777777" w:rsidR="00614B9B" w:rsidRPr="009D2DA9" w:rsidRDefault="00614B9B" w:rsidP="00C30D76">
            <w:pPr>
              <w:rPr>
                <w:sz w:val="18"/>
              </w:rPr>
            </w:pPr>
            <w:r w:rsidRPr="009D2DA9">
              <w:rPr>
                <w:sz w:val="18"/>
              </w:rPr>
              <w:t>2. Control n=126</w:t>
            </w:r>
          </w:p>
          <w:p w14:paraId="0ED099C5" w14:textId="77777777" w:rsidR="00614B9B" w:rsidRPr="009D2DA9" w:rsidRDefault="00614B9B" w:rsidP="00C30D76">
            <w:pPr>
              <w:rPr>
                <w:sz w:val="18"/>
              </w:rPr>
            </w:pPr>
            <w:r w:rsidRPr="009D2DA9">
              <w:rPr>
                <w:sz w:val="18"/>
              </w:rPr>
              <w:t>Intervention n=110</w:t>
            </w:r>
          </w:p>
        </w:tc>
        <w:tc>
          <w:tcPr>
            <w:tcW w:w="1134" w:type="dxa"/>
          </w:tcPr>
          <w:p w14:paraId="73A7E26B" w14:textId="77777777" w:rsidR="00614B9B" w:rsidRPr="009D2DA9" w:rsidRDefault="00614B9B" w:rsidP="00C30D76">
            <w:pPr>
              <w:rPr>
                <w:sz w:val="18"/>
              </w:rPr>
            </w:pPr>
            <w:r w:rsidRPr="009D2DA9">
              <w:rPr>
                <w:sz w:val="18"/>
              </w:rPr>
              <w:t>1. 78 (7)</w:t>
            </w:r>
          </w:p>
          <w:p w14:paraId="0AA62A7F" w14:textId="77777777" w:rsidR="00614B9B" w:rsidRPr="009D2DA9" w:rsidRDefault="00614B9B" w:rsidP="00C30D76">
            <w:pPr>
              <w:rPr>
                <w:sz w:val="18"/>
              </w:rPr>
            </w:pPr>
            <w:r w:rsidRPr="009D2DA9">
              <w:rPr>
                <w:sz w:val="18"/>
              </w:rPr>
              <w:t>2. 54</w:t>
            </w:r>
          </w:p>
          <w:p w14:paraId="23B8F4EC" w14:textId="77777777" w:rsidR="00614B9B" w:rsidRPr="009D2DA9" w:rsidRDefault="00614B9B" w:rsidP="00C30D76">
            <w:pPr>
              <w:rPr>
                <w:sz w:val="18"/>
              </w:rPr>
            </w:pPr>
            <w:r w:rsidRPr="009D2DA9">
              <w:rPr>
                <w:sz w:val="18"/>
              </w:rPr>
              <w:t>3. Unknown</w:t>
            </w:r>
          </w:p>
        </w:tc>
        <w:tc>
          <w:tcPr>
            <w:tcW w:w="1134" w:type="dxa"/>
          </w:tcPr>
          <w:p w14:paraId="0998D0B6" w14:textId="77777777" w:rsidR="00614B9B" w:rsidRPr="009D2DA9" w:rsidRDefault="00614B9B" w:rsidP="00C30D76">
            <w:pPr>
              <w:rPr>
                <w:sz w:val="18"/>
              </w:rPr>
            </w:pPr>
            <w:r w:rsidRPr="009D2DA9">
              <w:rPr>
                <w:sz w:val="18"/>
              </w:rPr>
              <w:t>1. 80 (8)</w:t>
            </w:r>
          </w:p>
          <w:p w14:paraId="468B9AD4" w14:textId="77777777" w:rsidR="00614B9B" w:rsidRPr="009D2DA9" w:rsidRDefault="00614B9B" w:rsidP="00C30D76">
            <w:pPr>
              <w:rPr>
                <w:sz w:val="18"/>
              </w:rPr>
            </w:pPr>
            <w:r w:rsidRPr="009D2DA9">
              <w:rPr>
                <w:sz w:val="18"/>
              </w:rPr>
              <w:t>2. 55.5</w:t>
            </w:r>
          </w:p>
          <w:p w14:paraId="74BF8025" w14:textId="77777777" w:rsidR="00614B9B" w:rsidRPr="009D2DA9" w:rsidRDefault="00614B9B" w:rsidP="00C30D76">
            <w:pPr>
              <w:rPr>
                <w:sz w:val="18"/>
              </w:rPr>
            </w:pPr>
            <w:r w:rsidRPr="009D2DA9">
              <w:rPr>
                <w:sz w:val="18"/>
              </w:rPr>
              <w:t>3. Unknown</w:t>
            </w:r>
          </w:p>
        </w:tc>
        <w:tc>
          <w:tcPr>
            <w:tcW w:w="1418" w:type="dxa"/>
          </w:tcPr>
          <w:p w14:paraId="71A3F011" w14:textId="77777777" w:rsidR="00614B9B" w:rsidRPr="009D2DA9" w:rsidRDefault="00614B9B" w:rsidP="00C30D76">
            <w:pPr>
              <w:rPr>
                <w:sz w:val="18"/>
              </w:rPr>
            </w:pPr>
            <w:r w:rsidRPr="009D2DA9">
              <w:rPr>
                <w:sz w:val="18"/>
              </w:rPr>
              <w:t>Usual care</w:t>
            </w:r>
          </w:p>
        </w:tc>
        <w:tc>
          <w:tcPr>
            <w:tcW w:w="1417" w:type="dxa"/>
          </w:tcPr>
          <w:p w14:paraId="393DBA48" w14:textId="77777777" w:rsidR="00614B9B" w:rsidRPr="009D2DA9" w:rsidRDefault="00614B9B" w:rsidP="00C30D76">
            <w:pPr>
              <w:rPr>
                <w:sz w:val="18"/>
              </w:rPr>
            </w:pPr>
            <w:r w:rsidRPr="009D2DA9">
              <w:rPr>
                <w:sz w:val="18"/>
              </w:rPr>
              <w:t>1. TUG (s)</w:t>
            </w:r>
          </w:p>
          <w:p w14:paraId="10202A9C" w14:textId="77777777" w:rsidR="00614B9B" w:rsidRPr="009D2DA9" w:rsidRDefault="00614B9B" w:rsidP="00C30D76">
            <w:pPr>
              <w:rPr>
                <w:sz w:val="18"/>
              </w:rPr>
            </w:pPr>
            <w:r w:rsidRPr="009D2DA9">
              <w:rPr>
                <w:sz w:val="18"/>
              </w:rPr>
              <w:t>2. Within 48 hours of admission</w:t>
            </w:r>
          </w:p>
          <w:p w14:paraId="3D0F5CF7" w14:textId="77777777" w:rsidR="00614B9B" w:rsidRPr="009D2DA9" w:rsidRDefault="00614B9B" w:rsidP="00C30D76">
            <w:pPr>
              <w:rPr>
                <w:sz w:val="18"/>
              </w:rPr>
            </w:pPr>
            <w:r w:rsidRPr="009D2DA9">
              <w:rPr>
                <w:sz w:val="18"/>
              </w:rPr>
              <w:t>3. At discharge</w:t>
            </w:r>
          </w:p>
        </w:tc>
        <w:tc>
          <w:tcPr>
            <w:tcW w:w="1134" w:type="dxa"/>
          </w:tcPr>
          <w:p w14:paraId="116E55B6" w14:textId="77777777" w:rsidR="00614B9B" w:rsidRPr="009D2DA9" w:rsidRDefault="00614B9B" w:rsidP="00C30D76">
            <w:pPr>
              <w:rPr>
                <w:sz w:val="18"/>
              </w:rPr>
            </w:pPr>
            <w:r w:rsidRPr="009D2DA9">
              <w:rPr>
                <w:sz w:val="18"/>
              </w:rPr>
              <w:t>1. 30 (28)</w:t>
            </w:r>
          </w:p>
          <w:p w14:paraId="50DAE2C2" w14:textId="77777777" w:rsidR="00614B9B" w:rsidRPr="009D2DA9" w:rsidRDefault="00614B9B" w:rsidP="00C30D76">
            <w:pPr>
              <w:rPr>
                <w:sz w:val="18"/>
              </w:rPr>
            </w:pPr>
            <w:r w:rsidRPr="009D2DA9">
              <w:rPr>
                <w:sz w:val="18"/>
              </w:rPr>
              <w:t>2. 26 (21)</w:t>
            </w:r>
          </w:p>
        </w:tc>
        <w:tc>
          <w:tcPr>
            <w:tcW w:w="1134" w:type="dxa"/>
            <w:shd w:val="clear" w:color="auto" w:fill="auto"/>
          </w:tcPr>
          <w:p w14:paraId="783A1CCA" w14:textId="77777777" w:rsidR="00614B9B" w:rsidRPr="009D2DA9" w:rsidRDefault="00614B9B" w:rsidP="00C30D76">
            <w:pPr>
              <w:rPr>
                <w:sz w:val="18"/>
              </w:rPr>
            </w:pPr>
            <w:r w:rsidRPr="009D2DA9">
              <w:rPr>
                <w:sz w:val="18"/>
              </w:rPr>
              <w:t>3. -5 (10)</w:t>
            </w:r>
          </w:p>
        </w:tc>
        <w:tc>
          <w:tcPr>
            <w:tcW w:w="1559" w:type="dxa"/>
            <w:shd w:val="clear" w:color="auto" w:fill="auto"/>
          </w:tcPr>
          <w:p w14:paraId="686F7C4C" w14:textId="77777777" w:rsidR="00614B9B" w:rsidRPr="009D2DA9" w:rsidRDefault="00614B9B" w:rsidP="00C30D76">
            <w:pPr>
              <w:rPr>
                <w:sz w:val="18"/>
              </w:rPr>
            </w:pPr>
            <w:r w:rsidRPr="009D2DA9">
              <w:rPr>
                <w:sz w:val="18"/>
              </w:rPr>
              <w:t>1. Physiotherapy-designed exercises</w:t>
            </w:r>
          </w:p>
          <w:p w14:paraId="180066D3" w14:textId="77777777" w:rsidR="00614B9B" w:rsidRPr="009D2DA9" w:rsidRDefault="00614B9B" w:rsidP="00C30D76">
            <w:pPr>
              <w:rPr>
                <w:sz w:val="18"/>
              </w:rPr>
            </w:pPr>
            <w:r w:rsidRPr="009D2DA9">
              <w:rPr>
                <w:sz w:val="18"/>
              </w:rPr>
              <w:t>2. Individualised progressive exercise training – lower limb, upper limb, and trunk.</w:t>
            </w:r>
          </w:p>
        </w:tc>
        <w:tc>
          <w:tcPr>
            <w:tcW w:w="993" w:type="dxa"/>
            <w:shd w:val="clear" w:color="auto" w:fill="auto"/>
          </w:tcPr>
          <w:p w14:paraId="62755FC0" w14:textId="77777777" w:rsidR="00614B9B" w:rsidRPr="009D2DA9" w:rsidRDefault="00614B9B" w:rsidP="00C30D76">
            <w:pPr>
              <w:rPr>
                <w:sz w:val="18"/>
              </w:rPr>
            </w:pPr>
            <w:r w:rsidRPr="009D2DA9">
              <w:rPr>
                <w:sz w:val="18"/>
              </w:rPr>
              <w:t>1. 35 (30)</w:t>
            </w:r>
          </w:p>
          <w:p w14:paraId="4BE7444E" w14:textId="77777777" w:rsidR="00614B9B" w:rsidRPr="009D2DA9" w:rsidRDefault="00614B9B" w:rsidP="00C30D76">
            <w:pPr>
              <w:rPr>
                <w:sz w:val="18"/>
              </w:rPr>
            </w:pPr>
            <w:r w:rsidRPr="009D2DA9">
              <w:rPr>
                <w:sz w:val="18"/>
              </w:rPr>
              <w:t>2. 36 (65)</w:t>
            </w:r>
          </w:p>
        </w:tc>
        <w:tc>
          <w:tcPr>
            <w:tcW w:w="1134" w:type="dxa"/>
            <w:shd w:val="clear" w:color="auto" w:fill="auto"/>
          </w:tcPr>
          <w:p w14:paraId="02345256" w14:textId="77777777" w:rsidR="00614B9B" w:rsidRPr="009D2DA9" w:rsidRDefault="00614B9B" w:rsidP="00C30D76">
            <w:pPr>
              <w:rPr>
                <w:sz w:val="18"/>
              </w:rPr>
            </w:pPr>
            <w:r w:rsidRPr="009D2DA9">
              <w:rPr>
                <w:sz w:val="18"/>
              </w:rPr>
              <w:t>3. -10 (19)</w:t>
            </w:r>
          </w:p>
        </w:tc>
        <w:tc>
          <w:tcPr>
            <w:tcW w:w="567" w:type="dxa"/>
          </w:tcPr>
          <w:p w14:paraId="2C47533B" w14:textId="77777777" w:rsidR="00614B9B" w:rsidRPr="009D2DA9" w:rsidRDefault="00614B9B" w:rsidP="00C30D76">
            <w:pPr>
              <w:rPr>
                <w:sz w:val="18"/>
              </w:rPr>
            </w:pPr>
            <w:r w:rsidRPr="009D2DA9">
              <w:rPr>
                <w:sz w:val="18"/>
              </w:rPr>
              <w:t>+0.5</w:t>
            </w:r>
          </w:p>
        </w:tc>
        <w:tc>
          <w:tcPr>
            <w:tcW w:w="1275" w:type="dxa"/>
            <w:shd w:val="clear" w:color="auto" w:fill="auto"/>
          </w:tcPr>
          <w:p w14:paraId="4750DBCC" w14:textId="77777777" w:rsidR="00614B9B" w:rsidRPr="009D2DA9" w:rsidRDefault="00614B9B" w:rsidP="00C30D76">
            <w:pPr>
              <w:rPr>
                <w:sz w:val="18"/>
              </w:rPr>
            </w:pPr>
            <w:r w:rsidRPr="009D2DA9">
              <w:rPr>
                <w:sz w:val="18"/>
              </w:rPr>
              <w:t>p=0.63</w:t>
            </w:r>
          </w:p>
          <w:p w14:paraId="040CF808" w14:textId="77777777" w:rsidR="00614B9B" w:rsidRPr="009D2DA9" w:rsidRDefault="00614B9B" w:rsidP="00C30D76">
            <w:pPr>
              <w:rPr>
                <w:sz w:val="18"/>
              </w:rPr>
            </w:pPr>
          </w:p>
          <w:p w14:paraId="0093F2FF" w14:textId="77777777" w:rsidR="00614B9B" w:rsidRPr="009D2DA9" w:rsidRDefault="00614B9B" w:rsidP="00C30D76">
            <w:pPr>
              <w:rPr>
                <w:sz w:val="18"/>
              </w:rPr>
            </w:pPr>
            <w:r w:rsidRPr="009D2DA9">
              <w:rPr>
                <w:sz w:val="18"/>
              </w:rPr>
              <w:t>Favours null</w:t>
            </w:r>
          </w:p>
        </w:tc>
      </w:tr>
      <w:tr w:rsidR="009D2DA9" w:rsidRPr="009D2DA9" w14:paraId="29597732" w14:textId="77777777" w:rsidTr="00C30D76">
        <w:trPr>
          <w:cantSplit/>
          <w:trHeight w:val="950"/>
        </w:trPr>
        <w:tc>
          <w:tcPr>
            <w:tcW w:w="397" w:type="dxa"/>
            <w:vMerge/>
            <w:textDirection w:val="btLr"/>
          </w:tcPr>
          <w:p w14:paraId="4824C270" w14:textId="77777777" w:rsidR="00614B9B" w:rsidRPr="009D2DA9" w:rsidRDefault="00614B9B" w:rsidP="00C30D76">
            <w:pPr>
              <w:ind w:left="113" w:right="113"/>
              <w:jc w:val="center"/>
              <w:rPr>
                <w:sz w:val="18"/>
              </w:rPr>
            </w:pPr>
          </w:p>
        </w:tc>
        <w:tc>
          <w:tcPr>
            <w:tcW w:w="426" w:type="dxa"/>
            <w:vMerge/>
            <w:textDirection w:val="btLr"/>
          </w:tcPr>
          <w:p w14:paraId="45443028" w14:textId="77777777" w:rsidR="00614B9B" w:rsidRPr="009D2DA9" w:rsidRDefault="00614B9B" w:rsidP="00C30D76">
            <w:pPr>
              <w:ind w:left="113" w:right="113"/>
              <w:jc w:val="center"/>
              <w:rPr>
                <w:sz w:val="18"/>
              </w:rPr>
            </w:pPr>
          </w:p>
        </w:tc>
        <w:tc>
          <w:tcPr>
            <w:tcW w:w="1415" w:type="dxa"/>
          </w:tcPr>
          <w:p w14:paraId="63F856D4" w14:textId="1BDDC455" w:rsidR="00614B9B" w:rsidRPr="009D2DA9" w:rsidRDefault="00614B9B" w:rsidP="00C30D76">
            <w:pPr>
              <w:rPr>
                <w:sz w:val="18"/>
              </w:rPr>
            </w:pPr>
            <w:r w:rsidRPr="009D2DA9">
              <w:rPr>
                <w:sz w:val="18"/>
              </w:rPr>
              <w:t xml:space="preserve">1. </w:t>
            </w:r>
            <w:proofErr w:type="spellStart"/>
            <w:r w:rsidRPr="009D2DA9">
              <w:rPr>
                <w:sz w:val="18"/>
              </w:rPr>
              <w:t>Opasich</w:t>
            </w:r>
            <w:proofErr w:type="spellEnd"/>
            <w:r w:rsidRPr="009D2DA9">
              <w:rPr>
                <w:sz w:val="18"/>
              </w:rPr>
              <w:t xml:space="preserve"> </w:t>
            </w:r>
            <w:r w:rsidR="009D2DA9">
              <w:rPr>
                <w:sz w:val="18"/>
              </w:rPr>
              <w:fldChar w:fldCharType="begin">
                <w:fldData xml:space="preserve">PEVuZE5vdGU+PENpdGU+PEF1dGhvcj5PcGFzaWNoPC9BdXRob3I+PFllYXI+MjAxMDwvWWVhcj48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</w:fldData>
              </w:fldChar>
            </w:r>
            <w:r w:rsidR="009D2DA9">
              <w:rPr>
                <w:sz w:val="18"/>
              </w:rPr>
              <w:instrText xml:space="preserve"> ADDIN EN.CITE </w:instrText>
            </w:r>
            <w:r w:rsidR="009D2DA9">
              <w:rPr>
                <w:sz w:val="18"/>
              </w:rPr>
              <w:fldChar w:fldCharType="begin">
                <w:fldData xml:space="preserve">PEVuZE5vdGU+PENpdGU+PEF1dGhvcj5PcGFzaWNoPC9BdXRob3I+PFllYXI+MjAxMDwvWWVhcj48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</w:fldData>
              </w:fldChar>
            </w:r>
            <w:r w:rsidR="009D2DA9">
              <w:rPr>
                <w:sz w:val="18"/>
              </w:rPr>
              <w:instrText xml:space="preserve"> ADDIN EN.CITE.DATA </w:instrText>
            </w:r>
            <w:r w:rsidR="009D2DA9">
              <w:rPr>
                <w:sz w:val="18"/>
              </w:rPr>
            </w:r>
            <w:r w:rsidR="009D2DA9">
              <w:rPr>
                <w:sz w:val="18"/>
              </w:rPr>
              <w:fldChar w:fldCharType="end"/>
            </w:r>
            <w:r w:rsidR="009D2DA9">
              <w:rPr>
                <w:sz w:val="18"/>
              </w:rPr>
            </w:r>
            <w:r w:rsidR="009D2DA9">
              <w:rPr>
                <w:sz w:val="18"/>
              </w:rPr>
              <w:fldChar w:fldCharType="separate"/>
            </w:r>
            <w:r w:rsidR="009D2DA9">
              <w:rPr>
                <w:noProof/>
                <w:sz w:val="18"/>
              </w:rPr>
              <w:t>(5)</w:t>
            </w:r>
            <w:r w:rsidR="009D2DA9">
              <w:rPr>
                <w:sz w:val="18"/>
              </w:rPr>
              <w:fldChar w:fldCharType="end"/>
            </w:r>
          </w:p>
          <w:p w14:paraId="4927FD39" w14:textId="77777777" w:rsidR="00614B9B" w:rsidRPr="009D2DA9" w:rsidRDefault="00614B9B" w:rsidP="00C30D76">
            <w:pPr>
              <w:rPr>
                <w:sz w:val="18"/>
              </w:rPr>
            </w:pPr>
            <w:r w:rsidRPr="009D2DA9">
              <w:rPr>
                <w:sz w:val="18"/>
              </w:rPr>
              <w:t>2. 2010</w:t>
            </w:r>
          </w:p>
          <w:p w14:paraId="1E2A575D" w14:textId="77777777" w:rsidR="00614B9B" w:rsidRPr="009D2DA9" w:rsidRDefault="00614B9B" w:rsidP="00C30D76">
            <w:pPr>
              <w:rPr>
                <w:sz w:val="18"/>
              </w:rPr>
            </w:pPr>
            <w:r w:rsidRPr="009D2DA9">
              <w:rPr>
                <w:sz w:val="18"/>
              </w:rPr>
              <w:t>3. Italy</w:t>
            </w:r>
          </w:p>
        </w:tc>
        <w:tc>
          <w:tcPr>
            <w:tcW w:w="1278" w:type="dxa"/>
          </w:tcPr>
          <w:p w14:paraId="59665497" w14:textId="77777777" w:rsidR="00614B9B" w:rsidRPr="009D2DA9" w:rsidRDefault="00614B9B" w:rsidP="00C30D76">
            <w:pPr>
              <w:rPr>
                <w:sz w:val="18"/>
              </w:rPr>
            </w:pPr>
            <w:r w:rsidRPr="009D2DA9">
              <w:rPr>
                <w:sz w:val="18"/>
              </w:rPr>
              <w:t>1. Cardiac surgery</w:t>
            </w:r>
          </w:p>
          <w:p w14:paraId="45C7FB79" w14:textId="77777777" w:rsidR="00614B9B" w:rsidRPr="009D2DA9" w:rsidRDefault="00614B9B" w:rsidP="00C30D76">
            <w:pPr>
              <w:rPr>
                <w:sz w:val="18"/>
              </w:rPr>
            </w:pPr>
            <w:r w:rsidRPr="009D2DA9">
              <w:rPr>
                <w:sz w:val="18"/>
              </w:rPr>
              <w:t>2. Control n=80</w:t>
            </w:r>
          </w:p>
          <w:p w14:paraId="240729E6" w14:textId="77777777" w:rsidR="00614B9B" w:rsidRPr="009D2DA9" w:rsidRDefault="00614B9B" w:rsidP="00C30D76">
            <w:pPr>
              <w:rPr>
                <w:sz w:val="18"/>
              </w:rPr>
            </w:pPr>
            <w:r w:rsidRPr="009D2DA9">
              <w:rPr>
                <w:sz w:val="18"/>
              </w:rPr>
              <w:t>Intervention n=160</w:t>
            </w:r>
          </w:p>
        </w:tc>
        <w:tc>
          <w:tcPr>
            <w:tcW w:w="1134" w:type="dxa"/>
          </w:tcPr>
          <w:p w14:paraId="41DF2755" w14:textId="77777777" w:rsidR="00614B9B" w:rsidRPr="009D2DA9" w:rsidRDefault="00614B9B" w:rsidP="00C30D76">
            <w:pPr>
              <w:rPr>
                <w:sz w:val="18"/>
              </w:rPr>
            </w:pPr>
            <w:r w:rsidRPr="009D2DA9">
              <w:rPr>
                <w:sz w:val="18"/>
              </w:rPr>
              <w:t>1. 75.0 (3.9)</w:t>
            </w:r>
          </w:p>
          <w:p w14:paraId="28F4CC5C" w14:textId="77777777" w:rsidR="00614B9B" w:rsidRPr="009D2DA9" w:rsidRDefault="00614B9B" w:rsidP="00C30D76">
            <w:pPr>
              <w:rPr>
                <w:sz w:val="18"/>
              </w:rPr>
            </w:pPr>
            <w:r w:rsidRPr="009D2DA9">
              <w:rPr>
                <w:sz w:val="18"/>
              </w:rPr>
              <w:t>2. 45</w:t>
            </w:r>
          </w:p>
          <w:p w14:paraId="5250AF27" w14:textId="77777777" w:rsidR="00614B9B" w:rsidRPr="009D2DA9" w:rsidRDefault="00614B9B" w:rsidP="00C30D76">
            <w:pPr>
              <w:rPr>
                <w:sz w:val="18"/>
              </w:rPr>
            </w:pPr>
            <w:r w:rsidRPr="009D2DA9">
              <w:rPr>
                <w:sz w:val="18"/>
              </w:rPr>
              <w:t>3. Unknown</w:t>
            </w:r>
          </w:p>
        </w:tc>
        <w:tc>
          <w:tcPr>
            <w:tcW w:w="1134" w:type="dxa"/>
          </w:tcPr>
          <w:p w14:paraId="7C5C3AD0" w14:textId="77777777" w:rsidR="00614B9B" w:rsidRPr="009D2DA9" w:rsidRDefault="00614B9B" w:rsidP="00C30D76">
            <w:pPr>
              <w:rPr>
                <w:sz w:val="18"/>
              </w:rPr>
            </w:pPr>
            <w:r w:rsidRPr="009D2DA9">
              <w:rPr>
                <w:sz w:val="18"/>
              </w:rPr>
              <w:t>1. 74.6 (3.6)</w:t>
            </w:r>
          </w:p>
          <w:p w14:paraId="794940FC" w14:textId="77777777" w:rsidR="00614B9B" w:rsidRPr="009D2DA9" w:rsidRDefault="00614B9B" w:rsidP="00C30D76">
            <w:pPr>
              <w:rPr>
                <w:sz w:val="18"/>
              </w:rPr>
            </w:pPr>
            <w:r w:rsidRPr="009D2DA9">
              <w:rPr>
                <w:sz w:val="18"/>
              </w:rPr>
              <w:t>2. 40</w:t>
            </w:r>
          </w:p>
          <w:p w14:paraId="0A4EF478" w14:textId="77777777" w:rsidR="00614B9B" w:rsidRPr="009D2DA9" w:rsidRDefault="00614B9B" w:rsidP="00C30D76">
            <w:pPr>
              <w:rPr>
                <w:sz w:val="18"/>
              </w:rPr>
            </w:pPr>
            <w:r w:rsidRPr="009D2DA9">
              <w:rPr>
                <w:sz w:val="18"/>
              </w:rPr>
              <w:t>3. Unknown</w:t>
            </w:r>
          </w:p>
        </w:tc>
        <w:tc>
          <w:tcPr>
            <w:tcW w:w="1418" w:type="dxa"/>
          </w:tcPr>
          <w:p w14:paraId="120548E2" w14:textId="77777777" w:rsidR="00614B9B" w:rsidRPr="009D2DA9" w:rsidRDefault="00614B9B" w:rsidP="00C30D76">
            <w:pPr>
              <w:rPr>
                <w:sz w:val="18"/>
              </w:rPr>
            </w:pPr>
            <w:r w:rsidRPr="009D2DA9">
              <w:rPr>
                <w:sz w:val="18"/>
              </w:rPr>
              <w:t>Traditional physiotherapy (including bicycle, treadmill options)</w:t>
            </w:r>
          </w:p>
        </w:tc>
        <w:tc>
          <w:tcPr>
            <w:tcW w:w="1417" w:type="dxa"/>
          </w:tcPr>
          <w:p w14:paraId="6FC9BCCC" w14:textId="77777777" w:rsidR="00614B9B" w:rsidRPr="009D2DA9" w:rsidRDefault="00614B9B" w:rsidP="00C30D76">
            <w:pPr>
              <w:rPr>
                <w:sz w:val="18"/>
              </w:rPr>
            </w:pPr>
            <w:r w:rsidRPr="009D2DA9">
              <w:rPr>
                <w:sz w:val="18"/>
              </w:rPr>
              <w:t xml:space="preserve">1. a. TUG (s), </w:t>
            </w:r>
          </w:p>
          <w:p w14:paraId="295CCEE1" w14:textId="77777777" w:rsidR="00614B9B" w:rsidRPr="009D2DA9" w:rsidRDefault="00614B9B" w:rsidP="00C30D76">
            <w:pPr>
              <w:rPr>
                <w:sz w:val="18"/>
              </w:rPr>
            </w:pPr>
            <w:r w:rsidRPr="009D2DA9">
              <w:rPr>
                <w:sz w:val="18"/>
              </w:rPr>
              <w:t>b. 6MWT (m)</w:t>
            </w:r>
          </w:p>
          <w:p w14:paraId="68794F73" w14:textId="77777777" w:rsidR="00614B9B" w:rsidRPr="009D2DA9" w:rsidRDefault="00614B9B" w:rsidP="00C30D76">
            <w:pPr>
              <w:rPr>
                <w:sz w:val="18"/>
              </w:rPr>
            </w:pPr>
            <w:r w:rsidRPr="009D2DA9">
              <w:rPr>
                <w:sz w:val="18"/>
              </w:rPr>
              <w:t>2. Within 2 days of admission</w:t>
            </w:r>
          </w:p>
          <w:p w14:paraId="10E9D415" w14:textId="77777777" w:rsidR="00614B9B" w:rsidRPr="009D2DA9" w:rsidRDefault="00614B9B" w:rsidP="00C30D76">
            <w:pPr>
              <w:rPr>
                <w:sz w:val="18"/>
              </w:rPr>
            </w:pPr>
            <w:r w:rsidRPr="009D2DA9">
              <w:rPr>
                <w:sz w:val="18"/>
              </w:rPr>
              <w:t>3. At discharge</w:t>
            </w:r>
          </w:p>
        </w:tc>
        <w:tc>
          <w:tcPr>
            <w:tcW w:w="1134" w:type="dxa"/>
          </w:tcPr>
          <w:p w14:paraId="7579F348" w14:textId="77777777" w:rsidR="00614B9B" w:rsidRPr="009D2DA9" w:rsidRDefault="00614B9B" w:rsidP="00C30D76">
            <w:pPr>
              <w:rPr>
                <w:sz w:val="18"/>
              </w:rPr>
            </w:pPr>
            <w:r w:rsidRPr="009D2DA9">
              <w:rPr>
                <w:sz w:val="18"/>
              </w:rPr>
              <w:t xml:space="preserve">1. a. 14.3 (6.2) </w:t>
            </w:r>
          </w:p>
          <w:p w14:paraId="62770033" w14:textId="77777777" w:rsidR="00614B9B" w:rsidRPr="009D2DA9" w:rsidRDefault="00614B9B" w:rsidP="00C30D76">
            <w:pPr>
              <w:rPr>
                <w:sz w:val="18"/>
              </w:rPr>
            </w:pPr>
            <w:r w:rsidRPr="009D2DA9">
              <w:rPr>
                <w:sz w:val="18"/>
              </w:rPr>
              <w:t>b. 195.2 (86)</w:t>
            </w:r>
          </w:p>
          <w:p w14:paraId="0A4F85DD" w14:textId="77777777" w:rsidR="00614B9B" w:rsidRPr="009D2DA9" w:rsidRDefault="00614B9B" w:rsidP="00C30D76">
            <w:pPr>
              <w:rPr>
                <w:sz w:val="18"/>
              </w:rPr>
            </w:pPr>
            <w:r w:rsidRPr="009D2DA9">
              <w:rPr>
                <w:sz w:val="18"/>
              </w:rPr>
              <w:t>2. a. 11.1</w:t>
            </w:r>
          </w:p>
          <w:p w14:paraId="27CF20E4" w14:textId="77777777" w:rsidR="00614B9B" w:rsidRPr="009D2DA9" w:rsidRDefault="00614B9B" w:rsidP="00C30D76">
            <w:pPr>
              <w:rPr>
                <w:sz w:val="18"/>
              </w:rPr>
            </w:pPr>
            <w:r w:rsidRPr="009D2DA9">
              <w:rPr>
                <w:sz w:val="18"/>
              </w:rPr>
              <w:t>b. 309.2</w:t>
            </w:r>
          </w:p>
        </w:tc>
        <w:tc>
          <w:tcPr>
            <w:tcW w:w="1134" w:type="dxa"/>
            <w:shd w:val="clear" w:color="auto" w:fill="auto"/>
          </w:tcPr>
          <w:p w14:paraId="502D87BF" w14:textId="77777777" w:rsidR="00614B9B" w:rsidRPr="009D2DA9" w:rsidRDefault="00614B9B" w:rsidP="00C30D76">
            <w:pPr>
              <w:rPr>
                <w:sz w:val="18"/>
              </w:rPr>
            </w:pPr>
            <w:r w:rsidRPr="009D2DA9">
              <w:rPr>
                <w:sz w:val="18"/>
              </w:rPr>
              <w:t>3. a. -3.2 (4)</w:t>
            </w:r>
          </w:p>
          <w:p w14:paraId="7DBD77B6" w14:textId="77777777" w:rsidR="00614B9B" w:rsidRPr="009D2DA9" w:rsidRDefault="00614B9B" w:rsidP="00C30D76">
            <w:pPr>
              <w:rPr>
                <w:sz w:val="18"/>
              </w:rPr>
            </w:pPr>
            <w:r w:rsidRPr="009D2DA9">
              <w:rPr>
                <w:sz w:val="18"/>
              </w:rPr>
              <w:t>b. +114.0 (88)</w:t>
            </w:r>
          </w:p>
          <w:p w14:paraId="68A66C56" w14:textId="77777777" w:rsidR="00614B9B" w:rsidRPr="009D2DA9" w:rsidRDefault="00614B9B" w:rsidP="00C30D76">
            <w:pPr>
              <w:rPr>
                <w:sz w:val="18"/>
              </w:rPr>
            </w:pPr>
            <w:r w:rsidRPr="009D2DA9">
              <w:rPr>
                <w:sz w:val="18"/>
              </w:rPr>
              <w:t>4. a p&lt;0.001</w:t>
            </w:r>
          </w:p>
          <w:p w14:paraId="53971CBF" w14:textId="77777777" w:rsidR="00614B9B" w:rsidRPr="009D2DA9" w:rsidRDefault="00614B9B" w:rsidP="00C30D76">
            <w:pPr>
              <w:rPr>
                <w:sz w:val="18"/>
              </w:rPr>
            </w:pPr>
            <w:r w:rsidRPr="009D2DA9">
              <w:rPr>
                <w:sz w:val="18"/>
              </w:rPr>
              <w:t>b. p&lt;0.001</w:t>
            </w:r>
          </w:p>
        </w:tc>
        <w:tc>
          <w:tcPr>
            <w:tcW w:w="1559" w:type="dxa"/>
            <w:shd w:val="clear" w:color="auto" w:fill="auto"/>
          </w:tcPr>
          <w:p w14:paraId="6736AEBD" w14:textId="77777777" w:rsidR="00614B9B" w:rsidRPr="009D2DA9" w:rsidRDefault="00614B9B" w:rsidP="00C30D76">
            <w:pPr>
              <w:rPr>
                <w:sz w:val="18"/>
              </w:rPr>
            </w:pPr>
            <w:r w:rsidRPr="009D2DA9">
              <w:rPr>
                <w:sz w:val="18"/>
              </w:rPr>
              <w:t>1. Individualised physical training programme</w:t>
            </w:r>
          </w:p>
          <w:p w14:paraId="37DA8352" w14:textId="77777777" w:rsidR="00614B9B" w:rsidRPr="009D2DA9" w:rsidRDefault="00614B9B" w:rsidP="00C30D76">
            <w:pPr>
              <w:rPr>
                <w:sz w:val="18"/>
              </w:rPr>
            </w:pPr>
            <w:r w:rsidRPr="009D2DA9">
              <w:rPr>
                <w:sz w:val="18"/>
              </w:rPr>
              <w:t>2. Exercises stratified by frailty ranging from assisted walking to treadmill and bicycle use.</w:t>
            </w:r>
          </w:p>
        </w:tc>
        <w:tc>
          <w:tcPr>
            <w:tcW w:w="993" w:type="dxa"/>
            <w:shd w:val="clear" w:color="auto" w:fill="auto"/>
          </w:tcPr>
          <w:p w14:paraId="54ECA187" w14:textId="77777777" w:rsidR="00614B9B" w:rsidRPr="009D2DA9" w:rsidRDefault="00614B9B" w:rsidP="00C30D76">
            <w:pPr>
              <w:rPr>
                <w:sz w:val="18"/>
              </w:rPr>
            </w:pPr>
            <w:r w:rsidRPr="009D2DA9">
              <w:rPr>
                <w:sz w:val="18"/>
              </w:rPr>
              <w:t>1. a. 13.6 (6.1)</w:t>
            </w:r>
          </w:p>
          <w:p w14:paraId="14FD8F7D" w14:textId="77777777" w:rsidR="00614B9B" w:rsidRPr="009D2DA9" w:rsidRDefault="00614B9B" w:rsidP="00C30D76">
            <w:pPr>
              <w:rPr>
                <w:sz w:val="18"/>
              </w:rPr>
            </w:pPr>
            <w:r w:rsidRPr="009D2DA9">
              <w:rPr>
                <w:sz w:val="18"/>
              </w:rPr>
              <w:t>b. 218.0 (92)</w:t>
            </w:r>
          </w:p>
          <w:p w14:paraId="5E7660E9" w14:textId="77777777" w:rsidR="00614B9B" w:rsidRPr="009D2DA9" w:rsidRDefault="00614B9B" w:rsidP="00C30D76">
            <w:pPr>
              <w:rPr>
                <w:sz w:val="18"/>
              </w:rPr>
            </w:pPr>
            <w:r w:rsidRPr="009D2DA9">
              <w:rPr>
                <w:sz w:val="18"/>
              </w:rPr>
              <w:t>2. a. 8.8</w:t>
            </w:r>
          </w:p>
          <w:p w14:paraId="7E70B4D0" w14:textId="77777777" w:rsidR="00614B9B" w:rsidRPr="009D2DA9" w:rsidRDefault="00614B9B" w:rsidP="00C30D76">
            <w:pPr>
              <w:rPr>
                <w:sz w:val="18"/>
              </w:rPr>
            </w:pPr>
            <w:r w:rsidRPr="009D2DA9">
              <w:rPr>
                <w:sz w:val="18"/>
              </w:rPr>
              <w:t>b. 336.5</w:t>
            </w:r>
          </w:p>
        </w:tc>
        <w:tc>
          <w:tcPr>
            <w:tcW w:w="1134" w:type="dxa"/>
            <w:shd w:val="clear" w:color="auto" w:fill="auto"/>
          </w:tcPr>
          <w:p w14:paraId="44D59E87" w14:textId="77777777" w:rsidR="00614B9B" w:rsidRPr="009D2DA9" w:rsidRDefault="00614B9B" w:rsidP="00C30D76">
            <w:pPr>
              <w:rPr>
                <w:sz w:val="18"/>
              </w:rPr>
            </w:pPr>
            <w:r w:rsidRPr="009D2DA9">
              <w:rPr>
                <w:sz w:val="18"/>
              </w:rPr>
              <w:t>3. a. -4.8 (5.3)</w:t>
            </w:r>
          </w:p>
          <w:p w14:paraId="522F6A66" w14:textId="77777777" w:rsidR="00614B9B" w:rsidRPr="009D2DA9" w:rsidRDefault="00614B9B" w:rsidP="00C30D76">
            <w:pPr>
              <w:rPr>
                <w:sz w:val="18"/>
              </w:rPr>
            </w:pPr>
            <w:r w:rsidRPr="009D2DA9">
              <w:rPr>
                <w:sz w:val="18"/>
              </w:rPr>
              <w:t>b. +118.5 (80)</w:t>
            </w:r>
          </w:p>
          <w:p w14:paraId="00119E3B" w14:textId="77777777" w:rsidR="00614B9B" w:rsidRPr="009D2DA9" w:rsidRDefault="00614B9B" w:rsidP="00C30D76">
            <w:pPr>
              <w:rPr>
                <w:sz w:val="18"/>
              </w:rPr>
            </w:pPr>
            <w:r w:rsidRPr="009D2DA9">
              <w:rPr>
                <w:sz w:val="18"/>
              </w:rPr>
              <w:t>4. a p&lt;0.001</w:t>
            </w:r>
          </w:p>
          <w:p w14:paraId="3EEFE260" w14:textId="77777777" w:rsidR="00614B9B" w:rsidRPr="009D2DA9" w:rsidRDefault="00614B9B" w:rsidP="00C30D76">
            <w:pPr>
              <w:rPr>
                <w:sz w:val="18"/>
              </w:rPr>
            </w:pPr>
            <w:r w:rsidRPr="009D2DA9">
              <w:rPr>
                <w:sz w:val="18"/>
              </w:rPr>
              <w:t>b. p&lt;0.001</w:t>
            </w:r>
          </w:p>
        </w:tc>
        <w:tc>
          <w:tcPr>
            <w:tcW w:w="567" w:type="dxa"/>
          </w:tcPr>
          <w:p w14:paraId="13CC4569" w14:textId="77777777" w:rsidR="00614B9B" w:rsidRPr="009D2DA9" w:rsidRDefault="00614B9B" w:rsidP="00C30D76">
            <w:pPr>
              <w:rPr>
                <w:sz w:val="18"/>
              </w:rPr>
            </w:pPr>
            <w:r w:rsidRPr="009D2DA9">
              <w:rPr>
                <w:sz w:val="18"/>
              </w:rPr>
              <w:t>a. +0.4</w:t>
            </w:r>
          </w:p>
          <w:p w14:paraId="1E8F87AA" w14:textId="77777777" w:rsidR="00614B9B" w:rsidRPr="009D2DA9" w:rsidRDefault="00614B9B" w:rsidP="00C30D76">
            <w:pPr>
              <w:rPr>
                <w:sz w:val="18"/>
              </w:rPr>
            </w:pPr>
          </w:p>
          <w:p w14:paraId="03545948" w14:textId="77777777" w:rsidR="00614B9B" w:rsidRPr="009D2DA9" w:rsidRDefault="00614B9B" w:rsidP="00C30D76">
            <w:pPr>
              <w:rPr>
                <w:sz w:val="18"/>
              </w:rPr>
            </w:pPr>
            <w:r w:rsidRPr="009D2DA9">
              <w:rPr>
                <w:sz w:val="18"/>
              </w:rPr>
              <w:t xml:space="preserve">b. </w:t>
            </w:r>
          </w:p>
          <w:p w14:paraId="55F1CE6F" w14:textId="77777777" w:rsidR="00614B9B" w:rsidRPr="009D2DA9" w:rsidRDefault="00614B9B" w:rsidP="00C30D76">
            <w:pPr>
              <w:rPr>
                <w:sz w:val="18"/>
              </w:rPr>
            </w:pPr>
            <w:r w:rsidRPr="009D2DA9">
              <w:rPr>
                <w:sz w:val="18"/>
              </w:rPr>
              <w:t>-0.1</w:t>
            </w:r>
          </w:p>
        </w:tc>
        <w:tc>
          <w:tcPr>
            <w:tcW w:w="1275" w:type="dxa"/>
            <w:shd w:val="clear" w:color="auto" w:fill="auto"/>
          </w:tcPr>
          <w:p w14:paraId="388969C5" w14:textId="77777777" w:rsidR="00614B9B" w:rsidRPr="009D2DA9" w:rsidRDefault="00614B9B" w:rsidP="00C30D76">
            <w:pPr>
              <w:rPr>
                <w:sz w:val="18"/>
              </w:rPr>
            </w:pPr>
            <w:r w:rsidRPr="009D2DA9">
              <w:rPr>
                <w:sz w:val="18"/>
              </w:rPr>
              <w:t>a. p&lt;0.001</w:t>
            </w:r>
          </w:p>
          <w:p w14:paraId="0AAB7533" w14:textId="77777777" w:rsidR="00614B9B" w:rsidRPr="009D2DA9" w:rsidRDefault="00614B9B" w:rsidP="00C30D76">
            <w:pPr>
              <w:rPr>
                <w:sz w:val="18"/>
              </w:rPr>
            </w:pPr>
          </w:p>
          <w:p w14:paraId="6EBBD5B4" w14:textId="77777777" w:rsidR="00614B9B" w:rsidRPr="009D2DA9" w:rsidRDefault="00614B9B" w:rsidP="00C30D76">
            <w:pPr>
              <w:rPr>
                <w:b/>
                <w:sz w:val="18"/>
              </w:rPr>
            </w:pPr>
            <w:r w:rsidRPr="009D2DA9">
              <w:rPr>
                <w:b/>
                <w:sz w:val="18"/>
              </w:rPr>
              <w:t>Favours experimental</w:t>
            </w:r>
          </w:p>
          <w:p w14:paraId="370252BA" w14:textId="77777777" w:rsidR="00614B9B" w:rsidRPr="009D2DA9" w:rsidRDefault="00614B9B" w:rsidP="00C30D76">
            <w:pPr>
              <w:rPr>
                <w:sz w:val="18"/>
              </w:rPr>
            </w:pPr>
          </w:p>
          <w:p w14:paraId="6F2C789E" w14:textId="77777777" w:rsidR="00614B9B" w:rsidRPr="009D2DA9" w:rsidRDefault="00614B9B" w:rsidP="00C30D76">
            <w:pPr>
              <w:rPr>
                <w:sz w:val="18"/>
              </w:rPr>
            </w:pPr>
            <w:r w:rsidRPr="009D2DA9">
              <w:rPr>
                <w:sz w:val="18"/>
              </w:rPr>
              <w:t>b. p=0.65</w:t>
            </w:r>
          </w:p>
          <w:p w14:paraId="181C3771" w14:textId="77777777" w:rsidR="00614B9B" w:rsidRPr="009D2DA9" w:rsidRDefault="00614B9B" w:rsidP="00C30D76">
            <w:pPr>
              <w:rPr>
                <w:sz w:val="18"/>
              </w:rPr>
            </w:pPr>
          </w:p>
          <w:p w14:paraId="0D87AF37" w14:textId="77777777" w:rsidR="00614B9B" w:rsidRPr="009D2DA9" w:rsidRDefault="00614B9B" w:rsidP="00C30D76">
            <w:pPr>
              <w:rPr>
                <w:sz w:val="18"/>
              </w:rPr>
            </w:pPr>
            <w:r w:rsidRPr="009D2DA9">
              <w:rPr>
                <w:sz w:val="18"/>
              </w:rPr>
              <w:t>Favours null</w:t>
            </w:r>
          </w:p>
        </w:tc>
      </w:tr>
      <w:tr w:rsidR="009D2DA9" w:rsidRPr="009D2DA9" w14:paraId="12152CEE" w14:textId="77777777" w:rsidTr="00C30D76">
        <w:trPr>
          <w:cantSplit/>
          <w:trHeight w:val="950"/>
        </w:trPr>
        <w:tc>
          <w:tcPr>
            <w:tcW w:w="397" w:type="dxa"/>
            <w:vMerge/>
            <w:textDirection w:val="btLr"/>
          </w:tcPr>
          <w:p w14:paraId="683E8510" w14:textId="77777777" w:rsidR="00614B9B" w:rsidRPr="009D2DA9" w:rsidRDefault="00614B9B" w:rsidP="00C30D76">
            <w:pPr>
              <w:ind w:left="113" w:right="113"/>
              <w:jc w:val="center"/>
              <w:rPr>
                <w:sz w:val="18"/>
              </w:rPr>
            </w:pPr>
          </w:p>
        </w:tc>
        <w:tc>
          <w:tcPr>
            <w:tcW w:w="426" w:type="dxa"/>
            <w:vMerge/>
            <w:textDirection w:val="btLr"/>
          </w:tcPr>
          <w:p w14:paraId="4183B717" w14:textId="77777777" w:rsidR="00614B9B" w:rsidRPr="009D2DA9" w:rsidRDefault="00614B9B" w:rsidP="00C30D76">
            <w:pPr>
              <w:ind w:left="113" w:right="113"/>
              <w:jc w:val="center"/>
              <w:rPr>
                <w:sz w:val="18"/>
              </w:rPr>
            </w:pPr>
          </w:p>
        </w:tc>
        <w:tc>
          <w:tcPr>
            <w:tcW w:w="1415" w:type="dxa"/>
          </w:tcPr>
          <w:p w14:paraId="7513C5FE" w14:textId="7889BA2B" w:rsidR="00614B9B" w:rsidRPr="009D2DA9" w:rsidRDefault="00614B9B" w:rsidP="00C30D76">
            <w:pPr>
              <w:rPr>
                <w:sz w:val="18"/>
              </w:rPr>
            </w:pPr>
            <w:r w:rsidRPr="009D2DA9">
              <w:rPr>
                <w:sz w:val="18"/>
              </w:rPr>
              <w:t xml:space="preserve">1. </w:t>
            </w:r>
            <w:proofErr w:type="spellStart"/>
            <w:r w:rsidRPr="009D2DA9">
              <w:rPr>
                <w:sz w:val="18"/>
              </w:rPr>
              <w:t>Schwenk</w:t>
            </w:r>
            <w:proofErr w:type="spellEnd"/>
            <w:r w:rsidRPr="009D2DA9">
              <w:rPr>
                <w:sz w:val="18"/>
              </w:rPr>
              <w:t xml:space="preserve"> </w:t>
            </w:r>
            <w:r w:rsidRPr="009D2DA9">
              <w:rPr>
                <w:sz w:val="18"/>
              </w:rPr>
              <w:fldChar w:fldCharType="begin">
                <w:fldData xml:space="preserve">PEVuZE5vdGU+PENpdGU+PEF1dGhvcj5TY2h3ZW5rPC9BdXRob3I+PFllYXI+MjAxNDwvWWVhcj48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40ODctOTg8L3BhZ2VzPjx2b2x1bWU+Mzk8L3ZvbHVtZT48bnVtYmVyPjM8L251bWJlcj48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</w:fldData>
              </w:fldChar>
            </w:r>
            <w:r w:rsidR="009D2DA9">
              <w:rPr>
                <w:sz w:val="18"/>
              </w:rPr>
              <w:instrText xml:space="preserve"> ADDIN EN.CITE </w:instrText>
            </w:r>
            <w:r w:rsidR="009D2DA9">
              <w:rPr>
                <w:sz w:val="18"/>
              </w:rPr>
              <w:fldChar w:fldCharType="begin">
                <w:fldData xml:space="preserve">PEVuZE5vdGU+PENpdGU+PEF1dGhvcj5TY2h3ZW5rPC9BdXRob3I+PFllYXI+MjAxNDwvWWVhcj48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40ODctOTg8L3BhZ2VzPjx2b2x1bWU+Mzk8L3ZvbHVtZT48bnVtYmVyPjM8L251bWJlcj48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6)</w:t>
            </w:r>
            <w:r w:rsidRPr="009D2DA9">
              <w:rPr>
                <w:sz w:val="18"/>
              </w:rPr>
              <w:fldChar w:fldCharType="end"/>
            </w:r>
          </w:p>
          <w:p w14:paraId="129F9CE9" w14:textId="77777777" w:rsidR="00614B9B" w:rsidRPr="009D2DA9" w:rsidRDefault="00614B9B" w:rsidP="00C30D76">
            <w:pPr>
              <w:rPr>
                <w:sz w:val="18"/>
              </w:rPr>
            </w:pPr>
            <w:r w:rsidRPr="009D2DA9">
              <w:rPr>
                <w:sz w:val="18"/>
              </w:rPr>
              <w:t>2. 2014</w:t>
            </w:r>
          </w:p>
          <w:p w14:paraId="10533F09" w14:textId="77777777" w:rsidR="00614B9B" w:rsidRPr="009D2DA9" w:rsidRDefault="00614B9B" w:rsidP="00C30D76">
            <w:pPr>
              <w:rPr>
                <w:sz w:val="18"/>
              </w:rPr>
            </w:pPr>
            <w:r w:rsidRPr="009D2DA9">
              <w:rPr>
                <w:sz w:val="18"/>
              </w:rPr>
              <w:t>3. Germany</w:t>
            </w:r>
          </w:p>
        </w:tc>
        <w:tc>
          <w:tcPr>
            <w:tcW w:w="1278" w:type="dxa"/>
          </w:tcPr>
          <w:p w14:paraId="64A5EC12" w14:textId="77777777" w:rsidR="00614B9B" w:rsidRPr="009D2DA9" w:rsidRDefault="00614B9B" w:rsidP="00C30D76">
            <w:pPr>
              <w:rPr>
                <w:sz w:val="18"/>
              </w:rPr>
            </w:pPr>
            <w:r w:rsidRPr="009D2DA9">
              <w:rPr>
                <w:sz w:val="18"/>
              </w:rPr>
              <w:t>1. Geriatric rehabilitation</w:t>
            </w:r>
          </w:p>
          <w:p w14:paraId="4C5E6A65" w14:textId="77777777" w:rsidR="00614B9B" w:rsidRPr="009D2DA9" w:rsidRDefault="00614B9B" w:rsidP="00C30D76">
            <w:pPr>
              <w:rPr>
                <w:sz w:val="18"/>
              </w:rPr>
            </w:pPr>
            <w:r w:rsidRPr="009D2DA9">
              <w:rPr>
                <w:sz w:val="18"/>
              </w:rPr>
              <w:t>2. Control n=74</w:t>
            </w:r>
          </w:p>
          <w:p w14:paraId="5D248832" w14:textId="77777777" w:rsidR="00614B9B" w:rsidRPr="009D2DA9" w:rsidRDefault="00614B9B" w:rsidP="00C30D76">
            <w:pPr>
              <w:rPr>
                <w:sz w:val="18"/>
              </w:rPr>
            </w:pPr>
            <w:r w:rsidRPr="009D2DA9">
              <w:rPr>
                <w:sz w:val="18"/>
              </w:rPr>
              <w:t>Intervention n=74</w:t>
            </w:r>
          </w:p>
        </w:tc>
        <w:tc>
          <w:tcPr>
            <w:tcW w:w="1134" w:type="dxa"/>
          </w:tcPr>
          <w:p w14:paraId="5D89C865" w14:textId="77777777" w:rsidR="00614B9B" w:rsidRPr="009D2DA9" w:rsidRDefault="00614B9B" w:rsidP="00C30D76">
            <w:pPr>
              <w:rPr>
                <w:sz w:val="18"/>
              </w:rPr>
            </w:pPr>
            <w:r w:rsidRPr="009D2DA9">
              <w:rPr>
                <w:sz w:val="18"/>
              </w:rPr>
              <w:t>1. 83.9 (6.1)</w:t>
            </w:r>
          </w:p>
          <w:p w14:paraId="09D9A98E" w14:textId="77777777" w:rsidR="00614B9B" w:rsidRPr="009D2DA9" w:rsidRDefault="00614B9B" w:rsidP="00C30D76">
            <w:pPr>
              <w:rPr>
                <w:sz w:val="18"/>
              </w:rPr>
            </w:pPr>
            <w:r w:rsidRPr="009D2DA9">
              <w:rPr>
                <w:sz w:val="18"/>
              </w:rPr>
              <w:t>2. 76.2</w:t>
            </w:r>
          </w:p>
          <w:p w14:paraId="7E4A5E69" w14:textId="77777777" w:rsidR="00614B9B" w:rsidRPr="009D2DA9" w:rsidRDefault="00614B9B" w:rsidP="00C30D76">
            <w:pPr>
              <w:rPr>
                <w:sz w:val="18"/>
              </w:rPr>
            </w:pPr>
            <w:r w:rsidRPr="009D2DA9">
              <w:rPr>
                <w:sz w:val="18"/>
              </w:rPr>
              <w:t>3. Unknown</w:t>
            </w:r>
          </w:p>
        </w:tc>
        <w:tc>
          <w:tcPr>
            <w:tcW w:w="1134" w:type="dxa"/>
          </w:tcPr>
          <w:p w14:paraId="0614DA55" w14:textId="77777777" w:rsidR="00614B9B" w:rsidRPr="009D2DA9" w:rsidRDefault="00614B9B" w:rsidP="00C30D76">
            <w:pPr>
              <w:rPr>
                <w:sz w:val="18"/>
              </w:rPr>
            </w:pPr>
            <w:r w:rsidRPr="009D2DA9">
              <w:rPr>
                <w:sz w:val="18"/>
              </w:rPr>
              <w:t>1. 84.2 (6.2)</w:t>
            </w:r>
          </w:p>
          <w:p w14:paraId="6908AFD7" w14:textId="77777777" w:rsidR="00614B9B" w:rsidRPr="009D2DA9" w:rsidRDefault="00614B9B" w:rsidP="00C30D76">
            <w:pPr>
              <w:rPr>
                <w:sz w:val="18"/>
              </w:rPr>
            </w:pPr>
            <w:r w:rsidRPr="009D2DA9">
              <w:rPr>
                <w:sz w:val="18"/>
              </w:rPr>
              <w:t>2. 83.6</w:t>
            </w:r>
          </w:p>
          <w:p w14:paraId="0D4EB775" w14:textId="77777777" w:rsidR="00614B9B" w:rsidRPr="009D2DA9" w:rsidRDefault="00614B9B" w:rsidP="00C30D76">
            <w:pPr>
              <w:rPr>
                <w:sz w:val="18"/>
              </w:rPr>
            </w:pPr>
            <w:r w:rsidRPr="009D2DA9">
              <w:rPr>
                <w:sz w:val="18"/>
              </w:rPr>
              <w:t>3. Unknown</w:t>
            </w:r>
          </w:p>
        </w:tc>
        <w:tc>
          <w:tcPr>
            <w:tcW w:w="1418" w:type="dxa"/>
          </w:tcPr>
          <w:p w14:paraId="1FE0A9A5" w14:textId="77777777" w:rsidR="00614B9B" w:rsidRPr="009D2DA9" w:rsidRDefault="00614B9B" w:rsidP="00C30D76">
            <w:pPr>
              <w:rPr>
                <w:sz w:val="18"/>
              </w:rPr>
            </w:pPr>
            <w:r w:rsidRPr="009D2DA9">
              <w:rPr>
                <w:sz w:val="18"/>
              </w:rPr>
              <w:t>Usual care</w:t>
            </w:r>
          </w:p>
        </w:tc>
        <w:tc>
          <w:tcPr>
            <w:tcW w:w="1417" w:type="dxa"/>
          </w:tcPr>
          <w:p w14:paraId="08D8E3E1" w14:textId="77777777" w:rsidR="00614B9B" w:rsidRPr="009D2DA9" w:rsidRDefault="00614B9B" w:rsidP="00C30D76">
            <w:pPr>
              <w:rPr>
                <w:sz w:val="18"/>
              </w:rPr>
            </w:pPr>
            <w:r w:rsidRPr="009D2DA9">
              <w:rPr>
                <w:sz w:val="18"/>
              </w:rPr>
              <w:t>1. Gait speed (m/s)</w:t>
            </w:r>
          </w:p>
          <w:p w14:paraId="03AAE66A" w14:textId="77777777" w:rsidR="00614B9B" w:rsidRPr="009D2DA9" w:rsidRDefault="00614B9B" w:rsidP="00C30D76">
            <w:pPr>
              <w:rPr>
                <w:sz w:val="18"/>
              </w:rPr>
            </w:pPr>
            <w:r w:rsidRPr="009D2DA9">
              <w:rPr>
                <w:sz w:val="18"/>
              </w:rPr>
              <w:t>2. 1-2 days after admission</w:t>
            </w:r>
          </w:p>
          <w:p w14:paraId="4E562269" w14:textId="77777777" w:rsidR="00614B9B" w:rsidRPr="009D2DA9" w:rsidRDefault="00614B9B" w:rsidP="00C30D76">
            <w:pPr>
              <w:rPr>
                <w:sz w:val="18"/>
              </w:rPr>
            </w:pPr>
            <w:r w:rsidRPr="009D2DA9">
              <w:rPr>
                <w:sz w:val="18"/>
              </w:rPr>
              <w:t>3. 1-2 days before discharge</w:t>
            </w:r>
          </w:p>
        </w:tc>
        <w:tc>
          <w:tcPr>
            <w:tcW w:w="1134" w:type="dxa"/>
          </w:tcPr>
          <w:p w14:paraId="5972EEEF" w14:textId="77777777" w:rsidR="00614B9B" w:rsidRPr="009D2DA9" w:rsidRDefault="00614B9B" w:rsidP="00C30D76">
            <w:pPr>
              <w:rPr>
                <w:sz w:val="18"/>
              </w:rPr>
            </w:pPr>
            <w:r w:rsidRPr="009D2DA9">
              <w:rPr>
                <w:sz w:val="18"/>
              </w:rPr>
              <w:t>1. 0.73 (0.39)</w:t>
            </w:r>
          </w:p>
          <w:p w14:paraId="29452A08" w14:textId="77777777" w:rsidR="00614B9B" w:rsidRPr="009D2DA9" w:rsidRDefault="00614B9B" w:rsidP="00C30D76">
            <w:pPr>
              <w:rPr>
                <w:sz w:val="18"/>
              </w:rPr>
            </w:pPr>
            <w:r w:rsidRPr="009D2DA9">
              <w:rPr>
                <w:sz w:val="18"/>
              </w:rPr>
              <w:t>2. 0.89 (0.37)</w:t>
            </w:r>
          </w:p>
        </w:tc>
        <w:tc>
          <w:tcPr>
            <w:tcW w:w="1134" w:type="dxa"/>
            <w:shd w:val="clear" w:color="auto" w:fill="auto"/>
          </w:tcPr>
          <w:p w14:paraId="5D6A3B43" w14:textId="77777777" w:rsidR="00614B9B" w:rsidRPr="009D2DA9" w:rsidRDefault="00614B9B" w:rsidP="00C30D76">
            <w:pPr>
              <w:rPr>
                <w:sz w:val="18"/>
              </w:rPr>
            </w:pPr>
            <w:r w:rsidRPr="009D2DA9">
              <w:rPr>
                <w:sz w:val="18"/>
              </w:rPr>
              <w:t>3. +34.9% (53.8)</w:t>
            </w:r>
          </w:p>
          <w:p w14:paraId="4F7068AF" w14:textId="77777777" w:rsidR="00614B9B" w:rsidRPr="009D2DA9" w:rsidRDefault="00614B9B" w:rsidP="00C30D76">
            <w:pPr>
              <w:rPr>
                <w:sz w:val="18"/>
              </w:rPr>
            </w:pPr>
            <w:r w:rsidRPr="009D2DA9">
              <w:rPr>
                <w:sz w:val="18"/>
              </w:rPr>
              <w:t>4. p&lt;0.001</w:t>
            </w:r>
          </w:p>
        </w:tc>
        <w:tc>
          <w:tcPr>
            <w:tcW w:w="1559" w:type="dxa"/>
            <w:shd w:val="clear" w:color="auto" w:fill="auto"/>
          </w:tcPr>
          <w:p w14:paraId="266CD845" w14:textId="77777777" w:rsidR="00614B9B" w:rsidRPr="009D2DA9" w:rsidRDefault="00614B9B" w:rsidP="00C30D76">
            <w:pPr>
              <w:rPr>
                <w:sz w:val="18"/>
              </w:rPr>
            </w:pPr>
            <w:r w:rsidRPr="009D2DA9">
              <w:rPr>
                <w:sz w:val="18"/>
              </w:rPr>
              <w:t>1. Individualised physical training programme</w:t>
            </w:r>
          </w:p>
          <w:p w14:paraId="38B1889D" w14:textId="77777777" w:rsidR="00614B9B" w:rsidRPr="009D2DA9" w:rsidRDefault="00614B9B" w:rsidP="00C30D76">
            <w:pPr>
              <w:rPr>
                <w:sz w:val="18"/>
              </w:rPr>
            </w:pPr>
            <w:r w:rsidRPr="009D2DA9">
              <w:rPr>
                <w:sz w:val="18"/>
              </w:rPr>
              <w:t>2. Progressively increased machine-based resistance, balance, functional exercises.</w:t>
            </w:r>
          </w:p>
        </w:tc>
        <w:tc>
          <w:tcPr>
            <w:tcW w:w="993" w:type="dxa"/>
            <w:shd w:val="clear" w:color="auto" w:fill="auto"/>
          </w:tcPr>
          <w:p w14:paraId="0DD2B5B2" w14:textId="77777777" w:rsidR="00614B9B" w:rsidRPr="009D2DA9" w:rsidRDefault="00614B9B" w:rsidP="00C30D76">
            <w:pPr>
              <w:rPr>
                <w:sz w:val="18"/>
              </w:rPr>
            </w:pPr>
            <w:r w:rsidRPr="009D2DA9">
              <w:rPr>
                <w:sz w:val="18"/>
              </w:rPr>
              <w:t>1. 0.73 (0.39)</w:t>
            </w:r>
          </w:p>
          <w:p w14:paraId="67912C27" w14:textId="77777777" w:rsidR="00614B9B" w:rsidRPr="009D2DA9" w:rsidRDefault="00614B9B" w:rsidP="00C30D76">
            <w:pPr>
              <w:rPr>
                <w:sz w:val="18"/>
              </w:rPr>
            </w:pPr>
            <w:r w:rsidRPr="009D2DA9">
              <w:rPr>
                <w:sz w:val="18"/>
              </w:rPr>
              <w:t>2. 0.93 (0.38)</w:t>
            </w:r>
          </w:p>
        </w:tc>
        <w:tc>
          <w:tcPr>
            <w:tcW w:w="1134" w:type="dxa"/>
            <w:shd w:val="clear" w:color="auto" w:fill="auto"/>
          </w:tcPr>
          <w:p w14:paraId="4757C0BD" w14:textId="77777777" w:rsidR="00614B9B" w:rsidRPr="009D2DA9" w:rsidRDefault="00614B9B" w:rsidP="00C30D76">
            <w:pPr>
              <w:rPr>
                <w:sz w:val="18"/>
              </w:rPr>
            </w:pPr>
            <w:r w:rsidRPr="009D2DA9">
              <w:rPr>
                <w:sz w:val="18"/>
              </w:rPr>
              <w:t>3. +43.3% (53.7)</w:t>
            </w:r>
          </w:p>
          <w:p w14:paraId="0C89F412" w14:textId="77777777" w:rsidR="00614B9B" w:rsidRPr="009D2DA9" w:rsidRDefault="00614B9B" w:rsidP="00C30D76">
            <w:pPr>
              <w:rPr>
                <w:sz w:val="18"/>
              </w:rPr>
            </w:pPr>
            <w:r w:rsidRPr="009D2DA9">
              <w:rPr>
                <w:sz w:val="18"/>
              </w:rPr>
              <w:t>4. p&lt;0.001</w:t>
            </w:r>
          </w:p>
        </w:tc>
        <w:tc>
          <w:tcPr>
            <w:tcW w:w="567" w:type="dxa"/>
          </w:tcPr>
          <w:p w14:paraId="23650F1D" w14:textId="77777777" w:rsidR="00614B9B" w:rsidRPr="009D2DA9" w:rsidRDefault="00614B9B" w:rsidP="00C30D76">
            <w:pPr>
              <w:rPr>
                <w:sz w:val="18"/>
              </w:rPr>
            </w:pPr>
            <w:r w:rsidRPr="009D2DA9">
              <w:rPr>
                <w:sz w:val="18"/>
              </w:rPr>
              <w:t>+0.2</w:t>
            </w:r>
          </w:p>
        </w:tc>
        <w:tc>
          <w:tcPr>
            <w:tcW w:w="1275" w:type="dxa"/>
            <w:shd w:val="clear" w:color="auto" w:fill="auto"/>
          </w:tcPr>
          <w:p w14:paraId="77018454" w14:textId="77777777" w:rsidR="00614B9B" w:rsidRPr="009D2DA9" w:rsidRDefault="00614B9B" w:rsidP="00C30D76">
            <w:pPr>
              <w:rPr>
                <w:sz w:val="18"/>
              </w:rPr>
            </w:pPr>
            <w:r w:rsidRPr="009D2DA9">
              <w:rPr>
                <w:sz w:val="18"/>
              </w:rPr>
              <w:t>p=0.354</w:t>
            </w:r>
          </w:p>
          <w:p w14:paraId="103E7E95" w14:textId="77777777" w:rsidR="00614B9B" w:rsidRPr="009D2DA9" w:rsidRDefault="00614B9B" w:rsidP="00C30D76">
            <w:pPr>
              <w:rPr>
                <w:sz w:val="18"/>
              </w:rPr>
            </w:pPr>
          </w:p>
          <w:p w14:paraId="488ADB8B" w14:textId="77777777" w:rsidR="00614B9B" w:rsidRPr="009D2DA9" w:rsidRDefault="00614B9B" w:rsidP="00C30D76">
            <w:pPr>
              <w:rPr>
                <w:sz w:val="18"/>
              </w:rPr>
            </w:pPr>
            <w:r w:rsidRPr="009D2DA9">
              <w:rPr>
                <w:sz w:val="18"/>
              </w:rPr>
              <w:t>Favours null</w:t>
            </w:r>
          </w:p>
        </w:tc>
      </w:tr>
      <w:tr w:rsidR="009D2DA9" w:rsidRPr="009D2DA9" w14:paraId="02796B73" w14:textId="77777777" w:rsidTr="00C30D76">
        <w:trPr>
          <w:cantSplit/>
          <w:trHeight w:val="950"/>
        </w:trPr>
        <w:tc>
          <w:tcPr>
            <w:tcW w:w="397" w:type="dxa"/>
            <w:vMerge/>
            <w:textDirection w:val="btLr"/>
          </w:tcPr>
          <w:p w14:paraId="51695A3C" w14:textId="77777777" w:rsidR="00614B9B" w:rsidRPr="009D2DA9" w:rsidRDefault="00614B9B" w:rsidP="00C30D76">
            <w:pPr>
              <w:ind w:left="113" w:right="113"/>
              <w:jc w:val="center"/>
              <w:rPr>
                <w:sz w:val="18"/>
              </w:rPr>
            </w:pPr>
          </w:p>
        </w:tc>
        <w:tc>
          <w:tcPr>
            <w:tcW w:w="426" w:type="dxa"/>
            <w:vMerge/>
            <w:textDirection w:val="btLr"/>
          </w:tcPr>
          <w:p w14:paraId="51B79D57" w14:textId="77777777" w:rsidR="00614B9B" w:rsidRPr="009D2DA9" w:rsidRDefault="00614B9B" w:rsidP="00C30D76">
            <w:pPr>
              <w:ind w:left="113" w:right="113"/>
              <w:jc w:val="center"/>
              <w:rPr>
                <w:sz w:val="18"/>
              </w:rPr>
            </w:pPr>
          </w:p>
        </w:tc>
        <w:tc>
          <w:tcPr>
            <w:tcW w:w="1415" w:type="dxa"/>
          </w:tcPr>
          <w:p w14:paraId="0C1C01E1" w14:textId="55AE5B87" w:rsidR="00614B9B" w:rsidRPr="009D2DA9" w:rsidRDefault="00614B9B" w:rsidP="00C30D76">
            <w:pPr>
              <w:rPr>
                <w:sz w:val="18"/>
              </w:rPr>
            </w:pPr>
            <w:r w:rsidRPr="009D2DA9">
              <w:rPr>
                <w:sz w:val="18"/>
              </w:rPr>
              <w:t xml:space="preserve">1. </w:t>
            </w:r>
            <w:proofErr w:type="spellStart"/>
            <w:r w:rsidRPr="009D2DA9">
              <w:rPr>
                <w:sz w:val="18"/>
              </w:rPr>
              <w:t>Giangregorio</w:t>
            </w:r>
            <w:proofErr w:type="spellEnd"/>
            <w:r w:rsidRPr="009D2DA9">
              <w:rPr>
                <w:sz w:val="18"/>
              </w:rPr>
              <w:t xml:space="preserve"> </w:t>
            </w:r>
            <w:r w:rsidRPr="009D2DA9">
              <w:rPr>
                <w:sz w:val="18"/>
              </w:rPr>
              <w:fldChar w:fldCharType="begin">
                <w:fldData xml:space="preserve">PEVuZE5vdGU+PENpdGU+PEF1dGhvcj5HaWFuZ3JlZ29yaW88L0F1dGhvcj48WWVhcj4yMDA5PC9Z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=
</w:fldData>
              </w:fldChar>
            </w:r>
            <w:r w:rsidR="009D2DA9">
              <w:rPr>
                <w:sz w:val="18"/>
              </w:rPr>
              <w:instrText xml:space="preserve"> ADDIN EN.CITE </w:instrText>
            </w:r>
            <w:r w:rsidR="009D2DA9">
              <w:rPr>
                <w:sz w:val="18"/>
              </w:rPr>
              <w:fldChar w:fldCharType="begin">
                <w:fldData xml:space="preserve">PEVuZE5vdGU+PENpdGU+PEF1dGhvcj5HaWFuZ3JlZ29yaW88L0F1dGhvcj48WWVhcj4yMDA5PC9Z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=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7)</w:t>
            </w:r>
            <w:r w:rsidRPr="009D2DA9">
              <w:rPr>
                <w:sz w:val="18"/>
              </w:rPr>
              <w:fldChar w:fldCharType="end"/>
            </w:r>
          </w:p>
          <w:p w14:paraId="2980BE1A" w14:textId="77777777" w:rsidR="00614B9B" w:rsidRPr="009D2DA9" w:rsidRDefault="00614B9B" w:rsidP="00C30D76">
            <w:pPr>
              <w:rPr>
                <w:sz w:val="18"/>
              </w:rPr>
            </w:pPr>
            <w:r w:rsidRPr="009D2DA9">
              <w:rPr>
                <w:sz w:val="18"/>
              </w:rPr>
              <w:t>2. 2009</w:t>
            </w:r>
          </w:p>
          <w:p w14:paraId="4B09A91C" w14:textId="77777777" w:rsidR="00614B9B" w:rsidRPr="009D2DA9" w:rsidRDefault="00614B9B" w:rsidP="00C30D76">
            <w:pPr>
              <w:rPr>
                <w:sz w:val="18"/>
              </w:rPr>
            </w:pPr>
            <w:r w:rsidRPr="009D2DA9">
              <w:rPr>
                <w:sz w:val="18"/>
              </w:rPr>
              <w:t>3. Canada</w:t>
            </w:r>
          </w:p>
        </w:tc>
        <w:tc>
          <w:tcPr>
            <w:tcW w:w="1278" w:type="dxa"/>
          </w:tcPr>
          <w:p w14:paraId="4CA983D1" w14:textId="77777777" w:rsidR="00614B9B" w:rsidRPr="009D2DA9" w:rsidRDefault="00614B9B" w:rsidP="00C30D76">
            <w:pPr>
              <w:rPr>
                <w:sz w:val="18"/>
              </w:rPr>
            </w:pPr>
            <w:r w:rsidRPr="009D2DA9">
              <w:rPr>
                <w:sz w:val="18"/>
              </w:rPr>
              <w:t>1. Orthopaedic rehabilitation</w:t>
            </w:r>
          </w:p>
          <w:p w14:paraId="1E32D14E" w14:textId="77777777" w:rsidR="00614B9B" w:rsidRPr="009D2DA9" w:rsidRDefault="00614B9B" w:rsidP="00C30D76">
            <w:pPr>
              <w:rPr>
                <w:sz w:val="18"/>
              </w:rPr>
            </w:pPr>
            <w:r w:rsidRPr="009D2DA9">
              <w:rPr>
                <w:sz w:val="18"/>
              </w:rPr>
              <w:t>2. Control n=7 Intervention n=14</w:t>
            </w:r>
          </w:p>
        </w:tc>
        <w:tc>
          <w:tcPr>
            <w:tcW w:w="1134" w:type="dxa"/>
          </w:tcPr>
          <w:p w14:paraId="1E9451CA" w14:textId="77777777" w:rsidR="00614B9B" w:rsidRPr="009D2DA9" w:rsidRDefault="00614B9B" w:rsidP="00C30D76">
            <w:pPr>
              <w:rPr>
                <w:sz w:val="18"/>
              </w:rPr>
            </w:pPr>
            <w:r w:rsidRPr="009D2DA9">
              <w:rPr>
                <w:sz w:val="18"/>
              </w:rPr>
              <w:t>1. 83.7 (8.6)</w:t>
            </w:r>
          </w:p>
          <w:p w14:paraId="3B126B8E" w14:textId="77777777" w:rsidR="00614B9B" w:rsidRPr="009D2DA9" w:rsidRDefault="00614B9B" w:rsidP="00C30D76">
            <w:pPr>
              <w:rPr>
                <w:sz w:val="18"/>
              </w:rPr>
            </w:pPr>
            <w:r w:rsidRPr="009D2DA9">
              <w:rPr>
                <w:sz w:val="18"/>
              </w:rPr>
              <w:t>2. 85.7</w:t>
            </w:r>
          </w:p>
          <w:p w14:paraId="4CB4F0C4" w14:textId="77777777" w:rsidR="00614B9B" w:rsidRPr="009D2DA9" w:rsidRDefault="00614B9B" w:rsidP="00C30D76">
            <w:pPr>
              <w:rPr>
                <w:sz w:val="18"/>
              </w:rPr>
            </w:pPr>
            <w:r w:rsidRPr="009D2DA9">
              <w:rPr>
                <w:sz w:val="18"/>
              </w:rPr>
              <w:t>3. Unknown</w:t>
            </w:r>
          </w:p>
        </w:tc>
        <w:tc>
          <w:tcPr>
            <w:tcW w:w="1134" w:type="dxa"/>
          </w:tcPr>
          <w:p w14:paraId="5485624C" w14:textId="77777777" w:rsidR="00614B9B" w:rsidRPr="009D2DA9" w:rsidRDefault="00614B9B" w:rsidP="00C30D76">
            <w:pPr>
              <w:rPr>
                <w:sz w:val="18"/>
              </w:rPr>
            </w:pPr>
            <w:r w:rsidRPr="009D2DA9">
              <w:rPr>
                <w:sz w:val="18"/>
              </w:rPr>
              <w:t>1. 79.9 (7.0)</w:t>
            </w:r>
          </w:p>
          <w:p w14:paraId="1C18E84F" w14:textId="77777777" w:rsidR="00614B9B" w:rsidRPr="009D2DA9" w:rsidRDefault="00614B9B" w:rsidP="00C30D76">
            <w:pPr>
              <w:rPr>
                <w:sz w:val="18"/>
              </w:rPr>
            </w:pPr>
            <w:r w:rsidRPr="009D2DA9">
              <w:rPr>
                <w:sz w:val="18"/>
              </w:rPr>
              <w:t>2. 85.7</w:t>
            </w:r>
          </w:p>
          <w:p w14:paraId="0294EB5B" w14:textId="77777777" w:rsidR="00614B9B" w:rsidRPr="009D2DA9" w:rsidRDefault="00614B9B" w:rsidP="00C30D76">
            <w:pPr>
              <w:rPr>
                <w:sz w:val="18"/>
              </w:rPr>
            </w:pPr>
            <w:r w:rsidRPr="009D2DA9">
              <w:rPr>
                <w:sz w:val="18"/>
              </w:rPr>
              <w:t>3. Unknown</w:t>
            </w:r>
          </w:p>
        </w:tc>
        <w:tc>
          <w:tcPr>
            <w:tcW w:w="1418" w:type="dxa"/>
          </w:tcPr>
          <w:p w14:paraId="2615AE91" w14:textId="77777777" w:rsidR="00614B9B" w:rsidRPr="009D2DA9" w:rsidRDefault="00614B9B" w:rsidP="00C30D76">
            <w:pPr>
              <w:rPr>
                <w:sz w:val="18"/>
              </w:rPr>
            </w:pPr>
            <w:r w:rsidRPr="009D2DA9">
              <w:rPr>
                <w:sz w:val="18"/>
              </w:rPr>
              <w:t>Usual care</w:t>
            </w:r>
          </w:p>
        </w:tc>
        <w:tc>
          <w:tcPr>
            <w:tcW w:w="1417" w:type="dxa"/>
          </w:tcPr>
          <w:p w14:paraId="28D6C679" w14:textId="77777777" w:rsidR="00614B9B" w:rsidRPr="009D2DA9" w:rsidRDefault="00614B9B" w:rsidP="00C30D76">
            <w:pPr>
              <w:rPr>
                <w:sz w:val="18"/>
              </w:rPr>
            </w:pPr>
            <w:r w:rsidRPr="009D2DA9">
              <w:rPr>
                <w:sz w:val="18"/>
              </w:rPr>
              <w:t>1. TUG (s)</w:t>
            </w:r>
          </w:p>
          <w:p w14:paraId="5288D99C" w14:textId="77777777" w:rsidR="00614B9B" w:rsidRPr="009D2DA9" w:rsidRDefault="00614B9B" w:rsidP="00C30D76">
            <w:pPr>
              <w:rPr>
                <w:sz w:val="18"/>
              </w:rPr>
            </w:pPr>
            <w:r w:rsidRPr="009D2DA9">
              <w:rPr>
                <w:sz w:val="18"/>
              </w:rPr>
              <w:t>2. Following recruitment</w:t>
            </w:r>
          </w:p>
          <w:p w14:paraId="671124B7" w14:textId="77777777" w:rsidR="00614B9B" w:rsidRPr="009D2DA9" w:rsidRDefault="00614B9B" w:rsidP="00C30D76">
            <w:pPr>
              <w:rPr>
                <w:sz w:val="18"/>
              </w:rPr>
            </w:pPr>
            <w:r w:rsidRPr="009D2DA9">
              <w:rPr>
                <w:sz w:val="18"/>
              </w:rPr>
              <w:t>3. At discharge</w:t>
            </w:r>
          </w:p>
        </w:tc>
        <w:tc>
          <w:tcPr>
            <w:tcW w:w="1134" w:type="dxa"/>
          </w:tcPr>
          <w:p w14:paraId="17BA61AA" w14:textId="77777777" w:rsidR="00614B9B" w:rsidRPr="009D2DA9" w:rsidRDefault="00614B9B" w:rsidP="00C30D76">
            <w:pPr>
              <w:rPr>
                <w:sz w:val="18"/>
              </w:rPr>
            </w:pPr>
            <w:r w:rsidRPr="009D2DA9">
              <w:rPr>
                <w:sz w:val="18"/>
              </w:rPr>
              <w:t>1. 45.6 (10.3)</w:t>
            </w:r>
          </w:p>
          <w:p w14:paraId="644180C9" w14:textId="77777777" w:rsidR="00614B9B" w:rsidRPr="009D2DA9" w:rsidRDefault="00614B9B" w:rsidP="00C30D76">
            <w:pPr>
              <w:rPr>
                <w:sz w:val="18"/>
              </w:rPr>
            </w:pPr>
            <w:r w:rsidRPr="009D2DA9">
              <w:rPr>
                <w:sz w:val="18"/>
              </w:rPr>
              <w:t>2. 20.7 (5.0)</w:t>
            </w:r>
          </w:p>
        </w:tc>
        <w:tc>
          <w:tcPr>
            <w:tcW w:w="1134" w:type="dxa"/>
          </w:tcPr>
          <w:p w14:paraId="3FF68A8B" w14:textId="77777777" w:rsidR="00614B9B" w:rsidRPr="009D2DA9" w:rsidRDefault="00614B9B" w:rsidP="00C30D76">
            <w:pPr>
              <w:rPr>
                <w:sz w:val="18"/>
              </w:rPr>
            </w:pPr>
            <w:r w:rsidRPr="009D2DA9">
              <w:rPr>
                <w:sz w:val="18"/>
              </w:rPr>
              <w:t>3. -24.9 (6.9)</w:t>
            </w:r>
          </w:p>
        </w:tc>
        <w:tc>
          <w:tcPr>
            <w:tcW w:w="1559" w:type="dxa"/>
          </w:tcPr>
          <w:p w14:paraId="702DC312" w14:textId="77777777" w:rsidR="00614B9B" w:rsidRPr="009D2DA9" w:rsidRDefault="00614B9B" w:rsidP="00C30D76">
            <w:pPr>
              <w:rPr>
                <w:sz w:val="18"/>
              </w:rPr>
            </w:pPr>
            <w:r w:rsidRPr="009D2DA9">
              <w:rPr>
                <w:sz w:val="18"/>
              </w:rPr>
              <w:t>1. Body weight supported treadmill training</w:t>
            </w:r>
          </w:p>
          <w:p w14:paraId="26A17BCE" w14:textId="77777777" w:rsidR="00614B9B" w:rsidRPr="009D2DA9" w:rsidRDefault="00614B9B" w:rsidP="00C30D76">
            <w:pPr>
              <w:rPr>
                <w:sz w:val="18"/>
              </w:rPr>
            </w:pPr>
            <w:r w:rsidRPr="009D2DA9">
              <w:rPr>
                <w:sz w:val="18"/>
              </w:rPr>
              <w:t>2. Treadmill and suspension system with progressively increased duration.</w:t>
            </w:r>
          </w:p>
        </w:tc>
        <w:tc>
          <w:tcPr>
            <w:tcW w:w="993" w:type="dxa"/>
          </w:tcPr>
          <w:p w14:paraId="1C1767D4" w14:textId="77777777" w:rsidR="00614B9B" w:rsidRPr="009D2DA9" w:rsidRDefault="00614B9B" w:rsidP="00C30D76">
            <w:pPr>
              <w:rPr>
                <w:sz w:val="18"/>
              </w:rPr>
            </w:pPr>
            <w:r w:rsidRPr="009D2DA9">
              <w:rPr>
                <w:sz w:val="18"/>
              </w:rPr>
              <w:t>1. 73.5 (29.1)</w:t>
            </w:r>
          </w:p>
          <w:p w14:paraId="48F6E943" w14:textId="77777777" w:rsidR="00614B9B" w:rsidRPr="009D2DA9" w:rsidRDefault="00614B9B" w:rsidP="00C30D76">
            <w:pPr>
              <w:rPr>
                <w:sz w:val="18"/>
              </w:rPr>
            </w:pPr>
            <w:r w:rsidRPr="009D2DA9">
              <w:rPr>
                <w:sz w:val="18"/>
              </w:rPr>
              <w:t>2. 25.2 (29.1)</w:t>
            </w:r>
          </w:p>
        </w:tc>
        <w:tc>
          <w:tcPr>
            <w:tcW w:w="1134" w:type="dxa"/>
          </w:tcPr>
          <w:p w14:paraId="435F807D" w14:textId="77777777" w:rsidR="00614B9B" w:rsidRPr="009D2DA9" w:rsidRDefault="00614B9B" w:rsidP="00C30D76">
            <w:pPr>
              <w:rPr>
                <w:sz w:val="18"/>
              </w:rPr>
            </w:pPr>
            <w:r w:rsidRPr="009D2DA9">
              <w:rPr>
                <w:sz w:val="18"/>
              </w:rPr>
              <w:t>3. -48.3</w:t>
            </w:r>
          </w:p>
        </w:tc>
        <w:tc>
          <w:tcPr>
            <w:tcW w:w="567" w:type="dxa"/>
          </w:tcPr>
          <w:p w14:paraId="41D10A63" w14:textId="77777777" w:rsidR="00614B9B" w:rsidRPr="009D2DA9" w:rsidRDefault="00614B9B" w:rsidP="00C30D76">
            <w:pPr>
              <w:rPr>
                <w:sz w:val="18"/>
              </w:rPr>
            </w:pPr>
            <w:r w:rsidRPr="009D2DA9">
              <w:rPr>
                <w:sz w:val="18"/>
              </w:rPr>
              <w:t>+4.4</w:t>
            </w:r>
          </w:p>
        </w:tc>
        <w:tc>
          <w:tcPr>
            <w:tcW w:w="1275" w:type="dxa"/>
          </w:tcPr>
          <w:p w14:paraId="0B883CAD" w14:textId="77777777" w:rsidR="00614B9B" w:rsidRPr="009D2DA9" w:rsidRDefault="00614B9B" w:rsidP="00C30D76">
            <w:pPr>
              <w:rPr>
                <w:sz w:val="18"/>
              </w:rPr>
            </w:pPr>
            <w:r w:rsidRPr="009D2DA9">
              <w:rPr>
                <w:sz w:val="18"/>
              </w:rPr>
              <w:t>p=0.32</w:t>
            </w:r>
          </w:p>
          <w:p w14:paraId="048C81FB" w14:textId="77777777" w:rsidR="00614B9B" w:rsidRPr="009D2DA9" w:rsidRDefault="00614B9B" w:rsidP="00C30D76">
            <w:pPr>
              <w:rPr>
                <w:sz w:val="18"/>
              </w:rPr>
            </w:pPr>
          </w:p>
          <w:p w14:paraId="1D633874" w14:textId="77777777" w:rsidR="00614B9B" w:rsidRPr="009D2DA9" w:rsidRDefault="00614B9B" w:rsidP="00C30D76">
            <w:pPr>
              <w:rPr>
                <w:sz w:val="18"/>
              </w:rPr>
            </w:pPr>
            <w:r w:rsidRPr="009D2DA9">
              <w:rPr>
                <w:sz w:val="18"/>
              </w:rPr>
              <w:t>Favours null</w:t>
            </w:r>
          </w:p>
        </w:tc>
      </w:tr>
      <w:tr w:rsidR="009D2DA9" w:rsidRPr="009D2DA9" w14:paraId="1C5F10B2" w14:textId="77777777" w:rsidTr="00C30D76">
        <w:trPr>
          <w:cantSplit/>
          <w:trHeight w:val="950"/>
        </w:trPr>
        <w:tc>
          <w:tcPr>
            <w:tcW w:w="397" w:type="dxa"/>
            <w:vMerge/>
            <w:textDirection w:val="btLr"/>
          </w:tcPr>
          <w:p w14:paraId="071BBBD3" w14:textId="77777777" w:rsidR="00614B9B" w:rsidRPr="009D2DA9" w:rsidRDefault="00614B9B" w:rsidP="00C30D76">
            <w:pPr>
              <w:ind w:left="113" w:right="113"/>
              <w:jc w:val="center"/>
              <w:rPr>
                <w:sz w:val="18"/>
              </w:rPr>
            </w:pPr>
          </w:p>
        </w:tc>
        <w:tc>
          <w:tcPr>
            <w:tcW w:w="426" w:type="dxa"/>
            <w:vMerge/>
            <w:textDirection w:val="btLr"/>
          </w:tcPr>
          <w:p w14:paraId="4E01451A" w14:textId="77777777" w:rsidR="00614B9B" w:rsidRPr="009D2DA9" w:rsidRDefault="00614B9B" w:rsidP="00C30D76">
            <w:pPr>
              <w:ind w:left="113" w:right="113"/>
              <w:jc w:val="center"/>
              <w:rPr>
                <w:sz w:val="18"/>
              </w:rPr>
            </w:pPr>
          </w:p>
        </w:tc>
        <w:tc>
          <w:tcPr>
            <w:tcW w:w="1415" w:type="dxa"/>
          </w:tcPr>
          <w:p w14:paraId="21C4D0CD" w14:textId="6EC97BD0" w:rsidR="00614B9B" w:rsidRPr="009D2DA9" w:rsidRDefault="00614B9B" w:rsidP="00C30D76">
            <w:pPr>
              <w:rPr>
                <w:sz w:val="18"/>
              </w:rPr>
            </w:pPr>
            <w:r w:rsidRPr="009D2DA9">
              <w:rPr>
                <w:sz w:val="18"/>
              </w:rPr>
              <w:t xml:space="preserve">1. </w:t>
            </w:r>
            <w:proofErr w:type="spellStart"/>
            <w:r w:rsidRPr="009D2DA9">
              <w:rPr>
                <w:sz w:val="18"/>
              </w:rPr>
              <w:t>Zinglersen</w:t>
            </w:r>
            <w:proofErr w:type="spellEnd"/>
            <w:r w:rsidRPr="009D2DA9">
              <w:rPr>
                <w:sz w:val="18"/>
              </w:rPr>
              <w:t xml:space="preserve"> </w:t>
            </w:r>
            <w:r w:rsidRPr="009D2DA9">
              <w:rPr>
                <w:sz w:val="18"/>
              </w:rPr>
              <w:fldChar w:fldCharType="begin"/>
            </w:r>
            <w:r w:rsidR="009D2DA9">
              <w:rPr>
                <w:sz w:val="18"/>
              </w:rPr>
              <w:instrText xml:space="preserve"> ADDIN EN.CITE &lt;EndNote&gt;&lt;Cite&gt;&lt;Author&gt;Zinglersen&lt;/Author&gt;&lt;Year&gt;2018&lt;/Year&gt;&lt;RecNum&gt;8025&lt;/RecNum&gt;&lt;DisplayText&gt;(8)&lt;/DisplayText&gt;&lt;record&gt;&lt;rec-number&gt;8025&lt;/rec-number&gt;&lt;foreign-keys&gt;&lt;key app="EN" db-id="wzzax5dxorrzd2es0sbx0eprtt9tdffs5xfz" timestamp="1569357249"&gt;8025&lt;/key&gt;&lt;/foreign-keys&gt;&lt;ref-type name="Journal Article"&gt;17&lt;/ref-type&gt;&lt;contributors&gt;&lt;authors&gt;&lt;author&gt;Zinglersen, A. H.&lt;/author&gt;&lt;author&gt;Halsteen, M. B.&lt;/author&gt;&lt;author&gt;Kjaer, M.&lt;/author&gt;&lt;author&gt;Karlsen, A.&lt;/author&gt;&lt;/authors&gt;&lt;/contributors&gt;&lt;titles&gt;&lt;title&gt;Can electrical stimulation enhance effects of a functional training program in hospitalized geriatric patients?&lt;/title&gt;&lt;secondary-title&gt;Experimental gerontology&lt;/secondary-title&gt;&lt;/titles&gt;&lt;periodical&gt;&lt;full-title&gt;Exp Gerontol&lt;/full-title&gt;&lt;abbr-1&gt;Experimental gerontology&lt;/abbr-1&gt;&lt;/periodical&gt;&lt;pages&gt;101‐108&lt;/pages&gt;&lt;volume&gt;106&lt;/volume&gt;&lt;keywords&gt;&lt;keyword&gt;*aged hospital patient&lt;/keyword&gt;&lt;keyword&gt;*functional training&lt;/keyword&gt;&lt;keyword&gt;*neuromuscular electrical stimulation&lt;/keyword&gt;&lt;keyword&gt;30 second chair stand test&lt;/keyword&gt;&lt;keyword&gt;Aged&lt;/keyword&gt;&lt;keyword&gt;Article&lt;/keyword&gt;&lt;keyword&gt;Controlled study&lt;/keyword&gt;&lt;keyword&gt;De Morton Mobility Index&lt;/keyword&gt;&lt;keyword&gt;Exercise&lt;/keyword&gt;&lt;keyword&gt;Extensor muscle&lt;/keyword&gt;&lt;keyword&gt;Female&lt;/keyword&gt;&lt;keyword&gt;Functional assessment&lt;/keyword&gt;&lt;keyword&gt;Gait&lt;/keyword&gt;&lt;keyword&gt;Hospitalization&lt;/keyword&gt;&lt;keyword&gt;Human&lt;/keyword&gt;&lt;keyword&gt;Human experiment&lt;/keyword&gt;&lt;keyword&gt;Intermethod comparison&lt;/keyword&gt;&lt;keyword&gt;Knee&lt;/keyword&gt;&lt;keyword&gt;Male&lt;/keyword&gt;&lt;keyword&gt;Motor function test&lt;/keyword&gt;&lt;keyword&gt;Physical capacity&lt;/keyword&gt;&lt;keyword&gt;Priority journal&lt;/keyword&gt;&lt;keyword&gt;Randomized controlled trial&lt;/keyword&gt;&lt;keyword&gt;Very elderly&lt;/keyword&gt;&lt;/keywords&gt;&lt;dates&gt;&lt;year&gt;2018&lt;/year&gt;&lt;/dates&gt;&lt;accession-num&gt;CN-01463964&lt;/accession-num&gt;&lt;work-type&gt;Article&lt;/work-type&gt;&lt;urls&gt;&lt;related-urls&gt;&lt;url&gt;https://www.cochranelibrary.com/central/doi/10.1002/central/CN-01463964/full&lt;/url&gt;&lt;/related-urls&gt;&lt;/urls&gt;&lt;custom3&gt;EMBASE 621164707&lt;/custom3&gt;&lt;electronic-resource-num&gt;10.1016/j.exger.2018.02.024&lt;/electronic-resource-num&gt;&lt;/record&gt;&lt;/Cite&gt;&lt;/EndNote&gt;</w:instrText>
            </w:r>
            <w:r w:rsidRPr="009D2DA9">
              <w:rPr>
                <w:sz w:val="18"/>
              </w:rPr>
              <w:fldChar w:fldCharType="separate"/>
            </w:r>
            <w:r w:rsidR="009D2DA9">
              <w:rPr>
                <w:noProof/>
                <w:sz w:val="18"/>
              </w:rPr>
              <w:t>(8)</w:t>
            </w:r>
            <w:r w:rsidRPr="009D2DA9">
              <w:rPr>
                <w:sz w:val="18"/>
              </w:rPr>
              <w:fldChar w:fldCharType="end"/>
            </w:r>
          </w:p>
          <w:p w14:paraId="168B1547" w14:textId="77777777" w:rsidR="00614B9B" w:rsidRPr="009D2DA9" w:rsidRDefault="00614B9B" w:rsidP="00C30D76">
            <w:pPr>
              <w:rPr>
                <w:sz w:val="18"/>
              </w:rPr>
            </w:pPr>
            <w:r w:rsidRPr="009D2DA9">
              <w:rPr>
                <w:sz w:val="18"/>
              </w:rPr>
              <w:t>2. 2018</w:t>
            </w:r>
          </w:p>
          <w:p w14:paraId="70BBFF3C" w14:textId="77777777" w:rsidR="00614B9B" w:rsidRPr="009D2DA9" w:rsidRDefault="00614B9B" w:rsidP="00C30D76">
            <w:pPr>
              <w:rPr>
                <w:sz w:val="18"/>
              </w:rPr>
            </w:pPr>
            <w:r w:rsidRPr="009D2DA9">
              <w:rPr>
                <w:sz w:val="18"/>
              </w:rPr>
              <w:t>3. Denmark</w:t>
            </w:r>
          </w:p>
        </w:tc>
        <w:tc>
          <w:tcPr>
            <w:tcW w:w="1278" w:type="dxa"/>
          </w:tcPr>
          <w:p w14:paraId="773B94B5" w14:textId="77777777" w:rsidR="00614B9B" w:rsidRPr="009D2DA9" w:rsidRDefault="00614B9B" w:rsidP="00C30D76">
            <w:pPr>
              <w:rPr>
                <w:sz w:val="18"/>
              </w:rPr>
            </w:pPr>
            <w:r w:rsidRPr="009D2DA9">
              <w:rPr>
                <w:sz w:val="18"/>
              </w:rPr>
              <w:t>1. Geriatric medicine</w:t>
            </w:r>
          </w:p>
          <w:p w14:paraId="43C4E3F5" w14:textId="77777777" w:rsidR="00614B9B" w:rsidRPr="009D2DA9" w:rsidRDefault="00614B9B" w:rsidP="00C30D76">
            <w:pPr>
              <w:rPr>
                <w:sz w:val="18"/>
              </w:rPr>
            </w:pPr>
            <w:r w:rsidRPr="009D2DA9">
              <w:rPr>
                <w:sz w:val="18"/>
              </w:rPr>
              <w:t>2. Control n=48</w:t>
            </w:r>
          </w:p>
          <w:p w14:paraId="7369FFBF" w14:textId="77777777" w:rsidR="00614B9B" w:rsidRPr="009D2DA9" w:rsidRDefault="00614B9B" w:rsidP="00C30D76">
            <w:pPr>
              <w:rPr>
                <w:sz w:val="18"/>
              </w:rPr>
            </w:pPr>
            <w:r w:rsidRPr="009D2DA9">
              <w:rPr>
                <w:sz w:val="18"/>
              </w:rPr>
              <w:t>Intervention n=20</w:t>
            </w:r>
          </w:p>
        </w:tc>
        <w:tc>
          <w:tcPr>
            <w:tcW w:w="1134" w:type="dxa"/>
          </w:tcPr>
          <w:p w14:paraId="4485491C" w14:textId="77777777" w:rsidR="00614B9B" w:rsidRPr="009D2DA9" w:rsidRDefault="00614B9B" w:rsidP="00C30D76">
            <w:pPr>
              <w:rPr>
                <w:sz w:val="18"/>
              </w:rPr>
            </w:pPr>
            <w:r w:rsidRPr="009D2DA9">
              <w:rPr>
                <w:sz w:val="18"/>
              </w:rPr>
              <w:t>1. 83.3 (8.1)</w:t>
            </w:r>
          </w:p>
          <w:p w14:paraId="4852816D" w14:textId="77777777" w:rsidR="00614B9B" w:rsidRPr="009D2DA9" w:rsidRDefault="00614B9B" w:rsidP="00C30D76">
            <w:pPr>
              <w:rPr>
                <w:sz w:val="18"/>
              </w:rPr>
            </w:pPr>
            <w:r w:rsidRPr="009D2DA9">
              <w:rPr>
                <w:sz w:val="18"/>
              </w:rPr>
              <w:t>2. 75</w:t>
            </w:r>
          </w:p>
          <w:p w14:paraId="203C0CAA" w14:textId="77777777" w:rsidR="00614B9B" w:rsidRPr="009D2DA9" w:rsidRDefault="00614B9B" w:rsidP="00C30D76">
            <w:pPr>
              <w:rPr>
                <w:sz w:val="18"/>
              </w:rPr>
            </w:pPr>
            <w:r w:rsidRPr="009D2DA9">
              <w:rPr>
                <w:sz w:val="18"/>
              </w:rPr>
              <w:t>3. 25.8 (5.3)</w:t>
            </w:r>
          </w:p>
        </w:tc>
        <w:tc>
          <w:tcPr>
            <w:tcW w:w="1134" w:type="dxa"/>
          </w:tcPr>
          <w:p w14:paraId="3ABE95F9" w14:textId="77777777" w:rsidR="00614B9B" w:rsidRPr="009D2DA9" w:rsidRDefault="00614B9B" w:rsidP="00C30D76">
            <w:pPr>
              <w:rPr>
                <w:sz w:val="18"/>
              </w:rPr>
            </w:pPr>
            <w:r w:rsidRPr="009D2DA9">
              <w:rPr>
                <w:sz w:val="18"/>
              </w:rPr>
              <w:t>1. 84.9</w:t>
            </w:r>
          </w:p>
          <w:p w14:paraId="3C8C3E7C" w14:textId="77777777" w:rsidR="00614B9B" w:rsidRPr="009D2DA9" w:rsidRDefault="00614B9B" w:rsidP="00C30D76">
            <w:pPr>
              <w:rPr>
                <w:sz w:val="18"/>
              </w:rPr>
            </w:pPr>
            <w:r w:rsidRPr="009D2DA9">
              <w:rPr>
                <w:sz w:val="18"/>
              </w:rPr>
              <w:t>2. 75</w:t>
            </w:r>
          </w:p>
          <w:p w14:paraId="6B45EA65" w14:textId="77777777" w:rsidR="00614B9B" w:rsidRPr="009D2DA9" w:rsidRDefault="00614B9B" w:rsidP="00C30D76">
            <w:pPr>
              <w:rPr>
                <w:sz w:val="18"/>
              </w:rPr>
            </w:pPr>
            <w:r w:rsidRPr="009D2DA9">
              <w:rPr>
                <w:sz w:val="18"/>
              </w:rPr>
              <w:t>3. 25.6 (4.7)</w:t>
            </w:r>
          </w:p>
        </w:tc>
        <w:tc>
          <w:tcPr>
            <w:tcW w:w="1418" w:type="dxa"/>
          </w:tcPr>
          <w:p w14:paraId="743E0C3D" w14:textId="77777777" w:rsidR="00614B9B" w:rsidRPr="009D2DA9" w:rsidRDefault="00614B9B" w:rsidP="00C30D76">
            <w:pPr>
              <w:rPr>
                <w:sz w:val="18"/>
              </w:rPr>
            </w:pPr>
            <w:r w:rsidRPr="009D2DA9">
              <w:rPr>
                <w:sz w:val="18"/>
              </w:rPr>
              <w:t>Historical control group (usual care)</w:t>
            </w:r>
          </w:p>
        </w:tc>
        <w:tc>
          <w:tcPr>
            <w:tcW w:w="1417" w:type="dxa"/>
          </w:tcPr>
          <w:p w14:paraId="0B688191" w14:textId="77777777" w:rsidR="00614B9B" w:rsidRPr="009D2DA9" w:rsidRDefault="00614B9B" w:rsidP="00C30D76">
            <w:pPr>
              <w:rPr>
                <w:sz w:val="18"/>
              </w:rPr>
            </w:pPr>
            <w:r w:rsidRPr="009D2DA9">
              <w:rPr>
                <w:sz w:val="18"/>
              </w:rPr>
              <w:t>1. Gait speed (m/s)</w:t>
            </w:r>
          </w:p>
          <w:p w14:paraId="433F3F76" w14:textId="77777777" w:rsidR="00614B9B" w:rsidRPr="009D2DA9" w:rsidRDefault="00614B9B" w:rsidP="00C30D76">
            <w:pPr>
              <w:rPr>
                <w:sz w:val="18"/>
              </w:rPr>
            </w:pPr>
            <w:r w:rsidRPr="009D2DA9">
              <w:rPr>
                <w:sz w:val="18"/>
              </w:rPr>
              <w:t>2. Within 2 days of admission</w:t>
            </w:r>
          </w:p>
          <w:p w14:paraId="6C727D03" w14:textId="77777777" w:rsidR="00614B9B" w:rsidRPr="009D2DA9" w:rsidRDefault="00614B9B" w:rsidP="00C30D76">
            <w:pPr>
              <w:rPr>
                <w:sz w:val="18"/>
              </w:rPr>
            </w:pPr>
            <w:r w:rsidRPr="009D2DA9">
              <w:rPr>
                <w:sz w:val="18"/>
              </w:rPr>
              <w:t>3. Day of discharge or maximum 10 days</w:t>
            </w:r>
          </w:p>
        </w:tc>
        <w:tc>
          <w:tcPr>
            <w:tcW w:w="1134" w:type="dxa"/>
          </w:tcPr>
          <w:p w14:paraId="7F32D28C" w14:textId="77777777" w:rsidR="00614B9B" w:rsidRPr="009D2DA9" w:rsidRDefault="00614B9B" w:rsidP="00C30D76">
            <w:pPr>
              <w:rPr>
                <w:sz w:val="18"/>
              </w:rPr>
            </w:pPr>
            <w:r w:rsidRPr="009D2DA9">
              <w:rPr>
                <w:sz w:val="18"/>
              </w:rPr>
              <w:t>1. 0.60 (0.20)</w:t>
            </w:r>
          </w:p>
          <w:p w14:paraId="5BC44BCE" w14:textId="77777777" w:rsidR="00614B9B" w:rsidRPr="009D2DA9" w:rsidRDefault="00614B9B" w:rsidP="00C30D76">
            <w:pPr>
              <w:rPr>
                <w:sz w:val="18"/>
              </w:rPr>
            </w:pPr>
            <w:r w:rsidRPr="009D2DA9">
              <w:rPr>
                <w:sz w:val="18"/>
              </w:rPr>
              <w:t>2. 0.65</w:t>
            </w:r>
          </w:p>
        </w:tc>
        <w:tc>
          <w:tcPr>
            <w:tcW w:w="1134" w:type="dxa"/>
            <w:shd w:val="clear" w:color="auto" w:fill="auto"/>
          </w:tcPr>
          <w:p w14:paraId="149CFCEC" w14:textId="77777777" w:rsidR="00614B9B" w:rsidRPr="009D2DA9" w:rsidRDefault="00614B9B" w:rsidP="00C30D76">
            <w:pPr>
              <w:rPr>
                <w:sz w:val="18"/>
              </w:rPr>
            </w:pPr>
            <w:r w:rsidRPr="009D2DA9">
              <w:rPr>
                <w:sz w:val="18"/>
              </w:rPr>
              <w:t>3. +0.05</w:t>
            </w:r>
          </w:p>
          <w:p w14:paraId="659FB077" w14:textId="77777777" w:rsidR="00614B9B" w:rsidRPr="009D2DA9" w:rsidRDefault="00614B9B" w:rsidP="00C30D76">
            <w:pPr>
              <w:rPr>
                <w:sz w:val="18"/>
              </w:rPr>
            </w:pPr>
            <w:r w:rsidRPr="009D2DA9">
              <w:rPr>
                <w:sz w:val="18"/>
              </w:rPr>
              <w:t>4. p=0.36</w:t>
            </w:r>
          </w:p>
        </w:tc>
        <w:tc>
          <w:tcPr>
            <w:tcW w:w="1559" w:type="dxa"/>
          </w:tcPr>
          <w:p w14:paraId="3A41B10E" w14:textId="77777777" w:rsidR="00614B9B" w:rsidRPr="009D2DA9" w:rsidRDefault="00614B9B" w:rsidP="00C30D76">
            <w:pPr>
              <w:rPr>
                <w:sz w:val="18"/>
              </w:rPr>
            </w:pPr>
            <w:r w:rsidRPr="009D2DA9">
              <w:rPr>
                <w:sz w:val="18"/>
              </w:rPr>
              <w:t>1. Chair based functional training</w:t>
            </w:r>
          </w:p>
          <w:p w14:paraId="0532282D" w14:textId="77777777" w:rsidR="00614B9B" w:rsidRPr="009D2DA9" w:rsidRDefault="00614B9B" w:rsidP="00C30D76">
            <w:pPr>
              <w:rPr>
                <w:sz w:val="18"/>
              </w:rPr>
            </w:pPr>
            <w:r w:rsidRPr="009D2DA9">
              <w:rPr>
                <w:sz w:val="18"/>
              </w:rPr>
              <w:t xml:space="preserve">2. Individualised training – progressively increased repetitions of chair stands, reduced height of blocks (with or without NMES). </w:t>
            </w:r>
          </w:p>
        </w:tc>
        <w:tc>
          <w:tcPr>
            <w:tcW w:w="993" w:type="dxa"/>
          </w:tcPr>
          <w:p w14:paraId="703C01C3" w14:textId="77777777" w:rsidR="00614B9B" w:rsidRPr="009D2DA9" w:rsidRDefault="00614B9B" w:rsidP="00C30D76">
            <w:pPr>
              <w:rPr>
                <w:sz w:val="18"/>
              </w:rPr>
            </w:pPr>
            <w:r w:rsidRPr="009D2DA9">
              <w:rPr>
                <w:sz w:val="18"/>
              </w:rPr>
              <w:t>1. 0.50 (0.20)</w:t>
            </w:r>
          </w:p>
          <w:p w14:paraId="491C979E" w14:textId="77777777" w:rsidR="00614B9B" w:rsidRPr="009D2DA9" w:rsidRDefault="00614B9B" w:rsidP="00C30D76">
            <w:pPr>
              <w:rPr>
                <w:sz w:val="18"/>
              </w:rPr>
            </w:pPr>
            <w:r w:rsidRPr="009D2DA9">
              <w:rPr>
                <w:sz w:val="18"/>
              </w:rPr>
              <w:t xml:space="preserve">2. 0.61 </w:t>
            </w:r>
          </w:p>
        </w:tc>
        <w:tc>
          <w:tcPr>
            <w:tcW w:w="1134" w:type="dxa"/>
            <w:shd w:val="clear" w:color="auto" w:fill="auto"/>
          </w:tcPr>
          <w:p w14:paraId="68F152F3" w14:textId="77777777" w:rsidR="00614B9B" w:rsidRPr="009D2DA9" w:rsidRDefault="00614B9B" w:rsidP="00C30D76">
            <w:pPr>
              <w:rPr>
                <w:sz w:val="18"/>
              </w:rPr>
            </w:pPr>
            <w:r w:rsidRPr="009D2DA9">
              <w:rPr>
                <w:sz w:val="18"/>
              </w:rPr>
              <w:t>3. +0.11</w:t>
            </w:r>
          </w:p>
          <w:p w14:paraId="0D082A38" w14:textId="77777777" w:rsidR="00614B9B" w:rsidRPr="009D2DA9" w:rsidRDefault="00614B9B" w:rsidP="00C30D76">
            <w:pPr>
              <w:rPr>
                <w:sz w:val="18"/>
              </w:rPr>
            </w:pPr>
            <w:r w:rsidRPr="009D2DA9">
              <w:rPr>
                <w:sz w:val="18"/>
              </w:rPr>
              <w:t>4. p&lt;0.01</w:t>
            </w:r>
          </w:p>
        </w:tc>
        <w:tc>
          <w:tcPr>
            <w:tcW w:w="567" w:type="dxa"/>
          </w:tcPr>
          <w:p w14:paraId="0D485614" w14:textId="77777777" w:rsidR="00614B9B" w:rsidRPr="009D2DA9" w:rsidRDefault="00614B9B" w:rsidP="00C30D76">
            <w:pPr>
              <w:rPr>
                <w:sz w:val="18"/>
              </w:rPr>
            </w:pPr>
            <w:r w:rsidRPr="009D2DA9">
              <w:rPr>
                <w:sz w:val="18"/>
              </w:rPr>
              <w:t>NA</w:t>
            </w:r>
          </w:p>
        </w:tc>
        <w:tc>
          <w:tcPr>
            <w:tcW w:w="1275" w:type="dxa"/>
            <w:shd w:val="clear" w:color="auto" w:fill="auto"/>
          </w:tcPr>
          <w:p w14:paraId="2B1AE56E" w14:textId="77777777" w:rsidR="00614B9B" w:rsidRPr="009D2DA9" w:rsidRDefault="00614B9B" w:rsidP="00C30D76">
            <w:pPr>
              <w:rPr>
                <w:sz w:val="18"/>
              </w:rPr>
            </w:pPr>
            <w:r w:rsidRPr="009D2DA9">
              <w:rPr>
                <w:sz w:val="18"/>
              </w:rPr>
              <w:t>Not statistically different</w:t>
            </w:r>
          </w:p>
          <w:p w14:paraId="41E06E39" w14:textId="77777777" w:rsidR="00614B9B" w:rsidRPr="009D2DA9" w:rsidRDefault="00614B9B" w:rsidP="00C30D76">
            <w:pPr>
              <w:rPr>
                <w:sz w:val="18"/>
              </w:rPr>
            </w:pPr>
          </w:p>
          <w:p w14:paraId="59F16290" w14:textId="77777777" w:rsidR="00614B9B" w:rsidRPr="009D2DA9" w:rsidRDefault="00614B9B" w:rsidP="00C30D76">
            <w:pPr>
              <w:rPr>
                <w:sz w:val="18"/>
              </w:rPr>
            </w:pPr>
            <w:r w:rsidRPr="009D2DA9">
              <w:rPr>
                <w:sz w:val="18"/>
              </w:rPr>
              <w:t>Favours null</w:t>
            </w:r>
          </w:p>
        </w:tc>
      </w:tr>
      <w:tr w:rsidR="009D2DA9" w:rsidRPr="009D2DA9" w14:paraId="2B35E031" w14:textId="77777777" w:rsidTr="00C30D76">
        <w:trPr>
          <w:cantSplit/>
          <w:trHeight w:val="950"/>
        </w:trPr>
        <w:tc>
          <w:tcPr>
            <w:tcW w:w="397" w:type="dxa"/>
            <w:vMerge/>
            <w:textDirection w:val="btLr"/>
          </w:tcPr>
          <w:p w14:paraId="0610431A" w14:textId="77777777" w:rsidR="00614B9B" w:rsidRPr="009D2DA9" w:rsidRDefault="00614B9B" w:rsidP="00C30D76">
            <w:pPr>
              <w:ind w:left="113" w:right="113"/>
              <w:jc w:val="center"/>
              <w:rPr>
                <w:sz w:val="18"/>
              </w:rPr>
            </w:pPr>
          </w:p>
        </w:tc>
        <w:tc>
          <w:tcPr>
            <w:tcW w:w="426" w:type="dxa"/>
            <w:vMerge/>
            <w:textDirection w:val="btLr"/>
          </w:tcPr>
          <w:p w14:paraId="38EAE608" w14:textId="77777777" w:rsidR="00614B9B" w:rsidRPr="009D2DA9" w:rsidRDefault="00614B9B" w:rsidP="00C30D76">
            <w:pPr>
              <w:ind w:left="113" w:right="113"/>
              <w:jc w:val="center"/>
              <w:rPr>
                <w:sz w:val="18"/>
              </w:rPr>
            </w:pPr>
          </w:p>
        </w:tc>
        <w:tc>
          <w:tcPr>
            <w:tcW w:w="1415" w:type="dxa"/>
          </w:tcPr>
          <w:p w14:paraId="2687937B" w14:textId="310E6379" w:rsidR="00614B9B" w:rsidRPr="009D2DA9" w:rsidRDefault="00614B9B" w:rsidP="00C30D76">
            <w:pPr>
              <w:rPr>
                <w:sz w:val="18"/>
              </w:rPr>
            </w:pPr>
            <w:r w:rsidRPr="009D2DA9">
              <w:rPr>
                <w:sz w:val="18"/>
              </w:rPr>
              <w:t xml:space="preserve">1. Moseley </w:t>
            </w:r>
            <w:r w:rsidRPr="009D2DA9">
              <w:rPr>
                <w:sz w:val="18"/>
              </w:rPr>
              <w:fldChar w:fldCharType="begin"/>
            </w:r>
            <w:r w:rsidR="009D2DA9">
              <w:rPr>
                <w:sz w:val="18"/>
              </w:rPr>
              <w:instrText xml:space="preserve"> ADDIN EN.CITE &lt;EndNote&gt;&lt;Cite&gt;&lt;Author&gt;Moseley&lt;/Author&gt;&lt;Year&gt;2009&lt;/Year&gt;&lt;RecNum&gt;8037&lt;/RecNum&gt;&lt;DisplayText&gt;(9)&lt;/DisplayText&gt;&lt;record&gt;&lt;rec-number&gt;8037&lt;/rec-number&gt;&lt;foreign-keys&gt;&lt;key app="EN" db-id="wzzax5dxorrzd2es0sbx0eprtt9tdffs5xfz" timestamp="1569357257"&gt;8037&lt;/key&gt;&lt;/foreign-keys&gt;&lt;ref-type name="Journal Article"&gt;17&lt;/ref-type&gt;&lt;contributors&gt;&lt;authors&gt;&lt;author&gt;Moseley, A. M.&lt;/author&gt;&lt;author&gt;Sherrington, C.&lt;/author&gt;&lt;author&gt;Lord, S. R.&lt;/author&gt;&lt;author&gt;Barraclough, E.&lt;/author&gt;&lt;author&gt;St George, R. J.&lt;/author&gt;&lt;author&gt;Cameron, I. D.&lt;/author&gt;&lt;/authors&gt;&lt;/contributors&gt;&lt;auth-address&gt;The George Institute for International Health, University of Sydney, Sydney, NSW 2000, Australia. amoseley@george.org.au&lt;/auth-address&gt;&lt;titles&gt;&lt;title&gt;Mobility training after hip fracture: a randomised controlled trial&lt;/title&gt;&lt;secondary-title&gt;Age Ageing&lt;/secondary-title&gt;&lt;alt-title&gt;Age and ageing&lt;/alt-title&gt;&lt;/titles&gt;&lt;alt-periodical&gt;&lt;full-title&gt;Age and Ageing&lt;/full-title&gt;&lt;/alt-periodical&gt;&lt;pages&gt;74-80&lt;/pages&gt;&lt;volume&gt;38&lt;/volume&gt;&lt;number&gt;1&lt;/number&gt;&lt;edition&gt;2008/11/20&lt;/edition&gt;&lt;keywords&gt;&lt;keyword&gt;Activities of Daily Living&lt;/keyword&gt;&lt;keyword&gt;Aged&lt;/keyword&gt;&lt;keyword&gt;Aged, 80 and over&lt;/keyword&gt;&lt;keyword&gt;Cognition Disorders/physiopathology&lt;/keyword&gt;&lt;keyword&gt;Exercise/psychology&lt;/keyword&gt;&lt;keyword&gt;Exercise Therapy/*methods&lt;/keyword&gt;&lt;keyword&gt;Female&lt;/keyword&gt;&lt;keyword&gt;Hip Fractures/physiopathology/psychology/*rehabilitation&lt;/keyword&gt;&lt;keyword&gt;Humans&lt;/keyword&gt;&lt;keyword&gt;Male&lt;/keyword&gt;&lt;keyword&gt;Mobility Limitation&lt;/keyword&gt;&lt;keyword&gt;Outcome Assessment (Health Care)&lt;/keyword&gt;&lt;keyword&gt;*Physical Therapy Modalities&lt;/keyword&gt;&lt;keyword&gt;Postural Balance/physiology&lt;/keyword&gt;&lt;keyword&gt;Quality of Life&lt;/keyword&gt;&lt;keyword&gt;Resistance Training/*methods&lt;/keyword&gt;&lt;/keywords&gt;&lt;dates&gt;&lt;year&gt;2009&lt;/year&gt;&lt;pub-dates&gt;&lt;date&gt;Jan&lt;/date&gt;&lt;/pub-dates&gt;&lt;/dates&gt;&lt;isbn&gt;0002-0729&lt;/isbn&gt;&lt;accession-num&gt;19017676&lt;/accession-num&gt;&lt;urls&gt;&lt;/urls&gt;&lt;electronic-resource-num&gt;10.1093/ageing/afn217&lt;/electronic-resource-num&gt;&lt;remote-database-provider&gt;NLM&lt;/remote-database-provider&gt;&lt;language&gt;eng&lt;/language&gt;&lt;/record&gt;&lt;/Cite&gt;&lt;/EndNote&gt;</w:instrText>
            </w:r>
            <w:r w:rsidRPr="009D2DA9">
              <w:rPr>
                <w:sz w:val="18"/>
              </w:rPr>
              <w:fldChar w:fldCharType="separate"/>
            </w:r>
            <w:r w:rsidR="009D2DA9">
              <w:rPr>
                <w:noProof/>
                <w:sz w:val="18"/>
              </w:rPr>
              <w:t>(9)</w:t>
            </w:r>
            <w:r w:rsidRPr="009D2DA9">
              <w:rPr>
                <w:sz w:val="18"/>
              </w:rPr>
              <w:fldChar w:fldCharType="end"/>
            </w:r>
          </w:p>
          <w:p w14:paraId="3A318F9B" w14:textId="77777777" w:rsidR="00614B9B" w:rsidRPr="009D2DA9" w:rsidRDefault="00614B9B" w:rsidP="00C30D76">
            <w:pPr>
              <w:rPr>
                <w:sz w:val="18"/>
              </w:rPr>
            </w:pPr>
            <w:r w:rsidRPr="009D2DA9">
              <w:rPr>
                <w:sz w:val="18"/>
              </w:rPr>
              <w:t>2. 2009</w:t>
            </w:r>
          </w:p>
          <w:p w14:paraId="1A5EF072" w14:textId="77777777" w:rsidR="00614B9B" w:rsidRPr="009D2DA9" w:rsidRDefault="00614B9B" w:rsidP="00C30D76">
            <w:pPr>
              <w:rPr>
                <w:sz w:val="18"/>
              </w:rPr>
            </w:pPr>
            <w:r w:rsidRPr="009D2DA9">
              <w:rPr>
                <w:sz w:val="18"/>
              </w:rPr>
              <w:t>3. Australia</w:t>
            </w:r>
          </w:p>
        </w:tc>
        <w:tc>
          <w:tcPr>
            <w:tcW w:w="1278" w:type="dxa"/>
          </w:tcPr>
          <w:p w14:paraId="473B15AA" w14:textId="77777777" w:rsidR="00614B9B" w:rsidRPr="009D2DA9" w:rsidRDefault="00614B9B" w:rsidP="00C30D76">
            <w:pPr>
              <w:rPr>
                <w:sz w:val="18"/>
              </w:rPr>
            </w:pPr>
            <w:r w:rsidRPr="009D2DA9">
              <w:rPr>
                <w:sz w:val="18"/>
              </w:rPr>
              <w:t>1. Orthopaedic rehabilitation</w:t>
            </w:r>
          </w:p>
          <w:p w14:paraId="40BAE2D7" w14:textId="77777777" w:rsidR="00614B9B" w:rsidRPr="009D2DA9" w:rsidRDefault="00614B9B" w:rsidP="00C30D76">
            <w:pPr>
              <w:rPr>
                <w:sz w:val="18"/>
              </w:rPr>
            </w:pPr>
            <w:r w:rsidRPr="009D2DA9">
              <w:rPr>
                <w:sz w:val="18"/>
              </w:rPr>
              <w:t>2. Control n=80</w:t>
            </w:r>
          </w:p>
          <w:p w14:paraId="5C9D21E7" w14:textId="77777777" w:rsidR="00614B9B" w:rsidRPr="009D2DA9" w:rsidRDefault="00614B9B" w:rsidP="00C30D76">
            <w:pPr>
              <w:rPr>
                <w:sz w:val="18"/>
              </w:rPr>
            </w:pPr>
            <w:r w:rsidRPr="009D2DA9">
              <w:rPr>
                <w:sz w:val="18"/>
              </w:rPr>
              <w:t>Intervention n=80</w:t>
            </w:r>
          </w:p>
        </w:tc>
        <w:tc>
          <w:tcPr>
            <w:tcW w:w="1134" w:type="dxa"/>
          </w:tcPr>
          <w:p w14:paraId="132A85EB" w14:textId="77777777" w:rsidR="00614B9B" w:rsidRPr="009D2DA9" w:rsidRDefault="00614B9B" w:rsidP="00C30D76">
            <w:pPr>
              <w:rPr>
                <w:sz w:val="18"/>
              </w:rPr>
            </w:pPr>
            <w:r w:rsidRPr="009D2DA9">
              <w:rPr>
                <w:sz w:val="18"/>
              </w:rPr>
              <w:t>1. 84 (8)</w:t>
            </w:r>
          </w:p>
          <w:p w14:paraId="61604A88" w14:textId="77777777" w:rsidR="00614B9B" w:rsidRPr="009D2DA9" w:rsidRDefault="00614B9B" w:rsidP="00C30D76">
            <w:pPr>
              <w:rPr>
                <w:sz w:val="18"/>
              </w:rPr>
            </w:pPr>
            <w:r w:rsidRPr="009D2DA9">
              <w:rPr>
                <w:sz w:val="18"/>
              </w:rPr>
              <w:t>2. 81.3</w:t>
            </w:r>
          </w:p>
          <w:p w14:paraId="46182C28" w14:textId="77777777" w:rsidR="00614B9B" w:rsidRPr="009D2DA9" w:rsidRDefault="00614B9B" w:rsidP="00C30D76">
            <w:pPr>
              <w:rPr>
                <w:sz w:val="18"/>
              </w:rPr>
            </w:pPr>
            <w:r w:rsidRPr="009D2DA9">
              <w:rPr>
                <w:sz w:val="18"/>
              </w:rPr>
              <w:t>3. 23.4</w:t>
            </w:r>
          </w:p>
        </w:tc>
        <w:tc>
          <w:tcPr>
            <w:tcW w:w="1134" w:type="dxa"/>
          </w:tcPr>
          <w:p w14:paraId="2862D1D3" w14:textId="77777777" w:rsidR="00614B9B" w:rsidRPr="009D2DA9" w:rsidRDefault="00614B9B" w:rsidP="00C30D76">
            <w:pPr>
              <w:rPr>
                <w:sz w:val="18"/>
              </w:rPr>
            </w:pPr>
            <w:r w:rsidRPr="009D2DA9">
              <w:rPr>
                <w:sz w:val="18"/>
              </w:rPr>
              <w:t>1. 84 (8)</w:t>
            </w:r>
          </w:p>
          <w:p w14:paraId="72185694" w14:textId="77777777" w:rsidR="00614B9B" w:rsidRPr="009D2DA9" w:rsidRDefault="00614B9B" w:rsidP="00C30D76">
            <w:pPr>
              <w:rPr>
                <w:sz w:val="18"/>
              </w:rPr>
            </w:pPr>
            <w:r w:rsidRPr="009D2DA9">
              <w:rPr>
                <w:sz w:val="18"/>
              </w:rPr>
              <w:t>2. 81.3</w:t>
            </w:r>
          </w:p>
          <w:p w14:paraId="2ABE5E2F" w14:textId="77777777" w:rsidR="00614B9B" w:rsidRPr="009D2DA9" w:rsidRDefault="00614B9B" w:rsidP="00C30D76">
            <w:pPr>
              <w:rPr>
                <w:sz w:val="18"/>
              </w:rPr>
            </w:pPr>
            <w:r w:rsidRPr="009D2DA9">
              <w:rPr>
                <w:sz w:val="18"/>
              </w:rPr>
              <w:t>3. 24.0</w:t>
            </w:r>
          </w:p>
        </w:tc>
        <w:tc>
          <w:tcPr>
            <w:tcW w:w="1418" w:type="dxa"/>
          </w:tcPr>
          <w:p w14:paraId="642FF2A2" w14:textId="77777777" w:rsidR="00614B9B" w:rsidRPr="009D2DA9" w:rsidRDefault="00614B9B" w:rsidP="00C30D76">
            <w:pPr>
              <w:rPr>
                <w:sz w:val="18"/>
              </w:rPr>
            </w:pPr>
            <w:r w:rsidRPr="009D2DA9">
              <w:rPr>
                <w:sz w:val="18"/>
              </w:rPr>
              <w:t>Low dose (limited) weight-bearing exercise</w:t>
            </w:r>
          </w:p>
        </w:tc>
        <w:tc>
          <w:tcPr>
            <w:tcW w:w="1417" w:type="dxa"/>
          </w:tcPr>
          <w:p w14:paraId="1E7C2E95" w14:textId="77777777" w:rsidR="00614B9B" w:rsidRPr="009D2DA9" w:rsidRDefault="00614B9B" w:rsidP="00C30D76">
            <w:pPr>
              <w:rPr>
                <w:sz w:val="18"/>
              </w:rPr>
            </w:pPr>
            <w:r w:rsidRPr="009D2DA9">
              <w:rPr>
                <w:sz w:val="18"/>
              </w:rPr>
              <w:t>1. Gait speed (m/s)</w:t>
            </w:r>
          </w:p>
          <w:p w14:paraId="1D13DC07" w14:textId="77777777" w:rsidR="00614B9B" w:rsidRPr="009D2DA9" w:rsidRDefault="00614B9B" w:rsidP="00C30D76">
            <w:pPr>
              <w:rPr>
                <w:sz w:val="18"/>
              </w:rPr>
            </w:pPr>
            <w:r w:rsidRPr="009D2DA9">
              <w:rPr>
                <w:sz w:val="18"/>
              </w:rPr>
              <w:t>2. Recruitment</w:t>
            </w:r>
          </w:p>
          <w:p w14:paraId="1DECC07A" w14:textId="77777777" w:rsidR="00614B9B" w:rsidRPr="009D2DA9" w:rsidRDefault="00614B9B" w:rsidP="00C30D76">
            <w:pPr>
              <w:rPr>
                <w:sz w:val="18"/>
              </w:rPr>
            </w:pPr>
            <w:r w:rsidRPr="009D2DA9">
              <w:rPr>
                <w:sz w:val="18"/>
              </w:rPr>
              <w:t>3. Four weeks follow-up</w:t>
            </w:r>
          </w:p>
        </w:tc>
        <w:tc>
          <w:tcPr>
            <w:tcW w:w="1134" w:type="dxa"/>
          </w:tcPr>
          <w:p w14:paraId="1EA0CA2F" w14:textId="77777777" w:rsidR="00614B9B" w:rsidRPr="009D2DA9" w:rsidRDefault="00614B9B" w:rsidP="00C30D76">
            <w:pPr>
              <w:rPr>
                <w:sz w:val="18"/>
              </w:rPr>
            </w:pPr>
            <w:r w:rsidRPr="009D2DA9">
              <w:rPr>
                <w:sz w:val="18"/>
              </w:rPr>
              <w:t>1. 0.28 (0.16)</w:t>
            </w:r>
          </w:p>
          <w:p w14:paraId="197939F4" w14:textId="77777777" w:rsidR="00614B9B" w:rsidRPr="009D2DA9" w:rsidRDefault="00614B9B" w:rsidP="00C30D76">
            <w:pPr>
              <w:rPr>
                <w:sz w:val="18"/>
              </w:rPr>
            </w:pPr>
            <w:r w:rsidRPr="009D2DA9">
              <w:rPr>
                <w:sz w:val="18"/>
              </w:rPr>
              <w:t>2. 0.48 (0.22)</w:t>
            </w:r>
          </w:p>
        </w:tc>
        <w:tc>
          <w:tcPr>
            <w:tcW w:w="1134" w:type="dxa"/>
          </w:tcPr>
          <w:p w14:paraId="5AB1070D" w14:textId="77777777" w:rsidR="00614B9B" w:rsidRPr="009D2DA9" w:rsidRDefault="00614B9B" w:rsidP="00C30D76">
            <w:pPr>
              <w:rPr>
                <w:sz w:val="18"/>
              </w:rPr>
            </w:pPr>
            <w:r w:rsidRPr="009D2DA9">
              <w:rPr>
                <w:sz w:val="18"/>
              </w:rPr>
              <w:t>3. +0.20 (0.14)</w:t>
            </w:r>
          </w:p>
        </w:tc>
        <w:tc>
          <w:tcPr>
            <w:tcW w:w="1559" w:type="dxa"/>
          </w:tcPr>
          <w:p w14:paraId="54686D84" w14:textId="77777777" w:rsidR="00614B9B" w:rsidRPr="009D2DA9" w:rsidRDefault="00614B9B" w:rsidP="00C30D76">
            <w:pPr>
              <w:rPr>
                <w:sz w:val="18"/>
              </w:rPr>
            </w:pPr>
            <w:r w:rsidRPr="009D2DA9">
              <w:rPr>
                <w:sz w:val="18"/>
              </w:rPr>
              <w:t>1. Weight-bearing exercise</w:t>
            </w:r>
          </w:p>
          <w:p w14:paraId="453E3B18" w14:textId="77777777" w:rsidR="00614B9B" w:rsidRPr="009D2DA9" w:rsidRDefault="00614B9B" w:rsidP="00C30D76">
            <w:pPr>
              <w:rPr>
                <w:sz w:val="18"/>
              </w:rPr>
            </w:pPr>
            <w:r w:rsidRPr="009D2DA9">
              <w:rPr>
                <w:sz w:val="18"/>
              </w:rPr>
              <w:t>2. Progressive reduced support (harness whilst inpatient), increased repetition</w:t>
            </w:r>
          </w:p>
        </w:tc>
        <w:tc>
          <w:tcPr>
            <w:tcW w:w="993" w:type="dxa"/>
          </w:tcPr>
          <w:p w14:paraId="7F6DCEE6" w14:textId="77777777" w:rsidR="00614B9B" w:rsidRPr="009D2DA9" w:rsidRDefault="00614B9B" w:rsidP="00C30D76">
            <w:pPr>
              <w:rPr>
                <w:sz w:val="18"/>
              </w:rPr>
            </w:pPr>
            <w:r w:rsidRPr="009D2DA9">
              <w:rPr>
                <w:sz w:val="18"/>
              </w:rPr>
              <w:t>1. 0.30 (0.22)</w:t>
            </w:r>
          </w:p>
          <w:p w14:paraId="32A73CD3" w14:textId="77777777" w:rsidR="00614B9B" w:rsidRPr="009D2DA9" w:rsidRDefault="00614B9B" w:rsidP="00C30D76">
            <w:pPr>
              <w:rPr>
                <w:sz w:val="18"/>
              </w:rPr>
            </w:pPr>
            <w:r w:rsidRPr="009D2DA9">
              <w:rPr>
                <w:sz w:val="18"/>
              </w:rPr>
              <w:t>2. 0.53 (0.25)</w:t>
            </w:r>
          </w:p>
        </w:tc>
        <w:tc>
          <w:tcPr>
            <w:tcW w:w="1134" w:type="dxa"/>
          </w:tcPr>
          <w:p w14:paraId="54D53A73" w14:textId="77777777" w:rsidR="00614B9B" w:rsidRPr="009D2DA9" w:rsidRDefault="00614B9B" w:rsidP="00C30D76">
            <w:pPr>
              <w:rPr>
                <w:sz w:val="18"/>
              </w:rPr>
            </w:pPr>
            <w:r w:rsidRPr="009D2DA9">
              <w:rPr>
                <w:sz w:val="18"/>
              </w:rPr>
              <w:t>3. +0.23</w:t>
            </w:r>
          </w:p>
        </w:tc>
        <w:tc>
          <w:tcPr>
            <w:tcW w:w="567" w:type="dxa"/>
          </w:tcPr>
          <w:p w14:paraId="133038C7" w14:textId="77777777" w:rsidR="00614B9B" w:rsidRPr="009D2DA9" w:rsidRDefault="00614B9B" w:rsidP="00C30D76">
            <w:pPr>
              <w:rPr>
                <w:sz w:val="18"/>
              </w:rPr>
            </w:pPr>
            <w:r w:rsidRPr="009D2DA9">
              <w:rPr>
                <w:sz w:val="18"/>
              </w:rPr>
              <w:t>+0.2</w:t>
            </w:r>
          </w:p>
        </w:tc>
        <w:tc>
          <w:tcPr>
            <w:tcW w:w="1275" w:type="dxa"/>
          </w:tcPr>
          <w:p w14:paraId="3BFEEC75" w14:textId="77777777" w:rsidR="00614B9B" w:rsidRPr="009D2DA9" w:rsidRDefault="00614B9B" w:rsidP="00C30D76">
            <w:pPr>
              <w:rPr>
                <w:sz w:val="18"/>
              </w:rPr>
            </w:pPr>
            <w:r w:rsidRPr="009D2DA9">
              <w:rPr>
                <w:sz w:val="18"/>
              </w:rPr>
              <w:t>p=0.345</w:t>
            </w:r>
          </w:p>
          <w:p w14:paraId="3DC206E4" w14:textId="77777777" w:rsidR="00614B9B" w:rsidRPr="009D2DA9" w:rsidRDefault="00614B9B" w:rsidP="00C30D76">
            <w:pPr>
              <w:rPr>
                <w:sz w:val="18"/>
              </w:rPr>
            </w:pPr>
          </w:p>
          <w:p w14:paraId="578F301E" w14:textId="77777777" w:rsidR="00614B9B" w:rsidRPr="009D2DA9" w:rsidRDefault="00614B9B" w:rsidP="00C30D76">
            <w:pPr>
              <w:rPr>
                <w:sz w:val="18"/>
              </w:rPr>
            </w:pPr>
            <w:r w:rsidRPr="009D2DA9">
              <w:rPr>
                <w:sz w:val="18"/>
              </w:rPr>
              <w:t>Favours null</w:t>
            </w:r>
          </w:p>
        </w:tc>
      </w:tr>
      <w:tr w:rsidR="009D2DA9" w:rsidRPr="009D2DA9" w14:paraId="69FFD130" w14:textId="77777777" w:rsidTr="00C30D76">
        <w:trPr>
          <w:cantSplit/>
          <w:trHeight w:val="950"/>
        </w:trPr>
        <w:tc>
          <w:tcPr>
            <w:tcW w:w="397" w:type="dxa"/>
            <w:vMerge/>
            <w:textDirection w:val="btLr"/>
          </w:tcPr>
          <w:p w14:paraId="4CE683DA" w14:textId="77777777" w:rsidR="00614B9B" w:rsidRPr="009D2DA9" w:rsidRDefault="00614B9B" w:rsidP="00C30D76">
            <w:pPr>
              <w:ind w:left="113" w:right="113"/>
              <w:jc w:val="center"/>
              <w:rPr>
                <w:sz w:val="18"/>
              </w:rPr>
            </w:pPr>
          </w:p>
        </w:tc>
        <w:tc>
          <w:tcPr>
            <w:tcW w:w="426" w:type="dxa"/>
            <w:vMerge/>
            <w:textDirection w:val="btLr"/>
          </w:tcPr>
          <w:p w14:paraId="425D2A0C" w14:textId="77777777" w:rsidR="00614B9B" w:rsidRPr="009D2DA9" w:rsidRDefault="00614B9B" w:rsidP="00C30D76">
            <w:pPr>
              <w:ind w:left="113" w:right="113"/>
              <w:jc w:val="center"/>
              <w:rPr>
                <w:sz w:val="18"/>
              </w:rPr>
            </w:pPr>
          </w:p>
        </w:tc>
        <w:tc>
          <w:tcPr>
            <w:tcW w:w="1415" w:type="dxa"/>
          </w:tcPr>
          <w:p w14:paraId="0B22DEC3" w14:textId="77DFAD70" w:rsidR="00614B9B" w:rsidRPr="009D2DA9" w:rsidRDefault="00614B9B" w:rsidP="00C30D76">
            <w:pPr>
              <w:rPr>
                <w:sz w:val="18"/>
              </w:rPr>
            </w:pPr>
            <w:r w:rsidRPr="009D2DA9">
              <w:rPr>
                <w:sz w:val="18"/>
              </w:rPr>
              <w:t xml:space="preserve">1. Busch </w:t>
            </w:r>
            <w:r w:rsidRPr="009D2DA9">
              <w:rPr>
                <w:sz w:val="18"/>
              </w:rPr>
              <w:fldChar w:fldCharType="begin"/>
            </w:r>
            <w:r w:rsidR="009D2DA9">
              <w:rPr>
                <w:sz w:val="18"/>
              </w:rPr>
              <w:instrText xml:space="preserve"> ADDIN EN.CITE &lt;EndNote&gt;&lt;Cite&gt;&lt;Author&gt;Busch&lt;/Author&gt;&lt;Year&gt;2012&lt;/Year&gt;&lt;RecNum&gt;8030&lt;/RecNum&gt;&lt;DisplayText&gt;(10)&lt;/DisplayText&gt;&lt;record&gt;&lt;rec-number&gt;8030&lt;/rec-number&gt;&lt;foreign-keys&gt;&lt;key app="EN" db-id="wzzax5dxorrzd2es0sbx0eprtt9tdffs5xfz" timestamp="1569357251"&gt;8030&lt;/key&gt;&lt;/foreign-keys&gt;&lt;ref-type name="Journal Article"&gt;17&lt;/ref-type&gt;&lt;contributors&gt;&lt;authors&gt;&lt;author&gt;Busch, J. C.&lt;/author&gt;&lt;author&gt;Lillou, D.&lt;/author&gt;&lt;author&gt;Wittig, G.&lt;/author&gt;&lt;author&gt;Bartsch, P.&lt;/author&gt;&lt;author&gt;Willemsen, D.&lt;/author&gt;&lt;author&gt;Oldridge, N.&lt;/author&gt;&lt;author&gt;Bjarnason-Wehrens, B.&lt;/author&gt;&lt;/authors&gt;&lt;/contributors&gt;&lt;titles&gt;&lt;title&gt;Resistance and balance training improves functional capacity in very old participants attending cardiac rehabilitation after coronary bypass surgery&lt;/title&gt;&lt;secondary-title&gt;Journal of the american geriatrics society&lt;/secondary-title&gt;&lt;/titles&gt;&lt;periodical&gt;&lt;full-title&gt;Journal of the American Geriatrics Society&lt;/full-title&gt;&lt;/periodical&gt;&lt;pages&gt;2270‐2276&lt;/pages&gt;&lt;volume&gt;60&lt;/volume&gt;&lt;number&gt;12&lt;/number&gt;&lt;keywords&gt;&lt;keyword&gt;*Exercise Therapy&lt;/keyword&gt;&lt;keyword&gt;*Physical Fitness&lt;/keyword&gt;&lt;keyword&gt;Aged&lt;/keyword&gt;&lt;keyword&gt;Aged, 80 and over&lt;/keyword&gt;&lt;keyword&gt;Coronary Artery Bypass [*rehabilitation]&lt;/keyword&gt;&lt;keyword&gt;Female&lt;/keyword&gt;&lt;keyword&gt;Health Status&lt;/keyword&gt;&lt;keyword&gt;Humans&lt;/keyword&gt;&lt;keyword&gt;Male&lt;/keyword&gt;&lt;keyword&gt;Muscle Strength&lt;/keyword&gt;&lt;keyword&gt;Postural Balance&lt;/keyword&gt;&lt;keyword&gt;Quality of Life&lt;/keyword&gt;&lt;keyword&gt;Resistance Training&lt;/keyword&gt;&lt;/keywords&gt;&lt;dates&gt;&lt;year&gt;2012&lt;/year&gt;&lt;/dates&gt;&lt;accession-num&gt;CN-00841663&lt;/accession-num&gt;&lt;work-type&gt;Journal Article; Randomized Controlled Trial; Research Support, Non‐U.S. Gov&amp;apos;t&lt;/work-type&gt;&lt;urls&gt;&lt;related-urls&gt;&lt;url&gt;https://www.cochranelibrary.com/central/doi/10.1002/central/CN-00841663/full&lt;/url&gt;&lt;/related-urls&gt;&lt;/urls&gt;&lt;custom3&gt;PUBMED 23176104&lt;/custom3&gt;&lt;electronic-resource-num&gt;10.1111/jgs.12030&lt;/electronic-resource-num&gt;&lt;/record&gt;&lt;/Cite&gt;&lt;/EndNote&gt;</w:instrText>
            </w:r>
            <w:r w:rsidRPr="009D2DA9">
              <w:rPr>
                <w:sz w:val="18"/>
              </w:rPr>
              <w:fldChar w:fldCharType="separate"/>
            </w:r>
            <w:r w:rsidR="009D2DA9">
              <w:rPr>
                <w:noProof/>
                <w:sz w:val="18"/>
              </w:rPr>
              <w:t>(10)</w:t>
            </w:r>
            <w:r w:rsidRPr="009D2DA9">
              <w:rPr>
                <w:sz w:val="18"/>
              </w:rPr>
              <w:fldChar w:fldCharType="end"/>
            </w:r>
          </w:p>
          <w:p w14:paraId="53C88E7E" w14:textId="77777777" w:rsidR="00614B9B" w:rsidRPr="009D2DA9" w:rsidRDefault="00614B9B" w:rsidP="00C30D76">
            <w:pPr>
              <w:rPr>
                <w:sz w:val="18"/>
              </w:rPr>
            </w:pPr>
            <w:r w:rsidRPr="009D2DA9">
              <w:rPr>
                <w:sz w:val="18"/>
              </w:rPr>
              <w:t>2. 2012</w:t>
            </w:r>
          </w:p>
          <w:p w14:paraId="500F65B1" w14:textId="77777777" w:rsidR="00614B9B" w:rsidRPr="009D2DA9" w:rsidRDefault="00614B9B" w:rsidP="00C30D76">
            <w:pPr>
              <w:rPr>
                <w:sz w:val="18"/>
              </w:rPr>
            </w:pPr>
            <w:r w:rsidRPr="009D2DA9">
              <w:rPr>
                <w:sz w:val="18"/>
              </w:rPr>
              <w:t>3. Germany</w:t>
            </w:r>
          </w:p>
        </w:tc>
        <w:tc>
          <w:tcPr>
            <w:tcW w:w="1278" w:type="dxa"/>
          </w:tcPr>
          <w:p w14:paraId="79BD230B" w14:textId="77777777" w:rsidR="00614B9B" w:rsidRPr="009D2DA9" w:rsidRDefault="00614B9B" w:rsidP="00C30D76">
            <w:pPr>
              <w:rPr>
                <w:sz w:val="18"/>
              </w:rPr>
            </w:pPr>
            <w:r w:rsidRPr="009D2DA9">
              <w:rPr>
                <w:sz w:val="18"/>
              </w:rPr>
              <w:t>1. Cardiac surgery</w:t>
            </w:r>
          </w:p>
          <w:p w14:paraId="67F664D7" w14:textId="77777777" w:rsidR="00614B9B" w:rsidRPr="009D2DA9" w:rsidRDefault="00614B9B" w:rsidP="00C30D76">
            <w:pPr>
              <w:rPr>
                <w:sz w:val="18"/>
              </w:rPr>
            </w:pPr>
            <w:r w:rsidRPr="009D2DA9">
              <w:rPr>
                <w:sz w:val="18"/>
              </w:rPr>
              <w:t>2. Control n=64 Intervention n=57</w:t>
            </w:r>
          </w:p>
        </w:tc>
        <w:tc>
          <w:tcPr>
            <w:tcW w:w="1134" w:type="dxa"/>
          </w:tcPr>
          <w:p w14:paraId="72877215" w14:textId="77777777" w:rsidR="00614B9B" w:rsidRPr="009D2DA9" w:rsidRDefault="00614B9B" w:rsidP="00C30D76">
            <w:pPr>
              <w:rPr>
                <w:sz w:val="18"/>
              </w:rPr>
            </w:pPr>
            <w:r w:rsidRPr="009D2DA9">
              <w:rPr>
                <w:sz w:val="18"/>
              </w:rPr>
              <w:t>1. 78.6 (3.2)</w:t>
            </w:r>
          </w:p>
          <w:p w14:paraId="513071A2" w14:textId="77777777" w:rsidR="00614B9B" w:rsidRPr="009D2DA9" w:rsidRDefault="00614B9B" w:rsidP="00C30D76">
            <w:pPr>
              <w:rPr>
                <w:sz w:val="18"/>
              </w:rPr>
            </w:pPr>
            <w:r w:rsidRPr="009D2DA9">
              <w:rPr>
                <w:sz w:val="18"/>
              </w:rPr>
              <w:t>2. 71</w:t>
            </w:r>
          </w:p>
          <w:p w14:paraId="4A84442B" w14:textId="77777777" w:rsidR="00614B9B" w:rsidRPr="009D2DA9" w:rsidRDefault="00614B9B" w:rsidP="00C30D76">
            <w:pPr>
              <w:rPr>
                <w:sz w:val="18"/>
              </w:rPr>
            </w:pPr>
            <w:r w:rsidRPr="009D2DA9">
              <w:rPr>
                <w:sz w:val="18"/>
              </w:rPr>
              <w:t>3. 26.8</w:t>
            </w:r>
          </w:p>
        </w:tc>
        <w:tc>
          <w:tcPr>
            <w:tcW w:w="1134" w:type="dxa"/>
          </w:tcPr>
          <w:p w14:paraId="4F380A2D" w14:textId="77777777" w:rsidR="00614B9B" w:rsidRPr="009D2DA9" w:rsidRDefault="00614B9B" w:rsidP="00C30D76">
            <w:pPr>
              <w:rPr>
                <w:sz w:val="18"/>
              </w:rPr>
            </w:pPr>
            <w:r w:rsidRPr="009D2DA9">
              <w:rPr>
                <w:sz w:val="18"/>
              </w:rPr>
              <w:t>1. 78.5 (3.2)</w:t>
            </w:r>
          </w:p>
          <w:p w14:paraId="33EB310C" w14:textId="77777777" w:rsidR="00614B9B" w:rsidRPr="009D2DA9" w:rsidRDefault="00614B9B" w:rsidP="00C30D76">
            <w:pPr>
              <w:rPr>
                <w:sz w:val="18"/>
              </w:rPr>
            </w:pPr>
            <w:r w:rsidRPr="009D2DA9">
              <w:rPr>
                <w:sz w:val="18"/>
              </w:rPr>
              <w:t>2. 67</w:t>
            </w:r>
          </w:p>
          <w:p w14:paraId="60C564E3" w14:textId="77777777" w:rsidR="00614B9B" w:rsidRPr="009D2DA9" w:rsidRDefault="00614B9B" w:rsidP="00C30D76">
            <w:pPr>
              <w:rPr>
                <w:sz w:val="18"/>
              </w:rPr>
            </w:pPr>
            <w:r w:rsidRPr="009D2DA9">
              <w:rPr>
                <w:sz w:val="18"/>
              </w:rPr>
              <w:t>3. 27.9</w:t>
            </w:r>
          </w:p>
        </w:tc>
        <w:tc>
          <w:tcPr>
            <w:tcW w:w="1418" w:type="dxa"/>
          </w:tcPr>
          <w:p w14:paraId="0FBC35E7" w14:textId="77777777" w:rsidR="00614B9B" w:rsidRPr="009D2DA9" w:rsidRDefault="00614B9B" w:rsidP="00C30D76">
            <w:pPr>
              <w:rPr>
                <w:sz w:val="18"/>
              </w:rPr>
            </w:pPr>
            <w:r w:rsidRPr="009D2DA9">
              <w:rPr>
                <w:sz w:val="18"/>
              </w:rPr>
              <w:t>Usual care (thrice weekly walks, calisthenics, ergometer)</w:t>
            </w:r>
          </w:p>
        </w:tc>
        <w:tc>
          <w:tcPr>
            <w:tcW w:w="1417" w:type="dxa"/>
          </w:tcPr>
          <w:p w14:paraId="426CA5CD" w14:textId="77777777" w:rsidR="00614B9B" w:rsidRPr="009D2DA9" w:rsidRDefault="00614B9B" w:rsidP="00C30D76">
            <w:pPr>
              <w:rPr>
                <w:sz w:val="18"/>
              </w:rPr>
            </w:pPr>
            <w:r w:rsidRPr="009D2DA9">
              <w:rPr>
                <w:sz w:val="18"/>
              </w:rPr>
              <w:t xml:space="preserve">1. a. TUG (s) </w:t>
            </w:r>
          </w:p>
          <w:p w14:paraId="5D217CDE" w14:textId="77777777" w:rsidR="00614B9B" w:rsidRPr="009D2DA9" w:rsidRDefault="00614B9B" w:rsidP="00C30D76">
            <w:pPr>
              <w:rPr>
                <w:sz w:val="18"/>
              </w:rPr>
            </w:pPr>
            <w:r w:rsidRPr="009D2DA9">
              <w:rPr>
                <w:sz w:val="18"/>
              </w:rPr>
              <w:t>b. 6MWT (m)</w:t>
            </w:r>
          </w:p>
          <w:p w14:paraId="68C030DB" w14:textId="77777777" w:rsidR="00614B9B" w:rsidRPr="009D2DA9" w:rsidRDefault="00614B9B" w:rsidP="00C30D76">
            <w:pPr>
              <w:rPr>
                <w:sz w:val="18"/>
              </w:rPr>
            </w:pPr>
            <w:r w:rsidRPr="009D2DA9">
              <w:rPr>
                <w:sz w:val="18"/>
              </w:rPr>
              <w:t>2. Before rehabilitation</w:t>
            </w:r>
          </w:p>
          <w:p w14:paraId="301F2417" w14:textId="77777777" w:rsidR="00614B9B" w:rsidRPr="009D2DA9" w:rsidRDefault="00614B9B" w:rsidP="00C30D76">
            <w:pPr>
              <w:rPr>
                <w:sz w:val="18"/>
              </w:rPr>
            </w:pPr>
            <w:r w:rsidRPr="009D2DA9">
              <w:rPr>
                <w:sz w:val="18"/>
              </w:rPr>
              <w:t>3. At discharge</w:t>
            </w:r>
          </w:p>
        </w:tc>
        <w:tc>
          <w:tcPr>
            <w:tcW w:w="1134" w:type="dxa"/>
          </w:tcPr>
          <w:p w14:paraId="35B85ABA" w14:textId="77777777" w:rsidR="00614B9B" w:rsidRPr="009D2DA9" w:rsidRDefault="00614B9B" w:rsidP="00C30D76">
            <w:pPr>
              <w:rPr>
                <w:sz w:val="18"/>
              </w:rPr>
            </w:pPr>
            <w:r w:rsidRPr="009D2DA9">
              <w:rPr>
                <w:sz w:val="18"/>
              </w:rPr>
              <w:t>1. a. 10 (3)</w:t>
            </w:r>
          </w:p>
          <w:p w14:paraId="7C7D5946" w14:textId="77777777" w:rsidR="00614B9B" w:rsidRPr="009D2DA9" w:rsidRDefault="00614B9B" w:rsidP="00C30D76">
            <w:pPr>
              <w:rPr>
                <w:sz w:val="18"/>
              </w:rPr>
            </w:pPr>
            <w:r w:rsidRPr="009D2DA9">
              <w:rPr>
                <w:sz w:val="18"/>
              </w:rPr>
              <w:t>b. 311 (80)</w:t>
            </w:r>
          </w:p>
          <w:p w14:paraId="6FD6CC1C" w14:textId="77777777" w:rsidR="00614B9B" w:rsidRPr="009D2DA9" w:rsidRDefault="00614B9B" w:rsidP="00C30D76">
            <w:pPr>
              <w:rPr>
                <w:sz w:val="18"/>
              </w:rPr>
            </w:pPr>
            <w:r w:rsidRPr="009D2DA9">
              <w:rPr>
                <w:sz w:val="18"/>
              </w:rPr>
              <w:t>2. a. 9 (4)</w:t>
            </w:r>
          </w:p>
          <w:p w14:paraId="1E614DC7" w14:textId="77777777" w:rsidR="00614B9B" w:rsidRPr="009D2DA9" w:rsidRDefault="00614B9B" w:rsidP="00C30D76">
            <w:pPr>
              <w:rPr>
                <w:sz w:val="18"/>
              </w:rPr>
            </w:pPr>
            <w:r w:rsidRPr="009D2DA9">
              <w:rPr>
                <w:sz w:val="18"/>
              </w:rPr>
              <w:t>b. 352 (82)</w:t>
            </w:r>
          </w:p>
        </w:tc>
        <w:tc>
          <w:tcPr>
            <w:tcW w:w="1134" w:type="dxa"/>
          </w:tcPr>
          <w:p w14:paraId="15F18BA9" w14:textId="77777777" w:rsidR="00614B9B" w:rsidRPr="009D2DA9" w:rsidRDefault="00614B9B" w:rsidP="00C30D76">
            <w:pPr>
              <w:rPr>
                <w:sz w:val="18"/>
              </w:rPr>
            </w:pPr>
            <w:r w:rsidRPr="009D2DA9">
              <w:rPr>
                <w:sz w:val="18"/>
              </w:rPr>
              <w:t>3. a. -1 (3)</w:t>
            </w:r>
          </w:p>
          <w:p w14:paraId="6E8786FE" w14:textId="77777777" w:rsidR="00614B9B" w:rsidRPr="009D2DA9" w:rsidRDefault="00614B9B" w:rsidP="00C30D76">
            <w:pPr>
              <w:rPr>
                <w:sz w:val="18"/>
              </w:rPr>
            </w:pPr>
            <w:r w:rsidRPr="009D2DA9">
              <w:rPr>
                <w:sz w:val="18"/>
              </w:rPr>
              <w:t>b. +42 (52)</w:t>
            </w:r>
          </w:p>
          <w:p w14:paraId="6052ABBE" w14:textId="77777777" w:rsidR="00614B9B" w:rsidRPr="009D2DA9" w:rsidRDefault="00614B9B" w:rsidP="00C30D76">
            <w:pPr>
              <w:rPr>
                <w:sz w:val="18"/>
              </w:rPr>
            </w:pPr>
            <w:r w:rsidRPr="009D2DA9">
              <w:rPr>
                <w:sz w:val="18"/>
              </w:rPr>
              <w:t>4. a. p&lt;0.001</w:t>
            </w:r>
          </w:p>
        </w:tc>
        <w:tc>
          <w:tcPr>
            <w:tcW w:w="1559" w:type="dxa"/>
          </w:tcPr>
          <w:p w14:paraId="5E938066" w14:textId="77777777" w:rsidR="00614B9B" w:rsidRPr="009D2DA9" w:rsidRDefault="00614B9B" w:rsidP="00C30D76">
            <w:pPr>
              <w:rPr>
                <w:sz w:val="18"/>
              </w:rPr>
            </w:pPr>
            <w:r w:rsidRPr="009D2DA9">
              <w:rPr>
                <w:sz w:val="18"/>
              </w:rPr>
              <w:t>1. Resistance and balance training</w:t>
            </w:r>
          </w:p>
          <w:p w14:paraId="5BB1A3DE" w14:textId="77777777" w:rsidR="00614B9B" w:rsidRPr="009D2DA9" w:rsidRDefault="00614B9B" w:rsidP="00C30D76">
            <w:pPr>
              <w:rPr>
                <w:sz w:val="18"/>
              </w:rPr>
            </w:pPr>
            <w:r w:rsidRPr="009D2DA9">
              <w:rPr>
                <w:sz w:val="18"/>
              </w:rPr>
              <w:t>2. Weight machines for lower limb exercises, free weights for upper limb; balls and platforms for balance</w:t>
            </w:r>
          </w:p>
        </w:tc>
        <w:tc>
          <w:tcPr>
            <w:tcW w:w="993" w:type="dxa"/>
          </w:tcPr>
          <w:p w14:paraId="48E85B2F" w14:textId="77777777" w:rsidR="00614B9B" w:rsidRPr="009D2DA9" w:rsidRDefault="00614B9B" w:rsidP="00C30D76">
            <w:pPr>
              <w:rPr>
                <w:sz w:val="18"/>
              </w:rPr>
            </w:pPr>
            <w:r w:rsidRPr="009D2DA9">
              <w:rPr>
                <w:sz w:val="18"/>
              </w:rPr>
              <w:t>1. a. 11 (3)</w:t>
            </w:r>
          </w:p>
          <w:p w14:paraId="14FEE442" w14:textId="77777777" w:rsidR="00614B9B" w:rsidRPr="009D2DA9" w:rsidRDefault="00614B9B" w:rsidP="00C30D76">
            <w:pPr>
              <w:rPr>
                <w:sz w:val="18"/>
              </w:rPr>
            </w:pPr>
            <w:r w:rsidRPr="009D2DA9">
              <w:rPr>
                <w:sz w:val="18"/>
              </w:rPr>
              <w:t>b. 296 (84)</w:t>
            </w:r>
          </w:p>
          <w:p w14:paraId="118764B6" w14:textId="77777777" w:rsidR="00614B9B" w:rsidRPr="009D2DA9" w:rsidRDefault="00614B9B" w:rsidP="00C30D76">
            <w:pPr>
              <w:rPr>
                <w:sz w:val="18"/>
              </w:rPr>
            </w:pPr>
            <w:r w:rsidRPr="009D2DA9">
              <w:rPr>
                <w:sz w:val="18"/>
              </w:rPr>
              <w:t>2. a. 8 (2)</w:t>
            </w:r>
          </w:p>
          <w:p w14:paraId="122F5E74" w14:textId="77777777" w:rsidR="00614B9B" w:rsidRPr="009D2DA9" w:rsidRDefault="00614B9B" w:rsidP="00C30D76">
            <w:pPr>
              <w:rPr>
                <w:sz w:val="18"/>
              </w:rPr>
            </w:pPr>
            <w:r w:rsidRPr="009D2DA9">
              <w:rPr>
                <w:sz w:val="18"/>
              </w:rPr>
              <w:t>b. 363 (86)</w:t>
            </w:r>
          </w:p>
        </w:tc>
        <w:tc>
          <w:tcPr>
            <w:tcW w:w="1134" w:type="dxa"/>
          </w:tcPr>
          <w:p w14:paraId="3E4754CB" w14:textId="77777777" w:rsidR="00614B9B" w:rsidRPr="009D2DA9" w:rsidRDefault="00614B9B" w:rsidP="00C30D76">
            <w:pPr>
              <w:rPr>
                <w:sz w:val="18"/>
              </w:rPr>
            </w:pPr>
            <w:r w:rsidRPr="009D2DA9">
              <w:rPr>
                <w:sz w:val="18"/>
              </w:rPr>
              <w:t>3. a. -2 (2)</w:t>
            </w:r>
          </w:p>
          <w:p w14:paraId="518CC29E" w14:textId="77777777" w:rsidR="00614B9B" w:rsidRPr="009D2DA9" w:rsidRDefault="00614B9B" w:rsidP="00C30D76">
            <w:pPr>
              <w:rPr>
                <w:sz w:val="18"/>
              </w:rPr>
            </w:pPr>
            <w:r w:rsidRPr="009D2DA9">
              <w:rPr>
                <w:sz w:val="18"/>
              </w:rPr>
              <w:t>b. +67 (49)</w:t>
            </w:r>
          </w:p>
          <w:p w14:paraId="2012FD32" w14:textId="77777777" w:rsidR="00614B9B" w:rsidRPr="009D2DA9" w:rsidRDefault="00614B9B" w:rsidP="00C30D76">
            <w:pPr>
              <w:rPr>
                <w:sz w:val="18"/>
              </w:rPr>
            </w:pPr>
            <w:r w:rsidRPr="009D2DA9">
              <w:rPr>
                <w:sz w:val="18"/>
              </w:rPr>
              <w:t>4. a. p&lt;0001</w:t>
            </w:r>
          </w:p>
        </w:tc>
        <w:tc>
          <w:tcPr>
            <w:tcW w:w="567" w:type="dxa"/>
          </w:tcPr>
          <w:p w14:paraId="138819D2" w14:textId="77777777" w:rsidR="00614B9B" w:rsidRPr="009D2DA9" w:rsidRDefault="00614B9B" w:rsidP="00C30D76">
            <w:pPr>
              <w:rPr>
                <w:sz w:val="18"/>
              </w:rPr>
            </w:pPr>
            <w:r w:rsidRPr="009D2DA9">
              <w:rPr>
                <w:sz w:val="18"/>
              </w:rPr>
              <w:t>a. +0.3</w:t>
            </w:r>
          </w:p>
          <w:p w14:paraId="675338AC" w14:textId="77777777" w:rsidR="00614B9B" w:rsidRPr="009D2DA9" w:rsidRDefault="00614B9B" w:rsidP="00C30D76">
            <w:pPr>
              <w:rPr>
                <w:sz w:val="18"/>
              </w:rPr>
            </w:pPr>
          </w:p>
          <w:p w14:paraId="7EB1FED7" w14:textId="77777777" w:rsidR="00614B9B" w:rsidRPr="009D2DA9" w:rsidRDefault="00614B9B" w:rsidP="00C30D76">
            <w:pPr>
              <w:rPr>
                <w:sz w:val="18"/>
              </w:rPr>
            </w:pPr>
            <w:r w:rsidRPr="009D2DA9">
              <w:rPr>
                <w:sz w:val="18"/>
              </w:rPr>
              <w:t>b. +0.5</w:t>
            </w:r>
          </w:p>
        </w:tc>
        <w:tc>
          <w:tcPr>
            <w:tcW w:w="1275" w:type="dxa"/>
            <w:shd w:val="clear" w:color="auto" w:fill="auto"/>
          </w:tcPr>
          <w:p w14:paraId="0D8A6E94" w14:textId="77777777" w:rsidR="00614B9B" w:rsidRPr="009D2DA9" w:rsidRDefault="00614B9B" w:rsidP="00C30D76">
            <w:pPr>
              <w:rPr>
                <w:sz w:val="18"/>
              </w:rPr>
            </w:pPr>
            <w:r w:rsidRPr="009D2DA9">
              <w:rPr>
                <w:sz w:val="18"/>
              </w:rPr>
              <w:t>a. p=0.003</w:t>
            </w:r>
          </w:p>
          <w:p w14:paraId="12C0C99C" w14:textId="77777777" w:rsidR="00614B9B" w:rsidRPr="009D2DA9" w:rsidRDefault="00614B9B" w:rsidP="00C30D76">
            <w:pPr>
              <w:rPr>
                <w:sz w:val="18"/>
              </w:rPr>
            </w:pPr>
          </w:p>
          <w:p w14:paraId="09030EBC" w14:textId="77777777" w:rsidR="00614B9B" w:rsidRPr="009D2DA9" w:rsidRDefault="00614B9B" w:rsidP="00C30D76">
            <w:pPr>
              <w:rPr>
                <w:b/>
                <w:sz w:val="18"/>
              </w:rPr>
            </w:pPr>
            <w:r w:rsidRPr="009D2DA9">
              <w:rPr>
                <w:b/>
                <w:sz w:val="18"/>
              </w:rPr>
              <w:t>Favours experimental</w:t>
            </w:r>
          </w:p>
          <w:p w14:paraId="55590A74" w14:textId="77777777" w:rsidR="00614B9B" w:rsidRPr="009D2DA9" w:rsidRDefault="00614B9B" w:rsidP="00C30D76">
            <w:pPr>
              <w:rPr>
                <w:sz w:val="18"/>
              </w:rPr>
            </w:pPr>
          </w:p>
          <w:p w14:paraId="53F2DAE8" w14:textId="77777777" w:rsidR="00614B9B" w:rsidRPr="009D2DA9" w:rsidRDefault="00614B9B" w:rsidP="00C30D76">
            <w:pPr>
              <w:rPr>
                <w:sz w:val="18"/>
              </w:rPr>
            </w:pPr>
            <w:r w:rsidRPr="009D2DA9">
              <w:rPr>
                <w:sz w:val="18"/>
              </w:rPr>
              <w:t>b. p=0.008</w:t>
            </w:r>
          </w:p>
          <w:p w14:paraId="26C4DD29" w14:textId="77777777" w:rsidR="00614B9B" w:rsidRPr="009D2DA9" w:rsidRDefault="00614B9B" w:rsidP="00C30D76">
            <w:pPr>
              <w:rPr>
                <w:sz w:val="18"/>
              </w:rPr>
            </w:pPr>
          </w:p>
          <w:p w14:paraId="6965306E" w14:textId="77777777" w:rsidR="00614B9B" w:rsidRPr="009D2DA9" w:rsidRDefault="00614B9B" w:rsidP="00C30D76">
            <w:pPr>
              <w:rPr>
                <w:b/>
                <w:sz w:val="18"/>
              </w:rPr>
            </w:pPr>
            <w:r w:rsidRPr="009D2DA9">
              <w:rPr>
                <w:b/>
                <w:sz w:val="18"/>
              </w:rPr>
              <w:t>Favours experimental</w:t>
            </w:r>
          </w:p>
        </w:tc>
      </w:tr>
      <w:tr w:rsidR="009D2DA9" w:rsidRPr="009D2DA9" w14:paraId="449674E6" w14:textId="77777777" w:rsidTr="00C30D76">
        <w:trPr>
          <w:cantSplit/>
          <w:trHeight w:val="950"/>
        </w:trPr>
        <w:tc>
          <w:tcPr>
            <w:tcW w:w="397" w:type="dxa"/>
            <w:vMerge/>
            <w:textDirection w:val="btLr"/>
          </w:tcPr>
          <w:p w14:paraId="1609077D" w14:textId="77777777" w:rsidR="00614B9B" w:rsidRPr="009D2DA9" w:rsidRDefault="00614B9B" w:rsidP="00C30D76">
            <w:pPr>
              <w:ind w:left="113" w:right="113"/>
              <w:jc w:val="center"/>
              <w:rPr>
                <w:sz w:val="18"/>
              </w:rPr>
            </w:pPr>
          </w:p>
        </w:tc>
        <w:tc>
          <w:tcPr>
            <w:tcW w:w="426" w:type="dxa"/>
            <w:vMerge/>
            <w:textDirection w:val="btLr"/>
          </w:tcPr>
          <w:p w14:paraId="73711335" w14:textId="77777777" w:rsidR="00614B9B" w:rsidRPr="009D2DA9" w:rsidRDefault="00614B9B" w:rsidP="00C30D76">
            <w:pPr>
              <w:ind w:left="113" w:right="113"/>
              <w:jc w:val="center"/>
              <w:rPr>
                <w:sz w:val="18"/>
              </w:rPr>
            </w:pPr>
          </w:p>
        </w:tc>
        <w:tc>
          <w:tcPr>
            <w:tcW w:w="1415" w:type="dxa"/>
          </w:tcPr>
          <w:p w14:paraId="53FADF6C" w14:textId="682B2C15" w:rsidR="00614B9B" w:rsidRPr="009D2DA9" w:rsidRDefault="00614B9B" w:rsidP="00C30D76">
            <w:pPr>
              <w:rPr>
                <w:sz w:val="18"/>
              </w:rPr>
            </w:pPr>
            <w:r w:rsidRPr="009D2DA9">
              <w:rPr>
                <w:sz w:val="18"/>
              </w:rPr>
              <w:t xml:space="preserve">1. Raymond </w:t>
            </w:r>
            <w:r w:rsidRPr="009D2DA9">
              <w:rPr>
                <w:sz w:val="18"/>
              </w:rPr>
              <w:fldChar w:fldCharType="begin"/>
            </w:r>
            <w:r w:rsidR="009D2DA9">
              <w:rPr>
                <w:sz w:val="18"/>
              </w:rPr>
              <w:instrText xml:space="preserve"> ADDIN EN.CITE &lt;EndNote&gt;&lt;Cite&gt;&lt;Author&gt;Raymond&lt;/Author&gt;&lt;Year&gt;2017&lt;/Year&gt;&lt;RecNum&gt;8028&lt;/RecNum&gt;&lt;DisplayText&gt;(11)&lt;/DisplayText&gt;&lt;record&gt;&lt;rec-number&gt;8028&lt;/rec-number&gt;&lt;foreign-keys&gt;&lt;key app="EN" db-id="wzzax5dxorrzd2es0sbx0eprtt9tdffs5xfz" timestamp="1569357250"&gt;8028&lt;/key&gt;&lt;/foreign-keys&gt;&lt;ref-type name="Journal Article"&gt;17&lt;/ref-type&gt;&lt;contributors&gt;&lt;authors&gt;&lt;author&gt;Raymond, M. J.&lt;/author&gt;&lt;author&gt;Jeffs, K. J.&lt;/author&gt;&lt;author&gt;Winter, A.&lt;/author&gt;&lt;author&gt;Soh, S. E.&lt;/author&gt;&lt;author&gt;Hunter, P.&lt;/author&gt;&lt;author&gt;Holland, A. E.&lt;/author&gt;&lt;/authors&gt;&lt;/contributors&gt;&lt;titles&gt;&lt;title&gt;The effects of a high-intensity functional exercise group on clinical outcomes in hospitalised older adults: an assessor-blinded, randomised-controlled trial&lt;/title&gt;&lt;secondary-title&gt;Age and ageing&lt;/secondary-title&gt;&lt;/titles&gt;&lt;periodical&gt;&lt;full-title&gt;Age and Ageing&lt;/full-title&gt;&lt;/periodical&gt;&lt;pages&gt;208‐213&lt;/pages&gt;&lt;volume&gt;46&lt;/volume&gt;&lt;number&gt;2&lt;/number&gt;&lt;keywords&gt;&lt;keyword&gt;Age Factors&lt;/keyword&gt;&lt;keyword&gt;Aged&lt;/keyword&gt;&lt;keyword&gt;Aged, 80 and over&lt;/keyword&gt;&lt;keyword&gt;Female&lt;/keyword&gt;&lt;keyword&gt;Gait&lt;/keyword&gt;&lt;keyword&gt;Geriatric Assessment&lt;/keyword&gt;&lt;keyword&gt;Hospitalization&lt;/keyword&gt;&lt;keyword&gt;Hospitals, Urban&lt;/keyword&gt;&lt;keyword&gt;Humans&lt;/keyword&gt;&lt;keyword&gt;Length of Stay&lt;/keyword&gt;&lt;keyword&gt;Male&lt;/keyword&gt;&lt;keyword&gt;Mobility Limitation&lt;/keyword&gt;&lt;keyword&gt;Patient Discharge&lt;/keyword&gt;&lt;keyword&gt;Postural Balance&lt;/keyword&gt;&lt;keyword&gt;Recovery of Function&lt;/keyword&gt;&lt;keyword&gt;Resistance Training [adverse effects]&lt;/keyword&gt;&lt;keyword&gt;Time Factors&lt;/keyword&gt;&lt;keyword&gt;Treatment Outcome&lt;/keyword&gt;&lt;keyword&gt;Victoria&lt;/keyword&gt;&lt;keyword&gt;Walking&lt;/keyword&gt;&lt;/keywords&gt;&lt;dates&gt;&lt;year&gt;2017&lt;/year&gt;&lt;/dates&gt;&lt;accession-num&gt;CN-01426375&lt;/accession-num&gt;&lt;work-type&gt;Journal Article; Randomized Controlled Trial&lt;/work-type&gt;&lt;urls&gt;&lt;related-urls&gt;&lt;url&gt;https://www.cochranelibrary.com/central/doi/10.1002/central/CN-01426375/full&lt;/url&gt;&lt;/related-urls&gt;&lt;/urls&gt;&lt;custom3&gt;PUBMED 27932360&lt;/custom3&gt;&lt;electronic-resource-num&gt;10.1093/ageing/afw215&lt;/electronic-resource-num&gt;&lt;/record&gt;&lt;/Cite&gt;&lt;/EndNote&gt;</w:instrText>
            </w:r>
            <w:r w:rsidRPr="009D2DA9">
              <w:rPr>
                <w:sz w:val="18"/>
              </w:rPr>
              <w:fldChar w:fldCharType="separate"/>
            </w:r>
            <w:r w:rsidR="009D2DA9">
              <w:rPr>
                <w:noProof/>
                <w:sz w:val="18"/>
              </w:rPr>
              <w:t>(11)</w:t>
            </w:r>
            <w:r w:rsidRPr="009D2DA9">
              <w:rPr>
                <w:sz w:val="18"/>
              </w:rPr>
              <w:fldChar w:fldCharType="end"/>
            </w:r>
          </w:p>
          <w:p w14:paraId="5A5A2626" w14:textId="77777777" w:rsidR="00614B9B" w:rsidRPr="009D2DA9" w:rsidRDefault="00614B9B" w:rsidP="00C30D76">
            <w:pPr>
              <w:rPr>
                <w:sz w:val="18"/>
              </w:rPr>
            </w:pPr>
            <w:r w:rsidRPr="009D2DA9">
              <w:rPr>
                <w:sz w:val="18"/>
              </w:rPr>
              <w:t>2. 2017</w:t>
            </w:r>
          </w:p>
          <w:p w14:paraId="4F765991" w14:textId="77777777" w:rsidR="00614B9B" w:rsidRPr="009D2DA9" w:rsidRDefault="00614B9B" w:rsidP="00C30D76">
            <w:pPr>
              <w:rPr>
                <w:sz w:val="18"/>
              </w:rPr>
            </w:pPr>
            <w:r w:rsidRPr="009D2DA9">
              <w:rPr>
                <w:sz w:val="18"/>
              </w:rPr>
              <w:t>3. Australia</w:t>
            </w:r>
          </w:p>
        </w:tc>
        <w:tc>
          <w:tcPr>
            <w:tcW w:w="1278" w:type="dxa"/>
          </w:tcPr>
          <w:p w14:paraId="0A5700BF" w14:textId="77777777" w:rsidR="00614B9B" w:rsidRPr="009D2DA9" w:rsidRDefault="00614B9B" w:rsidP="00C30D76">
            <w:pPr>
              <w:rPr>
                <w:sz w:val="18"/>
              </w:rPr>
            </w:pPr>
            <w:r w:rsidRPr="009D2DA9">
              <w:rPr>
                <w:sz w:val="18"/>
              </w:rPr>
              <w:t>1. Geriatric medicine</w:t>
            </w:r>
          </w:p>
          <w:p w14:paraId="46C45689" w14:textId="77777777" w:rsidR="00614B9B" w:rsidRPr="009D2DA9" w:rsidRDefault="00614B9B" w:rsidP="00C30D76">
            <w:pPr>
              <w:rPr>
                <w:sz w:val="18"/>
              </w:rPr>
            </w:pPr>
            <w:r w:rsidRPr="009D2DA9">
              <w:rPr>
                <w:sz w:val="18"/>
              </w:rPr>
              <w:t>2. Control n=232</w:t>
            </w:r>
          </w:p>
          <w:p w14:paraId="7538939E" w14:textId="77777777" w:rsidR="00614B9B" w:rsidRPr="009D2DA9" w:rsidRDefault="00614B9B" w:rsidP="00C30D76">
            <w:pPr>
              <w:rPr>
                <w:sz w:val="18"/>
              </w:rPr>
            </w:pPr>
            <w:r w:rsidRPr="009D2DA9">
              <w:rPr>
                <w:sz w:val="18"/>
              </w:rPr>
              <w:t>Intervention n=236</w:t>
            </w:r>
          </w:p>
        </w:tc>
        <w:tc>
          <w:tcPr>
            <w:tcW w:w="1134" w:type="dxa"/>
          </w:tcPr>
          <w:p w14:paraId="16840A0A" w14:textId="77777777" w:rsidR="00614B9B" w:rsidRPr="009D2DA9" w:rsidRDefault="00614B9B" w:rsidP="00C30D76">
            <w:pPr>
              <w:rPr>
                <w:sz w:val="18"/>
              </w:rPr>
            </w:pPr>
            <w:r w:rsidRPr="009D2DA9">
              <w:rPr>
                <w:sz w:val="18"/>
              </w:rPr>
              <w:t>1. 84.1 (6.9)</w:t>
            </w:r>
          </w:p>
          <w:p w14:paraId="6281DC00" w14:textId="77777777" w:rsidR="00614B9B" w:rsidRPr="009D2DA9" w:rsidRDefault="00614B9B" w:rsidP="00C30D76">
            <w:pPr>
              <w:rPr>
                <w:sz w:val="18"/>
              </w:rPr>
            </w:pPr>
            <w:r w:rsidRPr="009D2DA9">
              <w:rPr>
                <w:sz w:val="18"/>
              </w:rPr>
              <w:t>2. 57.8</w:t>
            </w:r>
          </w:p>
          <w:p w14:paraId="2AE1D8F3" w14:textId="77777777" w:rsidR="00614B9B" w:rsidRPr="009D2DA9" w:rsidRDefault="00614B9B" w:rsidP="00C30D76">
            <w:pPr>
              <w:rPr>
                <w:sz w:val="18"/>
              </w:rPr>
            </w:pPr>
            <w:r w:rsidRPr="009D2DA9">
              <w:rPr>
                <w:sz w:val="18"/>
              </w:rPr>
              <w:t>3. Unknown</w:t>
            </w:r>
          </w:p>
        </w:tc>
        <w:tc>
          <w:tcPr>
            <w:tcW w:w="1134" w:type="dxa"/>
          </w:tcPr>
          <w:p w14:paraId="354C99CD" w14:textId="77777777" w:rsidR="00614B9B" w:rsidRPr="009D2DA9" w:rsidRDefault="00614B9B" w:rsidP="00C30D76">
            <w:pPr>
              <w:rPr>
                <w:sz w:val="18"/>
              </w:rPr>
            </w:pPr>
            <w:r w:rsidRPr="009D2DA9">
              <w:rPr>
                <w:sz w:val="18"/>
              </w:rPr>
              <w:t>1. 84.5</w:t>
            </w:r>
          </w:p>
          <w:p w14:paraId="56B517CD" w14:textId="77777777" w:rsidR="00614B9B" w:rsidRPr="009D2DA9" w:rsidRDefault="00614B9B" w:rsidP="00C30D76">
            <w:pPr>
              <w:rPr>
                <w:sz w:val="18"/>
              </w:rPr>
            </w:pPr>
            <w:r w:rsidRPr="009D2DA9">
              <w:rPr>
                <w:sz w:val="18"/>
              </w:rPr>
              <w:t>2. 63.1</w:t>
            </w:r>
          </w:p>
          <w:p w14:paraId="7C5EF480" w14:textId="77777777" w:rsidR="00614B9B" w:rsidRPr="009D2DA9" w:rsidRDefault="00614B9B" w:rsidP="00C30D76">
            <w:pPr>
              <w:rPr>
                <w:sz w:val="18"/>
              </w:rPr>
            </w:pPr>
            <w:r w:rsidRPr="009D2DA9">
              <w:rPr>
                <w:sz w:val="18"/>
              </w:rPr>
              <w:t>3. Unknown</w:t>
            </w:r>
          </w:p>
        </w:tc>
        <w:tc>
          <w:tcPr>
            <w:tcW w:w="1418" w:type="dxa"/>
          </w:tcPr>
          <w:p w14:paraId="61D6DB51" w14:textId="77777777" w:rsidR="00614B9B" w:rsidRPr="009D2DA9" w:rsidRDefault="00614B9B" w:rsidP="00C30D76">
            <w:pPr>
              <w:rPr>
                <w:sz w:val="18"/>
              </w:rPr>
            </w:pPr>
            <w:r w:rsidRPr="009D2DA9">
              <w:rPr>
                <w:sz w:val="18"/>
              </w:rPr>
              <w:t>Usual care (physiotherapy 5 days/ week)</w:t>
            </w:r>
          </w:p>
        </w:tc>
        <w:tc>
          <w:tcPr>
            <w:tcW w:w="1417" w:type="dxa"/>
          </w:tcPr>
          <w:p w14:paraId="0AA8A658" w14:textId="77777777" w:rsidR="00614B9B" w:rsidRPr="009D2DA9" w:rsidRDefault="00614B9B" w:rsidP="00C30D76">
            <w:pPr>
              <w:rPr>
                <w:sz w:val="18"/>
              </w:rPr>
            </w:pPr>
            <w:r w:rsidRPr="009D2DA9">
              <w:rPr>
                <w:sz w:val="18"/>
              </w:rPr>
              <w:t>1. TUG(s)</w:t>
            </w:r>
          </w:p>
          <w:p w14:paraId="03023160" w14:textId="77777777" w:rsidR="00614B9B" w:rsidRPr="009D2DA9" w:rsidRDefault="00614B9B" w:rsidP="00C30D76">
            <w:pPr>
              <w:rPr>
                <w:sz w:val="18"/>
              </w:rPr>
            </w:pPr>
            <w:r w:rsidRPr="009D2DA9">
              <w:rPr>
                <w:sz w:val="18"/>
              </w:rPr>
              <w:t>2. Prior to randomisation</w:t>
            </w:r>
          </w:p>
          <w:p w14:paraId="062CD438" w14:textId="77777777" w:rsidR="00614B9B" w:rsidRPr="009D2DA9" w:rsidRDefault="00614B9B" w:rsidP="00C30D76">
            <w:pPr>
              <w:rPr>
                <w:sz w:val="18"/>
              </w:rPr>
            </w:pPr>
            <w:r w:rsidRPr="009D2DA9">
              <w:rPr>
                <w:sz w:val="18"/>
              </w:rPr>
              <w:t>3. Within 48 hours prior to discharge</w:t>
            </w:r>
          </w:p>
        </w:tc>
        <w:tc>
          <w:tcPr>
            <w:tcW w:w="1134" w:type="dxa"/>
          </w:tcPr>
          <w:p w14:paraId="00D61F7F" w14:textId="77777777" w:rsidR="00614B9B" w:rsidRPr="009D2DA9" w:rsidRDefault="00614B9B" w:rsidP="00C30D76">
            <w:pPr>
              <w:rPr>
                <w:sz w:val="18"/>
              </w:rPr>
            </w:pPr>
            <w:r w:rsidRPr="009D2DA9">
              <w:rPr>
                <w:sz w:val="18"/>
              </w:rPr>
              <w:t>1. 29 (95% CI 23-42)</w:t>
            </w:r>
          </w:p>
          <w:p w14:paraId="3183099E" w14:textId="77777777" w:rsidR="00614B9B" w:rsidRPr="009D2DA9" w:rsidRDefault="00614B9B" w:rsidP="00C30D76">
            <w:pPr>
              <w:rPr>
                <w:sz w:val="18"/>
              </w:rPr>
            </w:pPr>
            <w:r w:rsidRPr="009D2DA9">
              <w:rPr>
                <w:sz w:val="18"/>
              </w:rPr>
              <w:t>2. 24 (95% CI 17-34)</w:t>
            </w:r>
          </w:p>
        </w:tc>
        <w:tc>
          <w:tcPr>
            <w:tcW w:w="1134" w:type="dxa"/>
          </w:tcPr>
          <w:p w14:paraId="0B14CFB8" w14:textId="77777777" w:rsidR="00614B9B" w:rsidRPr="009D2DA9" w:rsidRDefault="00614B9B" w:rsidP="00C30D76">
            <w:pPr>
              <w:rPr>
                <w:sz w:val="18"/>
              </w:rPr>
            </w:pPr>
            <w:r w:rsidRPr="009D2DA9">
              <w:rPr>
                <w:sz w:val="18"/>
              </w:rPr>
              <w:t>3. -5</w:t>
            </w:r>
          </w:p>
        </w:tc>
        <w:tc>
          <w:tcPr>
            <w:tcW w:w="1559" w:type="dxa"/>
          </w:tcPr>
          <w:p w14:paraId="38716B59" w14:textId="77777777" w:rsidR="00614B9B" w:rsidRPr="009D2DA9" w:rsidRDefault="00614B9B" w:rsidP="00C30D76">
            <w:pPr>
              <w:rPr>
                <w:sz w:val="18"/>
              </w:rPr>
            </w:pPr>
            <w:r w:rsidRPr="009D2DA9">
              <w:rPr>
                <w:sz w:val="18"/>
              </w:rPr>
              <w:t>1. High intensity group exercise</w:t>
            </w:r>
          </w:p>
          <w:p w14:paraId="722FF894" w14:textId="77777777" w:rsidR="00614B9B" w:rsidRPr="009D2DA9" w:rsidRDefault="00614B9B" w:rsidP="00C30D76">
            <w:pPr>
              <w:rPr>
                <w:sz w:val="18"/>
              </w:rPr>
            </w:pPr>
            <w:r w:rsidRPr="009D2DA9">
              <w:rPr>
                <w:sz w:val="18"/>
              </w:rPr>
              <w:t>2. Group classes thrice weekly focussing on progressive resistance, balance exercise</w:t>
            </w:r>
          </w:p>
        </w:tc>
        <w:tc>
          <w:tcPr>
            <w:tcW w:w="993" w:type="dxa"/>
          </w:tcPr>
          <w:p w14:paraId="3560339D" w14:textId="77777777" w:rsidR="00614B9B" w:rsidRPr="009D2DA9" w:rsidRDefault="00614B9B" w:rsidP="00C30D76">
            <w:pPr>
              <w:rPr>
                <w:sz w:val="18"/>
              </w:rPr>
            </w:pPr>
            <w:r w:rsidRPr="009D2DA9">
              <w:rPr>
                <w:sz w:val="18"/>
              </w:rPr>
              <w:t>1. 29 (95% CI 20-42)</w:t>
            </w:r>
          </w:p>
          <w:p w14:paraId="46A8CC9A" w14:textId="77777777" w:rsidR="00614B9B" w:rsidRPr="009D2DA9" w:rsidRDefault="00614B9B" w:rsidP="00C30D76">
            <w:pPr>
              <w:rPr>
                <w:sz w:val="18"/>
              </w:rPr>
            </w:pPr>
            <w:r w:rsidRPr="009D2DA9">
              <w:rPr>
                <w:sz w:val="18"/>
              </w:rPr>
              <w:t>2. 22 (95% CI 16-33)</w:t>
            </w:r>
          </w:p>
        </w:tc>
        <w:tc>
          <w:tcPr>
            <w:tcW w:w="1134" w:type="dxa"/>
          </w:tcPr>
          <w:p w14:paraId="54BDFD1F" w14:textId="77777777" w:rsidR="00614B9B" w:rsidRPr="009D2DA9" w:rsidRDefault="00614B9B" w:rsidP="00C30D76">
            <w:pPr>
              <w:rPr>
                <w:sz w:val="18"/>
              </w:rPr>
            </w:pPr>
            <w:r w:rsidRPr="009D2DA9">
              <w:rPr>
                <w:sz w:val="18"/>
              </w:rPr>
              <w:t>3. -7</w:t>
            </w:r>
          </w:p>
        </w:tc>
        <w:tc>
          <w:tcPr>
            <w:tcW w:w="567" w:type="dxa"/>
          </w:tcPr>
          <w:p w14:paraId="17A46B8D" w14:textId="77777777" w:rsidR="00614B9B" w:rsidRPr="009D2DA9" w:rsidRDefault="00614B9B" w:rsidP="00C30D76">
            <w:pPr>
              <w:rPr>
                <w:sz w:val="18"/>
              </w:rPr>
            </w:pPr>
            <w:r w:rsidRPr="009D2DA9">
              <w:rPr>
                <w:sz w:val="18"/>
              </w:rPr>
              <w:t>NA</w:t>
            </w:r>
          </w:p>
        </w:tc>
        <w:tc>
          <w:tcPr>
            <w:tcW w:w="1275" w:type="dxa"/>
          </w:tcPr>
          <w:p w14:paraId="19BEB92C" w14:textId="77777777" w:rsidR="00614B9B" w:rsidRPr="009D2DA9" w:rsidRDefault="00614B9B" w:rsidP="00C30D76">
            <w:pPr>
              <w:rPr>
                <w:sz w:val="18"/>
              </w:rPr>
            </w:pPr>
            <w:r w:rsidRPr="009D2DA9">
              <w:rPr>
                <w:sz w:val="18"/>
              </w:rPr>
              <w:t>p=0.47</w:t>
            </w:r>
          </w:p>
          <w:p w14:paraId="44D28242" w14:textId="77777777" w:rsidR="00614B9B" w:rsidRPr="009D2DA9" w:rsidRDefault="00614B9B" w:rsidP="00C30D76">
            <w:pPr>
              <w:rPr>
                <w:sz w:val="18"/>
              </w:rPr>
            </w:pPr>
          </w:p>
          <w:p w14:paraId="5ADBFD6F" w14:textId="77777777" w:rsidR="00614B9B" w:rsidRPr="009D2DA9" w:rsidRDefault="00614B9B" w:rsidP="00C30D76">
            <w:pPr>
              <w:rPr>
                <w:sz w:val="18"/>
              </w:rPr>
            </w:pPr>
            <w:r w:rsidRPr="009D2DA9">
              <w:rPr>
                <w:sz w:val="18"/>
              </w:rPr>
              <w:t>Favours null</w:t>
            </w:r>
          </w:p>
        </w:tc>
      </w:tr>
      <w:tr w:rsidR="009D2DA9" w:rsidRPr="009D2DA9" w14:paraId="06F53E09" w14:textId="77777777" w:rsidTr="00C30D76">
        <w:trPr>
          <w:cantSplit/>
          <w:trHeight w:val="950"/>
        </w:trPr>
        <w:tc>
          <w:tcPr>
            <w:tcW w:w="397" w:type="dxa"/>
            <w:vMerge/>
            <w:textDirection w:val="btLr"/>
          </w:tcPr>
          <w:p w14:paraId="5B0F72C5" w14:textId="77777777" w:rsidR="00614B9B" w:rsidRPr="009D2DA9" w:rsidRDefault="00614B9B" w:rsidP="00C30D76">
            <w:pPr>
              <w:ind w:left="113" w:right="113"/>
              <w:jc w:val="center"/>
              <w:rPr>
                <w:sz w:val="18"/>
              </w:rPr>
            </w:pPr>
          </w:p>
        </w:tc>
        <w:tc>
          <w:tcPr>
            <w:tcW w:w="426" w:type="dxa"/>
            <w:vMerge/>
            <w:textDirection w:val="btLr"/>
          </w:tcPr>
          <w:p w14:paraId="7AB2D9E3" w14:textId="77777777" w:rsidR="00614B9B" w:rsidRPr="009D2DA9" w:rsidRDefault="00614B9B" w:rsidP="00C30D76">
            <w:pPr>
              <w:ind w:left="113" w:right="113"/>
              <w:jc w:val="center"/>
              <w:rPr>
                <w:sz w:val="18"/>
              </w:rPr>
            </w:pPr>
          </w:p>
        </w:tc>
        <w:tc>
          <w:tcPr>
            <w:tcW w:w="1415" w:type="dxa"/>
          </w:tcPr>
          <w:p w14:paraId="3A5DD001" w14:textId="4332B139" w:rsidR="00614B9B" w:rsidRPr="009D2DA9" w:rsidRDefault="00614B9B" w:rsidP="00C30D76">
            <w:pPr>
              <w:rPr>
                <w:sz w:val="18"/>
              </w:rPr>
            </w:pPr>
            <w:r w:rsidRPr="009D2DA9">
              <w:rPr>
                <w:sz w:val="18"/>
              </w:rPr>
              <w:t xml:space="preserve">1. McCullagh </w:t>
            </w:r>
            <w:r w:rsidRPr="009D2DA9">
              <w:rPr>
                <w:sz w:val="18"/>
              </w:rPr>
              <w:fldChar w:fldCharType="begin"/>
            </w:r>
            <w:r w:rsidR="009D2DA9">
              <w:rPr>
                <w:sz w:val="18"/>
              </w:rPr>
              <w:instrText xml:space="preserve"> ADDIN EN.CITE &lt;EndNote&gt;&lt;Cite&gt;&lt;Author&gt;McCullagh&lt;/Author&gt;&lt;Year&gt;2017&lt;/Year&gt;&lt;RecNum&gt;8031&lt;/RecNum&gt;&lt;DisplayText&gt;(12)&lt;/DisplayText&gt;&lt;record&gt;&lt;rec-number&gt;8031&lt;/rec-number&gt;&lt;foreign-keys&gt;&lt;key app="EN" db-id="wzzax5dxorrzd2es0sbx0eprtt9tdffs5xfz" timestamp="1569357251"&gt;8031&lt;/key&gt;&lt;/foreign-keys&gt;&lt;ref-type name="Thesis"&gt;32&lt;/ref-type&gt;&lt;contributors&gt;&lt;authors&gt;&lt;author&gt;McCullagh, R&lt;/author&gt;&lt;/authors&gt;&lt;/contributors&gt;&lt;titles&gt;&lt;title&gt;A randomised controlled trial to measure the effects of an augmented prescribed exercise programme (APEP) on length of stay, physical ability and quality of life in frail older medical patients in the acute setting&lt;/title&gt;&lt;secondary-title&gt;College of Medicine and Health&lt;/secondary-title&gt;&lt;/titles&gt;&lt;volume&gt;PhD&lt;/volume&gt;&lt;dates&gt;&lt;year&gt;2017&lt;/year&gt;&lt;/dates&gt;&lt;publisher&gt;University of Cork&lt;/publisher&gt;&lt;urls&gt;&lt;related-urls&gt;&lt;url&gt;https://cora.ucc.ie/handle/10468/6643&lt;/url&gt;&lt;/related-urls&gt;&lt;/urls&gt;&lt;/record&gt;&lt;/Cite&gt;&lt;/EndNote&gt;</w:instrText>
            </w:r>
            <w:r w:rsidRPr="009D2DA9">
              <w:rPr>
                <w:sz w:val="18"/>
              </w:rPr>
              <w:fldChar w:fldCharType="separate"/>
            </w:r>
            <w:r w:rsidR="009D2DA9">
              <w:rPr>
                <w:noProof/>
                <w:sz w:val="18"/>
              </w:rPr>
              <w:t>(12)</w:t>
            </w:r>
            <w:r w:rsidRPr="009D2DA9">
              <w:rPr>
                <w:sz w:val="18"/>
              </w:rPr>
              <w:fldChar w:fldCharType="end"/>
            </w:r>
          </w:p>
          <w:p w14:paraId="3C0177A0" w14:textId="77777777" w:rsidR="00614B9B" w:rsidRPr="009D2DA9" w:rsidRDefault="00614B9B" w:rsidP="00C30D76">
            <w:pPr>
              <w:rPr>
                <w:sz w:val="18"/>
              </w:rPr>
            </w:pPr>
            <w:r w:rsidRPr="009D2DA9">
              <w:rPr>
                <w:sz w:val="18"/>
              </w:rPr>
              <w:t>2. 2017</w:t>
            </w:r>
          </w:p>
          <w:p w14:paraId="1F5716FC" w14:textId="77777777" w:rsidR="00614B9B" w:rsidRPr="009D2DA9" w:rsidRDefault="00614B9B" w:rsidP="00C30D76">
            <w:pPr>
              <w:rPr>
                <w:sz w:val="18"/>
              </w:rPr>
            </w:pPr>
            <w:r w:rsidRPr="009D2DA9">
              <w:rPr>
                <w:sz w:val="18"/>
              </w:rPr>
              <w:t>3. Ireland</w:t>
            </w:r>
          </w:p>
        </w:tc>
        <w:tc>
          <w:tcPr>
            <w:tcW w:w="1278" w:type="dxa"/>
          </w:tcPr>
          <w:p w14:paraId="6B197D90" w14:textId="77777777" w:rsidR="00614B9B" w:rsidRPr="009D2DA9" w:rsidRDefault="00614B9B" w:rsidP="00C30D76">
            <w:pPr>
              <w:rPr>
                <w:sz w:val="18"/>
              </w:rPr>
            </w:pPr>
            <w:r w:rsidRPr="009D2DA9">
              <w:rPr>
                <w:sz w:val="18"/>
              </w:rPr>
              <w:t>1. General medicine</w:t>
            </w:r>
          </w:p>
          <w:p w14:paraId="4BF2EA1C" w14:textId="77777777" w:rsidR="00614B9B" w:rsidRPr="009D2DA9" w:rsidRDefault="00614B9B" w:rsidP="00C30D76">
            <w:pPr>
              <w:rPr>
                <w:sz w:val="18"/>
              </w:rPr>
            </w:pPr>
            <w:r w:rsidRPr="009D2DA9">
              <w:rPr>
                <w:sz w:val="18"/>
              </w:rPr>
              <w:t>2. Control n=95</w:t>
            </w:r>
          </w:p>
          <w:p w14:paraId="410C041F" w14:textId="77777777" w:rsidR="00614B9B" w:rsidRPr="009D2DA9" w:rsidRDefault="00614B9B" w:rsidP="00C30D76">
            <w:pPr>
              <w:rPr>
                <w:sz w:val="18"/>
              </w:rPr>
            </w:pPr>
            <w:r w:rsidRPr="009D2DA9">
              <w:rPr>
                <w:sz w:val="18"/>
              </w:rPr>
              <w:t>Intervention n=95</w:t>
            </w:r>
          </w:p>
        </w:tc>
        <w:tc>
          <w:tcPr>
            <w:tcW w:w="1134" w:type="dxa"/>
          </w:tcPr>
          <w:p w14:paraId="0506EBD6" w14:textId="77777777" w:rsidR="00614B9B" w:rsidRPr="009D2DA9" w:rsidRDefault="00614B9B" w:rsidP="00C30D76">
            <w:pPr>
              <w:rPr>
                <w:sz w:val="18"/>
              </w:rPr>
            </w:pPr>
            <w:r w:rsidRPr="009D2DA9">
              <w:rPr>
                <w:sz w:val="18"/>
              </w:rPr>
              <w:t>1. 81.7 (7.3)</w:t>
            </w:r>
          </w:p>
          <w:p w14:paraId="75922AA9" w14:textId="77777777" w:rsidR="00614B9B" w:rsidRPr="009D2DA9" w:rsidRDefault="00614B9B" w:rsidP="00C30D76">
            <w:pPr>
              <w:rPr>
                <w:sz w:val="18"/>
              </w:rPr>
            </w:pPr>
            <w:r w:rsidRPr="009D2DA9">
              <w:rPr>
                <w:sz w:val="18"/>
              </w:rPr>
              <w:t>2. 41</w:t>
            </w:r>
          </w:p>
          <w:p w14:paraId="037B7EE6" w14:textId="77777777" w:rsidR="00614B9B" w:rsidRPr="009D2DA9" w:rsidRDefault="00614B9B" w:rsidP="00C30D76">
            <w:pPr>
              <w:rPr>
                <w:sz w:val="18"/>
              </w:rPr>
            </w:pPr>
            <w:r w:rsidRPr="009D2DA9">
              <w:rPr>
                <w:sz w:val="18"/>
              </w:rPr>
              <w:t>3. 26.8 (6.8)</w:t>
            </w:r>
          </w:p>
        </w:tc>
        <w:tc>
          <w:tcPr>
            <w:tcW w:w="1134" w:type="dxa"/>
          </w:tcPr>
          <w:p w14:paraId="33BFE771" w14:textId="77777777" w:rsidR="00614B9B" w:rsidRPr="009D2DA9" w:rsidRDefault="00614B9B" w:rsidP="00C30D76">
            <w:pPr>
              <w:rPr>
                <w:sz w:val="18"/>
              </w:rPr>
            </w:pPr>
            <w:r w:rsidRPr="009D2DA9">
              <w:rPr>
                <w:sz w:val="18"/>
              </w:rPr>
              <w:t>1. 79.7 (7.5)</w:t>
            </w:r>
          </w:p>
          <w:p w14:paraId="641EA221" w14:textId="77777777" w:rsidR="00614B9B" w:rsidRPr="009D2DA9" w:rsidRDefault="00614B9B" w:rsidP="00C30D76">
            <w:pPr>
              <w:rPr>
                <w:sz w:val="18"/>
              </w:rPr>
            </w:pPr>
            <w:r w:rsidRPr="009D2DA9">
              <w:rPr>
                <w:sz w:val="18"/>
              </w:rPr>
              <w:t>2. 64</w:t>
            </w:r>
          </w:p>
          <w:p w14:paraId="063EC227" w14:textId="77777777" w:rsidR="00614B9B" w:rsidRPr="009D2DA9" w:rsidRDefault="00614B9B" w:rsidP="00C30D76">
            <w:pPr>
              <w:rPr>
                <w:sz w:val="18"/>
              </w:rPr>
            </w:pPr>
            <w:r w:rsidRPr="009D2DA9">
              <w:rPr>
                <w:sz w:val="18"/>
              </w:rPr>
              <w:t>3. 26.3 (6.5)</w:t>
            </w:r>
          </w:p>
        </w:tc>
        <w:tc>
          <w:tcPr>
            <w:tcW w:w="1418" w:type="dxa"/>
          </w:tcPr>
          <w:p w14:paraId="30AB16CE" w14:textId="77777777" w:rsidR="00614B9B" w:rsidRPr="009D2DA9" w:rsidRDefault="00614B9B" w:rsidP="00C30D76">
            <w:pPr>
              <w:rPr>
                <w:sz w:val="18"/>
              </w:rPr>
            </w:pPr>
            <w:r w:rsidRPr="009D2DA9">
              <w:rPr>
                <w:sz w:val="18"/>
              </w:rPr>
              <w:t>Sham exercise programme (gentle stretching and relaxation)</w:t>
            </w:r>
          </w:p>
        </w:tc>
        <w:tc>
          <w:tcPr>
            <w:tcW w:w="1417" w:type="dxa"/>
          </w:tcPr>
          <w:p w14:paraId="2E969F00" w14:textId="77777777" w:rsidR="00614B9B" w:rsidRPr="009D2DA9" w:rsidRDefault="00614B9B" w:rsidP="00C30D76">
            <w:pPr>
              <w:rPr>
                <w:sz w:val="18"/>
              </w:rPr>
            </w:pPr>
            <w:r w:rsidRPr="009D2DA9">
              <w:rPr>
                <w:sz w:val="18"/>
              </w:rPr>
              <w:t>1. a. SPPB</w:t>
            </w:r>
          </w:p>
          <w:p w14:paraId="635E8562" w14:textId="77777777" w:rsidR="00614B9B" w:rsidRPr="009D2DA9" w:rsidRDefault="00614B9B" w:rsidP="00C30D76">
            <w:pPr>
              <w:rPr>
                <w:sz w:val="18"/>
                <w:vertAlign w:val="superscript"/>
              </w:rPr>
            </w:pPr>
            <w:r w:rsidRPr="009D2DA9">
              <w:rPr>
                <w:sz w:val="18"/>
              </w:rPr>
              <w:t>b. Gait speed (m/</w:t>
            </w:r>
            <w:proofErr w:type="gramStart"/>
            <w:r w:rsidRPr="009D2DA9">
              <w:rPr>
                <w:sz w:val="18"/>
              </w:rPr>
              <w:t>s)</w:t>
            </w:r>
            <w:r w:rsidRPr="009D2DA9">
              <w:rPr>
                <w:sz w:val="18"/>
                <w:vertAlign w:val="superscript"/>
              </w:rPr>
              <w:t>b</w:t>
            </w:r>
            <w:proofErr w:type="gramEnd"/>
          </w:p>
          <w:p w14:paraId="3C2FFE42" w14:textId="77777777" w:rsidR="00614B9B" w:rsidRPr="009D2DA9" w:rsidRDefault="00614B9B" w:rsidP="00C30D76">
            <w:pPr>
              <w:rPr>
                <w:sz w:val="18"/>
              </w:rPr>
            </w:pPr>
            <w:r w:rsidRPr="009D2DA9">
              <w:rPr>
                <w:sz w:val="18"/>
              </w:rPr>
              <w:t>2. Within 48 hours of admission</w:t>
            </w:r>
          </w:p>
          <w:p w14:paraId="1839F4E8" w14:textId="77777777" w:rsidR="00614B9B" w:rsidRPr="009D2DA9" w:rsidRDefault="00614B9B" w:rsidP="00C30D76">
            <w:pPr>
              <w:rPr>
                <w:sz w:val="18"/>
              </w:rPr>
            </w:pPr>
            <w:r w:rsidRPr="009D2DA9">
              <w:rPr>
                <w:sz w:val="18"/>
              </w:rPr>
              <w:t>3. Within 24 hours of discharge</w:t>
            </w:r>
          </w:p>
        </w:tc>
        <w:tc>
          <w:tcPr>
            <w:tcW w:w="1134" w:type="dxa"/>
          </w:tcPr>
          <w:p w14:paraId="02753456" w14:textId="77777777" w:rsidR="00614B9B" w:rsidRPr="009D2DA9" w:rsidRDefault="00614B9B" w:rsidP="00C30D76">
            <w:pPr>
              <w:rPr>
                <w:sz w:val="18"/>
              </w:rPr>
            </w:pPr>
            <w:r w:rsidRPr="009D2DA9">
              <w:rPr>
                <w:sz w:val="18"/>
              </w:rPr>
              <w:t>1. a. 3 (95% CI 2 to 4)</w:t>
            </w:r>
          </w:p>
          <w:p w14:paraId="656588BA" w14:textId="77777777" w:rsidR="00614B9B" w:rsidRPr="009D2DA9" w:rsidRDefault="00614B9B" w:rsidP="00C30D76">
            <w:pPr>
              <w:rPr>
                <w:sz w:val="18"/>
              </w:rPr>
            </w:pPr>
            <w:r w:rsidRPr="009D2DA9">
              <w:rPr>
                <w:sz w:val="18"/>
              </w:rPr>
              <w:t>b. 0.32 (0.18)</w:t>
            </w:r>
          </w:p>
          <w:p w14:paraId="033B3E57" w14:textId="77777777" w:rsidR="00614B9B" w:rsidRPr="009D2DA9" w:rsidRDefault="00614B9B" w:rsidP="00C30D76">
            <w:pPr>
              <w:rPr>
                <w:sz w:val="18"/>
              </w:rPr>
            </w:pPr>
            <w:r w:rsidRPr="009D2DA9">
              <w:rPr>
                <w:sz w:val="18"/>
              </w:rPr>
              <w:t>2. a. 3.0 (2.1)</w:t>
            </w:r>
          </w:p>
          <w:p w14:paraId="12D32FE7" w14:textId="77777777" w:rsidR="00614B9B" w:rsidRPr="009D2DA9" w:rsidRDefault="00614B9B" w:rsidP="00C30D76">
            <w:pPr>
              <w:rPr>
                <w:sz w:val="18"/>
              </w:rPr>
            </w:pPr>
            <w:r w:rsidRPr="009D2DA9">
              <w:rPr>
                <w:sz w:val="18"/>
              </w:rPr>
              <w:t>b. 0.30 (0.20)</w:t>
            </w:r>
          </w:p>
        </w:tc>
        <w:tc>
          <w:tcPr>
            <w:tcW w:w="1134" w:type="dxa"/>
          </w:tcPr>
          <w:p w14:paraId="4AE16F69" w14:textId="77777777" w:rsidR="00614B9B" w:rsidRPr="009D2DA9" w:rsidRDefault="00614B9B" w:rsidP="00C30D76">
            <w:pPr>
              <w:rPr>
                <w:sz w:val="18"/>
              </w:rPr>
            </w:pPr>
            <w:r w:rsidRPr="009D2DA9">
              <w:rPr>
                <w:sz w:val="18"/>
              </w:rPr>
              <w:t>3. a. +0</w:t>
            </w:r>
          </w:p>
          <w:p w14:paraId="457BEC5B" w14:textId="77777777" w:rsidR="00614B9B" w:rsidRPr="009D2DA9" w:rsidRDefault="00614B9B" w:rsidP="00C30D76">
            <w:pPr>
              <w:rPr>
                <w:sz w:val="18"/>
              </w:rPr>
            </w:pPr>
            <w:r w:rsidRPr="009D2DA9">
              <w:rPr>
                <w:sz w:val="18"/>
              </w:rPr>
              <w:t>b. -0.02 (0.20)</w:t>
            </w:r>
          </w:p>
        </w:tc>
        <w:tc>
          <w:tcPr>
            <w:tcW w:w="1559" w:type="dxa"/>
          </w:tcPr>
          <w:p w14:paraId="3E273766" w14:textId="77777777" w:rsidR="00614B9B" w:rsidRPr="009D2DA9" w:rsidRDefault="00614B9B" w:rsidP="00C30D76">
            <w:pPr>
              <w:rPr>
                <w:sz w:val="18"/>
              </w:rPr>
            </w:pPr>
            <w:r w:rsidRPr="009D2DA9">
              <w:rPr>
                <w:sz w:val="18"/>
              </w:rPr>
              <w:t>1. Augmented prescribed exercise programme</w:t>
            </w:r>
          </w:p>
          <w:p w14:paraId="018523D1" w14:textId="77777777" w:rsidR="00614B9B" w:rsidRPr="009D2DA9" w:rsidRDefault="00614B9B" w:rsidP="00C30D76">
            <w:pPr>
              <w:rPr>
                <w:sz w:val="18"/>
              </w:rPr>
            </w:pPr>
            <w:r w:rsidRPr="009D2DA9">
              <w:rPr>
                <w:sz w:val="18"/>
              </w:rPr>
              <w:t>2. Individually progressed lower limb and core strengthening exercises.</w:t>
            </w:r>
          </w:p>
        </w:tc>
        <w:tc>
          <w:tcPr>
            <w:tcW w:w="993" w:type="dxa"/>
          </w:tcPr>
          <w:p w14:paraId="6BBBC1A5" w14:textId="77777777" w:rsidR="00614B9B" w:rsidRPr="009D2DA9" w:rsidRDefault="00614B9B" w:rsidP="00C30D76">
            <w:pPr>
              <w:rPr>
                <w:sz w:val="18"/>
              </w:rPr>
            </w:pPr>
            <w:r w:rsidRPr="009D2DA9">
              <w:rPr>
                <w:sz w:val="18"/>
              </w:rPr>
              <w:t>1. a. 3 (95% CI 2 to 5)</w:t>
            </w:r>
          </w:p>
          <w:p w14:paraId="1D00C40A" w14:textId="77777777" w:rsidR="00614B9B" w:rsidRPr="009D2DA9" w:rsidRDefault="00614B9B" w:rsidP="00C30D76">
            <w:pPr>
              <w:rPr>
                <w:sz w:val="18"/>
              </w:rPr>
            </w:pPr>
            <w:r w:rsidRPr="009D2DA9">
              <w:rPr>
                <w:sz w:val="18"/>
              </w:rPr>
              <w:t>b. 0.30 (0.18)</w:t>
            </w:r>
          </w:p>
          <w:p w14:paraId="416D84A1" w14:textId="77777777" w:rsidR="00614B9B" w:rsidRPr="009D2DA9" w:rsidRDefault="00614B9B" w:rsidP="00C30D76">
            <w:pPr>
              <w:rPr>
                <w:sz w:val="18"/>
              </w:rPr>
            </w:pPr>
            <w:r w:rsidRPr="009D2DA9">
              <w:rPr>
                <w:sz w:val="18"/>
              </w:rPr>
              <w:t>2. a. 4.6 (2.5)</w:t>
            </w:r>
          </w:p>
          <w:p w14:paraId="2185FBE4" w14:textId="77777777" w:rsidR="00614B9B" w:rsidRPr="009D2DA9" w:rsidRDefault="00614B9B" w:rsidP="00C30D76">
            <w:pPr>
              <w:rPr>
                <w:sz w:val="18"/>
              </w:rPr>
            </w:pPr>
            <w:r w:rsidRPr="009D2DA9">
              <w:rPr>
                <w:sz w:val="18"/>
              </w:rPr>
              <w:t>b. 0.25 (0.14)</w:t>
            </w:r>
          </w:p>
        </w:tc>
        <w:tc>
          <w:tcPr>
            <w:tcW w:w="1134" w:type="dxa"/>
          </w:tcPr>
          <w:p w14:paraId="2C1D26C8" w14:textId="77777777" w:rsidR="00614B9B" w:rsidRPr="009D2DA9" w:rsidRDefault="00614B9B" w:rsidP="00C30D76">
            <w:pPr>
              <w:rPr>
                <w:sz w:val="18"/>
              </w:rPr>
            </w:pPr>
            <w:r w:rsidRPr="009D2DA9">
              <w:rPr>
                <w:sz w:val="18"/>
              </w:rPr>
              <w:t>3. a. +1.6</w:t>
            </w:r>
          </w:p>
          <w:p w14:paraId="75658F09" w14:textId="77777777" w:rsidR="00614B9B" w:rsidRPr="009D2DA9" w:rsidRDefault="00614B9B" w:rsidP="00C30D76">
            <w:pPr>
              <w:rPr>
                <w:sz w:val="18"/>
              </w:rPr>
            </w:pPr>
            <w:r w:rsidRPr="009D2DA9">
              <w:rPr>
                <w:sz w:val="18"/>
              </w:rPr>
              <w:t>b. -0.05</w:t>
            </w:r>
          </w:p>
        </w:tc>
        <w:tc>
          <w:tcPr>
            <w:tcW w:w="567" w:type="dxa"/>
          </w:tcPr>
          <w:p w14:paraId="542D37F1" w14:textId="77777777" w:rsidR="00614B9B" w:rsidRPr="009D2DA9" w:rsidRDefault="00614B9B" w:rsidP="00C30D76">
            <w:pPr>
              <w:rPr>
                <w:sz w:val="18"/>
              </w:rPr>
            </w:pPr>
            <w:r w:rsidRPr="009D2DA9">
              <w:rPr>
                <w:sz w:val="18"/>
              </w:rPr>
              <w:t>a. NA</w:t>
            </w:r>
          </w:p>
          <w:p w14:paraId="65C7F323" w14:textId="77777777" w:rsidR="00614B9B" w:rsidRPr="009D2DA9" w:rsidRDefault="00614B9B" w:rsidP="00C30D76">
            <w:pPr>
              <w:rPr>
                <w:sz w:val="18"/>
              </w:rPr>
            </w:pPr>
          </w:p>
          <w:p w14:paraId="42C776B5" w14:textId="77777777" w:rsidR="00614B9B" w:rsidRPr="009D2DA9" w:rsidRDefault="00614B9B" w:rsidP="00C30D76">
            <w:pPr>
              <w:rPr>
                <w:sz w:val="18"/>
              </w:rPr>
            </w:pPr>
            <w:r w:rsidRPr="009D2DA9">
              <w:rPr>
                <w:sz w:val="18"/>
              </w:rPr>
              <w:t xml:space="preserve">b. </w:t>
            </w:r>
          </w:p>
          <w:p w14:paraId="7921D44B" w14:textId="77777777" w:rsidR="00614B9B" w:rsidRPr="009D2DA9" w:rsidRDefault="00614B9B" w:rsidP="00C30D76">
            <w:pPr>
              <w:rPr>
                <w:sz w:val="18"/>
              </w:rPr>
            </w:pPr>
            <w:r w:rsidRPr="009D2DA9">
              <w:rPr>
                <w:sz w:val="18"/>
              </w:rPr>
              <w:t>-0.2</w:t>
            </w:r>
          </w:p>
        </w:tc>
        <w:tc>
          <w:tcPr>
            <w:tcW w:w="1275" w:type="dxa"/>
          </w:tcPr>
          <w:p w14:paraId="21DA3995" w14:textId="77777777" w:rsidR="00614B9B" w:rsidRPr="009D2DA9" w:rsidRDefault="00614B9B" w:rsidP="00C30D76">
            <w:pPr>
              <w:rPr>
                <w:sz w:val="18"/>
              </w:rPr>
            </w:pPr>
            <w:r w:rsidRPr="009D2DA9">
              <w:rPr>
                <w:sz w:val="18"/>
              </w:rPr>
              <w:t>a. p=0.003</w:t>
            </w:r>
          </w:p>
          <w:p w14:paraId="4BDFD82E" w14:textId="77777777" w:rsidR="00614B9B" w:rsidRPr="009D2DA9" w:rsidRDefault="00614B9B" w:rsidP="00C30D76">
            <w:pPr>
              <w:rPr>
                <w:sz w:val="18"/>
              </w:rPr>
            </w:pPr>
          </w:p>
          <w:p w14:paraId="65752863" w14:textId="77777777" w:rsidR="00614B9B" w:rsidRPr="009D2DA9" w:rsidRDefault="00614B9B" w:rsidP="00C30D76">
            <w:pPr>
              <w:rPr>
                <w:b/>
                <w:sz w:val="18"/>
              </w:rPr>
            </w:pPr>
            <w:r w:rsidRPr="009D2DA9">
              <w:rPr>
                <w:b/>
                <w:sz w:val="18"/>
              </w:rPr>
              <w:t>Favours experimental</w:t>
            </w:r>
          </w:p>
          <w:p w14:paraId="5A9B4956" w14:textId="77777777" w:rsidR="00614B9B" w:rsidRPr="009D2DA9" w:rsidRDefault="00614B9B" w:rsidP="00C30D76">
            <w:pPr>
              <w:rPr>
                <w:b/>
                <w:sz w:val="18"/>
              </w:rPr>
            </w:pPr>
          </w:p>
          <w:p w14:paraId="12594D40" w14:textId="77777777" w:rsidR="00614B9B" w:rsidRPr="009D2DA9" w:rsidRDefault="00614B9B" w:rsidP="00C30D76">
            <w:pPr>
              <w:rPr>
                <w:sz w:val="18"/>
              </w:rPr>
            </w:pPr>
            <w:r w:rsidRPr="009D2DA9">
              <w:rPr>
                <w:sz w:val="18"/>
              </w:rPr>
              <w:t>b. Favours null</w:t>
            </w:r>
          </w:p>
        </w:tc>
      </w:tr>
      <w:tr w:rsidR="009D2DA9" w:rsidRPr="009D2DA9" w14:paraId="3E7D4561" w14:textId="77777777" w:rsidTr="00C30D76">
        <w:trPr>
          <w:cantSplit/>
          <w:trHeight w:val="950"/>
        </w:trPr>
        <w:tc>
          <w:tcPr>
            <w:tcW w:w="397" w:type="dxa"/>
            <w:vMerge/>
            <w:textDirection w:val="btLr"/>
          </w:tcPr>
          <w:p w14:paraId="09599213" w14:textId="77777777" w:rsidR="00614B9B" w:rsidRPr="009D2DA9" w:rsidRDefault="00614B9B" w:rsidP="00C30D76">
            <w:pPr>
              <w:ind w:left="113" w:right="113"/>
              <w:jc w:val="center"/>
              <w:rPr>
                <w:sz w:val="18"/>
              </w:rPr>
            </w:pPr>
          </w:p>
        </w:tc>
        <w:tc>
          <w:tcPr>
            <w:tcW w:w="426" w:type="dxa"/>
            <w:vMerge/>
            <w:textDirection w:val="btLr"/>
          </w:tcPr>
          <w:p w14:paraId="4C459C39" w14:textId="77777777" w:rsidR="00614B9B" w:rsidRPr="009D2DA9" w:rsidRDefault="00614B9B" w:rsidP="00C30D76">
            <w:pPr>
              <w:ind w:left="113" w:right="113"/>
              <w:jc w:val="center"/>
              <w:rPr>
                <w:sz w:val="18"/>
              </w:rPr>
            </w:pPr>
          </w:p>
        </w:tc>
        <w:tc>
          <w:tcPr>
            <w:tcW w:w="1415" w:type="dxa"/>
          </w:tcPr>
          <w:p w14:paraId="25870ED3" w14:textId="28674975" w:rsidR="00614B9B" w:rsidRPr="009D2DA9" w:rsidRDefault="00614B9B" w:rsidP="00C30D76">
            <w:pPr>
              <w:rPr>
                <w:sz w:val="18"/>
              </w:rPr>
            </w:pPr>
            <w:r w:rsidRPr="009D2DA9">
              <w:rPr>
                <w:sz w:val="18"/>
              </w:rPr>
              <w:t>1. Martinez-</w:t>
            </w:r>
            <w:proofErr w:type="spellStart"/>
            <w:r w:rsidRPr="009D2DA9">
              <w:rPr>
                <w:sz w:val="18"/>
              </w:rPr>
              <w:t>Velilla</w:t>
            </w:r>
            <w:proofErr w:type="spellEnd"/>
            <w:r w:rsidRPr="009D2DA9">
              <w:rPr>
                <w:sz w:val="18"/>
              </w:rPr>
              <w:t xml:space="preserve"> </w:t>
            </w:r>
            <w:r w:rsidRPr="009D2DA9">
              <w:rPr>
                <w:sz w:val="18"/>
              </w:rPr>
              <w:fldChar w:fldCharType="begin">
                <w:fldData xml:space="preserve">PEVuZE5vdGU+PENpdGU+PEF1dGhvcj5NYXJ0w61uZXotVmVsaWxsYTwvQXV0aG9yPjxZZWFyPjIw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</w:fldData>
              </w:fldChar>
            </w:r>
            <w:r w:rsidR="009D2DA9">
              <w:rPr>
                <w:sz w:val="18"/>
              </w:rPr>
              <w:instrText xml:space="preserve"> ADDIN EN.CITE </w:instrText>
            </w:r>
            <w:r w:rsidR="009D2DA9">
              <w:rPr>
                <w:sz w:val="18"/>
              </w:rPr>
              <w:fldChar w:fldCharType="begin">
                <w:fldData xml:space="preserve">PEVuZE5vdGU+PENpdGU+PEF1dGhvcj5NYXJ0w61uZXotVmVsaWxsYTwvQXV0aG9yPjxZZWFyPjIw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13)</w:t>
            </w:r>
            <w:r w:rsidRPr="009D2DA9">
              <w:rPr>
                <w:sz w:val="18"/>
              </w:rPr>
              <w:fldChar w:fldCharType="end"/>
            </w:r>
          </w:p>
          <w:p w14:paraId="49507F81" w14:textId="77777777" w:rsidR="00614B9B" w:rsidRPr="009D2DA9" w:rsidRDefault="00614B9B" w:rsidP="00C30D76">
            <w:pPr>
              <w:rPr>
                <w:sz w:val="18"/>
              </w:rPr>
            </w:pPr>
            <w:r w:rsidRPr="009D2DA9">
              <w:rPr>
                <w:sz w:val="18"/>
              </w:rPr>
              <w:t>2. 2019</w:t>
            </w:r>
          </w:p>
          <w:p w14:paraId="30386350" w14:textId="77777777" w:rsidR="00614B9B" w:rsidRPr="009D2DA9" w:rsidRDefault="00614B9B" w:rsidP="00C30D76">
            <w:pPr>
              <w:rPr>
                <w:sz w:val="18"/>
              </w:rPr>
            </w:pPr>
            <w:r w:rsidRPr="009D2DA9">
              <w:rPr>
                <w:sz w:val="18"/>
              </w:rPr>
              <w:t>3. Spain</w:t>
            </w:r>
          </w:p>
        </w:tc>
        <w:tc>
          <w:tcPr>
            <w:tcW w:w="1278" w:type="dxa"/>
          </w:tcPr>
          <w:p w14:paraId="7E46B9AB" w14:textId="77777777" w:rsidR="00614B9B" w:rsidRPr="009D2DA9" w:rsidRDefault="00614B9B" w:rsidP="00C30D76">
            <w:pPr>
              <w:rPr>
                <w:sz w:val="18"/>
              </w:rPr>
            </w:pPr>
            <w:r w:rsidRPr="009D2DA9">
              <w:rPr>
                <w:sz w:val="18"/>
              </w:rPr>
              <w:t>1. Geriatric medicine</w:t>
            </w:r>
          </w:p>
          <w:p w14:paraId="7A4DCB81" w14:textId="77777777" w:rsidR="00614B9B" w:rsidRPr="009D2DA9" w:rsidRDefault="00614B9B" w:rsidP="00C30D76">
            <w:pPr>
              <w:rPr>
                <w:sz w:val="18"/>
              </w:rPr>
            </w:pPr>
            <w:r w:rsidRPr="009D2DA9">
              <w:rPr>
                <w:sz w:val="18"/>
              </w:rPr>
              <w:t>2. Control n=185</w:t>
            </w:r>
          </w:p>
          <w:p w14:paraId="158513C5" w14:textId="77777777" w:rsidR="00614B9B" w:rsidRPr="009D2DA9" w:rsidRDefault="00614B9B" w:rsidP="00C30D76">
            <w:pPr>
              <w:rPr>
                <w:sz w:val="18"/>
              </w:rPr>
            </w:pPr>
            <w:r w:rsidRPr="009D2DA9">
              <w:rPr>
                <w:sz w:val="18"/>
              </w:rPr>
              <w:t>Intervention n=185</w:t>
            </w:r>
          </w:p>
        </w:tc>
        <w:tc>
          <w:tcPr>
            <w:tcW w:w="1134" w:type="dxa"/>
          </w:tcPr>
          <w:p w14:paraId="2D542271" w14:textId="77777777" w:rsidR="00614B9B" w:rsidRPr="009D2DA9" w:rsidRDefault="00614B9B" w:rsidP="00C30D76">
            <w:pPr>
              <w:rPr>
                <w:sz w:val="18"/>
              </w:rPr>
            </w:pPr>
            <w:r w:rsidRPr="009D2DA9">
              <w:rPr>
                <w:sz w:val="18"/>
              </w:rPr>
              <w:t>1. 87.1 (5.2)</w:t>
            </w:r>
          </w:p>
          <w:p w14:paraId="0FBA1388" w14:textId="77777777" w:rsidR="00614B9B" w:rsidRPr="009D2DA9" w:rsidRDefault="00614B9B" w:rsidP="00C30D76">
            <w:pPr>
              <w:rPr>
                <w:sz w:val="18"/>
              </w:rPr>
            </w:pPr>
            <w:r w:rsidRPr="009D2DA9">
              <w:rPr>
                <w:sz w:val="18"/>
              </w:rPr>
              <w:t>2. 58.9</w:t>
            </w:r>
          </w:p>
          <w:p w14:paraId="708C1102" w14:textId="77777777" w:rsidR="00614B9B" w:rsidRPr="009D2DA9" w:rsidRDefault="00614B9B" w:rsidP="00C30D76">
            <w:pPr>
              <w:rPr>
                <w:sz w:val="18"/>
              </w:rPr>
            </w:pPr>
            <w:r w:rsidRPr="009D2DA9">
              <w:rPr>
                <w:sz w:val="18"/>
              </w:rPr>
              <w:t>3. 26.9 (4.9)</w:t>
            </w:r>
          </w:p>
        </w:tc>
        <w:tc>
          <w:tcPr>
            <w:tcW w:w="1134" w:type="dxa"/>
          </w:tcPr>
          <w:p w14:paraId="48757A4E" w14:textId="77777777" w:rsidR="00614B9B" w:rsidRPr="009D2DA9" w:rsidRDefault="00614B9B" w:rsidP="00C30D76">
            <w:pPr>
              <w:rPr>
                <w:sz w:val="18"/>
              </w:rPr>
            </w:pPr>
            <w:r w:rsidRPr="009D2DA9">
              <w:rPr>
                <w:sz w:val="18"/>
              </w:rPr>
              <w:t>1. 87.6 (4.6)</w:t>
            </w:r>
          </w:p>
          <w:p w14:paraId="5DE1D07C" w14:textId="77777777" w:rsidR="00614B9B" w:rsidRPr="009D2DA9" w:rsidRDefault="00614B9B" w:rsidP="00C30D76">
            <w:pPr>
              <w:rPr>
                <w:sz w:val="18"/>
              </w:rPr>
            </w:pPr>
            <w:r w:rsidRPr="009D2DA9">
              <w:rPr>
                <w:sz w:val="18"/>
              </w:rPr>
              <w:t>2. 54.1</w:t>
            </w:r>
          </w:p>
          <w:p w14:paraId="3B081032" w14:textId="77777777" w:rsidR="00614B9B" w:rsidRPr="009D2DA9" w:rsidRDefault="00614B9B" w:rsidP="00C30D76">
            <w:pPr>
              <w:rPr>
                <w:sz w:val="18"/>
              </w:rPr>
            </w:pPr>
            <w:r w:rsidRPr="009D2DA9">
              <w:rPr>
                <w:sz w:val="18"/>
              </w:rPr>
              <w:t>3. 27.1 (4.4)</w:t>
            </w:r>
          </w:p>
        </w:tc>
        <w:tc>
          <w:tcPr>
            <w:tcW w:w="1418" w:type="dxa"/>
          </w:tcPr>
          <w:p w14:paraId="3F621E43" w14:textId="77777777" w:rsidR="00614B9B" w:rsidRPr="009D2DA9" w:rsidRDefault="00614B9B" w:rsidP="00C30D76">
            <w:pPr>
              <w:rPr>
                <w:sz w:val="18"/>
              </w:rPr>
            </w:pPr>
            <w:r w:rsidRPr="009D2DA9">
              <w:rPr>
                <w:sz w:val="18"/>
              </w:rPr>
              <w:t>Usual care</w:t>
            </w:r>
          </w:p>
        </w:tc>
        <w:tc>
          <w:tcPr>
            <w:tcW w:w="1417" w:type="dxa"/>
          </w:tcPr>
          <w:p w14:paraId="322FD0D9" w14:textId="77777777" w:rsidR="00614B9B" w:rsidRPr="009D2DA9" w:rsidRDefault="00614B9B" w:rsidP="00C30D76">
            <w:pPr>
              <w:rPr>
                <w:sz w:val="18"/>
                <w:vertAlign w:val="superscript"/>
              </w:rPr>
            </w:pPr>
            <w:r w:rsidRPr="009D2DA9">
              <w:rPr>
                <w:sz w:val="18"/>
              </w:rPr>
              <w:t>1. a. Gait speed (m/</w:t>
            </w:r>
            <w:proofErr w:type="gramStart"/>
            <w:r w:rsidRPr="009D2DA9">
              <w:rPr>
                <w:sz w:val="18"/>
              </w:rPr>
              <w:t>s)</w:t>
            </w:r>
            <w:r w:rsidRPr="009D2DA9">
              <w:rPr>
                <w:sz w:val="18"/>
                <w:vertAlign w:val="superscript"/>
              </w:rPr>
              <w:t>b</w:t>
            </w:r>
            <w:proofErr w:type="gramEnd"/>
          </w:p>
          <w:p w14:paraId="6F6BECDF" w14:textId="77777777" w:rsidR="00614B9B" w:rsidRPr="009D2DA9" w:rsidRDefault="00614B9B" w:rsidP="00C30D76">
            <w:pPr>
              <w:rPr>
                <w:sz w:val="18"/>
              </w:rPr>
            </w:pPr>
            <w:r w:rsidRPr="009D2DA9">
              <w:rPr>
                <w:sz w:val="18"/>
              </w:rPr>
              <w:t>b. SPPB</w:t>
            </w:r>
          </w:p>
          <w:p w14:paraId="1A6B1143" w14:textId="77777777" w:rsidR="00614B9B" w:rsidRPr="009D2DA9" w:rsidRDefault="00614B9B" w:rsidP="00C30D76">
            <w:pPr>
              <w:rPr>
                <w:sz w:val="18"/>
              </w:rPr>
            </w:pPr>
            <w:r w:rsidRPr="009D2DA9">
              <w:rPr>
                <w:sz w:val="18"/>
              </w:rPr>
              <w:t>2. Start of intervention</w:t>
            </w:r>
          </w:p>
          <w:p w14:paraId="188200B3" w14:textId="77777777" w:rsidR="00614B9B" w:rsidRPr="009D2DA9" w:rsidRDefault="00614B9B" w:rsidP="00C30D76">
            <w:pPr>
              <w:rPr>
                <w:sz w:val="18"/>
              </w:rPr>
            </w:pPr>
            <w:r w:rsidRPr="009D2DA9">
              <w:rPr>
                <w:sz w:val="18"/>
              </w:rPr>
              <w:t>3. At discharge</w:t>
            </w:r>
          </w:p>
        </w:tc>
        <w:tc>
          <w:tcPr>
            <w:tcW w:w="1134" w:type="dxa"/>
          </w:tcPr>
          <w:p w14:paraId="4E617FD5" w14:textId="77777777" w:rsidR="00614B9B" w:rsidRPr="009D2DA9" w:rsidRDefault="00614B9B" w:rsidP="00C30D76">
            <w:pPr>
              <w:rPr>
                <w:sz w:val="18"/>
              </w:rPr>
            </w:pPr>
            <w:r w:rsidRPr="009D2DA9">
              <w:rPr>
                <w:sz w:val="18"/>
              </w:rPr>
              <w:t>1. a.0.46 (0.20)</w:t>
            </w:r>
          </w:p>
          <w:p w14:paraId="0D72000C" w14:textId="77777777" w:rsidR="00614B9B" w:rsidRPr="009D2DA9" w:rsidRDefault="00614B9B" w:rsidP="00C30D76">
            <w:pPr>
              <w:rPr>
                <w:sz w:val="18"/>
              </w:rPr>
            </w:pPr>
            <w:r w:rsidRPr="009D2DA9">
              <w:rPr>
                <w:sz w:val="18"/>
              </w:rPr>
              <w:t>b. 4.7 (2.7)</w:t>
            </w:r>
          </w:p>
          <w:p w14:paraId="697894E3" w14:textId="77777777" w:rsidR="00614B9B" w:rsidRPr="009D2DA9" w:rsidRDefault="00614B9B" w:rsidP="00C30D76">
            <w:pPr>
              <w:rPr>
                <w:sz w:val="18"/>
              </w:rPr>
            </w:pPr>
            <w:r w:rsidRPr="009D2DA9">
              <w:rPr>
                <w:sz w:val="18"/>
              </w:rPr>
              <w:t>2. a. 0.48 (0.19)</w:t>
            </w:r>
          </w:p>
          <w:p w14:paraId="51F4C213" w14:textId="77777777" w:rsidR="00614B9B" w:rsidRPr="009D2DA9" w:rsidRDefault="00614B9B" w:rsidP="00C30D76">
            <w:pPr>
              <w:rPr>
                <w:sz w:val="18"/>
              </w:rPr>
            </w:pPr>
            <w:r w:rsidRPr="009D2DA9">
              <w:rPr>
                <w:sz w:val="18"/>
              </w:rPr>
              <w:t>b. 4.9</w:t>
            </w:r>
          </w:p>
        </w:tc>
        <w:tc>
          <w:tcPr>
            <w:tcW w:w="1134" w:type="dxa"/>
          </w:tcPr>
          <w:p w14:paraId="35C6252D" w14:textId="77777777" w:rsidR="00614B9B" w:rsidRPr="009D2DA9" w:rsidRDefault="00614B9B" w:rsidP="00C30D76">
            <w:pPr>
              <w:rPr>
                <w:sz w:val="18"/>
              </w:rPr>
            </w:pPr>
            <w:r w:rsidRPr="009D2DA9">
              <w:rPr>
                <w:sz w:val="18"/>
              </w:rPr>
              <w:t>3. a.+0.01 (0.12)</w:t>
            </w:r>
          </w:p>
          <w:p w14:paraId="0D8CF3C3" w14:textId="77777777" w:rsidR="00614B9B" w:rsidRPr="009D2DA9" w:rsidRDefault="00614B9B" w:rsidP="00C30D76">
            <w:pPr>
              <w:rPr>
                <w:sz w:val="18"/>
              </w:rPr>
            </w:pPr>
            <w:r w:rsidRPr="009D2DA9">
              <w:rPr>
                <w:sz w:val="18"/>
              </w:rPr>
              <w:t>b. +0.2 (95% CI -0.1 to 0.5)</w:t>
            </w:r>
          </w:p>
        </w:tc>
        <w:tc>
          <w:tcPr>
            <w:tcW w:w="1559" w:type="dxa"/>
          </w:tcPr>
          <w:p w14:paraId="73702D18" w14:textId="77777777" w:rsidR="00614B9B" w:rsidRPr="009D2DA9" w:rsidRDefault="00614B9B" w:rsidP="00C30D76">
            <w:pPr>
              <w:rPr>
                <w:sz w:val="18"/>
              </w:rPr>
            </w:pPr>
            <w:r w:rsidRPr="009D2DA9">
              <w:rPr>
                <w:sz w:val="18"/>
              </w:rPr>
              <w:t>1. Multicomponent physical exercise</w:t>
            </w:r>
          </w:p>
          <w:p w14:paraId="317EE6D5" w14:textId="77777777" w:rsidR="00614B9B" w:rsidRPr="009D2DA9" w:rsidRDefault="00614B9B" w:rsidP="00C30D76">
            <w:pPr>
              <w:rPr>
                <w:sz w:val="18"/>
              </w:rPr>
            </w:pPr>
            <w:r w:rsidRPr="009D2DA9">
              <w:rPr>
                <w:sz w:val="18"/>
              </w:rPr>
              <w:t>2. Individualised progressive resistance (machines, weights), balance, walking exercises.</w:t>
            </w:r>
          </w:p>
        </w:tc>
        <w:tc>
          <w:tcPr>
            <w:tcW w:w="993" w:type="dxa"/>
          </w:tcPr>
          <w:p w14:paraId="6C6A4F9E" w14:textId="77777777" w:rsidR="00614B9B" w:rsidRPr="009D2DA9" w:rsidRDefault="00614B9B" w:rsidP="00C30D76">
            <w:pPr>
              <w:rPr>
                <w:sz w:val="18"/>
              </w:rPr>
            </w:pPr>
            <w:r w:rsidRPr="009D2DA9">
              <w:rPr>
                <w:sz w:val="18"/>
              </w:rPr>
              <w:t>1. a.0.48 (0.19)</w:t>
            </w:r>
          </w:p>
          <w:p w14:paraId="457D6339" w14:textId="77777777" w:rsidR="00614B9B" w:rsidRPr="009D2DA9" w:rsidRDefault="00614B9B" w:rsidP="00C30D76">
            <w:pPr>
              <w:rPr>
                <w:sz w:val="18"/>
              </w:rPr>
            </w:pPr>
            <w:r w:rsidRPr="009D2DA9">
              <w:rPr>
                <w:sz w:val="18"/>
              </w:rPr>
              <w:t>b. 4.4 (2.5)</w:t>
            </w:r>
          </w:p>
          <w:p w14:paraId="7654613D" w14:textId="77777777" w:rsidR="00614B9B" w:rsidRPr="009D2DA9" w:rsidRDefault="00614B9B" w:rsidP="00C30D76">
            <w:pPr>
              <w:rPr>
                <w:sz w:val="18"/>
              </w:rPr>
            </w:pPr>
            <w:r w:rsidRPr="009D2DA9">
              <w:rPr>
                <w:sz w:val="18"/>
              </w:rPr>
              <w:t>2. a. 0.61 (0.22)</w:t>
            </w:r>
          </w:p>
          <w:p w14:paraId="1E2351B4" w14:textId="77777777" w:rsidR="00614B9B" w:rsidRPr="009D2DA9" w:rsidRDefault="00614B9B" w:rsidP="00C30D76">
            <w:pPr>
              <w:rPr>
                <w:sz w:val="18"/>
              </w:rPr>
            </w:pPr>
            <w:r w:rsidRPr="009D2DA9">
              <w:rPr>
                <w:sz w:val="18"/>
              </w:rPr>
              <w:t>b. 6.8</w:t>
            </w:r>
          </w:p>
        </w:tc>
        <w:tc>
          <w:tcPr>
            <w:tcW w:w="1134" w:type="dxa"/>
          </w:tcPr>
          <w:p w14:paraId="4C0239A3" w14:textId="77777777" w:rsidR="00614B9B" w:rsidRPr="009D2DA9" w:rsidRDefault="00614B9B" w:rsidP="00C30D76">
            <w:pPr>
              <w:rPr>
                <w:sz w:val="18"/>
              </w:rPr>
            </w:pPr>
            <w:r w:rsidRPr="009D2DA9">
              <w:rPr>
                <w:sz w:val="18"/>
              </w:rPr>
              <w:t>3. a.+0.12 (0.13)</w:t>
            </w:r>
          </w:p>
          <w:p w14:paraId="0C69F47D" w14:textId="77777777" w:rsidR="00614B9B" w:rsidRPr="009D2DA9" w:rsidRDefault="00614B9B" w:rsidP="00C30D76">
            <w:pPr>
              <w:rPr>
                <w:sz w:val="18"/>
              </w:rPr>
            </w:pPr>
            <w:r w:rsidRPr="009D2DA9">
              <w:rPr>
                <w:sz w:val="18"/>
              </w:rPr>
              <w:t>b. +2.4 (95% CI 2.1 to 2.7)</w:t>
            </w:r>
          </w:p>
        </w:tc>
        <w:tc>
          <w:tcPr>
            <w:tcW w:w="567" w:type="dxa"/>
          </w:tcPr>
          <w:p w14:paraId="57D523D2" w14:textId="77777777" w:rsidR="00614B9B" w:rsidRPr="009D2DA9" w:rsidRDefault="00614B9B" w:rsidP="00C30D76">
            <w:pPr>
              <w:rPr>
                <w:sz w:val="18"/>
              </w:rPr>
            </w:pPr>
            <w:r w:rsidRPr="009D2DA9">
              <w:rPr>
                <w:sz w:val="18"/>
              </w:rPr>
              <w:t>a. +0.9</w:t>
            </w:r>
          </w:p>
          <w:p w14:paraId="26CC02E9" w14:textId="77777777" w:rsidR="00614B9B" w:rsidRPr="009D2DA9" w:rsidRDefault="00614B9B" w:rsidP="00C30D76">
            <w:pPr>
              <w:rPr>
                <w:sz w:val="18"/>
              </w:rPr>
            </w:pPr>
          </w:p>
          <w:p w14:paraId="7B987364" w14:textId="77777777" w:rsidR="00614B9B" w:rsidRPr="009D2DA9" w:rsidRDefault="00614B9B" w:rsidP="00C30D76">
            <w:pPr>
              <w:rPr>
                <w:sz w:val="18"/>
              </w:rPr>
            </w:pPr>
            <w:r w:rsidRPr="009D2DA9">
              <w:rPr>
                <w:sz w:val="18"/>
              </w:rPr>
              <w:t>b. NA</w:t>
            </w:r>
          </w:p>
        </w:tc>
        <w:tc>
          <w:tcPr>
            <w:tcW w:w="1275" w:type="dxa"/>
            <w:shd w:val="clear" w:color="auto" w:fill="auto"/>
          </w:tcPr>
          <w:p w14:paraId="228FBFDC" w14:textId="77777777" w:rsidR="00614B9B" w:rsidRPr="009D2DA9" w:rsidRDefault="00614B9B" w:rsidP="00C30D76">
            <w:pPr>
              <w:rPr>
                <w:sz w:val="18"/>
              </w:rPr>
            </w:pPr>
            <w:r w:rsidRPr="009D2DA9">
              <w:rPr>
                <w:sz w:val="18"/>
              </w:rPr>
              <w:t>a. p&lt;0.001</w:t>
            </w:r>
          </w:p>
          <w:p w14:paraId="7FC03090" w14:textId="77777777" w:rsidR="00614B9B" w:rsidRPr="009D2DA9" w:rsidRDefault="00614B9B" w:rsidP="00C30D76">
            <w:pPr>
              <w:rPr>
                <w:sz w:val="18"/>
              </w:rPr>
            </w:pPr>
          </w:p>
          <w:p w14:paraId="0B13F5C2" w14:textId="77777777" w:rsidR="00614B9B" w:rsidRPr="009D2DA9" w:rsidRDefault="00614B9B" w:rsidP="00C30D76">
            <w:pPr>
              <w:rPr>
                <w:sz w:val="18"/>
              </w:rPr>
            </w:pPr>
            <w:r w:rsidRPr="009D2DA9">
              <w:rPr>
                <w:b/>
                <w:sz w:val="18"/>
              </w:rPr>
              <w:t>Favours experimental</w:t>
            </w:r>
          </w:p>
          <w:p w14:paraId="17C7C741" w14:textId="77777777" w:rsidR="00614B9B" w:rsidRPr="009D2DA9" w:rsidRDefault="00614B9B" w:rsidP="00C30D76">
            <w:pPr>
              <w:rPr>
                <w:sz w:val="18"/>
              </w:rPr>
            </w:pPr>
          </w:p>
          <w:p w14:paraId="6633CFCB" w14:textId="77777777" w:rsidR="00614B9B" w:rsidRPr="009D2DA9" w:rsidRDefault="00614B9B" w:rsidP="00C30D76">
            <w:pPr>
              <w:rPr>
                <w:sz w:val="18"/>
              </w:rPr>
            </w:pPr>
            <w:r w:rsidRPr="009D2DA9">
              <w:rPr>
                <w:sz w:val="18"/>
              </w:rPr>
              <w:t>b. p&lt;0.001</w:t>
            </w:r>
          </w:p>
          <w:p w14:paraId="6CB78E03" w14:textId="77777777" w:rsidR="00614B9B" w:rsidRPr="009D2DA9" w:rsidRDefault="00614B9B" w:rsidP="00C30D76">
            <w:pPr>
              <w:rPr>
                <w:sz w:val="18"/>
              </w:rPr>
            </w:pPr>
          </w:p>
          <w:p w14:paraId="58CFFF2D" w14:textId="77777777" w:rsidR="00614B9B" w:rsidRPr="009D2DA9" w:rsidRDefault="00614B9B" w:rsidP="00C30D76">
            <w:pPr>
              <w:rPr>
                <w:b/>
                <w:sz w:val="18"/>
              </w:rPr>
            </w:pPr>
            <w:r w:rsidRPr="009D2DA9">
              <w:rPr>
                <w:b/>
                <w:sz w:val="18"/>
              </w:rPr>
              <w:t>Favours experimental</w:t>
            </w:r>
          </w:p>
        </w:tc>
      </w:tr>
      <w:tr w:rsidR="009D2DA9" w:rsidRPr="009D2DA9" w14:paraId="047DD5CE" w14:textId="77777777" w:rsidTr="00C30D76">
        <w:trPr>
          <w:cantSplit/>
          <w:trHeight w:val="950"/>
        </w:trPr>
        <w:tc>
          <w:tcPr>
            <w:tcW w:w="397" w:type="dxa"/>
            <w:vMerge/>
            <w:textDirection w:val="btLr"/>
          </w:tcPr>
          <w:p w14:paraId="66DB6085" w14:textId="77777777" w:rsidR="00614B9B" w:rsidRPr="009D2DA9" w:rsidRDefault="00614B9B" w:rsidP="00C30D76">
            <w:pPr>
              <w:ind w:left="113" w:right="113"/>
              <w:jc w:val="center"/>
              <w:rPr>
                <w:sz w:val="18"/>
              </w:rPr>
            </w:pPr>
          </w:p>
        </w:tc>
        <w:tc>
          <w:tcPr>
            <w:tcW w:w="426" w:type="dxa"/>
            <w:vMerge/>
            <w:textDirection w:val="btLr"/>
          </w:tcPr>
          <w:p w14:paraId="0912B6B2" w14:textId="77777777" w:rsidR="00614B9B" w:rsidRPr="009D2DA9" w:rsidRDefault="00614B9B" w:rsidP="00C30D76">
            <w:pPr>
              <w:ind w:left="113" w:right="113"/>
              <w:jc w:val="center"/>
              <w:rPr>
                <w:sz w:val="18"/>
              </w:rPr>
            </w:pPr>
          </w:p>
        </w:tc>
        <w:tc>
          <w:tcPr>
            <w:tcW w:w="1415" w:type="dxa"/>
          </w:tcPr>
          <w:p w14:paraId="2DF77F1E" w14:textId="1EE0679D" w:rsidR="00614B9B" w:rsidRPr="009D2DA9" w:rsidRDefault="00614B9B" w:rsidP="00C30D76">
            <w:pPr>
              <w:rPr>
                <w:sz w:val="18"/>
              </w:rPr>
            </w:pPr>
            <w:r w:rsidRPr="009D2DA9">
              <w:rPr>
                <w:sz w:val="18"/>
              </w:rPr>
              <w:t xml:space="preserve">1. Jones </w:t>
            </w:r>
            <w:r w:rsidRPr="009D2DA9">
              <w:rPr>
                <w:sz w:val="18"/>
              </w:rPr>
              <w:fldChar w:fldCharType="begin"/>
            </w:r>
            <w:r w:rsidR="009D2DA9">
              <w:rPr>
                <w:sz w:val="18"/>
              </w:rPr>
              <w:instrText xml:space="preserve"> ADDIN EN.CITE &lt;EndNote&gt;&lt;Cite&gt;&lt;Author&gt;Jones&lt;/Author&gt;&lt;Year&gt;2006&lt;/Year&gt;&lt;RecNum&gt;8038&lt;/RecNum&gt;&lt;DisplayText&gt;(14)&lt;/DisplayText&gt;&lt;record&gt;&lt;rec-number&gt;8038&lt;/rec-number&gt;&lt;foreign-keys&gt;&lt;key app="EN" db-id="wzzax5dxorrzd2es0sbx0eprtt9tdffs5xfz" timestamp="1569357257"&gt;8038&lt;/key&gt;&lt;/foreign-keys&gt;&lt;ref-type name="Journal Article"&gt;17&lt;/ref-type&gt;&lt;contributors&gt;&lt;authors&gt;&lt;author&gt;Jones, Catherine T&lt;/author&gt;&lt;author&gt;Lowe, Adrian J&lt;/author&gt;&lt;author&gt;MacGregor, Lachlan&lt;/author&gt;&lt;author&gt;Brand, Caroline A&lt;/author&gt;&lt;author&gt;Tweddle, Nicole&lt;/author&gt;&lt;author&gt;Russell, David M&lt;/author&gt;&lt;/authors&gt;&lt;/contributors&gt;&lt;titles&gt;&lt;title&gt;A randomised controlled trial of an exercise intervention to reduce functional decline and health service utilisation in the hospitalised elderly&lt;/title&gt;&lt;secondary-title&gt;Australasian Journal on Ageing&lt;/secondary-title&gt;&lt;/titles&gt;&lt;periodical&gt;&lt;full-title&gt;Australasian Journal on Ageing&lt;/full-title&gt;&lt;/periodical&gt;&lt;pages&gt;126-133&lt;/pages&gt;&lt;volume&gt;25&lt;/volume&gt;&lt;number&gt;3&lt;/number&gt;&lt;dates&gt;&lt;year&gt;2006&lt;/year&gt;&lt;/dates&gt;&lt;isbn&gt;1440-6381&lt;/isbn&gt;&lt;urls&gt;&lt;related-urls&gt;&lt;url&gt;https://onlinelibrary.wiley.com/doi/abs/10.1111/j.1741-6612.2006.00167.x&lt;/url&gt;&lt;/related-urls&gt;&lt;/urls&gt;&lt;electronic-resource-num&gt;10.1111/j.1741-6612.2006.00167.x&lt;/electronic-resource-num&gt;&lt;/record&gt;&lt;/Cite&gt;&lt;/EndNote&gt;</w:instrText>
            </w:r>
            <w:r w:rsidRPr="009D2DA9">
              <w:rPr>
                <w:sz w:val="18"/>
              </w:rPr>
              <w:fldChar w:fldCharType="separate"/>
            </w:r>
            <w:r w:rsidR="009D2DA9">
              <w:rPr>
                <w:noProof/>
                <w:sz w:val="18"/>
              </w:rPr>
              <w:t>(14)</w:t>
            </w:r>
            <w:r w:rsidRPr="009D2DA9">
              <w:rPr>
                <w:sz w:val="18"/>
              </w:rPr>
              <w:fldChar w:fldCharType="end"/>
            </w:r>
          </w:p>
          <w:p w14:paraId="0AD45B13" w14:textId="77777777" w:rsidR="00614B9B" w:rsidRPr="009D2DA9" w:rsidRDefault="00614B9B" w:rsidP="00C30D76">
            <w:pPr>
              <w:rPr>
                <w:sz w:val="18"/>
              </w:rPr>
            </w:pPr>
            <w:r w:rsidRPr="009D2DA9">
              <w:rPr>
                <w:sz w:val="18"/>
              </w:rPr>
              <w:t>2. 2006</w:t>
            </w:r>
          </w:p>
          <w:p w14:paraId="0FB68BB9" w14:textId="77777777" w:rsidR="00614B9B" w:rsidRPr="009D2DA9" w:rsidRDefault="00614B9B" w:rsidP="00C30D76">
            <w:pPr>
              <w:rPr>
                <w:sz w:val="18"/>
              </w:rPr>
            </w:pPr>
            <w:r w:rsidRPr="009D2DA9">
              <w:rPr>
                <w:sz w:val="18"/>
              </w:rPr>
              <w:t>3. Australia</w:t>
            </w:r>
          </w:p>
        </w:tc>
        <w:tc>
          <w:tcPr>
            <w:tcW w:w="1278" w:type="dxa"/>
          </w:tcPr>
          <w:p w14:paraId="691AE4F0" w14:textId="77777777" w:rsidR="00614B9B" w:rsidRPr="009D2DA9" w:rsidRDefault="00614B9B" w:rsidP="00C30D76">
            <w:pPr>
              <w:rPr>
                <w:sz w:val="18"/>
              </w:rPr>
            </w:pPr>
            <w:r w:rsidRPr="009D2DA9">
              <w:rPr>
                <w:sz w:val="18"/>
              </w:rPr>
              <w:t>1. General medicine</w:t>
            </w:r>
          </w:p>
          <w:p w14:paraId="47CDB5E3" w14:textId="77777777" w:rsidR="00614B9B" w:rsidRPr="009D2DA9" w:rsidRDefault="00614B9B" w:rsidP="00C30D76">
            <w:pPr>
              <w:rPr>
                <w:sz w:val="18"/>
              </w:rPr>
            </w:pPr>
            <w:r w:rsidRPr="009D2DA9">
              <w:rPr>
                <w:sz w:val="18"/>
              </w:rPr>
              <w:t>2. Control n=80</w:t>
            </w:r>
          </w:p>
          <w:p w14:paraId="39C7921E" w14:textId="77777777" w:rsidR="00614B9B" w:rsidRPr="009D2DA9" w:rsidRDefault="00614B9B" w:rsidP="00C30D76">
            <w:pPr>
              <w:rPr>
                <w:sz w:val="18"/>
              </w:rPr>
            </w:pPr>
            <w:r w:rsidRPr="009D2DA9">
              <w:rPr>
                <w:sz w:val="18"/>
              </w:rPr>
              <w:t>Intervention n=80</w:t>
            </w:r>
          </w:p>
        </w:tc>
        <w:tc>
          <w:tcPr>
            <w:tcW w:w="1134" w:type="dxa"/>
          </w:tcPr>
          <w:p w14:paraId="383D5BC5" w14:textId="77777777" w:rsidR="00614B9B" w:rsidRPr="009D2DA9" w:rsidRDefault="00614B9B" w:rsidP="00C30D76">
            <w:pPr>
              <w:rPr>
                <w:sz w:val="18"/>
              </w:rPr>
            </w:pPr>
            <w:r w:rsidRPr="009D2DA9">
              <w:rPr>
                <w:sz w:val="18"/>
              </w:rPr>
              <w:t>1. 82.9 (7.6)</w:t>
            </w:r>
          </w:p>
          <w:p w14:paraId="24F66A5C" w14:textId="77777777" w:rsidR="00614B9B" w:rsidRPr="009D2DA9" w:rsidRDefault="00614B9B" w:rsidP="00C30D76">
            <w:pPr>
              <w:rPr>
                <w:sz w:val="18"/>
              </w:rPr>
            </w:pPr>
            <w:r w:rsidRPr="009D2DA9">
              <w:rPr>
                <w:sz w:val="18"/>
              </w:rPr>
              <w:t>2. 61.3</w:t>
            </w:r>
          </w:p>
          <w:p w14:paraId="1C5B2470" w14:textId="77777777" w:rsidR="00614B9B" w:rsidRPr="009D2DA9" w:rsidRDefault="00614B9B" w:rsidP="00C30D76">
            <w:pPr>
              <w:rPr>
                <w:sz w:val="18"/>
              </w:rPr>
            </w:pPr>
            <w:r w:rsidRPr="009D2DA9">
              <w:rPr>
                <w:sz w:val="18"/>
              </w:rPr>
              <w:t>3. Unknown</w:t>
            </w:r>
          </w:p>
        </w:tc>
        <w:tc>
          <w:tcPr>
            <w:tcW w:w="1134" w:type="dxa"/>
          </w:tcPr>
          <w:p w14:paraId="6F91AE6F" w14:textId="77777777" w:rsidR="00614B9B" w:rsidRPr="009D2DA9" w:rsidRDefault="00614B9B" w:rsidP="00C30D76">
            <w:pPr>
              <w:rPr>
                <w:sz w:val="18"/>
              </w:rPr>
            </w:pPr>
            <w:r w:rsidRPr="009D2DA9">
              <w:rPr>
                <w:sz w:val="18"/>
              </w:rPr>
              <w:t>1. 81.9 (8.0)</w:t>
            </w:r>
          </w:p>
          <w:p w14:paraId="42DDB8AF" w14:textId="77777777" w:rsidR="00614B9B" w:rsidRPr="009D2DA9" w:rsidRDefault="00614B9B" w:rsidP="00C30D76">
            <w:pPr>
              <w:rPr>
                <w:sz w:val="18"/>
              </w:rPr>
            </w:pPr>
            <w:r w:rsidRPr="009D2DA9">
              <w:rPr>
                <w:sz w:val="18"/>
              </w:rPr>
              <w:t>2. 53.8</w:t>
            </w:r>
          </w:p>
          <w:p w14:paraId="4F02DBD4" w14:textId="77777777" w:rsidR="00614B9B" w:rsidRPr="009D2DA9" w:rsidRDefault="00614B9B" w:rsidP="00C30D76">
            <w:pPr>
              <w:rPr>
                <w:sz w:val="18"/>
              </w:rPr>
            </w:pPr>
            <w:r w:rsidRPr="009D2DA9">
              <w:rPr>
                <w:sz w:val="18"/>
              </w:rPr>
              <w:t>3. Unknown</w:t>
            </w:r>
          </w:p>
        </w:tc>
        <w:tc>
          <w:tcPr>
            <w:tcW w:w="1418" w:type="dxa"/>
          </w:tcPr>
          <w:p w14:paraId="3BB82E14" w14:textId="77777777" w:rsidR="00614B9B" w:rsidRPr="009D2DA9" w:rsidRDefault="00614B9B" w:rsidP="00C30D76">
            <w:pPr>
              <w:rPr>
                <w:sz w:val="18"/>
              </w:rPr>
            </w:pPr>
            <w:r w:rsidRPr="009D2DA9">
              <w:rPr>
                <w:sz w:val="18"/>
              </w:rPr>
              <w:t>Usual care</w:t>
            </w:r>
          </w:p>
        </w:tc>
        <w:tc>
          <w:tcPr>
            <w:tcW w:w="1417" w:type="dxa"/>
          </w:tcPr>
          <w:p w14:paraId="23CC9BD8" w14:textId="77777777" w:rsidR="00614B9B" w:rsidRPr="009D2DA9" w:rsidRDefault="00614B9B" w:rsidP="00C30D76">
            <w:pPr>
              <w:rPr>
                <w:sz w:val="18"/>
              </w:rPr>
            </w:pPr>
            <w:r w:rsidRPr="009D2DA9">
              <w:rPr>
                <w:sz w:val="18"/>
              </w:rPr>
              <w:t>1. TUG (s)</w:t>
            </w:r>
          </w:p>
          <w:p w14:paraId="7B837A7E" w14:textId="77777777" w:rsidR="00614B9B" w:rsidRPr="009D2DA9" w:rsidRDefault="00614B9B" w:rsidP="00C30D76">
            <w:pPr>
              <w:rPr>
                <w:sz w:val="18"/>
              </w:rPr>
            </w:pPr>
            <w:r w:rsidRPr="009D2DA9">
              <w:rPr>
                <w:sz w:val="18"/>
              </w:rPr>
              <w:t>2. Within 48 hours of admission</w:t>
            </w:r>
          </w:p>
          <w:p w14:paraId="7DFF297B" w14:textId="77777777" w:rsidR="00614B9B" w:rsidRPr="009D2DA9" w:rsidRDefault="00614B9B" w:rsidP="00C30D76">
            <w:pPr>
              <w:rPr>
                <w:sz w:val="18"/>
              </w:rPr>
            </w:pPr>
            <w:r w:rsidRPr="009D2DA9">
              <w:rPr>
                <w:sz w:val="18"/>
              </w:rPr>
              <w:t>3. Within 24 hours of discharge</w:t>
            </w:r>
          </w:p>
        </w:tc>
        <w:tc>
          <w:tcPr>
            <w:tcW w:w="1134" w:type="dxa"/>
          </w:tcPr>
          <w:p w14:paraId="40E761AC" w14:textId="77777777" w:rsidR="00614B9B" w:rsidRPr="009D2DA9" w:rsidRDefault="00614B9B" w:rsidP="00C30D76">
            <w:pPr>
              <w:rPr>
                <w:sz w:val="18"/>
              </w:rPr>
            </w:pPr>
            <w:r w:rsidRPr="009D2DA9">
              <w:rPr>
                <w:sz w:val="18"/>
              </w:rPr>
              <w:t>1. 21.5 (95% CI 16.9 to 25.9)</w:t>
            </w:r>
          </w:p>
          <w:p w14:paraId="079AE56B" w14:textId="77777777" w:rsidR="00614B9B" w:rsidRPr="009D2DA9" w:rsidRDefault="00614B9B" w:rsidP="00C30D76">
            <w:pPr>
              <w:rPr>
                <w:sz w:val="18"/>
              </w:rPr>
            </w:pPr>
            <w:r w:rsidRPr="009D2DA9">
              <w:rPr>
                <w:sz w:val="18"/>
              </w:rPr>
              <w:t>2. 20.3</w:t>
            </w:r>
          </w:p>
        </w:tc>
        <w:tc>
          <w:tcPr>
            <w:tcW w:w="1134" w:type="dxa"/>
          </w:tcPr>
          <w:p w14:paraId="5C5FFCDB" w14:textId="77777777" w:rsidR="00614B9B" w:rsidRPr="009D2DA9" w:rsidRDefault="00614B9B" w:rsidP="00C30D76">
            <w:pPr>
              <w:rPr>
                <w:sz w:val="18"/>
              </w:rPr>
            </w:pPr>
            <w:r w:rsidRPr="009D2DA9">
              <w:rPr>
                <w:sz w:val="18"/>
              </w:rPr>
              <w:t>3. -1.2 (95% CI -0.9 to 4.3)</w:t>
            </w:r>
          </w:p>
          <w:p w14:paraId="6974463B" w14:textId="77777777" w:rsidR="00614B9B" w:rsidRPr="009D2DA9" w:rsidRDefault="00614B9B" w:rsidP="00C30D76">
            <w:pPr>
              <w:rPr>
                <w:sz w:val="18"/>
              </w:rPr>
            </w:pPr>
            <w:r w:rsidRPr="009D2DA9">
              <w:rPr>
                <w:sz w:val="18"/>
              </w:rPr>
              <w:t>4. p=0.012</w:t>
            </w:r>
          </w:p>
        </w:tc>
        <w:tc>
          <w:tcPr>
            <w:tcW w:w="1559" w:type="dxa"/>
          </w:tcPr>
          <w:p w14:paraId="2CB73C1F" w14:textId="77777777" w:rsidR="00614B9B" w:rsidRPr="009D2DA9" w:rsidRDefault="00614B9B" w:rsidP="00C30D76">
            <w:pPr>
              <w:rPr>
                <w:sz w:val="18"/>
              </w:rPr>
            </w:pPr>
            <w:r w:rsidRPr="009D2DA9">
              <w:rPr>
                <w:sz w:val="18"/>
              </w:rPr>
              <w:t>1. Individualised progressive exercise</w:t>
            </w:r>
          </w:p>
          <w:p w14:paraId="0C8A4051" w14:textId="77777777" w:rsidR="00614B9B" w:rsidRPr="009D2DA9" w:rsidRDefault="00614B9B" w:rsidP="00C30D76">
            <w:pPr>
              <w:rPr>
                <w:sz w:val="18"/>
              </w:rPr>
            </w:pPr>
            <w:r w:rsidRPr="009D2DA9">
              <w:rPr>
                <w:sz w:val="18"/>
              </w:rPr>
              <w:t xml:space="preserve">2. Strengthening and mobility exercise ranging from bed to stairs exercise. </w:t>
            </w:r>
          </w:p>
        </w:tc>
        <w:tc>
          <w:tcPr>
            <w:tcW w:w="993" w:type="dxa"/>
          </w:tcPr>
          <w:p w14:paraId="2ED208BE" w14:textId="77777777" w:rsidR="00614B9B" w:rsidRPr="009D2DA9" w:rsidRDefault="00614B9B" w:rsidP="00C30D76">
            <w:pPr>
              <w:rPr>
                <w:sz w:val="18"/>
              </w:rPr>
            </w:pPr>
            <w:r w:rsidRPr="009D2DA9">
              <w:rPr>
                <w:sz w:val="18"/>
              </w:rPr>
              <w:t>1. 24.2 (95% CI 15.8 to 37.3)</w:t>
            </w:r>
          </w:p>
          <w:p w14:paraId="4AA62608" w14:textId="77777777" w:rsidR="00614B9B" w:rsidRPr="009D2DA9" w:rsidRDefault="00614B9B" w:rsidP="00C30D76">
            <w:pPr>
              <w:rPr>
                <w:sz w:val="18"/>
              </w:rPr>
            </w:pPr>
            <w:r w:rsidRPr="009D2DA9">
              <w:rPr>
                <w:sz w:val="18"/>
              </w:rPr>
              <w:t>2. 18.8</w:t>
            </w:r>
          </w:p>
        </w:tc>
        <w:tc>
          <w:tcPr>
            <w:tcW w:w="1134" w:type="dxa"/>
          </w:tcPr>
          <w:p w14:paraId="630DE5E8" w14:textId="77777777" w:rsidR="00614B9B" w:rsidRPr="009D2DA9" w:rsidRDefault="00614B9B" w:rsidP="00C30D76">
            <w:pPr>
              <w:rPr>
                <w:sz w:val="18"/>
              </w:rPr>
            </w:pPr>
            <w:r w:rsidRPr="009D2DA9">
              <w:rPr>
                <w:sz w:val="18"/>
              </w:rPr>
              <w:t>3. -5.4 (95% CI -1.0 to -12.4)</w:t>
            </w:r>
          </w:p>
          <w:p w14:paraId="2739EFCA" w14:textId="77777777" w:rsidR="00614B9B" w:rsidRPr="009D2DA9" w:rsidRDefault="00614B9B" w:rsidP="00C30D76">
            <w:pPr>
              <w:rPr>
                <w:sz w:val="18"/>
              </w:rPr>
            </w:pPr>
            <w:r w:rsidRPr="009D2DA9">
              <w:rPr>
                <w:sz w:val="18"/>
              </w:rPr>
              <w:t>4. p=0.012</w:t>
            </w:r>
          </w:p>
        </w:tc>
        <w:tc>
          <w:tcPr>
            <w:tcW w:w="567" w:type="dxa"/>
          </w:tcPr>
          <w:p w14:paraId="74B0F18B" w14:textId="77777777" w:rsidR="00614B9B" w:rsidRPr="009D2DA9" w:rsidRDefault="00614B9B" w:rsidP="00C30D76">
            <w:pPr>
              <w:rPr>
                <w:sz w:val="18"/>
              </w:rPr>
            </w:pPr>
            <w:r w:rsidRPr="009D2DA9">
              <w:rPr>
                <w:sz w:val="18"/>
              </w:rPr>
              <w:t>NA</w:t>
            </w:r>
          </w:p>
        </w:tc>
        <w:tc>
          <w:tcPr>
            <w:tcW w:w="1275" w:type="dxa"/>
          </w:tcPr>
          <w:p w14:paraId="432F678B" w14:textId="77777777" w:rsidR="00614B9B" w:rsidRPr="009D2DA9" w:rsidRDefault="00614B9B" w:rsidP="00C30D76">
            <w:pPr>
              <w:rPr>
                <w:sz w:val="18"/>
              </w:rPr>
            </w:pPr>
            <w:r w:rsidRPr="009D2DA9">
              <w:rPr>
                <w:sz w:val="18"/>
              </w:rPr>
              <w:t>p=0.081</w:t>
            </w:r>
          </w:p>
          <w:p w14:paraId="0CA417B1" w14:textId="77777777" w:rsidR="00614B9B" w:rsidRPr="009D2DA9" w:rsidRDefault="00614B9B" w:rsidP="00C30D76">
            <w:pPr>
              <w:rPr>
                <w:sz w:val="18"/>
              </w:rPr>
            </w:pPr>
          </w:p>
          <w:p w14:paraId="0E2D8CC3" w14:textId="77777777" w:rsidR="00614B9B" w:rsidRPr="009D2DA9" w:rsidRDefault="00614B9B" w:rsidP="00C30D76">
            <w:pPr>
              <w:rPr>
                <w:sz w:val="18"/>
              </w:rPr>
            </w:pPr>
            <w:r w:rsidRPr="009D2DA9">
              <w:rPr>
                <w:sz w:val="18"/>
              </w:rPr>
              <w:t>Favours null</w:t>
            </w:r>
          </w:p>
        </w:tc>
      </w:tr>
      <w:tr w:rsidR="009D2DA9" w:rsidRPr="009D2DA9" w14:paraId="1B00F67E" w14:textId="77777777" w:rsidTr="00C30D76">
        <w:trPr>
          <w:cantSplit/>
          <w:trHeight w:val="950"/>
        </w:trPr>
        <w:tc>
          <w:tcPr>
            <w:tcW w:w="397" w:type="dxa"/>
            <w:vMerge/>
            <w:textDirection w:val="btLr"/>
          </w:tcPr>
          <w:p w14:paraId="6A8005D1" w14:textId="77777777" w:rsidR="00614B9B" w:rsidRPr="009D2DA9" w:rsidRDefault="00614B9B" w:rsidP="00C30D76">
            <w:pPr>
              <w:ind w:left="113" w:right="113"/>
              <w:jc w:val="center"/>
              <w:rPr>
                <w:sz w:val="18"/>
              </w:rPr>
            </w:pPr>
          </w:p>
        </w:tc>
        <w:tc>
          <w:tcPr>
            <w:tcW w:w="426" w:type="dxa"/>
            <w:vMerge/>
            <w:textDirection w:val="btLr"/>
          </w:tcPr>
          <w:p w14:paraId="4C6C15CA" w14:textId="77777777" w:rsidR="00614B9B" w:rsidRPr="009D2DA9" w:rsidRDefault="00614B9B" w:rsidP="00C30D76">
            <w:pPr>
              <w:ind w:left="113" w:right="113"/>
              <w:jc w:val="center"/>
              <w:rPr>
                <w:sz w:val="18"/>
              </w:rPr>
            </w:pPr>
          </w:p>
        </w:tc>
        <w:tc>
          <w:tcPr>
            <w:tcW w:w="1415" w:type="dxa"/>
          </w:tcPr>
          <w:p w14:paraId="698CD1AE" w14:textId="0549BAD1" w:rsidR="00614B9B" w:rsidRPr="009D2DA9" w:rsidRDefault="00614B9B" w:rsidP="00C30D76">
            <w:pPr>
              <w:rPr>
                <w:sz w:val="18"/>
              </w:rPr>
            </w:pPr>
            <w:r w:rsidRPr="009D2DA9">
              <w:rPr>
                <w:sz w:val="18"/>
              </w:rPr>
              <w:t xml:space="preserve">1. </w:t>
            </w:r>
            <w:proofErr w:type="spellStart"/>
            <w:r w:rsidRPr="009D2DA9">
              <w:rPr>
                <w:sz w:val="18"/>
              </w:rPr>
              <w:t>Fiore</w:t>
            </w:r>
            <w:r w:rsidRPr="009D2DA9">
              <w:rPr>
                <w:sz w:val="18"/>
                <w:vertAlign w:val="superscript"/>
              </w:rPr>
              <w:t>b</w:t>
            </w:r>
            <w:proofErr w:type="spellEnd"/>
            <w:r w:rsidRPr="009D2DA9">
              <w:rPr>
                <w:sz w:val="18"/>
                <w:vertAlign w:val="superscript"/>
              </w:rPr>
              <w:t xml:space="preserve"> </w:t>
            </w:r>
            <w:r w:rsidRPr="009D2DA9">
              <w:rPr>
                <w:sz w:val="18"/>
                <w:vertAlign w:val="superscript"/>
              </w:rPr>
              <w:fldChar w:fldCharType="begin">
                <w:fldData xml:space="preserve">PEVuZE5vdGU+PENpdGU+PEF1dGhvcj5GaW9yZTwvQXV0aG9yPjxZZWFyPjIwMTc8L1llYXI+PFJl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</w:fldData>
              </w:fldChar>
            </w:r>
            <w:r w:rsidR="009D2DA9">
              <w:rPr>
                <w:sz w:val="18"/>
                <w:vertAlign w:val="superscript"/>
              </w:rPr>
              <w:instrText xml:space="preserve"> ADDIN EN.CITE </w:instrText>
            </w:r>
            <w:r w:rsidR="009D2DA9">
              <w:rPr>
                <w:sz w:val="18"/>
                <w:vertAlign w:val="superscript"/>
              </w:rPr>
              <w:fldChar w:fldCharType="begin">
                <w:fldData xml:space="preserve">PEVuZE5vdGU+PENpdGU+PEF1dGhvcj5GaW9yZTwvQXV0aG9yPjxZZWFyPjIwMTc8L1llYXI+PFJl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</w:fldData>
              </w:fldChar>
            </w:r>
            <w:r w:rsidR="009D2DA9">
              <w:rPr>
                <w:sz w:val="18"/>
                <w:vertAlign w:val="superscript"/>
              </w:rPr>
              <w:instrText xml:space="preserve"> ADDIN EN.CITE.DATA </w:instrText>
            </w:r>
            <w:r w:rsidR="009D2DA9">
              <w:rPr>
                <w:sz w:val="18"/>
                <w:vertAlign w:val="superscript"/>
              </w:rPr>
            </w:r>
            <w:r w:rsidR="009D2DA9">
              <w:rPr>
                <w:sz w:val="18"/>
                <w:vertAlign w:val="superscript"/>
              </w:rPr>
              <w:fldChar w:fldCharType="end"/>
            </w:r>
            <w:r w:rsidRPr="009D2DA9">
              <w:rPr>
                <w:sz w:val="18"/>
                <w:vertAlign w:val="superscript"/>
              </w:rPr>
            </w:r>
            <w:r w:rsidRPr="009D2DA9">
              <w:rPr>
                <w:sz w:val="18"/>
                <w:vertAlign w:val="superscript"/>
              </w:rPr>
              <w:fldChar w:fldCharType="separate"/>
            </w:r>
            <w:r w:rsidR="009D2DA9">
              <w:rPr>
                <w:noProof/>
                <w:sz w:val="18"/>
                <w:vertAlign w:val="superscript"/>
              </w:rPr>
              <w:t>(15)</w:t>
            </w:r>
            <w:r w:rsidRPr="009D2DA9">
              <w:rPr>
                <w:sz w:val="18"/>
                <w:vertAlign w:val="superscript"/>
              </w:rPr>
              <w:fldChar w:fldCharType="end"/>
            </w:r>
          </w:p>
          <w:p w14:paraId="5A54DE3F" w14:textId="77777777" w:rsidR="00614B9B" w:rsidRPr="009D2DA9" w:rsidRDefault="00614B9B" w:rsidP="00C30D76">
            <w:pPr>
              <w:rPr>
                <w:sz w:val="18"/>
              </w:rPr>
            </w:pPr>
            <w:r w:rsidRPr="009D2DA9">
              <w:rPr>
                <w:sz w:val="18"/>
              </w:rPr>
              <w:t>2. 2017</w:t>
            </w:r>
          </w:p>
          <w:p w14:paraId="04DEEF28" w14:textId="77777777" w:rsidR="00614B9B" w:rsidRPr="009D2DA9" w:rsidRDefault="00614B9B" w:rsidP="00C30D76">
            <w:pPr>
              <w:rPr>
                <w:sz w:val="18"/>
              </w:rPr>
            </w:pPr>
            <w:r w:rsidRPr="009D2DA9">
              <w:rPr>
                <w:sz w:val="18"/>
              </w:rPr>
              <w:t>3. Canada</w:t>
            </w:r>
          </w:p>
        </w:tc>
        <w:tc>
          <w:tcPr>
            <w:tcW w:w="1278" w:type="dxa"/>
          </w:tcPr>
          <w:p w14:paraId="778983F4" w14:textId="77777777" w:rsidR="00614B9B" w:rsidRPr="009D2DA9" w:rsidRDefault="00614B9B" w:rsidP="00C30D76">
            <w:pPr>
              <w:rPr>
                <w:sz w:val="18"/>
              </w:rPr>
            </w:pPr>
            <w:r w:rsidRPr="009D2DA9">
              <w:rPr>
                <w:sz w:val="18"/>
              </w:rPr>
              <w:t>1. Elective colorectal surgery</w:t>
            </w:r>
          </w:p>
          <w:p w14:paraId="71983135" w14:textId="77777777" w:rsidR="00614B9B" w:rsidRPr="009D2DA9" w:rsidRDefault="00614B9B" w:rsidP="00C30D76">
            <w:pPr>
              <w:rPr>
                <w:sz w:val="18"/>
              </w:rPr>
            </w:pPr>
            <w:r w:rsidRPr="009D2DA9">
              <w:rPr>
                <w:sz w:val="18"/>
              </w:rPr>
              <w:t>2. Control n=22</w:t>
            </w:r>
          </w:p>
          <w:p w14:paraId="76A4AAF9" w14:textId="77777777" w:rsidR="00614B9B" w:rsidRPr="009D2DA9" w:rsidRDefault="00614B9B" w:rsidP="00C30D76">
            <w:pPr>
              <w:rPr>
                <w:sz w:val="18"/>
              </w:rPr>
            </w:pPr>
            <w:r w:rsidRPr="009D2DA9">
              <w:rPr>
                <w:sz w:val="18"/>
              </w:rPr>
              <w:t>Intervention=25</w:t>
            </w:r>
          </w:p>
        </w:tc>
        <w:tc>
          <w:tcPr>
            <w:tcW w:w="1134" w:type="dxa"/>
          </w:tcPr>
          <w:p w14:paraId="264001E1" w14:textId="77777777" w:rsidR="00614B9B" w:rsidRPr="009D2DA9" w:rsidRDefault="00614B9B" w:rsidP="00C30D76">
            <w:pPr>
              <w:rPr>
                <w:sz w:val="18"/>
              </w:rPr>
            </w:pPr>
            <w:r w:rsidRPr="009D2DA9">
              <w:rPr>
                <w:sz w:val="18"/>
              </w:rPr>
              <w:t>1. 73.1 (5.9)</w:t>
            </w:r>
          </w:p>
          <w:p w14:paraId="0094CC1D" w14:textId="77777777" w:rsidR="00614B9B" w:rsidRPr="009D2DA9" w:rsidRDefault="00614B9B" w:rsidP="00C30D76">
            <w:pPr>
              <w:rPr>
                <w:sz w:val="18"/>
              </w:rPr>
            </w:pPr>
            <w:r w:rsidRPr="009D2DA9">
              <w:rPr>
                <w:sz w:val="18"/>
              </w:rPr>
              <w:t>2. 54.5</w:t>
            </w:r>
          </w:p>
          <w:p w14:paraId="676730ED" w14:textId="77777777" w:rsidR="00614B9B" w:rsidRPr="009D2DA9" w:rsidRDefault="00614B9B" w:rsidP="00C30D76">
            <w:pPr>
              <w:rPr>
                <w:sz w:val="18"/>
              </w:rPr>
            </w:pPr>
            <w:r w:rsidRPr="009D2DA9">
              <w:rPr>
                <w:sz w:val="18"/>
              </w:rPr>
              <w:t>3. Unknown</w:t>
            </w:r>
          </w:p>
        </w:tc>
        <w:tc>
          <w:tcPr>
            <w:tcW w:w="1134" w:type="dxa"/>
          </w:tcPr>
          <w:p w14:paraId="7CCCDD5F" w14:textId="77777777" w:rsidR="00614B9B" w:rsidRPr="009D2DA9" w:rsidRDefault="00614B9B" w:rsidP="00C30D76">
            <w:pPr>
              <w:rPr>
                <w:sz w:val="18"/>
              </w:rPr>
            </w:pPr>
            <w:r w:rsidRPr="009D2DA9">
              <w:rPr>
                <w:sz w:val="18"/>
              </w:rPr>
              <w:t>1.72.8 (6.5)</w:t>
            </w:r>
          </w:p>
          <w:p w14:paraId="5A5572AE" w14:textId="77777777" w:rsidR="00614B9B" w:rsidRPr="009D2DA9" w:rsidRDefault="00614B9B" w:rsidP="00C30D76">
            <w:pPr>
              <w:rPr>
                <w:sz w:val="18"/>
              </w:rPr>
            </w:pPr>
            <w:r w:rsidRPr="009D2DA9">
              <w:rPr>
                <w:sz w:val="18"/>
              </w:rPr>
              <w:t>2. 40</w:t>
            </w:r>
          </w:p>
          <w:p w14:paraId="1B1D7014" w14:textId="77777777" w:rsidR="00614B9B" w:rsidRPr="009D2DA9" w:rsidRDefault="00614B9B" w:rsidP="00C30D76">
            <w:pPr>
              <w:rPr>
                <w:sz w:val="18"/>
              </w:rPr>
            </w:pPr>
            <w:r w:rsidRPr="009D2DA9">
              <w:rPr>
                <w:sz w:val="18"/>
              </w:rPr>
              <w:t>3. Unknown</w:t>
            </w:r>
          </w:p>
        </w:tc>
        <w:tc>
          <w:tcPr>
            <w:tcW w:w="1418" w:type="dxa"/>
          </w:tcPr>
          <w:p w14:paraId="53617433" w14:textId="77777777" w:rsidR="00614B9B" w:rsidRPr="009D2DA9" w:rsidRDefault="00614B9B" w:rsidP="00C30D76">
            <w:pPr>
              <w:rPr>
                <w:sz w:val="18"/>
              </w:rPr>
            </w:pPr>
            <w:r w:rsidRPr="009D2DA9">
              <w:rPr>
                <w:sz w:val="18"/>
              </w:rPr>
              <w:t>Usual care (enhanced recovery after surgery)</w:t>
            </w:r>
          </w:p>
        </w:tc>
        <w:tc>
          <w:tcPr>
            <w:tcW w:w="1417" w:type="dxa"/>
          </w:tcPr>
          <w:p w14:paraId="5CB3A690" w14:textId="77777777" w:rsidR="00614B9B" w:rsidRPr="009D2DA9" w:rsidRDefault="00614B9B" w:rsidP="00C30D76">
            <w:pPr>
              <w:rPr>
                <w:sz w:val="18"/>
              </w:rPr>
            </w:pPr>
            <w:r w:rsidRPr="009D2DA9">
              <w:rPr>
                <w:sz w:val="18"/>
              </w:rPr>
              <w:t>1. 6MWT (m)</w:t>
            </w:r>
          </w:p>
          <w:p w14:paraId="7309BA93" w14:textId="77777777" w:rsidR="00614B9B" w:rsidRPr="009D2DA9" w:rsidRDefault="00614B9B" w:rsidP="00C30D76">
            <w:pPr>
              <w:rPr>
                <w:sz w:val="18"/>
              </w:rPr>
            </w:pPr>
            <w:r w:rsidRPr="009D2DA9">
              <w:rPr>
                <w:sz w:val="18"/>
              </w:rPr>
              <w:t>2. Pre-operative</w:t>
            </w:r>
          </w:p>
          <w:p w14:paraId="5747988E" w14:textId="77777777" w:rsidR="00614B9B" w:rsidRPr="009D2DA9" w:rsidRDefault="00614B9B" w:rsidP="00C30D76">
            <w:pPr>
              <w:rPr>
                <w:sz w:val="18"/>
              </w:rPr>
            </w:pPr>
            <w:r w:rsidRPr="009D2DA9">
              <w:rPr>
                <w:sz w:val="18"/>
              </w:rPr>
              <w:t>3. Four weeks post-operative</w:t>
            </w:r>
          </w:p>
        </w:tc>
        <w:tc>
          <w:tcPr>
            <w:tcW w:w="1134" w:type="dxa"/>
          </w:tcPr>
          <w:p w14:paraId="70B462DD" w14:textId="77777777" w:rsidR="00614B9B" w:rsidRPr="009D2DA9" w:rsidRDefault="00614B9B" w:rsidP="00C30D76">
            <w:pPr>
              <w:rPr>
                <w:sz w:val="18"/>
              </w:rPr>
            </w:pPr>
            <w:r w:rsidRPr="009D2DA9">
              <w:rPr>
                <w:sz w:val="18"/>
              </w:rPr>
              <w:t>1. 487.0 (71.6)</w:t>
            </w:r>
          </w:p>
          <w:p w14:paraId="5341ABF9" w14:textId="77777777" w:rsidR="00614B9B" w:rsidRPr="009D2DA9" w:rsidRDefault="00614B9B" w:rsidP="00C30D76">
            <w:pPr>
              <w:rPr>
                <w:sz w:val="18"/>
              </w:rPr>
            </w:pPr>
            <w:r w:rsidRPr="009D2DA9">
              <w:rPr>
                <w:sz w:val="18"/>
              </w:rPr>
              <w:t>2. 439.5 (103.3)</w:t>
            </w:r>
          </w:p>
        </w:tc>
        <w:tc>
          <w:tcPr>
            <w:tcW w:w="1134" w:type="dxa"/>
          </w:tcPr>
          <w:p w14:paraId="196F5AAF" w14:textId="77777777" w:rsidR="00614B9B" w:rsidRPr="009D2DA9" w:rsidRDefault="00614B9B" w:rsidP="00C30D76">
            <w:pPr>
              <w:rPr>
                <w:sz w:val="18"/>
              </w:rPr>
            </w:pPr>
            <w:r w:rsidRPr="009D2DA9">
              <w:rPr>
                <w:sz w:val="18"/>
              </w:rPr>
              <w:t>3. -47.6 (88.0)</w:t>
            </w:r>
          </w:p>
          <w:p w14:paraId="5FF69C47" w14:textId="77777777" w:rsidR="00614B9B" w:rsidRPr="009D2DA9" w:rsidRDefault="00614B9B" w:rsidP="00C30D76">
            <w:pPr>
              <w:rPr>
                <w:sz w:val="18"/>
              </w:rPr>
            </w:pPr>
            <w:r w:rsidRPr="009D2DA9">
              <w:rPr>
                <w:sz w:val="18"/>
              </w:rPr>
              <w:t>4. p=0.034</w:t>
            </w:r>
          </w:p>
        </w:tc>
        <w:tc>
          <w:tcPr>
            <w:tcW w:w="1559" w:type="dxa"/>
          </w:tcPr>
          <w:p w14:paraId="12D62C2F" w14:textId="77777777" w:rsidR="00614B9B" w:rsidRPr="009D2DA9" w:rsidRDefault="00614B9B" w:rsidP="00C30D76">
            <w:pPr>
              <w:rPr>
                <w:sz w:val="18"/>
              </w:rPr>
            </w:pPr>
            <w:r w:rsidRPr="009D2DA9">
              <w:rPr>
                <w:sz w:val="18"/>
              </w:rPr>
              <w:t>1. Early mobilisation</w:t>
            </w:r>
          </w:p>
          <w:p w14:paraId="3D69B920" w14:textId="77777777" w:rsidR="00614B9B" w:rsidRPr="009D2DA9" w:rsidRDefault="00614B9B" w:rsidP="00C30D76">
            <w:pPr>
              <w:rPr>
                <w:sz w:val="18"/>
              </w:rPr>
            </w:pPr>
            <w:r w:rsidRPr="009D2DA9">
              <w:rPr>
                <w:sz w:val="18"/>
              </w:rPr>
              <w:t>2. Physiotherapy/ physiotherapy-trained facilitated mobilisation – thrice day review</w:t>
            </w:r>
          </w:p>
        </w:tc>
        <w:tc>
          <w:tcPr>
            <w:tcW w:w="993" w:type="dxa"/>
          </w:tcPr>
          <w:p w14:paraId="1BEFE75B" w14:textId="77777777" w:rsidR="00614B9B" w:rsidRPr="009D2DA9" w:rsidRDefault="00614B9B" w:rsidP="00C30D76">
            <w:pPr>
              <w:rPr>
                <w:sz w:val="18"/>
              </w:rPr>
            </w:pPr>
            <w:r w:rsidRPr="009D2DA9">
              <w:rPr>
                <w:sz w:val="18"/>
              </w:rPr>
              <w:t>1. 409.0 (117.6)</w:t>
            </w:r>
          </w:p>
          <w:p w14:paraId="5D8B42A8" w14:textId="77777777" w:rsidR="00614B9B" w:rsidRPr="009D2DA9" w:rsidRDefault="00614B9B" w:rsidP="00C30D76">
            <w:pPr>
              <w:rPr>
                <w:sz w:val="18"/>
              </w:rPr>
            </w:pPr>
            <w:r w:rsidRPr="009D2DA9">
              <w:rPr>
                <w:sz w:val="18"/>
              </w:rPr>
              <w:t>2. 362.4 (174.8)</w:t>
            </w:r>
          </w:p>
        </w:tc>
        <w:tc>
          <w:tcPr>
            <w:tcW w:w="1134" w:type="dxa"/>
          </w:tcPr>
          <w:p w14:paraId="42891480" w14:textId="77777777" w:rsidR="00614B9B" w:rsidRPr="009D2DA9" w:rsidRDefault="00614B9B" w:rsidP="00C30D76">
            <w:pPr>
              <w:rPr>
                <w:sz w:val="18"/>
              </w:rPr>
            </w:pPr>
            <w:r w:rsidRPr="009D2DA9">
              <w:rPr>
                <w:sz w:val="18"/>
              </w:rPr>
              <w:t>3. -46.6 (116.2)</w:t>
            </w:r>
          </w:p>
          <w:p w14:paraId="1FE45ACD" w14:textId="77777777" w:rsidR="00614B9B" w:rsidRPr="009D2DA9" w:rsidRDefault="00614B9B" w:rsidP="00C30D76">
            <w:pPr>
              <w:rPr>
                <w:sz w:val="18"/>
              </w:rPr>
            </w:pPr>
            <w:r w:rsidRPr="009D2DA9">
              <w:rPr>
                <w:sz w:val="18"/>
              </w:rPr>
              <w:t>4. p=0.067</w:t>
            </w:r>
          </w:p>
        </w:tc>
        <w:tc>
          <w:tcPr>
            <w:tcW w:w="567" w:type="dxa"/>
          </w:tcPr>
          <w:p w14:paraId="167C3E52" w14:textId="77777777" w:rsidR="00614B9B" w:rsidRPr="009D2DA9" w:rsidRDefault="00614B9B" w:rsidP="00C30D76">
            <w:pPr>
              <w:rPr>
                <w:sz w:val="18"/>
              </w:rPr>
            </w:pPr>
            <w:r w:rsidRPr="009D2DA9">
              <w:rPr>
                <w:sz w:val="18"/>
              </w:rPr>
              <w:t>+0.0</w:t>
            </w:r>
          </w:p>
        </w:tc>
        <w:tc>
          <w:tcPr>
            <w:tcW w:w="1275" w:type="dxa"/>
          </w:tcPr>
          <w:p w14:paraId="376F8D15" w14:textId="77777777" w:rsidR="00614B9B" w:rsidRPr="009D2DA9" w:rsidRDefault="00614B9B" w:rsidP="00C30D76">
            <w:pPr>
              <w:rPr>
                <w:sz w:val="18"/>
              </w:rPr>
            </w:pPr>
            <w:r w:rsidRPr="009D2DA9">
              <w:rPr>
                <w:sz w:val="18"/>
              </w:rPr>
              <w:t>p=0.977</w:t>
            </w:r>
          </w:p>
          <w:p w14:paraId="4D84286F" w14:textId="77777777" w:rsidR="00614B9B" w:rsidRPr="009D2DA9" w:rsidRDefault="00614B9B" w:rsidP="00C30D76">
            <w:pPr>
              <w:rPr>
                <w:sz w:val="18"/>
              </w:rPr>
            </w:pPr>
          </w:p>
          <w:p w14:paraId="621000F1" w14:textId="77777777" w:rsidR="00614B9B" w:rsidRPr="009D2DA9" w:rsidRDefault="00614B9B" w:rsidP="00C30D76">
            <w:pPr>
              <w:rPr>
                <w:sz w:val="18"/>
              </w:rPr>
            </w:pPr>
            <w:r w:rsidRPr="009D2DA9">
              <w:rPr>
                <w:sz w:val="18"/>
              </w:rPr>
              <w:t>Favours null</w:t>
            </w:r>
          </w:p>
        </w:tc>
      </w:tr>
      <w:tr w:rsidR="009D2DA9" w:rsidRPr="009D2DA9" w14:paraId="17E525E0" w14:textId="77777777" w:rsidTr="00C30D76">
        <w:trPr>
          <w:cantSplit/>
          <w:trHeight w:val="950"/>
        </w:trPr>
        <w:tc>
          <w:tcPr>
            <w:tcW w:w="397" w:type="dxa"/>
            <w:vMerge/>
            <w:textDirection w:val="btLr"/>
          </w:tcPr>
          <w:p w14:paraId="0EFD0A8E" w14:textId="77777777" w:rsidR="00614B9B" w:rsidRPr="009D2DA9" w:rsidRDefault="00614B9B" w:rsidP="00C30D76">
            <w:pPr>
              <w:ind w:left="113" w:right="113"/>
              <w:jc w:val="center"/>
              <w:rPr>
                <w:sz w:val="18"/>
              </w:rPr>
            </w:pPr>
          </w:p>
        </w:tc>
        <w:tc>
          <w:tcPr>
            <w:tcW w:w="426" w:type="dxa"/>
            <w:vMerge/>
            <w:textDirection w:val="btLr"/>
          </w:tcPr>
          <w:p w14:paraId="1C8AA7B4" w14:textId="77777777" w:rsidR="00614B9B" w:rsidRPr="009D2DA9" w:rsidRDefault="00614B9B" w:rsidP="00C30D76">
            <w:pPr>
              <w:ind w:left="113" w:right="113"/>
              <w:jc w:val="center"/>
              <w:rPr>
                <w:sz w:val="18"/>
              </w:rPr>
            </w:pPr>
          </w:p>
        </w:tc>
        <w:tc>
          <w:tcPr>
            <w:tcW w:w="1415" w:type="dxa"/>
          </w:tcPr>
          <w:p w14:paraId="0E506E20" w14:textId="2D2EEDB0" w:rsidR="00614B9B" w:rsidRPr="009D2DA9" w:rsidRDefault="00614B9B" w:rsidP="00C30D76">
            <w:pPr>
              <w:rPr>
                <w:sz w:val="18"/>
                <w:vertAlign w:val="superscript"/>
              </w:rPr>
            </w:pPr>
            <w:r w:rsidRPr="009D2DA9">
              <w:rPr>
                <w:sz w:val="18"/>
              </w:rPr>
              <w:t>1. Tal-</w:t>
            </w:r>
            <w:proofErr w:type="spellStart"/>
            <w:r w:rsidRPr="009D2DA9">
              <w:rPr>
                <w:sz w:val="18"/>
              </w:rPr>
              <w:t>Akabi</w:t>
            </w:r>
            <w:r w:rsidRPr="009D2DA9">
              <w:rPr>
                <w:sz w:val="18"/>
                <w:vertAlign w:val="superscript"/>
              </w:rPr>
              <w:t>b</w:t>
            </w:r>
            <w:proofErr w:type="spellEnd"/>
            <w:r w:rsidRPr="009D2DA9">
              <w:rPr>
                <w:sz w:val="18"/>
                <w:vertAlign w:val="superscript"/>
              </w:rPr>
              <w:t xml:space="preserve"> </w:t>
            </w:r>
            <w:r w:rsidRPr="009D2DA9">
              <w:rPr>
                <w:sz w:val="18"/>
              </w:rPr>
              <w:fldChar w:fldCharType="begin">
                <w:fldData xml:space="preserve">PEVuZE5vdGU+PENpdGU+PEF1dGhvcj5UYWwtQWthYmk8L0F1dGhvcj48WWVhcj4yMDA3PC9ZZWFy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</w:fldData>
              </w:fldChar>
            </w:r>
            <w:r w:rsidR="009D2DA9">
              <w:rPr>
                <w:sz w:val="18"/>
              </w:rPr>
              <w:instrText xml:space="preserve"> ADDIN EN.CITE </w:instrText>
            </w:r>
            <w:r w:rsidR="009D2DA9">
              <w:rPr>
                <w:sz w:val="18"/>
              </w:rPr>
              <w:fldChar w:fldCharType="begin">
                <w:fldData xml:space="preserve">PEVuZE5vdGU+PENpdGU+PEF1dGhvcj5UYWwtQWthYmk8L0F1dGhvcj48WWVhcj4yMDA3PC9ZZWFy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16)</w:t>
            </w:r>
            <w:r w:rsidRPr="009D2DA9">
              <w:rPr>
                <w:sz w:val="18"/>
              </w:rPr>
              <w:fldChar w:fldCharType="end"/>
            </w:r>
          </w:p>
          <w:p w14:paraId="3E9D6AE9" w14:textId="77777777" w:rsidR="00614B9B" w:rsidRPr="009D2DA9" w:rsidRDefault="00614B9B" w:rsidP="00C30D76">
            <w:pPr>
              <w:rPr>
                <w:sz w:val="18"/>
              </w:rPr>
            </w:pPr>
            <w:r w:rsidRPr="009D2DA9">
              <w:rPr>
                <w:sz w:val="18"/>
              </w:rPr>
              <w:t>2. 2007</w:t>
            </w:r>
          </w:p>
          <w:p w14:paraId="381B49B5" w14:textId="77777777" w:rsidR="00614B9B" w:rsidRPr="009D2DA9" w:rsidRDefault="00614B9B" w:rsidP="00C30D76">
            <w:pPr>
              <w:rPr>
                <w:sz w:val="18"/>
              </w:rPr>
            </w:pPr>
            <w:r w:rsidRPr="009D2DA9">
              <w:rPr>
                <w:sz w:val="18"/>
              </w:rPr>
              <w:t>3. Switzerland</w:t>
            </w:r>
          </w:p>
        </w:tc>
        <w:tc>
          <w:tcPr>
            <w:tcW w:w="1278" w:type="dxa"/>
          </w:tcPr>
          <w:p w14:paraId="09E76F29" w14:textId="77777777" w:rsidR="00614B9B" w:rsidRPr="009D2DA9" w:rsidRDefault="00614B9B" w:rsidP="00C30D76">
            <w:pPr>
              <w:rPr>
                <w:sz w:val="18"/>
              </w:rPr>
            </w:pPr>
            <w:r w:rsidRPr="009D2DA9">
              <w:rPr>
                <w:sz w:val="18"/>
              </w:rPr>
              <w:t xml:space="preserve">1. Orthopaedic rehabilitation </w:t>
            </w:r>
          </w:p>
          <w:p w14:paraId="0EA03989" w14:textId="77777777" w:rsidR="00614B9B" w:rsidRPr="009D2DA9" w:rsidRDefault="00614B9B" w:rsidP="00C30D76">
            <w:pPr>
              <w:rPr>
                <w:sz w:val="18"/>
              </w:rPr>
            </w:pPr>
            <w:r w:rsidRPr="009D2DA9">
              <w:rPr>
                <w:sz w:val="18"/>
              </w:rPr>
              <w:t>2. Control n=29</w:t>
            </w:r>
          </w:p>
          <w:p w14:paraId="33CBF4BE" w14:textId="77777777" w:rsidR="00614B9B" w:rsidRPr="009D2DA9" w:rsidRDefault="00614B9B" w:rsidP="00C30D76">
            <w:pPr>
              <w:rPr>
                <w:sz w:val="18"/>
              </w:rPr>
            </w:pPr>
            <w:r w:rsidRPr="009D2DA9">
              <w:rPr>
                <w:sz w:val="18"/>
              </w:rPr>
              <w:t>Intervention n=33</w:t>
            </w:r>
          </w:p>
        </w:tc>
        <w:tc>
          <w:tcPr>
            <w:tcW w:w="1134" w:type="dxa"/>
          </w:tcPr>
          <w:p w14:paraId="3278EACD" w14:textId="77777777" w:rsidR="00614B9B" w:rsidRPr="009D2DA9" w:rsidRDefault="00614B9B" w:rsidP="00C30D76">
            <w:pPr>
              <w:rPr>
                <w:sz w:val="18"/>
              </w:rPr>
            </w:pPr>
            <w:r w:rsidRPr="009D2DA9">
              <w:rPr>
                <w:sz w:val="18"/>
              </w:rPr>
              <w:t>1. 74.6 (7.8)</w:t>
            </w:r>
          </w:p>
          <w:p w14:paraId="63D482C7" w14:textId="77777777" w:rsidR="00614B9B" w:rsidRPr="009D2DA9" w:rsidRDefault="00614B9B" w:rsidP="00C30D76">
            <w:pPr>
              <w:rPr>
                <w:sz w:val="18"/>
              </w:rPr>
            </w:pPr>
            <w:r w:rsidRPr="009D2DA9">
              <w:rPr>
                <w:sz w:val="18"/>
              </w:rPr>
              <w:t>2. 75.9</w:t>
            </w:r>
          </w:p>
          <w:p w14:paraId="6AA9F0FF" w14:textId="77777777" w:rsidR="00614B9B" w:rsidRPr="009D2DA9" w:rsidRDefault="00614B9B" w:rsidP="00C30D76">
            <w:pPr>
              <w:rPr>
                <w:sz w:val="18"/>
              </w:rPr>
            </w:pPr>
            <w:r w:rsidRPr="009D2DA9">
              <w:rPr>
                <w:sz w:val="18"/>
              </w:rPr>
              <w:t>3. 25.4 (6.3)</w:t>
            </w:r>
          </w:p>
        </w:tc>
        <w:tc>
          <w:tcPr>
            <w:tcW w:w="1134" w:type="dxa"/>
          </w:tcPr>
          <w:p w14:paraId="148F4546" w14:textId="77777777" w:rsidR="00614B9B" w:rsidRPr="009D2DA9" w:rsidRDefault="00614B9B" w:rsidP="00C30D76">
            <w:pPr>
              <w:rPr>
                <w:sz w:val="18"/>
              </w:rPr>
            </w:pPr>
            <w:r w:rsidRPr="009D2DA9">
              <w:rPr>
                <w:sz w:val="18"/>
              </w:rPr>
              <w:t xml:space="preserve">1. 73.7 (6.0) </w:t>
            </w:r>
          </w:p>
          <w:p w14:paraId="576151B7" w14:textId="77777777" w:rsidR="00614B9B" w:rsidRPr="009D2DA9" w:rsidRDefault="00614B9B" w:rsidP="00C30D76">
            <w:pPr>
              <w:rPr>
                <w:sz w:val="18"/>
              </w:rPr>
            </w:pPr>
            <w:r w:rsidRPr="009D2DA9">
              <w:rPr>
                <w:sz w:val="18"/>
              </w:rPr>
              <w:t>2. 66.7</w:t>
            </w:r>
          </w:p>
          <w:p w14:paraId="4B88B7AA" w14:textId="77777777" w:rsidR="00614B9B" w:rsidRPr="009D2DA9" w:rsidRDefault="00614B9B" w:rsidP="00C30D76">
            <w:pPr>
              <w:rPr>
                <w:sz w:val="18"/>
              </w:rPr>
            </w:pPr>
            <w:r w:rsidRPr="009D2DA9">
              <w:rPr>
                <w:sz w:val="18"/>
              </w:rPr>
              <w:t>3. 26.8 (5.3)</w:t>
            </w:r>
          </w:p>
        </w:tc>
        <w:tc>
          <w:tcPr>
            <w:tcW w:w="1418" w:type="dxa"/>
          </w:tcPr>
          <w:p w14:paraId="56FADAF5" w14:textId="77777777" w:rsidR="00614B9B" w:rsidRPr="009D2DA9" w:rsidRDefault="00614B9B" w:rsidP="00C30D76">
            <w:pPr>
              <w:rPr>
                <w:sz w:val="18"/>
              </w:rPr>
            </w:pPr>
            <w:r w:rsidRPr="009D2DA9">
              <w:rPr>
                <w:sz w:val="18"/>
              </w:rPr>
              <w:t>Regular intensity exercise</w:t>
            </w:r>
          </w:p>
        </w:tc>
        <w:tc>
          <w:tcPr>
            <w:tcW w:w="1417" w:type="dxa"/>
          </w:tcPr>
          <w:p w14:paraId="70AEDFEA" w14:textId="77777777" w:rsidR="00614B9B" w:rsidRPr="009D2DA9" w:rsidRDefault="00614B9B" w:rsidP="00C30D76">
            <w:pPr>
              <w:rPr>
                <w:sz w:val="18"/>
              </w:rPr>
            </w:pPr>
            <w:r w:rsidRPr="009D2DA9">
              <w:rPr>
                <w:sz w:val="18"/>
              </w:rPr>
              <w:t>1.TUG (s)</w:t>
            </w:r>
          </w:p>
          <w:p w14:paraId="7FD0F7F5" w14:textId="77777777" w:rsidR="00614B9B" w:rsidRPr="009D2DA9" w:rsidRDefault="00614B9B" w:rsidP="00C30D76">
            <w:pPr>
              <w:rPr>
                <w:sz w:val="18"/>
              </w:rPr>
            </w:pPr>
            <w:r w:rsidRPr="009D2DA9">
              <w:rPr>
                <w:sz w:val="18"/>
              </w:rPr>
              <w:t>2. Within 48 hours of admission</w:t>
            </w:r>
          </w:p>
          <w:p w14:paraId="0EC57E33" w14:textId="77777777" w:rsidR="00614B9B" w:rsidRPr="009D2DA9" w:rsidRDefault="00614B9B" w:rsidP="00C30D76">
            <w:pPr>
              <w:rPr>
                <w:sz w:val="18"/>
              </w:rPr>
            </w:pPr>
            <w:r w:rsidRPr="009D2DA9">
              <w:rPr>
                <w:sz w:val="18"/>
              </w:rPr>
              <w:t>3. Within 24 hours before discharge</w:t>
            </w:r>
          </w:p>
        </w:tc>
        <w:tc>
          <w:tcPr>
            <w:tcW w:w="1134" w:type="dxa"/>
          </w:tcPr>
          <w:p w14:paraId="4987184F" w14:textId="77777777" w:rsidR="00614B9B" w:rsidRPr="009D2DA9" w:rsidRDefault="00614B9B" w:rsidP="00C30D76">
            <w:pPr>
              <w:rPr>
                <w:sz w:val="18"/>
              </w:rPr>
            </w:pPr>
            <w:r w:rsidRPr="009D2DA9">
              <w:rPr>
                <w:sz w:val="18"/>
              </w:rPr>
              <w:t>1. 29.6</w:t>
            </w:r>
          </w:p>
          <w:p w14:paraId="5EBC67DD" w14:textId="77777777" w:rsidR="00614B9B" w:rsidRPr="009D2DA9" w:rsidRDefault="00614B9B" w:rsidP="00C30D76">
            <w:pPr>
              <w:rPr>
                <w:sz w:val="18"/>
              </w:rPr>
            </w:pPr>
            <w:r w:rsidRPr="009D2DA9">
              <w:rPr>
                <w:sz w:val="18"/>
              </w:rPr>
              <w:t>2. 17.6</w:t>
            </w:r>
          </w:p>
        </w:tc>
        <w:tc>
          <w:tcPr>
            <w:tcW w:w="1134" w:type="dxa"/>
          </w:tcPr>
          <w:p w14:paraId="7CE968F7" w14:textId="77777777" w:rsidR="00614B9B" w:rsidRPr="009D2DA9" w:rsidRDefault="00614B9B" w:rsidP="00C30D76">
            <w:pPr>
              <w:rPr>
                <w:sz w:val="18"/>
              </w:rPr>
            </w:pPr>
            <w:r w:rsidRPr="009D2DA9">
              <w:rPr>
                <w:sz w:val="18"/>
              </w:rPr>
              <w:t>3.-8</w:t>
            </w:r>
          </w:p>
          <w:p w14:paraId="216CCA36" w14:textId="77777777" w:rsidR="00614B9B" w:rsidRPr="009D2DA9" w:rsidRDefault="00614B9B" w:rsidP="00C30D76">
            <w:pPr>
              <w:rPr>
                <w:sz w:val="18"/>
              </w:rPr>
            </w:pPr>
            <w:r w:rsidRPr="009D2DA9">
              <w:rPr>
                <w:sz w:val="18"/>
              </w:rPr>
              <w:t>4. p&lt;0.001</w:t>
            </w:r>
          </w:p>
        </w:tc>
        <w:tc>
          <w:tcPr>
            <w:tcW w:w="1559" w:type="dxa"/>
          </w:tcPr>
          <w:p w14:paraId="65964478" w14:textId="77777777" w:rsidR="00614B9B" w:rsidRPr="009D2DA9" w:rsidRDefault="00614B9B" w:rsidP="00C30D76">
            <w:pPr>
              <w:rPr>
                <w:sz w:val="18"/>
              </w:rPr>
            </w:pPr>
            <w:r w:rsidRPr="009D2DA9">
              <w:rPr>
                <w:sz w:val="18"/>
              </w:rPr>
              <w:t>1. High intensity exercise</w:t>
            </w:r>
          </w:p>
          <w:p w14:paraId="50CD9B0A" w14:textId="77777777" w:rsidR="00614B9B" w:rsidRPr="009D2DA9" w:rsidRDefault="00614B9B" w:rsidP="00C30D76">
            <w:pPr>
              <w:rPr>
                <w:sz w:val="18"/>
              </w:rPr>
            </w:pPr>
            <w:r w:rsidRPr="009D2DA9">
              <w:rPr>
                <w:sz w:val="18"/>
              </w:rPr>
              <w:t xml:space="preserve">2. Individually progressive leg press functional exercise. </w:t>
            </w:r>
          </w:p>
        </w:tc>
        <w:tc>
          <w:tcPr>
            <w:tcW w:w="993" w:type="dxa"/>
          </w:tcPr>
          <w:p w14:paraId="7AC1BA9A" w14:textId="77777777" w:rsidR="00614B9B" w:rsidRPr="009D2DA9" w:rsidRDefault="00614B9B" w:rsidP="00C30D76">
            <w:pPr>
              <w:rPr>
                <w:sz w:val="18"/>
              </w:rPr>
            </w:pPr>
            <w:r w:rsidRPr="009D2DA9">
              <w:rPr>
                <w:sz w:val="18"/>
              </w:rPr>
              <w:t>1. 27.6</w:t>
            </w:r>
          </w:p>
          <w:p w14:paraId="75209C54" w14:textId="77777777" w:rsidR="00614B9B" w:rsidRPr="009D2DA9" w:rsidRDefault="00614B9B" w:rsidP="00C30D76">
            <w:pPr>
              <w:rPr>
                <w:sz w:val="18"/>
              </w:rPr>
            </w:pPr>
            <w:r w:rsidRPr="009D2DA9">
              <w:rPr>
                <w:sz w:val="18"/>
              </w:rPr>
              <w:t>2. 15.9</w:t>
            </w:r>
          </w:p>
        </w:tc>
        <w:tc>
          <w:tcPr>
            <w:tcW w:w="1134" w:type="dxa"/>
          </w:tcPr>
          <w:p w14:paraId="7F1A426A" w14:textId="77777777" w:rsidR="00614B9B" w:rsidRPr="009D2DA9" w:rsidRDefault="00614B9B" w:rsidP="00C30D76">
            <w:pPr>
              <w:rPr>
                <w:sz w:val="18"/>
              </w:rPr>
            </w:pPr>
            <w:r w:rsidRPr="009D2DA9">
              <w:rPr>
                <w:sz w:val="18"/>
              </w:rPr>
              <w:t>3.-11.7</w:t>
            </w:r>
          </w:p>
          <w:p w14:paraId="2D72DF1C" w14:textId="77777777" w:rsidR="00614B9B" w:rsidRPr="009D2DA9" w:rsidRDefault="00614B9B" w:rsidP="00C30D76">
            <w:pPr>
              <w:rPr>
                <w:sz w:val="18"/>
              </w:rPr>
            </w:pPr>
            <w:r w:rsidRPr="009D2DA9">
              <w:rPr>
                <w:sz w:val="18"/>
              </w:rPr>
              <w:t>4. p&lt;0.001</w:t>
            </w:r>
          </w:p>
        </w:tc>
        <w:tc>
          <w:tcPr>
            <w:tcW w:w="567" w:type="dxa"/>
          </w:tcPr>
          <w:p w14:paraId="2AE5FFBA" w14:textId="77777777" w:rsidR="00614B9B" w:rsidRPr="009D2DA9" w:rsidRDefault="00614B9B" w:rsidP="00C30D76">
            <w:pPr>
              <w:rPr>
                <w:sz w:val="18"/>
              </w:rPr>
            </w:pPr>
            <w:r w:rsidRPr="009D2DA9">
              <w:rPr>
                <w:sz w:val="18"/>
              </w:rPr>
              <w:t>NA</w:t>
            </w:r>
          </w:p>
        </w:tc>
        <w:tc>
          <w:tcPr>
            <w:tcW w:w="1275" w:type="dxa"/>
          </w:tcPr>
          <w:p w14:paraId="54905225" w14:textId="77777777" w:rsidR="00614B9B" w:rsidRPr="009D2DA9" w:rsidRDefault="00614B9B" w:rsidP="00C30D76">
            <w:pPr>
              <w:rPr>
                <w:sz w:val="18"/>
              </w:rPr>
            </w:pPr>
            <w:proofErr w:type="gramStart"/>
            <w:r w:rsidRPr="009D2DA9">
              <w:rPr>
                <w:sz w:val="18"/>
              </w:rPr>
              <w:t>Not  statistically</w:t>
            </w:r>
            <w:proofErr w:type="gramEnd"/>
            <w:r w:rsidRPr="009D2DA9">
              <w:rPr>
                <w:sz w:val="18"/>
              </w:rPr>
              <w:t xml:space="preserve"> different</w:t>
            </w:r>
          </w:p>
          <w:p w14:paraId="3FAC2B89" w14:textId="77777777" w:rsidR="00614B9B" w:rsidRPr="009D2DA9" w:rsidRDefault="00614B9B" w:rsidP="00C30D76">
            <w:pPr>
              <w:rPr>
                <w:sz w:val="18"/>
              </w:rPr>
            </w:pPr>
          </w:p>
          <w:p w14:paraId="4B0EF54B" w14:textId="77777777" w:rsidR="00614B9B" w:rsidRPr="009D2DA9" w:rsidRDefault="00614B9B" w:rsidP="00C30D76">
            <w:pPr>
              <w:rPr>
                <w:sz w:val="18"/>
              </w:rPr>
            </w:pPr>
            <w:r w:rsidRPr="009D2DA9">
              <w:rPr>
                <w:sz w:val="18"/>
              </w:rPr>
              <w:t>Favours null</w:t>
            </w:r>
          </w:p>
        </w:tc>
      </w:tr>
      <w:tr w:rsidR="009D2DA9" w:rsidRPr="009D2DA9" w14:paraId="5B1F9653" w14:textId="77777777" w:rsidTr="00C30D76">
        <w:trPr>
          <w:cantSplit/>
          <w:trHeight w:val="950"/>
        </w:trPr>
        <w:tc>
          <w:tcPr>
            <w:tcW w:w="397" w:type="dxa"/>
            <w:vMerge/>
            <w:textDirection w:val="btLr"/>
          </w:tcPr>
          <w:p w14:paraId="4CEABDDE" w14:textId="77777777" w:rsidR="00614B9B" w:rsidRPr="009D2DA9" w:rsidRDefault="00614B9B" w:rsidP="00C30D76">
            <w:pPr>
              <w:ind w:left="113" w:right="113"/>
              <w:jc w:val="center"/>
              <w:rPr>
                <w:sz w:val="18"/>
              </w:rPr>
            </w:pPr>
          </w:p>
        </w:tc>
        <w:tc>
          <w:tcPr>
            <w:tcW w:w="426" w:type="dxa"/>
            <w:vMerge/>
            <w:textDirection w:val="btLr"/>
          </w:tcPr>
          <w:p w14:paraId="6482D007" w14:textId="77777777" w:rsidR="00614B9B" w:rsidRPr="009D2DA9" w:rsidRDefault="00614B9B" w:rsidP="00C30D76">
            <w:pPr>
              <w:ind w:left="113" w:right="113"/>
              <w:jc w:val="center"/>
              <w:rPr>
                <w:sz w:val="18"/>
              </w:rPr>
            </w:pPr>
          </w:p>
        </w:tc>
        <w:tc>
          <w:tcPr>
            <w:tcW w:w="1415" w:type="dxa"/>
          </w:tcPr>
          <w:p w14:paraId="09738958" w14:textId="2151FF7F" w:rsidR="00614B9B" w:rsidRPr="009D2DA9" w:rsidRDefault="00614B9B" w:rsidP="00C30D76">
            <w:pPr>
              <w:rPr>
                <w:sz w:val="18"/>
              </w:rPr>
            </w:pPr>
            <w:r w:rsidRPr="009D2DA9">
              <w:rPr>
                <w:sz w:val="18"/>
              </w:rPr>
              <w:t xml:space="preserve">1. </w:t>
            </w:r>
            <w:proofErr w:type="spellStart"/>
            <w:r w:rsidRPr="009D2DA9">
              <w:rPr>
                <w:sz w:val="18"/>
              </w:rPr>
              <w:t>Houborg</w:t>
            </w:r>
            <w:proofErr w:type="spellEnd"/>
            <w:r w:rsidRPr="009D2DA9">
              <w:rPr>
                <w:sz w:val="18"/>
              </w:rPr>
              <w:t xml:space="preserve"> </w:t>
            </w:r>
            <w:r w:rsidRPr="009D2DA9">
              <w:rPr>
                <w:sz w:val="18"/>
              </w:rPr>
              <w:fldChar w:fldCharType="begin"/>
            </w:r>
            <w:r w:rsidR="009D2DA9">
              <w:rPr>
                <w:sz w:val="18"/>
              </w:rPr>
              <w:instrText xml:space="preserve"> ADDIN EN.CITE &lt;EndNote&gt;&lt;Cite&gt;&lt;Author&gt;Houborg&lt;/Author&gt;&lt;Year&gt;2005&lt;/Year&gt;&lt;RecNum&gt;8032&lt;/RecNum&gt;&lt;DisplayText&gt;(17)&lt;/DisplayText&gt;&lt;record&gt;&lt;rec-number&gt;8032&lt;/rec-number&gt;&lt;foreign-keys&gt;&lt;key app="EN" db-id="wzzax5dxorrzd2es0sbx0eprtt9tdffs5xfz" timestamp="1569357251"&gt;8032&lt;/key&gt;&lt;/foreign-keys&gt;&lt;ref-type name="Journal Article"&gt;17&lt;/ref-type&gt;&lt;contributors&gt;&lt;authors&gt;&lt;author&gt;Houborg, K. B.&lt;/author&gt;&lt;author&gt;Jensen, M. B.&lt;/author&gt;&lt;author&gt;Hessov, I.&lt;/author&gt;&lt;author&gt;Laurberg, S.&lt;/author&gt;&lt;/authors&gt;&lt;/contributors&gt;&lt;auth-address&gt;Department of Surgery L, Surgical Research Unit, University Hospital of Aarhus, Aarhus, Denmark. kbh@dadlnet.dk&lt;/auth-address&gt;&lt;titles&gt;&lt;title&gt;Little effect of physical training on body composition and nutritional intake following colorectal surgery--a randomised placebo-controlled trial&lt;/title&gt;&lt;secondary-title&gt;Eur J Clin Nutr&lt;/secondary-title&gt;&lt;alt-title&gt;European journal of clinical nutrition&lt;/alt-title&gt;&lt;/titles&gt;&lt;alt-periodical&gt;&lt;full-title&gt;European journal of clinical nutrition&lt;/full-title&gt;&lt;/alt-periodical&gt;&lt;pages&gt;969-77&lt;/pages&gt;&lt;volume&gt;59&lt;/volume&gt;&lt;number&gt;8&lt;/number&gt;&lt;edition&gt;2005/06/23&lt;/edition&gt;&lt;keywords&gt;&lt;keyword&gt;Aged&lt;/keyword&gt;&lt;keyword&gt;Body Composition/*physiology&lt;/keyword&gt;&lt;keyword&gt;Colorectal Surgery/*adverse effects&lt;/keyword&gt;&lt;keyword&gt;Electric Impedance&lt;/keyword&gt;&lt;keyword&gt;Energy Intake/*physiology&lt;/keyword&gt;&lt;keyword&gt;Exercise/*physiology&lt;/keyword&gt;&lt;keyword&gt;Female&lt;/keyword&gt;&lt;keyword&gt;Humans&lt;/keyword&gt;&lt;keyword&gt;Male&lt;/keyword&gt;&lt;keyword&gt;Muscle, Skeletal/*physiology&lt;/keyword&gt;&lt;keyword&gt;Postoperative Care&lt;/keyword&gt;&lt;keyword&gt;Time Factors&lt;/keyword&gt;&lt;keyword&gt;Weight Lifting/physiology&lt;/keyword&gt;&lt;/keywords&gt;&lt;dates&gt;&lt;year&gt;2005&lt;/year&gt;&lt;pub-dates&gt;&lt;date&gt;Aug&lt;/date&gt;&lt;/pub-dates&gt;&lt;/dates&gt;&lt;isbn&gt;0954-3007 (Print)&amp;#xD;0954-3007&lt;/isbn&gt;&lt;accession-num&gt;15970946&lt;/accession-num&gt;&lt;urls&gt;&lt;/urls&gt;&lt;electronic-resource-num&gt;10.1038/sj.ejcn.1602198&lt;/electronic-resource-num&gt;&lt;remote-database-provider&gt;NLM&lt;/remote-database-provider&gt;&lt;language&gt;eng&lt;/language&gt;&lt;/record&gt;&lt;/Cite&gt;&lt;/EndNote&gt;</w:instrText>
            </w:r>
            <w:r w:rsidRPr="009D2DA9">
              <w:rPr>
                <w:sz w:val="18"/>
              </w:rPr>
              <w:fldChar w:fldCharType="separate"/>
            </w:r>
            <w:r w:rsidR="009D2DA9">
              <w:rPr>
                <w:noProof/>
                <w:sz w:val="18"/>
              </w:rPr>
              <w:t>(17)</w:t>
            </w:r>
            <w:r w:rsidRPr="009D2DA9">
              <w:rPr>
                <w:sz w:val="18"/>
              </w:rPr>
              <w:fldChar w:fldCharType="end"/>
            </w:r>
          </w:p>
          <w:p w14:paraId="30689E8E" w14:textId="77777777" w:rsidR="00614B9B" w:rsidRPr="009D2DA9" w:rsidRDefault="00614B9B" w:rsidP="00C30D76">
            <w:pPr>
              <w:rPr>
                <w:sz w:val="18"/>
              </w:rPr>
            </w:pPr>
            <w:r w:rsidRPr="009D2DA9">
              <w:rPr>
                <w:sz w:val="18"/>
              </w:rPr>
              <w:t>2. 2006</w:t>
            </w:r>
          </w:p>
          <w:p w14:paraId="38978028" w14:textId="77777777" w:rsidR="00614B9B" w:rsidRPr="009D2DA9" w:rsidRDefault="00614B9B" w:rsidP="00C30D76">
            <w:pPr>
              <w:rPr>
                <w:sz w:val="18"/>
              </w:rPr>
            </w:pPr>
            <w:r w:rsidRPr="009D2DA9">
              <w:rPr>
                <w:sz w:val="18"/>
              </w:rPr>
              <w:t>3. Denmark</w:t>
            </w:r>
          </w:p>
        </w:tc>
        <w:tc>
          <w:tcPr>
            <w:tcW w:w="1278" w:type="dxa"/>
          </w:tcPr>
          <w:p w14:paraId="271C5ED1" w14:textId="77777777" w:rsidR="00614B9B" w:rsidRPr="009D2DA9" w:rsidRDefault="00614B9B" w:rsidP="00C30D76">
            <w:pPr>
              <w:rPr>
                <w:sz w:val="18"/>
              </w:rPr>
            </w:pPr>
            <w:r w:rsidRPr="009D2DA9">
              <w:rPr>
                <w:sz w:val="18"/>
              </w:rPr>
              <w:t>1. Elective colorectal surgery</w:t>
            </w:r>
          </w:p>
          <w:p w14:paraId="066E3B11" w14:textId="77777777" w:rsidR="00614B9B" w:rsidRPr="009D2DA9" w:rsidRDefault="00614B9B" w:rsidP="00C30D76">
            <w:pPr>
              <w:rPr>
                <w:sz w:val="18"/>
              </w:rPr>
            </w:pPr>
            <w:r w:rsidRPr="009D2DA9">
              <w:rPr>
                <w:sz w:val="18"/>
              </w:rPr>
              <w:t>2. Control n=59</w:t>
            </w:r>
          </w:p>
          <w:p w14:paraId="4DDCA50F" w14:textId="77777777" w:rsidR="00614B9B" w:rsidRPr="009D2DA9" w:rsidRDefault="00614B9B" w:rsidP="00C30D76">
            <w:pPr>
              <w:rPr>
                <w:sz w:val="18"/>
              </w:rPr>
            </w:pPr>
            <w:r w:rsidRPr="009D2DA9">
              <w:rPr>
                <w:sz w:val="18"/>
              </w:rPr>
              <w:t>Intervention n=60</w:t>
            </w:r>
          </w:p>
        </w:tc>
        <w:tc>
          <w:tcPr>
            <w:tcW w:w="1134" w:type="dxa"/>
          </w:tcPr>
          <w:p w14:paraId="24B51EE5" w14:textId="77777777" w:rsidR="00614B9B" w:rsidRPr="009D2DA9" w:rsidRDefault="00614B9B" w:rsidP="00C30D76">
            <w:pPr>
              <w:rPr>
                <w:sz w:val="18"/>
              </w:rPr>
            </w:pPr>
            <w:r w:rsidRPr="009D2DA9">
              <w:rPr>
                <w:sz w:val="18"/>
              </w:rPr>
              <w:t>1. 72 (7)</w:t>
            </w:r>
          </w:p>
          <w:p w14:paraId="536F06FD" w14:textId="77777777" w:rsidR="00614B9B" w:rsidRPr="009D2DA9" w:rsidRDefault="00614B9B" w:rsidP="00C30D76">
            <w:pPr>
              <w:rPr>
                <w:sz w:val="18"/>
              </w:rPr>
            </w:pPr>
            <w:r w:rsidRPr="009D2DA9">
              <w:rPr>
                <w:sz w:val="18"/>
              </w:rPr>
              <w:t>2. 49.2</w:t>
            </w:r>
          </w:p>
          <w:p w14:paraId="656C02E8" w14:textId="77777777" w:rsidR="00614B9B" w:rsidRPr="009D2DA9" w:rsidRDefault="00614B9B" w:rsidP="00C30D76">
            <w:pPr>
              <w:rPr>
                <w:sz w:val="18"/>
              </w:rPr>
            </w:pPr>
            <w:r w:rsidRPr="009D2DA9">
              <w:rPr>
                <w:sz w:val="18"/>
              </w:rPr>
              <w:t>3. 26 (3)</w:t>
            </w:r>
          </w:p>
        </w:tc>
        <w:tc>
          <w:tcPr>
            <w:tcW w:w="1134" w:type="dxa"/>
          </w:tcPr>
          <w:p w14:paraId="7BB866CE" w14:textId="77777777" w:rsidR="00614B9B" w:rsidRPr="009D2DA9" w:rsidRDefault="00614B9B" w:rsidP="00C30D76">
            <w:pPr>
              <w:rPr>
                <w:sz w:val="18"/>
              </w:rPr>
            </w:pPr>
            <w:r w:rsidRPr="009D2DA9">
              <w:rPr>
                <w:sz w:val="18"/>
              </w:rPr>
              <w:t xml:space="preserve">1. 72 (7) </w:t>
            </w:r>
          </w:p>
          <w:p w14:paraId="6C4CD595" w14:textId="77777777" w:rsidR="00614B9B" w:rsidRPr="009D2DA9" w:rsidRDefault="00614B9B" w:rsidP="00C30D76">
            <w:pPr>
              <w:rPr>
                <w:sz w:val="18"/>
              </w:rPr>
            </w:pPr>
            <w:r w:rsidRPr="009D2DA9">
              <w:rPr>
                <w:sz w:val="18"/>
              </w:rPr>
              <w:t>2. 50</w:t>
            </w:r>
          </w:p>
          <w:p w14:paraId="5AAAB2EF" w14:textId="77777777" w:rsidR="00614B9B" w:rsidRPr="009D2DA9" w:rsidRDefault="00614B9B" w:rsidP="00C30D76">
            <w:pPr>
              <w:rPr>
                <w:sz w:val="18"/>
              </w:rPr>
            </w:pPr>
            <w:r w:rsidRPr="009D2DA9">
              <w:rPr>
                <w:sz w:val="18"/>
              </w:rPr>
              <w:t>3. 26 (5)</w:t>
            </w:r>
          </w:p>
        </w:tc>
        <w:tc>
          <w:tcPr>
            <w:tcW w:w="1418" w:type="dxa"/>
          </w:tcPr>
          <w:p w14:paraId="619F53C3" w14:textId="77777777" w:rsidR="00614B9B" w:rsidRPr="009D2DA9" w:rsidRDefault="00614B9B" w:rsidP="00C30D76">
            <w:pPr>
              <w:rPr>
                <w:sz w:val="18"/>
              </w:rPr>
            </w:pPr>
            <w:r w:rsidRPr="009D2DA9">
              <w:rPr>
                <w:sz w:val="18"/>
              </w:rPr>
              <w:t>Sham treatment – turning, repositioning, relaxation, massages</w:t>
            </w:r>
          </w:p>
        </w:tc>
        <w:tc>
          <w:tcPr>
            <w:tcW w:w="1417" w:type="dxa"/>
          </w:tcPr>
          <w:p w14:paraId="385D50FB" w14:textId="77777777" w:rsidR="00614B9B" w:rsidRPr="009D2DA9" w:rsidRDefault="00614B9B" w:rsidP="00C30D76">
            <w:pPr>
              <w:rPr>
                <w:sz w:val="18"/>
              </w:rPr>
            </w:pPr>
            <w:r w:rsidRPr="009D2DA9">
              <w:rPr>
                <w:sz w:val="18"/>
              </w:rPr>
              <w:t>1. Gait speed (m/s)</w:t>
            </w:r>
          </w:p>
          <w:p w14:paraId="6EF891A9" w14:textId="77777777" w:rsidR="00614B9B" w:rsidRPr="009D2DA9" w:rsidRDefault="00614B9B" w:rsidP="00C30D76">
            <w:pPr>
              <w:rPr>
                <w:sz w:val="18"/>
              </w:rPr>
            </w:pPr>
            <w:r w:rsidRPr="009D2DA9">
              <w:rPr>
                <w:sz w:val="18"/>
              </w:rPr>
              <w:t>2. Pre-operative</w:t>
            </w:r>
          </w:p>
          <w:p w14:paraId="50F8F07D" w14:textId="77777777" w:rsidR="00614B9B" w:rsidRPr="009D2DA9" w:rsidRDefault="00614B9B" w:rsidP="00C30D76">
            <w:pPr>
              <w:rPr>
                <w:sz w:val="18"/>
              </w:rPr>
            </w:pPr>
            <w:r w:rsidRPr="009D2DA9">
              <w:rPr>
                <w:sz w:val="18"/>
              </w:rPr>
              <w:t>3. 7 days post-operative</w:t>
            </w:r>
          </w:p>
        </w:tc>
        <w:tc>
          <w:tcPr>
            <w:tcW w:w="1134" w:type="dxa"/>
          </w:tcPr>
          <w:p w14:paraId="792EBB0E" w14:textId="77777777" w:rsidR="00614B9B" w:rsidRPr="009D2DA9" w:rsidRDefault="00614B9B" w:rsidP="00C30D76">
            <w:pPr>
              <w:rPr>
                <w:sz w:val="18"/>
              </w:rPr>
            </w:pPr>
            <w:r w:rsidRPr="009D2DA9">
              <w:rPr>
                <w:sz w:val="18"/>
              </w:rPr>
              <w:t>1. 1.48 (0.31)</w:t>
            </w:r>
          </w:p>
          <w:p w14:paraId="10CB0B83" w14:textId="77777777" w:rsidR="00614B9B" w:rsidRPr="009D2DA9" w:rsidRDefault="00614B9B" w:rsidP="00C30D76">
            <w:pPr>
              <w:rPr>
                <w:sz w:val="18"/>
              </w:rPr>
            </w:pPr>
            <w:r w:rsidRPr="009D2DA9">
              <w:rPr>
                <w:sz w:val="18"/>
              </w:rPr>
              <w:t>2. 1.13</w:t>
            </w:r>
          </w:p>
        </w:tc>
        <w:tc>
          <w:tcPr>
            <w:tcW w:w="1134" w:type="dxa"/>
          </w:tcPr>
          <w:p w14:paraId="58856B24" w14:textId="77777777" w:rsidR="00614B9B" w:rsidRPr="009D2DA9" w:rsidRDefault="00614B9B" w:rsidP="00C30D76">
            <w:pPr>
              <w:rPr>
                <w:sz w:val="18"/>
              </w:rPr>
            </w:pPr>
            <w:r w:rsidRPr="009D2DA9">
              <w:rPr>
                <w:sz w:val="18"/>
              </w:rPr>
              <w:t>3. -0.35 (95% CI -0.28 to -0.47)</w:t>
            </w:r>
          </w:p>
          <w:p w14:paraId="116C3A05" w14:textId="77777777" w:rsidR="00614B9B" w:rsidRPr="009D2DA9" w:rsidRDefault="00614B9B" w:rsidP="00C30D76">
            <w:pPr>
              <w:rPr>
                <w:sz w:val="18"/>
              </w:rPr>
            </w:pPr>
            <w:r w:rsidRPr="009D2DA9">
              <w:rPr>
                <w:sz w:val="18"/>
              </w:rPr>
              <w:t>4. p=0.98</w:t>
            </w:r>
          </w:p>
        </w:tc>
        <w:tc>
          <w:tcPr>
            <w:tcW w:w="1559" w:type="dxa"/>
          </w:tcPr>
          <w:p w14:paraId="7FFA818B" w14:textId="77777777" w:rsidR="00614B9B" w:rsidRPr="009D2DA9" w:rsidRDefault="00614B9B" w:rsidP="00C30D76">
            <w:pPr>
              <w:rPr>
                <w:sz w:val="18"/>
              </w:rPr>
            </w:pPr>
            <w:r w:rsidRPr="009D2DA9">
              <w:rPr>
                <w:sz w:val="18"/>
              </w:rPr>
              <w:t>1. Strength training programme</w:t>
            </w:r>
          </w:p>
          <w:p w14:paraId="4848A662" w14:textId="77777777" w:rsidR="00614B9B" w:rsidRPr="009D2DA9" w:rsidRDefault="00614B9B" w:rsidP="00C30D76">
            <w:pPr>
              <w:rPr>
                <w:sz w:val="18"/>
              </w:rPr>
            </w:pPr>
            <w:r w:rsidRPr="009D2DA9">
              <w:rPr>
                <w:sz w:val="18"/>
              </w:rPr>
              <w:t>2. Progressive strength training of upper and lower limbs, mobilisation, aerobic training.</w:t>
            </w:r>
          </w:p>
        </w:tc>
        <w:tc>
          <w:tcPr>
            <w:tcW w:w="993" w:type="dxa"/>
          </w:tcPr>
          <w:p w14:paraId="2623E53B" w14:textId="77777777" w:rsidR="00614B9B" w:rsidRPr="009D2DA9" w:rsidRDefault="00614B9B" w:rsidP="00C30D76">
            <w:pPr>
              <w:rPr>
                <w:sz w:val="18"/>
              </w:rPr>
            </w:pPr>
            <w:r w:rsidRPr="009D2DA9">
              <w:rPr>
                <w:sz w:val="18"/>
              </w:rPr>
              <w:t>1. 1.39 (0.38)</w:t>
            </w:r>
          </w:p>
          <w:p w14:paraId="4A1DC3ED" w14:textId="77777777" w:rsidR="00614B9B" w:rsidRPr="009D2DA9" w:rsidRDefault="00614B9B" w:rsidP="00C30D76">
            <w:pPr>
              <w:rPr>
                <w:sz w:val="18"/>
              </w:rPr>
            </w:pPr>
            <w:r w:rsidRPr="009D2DA9">
              <w:rPr>
                <w:sz w:val="18"/>
              </w:rPr>
              <w:t>2. 1.04</w:t>
            </w:r>
          </w:p>
        </w:tc>
        <w:tc>
          <w:tcPr>
            <w:tcW w:w="1134" w:type="dxa"/>
          </w:tcPr>
          <w:p w14:paraId="72F23D7A" w14:textId="77777777" w:rsidR="00614B9B" w:rsidRPr="009D2DA9" w:rsidRDefault="00614B9B" w:rsidP="00C30D76">
            <w:pPr>
              <w:rPr>
                <w:sz w:val="18"/>
              </w:rPr>
            </w:pPr>
            <w:r w:rsidRPr="009D2DA9">
              <w:rPr>
                <w:sz w:val="18"/>
              </w:rPr>
              <w:t>3. -0.35 (95% CI -0.25 to -0.5)</w:t>
            </w:r>
          </w:p>
          <w:p w14:paraId="522D5E1E" w14:textId="77777777" w:rsidR="00614B9B" w:rsidRPr="009D2DA9" w:rsidRDefault="00614B9B" w:rsidP="00C30D76">
            <w:pPr>
              <w:rPr>
                <w:sz w:val="18"/>
              </w:rPr>
            </w:pPr>
            <w:r w:rsidRPr="009D2DA9">
              <w:rPr>
                <w:sz w:val="18"/>
              </w:rPr>
              <w:t>4. p=0.98</w:t>
            </w:r>
          </w:p>
          <w:p w14:paraId="318074D9" w14:textId="77777777" w:rsidR="00614B9B" w:rsidRPr="009D2DA9" w:rsidRDefault="00614B9B" w:rsidP="00C30D76">
            <w:pPr>
              <w:rPr>
                <w:sz w:val="18"/>
              </w:rPr>
            </w:pPr>
          </w:p>
        </w:tc>
        <w:tc>
          <w:tcPr>
            <w:tcW w:w="567" w:type="dxa"/>
          </w:tcPr>
          <w:p w14:paraId="280F7B68" w14:textId="77777777" w:rsidR="00614B9B" w:rsidRPr="009D2DA9" w:rsidRDefault="00614B9B" w:rsidP="00C30D76">
            <w:pPr>
              <w:rPr>
                <w:sz w:val="18"/>
              </w:rPr>
            </w:pPr>
            <w:r w:rsidRPr="009D2DA9">
              <w:rPr>
                <w:sz w:val="18"/>
              </w:rPr>
              <w:t>NA</w:t>
            </w:r>
          </w:p>
        </w:tc>
        <w:tc>
          <w:tcPr>
            <w:tcW w:w="1275" w:type="dxa"/>
          </w:tcPr>
          <w:p w14:paraId="74FDFEB3" w14:textId="77777777" w:rsidR="00614B9B" w:rsidRPr="009D2DA9" w:rsidRDefault="00614B9B" w:rsidP="00C30D76">
            <w:pPr>
              <w:rPr>
                <w:sz w:val="18"/>
              </w:rPr>
            </w:pPr>
            <w:r w:rsidRPr="009D2DA9">
              <w:rPr>
                <w:sz w:val="18"/>
              </w:rPr>
              <w:t>Not statistically different</w:t>
            </w:r>
          </w:p>
          <w:p w14:paraId="4F210287" w14:textId="77777777" w:rsidR="00614B9B" w:rsidRPr="009D2DA9" w:rsidRDefault="00614B9B" w:rsidP="00C30D76">
            <w:pPr>
              <w:rPr>
                <w:sz w:val="18"/>
              </w:rPr>
            </w:pPr>
          </w:p>
          <w:p w14:paraId="406AC54B" w14:textId="77777777" w:rsidR="00614B9B" w:rsidRPr="009D2DA9" w:rsidRDefault="00614B9B" w:rsidP="00C30D76">
            <w:pPr>
              <w:rPr>
                <w:sz w:val="18"/>
              </w:rPr>
            </w:pPr>
            <w:r w:rsidRPr="009D2DA9">
              <w:rPr>
                <w:sz w:val="18"/>
              </w:rPr>
              <w:t>Favours null</w:t>
            </w:r>
          </w:p>
        </w:tc>
      </w:tr>
      <w:tr w:rsidR="009D2DA9" w:rsidRPr="009D2DA9" w14:paraId="6C61B511" w14:textId="77777777" w:rsidTr="00C30D76">
        <w:trPr>
          <w:cantSplit/>
          <w:trHeight w:val="950"/>
        </w:trPr>
        <w:tc>
          <w:tcPr>
            <w:tcW w:w="397" w:type="dxa"/>
            <w:vMerge/>
            <w:textDirection w:val="btLr"/>
          </w:tcPr>
          <w:p w14:paraId="65D6E450" w14:textId="77777777" w:rsidR="00614B9B" w:rsidRPr="009D2DA9" w:rsidRDefault="00614B9B" w:rsidP="00C30D76">
            <w:pPr>
              <w:ind w:left="113" w:right="113"/>
              <w:jc w:val="center"/>
              <w:rPr>
                <w:sz w:val="18"/>
              </w:rPr>
            </w:pPr>
          </w:p>
        </w:tc>
        <w:tc>
          <w:tcPr>
            <w:tcW w:w="426" w:type="dxa"/>
            <w:vMerge/>
            <w:textDirection w:val="btLr"/>
          </w:tcPr>
          <w:p w14:paraId="0001BC10" w14:textId="77777777" w:rsidR="00614B9B" w:rsidRPr="009D2DA9" w:rsidRDefault="00614B9B" w:rsidP="00C30D76">
            <w:pPr>
              <w:ind w:left="113" w:right="113"/>
              <w:jc w:val="center"/>
              <w:rPr>
                <w:sz w:val="18"/>
              </w:rPr>
            </w:pPr>
          </w:p>
        </w:tc>
        <w:tc>
          <w:tcPr>
            <w:tcW w:w="1415" w:type="dxa"/>
          </w:tcPr>
          <w:p w14:paraId="5D9873F9" w14:textId="51FD798C" w:rsidR="00614B9B" w:rsidRPr="009D2DA9" w:rsidRDefault="00614B9B" w:rsidP="00C30D76">
            <w:pPr>
              <w:rPr>
                <w:sz w:val="18"/>
              </w:rPr>
            </w:pPr>
            <w:r w:rsidRPr="009D2DA9">
              <w:rPr>
                <w:sz w:val="18"/>
              </w:rPr>
              <w:t>1. Said</w:t>
            </w:r>
            <w:r w:rsidRPr="009D2DA9">
              <w:rPr>
                <w:sz w:val="18"/>
                <w:vertAlign w:val="superscript"/>
              </w:rPr>
              <w:t xml:space="preserve"> b</w:t>
            </w:r>
            <w:r w:rsidRPr="009D2DA9">
              <w:rPr>
                <w:sz w:val="18"/>
              </w:rPr>
              <w:t xml:space="preserve"> </w:t>
            </w:r>
            <w:r w:rsidRPr="009D2DA9">
              <w:rPr>
                <w:sz w:val="18"/>
              </w:rPr>
              <w:fldChar w:fldCharType="begin">
                <w:fldData xml:space="preserve">PEVuZE5vdGU+PENpdGU+PEF1dGhvcj5TYWlkPC9BdXRob3I+PFllYXI+MjAxODwvWWVhcj48UmVj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</w:fldData>
              </w:fldChar>
            </w:r>
            <w:r w:rsidR="009D2DA9">
              <w:rPr>
                <w:sz w:val="18"/>
              </w:rPr>
              <w:instrText xml:space="preserve"> ADDIN EN.CITE </w:instrText>
            </w:r>
            <w:r w:rsidR="009D2DA9">
              <w:rPr>
                <w:sz w:val="18"/>
              </w:rPr>
              <w:fldChar w:fldCharType="begin">
                <w:fldData xml:space="preserve">PEVuZE5vdGU+PENpdGU+PEF1dGhvcj5TYWlkPC9BdXRob3I+PFllYXI+MjAxODwvWWVhcj48UmVj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18)</w:t>
            </w:r>
            <w:r w:rsidRPr="009D2DA9">
              <w:rPr>
                <w:sz w:val="18"/>
              </w:rPr>
              <w:fldChar w:fldCharType="end"/>
            </w:r>
          </w:p>
          <w:p w14:paraId="3CA60035" w14:textId="77777777" w:rsidR="00614B9B" w:rsidRPr="009D2DA9" w:rsidRDefault="00614B9B" w:rsidP="00C30D76">
            <w:pPr>
              <w:rPr>
                <w:sz w:val="18"/>
              </w:rPr>
            </w:pPr>
            <w:r w:rsidRPr="009D2DA9">
              <w:rPr>
                <w:sz w:val="18"/>
              </w:rPr>
              <w:t>2. 2018</w:t>
            </w:r>
          </w:p>
          <w:p w14:paraId="4762D668" w14:textId="77777777" w:rsidR="00614B9B" w:rsidRPr="009D2DA9" w:rsidRDefault="00614B9B" w:rsidP="00C30D76">
            <w:pPr>
              <w:rPr>
                <w:sz w:val="18"/>
              </w:rPr>
            </w:pPr>
            <w:r w:rsidRPr="009D2DA9">
              <w:rPr>
                <w:sz w:val="18"/>
              </w:rPr>
              <w:t>3. Australia</w:t>
            </w:r>
          </w:p>
        </w:tc>
        <w:tc>
          <w:tcPr>
            <w:tcW w:w="1278" w:type="dxa"/>
          </w:tcPr>
          <w:p w14:paraId="35C835DD" w14:textId="77777777" w:rsidR="00614B9B" w:rsidRPr="009D2DA9" w:rsidRDefault="00614B9B" w:rsidP="00C30D76">
            <w:pPr>
              <w:rPr>
                <w:sz w:val="18"/>
              </w:rPr>
            </w:pPr>
            <w:r w:rsidRPr="009D2DA9">
              <w:rPr>
                <w:sz w:val="18"/>
              </w:rPr>
              <w:t>1. Geriatric rehabilitation</w:t>
            </w:r>
          </w:p>
          <w:p w14:paraId="5CC73035" w14:textId="77777777" w:rsidR="00614B9B" w:rsidRPr="009D2DA9" w:rsidRDefault="00614B9B" w:rsidP="00C30D76">
            <w:pPr>
              <w:rPr>
                <w:sz w:val="18"/>
              </w:rPr>
            </w:pPr>
            <w:r w:rsidRPr="009D2DA9">
              <w:rPr>
                <w:sz w:val="18"/>
              </w:rPr>
              <w:t>2. Control n=93</w:t>
            </w:r>
          </w:p>
          <w:p w14:paraId="609141AF" w14:textId="77777777" w:rsidR="00614B9B" w:rsidRPr="009D2DA9" w:rsidRDefault="00614B9B" w:rsidP="00C30D76">
            <w:pPr>
              <w:rPr>
                <w:sz w:val="18"/>
              </w:rPr>
            </w:pPr>
            <w:r w:rsidRPr="009D2DA9">
              <w:rPr>
                <w:sz w:val="18"/>
              </w:rPr>
              <w:t>Intervention n=98</w:t>
            </w:r>
          </w:p>
        </w:tc>
        <w:tc>
          <w:tcPr>
            <w:tcW w:w="1134" w:type="dxa"/>
          </w:tcPr>
          <w:p w14:paraId="3F91CE03" w14:textId="77777777" w:rsidR="00614B9B" w:rsidRPr="009D2DA9" w:rsidRDefault="00614B9B" w:rsidP="00C30D76">
            <w:pPr>
              <w:rPr>
                <w:sz w:val="18"/>
              </w:rPr>
            </w:pPr>
            <w:r w:rsidRPr="009D2DA9">
              <w:rPr>
                <w:sz w:val="18"/>
              </w:rPr>
              <w:t>1. 81 (95% CI 77 to 87)</w:t>
            </w:r>
          </w:p>
          <w:p w14:paraId="57991118" w14:textId="77777777" w:rsidR="00614B9B" w:rsidRPr="009D2DA9" w:rsidRDefault="00614B9B" w:rsidP="00C30D76">
            <w:pPr>
              <w:rPr>
                <w:sz w:val="18"/>
              </w:rPr>
            </w:pPr>
            <w:r w:rsidRPr="009D2DA9">
              <w:rPr>
                <w:sz w:val="18"/>
              </w:rPr>
              <w:t>2. 55</w:t>
            </w:r>
          </w:p>
          <w:p w14:paraId="2631B4EA" w14:textId="77777777" w:rsidR="00614B9B" w:rsidRPr="009D2DA9" w:rsidRDefault="00614B9B" w:rsidP="00C30D76">
            <w:pPr>
              <w:rPr>
                <w:sz w:val="18"/>
              </w:rPr>
            </w:pPr>
            <w:r w:rsidRPr="009D2DA9">
              <w:rPr>
                <w:sz w:val="18"/>
              </w:rPr>
              <w:t>3. 25.0 (95% CI 22.5 to 28.9)</w:t>
            </w:r>
          </w:p>
        </w:tc>
        <w:tc>
          <w:tcPr>
            <w:tcW w:w="1134" w:type="dxa"/>
          </w:tcPr>
          <w:p w14:paraId="5BF63DC3" w14:textId="77777777" w:rsidR="00614B9B" w:rsidRPr="009D2DA9" w:rsidRDefault="00614B9B" w:rsidP="00C30D76">
            <w:pPr>
              <w:rPr>
                <w:sz w:val="18"/>
              </w:rPr>
            </w:pPr>
            <w:r w:rsidRPr="009D2DA9">
              <w:rPr>
                <w:sz w:val="18"/>
              </w:rPr>
              <w:t>1. 81 (95% CI 77 to 88)</w:t>
            </w:r>
          </w:p>
          <w:p w14:paraId="10AC49FE" w14:textId="77777777" w:rsidR="00614B9B" w:rsidRPr="009D2DA9" w:rsidRDefault="00614B9B" w:rsidP="00C30D76">
            <w:pPr>
              <w:rPr>
                <w:sz w:val="18"/>
              </w:rPr>
            </w:pPr>
            <w:r w:rsidRPr="009D2DA9">
              <w:rPr>
                <w:sz w:val="18"/>
              </w:rPr>
              <w:t>2. 60</w:t>
            </w:r>
          </w:p>
          <w:p w14:paraId="3C9F5B2F" w14:textId="77777777" w:rsidR="00614B9B" w:rsidRPr="009D2DA9" w:rsidRDefault="00614B9B" w:rsidP="00C30D76">
            <w:pPr>
              <w:rPr>
                <w:sz w:val="18"/>
              </w:rPr>
            </w:pPr>
            <w:r w:rsidRPr="009D2DA9">
              <w:rPr>
                <w:sz w:val="18"/>
              </w:rPr>
              <w:t>3. 24.3 (95% CI 20.9 to 29.2)</w:t>
            </w:r>
          </w:p>
        </w:tc>
        <w:tc>
          <w:tcPr>
            <w:tcW w:w="1418" w:type="dxa"/>
          </w:tcPr>
          <w:p w14:paraId="4879DF9C" w14:textId="77777777" w:rsidR="00614B9B" w:rsidRPr="009D2DA9" w:rsidRDefault="00614B9B" w:rsidP="00C30D76">
            <w:pPr>
              <w:rPr>
                <w:sz w:val="18"/>
              </w:rPr>
            </w:pPr>
            <w:r w:rsidRPr="009D2DA9">
              <w:rPr>
                <w:sz w:val="18"/>
              </w:rPr>
              <w:t>Usual care and additional social activities not impacting on mobility</w:t>
            </w:r>
          </w:p>
        </w:tc>
        <w:tc>
          <w:tcPr>
            <w:tcW w:w="1417" w:type="dxa"/>
          </w:tcPr>
          <w:p w14:paraId="06842CBB" w14:textId="77777777" w:rsidR="00614B9B" w:rsidRPr="009D2DA9" w:rsidRDefault="00614B9B" w:rsidP="00C30D76">
            <w:pPr>
              <w:rPr>
                <w:sz w:val="18"/>
              </w:rPr>
            </w:pPr>
            <w:r w:rsidRPr="009D2DA9">
              <w:rPr>
                <w:sz w:val="18"/>
              </w:rPr>
              <w:t>1. a. Gait speed (m/s)</w:t>
            </w:r>
          </w:p>
          <w:p w14:paraId="17B4B93C" w14:textId="77777777" w:rsidR="00614B9B" w:rsidRPr="009D2DA9" w:rsidRDefault="00614B9B" w:rsidP="00C30D76">
            <w:pPr>
              <w:rPr>
                <w:sz w:val="18"/>
              </w:rPr>
            </w:pPr>
            <w:r w:rsidRPr="009D2DA9">
              <w:rPr>
                <w:sz w:val="18"/>
              </w:rPr>
              <w:t>b. TUG (s)</w:t>
            </w:r>
          </w:p>
          <w:p w14:paraId="0B32E839" w14:textId="77777777" w:rsidR="00614B9B" w:rsidRPr="009D2DA9" w:rsidRDefault="00614B9B" w:rsidP="00C30D76">
            <w:pPr>
              <w:rPr>
                <w:sz w:val="18"/>
              </w:rPr>
            </w:pPr>
            <w:r w:rsidRPr="009D2DA9">
              <w:rPr>
                <w:sz w:val="18"/>
              </w:rPr>
              <w:t>2. Within 48 hours of admission</w:t>
            </w:r>
          </w:p>
          <w:p w14:paraId="3B0399BD" w14:textId="77777777" w:rsidR="00614B9B" w:rsidRPr="009D2DA9" w:rsidRDefault="00614B9B" w:rsidP="00C30D76">
            <w:pPr>
              <w:rPr>
                <w:sz w:val="18"/>
              </w:rPr>
            </w:pPr>
            <w:r w:rsidRPr="009D2DA9">
              <w:rPr>
                <w:sz w:val="18"/>
              </w:rPr>
              <w:t>3. Within 48 hours of discharge</w:t>
            </w:r>
          </w:p>
        </w:tc>
        <w:tc>
          <w:tcPr>
            <w:tcW w:w="1134" w:type="dxa"/>
          </w:tcPr>
          <w:p w14:paraId="142DC8FF" w14:textId="77777777" w:rsidR="00614B9B" w:rsidRPr="009D2DA9" w:rsidRDefault="00614B9B" w:rsidP="00C30D76">
            <w:pPr>
              <w:rPr>
                <w:sz w:val="18"/>
              </w:rPr>
            </w:pPr>
            <w:r w:rsidRPr="009D2DA9">
              <w:rPr>
                <w:sz w:val="18"/>
              </w:rPr>
              <w:t>1. a. 0.29 (0.26)</w:t>
            </w:r>
          </w:p>
          <w:p w14:paraId="3B84903D" w14:textId="77777777" w:rsidR="00614B9B" w:rsidRPr="009D2DA9" w:rsidRDefault="00614B9B" w:rsidP="00C30D76">
            <w:pPr>
              <w:rPr>
                <w:sz w:val="18"/>
              </w:rPr>
            </w:pPr>
            <w:r w:rsidRPr="009D2DA9">
              <w:rPr>
                <w:sz w:val="18"/>
              </w:rPr>
              <w:t>b. 33.8 (19.4)</w:t>
            </w:r>
          </w:p>
          <w:p w14:paraId="679E5770" w14:textId="77777777" w:rsidR="00614B9B" w:rsidRPr="009D2DA9" w:rsidRDefault="00614B9B" w:rsidP="00C30D76">
            <w:pPr>
              <w:rPr>
                <w:sz w:val="18"/>
              </w:rPr>
            </w:pPr>
            <w:r w:rsidRPr="009D2DA9">
              <w:rPr>
                <w:sz w:val="18"/>
              </w:rPr>
              <w:t>2. a. 0.56 (0.28)</w:t>
            </w:r>
          </w:p>
          <w:p w14:paraId="408D5761" w14:textId="77777777" w:rsidR="00614B9B" w:rsidRPr="009D2DA9" w:rsidRDefault="00614B9B" w:rsidP="00C30D76">
            <w:pPr>
              <w:rPr>
                <w:sz w:val="18"/>
              </w:rPr>
            </w:pPr>
            <w:r w:rsidRPr="009D2DA9">
              <w:rPr>
                <w:sz w:val="18"/>
              </w:rPr>
              <w:t>b. 26.2 (20.5)</w:t>
            </w:r>
          </w:p>
        </w:tc>
        <w:tc>
          <w:tcPr>
            <w:tcW w:w="1134" w:type="dxa"/>
            <w:shd w:val="clear" w:color="auto" w:fill="auto"/>
          </w:tcPr>
          <w:p w14:paraId="095DE91A" w14:textId="77777777" w:rsidR="00614B9B" w:rsidRPr="009D2DA9" w:rsidRDefault="00614B9B" w:rsidP="00C30D76">
            <w:pPr>
              <w:rPr>
                <w:sz w:val="18"/>
              </w:rPr>
            </w:pPr>
            <w:r w:rsidRPr="009D2DA9">
              <w:rPr>
                <w:sz w:val="18"/>
              </w:rPr>
              <w:t>3. a.+0.27 (0.18)</w:t>
            </w:r>
          </w:p>
          <w:p w14:paraId="72C43B25" w14:textId="77777777" w:rsidR="00614B9B" w:rsidRPr="009D2DA9" w:rsidRDefault="00614B9B" w:rsidP="00C30D76">
            <w:pPr>
              <w:rPr>
                <w:sz w:val="18"/>
              </w:rPr>
            </w:pPr>
            <w:r w:rsidRPr="009D2DA9">
              <w:rPr>
                <w:sz w:val="18"/>
              </w:rPr>
              <w:t>b. -7.6 (14.7)</w:t>
            </w:r>
          </w:p>
        </w:tc>
        <w:tc>
          <w:tcPr>
            <w:tcW w:w="1559" w:type="dxa"/>
            <w:shd w:val="clear" w:color="auto" w:fill="auto"/>
          </w:tcPr>
          <w:p w14:paraId="6D1DFD30" w14:textId="77777777" w:rsidR="00614B9B" w:rsidRPr="009D2DA9" w:rsidRDefault="00614B9B" w:rsidP="00C30D76">
            <w:pPr>
              <w:rPr>
                <w:sz w:val="18"/>
              </w:rPr>
            </w:pPr>
            <w:r w:rsidRPr="009D2DA9">
              <w:rPr>
                <w:sz w:val="18"/>
              </w:rPr>
              <w:t>1. Multimodal exercise programme</w:t>
            </w:r>
          </w:p>
          <w:p w14:paraId="3287194B" w14:textId="77777777" w:rsidR="00614B9B" w:rsidRPr="009D2DA9" w:rsidRDefault="00614B9B" w:rsidP="00C30D76">
            <w:pPr>
              <w:rPr>
                <w:sz w:val="18"/>
              </w:rPr>
            </w:pPr>
            <w:r w:rsidRPr="009D2DA9">
              <w:rPr>
                <w:sz w:val="18"/>
              </w:rPr>
              <w:t xml:space="preserve">2. Progressive functional, balance, strength, </w:t>
            </w:r>
            <w:proofErr w:type="gramStart"/>
            <w:r w:rsidRPr="009D2DA9">
              <w:rPr>
                <w:sz w:val="18"/>
              </w:rPr>
              <w:t>mobility</w:t>
            </w:r>
            <w:proofErr w:type="gramEnd"/>
            <w:r w:rsidRPr="009D2DA9">
              <w:rPr>
                <w:sz w:val="18"/>
              </w:rPr>
              <w:t xml:space="preserve"> and aerobic training.</w:t>
            </w:r>
          </w:p>
        </w:tc>
        <w:tc>
          <w:tcPr>
            <w:tcW w:w="993" w:type="dxa"/>
            <w:shd w:val="clear" w:color="auto" w:fill="auto"/>
          </w:tcPr>
          <w:p w14:paraId="03E219A8" w14:textId="77777777" w:rsidR="00614B9B" w:rsidRPr="009D2DA9" w:rsidRDefault="00614B9B" w:rsidP="00C30D76">
            <w:pPr>
              <w:rPr>
                <w:sz w:val="18"/>
              </w:rPr>
            </w:pPr>
            <w:r w:rsidRPr="009D2DA9">
              <w:rPr>
                <w:sz w:val="18"/>
              </w:rPr>
              <w:t>1. a. +0.31 (0.28)</w:t>
            </w:r>
          </w:p>
          <w:p w14:paraId="13FEF97B" w14:textId="77777777" w:rsidR="00614B9B" w:rsidRPr="009D2DA9" w:rsidRDefault="00614B9B" w:rsidP="00C30D76">
            <w:pPr>
              <w:rPr>
                <w:sz w:val="18"/>
              </w:rPr>
            </w:pPr>
            <w:r w:rsidRPr="009D2DA9">
              <w:rPr>
                <w:sz w:val="18"/>
              </w:rPr>
              <w:t>b. 31.5 (18.5)</w:t>
            </w:r>
          </w:p>
          <w:p w14:paraId="37B5A70C" w14:textId="77777777" w:rsidR="00614B9B" w:rsidRPr="009D2DA9" w:rsidRDefault="00614B9B" w:rsidP="00C30D76">
            <w:pPr>
              <w:rPr>
                <w:sz w:val="18"/>
              </w:rPr>
            </w:pPr>
            <w:r w:rsidRPr="009D2DA9">
              <w:rPr>
                <w:sz w:val="18"/>
              </w:rPr>
              <w:t>2. a. 0.51 (0.29)</w:t>
            </w:r>
          </w:p>
          <w:p w14:paraId="4ED63626" w14:textId="77777777" w:rsidR="00614B9B" w:rsidRPr="009D2DA9" w:rsidRDefault="00614B9B" w:rsidP="00C30D76">
            <w:pPr>
              <w:rPr>
                <w:sz w:val="18"/>
              </w:rPr>
            </w:pPr>
            <w:r w:rsidRPr="009D2DA9">
              <w:rPr>
                <w:sz w:val="18"/>
              </w:rPr>
              <w:t>b. 24.2 (12.5)</w:t>
            </w:r>
          </w:p>
        </w:tc>
        <w:tc>
          <w:tcPr>
            <w:tcW w:w="1134" w:type="dxa"/>
            <w:shd w:val="clear" w:color="auto" w:fill="auto"/>
          </w:tcPr>
          <w:p w14:paraId="0AE831E4" w14:textId="77777777" w:rsidR="00614B9B" w:rsidRPr="009D2DA9" w:rsidRDefault="00614B9B" w:rsidP="00C30D76">
            <w:pPr>
              <w:rPr>
                <w:sz w:val="18"/>
              </w:rPr>
            </w:pPr>
            <w:r w:rsidRPr="009D2DA9">
              <w:rPr>
                <w:sz w:val="18"/>
              </w:rPr>
              <w:t>3. a. +0.20</w:t>
            </w:r>
          </w:p>
          <w:p w14:paraId="08CEA264" w14:textId="77777777" w:rsidR="00614B9B" w:rsidRPr="009D2DA9" w:rsidRDefault="00614B9B" w:rsidP="00C30D76">
            <w:pPr>
              <w:rPr>
                <w:sz w:val="18"/>
              </w:rPr>
            </w:pPr>
            <w:r w:rsidRPr="009D2DA9">
              <w:rPr>
                <w:sz w:val="18"/>
              </w:rPr>
              <w:t>b. -7.3</w:t>
            </w:r>
          </w:p>
        </w:tc>
        <w:tc>
          <w:tcPr>
            <w:tcW w:w="567" w:type="dxa"/>
          </w:tcPr>
          <w:p w14:paraId="7A389065" w14:textId="77777777" w:rsidR="00614B9B" w:rsidRPr="009D2DA9" w:rsidRDefault="00614B9B" w:rsidP="00C30D76">
            <w:pPr>
              <w:rPr>
                <w:sz w:val="18"/>
              </w:rPr>
            </w:pPr>
            <w:r w:rsidRPr="009D2DA9">
              <w:rPr>
                <w:sz w:val="18"/>
              </w:rPr>
              <w:t xml:space="preserve">a. </w:t>
            </w:r>
          </w:p>
          <w:p w14:paraId="67086A20" w14:textId="77777777" w:rsidR="00614B9B" w:rsidRPr="009D2DA9" w:rsidRDefault="00614B9B" w:rsidP="00C30D76">
            <w:pPr>
              <w:rPr>
                <w:sz w:val="18"/>
              </w:rPr>
            </w:pPr>
            <w:r w:rsidRPr="009D2DA9">
              <w:rPr>
                <w:sz w:val="18"/>
              </w:rPr>
              <w:t>-0.4</w:t>
            </w:r>
          </w:p>
          <w:p w14:paraId="48DC3C25" w14:textId="77777777" w:rsidR="00614B9B" w:rsidRPr="009D2DA9" w:rsidRDefault="00614B9B" w:rsidP="00C30D76">
            <w:pPr>
              <w:rPr>
                <w:sz w:val="18"/>
              </w:rPr>
            </w:pPr>
          </w:p>
          <w:p w14:paraId="43FC2E35" w14:textId="77777777" w:rsidR="00614B9B" w:rsidRPr="009D2DA9" w:rsidRDefault="00614B9B" w:rsidP="00C30D76">
            <w:pPr>
              <w:rPr>
                <w:sz w:val="18"/>
              </w:rPr>
            </w:pPr>
            <w:r w:rsidRPr="009D2DA9">
              <w:rPr>
                <w:sz w:val="18"/>
              </w:rPr>
              <w:t>b. +0.0</w:t>
            </w:r>
          </w:p>
        </w:tc>
        <w:tc>
          <w:tcPr>
            <w:tcW w:w="1275" w:type="dxa"/>
            <w:shd w:val="clear" w:color="auto" w:fill="auto"/>
          </w:tcPr>
          <w:p w14:paraId="3C858E22" w14:textId="77777777" w:rsidR="00614B9B" w:rsidRPr="009D2DA9" w:rsidRDefault="00614B9B" w:rsidP="00C30D76">
            <w:pPr>
              <w:rPr>
                <w:sz w:val="18"/>
              </w:rPr>
            </w:pPr>
            <w:r w:rsidRPr="009D2DA9">
              <w:rPr>
                <w:sz w:val="18"/>
              </w:rPr>
              <w:t>a. p=0.096</w:t>
            </w:r>
          </w:p>
          <w:p w14:paraId="6AAA70E3" w14:textId="77777777" w:rsidR="00614B9B" w:rsidRPr="009D2DA9" w:rsidRDefault="00614B9B" w:rsidP="00C30D76">
            <w:pPr>
              <w:rPr>
                <w:sz w:val="18"/>
              </w:rPr>
            </w:pPr>
          </w:p>
          <w:p w14:paraId="27B999B2" w14:textId="77777777" w:rsidR="00614B9B" w:rsidRPr="009D2DA9" w:rsidRDefault="00614B9B" w:rsidP="00C30D76">
            <w:pPr>
              <w:rPr>
                <w:sz w:val="18"/>
              </w:rPr>
            </w:pPr>
            <w:r w:rsidRPr="009D2DA9">
              <w:rPr>
                <w:sz w:val="18"/>
              </w:rPr>
              <w:t>Favours null</w:t>
            </w:r>
          </w:p>
          <w:p w14:paraId="164A045A" w14:textId="77777777" w:rsidR="00614B9B" w:rsidRPr="009D2DA9" w:rsidRDefault="00614B9B" w:rsidP="00C30D76">
            <w:pPr>
              <w:rPr>
                <w:sz w:val="18"/>
              </w:rPr>
            </w:pPr>
          </w:p>
          <w:p w14:paraId="3095BD80" w14:textId="77777777" w:rsidR="00614B9B" w:rsidRPr="009D2DA9" w:rsidRDefault="00614B9B" w:rsidP="00C30D76">
            <w:pPr>
              <w:rPr>
                <w:sz w:val="18"/>
              </w:rPr>
            </w:pPr>
            <w:r w:rsidRPr="009D2DA9">
              <w:rPr>
                <w:sz w:val="18"/>
              </w:rPr>
              <w:t>b. p=0.724</w:t>
            </w:r>
          </w:p>
          <w:p w14:paraId="7B9391F1" w14:textId="77777777" w:rsidR="00614B9B" w:rsidRPr="009D2DA9" w:rsidRDefault="00614B9B" w:rsidP="00C30D76">
            <w:pPr>
              <w:rPr>
                <w:sz w:val="18"/>
              </w:rPr>
            </w:pPr>
          </w:p>
          <w:p w14:paraId="6752BE76" w14:textId="77777777" w:rsidR="00614B9B" w:rsidRPr="009D2DA9" w:rsidRDefault="00614B9B" w:rsidP="00C30D76">
            <w:pPr>
              <w:rPr>
                <w:sz w:val="18"/>
              </w:rPr>
            </w:pPr>
            <w:r w:rsidRPr="009D2DA9">
              <w:rPr>
                <w:sz w:val="18"/>
              </w:rPr>
              <w:t>Favours null</w:t>
            </w:r>
          </w:p>
        </w:tc>
      </w:tr>
      <w:tr w:rsidR="009D2DA9" w:rsidRPr="009D2DA9" w14:paraId="5061D989" w14:textId="77777777" w:rsidTr="00C30D76">
        <w:trPr>
          <w:cantSplit/>
          <w:trHeight w:val="950"/>
        </w:trPr>
        <w:tc>
          <w:tcPr>
            <w:tcW w:w="397" w:type="dxa"/>
            <w:vMerge/>
            <w:textDirection w:val="btLr"/>
          </w:tcPr>
          <w:p w14:paraId="7B6C4535" w14:textId="77777777" w:rsidR="00614B9B" w:rsidRPr="009D2DA9" w:rsidRDefault="00614B9B" w:rsidP="00C30D76">
            <w:pPr>
              <w:ind w:left="113" w:right="113"/>
              <w:jc w:val="center"/>
              <w:rPr>
                <w:sz w:val="18"/>
              </w:rPr>
            </w:pPr>
          </w:p>
        </w:tc>
        <w:tc>
          <w:tcPr>
            <w:tcW w:w="426" w:type="dxa"/>
            <w:vMerge/>
            <w:textDirection w:val="btLr"/>
          </w:tcPr>
          <w:p w14:paraId="03A80229" w14:textId="77777777" w:rsidR="00614B9B" w:rsidRPr="009D2DA9" w:rsidRDefault="00614B9B" w:rsidP="00C30D76">
            <w:pPr>
              <w:ind w:left="113" w:right="113"/>
              <w:jc w:val="center"/>
              <w:rPr>
                <w:sz w:val="18"/>
              </w:rPr>
            </w:pPr>
          </w:p>
        </w:tc>
        <w:tc>
          <w:tcPr>
            <w:tcW w:w="1415" w:type="dxa"/>
          </w:tcPr>
          <w:p w14:paraId="5F6794C4" w14:textId="03CF3797" w:rsidR="00614B9B" w:rsidRPr="009D2DA9" w:rsidRDefault="00614B9B" w:rsidP="00C30D76">
            <w:pPr>
              <w:rPr>
                <w:sz w:val="18"/>
              </w:rPr>
            </w:pPr>
            <w:r w:rsidRPr="009D2DA9">
              <w:rPr>
                <w:sz w:val="18"/>
              </w:rPr>
              <w:t xml:space="preserve">1. Sano </w:t>
            </w:r>
            <w:r w:rsidRPr="009D2DA9">
              <w:rPr>
                <w:sz w:val="18"/>
              </w:rPr>
              <w:fldChar w:fldCharType="begin"/>
            </w:r>
            <w:r w:rsidR="009D2DA9">
              <w:rPr>
                <w:sz w:val="18"/>
              </w:rPr>
              <w:instrText xml:space="preserve"> ADDIN EN.CITE &lt;EndNote&gt;&lt;Cite&gt;&lt;Author&gt;Sano&lt;/Author&gt;&lt;Year&gt;2018&lt;/Year&gt;&lt;RecNum&gt;8033&lt;/RecNum&gt;&lt;DisplayText&gt;(19)&lt;/DisplayText&gt;&lt;record&gt;&lt;rec-number&gt;8033&lt;/rec-number&gt;&lt;foreign-keys&gt;&lt;key app="EN" db-id="wzzax5dxorrzd2es0sbx0eprtt9tdffs5xfz" timestamp="1569357251"&gt;8033&lt;/key&gt;&lt;/foreign-keys&gt;&lt;ref-type name="Journal Article"&gt;17&lt;/ref-type&gt;&lt;contributors&gt;&lt;authors&gt;&lt;author&gt;Sano, Y. Iwata, A. Wanaka, H. Matsui, M. Yamamoto, S. Koyanagi, J. Iwata, H.&lt;/author&gt;&lt;/authors&gt;&lt;/contributors&gt;&lt;titles&gt;&lt;title&gt;An easy and safe training method for trunk function improves mobility in total knee arthroplasty patients: a quasi-randomized controlled trial&lt;/title&gt;&lt;secondary-title&gt;Plos one&lt;/secondary-title&gt;&lt;/titles&gt;&lt;periodical&gt;&lt;full-title&gt;PLOS ONE&lt;/full-title&gt;&lt;/periodical&gt;&lt;volume&gt;13&lt;/volume&gt;&lt;number&gt;10) (no pagination&lt;/number&gt;&lt;keywords&gt;&lt;keyword&gt;*body movement *kinesiotherapy *seated side tapping *total knee arthroplasty *trunk *walking Adult Aged Article Clinical effectiveness Controlled study Female Hamstring muscle Human Knee function Knee pain Major clinical study Male Muscle strength Progn&lt;/keyword&gt;&lt;/keywords&gt;&lt;dates&gt;&lt;year&gt;2018&lt;/year&gt;&lt;/dates&gt;&lt;accession-num&gt;CN-01652614&lt;/accession-num&gt;&lt;work-type&gt;Article&lt;/work-type&gt;&lt;urls&gt;&lt;related-urls&gt;&lt;url&gt;https://www.cochranelibrary.com/central/doi/10.1002/central/CN-01652614/full&lt;/url&gt;&lt;/related-urls&gt;&lt;/urls&gt;&lt;custom3&gt;PUBMED 30286130,EMBASE 624184651&lt;/custom3&gt;&lt;electronic-resource-num&gt;10.1371/journal.pone.0204884&lt;/electronic-resource-num&gt;&lt;/record&gt;&lt;/Cite&gt;&lt;/EndNote&gt;</w:instrText>
            </w:r>
            <w:r w:rsidRPr="009D2DA9">
              <w:rPr>
                <w:sz w:val="18"/>
              </w:rPr>
              <w:fldChar w:fldCharType="separate"/>
            </w:r>
            <w:r w:rsidR="009D2DA9">
              <w:rPr>
                <w:noProof/>
                <w:sz w:val="18"/>
              </w:rPr>
              <w:t>(19)</w:t>
            </w:r>
            <w:r w:rsidRPr="009D2DA9">
              <w:rPr>
                <w:sz w:val="18"/>
              </w:rPr>
              <w:fldChar w:fldCharType="end"/>
            </w:r>
          </w:p>
          <w:p w14:paraId="23C3140C" w14:textId="77777777" w:rsidR="00614B9B" w:rsidRPr="009D2DA9" w:rsidRDefault="00614B9B" w:rsidP="00C30D76">
            <w:pPr>
              <w:rPr>
                <w:sz w:val="18"/>
              </w:rPr>
            </w:pPr>
            <w:r w:rsidRPr="009D2DA9">
              <w:rPr>
                <w:sz w:val="18"/>
              </w:rPr>
              <w:t>2. 2018</w:t>
            </w:r>
          </w:p>
          <w:p w14:paraId="0DE4D8F8" w14:textId="77777777" w:rsidR="00614B9B" w:rsidRPr="009D2DA9" w:rsidRDefault="00614B9B" w:rsidP="00C30D76">
            <w:pPr>
              <w:rPr>
                <w:sz w:val="18"/>
              </w:rPr>
            </w:pPr>
            <w:r w:rsidRPr="009D2DA9">
              <w:rPr>
                <w:sz w:val="18"/>
              </w:rPr>
              <w:t>3. Spain</w:t>
            </w:r>
          </w:p>
        </w:tc>
        <w:tc>
          <w:tcPr>
            <w:tcW w:w="1278" w:type="dxa"/>
          </w:tcPr>
          <w:p w14:paraId="1F6455F2" w14:textId="77777777" w:rsidR="00614B9B" w:rsidRPr="009D2DA9" w:rsidRDefault="00614B9B" w:rsidP="00C30D76">
            <w:pPr>
              <w:rPr>
                <w:sz w:val="18"/>
              </w:rPr>
            </w:pPr>
            <w:r w:rsidRPr="009D2DA9">
              <w:rPr>
                <w:sz w:val="18"/>
              </w:rPr>
              <w:t>1. Elective orthopaedic</w:t>
            </w:r>
          </w:p>
          <w:p w14:paraId="6741F310" w14:textId="77777777" w:rsidR="00614B9B" w:rsidRPr="009D2DA9" w:rsidRDefault="00614B9B" w:rsidP="00C30D76">
            <w:pPr>
              <w:rPr>
                <w:sz w:val="18"/>
              </w:rPr>
            </w:pPr>
            <w:r w:rsidRPr="009D2DA9">
              <w:rPr>
                <w:sz w:val="18"/>
              </w:rPr>
              <w:t>2. Control n=41</w:t>
            </w:r>
          </w:p>
          <w:p w14:paraId="681697F5" w14:textId="77777777" w:rsidR="00614B9B" w:rsidRPr="009D2DA9" w:rsidRDefault="00614B9B" w:rsidP="00C30D76">
            <w:pPr>
              <w:rPr>
                <w:sz w:val="18"/>
              </w:rPr>
            </w:pPr>
            <w:r w:rsidRPr="009D2DA9">
              <w:rPr>
                <w:sz w:val="18"/>
              </w:rPr>
              <w:t>Intervention n=40</w:t>
            </w:r>
          </w:p>
        </w:tc>
        <w:tc>
          <w:tcPr>
            <w:tcW w:w="1134" w:type="dxa"/>
          </w:tcPr>
          <w:p w14:paraId="45D08877" w14:textId="77777777" w:rsidR="00614B9B" w:rsidRPr="009D2DA9" w:rsidRDefault="00614B9B" w:rsidP="00C30D76">
            <w:pPr>
              <w:rPr>
                <w:sz w:val="18"/>
              </w:rPr>
            </w:pPr>
            <w:r w:rsidRPr="009D2DA9">
              <w:rPr>
                <w:sz w:val="18"/>
              </w:rPr>
              <w:t>1. 75 (5.8)</w:t>
            </w:r>
          </w:p>
          <w:p w14:paraId="6C101DBC" w14:textId="77777777" w:rsidR="00614B9B" w:rsidRPr="009D2DA9" w:rsidRDefault="00614B9B" w:rsidP="00C30D76">
            <w:pPr>
              <w:rPr>
                <w:sz w:val="18"/>
              </w:rPr>
            </w:pPr>
            <w:r w:rsidRPr="009D2DA9">
              <w:rPr>
                <w:sz w:val="18"/>
              </w:rPr>
              <w:t>2. 78.9</w:t>
            </w:r>
          </w:p>
          <w:p w14:paraId="4151B3B3" w14:textId="77777777" w:rsidR="00614B9B" w:rsidRPr="009D2DA9" w:rsidRDefault="00614B9B" w:rsidP="00C30D76">
            <w:pPr>
              <w:rPr>
                <w:sz w:val="18"/>
              </w:rPr>
            </w:pPr>
            <w:r w:rsidRPr="009D2DA9">
              <w:rPr>
                <w:sz w:val="18"/>
              </w:rPr>
              <w:t>3. 26.6 (3.2)</w:t>
            </w:r>
          </w:p>
        </w:tc>
        <w:tc>
          <w:tcPr>
            <w:tcW w:w="1134" w:type="dxa"/>
          </w:tcPr>
          <w:p w14:paraId="7667C459" w14:textId="77777777" w:rsidR="00614B9B" w:rsidRPr="009D2DA9" w:rsidRDefault="00614B9B" w:rsidP="00C30D76">
            <w:pPr>
              <w:rPr>
                <w:sz w:val="18"/>
              </w:rPr>
            </w:pPr>
            <w:r w:rsidRPr="009D2DA9">
              <w:rPr>
                <w:sz w:val="18"/>
              </w:rPr>
              <w:t>1. 75 (6.4)</w:t>
            </w:r>
          </w:p>
          <w:p w14:paraId="05E480DF" w14:textId="77777777" w:rsidR="00614B9B" w:rsidRPr="009D2DA9" w:rsidRDefault="00614B9B" w:rsidP="00C30D76">
            <w:pPr>
              <w:rPr>
                <w:sz w:val="18"/>
              </w:rPr>
            </w:pPr>
            <w:r w:rsidRPr="009D2DA9">
              <w:rPr>
                <w:sz w:val="18"/>
              </w:rPr>
              <w:t>2. 81.1</w:t>
            </w:r>
          </w:p>
          <w:p w14:paraId="2A30AC47" w14:textId="77777777" w:rsidR="00614B9B" w:rsidRPr="009D2DA9" w:rsidRDefault="00614B9B" w:rsidP="00C30D76">
            <w:pPr>
              <w:rPr>
                <w:sz w:val="18"/>
              </w:rPr>
            </w:pPr>
            <w:r w:rsidRPr="009D2DA9">
              <w:rPr>
                <w:sz w:val="18"/>
              </w:rPr>
              <w:t>3. 25.9 (3.5)</w:t>
            </w:r>
          </w:p>
        </w:tc>
        <w:tc>
          <w:tcPr>
            <w:tcW w:w="1418" w:type="dxa"/>
          </w:tcPr>
          <w:p w14:paraId="284DDB4A" w14:textId="77777777" w:rsidR="00614B9B" w:rsidRPr="009D2DA9" w:rsidRDefault="00614B9B" w:rsidP="00C30D76">
            <w:pPr>
              <w:rPr>
                <w:sz w:val="18"/>
              </w:rPr>
            </w:pPr>
            <w:r w:rsidRPr="009D2DA9">
              <w:rPr>
                <w:sz w:val="18"/>
              </w:rPr>
              <w:t>Usual care (physical therapy 5 days/week for 3 weeks)</w:t>
            </w:r>
          </w:p>
        </w:tc>
        <w:tc>
          <w:tcPr>
            <w:tcW w:w="1417" w:type="dxa"/>
          </w:tcPr>
          <w:p w14:paraId="4DE261E6" w14:textId="77777777" w:rsidR="00614B9B" w:rsidRPr="009D2DA9" w:rsidRDefault="00614B9B" w:rsidP="00C30D76">
            <w:pPr>
              <w:rPr>
                <w:sz w:val="18"/>
              </w:rPr>
            </w:pPr>
            <w:r w:rsidRPr="009D2DA9">
              <w:rPr>
                <w:sz w:val="18"/>
              </w:rPr>
              <w:t>1. a. Gait speed (m/s)</w:t>
            </w:r>
          </w:p>
          <w:p w14:paraId="00D2A15B" w14:textId="77777777" w:rsidR="00614B9B" w:rsidRPr="009D2DA9" w:rsidRDefault="00614B9B" w:rsidP="00C30D76">
            <w:pPr>
              <w:rPr>
                <w:sz w:val="18"/>
              </w:rPr>
            </w:pPr>
            <w:r w:rsidRPr="009D2DA9">
              <w:rPr>
                <w:sz w:val="18"/>
              </w:rPr>
              <w:t>b. TUG (s)</w:t>
            </w:r>
          </w:p>
          <w:p w14:paraId="2B84C9A5" w14:textId="77777777" w:rsidR="00614B9B" w:rsidRPr="009D2DA9" w:rsidRDefault="00614B9B" w:rsidP="00C30D76">
            <w:pPr>
              <w:rPr>
                <w:sz w:val="18"/>
              </w:rPr>
            </w:pPr>
            <w:r w:rsidRPr="009D2DA9">
              <w:rPr>
                <w:sz w:val="18"/>
              </w:rPr>
              <w:t>2. Pre-operative</w:t>
            </w:r>
          </w:p>
          <w:p w14:paraId="20389184" w14:textId="77777777" w:rsidR="00614B9B" w:rsidRPr="009D2DA9" w:rsidRDefault="00614B9B" w:rsidP="00C30D76">
            <w:pPr>
              <w:rPr>
                <w:sz w:val="18"/>
              </w:rPr>
            </w:pPr>
            <w:r w:rsidRPr="009D2DA9">
              <w:rPr>
                <w:sz w:val="18"/>
              </w:rPr>
              <w:t>3. Three weeks post-operative</w:t>
            </w:r>
          </w:p>
        </w:tc>
        <w:tc>
          <w:tcPr>
            <w:tcW w:w="1134" w:type="dxa"/>
          </w:tcPr>
          <w:p w14:paraId="35333A60" w14:textId="77777777" w:rsidR="00614B9B" w:rsidRPr="009D2DA9" w:rsidRDefault="00614B9B" w:rsidP="00C30D76">
            <w:pPr>
              <w:rPr>
                <w:sz w:val="18"/>
              </w:rPr>
            </w:pPr>
            <w:r w:rsidRPr="009D2DA9">
              <w:rPr>
                <w:sz w:val="18"/>
              </w:rPr>
              <w:t>1. a. 1.02 (0.21)</w:t>
            </w:r>
          </w:p>
          <w:p w14:paraId="095346AA" w14:textId="77777777" w:rsidR="00614B9B" w:rsidRPr="009D2DA9" w:rsidRDefault="00614B9B" w:rsidP="00C30D76">
            <w:pPr>
              <w:rPr>
                <w:sz w:val="18"/>
              </w:rPr>
            </w:pPr>
            <w:r w:rsidRPr="009D2DA9">
              <w:rPr>
                <w:sz w:val="18"/>
              </w:rPr>
              <w:t>b. 10.81 (2.71)</w:t>
            </w:r>
          </w:p>
          <w:p w14:paraId="5ACA920E" w14:textId="77777777" w:rsidR="00614B9B" w:rsidRPr="009D2DA9" w:rsidRDefault="00614B9B" w:rsidP="00C30D76">
            <w:pPr>
              <w:rPr>
                <w:sz w:val="18"/>
              </w:rPr>
            </w:pPr>
            <w:r w:rsidRPr="009D2DA9">
              <w:rPr>
                <w:sz w:val="18"/>
              </w:rPr>
              <w:t>2. a. 0.92 (0.22)</w:t>
            </w:r>
          </w:p>
          <w:p w14:paraId="2851FE50" w14:textId="77777777" w:rsidR="00614B9B" w:rsidRPr="009D2DA9" w:rsidRDefault="00614B9B" w:rsidP="00C30D76">
            <w:pPr>
              <w:rPr>
                <w:sz w:val="18"/>
              </w:rPr>
            </w:pPr>
            <w:r w:rsidRPr="009D2DA9">
              <w:rPr>
                <w:sz w:val="18"/>
              </w:rPr>
              <w:t>b. 12.22 (3.15)</w:t>
            </w:r>
          </w:p>
        </w:tc>
        <w:tc>
          <w:tcPr>
            <w:tcW w:w="1134" w:type="dxa"/>
            <w:shd w:val="clear" w:color="auto" w:fill="auto"/>
          </w:tcPr>
          <w:p w14:paraId="6C960F56" w14:textId="77777777" w:rsidR="00614B9B" w:rsidRPr="009D2DA9" w:rsidRDefault="00614B9B" w:rsidP="00C30D76">
            <w:pPr>
              <w:rPr>
                <w:sz w:val="18"/>
              </w:rPr>
            </w:pPr>
            <w:r w:rsidRPr="009D2DA9">
              <w:rPr>
                <w:sz w:val="18"/>
              </w:rPr>
              <w:t>3. a. -0.10 (0.13)</w:t>
            </w:r>
          </w:p>
          <w:p w14:paraId="53D752FF" w14:textId="77777777" w:rsidR="00614B9B" w:rsidRPr="009D2DA9" w:rsidRDefault="00614B9B" w:rsidP="00C30D76">
            <w:pPr>
              <w:rPr>
                <w:sz w:val="18"/>
              </w:rPr>
            </w:pPr>
            <w:r w:rsidRPr="009D2DA9">
              <w:rPr>
                <w:sz w:val="18"/>
              </w:rPr>
              <w:t>b. +1.41 (1.85)</w:t>
            </w:r>
          </w:p>
        </w:tc>
        <w:tc>
          <w:tcPr>
            <w:tcW w:w="1559" w:type="dxa"/>
            <w:shd w:val="clear" w:color="auto" w:fill="auto"/>
          </w:tcPr>
          <w:p w14:paraId="0697EB1D" w14:textId="77777777" w:rsidR="00614B9B" w:rsidRPr="009D2DA9" w:rsidRDefault="00614B9B" w:rsidP="00C30D76">
            <w:pPr>
              <w:rPr>
                <w:sz w:val="18"/>
              </w:rPr>
            </w:pPr>
            <w:r w:rsidRPr="009D2DA9">
              <w:rPr>
                <w:sz w:val="18"/>
              </w:rPr>
              <w:t>1. Seated side tapping training</w:t>
            </w:r>
          </w:p>
          <w:p w14:paraId="0D236F49" w14:textId="77777777" w:rsidR="00614B9B" w:rsidRPr="009D2DA9" w:rsidRDefault="00614B9B" w:rsidP="00C30D76">
            <w:pPr>
              <w:rPr>
                <w:sz w:val="18"/>
              </w:rPr>
            </w:pPr>
            <w:r w:rsidRPr="009D2DA9">
              <w:rPr>
                <w:sz w:val="18"/>
              </w:rPr>
              <w:t xml:space="preserve">2. Five repetitions tapping outstretched arms 10 times. </w:t>
            </w:r>
          </w:p>
        </w:tc>
        <w:tc>
          <w:tcPr>
            <w:tcW w:w="993" w:type="dxa"/>
            <w:shd w:val="clear" w:color="auto" w:fill="auto"/>
          </w:tcPr>
          <w:p w14:paraId="2370FC64" w14:textId="77777777" w:rsidR="00614B9B" w:rsidRPr="009D2DA9" w:rsidRDefault="00614B9B" w:rsidP="00C30D76">
            <w:pPr>
              <w:rPr>
                <w:sz w:val="18"/>
              </w:rPr>
            </w:pPr>
            <w:r w:rsidRPr="009D2DA9">
              <w:rPr>
                <w:sz w:val="18"/>
              </w:rPr>
              <w:t>1. a. 1.02 (0.21)</w:t>
            </w:r>
          </w:p>
          <w:p w14:paraId="408F5CFF" w14:textId="77777777" w:rsidR="00614B9B" w:rsidRPr="009D2DA9" w:rsidRDefault="00614B9B" w:rsidP="00C30D76">
            <w:pPr>
              <w:rPr>
                <w:sz w:val="18"/>
              </w:rPr>
            </w:pPr>
            <w:r w:rsidRPr="009D2DA9">
              <w:rPr>
                <w:sz w:val="18"/>
              </w:rPr>
              <w:t>b. 10.94 (2.59)</w:t>
            </w:r>
          </w:p>
          <w:p w14:paraId="56EF8637" w14:textId="77777777" w:rsidR="00614B9B" w:rsidRPr="009D2DA9" w:rsidRDefault="00614B9B" w:rsidP="00C30D76">
            <w:pPr>
              <w:rPr>
                <w:sz w:val="18"/>
              </w:rPr>
            </w:pPr>
            <w:r w:rsidRPr="009D2DA9">
              <w:rPr>
                <w:sz w:val="18"/>
              </w:rPr>
              <w:t>2. a. 1.03 (0.19)</w:t>
            </w:r>
          </w:p>
          <w:p w14:paraId="3DFCD52E" w14:textId="77777777" w:rsidR="00614B9B" w:rsidRPr="009D2DA9" w:rsidRDefault="00614B9B" w:rsidP="00C30D76">
            <w:pPr>
              <w:rPr>
                <w:sz w:val="18"/>
              </w:rPr>
            </w:pPr>
            <w:r w:rsidRPr="009D2DA9">
              <w:rPr>
                <w:sz w:val="18"/>
              </w:rPr>
              <w:t>b. 10.44 (1.87)</w:t>
            </w:r>
          </w:p>
        </w:tc>
        <w:tc>
          <w:tcPr>
            <w:tcW w:w="1134" w:type="dxa"/>
            <w:shd w:val="clear" w:color="auto" w:fill="auto"/>
          </w:tcPr>
          <w:p w14:paraId="278B2073" w14:textId="77777777" w:rsidR="00614B9B" w:rsidRPr="009D2DA9" w:rsidRDefault="00614B9B" w:rsidP="00C30D76">
            <w:pPr>
              <w:rPr>
                <w:sz w:val="18"/>
              </w:rPr>
            </w:pPr>
            <w:r w:rsidRPr="009D2DA9">
              <w:rPr>
                <w:sz w:val="18"/>
              </w:rPr>
              <w:t>3. a. +0.01</w:t>
            </w:r>
          </w:p>
          <w:p w14:paraId="1F68B458" w14:textId="77777777" w:rsidR="00614B9B" w:rsidRPr="009D2DA9" w:rsidRDefault="00614B9B" w:rsidP="00C30D76">
            <w:pPr>
              <w:rPr>
                <w:sz w:val="18"/>
              </w:rPr>
            </w:pPr>
            <w:r w:rsidRPr="009D2DA9">
              <w:rPr>
                <w:sz w:val="18"/>
              </w:rPr>
              <w:t>b. -0.50</w:t>
            </w:r>
          </w:p>
        </w:tc>
        <w:tc>
          <w:tcPr>
            <w:tcW w:w="567" w:type="dxa"/>
          </w:tcPr>
          <w:p w14:paraId="0EDB6246" w14:textId="77777777" w:rsidR="00614B9B" w:rsidRPr="009D2DA9" w:rsidRDefault="00614B9B" w:rsidP="00C30D76">
            <w:pPr>
              <w:rPr>
                <w:sz w:val="18"/>
              </w:rPr>
            </w:pPr>
            <w:r w:rsidRPr="009D2DA9">
              <w:rPr>
                <w:sz w:val="18"/>
              </w:rPr>
              <w:t>a. +0.8</w:t>
            </w:r>
          </w:p>
          <w:p w14:paraId="1155C3CA" w14:textId="77777777" w:rsidR="00614B9B" w:rsidRPr="009D2DA9" w:rsidRDefault="00614B9B" w:rsidP="00C30D76">
            <w:pPr>
              <w:rPr>
                <w:sz w:val="18"/>
              </w:rPr>
            </w:pPr>
          </w:p>
          <w:p w14:paraId="2244E43E" w14:textId="77777777" w:rsidR="00614B9B" w:rsidRPr="009D2DA9" w:rsidRDefault="00614B9B" w:rsidP="00C30D76">
            <w:pPr>
              <w:rPr>
                <w:sz w:val="18"/>
              </w:rPr>
            </w:pPr>
            <w:r w:rsidRPr="009D2DA9">
              <w:rPr>
                <w:sz w:val="18"/>
              </w:rPr>
              <w:t>b. +1.0</w:t>
            </w:r>
          </w:p>
        </w:tc>
        <w:tc>
          <w:tcPr>
            <w:tcW w:w="1275" w:type="dxa"/>
            <w:shd w:val="clear" w:color="auto" w:fill="auto"/>
          </w:tcPr>
          <w:p w14:paraId="47F4D96B" w14:textId="77777777" w:rsidR="00614B9B" w:rsidRPr="009D2DA9" w:rsidRDefault="00614B9B" w:rsidP="00C30D76">
            <w:pPr>
              <w:rPr>
                <w:sz w:val="18"/>
              </w:rPr>
            </w:pPr>
            <w:r w:rsidRPr="009D2DA9">
              <w:rPr>
                <w:sz w:val="18"/>
              </w:rPr>
              <w:t>a. p=0.001</w:t>
            </w:r>
          </w:p>
          <w:p w14:paraId="1745AEDF" w14:textId="77777777" w:rsidR="00614B9B" w:rsidRPr="009D2DA9" w:rsidRDefault="00614B9B" w:rsidP="00C30D76">
            <w:pPr>
              <w:rPr>
                <w:sz w:val="18"/>
              </w:rPr>
            </w:pPr>
          </w:p>
          <w:p w14:paraId="6752620C" w14:textId="77777777" w:rsidR="00614B9B" w:rsidRPr="009D2DA9" w:rsidRDefault="00614B9B" w:rsidP="00C30D76">
            <w:pPr>
              <w:rPr>
                <w:b/>
                <w:sz w:val="18"/>
              </w:rPr>
            </w:pPr>
            <w:r w:rsidRPr="009D2DA9">
              <w:rPr>
                <w:b/>
                <w:sz w:val="18"/>
              </w:rPr>
              <w:t>Favours experimental</w:t>
            </w:r>
          </w:p>
          <w:p w14:paraId="5E8859AC" w14:textId="77777777" w:rsidR="00614B9B" w:rsidRPr="009D2DA9" w:rsidRDefault="00614B9B" w:rsidP="00C30D76">
            <w:pPr>
              <w:rPr>
                <w:sz w:val="18"/>
              </w:rPr>
            </w:pPr>
          </w:p>
          <w:p w14:paraId="2FE50A3B" w14:textId="77777777" w:rsidR="00614B9B" w:rsidRPr="009D2DA9" w:rsidRDefault="00614B9B" w:rsidP="00C30D76">
            <w:pPr>
              <w:rPr>
                <w:sz w:val="18"/>
              </w:rPr>
            </w:pPr>
            <w:r w:rsidRPr="009D2DA9">
              <w:rPr>
                <w:sz w:val="18"/>
              </w:rPr>
              <w:t>b. p=0.001</w:t>
            </w:r>
          </w:p>
          <w:p w14:paraId="00C63EBF" w14:textId="77777777" w:rsidR="00614B9B" w:rsidRPr="009D2DA9" w:rsidRDefault="00614B9B" w:rsidP="00C30D76">
            <w:pPr>
              <w:rPr>
                <w:b/>
                <w:sz w:val="18"/>
              </w:rPr>
            </w:pPr>
            <w:r w:rsidRPr="009D2DA9">
              <w:rPr>
                <w:sz w:val="18"/>
              </w:rPr>
              <w:br/>
            </w:r>
            <w:r w:rsidRPr="009D2DA9">
              <w:rPr>
                <w:b/>
                <w:sz w:val="18"/>
              </w:rPr>
              <w:t>Favours experimental</w:t>
            </w:r>
          </w:p>
        </w:tc>
      </w:tr>
      <w:tr w:rsidR="009D2DA9" w:rsidRPr="009D2DA9" w14:paraId="129926E0" w14:textId="77777777" w:rsidTr="00C30D76">
        <w:trPr>
          <w:cantSplit/>
          <w:trHeight w:val="950"/>
        </w:trPr>
        <w:tc>
          <w:tcPr>
            <w:tcW w:w="397" w:type="dxa"/>
            <w:vMerge/>
            <w:textDirection w:val="btLr"/>
          </w:tcPr>
          <w:p w14:paraId="54E346CB" w14:textId="77777777" w:rsidR="00614B9B" w:rsidRPr="009D2DA9" w:rsidRDefault="00614B9B" w:rsidP="00C30D76">
            <w:pPr>
              <w:ind w:left="113" w:right="113"/>
              <w:jc w:val="center"/>
              <w:rPr>
                <w:sz w:val="18"/>
              </w:rPr>
            </w:pPr>
          </w:p>
        </w:tc>
        <w:tc>
          <w:tcPr>
            <w:tcW w:w="426" w:type="dxa"/>
            <w:vMerge/>
            <w:textDirection w:val="btLr"/>
          </w:tcPr>
          <w:p w14:paraId="2E1FBFE0" w14:textId="77777777" w:rsidR="00614B9B" w:rsidRPr="009D2DA9" w:rsidRDefault="00614B9B" w:rsidP="00C30D76">
            <w:pPr>
              <w:ind w:left="113" w:right="113"/>
              <w:jc w:val="center"/>
              <w:rPr>
                <w:sz w:val="18"/>
              </w:rPr>
            </w:pPr>
          </w:p>
        </w:tc>
        <w:tc>
          <w:tcPr>
            <w:tcW w:w="1415" w:type="dxa"/>
          </w:tcPr>
          <w:p w14:paraId="1310BDF5" w14:textId="4ADA049A" w:rsidR="00614B9B" w:rsidRPr="009D2DA9" w:rsidRDefault="00614B9B" w:rsidP="00C30D76">
            <w:pPr>
              <w:rPr>
                <w:sz w:val="18"/>
              </w:rPr>
            </w:pPr>
            <w:r w:rsidRPr="009D2DA9">
              <w:rPr>
                <w:sz w:val="18"/>
              </w:rPr>
              <w:t>1. Said</w:t>
            </w:r>
            <w:r w:rsidRPr="009D2DA9">
              <w:rPr>
                <w:sz w:val="18"/>
                <w:vertAlign w:val="superscript"/>
              </w:rPr>
              <w:t xml:space="preserve"> b</w:t>
            </w:r>
            <w:r w:rsidRPr="009D2DA9">
              <w:rPr>
                <w:sz w:val="18"/>
              </w:rPr>
              <w:t xml:space="preserve"> </w:t>
            </w:r>
            <w:r w:rsidRPr="009D2DA9">
              <w:rPr>
                <w:sz w:val="18"/>
              </w:rPr>
              <w:fldChar w:fldCharType="begin"/>
            </w:r>
            <w:r w:rsidR="009D2DA9">
              <w:rPr>
                <w:sz w:val="18"/>
              </w:rPr>
              <w:instrText xml:space="preserve"> ADDIN EN.CITE &lt;EndNote&gt;&lt;Cite&gt;&lt;Author&gt;Said&lt;/Author&gt;&lt;Year&gt;2012&lt;/Year&gt;&lt;RecNum&gt;8012&lt;/RecNum&gt;&lt;DisplayText&gt;(20)&lt;/DisplayText&gt;&lt;record&gt;&lt;rec-number&gt;8012&lt;/rec-number&gt;&lt;foreign-keys&gt;&lt;key app="EN" db-id="wzzax5dxorrzd2es0sbx0eprtt9tdffs5xfz" timestamp="1569357245"&gt;8012&lt;/key&gt;&lt;/foreign-keys&gt;&lt;ref-type name="Journal Article"&gt;17&lt;/ref-type&gt;&lt;contributors&gt;&lt;authors&gt;&lt;author&gt;Said, C. M.&lt;/author&gt;&lt;author&gt;Morris, M. E.&lt;/author&gt;&lt;author&gt;Woodward, M.&lt;/author&gt;&lt;author&gt;Churilov, L.&lt;/author&gt;&lt;author&gt;Bernhardt, J.&lt;/author&gt;&lt;/authors&gt;&lt;/contributors&gt;&lt;titles&gt;&lt;title&gt;Enhancing physical activity in older adults receiving hospital based rehabilitation: a phase II feasibility study&lt;/title&gt;&lt;secondary-title&gt;BMC geriatrics&lt;/secondary-title&gt;&lt;/titles&gt;&lt;periodical&gt;&lt;full-title&gt;BMC Geriatrics&lt;/full-title&gt;&lt;/periodical&gt;&lt;pages&gt;26&lt;/pages&gt;&lt;volume&gt;12&lt;/volume&gt;&lt;keywords&gt;&lt;keyword&gt;Aged&lt;/keyword&gt;&lt;keyword&gt;Aged, 80 and over&lt;/keyword&gt;&lt;keyword&gt;Exercise Therapy [*methods]&lt;/keyword&gt;&lt;keyword&gt;Feasibility Studies&lt;/keyword&gt;&lt;keyword&gt;Female&lt;/keyword&gt;&lt;keyword&gt;Hospitalization&lt;/keyword&gt;&lt;keyword&gt;Humans&lt;/keyword&gt;&lt;keyword&gt;Male&lt;/keyword&gt;&lt;keyword&gt;Mobility Limitation&lt;/keyword&gt;&lt;keyword&gt;Motor Activity [physiology]&lt;/keyword&gt;&lt;keyword&gt;Pilot Projects&lt;/keyword&gt;&lt;keyword&gt;Rehabilitation Centers&lt;/keyword&gt;&lt;keyword&gt;Single‐Blind Method&lt;/keyword&gt;&lt;/keywords&gt;&lt;dates&gt;&lt;year&gt;2012&lt;/year&gt;&lt;/dates&gt;&lt;accession-num&gt;CN-00920200&lt;/accession-num&gt;&lt;work-type&gt;Clinical Trial, Phase II; Journal Article; Randomized Controlled Trial; Research Support, Non‐U.S. Gov&amp;apos;t&lt;/work-type&gt;&lt;urls&gt;&lt;related-urls&gt;&lt;url&gt;https://www.cochranelibrary.com/central/doi/10.1002/central/CN-00920200/full&lt;/url&gt;&lt;/related-urls&gt;&lt;/urls&gt;&lt;custom3&gt;PUBMED 22676723,EMBASE 22676723&lt;/custom3&gt;&lt;electronic-resource-num&gt;10.1186/1471-2318-12-26&lt;/electronic-resource-num&gt;&lt;/record&gt;&lt;/Cite&gt;&lt;/EndNote&gt;</w:instrText>
            </w:r>
            <w:r w:rsidRPr="009D2DA9">
              <w:rPr>
                <w:sz w:val="18"/>
              </w:rPr>
              <w:fldChar w:fldCharType="separate"/>
            </w:r>
            <w:r w:rsidR="009D2DA9">
              <w:rPr>
                <w:noProof/>
                <w:sz w:val="18"/>
              </w:rPr>
              <w:t>(20)</w:t>
            </w:r>
            <w:r w:rsidRPr="009D2DA9">
              <w:rPr>
                <w:sz w:val="18"/>
              </w:rPr>
              <w:fldChar w:fldCharType="end"/>
            </w:r>
          </w:p>
          <w:p w14:paraId="045421B8" w14:textId="77777777" w:rsidR="00614B9B" w:rsidRPr="009D2DA9" w:rsidRDefault="00614B9B" w:rsidP="00C30D76">
            <w:pPr>
              <w:rPr>
                <w:sz w:val="18"/>
              </w:rPr>
            </w:pPr>
            <w:r w:rsidRPr="009D2DA9">
              <w:rPr>
                <w:sz w:val="18"/>
              </w:rPr>
              <w:t>2. 2012</w:t>
            </w:r>
          </w:p>
          <w:p w14:paraId="2A9E4EC9" w14:textId="77777777" w:rsidR="00614B9B" w:rsidRPr="009D2DA9" w:rsidRDefault="00614B9B" w:rsidP="00C30D76">
            <w:pPr>
              <w:rPr>
                <w:sz w:val="18"/>
              </w:rPr>
            </w:pPr>
            <w:r w:rsidRPr="009D2DA9">
              <w:rPr>
                <w:sz w:val="18"/>
              </w:rPr>
              <w:t>3. Australia</w:t>
            </w:r>
          </w:p>
        </w:tc>
        <w:tc>
          <w:tcPr>
            <w:tcW w:w="1278" w:type="dxa"/>
          </w:tcPr>
          <w:p w14:paraId="16413EAD" w14:textId="77777777" w:rsidR="00614B9B" w:rsidRPr="009D2DA9" w:rsidRDefault="00614B9B" w:rsidP="00C30D76">
            <w:pPr>
              <w:rPr>
                <w:sz w:val="18"/>
              </w:rPr>
            </w:pPr>
            <w:r w:rsidRPr="009D2DA9">
              <w:rPr>
                <w:sz w:val="18"/>
              </w:rPr>
              <w:t>1. Geriatric rehabilitation</w:t>
            </w:r>
          </w:p>
          <w:p w14:paraId="600E3B87" w14:textId="77777777" w:rsidR="00614B9B" w:rsidRPr="009D2DA9" w:rsidRDefault="00614B9B" w:rsidP="00C30D76">
            <w:pPr>
              <w:rPr>
                <w:sz w:val="18"/>
              </w:rPr>
            </w:pPr>
            <w:r w:rsidRPr="009D2DA9">
              <w:rPr>
                <w:sz w:val="18"/>
              </w:rPr>
              <w:t>2. Control n=24</w:t>
            </w:r>
          </w:p>
          <w:p w14:paraId="1D0E8B3A" w14:textId="77777777" w:rsidR="00614B9B" w:rsidRPr="009D2DA9" w:rsidRDefault="00614B9B" w:rsidP="00C30D76">
            <w:pPr>
              <w:rPr>
                <w:sz w:val="18"/>
              </w:rPr>
            </w:pPr>
            <w:r w:rsidRPr="009D2DA9">
              <w:rPr>
                <w:sz w:val="18"/>
              </w:rPr>
              <w:t>Intervention n=22</w:t>
            </w:r>
          </w:p>
        </w:tc>
        <w:tc>
          <w:tcPr>
            <w:tcW w:w="1134" w:type="dxa"/>
          </w:tcPr>
          <w:p w14:paraId="51FFFA19" w14:textId="77777777" w:rsidR="00614B9B" w:rsidRPr="009D2DA9" w:rsidRDefault="00614B9B" w:rsidP="00C30D76">
            <w:pPr>
              <w:rPr>
                <w:sz w:val="18"/>
              </w:rPr>
            </w:pPr>
            <w:r w:rsidRPr="009D2DA9">
              <w:rPr>
                <w:sz w:val="18"/>
              </w:rPr>
              <w:t>1. 81.6 (6.5)</w:t>
            </w:r>
          </w:p>
          <w:p w14:paraId="642A7C9A" w14:textId="77777777" w:rsidR="00614B9B" w:rsidRPr="009D2DA9" w:rsidRDefault="00614B9B" w:rsidP="00C30D76">
            <w:pPr>
              <w:rPr>
                <w:sz w:val="18"/>
              </w:rPr>
            </w:pPr>
            <w:r w:rsidRPr="009D2DA9">
              <w:rPr>
                <w:sz w:val="18"/>
              </w:rPr>
              <w:t>2. 40</w:t>
            </w:r>
          </w:p>
          <w:p w14:paraId="4CFB12E3" w14:textId="77777777" w:rsidR="00614B9B" w:rsidRPr="009D2DA9" w:rsidRDefault="00614B9B" w:rsidP="00C30D76">
            <w:pPr>
              <w:rPr>
                <w:sz w:val="18"/>
              </w:rPr>
            </w:pPr>
            <w:r w:rsidRPr="009D2DA9">
              <w:rPr>
                <w:sz w:val="18"/>
              </w:rPr>
              <w:t>3. Unknown</w:t>
            </w:r>
          </w:p>
        </w:tc>
        <w:tc>
          <w:tcPr>
            <w:tcW w:w="1134" w:type="dxa"/>
          </w:tcPr>
          <w:p w14:paraId="57105A5E" w14:textId="77777777" w:rsidR="00614B9B" w:rsidRPr="009D2DA9" w:rsidRDefault="00614B9B" w:rsidP="00C30D76">
            <w:pPr>
              <w:rPr>
                <w:sz w:val="18"/>
              </w:rPr>
            </w:pPr>
            <w:r w:rsidRPr="009D2DA9">
              <w:rPr>
                <w:sz w:val="18"/>
              </w:rPr>
              <w:t>1. 80.8 (4.6)</w:t>
            </w:r>
          </w:p>
          <w:p w14:paraId="2967A210" w14:textId="77777777" w:rsidR="00614B9B" w:rsidRPr="009D2DA9" w:rsidRDefault="00614B9B" w:rsidP="00C30D76">
            <w:pPr>
              <w:rPr>
                <w:sz w:val="18"/>
              </w:rPr>
            </w:pPr>
            <w:r w:rsidRPr="009D2DA9">
              <w:rPr>
                <w:sz w:val="18"/>
              </w:rPr>
              <w:t>2. 59</w:t>
            </w:r>
          </w:p>
          <w:p w14:paraId="07C11875" w14:textId="77777777" w:rsidR="00614B9B" w:rsidRPr="009D2DA9" w:rsidRDefault="00614B9B" w:rsidP="00C30D76">
            <w:pPr>
              <w:rPr>
                <w:sz w:val="18"/>
              </w:rPr>
            </w:pPr>
            <w:r w:rsidRPr="009D2DA9">
              <w:rPr>
                <w:sz w:val="18"/>
              </w:rPr>
              <w:t>3. Unknown</w:t>
            </w:r>
          </w:p>
        </w:tc>
        <w:tc>
          <w:tcPr>
            <w:tcW w:w="1418" w:type="dxa"/>
          </w:tcPr>
          <w:p w14:paraId="15D3EF69" w14:textId="77777777" w:rsidR="00614B9B" w:rsidRPr="009D2DA9" w:rsidRDefault="00614B9B" w:rsidP="00C30D76">
            <w:pPr>
              <w:rPr>
                <w:sz w:val="18"/>
              </w:rPr>
            </w:pPr>
            <w:r w:rsidRPr="009D2DA9">
              <w:rPr>
                <w:sz w:val="18"/>
              </w:rPr>
              <w:t>Usual care</w:t>
            </w:r>
          </w:p>
        </w:tc>
        <w:tc>
          <w:tcPr>
            <w:tcW w:w="1417" w:type="dxa"/>
          </w:tcPr>
          <w:p w14:paraId="7E945DBE" w14:textId="77777777" w:rsidR="00614B9B" w:rsidRPr="009D2DA9" w:rsidRDefault="00614B9B" w:rsidP="00C30D76">
            <w:pPr>
              <w:rPr>
                <w:sz w:val="18"/>
              </w:rPr>
            </w:pPr>
            <w:r w:rsidRPr="009D2DA9">
              <w:rPr>
                <w:sz w:val="18"/>
              </w:rPr>
              <w:t>1. TUG (s)</w:t>
            </w:r>
          </w:p>
          <w:p w14:paraId="1CDD309F" w14:textId="77777777" w:rsidR="00614B9B" w:rsidRPr="009D2DA9" w:rsidRDefault="00614B9B" w:rsidP="00C30D76">
            <w:pPr>
              <w:rPr>
                <w:sz w:val="18"/>
              </w:rPr>
            </w:pPr>
            <w:r w:rsidRPr="009D2DA9">
              <w:rPr>
                <w:sz w:val="18"/>
              </w:rPr>
              <w:t>2. Within 48 hours of admission</w:t>
            </w:r>
          </w:p>
          <w:p w14:paraId="6C9EFB22" w14:textId="77777777" w:rsidR="00614B9B" w:rsidRPr="009D2DA9" w:rsidRDefault="00614B9B" w:rsidP="00C30D76">
            <w:pPr>
              <w:rPr>
                <w:sz w:val="18"/>
              </w:rPr>
            </w:pPr>
            <w:r w:rsidRPr="009D2DA9">
              <w:rPr>
                <w:sz w:val="18"/>
              </w:rPr>
              <w:t>3. Within 48 hours of discharge</w:t>
            </w:r>
          </w:p>
        </w:tc>
        <w:tc>
          <w:tcPr>
            <w:tcW w:w="1134" w:type="dxa"/>
          </w:tcPr>
          <w:p w14:paraId="2A152A1C" w14:textId="77777777" w:rsidR="00614B9B" w:rsidRPr="009D2DA9" w:rsidRDefault="00614B9B" w:rsidP="00C30D76">
            <w:pPr>
              <w:rPr>
                <w:sz w:val="18"/>
              </w:rPr>
            </w:pPr>
            <w:r w:rsidRPr="009D2DA9">
              <w:rPr>
                <w:sz w:val="18"/>
              </w:rPr>
              <w:t>1. 31.3 (12.4)</w:t>
            </w:r>
          </w:p>
          <w:p w14:paraId="08FD373D" w14:textId="77777777" w:rsidR="00614B9B" w:rsidRPr="009D2DA9" w:rsidRDefault="00614B9B" w:rsidP="00C30D76">
            <w:pPr>
              <w:rPr>
                <w:sz w:val="18"/>
              </w:rPr>
            </w:pPr>
            <w:r w:rsidRPr="009D2DA9">
              <w:rPr>
                <w:sz w:val="18"/>
              </w:rPr>
              <w:t>2. 32.6 (17.4)</w:t>
            </w:r>
          </w:p>
        </w:tc>
        <w:tc>
          <w:tcPr>
            <w:tcW w:w="1134" w:type="dxa"/>
            <w:shd w:val="clear" w:color="auto" w:fill="auto"/>
          </w:tcPr>
          <w:p w14:paraId="753CC213" w14:textId="77777777" w:rsidR="00614B9B" w:rsidRPr="009D2DA9" w:rsidRDefault="00614B9B" w:rsidP="00C30D76">
            <w:pPr>
              <w:rPr>
                <w:sz w:val="18"/>
              </w:rPr>
            </w:pPr>
            <w:r w:rsidRPr="009D2DA9">
              <w:rPr>
                <w:sz w:val="18"/>
              </w:rPr>
              <w:t>3. +1.3 (10.3)</w:t>
            </w:r>
          </w:p>
        </w:tc>
        <w:tc>
          <w:tcPr>
            <w:tcW w:w="1559" w:type="dxa"/>
            <w:shd w:val="clear" w:color="auto" w:fill="auto"/>
          </w:tcPr>
          <w:p w14:paraId="36EE4578" w14:textId="77777777" w:rsidR="00614B9B" w:rsidRPr="009D2DA9" w:rsidRDefault="00614B9B" w:rsidP="00C30D76">
            <w:pPr>
              <w:rPr>
                <w:sz w:val="18"/>
              </w:rPr>
            </w:pPr>
            <w:r w:rsidRPr="009D2DA9">
              <w:rPr>
                <w:sz w:val="18"/>
              </w:rPr>
              <w:t>1. Enhanced physical activity</w:t>
            </w:r>
          </w:p>
          <w:p w14:paraId="6DEBDC17" w14:textId="77777777" w:rsidR="00614B9B" w:rsidRPr="009D2DA9" w:rsidRDefault="00614B9B" w:rsidP="00C30D76">
            <w:pPr>
              <w:rPr>
                <w:sz w:val="18"/>
              </w:rPr>
            </w:pPr>
            <w:r w:rsidRPr="009D2DA9">
              <w:rPr>
                <w:sz w:val="18"/>
              </w:rPr>
              <w:t xml:space="preserve">2. Increasing mobility activities evenings and weekends. </w:t>
            </w:r>
          </w:p>
        </w:tc>
        <w:tc>
          <w:tcPr>
            <w:tcW w:w="993" w:type="dxa"/>
            <w:shd w:val="clear" w:color="auto" w:fill="auto"/>
          </w:tcPr>
          <w:p w14:paraId="0C6753D9" w14:textId="77777777" w:rsidR="00614B9B" w:rsidRPr="009D2DA9" w:rsidRDefault="00614B9B" w:rsidP="00C30D76">
            <w:pPr>
              <w:rPr>
                <w:sz w:val="18"/>
              </w:rPr>
            </w:pPr>
            <w:r w:rsidRPr="009D2DA9">
              <w:rPr>
                <w:sz w:val="18"/>
              </w:rPr>
              <w:t>1. 35.5 (11.8)</w:t>
            </w:r>
          </w:p>
          <w:p w14:paraId="7308581D" w14:textId="0ABF856F" w:rsidR="00614B9B" w:rsidRPr="009D2DA9" w:rsidRDefault="00614B9B" w:rsidP="00C30D76">
            <w:pPr>
              <w:rPr>
                <w:sz w:val="18"/>
              </w:rPr>
            </w:pPr>
            <w:r w:rsidRPr="009D2DA9">
              <w:rPr>
                <w:sz w:val="18"/>
              </w:rPr>
              <w:t>2. 36.8 (26.7)</w:t>
            </w:r>
          </w:p>
        </w:tc>
        <w:tc>
          <w:tcPr>
            <w:tcW w:w="1134" w:type="dxa"/>
            <w:shd w:val="clear" w:color="auto" w:fill="auto"/>
          </w:tcPr>
          <w:p w14:paraId="222937CA" w14:textId="77777777" w:rsidR="00614B9B" w:rsidRPr="009D2DA9" w:rsidRDefault="00614B9B" w:rsidP="00C30D76">
            <w:pPr>
              <w:rPr>
                <w:sz w:val="18"/>
              </w:rPr>
            </w:pPr>
            <w:r w:rsidRPr="009D2DA9">
              <w:rPr>
                <w:sz w:val="18"/>
              </w:rPr>
              <w:t>3. +1.3</w:t>
            </w:r>
          </w:p>
        </w:tc>
        <w:tc>
          <w:tcPr>
            <w:tcW w:w="567" w:type="dxa"/>
          </w:tcPr>
          <w:p w14:paraId="224DFF8D" w14:textId="77777777" w:rsidR="00614B9B" w:rsidRPr="009D2DA9" w:rsidRDefault="00614B9B" w:rsidP="00C30D76">
            <w:pPr>
              <w:rPr>
                <w:sz w:val="18"/>
              </w:rPr>
            </w:pPr>
            <w:r w:rsidRPr="009D2DA9">
              <w:rPr>
                <w:sz w:val="18"/>
              </w:rPr>
              <w:t>0</w:t>
            </w:r>
          </w:p>
        </w:tc>
        <w:tc>
          <w:tcPr>
            <w:tcW w:w="1275" w:type="dxa"/>
            <w:shd w:val="clear" w:color="auto" w:fill="auto"/>
          </w:tcPr>
          <w:p w14:paraId="25517C6C" w14:textId="77777777" w:rsidR="00614B9B" w:rsidRPr="009D2DA9" w:rsidRDefault="00614B9B" w:rsidP="00C30D76">
            <w:pPr>
              <w:rPr>
                <w:sz w:val="18"/>
              </w:rPr>
            </w:pPr>
            <w:r w:rsidRPr="009D2DA9">
              <w:rPr>
                <w:sz w:val="18"/>
              </w:rPr>
              <w:t>Not statistically different</w:t>
            </w:r>
          </w:p>
          <w:p w14:paraId="421EF78D" w14:textId="77777777" w:rsidR="00614B9B" w:rsidRPr="009D2DA9" w:rsidRDefault="00614B9B" w:rsidP="00C30D76">
            <w:pPr>
              <w:rPr>
                <w:sz w:val="18"/>
              </w:rPr>
            </w:pPr>
          </w:p>
          <w:p w14:paraId="390BBE88" w14:textId="77777777" w:rsidR="00614B9B" w:rsidRPr="009D2DA9" w:rsidRDefault="00614B9B" w:rsidP="00C30D76">
            <w:pPr>
              <w:rPr>
                <w:sz w:val="18"/>
              </w:rPr>
            </w:pPr>
            <w:r w:rsidRPr="009D2DA9">
              <w:rPr>
                <w:sz w:val="18"/>
              </w:rPr>
              <w:t>Favours null</w:t>
            </w:r>
          </w:p>
        </w:tc>
      </w:tr>
      <w:tr w:rsidR="009D2DA9" w:rsidRPr="009D2DA9" w14:paraId="126757FF" w14:textId="77777777" w:rsidTr="00C30D76">
        <w:trPr>
          <w:cantSplit/>
          <w:trHeight w:val="950"/>
        </w:trPr>
        <w:tc>
          <w:tcPr>
            <w:tcW w:w="397" w:type="dxa"/>
            <w:vMerge/>
            <w:textDirection w:val="btLr"/>
          </w:tcPr>
          <w:p w14:paraId="09FC5DD8" w14:textId="77777777" w:rsidR="00614B9B" w:rsidRPr="009D2DA9" w:rsidRDefault="00614B9B" w:rsidP="00C30D76">
            <w:pPr>
              <w:ind w:left="113" w:right="113"/>
              <w:jc w:val="center"/>
              <w:rPr>
                <w:sz w:val="18"/>
              </w:rPr>
            </w:pPr>
          </w:p>
        </w:tc>
        <w:tc>
          <w:tcPr>
            <w:tcW w:w="426" w:type="dxa"/>
            <w:vMerge/>
            <w:textDirection w:val="btLr"/>
          </w:tcPr>
          <w:p w14:paraId="31A8E48A" w14:textId="77777777" w:rsidR="00614B9B" w:rsidRPr="009D2DA9" w:rsidRDefault="00614B9B" w:rsidP="00C30D76">
            <w:pPr>
              <w:ind w:left="113" w:right="113"/>
              <w:jc w:val="center"/>
              <w:rPr>
                <w:sz w:val="18"/>
              </w:rPr>
            </w:pPr>
          </w:p>
        </w:tc>
        <w:tc>
          <w:tcPr>
            <w:tcW w:w="1415" w:type="dxa"/>
          </w:tcPr>
          <w:p w14:paraId="5F85F165" w14:textId="64052622" w:rsidR="00614B9B" w:rsidRPr="009D2DA9" w:rsidRDefault="00614B9B" w:rsidP="00C30D76">
            <w:pPr>
              <w:rPr>
                <w:sz w:val="18"/>
              </w:rPr>
            </w:pPr>
            <w:r w:rsidRPr="009D2DA9">
              <w:rPr>
                <w:sz w:val="18"/>
              </w:rPr>
              <w:t xml:space="preserve">1. </w:t>
            </w:r>
            <w:proofErr w:type="spellStart"/>
            <w:r w:rsidRPr="009D2DA9">
              <w:rPr>
                <w:sz w:val="18"/>
              </w:rPr>
              <w:t>Prasciene</w:t>
            </w:r>
            <w:proofErr w:type="spellEnd"/>
            <w:r w:rsidRPr="009D2DA9">
              <w:rPr>
                <w:sz w:val="18"/>
              </w:rPr>
              <w:t xml:space="preserve"> </w:t>
            </w:r>
            <w:r w:rsidRPr="009D2DA9">
              <w:rPr>
                <w:sz w:val="18"/>
              </w:rPr>
              <w:fldChar w:fldCharType="begin"/>
            </w:r>
            <w:r w:rsidR="009D2DA9">
              <w:rPr>
                <w:sz w:val="18"/>
              </w:rPr>
              <w:instrText xml:space="preserve"> ADDIN EN.CITE &lt;EndNote&gt;&lt;Cite&gt;&lt;Author&gt;Prasciene&lt;/Author&gt;&lt;Year&gt;2019&lt;/Year&gt;&lt;RecNum&gt;8151&lt;/RecNum&gt;&lt;DisplayText&gt;(21)&lt;/DisplayText&gt;&lt;record&gt;&lt;rec-number&gt;8151&lt;/rec-number&gt;&lt;foreign-keys&gt;&lt;key app="EN" db-id="wzzax5dxorrzd2es0sbx0eprtt9tdffs5xfz" timestamp="1591113003"&gt;8151&lt;/key&gt;&lt;/foreign-keys&gt;&lt;ref-type name="Conference Paper"&gt;47&lt;/ref-type&gt;&lt;contributors&gt;&lt;authors&gt;&lt;author&gt;Prasciene, E.;&lt;/author&gt;&lt;author&gt;Icking, N.;&lt;/author&gt;&lt;author&gt;Kisieliute, E.;&lt;/author&gt;&lt;author&gt;Kubilius, R.;&lt;/author&gt;&lt;author&gt;Bjarnason-Wehrens, B.&lt;/author&gt;&lt;/authors&gt;&lt;/contributors&gt;&lt;titles&gt;&lt;title&gt;Feasibility and short-term effectiveness of an additional resistance and balance training in cardiac rehabilitation for older patients after valve surgery: results of a pilot study&lt;/title&gt;&lt;secondary-title&gt;EuroPrevent 2019&lt;/secondary-title&gt;&lt;/titles&gt;&lt;pages&gt;S39&lt;/pages&gt;&lt;volume&gt;26&lt;/volume&gt;&lt;number&gt;Supplement 1&lt;/number&gt;&lt;num-vols&gt;Poster session&lt;/num-vols&gt;&lt;dates&gt;&lt;year&gt;2019&lt;/year&gt;&lt;/dates&gt;&lt;pub-location&gt;Portugal&lt;/pub-location&gt;&lt;publisher&gt;European Journal of Preventive Cardiology&lt;/publisher&gt;&lt;urls&gt;&lt;/urls&gt;&lt;/record&gt;&lt;/Cite&gt;&lt;/EndNote&gt;</w:instrText>
            </w:r>
            <w:r w:rsidRPr="009D2DA9">
              <w:rPr>
                <w:sz w:val="18"/>
              </w:rPr>
              <w:fldChar w:fldCharType="separate"/>
            </w:r>
            <w:r w:rsidR="009D2DA9">
              <w:rPr>
                <w:noProof/>
                <w:sz w:val="18"/>
              </w:rPr>
              <w:t>(21)</w:t>
            </w:r>
            <w:r w:rsidRPr="009D2DA9">
              <w:rPr>
                <w:sz w:val="18"/>
              </w:rPr>
              <w:fldChar w:fldCharType="end"/>
            </w:r>
          </w:p>
          <w:p w14:paraId="33D07BF9" w14:textId="77777777" w:rsidR="00614B9B" w:rsidRPr="009D2DA9" w:rsidRDefault="00614B9B" w:rsidP="00C30D76">
            <w:pPr>
              <w:rPr>
                <w:sz w:val="18"/>
              </w:rPr>
            </w:pPr>
            <w:r w:rsidRPr="009D2DA9">
              <w:rPr>
                <w:sz w:val="18"/>
              </w:rPr>
              <w:t>2. 2019</w:t>
            </w:r>
          </w:p>
          <w:p w14:paraId="37544E07" w14:textId="10F68A09" w:rsidR="00614B9B" w:rsidRPr="009D2DA9" w:rsidRDefault="00614B9B" w:rsidP="00C30D76">
            <w:pPr>
              <w:rPr>
                <w:sz w:val="18"/>
              </w:rPr>
            </w:pPr>
            <w:r w:rsidRPr="009D2DA9">
              <w:rPr>
                <w:sz w:val="18"/>
              </w:rPr>
              <w:t>3. Lithuania</w:t>
            </w:r>
          </w:p>
        </w:tc>
        <w:tc>
          <w:tcPr>
            <w:tcW w:w="1278" w:type="dxa"/>
          </w:tcPr>
          <w:p w14:paraId="40309988" w14:textId="77777777" w:rsidR="00614B9B" w:rsidRPr="009D2DA9" w:rsidRDefault="00614B9B" w:rsidP="00C30D76">
            <w:pPr>
              <w:rPr>
                <w:sz w:val="18"/>
              </w:rPr>
            </w:pPr>
            <w:r w:rsidRPr="009D2DA9">
              <w:rPr>
                <w:sz w:val="18"/>
              </w:rPr>
              <w:t>1. Cardiac surgery</w:t>
            </w:r>
          </w:p>
          <w:p w14:paraId="09CF71D8" w14:textId="77777777" w:rsidR="00614B9B" w:rsidRPr="009D2DA9" w:rsidRDefault="00614B9B" w:rsidP="00C30D76">
            <w:pPr>
              <w:rPr>
                <w:sz w:val="18"/>
              </w:rPr>
            </w:pPr>
            <w:r w:rsidRPr="009D2DA9">
              <w:rPr>
                <w:sz w:val="18"/>
              </w:rPr>
              <w:t>2. Control n=15</w:t>
            </w:r>
          </w:p>
          <w:p w14:paraId="38422D36" w14:textId="14964441" w:rsidR="00614B9B" w:rsidRPr="009D2DA9" w:rsidRDefault="00614B9B" w:rsidP="00C30D76">
            <w:pPr>
              <w:rPr>
                <w:sz w:val="18"/>
              </w:rPr>
            </w:pPr>
            <w:r w:rsidRPr="009D2DA9">
              <w:rPr>
                <w:sz w:val="18"/>
              </w:rPr>
              <w:t>Intervention n=14</w:t>
            </w:r>
          </w:p>
        </w:tc>
        <w:tc>
          <w:tcPr>
            <w:tcW w:w="1134" w:type="dxa"/>
          </w:tcPr>
          <w:p w14:paraId="29F2E50C" w14:textId="77777777" w:rsidR="00614B9B" w:rsidRPr="009D2DA9" w:rsidRDefault="00614B9B" w:rsidP="00C30D76">
            <w:pPr>
              <w:rPr>
                <w:sz w:val="18"/>
              </w:rPr>
            </w:pPr>
            <w:r w:rsidRPr="009D2DA9">
              <w:rPr>
                <w:sz w:val="18"/>
              </w:rPr>
              <w:t>1. 76.5 (2.1)</w:t>
            </w:r>
          </w:p>
          <w:p w14:paraId="678BE5AC" w14:textId="77777777" w:rsidR="00614B9B" w:rsidRPr="009D2DA9" w:rsidRDefault="00614B9B" w:rsidP="00C30D76">
            <w:pPr>
              <w:rPr>
                <w:sz w:val="18"/>
              </w:rPr>
            </w:pPr>
            <w:r w:rsidRPr="009D2DA9">
              <w:rPr>
                <w:sz w:val="18"/>
              </w:rPr>
              <w:t>2. 60</w:t>
            </w:r>
          </w:p>
          <w:p w14:paraId="5DCD377F" w14:textId="1E9687A3" w:rsidR="00614B9B" w:rsidRPr="009D2DA9" w:rsidRDefault="00614B9B" w:rsidP="00C30D76">
            <w:pPr>
              <w:rPr>
                <w:sz w:val="18"/>
              </w:rPr>
            </w:pPr>
            <w:r w:rsidRPr="009D2DA9">
              <w:rPr>
                <w:sz w:val="18"/>
              </w:rPr>
              <w:t>3. Unknown</w:t>
            </w:r>
          </w:p>
        </w:tc>
        <w:tc>
          <w:tcPr>
            <w:tcW w:w="1134" w:type="dxa"/>
          </w:tcPr>
          <w:p w14:paraId="1722AA13" w14:textId="77777777" w:rsidR="00614B9B" w:rsidRPr="009D2DA9" w:rsidRDefault="00614B9B" w:rsidP="00C30D76">
            <w:pPr>
              <w:rPr>
                <w:sz w:val="18"/>
              </w:rPr>
            </w:pPr>
            <w:r w:rsidRPr="009D2DA9">
              <w:rPr>
                <w:sz w:val="18"/>
              </w:rPr>
              <w:t>1. 72.8 (2.0)</w:t>
            </w:r>
          </w:p>
          <w:p w14:paraId="3264247B" w14:textId="77777777" w:rsidR="00614B9B" w:rsidRPr="009D2DA9" w:rsidRDefault="00614B9B" w:rsidP="00C30D76">
            <w:pPr>
              <w:rPr>
                <w:sz w:val="18"/>
              </w:rPr>
            </w:pPr>
            <w:r w:rsidRPr="009D2DA9">
              <w:rPr>
                <w:sz w:val="18"/>
              </w:rPr>
              <w:t>2. 40</w:t>
            </w:r>
          </w:p>
          <w:p w14:paraId="24D6FCE6" w14:textId="0A8286EE" w:rsidR="00614B9B" w:rsidRPr="009D2DA9" w:rsidRDefault="00614B9B" w:rsidP="00C30D76">
            <w:pPr>
              <w:rPr>
                <w:sz w:val="18"/>
              </w:rPr>
            </w:pPr>
            <w:r w:rsidRPr="009D2DA9">
              <w:rPr>
                <w:sz w:val="18"/>
              </w:rPr>
              <w:t>3. Unknown</w:t>
            </w:r>
          </w:p>
        </w:tc>
        <w:tc>
          <w:tcPr>
            <w:tcW w:w="1418" w:type="dxa"/>
          </w:tcPr>
          <w:p w14:paraId="66B0BD66" w14:textId="7B98AC02" w:rsidR="00614B9B" w:rsidRPr="009D2DA9" w:rsidRDefault="00614B9B" w:rsidP="00C30D76">
            <w:pPr>
              <w:rPr>
                <w:sz w:val="18"/>
              </w:rPr>
            </w:pPr>
            <w:r w:rsidRPr="009D2DA9">
              <w:rPr>
                <w:sz w:val="18"/>
              </w:rPr>
              <w:t xml:space="preserve">Standard care – comprehensive </w:t>
            </w:r>
            <w:proofErr w:type="gramStart"/>
            <w:r w:rsidRPr="009D2DA9">
              <w:rPr>
                <w:sz w:val="18"/>
              </w:rPr>
              <w:t>three week</w:t>
            </w:r>
            <w:proofErr w:type="gramEnd"/>
            <w:r w:rsidRPr="009D2DA9">
              <w:rPr>
                <w:sz w:val="18"/>
              </w:rPr>
              <w:t xml:space="preserve"> exercise-based rehabilitation</w:t>
            </w:r>
          </w:p>
        </w:tc>
        <w:tc>
          <w:tcPr>
            <w:tcW w:w="1417" w:type="dxa"/>
          </w:tcPr>
          <w:p w14:paraId="16AA4ACF" w14:textId="77777777" w:rsidR="00614B9B" w:rsidRPr="009D2DA9" w:rsidRDefault="00614B9B" w:rsidP="00C30D76">
            <w:pPr>
              <w:rPr>
                <w:sz w:val="18"/>
              </w:rPr>
            </w:pPr>
            <w:r w:rsidRPr="009D2DA9">
              <w:rPr>
                <w:sz w:val="18"/>
              </w:rPr>
              <w:t>1. a. SPPB</w:t>
            </w:r>
          </w:p>
          <w:p w14:paraId="549E21FB" w14:textId="77777777" w:rsidR="00614B9B" w:rsidRPr="009D2DA9" w:rsidRDefault="00614B9B" w:rsidP="00C30D76">
            <w:pPr>
              <w:rPr>
                <w:sz w:val="18"/>
              </w:rPr>
            </w:pPr>
            <w:r w:rsidRPr="009D2DA9">
              <w:rPr>
                <w:sz w:val="18"/>
              </w:rPr>
              <w:t>b. 6MWT</w:t>
            </w:r>
          </w:p>
          <w:p w14:paraId="62606518" w14:textId="77777777" w:rsidR="00614B9B" w:rsidRPr="009D2DA9" w:rsidRDefault="00614B9B" w:rsidP="00C30D76">
            <w:pPr>
              <w:rPr>
                <w:sz w:val="18"/>
              </w:rPr>
            </w:pPr>
            <w:r w:rsidRPr="009D2DA9">
              <w:rPr>
                <w:sz w:val="18"/>
              </w:rPr>
              <w:t>2. Before rehabilitation</w:t>
            </w:r>
          </w:p>
          <w:p w14:paraId="255ED496" w14:textId="0CCB22D8" w:rsidR="00614B9B" w:rsidRPr="009D2DA9" w:rsidRDefault="00614B9B" w:rsidP="00C30D76">
            <w:pPr>
              <w:rPr>
                <w:sz w:val="18"/>
              </w:rPr>
            </w:pPr>
            <w:r w:rsidRPr="009D2DA9">
              <w:rPr>
                <w:sz w:val="18"/>
              </w:rPr>
              <w:t>3. After rehabilitation</w:t>
            </w:r>
          </w:p>
        </w:tc>
        <w:tc>
          <w:tcPr>
            <w:tcW w:w="1134" w:type="dxa"/>
          </w:tcPr>
          <w:p w14:paraId="22CE76CA" w14:textId="77777777" w:rsidR="00614B9B" w:rsidRPr="009D2DA9" w:rsidRDefault="00614B9B" w:rsidP="00C30D76">
            <w:pPr>
              <w:rPr>
                <w:sz w:val="18"/>
              </w:rPr>
            </w:pPr>
            <w:r w:rsidRPr="009D2DA9">
              <w:rPr>
                <w:sz w:val="18"/>
              </w:rPr>
              <w:t>1. a. 7.5 (0.6)</w:t>
            </w:r>
          </w:p>
          <w:p w14:paraId="76D94F01" w14:textId="77777777" w:rsidR="00614B9B" w:rsidRPr="009D2DA9" w:rsidRDefault="00614B9B" w:rsidP="00C30D76">
            <w:pPr>
              <w:rPr>
                <w:sz w:val="18"/>
              </w:rPr>
            </w:pPr>
            <w:r w:rsidRPr="009D2DA9">
              <w:rPr>
                <w:sz w:val="18"/>
              </w:rPr>
              <w:t>b. 242.3 (32.1)</w:t>
            </w:r>
          </w:p>
          <w:p w14:paraId="2546F0EE" w14:textId="784FB092" w:rsidR="00614B9B" w:rsidRPr="009D2DA9" w:rsidRDefault="00614B9B" w:rsidP="00C30D76">
            <w:pPr>
              <w:rPr>
                <w:sz w:val="18"/>
              </w:rPr>
            </w:pPr>
            <w:r w:rsidRPr="009D2DA9">
              <w:rPr>
                <w:sz w:val="18"/>
              </w:rPr>
              <w:t>2. a. 8.4 (0.7)</w:t>
            </w:r>
          </w:p>
          <w:p w14:paraId="420E52DD" w14:textId="55204F57" w:rsidR="00614B9B" w:rsidRPr="009D2DA9" w:rsidRDefault="00614B9B" w:rsidP="00C30D76">
            <w:pPr>
              <w:rPr>
                <w:sz w:val="18"/>
              </w:rPr>
            </w:pPr>
            <w:r w:rsidRPr="009D2DA9">
              <w:rPr>
                <w:sz w:val="18"/>
              </w:rPr>
              <w:t>b. 341.8 (30.3)</w:t>
            </w:r>
          </w:p>
        </w:tc>
        <w:tc>
          <w:tcPr>
            <w:tcW w:w="1134" w:type="dxa"/>
            <w:shd w:val="clear" w:color="auto" w:fill="auto"/>
          </w:tcPr>
          <w:p w14:paraId="1C9760D2" w14:textId="36D65F86" w:rsidR="00614B9B" w:rsidRPr="009D2DA9" w:rsidRDefault="00614B9B" w:rsidP="00C30D76">
            <w:pPr>
              <w:rPr>
                <w:sz w:val="18"/>
              </w:rPr>
            </w:pPr>
            <w:r w:rsidRPr="009D2DA9">
              <w:rPr>
                <w:sz w:val="18"/>
              </w:rPr>
              <w:t>3. a. +0.9</w:t>
            </w:r>
          </w:p>
          <w:p w14:paraId="3A8DAFFE" w14:textId="459153E8" w:rsidR="00614B9B" w:rsidRPr="009D2DA9" w:rsidRDefault="00614B9B" w:rsidP="00C30D76">
            <w:pPr>
              <w:rPr>
                <w:sz w:val="18"/>
              </w:rPr>
            </w:pPr>
            <w:r w:rsidRPr="009D2DA9">
              <w:rPr>
                <w:sz w:val="18"/>
              </w:rPr>
              <w:t>b. +99.5 (23.0)</w:t>
            </w:r>
          </w:p>
        </w:tc>
        <w:tc>
          <w:tcPr>
            <w:tcW w:w="1559" w:type="dxa"/>
            <w:shd w:val="clear" w:color="auto" w:fill="auto"/>
          </w:tcPr>
          <w:p w14:paraId="1E75B260" w14:textId="77777777" w:rsidR="00614B9B" w:rsidRPr="009D2DA9" w:rsidRDefault="00614B9B" w:rsidP="00C30D76">
            <w:pPr>
              <w:rPr>
                <w:sz w:val="18"/>
              </w:rPr>
            </w:pPr>
            <w:r w:rsidRPr="009D2DA9">
              <w:rPr>
                <w:sz w:val="18"/>
              </w:rPr>
              <w:t>1. Additional exercise</w:t>
            </w:r>
          </w:p>
          <w:p w14:paraId="68A57697" w14:textId="614FD12C" w:rsidR="00614B9B" w:rsidRPr="009D2DA9" w:rsidRDefault="00614B9B" w:rsidP="00C30D76">
            <w:pPr>
              <w:rPr>
                <w:sz w:val="18"/>
              </w:rPr>
            </w:pPr>
            <w:r w:rsidRPr="009D2DA9">
              <w:rPr>
                <w:sz w:val="18"/>
              </w:rPr>
              <w:t>2. Additional exercise session three days/week including balance and resistance training</w:t>
            </w:r>
          </w:p>
        </w:tc>
        <w:tc>
          <w:tcPr>
            <w:tcW w:w="993" w:type="dxa"/>
            <w:shd w:val="clear" w:color="auto" w:fill="auto"/>
          </w:tcPr>
          <w:p w14:paraId="3EE1C2D9" w14:textId="77777777" w:rsidR="00614B9B" w:rsidRPr="009D2DA9" w:rsidRDefault="00614B9B" w:rsidP="00C30D76">
            <w:pPr>
              <w:rPr>
                <w:sz w:val="18"/>
              </w:rPr>
            </w:pPr>
            <w:r w:rsidRPr="009D2DA9">
              <w:rPr>
                <w:sz w:val="18"/>
              </w:rPr>
              <w:t>1. a. 8.4 (0.6)</w:t>
            </w:r>
          </w:p>
          <w:p w14:paraId="0831B8DE" w14:textId="77777777" w:rsidR="00614B9B" w:rsidRPr="009D2DA9" w:rsidRDefault="00614B9B" w:rsidP="00C30D76">
            <w:pPr>
              <w:rPr>
                <w:sz w:val="18"/>
              </w:rPr>
            </w:pPr>
            <w:r w:rsidRPr="009D2DA9">
              <w:rPr>
                <w:sz w:val="18"/>
              </w:rPr>
              <w:t>b. 239.3 (28.6)</w:t>
            </w:r>
          </w:p>
          <w:p w14:paraId="61F84B38" w14:textId="77777777" w:rsidR="00614B9B" w:rsidRPr="009D2DA9" w:rsidRDefault="00614B9B" w:rsidP="00C30D76">
            <w:pPr>
              <w:rPr>
                <w:sz w:val="18"/>
              </w:rPr>
            </w:pPr>
            <w:r w:rsidRPr="009D2DA9">
              <w:rPr>
                <w:sz w:val="18"/>
              </w:rPr>
              <w:t>2. a. 9.6 (0.7)</w:t>
            </w:r>
          </w:p>
          <w:p w14:paraId="2EC37E76" w14:textId="44143E88" w:rsidR="00614B9B" w:rsidRPr="009D2DA9" w:rsidRDefault="00614B9B" w:rsidP="00C30D76">
            <w:pPr>
              <w:rPr>
                <w:sz w:val="18"/>
              </w:rPr>
            </w:pPr>
            <w:r w:rsidRPr="009D2DA9">
              <w:rPr>
                <w:sz w:val="18"/>
              </w:rPr>
              <w:t>b. 359.0 (27.1)</w:t>
            </w:r>
          </w:p>
        </w:tc>
        <w:tc>
          <w:tcPr>
            <w:tcW w:w="1134" w:type="dxa"/>
            <w:shd w:val="clear" w:color="auto" w:fill="auto"/>
          </w:tcPr>
          <w:p w14:paraId="3BD9AE8C" w14:textId="77777777" w:rsidR="00614B9B" w:rsidRPr="009D2DA9" w:rsidRDefault="00614B9B" w:rsidP="00C30D76">
            <w:pPr>
              <w:rPr>
                <w:sz w:val="18"/>
              </w:rPr>
            </w:pPr>
            <w:r w:rsidRPr="009D2DA9">
              <w:rPr>
                <w:sz w:val="18"/>
              </w:rPr>
              <w:t>3. a. +1.2</w:t>
            </w:r>
          </w:p>
          <w:p w14:paraId="1CD73528" w14:textId="69C8C61E" w:rsidR="00614B9B" w:rsidRPr="009D2DA9" w:rsidRDefault="00614B9B" w:rsidP="00C30D76">
            <w:pPr>
              <w:rPr>
                <w:sz w:val="18"/>
              </w:rPr>
            </w:pPr>
            <w:r w:rsidRPr="009D2DA9">
              <w:rPr>
                <w:sz w:val="18"/>
              </w:rPr>
              <w:t>b. +119.7 (20.5)</w:t>
            </w:r>
          </w:p>
        </w:tc>
        <w:tc>
          <w:tcPr>
            <w:tcW w:w="567" w:type="dxa"/>
          </w:tcPr>
          <w:p w14:paraId="5F530FD6" w14:textId="77777777" w:rsidR="00614B9B" w:rsidRPr="009D2DA9" w:rsidRDefault="00614B9B" w:rsidP="00C30D76">
            <w:pPr>
              <w:rPr>
                <w:sz w:val="18"/>
              </w:rPr>
            </w:pPr>
            <w:r w:rsidRPr="009D2DA9">
              <w:rPr>
                <w:sz w:val="18"/>
              </w:rPr>
              <w:t>a. NA</w:t>
            </w:r>
          </w:p>
          <w:p w14:paraId="05B0C87B" w14:textId="77777777" w:rsidR="00614B9B" w:rsidRPr="009D2DA9" w:rsidRDefault="00614B9B" w:rsidP="00C30D76">
            <w:pPr>
              <w:rPr>
                <w:sz w:val="18"/>
              </w:rPr>
            </w:pPr>
          </w:p>
          <w:p w14:paraId="071F1388" w14:textId="0EC92E59" w:rsidR="00614B9B" w:rsidRPr="009D2DA9" w:rsidRDefault="00614B9B" w:rsidP="00C30D76">
            <w:pPr>
              <w:rPr>
                <w:sz w:val="18"/>
              </w:rPr>
            </w:pPr>
            <w:r w:rsidRPr="009D2DA9">
              <w:rPr>
                <w:sz w:val="18"/>
              </w:rPr>
              <w:t>b. +0.9</w:t>
            </w:r>
          </w:p>
        </w:tc>
        <w:tc>
          <w:tcPr>
            <w:tcW w:w="1275" w:type="dxa"/>
            <w:shd w:val="clear" w:color="auto" w:fill="auto"/>
          </w:tcPr>
          <w:p w14:paraId="12E726CF" w14:textId="77777777" w:rsidR="00614B9B" w:rsidRPr="009D2DA9" w:rsidRDefault="00614B9B" w:rsidP="00C30D76">
            <w:pPr>
              <w:rPr>
                <w:sz w:val="18"/>
              </w:rPr>
            </w:pPr>
            <w:r w:rsidRPr="009D2DA9">
              <w:rPr>
                <w:sz w:val="18"/>
              </w:rPr>
              <w:t>a. p=0.202</w:t>
            </w:r>
          </w:p>
          <w:p w14:paraId="4FEC0C22" w14:textId="77777777" w:rsidR="00614B9B" w:rsidRPr="009D2DA9" w:rsidRDefault="00614B9B" w:rsidP="00C30D76">
            <w:pPr>
              <w:rPr>
                <w:sz w:val="18"/>
              </w:rPr>
            </w:pPr>
          </w:p>
          <w:p w14:paraId="688C3B6E" w14:textId="77777777" w:rsidR="00614B9B" w:rsidRPr="009D2DA9" w:rsidRDefault="00614B9B" w:rsidP="00C30D76">
            <w:pPr>
              <w:rPr>
                <w:sz w:val="18"/>
              </w:rPr>
            </w:pPr>
            <w:r w:rsidRPr="009D2DA9">
              <w:rPr>
                <w:sz w:val="18"/>
              </w:rPr>
              <w:t>Favours null</w:t>
            </w:r>
          </w:p>
          <w:p w14:paraId="7567D81F" w14:textId="77777777" w:rsidR="00614B9B" w:rsidRPr="009D2DA9" w:rsidRDefault="00614B9B" w:rsidP="00C30D76">
            <w:pPr>
              <w:rPr>
                <w:sz w:val="18"/>
              </w:rPr>
            </w:pPr>
          </w:p>
          <w:p w14:paraId="2E53431C" w14:textId="77777777" w:rsidR="00614B9B" w:rsidRPr="009D2DA9" w:rsidRDefault="00614B9B" w:rsidP="00C30D76">
            <w:pPr>
              <w:rPr>
                <w:sz w:val="18"/>
              </w:rPr>
            </w:pPr>
            <w:r w:rsidRPr="009D2DA9">
              <w:rPr>
                <w:sz w:val="18"/>
              </w:rPr>
              <w:t>b. p=0.677</w:t>
            </w:r>
          </w:p>
          <w:p w14:paraId="48932D2A" w14:textId="77777777" w:rsidR="00614B9B" w:rsidRPr="009D2DA9" w:rsidRDefault="00614B9B" w:rsidP="00C30D76">
            <w:pPr>
              <w:rPr>
                <w:sz w:val="18"/>
              </w:rPr>
            </w:pPr>
          </w:p>
          <w:p w14:paraId="4E3CED45" w14:textId="09859C42" w:rsidR="00614B9B" w:rsidRPr="009D2DA9" w:rsidRDefault="00614B9B" w:rsidP="00C30D76">
            <w:pPr>
              <w:rPr>
                <w:sz w:val="18"/>
              </w:rPr>
            </w:pPr>
            <w:r w:rsidRPr="009D2DA9">
              <w:rPr>
                <w:sz w:val="18"/>
              </w:rPr>
              <w:t>Favours null</w:t>
            </w:r>
          </w:p>
        </w:tc>
      </w:tr>
      <w:tr w:rsidR="009D2DA9" w:rsidRPr="009D2DA9" w14:paraId="5471FBA3" w14:textId="77777777" w:rsidTr="00C30D76">
        <w:trPr>
          <w:cantSplit/>
          <w:trHeight w:val="950"/>
        </w:trPr>
        <w:tc>
          <w:tcPr>
            <w:tcW w:w="397" w:type="dxa"/>
            <w:vMerge/>
            <w:textDirection w:val="btLr"/>
          </w:tcPr>
          <w:p w14:paraId="47B046E0" w14:textId="77777777" w:rsidR="00614B9B" w:rsidRPr="009D2DA9" w:rsidRDefault="00614B9B" w:rsidP="00C30D76">
            <w:pPr>
              <w:ind w:left="113" w:right="113"/>
              <w:jc w:val="center"/>
              <w:rPr>
                <w:sz w:val="18"/>
              </w:rPr>
            </w:pPr>
          </w:p>
        </w:tc>
        <w:tc>
          <w:tcPr>
            <w:tcW w:w="426" w:type="dxa"/>
            <w:vMerge/>
            <w:textDirection w:val="btLr"/>
          </w:tcPr>
          <w:p w14:paraId="509BDAC9" w14:textId="77777777" w:rsidR="00614B9B" w:rsidRPr="009D2DA9" w:rsidRDefault="00614B9B" w:rsidP="00C30D76">
            <w:pPr>
              <w:ind w:left="113" w:right="113"/>
              <w:jc w:val="center"/>
              <w:rPr>
                <w:sz w:val="18"/>
              </w:rPr>
            </w:pPr>
          </w:p>
        </w:tc>
        <w:tc>
          <w:tcPr>
            <w:tcW w:w="1415" w:type="dxa"/>
          </w:tcPr>
          <w:p w14:paraId="18F3BA69" w14:textId="4D56B668" w:rsidR="00614B9B" w:rsidRPr="009D2DA9" w:rsidRDefault="00614B9B" w:rsidP="00C30D76">
            <w:pPr>
              <w:rPr>
                <w:sz w:val="18"/>
              </w:rPr>
            </w:pPr>
            <w:r w:rsidRPr="009D2DA9">
              <w:rPr>
                <w:sz w:val="18"/>
              </w:rPr>
              <w:t xml:space="preserve">1. Ortiz-Alonso </w:t>
            </w:r>
            <w:r w:rsidRPr="009D2DA9">
              <w:rPr>
                <w:sz w:val="18"/>
              </w:rPr>
              <w:fldChar w:fldCharType="begin"/>
            </w:r>
            <w:r w:rsidR="009D2DA9">
              <w:rPr>
                <w:sz w:val="18"/>
              </w:rPr>
              <w:instrText xml:space="preserve"> ADDIN EN.CITE &lt;EndNote&gt;&lt;Cite&gt;&lt;Author&gt;Ortiz-Alonso&lt;/Author&gt;&lt;Year&gt;2020&lt;/Year&gt;&lt;RecNum&gt;8152&lt;/RecNum&gt;&lt;DisplayText&gt;(22)&lt;/DisplayText&gt;&lt;record&gt;&lt;rec-number&gt;8152&lt;/rec-number&gt;&lt;foreign-keys&gt;&lt;key app="EN" db-id="wzzax5dxorrzd2es0sbx0eprtt9tdffs5xfz" timestamp="1591115752"&gt;8152&lt;/key&gt;&lt;/foreign-keys&gt;&lt;ref-type name="Journal Article"&gt;17&lt;/ref-type&gt;&lt;contributors&gt;&lt;authors&gt;&lt;author&gt;Ortiz-Alonso, Javier&lt;/author&gt;&lt;author&gt;Bustamante-Ara, Natalia&lt;/author&gt;&lt;author&gt;Valenzuela, Pedro L.&lt;/author&gt;&lt;author&gt;Vidán-Astiz, Maite&lt;/author&gt;&lt;author&gt;Rodríguez-Romo, Gabriel&lt;/author&gt;&lt;author&gt;Mayordomo-Cava, Jennifer&lt;/author&gt;&lt;author&gt;Javier-González, Marianna&lt;/author&gt;&lt;author&gt;Hidalgo-Gamarra, Mercedes&lt;/author&gt;&lt;author&gt;Lopéz-Tatis, Myriel&lt;/author&gt;&lt;author&gt;Valades-Malagón, María Isabel&lt;/author&gt;&lt;author&gt;Santos-Lozano, Alejandro&lt;/author&gt;&lt;author&gt;Lucia, Alejandro&lt;/author&gt;&lt;author&gt;Serra-Rexach, José Antonio&lt;/author&gt;&lt;/authors&gt;&lt;/contributors&gt;&lt;titles&gt;&lt;title&gt;Effect of a Simple Exercise Program on Hospitalization-Associated Disability in Older Patients: A Randomized Controlled Trial&lt;/title&gt;&lt;secondary-title&gt;Journal of the American Medical Directors Association&lt;/secondary-title&gt;&lt;/titles&gt;&lt;periodical&gt;&lt;full-title&gt;J Am Med Dir Assoc&lt;/full-title&gt;&lt;abbr-1&gt;Journal of the American Medical Directors Association&lt;/abbr-1&gt;&lt;/periodical&gt;&lt;pages&gt;531-537.e1&lt;/pages&gt;&lt;volume&gt;21&lt;/volume&gt;&lt;number&gt;4&lt;/number&gt;&lt;dates&gt;&lt;year&gt;2020&lt;/year&gt;&lt;/dates&gt;&lt;publisher&gt;Elsevier&lt;/publisher&gt;&lt;isbn&gt;1525-8610&lt;/isbn&gt;&lt;urls&gt;&lt;related-urls&gt;&lt;url&gt;https://doi.org/10.1016/j.jamda.2019.11.027&lt;/url&gt;&lt;/related-urls&gt;&lt;/urls&gt;&lt;electronic-resource-num&gt;10.1016/j.jamda.2019.11.027&lt;/electronic-resource-num&gt;&lt;access-date&gt;2020/06/02&lt;/access-date&gt;&lt;/record&gt;&lt;/Cite&gt;&lt;/EndNote&gt;</w:instrText>
            </w:r>
            <w:r w:rsidRPr="009D2DA9">
              <w:rPr>
                <w:sz w:val="18"/>
              </w:rPr>
              <w:fldChar w:fldCharType="separate"/>
            </w:r>
            <w:r w:rsidR="009D2DA9">
              <w:rPr>
                <w:noProof/>
                <w:sz w:val="18"/>
              </w:rPr>
              <w:t>(22)</w:t>
            </w:r>
            <w:r w:rsidRPr="009D2DA9">
              <w:rPr>
                <w:sz w:val="18"/>
              </w:rPr>
              <w:fldChar w:fldCharType="end"/>
            </w:r>
          </w:p>
          <w:p w14:paraId="692BE5B3" w14:textId="77777777" w:rsidR="00614B9B" w:rsidRPr="009D2DA9" w:rsidRDefault="00614B9B" w:rsidP="00C30D76">
            <w:pPr>
              <w:rPr>
                <w:sz w:val="18"/>
              </w:rPr>
            </w:pPr>
            <w:r w:rsidRPr="009D2DA9">
              <w:rPr>
                <w:sz w:val="18"/>
              </w:rPr>
              <w:t>2. 2019</w:t>
            </w:r>
          </w:p>
          <w:p w14:paraId="062541F1" w14:textId="01E3D064" w:rsidR="00614B9B" w:rsidRPr="009D2DA9" w:rsidRDefault="00614B9B" w:rsidP="00C30D76">
            <w:pPr>
              <w:rPr>
                <w:sz w:val="18"/>
              </w:rPr>
            </w:pPr>
            <w:r w:rsidRPr="009D2DA9">
              <w:rPr>
                <w:sz w:val="18"/>
              </w:rPr>
              <w:t>3. Spain</w:t>
            </w:r>
          </w:p>
        </w:tc>
        <w:tc>
          <w:tcPr>
            <w:tcW w:w="1278" w:type="dxa"/>
          </w:tcPr>
          <w:p w14:paraId="66805F18" w14:textId="77777777" w:rsidR="00614B9B" w:rsidRPr="009D2DA9" w:rsidRDefault="00614B9B" w:rsidP="00C30D76">
            <w:pPr>
              <w:rPr>
                <w:sz w:val="18"/>
              </w:rPr>
            </w:pPr>
            <w:r w:rsidRPr="009D2DA9">
              <w:rPr>
                <w:sz w:val="18"/>
              </w:rPr>
              <w:t>1. Geriatric medicine</w:t>
            </w:r>
          </w:p>
          <w:p w14:paraId="076CDC10" w14:textId="77777777" w:rsidR="00614B9B" w:rsidRPr="009D2DA9" w:rsidRDefault="00614B9B" w:rsidP="00C30D76">
            <w:pPr>
              <w:rPr>
                <w:sz w:val="18"/>
              </w:rPr>
            </w:pPr>
            <w:r w:rsidRPr="009D2DA9">
              <w:rPr>
                <w:sz w:val="18"/>
              </w:rPr>
              <w:t>2. Control n=131</w:t>
            </w:r>
          </w:p>
          <w:p w14:paraId="5E5F63C3" w14:textId="7E722434" w:rsidR="00614B9B" w:rsidRPr="009D2DA9" w:rsidRDefault="00614B9B" w:rsidP="00C30D76">
            <w:pPr>
              <w:rPr>
                <w:sz w:val="18"/>
              </w:rPr>
            </w:pPr>
            <w:r w:rsidRPr="009D2DA9">
              <w:rPr>
                <w:sz w:val="18"/>
              </w:rPr>
              <w:t>Intervention n=150</w:t>
            </w:r>
          </w:p>
        </w:tc>
        <w:tc>
          <w:tcPr>
            <w:tcW w:w="1134" w:type="dxa"/>
          </w:tcPr>
          <w:p w14:paraId="34B1A029" w14:textId="77777777" w:rsidR="00614B9B" w:rsidRPr="009D2DA9" w:rsidRDefault="00614B9B" w:rsidP="00C30D76">
            <w:pPr>
              <w:rPr>
                <w:sz w:val="18"/>
              </w:rPr>
            </w:pPr>
            <w:r w:rsidRPr="009D2DA9">
              <w:rPr>
                <w:sz w:val="18"/>
              </w:rPr>
              <w:t>1. 88 (5)</w:t>
            </w:r>
          </w:p>
          <w:p w14:paraId="21E563C4" w14:textId="77777777" w:rsidR="00614B9B" w:rsidRPr="009D2DA9" w:rsidRDefault="00614B9B" w:rsidP="00C30D76">
            <w:pPr>
              <w:rPr>
                <w:sz w:val="18"/>
              </w:rPr>
            </w:pPr>
            <w:r w:rsidRPr="009D2DA9">
              <w:rPr>
                <w:sz w:val="18"/>
              </w:rPr>
              <w:t>2. 54</w:t>
            </w:r>
          </w:p>
          <w:p w14:paraId="0C8305F0" w14:textId="5E10D9CD" w:rsidR="00614B9B" w:rsidRPr="009D2DA9" w:rsidRDefault="00614B9B" w:rsidP="00C30D76">
            <w:pPr>
              <w:rPr>
                <w:sz w:val="18"/>
              </w:rPr>
            </w:pPr>
            <w:r w:rsidRPr="009D2DA9">
              <w:rPr>
                <w:sz w:val="18"/>
              </w:rPr>
              <w:t>3. 26.0 (6.4)</w:t>
            </w:r>
          </w:p>
        </w:tc>
        <w:tc>
          <w:tcPr>
            <w:tcW w:w="1134" w:type="dxa"/>
          </w:tcPr>
          <w:p w14:paraId="2009A1DE" w14:textId="77777777" w:rsidR="00614B9B" w:rsidRPr="009D2DA9" w:rsidRDefault="00614B9B" w:rsidP="00C30D76">
            <w:pPr>
              <w:rPr>
                <w:sz w:val="18"/>
              </w:rPr>
            </w:pPr>
            <w:r w:rsidRPr="009D2DA9">
              <w:rPr>
                <w:sz w:val="18"/>
              </w:rPr>
              <w:t>1. 88 (5)</w:t>
            </w:r>
          </w:p>
          <w:p w14:paraId="0C793570" w14:textId="77777777" w:rsidR="00614B9B" w:rsidRPr="009D2DA9" w:rsidRDefault="00614B9B" w:rsidP="00C30D76">
            <w:pPr>
              <w:rPr>
                <w:sz w:val="18"/>
              </w:rPr>
            </w:pPr>
            <w:r w:rsidRPr="009D2DA9">
              <w:rPr>
                <w:sz w:val="18"/>
              </w:rPr>
              <w:t>2. 60</w:t>
            </w:r>
          </w:p>
          <w:p w14:paraId="1987705A" w14:textId="43AE3123" w:rsidR="00614B9B" w:rsidRPr="009D2DA9" w:rsidRDefault="00614B9B" w:rsidP="00C30D76">
            <w:pPr>
              <w:rPr>
                <w:sz w:val="18"/>
              </w:rPr>
            </w:pPr>
            <w:r w:rsidRPr="009D2DA9">
              <w:rPr>
                <w:sz w:val="18"/>
              </w:rPr>
              <w:t>3. 26.1 (9.3)</w:t>
            </w:r>
          </w:p>
        </w:tc>
        <w:tc>
          <w:tcPr>
            <w:tcW w:w="1418" w:type="dxa"/>
          </w:tcPr>
          <w:p w14:paraId="7BEDEDF4" w14:textId="335C74CA" w:rsidR="00614B9B" w:rsidRPr="009D2DA9" w:rsidRDefault="00614B9B" w:rsidP="00C30D76">
            <w:pPr>
              <w:rPr>
                <w:sz w:val="18"/>
              </w:rPr>
            </w:pPr>
            <w:r w:rsidRPr="009D2DA9">
              <w:rPr>
                <w:sz w:val="18"/>
              </w:rPr>
              <w:t>Usual care</w:t>
            </w:r>
          </w:p>
        </w:tc>
        <w:tc>
          <w:tcPr>
            <w:tcW w:w="1417" w:type="dxa"/>
          </w:tcPr>
          <w:p w14:paraId="27626DDF" w14:textId="77777777" w:rsidR="00614B9B" w:rsidRPr="009D2DA9" w:rsidRDefault="00614B9B" w:rsidP="00C30D76">
            <w:pPr>
              <w:rPr>
                <w:sz w:val="18"/>
              </w:rPr>
            </w:pPr>
            <w:r w:rsidRPr="009D2DA9">
              <w:rPr>
                <w:sz w:val="18"/>
              </w:rPr>
              <w:t>1. SPPB</w:t>
            </w:r>
          </w:p>
          <w:p w14:paraId="1BC479E8" w14:textId="77777777" w:rsidR="00614B9B" w:rsidRPr="009D2DA9" w:rsidRDefault="00614B9B" w:rsidP="00C30D76">
            <w:pPr>
              <w:rPr>
                <w:sz w:val="18"/>
              </w:rPr>
            </w:pPr>
            <w:r w:rsidRPr="009D2DA9">
              <w:rPr>
                <w:sz w:val="18"/>
              </w:rPr>
              <w:t>2. Admission</w:t>
            </w:r>
          </w:p>
          <w:p w14:paraId="71CEB1DC" w14:textId="5A6D69F8" w:rsidR="00614B9B" w:rsidRPr="009D2DA9" w:rsidRDefault="00614B9B" w:rsidP="00C30D76">
            <w:pPr>
              <w:rPr>
                <w:sz w:val="18"/>
              </w:rPr>
            </w:pPr>
            <w:r w:rsidRPr="009D2DA9">
              <w:rPr>
                <w:sz w:val="18"/>
              </w:rPr>
              <w:t>3. Discharge</w:t>
            </w:r>
          </w:p>
        </w:tc>
        <w:tc>
          <w:tcPr>
            <w:tcW w:w="1134" w:type="dxa"/>
          </w:tcPr>
          <w:p w14:paraId="3BD8D926" w14:textId="77777777" w:rsidR="00614B9B" w:rsidRPr="009D2DA9" w:rsidRDefault="00614B9B" w:rsidP="00C30D76">
            <w:pPr>
              <w:rPr>
                <w:sz w:val="18"/>
              </w:rPr>
            </w:pPr>
            <w:r w:rsidRPr="009D2DA9">
              <w:rPr>
                <w:sz w:val="18"/>
              </w:rPr>
              <w:t>1. 3.8 (2.9)</w:t>
            </w:r>
          </w:p>
          <w:p w14:paraId="218A2774" w14:textId="73B291E9" w:rsidR="00614B9B" w:rsidRPr="009D2DA9" w:rsidRDefault="00614B9B" w:rsidP="00C30D76">
            <w:pPr>
              <w:rPr>
                <w:sz w:val="18"/>
              </w:rPr>
            </w:pPr>
            <w:r w:rsidRPr="009D2DA9">
              <w:rPr>
                <w:sz w:val="18"/>
              </w:rPr>
              <w:t>2. 4.1</w:t>
            </w:r>
          </w:p>
        </w:tc>
        <w:tc>
          <w:tcPr>
            <w:tcW w:w="1134" w:type="dxa"/>
            <w:shd w:val="clear" w:color="auto" w:fill="auto"/>
          </w:tcPr>
          <w:p w14:paraId="4C186196" w14:textId="46189DC0" w:rsidR="00614B9B" w:rsidRPr="009D2DA9" w:rsidRDefault="00614B9B" w:rsidP="00C30D76">
            <w:pPr>
              <w:rPr>
                <w:sz w:val="18"/>
              </w:rPr>
            </w:pPr>
            <w:r w:rsidRPr="009D2DA9">
              <w:rPr>
                <w:sz w:val="18"/>
              </w:rPr>
              <w:t>3. +0.3 (2.2)</w:t>
            </w:r>
          </w:p>
        </w:tc>
        <w:tc>
          <w:tcPr>
            <w:tcW w:w="1559" w:type="dxa"/>
            <w:shd w:val="clear" w:color="auto" w:fill="auto"/>
          </w:tcPr>
          <w:p w14:paraId="0C75ABA3" w14:textId="4854FE0A" w:rsidR="00614B9B" w:rsidRPr="009D2DA9" w:rsidRDefault="00614B9B" w:rsidP="00C30D76">
            <w:pPr>
              <w:rPr>
                <w:sz w:val="18"/>
              </w:rPr>
            </w:pPr>
            <w:r w:rsidRPr="009D2DA9">
              <w:rPr>
                <w:sz w:val="18"/>
              </w:rPr>
              <w:t>1. Exercise programme</w:t>
            </w:r>
          </w:p>
          <w:p w14:paraId="5E64862A" w14:textId="4F6129F5" w:rsidR="00614B9B" w:rsidRPr="009D2DA9" w:rsidRDefault="00614B9B" w:rsidP="00C30D76">
            <w:pPr>
              <w:rPr>
                <w:sz w:val="18"/>
              </w:rPr>
            </w:pPr>
            <w:r w:rsidRPr="009D2DA9">
              <w:rPr>
                <w:sz w:val="18"/>
              </w:rPr>
              <w:t>2. Chair rises and walking</w:t>
            </w:r>
          </w:p>
        </w:tc>
        <w:tc>
          <w:tcPr>
            <w:tcW w:w="993" w:type="dxa"/>
            <w:shd w:val="clear" w:color="auto" w:fill="auto"/>
          </w:tcPr>
          <w:p w14:paraId="1A2C39EA" w14:textId="77777777" w:rsidR="00614B9B" w:rsidRPr="009D2DA9" w:rsidRDefault="00614B9B" w:rsidP="00C30D76">
            <w:pPr>
              <w:rPr>
                <w:sz w:val="18"/>
              </w:rPr>
            </w:pPr>
            <w:r w:rsidRPr="009D2DA9">
              <w:rPr>
                <w:sz w:val="18"/>
              </w:rPr>
              <w:t>1. 3.2 (2.5)</w:t>
            </w:r>
          </w:p>
          <w:p w14:paraId="517BEED2" w14:textId="64AE7F05" w:rsidR="00614B9B" w:rsidRPr="009D2DA9" w:rsidRDefault="00614B9B" w:rsidP="00C30D76">
            <w:pPr>
              <w:rPr>
                <w:sz w:val="18"/>
              </w:rPr>
            </w:pPr>
            <w:r w:rsidRPr="009D2DA9">
              <w:rPr>
                <w:sz w:val="18"/>
              </w:rPr>
              <w:t>2. 3.6</w:t>
            </w:r>
          </w:p>
        </w:tc>
        <w:tc>
          <w:tcPr>
            <w:tcW w:w="1134" w:type="dxa"/>
            <w:shd w:val="clear" w:color="auto" w:fill="auto"/>
          </w:tcPr>
          <w:p w14:paraId="1A85C7E8" w14:textId="186AB26F" w:rsidR="00614B9B" w:rsidRPr="009D2DA9" w:rsidRDefault="00614B9B" w:rsidP="00C30D76">
            <w:pPr>
              <w:rPr>
                <w:sz w:val="18"/>
              </w:rPr>
            </w:pPr>
            <w:r w:rsidRPr="009D2DA9">
              <w:rPr>
                <w:sz w:val="18"/>
              </w:rPr>
              <w:t>3. +0.4 (1.8)</w:t>
            </w:r>
          </w:p>
        </w:tc>
        <w:tc>
          <w:tcPr>
            <w:tcW w:w="567" w:type="dxa"/>
          </w:tcPr>
          <w:p w14:paraId="1952CC0D" w14:textId="3CE0C93F" w:rsidR="00614B9B" w:rsidRPr="009D2DA9" w:rsidRDefault="00614B9B" w:rsidP="00C30D76">
            <w:pPr>
              <w:rPr>
                <w:sz w:val="18"/>
              </w:rPr>
            </w:pPr>
            <w:r w:rsidRPr="009D2DA9">
              <w:rPr>
                <w:sz w:val="18"/>
              </w:rPr>
              <w:t>+0.0</w:t>
            </w:r>
          </w:p>
        </w:tc>
        <w:tc>
          <w:tcPr>
            <w:tcW w:w="1275" w:type="dxa"/>
            <w:shd w:val="clear" w:color="auto" w:fill="auto"/>
          </w:tcPr>
          <w:p w14:paraId="5A86302C" w14:textId="77777777" w:rsidR="00614B9B" w:rsidRPr="009D2DA9" w:rsidRDefault="00614B9B" w:rsidP="00C30D76">
            <w:pPr>
              <w:rPr>
                <w:sz w:val="18"/>
              </w:rPr>
            </w:pPr>
            <w:r w:rsidRPr="009D2DA9">
              <w:rPr>
                <w:sz w:val="18"/>
              </w:rPr>
              <w:t>p=0.796</w:t>
            </w:r>
          </w:p>
          <w:p w14:paraId="4B970D40" w14:textId="77777777" w:rsidR="00614B9B" w:rsidRPr="009D2DA9" w:rsidRDefault="00614B9B" w:rsidP="00C30D76">
            <w:pPr>
              <w:rPr>
                <w:sz w:val="18"/>
              </w:rPr>
            </w:pPr>
          </w:p>
          <w:p w14:paraId="186ACE1D" w14:textId="2746A20B" w:rsidR="00614B9B" w:rsidRPr="009D2DA9" w:rsidRDefault="00614B9B" w:rsidP="00C30D76">
            <w:pPr>
              <w:rPr>
                <w:sz w:val="18"/>
              </w:rPr>
            </w:pPr>
            <w:r w:rsidRPr="009D2DA9">
              <w:rPr>
                <w:sz w:val="18"/>
              </w:rPr>
              <w:t>Favours null</w:t>
            </w:r>
          </w:p>
        </w:tc>
      </w:tr>
      <w:tr w:rsidR="009D2DA9" w:rsidRPr="009D2DA9" w14:paraId="50456652" w14:textId="77777777" w:rsidTr="00C30D76">
        <w:trPr>
          <w:cantSplit/>
          <w:trHeight w:val="950"/>
        </w:trPr>
        <w:tc>
          <w:tcPr>
            <w:tcW w:w="397" w:type="dxa"/>
            <w:vMerge/>
            <w:textDirection w:val="btLr"/>
          </w:tcPr>
          <w:p w14:paraId="35C379FB" w14:textId="77777777" w:rsidR="00614B9B" w:rsidRPr="009D2DA9" w:rsidRDefault="00614B9B" w:rsidP="00C30D76">
            <w:pPr>
              <w:ind w:left="113" w:right="113"/>
              <w:jc w:val="center"/>
              <w:rPr>
                <w:sz w:val="18"/>
              </w:rPr>
            </w:pPr>
          </w:p>
        </w:tc>
        <w:tc>
          <w:tcPr>
            <w:tcW w:w="426" w:type="dxa"/>
            <w:vMerge/>
            <w:textDirection w:val="btLr"/>
          </w:tcPr>
          <w:p w14:paraId="272B51E0" w14:textId="77777777" w:rsidR="00614B9B" w:rsidRPr="009D2DA9" w:rsidRDefault="00614B9B" w:rsidP="00C30D76">
            <w:pPr>
              <w:ind w:left="113" w:right="113"/>
              <w:jc w:val="center"/>
              <w:rPr>
                <w:sz w:val="18"/>
              </w:rPr>
            </w:pPr>
          </w:p>
        </w:tc>
        <w:tc>
          <w:tcPr>
            <w:tcW w:w="1415" w:type="dxa"/>
          </w:tcPr>
          <w:p w14:paraId="07C4972C" w14:textId="424AC473" w:rsidR="00614B9B" w:rsidRPr="009D2DA9" w:rsidRDefault="00614B9B" w:rsidP="00C30D76">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37A254C9" w14:textId="77777777" w:rsidR="00614B9B" w:rsidRPr="009D2DA9" w:rsidRDefault="00614B9B" w:rsidP="00C30D76">
            <w:pPr>
              <w:rPr>
                <w:sz w:val="18"/>
              </w:rPr>
            </w:pPr>
            <w:r w:rsidRPr="009D2DA9">
              <w:rPr>
                <w:sz w:val="18"/>
              </w:rPr>
              <w:t>2. 2019</w:t>
            </w:r>
          </w:p>
          <w:p w14:paraId="43F0C0FD" w14:textId="07FFFF75" w:rsidR="00614B9B" w:rsidRPr="009D2DA9" w:rsidRDefault="00614B9B" w:rsidP="00C30D76">
            <w:pPr>
              <w:rPr>
                <w:sz w:val="18"/>
              </w:rPr>
            </w:pPr>
            <w:r w:rsidRPr="009D2DA9">
              <w:rPr>
                <w:sz w:val="18"/>
              </w:rPr>
              <w:t>3. USA</w:t>
            </w:r>
          </w:p>
        </w:tc>
        <w:tc>
          <w:tcPr>
            <w:tcW w:w="1278" w:type="dxa"/>
          </w:tcPr>
          <w:p w14:paraId="64A3AC06" w14:textId="77777777" w:rsidR="00614B9B" w:rsidRPr="009D2DA9" w:rsidRDefault="00614B9B" w:rsidP="00C30D76">
            <w:pPr>
              <w:rPr>
                <w:sz w:val="18"/>
              </w:rPr>
            </w:pPr>
            <w:r w:rsidRPr="009D2DA9">
              <w:rPr>
                <w:sz w:val="18"/>
              </w:rPr>
              <w:t>1. General Medicine</w:t>
            </w:r>
          </w:p>
          <w:p w14:paraId="29D170C9" w14:textId="77777777" w:rsidR="00614B9B" w:rsidRPr="009D2DA9" w:rsidRDefault="00614B9B" w:rsidP="00C30D76">
            <w:pPr>
              <w:rPr>
                <w:sz w:val="18"/>
              </w:rPr>
            </w:pPr>
            <w:r w:rsidRPr="009D2DA9">
              <w:rPr>
                <w:sz w:val="18"/>
              </w:rPr>
              <w:t>2. Control n=20</w:t>
            </w:r>
          </w:p>
          <w:p w14:paraId="06286FBF" w14:textId="428E3074" w:rsidR="00614B9B" w:rsidRPr="009D2DA9" w:rsidRDefault="00614B9B" w:rsidP="00C30D76">
            <w:pPr>
              <w:rPr>
                <w:sz w:val="18"/>
              </w:rPr>
            </w:pPr>
            <w:r w:rsidRPr="009D2DA9">
              <w:rPr>
                <w:sz w:val="18"/>
              </w:rPr>
              <w:t>3. Intervention n=21</w:t>
            </w:r>
          </w:p>
        </w:tc>
        <w:tc>
          <w:tcPr>
            <w:tcW w:w="1134" w:type="dxa"/>
          </w:tcPr>
          <w:p w14:paraId="7E1F0347" w14:textId="77777777" w:rsidR="00614B9B" w:rsidRPr="009D2DA9" w:rsidRDefault="00614B9B" w:rsidP="00C30D76">
            <w:pPr>
              <w:rPr>
                <w:sz w:val="18"/>
              </w:rPr>
            </w:pPr>
            <w:r w:rsidRPr="009D2DA9">
              <w:rPr>
                <w:sz w:val="18"/>
              </w:rPr>
              <w:t>1. 75.7 (7.1)</w:t>
            </w:r>
          </w:p>
          <w:p w14:paraId="03A215B2" w14:textId="77777777" w:rsidR="00614B9B" w:rsidRPr="009D2DA9" w:rsidRDefault="00614B9B" w:rsidP="00C30D76">
            <w:pPr>
              <w:rPr>
                <w:sz w:val="18"/>
              </w:rPr>
            </w:pPr>
            <w:r w:rsidRPr="009D2DA9">
              <w:rPr>
                <w:sz w:val="18"/>
              </w:rPr>
              <w:t>2. 70</w:t>
            </w:r>
          </w:p>
          <w:p w14:paraId="5853B0F3" w14:textId="05BD7B1E" w:rsidR="00614B9B" w:rsidRPr="009D2DA9" w:rsidRDefault="00614B9B" w:rsidP="00C30D76">
            <w:pPr>
              <w:rPr>
                <w:sz w:val="18"/>
              </w:rPr>
            </w:pPr>
            <w:r w:rsidRPr="009D2DA9">
              <w:rPr>
                <w:sz w:val="18"/>
              </w:rPr>
              <w:t>3. 29.0 (5.3)</w:t>
            </w:r>
          </w:p>
        </w:tc>
        <w:tc>
          <w:tcPr>
            <w:tcW w:w="1134" w:type="dxa"/>
          </w:tcPr>
          <w:p w14:paraId="1D8467F3" w14:textId="77777777" w:rsidR="00614B9B" w:rsidRPr="009D2DA9" w:rsidRDefault="00614B9B" w:rsidP="00C30D76">
            <w:pPr>
              <w:rPr>
                <w:sz w:val="18"/>
              </w:rPr>
            </w:pPr>
            <w:r w:rsidRPr="009D2DA9">
              <w:rPr>
                <w:sz w:val="18"/>
              </w:rPr>
              <w:t>1. 77.6 (7.5)</w:t>
            </w:r>
          </w:p>
          <w:p w14:paraId="3E4AE273" w14:textId="77777777" w:rsidR="00614B9B" w:rsidRPr="009D2DA9" w:rsidRDefault="00614B9B" w:rsidP="00C30D76">
            <w:pPr>
              <w:rPr>
                <w:sz w:val="18"/>
              </w:rPr>
            </w:pPr>
            <w:r w:rsidRPr="009D2DA9">
              <w:rPr>
                <w:sz w:val="18"/>
              </w:rPr>
              <w:t>2. 67</w:t>
            </w:r>
          </w:p>
          <w:p w14:paraId="1DB84DD2" w14:textId="6F2BA2CE" w:rsidR="00614B9B" w:rsidRPr="009D2DA9" w:rsidRDefault="00614B9B" w:rsidP="00C30D76">
            <w:pPr>
              <w:rPr>
                <w:sz w:val="18"/>
              </w:rPr>
            </w:pPr>
            <w:r w:rsidRPr="009D2DA9">
              <w:rPr>
                <w:sz w:val="18"/>
              </w:rPr>
              <w:t>3. 27.4 (6.4)</w:t>
            </w:r>
          </w:p>
        </w:tc>
        <w:tc>
          <w:tcPr>
            <w:tcW w:w="1418" w:type="dxa"/>
          </w:tcPr>
          <w:p w14:paraId="428E2836" w14:textId="49A99EE1" w:rsidR="00614B9B" w:rsidRPr="009D2DA9" w:rsidRDefault="00614B9B" w:rsidP="00C30D76">
            <w:pPr>
              <w:rPr>
                <w:sz w:val="18"/>
              </w:rPr>
            </w:pPr>
            <w:r w:rsidRPr="009D2DA9">
              <w:rPr>
                <w:sz w:val="18"/>
              </w:rPr>
              <w:t xml:space="preserve">Placebo </w:t>
            </w:r>
            <w:r w:rsidR="00735EFF" w:rsidRPr="009D2DA9">
              <w:rPr>
                <w:sz w:val="18"/>
              </w:rPr>
              <w:t>isocaloric supplement, usual care</w:t>
            </w:r>
          </w:p>
        </w:tc>
        <w:tc>
          <w:tcPr>
            <w:tcW w:w="1417" w:type="dxa"/>
          </w:tcPr>
          <w:p w14:paraId="5825BDE0" w14:textId="77777777" w:rsidR="00614B9B" w:rsidRPr="009D2DA9" w:rsidRDefault="00735EFF" w:rsidP="00C30D76">
            <w:pPr>
              <w:rPr>
                <w:sz w:val="18"/>
              </w:rPr>
            </w:pPr>
            <w:r w:rsidRPr="009D2DA9">
              <w:rPr>
                <w:sz w:val="18"/>
              </w:rPr>
              <w:t>1. SPPB</w:t>
            </w:r>
          </w:p>
          <w:p w14:paraId="7BEA4572" w14:textId="77777777" w:rsidR="00735EFF" w:rsidRPr="009D2DA9" w:rsidRDefault="00735EFF" w:rsidP="00C30D76">
            <w:pPr>
              <w:rPr>
                <w:sz w:val="18"/>
              </w:rPr>
            </w:pPr>
            <w:r w:rsidRPr="009D2DA9">
              <w:rPr>
                <w:sz w:val="18"/>
              </w:rPr>
              <w:t>2. During hospitalisation</w:t>
            </w:r>
          </w:p>
          <w:p w14:paraId="62A97EED" w14:textId="5F499F87" w:rsidR="00735EFF" w:rsidRPr="009D2DA9" w:rsidRDefault="00735EFF" w:rsidP="00C30D76">
            <w:pPr>
              <w:rPr>
                <w:sz w:val="18"/>
              </w:rPr>
            </w:pPr>
            <w:r w:rsidRPr="009D2DA9">
              <w:rPr>
                <w:sz w:val="18"/>
              </w:rPr>
              <w:t>3. Four weeks follow-up</w:t>
            </w:r>
          </w:p>
        </w:tc>
        <w:tc>
          <w:tcPr>
            <w:tcW w:w="1134" w:type="dxa"/>
          </w:tcPr>
          <w:p w14:paraId="777D070F" w14:textId="77777777" w:rsidR="00614B9B" w:rsidRPr="009D2DA9" w:rsidRDefault="00735EFF" w:rsidP="00C30D76">
            <w:pPr>
              <w:rPr>
                <w:sz w:val="18"/>
              </w:rPr>
            </w:pPr>
            <w:r w:rsidRPr="009D2DA9">
              <w:rPr>
                <w:sz w:val="18"/>
              </w:rPr>
              <w:t>1. 7.8 (3.7)</w:t>
            </w:r>
          </w:p>
          <w:p w14:paraId="1B7725BD" w14:textId="0122E338" w:rsidR="00735EFF" w:rsidRPr="009D2DA9" w:rsidRDefault="00735EFF" w:rsidP="00C30D76">
            <w:pPr>
              <w:rPr>
                <w:sz w:val="18"/>
              </w:rPr>
            </w:pPr>
            <w:r w:rsidRPr="009D2DA9">
              <w:rPr>
                <w:sz w:val="18"/>
              </w:rPr>
              <w:t>2. 9.1</w:t>
            </w:r>
          </w:p>
        </w:tc>
        <w:tc>
          <w:tcPr>
            <w:tcW w:w="1134" w:type="dxa"/>
            <w:shd w:val="clear" w:color="auto" w:fill="auto"/>
          </w:tcPr>
          <w:p w14:paraId="44EF7CC1" w14:textId="5B23771A" w:rsidR="00614B9B" w:rsidRPr="009D2DA9" w:rsidRDefault="00735EFF" w:rsidP="00C30D76">
            <w:pPr>
              <w:rPr>
                <w:sz w:val="18"/>
              </w:rPr>
            </w:pPr>
            <w:r w:rsidRPr="009D2DA9">
              <w:rPr>
                <w:sz w:val="18"/>
              </w:rPr>
              <w:t>3. +1.3 (1.9)</w:t>
            </w:r>
          </w:p>
        </w:tc>
        <w:tc>
          <w:tcPr>
            <w:tcW w:w="1559" w:type="dxa"/>
            <w:shd w:val="clear" w:color="auto" w:fill="auto"/>
          </w:tcPr>
          <w:p w14:paraId="0225C393" w14:textId="77777777" w:rsidR="00614B9B" w:rsidRPr="009D2DA9" w:rsidRDefault="00735EFF" w:rsidP="00C30D76">
            <w:pPr>
              <w:rPr>
                <w:sz w:val="18"/>
              </w:rPr>
            </w:pPr>
            <w:r w:rsidRPr="009D2DA9">
              <w:rPr>
                <w:sz w:val="18"/>
              </w:rPr>
              <w:t>1. Rehabilitation</w:t>
            </w:r>
          </w:p>
          <w:p w14:paraId="3291E1B0" w14:textId="54C95742" w:rsidR="00735EFF" w:rsidRPr="009D2DA9" w:rsidRDefault="00735EFF" w:rsidP="00C30D76">
            <w:pPr>
              <w:rPr>
                <w:sz w:val="18"/>
              </w:rPr>
            </w:pPr>
            <w:r w:rsidRPr="009D2DA9">
              <w:rPr>
                <w:sz w:val="18"/>
              </w:rPr>
              <w:t>2. Chair-based exercises and resistance exercise</w:t>
            </w:r>
          </w:p>
        </w:tc>
        <w:tc>
          <w:tcPr>
            <w:tcW w:w="993" w:type="dxa"/>
            <w:shd w:val="clear" w:color="auto" w:fill="auto"/>
          </w:tcPr>
          <w:p w14:paraId="17577329" w14:textId="77777777" w:rsidR="00614B9B" w:rsidRPr="009D2DA9" w:rsidRDefault="00735EFF" w:rsidP="00C30D76">
            <w:pPr>
              <w:rPr>
                <w:sz w:val="18"/>
              </w:rPr>
            </w:pPr>
            <w:r w:rsidRPr="009D2DA9">
              <w:rPr>
                <w:sz w:val="18"/>
              </w:rPr>
              <w:t>1. 7.1 (2.9)</w:t>
            </w:r>
          </w:p>
          <w:p w14:paraId="218BF428" w14:textId="5185740B" w:rsidR="00735EFF" w:rsidRPr="009D2DA9" w:rsidRDefault="00735EFF" w:rsidP="00C30D76">
            <w:pPr>
              <w:rPr>
                <w:sz w:val="18"/>
              </w:rPr>
            </w:pPr>
            <w:r w:rsidRPr="009D2DA9">
              <w:rPr>
                <w:sz w:val="18"/>
              </w:rPr>
              <w:t>2. 9.1</w:t>
            </w:r>
          </w:p>
        </w:tc>
        <w:tc>
          <w:tcPr>
            <w:tcW w:w="1134" w:type="dxa"/>
            <w:shd w:val="clear" w:color="auto" w:fill="auto"/>
          </w:tcPr>
          <w:p w14:paraId="1122667F" w14:textId="23DF4A8A" w:rsidR="00614B9B" w:rsidRPr="009D2DA9" w:rsidRDefault="00735EFF" w:rsidP="00C30D76">
            <w:pPr>
              <w:rPr>
                <w:sz w:val="18"/>
              </w:rPr>
            </w:pPr>
            <w:r w:rsidRPr="009D2DA9">
              <w:rPr>
                <w:sz w:val="18"/>
              </w:rPr>
              <w:t>3. +2.0 (1.9)</w:t>
            </w:r>
          </w:p>
        </w:tc>
        <w:tc>
          <w:tcPr>
            <w:tcW w:w="567" w:type="dxa"/>
          </w:tcPr>
          <w:p w14:paraId="6FC2BFF2" w14:textId="41C14CFE" w:rsidR="00614B9B" w:rsidRPr="009D2DA9" w:rsidRDefault="00735EFF" w:rsidP="00C30D76">
            <w:pPr>
              <w:rPr>
                <w:sz w:val="18"/>
              </w:rPr>
            </w:pPr>
            <w:r w:rsidRPr="009D2DA9">
              <w:rPr>
                <w:sz w:val="18"/>
              </w:rPr>
              <w:t>+0.4</w:t>
            </w:r>
          </w:p>
        </w:tc>
        <w:tc>
          <w:tcPr>
            <w:tcW w:w="1275" w:type="dxa"/>
            <w:shd w:val="clear" w:color="auto" w:fill="auto"/>
          </w:tcPr>
          <w:p w14:paraId="065B07F2" w14:textId="77777777" w:rsidR="00614B9B" w:rsidRPr="009D2DA9" w:rsidRDefault="008F160C" w:rsidP="00C30D76">
            <w:pPr>
              <w:rPr>
                <w:sz w:val="18"/>
              </w:rPr>
            </w:pPr>
            <w:r w:rsidRPr="009D2DA9">
              <w:rPr>
                <w:sz w:val="18"/>
              </w:rPr>
              <w:t>p</w:t>
            </w:r>
            <w:r w:rsidR="00735EFF" w:rsidRPr="009D2DA9">
              <w:rPr>
                <w:sz w:val="18"/>
              </w:rPr>
              <w:t>=0.03</w:t>
            </w:r>
          </w:p>
          <w:p w14:paraId="6E41BDEB" w14:textId="77777777" w:rsidR="008F160C" w:rsidRPr="009D2DA9" w:rsidRDefault="008F160C" w:rsidP="00C30D76">
            <w:pPr>
              <w:rPr>
                <w:i/>
                <w:iCs/>
                <w:sz w:val="18"/>
              </w:rPr>
            </w:pPr>
            <w:r w:rsidRPr="009D2DA9">
              <w:rPr>
                <w:i/>
                <w:iCs/>
                <w:sz w:val="18"/>
              </w:rPr>
              <w:t>(all interventions vs. placebo)</w:t>
            </w:r>
          </w:p>
          <w:p w14:paraId="4019E32F" w14:textId="77777777" w:rsidR="008F160C" w:rsidRPr="009D2DA9" w:rsidRDefault="008F160C" w:rsidP="00C30D76">
            <w:pPr>
              <w:rPr>
                <w:sz w:val="18"/>
              </w:rPr>
            </w:pPr>
          </w:p>
          <w:p w14:paraId="1D4A8E64" w14:textId="0B458B11" w:rsidR="008F160C" w:rsidRPr="009D2DA9" w:rsidRDefault="008F160C" w:rsidP="00C30D76">
            <w:pPr>
              <w:rPr>
                <w:b/>
                <w:bCs/>
                <w:sz w:val="18"/>
              </w:rPr>
            </w:pPr>
            <w:r w:rsidRPr="009D2DA9">
              <w:rPr>
                <w:b/>
                <w:bCs/>
                <w:sz w:val="18"/>
              </w:rPr>
              <w:t>Favours experimental</w:t>
            </w:r>
          </w:p>
        </w:tc>
      </w:tr>
      <w:tr w:rsidR="009D2DA9" w:rsidRPr="009D2DA9" w14:paraId="4BBABCE5" w14:textId="77777777" w:rsidTr="00C30D76">
        <w:trPr>
          <w:cantSplit/>
          <w:trHeight w:val="950"/>
        </w:trPr>
        <w:tc>
          <w:tcPr>
            <w:tcW w:w="397" w:type="dxa"/>
            <w:vMerge/>
            <w:textDirection w:val="btLr"/>
          </w:tcPr>
          <w:p w14:paraId="18C37287" w14:textId="77777777" w:rsidR="00614B9B" w:rsidRPr="009D2DA9" w:rsidRDefault="00614B9B" w:rsidP="00C30D76">
            <w:pPr>
              <w:ind w:left="113" w:right="113"/>
              <w:jc w:val="center"/>
              <w:rPr>
                <w:sz w:val="18"/>
              </w:rPr>
            </w:pPr>
          </w:p>
        </w:tc>
        <w:tc>
          <w:tcPr>
            <w:tcW w:w="426" w:type="dxa"/>
            <w:vMerge/>
            <w:textDirection w:val="btLr"/>
          </w:tcPr>
          <w:p w14:paraId="1D0D6CE7" w14:textId="77777777" w:rsidR="00614B9B" w:rsidRPr="009D2DA9" w:rsidRDefault="00614B9B" w:rsidP="00C30D76">
            <w:pPr>
              <w:ind w:left="113" w:right="113"/>
              <w:jc w:val="center"/>
              <w:rPr>
                <w:sz w:val="18"/>
              </w:rPr>
            </w:pPr>
          </w:p>
        </w:tc>
        <w:tc>
          <w:tcPr>
            <w:tcW w:w="1415" w:type="dxa"/>
          </w:tcPr>
          <w:p w14:paraId="6E921605" w14:textId="64004AA0" w:rsidR="00614B9B" w:rsidRPr="009D2DA9" w:rsidRDefault="00614B9B" w:rsidP="00C30D76">
            <w:pPr>
              <w:rPr>
                <w:sz w:val="18"/>
              </w:rPr>
            </w:pPr>
            <w:r w:rsidRPr="009D2DA9">
              <w:rPr>
                <w:sz w:val="18"/>
              </w:rPr>
              <w:t xml:space="preserve">1. Braun </w:t>
            </w:r>
            <w:r w:rsidRPr="009D2DA9">
              <w:rPr>
                <w:sz w:val="18"/>
              </w:rPr>
              <w:fldChar w:fldCharType="begin"/>
            </w:r>
            <w:r w:rsidR="009D2DA9">
              <w:rPr>
                <w:sz w:val="18"/>
              </w:rPr>
              <w:instrText xml:space="preserve"> ADDIN EN.CITE &lt;EndNote&gt;&lt;Cite&gt;&lt;Author&gt;Braun&lt;/Author&gt;&lt;Year&gt;2019&lt;/Year&gt;&lt;RecNum&gt;8150&lt;/RecNum&gt;&lt;DisplayText&gt;(24)&lt;/DisplayText&gt;&lt;record&gt;&lt;rec-number&gt;8150&lt;/rec-number&gt;&lt;foreign-keys&gt;&lt;key app="EN" db-id="wzzax5dxorrzd2es0sbx0eprtt9tdffs5xfz" timestamp="1591095670"&gt;8150&lt;/key&gt;&lt;/foreign-keys&gt;&lt;ref-type name="Journal Article"&gt;17&lt;/ref-type&gt;&lt;contributors&gt;&lt;authors&gt;&lt;author&gt;Braun, Tobias&lt;/author&gt;&lt;author&gt;Grüneberg, Christian&lt;/author&gt;&lt;author&gt;Süßmilch, Kirsten&lt;/author&gt;&lt;author&gt;Wiessmeier, Max&lt;/author&gt;&lt;author&gt;Schwenk, Isabel&lt;/author&gt;&lt;author&gt;Eggert, Sarah&lt;/author&gt;&lt;author&gt;Machleit-Ebner, Annika&lt;/author&gt;&lt;author&gt;Harras, Irene&lt;/author&gt;&lt;author&gt;Thiel, Christian&lt;/author&gt;&lt;/authors&gt;&lt;/contributors&gt;&lt;titles&gt;&lt;title&gt;An augmented prescribed exercise program (APEP) to improve mobility of older acute medical patients – a randomized, controlled pilot and feasibility trial&lt;/title&gt;&lt;secondary-title&gt;BMC Geriatrics&lt;/secondary-title&gt;&lt;/titles&gt;&lt;periodical&gt;&lt;full-title&gt;BMC Geriatrics&lt;/full-title&gt;&lt;/periodical&gt;&lt;pages&gt;240&lt;/pages&gt;&lt;volume&gt;19&lt;/volume&gt;&lt;number&gt;1&lt;/number&gt;&lt;dates&gt;&lt;year&gt;2019&lt;/year&gt;&lt;pub-dates&gt;&lt;date&gt;2019/08/30&lt;/date&gt;&lt;/pub-dates&gt;&lt;/dates&gt;&lt;isbn&gt;1471-2318&lt;/isbn&gt;&lt;urls&gt;&lt;related-urls&gt;&lt;url&gt;https://doi.org/10.1186/s12877-019-1246-4&lt;/url&gt;&lt;/related-urls&gt;&lt;/urls&gt;&lt;electronic-resource-num&gt;10.1186/s12877-019-1246-4&lt;/electronic-resource-num&gt;&lt;/record&gt;&lt;/Cite&gt;&lt;/EndNote&gt;</w:instrText>
            </w:r>
            <w:r w:rsidRPr="009D2DA9">
              <w:rPr>
                <w:sz w:val="18"/>
              </w:rPr>
              <w:fldChar w:fldCharType="separate"/>
            </w:r>
            <w:r w:rsidR="009D2DA9">
              <w:rPr>
                <w:noProof/>
                <w:sz w:val="18"/>
              </w:rPr>
              <w:t>(24)</w:t>
            </w:r>
            <w:r w:rsidRPr="009D2DA9">
              <w:rPr>
                <w:sz w:val="18"/>
              </w:rPr>
              <w:fldChar w:fldCharType="end"/>
            </w:r>
          </w:p>
          <w:p w14:paraId="159C7B8F" w14:textId="77777777" w:rsidR="00614B9B" w:rsidRPr="009D2DA9" w:rsidRDefault="00614B9B" w:rsidP="00C30D76">
            <w:pPr>
              <w:rPr>
                <w:sz w:val="18"/>
              </w:rPr>
            </w:pPr>
            <w:r w:rsidRPr="009D2DA9">
              <w:rPr>
                <w:sz w:val="18"/>
              </w:rPr>
              <w:t>2. 2019</w:t>
            </w:r>
          </w:p>
          <w:p w14:paraId="271794D0" w14:textId="1796A206" w:rsidR="00614B9B" w:rsidRPr="009D2DA9" w:rsidRDefault="00614B9B" w:rsidP="00C30D76">
            <w:pPr>
              <w:rPr>
                <w:sz w:val="18"/>
              </w:rPr>
            </w:pPr>
            <w:r w:rsidRPr="009D2DA9">
              <w:rPr>
                <w:sz w:val="18"/>
              </w:rPr>
              <w:t>3. Germany</w:t>
            </w:r>
          </w:p>
        </w:tc>
        <w:tc>
          <w:tcPr>
            <w:tcW w:w="1278" w:type="dxa"/>
          </w:tcPr>
          <w:p w14:paraId="0BAA0076" w14:textId="77777777" w:rsidR="00614B9B" w:rsidRPr="009D2DA9" w:rsidRDefault="00614B9B" w:rsidP="00C30D76">
            <w:pPr>
              <w:rPr>
                <w:sz w:val="18"/>
              </w:rPr>
            </w:pPr>
            <w:r w:rsidRPr="009D2DA9">
              <w:rPr>
                <w:sz w:val="18"/>
              </w:rPr>
              <w:t>1. Geriatric medicine</w:t>
            </w:r>
          </w:p>
          <w:p w14:paraId="2B709792" w14:textId="77777777" w:rsidR="00614B9B" w:rsidRPr="009D2DA9" w:rsidRDefault="00614B9B" w:rsidP="00C30D76">
            <w:pPr>
              <w:rPr>
                <w:sz w:val="18"/>
              </w:rPr>
            </w:pPr>
            <w:r w:rsidRPr="009D2DA9">
              <w:rPr>
                <w:sz w:val="18"/>
              </w:rPr>
              <w:t>2.Control n=18</w:t>
            </w:r>
          </w:p>
          <w:p w14:paraId="4EB4C08F" w14:textId="477EC8DC" w:rsidR="00614B9B" w:rsidRPr="009D2DA9" w:rsidRDefault="00614B9B" w:rsidP="00C30D76">
            <w:pPr>
              <w:rPr>
                <w:sz w:val="18"/>
              </w:rPr>
            </w:pPr>
            <w:r w:rsidRPr="009D2DA9">
              <w:rPr>
                <w:sz w:val="18"/>
              </w:rPr>
              <w:t>Intervention n=17</w:t>
            </w:r>
          </w:p>
        </w:tc>
        <w:tc>
          <w:tcPr>
            <w:tcW w:w="1134" w:type="dxa"/>
          </w:tcPr>
          <w:p w14:paraId="5405EAC2" w14:textId="77777777" w:rsidR="00614B9B" w:rsidRPr="009D2DA9" w:rsidRDefault="00614B9B" w:rsidP="00C30D76">
            <w:pPr>
              <w:rPr>
                <w:sz w:val="18"/>
              </w:rPr>
            </w:pPr>
            <w:r w:rsidRPr="009D2DA9">
              <w:rPr>
                <w:sz w:val="18"/>
              </w:rPr>
              <w:t>1. 83.1 (7.4)</w:t>
            </w:r>
          </w:p>
          <w:p w14:paraId="70158FF4" w14:textId="77777777" w:rsidR="00614B9B" w:rsidRPr="009D2DA9" w:rsidRDefault="00614B9B" w:rsidP="00C30D76">
            <w:pPr>
              <w:rPr>
                <w:sz w:val="18"/>
              </w:rPr>
            </w:pPr>
            <w:r w:rsidRPr="009D2DA9">
              <w:rPr>
                <w:sz w:val="18"/>
              </w:rPr>
              <w:t>2. 72</w:t>
            </w:r>
          </w:p>
          <w:p w14:paraId="074C155B" w14:textId="2D13341E" w:rsidR="00614B9B" w:rsidRPr="009D2DA9" w:rsidRDefault="00614B9B" w:rsidP="00C30D76">
            <w:pPr>
              <w:rPr>
                <w:sz w:val="18"/>
              </w:rPr>
            </w:pPr>
            <w:r w:rsidRPr="009D2DA9">
              <w:rPr>
                <w:sz w:val="18"/>
              </w:rPr>
              <w:t>3. Unknown</w:t>
            </w:r>
          </w:p>
        </w:tc>
        <w:tc>
          <w:tcPr>
            <w:tcW w:w="1134" w:type="dxa"/>
          </w:tcPr>
          <w:p w14:paraId="5D113224" w14:textId="77777777" w:rsidR="00614B9B" w:rsidRPr="009D2DA9" w:rsidRDefault="00614B9B" w:rsidP="00C30D76">
            <w:pPr>
              <w:rPr>
                <w:sz w:val="18"/>
              </w:rPr>
            </w:pPr>
            <w:r w:rsidRPr="009D2DA9">
              <w:rPr>
                <w:sz w:val="18"/>
              </w:rPr>
              <w:t>1. 78.6</w:t>
            </w:r>
          </w:p>
          <w:p w14:paraId="196B140C" w14:textId="77777777" w:rsidR="00614B9B" w:rsidRPr="009D2DA9" w:rsidRDefault="00614B9B" w:rsidP="00C30D76">
            <w:pPr>
              <w:rPr>
                <w:sz w:val="18"/>
              </w:rPr>
            </w:pPr>
            <w:r w:rsidRPr="009D2DA9">
              <w:rPr>
                <w:sz w:val="18"/>
              </w:rPr>
              <w:t>2. 76</w:t>
            </w:r>
          </w:p>
          <w:p w14:paraId="0CDBEAA6" w14:textId="746D5A93" w:rsidR="00614B9B" w:rsidRPr="009D2DA9" w:rsidRDefault="00614B9B" w:rsidP="00C30D76">
            <w:pPr>
              <w:rPr>
                <w:sz w:val="18"/>
              </w:rPr>
            </w:pPr>
            <w:r w:rsidRPr="009D2DA9">
              <w:rPr>
                <w:sz w:val="18"/>
              </w:rPr>
              <w:t>3. Unknown</w:t>
            </w:r>
          </w:p>
        </w:tc>
        <w:tc>
          <w:tcPr>
            <w:tcW w:w="1418" w:type="dxa"/>
          </w:tcPr>
          <w:p w14:paraId="6BC5AAAF" w14:textId="3509F5B4" w:rsidR="00614B9B" w:rsidRPr="009D2DA9" w:rsidRDefault="00614B9B" w:rsidP="00C30D76">
            <w:pPr>
              <w:rPr>
                <w:sz w:val="18"/>
              </w:rPr>
            </w:pPr>
            <w:r w:rsidRPr="009D2DA9">
              <w:rPr>
                <w:sz w:val="18"/>
              </w:rPr>
              <w:t>Usual care</w:t>
            </w:r>
          </w:p>
        </w:tc>
        <w:tc>
          <w:tcPr>
            <w:tcW w:w="1417" w:type="dxa"/>
          </w:tcPr>
          <w:p w14:paraId="50284B16" w14:textId="405557A0" w:rsidR="00614B9B" w:rsidRPr="009D2DA9" w:rsidRDefault="00614B9B" w:rsidP="00C30D76">
            <w:pPr>
              <w:rPr>
                <w:sz w:val="18"/>
              </w:rPr>
            </w:pPr>
            <w:r w:rsidRPr="009D2DA9">
              <w:rPr>
                <w:sz w:val="18"/>
              </w:rPr>
              <w:t>1. a. Gait speed (m/s)</w:t>
            </w:r>
          </w:p>
          <w:p w14:paraId="72F140B8" w14:textId="01863344" w:rsidR="00614B9B" w:rsidRPr="009D2DA9" w:rsidRDefault="00614B9B" w:rsidP="00C30D76">
            <w:pPr>
              <w:rPr>
                <w:sz w:val="18"/>
              </w:rPr>
            </w:pPr>
            <w:r w:rsidRPr="009D2DA9">
              <w:rPr>
                <w:sz w:val="18"/>
              </w:rPr>
              <w:t>b. TUG (s)</w:t>
            </w:r>
          </w:p>
          <w:p w14:paraId="14695826" w14:textId="216803C6" w:rsidR="00614B9B" w:rsidRPr="009D2DA9" w:rsidRDefault="00614B9B" w:rsidP="00C30D76">
            <w:pPr>
              <w:rPr>
                <w:sz w:val="18"/>
              </w:rPr>
            </w:pPr>
            <w:r w:rsidRPr="009D2DA9">
              <w:rPr>
                <w:sz w:val="18"/>
              </w:rPr>
              <w:t>c. 6MWT (m)</w:t>
            </w:r>
          </w:p>
          <w:p w14:paraId="43517EEA" w14:textId="77777777" w:rsidR="00614B9B" w:rsidRPr="009D2DA9" w:rsidRDefault="00614B9B" w:rsidP="00C30D76">
            <w:pPr>
              <w:rPr>
                <w:sz w:val="18"/>
              </w:rPr>
            </w:pPr>
            <w:r w:rsidRPr="009D2DA9">
              <w:rPr>
                <w:sz w:val="18"/>
              </w:rPr>
              <w:t>2. After randomisation</w:t>
            </w:r>
          </w:p>
          <w:p w14:paraId="1931E740" w14:textId="729B36D5" w:rsidR="00614B9B" w:rsidRPr="009D2DA9" w:rsidRDefault="00614B9B" w:rsidP="00C30D76">
            <w:pPr>
              <w:rPr>
                <w:sz w:val="18"/>
              </w:rPr>
            </w:pPr>
            <w:r w:rsidRPr="009D2DA9">
              <w:rPr>
                <w:sz w:val="18"/>
              </w:rPr>
              <w:t>3. 14 days after admission</w:t>
            </w:r>
          </w:p>
        </w:tc>
        <w:tc>
          <w:tcPr>
            <w:tcW w:w="1134" w:type="dxa"/>
          </w:tcPr>
          <w:p w14:paraId="4F7F9FAB" w14:textId="77777777" w:rsidR="00614B9B" w:rsidRPr="009D2DA9" w:rsidRDefault="00614B9B" w:rsidP="00C30D76">
            <w:pPr>
              <w:rPr>
                <w:sz w:val="18"/>
              </w:rPr>
            </w:pPr>
            <w:r w:rsidRPr="009D2DA9">
              <w:rPr>
                <w:sz w:val="18"/>
              </w:rPr>
              <w:t>1. a. 0.60 (0.19)</w:t>
            </w:r>
          </w:p>
          <w:p w14:paraId="30F9C761" w14:textId="2E657A74" w:rsidR="00614B9B" w:rsidRPr="009D2DA9" w:rsidRDefault="00614B9B" w:rsidP="00C30D76">
            <w:pPr>
              <w:rPr>
                <w:sz w:val="18"/>
              </w:rPr>
            </w:pPr>
            <w:r w:rsidRPr="009D2DA9">
              <w:rPr>
                <w:sz w:val="18"/>
              </w:rPr>
              <w:t>b. 24.9 (11.1)</w:t>
            </w:r>
          </w:p>
          <w:p w14:paraId="06177E79" w14:textId="09AC7B67" w:rsidR="00614B9B" w:rsidRPr="009D2DA9" w:rsidRDefault="00614B9B" w:rsidP="00C30D76">
            <w:pPr>
              <w:rPr>
                <w:sz w:val="18"/>
              </w:rPr>
            </w:pPr>
            <w:r w:rsidRPr="009D2DA9">
              <w:rPr>
                <w:sz w:val="18"/>
              </w:rPr>
              <w:t>c. 167.7 (79.4)</w:t>
            </w:r>
          </w:p>
          <w:p w14:paraId="06607938" w14:textId="77777777" w:rsidR="00614B9B" w:rsidRPr="009D2DA9" w:rsidRDefault="00614B9B" w:rsidP="00C30D76">
            <w:pPr>
              <w:rPr>
                <w:sz w:val="18"/>
              </w:rPr>
            </w:pPr>
            <w:r w:rsidRPr="009D2DA9">
              <w:rPr>
                <w:sz w:val="18"/>
              </w:rPr>
              <w:t>2. a. 0.64 (0.28)</w:t>
            </w:r>
          </w:p>
          <w:p w14:paraId="584711FD" w14:textId="77777777" w:rsidR="00614B9B" w:rsidRPr="009D2DA9" w:rsidRDefault="00614B9B" w:rsidP="00C30D76">
            <w:pPr>
              <w:rPr>
                <w:sz w:val="18"/>
              </w:rPr>
            </w:pPr>
            <w:r w:rsidRPr="009D2DA9">
              <w:rPr>
                <w:sz w:val="18"/>
              </w:rPr>
              <w:t>b. 22.4 (9.5)</w:t>
            </w:r>
          </w:p>
          <w:p w14:paraId="2A81367A" w14:textId="04358C3B" w:rsidR="00614B9B" w:rsidRPr="009D2DA9" w:rsidRDefault="00614B9B" w:rsidP="00C30D76">
            <w:pPr>
              <w:rPr>
                <w:sz w:val="18"/>
              </w:rPr>
            </w:pPr>
            <w:r w:rsidRPr="009D2DA9">
              <w:rPr>
                <w:sz w:val="18"/>
              </w:rPr>
              <w:t>c. 170.8 (79.9)</w:t>
            </w:r>
          </w:p>
        </w:tc>
        <w:tc>
          <w:tcPr>
            <w:tcW w:w="1134" w:type="dxa"/>
            <w:shd w:val="clear" w:color="auto" w:fill="auto"/>
          </w:tcPr>
          <w:p w14:paraId="05D30FA0" w14:textId="53014FD4" w:rsidR="00614B9B" w:rsidRPr="009D2DA9" w:rsidRDefault="00614B9B" w:rsidP="00C30D76">
            <w:pPr>
              <w:rPr>
                <w:sz w:val="18"/>
              </w:rPr>
            </w:pPr>
            <w:r w:rsidRPr="009D2DA9">
              <w:rPr>
                <w:sz w:val="18"/>
              </w:rPr>
              <w:t>3. a. +0.04 (0.15)</w:t>
            </w:r>
          </w:p>
          <w:p w14:paraId="490B5DDF" w14:textId="77777777" w:rsidR="00614B9B" w:rsidRPr="009D2DA9" w:rsidRDefault="00614B9B" w:rsidP="00C30D76">
            <w:pPr>
              <w:rPr>
                <w:sz w:val="18"/>
              </w:rPr>
            </w:pPr>
            <w:r w:rsidRPr="009D2DA9">
              <w:rPr>
                <w:sz w:val="18"/>
              </w:rPr>
              <w:t>b. -2.5 (5.9)</w:t>
            </w:r>
          </w:p>
          <w:p w14:paraId="3A13B0F3" w14:textId="487AB2E2" w:rsidR="00614B9B" w:rsidRPr="009D2DA9" w:rsidRDefault="00614B9B" w:rsidP="00C30D76">
            <w:pPr>
              <w:rPr>
                <w:sz w:val="18"/>
              </w:rPr>
            </w:pPr>
            <w:r w:rsidRPr="009D2DA9">
              <w:rPr>
                <w:sz w:val="18"/>
              </w:rPr>
              <w:t>c. +3.1 (37.7)</w:t>
            </w:r>
          </w:p>
        </w:tc>
        <w:tc>
          <w:tcPr>
            <w:tcW w:w="1559" w:type="dxa"/>
            <w:shd w:val="clear" w:color="auto" w:fill="auto"/>
          </w:tcPr>
          <w:p w14:paraId="767D9983" w14:textId="77777777" w:rsidR="00614B9B" w:rsidRPr="009D2DA9" w:rsidRDefault="00614B9B" w:rsidP="00C30D76">
            <w:pPr>
              <w:rPr>
                <w:sz w:val="18"/>
              </w:rPr>
            </w:pPr>
            <w:r w:rsidRPr="009D2DA9">
              <w:rPr>
                <w:sz w:val="18"/>
              </w:rPr>
              <w:t>1. Augmented Prescribed Exercise Program</w:t>
            </w:r>
          </w:p>
          <w:p w14:paraId="207830D2" w14:textId="55714AEC" w:rsidR="00614B9B" w:rsidRPr="009D2DA9" w:rsidRDefault="00614B9B" w:rsidP="00C30D76">
            <w:pPr>
              <w:rPr>
                <w:sz w:val="18"/>
              </w:rPr>
            </w:pPr>
            <w:r w:rsidRPr="009D2DA9">
              <w:rPr>
                <w:sz w:val="18"/>
              </w:rPr>
              <w:t>2. Individually tailored exercises from chair-based to endurance and/or walking</w:t>
            </w:r>
          </w:p>
        </w:tc>
        <w:tc>
          <w:tcPr>
            <w:tcW w:w="993" w:type="dxa"/>
            <w:shd w:val="clear" w:color="auto" w:fill="auto"/>
          </w:tcPr>
          <w:p w14:paraId="27931FF0" w14:textId="68BCB4E5" w:rsidR="00614B9B" w:rsidRPr="009D2DA9" w:rsidRDefault="00614B9B" w:rsidP="00C30D76">
            <w:pPr>
              <w:rPr>
                <w:sz w:val="18"/>
              </w:rPr>
            </w:pPr>
            <w:r w:rsidRPr="009D2DA9">
              <w:rPr>
                <w:sz w:val="18"/>
              </w:rPr>
              <w:t>1. a. 0.53 (0.17)</w:t>
            </w:r>
          </w:p>
          <w:p w14:paraId="14FE247E" w14:textId="77777777" w:rsidR="00614B9B" w:rsidRPr="009D2DA9" w:rsidRDefault="00614B9B" w:rsidP="00C30D76">
            <w:pPr>
              <w:rPr>
                <w:sz w:val="18"/>
              </w:rPr>
            </w:pPr>
            <w:r w:rsidRPr="009D2DA9">
              <w:rPr>
                <w:sz w:val="18"/>
              </w:rPr>
              <w:t>b. 28.6 (13.2)</w:t>
            </w:r>
          </w:p>
          <w:p w14:paraId="670BDE2C" w14:textId="77777777" w:rsidR="00614B9B" w:rsidRPr="009D2DA9" w:rsidRDefault="00614B9B" w:rsidP="00C30D76">
            <w:pPr>
              <w:rPr>
                <w:sz w:val="18"/>
              </w:rPr>
            </w:pPr>
            <w:r w:rsidRPr="009D2DA9">
              <w:rPr>
                <w:sz w:val="18"/>
              </w:rPr>
              <w:t>c. 154.5 (59.6)</w:t>
            </w:r>
          </w:p>
          <w:p w14:paraId="4A7DA88F" w14:textId="77777777" w:rsidR="00614B9B" w:rsidRPr="009D2DA9" w:rsidRDefault="00614B9B" w:rsidP="00C30D76">
            <w:pPr>
              <w:rPr>
                <w:sz w:val="18"/>
              </w:rPr>
            </w:pPr>
            <w:r w:rsidRPr="009D2DA9">
              <w:rPr>
                <w:sz w:val="18"/>
              </w:rPr>
              <w:t>2. a. 0.65 (0.20)</w:t>
            </w:r>
          </w:p>
          <w:p w14:paraId="10DF15FF" w14:textId="77777777" w:rsidR="00614B9B" w:rsidRPr="009D2DA9" w:rsidRDefault="00614B9B" w:rsidP="00C30D76">
            <w:pPr>
              <w:rPr>
                <w:sz w:val="18"/>
              </w:rPr>
            </w:pPr>
            <w:r w:rsidRPr="009D2DA9">
              <w:rPr>
                <w:sz w:val="18"/>
              </w:rPr>
              <w:t>b. 22.8 (12.2)</w:t>
            </w:r>
          </w:p>
          <w:p w14:paraId="3DF5BA43" w14:textId="56F93A65" w:rsidR="00614B9B" w:rsidRPr="009D2DA9" w:rsidRDefault="00614B9B" w:rsidP="00C30D76">
            <w:pPr>
              <w:rPr>
                <w:sz w:val="18"/>
              </w:rPr>
            </w:pPr>
            <w:r w:rsidRPr="009D2DA9">
              <w:rPr>
                <w:sz w:val="18"/>
              </w:rPr>
              <w:t>c. 194.9 (85.8)</w:t>
            </w:r>
          </w:p>
        </w:tc>
        <w:tc>
          <w:tcPr>
            <w:tcW w:w="1134" w:type="dxa"/>
            <w:shd w:val="clear" w:color="auto" w:fill="auto"/>
          </w:tcPr>
          <w:p w14:paraId="266DE2CB" w14:textId="77777777" w:rsidR="00614B9B" w:rsidRPr="009D2DA9" w:rsidRDefault="00614B9B" w:rsidP="00C30D76">
            <w:pPr>
              <w:rPr>
                <w:sz w:val="18"/>
              </w:rPr>
            </w:pPr>
            <w:r w:rsidRPr="009D2DA9">
              <w:rPr>
                <w:sz w:val="18"/>
              </w:rPr>
              <w:t>3. a. +0.12 (0.20)</w:t>
            </w:r>
          </w:p>
          <w:p w14:paraId="082399AA" w14:textId="77777777" w:rsidR="00614B9B" w:rsidRPr="009D2DA9" w:rsidRDefault="00614B9B" w:rsidP="00C30D76">
            <w:pPr>
              <w:rPr>
                <w:sz w:val="18"/>
              </w:rPr>
            </w:pPr>
            <w:r w:rsidRPr="009D2DA9">
              <w:rPr>
                <w:sz w:val="18"/>
              </w:rPr>
              <w:t>b. -5.8 (6.6)</w:t>
            </w:r>
          </w:p>
          <w:p w14:paraId="16F76B3E" w14:textId="1F2E6636" w:rsidR="00614B9B" w:rsidRPr="009D2DA9" w:rsidRDefault="00614B9B" w:rsidP="00C30D76">
            <w:pPr>
              <w:rPr>
                <w:sz w:val="18"/>
              </w:rPr>
            </w:pPr>
            <w:r w:rsidRPr="009D2DA9">
              <w:rPr>
                <w:sz w:val="18"/>
              </w:rPr>
              <w:t>c. +40.4 (80.9)</w:t>
            </w:r>
          </w:p>
        </w:tc>
        <w:tc>
          <w:tcPr>
            <w:tcW w:w="567" w:type="dxa"/>
          </w:tcPr>
          <w:p w14:paraId="20A60DC4" w14:textId="77777777" w:rsidR="00614B9B" w:rsidRPr="009D2DA9" w:rsidRDefault="00614B9B" w:rsidP="00C30D76">
            <w:pPr>
              <w:rPr>
                <w:sz w:val="18"/>
              </w:rPr>
            </w:pPr>
            <w:r w:rsidRPr="009D2DA9">
              <w:rPr>
                <w:sz w:val="18"/>
              </w:rPr>
              <w:t>a. +0.5</w:t>
            </w:r>
          </w:p>
          <w:p w14:paraId="2808A1DF" w14:textId="77777777" w:rsidR="00614B9B" w:rsidRPr="009D2DA9" w:rsidRDefault="00614B9B" w:rsidP="00C30D76">
            <w:pPr>
              <w:rPr>
                <w:sz w:val="18"/>
              </w:rPr>
            </w:pPr>
          </w:p>
          <w:p w14:paraId="5EEC301F" w14:textId="77777777" w:rsidR="00614B9B" w:rsidRPr="009D2DA9" w:rsidRDefault="00614B9B" w:rsidP="00C30D76">
            <w:pPr>
              <w:rPr>
                <w:sz w:val="18"/>
              </w:rPr>
            </w:pPr>
            <w:r w:rsidRPr="009D2DA9">
              <w:rPr>
                <w:sz w:val="18"/>
              </w:rPr>
              <w:t>b. +0.6</w:t>
            </w:r>
          </w:p>
          <w:p w14:paraId="43608500" w14:textId="77777777" w:rsidR="00614B9B" w:rsidRPr="009D2DA9" w:rsidRDefault="00614B9B" w:rsidP="00C30D76">
            <w:pPr>
              <w:rPr>
                <w:sz w:val="18"/>
              </w:rPr>
            </w:pPr>
          </w:p>
          <w:p w14:paraId="2CD9E744" w14:textId="034CB3D5" w:rsidR="00614B9B" w:rsidRPr="009D2DA9" w:rsidRDefault="00614B9B" w:rsidP="00C30D76">
            <w:pPr>
              <w:rPr>
                <w:sz w:val="18"/>
              </w:rPr>
            </w:pPr>
            <w:r w:rsidRPr="009D2DA9">
              <w:rPr>
                <w:sz w:val="18"/>
              </w:rPr>
              <w:t>c. +1.0</w:t>
            </w:r>
          </w:p>
        </w:tc>
        <w:tc>
          <w:tcPr>
            <w:tcW w:w="1275" w:type="dxa"/>
            <w:shd w:val="clear" w:color="auto" w:fill="auto"/>
          </w:tcPr>
          <w:p w14:paraId="1D69B6F1" w14:textId="77777777" w:rsidR="00614B9B" w:rsidRPr="009D2DA9" w:rsidRDefault="00614B9B" w:rsidP="00C30D76">
            <w:pPr>
              <w:rPr>
                <w:sz w:val="18"/>
              </w:rPr>
            </w:pPr>
            <w:r w:rsidRPr="009D2DA9">
              <w:rPr>
                <w:sz w:val="18"/>
              </w:rPr>
              <w:t>a. p=0.25</w:t>
            </w:r>
          </w:p>
          <w:p w14:paraId="5539B98C" w14:textId="77777777" w:rsidR="00614B9B" w:rsidRPr="009D2DA9" w:rsidRDefault="00614B9B" w:rsidP="00C30D76">
            <w:pPr>
              <w:rPr>
                <w:sz w:val="18"/>
              </w:rPr>
            </w:pPr>
          </w:p>
          <w:p w14:paraId="0A16121C" w14:textId="7F2378CC" w:rsidR="00614B9B" w:rsidRPr="009D2DA9" w:rsidRDefault="00614B9B" w:rsidP="00C30D76">
            <w:pPr>
              <w:rPr>
                <w:sz w:val="18"/>
              </w:rPr>
            </w:pPr>
            <w:r w:rsidRPr="009D2DA9">
              <w:rPr>
                <w:sz w:val="18"/>
              </w:rPr>
              <w:t>Favours null</w:t>
            </w:r>
          </w:p>
          <w:p w14:paraId="687DD446" w14:textId="77777777" w:rsidR="00614B9B" w:rsidRPr="009D2DA9" w:rsidRDefault="00614B9B" w:rsidP="00C30D76">
            <w:pPr>
              <w:rPr>
                <w:sz w:val="18"/>
              </w:rPr>
            </w:pPr>
          </w:p>
          <w:p w14:paraId="60FC7D0E" w14:textId="6D2A4788" w:rsidR="00614B9B" w:rsidRPr="009D2DA9" w:rsidRDefault="00614B9B" w:rsidP="00C30D76">
            <w:pPr>
              <w:rPr>
                <w:sz w:val="18"/>
              </w:rPr>
            </w:pPr>
            <w:r w:rsidRPr="009D2DA9">
              <w:rPr>
                <w:sz w:val="18"/>
              </w:rPr>
              <w:t>b. p=0.21</w:t>
            </w:r>
          </w:p>
          <w:p w14:paraId="0A072F29" w14:textId="50A8EA05" w:rsidR="00614B9B" w:rsidRPr="009D2DA9" w:rsidRDefault="00614B9B" w:rsidP="00C30D76">
            <w:pPr>
              <w:rPr>
                <w:sz w:val="18"/>
              </w:rPr>
            </w:pPr>
          </w:p>
          <w:p w14:paraId="7B26AF82" w14:textId="77909B7D" w:rsidR="00614B9B" w:rsidRPr="009D2DA9" w:rsidRDefault="00614B9B" w:rsidP="00C30D76">
            <w:pPr>
              <w:rPr>
                <w:sz w:val="18"/>
              </w:rPr>
            </w:pPr>
            <w:r w:rsidRPr="009D2DA9">
              <w:rPr>
                <w:sz w:val="18"/>
              </w:rPr>
              <w:t>Favours null</w:t>
            </w:r>
          </w:p>
          <w:p w14:paraId="79310358" w14:textId="77777777" w:rsidR="00614B9B" w:rsidRPr="009D2DA9" w:rsidRDefault="00614B9B" w:rsidP="00C30D76">
            <w:pPr>
              <w:rPr>
                <w:sz w:val="18"/>
              </w:rPr>
            </w:pPr>
          </w:p>
          <w:p w14:paraId="7112F57A" w14:textId="77777777" w:rsidR="00614B9B" w:rsidRPr="009D2DA9" w:rsidRDefault="00614B9B" w:rsidP="00C30D76">
            <w:pPr>
              <w:rPr>
                <w:sz w:val="18"/>
              </w:rPr>
            </w:pPr>
            <w:r w:rsidRPr="009D2DA9">
              <w:rPr>
                <w:sz w:val="18"/>
              </w:rPr>
              <w:t>c. p=0.11</w:t>
            </w:r>
          </w:p>
          <w:p w14:paraId="277C4A3C" w14:textId="77777777" w:rsidR="00614B9B" w:rsidRPr="009D2DA9" w:rsidRDefault="00614B9B" w:rsidP="00C30D76">
            <w:pPr>
              <w:rPr>
                <w:sz w:val="18"/>
              </w:rPr>
            </w:pPr>
          </w:p>
          <w:p w14:paraId="3E89E8F4" w14:textId="681C274A" w:rsidR="00614B9B" w:rsidRPr="009D2DA9" w:rsidRDefault="00614B9B" w:rsidP="00C30D76">
            <w:pPr>
              <w:rPr>
                <w:sz w:val="18"/>
              </w:rPr>
            </w:pPr>
            <w:r w:rsidRPr="009D2DA9">
              <w:rPr>
                <w:sz w:val="18"/>
              </w:rPr>
              <w:t>Favours null</w:t>
            </w:r>
          </w:p>
        </w:tc>
      </w:tr>
      <w:tr w:rsidR="009D2DA9" w:rsidRPr="009D2DA9" w14:paraId="35B32B3F" w14:textId="77777777" w:rsidTr="00C30D76">
        <w:trPr>
          <w:cantSplit/>
          <w:trHeight w:val="950"/>
        </w:trPr>
        <w:tc>
          <w:tcPr>
            <w:tcW w:w="397" w:type="dxa"/>
            <w:vMerge/>
            <w:textDirection w:val="btLr"/>
          </w:tcPr>
          <w:p w14:paraId="18750D16" w14:textId="77777777" w:rsidR="00614B9B" w:rsidRPr="009D2DA9" w:rsidRDefault="00614B9B" w:rsidP="00C30D76">
            <w:pPr>
              <w:ind w:left="113" w:right="113"/>
              <w:jc w:val="center"/>
              <w:rPr>
                <w:sz w:val="18"/>
              </w:rPr>
            </w:pPr>
          </w:p>
        </w:tc>
        <w:tc>
          <w:tcPr>
            <w:tcW w:w="426" w:type="dxa"/>
            <w:vMerge w:val="restart"/>
            <w:textDirection w:val="btLr"/>
          </w:tcPr>
          <w:p w14:paraId="5D83B0D3" w14:textId="77777777" w:rsidR="00614B9B" w:rsidRPr="009D2DA9" w:rsidRDefault="00614B9B" w:rsidP="00C30D76">
            <w:pPr>
              <w:ind w:left="113" w:right="113"/>
              <w:jc w:val="center"/>
              <w:rPr>
                <w:sz w:val="18"/>
              </w:rPr>
            </w:pPr>
            <w:r w:rsidRPr="009D2DA9">
              <w:rPr>
                <w:sz w:val="18"/>
              </w:rPr>
              <w:t>Muscle strength</w:t>
            </w:r>
          </w:p>
        </w:tc>
        <w:tc>
          <w:tcPr>
            <w:tcW w:w="1415" w:type="dxa"/>
          </w:tcPr>
          <w:p w14:paraId="20237276" w14:textId="708C2D25" w:rsidR="00614B9B" w:rsidRPr="009D2DA9" w:rsidRDefault="00614B9B" w:rsidP="00C30D76">
            <w:pPr>
              <w:rPr>
                <w:sz w:val="18"/>
              </w:rPr>
            </w:pPr>
            <w:r w:rsidRPr="009D2DA9">
              <w:rPr>
                <w:sz w:val="18"/>
              </w:rPr>
              <w:t xml:space="preserve">1. Sherrington </w:t>
            </w:r>
            <w:r w:rsidRPr="009D2DA9">
              <w:rPr>
                <w:sz w:val="18"/>
              </w:rPr>
              <w:fldChar w:fldCharType="begin">
                <w:fldData xml:space="preserve">PEVuZE5vdGU+PENpdGU+PEF1dGhvcj5TaGVycmluZ3RvbjwvQXV0aG9yPjxZZWFyPjIwMDM8L1ll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=
</w:fldData>
              </w:fldChar>
            </w:r>
            <w:r w:rsidRPr="009D2DA9">
              <w:rPr>
                <w:sz w:val="18"/>
              </w:rPr>
              <w:instrText xml:space="preserve"> ADDIN EN.CITE </w:instrText>
            </w:r>
            <w:r w:rsidRPr="009D2DA9">
              <w:rPr>
                <w:sz w:val="18"/>
              </w:rPr>
              <w:fldChar w:fldCharType="begin">
                <w:fldData xml:space="preserve">PEVuZE5vdGU+PENpdGU+PEF1dGhvcj5TaGVycmluZ3RvbjwvQXV0aG9yPjxZZWFyPjIwMDM8L1ll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=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2)</w:t>
            </w:r>
            <w:r w:rsidRPr="009D2DA9">
              <w:rPr>
                <w:sz w:val="18"/>
              </w:rPr>
              <w:fldChar w:fldCharType="end"/>
            </w:r>
          </w:p>
          <w:p w14:paraId="0AEACA40" w14:textId="77777777" w:rsidR="00614B9B" w:rsidRPr="009D2DA9" w:rsidRDefault="00614B9B" w:rsidP="00C30D76">
            <w:pPr>
              <w:rPr>
                <w:sz w:val="18"/>
              </w:rPr>
            </w:pPr>
            <w:r w:rsidRPr="009D2DA9">
              <w:rPr>
                <w:sz w:val="18"/>
              </w:rPr>
              <w:t>2. 2003</w:t>
            </w:r>
          </w:p>
          <w:p w14:paraId="6C5DA142" w14:textId="77777777" w:rsidR="00614B9B" w:rsidRPr="009D2DA9" w:rsidRDefault="00614B9B" w:rsidP="00C30D76">
            <w:pPr>
              <w:rPr>
                <w:sz w:val="18"/>
              </w:rPr>
            </w:pPr>
            <w:r w:rsidRPr="009D2DA9">
              <w:rPr>
                <w:sz w:val="18"/>
              </w:rPr>
              <w:t>3. Australia</w:t>
            </w:r>
          </w:p>
        </w:tc>
        <w:tc>
          <w:tcPr>
            <w:tcW w:w="1278" w:type="dxa"/>
          </w:tcPr>
          <w:p w14:paraId="5F006107" w14:textId="77777777" w:rsidR="00614B9B" w:rsidRPr="009D2DA9" w:rsidRDefault="00614B9B" w:rsidP="00C30D76">
            <w:pPr>
              <w:rPr>
                <w:sz w:val="18"/>
              </w:rPr>
            </w:pPr>
            <w:r w:rsidRPr="009D2DA9">
              <w:rPr>
                <w:sz w:val="18"/>
              </w:rPr>
              <w:t>1. Orthopaedic rehabilitation</w:t>
            </w:r>
          </w:p>
          <w:p w14:paraId="2C9733B8" w14:textId="77777777" w:rsidR="00614B9B" w:rsidRPr="009D2DA9" w:rsidRDefault="00614B9B" w:rsidP="00C30D76">
            <w:pPr>
              <w:rPr>
                <w:sz w:val="18"/>
              </w:rPr>
            </w:pPr>
            <w:r w:rsidRPr="009D2DA9">
              <w:rPr>
                <w:sz w:val="18"/>
              </w:rPr>
              <w:t>2. Control n=39</w:t>
            </w:r>
          </w:p>
          <w:p w14:paraId="3FA7DC15" w14:textId="77777777" w:rsidR="00614B9B" w:rsidRPr="009D2DA9" w:rsidRDefault="00614B9B" w:rsidP="00C30D76">
            <w:pPr>
              <w:rPr>
                <w:sz w:val="18"/>
              </w:rPr>
            </w:pPr>
            <w:r w:rsidRPr="009D2DA9">
              <w:rPr>
                <w:sz w:val="18"/>
              </w:rPr>
              <w:t>Intervention n=41</w:t>
            </w:r>
          </w:p>
        </w:tc>
        <w:tc>
          <w:tcPr>
            <w:tcW w:w="1134" w:type="dxa"/>
          </w:tcPr>
          <w:p w14:paraId="25B2DAFC" w14:textId="77777777" w:rsidR="00614B9B" w:rsidRPr="009D2DA9" w:rsidRDefault="00614B9B" w:rsidP="00C30D76">
            <w:pPr>
              <w:rPr>
                <w:sz w:val="18"/>
              </w:rPr>
            </w:pPr>
            <w:r w:rsidRPr="009D2DA9">
              <w:rPr>
                <w:sz w:val="18"/>
              </w:rPr>
              <w:t>1. 81.1 (8.3)</w:t>
            </w:r>
          </w:p>
          <w:p w14:paraId="5987C8B7" w14:textId="77777777" w:rsidR="00614B9B" w:rsidRPr="009D2DA9" w:rsidRDefault="00614B9B" w:rsidP="00C30D76">
            <w:pPr>
              <w:rPr>
                <w:sz w:val="18"/>
              </w:rPr>
            </w:pPr>
            <w:r w:rsidRPr="009D2DA9">
              <w:rPr>
                <w:sz w:val="18"/>
              </w:rPr>
              <w:t>2. 69</w:t>
            </w:r>
          </w:p>
          <w:p w14:paraId="492C0625" w14:textId="77777777" w:rsidR="00614B9B" w:rsidRPr="009D2DA9" w:rsidRDefault="00614B9B" w:rsidP="00C30D76">
            <w:pPr>
              <w:rPr>
                <w:sz w:val="18"/>
              </w:rPr>
            </w:pPr>
            <w:r w:rsidRPr="009D2DA9">
              <w:rPr>
                <w:sz w:val="18"/>
              </w:rPr>
              <w:t>3. Unknown</w:t>
            </w:r>
          </w:p>
        </w:tc>
        <w:tc>
          <w:tcPr>
            <w:tcW w:w="1134" w:type="dxa"/>
          </w:tcPr>
          <w:p w14:paraId="38F4A856" w14:textId="77777777" w:rsidR="00614B9B" w:rsidRPr="009D2DA9" w:rsidRDefault="00614B9B" w:rsidP="00C30D76">
            <w:pPr>
              <w:rPr>
                <w:sz w:val="18"/>
              </w:rPr>
            </w:pPr>
            <w:r w:rsidRPr="009D2DA9">
              <w:rPr>
                <w:sz w:val="18"/>
              </w:rPr>
              <w:t>1. 81.0 (7.0)</w:t>
            </w:r>
          </w:p>
          <w:p w14:paraId="1CEABE7D" w14:textId="77777777" w:rsidR="00614B9B" w:rsidRPr="009D2DA9" w:rsidRDefault="00614B9B" w:rsidP="00C30D76">
            <w:pPr>
              <w:rPr>
                <w:sz w:val="18"/>
              </w:rPr>
            </w:pPr>
            <w:r w:rsidRPr="009D2DA9">
              <w:rPr>
                <w:sz w:val="18"/>
              </w:rPr>
              <w:t>2. 66</w:t>
            </w:r>
          </w:p>
          <w:p w14:paraId="749A93AE" w14:textId="77777777" w:rsidR="00614B9B" w:rsidRPr="009D2DA9" w:rsidRDefault="00614B9B" w:rsidP="00C30D76">
            <w:pPr>
              <w:rPr>
                <w:sz w:val="18"/>
              </w:rPr>
            </w:pPr>
            <w:r w:rsidRPr="009D2DA9">
              <w:rPr>
                <w:sz w:val="18"/>
              </w:rPr>
              <w:t>3. Unknown</w:t>
            </w:r>
          </w:p>
        </w:tc>
        <w:tc>
          <w:tcPr>
            <w:tcW w:w="1418" w:type="dxa"/>
          </w:tcPr>
          <w:p w14:paraId="692064FB" w14:textId="77777777" w:rsidR="00614B9B" w:rsidRPr="009D2DA9" w:rsidRDefault="00614B9B" w:rsidP="00C30D76">
            <w:pPr>
              <w:rPr>
                <w:sz w:val="18"/>
              </w:rPr>
            </w:pPr>
            <w:r w:rsidRPr="009D2DA9">
              <w:rPr>
                <w:sz w:val="18"/>
              </w:rPr>
              <w:t>Non-weight-bearing exercise</w:t>
            </w:r>
          </w:p>
        </w:tc>
        <w:tc>
          <w:tcPr>
            <w:tcW w:w="1417" w:type="dxa"/>
          </w:tcPr>
          <w:p w14:paraId="1ACEEB3F" w14:textId="77777777" w:rsidR="00614B9B" w:rsidRPr="009D2DA9" w:rsidRDefault="00614B9B" w:rsidP="00C30D76">
            <w:pPr>
              <w:rPr>
                <w:sz w:val="18"/>
              </w:rPr>
            </w:pPr>
            <w:r w:rsidRPr="009D2DA9">
              <w:rPr>
                <w:sz w:val="18"/>
              </w:rPr>
              <w:t>1. Knee extension (kg)</w:t>
            </w:r>
          </w:p>
          <w:p w14:paraId="0F237F3F" w14:textId="77777777" w:rsidR="00614B9B" w:rsidRPr="009D2DA9" w:rsidRDefault="00614B9B" w:rsidP="00C30D76">
            <w:pPr>
              <w:rPr>
                <w:sz w:val="18"/>
              </w:rPr>
            </w:pPr>
            <w:r w:rsidRPr="009D2DA9">
              <w:rPr>
                <w:sz w:val="18"/>
              </w:rPr>
              <w:t>2. After randomisation</w:t>
            </w:r>
          </w:p>
          <w:p w14:paraId="5FD53F91" w14:textId="77777777" w:rsidR="00614B9B" w:rsidRPr="009D2DA9" w:rsidRDefault="00614B9B" w:rsidP="00C30D76">
            <w:pPr>
              <w:rPr>
                <w:sz w:val="18"/>
              </w:rPr>
            </w:pPr>
            <w:r w:rsidRPr="009D2DA9">
              <w:rPr>
                <w:sz w:val="18"/>
              </w:rPr>
              <w:t>3. Two weeks after baseline</w:t>
            </w:r>
          </w:p>
        </w:tc>
        <w:tc>
          <w:tcPr>
            <w:tcW w:w="1134" w:type="dxa"/>
          </w:tcPr>
          <w:p w14:paraId="12F499E9" w14:textId="77777777" w:rsidR="00614B9B" w:rsidRPr="009D2DA9" w:rsidRDefault="00614B9B" w:rsidP="00C30D76">
            <w:pPr>
              <w:rPr>
                <w:sz w:val="18"/>
              </w:rPr>
            </w:pPr>
            <w:r w:rsidRPr="009D2DA9">
              <w:rPr>
                <w:sz w:val="18"/>
              </w:rPr>
              <w:t>1. 94.9 (44.1)</w:t>
            </w:r>
          </w:p>
          <w:p w14:paraId="4CC13944" w14:textId="77777777" w:rsidR="00614B9B" w:rsidRPr="009D2DA9" w:rsidRDefault="00614B9B" w:rsidP="00C30D76">
            <w:pPr>
              <w:rPr>
                <w:sz w:val="18"/>
              </w:rPr>
            </w:pPr>
            <w:r w:rsidRPr="009D2DA9">
              <w:rPr>
                <w:sz w:val="18"/>
              </w:rPr>
              <w:t>2. 109.1 (50.8)</w:t>
            </w:r>
          </w:p>
        </w:tc>
        <w:tc>
          <w:tcPr>
            <w:tcW w:w="1134" w:type="dxa"/>
            <w:shd w:val="clear" w:color="auto" w:fill="auto"/>
          </w:tcPr>
          <w:p w14:paraId="2BBEB355" w14:textId="77777777" w:rsidR="00614B9B" w:rsidRPr="009D2DA9" w:rsidRDefault="00614B9B" w:rsidP="00C30D76">
            <w:pPr>
              <w:rPr>
                <w:sz w:val="18"/>
              </w:rPr>
            </w:pPr>
            <w:r w:rsidRPr="009D2DA9">
              <w:rPr>
                <w:sz w:val="18"/>
              </w:rPr>
              <w:t>3. +14.2 (32.8)</w:t>
            </w:r>
          </w:p>
        </w:tc>
        <w:tc>
          <w:tcPr>
            <w:tcW w:w="1559" w:type="dxa"/>
            <w:shd w:val="clear" w:color="auto" w:fill="auto"/>
          </w:tcPr>
          <w:p w14:paraId="4DF27E3F" w14:textId="77777777" w:rsidR="00614B9B" w:rsidRPr="009D2DA9" w:rsidRDefault="00614B9B" w:rsidP="00C30D76">
            <w:pPr>
              <w:rPr>
                <w:sz w:val="18"/>
              </w:rPr>
            </w:pPr>
            <w:r w:rsidRPr="009D2DA9">
              <w:rPr>
                <w:sz w:val="18"/>
              </w:rPr>
              <w:t>1. Weight-bearing exercise</w:t>
            </w:r>
          </w:p>
          <w:p w14:paraId="6AE223D5" w14:textId="77777777" w:rsidR="00614B9B" w:rsidRPr="009D2DA9" w:rsidRDefault="00614B9B" w:rsidP="00C30D76">
            <w:pPr>
              <w:rPr>
                <w:sz w:val="18"/>
              </w:rPr>
            </w:pPr>
            <w:r w:rsidRPr="009D2DA9">
              <w:rPr>
                <w:sz w:val="18"/>
              </w:rPr>
              <w:t>2. Individually progressed stepping exercises – increased repetitions, lessening hand support, increasing height of blocks.</w:t>
            </w:r>
          </w:p>
        </w:tc>
        <w:tc>
          <w:tcPr>
            <w:tcW w:w="993" w:type="dxa"/>
            <w:shd w:val="clear" w:color="auto" w:fill="auto"/>
          </w:tcPr>
          <w:p w14:paraId="00858045" w14:textId="77777777" w:rsidR="00614B9B" w:rsidRPr="009D2DA9" w:rsidRDefault="00614B9B" w:rsidP="00C30D76">
            <w:pPr>
              <w:rPr>
                <w:sz w:val="18"/>
              </w:rPr>
            </w:pPr>
            <w:r w:rsidRPr="009D2DA9">
              <w:rPr>
                <w:sz w:val="18"/>
              </w:rPr>
              <w:t>1. 112.0 (63.1)</w:t>
            </w:r>
          </w:p>
          <w:p w14:paraId="1C967B1C" w14:textId="77777777" w:rsidR="00614B9B" w:rsidRPr="009D2DA9" w:rsidRDefault="00614B9B" w:rsidP="00C30D76">
            <w:pPr>
              <w:rPr>
                <w:sz w:val="18"/>
              </w:rPr>
            </w:pPr>
            <w:r w:rsidRPr="009D2DA9">
              <w:rPr>
                <w:sz w:val="18"/>
              </w:rPr>
              <w:t>2. 118.7 (61.7)</w:t>
            </w:r>
          </w:p>
        </w:tc>
        <w:tc>
          <w:tcPr>
            <w:tcW w:w="1134" w:type="dxa"/>
            <w:shd w:val="clear" w:color="auto" w:fill="auto"/>
          </w:tcPr>
          <w:p w14:paraId="53FDA2CF" w14:textId="77777777" w:rsidR="00614B9B" w:rsidRPr="009D2DA9" w:rsidRDefault="00614B9B" w:rsidP="00C30D76">
            <w:pPr>
              <w:rPr>
                <w:sz w:val="18"/>
              </w:rPr>
            </w:pPr>
            <w:r w:rsidRPr="009D2DA9">
              <w:rPr>
                <w:sz w:val="18"/>
              </w:rPr>
              <w:t>3. +6.7</w:t>
            </w:r>
          </w:p>
        </w:tc>
        <w:tc>
          <w:tcPr>
            <w:tcW w:w="567" w:type="dxa"/>
          </w:tcPr>
          <w:p w14:paraId="445BC909" w14:textId="77777777" w:rsidR="00614B9B" w:rsidRPr="009D2DA9" w:rsidRDefault="00614B9B" w:rsidP="00C30D76">
            <w:pPr>
              <w:rPr>
                <w:sz w:val="18"/>
              </w:rPr>
            </w:pPr>
            <w:r w:rsidRPr="009D2DA9">
              <w:rPr>
                <w:sz w:val="18"/>
              </w:rPr>
              <w:t>-0.2</w:t>
            </w:r>
          </w:p>
        </w:tc>
        <w:tc>
          <w:tcPr>
            <w:tcW w:w="1275" w:type="dxa"/>
            <w:shd w:val="clear" w:color="auto" w:fill="auto"/>
          </w:tcPr>
          <w:p w14:paraId="103C3ABC" w14:textId="77777777" w:rsidR="00614B9B" w:rsidRPr="009D2DA9" w:rsidRDefault="00614B9B" w:rsidP="00C30D76">
            <w:pPr>
              <w:rPr>
                <w:sz w:val="18"/>
              </w:rPr>
            </w:pPr>
            <w:r w:rsidRPr="009D2DA9">
              <w:rPr>
                <w:sz w:val="18"/>
              </w:rPr>
              <w:t>p=0.14</w:t>
            </w:r>
          </w:p>
          <w:p w14:paraId="71A5F751" w14:textId="77777777" w:rsidR="00614B9B" w:rsidRPr="009D2DA9" w:rsidRDefault="00614B9B" w:rsidP="00C30D76">
            <w:pPr>
              <w:rPr>
                <w:sz w:val="18"/>
              </w:rPr>
            </w:pPr>
          </w:p>
          <w:p w14:paraId="070DC109" w14:textId="77777777" w:rsidR="00614B9B" w:rsidRPr="009D2DA9" w:rsidRDefault="00614B9B" w:rsidP="00C30D76">
            <w:pPr>
              <w:rPr>
                <w:sz w:val="18"/>
              </w:rPr>
            </w:pPr>
            <w:r w:rsidRPr="009D2DA9">
              <w:rPr>
                <w:sz w:val="18"/>
              </w:rPr>
              <w:t>Favours null</w:t>
            </w:r>
          </w:p>
        </w:tc>
      </w:tr>
      <w:tr w:rsidR="009D2DA9" w:rsidRPr="009D2DA9" w14:paraId="6FF5D57B" w14:textId="77777777" w:rsidTr="00C30D76">
        <w:trPr>
          <w:cantSplit/>
          <w:trHeight w:val="940"/>
        </w:trPr>
        <w:tc>
          <w:tcPr>
            <w:tcW w:w="397" w:type="dxa"/>
            <w:vMerge/>
            <w:textDirection w:val="btLr"/>
          </w:tcPr>
          <w:p w14:paraId="358ED379" w14:textId="77777777" w:rsidR="00614B9B" w:rsidRPr="009D2DA9" w:rsidRDefault="00614B9B" w:rsidP="00C30D76">
            <w:pPr>
              <w:ind w:left="113" w:right="113"/>
              <w:jc w:val="center"/>
              <w:rPr>
                <w:sz w:val="18"/>
              </w:rPr>
            </w:pPr>
          </w:p>
        </w:tc>
        <w:tc>
          <w:tcPr>
            <w:tcW w:w="426" w:type="dxa"/>
            <w:vMerge/>
            <w:textDirection w:val="btLr"/>
          </w:tcPr>
          <w:p w14:paraId="43539CA7" w14:textId="77777777" w:rsidR="00614B9B" w:rsidRPr="009D2DA9" w:rsidRDefault="00614B9B" w:rsidP="00C30D76">
            <w:pPr>
              <w:ind w:left="113" w:right="113"/>
              <w:jc w:val="center"/>
              <w:rPr>
                <w:sz w:val="18"/>
              </w:rPr>
            </w:pPr>
          </w:p>
        </w:tc>
        <w:tc>
          <w:tcPr>
            <w:tcW w:w="1415" w:type="dxa"/>
          </w:tcPr>
          <w:p w14:paraId="79AD8862" w14:textId="07F49DC8" w:rsidR="00614B9B" w:rsidRPr="009D2DA9" w:rsidRDefault="00614B9B" w:rsidP="00C30D76">
            <w:pPr>
              <w:rPr>
                <w:sz w:val="18"/>
              </w:rPr>
            </w:pPr>
            <w:r w:rsidRPr="009D2DA9">
              <w:rPr>
                <w:sz w:val="18"/>
              </w:rPr>
              <w:t xml:space="preserve">1. </w:t>
            </w:r>
            <w:proofErr w:type="spellStart"/>
            <w:r w:rsidRPr="009D2DA9">
              <w:rPr>
                <w:sz w:val="18"/>
              </w:rPr>
              <w:t>Rahmann</w:t>
            </w:r>
            <w:proofErr w:type="spellEnd"/>
            <w:r w:rsidRPr="009D2DA9">
              <w:rPr>
                <w:sz w:val="18"/>
              </w:rPr>
              <w:t xml:space="preserve"> </w: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 </w:instrTex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3)</w:t>
            </w:r>
            <w:r w:rsidRPr="009D2DA9">
              <w:rPr>
                <w:sz w:val="18"/>
              </w:rPr>
              <w:fldChar w:fldCharType="end"/>
            </w:r>
          </w:p>
          <w:p w14:paraId="11561004" w14:textId="77777777" w:rsidR="00614B9B" w:rsidRPr="009D2DA9" w:rsidRDefault="00614B9B" w:rsidP="00C30D76">
            <w:pPr>
              <w:rPr>
                <w:sz w:val="18"/>
              </w:rPr>
            </w:pPr>
            <w:r w:rsidRPr="009D2DA9">
              <w:rPr>
                <w:sz w:val="18"/>
              </w:rPr>
              <w:t>2. 2009</w:t>
            </w:r>
          </w:p>
          <w:p w14:paraId="2DB11909" w14:textId="77777777" w:rsidR="00614B9B" w:rsidRPr="009D2DA9" w:rsidRDefault="00614B9B" w:rsidP="00C30D76">
            <w:pPr>
              <w:rPr>
                <w:sz w:val="18"/>
              </w:rPr>
            </w:pPr>
            <w:r w:rsidRPr="009D2DA9">
              <w:rPr>
                <w:sz w:val="18"/>
              </w:rPr>
              <w:t>3. Australia</w:t>
            </w:r>
          </w:p>
        </w:tc>
        <w:tc>
          <w:tcPr>
            <w:tcW w:w="1278" w:type="dxa"/>
          </w:tcPr>
          <w:p w14:paraId="7E1A2EDB" w14:textId="77777777" w:rsidR="00614B9B" w:rsidRPr="009D2DA9" w:rsidRDefault="00614B9B" w:rsidP="00C30D76">
            <w:pPr>
              <w:rPr>
                <w:sz w:val="18"/>
              </w:rPr>
            </w:pPr>
            <w:r w:rsidRPr="009D2DA9">
              <w:rPr>
                <w:sz w:val="18"/>
              </w:rPr>
              <w:t>1. Elective orthopaedic</w:t>
            </w:r>
          </w:p>
          <w:p w14:paraId="4D84776D" w14:textId="77777777" w:rsidR="00614B9B" w:rsidRPr="009D2DA9" w:rsidRDefault="00614B9B" w:rsidP="00C30D76">
            <w:pPr>
              <w:rPr>
                <w:sz w:val="18"/>
              </w:rPr>
            </w:pPr>
            <w:r w:rsidRPr="009D2DA9">
              <w:rPr>
                <w:sz w:val="18"/>
              </w:rPr>
              <w:t>2. Control n=20</w:t>
            </w:r>
          </w:p>
          <w:p w14:paraId="6DE671C7" w14:textId="77777777" w:rsidR="00614B9B" w:rsidRPr="009D2DA9" w:rsidRDefault="00614B9B" w:rsidP="00C30D76">
            <w:pPr>
              <w:rPr>
                <w:sz w:val="18"/>
              </w:rPr>
            </w:pPr>
            <w:r w:rsidRPr="009D2DA9">
              <w:rPr>
                <w:sz w:val="18"/>
              </w:rPr>
              <w:t>Intervention n=24</w:t>
            </w:r>
          </w:p>
        </w:tc>
        <w:tc>
          <w:tcPr>
            <w:tcW w:w="1134" w:type="dxa"/>
          </w:tcPr>
          <w:p w14:paraId="3CA7CFB0" w14:textId="77777777" w:rsidR="00614B9B" w:rsidRPr="009D2DA9" w:rsidRDefault="00614B9B" w:rsidP="00C30D76">
            <w:pPr>
              <w:rPr>
                <w:sz w:val="18"/>
              </w:rPr>
            </w:pPr>
            <w:r w:rsidRPr="009D2DA9">
              <w:rPr>
                <w:sz w:val="18"/>
              </w:rPr>
              <w:t>1. 70.4 (9.2)</w:t>
            </w:r>
          </w:p>
          <w:p w14:paraId="0CD7581A" w14:textId="77777777" w:rsidR="00614B9B" w:rsidRPr="009D2DA9" w:rsidRDefault="00614B9B" w:rsidP="00C30D76">
            <w:pPr>
              <w:rPr>
                <w:sz w:val="18"/>
              </w:rPr>
            </w:pPr>
            <w:r w:rsidRPr="009D2DA9">
              <w:rPr>
                <w:sz w:val="18"/>
              </w:rPr>
              <w:t>2. 70.6</w:t>
            </w:r>
          </w:p>
          <w:p w14:paraId="3C5B83A9" w14:textId="77777777" w:rsidR="00614B9B" w:rsidRPr="009D2DA9" w:rsidRDefault="00614B9B" w:rsidP="00C30D76">
            <w:pPr>
              <w:rPr>
                <w:sz w:val="18"/>
              </w:rPr>
            </w:pPr>
            <w:r w:rsidRPr="009D2DA9">
              <w:rPr>
                <w:sz w:val="18"/>
              </w:rPr>
              <w:t>3 28.8 (6.2)</w:t>
            </w:r>
          </w:p>
        </w:tc>
        <w:tc>
          <w:tcPr>
            <w:tcW w:w="1134" w:type="dxa"/>
          </w:tcPr>
          <w:p w14:paraId="1DD6B64D" w14:textId="77777777" w:rsidR="00614B9B" w:rsidRPr="009D2DA9" w:rsidRDefault="00614B9B" w:rsidP="00C30D76">
            <w:pPr>
              <w:rPr>
                <w:sz w:val="18"/>
              </w:rPr>
            </w:pPr>
            <w:r w:rsidRPr="009D2DA9">
              <w:rPr>
                <w:sz w:val="18"/>
              </w:rPr>
              <w:t>1. 69.4 (6.5)</w:t>
            </w:r>
          </w:p>
          <w:p w14:paraId="511C5B86" w14:textId="77777777" w:rsidR="00614B9B" w:rsidRPr="009D2DA9" w:rsidRDefault="00614B9B" w:rsidP="00C30D76">
            <w:pPr>
              <w:rPr>
                <w:sz w:val="18"/>
              </w:rPr>
            </w:pPr>
            <w:r w:rsidRPr="009D2DA9">
              <w:rPr>
                <w:sz w:val="18"/>
              </w:rPr>
              <w:t>2. 44.4</w:t>
            </w:r>
          </w:p>
          <w:p w14:paraId="47EFFC52" w14:textId="77777777" w:rsidR="00614B9B" w:rsidRPr="009D2DA9" w:rsidRDefault="00614B9B" w:rsidP="00C30D76">
            <w:pPr>
              <w:rPr>
                <w:sz w:val="18"/>
              </w:rPr>
            </w:pPr>
            <w:r w:rsidRPr="009D2DA9">
              <w:rPr>
                <w:sz w:val="18"/>
              </w:rPr>
              <w:t>3. 28.4 (4.6)</w:t>
            </w:r>
          </w:p>
        </w:tc>
        <w:tc>
          <w:tcPr>
            <w:tcW w:w="1418" w:type="dxa"/>
          </w:tcPr>
          <w:p w14:paraId="5CAFAB0E" w14:textId="77777777" w:rsidR="00614B9B" w:rsidRPr="009D2DA9" w:rsidRDefault="00614B9B" w:rsidP="00C30D76">
            <w:pPr>
              <w:rPr>
                <w:sz w:val="18"/>
              </w:rPr>
            </w:pPr>
            <w:r w:rsidRPr="009D2DA9">
              <w:rPr>
                <w:sz w:val="18"/>
              </w:rPr>
              <w:t>Ward-based physiotherapy</w:t>
            </w:r>
          </w:p>
        </w:tc>
        <w:tc>
          <w:tcPr>
            <w:tcW w:w="1417" w:type="dxa"/>
          </w:tcPr>
          <w:p w14:paraId="5A422D0C" w14:textId="77777777" w:rsidR="00614B9B" w:rsidRPr="009D2DA9" w:rsidRDefault="00614B9B" w:rsidP="00C30D76">
            <w:pPr>
              <w:rPr>
                <w:sz w:val="18"/>
              </w:rPr>
            </w:pPr>
            <w:r w:rsidRPr="009D2DA9">
              <w:rPr>
                <w:sz w:val="18"/>
              </w:rPr>
              <w:t>1. Knee extension (kg)</w:t>
            </w:r>
          </w:p>
          <w:p w14:paraId="37C713F4" w14:textId="77777777" w:rsidR="00614B9B" w:rsidRPr="009D2DA9" w:rsidRDefault="00614B9B" w:rsidP="00C30D76">
            <w:pPr>
              <w:rPr>
                <w:sz w:val="18"/>
              </w:rPr>
            </w:pPr>
            <w:r w:rsidRPr="009D2DA9">
              <w:rPr>
                <w:sz w:val="18"/>
              </w:rPr>
              <w:t>2. Preoperative</w:t>
            </w:r>
          </w:p>
          <w:p w14:paraId="6B555560" w14:textId="77777777" w:rsidR="00614B9B" w:rsidRPr="009D2DA9" w:rsidRDefault="00614B9B" w:rsidP="00C30D76">
            <w:pPr>
              <w:rPr>
                <w:sz w:val="18"/>
              </w:rPr>
            </w:pPr>
            <w:r w:rsidRPr="009D2DA9">
              <w:rPr>
                <w:sz w:val="18"/>
              </w:rPr>
              <w:t>3. Two weeks postoperative</w:t>
            </w:r>
          </w:p>
        </w:tc>
        <w:tc>
          <w:tcPr>
            <w:tcW w:w="1134" w:type="dxa"/>
          </w:tcPr>
          <w:p w14:paraId="43B926A1" w14:textId="77777777" w:rsidR="00614B9B" w:rsidRPr="009D2DA9" w:rsidRDefault="00614B9B" w:rsidP="00C30D76">
            <w:pPr>
              <w:rPr>
                <w:sz w:val="18"/>
              </w:rPr>
            </w:pPr>
            <w:r w:rsidRPr="009D2DA9">
              <w:rPr>
                <w:sz w:val="18"/>
              </w:rPr>
              <w:t>1. 10.1 (4.8)</w:t>
            </w:r>
          </w:p>
          <w:p w14:paraId="310BD7EA" w14:textId="77777777" w:rsidR="00614B9B" w:rsidRPr="009D2DA9" w:rsidRDefault="00614B9B" w:rsidP="00C30D76">
            <w:pPr>
              <w:rPr>
                <w:sz w:val="18"/>
              </w:rPr>
            </w:pPr>
            <w:r w:rsidRPr="009D2DA9">
              <w:rPr>
                <w:sz w:val="18"/>
              </w:rPr>
              <w:t>2. 8.6 (4.6)</w:t>
            </w:r>
          </w:p>
        </w:tc>
        <w:tc>
          <w:tcPr>
            <w:tcW w:w="1134" w:type="dxa"/>
            <w:shd w:val="clear" w:color="auto" w:fill="auto"/>
          </w:tcPr>
          <w:p w14:paraId="2E66F54A" w14:textId="77777777" w:rsidR="00614B9B" w:rsidRPr="009D2DA9" w:rsidRDefault="00614B9B" w:rsidP="00C30D76">
            <w:pPr>
              <w:rPr>
                <w:sz w:val="18"/>
              </w:rPr>
            </w:pPr>
            <w:r w:rsidRPr="009D2DA9">
              <w:rPr>
                <w:sz w:val="18"/>
              </w:rPr>
              <w:t>3. -1.5 (3.2)</w:t>
            </w:r>
          </w:p>
        </w:tc>
        <w:tc>
          <w:tcPr>
            <w:tcW w:w="1559" w:type="dxa"/>
            <w:shd w:val="clear" w:color="auto" w:fill="auto"/>
          </w:tcPr>
          <w:p w14:paraId="3EDCE416" w14:textId="77777777" w:rsidR="00614B9B" w:rsidRPr="009D2DA9" w:rsidRDefault="00614B9B" w:rsidP="00C30D76">
            <w:pPr>
              <w:rPr>
                <w:sz w:val="18"/>
              </w:rPr>
            </w:pPr>
            <w:r w:rsidRPr="009D2DA9">
              <w:rPr>
                <w:sz w:val="18"/>
              </w:rPr>
              <w:t>1. Aquatic physiotherapy</w:t>
            </w:r>
          </w:p>
          <w:p w14:paraId="3B26EF6B" w14:textId="77777777" w:rsidR="00614B9B" w:rsidRPr="009D2DA9" w:rsidRDefault="00614B9B" w:rsidP="00C30D76">
            <w:pPr>
              <w:rPr>
                <w:sz w:val="18"/>
              </w:rPr>
            </w:pPr>
            <w:r w:rsidRPr="009D2DA9">
              <w:rPr>
                <w:sz w:val="18"/>
              </w:rPr>
              <w:t>2. Progressive trunk stability, backstroke kick, arm swing exercises in water</w:t>
            </w:r>
          </w:p>
        </w:tc>
        <w:tc>
          <w:tcPr>
            <w:tcW w:w="993" w:type="dxa"/>
            <w:shd w:val="clear" w:color="auto" w:fill="auto"/>
          </w:tcPr>
          <w:p w14:paraId="5FBBA407" w14:textId="77777777" w:rsidR="00614B9B" w:rsidRPr="009D2DA9" w:rsidRDefault="00614B9B" w:rsidP="00C30D76">
            <w:pPr>
              <w:rPr>
                <w:sz w:val="18"/>
              </w:rPr>
            </w:pPr>
            <w:r w:rsidRPr="009D2DA9">
              <w:rPr>
                <w:sz w:val="18"/>
              </w:rPr>
              <w:t>1. 14.8 (6.2)</w:t>
            </w:r>
          </w:p>
          <w:p w14:paraId="3C90774F" w14:textId="77777777" w:rsidR="00614B9B" w:rsidRPr="009D2DA9" w:rsidRDefault="00614B9B" w:rsidP="00C30D76">
            <w:pPr>
              <w:rPr>
                <w:sz w:val="18"/>
              </w:rPr>
            </w:pPr>
            <w:r w:rsidRPr="009D2DA9">
              <w:rPr>
                <w:sz w:val="18"/>
              </w:rPr>
              <w:t>2. 12.2 (4.2)</w:t>
            </w:r>
          </w:p>
        </w:tc>
        <w:tc>
          <w:tcPr>
            <w:tcW w:w="1134" w:type="dxa"/>
            <w:shd w:val="clear" w:color="auto" w:fill="auto"/>
          </w:tcPr>
          <w:p w14:paraId="0D3DF894" w14:textId="77777777" w:rsidR="00614B9B" w:rsidRPr="009D2DA9" w:rsidRDefault="00614B9B" w:rsidP="00C30D76">
            <w:pPr>
              <w:rPr>
                <w:sz w:val="18"/>
              </w:rPr>
            </w:pPr>
            <w:r w:rsidRPr="009D2DA9">
              <w:rPr>
                <w:sz w:val="18"/>
              </w:rPr>
              <w:t>3. -2.6</w:t>
            </w:r>
          </w:p>
        </w:tc>
        <w:tc>
          <w:tcPr>
            <w:tcW w:w="567" w:type="dxa"/>
          </w:tcPr>
          <w:p w14:paraId="1D76084E" w14:textId="77777777" w:rsidR="00614B9B" w:rsidRPr="009D2DA9" w:rsidRDefault="00614B9B" w:rsidP="00C30D76">
            <w:pPr>
              <w:rPr>
                <w:sz w:val="18"/>
              </w:rPr>
            </w:pPr>
            <w:r w:rsidRPr="009D2DA9">
              <w:rPr>
                <w:sz w:val="18"/>
              </w:rPr>
              <w:t>-0.3</w:t>
            </w:r>
          </w:p>
        </w:tc>
        <w:tc>
          <w:tcPr>
            <w:tcW w:w="1275" w:type="dxa"/>
            <w:shd w:val="clear" w:color="auto" w:fill="auto"/>
          </w:tcPr>
          <w:p w14:paraId="54295733" w14:textId="77777777" w:rsidR="00614B9B" w:rsidRPr="009D2DA9" w:rsidRDefault="00614B9B" w:rsidP="00C30D76">
            <w:pPr>
              <w:rPr>
                <w:sz w:val="18"/>
              </w:rPr>
            </w:pPr>
            <w:r w:rsidRPr="009D2DA9">
              <w:rPr>
                <w:sz w:val="18"/>
              </w:rPr>
              <w:t>p=0.030</w:t>
            </w:r>
          </w:p>
          <w:p w14:paraId="51032893" w14:textId="77777777" w:rsidR="00614B9B" w:rsidRPr="009D2DA9" w:rsidRDefault="00614B9B" w:rsidP="00C30D76">
            <w:pPr>
              <w:rPr>
                <w:sz w:val="18"/>
              </w:rPr>
            </w:pPr>
          </w:p>
          <w:p w14:paraId="01388292" w14:textId="77777777" w:rsidR="00614B9B" w:rsidRPr="009D2DA9" w:rsidRDefault="00614B9B" w:rsidP="00C30D76">
            <w:pPr>
              <w:rPr>
                <w:sz w:val="18"/>
              </w:rPr>
            </w:pPr>
            <w:r w:rsidRPr="009D2DA9">
              <w:rPr>
                <w:sz w:val="18"/>
              </w:rPr>
              <w:t>Favours control</w:t>
            </w:r>
          </w:p>
        </w:tc>
      </w:tr>
      <w:tr w:rsidR="009D2DA9" w:rsidRPr="009D2DA9" w14:paraId="79B12E2D" w14:textId="77777777" w:rsidTr="00C30D76">
        <w:trPr>
          <w:cantSplit/>
          <w:trHeight w:val="940"/>
        </w:trPr>
        <w:tc>
          <w:tcPr>
            <w:tcW w:w="397" w:type="dxa"/>
            <w:vMerge/>
            <w:textDirection w:val="btLr"/>
          </w:tcPr>
          <w:p w14:paraId="450BC399" w14:textId="77777777" w:rsidR="00614B9B" w:rsidRPr="009D2DA9" w:rsidRDefault="00614B9B" w:rsidP="00C30D76">
            <w:pPr>
              <w:ind w:left="113" w:right="113"/>
              <w:jc w:val="center"/>
              <w:rPr>
                <w:sz w:val="18"/>
              </w:rPr>
            </w:pPr>
          </w:p>
        </w:tc>
        <w:tc>
          <w:tcPr>
            <w:tcW w:w="426" w:type="dxa"/>
            <w:vMerge/>
            <w:textDirection w:val="btLr"/>
          </w:tcPr>
          <w:p w14:paraId="6F5BA9F5" w14:textId="77777777" w:rsidR="00614B9B" w:rsidRPr="009D2DA9" w:rsidRDefault="00614B9B" w:rsidP="00C30D76">
            <w:pPr>
              <w:ind w:left="113" w:right="113"/>
              <w:jc w:val="center"/>
              <w:rPr>
                <w:sz w:val="18"/>
              </w:rPr>
            </w:pPr>
          </w:p>
        </w:tc>
        <w:tc>
          <w:tcPr>
            <w:tcW w:w="1415" w:type="dxa"/>
          </w:tcPr>
          <w:p w14:paraId="2A9412FE" w14:textId="4ECB9586" w:rsidR="00614B9B" w:rsidRPr="009D2DA9" w:rsidRDefault="00614B9B" w:rsidP="00C30D76">
            <w:pPr>
              <w:rPr>
                <w:sz w:val="18"/>
              </w:rPr>
            </w:pPr>
            <w:r w:rsidRPr="009D2DA9">
              <w:rPr>
                <w:sz w:val="18"/>
              </w:rPr>
              <w:t xml:space="preserve">1. </w:t>
            </w:r>
            <w:proofErr w:type="spellStart"/>
            <w:r w:rsidRPr="009D2DA9">
              <w:rPr>
                <w:sz w:val="18"/>
              </w:rPr>
              <w:t>Rahmann</w:t>
            </w:r>
            <w:proofErr w:type="spellEnd"/>
            <w:r w:rsidRPr="009D2DA9">
              <w:rPr>
                <w:sz w:val="18"/>
              </w:rPr>
              <w:t xml:space="preserve"> </w: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 </w:instrText>
            </w:r>
            <w:r w:rsidRPr="009D2DA9">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sidRPr="009D2DA9">
              <w:rPr>
                <w:sz w:val="18"/>
              </w:rPr>
              <w:instrText xml:space="preserve"> ADDIN EN.CITE.DATA </w:instrText>
            </w:r>
            <w:r w:rsidRPr="009D2DA9">
              <w:rPr>
                <w:sz w:val="18"/>
              </w:rPr>
            </w:r>
            <w:r w:rsidRPr="009D2DA9">
              <w:rPr>
                <w:sz w:val="18"/>
              </w:rPr>
              <w:fldChar w:fldCharType="end"/>
            </w:r>
            <w:r w:rsidRPr="009D2DA9">
              <w:rPr>
                <w:sz w:val="18"/>
              </w:rPr>
            </w:r>
            <w:r w:rsidRPr="009D2DA9">
              <w:rPr>
                <w:sz w:val="18"/>
              </w:rPr>
              <w:fldChar w:fldCharType="separate"/>
            </w:r>
            <w:r w:rsidRPr="009D2DA9">
              <w:rPr>
                <w:noProof/>
                <w:sz w:val="18"/>
              </w:rPr>
              <w:t>(3)</w:t>
            </w:r>
            <w:r w:rsidRPr="009D2DA9">
              <w:rPr>
                <w:sz w:val="18"/>
              </w:rPr>
              <w:fldChar w:fldCharType="end"/>
            </w:r>
          </w:p>
          <w:p w14:paraId="0DA95ED6" w14:textId="77777777" w:rsidR="00614B9B" w:rsidRPr="009D2DA9" w:rsidRDefault="00614B9B" w:rsidP="00C30D76">
            <w:pPr>
              <w:rPr>
                <w:sz w:val="18"/>
              </w:rPr>
            </w:pPr>
            <w:r w:rsidRPr="009D2DA9">
              <w:rPr>
                <w:sz w:val="18"/>
              </w:rPr>
              <w:t>2. 2009</w:t>
            </w:r>
          </w:p>
          <w:p w14:paraId="35A7F2F0" w14:textId="77777777" w:rsidR="00614B9B" w:rsidRPr="009D2DA9" w:rsidRDefault="00614B9B" w:rsidP="00C30D76">
            <w:pPr>
              <w:rPr>
                <w:sz w:val="18"/>
              </w:rPr>
            </w:pPr>
            <w:r w:rsidRPr="009D2DA9">
              <w:rPr>
                <w:sz w:val="18"/>
              </w:rPr>
              <w:t>3. Australia</w:t>
            </w:r>
          </w:p>
        </w:tc>
        <w:tc>
          <w:tcPr>
            <w:tcW w:w="1278" w:type="dxa"/>
          </w:tcPr>
          <w:p w14:paraId="071FA7B3" w14:textId="77777777" w:rsidR="00614B9B" w:rsidRPr="009D2DA9" w:rsidRDefault="00614B9B" w:rsidP="00C30D76">
            <w:pPr>
              <w:rPr>
                <w:sz w:val="18"/>
              </w:rPr>
            </w:pPr>
            <w:r w:rsidRPr="009D2DA9">
              <w:rPr>
                <w:sz w:val="18"/>
              </w:rPr>
              <w:t>1. Elective orthopaedic</w:t>
            </w:r>
          </w:p>
          <w:p w14:paraId="64712E94" w14:textId="77777777" w:rsidR="00614B9B" w:rsidRPr="009D2DA9" w:rsidRDefault="00614B9B" w:rsidP="00C30D76">
            <w:pPr>
              <w:rPr>
                <w:sz w:val="18"/>
              </w:rPr>
            </w:pPr>
            <w:r w:rsidRPr="009D2DA9">
              <w:rPr>
                <w:sz w:val="18"/>
              </w:rPr>
              <w:t>2. Control n=24</w:t>
            </w:r>
          </w:p>
          <w:p w14:paraId="6514D894" w14:textId="77777777" w:rsidR="00614B9B" w:rsidRPr="009D2DA9" w:rsidRDefault="00614B9B" w:rsidP="00C30D76">
            <w:pPr>
              <w:rPr>
                <w:sz w:val="18"/>
              </w:rPr>
            </w:pPr>
            <w:r w:rsidRPr="009D2DA9">
              <w:rPr>
                <w:sz w:val="18"/>
              </w:rPr>
              <w:t>Intervention n=21</w:t>
            </w:r>
          </w:p>
        </w:tc>
        <w:tc>
          <w:tcPr>
            <w:tcW w:w="1134" w:type="dxa"/>
          </w:tcPr>
          <w:p w14:paraId="6BC5866C" w14:textId="77777777" w:rsidR="00614B9B" w:rsidRPr="009D2DA9" w:rsidRDefault="00614B9B" w:rsidP="00C30D76">
            <w:pPr>
              <w:rPr>
                <w:sz w:val="18"/>
              </w:rPr>
            </w:pPr>
            <w:r w:rsidRPr="009D2DA9">
              <w:rPr>
                <w:sz w:val="18"/>
              </w:rPr>
              <w:t>1. 69.4 (6.5)</w:t>
            </w:r>
          </w:p>
          <w:p w14:paraId="13C2C337" w14:textId="77777777" w:rsidR="00614B9B" w:rsidRPr="009D2DA9" w:rsidRDefault="00614B9B" w:rsidP="00C30D76">
            <w:pPr>
              <w:rPr>
                <w:sz w:val="18"/>
              </w:rPr>
            </w:pPr>
            <w:r w:rsidRPr="009D2DA9">
              <w:rPr>
                <w:sz w:val="18"/>
              </w:rPr>
              <w:t>2. 44.4</w:t>
            </w:r>
          </w:p>
          <w:p w14:paraId="31C7D0B3" w14:textId="77777777" w:rsidR="00614B9B" w:rsidRPr="009D2DA9" w:rsidRDefault="00614B9B" w:rsidP="00C30D76">
            <w:pPr>
              <w:rPr>
                <w:sz w:val="18"/>
              </w:rPr>
            </w:pPr>
            <w:r w:rsidRPr="009D2DA9">
              <w:rPr>
                <w:sz w:val="18"/>
              </w:rPr>
              <w:t>3. 28.4 (4.6)</w:t>
            </w:r>
          </w:p>
        </w:tc>
        <w:tc>
          <w:tcPr>
            <w:tcW w:w="1134" w:type="dxa"/>
          </w:tcPr>
          <w:p w14:paraId="599E33F3" w14:textId="77777777" w:rsidR="00614B9B" w:rsidRPr="009D2DA9" w:rsidRDefault="00614B9B" w:rsidP="00C30D76">
            <w:pPr>
              <w:rPr>
                <w:sz w:val="18"/>
              </w:rPr>
            </w:pPr>
            <w:r w:rsidRPr="009D2DA9">
              <w:rPr>
                <w:sz w:val="18"/>
              </w:rPr>
              <w:t>1. 69.0 (8.9)</w:t>
            </w:r>
          </w:p>
          <w:p w14:paraId="253BD1B6" w14:textId="77777777" w:rsidR="00614B9B" w:rsidRPr="009D2DA9" w:rsidRDefault="00614B9B" w:rsidP="00C30D76">
            <w:pPr>
              <w:rPr>
                <w:sz w:val="18"/>
              </w:rPr>
            </w:pPr>
            <w:r w:rsidRPr="009D2DA9">
              <w:rPr>
                <w:sz w:val="18"/>
              </w:rPr>
              <w:t>2. 43.2</w:t>
            </w:r>
          </w:p>
          <w:p w14:paraId="02E90432" w14:textId="77777777" w:rsidR="00614B9B" w:rsidRPr="009D2DA9" w:rsidRDefault="00614B9B" w:rsidP="00C30D76">
            <w:pPr>
              <w:rPr>
                <w:sz w:val="18"/>
              </w:rPr>
            </w:pPr>
            <w:r w:rsidRPr="009D2DA9">
              <w:rPr>
                <w:sz w:val="18"/>
              </w:rPr>
              <w:t>3. 28.0 (4.1)</w:t>
            </w:r>
          </w:p>
        </w:tc>
        <w:tc>
          <w:tcPr>
            <w:tcW w:w="1418" w:type="dxa"/>
          </w:tcPr>
          <w:p w14:paraId="405293CF" w14:textId="77777777" w:rsidR="00614B9B" w:rsidRPr="009D2DA9" w:rsidRDefault="00614B9B" w:rsidP="00C30D76">
            <w:pPr>
              <w:rPr>
                <w:sz w:val="18"/>
              </w:rPr>
            </w:pPr>
            <w:r w:rsidRPr="009D2DA9">
              <w:rPr>
                <w:sz w:val="18"/>
              </w:rPr>
              <w:t>Aquatic physiotherapy</w:t>
            </w:r>
          </w:p>
        </w:tc>
        <w:tc>
          <w:tcPr>
            <w:tcW w:w="1417" w:type="dxa"/>
          </w:tcPr>
          <w:p w14:paraId="3AFD3508" w14:textId="77777777" w:rsidR="00614B9B" w:rsidRPr="009D2DA9" w:rsidRDefault="00614B9B" w:rsidP="00C30D76">
            <w:pPr>
              <w:rPr>
                <w:sz w:val="18"/>
              </w:rPr>
            </w:pPr>
            <w:r w:rsidRPr="009D2DA9">
              <w:rPr>
                <w:sz w:val="18"/>
              </w:rPr>
              <w:t>1. Knee extension (kg)</w:t>
            </w:r>
          </w:p>
          <w:p w14:paraId="1EE853AB" w14:textId="77777777" w:rsidR="00614B9B" w:rsidRPr="009D2DA9" w:rsidRDefault="00614B9B" w:rsidP="00C30D76">
            <w:pPr>
              <w:rPr>
                <w:sz w:val="18"/>
              </w:rPr>
            </w:pPr>
            <w:r w:rsidRPr="009D2DA9">
              <w:rPr>
                <w:sz w:val="18"/>
              </w:rPr>
              <w:t>2. Pre-operative</w:t>
            </w:r>
          </w:p>
          <w:p w14:paraId="51DE7FD7" w14:textId="77777777" w:rsidR="00614B9B" w:rsidRPr="009D2DA9" w:rsidRDefault="00614B9B" w:rsidP="00C30D76">
            <w:pPr>
              <w:rPr>
                <w:sz w:val="18"/>
              </w:rPr>
            </w:pPr>
            <w:r w:rsidRPr="009D2DA9">
              <w:rPr>
                <w:sz w:val="18"/>
              </w:rPr>
              <w:t>3. Two weeks postoperative</w:t>
            </w:r>
          </w:p>
        </w:tc>
        <w:tc>
          <w:tcPr>
            <w:tcW w:w="1134" w:type="dxa"/>
          </w:tcPr>
          <w:p w14:paraId="5FDB4833" w14:textId="77777777" w:rsidR="00614B9B" w:rsidRPr="009D2DA9" w:rsidRDefault="00614B9B" w:rsidP="00C30D76">
            <w:pPr>
              <w:rPr>
                <w:sz w:val="18"/>
              </w:rPr>
            </w:pPr>
            <w:r w:rsidRPr="009D2DA9">
              <w:rPr>
                <w:sz w:val="18"/>
              </w:rPr>
              <w:t>1. 14.8 (6.2)</w:t>
            </w:r>
          </w:p>
          <w:p w14:paraId="7A6DB859" w14:textId="77777777" w:rsidR="00614B9B" w:rsidRPr="009D2DA9" w:rsidRDefault="00614B9B" w:rsidP="00C30D76">
            <w:pPr>
              <w:rPr>
                <w:sz w:val="18"/>
              </w:rPr>
            </w:pPr>
            <w:r w:rsidRPr="009D2DA9">
              <w:rPr>
                <w:sz w:val="18"/>
              </w:rPr>
              <w:t>2. 12.2 (4.2)</w:t>
            </w:r>
          </w:p>
        </w:tc>
        <w:tc>
          <w:tcPr>
            <w:tcW w:w="1134" w:type="dxa"/>
            <w:shd w:val="clear" w:color="auto" w:fill="auto"/>
          </w:tcPr>
          <w:p w14:paraId="5E4616C8" w14:textId="77777777" w:rsidR="00614B9B" w:rsidRPr="009D2DA9" w:rsidRDefault="00614B9B" w:rsidP="00C30D76">
            <w:pPr>
              <w:rPr>
                <w:sz w:val="18"/>
              </w:rPr>
            </w:pPr>
            <w:r w:rsidRPr="009D2DA9">
              <w:rPr>
                <w:sz w:val="18"/>
              </w:rPr>
              <w:t>3. -2.6 (4.0)</w:t>
            </w:r>
          </w:p>
        </w:tc>
        <w:tc>
          <w:tcPr>
            <w:tcW w:w="1559" w:type="dxa"/>
            <w:shd w:val="clear" w:color="auto" w:fill="auto"/>
          </w:tcPr>
          <w:p w14:paraId="41E4D896" w14:textId="77777777" w:rsidR="00614B9B" w:rsidRPr="009D2DA9" w:rsidRDefault="00614B9B" w:rsidP="00C30D76">
            <w:pPr>
              <w:rPr>
                <w:sz w:val="18"/>
              </w:rPr>
            </w:pPr>
            <w:r w:rsidRPr="009D2DA9">
              <w:rPr>
                <w:sz w:val="18"/>
              </w:rPr>
              <w:t>1. Water exercise</w:t>
            </w:r>
          </w:p>
          <w:p w14:paraId="0355DBD8" w14:textId="77777777" w:rsidR="00614B9B" w:rsidRPr="009D2DA9" w:rsidRDefault="00614B9B" w:rsidP="00C30D76">
            <w:pPr>
              <w:rPr>
                <w:sz w:val="18"/>
              </w:rPr>
            </w:pPr>
            <w:r w:rsidRPr="009D2DA9">
              <w:rPr>
                <w:sz w:val="18"/>
              </w:rPr>
              <w:t>2. Progressive trunk stability, backstroke kick, arm swing exercises in water</w:t>
            </w:r>
          </w:p>
        </w:tc>
        <w:tc>
          <w:tcPr>
            <w:tcW w:w="993" w:type="dxa"/>
            <w:shd w:val="clear" w:color="auto" w:fill="auto"/>
          </w:tcPr>
          <w:p w14:paraId="0FDFAFC9" w14:textId="77777777" w:rsidR="00614B9B" w:rsidRPr="009D2DA9" w:rsidRDefault="00614B9B" w:rsidP="00C30D76">
            <w:pPr>
              <w:rPr>
                <w:sz w:val="18"/>
              </w:rPr>
            </w:pPr>
            <w:r w:rsidRPr="009D2DA9">
              <w:rPr>
                <w:sz w:val="18"/>
              </w:rPr>
              <w:t>1. 11.5 (6.0)</w:t>
            </w:r>
          </w:p>
          <w:p w14:paraId="13675BFC" w14:textId="77777777" w:rsidR="00614B9B" w:rsidRPr="009D2DA9" w:rsidRDefault="00614B9B" w:rsidP="00C30D76">
            <w:pPr>
              <w:rPr>
                <w:sz w:val="18"/>
              </w:rPr>
            </w:pPr>
            <w:r w:rsidRPr="009D2DA9">
              <w:rPr>
                <w:sz w:val="18"/>
              </w:rPr>
              <w:t>2. 9.7 (3.7)</w:t>
            </w:r>
          </w:p>
        </w:tc>
        <w:tc>
          <w:tcPr>
            <w:tcW w:w="1134" w:type="dxa"/>
            <w:shd w:val="clear" w:color="auto" w:fill="auto"/>
          </w:tcPr>
          <w:p w14:paraId="7F407B3B" w14:textId="77777777" w:rsidR="00614B9B" w:rsidRPr="009D2DA9" w:rsidRDefault="00614B9B" w:rsidP="00C30D76">
            <w:pPr>
              <w:rPr>
                <w:sz w:val="18"/>
              </w:rPr>
            </w:pPr>
            <w:r w:rsidRPr="009D2DA9">
              <w:rPr>
                <w:sz w:val="18"/>
              </w:rPr>
              <w:t>3. -1.8</w:t>
            </w:r>
          </w:p>
        </w:tc>
        <w:tc>
          <w:tcPr>
            <w:tcW w:w="567" w:type="dxa"/>
          </w:tcPr>
          <w:p w14:paraId="67C47879" w14:textId="77777777" w:rsidR="00614B9B" w:rsidRPr="009D2DA9" w:rsidRDefault="00614B9B" w:rsidP="00C30D76">
            <w:pPr>
              <w:rPr>
                <w:sz w:val="18"/>
              </w:rPr>
            </w:pPr>
            <w:r w:rsidRPr="009D2DA9">
              <w:rPr>
                <w:sz w:val="18"/>
              </w:rPr>
              <w:t>+0.2</w:t>
            </w:r>
          </w:p>
        </w:tc>
        <w:tc>
          <w:tcPr>
            <w:tcW w:w="1275" w:type="dxa"/>
            <w:shd w:val="clear" w:color="auto" w:fill="auto"/>
          </w:tcPr>
          <w:p w14:paraId="774EA57A" w14:textId="77777777" w:rsidR="00614B9B" w:rsidRPr="009D2DA9" w:rsidRDefault="00614B9B" w:rsidP="00C30D76">
            <w:pPr>
              <w:rPr>
                <w:sz w:val="18"/>
              </w:rPr>
            </w:pPr>
            <w:r w:rsidRPr="009D2DA9">
              <w:rPr>
                <w:sz w:val="18"/>
              </w:rPr>
              <w:t>p=0.456</w:t>
            </w:r>
          </w:p>
          <w:p w14:paraId="1F2F2C43" w14:textId="77777777" w:rsidR="00614B9B" w:rsidRPr="009D2DA9" w:rsidRDefault="00614B9B" w:rsidP="00C30D76">
            <w:pPr>
              <w:rPr>
                <w:sz w:val="18"/>
              </w:rPr>
            </w:pPr>
          </w:p>
          <w:p w14:paraId="6FC1D264" w14:textId="77777777" w:rsidR="00614B9B" w:rsidRPr="009D2DA9" w:rsidRDefault="00614B9B" w:rsidP="00C30D76">
            <w:pPr>
              <w:rPr>
                <w:sz w:val="18"/>
              </w:rPr>
            </w:pPr>
            <w:r w:rsidRPr="009D2DA9">
              <w:rPr>
                <w:sz w:val="18"/>
              </w:rPr>
              <w:t>Favours null</w:t>
            </w:r>
          </w:p>
        </w:tc>
      </w:tr>
      <w:tr w:rsidR="009D2DA9" w:rsidRPr="009D2DA9" w14:paraId="331582B2" w14:textId="77777777" w:rsidTr="00C30D76">
        <w:trPr>
          <w:cantSplit/>
          <w:trHeight w:val="940"/>
        </w:trPr>
        <w:tc>
          <w:tcPr>
            <w:tcW w:w="397" w:type="dxa"/>
            <w:vMerge/>
            <w:textDirection w:val="btLr"/>
          </w:tcPr>
          <w:p w14:paraId="1D456B43" w14:textId="77777777" w:rsidR="00614B9B" w:rsidRPr="009D2DA9" w:rsidRDefault="00614B9B" w:rsidP="00C30D76">
            <w:pPr>
              <w:ind w:left="113" w:right="113"/>
              <w:jc w:val="center"/>
              <w:rPr>
                <w:sz w:val="18"/>
              </w:rPr>
            </w:pPr>
          </w:p>
        </w:tc>
        <w:tc>
          <w:tcPr>
            <w:tcW w:w="426" w:type="dxa"/>
            <w:vMerge/>
            <w:textDirection w:val="btLr"/>
          </w:tcPr>
          <w:p w14:paraId="0B30A702" w14:textId="77777777" w:rsidR="00614B9B" w:rsidRPr="009D2DA9" w:rsidRDefault="00614B9B" w:rsidP="00C30D76">
            <w:pPr>
              <w:ind w:left="113" w:right="113"/>
              <w:jc w:val="center"/>
              <w:rPr>
                <w:sz w:val="18"/>
              </w:rPr>
            </w:pPr>
          </w:p>
        </w:tc>
        <w:tc>
          <w:tcPr>
            <w:tcW w:w="1415" w:type="dxa"/>
          </w:tcPr>
          <w:p w14:paraId="6483BE02" w14:textId="7AFC66E8" w:rsidR="00614B9B" w:rsidRPr="009D2DA9" w:rsidRDefault="00614B9B" w:rsidP="00C30D76">
            <w:pPr>
              <w:rPr>
                <w:sz w:val="18"/>
              </w:rPr>
            </w:pPr>
            <w:r w:rsidRPr="009D2DA9">
              <w:rPr>
                <w:sz w:val="18"/>
              </w:rPr>
              <w:t xml:space="preserve">1. </w:t>
            </w:r>
            <w:proofErr w:type="spellStart"/>
            <w:r w:rsidRPr="009D2DA9">
              <w:rPr>
                <w:sz w:val="18"/>
              </w:rPr>
              <w:t>Schwenk</w:t>
            </w:r>
            <w:proofErr w:type="spellEnd"/>
            <w:r w:rsidRPr="009D2DA9">
              <w:rPr>
                <w:sz w:val="18"/>
              </w:rPr>
              <w:t xml:space="preserve"> </w:t>
            </w:r>
            <w:r w:rsidRPr="009D2DA9">
              <w:rPr>
                <w:sz w:val="18"/>
              </w:rPr>
              <w:fldChar w:fldCharType="begin">
                <w:fldData xml:space="preserve">PEVuZE5vdGU+PENpdGU+PEF1dGhvcj5TY2h3ZW5rPC9BdXRob3I+PFllYXI+MjAxNDwvWWVhcj48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40ODctOTg8L3BhZ2VzPjx2b2x1bWU+Mzk8L3ZvbHVtZT48bnVtYmVyPjM8L251bWJlcj48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</w:fldData>
              </w:fldChar>
            </w:r>
            <w:r w:rsidR="009D2DA9">
              <w:rPr>
                <w:sz w:val="18"/>
              </w:rPr>
              <w:instrText xml:space="preserve"> ADDIN EN.CITE </w:instrText>
            </w:r>
            <w:r w:rsidR="009D2DA9">
              <w:rPr>
                <w:sz w:val="18"/>
              </w:rPr>
              <w:fldChar w:fldCharType="begin">
                <w:fldData xml:space="preserve">PEVuZE5vdGU+PENpdGU+PEF1dGhvcj5TY2h3ZW5rPC9BdXRob3I+PFllYXI+MjAxNDwvWWVhcj48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40ODctOTg8L3BhZ2VzPjx2b2x1bWU+Mzk8L3ZvbHVtZT48bnVtYmVyPjM8L251bWJlcj48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6)</w:t>
            </w:r>
            <w:r w:rsidRPr="009D2DA9">
              <w:rPr>
                <w:sz w:val="18"/>
              </w:rPr>
              <w:fldChar w:fldCharType="end"/>
            </w:r>
          </w:p>
          <w:p w14:paraId="2D1D3B1A" w14:textId="77777777" w:rsidR="00614B9B" w:rsidRPr="009D2DA9" w:rsidRDefault="00614B9B" w:rsidP="00C30D76">
            <w:pPr>
              <w:rPr>
                <w:sz w:val="18"/>
              </w:rPr>
            </w:pPr>
            <w:r w:rsidRPr="009D2DA9">
              <w:rPr>
                <w:sz w:val="18"/>
              </w:rPr>
              <w:t>2. 2014</w:t>
            </w:r>
          </w:p>
          <w:p w14:paraId="55712F42" w14:textId="77777777" w:rsidR="00614B9B" w:rsidRPr="009D2DA9" w:rsidRDefault="00614B9B" w:rsidP="00C30D76">
            <w:pPr>
              <w:rPr>
                <w:sz w:val="18"/>
              </w:rPr>
            </w:pPr>
            <w:r w:rsidRPr="009D2DA9">
              <w:rPr>
                <w:sz w:val="18"/>
              </w:rPr>
              <w:t>3. Germany</w:t>
            </w:r>
          </w:p>
        </w:tc>
        <w:tc>
          <w:tcPr>
            <w:tcW w:w="1278" w:type="dxa"/>
          </w:tcPr>
          <w:p w14:paraId="722ED682" w14:textId="77777777" w:rsidR="00614B9B" w:rsidRPr="009D2DA9" w:rsidRDefault="00614B9B" w:rsidP="00C30D76">
            <w:pPr>
              <w:rPr>
                <w:sz w:val="18"/>
              </w:rPr>
            </w:pPr>
            <w:r w:rsidRPr="009D2DA9">
              <w:rPr>
                <w:sz w:val="18"/>
              </w:rPr>
              <w:t>1. Geriatric rehabilitation</w:t>
            </w:r>
          </w:p>
          <w:p w14:paraId="09E829C6" w14:textId="77777777" w:rsidR="00614B9B" w:rsidRPr="009D2DA9" w:rsidRDefault="00614B9B" w:rsidP="00C30D76">
            <w:pPr>
              <w:rPr>
                <w:sz w:val="18"/>
              </w:rPr>
            </w:pPr>
            <w:r w:rsidRPr="009D2DA9">
              <w:rPr>
                <w:sz w:val="18"/>
              </w:rPr>
              <w:t>2. Control n=74 Intervention n=74</w:t>
            </w:r>
          </w:p>
        </w:tc>
        <w:tc>
          <w:tcPr>
            <w:tcW w:w="1134" w:type="dxa"/>
          </w:tcPr>
          <w:p w14:paraId="2A973DD0" w14:textId="77777777" w:rsidR="00614B9B" w:rsidRPr="009D2DA9" w:rsidRDefault="00614B9B" w:rsidP="00C30D76">
            <w:pPr>
              <w:rPr>
                <w:sz w:val="18"/>
              </w:rPr>
            </w:pPr>
            <w:r w:rsidRPr="009D2DA9">
              <w:rPr>
                <w:sz w:val="18"/>
              </w:rPr>
              <w:t>1. 83.9 (6.1)</w:t>
            </w:r>
          </w:p>
          <w:p w14:paraId="072B26D6" w14:textId="77777777" w:rsidR="00614B9B" w:rsidRPr="009D2DA9" w:rsidRDefault="00614B9B" w:rsidP="00C30D76">
            <w:pPr>
              <w:rPr>
                <w:sz w:val="18"/>
              </w:rPr>
            </w:pPr>
            <w:r w:rsidRPr="009D2DA9">
              <w:rPr>
                <w:sz w:val="18"/>
              </w:rPr>
              <w:t>2. 76.2</w:t>
            </w:r>
          </w:p>
          <w:p w14:paraId="1D7DA427" w14:textId="77777777" w:rsidR="00614B9B" w:rsidRPr="009D2DA9" w:rsidRDefault="00614B9B" w:rsidP="00C30D76">
            <w:pPr>
              <w:rPr>
                <w:sz w:val="18"/>
              </w:rPr>
            </w:pPr>
            <w:r w:rsidRPr="009D2DA9">
              <w:rPr>
                <w:sz w:val="18"/>
              </w:rPr>
              <w:t>3. Unknown</w:t>
            </w:r>
          </w:p>
        </w:tc>
        <w:tc>
          <w:tcPr>
            <w:tcW w:w="1134" w:type="dxa"/>
          </w:tcPr>
          <w:p w14:paraId="780F3FC9" w14:textId="77777777" w:rsidR="00614B9B" w:rsidRPr="009D2DA9" w:rsidRDefault="00614B9B" w:rsidP="00C30D76">
            <w:pPr>
              <w:rPr>
                <w:sz w:val="18"/>
              </w:rPr>
            </w:pPr>
            <w:r w:rsidRPr="009D2DA9">
              <w:rPr>
                <w:sz w:val="18"/>
              </w:rPr>
              <w:t>1. 84.2 (6.2)</w:t>
            </w:r>
          </w:p>
          <w:p w14:paraId="7C0EF721" w14:textId="77777777" w:rsidR="00614B9B" w:rsidRPr="009D2DA9" w:rsidRDefault="00614B9B" w:rsidP="00C30D76">
            <w:pPr>
              <w:rPr>
                <w:sz w:val="18"/>
              </w:rPr>
            </w:pPr>
            <w:r w:rsidRPr="009D2DA9">
              <w:rPr>
                <w:sz w:val="18"/>
              </w:rPr>
              <w:t>2. 83.6</w:t>
            </w:r>
          </w:p>
          <w:p w14:paraId="652BA998" w14:textId="77777777" w:rsidR="00614B9B" w:rsidRPr="009D2DA9" w:rsidRDefault="00614B9B" w:rsidP="00C30D76">
            <w:pPr>
              <w:rPr>
                <w:sz w:val="18"/>
              </w:rPr>
            </w:pPr>
            <w:r w:rsidRPr="009D2DA9">
              <w:rPr>
                <w:sz w:val="18"/>
              </w:rPr>
              <w:t>3. Unknown</w:t>
            </w:r>
          </w:p>
        </w:tc>
        <w:tc>
          <w:tcPr>
            <w:tcW w:w="1418" w:type="dxa"/>
          </w:tcPr>
          <w:p w14:paraId="571608C1" w14:textId="77777777" w:rsidR="00614B9B" w:rsidRPr="009D2DA9" w:rsidRDefault="00614B9B" w:rsidP="00C30D76">
            <w:pPr>
              <w:rPr>
                <w:sz w:val="18"/>
              </w:rPr>
            </w:pPr>
            <w:r w:rsidRPr="009D2DA9">
              <w:rPr>
                <w:sz w:val="18"/>
              </w:rPr>
              <w:t>Usual care</w:t>
            </w:r>
          </w:p>
        </w:tc>
        <w:tc>
          <w:tcPr>
            <w:tcW w:w="1417" w:type="dxa"/>
          </w:tcPr>
          <w:p w14:paraId="035ABA78" w14:textId="77777777" w:rsidR="00614B9B" w:rsidRPr="009D2DA9" w:rsidRDefault="00614B9B" w:rsidP="00C30D76">
            <w:pPr>
              <w:rPr>
                <w:sz w:val="18"/>
              </w:rPr>
            </w:pPr>
            <w:r w:rsidRPr="009D2DA9">
              <w:rPr>
                <w:sz w:val="18"/>
              </w:rPr>
              <w:t>1. Handgrip (kg)</w:t>
            </w:r>
          </w:p>
          <w:p w14:paraId="4AB045B7" w14:textId="77777777" w:rsidR="00614B9B" w:rsidRPr="009D2DA9" w:rsidRDefault="00614B9B" w:rsidP="00C30D76">
            <w:pPr>
              <w:rPr>
                <w:sz w:val="18"/>
              </w:rPr>
            </w:pPr>
            <w:r w:rsidRPr="009D2DA9">
              <w:rPr>
                <w:sz w:val="18"/>
              </w:rPr>
              <w:t>2. 1-2 days after admission</w:t>
            </w:r>
          </w:p>
          <w:p w14:paraId="676F5931" w14:textId="77777777" w:rsidR="00614B9B" w:rsidRPr="009D2DA9" w:rsidRDefault="00614B9B" w:rsidP="00C30D76">
            <w:pPr>
              <w:rPr>
                <w:sz w:val="18"/>
              </w:rPr>
            </w:pPr>
            <w:r w:rsidRPr="009D2DA9">
              <w:rPr>
                <w:sz w:val="18"/>
              </w:rPr>
              <w:t>3. 1-2 days before discharge</w:t>
            </w:r>
          </w:p>
        </w:tc>
        <w:tc>
          <w:tcPr>
            <w:tcW w:w="1134" w:type="dxa"/>
          </w:tcPr>
          <w:p w14:paraId="35BD933B" w14:textId="77777777" w:rsidR="00614B9B" w:rsidRPr="009D2DA9" w:rsidRDefault="00614B9B" w:rsidP="00C30D76">
            <w:pPr>
              <w:rPr>
                <w:sz w:val="18"/>
              </w:rPr>
            </w:pPr>
            <w:r w:rsidRPr="009D2DA9">
              <w:rPr>
                <w:sz w:val="18"/>
              </w:rPr>
              <w:t>1. 14.6 (6.2)</w:t>
            </w:r>
          </w:p>
          <w:p w14:paraId="44C5FD86" w14:textId="77777777" w:rsidR="00614B9B" w:rsidRPr="009D2DA9" w:rsidRDefault="00614B9B" w:rsidP="00C30D76">
            <w:pPr>
              <w:rPr>
                <w:sz w:val="18"/>
              </w:rPr>
            </w:pPr>
            <w:r w:rsidRPr="009D2DA9">
              <w:rPr>
                <w:sz w:val="18"/>
              </w:rPr>
              <w:t>2. 15.1 (6.6)</w:t>
            </w:r>
          </w:p>
        </w:tc>
        <w:tc>
          <w:tcPr>
            <w:tcW w:w="1134" w:type="dxa"/>
            <w:shd w:val="clear" w:color="auto" w:fill="auto"/>
          </w:tcPr>
          <w:p w14:paraId="7A9BD545" w14:textId="77777777" w:rsidR="00614B9B" w:rsidRPr="009D2DA9" w:rsidRDefault="00614B9B" w:rsidP="00C30D76">
            <w:pPr>
              <w:rPr>
                <w:sz w:val="18"/>
              </w:rPr>
            </w:pPr>
            <w:r w:rsidRPr="009D2DA9">
              <w:rPr>
                <w:sz w:val="18"/>
              </w:rPr>
              <w:t>3. +5.7% (21.0)</w:t>
            </w:r>
          </w:p>
          <w:p w14:paraId="47519EDE" w14:textId="77777777" w:rsidR="00614B9B" w:rsidRPr="009D2DA9" w:rsidRDefault="00614B9B" w:rsidP="00C30D76">
            <w:pPr>
              <w:rPr>
                <w:sz w:val="18"/>
              </w:rPr>
            </w:pPr>
            <w:r w:rsidRPr="009D2DA9">
              <w:rPr>
                <w:sz w:val="18"/>
              </w:rPr>
              <w:t>4. p=0.084</w:t>
            </w:r>
          </w:p>
        </w:tc>
        <w:tc>
          <w:tcPr>
            <w:tcW w:w="1559" w:type="dxa"/>
            <w:shd w:val="clear" w:color="auto" w:fill="auto"/>
          </w:tcPr>
          <w:p w14:paraId="21488C95" w14:textId="77777777" w:rsidR="00614B9B" w:rsidRPr="009D2DA9" w:rsidRDefault="00614B9B" w:rsidP="00C30D76">
            <w:pPr>
              <w:rPr>
                <w:sz w:val="18"/>
              </w:rPr>
            </w:pPr>
            <w:r w:rsidRPr="009D2DA9">
              <w:rPr>
                <w:sz w:val="18"/>
              </w:rPr>
              <w:t>1. Individualised physical training programme</w:t>
            </w:r>
          </w:p>
          <w:p w14:paraId="7745F31D" w14:textId="77777777" w:rsidR="00614B9B" w:rsidRPr="009D2DA9" w:rsidRDefault="00614B9B" w:rsidP="00C30D76">
            <w:pPr>
              <w:rPr>
                <w:sz w:val="18"/>
              </w:rPr>
            </w:pPr>
            <w:r w:rsidRPr="009D2DA9">
              <w:rPr>
                <w:sz w:val="18"/>
              </w:rPr>
              <w:t>2. Progressively increased machine-based resistance, balance, functional exercises</w:t>
            </w:r>
          </w:p>
        </w:tc>
        <w:tc>
          <w:tcPr>
            <w:tcW w:w="993" w:type="dxa"/>
            <w:shd w:val="clear" w:color="auto" w:fill="auto"/>
          </w:tcPr>
          <w:p w14:paraId="518C8836" w14:textId="77777777" w:rsidR="00614B9B" w:rsidRPr="009D2DA9" w:rsidRDefault="00614B9B" w:rsidP="00C30D76">
            <w:pPr>
              <w:rPr>
                <w:sz w:val="18"/>
              </w:rPr>
            </w:pPr>
            <w:r w:rsidRPr="009D2DA9">
              <w:rPr>
                <w:sz w:val="18"/>
              </w:rPr>
              <w:t>1. 14.6 (6.2)</w:t>
            </w:r>
          </w:p>
          <w:p w14:paraId="17525005" w14:textId="77777777" w:rsidR="00614B9B" w:rsidRPr="009D2DA9" w:rsidRDefault="00614B9B" w:rsidP="00C30D76">
            <w:pPr>
              <w:rPr>
                <w:sz w:val="18"/>
              </w:rPr>
            </w:pPr>
            <w:r w:rsidRPr="009D2DA9">
              <w:rPr>
                <w:sz w:val="18"/>
              </w:rPr>
              <w:t>2. 14.8 (6.7)</w:t>
            </w:r>
          </w:p>
        </w:tc>
        <w:tc>
          <w:tcPr>
            <w:tcW w:w="1134" w:type="dxa"/>
            <w:shd w:val="clear" w:color="auto" w:fill="auto"/>
          </w:tcPr>
          <w:p w14:paraId="4BD47F78" w14:textId="77777777" w:rsidR="00614B9B" w:rsidRPr="009D2DA9" w:rsidRDefault="00614B9B" w:rsidP="00C30D76">
            <w:pPr>
              <w:rPr>
                <w:sz w:val="18"/>
              </w:rPr>
            </w:pPr>
            <w:r w:rsidRPr="009D2DA9">
              <w:rPr>
                <w:sz w:val="18"/>
              </w:rPr>
              <w:t>3. +6.6% (43.9)</w:t>
            </w:r>
          </w:p>
          <w:p w14:paraId="322B0C84" w14:textId="77777777" w:rsidR="00614B9B" w:rsidRPr="009D2DA9" w:rsidRDefault="00614B9B" w:rsidP="00C30D76">
            <w:pPr>
              <w:rPr>
                <w:sz w:val="18"/>
              </w:rPr>
            </w:pPr>
            <w:r w:rsidRPr="009D2DA9">
              <w:rPr>
                <w:sz w:val="18"/>
              </w:rPr>
              <w:t>4. p=0.084</w:t>
            </w:r>
          </w:p>
        </w:tc>
        <w:tc>
          <w:tcPr>
            <w:tcW w:w="567" w:type="dxa"/>
          </w:tcPr>
          <w:p w14:paraId="388BE956" w14:textId="77777777" w:rsidR="00614B9B" w:rsidRPr="009D2DA9" w:rsidRDefault="00614B9B" w:rsidP="00C30D76">
            <w:pPr>
              <w:rPr>
                <w:sz w:val="18"/>
              </w:rPr>
            </w:pPr>
            <w:r w:rsidRPr="009D2DA9">
              <w:rPr>
                <w:sz w:val="18"/>
              </w:rPr>
              <w:t>+0.0</w:t>
            </w:r>
          </w:p>
        </w:tc>
        <w:tc>
          <w:tcPr>
            <w:tcW w:w="1275" w:type="dxa"/>
            <w:shd w:val="clear" w:color="auto" w:fill="auto"/>
          </w:tcPr>
          <w:p w14:paraId="6A8369B9" w14:textId="77777777" w:rsidR="00614B9B" w:rsidRPr="009D2DA9" w:rsidRDefault="00614B9B" w:rsidP="00C30D76">
            <w:pPr>
              <w:rPr>
                <w:sz w:val="18"/>
              </w:rPr>
            </w:pPr>
            <w:r w:rsidRPr="009D2DA9">
              <w:rPr>
                <w:sz w:val="18"/>
              </w:rPr>
              <w:t>p=0.834</w:t>
            </w:r>
          </w:p>
          <w:p w14:paraId="4E7BC41C" w14:textId="77777777" w:rsidR="00614B9B" w:rsidRPr="009D2DA9" w:rsidRDefault="00614B9B" w:rsidP="00C30D76">
            <w:pPr>
              <w:rPr>
                <w:sz w:val="18"/>
              </w:rPr>
            </w:pPr>
          </w:p>
          <w:p w14:paraId="7D1F4135" w14:textId="77777777" w:rsidR="00614B9B" w:rsidRPr="009D2DA9" w:rsidRDefault="00614B9B" w:rsidP="00C30D76">
            <w:pPr>
              <w:rPr>
                <w:sz w:val="18"/>
              </w:rPr>
            </w:pPr>
            <w:r w:rsidRPr="009D2DA9">
              <w:rPr>
                <w:sz w:val="18"/>
              </w:rPr>
              <w:t>Favours null</w:t>
            </w:r>
          </w:p>
        </w:tc>
      </w:tr>
      <w:tr w:rsidR="009D2DA9" w:rsidRPr="009D2DA9" w14:paraId="56054CE4" w14:textId="77777777" w:rsidTr="00C30D76">
        <w:trPr>
          <w:cantSplit/>
          <w:trHeight w:val="940"/>
        </w:trPr>
        <w:tc>
          <w:tcPr>
            <w:tcW w:w="397" w:type="dxa"/>
            <w:vMerge/>
            <w:textDirection w:val="btLr"/>
          </w:tcPr>
          <w:p w14:paraId="5B43A4A1" w14:textId="77777777" w:rsidR="00614B9B" w:rsidRPr="009D2DA9" w:rsidRDefault="00614B9B" w:rsidP="00C30D76">
            <w:pPr>
              <w:ind w:left="113" w:right="113"/>
              <w:jc w:val="center"/>
              <w:rPr>
                <w:sz w:val="18"/>
              </w:rPr>
            </w:pPr>
          </w:p>
        </w:tc>
        <w:tc>
          <w:tcPr>
            <w:tcW w:w="426" w:type="dxa"/>
            <w:vMerge/>
            <w:textDirection w:val="btLr"/>
          </w:tcPr>
          <w:p w14:paraId="4D0F96A5" w14:textId="77777777" w:rsidR="00614B9B" w:rsidRPr="009D2DA9" w:rsidRDefault="00614B9B" w:rsidP="00C30D76">
            <w:pPr>
              <w:ind w:left="113" w:right="113"/>
              <w:jc w:val="center"/>
              <w:rPr>
                <w:sz w:val="18"/>
              </w:rPr>
            </w:pPr>
          </w:p>
        </w:tc>
        <w:tc>
          <w:tcPr>
            <w:tcW w:w="1415" w:type="dxa"/>
          </w:tcPr>
          <w:p w14:paraId="6A130FD4" w14:textId="2A875F12" w:rsidR="00614B9B" w:rsidRPr="009D2DA9" w:rsidRDefault="00614B9B" w:rsidP="00C30D76">
            <w:pPr>
              <w:rPr>
                <w:sz w:val="18"/>
              </w:rPr>
            </w:pPr>
            <w:r w:rsidRPr="009D2DA9">
              <w:rPr>
                <w:sz w:val="18"/>
              </w:rPr>
              <w:t xml:space="preserve">1. Torres-Sánchez </w:t>
            </w:r>
            <w:r w:rsidRPr="009D2DA9">
              <w:rPr>
                <w:sz w:val="18"/>
              </w:rPr>
              <w:fldChar w:fldCharType="begin">
                <w:fldData xml:space="preserve">PEVuZE5vdGU+PENpdGU+PEF1dGhvcj5Ub3JyZXMtU2FuY2hlejwvQXV0aG9yPjxZZWFyPjIwMTc8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</w:fldData>
              </w:fldChar>
            </w:r>
            <w:r w:rsidR="009D2DA9">
              <w:rPr>
                <w:sz w:val="18"/>
              </w:rPr>
              <w:instrText xml:space="preserve"> ADDIN EN.CITE </w:instrText>
            </w:r>
            <w:r w:rsidR="009D2DA9">
              <w:rPr>
                <w:sz w:val="18"/>
              </w:rPr>
              <w:fldChar w:fldCharType="begin">
                <w:fldData xml:space="preserve">PEVuZE5vdGU+PENpdGU+PEF1dGhvcj5Ub3JyZXMtU2FuY2hlejwvQXV0aG9yPjxZZWFyPjIwMTc8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25)</w:t>
            </w:r>
            <w:r w:rsidRPr="009D2DA9">
              <w:rPr>
                <w:sz w:val="18"/>
              </w:rPr>
              <w:fldChar w:fldCharType="end"/>
            </w:r>
          </w:p>
          <w:p w14:paraId="78533AB0" w14:textId="77777777" w:rsidR="00614B9B" w:rsidRPr="009D2DA9" w:rsidRDefault="00614B9B" w:rsidP="00C30D76">
            <w:pPr>
              <w:rPr>
                <w:sz w:val="18"/>
              </w:rPr>
            </w:pPr>
            <w:r w:rsidRPr="009D2DA9">
              <w:rPr>
                <w:sz w:val="18"/>
              </w:rPr>
              <w:t>2. 2017</w:t>
            </w:r>
          </w:p>
          <w:p w14:paraId="2BFF69C0" w14:textId="77777777" w:rsidR="00614B9B" w:rsidRPr="009D2DA9" w:rsidRDefault="00614B9B" w:rsidP="00C30D76">
            <w:pPr>
              <w:rPr>
                <w:sz w:val="18"/>
              </w:rPr>
            </w:pPr>
            <w:r w:rsidRPr="009D2DA9">
              <w:rPr>
                <w:sz w:val="18"/>
              </w:rPr>
              <w:t>3. Spain</w:t>
            </w:r>
          </w:p>
        </w:tc>
        <w:tc>
          <w:tcPr>
            <w:tcW w:w="1278" w:type="dxa"/>
          </w:tcPr>
          <w:p w14:paraId="0088AF50" w14:textId="77777777" w:rsidR="00614B9B" w:rsidRPr="009D2DA9" w:rsidRDefault="00614B9B" w:rsidP="00C30D76">
            <w:pPr>
              <w:rPr>
                <w:sz w:val="18"/>
              </w:rPr>
            </w:pPr>
            <w:r w:rsidRPr="009D2DA9">
              <w:rPr>
                <w:sz w:val="18"/>
              </w:rPr>
              <w:t>1. Respiratory</w:t>
            </w:r>
          </w:p>
          <w:p w14:paraId="16BA4B42" w14:textId="77777777" w:rsidR="00614B9B" w:rsidRPr="009D2DA9" w:rsidRDefault="00614B9B" w:rsidP="00C30D76">
            <w:pPr>
              <w:rPr>
                <w:sz w:val="18"/>
              </w:rPr>
            </w:pPr>
            <w:r w:rsidRPr="009D2DA9">
              <w:rPr>
                <w:sz w:val="18"/>
              </w:rPr>
              <w:t>2. Control n=29</w:t>
            </w:r>
          </w:p>
          <w:p w14:paraId="03E5E97D" w14:textId="77777777" w:rsidR="00614B9B" w:rsidRPr="009D2DA9" w:rsidRDefault="00614B9B" w:rsidP="00C30D76">
            <w:pPr>
              <w:rPr>
                <w:sz w:val="18"/>
              </w:rPr>
            </w:pPr>
            <w:r w:rsidRPr="009D2DA9">
              <w:rPr>
                <w:sz w:val="18"/>
              </w:rPr>
              <w:t>Intervention n=29</w:t>
            </w:r>
          </w:p>
        </w:tc>
        <w:tc>
          <w:tcPr>
            <w:tcW w:w="1134" w:type="dxa"/>
          </w:tcPr>
          <w:p w14:paraId="263B1C78" w14:textId="77777777" w:rsidR="00614B9B" w:rsidRPr="009D2DA9" w:rsidRDefault="00614B9B" w:rsidP="00C30D76">
            <w:pPr>
              <w:rPr>
                <w:sz w:val="18"/>
              </w:rPr>
            </w:pPr>
            <w:r w:rsidRPr="009D2DA9">
              <w:rPr>
                <w:sz w:val="18"/>
              </w:rPr>
              <w:t>1. 72.2 (8.2)</w:t>
            </w:r>
          </w:p>
          <w:p w14:paraId="44BFDE54" w14:textId="77777777" w:rsidR="00614B9B" w:rsidRPr="009D2DA9" w:rsidRDefault="00614B9B" w:rsidP="00C30D76">
            <w:pPr>
              <w:rPr>
                <w:sz w:val="18"/>
              </w:rPr>
            </w:pPr>
            <w:r w:rsidRPr="009D2DA9">
              <w:rPr>
                <w:sz w:val="18"/>
              </w:rPr>
              <w:t>2. 31.0</w:t>
            </w:r>
          </w:p>
          <w:p w14:paraId="0FC11D97" w14:textId="77777777" w:rsidR="00614B9B" w:rsidRPr="009D2DA9" w:rsidRDefault="00614B9B" w:rsidP="00C30D76">
            <w:pPr>
              <w:rPr>
                <w:sz w:val="18"/>
              </w:rPr>
            </w:pPr>
            <w:r w:rsidRPr="009D2DA9">
              <w:rPr>
                <w:sz w:val="18"/>
              </w:rPr>
              <w:t>3. 29.1 (2.5)</w:t>
            </w:r>
          </w:p>
        </w:tc>
        <w:tc>
          <w:tcPr>
            <w:tcW w:w="1134" w:type="dxa"/>
          </w:tcPr>
          <w:p w14:paraId="7E98D636" w14:textId="77777777" w:rsidR="00614B9B" w:rsidRPr="009D2DA9" w:rsidRDefault="00614B9B" w:rsidP="00C30D76">
            <w:pPr>
              <w:rPr>
                <w:sz w:val="18"/>
              </w:rPr>
            </w:pPr>
            <w:r w:rsidRPr="009D2DA9">
              <w:rPr>
                <w:sz w:val="18"/>
              </w:rPr>
              <w:t>1.76.7 (6.3)</w:t>
            </w:r>
          </w:p>
          <w:p w14:paraId="485EC3D6" w14:textId="77777777" w:rsidR="00614B9B" w:rsidRPr="009D2DA9" w:rsidRDefault="00614B9B" w:rsidP="00C30D76">
            <w:pPr>
              <w:rPr>
                <w:sz w:val="18"/>
              </w:rPr>
            </w:pPr>
            <w:r w:rsidRPr="009D2DA9">
              <w:rPr>
                <w:sz w:val="18"/>
              </w:rPr>
              <w:t>2. 24.1</w:t>
            </w:r>
          </w:p>
          <w:p w14:paraId="768BCA12" w14:textId="77777777" w:rsidR="00614B9B" w:rsidRPr="009D2DA9" w:rsidRDefault="00614B9B" w:rsidP="00C30D76">
            <w:pPr>
              <w:rPr>
                <w:sz w:val="18"/>
              </w:rPr>
            </w:pPr>
            <w:r w:rsidRPr="009D2DA9">
              <w:rPr>
                <w:sz w:val="18"/>
              </w:rPr>
              <w:t>3. 31.3 (1.8)</w:t>
            </w:r>
          </w:p>
        </w:tc>
        <w:tc>
          <w:tcPr>
            <w:tcW w:w="1418" w:type="dxa"/>
          </w:tcPr>
          <w:p w14:paraId="6BD412DE" w14:textId="77777777" w:rsidR="00614B9B" w:rsidRPr="009D2DA9" w:rsidRDefault="00614B9B" w:rsidP="00C30D76">
            <w:pPr>
              <w:rPr>
                <w:sz w:val="18"/>
              </w:rPr>
            </w:pPr>
            <w:r w:rsidRPr="009D2DA9">
              <w:rPr>
                <w:sz w:val="18"/>
              </w:rPr>
              <w:t>Usual care</w:t>
            </w:r>
          </w:p>
        </w:tc>
        <w:tc>
          <w:tcPr>
            <w:tcW w:w="1417" w:type="dxa"/>
          </w:tcPr>
          <w:p w14:paraId="41E4B214" w14:textId="77777777" w:rsidR="00614B9B" w:rsidRPr="009D2DA9" w:rsidRDefault="00614B9B" w:rsidP="00C30D76">
            <w:pPr>
              <w:rPr>
                <w:sz w:val="18"/>
              </w:rPr>
            </w:pPr>
            <w:r w:rsidRPr="009D2DA9">
              <w:rPr>
                <w:sz w:val="18"/>
              </w:rPr>
              <w:t>1. Knee extension (kg)</w:t>
            </w:r>
          </w:p>
          <w:p w14:paraId="7D90849A" w14:textId="77777777" w:rsidR="00614B9B" w:rsidRPr="009D2DA9" w:rsidRDefault="00614B9B" w:rsidP="00C30D76">
            <w:pPr>
              <w:rPr>
                <w:sz w:val="18"/>
              </w:rPr>
            </w:pPr>
            <w:r w:rsidRPr="009D2DA9">
              <w:rPr>
                <w:sz w:val="18"/>
              </w:rPr>
              <w:t>2. Second day of admission</w:t>
            </w:r>
          </w:p>
          <w:p w14:paraId="2C3BF1E5" w14:textId="77777777" w:rsidR="00614B9B" w:rsidRPr="009D2DA9" w:rsidRDefault="00614B9B" w:rsidP="00C30D76">
            <w:pPr>
              <w:rPr>
                <w:sz w:val="18"/>
              </w:rPr>
            </w:pPr>
            <w:r w:rsidRPr="009D2DA9">
              <w:rPr>
                <w:sz w:val="18"/>
              </w:rPr>
              <w:t>3. Day of discharge</w:t>
            </w:r>
          </w:p>
        </w:tc>
        <w:tc>
          <w:tcPr>
            <w:tcW w:w="1134" w:type="dxa"/>
          </w:tcPr>
          <w:p w14:paraId="12BBB20A" w14:textId="77777777" w:rsidR="00614B9B" w:rsidRPr="009D2DA9" w:rsidRDefault="00614B9B" w:rsidP="00C30D76">
            <w:pPr>
              <w:rPr>
                <w:sz w:val="18"/>
              </w:rPr>
            </w:pPr>
            <w:r w:rsidRPr="009D2DA9">
              <w:rPr>
                <w:sz w:val="18"/>
              </w:rPr>
              <w:t>1. 10.3 (1.4)</w:t>
            </w:r>
          </w:p>
          <w:p w14:paraId="45A9E6ED" w14:textId="77777777" w:rsidR="00614B9B" w:rsidRPr="009D2DA9" w:rsidRDefault="00614B9B" w:rsidP="00C30D76">
            <w:pPr>
              <w:rPr>
                <w:sz w:val="18"/>
              </w:rPr>
            </w:pPr>
            <w:r w:rsidRPr="009D2DA9">
              <w:rPr>
                <w:sz w:val="18"/>
              </w:rPr>
              <w:t>2. 8.8 (4.1)</w:t>
            </w:r>
          </w:p>
        </w:tc>
        <w:tc>
          <w:tcPr>
            <w:tcW w:w="1134" w:type="dxa"/>
            <w:shd w:val="clear" w:color="auto" w:fill="auto"/>
          </w:tcPr>
          <w:p w14:paraId="220CDBE7" w14:textId="77777777" w:rsidR="00614B9B" w:rsidRPr="009D2DA9" w:rsidRDefault="00614B9B" w:rsidP="00C30D76">
            <w:pPr>
              <w:rPr>
                <w:sz w:val="18"/>
              </w:rPr>
            </w:pPr>
            <w:r w:rsidRPr="009D2DA9">
              <w:rPr>
                <w:sz w:val="18"/>
              </w:rPr>
              <w:t>3. -1.5 (3.8)</w:t>
            </w:r>
          </w:p>
        </w:tc>
        <w:tc>
          <w:tcPr>
            <w:tcW w:w="1559" w:type="dxa"/>
            <w:shd w:val="clear" w:color="auto" w:fill="auto"/>
          </w:tcPr>
          <w:p w14:paraId="625D0389" w14:textId="77777777" w:rsidR="00614B9B" w:rsidRPr="009D2DA9" w:rsidRDefault="00614B9B" w:rsidP="00C30D76">
            <w:pPr>
              <w:rPr>
                <w:sz w:val="18"/>
              </w:rPr>
            </w:pPr>
            <w:r w:rsidRPr="009D2DA9">
              <w:rPr>
                <w:sz w:val="18"/>
              </w:rPr>
              <w:t>1. Pedal exercises</w:t>
            </w:r>
          </w:p>
          <w:p w14:paraId="255D77B6" w14:textId="77777777" w:rsidR="00614B9B" w:rsidRPr="009D2DA9" w:rsidRDefault="00614B9B" w:rsidP="00C30D76">
            <w:pPr>
              <w:rPr>
                <w:sz w:val="18"/>
              </w:rPr>
            </w:pPr>
            <w:r w:rsidRPr="009D2DA9">
              <w:rPr>
                <w:sz w:val="18"/>
              </w:rPr>
              <w:t xml:space="preserve">2. Individualised progressive time, velocity, and resistance of pedal exercises. </w:t>
            </w:r>
          </w:p>
        </w:tc>
        <w:tc>
          <w:tcPr>
            <w:tcW w:w="993" w:type="dxa"/>
            <w:shd w:val="clear" w:color="auto" w:fill="auto"/>
          </w:tcPr>
          <w:p w14:paraId="0DC64BE6" w14:textId="77777777" w:rsidR="00614B9B" w:rsidRPr="009D2DA9" w:rsidRDefault="00614B9B" w:rsidP="00C30D76">
            <w:pPr>
              <w:rPr>
                <w:sz w:val="18"/>
              </w:rPr>
            </w:pPr>
            <w:r w:rsidRPr="009D2DA9">
              <w:rPr>
                <w:sz w:val="18"/>
              </w:rPr>
              <w:t>1. 10.6 (11.2)</w:t>
            </w:r>
          </w:p>
          <w:p w14:paraId="0B5A74AC" w14:textId="77777777" w:rsidR="00614B9B" w:rsidRPr="009D2DA9" w:rsidRDefault="00614B9B" w:rsidP="00C30D76">
            <w:pPr>
              <w:rPr>
                <w:sz w:val="18"/>
              </w:rPr>
            </w:pPr>
            <w:r w:rsidRPr="009D2DA9">
              <w:rPr>
                <w:sz w:val="18"/>
              </w:rPr>
              <w:t>2. 11.6 (3.8)</w:t>
            </w:r>
          </w:p>
        </w:tc>
        <w:tc>
          <w:tcPr>
            <w:tcW w:w="1134" w:type="dxa"/>
            <w:shd w:val="clear" w:color="auto" w:fill="auto"/>
          </w:tcPr>
          <w:p w14:paraId="283AB437" w14:textId="77777777" w:rsidR="00614B9B" w:rsidRPr="009D2DA9" w:rsidRDefault="00614B9B" w:rsidP="00C30D76">
            <w:pPr>
              <w:rPr>
                <w:sz w:val="18"/>
              </w:rPr>
            </w:pPr>
            <w:r w:rsidRPr="009D2DA9">
              <w:rPr>
                <w:sz w:val="18"/>
              </w:rPr>
              <w:t>3. +1.0</w:t>
            </w:r>
          </w:p>
        </w:tc>
        <w:tc>
          <w:tcPr>
            <w:tcW w:w="567" w:type="dxa"/>
          </w:tcPr>
          <w:p w14:paraId="6F2071A0" w14:textId="77777777" w:rsidR="00614B9B" w:rsidRPr="009D2DA9" w:rsidRDefault="00614B9B" w:rsidP="00C30D76">
            <w:pPr>
              <w:rPr>
                <w:sz w:val="18"/>
              </w:rPr>
            </w:pPr>
            <w:r w:rsidRPr="009D2DA9">
              <w:rPr>
                <w:sz w:val="18"/>
              </w:rPr>
              <w:t>+0.7</w:t>
            </w:r>
          </w:p>
        </w:tc>
        <w:tc>
          <w:tcPr>
            <w:tcW w:w="1275" w:type="dxa"/>
            <w:shd w:val="clear" w:color="auto" w:fill="auto"/>
          </w:tcPr>
          <w:p w14:paraId="4AB40A8D" w14:textId="77777777" w:rsidR="00614B9B" w:rsidRPr="009D2DA9" w:rsidRDefault="00614B9B" w:rsidP="00C30D76">
            <w:pPr>
              <w:rPr>
                <w:sz w:val="18"/>
              </w:rPr>
            </w:pPr>
            <w:r w:rsidRPr="009D2DA9">
              <w:rPr>
                <w:sz w:val="18"/>
              </w:rPr>
              <w:t>p=0.028</w:t>
            </w:r>
          </w:p>
          <w:p w14:paraId="78058DC6" w14:textId="77777777" w:rsidR="00614B9B" w:rsidRPr="009D2DA9" w:rsidRDefault="00614B9B" w:rsidP="00C30D76">
            <w:pPr>
              <w:rPr>
                <w:sz w:val="18"/>
              </w:rPr>
            </w:pPr>
          </w:p>
          <w:p w14:paraId="081CDADF" w14:textId="77777777" w:rsidR="00614B9B" w:rsidRPr="009D2DA9" w:rsidRDefault="00614B9B" w:rsidP="00C30D76">
            <w:pPr>
              <w:rPr>
                <w:b/>
                <w:sz w:val="18"/>
              </w:rPr>
            </w:pPr>
            <w:r w:rsidRPr="009D2DA9">
              <w:rPr>
                <w:b/>
                <w:sz w:val="18"/>
              </w:rPr>
              <w:t>Favours experimental</w:t>
            </w:r>
          </w:p>
        </w:tc>
      </w:tr>
      <w:tr w:rsidR="009D2DA9" w:rsidRPr="009D2DA9" w14:paraId="1DE8DC0E" w14:textId="77777777" w:rsidTr="00C30D76">
        <w:trPr>
          <w:cantSplit/>
          <w:trHeight w:val="940"/>
        </w:trPr>
        <w:tc>
          <w:tcPr>
            <w:tcW w:w="397" w:type="dxa"/>
            <w:vMerge/>
            <w:textDirection w:val="btLr"/>
          </w:tcPr>
          <w:p w14:paraId="2463A34B" w14:textId="77777777" w:rsidR="00614B9B" w:rsidRPr="009D2DA9" w:rsidRDefault="00614B9B" w:rsidP="00C30D76">
            <w:pPr>
              <w:ind w:left="113" w:right="113"/>
              <w:jc w:val="center"/>
              <w:rPr>
                <w:sz w:val="18"/>
              </w:rPr>
            </w:pPr>
          </w:p>
        </w:tc>
        <w:tc>
          <w:tcPr>
            <w:tcW w:w="426" w:type="dxa"/>
            <w:vMerge/>
            <w:textDirection w:val="btLr"/>
          </w:tcPr>
          <w:p w14:paraId="1D7C2D45" w14:textId="77777777" w:rsidR="00614B9B" w:rsidRPr="009D2DA9" w:rsidRDefault="00614B9B" w:rsidP="00C30D76">
            <w:pPr>
              <w:ind w:left="113" w:right="113"/>
              <w:jc w:val="center"/>
              <w:rPr>
                <w:sz w:val="18"/>
              </w:rPr>
            </w:pPr>
          </w:p>
        </w:tc>
        <w:tc>
          <w:tcPr>
            <w:tcW w:w="1415" w:type="dxa"/>
          </w:tcPr>
          <w:p w14:paraId="3FE16C4F" w14:textId="702F5BDE" w:rsidR="00614B9B" w:rsidRPr="009D2DA9" w:rsidRDefault="00614B9B" w:rsidP="00C30D76">
            <w:pPr>
              <w:rPr>
                <w:sz w:val="18"/>
              </w:rPr>
            </w:pPr>
            <w:r w:rsidRPr="009D2DA9">
              <w:rPr>
                <w:sz w:val="18"/>
              </w:rPr>
              <w:t xml:space="preserve">1. Moseley </w:t>
            </w:r>
            <w:r w:rsidRPr="009D2DA9">
              <w:rPr>
                <w:sz w:val="18"/>
              </w:rPr>
              <w:fldChar w:fldCharType="begin"/>
            </w:r>
            <w:r w:rsidR="009D2DA9">
              <w:rPr>
                <w:sz w:val="18"/>
              </w:rPr>
              <w:instrText xml:space="preserve"> ADDIN EN.CITE &lt;EndNote&gt;&lt;Cite&gt;&lt;Author&gt;Moseley&lt;/Author&gt;&lt;Year&gt;2009&lt;/Year&gt;&lt;RecNum&gt;8037&lt;/RecNum&gt;&lt;DisplayText&gt;(9)&lt;/DisplayText&gt;&lt;record&gt;&lt;rec-number&gt;8037&lt;/rec-number&gt;&lt;foreign-keys&gt;&lt;key app="EN" db-id="wzzax5dxorrzd2es0sbx0eprtt9tdffs5xfz" timestamp="1569357257"&gt;8037&lt;/key&gt;&lt;/foreign-keys&gt;&lt;ref-type name="Journal Article"&gt;17&lt;/ref-type&gt;&lt;contributors&gt;&lt;authors&gt;&lt;author&gt;Moseley, A. M.&lt;/author&gt;&lt;author&gt;Sherrington, C.&lt;/author&gt;&lt;author&gt;Lord, S. R.&lt;/author&gt;&lt;author&gt;Barraclough, E.&lt;/author&gt;&lt;author&gt;St George, R. J.&lt;/author&gt;&lt;author&gt;Cameron, I. D.&lt;/author&gt;&lt;/authors&gt;&lt;/contributors&gt;&lt;auth-address&gt;The George Institute for International Health, University of Sydney, Sydney, NSW 2000, Australia. amoseley@george.org.au&lt;/auth-address&gt;&lt;titles&gt;&lt;title&gt;Mobility training after hip fracture: a randomised controlled trial&lt;/title&gt;&lt;secondary-title&gt;Age Ageing&lt;/secondary-title&gt;&lt;alt-title&gt;Age and ageing&lt;/alt-title&gt;&lt;/titles&gt;&lt;alt-periodical&gt;&lt;full-title&gt;Age and Ageing&lt;/full-title&gt;&lt;/alt-periodical&gt;&lt;pages&gt;74-80&lt;/pages&gt;&lt;volume&gt;38&lt;/volume&gt;&lt;number&gt;1&lt;/number&gt;&lt;edition&gt;2008/11/20&lt;/edition&gt;&lt;keywords&gt;&lt;keyword&gt;Activities of Daily Living&lt;/keyword&gt;&lt;keyword&gt;Aged&lt;/keyword&gt;&lt;keyword&gt;Aged, 80 and over&lt;/keyword&gt;&lt;keyword&gt;Cognition Disorders/physiopathology&lt;/keyword&gt;&lt;keyword&gt;Exercise/psychology&lt;/keyword&gt;&lt;keyword&gt;Exercise Therapy/*methods&lt;/keyword&gt;&lt;keyword&gt;Female&lt;/keyword&gt;&lt;keyword&gt;Hip Fractures/physiopathology/psychology/*rehabilitation&lt;/keyword&gt;&lt;keyword&gt;Humans&lt;/keyword&gt;&lt;keyword&gt;Male&lt;/keyword&gt;&lt;keyword&gt;Mobility Limitation&lt;/keyword&gt;&lt;keyword&gt;Outcome Assessment (Health Care)&lt;/keyword&gt;&lt;keyword&gt;*Physical Therapy Modalities&lt;/keyword&gt;&lt;keyword&gt;Postural Balance/physiology&lt;/keyword&gt;&lt;keyword&gt;Quality of Life&lt;/keyword&gt;&lt;keyword&gt;Resistance Training/*methods&lt;/keyword&gt;&lt;/keywords&gt;&lt;dates&gt;&lt;year&gt;2009&lt;/year&gt;&lt;pub-dates&gt;&lt;date&gt;Jan&lt;/date&gt;&lt;/pub-dates&gt;&lt;/dates&gt;&lt;isbn&gt;0002-0729&lt;/isbn&gt;&lt;accession-num&gt;19017676&lt;/accession-num&gt;&lt;urls&gt;&lt;/urls&gt;&lt;electronic-resource-num&gt;10.1093/ageing/afn217&lt;/electronic-resource-num&gt;&lt;remote-database-provider&gt;NLM&lt;/remote-database-provider&gt;&lt;language&gt;eng&lt;/language&gt;&lt;/record&gt;&lt;/Cite&gt;&lt;/EndNote&gt;</w:instrText>
            </w:r>
            <w:r w:rsidRPr="009D2DA9">
              <w:rPr>
                <w:sz w:val="18"/>
              </w:rPr>
              <w:fldChar w:fldCharType="separate"/>
            </w:r>
            <w:r w:rsidR="009D2DA9">
              <w:rPr>
                <w:noProof/>
                <w:sz w:val="18"/>
              </w:rPr>
              <w:t>(9)</w:t>
            </w:r>
            <w:r w:rsidRPr="009D2DA9">
              <w:rPr>
                <w:sz w:val="18"/>
              </w:rPr>
              <w:fldChar w:fldCharType="end"/>
            </w:r>
          </w:p>
          <w:p w14:paraId="4604EE09" w14:textId="77777777" w:rsidR="00614B9B" w:rsidRPr="009D2DA9" w:rsidRDefault="00614B9B" w:rsidP="00C30D76">
            <w:pPr>
              <w:rPr>
                <w:sz w:val="18"/>
              </w:rPr>
            </w:pPr>
            <w:r w:rsidRPr="009D2DA9">
              <w:rPr>
                <w:sz w:val="18"/>
              </w:rPr>
              <w:t>2. 2009</w:t>
            </w:r>
          </w:p>
          <w:p w14:paraId="462CB938" w14:textId="77777777" w:rsidR="00614B9B" w:rsidRPr="009D2DA9" w:rsidRDefault="00614B9B" w:rsidP="00C30D76">
            <w:pPr>
              <w:rPr>
                <w:sz w:val="18"/>
              </w:rPr>
            </w:pPr>
            <w:r w:rsidRPr="009D2DA9">
              <w:rPr>
                <w:sz w:val="18"/>
              </w:rPr>
              <w:t>3. Australia</w:t>
            </w:r>
          </w:p>
        </w:tc>
        <w:tc>
          <w:tcPr>
            <w:tcW w:w="1278" w:type="dxa"/>
          </w:tcPr>
          <w:p w14:paraId="3CCA6D0A" w14:textId="77777777" w:rsidR="00614B9B" w:rsidRPr="009D2DA9" w:rsidRDefault="00614B9B" w:rsidP="00C30D76">
            <w:pPr>
              <w:rPr>
                <w:sz w:val="18"/>
              </w:rPr>
            </w:pPr>
            <w:r w:rsidRPr="009D2DA9">
              <w:rPr>
                <w:sz w:val="18"/>
              </w:rPr>
              <w:t>1. Orthopaedic rehabilitation</w:t>
            </w:r>
          </w:p>
          <w:p w14:paraId="3CC5EE5A" w14:textId="77777777" w:rsidR="00614B9B" w:rsidRPr="009D2DA9" w:rsidRDefault="00614B9B" w:rsidP="00C30D76">
            <w:pPr>
              <w:rPr>
                <w:sz w:val="18"/>
              </w:rPr>
            </w:pPr>
            <w:r w:rsidRPr="009D2DA9">
              <w:rPr>
                <w:sz w:val="18"/>
              </w:rPr>
              <w:t>2. Control n=80</w:t>
            </w:r>
          </w:p>
          <w:p w14:paraId="1055C4BF" w14:textId="77777777" w:rsidR="00614B9B" w:rsidRPr="009D2DA9" w:rsidRDefault="00614B9B" w:rsidP="00C30D76">
            <w:pPr>
              <w:rPr>
                <w:sz w:val="18"/>
              </w:rPr>
            </w:pPr>
            <w:r w:rsidRPr="009D2DA9">
              <w:rPr>
                <w:sz w:val="18"/>
              </w:rPr>
              <w:t>Intervention n=80</w:t>
            </w:r>
          </w:p>
        </w:tc>
        <w:tc>
          <w:tcPr>
            <w:tcW w:w="1134" w:type="dxa"/>
          </w:tcPr>
          <w:p w14:paraId="456982E4" w14:textId="77777777" w:rsidR="00614B9B" w:rsidRPr="009D2DA9" w:rsidRDefault="00614B9B" w:rsidP="00C30D76">
            <w:pPr>
              <w:rPr>
                <w:sz w:val="18"/>
              </w:rPr>
            </w:pPr>
            <w:r w:rsidRPr="009D2DA9">
              <w:rPr>
                <w:sz w:val="18"/>
              </w:rPr>
              <w:t>1. 84 (8)</w:t>
            </w:r>
          </w:p>
          <w:p w14:paraId="7BCF44CF" w14:textId="77777777" w:rsidR="00614B9B" w:rsidRPr="009D2DA9" w:rsidRDefault="00614B9B" w:rsidP="00C30D76">
            <w:pPr>
              <w:rPr>
                <w:sz w:val="18"/>
              </w:rPr>
            </w:pPr>
            <w:r w:rsidRPr="009D2DA9">
              <w:rPr>
                <w:sz w:val="18"/>
              </w:rPr>
              <w:t>2. 81.3</w:t>
            </w:r>
          </w:p>
          <w:p w14:paraId="598FAD30" w14:textId="77777777" w:rsidR="00614B9B" w:rsidRPr="009D2DA9" w:rsidRDefault="00614B9B" w:rsidP="00C30D76">
            <w:pPr>
              <w:rPr>
                <w:sz w:val="18"/>
              </w:rPr>
            </w:pPr>
            <w:r w:rsidRPr="009D2DA9">
              <w:rPr>
                <w:sz w:val="18"/>
              </w:rPr>
              <w:t>3. 23.4</w:t>
            </w:r>
          </w:p>
        </w:tc>
        <w:tc>
          <w:tcPr>
            <w:tcW w:w="1134" w:type="dxa"/>
          </w:tcPr>
          <w:p w14:paraId="77F3EB2B" w14:textId="77777777" w:rsidR="00614B9B" w:rsidRPr="009D2DA9" w:rsidRDefault="00614B9B" w:rsidP="00C30D76">
            <w:pPr>
              <w:rPr>
                <w:sz w:val="18"/>
              </w:rPr>
            </w:pPr>
            <w:r w:rsidRPr="009D2DA9">
              <w:rPr>
                <w:sz w:val="18"/>
              </w:rPr>
              <w:t>1. 84 (8)</w:t>
            </w:r>
          </w:p>
          <w:p w14:paraId="6391BD91" w14:textId="77777777" w:rsidR="00614B9B" w:rsidRPr="009D2DA9" w:rsidRDefault="00614B9B" w:rsidP="00C30D76">
            <w:pPr>
              <w:rPr>
                <w:sz w:val="18"/>
              </w:rPr>
            </w:pPr>
            <w:r w:rsidRPr="009D2DA9">
              <w:rPr>
                <w:sz w:val="18"/>
              </w:rPr>
              <w:t>2. 81.3</w:t>
            </w:r>
          </w:p>
          <w:p w14:paraId="692241B5" w14:textId="77777777" w:rsidR="00614B9B" w:rsidRPr="009D2DA9" w:rsidRDefault="00614B9B" w:rsidP="00C30D76">
            <w:pPr>
              <w:rPr>
                <w:sz w:val="18"/>
              </w:rPr>
            </w:pPr>
            <w:r w:rsidRPr="009D2DA9">
              <w:rPr>
                <w:sz w:val="18"/>
              </w:rPr>
              <w:t>3. 24.0</w:t>
            </w:r>
          </w:p>
        </w:tc>
        <w:tc>
          <w:tcPr>
            <w:tcW w:w="1418" w:type="dxa"/>
          </w:tcPr>
          <w:p w14:paraId="623FBB62" w14:textId="77777777" w:rsidR="00614B9B" w:rsidRPr="009D2DA9" w:rsidRDefault="00614B9B" w:rsidP="00C30D76">
            <w:pPr>
              <w:rPr>
                <w:sz w:val="18"/>
              </w:rPr>
            </w:pPr>
            <w:r w:rsidRPr="009D2DA9">
              <w:rPr>
                <w:sz w:val="18"/>
              </w:rPr>
              <w:t>Low dose (limited) weight-bearing exercise</w:t>
            </w:r>
          </w:p>
        </w:tc>
        <w:tc>
          <w:tcPr>
            <w:tcW w:w="1417" w:type="dxa"/>
          </w:tcPr>
          <w:p w14:paraId="42047764" w14:textId="77777777" w:rsidR="00614B9B" w:rsidRPr="009D2DA9" w:rsidRDefault="00614B9B" w:rsidP="00C30D76">
            <w:pPr>
              <w:rPr>
                <w:sz w:val="18"/>
              </w:rPr>
            </w:pPr>
            <w:r w:rsidRPr="009D2DA9">
              <w:rPr>
                <w:sz w:val="18"/>
              </w:rPr>
              <w:t>1. Knee extension (kg)</w:t>
            </w:r>
          </w:p>
          <w:p w14:paraId="40651A89" w14:textId="77777777" w:rsidR="00614B9B" w:rsidRPr="009D2DA9" w:rsidRDefault="00614B9B" w:rsidP="00C30D76">
            <w:pPr>
              <w:rPr>
                <w:sz w:val="18"/>
              </w:rPr>
            </w:pPr>
            <w:r w:rsidRPr="009D2DA9">
              <w:rPr>
                <w:sz w:val="18"/>
              </w:rPr>
              <w:t>2. Recruitment</w:t>
            </w:r>
          </w:p>
          <w:p w14:paraId="01B7C022" w14:textId="77777777" w:rsidR="00614B9B" w:rsidRPr="009D2DA9" w:rsidRDefault="00614B9B" w:rsidP="00C30D76">
            <w:pPr>
              <w:rPr>
                <w:sz w:val="18"/>
              </w:rPr>
            </w:pPr>
            <w:r w:rsidRPr="009D2DA9">
              <w:rPr>
                <w:sz w:val="18"/>
              </w:rPr>
              <w:t>3. Four weeks follow-up</w:t>
            </w:r>
          </w:p>
        </w:tc>
        <w:tc>
          <w:tcPr>
            <w:tcW w:w="1134" w:type="dxa"/>
          </w:tcPr>
          <w:p w14:paraId="01527AF9" w14:textId="77777777" w:rsidR="00614B9B" w:rsidRPr="009D2DA9" w:rsidRDefault="00614B9B" w:rsidP="00C30D76">
            <w:pPr>
              <w:rPr>
                <w:sz w:val="18"/>
              </w:rPr>
            </w:pPr>
            <w:r w:rsidRPr="009D2DA9">
              <w:rPr>
                <w:sz w:val="18"/>
              </w:rPr>
              <w:t>1. 6.8 (3.4)</w:t>
            </w:r>
          </w:p>
          <w:p w14:paraId="544452CA" w14:textId="77777777" w:rsidR="00614B9B" w:rsidRPr="009D2DA9" w:rsidRDefault="00614B9B" w:rsidP="00C30D76">
            <w:pPr>
              <w:rPr>
                <w:sz w:val="18"/>
              </w:rPr>
            </w:pPr>
            <w:r w:rsidRPr="009D2DA9">
              <w:rPr>
                <w:sz w:val="18"/>
              </w:rPr>
              <w:t>2. 7.7 (4.0)</w:t>
            </w:r>
          </w:p>
        </w:tc>
        <w:tc>
          <w:tcPr>
            <w:tcW w:w="1134" w:type="dxa"/>
          </w:tcPr>
          <w:p w14:paraId="5C28DFEC" w14:textId="77777777" w:rsidR="00614B9B" w:rsidRPr="009D2DA9" w:rsidRDefault="00614B9B" w:rsidP="00C30D76">
            <w:pPr>
              <w:rPr>
                <w:sz w:val="18"/>
              </w:rPr>
            </w:pPr>
            <w:r w:rsidRPr="009D2DA9">
              <w:rPr>
                <w:sz w:val="18"/>
              </w:rPr>
              <w:t>3. +0.9 (2.6)</w:t>
            </w:r>
          </w:p>
        </w:tc>
        <w:tc>
          <w:tcPr>
            <w:tcW w:w="1559" w:type="dxa"/>
          </w:tcPr>
          <w:p w14:paraId="272357F2" w14:textId="77777777" w:rsidR="00614B9B" w:rsidRPr="009D2DA9" w:rsidRDefault="00614B9B" w:rsidP="00C30D76">
            <w:pPr>
              <w:rPr>
                <w:sz w:val="18"/>
              </w:rPr>
            </w:pPr>
            <w:r w:rsidRPr="009D2DA9">
              <w:rPr>
                <w:sz w:val="18"/>
              </w:rPr>
              <w:t>1. Weight-bearing exercise</w:t>
            </w:r>
          </w:p>
          <w:p w14:paraId="11F1B862" w14:textId="77777777" w:rsidR="00614B9B" w:rsidRPr="009D2DA9" w:rsidRDefault="00614B9B" w:rsidP="00C30D76">
            <w:pPr>
              <w:rPr>
                <w:sz w:val="18"/>
              </w:rPr>
            </w:pPr>
            <w:r w:rsidRPr="009D2DA9">
              <w:rPr>
                <w:sz w:val="18"/>
              </w:rPr>
              <w:t>2. Progressive reduced support (harness whilst inpatient), increased repetition</w:t>
            </w:r>
          </w:p>
        </w:tc>
        <w:tc>
          <w:tcPr>
            <w:tcW w:w="993" w:type="dxa"/>
          </w:tcPr>
          <w:p w14:paraId="013B3670" w14:textId="77777777" w:rsidR="00614B9B" w:rsidRPr="009D2DA9" w:rsidRDefault="00614B9B" w:rsidP="00C30D76">
            <w:pPr>
              <w:rPr>
                <w:sz w:val="18"/>
              </w:rPr>
            </w:pPr>
            <w:r w:rsidRPr="009D2DA9">
              <w:rPr>
                <w:sz w:val="18"/>
              </w:rPr>
              <w:t>1. 7.4 (3.3)</w:t>
            </w:r>
          </w:p>
          <w:p w14:paraId="57A407F4" w14:textId="77777777" w:rsidR="00614B9B" w:rsidRPr="009D2DA9" w:rsidRDefault="00614B9B" w:rsidP="00C30D76">
            <w:pPr>
              <w:rPr>
                <w:sz w:val="18"/>
              </w:rPr>
            </w:pPr>
            <w:r w:rsidRPr="009D2DA9">
              <w:rPr>
                <w:sz w:val="18"/>
              </w:rPr>
              <w:t>2. 7.8 (3.9)</w:t>
            </w:r>
          </w:p>
        </w:tc>
        <w:tc>
          <w:tcPr>
            <w:tcW w:w="1134" w:type="dxa"/>
          </w:tcPr>
          <w:p w14:paraId="4AD20E5B" w14:textId="77777777" w:rsidR="00614B9B" w:rsidRPr="009D2DA9" w:rsidRDefault="00614B9B" w:rsidP="00C30D76">
            <w:pPr>
              <w:rPr>
                <w:sz w:val="18"/>
              </w:rPr>
            </w:pPr>
            <w:r w:rsidRPr="009D2DA9">
              <w:rPr>
                <w:sz w:val="18"/>
              </w:rPr>
              <w:t>3. +0.4</w:t>
            </w:r>
          </w:p>
        </w:tc>
        <w:tc>
          <w:tcPr>
            <w:tcW w:w="567" w:type="dxa"/>
          </w:tcPr>
          <w:p w14:paraId="777DA1E1" w14:textId="77777777" w:rsidR="00614B9B" w:rsidRPr="009D2DA9" w:rsidRDefault="00614B9B" w:rsidP="00C30D76">
            <w:pPr>
              <w:rPr>
                <w:sz w:val="18"/>
              </w:rPr>
            </w:pPr>
            <w:r w:rsidRPr="009D2DA9">
              <w:rPr>
                <w:sz w:val="18"/>
              </w:rPr>
              <w:t>-0.2</w:t>
            </w:r>
          </w:p>
        </w:tc>
        <w:tc>
          <w:tcPr>
            <w:tcW w:w="1275" w:type="dxa"/>
          </w:tcPr>
          <w:p w14:paraId="29B8395D" w14:textId="77777777" w:rsidR="00614B9B" w:rsidRPr="009D2DA9" w:rsidRDefault="00614B9B" w:rsidP="00C30D76">
            <w:pPr>
              <w:rPr>
                <w:sz w:val="18"/>
              </w:rPr>
            </w:pPr>
            <w:r w:rsidRPr="009D2DA9">
              <w:rPr>
                <w:sz w:val="18"/>
              </w:rPr>
              <w:t>p=0.853</w:t>
            </w:r>
          </w:p>
          <w:p w14:paraId="1B7D6BBF" w14:textId="77777777" w:rsidR="00614B9B" w:rsidRPr="009D2DA9" w:rsidRDefault="00614B9B" w:rsidP="00C30D76">
            <w:pPr>
              <w:rPr>
                <w:sz w:val="18"/>
              </w:rPr>
            </w:pPr>
          </w:p>
          <w:p w14:paraId="359B3263" w14:textId="77777777" w:rsidR="00614B9B" w:rsidRPr="009D2DA9" w:rsidRDefault="00614B9B" w:rsidP="00C30D76">
            <w:pPr>
              <w:rPr>
                <w:sz w:val="18"/>
              </w:rPr>
            </w:pPr>
            <w:r w:rsidRPr="009D2DA9">
              <w:rPr>
                <w:sz w:val="18"/>
              </w:rPr>
              <w:t>Favours null</w:t>
            </w:r>
          </w:p>
        </w:tc>
      </w:tr>
      <w:tr w:rsidR="009D2DA9" w:rsidRPr="009D2DA9" w14:paraId="3DF26D2E" w14:textId="77777777" w:rsidTr="00C30D76">
        <w:trPr>
          <w:cantSplit/>
          <w:trHeight w:val="940"/>
        </w:trPr>
        <w:tc>
          <w:tcPr>
            <w:tcW w:w="397" w:type="dxa"/>
            <w:vMerge/>
            <w:textDirection w:val="btLr"/>
          </w:tcPr>
          <w:p w14:paraId="094EC1A2" w14:textId="77777777" w:rsidR="00614B9B" w:rsidRPr="009D2DA9" w:rsidRDefault="00614B9B" w:rsidP="00C30D76">
            <w:pPr>
              <w:ind w:left="113" w:right="113"/>
              <w:jc w:val="center"/>
              <w:rPr>
                <w:sz w:val="18"/>
              </w:rPr>
            </w:pPr>
          </w:p>
        </w:tc>
        <w:tc>
          <w:tcPr>
            <w:tcW w:w="426" w:type="dxa"/>
            <w:vMerge/>
            <w:textDirection w:val="btLr"/>
          </w:tcPr>
          <w:p w14:paraId="2D670E56" w14:textId="77777777" w:rsidR="00614B9B" w:rsidRPr="009D2DA9" w:rsidRDefault="00614B9B" w:rsidP="00C30D76">
            <w:pPr>
              <w:ind w:left="113" w:right="113"/>
              <w:jc w:val="center"/>
              <w:rPr>
                <w:sz w:val="18"/>
              </w:rPr>
            </w:pPr>
          </w:p>
        </w:tc>
        <w:tc>
          <w:tcPr>
            <w:tcW w:w="1415" w:type="dxa"/>
          </w:tcPr>
          <w:p w14:paraId="659DD2B4" w14:textId="30A0B2FC" w:rsidR="00614B9B" w:rsidRPr="009D2DA9" w:rsidRDefault="00614B9B" w:rsidP="00C30D76">
            <w:pPr>
              <w:rPr>
                <w:sz w:val="18"/>
              </w:rPr>
            </w:pPr>
            <w:r w:rsidRPr="009D2DA9">
              <w:rPr>
                <w:sz w:val="18"/>
              </w:rPr>
              <w:t xml:space="preserve">1. Busch </w:t>
            </w:r>
            <w:r w:rsidRPr="009D2DA9">
              <w:rPr>
                <w:sz w:val="18"/>
              </w:rPr>
              <w:fldChar w:fldCharType="begin"/>
            </w:r>
            <w:r w:rsidR="009D2DA9">
              <w:rPr>
                <w:sz w:val="18"/>
              </w:rPr>
              <w:instrText xml:space="preserve"> ADDIN EN.CITE &lt;EndNote&gt;&lt;Cite&gt;&lt;Author&gt;Busch&lt;/Author&gt;&lt;Year&gt;2012&lt;/Year&gt;&lt;RecNum&gt;8030&lt;/RecNum&gt;&lt;DisplayText&gt;(10)&lt;/DisplayText&gt;&lt;record&gt;&lt;rec-number&gt;8030&lt;/rec-number&gt;&lt;foreign-keys&gt;&lt;key app="EN" db-id="wzzax5dxorrzd2es0sbx0eprtt9tdffs5xfz" timestamp="1569357251"&gt;8030&lt;/key&gt;&lt;/foreign-keys&gt;&lt;ref-type name="Journal Article"&gt;17&lt;/ref-type&gt;&lt;contributors&gt;&lt;authors&gt;&lt;author&gt;Busch, J. C.&lt;/author&gt;&lt;author&gt;Lillou, D.&lt;/author&gt;&lt;author&gt;Wittig, G.&lt;/author&gt;&lt;author&gt;Bartsch, P.&lt;/author&gt;&lt;author&gt;Willemsen, D.&lt;/author&gt;&lt;author&gt;Oldridge, N.&lt;/author&gt;&lt;author&gt;Bjarnason-Wehrens, B.&lt;/author&gt;&lt;/authors&gt;&lt;/contributors&gt;&lt;titles&gt;&lt;title&gt;Resistance and balance training improves functional capacity in very old participants attending cardiac rehabilitation after coronary bypass surgery&lt;/title&gt;&lt;secondary-title&gt;Journal of the american geriatrics society&lt;/secondary-title&gt;&lt;/titles&gt;&lt;periodical&gt;&lt;full-title&gt;Journal of the American Geriatrics Society&lt;/full-title&gt;&lt;/periodical&gt;&lt;pages&gt;2270‐2276&lt;/pages&gt;&lt;volume&gt;60&lt;/volume&gt;&lt;number&gt;12&lt;/number&gt;&lt;keywords&gt;&lt;keyword&gt;*Exercise Therapy&lt;/keyword&gt;&lt;keyword&gt;*Physical Fitness&lt;/keyword&gt;&lt;keyword&gt;Aged&lt;/keyword&gt;&lt;keyword&gt;Aged, 80 and over&lt;/keyword&gt;&lt;keyword&gt;Coronary Artery Bypass [*rehabilitation]&lt;/keyword&gt;&lt;keyword&gt;Female&lt;/keyword&gt;&lt;keyword&gt;Health Status&lt;/keyword&gt;&lt;keyword&gt;Humans&lt;/keyword&gt;&lt;keyword&gt;Male&lt;/keyword&gt;&lt;keyword&gt;Muscle Strength&lt;/keyword&gt;&lt;keyword&gt;Postural Balance&lt;/keyword&gt;&lt;keyword&gt;Quality of Life&lt;/keyword&gt;&lt;keyword&gt;Resistance Training&lt;/keyword&gt;&lt;/keywords&gt;&lt;dates&gt;&lt;year&gt;2012&lt;/year&gt;&lt;/dates&gt;&lt;accession-num&gt;CN-00841663&lt;/accession-num&gt;&lt;work-type&gt;Journal Article; Randomized Controlled Trial; Research Support, Non‐U.S. Gov&amp;apos;t&lt;/work-type&gt;&lt;urls&gt;&lt;related-urls&gt;&lt;url&gt;https://www.cochranelibrary.com/central/doi/10.1002/central/CN-00841663/full&lt;/url&gt;&lt;/related-urls&gt;&lt;/urls&gt;&lt;custom3&gt;PUBMED 23176104&lt;/custom3&gt;&lt;electronic-resource-num&gt;10.1111/jgs.12030&lt;/electronic-resource-num&gt;&lt;/record&gt;&lt;/Cite&gt;&lt;/EndNote&gt;</w:instrText>
            </w:r>
            <w:r w:rsidRPr="009D2DA9">
              <w:rPr>
                <w:sz w:val="18"/>
              </w:rPr>
              <w:fldChar w:fldCharType="separate"/>
            </w:r>
            <w:r w:rsidR="009D2DA9">
              <w:rPr>
                <w:noProof/>
                <w:sz w:val="18"/>
              </w:rPr>
              <w:t>(10)</w:t>
            </w:r>
            <w:r w:rsidRPr="009D2DA9">
              <w:rPr>
                <w:sz w:val="18"/>
              </w:rPr>
              <w:fldChar w:fldCharType="end"/>
            </w:r>
          </w:p>
          <w:p w14:paraId="72A93EF2" w14:textId="77777777" w:rsidR="00614B9B" w:rsidRPr="009D2DA9" w:rsidRDefault="00614B9B" w:rsidP="00C30D76">
            <w:pPr>
              <w:rPr>
                <w:sz w:val="18"/>
              </w:rPr>
            </w:pPr>
            <w:r w:rsidRPr="009D2DA9">
              <w:rPr>
                <w:sz w:val="18"/>
              </w:rPr>
              <w:t>2. 2012</w:t>
            </w:r>
          </w:p>
          <w:p w14:paraId="61E0B7E8" w14:textId="77777777" w:rsidR="00614B9B" w:rsidRPr="009D2DA9" w:rsidRDefault="00614B9B" w:rsidP="00C30D76">
            <w:pPr>
              <w:rPr>
                <w:sz w:val="18"/>
              </w:rPr>
            </w:pPr>
            <w:r w:rsidRPr="009D2DA9">
              <w:rPr>
                <w:sz w:val="18"/>
              </w:rPr>
              <w:t>3. Germany</w:t>
            </w:r>
          </w:p>
        </w:tc>
        <w:tc>
          <w:tcPr>
            <w:tcW w:w="1278" w:type="dxa"/>
          </w:tcPr>
          <w:p w14:paraId="04FC3200" w14:textId="77777777" w:rsidR="00614B9B" w:rsidRPr="009D2DA9" w:rsidRDefault="00614B9B" w:rsidP="00C30D76">
            <w:pPr>
              <w:rPr>
                <w:sz w:val="18"/>
              </w:rPr>
            </w:pPr>
            <w:r w:rsidRPr="009D2DA9">
              <w:rPr>
                <w:sz w:val="18"/>
              </w:rPr>
              <w:t>1. Cardiac surgery</w:t>
            </w:r>
          </w:p>
          <w:p w14:paraId="5A16E0FF" w14:textId="77777777" w:rsidR="00614B9B" w:rsidRPr="009D2DA9" w:rsidRDefault="00614B9B" w:rsidP="00C30D76">
            <w:pPr>
              <w:rPr>
                <w:sz w:val="18"/>
              </w:rPr>
            </w:pPr>
            <w:r w:rsidRPr="009D2DA9">
              <w:rPr>
                <w:sz w:val="18"/>
              </w:rPr>
              <w:t>2. Control n=64 Intervention n=57</w:t>
            </w:r>
          </w:p>
        </w:tc>
        <w:tc>
          <w:tcPr>
            <w:tcW w:w="1134" w:type="dxa"/>
          </w:tcPr>
          <w:p w14:paraId="3AC27CEA" w14:textId="77777777" w:rsidR="00614B9B" w:rsidRPr="009D2DA9" w:rsidRDefault="00614B9B" w:rsidP="00C30D76">
            <w:pPr>
              <w:rPr>
                <w:sz w:val="18"/>
              </w:rPr>
            </w:pPr>
            <w:r w:rsidRPr="009D2DA9">
              <w:rPr>
                <w:sz w:val="18"/>
              </w:rPr>
              <w:t>1. 78.6 (3.2)</w:t>
            </w:r>
          </w:p>
          <w:p w14:paraId="523EF486" w14:textId="77777777" w:rsidR="00614B9B" w:rsidRPr="009D2DA9" w:rsidRDefault="00614B9B" w:rsidP="00C30D76">
            <w:pPr>
              <w:rPr>
                <w:sz w:val="18"/>
              </w:rPr>
            </w:pPr>
            <w:r w:rsidRPr="009D2DA9">
              <w:rPr>
                <w:sz w:val="18"/>
              </w:rPr>
              <w:t>2. 71</w:t>
            </w:r>
          </w:p>
          <w:p w14:paraId="54379883" w14:textId="77777777" w:rsidR="00614B9B" w:rsidRPr="009D2DA9" w:rsidRDefault="00614B9B" w:rsidP="00C30D76">
            <w:pPr>
              <w:rPr>
                <w:sz w:val="18"/>
              </w:rPr>
            </w:pPr>
            <w:r w:rsidRPr="009D2DA9">
              <w:rPr>
                <w:sz w:val="18"/>
              </w:rPr>
              <w:t>3. 26.8</w:t>
            </w:r>
          </w:p>
        </w:tc>
        <w:tc>
          <w:tcPr>
            <w:tcW w:w="1134" w:type="dxa"/>
          </w:tcPr>
          <w:p w14:paraId="73E2BFA4" w14:textId="77777777" w:rsidR="00614B9B" w:rsidRPr="009D2DA9" w:rsidRDefault="00614B9B" w:rsidP="00C30D76">
            <w:pPr>
              <w:rPr>
                <w:sz w:val="18"/>
              </w:rPr>
            </w:pPr>
            <w:r w:rsidRPr="009D2DA9">
              <w:rPr>
                <w:sz w:val="18"/>
              </w:rPr>
              <w:t>1. 78.5 (3.2)</w:t>
            </w:r>
          </w:p>
          <w:p w14:paraId="5CDEDF8D" w14:textId="77777777" w:rsidR="00614B9B" w:rsidRPr="009D2DA9" w:rsidRDefault="00614B9B" w:rsidP="00C30D76">
            <w:pPr>
              <w:rPr>
                <w:sz w:val="18"/>
              </w:rPr>
            </w:pPr>
            <w:r w:rsidRPr="009D2DA9">
              <w:rPr>
                <w:sz w:val="18"/>
              </w:rPr>
              <w:t>2. 67</w:t>
            </w:r>
          </w:p>
          <w:p w14:paraId="6D33107E" w14:textId="77777777" w:rsidR="00614B9B" w:rsidRPr="009D2DA9" w:rsidRDefault="00614B9B" w:rsidP="00C30D76">
            <w:pPr>
              <w:rPr>
                <w:sz w:val="18"/>
              </w:rPr>
            </w:pPr>
            <w:r w:rsidRPr="009D2DA9">
              <w:rPr>
                <w:sz w:val="18"/>
              </w:rPr>
              <w:t>3. 27.9</w:t>
            </w:r>
          </w:p>
        </w:tc>
        <w:tc>
          <w:tcPr>
            <w:tcW w:w="1418" w:type="dxa"/>
          </w:tcPr>
          <w:p w14:paraId="5B0C9DAB" w14:textId="77777777" w:rsidR="00614B9B" w:rsidRPr="009D2DA9" w:rsidRDefault="00614B9B" w:rsidP="00C30D76">
            <w:pPr>
              <w:rPr>
                <w:sz w:val="18"/>
              </w:rPr>
            </w:pPr>
            <w:r w:rsidRPr="009D2DA9">
              <w:rPr>
                <w:sz w:val="18"/>
              </w:rPr>
              <w:t>Usual care (thrice weekly walks, calisthenics, ergometer)</w:t>
            </w:r>
          </w:p>
        </w:tc>
        <w:tc>
          <w:tcPr>
            <w:tcW w:w="1417" w:type="dxa"/>
          </w:tcPr>
          <w:p w14:paraId="0E09988B" w14:textId="77777777" w:rsidR="00614B9B" w:rsidRPr="009D2DA9" w:rsidRDefault="00614B9B" w:rsidP="00C30D76">
            <w:pPr>
              <w:rPr>
                <w:sz w:val="18"/>
              </w:rPr>
            </w:pPr>
            <w:r w:rsidRPr="009D2DA9">
              <w:rPr>
                <w:sz w:val="18"/>
              </w:rPr>
              <w:t>1. Knee extension (kg)</w:t>
            </w:r>
          </w:p>
          <w:p w14:paraId="212DC3CC" w14:textId="77777777" w:rsidR="00614B9B" w:rsidRPr="009D2DA9" w:rsidRDefault="00614B9B" w:rsidP="00C30D76">
            <w:pPr>
              <w:rPr>
                <w:sz w:val="18"/>
              </w:rPr>
            </w:pPr>
            <w:r w:rsidRPr="009D2DA9">
              <w:rPr>
                <w:sz w:val="18"/>
              </w:rPr>
              <w:t>2. Before rehabilitation</w:t>
            </w:r>
          </w:p>
          <w:p w14:paraId="73BD1E88" w14:textId="77777777" w:rsidR="00614B9B" w:rsidRPr="009D2DA9" w:rsidRDefault="00614B9B" w:rsidP="00C30D76">
            <w:pPr>
              <w:rPr>
                <w:sz w:val="18"/>
              </w:rPr>
            </w:pPr>
            <w:r w:rsidRPr="009D2DA9">
              <w:rPr>
                <w:sz w:val="18"/>
              </w:rPr>
              <w:t>3. At discharge</w:t>
            </w:r>
          </w:p>
        </w:tc>
        <w:tc>
          <w:tcPr>
            <w:tcW w:w="1134" w:type="dxa"/>
          </w:tcPr>
          <w:p w14:paraId="394934CD" w14:textId="77777777" w:rsidR="00614B9B" w:rsidRPr="009D2DA9" w:rsidRDefault="00614B9B" w:rsidP="00C30D76">
            <w:pPr>
              <w:rPr>
                <w:sz w:val="18"/>
              </w:rPr>
            </w:pPr>
            <w:r w:rsidRPr="009D2DA9">
              <w:rPr>
                <w:sz w:val="18"/>
              </w:rPr>
              <w:t>1. 30.2 (12.0)</w:t>
            </w:r>
          </w:p>
          <w:p w14:paraId="487B7DCE" w14:textId="77777777" w:rsidR="00614B9B" w:rsidRPr="009D2DA9" w:rsidRDefault="00614B9B" w:rsidP="00C30D76">
            <w:pPr>
              <w:rPr>
                <w:sz w:val="18"/>
              </w:rPr>
            </w:pPr>
            <w:r w:rsidRPr="009D2DA9">
              <w:rPr>
                <w:sz w:val="18"/>
              </w:rPr>
              <w:t>2. 34.7 (14.8)</w:t>
            </w:r>
          </w:p>
        </w:tc>
        <w:tc>
          <w:tcPr>
            <w:tcW w:w="1134" w:type="dxa"/>
          </w:tcPr>
          <w:p w14:paraId="44961FCD" w14:textId="77777777" w:rsidR="00614B9B" w:rsidRPr="009D2DA9" w:rsidRDefault="00614B9B" w:rsidP="00C30D76">
            <w:pPr>
              <w:rPr>
                <w:sz w:val="18"/>
              </w:rPr>
            </w:pPr>
            <w:r w:rsidRPr="009D2DA9">
              <w:rPr>
                <w:sz w:val="18"/>
              </w:rPr>
              <w:t>3. +4.5 (9.5)</w:t>
            </w:r>
          </w:p>
          <w:p w14:paraId="4E4EDEC1" w14:textId="77777777" w:rsidR="00614B9B" w:rsidRPr="009D2DA9" w:rsidRDefault="00614B9B" w:rsidP="00C30D76">
            <w:pPr>
              <w:rPr>
                <w:sz w:val="18"/>
              </w:rPr>
            </w:pPr>
            <w:r w:rsidRPr="009D2DA9">
              <w:rPr>
                <w:sz w:val="18"/>
              </w:rPr>
              <w:t>4. p&lt;0.001</w:t>
            </w:r>
          </w:p>
        </w:tc>
        <w:tc>
          <w:tcPr>
            <w:tcW w:w="1559" w:type="dxa"/>
          </w:tcPr>
          <w:p w14:paraId="42C45F70" w14:textId="77777777" w:rsidR="00614B9B" w:rsidRPr="009D2DA9" w:rsidRDefault="00614B9B" w:rsidP="00C30D76">
            <w:pPr>
              <w:rPr>
                <w:sz w:val="18"/>
              </w:rPr>
            </w:pPr>
            <w:r w:rsidRPr="009D2DA9">
              <w:rPr>
                <w:sz w:val="18"/>
              </w:rPr>
              <w:t>1. Resistance and balance training</w:t>
            </w:r>
          </w:p>
          <w:p w14:paraId="028E36EA" w14:textId="77777777" w:rsidR="00614B9B" w:rsidRPr="009D2DA9" w:rsidRDefault="00614B9B" w:rsidP="00C30D76">
            <w:pPr>
              <w:rPr>
                <w:sz w:val="18"/>
              </w:rPr>
            </w:pPr>
            <w:r w:rsidRPr="009D2DA9">
              <w:rPr>
                <w:sz w:val="18"/>
              </w:rPr>
              <w:t>2. Weight machines for lower limb exercises, free weights for upper limb; balls and platforms for balance</w:t>
            </w:r>
          </w:p>
        </w:tc>
        <w:tc>
          <w:tcPr>
            <w:tcW w:w="993" w:type="dxa"/>
          </w:tcPr>
          <w:p w14:paraId="24DD5FB7" w14:textId="77777777" w:rsidR="00614B9B" w:rsidRPr="009D2DA9" w:rsidRDefault="00614B9B" w:rsidP="00C30D76">
            <w:pPr>
              <w:rPr>
                <w:sz w:val="18"/>
              </w:rPr>
            </w:pPr>
            <w:r w:rsidRPr="009D2DA9">
              <w:rPr>
                <w:sz w:val="18"/>
              </w:rPr>
              <w:t>1. 33.8 (13.3)</w:t>
            </w:r>
          </w:p>
          <w:p w14:paraId="5BADA581" w14:textId="77777777" w:rsidR="00614B9B" w:rsidRPr="009D2DA9" w:rsidRDefault="00614B9B" w:rsidP="00C30D76">
            <w:pPr>
              <w:rPr>
                <w:sz w:val="18"/>
              </w:rPr>
            </w:pPr>
            <w:r w:rsidRPr="009D2DA9">
              <w:rPr>
                <w:sz w:val="18"/>
              </w:rPr>
              <w:t>2. 39.6 (16.0)</w:t>
            </w:r>
          </w:p>
        </w:tc>
        <w:tc>
          <w:tcPr>
            <w:tcW w:w="1134" w:type="dxa"/>
          </w:tcPr>
          <w:p w14:paraId="2FB33548" w14:textId="77777777" w:rsidR="00614B9B" w:rsidRPr="009D2DA9" w:rsidRDefault="00614B9B" w:rsidP="00C30D76">
            <w:pPr>
              <w:rPr>
                <w:sz w:val="18"/>
              </w:rPr>
            </w:pPr>
            <w:r w:rsidRPr="009D2DA9">
              <w:rPr>
                <w:sz w:val="18"/>
              </w:rPr>
              <w:t>3. +5.8</w:t>
            </w:r>
          </w:p>
          <w:p w14:paraId="090FE8D2" w14:textId="77777777" w:rsidR="00614B9B" w:rsidRPr="009D2DA9" w:rsidRDefault="00614B9B" w:rsidP="00C30D76">
            <w:pPr>
              <w:rPr>
                <w:sz w:val="18"/>
              </w:rPr>
            </w:pPr>
            <w:r w:rsidRPr="009D2DA9">
              <w:rPr>
                <w:sz w:val="18"/>
              </w:rPr>
              <w:t>4. p&lt;0.001</w:t>
            </w:r>
          </w:p>
        </w:tc>
        <w:tc>
          <w:tcPr>
            <w:tcW w:w="567" w:type="dxa"/>
          </w:tcPr>
          <w:p w14:paraId="426375B7" w14:textId="77777777" w:rsidR="00614B9B" w:rsidRPr="009D2DA9" w:rsidRDefault="00614B9B" w:rsidP="00C30D76">
            <w:pPr>
              <w:rPr>
                <w:sz w:val="18"/>
              </w:rPr>
            </w:pPr>
            <w:r w:rsidRPr="009D2DA9">
              <w:rPr>
                <w:sz w:val="18"/>
              </w:rPr>
              <w:t>+0.1</w:t>
            </w:r>
          </w:p>
        </w:tc>
        <w:tc>
          <w:tcPr>
            <w:tcW w:w="1275" w:type="dxa"/>
          </w:tcPr>
          <w:p w14:paraId="7CA7B482" w14:textId="77777777" w:rsidR="00614B9B" w:rsidRPr="009D2DA9" w:rsidRDefault="00614B9B" w:rsidP="00C30D76">
            <w:pPr>
              <w:rPr>
                <w:sz w:val="18"/>
              </w:rPr>
            </w:pPr>
            <w:r w:rsidRPr="009D2DA9">
              <w:rPr>
                <w:sz w:val="18"/>
              </w:rPr>
              <w:t>p=0.49</w:t>
            </w:r>
          </w:p>
          <w:p w14:paraId="48C4E6EC" w14:textId="77777777" w:rsidR="00614B9B" w:rsidRPr="009D2DA9" w:rsidRDefault="00614B9B" w:rsidP="00C30D76">
            <w:pPr>
              <w:rPr>
                <w:sz w:val="18"/>
              </w:rPr>
            </w:pPr>
          </w:p>
          <w:p w14:paraId="44DBC3C6" w14:textId="77777777" w:rsidR="00614B9B" w:rsidRPr="009D2DA9" w:rsidRDefault="00614B9B" w:rsidP="00C30D76">
            <w:pPr>
              <w:rPr>
                <w:sz w:val="18"/>
              </w:rPr>
            </w:pPr>
            <w:r w:rsidRPr="009D2DA9">
              <w:rPr>
                <w:sz w:val="18"/>
              </w:rPr>
              <w:t>Favours null</w:t>
            </w:r>
          </w:p>
        </w:tc>
      </w:tr>
      <w:tr w:rsidR="009D2DA9" w:rsidRPr="009D2DA9" w14:paraId="7674F68E" w14:textId="77777777" w:rsidTr="00C30D76">
        <w:trPr>
          <w:cantSplit/>
          <w:trHeight w:val="940"/>
        </w:trPr>
        <w:tc>
          <w:tcPr>
            <w:tcW w:w="397" w:type="dxa"/>
            <w:vMerge/>
            <w:textDirection w:val="btLr"/>
          </w:tcPr>
          <w:p w14:paraId="185346EB" w14:textId="77777777" w:rsidR="00614B9B" w:rsidRPr="009D2DA9" w:rsidRDefault="00614B9B" w:rsidP="00C30D76">
            <w:pPr>
              <w:ind w:left="113" w:right="113"/>
              <w:jc w:val="center"/>
              <w:rPr>
                <w:sz w:val="18"/>
              </w:rPr>
            </w:pPr>
          </w:p>
        </w:tc>
        <w:tc>
          <w:tcPr>
            <w:tcW w:w="426" w:type="dxa"/>
            <w:vMerge/>
            <w:textDirection w:val="btLr"/>
          </w:tcPr>
          <w:p w14:paraId="4DD46A9B" w14:textId="77777777" w:rsidR="00614B9B" w:rsidRPr="009D2DA9" w:rsidRDefault="00614B9B" w:rsidP="00C30D76">
            <w:pPr>
              <w:ind w:left="113" w:right="113"/>
              <w:jc w:val="center"/>
              <w:rPr>
                <w:sz w:val="18"/>
              </w:rPr>
            </w:pPr>
          </w:p>
        </w:tc>
        <w:tc>
          <w:tcPr>
            <w:tcW w:w="1415" w:type="dxa"/>
          </w:tcPr>
          <w:p w14:paraId="690A8FDA" w14:textId="248CBB5E" w:rsidR="00614B9B" w:rsidRPr="009D2DA9" w:rsidRDefault="00614B9B" w:rsidP="00C30D76">
            <w:pPr>
              <w:rPr>
                <w:sz w:val="18"/>
              </w:rPr>
            </w:pPr>
            <w:r w:rsidRPr="009D2DA9">
              <w:rPr>
                <w:sz w:val="18"/>
              </w:rPr>
              <w:t>1. Martinez-</w:t>
            </w:r>
            <w:proofErr w:type="spellStart"/>
            <w:r w:rsidRPr="009D2DA9">
              <w:rPr>
                <w:sz w:val="18"/>
              </w:rPr>
              <w:t>Velilla</w:t>
            </w:r>
            <w:proofErr w:type="spellEnd"/>
            <w:r w:rsidRPr="009D2DA9">
              <w:rPr>
                <w:sz w:val="18"/>
              </w:rPr>
              <w:t xml:space="preserve"> </w:t>
            </w:r>
            <w:r w:rsidRPr="009D2DA9">
              <w:rPr>
                <w:sz w:val="18"/>
              </w:rPr>
              <w:fldChar w:fldCharType="begin">
                <w:fldData xml:space="preserve">PEVuZE5vdGU+PENpdGU+PEF1dGhvcj5NYXJ0w61uZXotVmVsaWxsYTwvQXV0aG9yPjxZZWFyPjIw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</w:fldData>
              </w:fldChar>
            </w:r>
            <w:r w:rsidR="009D2DA9">
              <w:rPr>
                <w:sz w:val="18"/>
              </w:rPr>
              <w:instrText xml:space="preserve"> ADDIN EN.CITE </w:instrText>
            </w:r>
            <w:r w:rsidR="009D2DA9">
              <w:rPr>
                <w:sz w:val="18"/>
              </w:rPr>
              <w:fldChar w:fldCharType="begin">
                <w:fldData xml:space="preserve">PEVuZE5vdGU+PENpdGU+PEF1dGhvcj5NYXJ0w61uZXotVmVsaWxsYTwvQXV0aG9yPjxZZWFyPjIw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13)</w:t>
            </w:r>
            <w:r w:rsidRPr="009D2DA9">
              <w:rPr>
                <w:sz w:val="18"/>
              </w:rPr>
              <w:fldChar w:fldCharType="end"/>
            </w:r>
          </w:p>
          <w:p w14:paraId="553D8C57" w14:textId="77777777" w:rsidR="00614B9B" w:rsidRPr="009D2DA9" w:rsidRDefault="00614B9B" w:rsidP="00C30D76">
            <w:pPr>
              <w:rPr>
                <w:sz w:val="18"/>
              </w:rPr>
            </w:pPr>
            <w:r w:rsidRPr="009D2DA9">
              <w:rPr>
                <w:sz w:val="18"/>
              </w:rPr>
              <w:t>2. 2019</w:t>
            </w:r>
          </w:p>
          <w:p w14:paraId="353DBFE5" w14:textId="77777777" w:rsidR="00614B9B" w:rsidRPr="009D2DA9" w:rsidRDefault="00614B9B" w:rsidP="00C30D76">
            <w:pPr>
              <w:rPr>
                <w:sz w:val="18"/>
              </w:rPr>
            </w:pPr>
            <w:r w:rsidRPr="009D2DA9">
              <w:rPr>
                <w:sz w:val="18"/>
              </w:rPr>
              <w:t>3. Spain</w:t>
            </w:r>
          </w:p>
        </w:tc>
        <w:tc>
          <w:tcPr>
            <w:tcW w:w="1278" w:type="dxa"/>
          </w:tcPr>
          <w:p w14:paraId="1CF78950" w14:textId="77777777" w:rsidR="00614B9B" w:rsidRPr="009D2DA9" w:rsidRDefault="00614B9B" w:rsidP="00C30D76">
            <w:pPr>
              <w:rPr>
                <w:sz w:val="18"/>
              </w:rPr>
            </w:pPr>
            <w:r w:rsidRPr="009D2DA9">
              <w:rPr>
                <w:sz w:val="18"/>
              </w:rPr>
              <w:t>1. Geriatric medicine</w:t>
            </w:r>
          </w:p>
          <w:p w14:paraId="5F5B82B9" w14:textId="77777777" w:rsidR="00614B9B" w:rsidRPr="009D2DA9" w:rsidRDefault="00614B9B" w:rsidP="00C30D76">
            <w:pPr>
              <w:rPr>
                <w:sz w:val="18"/>
              </w:rPr>
            </w:pPr>
            <w:r w:rsidRPr="009D2DA9">
              <w:rPr>
                <w:sz w:val="18"/>
              </w:rPr>
              <w:t>2. Control n=185</w:t>
            </w:r>
          </w:p>
          <w:p w14:paraId="54B2EA0B" w14:textId="77777777" w:rsidR="00614B9B" w:rsidRPr="009D2DA9" w:rsidRDefault="00614B9B" w:rsidP="00C30D76">
            <w:pPr>
              <w:rPr>
                <w:sz w:val="18"/>
              </w:rPr>
            </w:pPr>
            <w:r w:rsidRPr="009D2DA9">
              <w:rPr>
                <w:sz w:val="18"/>
              </w:rPr>
              <w:t>Intervention n=185</w:t>
            </w:r>
          </w:p>
        </w:tc>
        <w:tc>
          <w:tcPr>
            <w:tcW w:w="1134" w:type="dxa"/>
          </w:tcPr>
          <w:p w14:paraId="6EC984FB" w14:textId="77777777" w:rsidR="00614B9B" w:rsidRPr="009D2DA9" w:rsidRDefault="00614B9B" w:rsidP="00C30D76">
            <w:pPr>
              <w:rPr>
                <w:sz w:val="18"/>
              </w:rPr>
            </w:pPr>
            <w:r w:rsidRPr="009D2DA9">
              <w:rPr>
                <w:sz w:val="18"/>
              </w:rPr>
              <w:t>1. 87.1 (5.2)</w:t>
            </w:r>
          </w:p>
          <w:p w14:paraId="43FF7AFC" w14:textId="77777777" w:rsidR="00614B9B" w:rsidRPr="009D2DA9" w:rsidRDefault="00614B9B" w:rsidP="00C30D76">
            <w:pPr>
              <w:rPr>
                <w:sz w:val="18"/>
              </w:rPr>
            </w:pPr>
            <w:r w:rsidRPr="009D2DA9">
              <w:rPr>
                <w:sz w:val="18"/>
              </w:rPr>
              <w:t>2. 58.9</w:t>
            </w:r>
          </w:p>
          <w:p w14:paraId="3B1DDB4E" w14:textId="77777777" w:rsidR="00614B9B" w:rsidRPr="009D2DA9" w:rsidRDefault="00614B9B" w:rsidP="00C30D76">
            <w:pPr>
              <w:rPr>
                <w:sz w:val="18"/>
              </w:rPr>
            </w:pPr>
            <w:r w:rsidRPr="009D2DA9">
              <w:rPr>
                <w:sz w:val="18"/>
              </w:rPr>
              <w:t>3. 26.9 (4.9)</w:t>
            </w:r>
          </w:p>
        </w:tc>
        <w:tc>
          <w:tcPr>
            <w:tcW w:w="1134" w:type="dxa"/>
          </w:tcPr>
          <w:p w14:paraId="03731D4D" w14:textId="77777777" w:rsidR="00614B9B" w:rsidRPr="009D2DA9" w:rsidRDefault="00614B9B" w:rsidP="00C30D76">
            <w:pPr>
              <w:rPr>
                <w:sz w:val="18"/>
              </w:rPr>
            </w:pPr>
            <w:r w:rsidRPr="009D2DA9">
              <w:rPr>
                <w:sz w:val="18"/>
              </w:rPr>
              <w:t>1. 87.6 (4.6)</w:t>
            </w:r>
          </w:p>
          <w:p w14:paraId="7237BDE7" w14:textId="77777777" w:rsidR="00614B9B" w:rsidRPr="009D2DA9" w:rsidRDefault="00614B9B" w:rsidP="00C30D76">
            <w:pPr>
              <w:rPr>
                <w:sz w:val="18"/>
              </w:rPr>
            </w:pPr>
            <w:r w:rsidRPr="009D2DA9">
              <w:rPr>
                <w:sz w:val="18"/>
              </w:rPr>
              <w:t>2. 54.1</w:t>
            </w:r>
          </w:p>
          <w:p w14:paraId="5F7D4A31" w14:textId="77777777" w:rsidR="00614B9B" w:rsidRPr="009D2DA9" w:rsidRDefault="00614B9B" w:rsidP="00C30D76">
            <w:pPr>
              <w:rPr>
                <w:sz w:val="18"/>
              </w:rPr>
            </w:pPr>
            <w:r w:rsidRPr="009D2DA9">
              <w:rPr>
                <w:sz w:val="18"/>
              </w:rPr>
              <w:t>3. 27.1 (4.4)</w:t>
            </w:r>
          </w:p>
        </w:tc>
        <w:tc>
          <w:tcPr>
            <w:tcW w:w="1418" w:type="dxa"/>
          </w:tcPr>
          <w:p w14:paraId="64941CA1" w14:textId="77777777" w:rsidR="00614B9B" w:rsidRPr="009D2DA9" w:rsidRDefault="00614B9B" w:rsidP="00C30D76">
            <w:pPr>
              <w:rPr>
                <w:sz w:val="18"/>
              </w:rPr>
            </w:pPr>
            <w:r w:rsidRPr="009D2DA9">
              <w:rPr>
                <w:sz w:val="18"/>
              </w:rPr>
              <w:t>Usual care</w:t>
            </w:r>
          </w:p>
        </w:tc>
        <w:tc>
          <w:tcPr>
            <w:tcW w:w="1417" w:type="dxa"/>
          </w:tcPr>
          <w:p w14:paraId="211B3CBC" w14:textId="77777777" w:rsidR="00614B9B" w:rsidRPr="009D2DA9" w:rsidRDefault="00614B9B" w:rsidP="00C30D76">
            <w:pPr>
              <w:rPr>
                <w:sz w:val="18"/>
                <w:vertAlign w:val="superscript"/>
              </w:rPr>
            </w:pPr>
            <w:r w:rsidRPr="009D2DA9">
              <w:rPr>
                <w:sz w:val="18"/>
              </w:rPr>
              <w:t>1. Handgrip (kg)</w:t>
            </w:r>
          </w:p>
          <w:p w14:paraId="2CF5AF85" w14:textId="77777777" w:rsidR="00614B9B" w:rsidRPr="009D2DA9" w:rsidRDefault="00614B9B" w:rsidP="00C30D76">
            <w:pPr>
              <w:rPr>
                <w:sz w:val="18"/>
              </w:rPr>
            </w:pPr>
            <w:r w:rsidRPr="009D2DA9">
              <w:rPr>
                <w:sz w:val="18"/>
              </w:rPr>
              <w:t>2. Start of intervention</w:t>
            </w:r>
          </w:p>
          <w:p w14:paraId="685B5622" w14:textId="77777777" w:rsidR="00614B9B" w:rsidRPr="009D2DA9" w:rsidRDefault="00614B9B" w:rsidP="00C30D76">
            <w:pPr>
              <w:rPr>
                <w:sz w:val="18"/>
              </w:rPr>
            </w:pPr>
            <w:r w:rsidRPr="009D2DA9">
              <w:rPr>
                <w:sz w:val="18"/>
              </w:rPr>
              <w:t>3. At discharge</w:t>
            </w:r>
          </w:p>
        </w:tc>
        <w:tc>
          <w:tcPr>
            <w:tcW w:w="1134" w:type="dxa"/>
          </w:tcPr>
          <w:p w14:paraId="130447DF" w14:textId="77777777" w:rsidR="00614B9B" w:rsidRPr="009D2DA9" w:rsidRDefault="00614B9B" w:rsidP="00C30D76">
            <w:pPr>
              <w:rPr>
                <w:sz w:val="18"/>
              </w:rPr>
            </w:pPr>
            <w:r w:rsidRPr="009D2DA9">
              <w:rPr>
                <w:sz w:val="18"/>
              </w:rPr>
              <w:t>1. 17.0 (8.0)</w:t>
            </w:r>
          </w:p>
          <w:p w14:paraId="2645F09C" w14:textId="77777777" w:rsidR="00614B9B" w:rsidRPr="009D2DA9" w:rsidRDefault="00614B9B" w:rsidP="00C30D76">
            <w:pPr>
              <w:rPr>
                <w:sz w:val="18"/>
              </w:rPr>
            </w:pPr>
            <w:r w:rsidRPr="009D2DA9">
              <w:rPr>
                <w:sz w:val="18"/>
              </w:rPr>
              <w:t>2. 16.2</w:t>
            </w:r>
          </w:p>
        </w:tc>
        <w:tc>
          <w:tcPr>
            <w:tcW w:w="1134" w:type="dxa"/>
          </w:tcPr>
          <w:p w14:paraId="642C45CB" w14:textId="77777777" w:rsidR="00614B9B" w:rsidRPr="009D2DA9" w:rsidRDefault="00614B9B" w:rsidP="00C30D76">
            <w:pPr>
              <w:rPr>
                <w:sz w:val="18"/>
              </w:rPr>
            </w:pPr>
            <w:r w:rsidRPr="009D2DA9">
              <w:rPr>
                <w:sz w:val="18"/>
              </w:rPr>
              <w:t>3. -0.8 (95% CI -1.2 to -0.5; SD 2.4)</w:t>
            </w:r>
          </w:p>
        </w:tc>
        <w:tc>
          <w:tcPr>
            <w:tcW w:w="1559" w:type="dxa"/>
          </w:tcPr>
          <w:p w14:paraId="117E74A2" w14:textId="77777777" w:rsidR="00614B9B" w:rsidRPr="009D2DA9" w:rsidRDefault="00614B9B" w:rsidP="00C30D76">
            <w:pPr>
              <w:rPr>
                <w:sz w:val="18"/>
              </w:rPr>
            </w:pPr>
            <w:r w:rsidRPr="009D2DA9">
              <w:rPr>
                <w:sz w:val="18"/>
              </w:rPr>
              <w:t>1. Multi-component physical exercise</w:t>
            </w:r>
          </w:p>
          <w:p w14:paraId="3B4D364E" w14:textId="77777777" w:rsidR="00614B9B" w:rsidRPr="009D2DA9" w:rsidRDefault="00614B9B" w:rsidP="00C30D76">
            <w:pPr>
              <w:rPr>
                <w:sz w:val="18"/>
              </w:rPr>
            </w:pPr>
            <w:r w:rsidRPr="009D2DA9">
              <w:rPr>
                <w:sz w:val="18"/>
              </w:rPr>
              <w:t>2. Individualised progressive resistance (machines, weights), balance, walking exercises.</w:t>
            </w:r>
          </w:p>
        </w:tc>
        <w:tc>
          <w:tcPr>
            <w:tcW w:w="993" w:type="dxa"/>
          </w:tcPr>
          <w:p w14:paraId="1C2924CE" w14:textId="77777777" w:rsidR="00614B9B" w:rsidRPr="009D2DA9" w:rsidRDefault="00614B9B" w:rsidP="00C30D76">
            <w:pPr>
              <w:rPr>
                <w:sz w:val="18"/>
              </w:rPr>
            </w:pPr>
            <w:r w:rsidRPr="009D2DA9">
              <w:rPr>
                <w:sz w:val="18"/>
              </w:rPr>
              <w:t>1. 17 (6)</w:t>
            </w:r>
          </w:p>
          <w:p w14:paraId="7175BDD6" w14:textId="77777777" w:rsidR="00614B9B" w:rsidRPr="009D2DA9" w:rsidRDefault="00614B9B" w:rsidP="00C30D76">
            <w:pPr>
              <w:rPr>
                <w:sz w:val="18"/>
              </w:rPr>
            </w:pPr>
            <w:r w:rsidRPr="009D2DA9">
              <w:rPr>
                <w:sz w:val="18"/>
              </w:rPr>
              <w:t>2. 18.5</w:t>
            </w:r>
          </w:p>
        </w:tc>
        <w:tc>
          <w:tcPr>
            <w:tcW w:w="1134" w:type="dxa"/>
          </w:tcPr>
          <w:p w14:paraId="4D00B420" w14:textId="77777777" w:rsidR="00614B9B" w:rsidRPr="009D2DA9" w:rsidRDefault="00614B9B" w:rsidP="00C30D76">
            <w:pPr>
              <w:rPr>
                <w:sz w:val="18"/>
              </w:rPr>
            </w:pPr>
            <w:r w:rsidRPr="009D2DA9">
              <w:rPr>
                <w:sz w:val="18"/>
              </w:rPr>
              <w:t>3. +1.5 (95% CI 1.1 to 1.8)</w:t>
            </w:r>
          </w:p>
        </w:tc>
        <w:tc>
          <w:tcPr>
            <w:tcW w:w="567" w:type="dxa"/>
          </w:tcPr>
          <w:p w14:paraId="2F0B135B" w14:textId="77777777" w:rsidR="00614B9B" w:rsidRPr="009D2DA9" w:rsidRDefault="00614B9B" w:rsidP="00C30D76">
            <w:pPr>
              <w:rPr>
                <w:sz w:val="18"/>
              </w:rPr>
            </w:pPr>
            <w:r w:rsidRPr="009D2DA9">
              <w:rPr>
                <w:sz w:val="18"/>
              </w:rPr>
              <w:t>+1.0</w:t>
            </w:r>
          </w:p>
        </w:tc>
        <w:tc>
          <w:tcPr>
            <w:tcW w:w="1275" w:type="dxa"/>
          </w:tcPr>
          <w:p w14:paraId="56F25AD5" w14:textId="77777777" w:rsidR="00614B9B" w:rsidRPr="009D2DA9" w:rsidRDefault="00614B9B" w:rsidP="00C30D76">
            <w:pPr>
              <w:rPr>
                <w:sz w:val="18"/>
              </w:rPr>
            </w:pPr>
            <w:r w:rsidRPr="009D2DA9">
              <w:rPr>
                <w:sz w:val="18"/>
              </w:rPr>
              <w:t>p&lt;0.001</w:t>
            </w:r>
          </w:p>
          <w:p w14:paraId="2A936FE0" w14:textId="77777777" w:rsidR="00614B9B" w:rsidRPr="009D2DA9" w:rsidRDefault="00614B9B" w:rsidP="00C30D76">
            <w:pPr>
              <w:rPr>
                <w:sz w:val="18"/>
              </w:rPr>
            </w:pPr>
          </w:p>
          <w:p w14:paraId="7537BDB0" w14:textId="77777777" w:rsidR="00614B9B" w:rsidRPr="009D2DA9" w:rsidRDefault="00614B9B" w:rsidP="00C30D76">
            <w:pPr>
              <w:rPr>
                <w:b/>
                <w:sz w:val="18"/>
              </w:rPr>
            </w:pPr>
            <w:r w:rsidRPr="009D2DA9">
              <w:rPr>
                <w:b/>
                <w:sz w:val="18"/>
              </w:rPr>
              <w:t>Favours experimental</w:t>
            </w:r>
          </w:p>
        </w:tc>
      </w:tr>
      <w:tr w:rsidR="009D2DA9" w:rsidRPr="009D2DA9" w14:paraId="4B582A61" w14:textId="77777777" w:rsidTr="00C30D76">
        <w:trPr>
          <w:cantSplit/>
          <w:trHeight w:val="940"/>
        </w:trPr>
        <w:tc>
          <w:tcPr>
            <w:tcW w:w="397" w:type="dxa"/>
            <w:vMerge/>
            <w:textDirection w:val="btLr"/>
          </w:tcPr>
          <w:p w14:paraId="00239BE7" w14:textId="77777777" w:rsidR="00614B9B" w:rsidRPr="009D2DA9" w:rsidRDefault="00614B9B" w:rsidP="00C30D76">
            <w:pPr>
              <w:ind w:left="113" w:right="113"/>
              <w:jc w:val="center"/>
              <w:rPr>
                <w:sz w:val="18"/>
              </w:rPr>
            </w:pPr>
          </w:p>
        </w:tc>
        <w:tc>
          <w:tcPr>
            <w:tcW w:w="426" w:type="dxa"/>
            <w:vMerge/>
            <w:textDirection w:val="btLr"/>
          </w:tcPr>
          <w:p w14:paraId="71209933" w14:textId="77777777" w:rsidR="00614B9B" w:rsidRPr="009D2DA9" w:rsidRDefault="00614B9B" w:rsidP="00C30D76">
            <w:pPr>
              <w:ind w:left="113" w:right="113"/>
              <w:jc w:val="center"/>
              <w:rPr>
                <w:sz w:val="18"/>
              </w:rPr>
            </w:pPr>
          </w:p>
        </w:tc>
        <w:tc>
          <w:tcPr>
            <w:tcW w:w="1415" w:type="dxa"/>
          </w:tcPr>
          <w:p w14:paraId="0AA220C9" w14:textId="2F60E334" w:rsidR="00614B9B" w:rsidRPr="009D2DA9" w:rsidRDefault="00614B9B" w:rsidP="00C30D76">
            <w:pPr>
              <w:rPr>
                <w:sz w:val="18"/>
                <w:vertAlign w:val="superscript"/>
              </w:rPr>
            </w:pPr>
            <w:r w:rsidRPr="009D2DA9">
              <w:rPr>
                <w:sz w:val="18"/>
              </w:rPr>
              <w:t>1. Blanc-</w:t>
            </w:r>
            <w:proofErr w:type="spellStart"/>
            <w:r w:rsidRPr="009D2DA9">
              <w:rPr>
                <w:sz w:val="18"/>
              </w:rPr>
              <w:t>Bisson</w:t>
            </w:r>
            <w:r w:rsidRPr="009D2DA9">
              <w:rPr>
                <w:sz w:val="18"/>
                <w:vertAlign w:val="superscript"/>
              </w:rPr>
              <w:t>b</w:t>
            </w:r>
            <w:proofErr w:type="spellEnd"/>
            <w:r w:rsidRPr="009D2DA9">
              <w:rPr>
                <w:sz w:val="18"/>
                <w:vertAlign w:val="superscript"/>
              </w:rPr>
              <w:t xml:space="preserve"> </w:t>
            </w:r>
            <w:r w:rsidRPr="009D2DA9">
              <w:rPr>
                <w:sz w:val="18"/>
              </w:rPr>
              <w:fldChar w:fldCharType="begin">
                <w:fldData xml:space="preserve">PEVuZE5vdGU+PENpdGU+PEF1dGhvcj5CbGFuYy1CaXNzb248L0F1dGhvcj48WWVhcj4yMDA4PC9Z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</w:fldData>
              </w:fldChar>
            </w:r>
            <w:r w:rsidR="009D2DA9">
              <w:rPr>
                <w:sz w:val="18"/>
              </w:rPr>
              <w:instrText xml:space="preserve"> ADDIN EN.CITE </w:instrText>
            </w:r>
            <w:r w:rsidR="009D2DA9">
              <w:rPr>
                <w:sz w:val="18"/>
              </w:rPr>
              <w:fldChar w:fldCharType="begin">
                <w:fldData xml:space="preserve">PEVuZE5vdGU+PENpdGU+PEF1dGhvcj5CbGFuYy1CaXNzb248L0F1dGhvcj48WWVhcj4yMDA4PC9Z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26)</w:t>
            </w:r>
            <w:r w:rsidRPr="009D2DA9">
              <w:rPr>
                <w:sz w:val="18"/>
              </w:rPr>
              <w:fldChar w:fldCharType="end"/>
            </w:r>
          </w:p>
          <w:p w14:paraId="08D06610" w14:textId="77777777" w:rsidR="00614B9B" w:rsidRPr="009D2DA9" w:rsidRDefault="00614B9B" w:rsidP="00C30D76">
            <w:pPr>
              <w:rPr>
                <w:sz w:val="18"/>
              </w:rPr>
            </w:pPr>
            <w:r w:rsidRPr="009D2DA9">
              <w:rPr>
                <w:sz w:val="18"/>
              </w:rPr>
              <w:t>2.2008</w:t>
            </w:r>
          </w:p>
          <w:p w14:paraId="3DE81947" w14:textId="77777777" w:rsidR="00614B9B" w:rsidRPr="009D2DA9" w:rsidRDefault="00614B9B" w:rsidP="00C30D76">
            <w:pPr>
              <w:rPr>
                <w:sz w:val="18"/>
              </w:rPr>
            </w:pPr>
            <w:r w:rsidRPr="009D2DA9">
              <w:rPr>
                <w:sz w:val="18"/>
              </w:rPr>
              <w:t xml:space="preserve">3.France </w:t>
            </w:r>
          </w:p>
        </w:tc>
        <w:tc>
          <w:tcPr>
            <w:tcW w:w="1278" w:type="dxa"/>
          </w:tcPr>
          <w:p w14:paraId="0C1E8BBE" w14:textId="77777777" w:rsidR="00614B9B" w:rsidRPr="009D2DA9" w:rsidRDefault="00614B9B" w:rsidP="00C30D76">
            <w:pPr>
              <w:rPr>
                <w:sz w:val="18"/>
              </w:rPr>
            </w:pPr>
            <w:r w:rsidRPr="009D2DA9">
              <w:rPr>
                <w:sz w:val="18"/>
              </w:rPr>
              <w:t>1. Geriatric medicine</w:t>
            </w:r>
          </w:p>
          <w:p w14:paraId="0AE3AE6D" w14:textId="77777777" w:rsidR="00614B9B" w:rsidRPr="009D2DA9" w:rsidRDefault="00614B9B" w:rsidP="00C30D76">
            <w:pPr>
              <w:rPr>
                <w:sz w:val="18"/>
              </w:rPr>
            </w:pPr>
            <w:r w:rsidRPr="009D2DA9">
              <w:rPr>
                <w:sz w:val="18"/>
              </w:rPr>
              <w:t>2. Control n=24</w:t>
            </w:r>
          </w:p>
          <w:p w14:paraId="5BA73A20" w14:textId="77777777" w:rsidR="00614B9B" w:rsidRPr="009D2DA9" w:rsidRDefault="00614B9B" w:rsidP="00C30D76">
            <w:pPr>
              <w:rPr>
                <w:sz w:val="18"/>
              </w:rPr>
            </w:pPr>
            <w:r w:rsidRPr="009D2DA9">
              <w:rPr>
                <w:sz w:val="18"/>
              </w:rPr>
              <w:t>Intervention n=22</w:t>
            </w:r>
          </w:p>
        </w:tc>
        <w:tc>
          <w:tcPr>
            <w:tcW w:w="1134" w:type="dxa"/>
          </w:tcPr>
          <w:p w14:paraId="396DD61C" w14:textId="77777777" w:rsidR="00614B9B" w:rsidRPr="009D2DA9" w:rsidRDefault="00614B9B" w:rsidP="00C30D76">
            <w:pPr>
              <w:rPr>
                <w:sz w:val="18"/>
              </w:rPr>
            </w:pPr>
            <w:r w:rsidRPr="009D2DA9">
              <w:rPr>
                <w:sz w:val="18"/>
              </w:rPr>
              <w:t>1. 83.9 (6.6)</w:t>
            </w:r>
          </w:p>
          <w:p w14:paraId="45BBCD02" w14:textId="77777777" w:rsidR="00614B9B" w:rsidRPr="009D2DA9" w:rsidRDefault="00614B9B" w:rsidP="00C30D76">
            <w:pPr>
              <w:rPr>
                <w:sz w:val="18"/>
              </w:rPr>
            </w:pPr>
            <w:r w:rsidRPr="009D2DA9">
              <w:rPr>
                <w:sz w:val="18"/>
              </w:rPr>
              <w:t>2. 78.9</w:t>
            </w:r>
          </w:p>
          <w:p w14:paraId="50B4A197" w14:textId="77777777" w:rsidR="00614B9B" w:rsidRPr="009D2DA9" w:rsidRDefault="00614B9B" w:rsidP="00C30D76">
            <w:pPr>
              <w:rPr>
                <w:sz w:val="18"/>
              </w:rPr>
            </w:pPr>
            <w:r w:rsidRPr="009D2DA9">
              <w:rPr>
                <w:sz w:val="18"/>
              </w:rPr>
              <w:t>3. 22.9 (4.7)</w:t>
            </w:r>
          </w:p>
        </w:tc>
        <w:tc>
          <w:tcPr>
            <w:tcW w:w="1134" w:type="dxa"/>
          </w:tcPr>
          <w:p w14:paraId="3CA7EBDB" w14:textId="77777777" w:rsidR="00614B9B" w:rsidRPr="009D2DA9" w:rsidRDefault="00614B9B" w:rsidP="00C30D76">
            <w:pPr>
              <w:rPr>
                <w:sz w:val="18"/>
              </w:rPr>
            </w:pPr>
            <w:r w:rsidRPr="009D2DA9">
              <w:rPr>
                <w:sz w:val="18"/>
              </w:rPr>
              <w:t>1. 86.6 (5.0)</w:t>
            </w:r>
          </w:p>
          <w:p w14:paraId="11100DC6" w14:textId="77777777" w:rsidR="00614B9B" w:rsidRPr="009D2DA9" w:rsidRDefault="00614B9B" w:rsidP="00C30D76">
            <w:pPr>
              <w:rPr>
                <w:sz w:val="18"/>
              </w:rPr>
            </w:pPr>
            <w:r w:rsidRPr="009D2DA9">
              <w:rPr>
                <w:sz w:val="18"/>
              </w:rPr>
              <w:t>2. 65.8</w:t>
            </w:r>
          </w:p>
          <w:p w14:paraId="2FED16E8" w14:textId="77777777" w:rsidR="00614B9B" w:rsidRPr="009D2DA9" w:rsidRDefault="00614B9B" w:rsidP="00C30D76">
            <w:pPr>
              <w:rPr>
                <w:sz w:val="18"/>
              </w:rPr>
            </w:pPr>
            <w:r w:rsidRPr="009D2DA9">
              <w:rPr>
                <w:sz w:val="18"/>
              </w:rPr>
              <w:t>3. 25.1 (5.4)</w:t>
            </w:r>
          </w:p>
        </w:tc>
        <w:tc>
          <w:tcPr>
            <w:tcW w:w="1418" w:type="dxa"/>
          </w:tcPr>
          <w:p w14:paraId="3594A20A" w14:textId="77777777" w:rsidR="00614B9B" w:rsidRPr="009D2DA9" w:rsidRDefault="00614B9B" w:rsidP="00C30D76">
            <w:pPr>
              <w:rPr>
                <w:sz w:val="18"/>
              </w:rPr>
            </w:pPr>
            <w:r w:rsidRPr="009D2DA9">
              <w:rPr>
                <w:sz w:val="18"/>
              </w:rPr>
              <w:t>Usual care</w:t>
            </w:r>
          </w:p>
        </w:tc>
        <w:tc>
          <w:tcPr>
            <w:tcW w:w="1417" w:type="dxa"/>
          </w:tcPr>
          <w:p w14:paraId="221938B8" w14:textId="77777777" w:rsidR="00614B9B" w:rsidRPr="009D2DA9" w:rsidRDefault="00614B9B" w:rsidP="00C30D76">
            <w:pPr>
              <w:rPr>
                <w:sz w:val="18"/>
              </w:rPr>
            </w:pPr>
            <w:r w:rsidRPr="009D2DA9">
              <w:rPr>
                <w:sz w:val="18"/>
              </w:rPr>
              <w:t>1. Handgrip strength (kg)</w:t>
            </w:r>
          </w:p>
          <w:p w14:paraId="3CA1B194" w14:textId="77777777" w:rsidR="00614B9B" w:rsidRPr="009D2DA9" w:rsidRDefault="00614B9B" w:rsidP="00C30D76">
            <w:pPr>
              <w:rPr>
                <w:sz w:val="18"/>
              </w:rPr>
            </w:pPr>
            <w:r w:rsidRPr="009D2DA9">
              <w:rPr>
                <w:sz w:val="18"/>
              </w:rPr>
              <w:t>2. At recruitment</w:t>
            </w:r>
          </w:p>
          <w:p w14:paraId="2226403A" w14:textId="77777777" w:rsidR="00614B9B" w:rsidRPr="009D2DA9" w:rsidRDefault="00614B9B" w:rsidP="00C30D76">
            <w:pPr>
              <w:rPr>
                <w:sz w:val="18"/>
              </w:rPr>
            </w:pPr>
            <w:r w:rsidRPr="009D2DA9">
              <w:rPr>
                <w:sz w:val="18"/>
              </w:rPr>
              <w:t>3.‘Clinical stability’ – mean 12.4 (4.7) days</w:t>
            </w:r>
          </w:p>
        </w:tc>
        <w:tc>
          <w:tcPr>
            <w:tcW w:w="1134" w:type="dxa"/>
          </w:tcPr>
          <w:p w14:paraId="307AB329" w14:textId="77777777" w:rsidR="00614B9B" w:rsidRPr="009D2DA9" w:rsidRDefault="00614B9B" w:rsidP="00C30D76">
            <w:pPr>
              <w:rPr>
                <w:sz w:val="18"/>
              </w:rPr>
            </w:pPr>
            <w:r w:rsidRPr="009D2DA9">
              <w:rPr>
                <w:sz w:val="18"/>
              </w:rPr>
              <w:t>1. 15.8 (8.6)</w:t>
            </w:r>
          </w:p>
          <w:p w14:paraId="6E37E74F" w14:textId="77777777" w:rsidR="00614B9B" w:rsidRPr="009D2DA9" w:rsidRDefault="00614B9B" w:rsidP="00C30D76">
            <w:pPr>
              <w:rPr>
                <w:sz w:val="18"/>
              </w:rPr>
            </w:pPr>
            <w:r w:rsidRPr="009D2DA9">
              <w:rPr>
                <w:sz w:val="18"/>
              </w:rPr>
              <w:t>2. 16.8 (7.6)</w:t>
            </w:r>
          </w:p>
        </w:tc>
        <w:tc>
          <w:tcPr>
            <w:tcW w:w="1134" w:type="dxa"/>
          </w:tcPr>
          <w:p w14:paraId="71B1C379" w14:textId="77777777" w:rsidR="00614B9B" w:rsidRPr="009D2DA9" w:rsidRDefault="00614B9B" w:rsidP="00C30D76">
            <w:pPr>
              <w:rPr>
                <w:sz w:val="18"/>
              </w:rPr>
            </w:pPr>
            <w:r w:rsidRPr="009D2DA9">
              <w:rPr>
                <w:sz w:val="18"/>
              </w:rPr>
              <w:t>3.+0.6 (4.7)</w:t>
            </w:r>
          </w:p>
        </w:tc>
        <w:tc>
          <w:tcPr>
            <w:tcW w:w="1559" w:type="dxa"/>
          </w:tcPr>
          <w:p w14:paraId="4BA4E9E0" w14:textId="77777777" w:rsidR="00614B9B" w:rsidRPr="009D2DA9" w:rsidRDefault="00614B9B" w:rsidP="00C30D76">
            <w:pPr>
              <w:rPr>
                <w:sz w:val="18"/>
              </w:rPr>
            </w:pPr>
            <w:r w:rsidRPr="009D2DA9">
              <w:rPr>
                <w:sz w:val="18"/>
              </w:rPr>
              <w:t>1. Early physiotherapy</w:t>
            </w:r>
          </w:p>
          <w:p w14:paraId="10AD0607" w14:textId="77777777" w:rsidR="00614B9B" w:rsidRPr="009D2DA9" w:rsidRDefault="00614B9B" w:rsidP="00C30D76">
            <w:pPr>
              <w:rPr>
                <w:sz w:val="18"/>
              </w:rPr>
            </w:pPr>
            <w:r w:rsidRPr="009D2DA9">
              <w:rPr>
                <w:sz w:val="18"/>
              </w:rPr>
              <w:t xml:space="preserve">2. Progressive exercise in bed then upright when able to stand. </w:t>
            </w:r>
          </w:p>
        </w:tc>
        <w:tc>
          <w:tcPr>
            <w:tcW w:w="993" w:type="dxa"/>
          </w:tcPr>
          <w:p w14:paraId="58CCF13D" w14:textId="77777777" w:rsidR="00614B9B" w:rsidRPr="009D2DA9" w:rsidRDefault="00614B9B" w:rsidP="00C30D76">
            <w:pPr>
              <w:rPr>
                <w:sz w:val="18"/>
              </w:rPr>
            </w:pPr>
            <w:r w:rsidRPr="009D2DA9">
              <w:rPr>
                <w:sz w:val="18"/>
              </w:rPr>
              <w:t>1. 16.1 (6.9)</w:t>
            </w:r>
          </w:p>
          <w:p w14:paraId="494FA1ED" w14:textId="77777777" w:rsidR="00614B9B" w:rsidRPr="009D2DA9" w:rsidRDefault="00614B9B" w:rsidP="00C30D76">
            <w:pPr>
              <w:rPr>
                <w:sz w:val="18"/>
              </w:rPr>
            </w:pPr>
            <w:r w:rsidRPr="009D2DA9">
              <w:rPr>
                <w:sz w:val="18"/>
              </w:rPr>
              <w:t>2. 16.8 (8.0)</w:t>
            </w:r>
          </w:p>
        </w:tc>
        <w:tc>
          <w:tcPr>
            <w:tcW w:w="1134" w:type="dxa"/>
          </w:tcPr>
          <w:p w14:paraId="0F03E91A" w14:textId="77777777" w:rsidR="00614B9B" w:rsidRPr="009D2DA9" w:rsidRDefault="00614B9B" w:rsidP="00C30D76">
            <w:pPr>
              <w:rPr>
                <w:sz w:val="18"/>
              </w:rPr>
            </w:pPr>
            <w:r w:rsidRPr="009D2DA9">
              <w:rPr>
                <w:sz w:val="18"/>
              </w:rPr>
              <w:t>3. +1.0 (3.4)</w:t>
            </w:r>
          </w:p>
        </w:tc>
        <w:tc>
          <w:tcPr>
            <w:tcW w:w="567" w:type="dxa"/>
          </w:tcPr>
          <w:p w14:paraId="2412426B" w14:textId="77777777" w:rsidR="00614B9B" w:rsidRPr="009D2DA9" w:rsidRDefault="00614B9B" w:rsidP="00C30D76">
            <w:pPr>
              <w:rPr>
                <w:sz w:val="18"/>
              </w:rPr>
            </w:pPr>
            <w:r w:rsidRPr="009D2DA9">
              <w:rPr>
                <w:sz w:val="18"/>
              </w:rPr>
              <w:t>+0.1</w:t>
            </w:r>
          </w:p>
        </w:tc>
        <w:tc>
          <w:tcPr>
            <w:tcW w:w="1275" w:type="dxa"/>
            <w:shd w:val="clear" w:color="auto" w:fill="auto"/>
          </w:tcPr>
          <w:p w14:paraId="6B8AD0A5" w14:textId="77777777" w:rsidR="00614B9B" w:rsidRPr="009D2DA9" w:rsidRDefault="00614B9B" w:rsidP="00C30D76">
            <w:pPr>
              <w:rPr>
                <w:sz w:val="18"/>
              </w:rPr>
            </w:pPr>
            <w:r w:rsidRPr="009D2DA9">
              <w:rPr>
                <w:sz w:val="18"/>
              </w:rPr>
              <w:t>p=0.753</w:t>
            </w:r>
          </w:p>
          <w:p w14:paraId="4773389C" w14:textId="77777777" w:rsidR="00614B9B" w:rsidRPr="009D2DA9" w:rsidRDefault="00614B9B" w:rsidP="00C30D76">
            <w:pPr>
              <w:rPr>
                <w:sz w:val="18"/>
              </w:rPr>
            </w:pPr>
          </w:p>
          <w:p w14:paraId="2A4F9D74" w14:textId="77777777" w:rsidR="00614B9B" w:rsidRPr="009D2DA9" w:rsidRDefault="00614B9B" w:rsidP="00C30D76">
            <w:pPr>
              <w:rPr>
                <w:sz w:val="18"/>
              </w:rPr>
            </w:pPr>
            <w:r w:rsidRPr="009D2DA9">
              <w:rPr>
                <w:sz w:val="18"/>
              </w:rPr>
              <w:t>Favours null</w:t>
            </w:r>
          </w:p>
        </w:tc>
      </w:tr>
      <w:tr w:rsidR="009D2DA9" w:rsidRPr="009D2DA9" w14:paraId="7D03E75E" w14:textId="77777777" w:rsidTr="00C30D76">
        <w:trPr>
          <w:cantSplit/>
          <w:trHeight w:val="940"/>
        </w:trPr>
        <w:tc>
          <w:tcPr>
            <w:tcW w:w="397" w:type="dxa"/>
            <w:vMerge/>
            <w:textDirection w:val="btLr"/>
          </w:tcPr>
          <w:p w14:paraId="105EB0C5" w14:textId="77777777" w:rsidR="00614B9B" w:rsidRPr="009D2DA9" w:rsidRDefault="00614B9B" w:rsidP="00C30D76">
            <w:pPr>
              <w:ind w:left="113" w:right="113"/>
              <w:jc w:val="center"/>
              <w:rPr>
                <w:sz w:val="18"/>
              </w:rPr>
            </w:pPr>
          </w:p>
        </w:tc>
        <w:tc>
          <w:tcPr>
            <w:tcW w:w="426" w:type="dxa"/>
            <w:vMerge/>
            <w:textDirection w:val="btLr"/>
          </w:tcPr>
          <w:p w14:paraId="1BB02DC4" w14:textId="77777777" w:rsidR="00614B9B" w:rsidRPr="009D2DA9" w:rsidRDefault="00614B9B" w:rsidP="00C30D76">
            <w:pPr>
              <w:ind w:left="113" w:right="113"/>
              <w:jc w:val="center"/>
              <w:rPr>
                <w:sz w:val="18"/>
              </w:rPr>
            </w:pPr>
          </w:p>
        </w:tc>
        <w:tc>
          <w:tcPr>
            <w:tcW w:w="1415" w:type="dxa"/>
          </w:tcPr>
          <w:p w14:paraId="50D87485" w14:textId="3FBE87EC" w:rsidR="00614B9B" w:rsidRPr="009D2DA9" w:rsidRDefault="00614B9B" w:rsidP="00C30D76">
            <w:pPr>
              <w:rPr>
                <w:sz w:val="18"/>
                <w:vertAlign w:val="superscript"/>
              </w:rPr>
            </w:pPr>
            <w:r w:rsidRPr="009D2DA9">
              <w:rPr>
                <w:sz w:val="18"/>
              </w:rPr>
              <w:t xml:space="preserve">1. </w:t>
            </w:r>
            <w:proofErr w:type="spellStart"/>
            <w:r w:rsidRPr="009D2DA9">
              <w:rPr>
                <w:sz w:val="18"/>
              </w:rPr>
              <w:t>Henriksen</w:t>
            </w:r>
            <w:r w:rsidRPr="009D2DA9">
              <w:rPr>
                <w:sz w:val="18"/>
                <w:vertAlign w:val="superscript"/>
              </w:rPr>
              <w:t>b</w:t>
            </w:r>
            <w:proofErr w:type="spellEnd"/>
            <w:r w:rsidRPr="009D2DA9">
              <w:rPr>
                <w:sz w:val="18"/>
                <w:vertAlign w:val="superscript"/>
              </w:rPr>
              <w:t xml:space="preserve"> </w:t>
            </w:r>
            <w:r w:rsidRPr="009D2DA9">
              <w:rPr>
                <w:sz w:val="18"/>
              </w:rPr>
              <w:fldChar w:fldCharType="begin">
                <w:fldData xml:space="preserve">PEVuZE5vdGU+PENpdGU+PEF1dGhvcj5IZW5yaWtzZW48L0F1dGhvcj48WWVhcj4yMDAyPC9ZZWFy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</w:fldData>
              </w:fldChar>
            </w:r>
            <w:r w:rsidR="009D2DA9">
              <w:rPr>
                <w:sz w:val="18"/>
              </w:rPr>
              <w:instrText xml:space="preserve"> ADDIN EN.CITE </w:instrText>
            </w:r>
            <w:r w:rsidR="009D2DA9">
              <w:rPr>
                <w:sz w:val="18"/>
              </w:rPr>
              <w:fldChar w:fldCharType="begin">
                <w:fldData xml:space="preserve">PEVuZE5vdGU+PENpdGU+PEF1dGhvcj5IZW5yaWtzZW48L0F1dGhvcj48WWVhcj4yMDAyPC9ZZWFy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27)</w:t>
            </w:r>
            <w:r w:rsidRPr="009D2DA9">
              <w:rPr>
                <w:sz w:val="18"/>
              </w:rPr>
              <w:fldChar w:fldCharType="end"/>
            </w:r>
          </w:p>
          <w:p w14:paraId="1AFAF4A0" w14:textId="77777777" w:rsidR="00614B9B" w:rsidRPr="009D2DA9" w:rsidRDefault="00614B9B" w:rsidP="00C30D76">
            <w:pPr>
              <w:rPr>
                <w:sz w:val="18"/>
              </w:rPr>
            </w:pPr>
            <w:r w:rsidRPr="009D2DA9">
              <w:rPr>
                <w:sz w:val="18"/>
              </w:rPr>
              <w:t>2. 2002</w:t>
            </w:r>
          </w:p>
          <w:p w14:paraId="28875D97" w14:textId="77777777" w:rsidR="00614B9B" w:rsidRPr="009D2DA9" w:rsidRDefault="00614B9B" w:rsidP="00C30D76">
            <w:pPr>
              <w:rPr>
                <w:sz w:val="18"/>
              </w:rPr>
            </w:pPr>
            <w:r w:rsidRPr="009D2DA9">
              <w:rPr>
                <w:sz w:val="18"/>
              </w:rPr>
              <w:t>3. Denmark</w:t>
            </w:r>
          </w:p>
        </w:tc>
        <w:tc>
          <w:tcPr>
            <w:tcW w:w="1278" w:type="dxa"/>
          </w:tcPr>
          <w:p w14:paraId="6C1E3DEC" w14:textId="77777777" w:rsidR="00614B9B" w:rsidRPr="009D2DA9" w:rsidRDefault="00614B9B" w:rsidP="00C30D76">
            <w:pPr>
              <w:rPr>
                <w:sz w:val="18"/>
              </w:rPr>
            </w:pPr>
            <w:r w:rsidRPr="009D2DA9">
              <w:rPr>
                <w:sz w:val="18"/>
              </w:rPr>
              <w:t>1. Elective colorectal surgery</w:t>
            </w:r>
          </w:p>
          <w:p w14:paraId="5F3A7F4B" w14:textId="77777777" w:rsidR="00614B9B" w:rsidRPr="009D2DA9" w:rsidRDefault="00614B9B" w:rsidP="00C30D76">
            <w:pPr>
              <w:rPr>
                <w:sz w:val="18"/>
              </w:rPr>
            </w:pPr>
            <w:r w:rsidRPr="009D2DA9">
              <w:rPr>
                <w:sz w:val="18"/>
              </w:rPr>
              <w:t>2. Control n=12</w:t>
            </w:r>
          </w:p>
          <w:p w14:paraId="62324420" w14:textId="77777777" w:rsidR="00614B9B" w:rsidRPr="009D2DA9" w:rsidRDefault="00614B9B" w:rsidP="00C30D76">
            <w:pPr>
              <w:rPr>
                <w:sz w:val="18"/>
              </w:rPr>
            </w:pPr>
            <w:r w:rsidRPr="009D2DA9">
              <w:rPr>
                <w:sz w:val="18"/>
              </w:rPr>
              <w:t>Intervention n=13</w:t>
            </w:r>
          </w:p>
        </w:tc>
        <w:tc>
          <w:tcPr>
            <w:tcW w:w="1134" w:type="dxa"/>
          </w:tcPr>
          <w:p w14:paraId="3D6C5E56" w14:textId="77777777" w:rsidR="00614B9B" w:rsidRPr="009D2DA9" w:rsidRDefault="00614B9B" w:rsidP="00C30D76">
            <w:pPr>
              <w:rPr>
                <w:sz w:val="18"/>
              </w:rPr>
            </w:pPr>
            <w:r w:rsidRPr="009D2DA9">
              <w:rPr>
                <w:sz w:val="18"/>
              </w:rPr>
              <w:t>1. 74.4 (4.0)</w:t>
            </w:r>
          </w:p>
          <w:p w14:paraId="016BD380" w14:textId="77777777" w:rsidR="00614B9B" w:rsidRPr="009D2DA9" w:rsidRDefault="00614B9B" w:rsidP="00C30D76">
            <w:pPr>
              <w:rPr>
                <w:sz w:val="18"/>
              </w:rPr>
            </w:pPr>
            <w:r w:rsidRPr="009D2DA9">
              <w:rPr>
                <w:sz w:val="18"/>
              </w:rPr>
              <w:t>2. 33.3</w:t>
            </w:r>
          </w:p>
          <w:p w14:paraId="209D8934" w14:textId="77777777" w:rsidR="00614B9B" w:rsidRPr="009D2DA9" w:rsidRDefault="00614B9B" w:rsidP="00C30D76">
            <w:pPr>
              <w:rPr>
                <w:sz w:val="18"/>
              </w:rPr>
            </w:pPr>
            <w:r w:rsidRPr="009D2DA9">
              <w:rPr>
                <w:sz w:val="18"/>
              </w:rPr>
              <w:t>3. Unknown</w:t>
            </w:r>
          </w:p>
        </w:tc>
        <w:tc>
          <w:tcPr>
            <w:tcW w:w="1134" w:type="dxa"/>
          </w:tcPr>
          <w:p w14:paraId="56A5501B" w14:textId="77777777" w:rsidR="00614B9B" w:rsidRPr="009D2DA9" w:rsidRDefault="00614B9B" w:rsidP="00C30D76">
            <w:pPr>
              <w:rPr>
                <w:sz w:val="18"/>
              </w:rPr>
            </w:pPr>
            <w:r w:rsidRPr="009D2DA9">
              <w:rPr>
                <w:sz w:val="18"/>
              </w:rPr>
              <w:t>1. 73.5 (5.5)</w:t>
            </w:r>
          </w:p>
          <w:p w14:paraId="1EFEF457" w14:textId="77777777" w:rsidR="00614B9B" w:rsidRPr="009D2DA9" w:rsidRDefault="00614B9B" w:rsidP="00C30D76">
            <w:pPr>
              <w:rPr>
                <w:sz w:val="18"/>
              </w:rPr>
            </w:pPr>
            <w:r w:rsidRPr="009D2DA9">
              <w:rPr>
                <w:sz w:val="18"/>
              </w:rPr>
              <w:t>2. 69.2</w:t>
            </w:r>
          </w:p>
          <w:p w14:paraId="35F06534" w14:textId="77777777" w:rsidR="00614B9B" w:rsidRPr="009D2DA9" w:rsidRDefault="00614B9B" w:rsidP="00C30D76">
            <w:pPr>
              <w:rPr>
                <w:sz w:val="18"/>
              </w:rPr>
            </w:pPr>
            <w:r w:rsidRPr="009D2DA9">
              <w:rPr>
                <w:sz w:val="18"/>
              </w:rPr>
              <w:t>3. Unknown</w:t>
            </w:r>
          </w:p>
        </w:tc>
        <w:tc>
          <w:tcPr>
            <w:tcW w:w="1418" w:type="dxa"/>
          </w:tcPr>
          <w:p w14:paraId="62674D30" w14:textId="77777777" w:rsidR="00614B9B" w:rsidRPr="009D2DA9" w:rsidRDefault="00614B9B" w:rsidP="00C30D76">
            <w:pPr>
              <w:rPr>
                <w:sz w:val="18"/>
              </w:rPr>
            </w:pPr>
            <w:r w:rsidRPr="009D2DA9">
              <w:rPr>
                <w:sz w:val="18"/>
              </w:rPr>
              <w:t>Normal mobilisation by nursing staff</w:t>
            </w:r>
          </w:p>
        </w:tc>
        <w:tc>
          <w:tcPr>
            <w:tcW w:w="1417" w:type="dxa"/>
          </w:tcPr>
          <w:p w14:paraId="3009075A" w14:textId="77777777" w:rsidR="00614B9B" w:rsidRPr="009D2DA9" w:rsidRDefault="00614B9B" w:rsidP="00C30D76">
            <w:pPr>
              <w:rPr>
                <w:sz w:val="18"/>
              </w:rPr>
            </w:pPr>
            <w:r w:rsidRPr="009D2DA9">
              <w:rPr>
                <w:sz w:val="18"/>
              </w:rPr>
              <w:t>1. a. Handgrip strength (kg)</w:t>
            </w:r>
          </w:p>
          <w:p w14:paraId="656BC429" w14:textId="77777777" w:rsidR="00614B9B" w:rsidRPr="009D2DA9" w:rsidRDefault="00614B9B" w:rsidP="00C30D76">
            <w:pPr>
              <w:rPr>
                <w:sz w:val="18"/>
              </w:rPr>
            </w:pPr>
            <w:r w:rsidRPr="009D2DA9">
              <w:rPr>
                <w:sz w:val="18"/>
              </w:rPr>
              <w:t>b. Knee extension (kg)</w:t>
            </w:r>
          </w:p>
          <w:p w14:paraId="72514922" w14:textId="77777777" w:rsidR="00614B9B" w:rsidRPr="009D2DA9" w:rsidRDefault="00614B9B" w:rsidP="00C30D76">
            <w:pPr>
              <w:rPr>
                <w:sz w:val="18"/>
              </w:rPr>
            </w:pPr>
            <w:r w:rsidRPr="009D2DA9">
              <w:rPr>
                <w:sz w:val="18"/>
              </w:rPr>
              <w:t>2. Pre-operative</w:t>
            </w:r>
          </w:p>
          <w:p w14:paraId="336FA14D" w14:textId="77777777" w:rsidR="00614B9B" w:rsidRPr="009D2DA9" w:rsidRDefault="00614B9B" w:rsidP="00C30D76">
            <w:pPr>
              <w:rPr>
                <w:sz w:val="18"/>
              </w:rPr>
            </w:pPr>
            <w:r w:rsidRPr="009D2DA9">
              <w:rPr>
                <w:sz w:val="18"/>
              </w:rPr>
              <w:t>3. 7 days post-operative</w:t>
            </w:r>
          </w:p>
        </w:tc>
        <w:tc>
          <w:tcPr>
            <w:tcW w:w="1134" w:type="dxa"/>
          </w:tcPr>
          <w:p w14:paraId="5C8BDBDD" w14:textId="77777777" w:rsidR="00614B9B" w:rsidRPr="009D2DA9" w:rsidRDefault="00614B9B" w:rsidP="00C30D76">
            <w:pPr>
              <w:rPr>
                <w:sz w:val="18"/>
              </w:rPr>
            </w:pPr>
            <w:r w:rsidRPr="009D2DA9">
              <w:rPr>
                <w:sz w:val="18"/>
              </w:rPr>
              <w:t>1. a. 38.1 (12.9)</w:t>
            </w:r>
          </w:p>
          <w:p w14:paraId="7C7EA5C4" w14:textId="77777777" w:rsidR="00614B9B" w:rsidRPr="009D2DA9" w:rsidRDefault="00614B9B" w:rsidP="00C30D76">
            <w:pPr>
              <w:rPr>
                <w:sz w:val="18"/>
              </w:rPr>
            </w:pPr>
            <w:r w:rsidRPr="009D2DA9">
              <w:rPr>
                <w:sz w:val="18"/>
              </w:rPr>
              <w:t>b. 35.2 (10.4)</w:t>
            </w:r>
          </w:p>
          <w:p w14:paraId="21AA5368" w14:textId="77777777" w:rsidR="00614B9B" w:rsidRPr="009D2DA9" w:rsidRDefault="00614B9B" w:rsidP="00C30D76">
            <w:pPr>
              <w:rPr>
                <w:sz w:val="18"/>
              </w:rPr>
            </w:pPr>
            <w:r w:rsidRPr="009D2DA9">
              <w:rPr>
                <w:sz w:val="18"/>
              </w:rPr>
              <w:t>2. a. 38.1 (12.9)</w:t>
            </w:r>
          </w:p>
          <w:p w14:paraId="1E4E725B" w14:textId="77777777" w:rsidR="00614B9B" w:rsidRPr="009D2DA9" w:rsidRDefault="00614B9B" w:rsidP="00C30D76">
            <w:pPr>
              <w:rPr>
                <w:sz w:val="18"/>
              </w:rPr>
            </w:pPr>
            <w:r w:rsidRPr="009D2DA9">
              <w:rPr>
                <w:sz w:val="18"/>
              </w:rPr>
              <w:t>b. 33.9 (10.1)</w:t>
            </w:r>
          </w:p>
        </w:tc>
        <w:tc>
          <w:tcPr>
            <w:tcW w:w="1134" w:type="dxa"/>
            <w:shd w:val="clear" w:color="auto" w:fill="auto"/>
          </w:tcPr>
          <w:p w14:paraId="4285E207" w14:textId="77777777" w:rsidR="00614B9B" w:rsidRPr="009D2DA9" w:rsidRDefault="00614B9B" w:rsidP="00C30D76">
            <w:pPr>
              <w:rPr>
                <w:sz w:val="18"/>
              </w:rPr>
            </w:pPr>
            <w:r w:rsidRPr="009D2DA9">
              <w:rPr>
                <w:sz w:val="18"/>
              </w:rPr>
              <w:t>3. a. -2.8 (3.4)</w:t>
            </w:r>
          </w:p>
          <w:p w14:paraId="253CFFA2" w14:textId="77777777" w:rsidR="00614B9B" w:rsidRPr="009D2DA9" w:rsidRDefault="00614B9B" w:rsidP="00C30D76">
            <w:pPr>
              <w:rPr>
                <w:sz w:val="18"/>
              </w:rPr>
            </w:pPr>
            <w:r w:rsidRPr="009D2DA9">
              <w:rPr>
                <w:sz w:val="18"/>
              </w:rPr>
              <w:t>b. -5.2 (3.9)</w:t>
            </w:r>
          </w:p>
        </w:tc>
        <w:tc>
          <w:tcPr>
            <w:tcW w:w="1559" w:type="dxa"/>
            <w:shd w:val="clear" w:color="auto" w:fill="auto"/>
          </w:tcPr>
          <w:p w14:paraId="3027C291" w14:textId="77777777" w:rsidR="00614B9B" w:rsidRPr="009D2DA9" w:rsidRDefault="00614B9B" w:rsidP="00C30D76">
            <w:pPr>
              <w:rPr>
                <w:sz w:val="18"/>
              </w:rPr>
            </w:pPr>
            <w:r w:rsidRPr="009D2DA9">
              <w:rPr>
                <w:sz w:val="18"/>
              </w:rPr>
              <w:t xml:space="preserve">1. Enhanced recovery </w:t>
            </w:r>
          </w:p>
          <w:p w14:paraId="006010EB" w14:textId="77777777" w:rsidR="00614B9B" w:rsidRPr="009D2DA9" w:rsidRDefault="00614B9B" w:rsidP="00C30D76">
            <w:pPr>
              <w:rPr>
                <w:sz w:val="18"/>
              </w:rPr>
            </w:pPr>
            <w:r w:rsidRPr="009D2DA9">
              <w:rPr>
                <w:sz w:val="18"/>
              </w:rPr>
              <w:t>2. Early mobilisation</w:t>
            </w:r>
          </w:p>
        </w:tc>
        <w:tc>
          <w:tcPr>
            <w:tcW w:w="993" w:type="dxa"/>
            <w:shd w:val="clear" w:color="auto" w:fill="auto"/>
          </w:tcPr>
          <w:p w14:paraId="0075AB7E" w14:textId="77777777" w:rsidR="00614B9B" w:rsidRPr="009D2DA9" w:rsidRDefault="00614B9B" w:rsidP="00C30D76">
            <w:pPr>
              <w:rPr>
                <w:sz w:val="18"/>
              </w:rPr>
            </w:pPr>
            <w:r w:rsidRPr="009D2DA9">
              <w:rPr>
                <w:sz w:val="18"/>
              </w:rPr>
              <w:t>1. a. 28.9 (10.2)</w:t>
            </w:r>
          </w:p>
          <w:p w14:paraId="3D40A305" w14:textId="77777777" w:rsidR="00614B9B" w:rsidRPr="009D2DA9" w:rsidRDefault="00614B9B" w:rsidP="00C30D76">
            <w:pPr>
              <w:rPr>
                <w:sz w:val="18"/>
              </w:rPr>
            </w:pPr>
            <w:r w:rsidRPr="009D2DA9">
              <w:rPr>
                <w:sz w:val="18"/>
              </w:rPr>
              <w:t>b. 22.9 (9.9)</w:t>
            </w:r>
          </w:p>
          <w:p w14:paraId="73BAB90A" w14:textId="77777777" w:rsidR="00614B9B" w:rsidRPr="009D2DA9" w:rsidRDefault="00614B9B" w:rsidP="00C30D76">
            <w:pPr>
              <w:rPr>
                <w:sz w:val="18"/>
              </w:rPr>
            </w:pPr>
            <w:r w:rsidRPr="009D2DA9">
              <w:rPr>
                <w:sz w:val="18"/>
              </w:rPr>
              <w:t>2. a. 28.3 (10.0)</w:t>
            </w:r>
          </w:p>
          <w:p w14:paraId="5D5998F6" w14:textId="77777777" w:rsidR="00614B9B" w:rsidRPr="009D2DA9" w:rsidRDefault="00614B9B" w:rsidP="00C30D76">
            <w:pPr>
              <w:rPr>
                <w:sz w:val="18"/>
              </w:rPr>
            </w:pPr>
            <w:r w:rsidRPr="009D2DA9">
              <w:rPr>
                <w:sz w:val="18"/>
              </w:rPr>
              <w:t>b. 22.7 (8.3)</w:t>
            </w:r>
          </w:p>
        </w:tc>
        <w:tc>
          <w:tcPr>
            <w:tcW w:w="1134" w:type="dxa"/>
            <w:shd w:val="clear" w:color="auto" w:fill="auto"/>
          </w:tcPr>
          <w:p w14:paraId="514DF799" w14:textId="77777777" w:rsidR="00614B9B" w:rsidRPr="009D2DA9" w:rsidRDefault="00614B9B" w:rsidP="00C30D76">
            <w:pPr>
              <w:rPr>
                <w:sz w:val="18"/>
              </w:rPr>
            </w:pPr>
            <w:r w:rsidRPr="009D2DA9">
              <w:rPr>
                <w:sz w:val="18"/>
              </w:rPr>
              <w:t>3. a. -0.7 (1.1)</w:t>
            </w:r>
          </w:p>
          <w:p w14:paraId="37208771" w14:textId="77777777" w:rsidR="00614B9B" w:rsidRPr="009D2DA9" w:rsidRDefault="00614B9B" w:rsidP="00C30D76">
            <w:pPr>
              <w:rPr>
                <w:sz w:val="18"/>
              </w:rPr>
            </w:pPr>
            <w:r w:rsidRPr="009D2DA9">
              <w:rPr>
                <w:sz w:val="18"/>
              </w:rPr>
              <w:t>b. -0.2 (4.0)</w:t>
            </w:r>
          </w:p>
        </w:tc>
        <w:tc>
          <w:tcPr>
            <w:tcW w:w="567" w:type="dxa"/>
          </w:tcPr>
          <w:p w14:paraId="75F8D23D" w14:textId="77777777" w:rsidR="00614B9B" w:rsidRPr="009D2DA9" w:rsidRDefault="00614B9B" w:rsidP="00C30D76">
            <w:pPr>
              <w:rPr>
                <w:sz w:val="18"/>
              </w:rPr>
            </w:pPr>
            <w:r w:rsidRPr="009D2DA9">
              <w:rPr>
                <w:sz w:val="18"/>
              </w:rPr>
              <w:t>a. +0.6</w:t>
            </w:r>
          </w:p>
          <w:p w14:paraId="65A66658" w14:textId="77777777" w:rsidR="00614B9B" w:rsidRPr="009D2DA9" w:rsidRDefault="00614B9B" w:rsidP="00C30D76">
            <w:pPr>
              <w:rPr>
                <w:sz w:val="18"/>
              </w:rPr>
            </w:pPr>
          </w:p>
          <w:p w14:paraId="3BB1254C" w14:textId="77777777" w:rsidR="00614B9B" w:rsidRPr="009D2DA9" w:rsidRDefault="00614B9B" w:rsidP="00C30D76">
            <w:pPr>
              <w:rPr>
                <w:sz w:val="18"/>
              </w:rPr>
            </w:pPr>
            <w:r w:rsidRPr="009D2DA9">
              <w:rPr>
                <w:sz w:val="18"/>
              </w:rPr>
              <w:t>b. +1.3</w:t>
            </w:r>
          </w:p>
        </w:tc>
        <w:tc>
          <w:tcPr>
            <w:tcW w:w="1275" w:type="dxa"/>
            <w:shd w:val="clear" w:color="auto" w:fill="auto"/>
          </w:tcPr>
          <w:p w14:paraId="15F09A98" w14:textId="77777777" w:rsidR="00614B9B" w:rsidRPr="009D2DA9" w:rsidRDefault="00614B9B" w:rsidP="00C30D76">
            <w:pPr>
              <w:rPr>
                <w:sz w:val="18"/>
              </w:rPr>
            </w:pPr>
            <w:r w:rsidRPr="009D2DA9">
              <w:rPr>
                <w:sz w:val="18"/>
              </w:rPr>
              <w:t>a. p=0.100</w:t>
            </w:r>
          </w:p>
          <w:p w14:paraId="4A6785B8" w14:textId="77777777" w:rsidR="00614B9B" w:rsidRPr="009D2DA9" w:rsidRDefault="00614B9B" w:rsidP="00C30D76">
            <w:pPr>
              <w:rPr>
                <w:sz w:val="18"/>
              </w:rPr>
            </w:pPr>
          </w:p>
          <w:p w14:paraId="0081CF25" w14:textId="77777777" w:rsidR="00614B9B" w:rsidRPr="009D2DA9" w:rsidRDefault="00614B9B" w:rsidP="00C30D76">
            <w:pPr>
              <w:rPr>
                <w:sz w:val="18"/>
              </w:rPr>
            </w:pPr>
            <w:r w:rsidRPr="009D2DA9">
              <w:rPr>
                <w:sz w:val="18"/>
              </w:rPr>
              <w:t>Favours null</w:t>
            </w:r>
          </w:p>
          <w:p w14:paraId="0EF4761E" w14:textId="77777777" w:rsidR="00614B9B" w:rsidRPr="009D2DA9" w:rsidRDefault="00614B9B" w:rsidP="00C30D76">
            <w:pPr>
              <w:rPr>
                <w:sz w:val="18"/>
              </w:rPr>
            </w:pPr>
          </w:p>
          <w:p w14:paraId="53640ECD" w14:textId="77777777" w:rsidR="00614B9B" w:rsidRPr="009D2DA9" w:rsidRDefault="00614B9B" w:rsidP="00C30D76">
            <w:pPr>
              <w:rPr>
                <w:sz w:val="18"/>
              </w:rPr>
            </w:pPr>
            <w:r w:rsidRPr="009D2DA9">
              <w:rPr>
                <w:sz w:val="18"/>
              </w:rPr>
              <w:t>b. p=0.042</w:t>
            </w:r>
          </w:p>
          <w:p w14:paraId="4098B2C4" w14:textId="77777777" w:rsidR="00614B9B" w:rsidRPr="009D2DA9" w:rsidRDefault="00614B9B" w:rsidP="00C30D76">
            <w:pPr>
              <w:rPr>
                <w:sz w:val="18"/>
              </w:rPr>
            </w:pPr>
          </w:p>
          <w:p w14:paraId="3D0ED4BB" w14:textId="77777777" w:rsidR="00614B9B" w:rsidRPr="009D2DA9" w:rsidRDefault="00614B9B" w:rsidP="00C30D76">
            <w:pPr>
              <w:rPr>
                <w:b/>
                <w:sz w:val="18"/>
              </w:rPr>
            </w:pPr>
            <w:r w:rsidRPr="009D2DA9">
              <w:rPr>
                <w:b/>
                <w:sz w:val="18"/>
              </w:rPr>
              <w:t>Favours experimental</w:t>
            </w:r>
          </w:p>
        </w:tc>
      </w:tr>
      <w:tr w:rsidR="009D2DA9" w:rsidRPr="009D2DA9" w14:paraId="31F2BE7B" w14:textId="77777777" w:rsidTr="00C30D76">
        <w:trPr>
          <w:cantSplit/>
          <w:trHeight w:val="940"/>
        </w:trPr>
        <w:tc>
          <w:tcPr>
            <w:tcW w:w="397" w:type="dxa"/>
            <w:vMerge/>
            <w:textDirection w:val="btLr"/>
          </w:tcPr>
          <w:p w14:paraId="19CFEE66" w14:textId="77777777" w:rsidR="00614B9B" w:rsidRPr="009D2DA9" w:rsidRDefault="00614B9B" w:rsidP="00C30D76">
            <w:pPr>
              <w:ind w:left="113" w:right="113"/>
              <w:jc w:val="center"/>
              <w:rPr>
                <w:sz w:val="18"/>
              </w:rPr>
            </w:pPr>
          </w:p>
        </w:tc>
        <w:tc>
          <w:tcPr>
            <w:tcW w:w="426" w:type="dxa"/>
            <w:vMerge/>
            <w:textDirection w:val="btLr"/>
          </w:tcPr>
          <w:p w14:paraId="58F96C3C" w14:textId="77777777" w:rsidR="00614B9B" w:rsidRPr="009D2DA9" w:rsidRDefault="00614B9B" w:rsidP="00C30D76">
            <w:pPr>
              <w:ind w:left="113" w:right="113"/>
              <w:jc w:val="center"/>
              <w:rPr>
                <w:sz w:val="18"/>
              </w:rPr>
            </w:pPr>
          </w:p>
        </w:tc>
        <w:tc>
          <w:tcPr>
            <w:tcW w:w="1415" w:type="dxa"/>
          </w:tcPr>
          <w:p w14:paraId="73BA27F0" w14:textId="434D1B91" w:rsidR="00614B9B" w:rsidRPr="009D2DA9" w:rsidRDefault="00614B9B" w:rsidP="00C30D76">
            <w:pPr>
              <w:rPr>
                <w:sz w:val="18"/>
              </w:rPr>
            </w:pPr>
            <w:r w:rsidRPr="009D2DA9">
              <w:rPr>
                <w:sz w:val="18"/>
              </w:rPr>
              <w:t xml:space="preserve">1. </w:t>
            </w:r>
            <w:proofErr w:type="spellStart"/>
            <w:r w:rsidRPr="009D2DA9">
              <w:rPr>
                <w:sz w:val="18"/>
              </w:rPr>
              <w:t>Houborg</w:t>
            </w:r>
            <w:proofErr w:type="spellEnd"/>
            <w:r w:rsidRPr="009D2DA9">
              <w:rPr>
                <w:sz w:val="18"/>
              </w:rPr>
              <w:t xml:space="preserve"> </w:t>
            </w:r>
            <w:r w:rsidRPr="009D2DA9">
              <w:rPr>
                <w:sz w:val="18"/>
              </w:rPr>
              <w:fldChar w:fldCharType="begin"/>
            </w:r>
            <w:r w:rsidR="009D2DA9">
              <w:rPr>
                <w:sz w:val="18"/>
              </w:rPr>
              <w:instrText xml:space="preserve"> ADDIN EN.CITE &lt;EndNote&gt;&lt;Cite&gt;&lt;Author&gt;Houborg&lt;/Author&gt;&lt;Year&gt;2005&lt;/Year&gt;&lt;RecNum&gt;8032&lt;/RecNum&gt;&lt;DisplayText&gt;(17)&lt;/DisplayText&gt;&lt;record&gt;&lt;rec-number&gt;8032&lt;/rec-number&gt;&lt;foreign-keys&gt;&lt;key app="EN" db-id="wzzax5dxorrzd2es0sbx0eprtt9tdffs5xfz" timestamp="1569357251"&gt;8032&lt;/key&gt;&lt;/foreign-keys&gt;&lt;ref-type name="Journal Article"&gt;17&lt;/ref-type&gt;&lt;contributors&gt;&lt;authors&gt;&lt;author&gt;Houborg, K. B.&lt;/author&gt;&lt;author&gt;Jensen, M. B.&lt;/author&gt;&lt;author&gt;Hessov, I.&lt;/author&gt;&lt;author&gt;Laurberg, S.&lt;/author&gt;&lt;/authors&gt;&lt;/contributors&gt;&lt;auth-address&gt;Department of Surgery L, Surgical Research Unit, University Hospital of Aarhus, Aarhus, Denmark. kbh@dadlnet.dk&lt;/auth-address&gt;&lt;titles&gt;&lt;title&gt;Little effect of physical training on body composition and nutritional intake following colorectal surgery--a randomised placebo-controlled trial&lt;/title&gt;&lt;secondary-title&gt;Eur J Clin Nutr&lt;/secondary-title&gt;&lt;alt-title&gt;European journal of clinical nutrition&lt;/alt-title&gt;&lt;/titles&gt;&lt;alt-periodical&gt;&lt;full-title&gt;European journal of clinical nutrition&lt;/full-title&gt;&lt;/alt-periodical&gt;&lt;pages&gt;969-77&lt;/pages&gt;&lt;volume&gt;59&lt;/volume&gt;&lt;number&gt;8&lt;/number&gt;&lt;edition&gt;2005/06/23&lt;/edition&gt;&lt;keywords&gt;&lt;keyword&gt;Aged&lt;/keyword&gt;&lt;keyword&gt;Body Composition/*physiology&lt;/keyword&gt;&lt;keyword&gt;Colorectal Surgery/*adverse effects&lt;/keyword&gt;&lt;keyword&gt;Electric Impedance&lt;/keyword&gt;&lt;keyword&gt;Energy Intake/*physiology&lt;/keyword&gt;&lt;keyword&gt;Exercise/*physiology&lt;/keyword&gt;&lt;keyword&gt;Female&lt;/keyword&gt;&lt;keyword&gt;Humans&lt;/keyword&gt;&lt;keyword&gt;Male&lt;/keyword&gt;&lt;keyword&gt;Muscle, Skeletal/*physiology&lt;/keyword&gt;&lt;keyword&gt;Postoperative Care&lt;/keyword&gt;&lt;keyword&gt;Time Factors&lt;/keyword&gt;&lt;keyword&gt;Weight Lifting/physiology&lt;/keyword&gt;&lt;/keywords&gt;&lt;dates&gt;&lt;year&gt;2005&lt;/year&gt;&lt;pub-dates&gt;&lt;date&gt;Aug&lt;/date&gt;&lt;/pub-dates&gt;&lt;/dates&gt;&lt;isbn&gt;0954-3007 (Print)&amp;#xD;0954-3007&lt;/isbn&gt;&lt;accession-num&gt;15970946&lt;/accession-num&gt;&lt;urls&gt;&lt;/urls&gt;&lt;electronic-resource-num&gt;10.1038/sj.ejcn.1602198&lt;/electronic-resource-num&gt;&lt;remote-database-provider&gt;NLM&lt;/remote-database-provider&gt;&lt;language&gt;eng&lt;/language&gt;&lt;/record&gt;&lt;/Cite&gt;&lt;/EndNote&gt;</w:instrText>
            </w:r>
            <w:r w:rsidRPr="009D2DA9">
              <w:rPr>
                <w:sz w:val="18"/>
              </w:rPr>
              <w:fldChar w:fldCharType="separate"/>
            </w:r>
            <w:r w:rsidR="009D2DA9">
              <w:rPr>
                <w:noProof/>
                <w:sz w:val="18"/>
              </w:rPr>
              <w:t>(17)</w:t>
            </w:r>
            <w:r w:rsidRPr="009D2DA9">
              <w:rPr>
                <w:sz w:val="18"/>
              </w:rPr>
              <w:fldChar w:fldCharType="end"/>
            </w:r>
          </w:p>
          <w:p w14:paraId="479B22D7" w14:textId="77777777" w:rsidR="00614B9B" w:rsidRPr="009D2DA9" w:rsidRDefault="00614B9B" w:rsidP="00C30D76">
            <w:pPr>
              <w:rPr>
                <w:sz w:val="18"/>
              </w:rPr>
            </w:pPr>
            <w:r w:rsidRPr="009D2DA9">
              <w:rPr>
                <w:sz w:val="18"/>
              </w:rPr>
              <w:t>2. 2006</w:t>
            </w:r>
          </w:p>
          <w:p w14:paraId="2594674D" w14:textId="77777777" w:rsidR="00614B9B" w:rsidRPr="009D2DA9" w:rsidRDefault="00614B9B" w:rsidP="00C30D76">
            <w:pPr>
              <w:rPr>
                <w:sz w:val="18"/>
              </w:rPr>
            </w:pPr>
            <w:r w:rsidRPr="009D2DA9">
              <w:rPr>
                <w:sz w:val="18"/>
              </w:rPr>
              <w:t>3. Denmark</w:t>
            </w:r>
          </w:p>
        </w:tc>
        <w:tc>
          <w:tcPr>
            <w:tcW w:w="1278" w:type="dxa"/>
          </w:tcPr>
          <w:p w14:paraId="494BBC9B" w14:textId="77777777" w:rsidR="00614B9B" w:rsidRPr="009D2DA9" w:rsidRDefault="00614B9B" w:rsidP="00C30D76">
            <w:pPr>
              <w:rPr>
                <w:sz w:val="18"/>
              </w:rPr>
            </w:pPr>
            <w:r w:rsidRPr="009D2DA9">
              <w:rPr>
                <w:sz w:val="18"/>
              </w:rPr>
              <w:t>1. Elective colorectal surgery</w:t>
            </w:r>
          </w:p>
          <w:p w14:paraId="798F52A8" w14:textId="77777777" w:rsidR="00614B9B" w:rsidRPr="009D2DA9" w:rsidRDefault="00614B9B" w:rsidP="00C30D76">
            <w:pPr>
              <w:rPr>
                <w:sz w:val="18"/>
              </w:rPr>
            </w:pPr>
            <w:r w:rsidRPr="009D2DA9">
              <w:rPr>
                <w:sz w:val="18"/>
              </w:rPr>
              <w:t>2. Control n=59</w:t>
            </w:r>
          </w:p>
          <w:p w14:paraId="0A62FAC2" w14:textId="77777777" w:rsidR="00614B9B" w:rsidRPr="009D2DA9" w:rsidRDefault="00614B9B" w:rsidP="00C30D76">
            <w:pPr>
              <w:rPr>
                <w:sz w:val="18"/>
              </w:rPr>
            </w:pPr>
            <w:r w:rsidRPr="009D2DA9">
              <w:rPr>
                <w:sz w:val="18"/>
              </w:rPr>
              <w:t>Intervention n=60</w:t>
            </w:r>
          </w:p>
        </w:tc>
        <w:tc>
          <w:tcPr>
            <w:tcW w:w="1134" w:type="dxa"/>
          </w:tcPr>
          <w:p w14:paraId="123AA48B" w14:textId="77777777" w:rsidR="00614B9B" w:rsidRPr="009D2DA9" w:rsidRDefault="00614B9B" w:rsidP="00C30D76">
            <w:pPr>
              <w:rPr>
                <w:sz w:val="18"/>
              </w:rPr>
            </w:pPr>
            <w:r w:rsidRPr="009D2DA9">
              <w:rPr>
                <w:sz w:val="18"/>
              </w:rPr>
              <w:t>1. 72 (7)</w:t>
            </w:r>
          </w:p>
          <w:p w14:paraId="6EC72795" w14:textId="77777777" w:rsidR="00614B9B" w:rsidRPr="009D2DA9" w:rsidRDefault="00614B9B" w:rsidP="00C30D76">
            <w:pPr>
              <w:rPr>
                <w:sz w:val="18"/>
              </w:rPr>
            </w:pPr>
            <w:r w:rsidRPr="009D2DA9">
              <w:rPr>
                <w:sz w:val="18"/>
              </w:rPr>
              <w:t>2. 49.2</w:t>
            </w:r>
          </w:p>
          <w:p w14:paraId="69467D15" w14:textId="77777777" w:rsidR="00614B9B" w:rsidRPr="009D2DA9" w:rsidRDefault="00614B9B" w:rsidP="00C30D76">
            <w:pPr>
              <w:rPr>
                <w:sz w:val="18"/>
              </w:rPr>
            </w:pPr>
            <w:r w:rsidRPr="009D2DA9">
              <w:rPr>
                <w:sz w:val="18"/>
              </w:rPr>
              <w:t>3. 26 (3)</w:t>
            </w:r>
          </w:p>
        </w:tc>
        <w:tc>
          <w:tcPr>
            <w:tcW w:w="1134" w:type="dxa"/>
          </w:tcPr>
          <w:p w14:paraId="50397581" w14:textId="77777777" w:rsidR="00614B9B" w:rsidRPr="009D2DA9" w:rsidRDefault="00614B9B" w:rsidP="00C30D76">
            <w:pPr>
              <w:rPr>
                <w:sz w:val="18"/>
              </w:rPr>
            </w:pPr>
            <w:r w:rsidRPr="009D2DA9">
              <w:rPr>
                <w:sz w:val="18"/>
              </w:rPr>
              <w:t xml:space="preserve">1. 72 (7) </w:t>
            </w:r>
          </w:p>
          <w:p w14:paraId="475DBEC3" w14:textId="77777777" w:rsidR="00614B9B" w:rsidRPr="009D2DA9" w:rsidRDefault="00614B9B" w:rsidP="00C30D76">
            <w:pPr>
              <w:rPr>
                <w:sz w:val="18"/>
              </w:rPr>
            </w:pPr>
            <w:r w:rsidRPr="009D2DA9">
              <w:rPr>
                <w:sz w:val="18"/>
              </w:rPr>
              <w:t>2. 50</w:t>
            </w:r>
          </w:p>
          <w:p w14:paraId="726C2411" w14:textId="77777777" w:rsidR="00614B9B" w:rsidRPr="009D2DA9" w:rsidRDefault="00614B9B" w:rsidP="00C30D76">
            <w:pPr>
              <w:rPr>
                <w:sz w:val="18"/>
              </w:rPr>
            </w:pPr>
            <w:r w:rsidRPr="009D2DA9">
              <w:rPr>
                <w:sz w:val="18"/>
              </w:rPr>
              <w:t>3. 26 (5)</w:t>
            </w:r>
          </w:p>
        </w:tc>
        <w:tc>
          <w:tcPr>
            <w:tcW w:w="1418" w:type="dxa"/>
          </w:tcPr>
          <w:p w14:paraId="39B0893A" w14:textId="77777777" w:rsidR="00614B9B" w:rsidRPr="009D2DA9" w:rsidRDefault="00614B9B" w:rsidP="00C30D76">
            <w:pPr>
              <w:rPr>
                <w:sz w:val="18"/>
              </w:rPr>
            </w:pPr>
            <w:r w:rsidRPr="009D2DA9">
              <w:rPr>
                <w:sz w:val="18"/>
              </w:rPr>
              <w:t>Sham treatment – turning, repositioning, relaxation, massages</w:t>
            </w:r>
          </w:p>
        </w:tc>
        <w:tc>
          <w:tcPr>
            <w:tcW w:w="1417" w:type="dxa"/>
          </w:tcPr>
          <w:p w14:paraId="448D4306" w14:textId="77777777" w:rsidR="00614B9B" w:rsidRPr="009D2DA9" w:rsidRDefault="00614B9B" w:rsidP="00C30D76">
            <w:pPr>
              <w:rPr>
                <w:sz w:val="18"/>
              </w:rPr>
            </w:pPr>
            <w:r w:rsidRPr="009D2DA9">
              <w:rPr>
                <w:sz w:val="18"/>
              </w:rPr>
              <w:t>1. a. Knee extension (kg)</w:t>
            </w:r>
          </w:p>
          <w:p w14:paraId="7A51058F" w14:textId="77777777" w:rsidR="00614B9B" w:rsidRPr="009D2DA9" w:rsidRDefault="00614B9B" w:rsidP="00C30D76">
            <w:pPr>
              <w:rPr>
                <w:sz w:val="18"/>
              </w:rPr>
            </w:pPr>
            <w:r w:rsidRPr="009D2DA9">
              <w:rPr>
                <w:sz w:val="18"/>
              </w:rPr>
              <w:t>b. Handgrip (kg)</w:t>
            </w:r>
          </w:p>
          <w:p w14:paraId="114F2AA0" w14:textId="77777777" w:rsidR="00614B9B" w:rsidRPr="009D2DA9" w:rsidRDefault="00614B9B" w:rsidP="00C30D76">
            <w:pPr>
              <w:rPr>
                <w:sz w:val="18"/>
              </w:rPr>
            </w:pPr>
            <w:r w:rsidRPr="009D2DA9">
              <w:rPr>
                <w:sz w:val="18"/>
              </w:rPr>
              <w:t>2. Pre-operative</w:t>
            </w:r>
          </w:p>
          <w:p w14:paraId="2522F05A" w14:textId="77777777" w:rsidR="00614B9B" w:rsidRPr="009D2DA9" w:rsidRDefault="00614B9B" w:rsidP="00C30D76">
            <w:pPr>
              <w:rPr>
                <w:sz w:val="18"/>
              </w:rPr>
            </w:pPr>
            <w:r w:rsidRPr="009D2DA9">
              <w:rPr>
                <w:sz w:val="18"/>
              </w:rPr>
              <w:t>3. 7 days post-operative</w:t>
            </w:r>
          </w:p>
        </w:tc>
        <w:tc>
          <w:tcPr>
            <w:tcW w:w="1134" w:type="dxa"/>
          </w:tcPr>
          <w:p w14:paraId="486B7753" w14:textId="77777777" w:rsidR="00614B9B" w:rsidRPr="009D2DA9" w:rsidRDefault="00614B9B" w:rsidP="00C30D76">
            <w:pPr>
              <w:rPr>
                <w:sz w:val="18"/>
              </w:rPr>
            </w:pPr>
            <w:r w:rsidRPr="009D2DA9">
              <w:rPr>
                <w:sz w:val="18"/>
              </w:rPr>
              <w:t>1. a. 30.0 (12.5)</w:t>
            </w:r>
          </w:p>
          <w:p w14:paraId="5DCD81B1" w14:textId="77777777" w:rsidR="00614B9B" w:rsidRPr="009D2DA9" w:rsidRDefault="00614B9B" w:rsidP="00C30D76">
            <w:pPr>
              <w:rPr>
                <w:sz w:val="18"/>
              </w:rPr>
            </w:pPr>
            <w:r w:rsidRPr="009D2DA9">
              <w:rPr>
                <w:sz w:val="18"/>
              </w:rPr>
              <w:t>b. 30.4 (13.0)</w:t>
            </w:r>
          </w:p>
          <w:p w14:paraId="2FF55BA3" w14:textId="77777777" w:rsidR="00614B9B" w:rsidRPr="009D2DA9" w:rsidRDefault="00614B9B" w:rsidP="00C30D76">
            <w:pPr>
              <w:rPr>
                <w:sz w:val="18"/>
              </w:rPr>
            </w:pPr>
            <w:r w:rsidRPr="009D2DA9">
              <w:rPr>
                <w:sz w:val="18"/>
              </w:rPr>
              <w:t>2. a. 23.4</w:t>
            </w:r>
          </w:p>
          <w:p w14:paraId="72C94B1D" w14:textId="77777777" w:rsidR="00614B9B" w:rsidRPr="009D2DA9" w:rsidRDefault="00614B9B" w:rsidP="00C30D76">
            <w:pPr>
              <w:rPr>
                <w:sz w:val="18"/>
              </w:rPr>
            </w:pPr>
            <w:r w:rsidRPr="009D2DA9">
              <w:rPr>
                <w:sz w:val="18"/>
              </w:rPr>
              <w:t>b. 28.4</w:t>
            </w:r>
          </w:p>
        </w:tc>
        <w:tc>
          <w:tcPr>
            <w:tcW w:w="1134" w:type="dxa"/>
          </w:tcPr>
          <w:p w14:paraId="2F537BA4" w14:textId="77777777" w:rsidR="00614B9B" w:rsidRPr="009D2DA9" w:rsidRDefault="00614B9B" w:rsidP="00C30D76">
            <w:pPr>
              <w:rPr>
                <w:sz w:val="18"/>
              </w:rPr>
            </w:pPr>
            <w:r w:rsidRPr="009D2DA9">
              <w:rPr>
                <w:sz w:val="18"/>
              </w:rPr>
              <w:t>3. a. -6.6 (95% CI -4.1 to 9.2)</w:t>
            </w:r>
          </w:p>
          <w:p w14:paraId="30BB0FD5" w14:textId="77777777" w:rsidR="00614B9B" w:rsidRPr="009D2DA9" w:rsidRDefault="00614B9B" w:rsidP="00C30D76">
            <w:pPr>
              <w:rPr>
                <w:sz w:val="18"/>
              </w:rPr>
            </w:pPr>
            <w:r w:rsidRPr="009D2DA9">
              <w:rPr>
                <w:sz w:val="18"/>
              </w:rPr>
              <w:t>b. -2.0 (95% CI 0 to -3.6)</w:t>
            </w:r>
          </w:p>
          <w:p w14:paraId="135B1C46" w14:textId="77777777" w:rsidR="00614B9B" w:rsidRPr="009D2DA9" w:rsidRDefault="00614B9B" w:rsidP="00C30D76">
            <w:pPr>
              <w:rPr>
                <w:sz w:val="18"/>
              </w:rPr>
            </w:pPr>
            <w:r w:rsidRPr="009D2DA9">
              <w:rPr>
                <w:sz w:val="18"/>
              </w:rPr>
              <w:t>4. a. p=0.14</w:t>
            </w:r>
          </w:p>
          <w:p w14:paraId="29585E41" w14:textId="77777777" w:rsidR="00614B9B" w:rsidRPr="009D2DA9" w:rsidRDefault="00614B9B" w:rsidP="00C30D76">
            <w:pPr>
              <w:rPr>
                <w:sz w:val="18"/>
              </w:rPr>
            </w:pPr>
            <w:r w:rsidRPr="009D2DA9">
              <w:rPr>
                <w:sz w:val="18"/>
              </w:rPr>
              <w:t>b. p=0.42</w:t>
            </w:r>
          </w:p>
        </w:tc>
        <w:tc>
          <w:tcPr>
            <w:tcW w:w="1559" w:type="dxa"/>
          </w:tcPr>
          <w:p w14:paraId="3E24BFA0" w14:textId="77777777" w:rsidR="00614B9B" w:rsidRPr="009D2DA9" w:rsidRDefault="00614B9B" w:rsidP="00C30D76">
            <w:pPr>
              <w:rPr>
                <w:sz w:val="18"/>
              </w:rPr>
            </w:pPr>
            <w:r w:rsidRPr="009D2DA9">
              <w:rPr>
                <w:sz w:val="18"/>
              </w:rPr>
              <w:t>1. Strength training programme</w:t>
            </w:r>
          </w:p>
          <w:p w14:paraId="22D83910" w14:textId="77777777" w:rsidR="00614B9B" w:rsidRPr="009D2DA9" w:rsidRDefault="00614B9B" w:rsidP="00C30D76">
            <w:pPr>
              <w:rPr>
                <w:sz w:val="18"/>
              </w:rPr>
            </w:pPr>
            <w:r w:rsidRPr="009D2DA9">
              <w:rPr>
                <w:sz w:val="18"/>
              </w:rPr>
              <w:t>2. Progressive strength training of upper and lower limbs, mobilisation, aerobic training.</w:t>
            </w:r>
          </w:p>
        </w:tc>
        <w:tc>
          <w:tcPr>
            <w:tcW w:w="993" w:type="dxa"/>
          </w:tcPr>
          <w:p w14:paraId="5C11EFC8" w14:textId="77777777" w:rsidR="00614B9B" w:rsidRPr="009D2DA9" w:rsidRDefault="00614B9B" w:rsidP="00C30D76">
            <w:pPr>
              <w:rPr>
                <w:sz w:val="18"/>
              </w:rPr>
            </w:pPr>
            <w:r w:rsidRPr="009D2DA9">
              <w:rPr>
                <w:sz w:val="18"/>
              </w:rPr>
              <w:t>1. a.28.2 (12.0)</w:t>
            </w:r>
          </w:p>
          <w:p w14:paraId="3728A4BF" w14:textId="77777777" w:rsidR="00614B9B" w:rsidRPr="009D2DA9" w:rsidRDefault="00614B9B" w:rsidP="00C30D76">
            <w:pPr>
              <w:rPr>
                <w:sz w:val="18"/>
              </w:rPr>
            </w:pPr>
            <w:r w:rsidRPr="009D2DA9">
              <w:rPr>
                <w:sz w:val="18"/>
              </w:rPr>
              <w:t>b. 29.1 (12.2)</w:t>
            </w:r>
          </w:p>
          <w:p w14:paraId="2D450C1A" w14:textId="77777777" w:rsidR="00614B9B" w:rsidRPr="009D2DA9" w:rsidRDefault="00614B9B" w:rsidP="00C30D76">
            <w:pPr>
              <w:rPr>
                <w:sz w:val="18"/>
              </w:rPr>
            </w:pPr>
            <w:r w:rsidRPr="009D2DA9">
              <w:rPr>
                <w:sz w:val="18"/>
              </w:rPr>
              <w:t>2. a. 24.1</w:t>
            </w:r>
          </w:p>
          <w:p w14:paraId="4CEE1DAE" w14:textId="77777777" w:rsidR="00614B9B" w:rsidRPr="009D2DA9" w:rsidRDefault="00614B9B" w:rsidP="00C30D76">
            <w:pPr>
              <w:rPr>
                <w:sz w:val="18"/>
              </w:rPr>
            </w:pPr>
            <w:r w:rsidRPr="009D2DA9">
              <w:rPr>
                <w:sz w:val="18"/>
              </w:rPr>
              <w:t xml:space="preserve">b. </w:t>
            </w:r>
          </w:p>
        </w:tc>
        <w:tc>
          <w:tcPr>
            <w:tcW w:w="1134" w:type="dxa"/>
          </w:tcPr>
          <w:p w14:paraId="65F58D0D" w14:textId="77777777" w:rsidR="00614B9B" w:rsidRPr="009D2DA9" w:rsidRDefault="00614B9B" w:rsidP="00C30D76">
            <w:pPr>
              <w:rPr>
                <w:sz w:val="18"/>
              </w:rPr>
            </w:pPr>
            <w:r w:rsidRPr="009D2DA9">
              <w:rPr>
                <w:sz w:val="18"/>
              </w:rPr>
              <w:t>3. a. -4.1 (95% CI -1.5 to -6.6)</w:t>
            </w:r>
          </w:p>
          <w:p w14:paraId="18311AB2" w14:textId="77777777" w:rsidR="00614B9B" w:rsidRPr="009D2DA9" w:rsidRDefault="00614B9B" w:rsidP="00C30D76">
            <w:pPr>
              <w:rPr>
                <w:sz w:val="18"/>
              </w:rPr>
            </w:pPr>
            <w:r w:rsidRPr="009D2DA9">
              <w:rPr>
                <w:sz w:val="18"/>
              </w:rPr>
              <w:t>b. -3.1 (95% CI -1.0 to 5.1)</w:t>
            </w:r>
          </w:p>
          <w:p w14:paraId="2ED9D284" w14:textId="77777777" w:rsidR="00614B9B" w:rsidRPr="009D2DA9" w:rsidRDefault="00614B9B" w:rsidP="00C30D76">
            <w:pPr>
              <w:rPr>
                <w:sz w:val="18"/>
              </w:rPr>
            </w:pPr>
            <w:r w:rsidRPr="009D2DA9">
              <w:rPr>
                <w:sz w:val="18"/>
              </w:rPr>
              <w:t>4. a. p=0.14</w:t>
            </w:r>
          </w:p>
          <w:p w14:paraId="756DE01A" w14:textId="77777777" w:rsidR="00614B9B" w:rsidRPr="009D2DA9" w:rsidRDefault="00614B9B" w:rsidP="00C30D76">
            <w:pPr>
              <w:rPr>
                <w:sz w:val="18"/>
              </w:rPr>
            </w:pPr>
            <w:r w:rsidRPr="009D2DA9">
              <w:rPr>
                <w:sz w:val="18"/>
              </w:rPr>
              <w:t>b. p=0.42</w:t>
            </w:r>
          </w:p>
        </w:tc>
        <w:tc>
          <w:tcPr>
            <w:tcW w:w="567" w:type="dxa"/>
          </w:tcPr>
          <w:p w14:paraId="133B3099" w14:textId="77777777" w:rsidR="00614B9B" w:rsidRPr="009D2DA9" w:rsidRDefault="00614B9B" w:rsidP="00C30D76">
            <w:pPr>
              <w:rPr>
                <w:sz w:val="18"/>
              </w:rPr>
            </w:pPr>
            <w:r w:rsidRPr="009D2DA9">
              <w:rPr>
                <w:sz w:val="18"/>
              </w:rPr>
              <w:t>NA</w:t>
            </w:r>
          </w:p>
        </w:tc>
        <w:tc>
          <w:tcPr>
            <w:tcW w:w="1275" w:type="dxa"/>
          </w:tcPr>
          <w:p w14:paraId="60C40777" w14:textId="77777777" w:rsidR="00614B9B" w:rsidRPr="009D2DA9" w:rsidRDefault="00614B9B" w:rsidP="00C30D76">
            <w:pPr>
              <w:rPr>
                <w:sz w:val="18"/>
              </w:rPr>
            </w:pPr>
            <w:r w:rsidRPr="009D2DA9">
              <w:rPr>
                <w:sz w:val="18"/>
              </w:rPr>
              <w:t>a. Not statistically different</w:t>
            </w:r>
          </w:p>
          <w:p w14:paraId="5B5F4EAC" w14:textId="77777777" w:rsidR="00614B9B" w:rsidRPr="009D2DA9" w:rsidRDefault="00614B9B" w:rsidP="00C30D76">
            <w:pPr>
              <w:rPr>
                <w:sz w:val="18"/>
              </w:rPr>
            </w:pPr>
          </w:p>
          <w:p w14:paraId="725A12A5" w14:textId="77777777" w:rsidR="00614B9B" w:rsidRPr="009D2DA9" w:rsidRDefault="00614B9B" w:rsidP="00C30D76">
            <w:pPr>
              <w:rPr>
                <w:sz w:val="18"/>
              </w:rPr>
            </w:pPr>
            <w:r w:rsidRPr="009D2DA9">
              <w:rPr>
                <w:sz w:val="18"/>
              </w:rPr>
              <w:t>Favours null</w:t>
            </w:r>
          </w:p>
          <w:p w14:paraId="048A2EF1" w14:textId="77777777" w:rsidR="00614B9B" w:rsidRPr="009D2DA9" w:rsidRDefault="00614B9B" w:rsidP="00C30D76">
            <w:pPr>
              <w:rPr>
                <w:sz w:val="18"/>
              </w:rPr>
            </w:pPr>
          </w:p>
          <w:p w14:paraId="443795B6" w14:textId="77777777" w:rsidR="00614B9B" w:rsidRPr="009D2DA9" w:rsidRDefault="00614B9B" w:rsidP="00C30D76">
            <w:pPr>
              <w:rPr>
                <w:sz w:val="18"/>
              </w:rPr>
            </w:pPr>
            <w:r w:rsidRPr="009D2DA9">
              <w:rPr>
                <w:sz w:val="18"/>
              </w:rPr>
              <w:t>b. Not statistically different</w:t>
            </w:r>
          </w:p>
          <w:p w14:paraId="23774FDE" w14:textId="77777777" w:rsidR="00614B9B" w:rsidRPr="009D2DA9" w:rsidRDefault="00614B9B" w:rsidP="00C30D76">
            <w:pPr>
              <w:rPr>
                <w:sz w:val="18"/>
              </w:rPr>
            </w:pPr>
          </w:p>
          <w:p w14:paraId="333FCEF1" w14:textId="77777777" w:rsidR="00614B9B" w:rsidRPr="009D2DA9" w:rsidRDefault="00614B9B" w:rsidP="00C30D76">
            <w:pPr>
              <w:rPr>
                <w:sz w:val="18"/>
              </w:rPr>
            </w:pPr>
            <w:r w:rsidRPr="009D2DA9">
              <w:rPr>
                <w:sz w:val="18"/>
              </w:rPr>
              <w:t>Favours null</w:t>
            </w:r>
          </w:p>
        </w:tc>
      </w:tr>
      <w:tr w:rsidR="009D2DA9" w:rsidRPr="009D2DA9" w14:paraId="3411C016" w14:textId="77777777" w:rsidTr="00C30D76">
        <w:trPr>
          <w:cantSplit/>
          <w:trHeight w:val="940"/>
        </w:trPr>
        <w:tc>
          <w:tcPr>
            <w:tcW w:w="397" w:type="dxa"/>
            <w:vMerge/>
            <w:textDirection w:val="btLr"/>
          </w:tcPr>
          <w:p w14:paraId="488240BC" w14:textId="77777777" w:rsidR="00614B9B" w:rsidRPr="009D2DA9" w:rsidRDefault="00614B9B" w:rsidP="00C30D76">
            <w:pPr>
              <w:ind w:left="113" w:right="113"/>
              <w:jc w:val="center"/>
              <w:rPr>
                <w:sz w:val="18"/>
              </w:rPr>
            </w:pPr>
          </w:p>
        </w:tc>
        <w:tc>
          <w:tcPr>
            <w:tcW w:w="426" w:type="dxa"/>
            <w:vMerge/>
            <w:textDirection w:val="btLr"/>
          </w:tcPr>
          <w:p w14:paraId="47FA5426" w14:textId="77777777" w:rsidR="00614B9B" w:rsidRPr="009D2DA9" w:rsidRDefault="00614B9B" w:rsidP="00C30D76">
            <w:pPr>
              <w:ind w:left="113" w:right="113"/>
              <w:jc w:val="center"/>
              <w:rPr>
                <w:sz w:val="18"/>
              </w:rPr>
            </w:pPr>
          </w:p>
        </w:tc>
        <w:tc>
          <w:tcPr>
            <w:tcW w:w="1415" w:type="dxa"/>
          </w:tcPr>
          <w:p w14:paraId="697B0633" w14:textId="79EE7C6B" w:rsidR="00614B9B" w:rsidRPr="009D2DA9" w:rsidRDefault="00614B9B" w:rsidP="00C30D76">
            <w:pPr>
              <w:rPr>
                <w:sz w:val="18"/>
              </w:rPr>
            </w:pPr>
            <w:r w:rsidRPr="009D2DA9">
              <w:rPr>
                <w:sz w:val="18"/>
              </w:rPr>
              <w:t>1.McGowan</w:t>
            </w:r>
            <w:r w:rsidRPr="009D2DA9">
              <w:rPr>
                <w:sz w:val="18"/>
                <w:vertAlign w:val="superscript"/>
              </w:rPr>
              <w:t xml:space="preserve"> b</w:t>
            </w:r>
            <w:r w:rsidRPr="009D2DA9">
              <w:rPr>
                <w:sz w:val="18"/>
              </w:rPr>
              <w:t xml:space="preserve"> </w:t>
            </w:r>
            <w:r w:rsidRPr="009D2DA9">
              <w:rPr>
                <w:sz w:val="18"/>
              </w:rPr>
              <w:fldChar w:fldCharType="begin">
                <w:fldData xml:space="preserve">PEVuZE5vdGU+PENpdGU+PEF1dGhvcj5NY0dvd2FuPC9BdXRob3I+PFllYXI+MjAxODwvWWVhcj48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</w:fldData>
              </w:fldChar>
            </w:r>
            <w:r w:rsidR="009D2DA9">
              <w:rPr>
                <w:sz w:val="18"/>
              </w:rPr>
              <w:instrText xml:space="preserve"> ADDIN EN.CITE </w:instrText>
            </w:r>
            <w:r w:rsidR="009D2DA9">
              <w:rPr>
                <w:sz w:val="18"/>
              </w:rPr>
              <w:fldChar w:fldCharType="begin">
                <w:fldData xml:space="preserve">PEVuZE5vdGU+PENpdGU+PEF1dGhvcj5NY0dvd2FuPC9BdXRob3I+PFllYXI+MjAxODwvWWVhcj48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28)</w:t>
            </w:r>
            <w:r w:rsidRPr="009D2DA9">
              <w:rPr>
                <w:sz w:val="18"/>
              </w:rPr>
              <w:fldChar w:fldCharType="end"/>
            </w:r>
          </w:p>
          <w:p w14:paraId="2FA9CEE9" w14:textId="77777777" w:rsidR="00614B9B" w:rsidRPr="009D2DA9" w:rsidRDefault="00614B9B" w:rsidP="00C30D76">
            <w:pPr>
              <w:rPr>
                <w:sz w:val="18"/>
              </w:rPr>
            </w:pPr>
            <w:r w:rsidRPr="009D2DA9">
              <w:rPr>
                <w:sz w:val="18"/>
              </w:rPr>
              <w:t>2. 2018</w:t>
            </w:r>
          </w:p>
          <w:p w14:paraId="20738834" w14:textId="77777777" w:rsidR="00614B9B" w:rsidRPr="009D2DA9" w:rsidRDefault="00614B9B" w:rsidP="00C30D76">
            <w:pPr>
              <w:rPr>
                <w:sz w:val="18"/>
              </w:rPr>
            </w:pPr>
            <w:r w:rsidRPr="009D2DA9">
              <w:rPr>
                <w:sz w:val="18"/>
              </w:rPr>
              <w:t>3. UK</w:t>
            </w:r>
          </w:p>
        </w:tc>
        <w:tc>
          <w:tcPr>
            <w:tcW w:w="1278" w:type="dxa"/>
          </w:tcPr>
          <w:p w14:paraId="0B3CF847" w14:textId="77777777" w:rsidR="00614B9B" w:rsidRPr="009D2DA9" w:rsidRDefault="00614B9B" w:rsidP="00C30D76">
            <w:pPr>
              <w:rPr>
                <w:sz w:val="18"/>
              </w:rPr>
            </w:pPr>
            <w:r w:rsidRPr="009D2DA9">
              <w:rPr>
                <w:sz w:val="18"/>
              </w:rPr>
              <w:t>1. Acute medicine for older people</w:t>
            </w:r>
          </w:p>
          <w:p w14:paraId="3D0D76E9" w14:textId="77777777" w:rsidR="00614B9B" w:rsidRPr="009D2DA9" w:rsidRDefault="00614B9B" w:rsidP="00C30D76">
            <w:pPr>
              <w:rPr>
                <w:sz w:val="18"/>
              </w:rPr>
            </w:pPr>
            <w:r w:rsidRPr="009D2DA9">
              <w:rPr>
                <w:sz w:val="18"/>
              </w:rPr>
              <w:t>2. Control n=25 Intervention n=25</w:t>
            </w:r>
          </w:p>
        </w:tc>
        <w:tc>
          <w:tcPr>
            <w:tcW w:w="1134" w:type="dxa"/>
          </w:tcPr>
          <w:p w14:paraId="4897AE8C" w14:textId="77777777" w:rsidR="00614B9B" w:rsidRPr="009D2DA9" w:rsidRDefault="00614B9B" w:rsidP="00C30D76">
            <w:pPr>
              <w:rPr>
                <w:sz w:val="18"/>
              </w:rPr>
            </w:pPr>
            <w:r w:rsidRPr="009D2DA9">
              <w:rPr>
                <w:sz w:val="18"/>
              </w:rPr>
              <w:t>1.82.9 (5.7)</w:t>
            </w:r>
          </w:p>
          <w:p w14:paraId="7E100BE5" w14:textId="77777777" w:rsidR="00614B9B" w:rsidRPr="009D2DA9" w:rsidRDefault="00614B9B" w:rsidP="00C30D76">
            <w:pPr>
              <w:rPr>
                <w:sz w:val="18"/>
              </w:rPr>
            </w:pPr>
            <w:r w:rsidRPr="009D2DA9">
              <w:rPr>
                <w:sz w:val="18"/>
              </w:rPr>
              <w:t>2. 54.2</w:t>
            </w:r>
          </w:p>
          <w:p w14:paraId="48A544A1" w14:textId="77777777" w:rsidR="00614B9B" w:rsidRPr="009D2DA9" w:rsidRDefault="00614B9B" w:rsidP="00C30D76">
            <w:pPr>
              <w:rPr>
                <w:sz w:val="18"/>
              </w:rPr>
            </w:pPr>
            <w:r w:rsidRPr="009D2DA9">
              <w:rPr>
                <w:sz w:val="18"/>
              </w:rPr>
              <w:t>3. Unknown</w:t>
            </w:r>
          </w:p>
        </w:tc>
        <w:tc>
          <w:tcPr>
            <w:tcW w:w="1134" w:type="dxa"/>
          </w:tcPr>
          <w:p w14:paraId="0746B8D2" w14:textId="77777777" w:rsidR="00614B9B" w:rsidRPr="009D2DA9" w:rsidRDefault="00614B9B" w:rsidP="00C30D76">
            <w:pPr>
              <w:rPr>
                <w:sz w:val="18"/>
              </w:rPr>
            </w:pPr>
            <w:r w:rsidRPr="009D2DA9">
              <w:rPr>
                <w:sz w:val="18"/>
              </w:rPr>
              <w:t>1. 87.1 (9.2)</w:t>
            </w:r>
          </w:p>
          <w:p w14:paraId="3F2D0C15" w14:textId="77777777" w:rsidR="00614B9B" w:rsidRPr="009D2DA9" w:rsidRDefault="00614B9B" w:rsidP="00C30D76">
            <w:pPr>
              <w:rPr>
                <w:sz w:val="18"/>
              </w:rPr>
            </w:pPr>
            <w:r w:rsidRPr="009D2DA9">
              <w:rPr>
                <w:sz w:val="18"/>
              </w:rPr>
              <w:t>2. 66.7</w:t>
            </w:r>
          </w:p>
          <w:p w14:paraId="3E355985" w14:textId="77777777" w:rsidR="00614B9B" w:rsidRPr="009D2DA9" w:rsidRDefault="00614B9B" w:rsidP="00C30D76">
            <w:pPr>
              <w:rPr>
                <w:sz w:val="18"/>
              </w:rPr>
            </w:pPr>
            <w:r w:rsidRPr="009D2DA9">
              <w:rPr>
                <w:sz w:val="18"/>
              </w:rPr>
              <w:t>3. Unknown</w:t>
            </w:r>
          </w:p>
        </w:tc>
        <w:tc>
          <w:tcPr>
            <w:tcW w:w="1418" w:type="dxa"/>
          </w:tcPr>
          <w:p w14:paraId="1FB81FA1" w14:textId="77777777" w:rsidR="00614B9B" w:rsidRPr="009D2DA9" w:rsidRDefault="00614B9B" w:rsidP="00C30D76">
            <w:pPr>
              <w:rPr>
                <w:sz w:val="18"/>
              </w:rPr>
            </w:pPr>
            <w:r w:rsidRPr="009D2DA9">
              <w:rPr>
                <w:sz w:val="18"/>
              </w:rPr>
              <w:t>Usual care</w:t>
            </w:r>
          </w:p>
        </w:tc>
        <w:tc>
          <w:tcPr>
            <w:tcW w:w="1417" w:type="dxa"/>
          </w:tcPr>
          <w:p w14:paraId="75A234EF" w14:textId="77777777" w:rsidR="00614B9B" w:rsidRPr="009D2DA9" w:rsidRDefault="00614B9B" w:rsidP="00C30D76">
            <w:pPr>
              <w:rPr>
                <w:sz w:val="18"/>
              </w:rPr>
            </w:pPr>
            <w:r w:rsidRPr="009D2DA9">
              <w:rPr>
                <w:sz w:val="18"/>
              </w:rPr>
              <w:t>1. a. Knee extension (kg)</w:t>
            </w:r>
          </w:p>
          <w:p w14:paraId="6AD59FAB" w14:textId="77777777" w:rsidR="00614B9B" w:rsidRPr="009D2DA9" w:rsidRDefault="00614B9B" w:rsidP="00C30D76">
            <w:pPr>
              <w:rPr>
                <w:sz w:val="18"/>
              </w:rPr>
            </w:pPr>
            <w:r w:rsidRPr="009D2DA9">
              <w:rPr>
                <w:sz w:val="18"/>
              </w:rPr>
              <w:t>b. Knee flexion (kg)</w:t>
            </w:r>
          </w:p>
          <w:p w14:paraId="205B643A" w14:textId="77777777" w:rsidR="00614B9B" w:rsidRPr="009D2DA9" w:rsidRDefault="00614B9B" w:rsidP="00C30D76">
            <w:pPr>
              <w:rPr>
                <w:sz w:val="18"/>
              </w:rPr>
            </w:pPr>
            <w:r w:rsidRPr="009D2DA9">
              <w:rPr>
                <w:sz w:val="18"/>
              </w:rPr>
              <w:t>2. Within 48 hours of admission</w:t>
            </w:r>
          </w:p>
          <w:p w14:paraId="6D20B758" w14:textId="77777777" w:rsidR="00614B9B" w:rsidRPr="009D2DA9" w:rsidRDefault="00614B9B" w:rsidP="00C30D76">
            <w:pPr>
              <w:rPr>
                <w:sz w:val="18"/>
              </w:rPr>
            </w:pPr>
            <w:r w:rsidRPr="009D2DA9">
              <w:rPr>
                <w:sz w:val="18"/>
              </w:rPr>
              <w:t>3. At 7 days or discharge if earlier.</w:t>
            </w:r>
          </w:p>
        </w:tc>
        <w:tc>
          <w:tcPr>
            <w:tcW w:w="1134" w:type="dxa"/>
          </w:tcPr>
          <w:p w14:paraId="1B26A69A" w14:textId="77777777" w:rsidR="00614B9B" w:rsidRPr="009D2DA9" w:rsidRDefault="00614B9B" w:rsidP="00C30D76">
            <w:pPr>
              <w:rPr>
                <w:sz w:val="18"/>
              </w:rPr>
            </w:pPr>
            <w:r w:rsidRPr="009D2DA9">
              <w:rPr>
                <w:sz w:val="18"/>
              </w:rPr>
              <w:t>1. a. 8.9 (2.7)</w:t>
            </w:r>
          </w:p>
          <w:p w14:paraId="34D230B2" w14:textId="77777777" w:rsidR="00614B9B" w:rsidRPr="009D2DA9" w:rsidRDefault="00614B9B" w:rsidP="00C30D76">
            <w:pPr>
              <w:rPr>
                <w:sz w:val="18"/>
              </w:rPr>
            </w:pPr>
            <w:r w:rsidRPr="009D2DA9">
              <w:rPr>
                <w:sz w:val="18"/>
              </w:rPr>
              <w:t>b. 9.6 (2.9)</w:t>
            </w:r>
          </w:p>
          <w:p w14:paraId="7EA2F2D4" w14:textId="77777777" w:rsidR="00614B9B" w:rsidRPr="009D2DA9" w:rsidRDefault="00614B9B" w:rsidP="00C30D76">
            <w:pPr>
              <w:rPr>
                <w:sz w:val="18"/>
              </w:rPr>
            </w:pPr>
            <w:r w:rsidRPr="009D2DA9">
              <w:rPr>
                <w:sz w:val="18"/>
              </w:rPr>
              <w:t>2. a. 9.0 (3.5)</w:t>
            </w:r>
          </w:p>
          <w:p w14:paraId="4C4AAADF" w14:textId="77777777" w:rsidR="00614B9B" w:rsidRPr="009D2DA9" w:rsidRDefault="00614B9B" w:rsidP="00C30D76">
            <w:pPr>
              <w:rPr>
                <w:sz w:val="18"/>
              </w:rPr>
            </w:pPr>
            <w:r w:rsidRPr="009D2DA9">
              <w:rPr>
                <w:sz w:val="18"/>
              </w:rPr>
              <w:t>b. 9.2 (2.7)</w:t>
            </w:r>
          </w:p>
        </w:tc>
        <w:tc>
          <w:tcPr>
            <w:tcW w:w="1134" w:type="dxa"/>
            <w:shd w:val="clear" w:color="auto" w:fill="auto"/>
          </w:tcPr>
          <w:p w14:paraId="678A1097" w14:textId="77777777" w:rsidR="00614B9B" w:rsidRPr="009D2DA9" w:rsidRDefault="00614B9B" w:rsidP="00C30D76">
            <w:pPr>
              <w:rPr>
                <w:sz w:val="18"/>
              </w:rPr>
            </w:pPr>
            <w:r w:rsidRPr="009D2DA9">
              <w:rPr>
                <w:sz w:val="18"/>
              </w:rPr>
              <w:t>3. a. -0.4 (2.7)</w:t>
            </w:r>
          </w:p>
          <w:p w14:paraId="36AB5A0E" w14:textId="77777777" w:rsidR="00614B9B" w:rsidRPr="009D2DA9" w:rsidRDefault="00614B9B" w:rsidP="00C30D76">
            <w:pPr>
              <w:rPr>
                <w:sz w:val="18"/>
              </w:rPr>
            </w:pPr>
            <w:r w:rsidRPr="009D2DA9">
              <w:rPr>
                <w:sz w:val="18"/>
              </w:rPr>
              <w:t>b. +0.1 (3.2) 4. a. p=0.887</w:t>
            </w:r>
          </w:p>
          <w:p w14:paraId="66AAA5D2" w14:textId="77777777" w:rsidR="00614B9B" w:rsidRPr="009D2DA9" w:rsidRDefault="00614B9B" w:rsidP="00C30D76">
            <w:pPr>
              <w:rPr>
                <w:sz w:val="18"/>
              </w:rPr>
            </w:pPr>
            <w:r w:rsidRPr="009D2DA9">
              <w:rPr>
                <w:sz w:val="18"/>
              </w:rPr>
              <w:t>b. p=0.321</w:t>
            </w:r>
          </w:p>
        </w:tc>
        <w:tc>
          <w:tcPr>
            <w:tcW w:w="1559" w:type="dxa"/>
            <w:shd w:val="clear" w:color="auto" w:fill="auto"/>
          </w:tcPr>
          <w:p w14:paraId="3BA86838" w14:textId="77777777" w:rsidR="00614B9B" w:rsidRPr="009D2DA9" w:rsidRDefault="00614B9B" w:rsidP="00C30D76">
            <w:pPr>
              <w:rPr>
                <w:sz w:val="18"/>
              </w:rPr>
            </w:pPr>
            <w:r w:rsidRPr="009D2DA9">
              <w:rPr>
                <w:sz w:val="18"/>
              </w:rPr>
              <w:t>1. Pedal exerciser</w:t>
            </w:r>
          </w:p>
          <w:p w14:paraId="46B2FAA5" w14:textId="77777777" w:rsidR="00614B9B" w:rsidRPr="009D2DA9" w:rsidRDefault="00614B9B" w:rsidP="00C30D76">
            <w:pPr>
              <w:rPr>
                <w:sz w:val="18"/>
              </w:rPr>
            </w:pPr>
            <w:r w:rsidRPr="009D2DA9">
              <w:rPr>
                <w:sz w:val="18"/>
              </w:rPr>
              <w:t>2. Thrice daily pedal exercises, five minutes each.</w:t>
            </w:r>
          </w:p>
        </w:tc>
        <w:tc>
          <w:tcPr>
            <w:tcW w:w="993" w:type="dxa"/>
            <w:shd w:val="clear" w:color="auto" w:fill="auto"/>
          </w:tcPr>
          <w:p w14:paraId="5B465EA9" w14:textId="77777777" w:rsidR="00614B9B" w:rsidRPr="009D2DA9" w:rsidRDefault="00614B9B" w:rsidP="00C30D76">
            <w:pPr>
              <w:rPr>
                <w:sz w:val="18"/>
              </w:rPr>
            </w:pPr>
            <w:r w:rsidRPr="009D2DA9">
              <w:rPr>
                <w:sz w:val="18"/>
              </w:rPr>
              <w:t>1. a. 8.1 (2.4)</w:t>
            </w:r>
          </w:p>
          <w:p w14:paraId="35AA679D" w14:textId="77777777" w:rsidR="00614B9B" w:rsidRPr="009D2DA9" w:rsidRDefault="00614B9B" w:rsidP="00C30D76">
            <w:pPr>
              <w:rPr>
                <w:sz w:val="18"/>
              </w:rPr>
            </w:pPr>
            <w:r w:rsidRPr="009D2DA9">
              <w:rPr>
                <w:sz w:val="18"/>
              </w:rPr>
              <w:t>b. 9.8 (2.9)</w:t>
            </w:r>
          </w:p>
        </w:tc>
        <w:tc>
          <w:tcPr>
            <w:tcW w:w="1134" w:type="dxa"/>
            <w:shd w:val="clear" w:color="auto" w:fill="auto"/>
          </w:tcPr>
          <w:p w14:paraId="6555D34A" w14:textId="77777777" w:rsidR="00614B9B" w:rsidRPr="009D2DA9" w:rsidRDefault="00614B9B" w:rsidP="00C30D76">
            <w:pPr>
              <w:rPr>
                <w:sz w:val="18"/>
              </w:rPr>
            </w:pPr>
            <w:r w:rsidRPr="009D2DA9">
              <w:rPr>
                <w:sz w:val="18"/>
              </w:rPr>
              <w:t xml:space="preserve">3. a. +0.3 (2.2) </w:t>
            </w:r>
          </w:p>
          <w:p w14:paraId="2897B53F" w14:textId="77777777" w:rsidR="00614B9B" w:rsidRPr="009D2DA9" w:rsidRDefault="00614B9B" w:rsidP="00C30D76">
            <w:pPr>
              <w:rPr>
                <w:sz w:val="18"/>
              </w:rPr>
            </w:pPr>
            <w:r w:rsidRPr="009D2DA9">
              <w:rPr>
                <w:sz w:val="18"/>
              </w:rPr>
              <w:t>b. +0.2 (2.1)</w:t>
            </w:r>
          </w:p>
          <w:p w14:paraId="5F10F2EC" w14:textId="77777777" w:rsidR="00614B9B" w:rsidRPr="009D2DA9" w:rsidRDefault="00614B9B" w:rsidP="00C30D76">
            <w:pPr>
              <w:rPr>
                <w:sz w:val="18"/>
              </w:rPr>
            </w:pPr>
            <w:r w:rsidRPr="009D2DA9">
              <w:rPr>
                <w:sz w:val="18"/>
              </w:rPr>
              <w:t xml:space="preserve"> 4. a. p=0.588</w:t>
            </w:r>
          </w:p>
          <w:p w14:paraId="28443B0D" w14:textId="77777777" w:rsidR="00614B9B" w:rsidRPr="009D2DA9" w:rsidRDefault="00614B9B" w:rsidP="00C30D76">
            <w:pPr>
              <w:rPr>
                <w:sz w:val="18"/>
              </w:rPr>
            </w:pPr>
            <w:r w:rsidRPr="009D2DA9">
              <w:rPr>
                <w:sz w:val="18"/>
              </w:rPr>
              <w:t>b. p=0.714</w:t>
            </w:r>
          </w:p>
        </w:tc>
        <w:tc>
          <w:tcPr>
            <w:tcW w:w="567" w:type="dxa"/>
          </w:tcPr>
          <w:p w14:paraId="5C9A2A1A" w14:textId="77777777" w:rsidR="00614B9B" w:rsidRPr="009D2DA9" w:rsidRDefault="00614B9B" w:rsidP="00C30D76">
            <w:pPr>
              <w:rPr>
                <w:sz w:val="18"/>
              </w:rPr>
            </w:pPr>
            <w:r w:rsidRPr="009D2DA9">
              <w:rPr>
                <w:sz w:val="18"/>
              </w:rPr>
              <w:t>a. +0.3</w:t>
            </w:r>
          </w:p>
          <w:p w14:paraId="214E131F" w14:textId="77777777" w:rsidR="00614B9B" w:rsidRPr="009D2DA9" w:rsidRDefault="00614B9B" w:rsidP="00C30D76">
            <w:pPr>
              <w:rPr>
                <w:sz w:val="18"/>
              </w:rPr>
            </w:pPr>
          </w:p>
          <w:p w14:paraId="4B404069" w14:textId="77777777" w:rsidR="00614B9B" w:rsidRPr="009D2DA9" w:rsidRDefault="00614B9B" w:rsidP="00C30D76">
            <w:pPr>
              <w:rPr>
                <w:sz w:val="18"/>
              </w:rPr>
            </w:pPr>
            <w:r w:rsidRPr="009D2DA9">
              <w:rPr>
                <w:sz w:val="18"/>
              </w:rPr>
              <w:t>b. +0.0</w:t>
            </w:r>
          </w:p>
        </w:tc>
        <w:tc>
          <w:tcPr>
            <w:tcW w:w="1275" w:type="dxa"/>
            <w:shd w:val="clear" w:color="auto" w:fill="auto"/>
          </w:tcPr>
          <w:p w14:paraId="7AF3E62A" w14:textId="77777777" w:rsidR="00614B9B" w:rsidRPr="009D2DA9" w:rsidRDefault="00614B9B" w:rsidP="00C30D76">
            <w:pPr>
              <w:rPr>
                <w:sz w:val="18"/>
              </w:rPr>
            </w:pPr>
            <w:r w:rsidRPr="009D2DA9">
              <w:rPr>
                <w:sz w:val="18"/>
              </w:rPr>
              <w:t>a. p=0.851</w:t>
            </w:r>
          </w:p>
          <w:p w14:paraId="79D1DA48" w14:textId="77777777" w:rsidR="00614B9B" w:rsidRPr="009D2DA9" w:rsidRDefault="00614B9B" w:rsidP="00C30D76">
            <w:pPr>
              <w:rPr>
                <w:sz w:val="18"/>
              </w:rPr>
            </w:pPr>
          </w:p>
          <w:p w14:paraId="02AFF445" w14:textId="77777777" w:rsidR="00614B9B" w:rsidRPr="009D2DA9" w:rsidRDefault="00614B9B" w:rsidP="00C30D76">
            <w:pPr>
              <w:rPr>
                <w:sz w:val="18"/>
              </w:rPr>
            </w:pPr>
            <w:r w:rsidRPr="009D2DA9">
              <w:rPr>
                <w:sz w:val="18"/>
              </w:rPr>
              <w:t>Favours null</w:t>
            </w:r>
          </w:p>
          <w:p w14:paraId="333AB523" w14:textId="77777777" w:rsidR="00614B9B" w:rsidRPr="009D2DA9" w:rsidRDefault="00614B9B" w:rsidP="00C30D76">
            <w:pPr>
              <w:rPr>
                <w:sz w:val="18"/>
              </w:rPr>
            </w:pPr>
          </w:p>
          <w:p w14:paraId="6E43D0C9" w14:textId="77777777" w:rsidR="00614B9B" w:rsidRPr="009D2DA9" w:rsidRDefault="00614B9B" w:rsidP="00C30D76">
            <w:pPr>
              <w:rPr>
                <w:sz w:val="18"/>
              </w:rPr>
            </w:pPr>
            <w:r w:rsidRPr="009D2DA9">
              <w:rPr>
                <w:sz w:val="18"/>
              </w:rPr>
              <w:t>b. p=309</w:t>
            </w:r>
          </w:p>
          <w:p w14:paraId="3AADB464" w14:textId="77777777" w:rsidR="00614B9B" w:rsidRPr="009D2DA9" w:rsidRDefault="00614B9B" w:rsidP="00C30D76">
            <w:pPr>
              <w:rPr>
                <w:sz w:val="18"/>
              </w:rPr>
            </w:pPr>
          </w:p>
          <w:p w14:paraId="34EE4675" w14:textId="77777777" w:rsidR="00614B9B" w:rsidRPr="009D2DA9" w:rsidRDefault="00614B9B" w:rsidP="00C30D76">
            <w:pPr>
              <w:rPr>
                <w:sz w:val="18"/>
              </w:rPr>
            </w:pPr>
            <w:r w:rsidRPr="009D2DA9">
              <w:rPr>
                <w:sz w:val="18"/>
              </w:rPr>
              <w:t>Favours null</w:t>
            </w:r>
          </w:p>
        </w:tc>
      </w:tr>
      <w:tr w:rsidR="009D2DA9" w:rsidRPr="009D2DA9" w14:paraId="7208BB10" w14:textId="77777777" w:rsidTr="00C30D76">
        <w:trPr>
          <w:cantSplit/>
          <w:trHeight w:val="940"/>
        </w:trPr>
        <w:tc>
          <w:tcPr>
            <w:tcW w:w="397" w:type="dxa"/>
            <w:vMerge/>
            <w:textDirection w:val="btLr"/>
          </w:tcPr>
          <w:p w14:paraId="2802CDB5" w14:textId="77777777" w:rsidR="00614B9B" w:rsidRPr="009D2DA9" w:rsidRDefault="00614B9B" w:rsidP="00C30D76">
            <w:pPr>
              <w:ind w:left="113" w:right="113"/>
              <w:jc w:val="center"/>
              <w:rPr>
                <w:sz w:val="18"/>
              </w:rPr>
            </w:pPr>
          </w:p>
        </w:tc>
        <w:tc>
          <w:tcPr>
            <w:tcW w:w="426" w:type="dxa"/>
            <w:vMerge/>
            <w:textDirection w:val="btLr"/>
          </w:tcPr>
          <w:p w14:paraId="0E9A57B2" w14:textId="77777777" w:rsidR="00614B9B" w:rsidRPr="009D2DA9" w:rsidRDefault="00614B9B" w:rsidP="00C30D76">
            <w:pPr>
              <w:ind w:left="113" w:right="113"/>
              <w:jc w:val="center"/>
              <w:rPr>
                <w:sz w:val="18"/>
              </w:rPr>
            </w:pPr>
          </w:p>
        </w:tc>
        <w:tc>
          <w:tcPr>
            <w:tcW w:w="1415" w:type="dxa"/>
          </w:tcPr>
          <w:p w14:paraId="52231151" w14:textId="7652C4E3" w:rsidR="00614B9B" w:rsidRPr="009D2DA9" w:rsidRDefault="00614B9B" w:rsidP="00C30D76">
            <w:pPr>
              <w:rPr>
                <w:sz w:val="18"/>
              </w:rPr>
            </w:pPr>
            <w:r w:rsidRPr="009D2DA9">
              <w:rPr>
                <w:sz w:val="18"/>
              </w:rPr>
              <w:t xml:space="preserve">1. McCullagh </w:t>
            </w:r>
            <w:r w:rsidRPr="009D2DA9">
              <w:rPr>
                <w:sz w:val="18"/>
              </w:rPr>
              <w:fldChar w:fldCharType="begin"/>
            </w:r>
            <w:r w:rsidR="009D2DA9">
              <w:rPr>
                <w:sz w:val="18"/>
              </w:rPr>
              <w:instrText xml:space="preserve"> ADDIN EN.CITE &lt;EndNote&gt;&lt;Cite&gt;&lt;Author&gt;McCullagh&lt;/Author&gt;&lt;Year&gt;2017&lt;/Year&gt;&lt;RecNum&gt;8031&lt;/RecNum&gt;&lt;DisplayText&gt;(12)&lt;/DisplayText&gt;&lt;record&gt;&lt;rec-number&gt;8031&lt;/rec-number&gt;&lt;foreign-keys&gt;&lt;key app="EN" db-id="wzzax5dxorrzd2es0sbx0eprtt9tdffs5xfz" timestamp="1569357251"&gt;8031&lt;/key&gt;&lt;/foreign-keys&gt;&lt;ref-type name="Thesis"&gt;32&lt;/ref-type&gt;&lt;contributors&gt;&lt;authors&gt;&lt;author&gt;McCullagh, R&lt;/author&gt;&lt;/authors&gt;&lt;/contributors&gt;&lt;titles&gt;&lt;title&gt;A randomised controlled trial to measure the effects of an augmented prescribed exercise programme (APEP) on length of stay, physical ability and quality of life in frail older medical patients in the acute setting&lt;/title&gt;&lt;secondary-title&gt;College of Medicine and Health&lt;/secondary-title&gt;&lt;/titles&gt;&lt;volume&gt;PhD&lt;/volume&gt;&lt;dates&gt;&lt;year&gt;2017&lt;/year&gt;&lt;/dates&gt;&lt;publisher&gt;University of Cork&lt;/publisher&gt;&lt;urls&gt;&lt;related-urls&gt;&lt;url&gt;https://cora.ucc.ie/handle/10468/6643&lt;/url&gt;&lt;/related-urls&gt;&lt;/urls&gt;&lt;/record&gt;&lt;/Cite&gt;&lt;/EndNote&gt;</w:instrText>
            </w:r>
            <w:r w:rsidRPr="009D2DA9">
              <w:rPr>
                <w:sz w:val="18"/>
              </w:rPr>
              <w:fldChar w:fldCharType="separate"/>
            </w:r>
            <w:r w:rsidR="009D2DA9">
              <w:rPr>
                <w:noProof/>
                <w:sz w:val="18"/>
              </w:rPr>
              <w:t>(12)</w:t>
            </w:r>
            <w:r w:rsidRPr="009D2DA9">
              <w:rPr>
                <w:sz w:val="18"/>
              </w:rPr>
              <w:fldChar w:fldCharType="end"/>
            </w:r>
          </w:p>
          <w:p w14:paraId="265C3F79" w14:textId="77777777" w:rsidR="00614B9B" w:rsidRPr="009D2DA9" w:rsidRDefault="00614B9B" w:rsidP="00C30D76">
            <w:pPr>
              <w:rPr>
                <w:sz w:val="18"/>
              </w:rPr>
            </w:pPr>
            <w:r w:rsidRPr="009D2DA9">
              <w:rPr>
                <w:sz w:val="18"/>
              </w:rPr>
              <w:t>2. 2017</w:t>
            </w:r>
          </w:p>
          <w:p w14:paraId="3BFBBFC7" w14:textId="77777777" w:rsidR="00614B9B" w:rsidRPr="009D2DA9" w:rsidRDefault="00614B9B" w:rsidP="00C30D76">
            <w:pPr>
              <w:rPr>
                <w:sz w:val="18"/>
              </w:rPr>
            </w:pPr>
            <w:r w:rsidRPr="009D2DA9">
              <w:rPr>
                <w:sz w:val="18"/>
              </w:rPr>
              <w:t>3. Ireland</w:t>
            </w:r>
          </w:p>
        </w:tc>
        <w:tc>
          <w:tcPr>
            <w:tcW w:w="1278" w:type="dxa"/>
          </w:tcPr>
          <w:p w14:paraId="43F8FF52" w14:textId="77777777" w:rsidR="00614B9B" w:rsidRPr="009D2DA9" w:rsidRDefault="00614B9B" w:rsidP="00C30D76">
            <w:pPr>
              <w:rPr>
                <w:sz w:val="18"/>
              </w:rPr>
            </w:pPr>
            <w:r w:rsidRPr="009D2DA9">
              <w:rPr>
                <w:sz w:val="18"/>
              </w:rPr>
              <w:t>1. General medicine</w:t>
            </w:r>
          </w:p>
          <w:p w14:paraId="4267D850" w14:textId="77777777" w:rsidR="00614B9B" w:rsidRPr="009D2DA9" w:rsidRDefault="00614B9B" w:rsidP="00C30D76">
            <w:pPr>
              <w:rPr>
                <w:sz w:val="18"/>
              </w:rPr>
            </w:pPr>
            <w:r w:rsidRPr="009D2DA9">
              <w:rPr>
                <w:sz w:val="18"/>
              </w:rPr>
              <w:t>2. Control n=95</w:t>
            </w:r>
          </w:p>
          <w:p w14:paraId="24E241A4" w14:textId="77777777" w:rsidR="00614B9B" w:rsidRPr="009D2DA9" w:rsidRDefault="00614B9B" w:rsidP="00C30D76">
            <w:pPr>
              <w:rPr>
                <w:sz w:val="18"/>
              </w:rPr>
            </w:pPr>
            <w:r w:rsidRPr="009D2DA9">
              <w:rPr>
                <w:sz w:val="18"/>
              </w:rPr>
              <w:t>Intervention n=95</w:t>
            </w:r>
          </w:p>
        </w:tc>
        <w:tc>
          <w:tcPr>
            <w:tcW w:w="1134" w:type="dxa"/>
          </w:tcPr>
          <w:p w14:paraId="16FCFC7C" w14:textId="77777777" w:rsidR="00614B9B" w:rsidRPr="009D2DA9" w:rsidRDefault="00614B9B" w:rsidP="00C30D76">
            <w:pPr>
              <w:rPr>
                <w:sz w:val="18"/>
              </w:rPr>
            </w:pPr>
            <w:r w:rsidRPr="009D2DA9">
              <w:rPr>
                <w:sz w:val="18"/>
              </w:rPr>
              <w:t>1. 81.7 (7.3)</w:t>
            </w:r>
          </w:p>
          <w:p w14:paraId="026ED49A" w14:textId="77777777" w:rsidR="00614B9B" w:rsidRPr="009D2DA9" w:rsidRDefault="00614B9B" w:rsidP="00C30D76">
            <w:pPr>
              <w:rPr>
                <w:sz w:val="18"/>
              </w:rPr>
            </w:pPr>
            <w:r w:rsidRPr="009D2DA9">
              <w:rPr>
                <w:sz w:val="18"/>
              </w:rPr>
              <w:t>2. 41</w:t>
            </w:r>
          </w:p>
          <w:p w14:paraId="70DECA38" w14:textId="77777777" w:rsidR="00614B9B" w:rsidRPr="009D2DA9" w:rsidRDefault="00614B9B" w:rsidP="00C30D76">
            <w:pPr>
              <w:rPr>
                <w:sz w:val="18"/>
              </w:rPr>
            </w:pPr>
            <w:r w:rsidRPr="009D2DA9">
              <w:rPr>
                <w:sz w:val="18"/>
              </w:rPr>
              <w:t>3. 26.8 (6.8)</w:t>
            </w:r>
          </w:p>
        </w:tc>
        <w:tc>
          <w:tcPr>
            <w:tcW w:w="1134" w:type="dxa"/>
          </w:tcPr>
          <w:p w14:paraId="2E00C1FB" w14:textId="77777777" w:rsidR="00614B9B" w:rsidRPr="009D2DA9" w:rsidRDefault="00614B9B" w:rsidP="00C30D76">
            <w:pPr>
              <w:rPr>
                <w:sz w:val="18"/>
              </w:rPr>
            </w:pPr>
            <w:r w:rsidRPr="009D2DA9">
              <w:rPr>
                <w:sz w:val="18"/>
              </w:rPr>
              <w:t>1. 79.7 (7.5)</w:t>
            </w:r>
          </w:p>
          <w:p w14:paraId="6E1E797F" w14:textId="77777777" w:rsidR="00614B9B" w:rsidRPr="009D2DA9" w:rsidRDefault="00614B9B" w:rsidP="00C30D76">
            <w:pPr>
              <w:rPr>
                <w:sz w:val="18"/>
              </w:rPr>
            </w:pPr>
            <w:r w:rsidRPr="009D2DA9">
              <w:rPr>
                <w:sz w:val="18"/>
              </w:rPr>
              <w:t>2. 64</w:t>
            </w:r>
          </w:p>
          <w:p w14:paraId="2227E9A3" w14:textId="77777777" w:rsidR="00614B9B" w:rsidRPr="009D2DA9" w:rsidRDefault="00614B9B" w:rsidP="00C30D76">
            <w:pPr>
              <w:rPr>
                <w:sz w:val="18"/>
              </w:rPr>
            </w:pPr>
            <w:r w:rsidRPr="009D2DA9">
              <w:rPr>
                <w:sz w:val="18"/>
              </w:rPr>
              <w:t>3. 26.3 (6.5)</w:t>
            </w:r>
          </w:p>
        </w:tc>
        <w:tc>
          <w:tcPr>
            <w:tcW w:w="1418" w:type="dxa"/>
          </w:tcPr>
          <w:p w14:paraId="703AC64A" w14:textId="77777777" w:rsidR="00614B9B" w:rsidRPr="009D2DA9" w:rsidRDefault="00614B9B" w:rsidP="00C30D76">
            <w:pPr>
              <w:rPr>
                <w:sz w:val="18"/>
              </w:rPr>
            </w:pPr>
            <w:r w:rsidRPr="009D2DA9">
              <w:rPr>
                <w:sz w:val="18"/>
              </w:rPr>
              <w:t>Sham exercise programme (gentle stretching and relaxation)</w:t>
            </w:r>
          </w:p>
        </w:tc>
        <w:tc>
          <w:tcPr>
            <w:tcW w:w="1417" w:type="dxa"/>
          </w:tcPr>
          <w:p w14:paraId="19D5E7F1" w14:textId="77777777" w:rsidR="00614B9B" w:rsidRPr="009D2DA9" w:rsidRDefault="00614B9B" w:rsidP="00C30D76">
            <w:pPr>
              <w:rPr>
                <w:sz w:val="18"/>
                <w:vertAlign w:val="superscript"/>
              </w:rPr>
            </w:pPr>
            <w:r w:rsidRPr="009D2DA9">
              <w:rPr>
                <w:sz w:val="18"/>
              </w:rPr>
              <w:t>1. Handgrip (kg)</w:t>
            </w:r>
          </w:p>
          <w:p w14:paraId="3E2FC11F" w14:textId="77777777" w:rsidR="00614B9B" w:rsidRPr="009D2DA9" w:rsidRDefault="00614B9B" w:rsidP="00C30D76">
            <w:pPr>
              <w:rPr>
                <w:sz w:val="18"/>
              </w:rPr>
            </w:pPr>
            <w:r w:rsidRPr="009D2DA9">
              <w:rPr>
                <w:sz w:val="18"/>
              </w:rPr>
              <w:t>2. Within 48 hours of admission</w:t>
            </w:r>
          </w:p>
          <w:p w14:paraId="4910A16C" w14:textId="77777777" w:rsidR="00614B9B" w:rsidRPr="009D2DA9" w:rsidRDefault="00614B9B" w:rsidP="00C30D76">
            <w:pPr>
              <w:rPr>
                <w:sz w:val="18"/>
              </w:rPr>
            </w:pPr>
            <w:r w:rsidRPr="009D2DA9">
              <w:rPr>
                <w:sz w:val="18"/>
              </w:rPr>
              <w:t>3. Within 24 hours of discharge</w:t>
            </w:r>
          </w:p>
        </w:tc>
        <w:tc>
          <w:tcPr>
            <w:tcW w:w="1134" w:type="dxa"/>
          </w:tcPr>
          <w:p w14:paraId="1E0D79F0" w14:textId="77777777" w:rsidR="00614B9B" w:rsidRPr="009D2DA9" w:rsidRDefault="00614B9B" w:rsidP="00C30D76">
            <w:pPr>
              <w:rPr>
                <w:sz w:val="18"/>
              </w:rPr>
            </w:pPr>
            <w:r w:rsidRPr="009D2DA9">
              <w:rPr>
                <w:sz w:val="18"/>
              </w:rPr>
              <w:t>1. 17.0 (7.8)</w:t>
            </w:r>
          </w:p>
          <w:p w14:paraId="060BAD87" w14:textId="77777777" w:rsidR="00614B9B" w:rsidRPr="009D2DA9" w:rsidRDefault="00614B9B" w:rsidP="00C30D76">
            <w:pPr>
              <w:rPr>
                <w:sz w:val="18"/>
              </w:rPr>
            </w:pPr>
            <w:r w:rsidRPr="009D2DA9">
              <w:rPr>
                <w:sz w:val="18"/>
              </w:rPr>
              <w:t>2. 18.1 (7.0)</w:t>
            </w:r>
          </w:p>
          <w:p w14:paraId="090CD682" w14:textId="77777777" w:rsidR="00614B9B" w:rsidRPr="009D2DA9" w:rsidRDefault="00614B9B" w:rsidP="00C30D76">
            <w:pPr>
              <w:rPr>
                <w:sz w:val="18"/>
              </w:rPr>
            </w:pPr>
            <w:r w:rsidRPr="009D2DA9">
              <w:rPr>
                <w:sz w:val="18"/>
              </w:rPr>
              <w:t xml:space="preserve"> </w:t>
            </w:r>
          </w:p>
        </w:tc>
        <w:tc>
          <w:tcPr>
            <w:tcW w:w="1134" w:type="dxa"/>
            <w:shd w:val="clear" w:color="auto" w:fill="auto"/>
          </w:tcPr>
          <w:p w14:paraId="4C8DF11F" w14:textId="77777777" w:rsidR="00614B9B" w:rsidRPr="009D2DA9" w:rsidRDefault="00614B9B" w:rsidP="00C30D76">
            <w:pPr>
              <w:rPr>
                <w:sz w:val="18"/>
              </w:rPr>
            </w:pPr>
            <w:r w:rsidRPr="009D2DA9">
              <w:rPr>
                <w:sz w:val="18"/>
              </w:rPr>
              <w:t>3. +1.1 (2.9)</w:t>
            </w:r>
          </w:p>
          <w:p w14:paraId="7C681F6E" w14:textId="77777777" w:rsidR="00614B9B" w:rsidRPr="009D2DA9" w:rsidRDefault="00614B9B" w:rsidP="00C30D76">
            <w:pPr>
              <w:rPr>
                <w:sz w:val="18"/>
              </w:rPr>
            </w:pPr>
          </w:p>
        </w:tc>
        <w:tc>
          <w:tcPr>
            <w:tcW w:w="1559" w:type="dxa"/>
            <w:shd w:val="clear" w:color="auto" w:fill="auto"/>
          </w:tcPr>
          <w:p w14:paraId="418AB1C0" w14:textId="77777777" w:rsidR="00614B9B" w:rsidRPr="009D2DA9" w:rsidRDefault="00614B9B" w:rsidP="00C30D76">
            <w:pPr>
              <w:rPr>
                <w:sz w:val="18"/>
              </w:rPr>
            </w:pPr>
            <w:r w:rsidRPr="009D2DA9">
              <w:rPr>
                <w:sz w:val="18"/>
              </w:rPr>
              <w:t>1. Augmented prescribed exercise programme</w:t>
            </w:r>
          </w:p>
          <w:p w14:paraId="00D1F715" w14:textId="77777777" w:rsidR="00614B9B" w:rsidRPr="009D2DA9" w:rsidRDefault="00614B9B" w:rsidP="00C30D76">
            <w:pPr>
              <w:rPr>
                <w:sz w:val="18"/>
              </w:rPr>
            </w:pPr>
            <w:r w:rsidRPr="009D2DA9">
              <w:rPr>
                <w:sz w:val="18"/>
              </w:rPr>
              <w:t>2. Individually progressed lower limb and core strengthening exercises.</w:t>
            </w:r>
          </w:p>
        </w:tc>
        <w:tc>
          <w:tcPr>
            <w:tcW w:w="993" w:type="dxa"/>
            <w:shd w:val="clear" w:color="auto" w:fill="auto"/>
          </w:tcPr>
          <w:p w14:paraId="12009C6D" w14:textId="77777777" w:rsidR="00614B9B" w:rsidRPr="009D2DA9" w:rsidRDefault="00614B9B" w:rsidP="00C30D76">
            <w:pPr>
              <w:rPr>
                <w:sz w:val="18"/>
              </w:rPr>
            </w:pPr>
            <w:r w:rsidRPr="009D2DA9">
              <w:rPr>
                <w:sz w:val="18"/>
              </w:rPr>
              <w:t>1. 16.9 (7.6)</w:t>
            </w:r>
          </w:p>
          <w:p w14:paraId="3C7DB321" w14:textId="77777777" w:rsidR="00614B9B" w:rsidRPr="009D2DA9" w:rsidRDefault="00614B9B" w:rsidP="00C30D76">
            <w:pPr>
              <w:rPr>
                <w:sz w:val="18"/>
              </w:rPr>
            </w:pPr>
            <w:r w:rsidRPr="009D2DA9">
              <w:rPr>
                <w:sz w:val="18"/>
              </w:rPr>
              <w:t>2. 18.1 (7.4)</w:t>
            </w:r>
          </w:p>
          <w:p w14:paraId="3D4DBA70" w14:textId="77777777" w:rsidR="00614B9B" w:rsidRPr="009D2DA9" w:rsidRDefault="00614B9B" w:rsidP="00C30D76">
            <w:pPr>
              <w:rPr>
                <w:sz w:val="18"/>
              </w:rPr>
            </w:pPr>
          </w:p>
        </w:tc>
        <w:tc>
          <w:tcPr>
            <w:tcW w:w="1134" w:type="dxa"/>
            <w:shd w:val="clear" w:color="auto" w:fill="auto"/>
          </w:tcPr>
          <w:p w14:paraId="69F63ABE" w14:textId="77777777" w:rsidR="00614B9B" w:rsidRPr="009D2DA9" w:rsidRDefault="00614B9B" w:rsidP="00C30D76">
            <w:pPr>
              <w:rPr>
                <w:sz w:val="18"/>
              </w:rPr>
            </w:pPr>
            <w:r w:rsidRPr="009D2DA9">
              <w:rPr>
                <w:sz w:val="18"/>
              </w:rPr>
              <w:t>3. +1.2</w:t>
            </w:r>
          </w:p>
        </w:tc>
        <w:tc>
          <w:tcPr>
            <w:tcW w:w="567" w:type="dxa"/>
          </w:tcPr>
          <w:p w14:paraId="263885FC" w14:textId="77777777" w:rsidR="00614B9B" w:rsidRPr="009D2DA9" w:rsidRDefault="00614B9B" w:rsidP="00C30D76">
            <w:pPr>
              <w:rPr>
                <w:sz w:val="18"/>
              </w:rPr>
            </w:pPr>
            <w:r w:rsidRPr="009D2DA9">
              <w:rPr>
                <w:sz w:val="18"/>
              </w:rPr>
              <w:t>+0.0</w:t>
            </w:r>
          </w:p>
        </w:tc>
        <w:tc>
          <w:tcPr>
            <w:tcW w:w="1275" w:type="dxa"/>
            <w:shd w:val="clear" w:color="auto" w:fill="auto"/>
          </w:tcPr>
          <w:p w14:paraId="6178CACB" w14:textId="77777777" w:rsidR="00614B9B" w:rsidRPr="009D2DA9" w:rsidRDefault="00614B9B" w:rsidP="00C30D76">
            <w:pPr>
              <w:rPr>
                <w:sz w:val="18"/>
              </w:rPr>
            </w:pPr>
            <w:r w:rsidRPr="009D2DA9">
              <w:rPr>
                <w:sz w:val="18"/>
              </w:rPr>
              <w:t>Favours null</w:t>
            </w:r>
          </w:p>
        </w:tc>
      </w:tr>
      <w:tr w:rsidR="009D2DA9" w:rsidRPr="009D2DA9" w14:paraId="0F3BA7C4" w14:textId="77777777" w:rsidTr="00C30D76">
        <w:trPr>
          <w:cantSplit/>
          <w:trHeight w:val="940"/>
        </w:trPr>
        <w:tc>
          <w:tcPr>
            <w:tcW w:w="397" w:type="dxa"/>
            <w:vMerge/>
            <w:textDirection w:val="btLr"/>
          </w:tcPr>
          <w:p w14:paraId="53FD558A" w14:textId="77777777" w:rsidR="00614B9B" w:rsidRPr="009D2DA9" w:rsidRDefault="00614B9B" w:rsidP="00C30D76">
            <w:pPr>
              <w:ind w:left="113" w:right="113"/>
              <w:jc w:val="center"/>
              <w:rPr>
                <w:sz w:val="18"/>
              </w:rPr>
            </w:pPr>
          </w:p>
        </w:tc>
        <w:tc>
          <w:tcPr>
            <w:tcW w:w="426" w:type="dxa"/>
            <w:vMerge/>
            <w:textDirection w:val="btLr"/>
          </w:tcPr>
          <w:p w14:paraId="38C76B5F" w14:textId="77777777" w:rsidR="00614B9B" w:rsidRPr="009D2DA9" w:rsidRDefault="00614B9B" w:rsidP="00C30D76">
            <w:pPr>
              <w:ind w:left="113" w:right="113"/>
              <w:jc w:val="center"/>
              <w:rPr>
                <w:sz w:val="18"/>
              </w:rPr>
            </w:pPr>
          </w:p>
        </w:tc>
        <w:tc>
          <w:tcPr>
            <w:tcW w:w="1415" w:type="dxa"/>
          </w:tcPr>
          <w:p w14:paraId="556EE5FD" w14:textId="2C36388B" w:rsidR="00614B9B" w:rsidRPr="009D2DA9" w:rsidRDefault="00614B9B" w:rsidP="00C30D76">
            <w:pPr>
              <w:rPr>
                <w:sz w:val="18"/>
              </w:rPr>
            </w:pPr>
            <w:r w:rsidRPr="009D2DA9">
              <w:rPr>
                <w:sz w:val="18"/>
              </w:rPr>
              <w:t xml:space="preserve">1. Sano </w:t>
            </w:r>
            <w:r w:rsidRPr="009D2DA9">
              <w:rPr>
                <w:sz w:val="18"/>
              </w:rPr>
              <w:fldChar w:fldCharType="begin"/>
            </w:r>
            <w:r w:rsidR="009D2DA9">
              <w:rPr>
                <w:sz w:val="18"/>
              </w:rPr>
              <w:instrText xml:space="preserve"> ADDIN EN.CITE &lt;EndNote&gt;&lt;Cite&gt;&lt;Author&gt;Sano&lt;/Author&gt;&lt;Year&gt;2018&lt;/Year&gt;&lt;RecNum&gt;8033&lt;/RecNum&gt;&lt;DisplayText&gt;(19)&lt;/DisplayText&gt;&lt;record&gt;&lt;rec-number&gt;8033&lt;/rec-number&gt;&lt;foreign-keys&gt;&lt;key app="EN" db-id="wzzax5dxorrzd2es0sbx0eprtt9tdffs5xfz" timestamp="1569357251"&gt;8033&lt;/key&gt;&lt;/foreign-keys&gt;&lt;ref-type name="Journal Article"&gt;17&lt;/ref-type&gt;&lt;contributors&gt;&lt;authors&gt;&lt;author&gt;Sano, Y. Iwata, A. Wanaka, H. Matsui, M. Yamamoto, S. Koyanagi, J. Iwata, H.&lt;/author&gt;&lt;/authors&gt;&lt;/contributors&gt;&lt;titles&gt;&lt;title&gt;An easy and safe training method for trunk function improves mobility in total knee arthroplasty patients: a quasi-randomized controlled trial&lt;/title&gt;&lt;secondary-title&gt;Plos one&lt;/secondary-title&gt;&lt;/titles&gt;&lt;periodical&gt;&lt;full-title&gt;PLOS ONE&lt;/full-title&gt;&lt;/periodical&gt;&lt;volume&gt;13&lt;/volume&gt;&lt;number&gt;10) (no pagination&lt;/number&gt;&lt;keywords&gt;&lt;keyword&gt;*body movement *kinesiotherapy *seated side tapping *total knee arthroplasty *trunk *walking Adult Aged Article Clinical effectiveness Controlled study Female Hamstring muscle Human Knee function Knee pain Major clinical study Male Muscle strength Progn&lt;/keyword&gt;&lt;/keywords&gt;&lt;dates&gt;&lt;year&gt;2018&lt;/year&gt;&lt;/dates&gt;&lt;accession-num&gt;CN-01652614&lt;/accession-num&gt;&lt;work-type&gt;Article&lt;/work-type&gt;&lt;urls&gt;&lt;related-urls&gt;&lt;url&gt;https://www.cochranelibrary.com/central/doi/10.1002/central/CN-01652614/full&lt;/url&gt;&lt;/related-urls&gt;&lt;/urls&gt;&lt;custom3&gt;PUBMED 30286130,EMBASE 624184651&lt;/custom3&gt;&lt;electronic-resource-num&gt;10.1371/journal.pone.0204884&lt;/electronic-resource-num&gt;&lt;/record&gt;&lt;/Cite&gt;&lt;/EndNote&gt;</w:instrText>
            </w:r>
            <w:r w:rsidRPr="009D2DA9">
              <w:rPr>
                <w:sz w:val="18"/>
              </w:rPr>
              <w:fldChar w:fldCharType="separate"/>
            </w:r>
            <w:r w:rsidR="009D2DA9">
              <w:rPr>
                <w:noProof/>
                <w:sz w:val="18"/>
              </w:rPr>
              <w:t>(19)</w:t>
            </w:r>
            <w:r w:rsidRPr="009D2DA9">
              <w:rPr>
                <w:sz w:val="18"/>
              </w:rPr>
              <w:fldChar w:fldCharType="end"/>
            </w:r>
          </w:p>
          <w:p w14:paraId="1A7A09E2" w14:textId="77777777" w:rsidR="00614B9B" w:rsidRPr="009D2DA9" w:rsidRDefault="00614B9B" w:rsidP="00C30D76">
            <w:pPr>
              <w:rPr>
                <w:sz w:val="18"/>
              </w:rPr>
            </w:pPr>
            <w:r w:rsidRPr="009D2DA9">
              <w:rPr>
                <w:sz w:val="18"/>
              </w:rPr>
              <w:t>2. 2018</w:t>
            </w:r>
          </w:p>
          <w:p w14:paraId="56D9D6F3" w14:textId="77777777" w:rsidR="00614B9B" w:rsidRPr="009D2DA9" w:rsidRDefault="00614B9B" w:rsidP="00C30D76">
            <w:pPr>
              <w:rPr>
                <w:sz w:val="18"/>
              </w:rPr>
            </w:pPr>
            <w:r w:rsidRPr="009D2DA9">
              <w:rPr>
                <w:sz w:val="18"/>
              </w:rPr>
              <w:t>3. Spain</w:t>
            </w:r>
          </w:p>
        </w:tc>
        <w:tc>
          <w:tcPr>
            <w:tcW w:w="1278" w:type="dxa"/>
          </w:tcPr>
          <w:p w14:paraId="7E181CCA" w14:textId="77777777" w:rsidR="00614B9B" w:rsidRPr="009D2DA9" w:rsidRDefault="00614B9B" w:rsidP="00C30D76">
            <w:pPr>
              <w:rPr>
                <w:sz w:val="18"/>
              </w:rPr>
            </w:pPr>
            <w:r w:rsidRPr="009D2DA9">
              <w:rPr>
                <w:sz w:val="18"/>
              </w:rPr>
              <w:t>1. Elective orthopaedic</w:t>
            </w:r>
          </w:p>
          <w:p w14:paraId="7E155C87" w14:textId="77777777" w:rsidR="00614B9B" w:rsidRPr="009D2DA9" w:rsidRDefault="00614B9B" w:rsidP="00C30D76">
            <w:pPr>
              <w:rPr>
                <w:sz w:val="18"/>
              </w:rPr>
            </w:pPr>
            <w:r w:rsidRPr="009D2DA9">
              <w:rPr>
                <w:sz w:val="18"/>
              </w:rPr>
              <w:t>2. Control n=41</w:t>
            </w:r>
          </w:p>
          <w:p w14:paraId="148B9DA8" w14:textId="77777777" w:rsidR="00614B9B" w:rsidRPr="009D2DA9" w:rsidRDefault="00614B9B" w:rsidP="00C30D76">
            <w:pPr>
              <w:rPr>
                <w:sz w:val="18"/>
              </w:rPr>
            </w:pPr>
            <w:r w:rsidRPr="009D2DA9">
              <w:rPr>
                <w:sz w:val="18"/>
              </w:rPr>
              <w:t>Intervention n=40</w:t>
            </w:r>
          </w:p>
        </w:tc>
        <w:tc>
          <w:tcPr>
            <w:tcW w:w="1134" w:type="dxa"/>
          </w:tcPr>
          <w:p w14:paraId="4B2BFE30" w14:textId="77777777" w:rsidR="00614B9B" w:rsidRPr="009D2DA9" w:rsidRDefault="00614B9B" w:rsidP="00C30D76">
            <w:pPr>
              <w:rPr>
                <w:sz w:val="18"/>
              </w:rPr>
            </w:pPr>
            <w:r w:rsidRPr="009D2DA9">
              <w:rPr>
                <w:sz w:val="18"/>
              </w:rPr>
              <w:t>1. 75 (5.8)</w:t>
            </w:r>
          </w:p>
          <w:p w14:paraId="71C34E34" w14:textId="77777777" w:rsidR="00614B9B" w:rsidRPr="009D2DA9" w:rsidRDefault="00614B9B" w:rsidP="00C30D76">
            <w:pPr>
              <w:rPr>
                <w:sz w:val="18"/>
              </w:rPr>
            </w:pPr>
            <w:r w:rsidRPr="009D2DA9">
              <w:rPr>
                <w:sz w:val="18"/>
              </w:rPr>
              <w:t>2. 78.9</w:t>
            </w:r>
          </w:p>
          <w:p w14:paraId="6C9C07C4" w14:textId="77777777" w:rsidR="00614B9B" w:rsidRPr="009D2DA9" w:rsidRDefault="00614B9B" w:rsidP="00C30D76">
            <w:pPr>
              <w:rPr>
                <w:sz w:val="18"/>
              </w:rPr>
            </w:pPr>
            <w:r w:rsidRPr="009D2DA9">
              <w:rPr>
                <w:sz w:val="18"/>
              </w:rPr>
              <w:t>3. 26.6 (3.2)</w:t>
            </w:r>
          </w:p>
        </w:tc>
        <w:tc>
          <w:tcPr>
            <w:tcW w:w="1134" w:type="dxa"/>
          </w:tcPr>
          <w:p w14:paraId="38E2D32E" w14:textId="77777777" w:rsidR="00614B9B" w:rsidRPr="009D2DA9" w:rsidRDefault="00614B9B" w:rsidP="00C30D76">
            <w:pPr>
              <w:rPr>
                <w:sz w:val="18"/>
              </w:rPr>
            </w:pPr>
            <w:r w:rsidRPr="009D2DA9">
              <w:rPr>
                <w:sz w:val="18"/>
              </w:rPr>
              <w:t>1. 75 (6.4)</w:t>
            </w:r>
          </w:p>
          <w:p w14:paraId="70CC519E" w14:textId="77777777" w:rsidR="00614B9B" w:rsidRPr="009D2DA9" w:rsidRDefault="00614B9B" w:rsidP="00C30D76">
            <w:pPr>
              <w:rPr>
                <w:sz w:val="18"/>
              </w:rPr>
            </w:pPr>
            <w:r w:rsidRPr="009D2DA9">
              <w:rPr>
                <w:sz w:val="18"/>
              </w:rPr>
              <w:t>2. 81.1</w:t>
            </w:r>
          </w:p>
          <w:p w14:paraId="6964064B" w14:textId="77777777" w:rsidR="00614B9B" w:rsidRPr="009D2DA9" w:rsidRDefault="00614B9B" w:rsidP="00C30D76">
            <w:pPr>
              <w:rPr>
                <w:sz w:val="18"/>
              </w:rPr>
            </w:pPr>
            <w:r w:rsidRPr="009D2DA9">
              <w:rPr>
                <w:sz w:val="18"/>
              </w:rPr>
              <w:t>3. 25.9 (3.5)</w:t>
            </w:r>
          </w:p>
        </w:tc>
        <w:tc>
          <w:tcPr>
            <w:tcW w:w="1418" w:type="dxa"/>
          </w:tcPr>
          <w:p w14:paraId="3D525AAA" w14:textId="77777777" w:rsidR="00614B9B" w:rsidRPr="009D2DA9" w:rsidRDefault="00614B9B" w:rsidP="00C30D76">
            <w:pPr>
              <w:rPr>
                <w:sz w:val="18"/>
              </w:rPr>
            </w:pPr>
            <w:r w:rsidRPr="009D2DA9">
              <w:rPr>
                <w:sz w:val="18"/>
              </w:rPr>
              <w:t>Usual care (physical therapy 5 days/week for 3 weeks)</w:t>
            </w:r>
          </w:p>
        </w:tc>
        <w:tc>
          <w:tcPr>
            <w:tcW w:w="1417" w:type="dxa"/>
          </w:tcPr>
          <w:p w14:paraId="1B6D096C" w14:textId="77777777" w:rsidR="00614B9B" w:rsidRPr="009D2DA9" w:rsidRDefault="00614B9B" w:rsidP="00C30D76">
            <w:pPr>
              <w:rPr>
                <w:sz w:val="18"/>
              </w:rPr>
            </w:pPr>
            <w:r w:rsidRPr="009D2DA9">
              <w:rPr>
                <w:sz w:val="18"/>
              </w:rPr>
              <w:t>1. a. Knee extension (kg)</w:t>
            </w:r>
          </w:p>
          <w:p w14:paraId="410F29A9" w14:textId="77777777" w:rsidR="00614B9B" w:rsidRPr="009D2DA9" w:rsidRDefault="00614B9B" w:rsidP="00C30D76">
            <w:pPr>
              <w:rPr>
                <w:sz w:val="18"/>
              </w:rPr>
            </w:pPr>
            <w:r w:rsidRPr="009D2DA9">
              <w:rPr>
                <w:sz w:val="18"/>
              </w:rPr>
              <w:t>b. Knee flexion (kg)</w:t>
            </w:r>
          </w:p>
          <w:p w14:paraId="7DBDFF6C" w14:textId="77777777" w:rsidR="00614B9B" w:rsidRPr="009D2DA9" w:rsidRDefault="00614B9B" w:rsidP="00C30D76">
            <w:pPr>
              <w:rPr>
                <w:sz w:val="18"/>
              </w:rPr>
            </w:pPr>
            <w:r w:rsidRPr="009D2DA9">
              <w:rPr>
                <w:sz w:val="18"/>
              </w:rPr>
              <w:t>2. Pre-operative</w:t>
            </w:r>
          </w:p>
          <w:p w14:paraId="7CFCD9ED" w14:textId="77777777" w:rsidR="00614B9B" w:rsidRPr="009D2DA9" w:rsidRDefault="00614B9B" w:rsidP="00C30D76">
            <w:pPr>
              <w:rPr>
                <w:sz w:val="18"/>
              </w:rPr>
            </w:pPr>
            <w:r w:rsidRPr="009D2DA9">
              <w:rPr>
                <w:sz w:val="18"/>
              </w:rPr>
              <w:t>3. Three weeks post-operative</w:t>
            </w:r>
          </w:p>
        </w:tc>
        <w:tc>
          <w:tcPr>
            <w:tcW w:w="1134" w:type="dxa"/>
          </w:tcPr>
          <w:p w14:paraId="0B415781" w14:textId="77777777" w:rsidR="00614B9B" w:rsidRPr="009D2DA9" w:rsidRDefault="00614B9B" w:rsidP="00C30D76">
            <w:pPr>
              <w:rPr>
                <w:sz w:val="18"/>
              </w:rPr>
            </w:pPr>
            <w:r w:rsidRPr="009D2DA9">
              <w:rPr>
                <w:sz w:val="18"/>
              </w:rPr>
              <w:t>1. a. 16.0 (6.7)</w:t>
            </w:r>
          </w:p>
          <w:p w14:paraId="64C6B3D2" w14:textId="77777777" w:rsidR="00614B9B" w:rsidRPr="009D2DA9" w:rsidRDefault="00614B9B" w:rsidP="00C30D76">
            <w:pPr>
              <w:rPr>
                <w:sz w:val="18"/>
              </w:rPr>
            </w:pPr>
            <w:r w:rsidRPr="009D2DA9">
              <w:rPr>
                <w:sz w:val="18"/>
              </w:rPr>
              <w:t>b. 9.2 (4.5)</w:t>
            </w:r>
          </w:p>
          <w:p w14:paraId="35ED75D4" w14:textId="77777777" w:rsidR="00614B9B" w:rsidRPr="009D2DA9" w:rsidRDefault="00614B9B" w:rsidP="00C30D76">
            <w:pPr>
              <w:rPr>
                <w:sz w:val="18"/>
              </w:rPr>
            </w:pPr>
            <w:r w:rsidRPr="009D2DA9">
              <w:rPr>
                <w:sz w:val="18"/>
              </w:rPr>
              <w:t>2. a. 7.8 (3.3)</w:t>
            </w:r>
          </w:p>
          <w:p w14:paraId="71CE0720" w14:textId="77777777" w:rsidR="00614B9B" w:rsidRPr="009D2DA9" w:rsidRDefault="00614B9B" w:rsidP="00C30D76">
            <w:pPr>
              <w:rPr>
                <w:sz w:val="18"/>
              </w:rPr>
            </w:pPr>
            <w:r w:rsidRPr="009D2DA9">
              <w:rPr>
                <w:sz w:val="18"/>
              </w:rPr>
              <w:t>b. 6.9 (2.4)</w:t>
            </w:r>
          </w:p>
        </w:tc>
        <w:tc>
          <w:tcPr>
            <w:tcW w:w="1134" w:type="dxa"/>
            <w:shd w:val="clear" w:color="auto" w:fill="auto"/>
          </w:tcPr>
          <w:p w14:paraId="07F450E9" w14:textId="77777777" w:rsidR="00614B9B" w:rsidRPr="009D2DA9" w:rsidRDefault="00614B9B" w:rsidP="00C30D76">
            <w:pPr>
              <w:rPr>
                <w:sz w:val="18"/>
              </w:rPr>
            </w:pPr>
            <w:r w:rsidRPr="009D2DA9">
              <w:rPr>
                <w:sz w:val="18"/>
              </w:rPr>
              <w:t>3. a. -8.2 (4.7)</w:t>
            </w:r>
          </w:p>
          <w:p w14:paraId="42D0BEE8" w14:textId="77777777" w:rsidR="00614B9B" w:rsidRPr="009D2DA9" w:rsidRDefault="00614B9B" w:rsidP="00C30D76">
            <w:pPr>
              <w:rPr>
                <w:sz w:val="18"/>
              </w:rPr>
            </w:pPr>
            <w:r w:rsidRPr="009D2DA9">
              <w:rPr>
                <w:sz w:val="18"/>
              </w:rPr>
              <w:t>b. -2.3 (3.7)</w:t>
            </w:r>
          </w:p>
          <w:p w14:paraId="5D388FF7" w14:textId="77777777" w:rsidR="00614B9B" w:rsidRPr="009D2DA9" w:rsidRDefault="00614B9B" w:rsidP="00C30D76">
            <w:pPr>
              <w:rPr>
                <w:sz w:val="18"/>
              </w:rPr>
            </w:pPr>
          </w:p>
        </w:tc>
        <w:tc>
          <w:tcPr>
            <w:tcW w:w="1559" w:type="dxa"/>
            <w:shd w:val="clear" w:color="auto" w:fill="auto"/>
          </w:tcPr>
          <w:p w14:paraId="5DF7CDB9" w14:textId="77777777" w:rsidR="00614B9B" w:rsidRPr="009D2DA9" w:rsidRDefault="00614B9B" w:rsidP="00C30D76">
            <w:pPr>
              <w:rPr>
                <w:sz w:val="18"/>
              </w:rPr>
            </w:pPr>
            <w:r w:rsidRPr="009D2DA9">
              <w:rPr>
                <w:sz w:val="18"/>
              </w:rPr>
              <w:t>1. Seated side tapping training</w:t>
            </w:r>
          </w:p>
          <w:p w14:paraId="069C07A1" w14:textId="77777777" w:rsidR="00614B9B" w:rsidRPr="009D2DA9" w:rsidRDefault="00614B9B" w:rsidP="00C30D76">
            <w:pPr>
              <w:rPr>
                <w:sz w:val="18"/>
              </w:rPr>
            </w:pPr>
            <w:r w:rsidRPr="009D2DA9">
              <w:rPr>
                <w:sz w:val="18"/>
              </w:rPr>
              <w:t xml:space="preserve">2. Five repetitions tapping outstretched arms 10 times. </w:t>
            </w:r>
          </w:p>
        </w:tc>
        <w:tc>
          <w:tcPr>
            <w:tcW w:w="993" w:type="dxa"/>
            <w:shd w:val="clear" w:color="auto" w:fill="auto"/>
          </w:tcPr>
          <w:p w14:paraId="2ADD61AA" w14:textId="77777777" w:rsidR="00614B9B" w:rsidRPr="009D2DA9" w:rsidRDefault="00614B9B" w:rsidP="00C30D76">
            <w:pPr>
              <w:rPr>
                <w:sz w:val="18"/>
              </w:rPr>
            </w:pPr>
            <w:r w:rsidRPr="009D2DA9">
              <w:rPr>
                <w:sz w:val="18"/>
              </w:rPr>
              <w:t>1. a. 16.2 (7.1)</w:t>
            </w:r>
          </w:p>
          <w:p w14:paraId="09F876C0" w14:textId="77777777" w:rsidR="00614B9B" w:rsidRPr="009D2DA9" w:rsidRDefault="00614B9B" w:rsidP="00C30D76">
            <w:pPr>
              <w:rPr>
                <w:sz w:val="18"/>
              </w:rPr>
            </w:pPr>
            <w:r w:rsidRPr="009D2DA9">
              <w:rPr>
                <w:sz w:val="18"/>
              </w:rPr>
              <w:t>b. 9.5 (3.8)</w:t>
            </w:r>
          </w:p>
          <w:p w14:paraId="1BF05BE0" w14:textId="77777777" w:rsidR="00614B9B" w:rsidRPr="009D2DA9" w:rsidRDefault="00614B9B" w:rsidP="00C30D76">
            <w:pPr>
              <w:rPr>
                <w:sz w:val="18"/>
              </w:rPr>
            </w:pPr>
            <w:r w:rsidRPr="009D2DA9">
              <w:rPr>
                <w:sz w:val="18"/>
              </w:rPr>
              <w:t>2. a. 7.7 (2.9)</w:t>
            </w:r>
          </w:p>
          <w:p w14:paraId="6F0155B9" w14:textId="77777777" w:rsidR="00614B9B" w:rsidRPr="009D2DA9" w:rsidRDefault="00614B9B" w:rsidP="00C30D76">
            <w:pPr>
              <w:rPr>
                <w:sz w:val="18"/>
              </w:rPr>
            </w:pPr>
            <w:r w:rsidRPr="009D2DA9">
              <w:rPr>
                <w:sz w:val="18"/>
              </w:rPr>
              <w:t>b. 6.7 (2.4)</w:t>
            </w:r>
          </w:p>
        </w:tc>
        <w:tc>
          <w:tcPr>
            <w:tcW w:w="1134" w:type="dxa"/>
            <w:shd w:val="clear" w:color="auto" w:fill="auto"/>
          </w:tcPr>
          <w:p w14:paraId="214280A3" w14:textId="77777777" w:rsidR="00614B9B" w:rsidRPr="009D2DA9" w:rsidRDefault="00614B9B" w:rsidP="00C30D76">
            <w:pPr>
              <w:rPr>
                <w:sz w:val="18"/>
              </w:rPr>
            </w:pPr>
            <w:r w:rsidRPr="009D2DA9">
              <w:rPr>
                <w:sz w:val="18"/>
              </w:rPr>
              <w:t>3. a. -8.5</w:t>
            </w:r>
          </w:p>
          <w:p w14:paraId="0F4DAC62" w14:textId="77777777" w:rsidR="00614B9B" w:rsidRPr="009D2DA9" w:rsidRDefault="00614B9B" w:rsidP="00C30D76">
            <w:pPr>
              <w:rPr>
                <w:sz w:val="18"/>
              </w:rPr>
            </w:pPr>
            <w:r w:rsidRPr="009D2DA9">
              <w:rPr>
                <w:sz w:val="18"/>
              </w:rPr>
              <w:t>b. -2.8</w:t>
            </w:r>
          </w:p>
          <w:p w14:paraId="31DAE3CD" w14:textId="77777777" w:rsidR="00614B9B" w:rsidRPr="009D2DA9" w:rsidRDefault="00614B9B" w:rsidP="00C30D76">
            <w:pPr>
              <w:rPr>
                <w:sz w:val="18"/>
              </w:rPr>
            </w:pPr>
          </w:p>
        </w:tc>
        <w:tc>
          <w:tcPr>
            <w:tcW w:w="567" w:type="dxa"/>
          </w:tcPr>
          <w:p w14:paraId="3561EBCA" w14:textId="77777777" w:rsidR="00614B9B" w:rsidRPr="009D2DA9" w:rsidRDefault="00614B9B" w:rsidP="00C30D76">
            <w:pPr>
              <w:rPr>
                <w:sz w:val="18"/>
              </w:rPr>
            </w:pPr>
            <w:r w:rsidRPr="009D2DA9">
              <w:rPr>
                <w:sz w:val="18"/>
              </w:rPr>
              <w:t xml:space="preserve">a. </w:t>
            </w:r>
          </w:p>
          <w:p w14:paraId="089F86B1" w14:textId="77777777" w:rsidR="00614B9B" w:rsidRPr="009D2DA9" w:rsidRDefault="00614B9B" w:rsidP="00C30D76">
            <w:pPr>
              <w:rPr>
                <w:sz w:val="18"/>
              </w:rPr>
            </w:pPr>
            <w:r w:rsidRPr="009D2DA9">
              <w:rPr>
                <w:sz w:val="18"/>
              </w:rPr>
              <w:t>-0.1</w:t>
            </w:r>
          </w:p>
          <w:p w14:paraId="6AFEF3C3" w14:textId="77777777" w:rsidR="00614B9B" w:rsidRPr="009D2DA9" w:rsidRDefault="00614B9B" w:rsidP="00C30D76">
            <w:pPr>
              <w:rPr>
                <w:sz w:val="18"/>
              </w:rPr>
            </w:pPr>
          </w:p>
          <w:p w14:paraId="51DA7A46" w14:textId="77777777" w:rsidR="00614B9B" w:rsidRPr="009D2DA9" w:rsidRDefault="00614B9B" w:rsidP="00C30D76">
            <w:pPr>
              <w:rPr>
                <w:sz w:val="18"/>
              </w:rPr>
            </w:pPr>
            <w:r w:rsidRPr="009D2DA9">
              <w:rPr>
                <w:sz w:val="18"/>
              </w:rPr>
              <w:t>b.</w:t>
            </w:r>
          </w:p>
          <w:p w14:paraId="4591A1C7" w14:textId="77777777" w:rsidR="00614B9B" w:rsidRPr="009D2DA9" w:rsidRDefault="00614B9B" w:rsidP="00C30D76">
            <w:pPr>
              <w:rPr>
                <w:sz w:val="18"/>
              </w:rPr>
            </w:pPr>
            <w:r w:rsidRPr="009D2DA9">
              <w:rPr>
                <w:sz w:val="18"/>
              </w:rPr>
              <w:t>-0.1</w:t>
            </w:r>
          </w:p>
          <w:p w14:paraId="7EF81AAB" w14:textId="77777777" w:rsidR="00614B9B" w:rsidRPr="009D2DA9" w:rsidRDefault="00614B9B" w:rsidP="00C30D76">
            <w:pPr>
              <w:rPr>
                <w:sz w:val="18"/>
              </w:rPr>
            </w:pPr>
          </w:p>
        </w:tc>
        <w:tc>
          <w:tcPr>
            <w:tcW w:w="1275" w:type="dxa"/>
            <w:shd w:val="clear" w:color="auto" w:fill="auto"/>
          </w:tcPr>
          <w:p w14:paraId="0F2407FD" w14:textId="77777777" w:rsidR="00614B9B" w:rsidRPr="009D2DA9" w:rsidRDefault="00614B9B" w:rsidP="00C30D76">
            <w:pPr>
              <w:rPr>
                <w:sz w:val="18"/>
              </w:rPr>
            </w:pPr>
            <w:r w:rsidRPr="009D2DA9">
              <w:rPr>
                <w:sz w:val="18"/>
              </w:rPr>
              <w:t xml:space="preserve">a. p=0.883 </w:t>
            </w:r>
          </w:p>
          <w:p w14:paraId="74531DBE" w14:textId="77777777" w:rsidR="00614B9B" w:rsidRPr="009D2DA9" w:rsidRDefault="00614B9B" w:rsidP="00C30D76">
            <w:pPr>
              <w:rPr>
                <w:sz w:val="18"/>
              </w:rPr>
            </w:pPr>
          </w:p>
          <w:p w14:paraId="33A90201" w14:textId="77777777" w:rsidR="00614B9B" w:rsidRPr="009D2DA9" w:rsidRDefault="00614B9B" w:rsidP="00C30D76">
            <w:pPr>
              <w:rPr>
                <w:sz w:val="18"/>
              </w:rPr>
            </w:pPr>
            <w:r w:rsidRPr="009D2DA9">
              <w:rPr>
                <w:sz w:val="18"/>
              </w:rPr>
              <w:t>Favours null</w:t>
            </w:r>
          </w:p>
          <w:p w14:paraId="75BE9D21" w14:textId="77777777" w:rsidR="00614B9B" w:rsidRPr="009D2DA9" w:rsidRDefault="00614B9B" w:rsidP="00C30D76">
            <w:pPr>
              <w:rPr>
                <w:sz w:val="18"/>
              </w:rPr>
            </w:pPr>
          </w:p>
          <w:p w14:paraId="2C9EE0BE" w14:textId="77777777" w:rsidR="00614B9B" w:rsidRPr="009D2DA9" w:rsidRDefault="00614B9B" w:rsidP="00C30D76">
            <w:pPr>
              <w:rPr>
                <w:sz w:val="18"/>
              </w:rPr>
            </w:pPr>
            <w:r w:rsidRPr="009D2DA9">
              <w:rPr>
                <w:sz w:val="18"/>
              </w:rPr>
              <w:t>b. p=0.654</w:t>
            </w:r>
          </w:p>
          <w:p w14:paraId="6620A646" w14:textId="77777777" w:rsidR="00614B9B" w:rsidRPr="009D2DA9" w:rsidRDefault="00614B9B" w:rsidP="00C30D76">
            <w:pPr>
              <w:rPr>
                <w:sz w:val="18"/>
              </w:rPr>
            </w:pPr>
          </w:p>
          <w:p w14:paraId="0D97AFB0" w14:textId="77777777" w:rsidR="00614B9B" w:rsidRPr="009D2DA9" w:rsidRDefault="00614B9B" w:rsidP="00C30D76">
            <w:pPr>
              <w:rPr>
                <w:sz w:val="18"/>
              </w:rPr>
            </w:pPr>
            <w:r w:rsidRPr="009D2DA9">
              <w:rPr>
                <w:sz w:val="18"/>
              </w:rPr>
              <w:t>Favours null</w:t>
            </w:r>
          </w:p>
        </w:tc>
      </w:tr>
      <w:tr w:rsidR="009D2DA9" w:rsidRPr="009D2DA9" w14:paraId="1EDDAF24" w14:textId="77777777" w:rsidTr="00C30D76">
        <w:trPr>
          <w:cantSplit/>
          <w:trHeight w:val="940"/>
        </w:trPr>
        <w:tc>
          <w:tcPr>
            <w:tcW w:w="397" w:type="dxa"/>
            <w:vMerge/>
            <w:textDirection w:val="btLr"/>
          </w:tcPr>
          <w:p w14:paraId="51EB9200" w14:textId="77777777" w:rsidR="008F160C" w:rsidRPr="009D2DA9" w:rsidRDefault="008F160C" w:rsidP="008F160C">
            <w:pPr>
              <w:ind w:left="113" w:right="113"/>
              <w:jc w:val="center"/>
              <w:rPr>
                <w:sz w:val="18"/>
              </w:rPr>
            </w:pPr>
          </w:p>
        </w:tc>
        <w:tc>
          <w:tcPr>
            <w:tcW w:w="426" w:type="dxa"/>
            <w:textDirection w:val="btLr"/>
          </w:tcPr>
          <w:p w14:paraId="554CFAB1" w14:textId="1E5F27AB" w:rsidR="008F160C" w:rsidRPr="009D2DA9" w:rsidRDefault="008F160C" w:rsidP="008F160C">
            <w:pPr>
              <w:ind w:left="113" w:right="113"/>
              <w:jc w:val="center"/>
              <w:rPr>
                <w:sz w:val="18"/>
              </w:rPr>
            </w:pPr>
            <w:r w:rsidRPr="009D2DA9">
              <w:rPr>
                <w:sz w:val="18"/>
              </w:rPr>
              <w:t>Muscle mass</w:t>
            </w:r>
          </w:p>
        </w:tc>
        <w:tc>
          <w:tcPr>
            <w:tcW w:w="1415" w:type="dxa"/>
          </w:tcPr>
          <w:p w14:paraId="740C4385" w14:textId="36917B69" w:rsidR="008F160C" w:rsidRPr="009D2DA9" w:rsidRDefault="008F160C" w:rsidP="008F160C">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15873CFB" w14:textId="77777777" w:rsidR="008F160C" w:rsidRPr="009D2DA9" w:rsidRDefault="008F160C" w:rsidP="008F160C">
            <w:pPr>
              <w:rPr>
                <w:sz w:val="18"/>
              </w:rPr>
            </w:pPr>
            <w:r w:rsidRPr="009D2DA9">
              <w:rPr>
                <w:sz w:val="18"/>
              </w:rPr>
              <w:t>2. 2019</w:t>
            </w:r>
          </w:p>
          <w:p w14:paraId="053A3956" w14:textId="003B1FCF" w:rsidR="008F160C" w:rsidRPr="009D2DA9" w:rsidRDefault="008F160C" w:rsidP="008F160C">
            <w:pPr>
              <w:rPr>
                <w:sz w:val="18"/>
              </w:rPr>
            </w:pPr>
            <w:r w:rsidRPr="009D2DA9">
              <w:rPr>
                <w:sz w:val="18"/>
              </w:rPr>
              <w:t>3. USA</w:t>
            </w:r>
          </w:p>
        </w:tc>
        <w:tc>
          <w:tcPr>
            <w:tcW w:w="1278" w:type="dxa"/>
          </w:tcPr>
          <w:p w14:paraId="77400BA2" w14:textId="77777777" w:rsidR="008F160C" w:rsidRPr="009D2DA9" w:rsidRDefault="008F160C" w:rsidP="008F160C">
            <w:pPr>
              <w:rPr>
                <w:sz w:val="18"/>
              </w:rPr>
            </w:pPr>
            <w:r w:rsidRPr="009D2DA9">
              <w:rPr>
                <w:sz w:val="18"/>
              </w:rPr>
              <w:t>1. General Medicine</w:t>
            </w:r>
          </w:p>
          <w:p w14:paraId="6F0B31F9" w14:textId="77777777" w:rsidR="008F160C" w:rsidRPr="009D2DA9" w:rsidRDefault="008F160C" w:rsidP="008F160C">
            <w:pPr>
              <w:rPr>
                <w:sz w:val="18"/>
              </w:rPr>
            </w:pPr>
            <w:r w:rsidRPr="009D2DA9">
              <w:rPr>
                <w:sz w:val="18"/>
              </w:rPr>
              <w:t>2. Control n=20</w:t>
            </w:r>
          </w:p>
          <w:p w14:paraId="25B65456" w14:textId="1B8909E1" w:rsidR="008F160C" w:rsidRPr="009D2DA9" w:rsidRDefault="008F160C" w:rsidP="008F160C">
            <w:pPr>
              <w:rPr>
                <w:sz w:val="18"/>
              </w:rPr>
            </w:pPr>
            <w:r w:rsidRPr="009D2DA9">
              <w:rPr>
                <w:sz w:val="18"/>
              </w:rPr>
              <w:t>3. Intervention n=21</w:t>
            </w:r>
          </w:p>
        </w:tc>
        <w:tc>
          <w:tcPr>
            <w:tcW w:w="1134" w:type="dxa"/>
          </w:tcPr>
          <w:p w14:paraId="734CD048" w14:textId="77777777" w:rsidR="008F160C" w:rsidRPr="009D2DA9" w:rsidRDefault="008F160C" w:rsidP="008F160C">
            <w:pPr>
              <w:rPr>
                <w:sz w:val="18"/>
              </w:rPr>
            </w:pPr>
            <w:r w:rsidRPr="009D2DA9">
              <w:rPr>
                <w:sz w:val="18"/>
              </w:rPr>
              <w:t>1. 75.7 (7.1)</w:t>
            </w:r>
          </w:p>
          <w:p w14:paraId="64DF484D" w14:textId="77777777" w:rsidR="008F160C" w:rsidRPr="009D2DA9" w:rsidRDefault="008F160C" w:rsidP="008F160C">
            <w:pPr>
              <w:rPr>
                <w:sz w:val="18"/>
              </w:rPr>
            </w:pPr>
            <w:r w:rsidRPr="009D2DA9">
              <w:rPr>
                <w:sz w:val="18"/>
              </w:rPr>
              <w:t>2. 70</w:t>
            </w:r>
          </w:p>
          <w:p w14:paraId="5ECE34A4" w14:textId="64E58C69" w:rsidR="008F160C" w:rsidRPr="009D2DA9" w:rsidRDefault="008F160C" w:rsidP="008F160C">
            <w:pPr>
              <w:rPr>
                <w:sz w:val="18"/>
              </w:rPr>
            </w:pPr>
            <w:r w:rsidRPr="009D2DA9">
              <w:rPr>
                <w:sz w:val="18"/>
              </w:rPr>
              <w:t>3. 29.0 (5.3)</w:t>
            </w:r>
          </w:p>
        </w:tc>
        <w:tc>
          <w:tcPr>
            <w:tcW w:w="1134" w:type="dxa"/>
          </w:tcPr>
          <w:p w14:paraId="55487B33" w14:textId="77777777" w:rsidR="008F160C" w:rsidRPr="009D2DA9" w:rsidRDefault="008F160C" w:rsidP="008F160C">
            <w:pPr>
              <w:rPr>
                <w:sz w:val="18"/>
              </w:rPr>
            </w:pPr>
            <w:r w:rsidRPr="009D2DA9">
              <w:rPr>
                <w:sz w:val="18"/>
              </w:rPr>
              <w:t>1. 77.6 (7.5)</w:t>
            </w:r>
          </w:p>
          <w:p w14:paraId="58AB324F" w14:textId="77777777" w:rsidR="008F160C" w:rsidRPr="009D2DA9" w:rsidRDefault="008F160C" w:rsidP="008F160C">
            <w:pPr>
              <w:rPr>
                <w:sz w:val="18"/>
              </w:rPr>
            </w:pPr>
            <w:r w:rsidRPr="009D2DA9">
              <w:rPr>
                <w:sz w:val="18"/>
              </w:rPr>
              <w:t>2. 67</w:t>
            </w:r>
          </w:p>
          <w:p w14:paraId="27C669C5" w14:textId="3AB5F849" w:rsidR="008F160C" w:rsidRPr="009D2DA9" w:rsidRDefault="008F160C" w:rsidP="008F160C">
            <w:pPr>
              <w:rPr>
                <w:sz w:val="18"/>
              </w:rPr>
            </w:pPr>
            <w:r w:rsidRPr="009D2DA9">
              <w:rPr>
                <w:sz w:val="18"/>
              </w:rPr>
              <w:t>3. 27.4 (6.4)</w:t>
            </w:r>
          </w:p>
        </w:tc>
        <w:tc>
          <w:tcPr>
            <w:tcW w:w="1418" w:type="dxa"/>
          </w:tcPr>
          <w:p w14:paraId="01D47D84" w14:textId="7202DE76" w:rsidR="008F160C" w:rsidRPr="009D2DA9" w:rsidRDefault="008F160C" w:rsidP="008F160C">
            <w:pPr>
              <w:rPr>
                <w:sz w:val="18"/>
              </w:rPr>
            </w:pPr>
            <w:r w:rsidRPr="009D2DA9">
              <w:rPr>
                <w:sz w:val="18"/>
              </w:rPr>
              <w:t>Placebo isocaloric supplement, usual care</w:t>
            </w:r>
          </w:p>
        </w:tc>
        <w:tc>
          <w:tcPr>
            <w:tcW w:w="1417" w:type="dxa"/>
          </w:tcPr>
          <w:p w14:paraId="731D3BD1" w14:textId="458C37E5" w:rsidR="008F160C" w:rsidRPr="009D2DA9" w:rsidRDefault="008F160C" w:rsidP="008F160C">
            <w:pPr>
              <w:rPr>
                <w:sz w:val="18"/>
              </w:rPr>
            </w:pPr>
            <w:r w:rsidRPr="009D2DA9">
              <w:rPr>
                <w:sz w:val="18"/>
              </w:rPr>
              <w:t>1. DXA FFM (kg)</w:t>
            </w:r>
          </w:p>
          <w:p w14:paraId="438CB0F2" w14:textId="77777777" w:rsidR="008F160C" w:rsidRPr="009D2DA9" w:rsidRDefault="008F160C" w:rsidP="008F160C">
            <w:pPr>
              <w:rPr>
                <w:sz w:val="18"/>
              </w:rPr>
            </w:pPr>
            <w:r w:rsidRPr="009D2DA9">
              <w:rPr>
                <w:sz w:val="18"/>
              </w:rPr>
              <w:t>2. During hospitalisation</w:t>
            </w:r>
          </w:p>
          <w:p w14:paraId="4FDFE75A" w14:textId="076CFCAC" w:rsidR="008F160C" w:rsidRPr="009D2DA9" w:rsidRDefault="008F160C" w:rsidP="008F160C">
            <w:pPr>
              <w:rPr>
                <w:sz w:val="18"/>
              </w:rPr>
            </w:pPr>
            <w:r w:rsidRPr="009D2DA9">
              <w:rPr>
                <w:sz w:val="18"/>
              </w:rPr>
              <w:t>3. Four weeks follow-up</w:t>
            </w:r>
          </w:p>
        </w:tc>
        <w:tc>
          <w:tcPr>
            <w:tcW w:w="1134" w:type="dxa"/>
          </w:tcPr>
          <w:p w14:paraId="7B261445" w14:textId="2F491852" w:rsidR="008F160C" w:rsidRPr="009D2DA9" w:rsidRDefault="008F160C" w:rsidP="008F160C">
            <w:pPr>
              <w:rPr>
                <w:sz w:val="18"/>
              </w:rPr>
            </w:pPr>
            <w:r w:rsidRPr="009D2DA9">
              <w:rPr>
                <w:sz w:val="18"/>
              </w:rPr>
              <w:t>1. 44.6 (9.8)</w:t>
            </w:r>
          </w:p>
          <w:p w14:paraId="5BBB3C97" w14:textId="77A46F56" w:rsidR="008F160C" w:rsidRPr="009D2DA9" w:rsidRDefault="008F160C" w:rsidP="008F160C">
            <w:pPr>
              <w:rPr>
                <w:sz w:val="18"/>
              </w:rPr>
            </w:pPr>
            <w:r w:rsidRPr="009D2DA9">
              <w:rPr>
                <w:sz w:val="18"/>
              </w:rPr>
              <w:t>2. 45.1</w:t>
            </w:r>
          </w:p>
        </w:tc>
        <w:tc>
          <w:tcPr>
            <w:tcW w:w="1134" w:type="dxa"/>
            <w:shd w:val="clear" w:color="auto" w:fill="auto"/>
          </w:tcPr>
          <w:p w14:paraId="391055FB" w14:textId="2B94BF12" w:rsidR="008F160C" w:rsidRPr="009D2DA9" w:rsidRDefault="008F160C" w:rsidP="008F160C">
            <w:pPr>
              <w:rPr>
                <w:sz w:val="18"/>
              </w:rPr>
            </w:pPr>
            <w:r w:rsidRPr="009D2DA9">
              <w:rPr>
                <w:sz w:val="18"/>
              </w:rPr>
              <w:t>3. +0.5 (0.9)</w:t>
            </w:r>
          </w:p>
        </w:tc>
        <w:tc>
          <w:tcPr>
            <w:tcW w:w="1559" w:type="dxa"/>
            <w:shd w:val="clear" w:color="auto" w:fill="auto"/>
          </w:tcPr>
          <w:p w14:paraId="5A484014" w14:textId="77777777" w:rsidR="008F160C" w:rsidRPr="009D2DA9" w:rsidRDefault="008F160C" w:rsidP="008F160C">
            <w:pPr>
              <w:rPr>
                <w:sz w:val="18"/>
              </w:rPr>
            </w:pPr>
            <w:r w:rsidRPr="009D2DA9">
              <w:rPr>
                <w:sz w:val="18"/>
              </w:rPr>
              <w:t>1. Rehabilitation</w:t>
            </w:r>
          </w:p>
          <w:p w14:paraId="42BF51F4" w14:textId="20CF1FC7" w:rsidR="008F160C" w:rsidRPr="009D2DA9" w:rsidRDefault="008F160C" w:rsidP="008F160C">
            <w:pPr>
              <w:rPr>
                <w:sz w:val="18"/>
              </w:rPr>
            </w:pPr>
            <w:r w:rsidRPr="009D2DA9">
              <w:rPr>
                <w:sz w:val="18"/>
              </w:rPr>
              <w:t>2. Chair-based exercises and resistance exercise</w:t>
            </w:r>
          </w:p>
        </w:tc>
        <w:tc>
          <w:tcPr>
            <w:tcW w:w="993" w:type="dxa"/>
            <w:shd w:val="clear" w:color="auto" w:fill="auto"/>
          </w:tcPr>
          <w:p w14:paraId="4502C6F8" w14:textId="22DDA32E" w:rsidR="008F160C" w:rsidRPr="009D2DA9" w:rsidRDefault="008F160C" w:rsidP="008F160C">
            <w:pPr>
              <w:rPr>
                <w:sz w:val="18"/>
              </w:rPr>
            </w:pPr>
            <w:r w:rsidRPr="009D2DA9">
              <w:rPr>
                <w:sz w:val="18"/>
              </w:rPr>
              <w:t>1. 42.7 (9.8)</w:t>
            </w:r>
          </w:p>
          <w:p w14:paraId="40B7DA54" w14:textId="4B3C79E7" w:rsidR="008F160C" w:rsidRPr="009D2DA9" w:rsidRDefault="008F160C" w:rsidP="008F160C">
            <w:pPr>
              <w:rPr>
                <w:sz w:val="18"/>
              </w:rPr>
            </w:pPr>
            <w:r w:rsidRPr="009D2DA9">
              <w:rPr>
                <w:sz w:val="18"/>
              </w:rPr>
              <w:t>2. 43.6</w:t>
            </w:r>
          </w:p>
        </w:tc>
        <w:tc>
          <w:tcPr>
            <w:tcW w:w="1134" w:type="dxa"/>
            <w:shd w:val="clear" w:color="auto" w:fill="auto"/>
          </w:tcPr>
          <w:p w14:paraId="683F9670" w14:textId="51F2E891" w:rsidR="008F160C" w:rsidRPr="009D2DA9" w:rsidRDefault="008F160C" w:rsidP="008F160C">
            <w:pPr>
              <w:rPr>
                <w:sz w:val="18"/>
              </w:rPr>
            </w:pPr>
            <w:r w:rsidRPr="009D2DA9">
              <w:rPr>
                <w:sz w:val="18"/>
              </w:rPr>
              <w:t>3. +0.9 (1.8)</w:t>
            </w:r>
          </w:p>
        </w:tc>
        <w:tc>
          <w:tcPr>
            <w:tcW w:w="567" w:type="dxa"/>
          </w:tcPr>
          <w:p w14:paraId="6A7B434A" w14:textId="434C8A95" w:rsidR="008F160C" w:rsidRPr="009D2DA9" w:rsidRDefault="008F160C" w:rsidP="008F160C">
            <w:pPr>
              <w:rPr>
                <w:sz w:val="18"/>
              </w:rPr>
            </w:pPr>
            <w:r w:rsidRPr="009D2DA9">
              <w:rPr>
                <w:sz w:val="18"/>
              </w:rPr>
              <w:t>+0.4</w:t>
            </w:r>
          </w:p>
        </w:tc>
        <w:tc>
          <w:tcPr>
            <w:tcW w:w="1275" w:type="dxa"/>
            <w:shd w:val="clear" w:color="auto" w:fill="auto"/>
          </w:tcPr>
          <w:p w14:paraId="0A381B24" w14:textId="77777777" w:rsidR="000743D3" w:rsidRPr="009D2DA9" w:rsidRDefault="000743D3" w:rsidP="000743D3">
            <w:pPr>
              <w:rPr>
                <w:sz w:val="18"/>
              </w:rPr>
            </w:pPr>
            <w:r w:rsidRPr="009D2DA9">
              <w:rPr>
                <w:sz w:val="18"/>
              </w:rPr>
              <w:t>p=0.72</w:t>
            </w:r>
          </w:p>
          <w:p w14:paraId="2575F498" w14:textId="77777777" w:rsidR="000743D3" w:rsidRPr="009D2DA9" w:rsidRDefault="000743D3" w:rsidP="000743D3">
            <w:pPr>
              <w:rPr>
                <w:i/>
                <w:iCs/>
                <w:sz w:val="18"/>
              </w:rPr>
            </w:pPr>
            <w:r w:rsidRPr="009D2DA9">
              <w:rPr>
                <w:i/>
                <w:iCs/>
                <w:sz w:val="18"/>
              </w:rPr>
              <w:t>(all interventions vs. placebo)</w:t>
            </w:r>
          </w:p>
          <w:p w14:paraId="39352DC1" w14:textId="77777777" w:rsidR="000743D3" w:rsidRPr="009D2DA9" w:rsidRDefault="000743D3" w:rsidP="000743D3">
            <w:pPr>
              <w:rPr>
                <w:sz w:val="18"/>
              </w:rPr>
            </w:pPr>
          </w:p>
          <w:p w14:paraId="15D170B6" w14:textId="48292A57" w:rsidR="008F160C" w:rsidRPr="009D2DA9" w:rsidRDefault="000743D3" w:rsidP="000743D3">
            <w:pPr>
              <w:rPr>
                <w:sz w:val="18"/>
              </w:rPr>
            </w:pPr>
            <w:r w:rsidRPr="009D2DA9">
              <w:rPr>
                <w:sz w:val="18"/>
              </w:rPr>
              <w:t>Favours null</w:t>
            </w:r>
          </w:p>
        </w:tc>
      </w:tr>
      <w:tr w:rsidR="009D2DA9" w:rsidRPr="009D2DA9" w14:paraId="45161DF9" w14:textId="77777777" w:rsidTr="00C30D76">
        <w:trPr>
          <w:cantSplit/>
          <w:trHeight w:val="1095"/>
        </w:trPr>
        <w:tc>
          <w:tcPr>
            <w:tcW w:w="397" w:type="dxa"/>
            <w:vMerge w:val="restart"/>
            <w:textDirection w:val="btLr"/>
          </w:tcPr>
          <w:p w14:paraId="7E9FBFD9" w14:textId="77777777" w:rsidR="008F160C" w:rsidRPr="009D2DA9" w:rsidRDefault="008F160C" w:rsidP="008F160C">
            <w:pPr>
              <w:ind w:left="113" w:right="113"/>
              <w:jc w:val="center"/>
              <w:rPr>
                <w:sz w:val="18"/>
              </w:rPr>
            </w:pPr>
            <w:r w:rsidRPr="009D2DA9">
              <w:rPr>
                <w:sz w:val="18"/>
              </w:rPr>
              <w:t>Nutrition</w:t>
            </w:r>
          </w:p>
        </w:tc>
        <w:tc>
          <w:tcPr>
            <w:tcW w:w="426" w:type="dxa"/>
            <w:vMerge w:val="restart"/>
            <w:textDirection w:val="btLr"/>
          </w:tcPr>
          <w:p w14:paraId="518FEA22" w14:textId="77777777" w:rsidR="008F160C" w:rsidRPr="009D2DA9" w:rsidRDefault="008F160C" w:rsidP="008F160C">
            <w:pPr>
              <w:ind w:left="113" w:right="113"/>
              <w:jc w:val="center"/>
              <w:rPr>
                <w:sz w:val="18"/>
              </w:rPr>
            </w:pPr>
            <w:r w:rsidRPr="009D2DA9">
              <w:rPr>
                <w:sz w:val="18"/>
              </w:rPr>
              <w:t>Physical performance</w:t>
            </w:r>
          </w:p>
        </w:tc>
        <w:tc>
          <w:tcPr>
            <w:tcW w:w="1415" w:type="dxa"/>
          </w:tcPr>
          <w:p w14:paraId="1915EF66" w14:textId="1C9C2949" w:rsidR="008F160C" w:rsidRPr="009D2DA9" w:rsidRDefault="008F160C" w:rsidP="008F160C">
            <w:pPr>
              <w:rPr>
                <w:sz w:val="18"/>
              </w:rPr>
            </w:pPr>
            <w:r w:rsidRPr="009D2DA9">
              <w:rPr>
                <w:sz w:val="18"/>
              </w:rPr>
              <w:t xml:space="preserve">1. </w:t>
            </w:r>
            <w:proofErr w:type="spellStart"/>
            <w:r w:rsidRPr="009D2DA9">
              <w:rPr>
                <w:sz w:val="18"/>
              </w:rPr>
              <w:t>Niccoli</w:t>
            </w:r>
            <w:proofErr w:type="spellEnd"/>
            <w:r w:rsidRPr="009D2DA9">
              <w:rPr>
                <w:sz w:val="18"/>
              </w:rPr>
              <w:t xml:space="preserve"> </w:t>
            </w:r>
            <w:r w:rsidRPr="009D2DA9">
              <w:rPr>
                <w:sz w:val="18"/>
              </w:rPr>
              <w:fldChar w:fldCharType="begin">
                <w:fldData xml:space="preserve">PEVuZE5vdGU+PENpdGU+PEF1dGhvcj5OaWNjb2xpPC9BdXRob3I+PFllYXI+MjAxNzwvWWVhcj48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</w:fldData>
              </w:fldChar>
            </w:r>
            <w:r w:rsidR="009D2DA9">
              <w:rPr>
                <w:sz w:val="18"/>
              </w:rPr>
              <w:instrText xml:space="preserve"> ADDIN EN.CITE </w:instrText>
            </w:r>
            <w:r w:rsidR="009D2DA9">
              <w:rPr>
                <w:sz w:val="18"/>
              </w:rPr>
              <w:fldChar w:fldCharType="begin">
                <w:fldData xml:space="preserve">PEVuZE5vdGU+PENpdGU+PEF1dGhvcj5OaWNjb2xpPC9BdXRob3I+PFllYXI+MjAxNzwvWWVhcj48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29)</w:t>
            </w:r>
            <w:r w:rsidRPr="009D2DA9">
              <w:rPr>
                <w:sz w:val="18"/>
              </w:rPr>
              <w:fldChar w:fldCharType="end"/>
            </w:r>
          </w:p>
          <w:p w14:paraId="798DD5BF" w14:textId="77777777" w:rsidR="008F160C" w:rsidRPr="009D2DA9" w:rsidRDefault="008F160C" w:rsidP="008F160C">
            <w:pPr>
              <w:rPr>
                <w:sz w:val="18"/>
              </w:rPr>
            </w:pPr>
            <w:r w:rsidRPr="009D2DA9">
              <w:rPr>
                <w:sz w:val="18"/>
              </w:rPr>
              <w:t>2. 2017</w:t>
            </w:r>
          </w:p>
          <w:p w14:paraId="514DFB58" w14:textId="77777777" w:rsidR="008F160C" w:rsidRPr="009D2DA9" w:rsidRDefault="008F160C" w:rsidP="008F160C">
            <w:pPr>
              <w:rPr>
                <w:sz w:val="18"/>
              </w:rPr>
            </w:pPr>
            <w:r w:rsidRPr="009D2DA9">
              <w:rPr>
                <w:sz w:val="18"/>
              </w:rPr>
              <w:t>3. Canada</w:t>
            </w:r>
          </w:p>
        </w:tc>
        <w:tc>
          <w:tcPr>
            <w:tcW w:w="1278" w:type="dxa"/>
          </w:tcPr>
          <w:p w14:paraId="37B03BA8" w14:textId="77777777" w:rsidR="008F160C" w:rsidRPr="009D2DA9" w:rsidRDefault="008F160C" w:rsidP="008F160C">
            <w:pPr>
              <w:rPr>
                <w:sz w:val="18"/>
              </w:rPr>
            </w:pPr>
            <w:r w:rsidRPr="009D2DA9">
              <w:rPr>
                <w:sz w:val="18"/>
              </w:rPr>
              <w:t>1. Geriatric medicine</w:t>
            </w:r>
          </w:p>
          <w:p w14:paraId="7EED69F4" w14:textId="77777777" w:rsidR="008F160C" w:rsidRPr="009D2DA9" w:rsidRDefault="008F160C" w:rsidP="008F160C">
            <w:pPr>
              <w:rPr>
                <w:sz w:val="18"/>
              </w:rPr>
            </w:pPr>
            <w:r w:rsidRPr="009D2DA9">
              <w:rPr>
                <w:sz w:val="18"/>
              </w:rPr>
              <w:t>2. Control n=26</w:t>
            </w:r>
          </w:p>
          <w:p w14:paraId="7506B23E" w14:textId="77777777" w:rsidR="008F160C" w:rsidRPr="009D2DA9" w:rsidRDefault="008F160C" w:rsidP="008F160C">
            <w:pPr>
              <w:rPr>
                <w:sz w:val="18"/>
              </w:rPr>
            </w:pPr>
            <w:r w:rsidRPr="009D2DA9">
              <w:rPr>
                <w:sz w:val="18"/>
              </w:rPr>
              <w:t>Intervention n=26</w:t>
            </w:r>
          </w:p>
        </w:tc>
        <w:tc>
          <w:tcPr>
            <w:tcW w:w="1134" w:type="dxa"/>
          </w:tcPr>
          <w:p w14:paraId="1CF0F76D" w14:textId="77777777" w:rsidR="008F160C" w:rsidRPr="009D2DA9" w:rsidRDefault="008F160C" w:rsidP="008F160C">
            <w:pPr>
              <w:rPr>
                <w:sz w:val="18"/>
              </w:rPr>
            </w:pPr>
            <w:r w:rsidRPr="009D2DA9">
              <w:rPr>
                <w:sz w:val="18"/>
              </w:rPr>
              <w:t>1. 80.3(1.6)</w:t>
            </w:r>
          </w:p>
          <w:p w14:paraId="6350D0A9" w14:textId="77777777" w:rsidR="008F160C" w:rsidRPr="009D2DA9" w:rsidRDefault="008F160C" w:rsidP="008F160C">
            <w:pPr>
              <w:rPr>
                <w:sz w:val="18"/>
              </w:rPr>
            </w:pPr>
            <w:r w:rsidRPr="009D2DA9">
              <w:rPr>
                <w:sz w:val="18"/>
              </w:rPr>
              <w:t>2. 68</w:t>
            </w:r>
          </w:p>
          <w:p w14:paraId="2E61C8D9" w14:textId="77777777" w:rsidR="008F160C" w:rsidRPr="009D2DA9" w:rsidRDefault="008F160C" w:rsidP="008F160C">
            <w:pPr>
              <w:rPr>
                <w:sz w:val="18"/>
              </w:rPr>
            </w:pPr>
            <w:r w:rsidRPr="009D2DA9">
              <w:rPr>
                <w:sz w:val="18"/>
              </w:rPr>
              <w:t>3. 26.4 (6.6)</w:t>
            </w:r>
          </w:p>
        </w:tc>
        <w:tc>
          <w:tcPr>
            <w:tcW w:w="1134" w:type="dxa"/>
          </w:tcPr>
          <w:p w14:paraId="7863046C" w14:textId="77777777" w:rsidR="008F160C" w:rsidRPr="009D2DA9" w:rsidRDefault="008F160C" w:rsidP="008F160C">
            <w:pPr>
              <w:rPr>
                <w:sz w:val="18"/>
              </w:rPr>
            </w:pPr>
            <w:r w:rsidRPr="009D2DA9">
              <w:rPr>
                <w:sz w:val="18"/>
              </w:rPr>
              <w:t>1.81.8 (1.7)</w:t>
            </w:r>
          </w:p>
          <w:p w14:paraId="09AD8A0A" w14:textId="77777777" w:rsidR="008F160C" w:rsidRPr="009D2DA9" w:rsidRDefault="008F160C" w:rsidP="008F160C">
            <w:pPr>
              <w:rPr>
                <w:sz w:val="18"/>
              </w:rPr>
            </w:pPr>
            <w:r w:rsidRPr="009D2DA9">
              <w:rPr>
                <w:sz w:val="18"/>
              </w:rPr>
              <w:t>2. 68.2</w:t>
            </w:r>
          </w:p>
          <w:p w14:paraId="61955D33" w14:textId="77777777" w:rsidR="008F160C" w:rsidRPr="009D2DA9" w:rsidRDefault="008F160C" w:rsidP="008F160C">
            <w:pPr>
              <w:rPr>
                <w:sz w:val="18"/>
              </w:rPr>
            </w:pPr>
            <w:r w:rsidRPr="009D2DA9">
              <w:rPr>
                <w:sz w:val="18"/>
              </w:rPr>
              <w:t>3. 24.2 (5.2)</w:t>
            </w:r>
          </w:p>
        </w:tc>
        <w:tc>
          <w:tcPr>
            <w:tcW w:w="1418" w:type="dxa"/>
          </w:tcPr>
          <w:p w14:paraId="3A2556E1" w14:textId="77777777" w:rsidR="008F160C" w:rsidRPr="009D2DA9" w:rsidRDefault="008F160C" w:rsidP="008F160C">
            <w:pPr>
              <w:rPr>
                <w:sz w:val="18"/>
              </w:rPr>
            </w:pPr>
            <w:r w:rsidRPr="009D2DA9">
              <w:rPr>
                <w:sz w:val="18"/>
              </w:rPr>
              <w:t>Usual care</w:t>
            </w:r>
          </w:p>
        </w:tc>
        <w:tc>
          <w:tcPr>
            <w:tcW w:w="1417" w:type="dxa"/>
          </w:tcPr>
          <w:p w14:paraId="4582B80D" w14:textId="77777777" w:rsidR="008F160C" w:rsidRPr="009D2DA9" w:rsidRDefault="008F160C" w:rsidP="008F160C">
            <w:pPr>
              <w:rPr>
                <w:sz w:val="18"/>
              </w:rPr>
            </w:pPr>
            <w:r w:rsidRPr="009D2DA9">
              <w:rPr>
                <w:sz w:val="18"/>
              </w:rPr>
              <w:t>1. a. TUG (s)</w:t>
            </w:r>
          </w:p>
          <w:p w14:paraId="42DB9B0C" w14:textId="77777777" w:rsidR="008F160C" w:rsidRPr="009D2DA9" w:rsidRDefault="008F160C" w:rsidP="008F160C">
            <w:pPr>
              <w:rPr>
                <w:sz w:val="18"/>
              </w:rPr>
            </w:pPr>
            <w:r w:rsidRPr="009D2DA9">
              <w:rPr>
                <w:sz w:val="18"/>
              </w:rPr>
              <w:t>b. Gait speed (m/s)</w:t>
            </w:r>
          </w:p>
          <w:p w14:paraId="7DD7EA68" w14:textId="77777777" w:rsidR="008F160C" w:rsidRPr="009D2DA9" w:rsidRDefault="008F160C" w:rsidP="008F160C">
            <w:pPr>
              <w:rPr>
                <w:sz w:val="18"/>
              </w:rPr>
            </w:pPr>
            <w:r w:rsidRPr="009D2DA9">
              <w:rPr>
                <w:sz w:val="18"/>
              </w:rPr>
              <w:t>2. At recruitment</w:t>
            </w:r>
          </w:p>
          <w:p w14:paraId="5F4889D2" w14:textId="77777777" w:rsidR="008F160C" w:rsidRPr="009D2DA9" w:rsidRDefault="008F160C" w:rsidP="008F160C">
            <w:pPr>
              <w:rPr>
                <w:sz w:val="18"/>
              </w:rPr>
            </w:pPr>
            <w:r w:rsidRPr="009D2DA9">
              <w:rPr>
                <w:sz w:val="18"/>
              </w:rPr>
              <w:t>3. Prior to discharge</w:t>
            </w:r>
          </w:p>
        </w:tc>
        <w:tc>
          <w:tcPr>
            <w:tcW w:w="1134" w:type="dxa"/>
          </w:tcPr>
          <w:p w14:paraId="7CDC28CF" w14:textId="77777777" w:rsidR="008F160C" w:rsidRPr="009D2DA9" w:rsidRDefault="008F160C" w:rsidP="008F160C">
            <w:pPr>
              <w:rPr>
                <w:sz w:val="18"/>
              </w:rPr>
            </w:pPr>
            <w:r w:rsidRPr="009D2DA9">
              <w:rPr>
                <w:sz w:val="18"/>
              </w:rPr>
              <w:t>1. a. 0.56 (0.06)</w:t>
            </w:r>
          </w:p>
          <w:p w14:paraId="25168024" w14:textId="77777777" w:rsidR="008F160C" w:rsidRPr="009D2DA9" w:rsidRDefault="008F160C" w:rsidP="008F160C">
            <w:pPr>
              <w:rPr>
                <w:sz w:val="18"/>
              </w:rPr>
            </w:pPr>
            <w:r w:rsidRPr="009D2DA9">
              <w:rPr>
                <w:sz w:val="18"/>
              </w:rPr>
              <w:t>b. 28.2 (2.8)</w:t>
            </w:r>
          </w:p>
          <w:p w14:paraId="6B3EB121" w14:textId="77777777" w:rsidR="008F160C" w:rsidRPr="009D2DA9" w:rsidRDefault="008F160C" w:rsidP="008F160C">
            <w:pPr>
              <w:rPr>
                <w:sz w:val="18"/>
              </w:rPr>
            </w:pPr>
            <w:r w:rsidRPr="009D2DA9">
              <w:rPr>
                <w:sz w:val="18"/>
              </w:rPr>
              <w:t>2. a. 0.74 (0.06)</w:t>
            </w:r>
          </w:p>
          <w:p w14:paraId="5F1E26D6" w14:textId="77777777" w:rsidR="008F160C" w:rsidRPr="009D2DA9" w:rsidRDefault="008F160C" w:rsidP="008F160C">
            <w:pPr>
              <w:rPr>
                <w:sz w:val="18"/>
              </w:rPr>
            </w:pPr>
            <w:r w:rsidRPr="009D2DA9">
              <w:rPr>
                <w:sz w:val="18"/>
              </w:rPr>
              <w:t>b. 21.8 (2.2)</w:t>
            </w:r>
          </w:p>
        </w:tc>
        <w:tc>
          <w:tcPr>
            <w:tcW w:w="1134" w:type="dxa"/>
          </w:tcPr>
          <w:p w14:paraId="22C4D6A8" w14:textId="77777777" w:rsidR="008F160C" w:rsidRPr="009D2DA9" w:rsidRDefault="008F160C" w:rsidP="008F160C">
            <w:pPr>
              <w:rPr>
                <w:sz w:val="18"/>
              </w:rPr>
            </w:pPr>
            <w:r w:rsidRPr="009D2DA9">
              <w:rPr>
                <w:sz w:val="18"/>
              </w:rPr>
              <w:t>3. a. +0.18 (0.03)</w:t>
            </w:r>
          </w:p>
          <w:p w14:paraId="746BA89F" w14:textId="77777777" w:rsidR="008F160C" w:rsidRPr="009D2DA9" w:rsidRDefault="008F160C" w:rsidP="008F160C">
            <w:pPr>
              <w:rPr>
                <w:sz w:val="18"/>
              </w:rPr>
            </w:pPr>
            <w:r w:rsidRPr="009D2DA9">
              <w:rPr>
                <w:sz w:val="18"/>
              </w:rPr>
              <w:t>b. -6.4 (1.9)</w:t>
            </w:r>
          </w:p>
          <w:p w14:paraId="6130C170" w14:textId="77777777" w:rsidR="008F160C" w:rsidRPr="009D2DA9" w:rsidRDefault="008F160C" w:rsidP="008F160C">
            <w:pPr>
              <w:rPr>
                <w:sz w:val="18"/>
              </w:rPr>
            </w:pPr>
            <w:r w:rsidRPr="009D2DA9">
              <w:rPr>
                <w:sz w:val="18"/>
              </w:rPr>
              <w:t>4. a. p&lt;0.001</w:t>
            </w:r>
          </w:p>
          <w:p w14:paraId="2679D243" w14:textId="77777777" w:rsidR="008F160C" w:rsidRPr="009D2DA9" w:rsidRDefault="008F160C" w:rsidP="008F160C">
            <w:pPr>
              <w:rPr>
                <w:sz w:val="18"/>
              </w:rPr>
            </w:pPr>
            <w:r w:rsidRPr="009D2DA9">
              <w:rPr>
                <w:sz w:val="18"/>
              </w:rPr>
              <w:t>b. p=0.002</w:t>
            </w:r>
          </w:p>
        </w:tc>
        <w:tc>
          <w:tcPr>
            <w:tcW w:w="1559" w:type="dxa"/>
          </w:tcPr>
          <w:p w14:paraId="2A840F63" w14:textId="77777777" w:rsidR="008F160C" w:rsidRPr="009D2DA9" w:rsidRDefault="008F160C" w:rsidP="008F160C">
            <w:pPr>
              <w:rPr>
                <w:sz w:val="18"/>
              </w:rPr>
            </w:pPr>
            <w:r w:rsidRPr="009D2DA9">
              <w:rPr>
                <w:sz w:val="18"/>
              </w:rPr>
              <w:t xml:space="preserve">1. Whey protein </w:t>
            </w:r>
          </w:p>
          <w:p w14:paraId="274F018A" w14:textId="77777777" w:rsidR="008F160C" w:rsidRPr="009D2DA9" w:rsidRDefault="008F160C" w:rsidP="008F160C">
            <w:pPr>
              <w:rPr>
                <w:sz w:val="18"/>
              </w:rPr>
            </w:pPr>
            <w:r w:rsidRPr="009D2DA9">
              <w:rPr>
                <w:sz w:val="18"/>
              </w:rPr>
              <w:t>2. Whey protein mixed into cereal and/or milk products.</w:t>
            </w:r>
          </w:p>
        </w:tc>
        <w:tc>
          <w:tcPr>
            <w:tcW w:w="993" w:type="dxa"/>
          </w:tcPr>
          <w:p w14:paraId="1CFAC3EE" w14:textId="77777777" w:rsidR="008F160C" w:rsidRPr="009D2DA9" w:rsidRDefault="008F160C" w:rsidP="008F160C">
            <w:pPr>
              <w:rPr>
                <w:sz w:val="18"/>
              </w:rPr>
            </w:pPr>
            <w:r w:rsidRPr="009D2DA9">
              <w:rPr>
                <w:sz w:val="18"/>
              </w:rPr>
              <w:t>1. a. 0.52 (0.03)</w:t>
            </w:r>
          </w:p>
          <w:p w14:paraId="5B3B4F29" w14:textId="77777777" w:rsidR="008F160C" w:rsidRPr="009D2DA9" w:rsidRDefault="008F160C" w:rsidP="008F160C">
            <w:pPr>
              <w:rPr>
                <w:sz w:val="18"/>
              </w:rPr>
            </w:pPr>
            <w:r w:rsidRPr="009D2DA9">
              <w:rPr>
                <w:sz w:val="18"/>
              </w:rPr>
              <w:t>b. 28.3 (3.1)</w:t>
            </w:r>
          </w:p>
          <w:p w14:paraId="0D58BF99" w14:textId="77777777" w:rsidR="008F160C" w:rsidRPr="009D2DA9" w:rsidRDefault="008F160C" w:rsidP="008F160C">
            <w:pPr>
              <w:rPr>
                <w:sz w:val="18"/>
              </w:rPr>
            </w:pPr>
            <w:r w:rsidRPr="009D2DA9">
              <w:rPr>
                <w:sz w:val="18"/>
              </w:rPr>
              <w:t>2. a. 0.66 (0.04)</w:t>
            </w:r>
          </w:p>
          <w:p w14:paraId="20BB130C" w14:textId="77777777" w:rsidR="008F160C" w:rsidRPr="009D2DA9" w:rsidRDefault="008F160C" w:rsidP="008F160C">
            <w:pPr>
              <w:rPr>
                <w:sz w:val="18"/>
              </w:rPr>
            </w:pPr>
            <w:r w:rsidRPr="009D2DA9">
              <w:rPr>
                <w:sz w:val="18"/>
              </w:rPr>
              <w:t>b. 21.2 (2.0)</w:t>
            </w:r>
          </w:p>
        </w:tc>
        <w:tc>
          <w:tcPr>
            <w:tcW w:w="1134" w:type="dxa"/>
          </w:tcPr>
          <w:p w14:paraId="43D66B42" w14:textId="77777777" w:rsidR="008F160C" w:rsidRPr="009D2DA9" w:rsidRDefault="008F160C" w:rsidP="008F160C">
            <w:pPr>
              <w:rPr>
                <w:sz w:val="18"/>
              </w:rPr>
            </w:pPr>
            <w:r w:rsidRPr="009D2DA9">
              <w:rPr>
                <w:sz w:val="18"/>
              </w:rPr>
              <w:t>3. a. +0.15 (0.04)</w:t>
            </w:r>
          </w:p>
          <w:p w14:paraId="13DD89C9" w14:textId="77777777" w:rsidR="008F160C" w:rsidRPr="009D2DA9" w:rsidRDefault="008F160C" w:rsidP="008F160C">
            <w:pPr>
              <w:rPr>
                <w:sz w:val="18"/>
              </w:rPr>
            </w:pPr>
            <w:r w:rsidRPr="009D2DA9">
              <w:rPr>
                <w:sz w:val="18"/>
              </w:rPr>
              <w:t>b. -7.1 (2.2)</w:t>
            </w:r>
          </w:p>
          <w:p w14:paraId="34FBB073" w14:textId="77777777" w:rsidR="008F160C" w:rsidRPr="009D2DA9" w:rsidRDefault="008F160C" w:rsidP="008F160C">
            <w:pPr>
              <w:rPr>
                <w:sz w:val="18"/>
              </w:rPr>
            </w:pPr>
            <w:r w:rsidRPr="009D2DA9">
              <w:rPr>
                <w:sz w:val="18"/>
              </w:rPr>
              <w:t>4. a. p&lt;0.001</w:t>
            </w:r>
          </w:p>
          <w:p w14:paraId="36ACE9BE" w14:textId="77777777" w:rsidR="008F160C" w:rsidRPr="009D2DA9" w:rsidRDefault="008F160C" w:rsidP="008F160C">
            <w:pPr>
              <w:rPr>
                <w:sz w:val="18"/>
              </w:rPr>
            </w:pPr>
            <w:r w:rsidRPr="009D2DA9">
              <w:rPr>
                <w:sz w:val="18"/>
              </w:rPr>
              <w:t>b. p=0.003</w:t>
            </w:r>
          </w:p>
        </w:tc>
        <w:tc>
          <w:tcPr>
            <w:tcW w:w="567" w:type="dxa"/>
          </w:tcPr>
          <w:p w14:paraId="2290002E" w14:textId="77777777" w:rsidR="008F160C" w:rsidRPr="009D2DA9" w:rsidRDefault="008F160C" w:rsidP="008F160C">
            <w:pPr>
              <w:rPr>
                <w:sz w:val="18"/>
              </w:rPr>
            </w:pPr>
            <w:r w:rsidRPr="009D2DA9">
              <w:rPr>
                <w:sz w:val="18"/>
              </w:rPr>
              <w:t>a. +1.0</w:t>
            </w:r>
          </w:p>
          <w:p w14:paraId="0963BC9B" w14:textId="77777777" w:rsidR="008F160C" w:rsidRPr="009D2DA9" w:rsidRDefault="008F160C" w:rsidP="008F160C">
            <w:pPr>
              <w:rPr>
                <w:sz w:val="18"/>
              </w:rPr>
            </w:pPr>
          </w:p>
          <w:p w14:paraId="52473C42" w14:textId="77777777" w:rsidR="008F160C" w:rsidRPr="009D2DA9" w:rsidRDefault="008F160C" w:rsidP="008F160C">
            <w:pPr>
              <w:rPr>
                <w:sz w:val="18"/>
              </w:rPr>
            </w:pPr>
            <w:r w:rsidRPr="009D2DA9">
              <w:rPr>
                <w:sz w:val="18"/>
              </w:rPr>
              <w:t>b. +0.4</w:t>
            </w:r>
          </w:p>
        </w:tc>
        <w:tc>
          <w:tcPr>
            <w:tcW w:w="1275" w:type="dxa"/>
          </w:tcPr>
          <w:p w14:paraId="11DF816D" w14:textId="77777777" w:rsidR="008F160C" w:rsidRPr="009D2DA9" w:rsidRDefault="008F160C" w:rsidP="008F160C">
            <w:pPr>
              <w:rPr>
                <w:sz w:val="18"/>
              </w:rPr>
            </w:pPr>
            <w:r w:rsidRPr="009D2DA9">
              <w:rPr>
                <w:sz w:val="18"/>
              </w:rPr>
              <w:t>Not statistically different</w:t>
            </w:r>
          </w:p>
          <w:p w14:paraId="4674F715" w14:textId="77777777" w:rsidR="008F160C" w:rsidRPr="009D2DA9" w:rsidRDefault="008F160C" w:rsidP="008F160C">
            <w:pPr>
              <w:rPr>
                <w:sz w:val="18"/>
              </w:rPr>
            </w:pPr>
          </w:p>
          <w:p w14:paraId="1037BB38" w14:textId="77777777" w:rsidR="008F160C" w:rsidRPr="009D2DA9" w:rsidRDefault="008F160C" w:rsidP="008F160C">
            <w:pPr>
              <w:rPr>
                <w:sz w:val="18"/>
              </w:rPr>
            </w:pPr>
            <w:r w:rsidRPr="009D2DA9">
              <w:rPr>
                <w:sz w:val="18"/>
              </w:rPr>
              <w:t>Favours null</w:t>
            </w:r>
          </w:p>
        </w:tc>
      </w:tr>
      <w:tr w:rsidR="009D2DA9" w:rsidRPr="009D2DA9" w14:paraId="27F22BA4" w14:textId="77777777" w:rsidTr="00C30D76">
        <w:trPr>
          <w:cantSplit/>
          <w:trHeight w:val="1220"/>
        </w:trPr>
        <w:tc>
          <w:tcPr>
            <w:tcW w:w="397" w:type="dxa"/>
            <w:vMerge/>
            <w:textDirection w:val="btLr"/>
          </w:tcPr>
          <w:p w14:paraId="7C88AFFF" w14:textId="77777777" w:rsidR="008F160C" w:rsidRPr="009D2DA9" w:rsidRDefault="008F160C" w:rsidP="008F160C">
            <w:pPr>
              <w:ind w:left="113" w:right="113"/>
              <w:jc w:val="center"/>
              <w:rPr>
                <w:sz w:val="18"/>
              </w:rPr>
            </w:pPr>
          </w:p>
        </w:tc>
        <w:tc>
          <w:tcPr>
            <w:tcW w:w="426" w:type="dxa"/>
            <w:vMerge/>
            <w:textDirection w:val="btLr"/>
          </w:tcPr>
          <w:p w14:paraId="22D4C1F9" w14:textId="77777777" w:rsidR="008F160C" w:rsidRPr="009D2DA9" w:rsidRDefault="008F160C" w:rsidP="008F160C">
            <w:pPr>
              <w:ind w:left="113" w:right="113"/>
              <w:jc w:val="center"/>
              <w:rPr>
                <w:sz w:val="18"/>
              </w:rPr>
            </w:pPr>
          </w:p>
        </w:tc>
        <w:tc>
          <w:tcPr>
            <w:tcW w:w="1415" w:type="dxa"/>
          </w:tcPr>
          <w:p w14:paraId="57223C81" w14:textId="441924A9" w:rsidR="008F160C" w:rsidRPr="009D2DA9" w:rsidRDefault="008F160C" w:rsidP="008F160C">
            <w:pPr>
              <w:rPr>
                <w:sz w:val="18"/>
              </w:rPr>
            </w:pPr>
            <w:r w:rsidRPr="009D2DA9">
              <w:rPr>
                <w:sz w:val="18"/>
              </w:rPr>
              <w:t xml:space="preserve">1. </w:t>
            </w:r>
            <w:proofErr w:type="spellStart"/>
            <w:r w:rsidRPr="009D2DA9">
              <w:rPr>
                <w:sz w:val="18"/>
              </w:rPr>
              <w:t>Beelen</w:t>
            </w:r>
            <w:proofErr w:type="spellEnd"/>
            <w:r w:rsidRPr="009D2DA9">
              <w:rPr>
                <w:sz w:val="18"/>
              </w:rPr>
              <w:t xml:space="preserve"> </w:t>
            </w:r>
            <w:r w:rsidRPr="009D2DA9">
              <w:rPr>
                <w:sz w:val="18"/>
              </w:rPr>
              <w:fldChar w:fldCharType="begin">
                <w:fldData xml:space="preserve">PEVuZE5vdGU+PENpdGU+PEF1dGhvcj5CZWVsZW48L0F1dGhvcj48WWVhcj4yMDE3PC9ZZWFyPjxS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</w:fldData>
              </w:fldChar>
            </w:r>
            <w:r w:rsidR="009D2DA9">
              <w:rPr>
                <w:sz w:val="18"/>
              </w:rPr>
              <w:instrText xml:space="preserve"> ADDIN EN.CITE </w:instrText>
            </w:r>
            <w:r w:rsidR="009D2DA9">
              <w:rPr>
                <w:sz w:val="18"/>
              </w:rPr>
              <w:fldChar w:fldCharType="begin">
                <w:fldData xml:space="preserve">PEVuZE5vdGU+PENpdGU+PEF1dGhvcj5CZWVsZW48L0F1dGhvcj48WWVhcj4yMDE3PC9ZZWFyPjxS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0)</w:t>
            </w:r>
            <w:r w:rsidRPr="009D2DA9">
              <w:rPr>
                <w:sz w:val="18"/>
              </w:rPr>
              <w:fldChar w:fldCharType="end"/>
            </w:r>
          </w:p>
          <w:p w14:paraId="577812E7" w14:textId="77777777" w:rsidR="008F160C" w:rsidRPr="009D2DA9" w:rsidRDefault="008F160C" w:rsidP="008F160C">
            <w:pPr>
              <w:rPr>
                <w:sz w:val="18"/>
              </w:rPr>
            </w:pPr>
            <w:r w:rsidRPr="009D2DA9">
              <w:rPr>
                <w:sz w:val="18"/>
              </w:rPr>
              <w:t>2. 2017</w:t>
            </w:r>
          </w:p>
          <w:p w14:paraId="347A134B" w14:textId="77777777" w:rsidR="008F160C" w:rsidRPr="009D2DA9" w:rsidRDefault="008F160C" w:rsidP="008F160C">
            <w:pPr>
              <w:rPr>
                <w:sz w:val="18"/>
              </w:rPr>
            </w:pPr>
            <w:r w:rsidRPr="009D2DA9">
              <w:rPr>
                <w:sz w:val="18"/>
              </w:rPr>
              <w:t>3. Netherlands</w:t>
            </w:r>
          </w:p>
          <w:p w14:paraId="4A42E2E3" w14:textId="77777777" w:rsidR="008F160C" w:rsidRPr="009D2DA9" w:rsidRDefault="008F160C" w:rsidP="008F160C">
            <w:pPr>
              <w:rPr>
                <w:sz w:val="18"/>
              </w:rPr>
            </w:pPr>
          </w:p>
          <w:p w14:paraId="0306F29D" w14:textId="77777777" w:rsidR="008F160C" w:rsidRPr="009D2DA9" w:rsidRDefault="008F160C" w:rsidP="008F160C">
            <w:pPr>
              <w:rPr>
                <w:sz w:val="18"/>
              </w:rPr>
            </w:pPr>
          </w:p>
        </w:tc>
        <w:tc>
          <w:tcPr>
            <w:tcW w:w="1278" w:type="dxa"/>
          </w:tcPr>
          <w:p w14:paraId="3C9623D6" w14:textId="77777777" w:rsidR="008F160C" w:rsidRPr="009D2DA9" w:rsidRDefault="008F160C" w:rsidP="008F160C">
            <w:pPr>
              <w:rPr>
                <w:sz w:val="18"/>
              </w:rPr>
            </w:pPr>
            <w:r w:rsidRPr="009D2DA9">
              <w:rPr>
                <w:sz w:val="18"/>
              </w:rPr>
              <w:t>1. General medicine</w:t>
            </w:r>
          </w:p>
          <w:p w14:paraId="66E9A86D" w14:textId="77777777" w:rsidR="008F160C" w:rsidRPr="009D2DA9" w:rsidRDefault="008F160C" w:rsidP="008F160C">
            <w:pPr>
              <w:rPr>
                <w:sz w:val="18"/>
              </w:rPr>
            </w:pPr>
            <w:r w:rsidRPr="009D2DA9">
              <w:rPr>
                <w:sz w:val="18"/>
              </w:rPr>
              <w:t>2. Control n=39</w:t>
            </w:r>
          </w:p>
          <w:p w14:paraId="2CEF4CB8" w14:textId="77777777" w:rsidR="008F160C" w:rsidRPr="009D2DA9" w:rsidRDefault="008F160C" w:rsidP="008F160C">
            <w:pPr>
              <w:rPr>
                <w:sz w:val="18"/>
              </w:rPr>
            </w:pPr>
            <w:r w:rsidRPr="009D2DA9">
              <w:rPr>
                <w:sz w:val="18"/>
              </w:rPr>
              <w:t>Intervention n=36</w:t>
            </w:r>
          </w:p>
        </w:tc>
        <w:tc>
          <w:tcPr>
            <w:tcW w:w="1134" w:type="dxa"/>
          </w:tcPr>
          <w:p w14:paraId="735EF0A1" w14:textId="77777777" w:rsidR="008F160C" w:rsidRPr="009D2DA9" w:rsidRDefault="008F160C" w:rsidP="008F160C">
            <w:pPr>
              <w:rPr>
                <w:sz w:val="18"/>
              </w:rPr>
            </w:pPr>
            <w:r w:rsidRPr="009D2DA9">
              <w:rPr>
                <w:sz w:val="18"/>
              </w:rPr>
              <w:t>1. 77.2 (7.2)</w:t>
            </w:r>
          </w:p>
          <w:p w14:paraId="1C423CC3" w14:textId="77777777" w:rsidR="008F160C" w:rsidRPr="009D2DA9" w:rsidRDefault="008F160C" w:rsidP="008F160C">
            <w:pPr>
              <w:rPr>
                <w:sz w:val="18"/>
              </w:rPr>
            </w:pPr>
            <w:r w:rsidRPr="009D2DA9">
              <w:rPr>
                <w:sz w:val="18"/>
              </w:rPr>
              <w:t>2. 56.4</w:t>
            </w:r>
          </w:p>
          <w:p w14:paraId="3421CA73" w14:textId="77777777" w:rsidR="008F160C" w:rsidRPr="009D2DA9" w:rsidRDefault="008F160C" w:rsidP="008F160C">
            <w:pPr>
              <w:rPr>
                <w:sz w:val="18"/>
              </w:rPr>
            </w:pPr>
            <w:r w:rsidRPr="009D2DA9">
              <w:rPr>
                <w:sz w:val="18"/>
              </w:rPr>
              <w:t>3. 28.2 (5.6)</w:t>
            </w:r>
          </w:p>
        </w:tc>
        <w:tc>
          <w:tcPr>
            <w:tcW w:w="1134" w:type="dxa"/>
          </w:tcPr>
          <w:p w14:paraId="0F606DCE" w14:textId="77777777" w:rsidR="008F160C" w:rsidRPr="009D2DA9" w:rsidRDefault="008F160C" w:rsidP="008F160C">
            <w:pPr>
              <w:rPr>
                <w:sz w:val="18"/>
              </w:rPr>
            </w:pPr>
            <w:r w:rsidRPr="009D2DA9">
              <w:rPr>
                <w:sz w:val="18"/>
              </w:rPr>
              <w:t>1. 76.5 (6.7)</w:t>
            </w:r>
          </w:p>
          <w:p w14:paraId="01612B04" w14:textId="77777777" w:rsidR="008F160C" w:rsidRPr="009D2DA9" w:rsidRDefault="008F160C" w:rsidP="008F160C">
            <w:pPr>
              <w:rPr>
                <w:sz w:val="18"/>
              </w:rPr>
            </w:pPr>
            <w:r w:rsidRPr="009D2DA9">
              <w:rPr>
                <w:sz w:val="18"/>
              </w:rPr>
              <w:t>2. 55.6</w:t>
            </w:r>
          </w:p>
          <w:p w14:paraId="07BBEE41" w14:textId="77777777" w:rsidR="008F160C" w:rsidRPr="009D2DA9" w:rsidRDefault="008F160C" w:rsidP="008F160C">
            <w:pPr>
              <w:rPr>
                <w:sz w:val="18"/>
              </w:rPr>
            </w:pPr>
            <w:r w:rsidRPr="009D2DA9">
              <w:rPr>
                <w:sz w:val="18"/>
              </w:rPr>
              <w:t>3. 26.9 (6.1)</w:t>
            </w:r>
          </w:p>
        </w:tc>
        <w:tc>
          <w:tcPr>
            <w:tcW w:w="1418" w:type="dxa"/>
          </w:tcPr>
          <w:p w14:paraId="4FAFF720" w14:textId="77777777" w:rsidR="008F160C" w:rsidRPr="009D2DA9" w:rsidRDefault="008F160C" w:rsidP="008F160C">
            <w:pPr>
              <w:rPr>
                <w:sz w:val="18"/>
              </w:rPr>
            </w:pPr>
            <w:r w:rsidRPr="009D2DA9">
              <w:rPr>
                <w:sz w:val="18"/>
              </w:rPr>
              <w:t>Regular non-enriched variants of intervention products</w:t>
            </w:r>
          </w:p>
        </w:tc>
        <w:tc>
          <w:tcPr>
            <w:tcW w:w="1417" w:type="dxa"/>
          </w:tcPr>
          <w:p w14:paraId="2CA85EDB" w14:textId="77777777" w:rsidR="008F160C" w:rsidRPr="009D2DA9" w:rsidRDefault="008F160C" w:rsidP="008F160C">
            <w:pPr>
              <w:rPr>
                <w:sz w:val="18"/>
              </w:rPr>
            </w:pPr>
            <w:r w:rsidRPr="009D2DA9">
              <w:rPr>
                <w:sz w:val="18"/>
              </w:rPr>
              <w:t>1. SPPB</w:t>
            </w:r>
          </w:p>
          <w:p w14:paraId="524BB9A5" w14:textId="77777777" w:rsidR="008F160C" w:rsidRPr="009D2DA9" w:rsidRDefault="008F160C" w:rsidP="008F160C">
            <w:pPr>
              <w:rPr>
                <w:sz w:val="18"/>
              </w:rPr>
            </w:pPr>
            <w:r w:rsidRPr="009D2DA9">
              <w:rPr>
                <w:sz w:val="18"/>
              </w:rPr>
              <w:t>2. Within 2 days of hospital admission</w:t>
            </w:r>
          </w:p>
          <w:p w14:paraId="3E1DD0B9" w14:textId="77777777" w:rsidR="008F160C" w:rsidRPr="009D2DA9" w:rsidRDefault="008F160C" w:rsidP="008F160C">
            <w:pPr>
              <w:rPr>
                <w:sz w:val="18"/>
              </w:rPr>
            </w:pPr>
            <w:r w:rsidRPr="009D2DA9">
              <w:rPr>
                <w:sz w:val="18"/>
              </w:rPr>
              <w:t>3. Two weeks post-discharge</w:t>
            </w:r>
          </w:p>
        </w:tc>
        <w:tc>
          <w:tcPr>
            <w:tcW w:w="1134" w:type="dxa"/>
          </w:tcPr>
          <w:p w14:paraId="18DD249F" w14:textId="77777777" w:rsidR="008F160C" w:rsidRPr="009D2DA9" w:rsidRDefault="008F160C" w:rsidP="008F160C">
            <w:pPr>
              <w:rPr>
                <w:sz w:val="18"/>
              </w:rPr>
            </w:pPr>
            <w:r w:rsidRPr="009D2DA9">
              <w:rPr>
                <w:sz w:val="18"/>
              </w:rPr>
              <w:t>1. 6.0 (2.5)</w:t>
            </w:r>
          </w:p>
          <w:p w14:paraId="76D2B250" w14:textId="77777777" w:rsidR="008F160C" w:rsidRPr="009D2DA9" w:rsidRDefault="008F160C" w:rsidP="008F160C">
            <w:pPr>
              <w:rPr>
                <w:sz w:val="18"/>
              </w:rPr>
            </w:pPr>
            <w:r w:rsidRPr="009D2DA9">
              <w:rPr>
                <w:sz w:val="18"/>
              </w:rPr>
              <w:t>2. 6.9 (2.5)</w:t>
            </w:r>
          </w:p>
        </w:tc>
        <w:tc>
          <w:tcPr>
            <w:tcW w:w="1134" w:type="dxa"/>
          </w:tcPr>
          <w:p w14:paraId="0C0F9D01" w14:textId="77777777" w:rsidR="008F160C" w:rsidRPr="009D2DA9" w:rsidRDefault="008F160C" w:rsidP="008F160C">
            <w:pPr>
              <w:rPr>
                <w:sz w:val="18"/>
              </w:rPr>
            </w:pPr>
            <w:r w:rsidRPr="009D2DA9">
              <w:rPr>
                <w:sz w:val="18"/>
              </w:rPr>
              <w:t>3. +0.9</w:t>
            </w:r>
          </w:p>
        </w:tc>
        <w:tc>
          <w:tcPr>
            <w:tcW w:w="1559" w:type="dxa"/>
          </w:tcPr>
          <w:p w14:paraId="4E06DF3E" w14:textId="77777777" w:rsidR="008F160C" w:rsidRPr="009D2DA9" w:rsidRDefault="008F160C" w:rsidP="008F160C">
            <w:pPr>
              <w:rPr>
                <w:sz w:val="18"/>
              </w:rPr>
            </w:pPr>
            <w:r w:rsidRPr="009D2DA9">
              <w:rPr>
                <w:sz w:val="18"/>
              </w:rPr>
              <w:t>1. Protein-enriched familiar foods</w:t>
            </w:r>
          </w:p>
          <w:p w14:paraId="78AF29FB" w14:textId="77777777" w:rsidR="008F160C" w:rsidRPr="009D2DA9" w:rsidRDefault="008F160C" w:rsidP="008F160C">
            <w:pPr>
              <w:rPr>
                <w:sz w:val="18"/>
              </w:rPr>
            </w:pPr>
            <w:r w:rsidRPr="009D2DA9">
              <w:rPr>
                <w:sz w:val="18"/>
              </w:rPr>
              <w:t xml:space="preserve">2. Patients could order food choices from menu without knowledge of enrichment. </w:t>
            </w:r>
          </w:p>
        </w:tc>
        <w:tc>
          <w:tcPr>
            <w:tcW w:w="993" w:type="dxa"/>
          </w:tcPr>
          <w:p w14:paraId="72EA87EE" w14:textId="77777777" w:rsidR="008F160C" w:rsidRPr="009D2DA9" w:rsidRDefault="008F160C" w:rsidP="008F160C">
            <w:pPr>
              <w:rPr>
                <w:sz w:val="18"/>
              </w:rPr>
            </w:pPr>
            <w:r w:rsidRPr="009D2DA9">
              <w:rPr>
                <w:sz w:val="18"/>
              </w:rPr>
              <w:t>1. 6.8 (0.4)</w:t>
            </w:r>
          </w:p>
          <w:p w14:paraId="2A6D9825" w14:textId="77777777" w:rsidR="008F160C" w:rsidRPr="009D2DA9" w:rsidRDefault="008F160C" w:rsidP="008F160C">
            <w:pPr>
              <w:rPr>
                <w:sz w:val="18"/>
              </w:rPr>
            </w:pPr>
            <w:r w:rsidRPr="009D2DA9">
              <w:rPr>
                <w:sz w:val="18"/>
              </w:rPr>
              <w:t>2. 7.2 (0.5)</w:t>
            </w:r>
          </w:p>
        </w:tc>
        <w:tc>
          <w:tcPr>
            <w:tcW w:w="1134" w:type="dxa"/>
          </w:tcPr>
          <w:p w14:paraId="49727F75" w14:textId="77777777" w:rsidR="008F160C" w:rsidRPr="009D2DA9" w:rsidRDefault="008F160C" w:rsidP="008F160C">
            <w:pPr>
              <w:rPr>
                <w:sz w:val="18"/>
              </w:rPr>
            </w:pPr>
            <w:r w:rsidRPr="009D2DA9">
              <w:rPr>
                <w:sz w:val="18"/>
              </w:rPr>
              <w:t>3. +0.4</w:t>
            </w:r>
          </w:p>
        </w:tc>
        <w:tc>
          <w:tcPr>
            <w:tcW w:w="567" w:type="dxa"/>
          </w:tcPr>
          <w:p w14:paraId="4890984D" w14:textId="77777777" w:rsidR="008F160C" w:rsidRPr="009D2DA9" w:rsidRDefault="008F160C" w:rsidP="008F160C">
            <w:pPr>
              <w:rPr>
                <w:sz w:val="18"/>
              </w:rPr>
            </w:pPr>
            <w:r w:rsidRPr="009D2DA9">
              <w:rPr>
                <w:sz w:val="18"/>
              </w:rPr>
              <w:t>NA</w:t>
            </w:r>
          </w:p>
        </w:tc>
        <w:tc>
          <w:tcPr>
            <w:tcW w:w="1275" w:type="dxa"/>
            <w:shd w:val="clear" w:color="auto" w:fill="auto"/>
          </w:tcPr>
          <w:p w14:paraId="6E2F91EB" w14:textId="77777777" w:rsidR="008F160C" w:rsidRPr="009D2DA9" w:rsidRDefault="008F160C" w:rsidP="008F160C">
            <w:pPr>
              <w:rPr>
                <w:sz w:val="18"/>
              </w:rPr>
            </w:pPr>
            <w:r w:rsidRPr="009D2DA9">
              <w:rPr>
                <w:sz w:val="18"/>
              </w:rPr>
              <w:t>Not statistically different</w:t>
            </w:r>
          </w:p>
          <w:p w14:paraId="31FDDD4E" w14:textId="77777777" w:rsidR="008F160C" w:rsidRPr="009D2DA9" w:rsidRDefault="008F160C" w:rsidP="008F160C">
            <w:pPr>
              <w:rPr>
                <w:sz w:val="18"/>
              </w:rPr>
            </w:pPr>
          </w:p>
          <w:p w14:paraId="731FD9C4" w14:textId="77777777" w:rsidR="008F160C" w:rsidRPr="009D2DA9" w:rsidRDefault="008F160C" w:rsidP="008F160C">
            <w:pPr>
              <w:rPr>
                <w:sz w:val="18"/>
              </w:rPr>
            </w:pPr>
            <w:r w:rsidRPr="009D2DA9">
              <w:rPr>
                <w:sz w:val="18"/>
              </w:rPr>
              <w:t>Favours null</w:t>
            </w:r>
          </w:p>
        </w:tc>
      </w:tr>
      <w:tr w:rsidR="009D2DA9" w:rsidRPr="009D2DA9" w14:paraId="3434A4D2" w14:textId="77777777" w:rsidTr="00C30D76">
        <w:trPr>
          <w:cantSplit/>
          <w:trHeight w:val="1220"/>
        </w:trPr>
        <w:tc>
          <w:tcPr>
            <w:tcW w:w="397" w:type="dxa"/>
            <w:vMerge/>
            <w:textDirection w:val="btLr"/>
          </w:tcPr>
          <w:p w14:paraId="5B235BD3" w14:textId="77777777" w:rsidR="008F160C" w:rsidRPr="009D2DA9" w:rsidRDefault="008F160C" w:rsidP="008F160C">
            <w:pPr>
              <w:ind w:left="113" w:right="113"/>
              <w:jc w:val="center"/>
              <w:rPr>
                <w:sz w:val="18"/>
              </w:rPr>
            </w:pPr>
          </w:p>
        </w:tc>
        <w:tc>
          <w:tcPr>
            <w:tcW w:w="426" w:type="dxa"/>
            <w:vMerge/>
            <w:textDirection w:val="btLr"/>
          </w:tcPr>
          <w:p w14:paraId="76869234" w14:textId="77777777" w:rsidR="008F160C" w:rsidRPr="009D2DA9" w:rsidRDefault="008F160C" w:rsidP="008F160C">
            <w:pPr>
              <w:ind w:left="113" w:right="113"/>
              <w:jc w:val="center"/>
              <w:rPr>
                <w:sz w:val="18"/>
              </w:rPr>
            </w:pPr>
          </w:p>
        </w:tc>
        <w:tc>
          <w:tcPr>
            <w:tcW w:w="1415" w:type="dxa"/>
          </w:tcPr>
          <w:p w14:paraId="7125B840" w14:textId="7F1FBB37" w:rsidR="008F160C" w:rsidRPr="009D2DA9" w:rsidRDefault="008F160C" w:rsidP="008F160C">
            <w:pPr>
              <w:rPr>
                <w:sz w:val="18"/>
              </w:rPr>
            </w:pPr>
            <w:r w:rsidRPr="009D2DA9">
              <w:rPr>
                <w:sz w:val="18"/>
              </w:rPr>
              <w:t xml:space="preserve">1. </w:t>
            </w:r>
            <w:proofErr w:type="spellStart"/>
            <w:r w:rsidRPr="009D2DA9">
              <w:rPr>
                <w:sz w:val="18"/>
              </w:rPr>
              <w:t>Gade</w:t>
            </w:r>
            <w:proofErr w:type="spellEnd"/>
            <w:r w:rsidRPr="009D2DA9">
              <w:rPr>
                <w:sz w:val="18"/>
              </w:rPr>
              <w:t xml:space="preserve"> </w:t>
            </w:r>
            <w:r w:rsidRPr="009D2DA9">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sidR="009D2DA9">
              <w:rPr>
                <w:sz w:val="18"/>
              </w:rPr>
              <w:instrText xml:space="preserve"> ADDIN EN.CITE </w:instrText>
            </w:r>
            <w:r w:rsidR="009D2DA9">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1)</w:t>
            </w:r>
            <w:r w:rsidRPr="009D2DA9">
              <w:rPr>
                <w:sz w:val="18"/>
              </w:rPr>
              <w:fldChar w:fldCharType="end"/>
            </w:r>
          </w:p>
          <w:p w14:paraId="3E86219C" w14:textId="77777777" w:rsidR="008F160C" w:rsidRPr="009D2DA9" w:rsidRDefault="008F160C" w:rsidP="008F160C">
            <w:pPr>
              <w:rPr>
                <w:sz w:val="18"/>
              </w:rPr>
            </w:pPr>
            <w:r w:rsidRPr="009D2DA9">
              <w:rPr>
                <w:sz w:val="18"/>
              </w:rPr>
              <w:t>2. 2019</w:t>
            </w:r>
          </w:p>
          <w:p w14:paraId="23A3CBF4" w14:textId="06526E6A" w:rsidR="008F160C" w:rsidRPr="009D2DA9" w:rsidRDefault="008F160C" w:rsidP="008F160C">
            <w:pPr>
              <w:rPr>
                <w:sz w:val="18"/>
              </w:rPr>
            </w:pPr>
            <w:r w:rsidRPr="009D2DA9">
              <w:rPr>
                <w:sz w:val="18"/>
              </w:rPr>
              <w:t>3. Denmark</w:t>
            </w:r>
          </w:p>
        </w:tc>
        <w:tc>
          <w:tcPr>
            <w:tcW w:w="1278" w:type="dxa"/>
          </w:tcPr>
          <w:p w14:paraId="70B7D13F" w14:textId="77777777" w:rsidR="008F160C" w:rsidRPr="009D2DA9" w:rsidRDefault="008F160C" w:rsidP="008F160C">
            <w:pPr>
              <w:rPr>
                <w:sz w:val="18"/>
              </w:rPr>
            </w:pPr>
            <w:r w:rsidRPr="009D2DA9">
              <w:rPr>
                <w:sz w:val="18"/>
              </w:rPr>
              <w:t>1. General medicine</w:t>
            </w:r>
          </w:p>
          <w:p w14:paraId="4BEA512D" w14:textId="77777777" w:rsidR="008F160C" w:rsidRPr="009D2DA9" w:rsidRDefault="008F160C" w:rsidP="008F160C">
            <w:pPr>
              <w:rPr>
                <w:sz w:val="18"/>
              </w:rPr>
            </w:pPr>
            <w:r w:rsidRPr="009D2DA9">
              <w:rPr>
                <w:sz w:val="18"/>
              </w:rPr>
              <w:t>2. Control n=82</w:t>
            </w:r>
          </w:p>
          <w:p w14:paraId="5DD41B3E" w14:textId="2D1A6059" w:rsidR="008F160C" w:rsidRPr="009D2DA9" w:rsidRDefault="008F160C" w:rsidP="008F160C">
            <w:pPr>
              <w:rPr>
                <w:sz w:val="18"/>
              </w:rPr>
            </w:pPr>
            <w:r w:rsidRPr="009D2DA9">
              <w:rPr>
                <w:sz w:val="18"/>
              </w:rPr>
              <w:t>Intervention n=83</w:t>
            </w:r>
          </w:p>
        </w:tc>
        <w:tc>
          <w:tcPr>
            <w:tcW w:w="1134" w:type="dxa"/>
          </w:tcPr>
          <w:p w14:paraId="330AD7EC" w14:textId="77777777" w:rsidR="008F160C" w:rsidRPr="009D2DA9" w:rsidRDefault="008F160C" w:rsidP="008F160C">
            <w:pPr>
              <w:rPr>
                <w:sz w:val="18"/>
              </w:rPr>
            </w:pPr>
            <w:r w:rsidRPr="009D2DA9">
              <w:rPr>
                <w:sz w:val="18"/>
              </w:rPr>
              <w:t>1. 84.2 (6.3)</w:t>
            </w:r>
          </w:p>
          <w:p w14:paraId="7830AFE7" w14:textId="77777777" w:rsidR="008F160C" w:rsidRPr="009D2DA9" w:rsidRDefault="008F160C" w:rsidP="008F160C">
            <w:pPr>
              <w:rPr>
                <w:sz w:val="18"/>
              </w:rPr>
            </w:pPr>
            <w:r w:rsidRPr="009D2DA9">
              <w:rPr>
                <w:sz w:val="18"/>
              </w:rPr>
              <w:t>2. 65.3</w:t>
            </w:r>
          </w:p>
          <w:p w14:paraId="2D25FDEE" w14:textId="7035CE28" w:rsidR="008F160C" w:rsidRPr="009D2DA9" w:rsidRDefault="008F160C" w:rsidP="008F160C">
            <w:pPr>
              <w:rPr>
                <w:sz w:val="18"/>
              </w:rPr>
            </w:pPr>
            <w:r w:rsidRPr="009D2DA9">
              <w:rPr>
                <w:sz w:val="18"/>
              </w:rPr>
              <w:t>3. 25.8 (5.2)</w:t>
            </w:r>
          </w:p>
        </w:tc>
        <w:tc>
          <w:tcPr>
            <w:tcW w:w="1134" w:type="dxa"/>
          </w:tcPr>
          <w:p w14:paraId="43526A51" w14:textId="77777777" w:rsidR="008F160C" w:rsidRPr="009D2DA9" w:rsidRDefault="008F160C" w:rsidP="008F160C">
            <w:pPr>
              <w:rPr>
                <w:sz w:val="18"/>
              </w:rPr>
            </w:pPr>
            <w:r w:rsidRPr="009D2DA9">
              <w:rPr>
                <w:sz w:val="18"/>
              </w:rPr>
              <w:t>1. 85.3 (6.2)</w:t>
            </w:r>
          </w:p>
          <w:p w14:paraId="751AC7D6" w14:textId="77777777" w:rsidR="008F160C" w:rsidRPr="009D2DA9" w:rsidRDefault="008F160C" w:rsidP="008F160C">
            <w:pPr>
              <w:rPr>
                <w:sz w:val="18"/>
              </w:rPr>
            </w:pPr>
            <w:r w:rsidRPr="009D2DA9">
              <w:rPr>
                <w:sz w:val="18"/>
              </w:rPr>
              <w:t>2. 69.9</w:t>
            </w:r>
          </w:p>
          <w:p w14:paraId="258B5639" w14:textId="1566202F" w:rsidR="008F160C" w:rsidRPr="009D2DA9" w:rsidRDefault="008F160C" w:rsidP="008F160C">
            <w:pPr>
              <w:rPr>
                <w:sz w:val="18"/>
              </w:rPr>
            </w:pPr>
            <w:r w:rsidRPr="009D2DA9">
              <w:rPr>
                <w:sz w:val="18"/>
              </w:rPr>
              <w:t>3. 25.1 (4.2)</w:t>
            </w:r>
          </w:p>
        </w:tc>
        <w:tc>
          <w:tcPr>
            <w:tcW w:w="1418" w:type="dxa"/>
          </w:tcPr>
          <w:p w14:paraId="6D779C79" w14:textId="68FF9F91" w:rsidR="008F160C" w:rsidRPr="009D2DA9" w:rsidRDefault="008F160C" w:rsidP="008F160C">
            <w:pPr>
              <w:rPr>
                <w:sz w:val="18"/>
              </w:rPr>
            </w:pPr>
            <w:r w:rsidRPr="009D2DA9">
              <w:rPr>
                <w:sz w:val="18"/>
              </w:rPr>
              <w:t>Placebo isoenergetic beverage, resistance exercise, vitamin D</w:t>
            </w:r>
          </w:p>
        </w:tc>
        <w:tc>
          <w:tcPr>
            <w:tcW w:w="1417" w:type="dxa"/>
          </w:tcPr>
          <w:p w14:paraId="02440010" w14:textId="77777777" w:rsidR="008F160C" w:rsidRPr="009D2DA9" w:rsidRDefault="008F160C" w:rsidP="008F160C">
            <w:pPr>
              <w:rPr>
                <w:sz w:val="18"/>
              </w:rPr>
            </w:pPr>
            <w:r w:rsidRPr="009D2DA9">
              <w:rPr>
                <w:sz w:val="18"/>
              </w:rPr>
              <w:t>1. Gait speed (m/s)</w:t>
            </w:r>
          </w:p>
          <w:p w14:paraId="063F72A1" w14:textId="3B5E1AB0" w:rsidR="008F160C" w:rsidRPr="009D2DA9" w:rsidRDefault="008F160C" w:rsidP="008F160C">
            <w:pPr>
              <w:rPr>
                <w:sz w:val="18"/>
              </w:rPr>
            </w:pPr>
            <w:r w:rsidRPr="009D2DA9">
              <w:rPr>
                <w:sz w:val="18"/>
              </w:rPr>
              <w:t>2. Within 72 hours of admission</w:t>
            </w:r>
          </w:p>
          <w:p w14:paraId="20BAD102" w14:textId="3C0552CC" w:rsidR="008F160C" w:rsidRPr="009D2DA9" w:rsidRDefault="008F160C" w:rsidP="008F160C">
            <w:pPr>
              <w:rPr>
                <w:sz w:val="18"/>
              </w:rPr>
            </w:pPr>
            <w:r w:rsidRPr="009D2DA9">
              <w:rPr>
                <w:sz w:val="18"/>
              </w:rPr>
              <w:t>3. Within 72 hours of discharge</w:t>
            </w:r>
          </w:p>
        </w:tc>
        <w:tc>
          <w:tcPr>
            <w:tcW w:w="1134" w:type="dxa"/>
          </w:tcPr>
          <w:p w14:paraId="1B13B951" w14:textId="77FB81ED" w:rsidR="008F160C" w:rsidRPr="009D2DA9" w:rsidRDefault="008F160C" w:rsidP="008F160C">
            <w:pPr>
              <w:rPr>
                <w:sz w:val="18"/>
              </w:rPr>
            </w:pPr>
            <w:r w:rsidRPr="009D2DA9">
              <w:rPr>
                <w:sz w:val="18"/>
              </w:rPr>
              <w:t>1. 0.5 (IQR 0.4 -0.7)</w:t>
            </w:r>
          </w:p>
          <w:p w14:paraId="39F107BA" w14:textId="16EDEA8F" w:rsidR="008F160C" w:rsidRPr="009D2DA9" w:rsidRDefault="008F160C" w:rsidP="008F160C">
            <w:pPr>
              <w:rPr>
                <w:sz w:val="18"/>
              </w:rPr>
            </w:pPr>
            <w:r w:rsidRPr="009D2DA9">
              <w:rPr>
                <w:sz w:val="18"/>
              </w:rPr>
              <w:t>2. 0.5</w:t>
            </w:r>
          </w:p>
        </w:tc>
        <w:tc>
          <w:tcPr>
            <w:tcW w:w="1134" w:type="dxa"/>
          </w:tcPr>
          <w:p w14:paraId="6EC247C7" w14:textId="02079B1B" w:rsidR="008F160C" w:rsidRPr="009D2DA9" w:rsidRDefault="008F160C" w:rsidP="008F160C">
            <w:pPr>
              <w:rPr>
                <w:sz w:val="18"/>
              </w:rPr>
            </w:pPr>
            <w:r w:rsidRPr="009D2DA9">
              <w:rPr>
                <w:sz w:val="18"/>
              </w:rPr>
              <w:t>3. +0.0 (IQR -0.1 – 0.7)</w:t>
            </w:r>
          </w:p>
        </w:tc>
        <w:tc>
          <w:tcPr>
            <w:tcW w:w="1559" w:type="dxa"/>
          </w:tcPr>
          <w:p w14:paraId="0E2C0760" w14:textId="77777777" w:rsidR="008F160C" w:rsidRPr="009D2DA9" w:rsidRDefault="008F160C" w:rsidP="008F160C">
            <w:pPr>
              <w:rPr>
                <w:sz w:val="18"/>
              </w:rPr>
            </w:pPr>
            <w:r w:rsidRPr="009D2DA9">
              <w:rPr>
                <w:sz w:val="18"/>
              </w:rPr>
              <w:t>1. Protein-enriched milk-based supplement</w:t>
            </w:r>
          </w:p>
          <w:p w14:paraId="2E489C00" w14:textId="0562EF2E" w:rsidR="008F160C" w:rsidRPr="009D2DA9" w:rsidRDefault="008F160C" w:rsidP="008F160C">
            <w:pPr>
              <w:rPr>
                <w:sz w:val="18"/>
              </w:rPr>
            </w:pPr>
            <w:r w:rsidRPr="009D2DA9">
              <w:rPr>
                <w:sz w:val="18"/>
              </w:rPr>
              <w:t>2. After breakfast and resistance exercise, vitamin D</w:t>
            </w:r>
          </w:p>
        </w:tc>
        <w:tc>
          <w:tcPr>
            <w:tcW w:w="993" w:type="dxa"/>
          </w:tcPr>
          <w:p w14:paraId="781759B3" w14:textId="77777777" w:rsidR="008F160C" w:rsidRPr="009D2DA9" w:rsidRDefault="008F160C" w:rsidP="008F160C">
            <w:pPr>
              <w:rPr>
                <w:sz w:val="18"/>
              </w:rPr>
            </w:pPr>
            <w:r w:rsidRPr="009D2DA9">
              <w:rPr>
                <w:sz w:val="18"/>
              </w:rPr>
              <w:t>1. 0.6 (IQR 0.5 – 0.9)</w:t>
            </w:r>
          </w:p>
          <w:p w14:paraId="32956579" w14:textId="0EDBAE68" w:rsidR="008F160C" w:rsidRPr="009D2DA9" w:rsidRDefault="008F160C" w:rsidP="008F160C">
            <w:pPr>
              <w:rPr>
                <w:sz w:val="18"/>
              </w:rPr>
            </w:pPr>
            <w:r w:rsidRPr="009D2DA9">
              <w:rPr>
                <w:sz w:val="18"/>
              </w:rPr>
              <w:t>2. 0.6</w:t>
            </w:r>
          </w:p>
        </w:tc>
        <w:tc>
          <w:tcPr>
            <w:tcW w:w="1134" w:type="dxa"/>
          </w:tcPr>
          <w:p w14:paraId="286292A6" w14:textId="592CBD9E" w:rsidR="008F160C" w:rsidRPr="009D2DA9" w:rsidRDefault="008F160C" w:rsidP="008F160C">
            <w:pPr>
              <w:rPr>
                <w:sz w:val="18"/>
              </w:rPr>
            </w:pPr>
            <w:r w:rsidRPr="009D2DA9">
              <w:rPr>
                <w:sz w:val="18"/>
              </w:rPr>
              <w:t>3. +0.0 (IQR -0.1 – 0.1)</w:t>
            </w:r>
          </w:p>
        </w:tc>
        <w:tc>
          <w:tcPr>
            <w:tcW w:w="567" w:type="dxa"/>
          </w:tcPr>
          <w:p w14:paraId="68A0ACEA" w14:textId="3946CCD8" w:rsidR="008F160C" w:rsidRPr="009D2DA9" w:rsidRDefault="008F160C" w:rsidP="008F160C">
            <w:pPr>
              <w:rPr>
                <w:sz w:val="18"/>
              </w:rPr>
            </w:pPr>
            <w:r w:rsidRPr="009D2DA9">
              <w:rPr>
                <w:sz w:val="18"/>
              </w:rPr>
              <w:t>NA</w:t>
            </w:r>
          </w:p>
        </w:tc>
        <w:tc>
          <w:tcPr>
            <w:tcW w:w="1275" w:type="dxa"/>
            <w:shd w:val="clear" w:color="auto" w:fill="auto"/>
          </w:tcPr>
          <w:p w14:paraId="1DB95BF8" w14:textId="77777777" w:rsidR="008F160C" w:rsidRPr="009D2DA9" w:rsidRDefault="008F160C" w:rsidP="008F160C">
            <w:pPr>
              <w:rPr>
                <w:sz w:val="18"/>
              </w:rPr>
            </w:pPr>
            <w:r w:rsidRPr="009D2DA9">
              <w:rPr>
                <w:sz w:val="18"/>
              </w:rPr>
              <w:t>p=0.481</w:t>
            </w:r>
          </w:p>
          <w:p w14:paraId="7AD8DFC3" w14:textId="77777777" w:rsidR="008F160C" w:rsidRPr="009D2DA9" w:rsidRDefault="008F160C" w:rsidP="008F160C">
            <w:pPr>
              <w:rPr>
                <w:sz w:val="18"/>
              </w:rPr>
            </w:pPr>
          </w:p>
          <w:p w14:paraId="77167934" w14:textId="2DDF2AAD" w:rsidR="008F160C" w:rsidRPr="009D2DA9" w:rsidRDefault="008F160C" w:rsidP="008F160C">
            <w:pPr>
              <w:rPr>
                <w:sz w:val="18"/>
              </w:rPr>
            </w:pPr>
            <w:r w:rsidRPr="009D2DA9">
              <w:rPr>
                <w:sz w:val="18"/>
              </w:rPr>
              <w:t>Favours null</w:t>
            </w:r>
          </w:p>
        </w:tc>
      </w:tr>
      <w:tr w:rsidR="009D2DA9" w:rsidRPr="009D2DA9" w14:paraId="6294D886" w14:textId="77777777" w:rsidTr="00C30D76">
        <w:trPr>
          <w:cantSplit/>
          <w:trHeight w:val="1220"/>
        </w:trPr>
        <w:tc>
          <w:tcPr>
            <w:tcW w:w="397" w:type="dxa"/>
            <w:vMerge/>
            <w:textDirection w:val="btLr"/>
          </w:tcPr>
          <w:p w14:paraId="04D314A5" w14:textId="77777777" w:rsidR="008F160C" w:rsidRPr="009D2DA9" w:rsidRDefault="008F160C" w:rsidP="008F160C">
            <w:pPr>
              <w:ind w:left="113" w:right="113"/>
              <w:jc w:val="center"/>
              <w:rPr>
                <w:sz w:val="18"/>
              </w:rPr>
            </w:pPr>
          </w:p>
        </w:tc>
        <w:tc>
          <w:tcPr>
            <w:tcW w:w="426" w:type="dxa"/>
            <w:vMerge/>
            <w:textDirection w:val="btLr"/>
          </w:tcPr>
          <w:p w14:paraId="30CBB3D1" w14:textId="77777777" w:rsidR="008F160C" w:rsidRPr="009D2DA9" w:rsidRDefault="008F160C" w:rsidP="008F160C">
            <w:pPr>
              <w:ind w:left="113" w:right="113"/>
              <w:jc w:val="center"/>
              <w:rPr>
                <w:sz w:val="18"/>
              </w:rPr>
            </w:pPr>
          </w:p>
        </w:tc>
        <w:tc>
          <w:tcPr>
            <w:tcW w:w="1415" w:type="dxa"/>
          </w:tcPr>
          <w:p w14:paraId="1795A97E" w14:textId="2E0F19B2" w:rsidR="008F160C" w:rsidRPr="009D2DA9" w:rsidRDefault="008F160C" w:rsidP="008F160C">
            <w:pPr>
              <w:rPr>
                <w:sz w:val="18"/>
              </w:rPr>
            </w:pPr>
            <w:r w:rsidRPr="009D2DA9">
              <w:rPr>
                <w:sz w:val="18"/>
              </w:rPr>
              <w:t xml:space="preserve">1. Pedersen </w:t>
            </w:r>
            <w:r w:rsidRPr="009D2DA9">
              <w:rPr>
                <w:sz w:val="18"/>
              </w:rPr>
              <w:fldChar w:fldCharType="begin">
                <w:fldData xml:space="preserve">PEVuZE5vdGU+PENpdGU+PEF1dGhvcj5QZWRlcnNlbjwvQXV0aG9yPjxZZWFyPjIwMTk8L1llYXI+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</w:fldData>
              </w:fldChar>
            </w:r>
            <w:r w:rsidR="009D2DA9">
              <w:rPr>
                <w:sz w:val="18"/>
              </w:rPr>
              <w:instrText xml:space="preserve"> ADDIN EN.CITE </w:instrText>
            </w:r>
            <w:r w:rsidR="009D2DA9">
              <w:rPr>
                <w:sz w:val="18"/>
              </w:rPr>
              <w:fldChar w:fldCharType="begin">
                <w:fldData xml:space="preserve">PEVuZE5vdGU+PENpdGU+PEF1dGhvcj5QZWRlcnNlbjwvQXV0aG9yPjxZZWFyPjIwMTk8L1llYXI+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2)</w:t>
            </w:r>
            <w:r w:rsidRPr="009D2DA9">
              <w:rPr>
                <w:sz w:val="18"/>
              </w:rPr>
              <w:fldChar w:fldCharType="end"/>
            </w:r>
          </w:p>
          <w:p w14:paraId="60526148" w14:textId="77777777" w:rsidR="008F160C" w:rsidRPr="009D2DA9" w:rsidRDefault="008F160C" w:rsidP="008F160C">
            <w:pPr>
              <w:rPr>
                <w:sz w:val="18"/>
              </w:rPr>
            </w:pPr>
            <w:r w:rsidRPr="009D2DA9">
              <w:rPr>
                <w:sz w:val="18"/>
              </w:rPr>
              <w:t>2. 2019</w:t>
            </w:r>
          </w:p>
          <w:p w14:paraId="11BE2368" w14:textId="072B9671" w:rsidR="008F160C" w:rsidRPr="009D2DA9" w:rsidRDefault="008F160C" w:rsidP="008F160C">
            <w:pPr>
              <w:rPr>
                <w:sz w:val="18"/>
              </w:rPr>
            </w:pPr>
            <w:r w:rsidRPr="009D2DA9">
              <w:rPr>
                <w:sz w:val="18"/>
              </w:rPr>
              <w:t>3. Denmark</w:t>
            </w:r>
          </w:p>
        </w:tc>
        <w:tc>
          <w:tcPr>
            <w:tcW w:w="1278" w:type="dxa"/>
          </w:tcPr>
          <w:p w14:paraId="1D4C0570" w14:textId="77777777" w:rsidR="008F160C" w:rsidRPr="009D2DA9" w:rsidRDefault="008F160C" w:rsidP="008F160C">
            <w:pPr>
              <w:rPr>
                <w:sz w:val="18"/>
              </w:rPr>
            </w:pPr>
            <w:r w:rsidRPr="009D2DA9">
              <w:rPr>
                <w:sz w:val="18"/>
              </w:rPr>
              <w:t>1. General medicine</w:t>
            </w:r>
          </w:p>
          <w:p w14:paraId="46611563" w14:textId="3759BECF" w:rsidR="008F160C" w:rsidRPr="009D2DA9" w:rsidRDefault="008F160C" w:rsidP="008F160C">
            <w:pPr>
              <w:rPr>
                <w:sz w:val="18"/>
              </w:rPr>
            </w:pPr>
            <w:r w:rsidRPr="009D2DA9">
              <w:rPr>
                <w:sz w:val="18"/>
              </w:rPr>
              <w:t>2. Control n=42 Intervention n=43</w:t>
            </w:r>
          </w:p>
        </w:tc>
        <w:tc>
          <w:tcPr>
            <w:tcW w:w="1134" w:type="dxa"/>
          </w:tcPr>
          <w:p w14:paraId="29BAF191" w14:textId="77777777" w:rsidR="008F160C" w:rsidRPr="009D2DA9" w:rsidRDefault="008F160C" w:rsidP="008F160C">
            <w:pPr>
              <w:rPr>
                <w:sz w:val="18"/>
              </w:rPr>
            </w:pPr>
            <w:r w:rsidRPr="009D2DA9">
              <w:rPr>
                <w:sz w:val="18"/>
              </w:rPr>
              <w:t>1. 82.5 (7.5)</w:t>
            </w:r>
          </w:p>
          <w:p w14:paraId="4668F6D3" w14:textId="77777777" w:rsidR="008F160C" w:rsidRPr="009D2DA9" w:rsidRDefault="008F160C" w:rsidP="008F160C">
            <w:pPr>
              <w:rPr>
                <w:sz w:val="18"/>
              </w:rPr>
            </w:pPr>
            <w:r w:rsidRPr="009D2DA9">
              <w:rPr>
                <w:sz w:val="18"/>
              </w:rPr>
              <w:t>2. 60.5</w:t>
            </w:r>
          </w:p>
          <w:p w14:paraId="157E512E" w14:textId="3FFD2D08" w:rsidR="008F160C" w:rsidRPr="009D2DA9" w:rsidRDefault="008F160C" w:rsidP="008F160C">
            <w:pPr>
              <w:rPr>
                <w:sz w:val="18"/>
              </w:rPr>
            </w:pPr>
            <w:r w:rsidRPr="009D2DA9">
              <w:rPr>
                <w:sz w:val="18"/>
              </w:rPr>
              <w:t>3. 24.5 (95% CI 22.3 – 30.0)</w:t>
            </w:r>
          </w:p>
        </w:tc>
        <w:tc>
          <w:tcPr>
            <w:tcW w:w="1134" w:type="dxa"/>
          </w:tcPr>
          <w:p w14:paraId="48830D3B" w14:textId="77777777" w:rsidR="008F160C" w:rsidRPr="009D2DA9" w:rsidRDefault="008F160C" w:rsidP="008F160C">
            <w:pPr>
              <w:rPr>
                <w:sz w:val="18"/>
              </w:rPr>
            </w:pPr>
            <w:r w:rsidRPr="009D2DA9">
              <w:rPr>
                <w:sz w:val="18"/>
              </w:rPr>
              <w:t>1. 82.1 (7.4)</w:t>
            </w:r>
          </w:p>
          <w:p w14:paraId="34966B46" w14:textId="77777777" w:rsidR="008F160C" w:rsidRPr="009D2DA9" w:rsidRDefault="008F160C" w:rsidP="008F160C">
            <w:pPr>
              <w:rPr>
                <w:sz w:val="18"/>
              </w:rPr>
            </w:pPr>
            <w:r w:rsidRPr="009D2DA9">
              <w:rPr>
                <w:sz w:val="18"/>
              </w:rPr>
              <w:t>2. 71.4</w:t>
            </w:r>
          </w:p>
          <w:p w14:paraId="29FD1FDD" w14:textId="5576792B" w:rsidR="008F160C" w:rsidRPr="009D2DA9" w:rsidRDefault="008F160C" w:rsidP="008F160C">
            <w:pPr>
              <w:rPr>
                <w:sz w:val="18"/>
              </w:rPr>
            </w:pPr>
            <w:r w:rsidRPr="009D2DA9">
              <w:rPr>
                <w:sz w:val="18"/>
              </w:rPr>
              <w:t>3. 25.3 (95% CI 22.3 – 29.1)</w:t>
            </w:r>
          </w:p>
        </w:tc>
        <w:tc>
          <w:tcPr>
            <w:tcW w:w="1418" w:type="dxa"/>
          </w:tcPr>
          <w:p w14:paraId="6EBC2611" w14:textId="76B5B317" w:rsidR="008F160C" w:rsidRPr="009D2DA9" w:rsidRDefault="008F160C" w:rsidP="008F160C">
            <w:pPr>
              <w:rPr>
                <w:sz w:val="18"/>
              </w:rPr>
            </w:pPr>
            <w:r w:rsidRPr="009D2DA9">
              <w:rPr>
                <w:sz w:val="18"/>
              </w:rPr>
              <w:t>Standard care</w:t>
            </w:r>
          </w:p>
        </w:tc>
        <w:tc>
          <w:tcPr>
            <w:tcW w:w="1417" w:type="dxa"/>
          </w:tcPr>
          <w:p w14:paraId="624495C5" w14:textId="2E6F7069" w:rsidR="008F160C" w:rsidRPr="009D2DA9" w:rsidRDefault="008F160C" w:rsidP="008F160C">
            <w:pPr>
              <w:rPr>
                <w:sz w:val="18"/>
              </w:rPr>
            </w:pPr>
            <w:r w:rsidRPr="009D2DA9">
              <w:rPr>
                <w:sz w:val="18"/>
              </w:rPr>
              <w:t>1. Gait speed (m/s)</w:t>
            </w:r>
          </w:p>
          <w:p w14:paraId="369B6801" w14:textId="77777777" w:rsidR="008F160C" w:rsidRPr="009D2DA9" w:rsidRDefault="008F160C" w:rsidP="008F160C">
            <w:pPr>
              <w:rPr>
                <w:sz w:val="18"/>
              </w:rPr>
            </w:pPr>
            <w:r w:rsidRPr="009D2DA9">
              <w:rPr>
                <w:sz w:val="18"/>
              </w:rPr>
              <w:t>2. On admission</w:t>
            </w:r>
          </w:p>
          <w:p w14:paraId="430D50A3" w14:textId="73914D72" w:rsidR="008F160C" w:rsidRPr="009D2DA9" w:rsidRDefault="008F160C" w:rsidP="008F160C">
            <w:pPr>
              <w:rPr>
                <w:sz w:val="18"/>
              </w:rPr>
            </w:pPr>
            <w:r w:rsidRPr="009D2DA9">
              <w:rPr>
                <w:sz w:val="18"/>
              </w:rPr>
              <w:t>3. Within first week after discharge</w:t>
            </w:r>
          </w:p>
        </w:tc>
        <w:tc>
          <w:tcPr>
            <w:tcW w:w="1134" w:type="dxa"/>
          </w:tcPr>
          <w:p w14:paraId="0F9C3422" w14:textId="77777777" w:rsidR="008F160C" w:rsidRPr="009D2DA9" w:rsidRDefault="008F160C" w:rsidP="008F160C">
            <w:pPr>
              <w:rPr>
                <w:sz w:val="18"/>
              </w:rPr>
            </w:pPr>
            <w:r w:rsidRPr="009D2DA9">
              <w:rPr>
                <w:sz w:val="18"/>
              </w:rPr>
              <w:t>1. 0.6 (95% CI 0.5 – 0.8)</w:t>
            </w:r>
          </w:p>
          <w:p w14:paraId="70DB5DCB" w14:textId="4ED28BCB" w:rsidR="008F160C" w:rsidRPr="009D2DA9" w:rsidRDefault="008F160C" w:rsidP="008F160C">
            <w:pPr>
              <w:rPr>
                <w:sz w:val="18"/>
              </w:rPr>
            </w:pPr>
            <w:r w:rsidRPr="009D2DA9">
              <w:rPr>
                <w:sz w:val="18"/>
              </w:rPr>
              <w:t>2. 0.7 (95% CI 0.5 – 0.8)</w:t>
            </w:r>
          </w:p>
        </w:tc>
        <w:tc>
          <w:tcPr>
            <w:tcW w:w="1134" w:type="dxa"/>
          </w:tcPr>
          <w:p w14:paraId="2AAA3A1F" w14:textId="33E79615" w:rsidR="008F160C" w:rsidRPr="009D2DA9" w:rsidRDefault="008F160C" w:rsidP="008F160C">
            <w:pPr>
              <w:rPr>
                <w:sz w:val="18"/>
              </w:rPr>
            </w:pPr>
            <w:r w:rsidRPr="009D2DA9">
              <w:rPr>
                <w:sz w:val="18"/>
              </w:rPr>
              <w:t>3. +0.1</w:t>
            </w:r>
          </w:p>
        </w:tc>
        <w:tc>
          <w:tcPr>
            <w:tcW w:w="1559" w:type="dxa"/>
          </w:tcPr>
          <w:p w14:paraId="05EF3D89" w14:textId="77777777" w:rsidR="008F160C" w:rsidRPr="009D2DA9" w:rsidRDefault="008F160C" w:rsidP="008F160C">
            <w:pPr>
              <w:rPr>
                <w:sz w:val="18"/>
              </w:rPr>
            </w:pPr>
            <w:r w:rsidRPr="009D2DA9">
              <w:rPr>
                <w:sz w:val="18"/>
              </w:rPr>
              <w:t>1. Protein and exercise</w:t>
            </w:r>
          </w:p>
          <w:p w14:paraId="5F847706" w14:textId="07B7425C" w:rsidR="008F160C" w:rsidRPr="009D2DA9" w:rsidRDefault="008F160C" w:rsidP="008F160C">
            <w:pPr>
              <w:rPr>
                <w:sz w:val="18"/>
              </w:rPr>
            </w:pPr>
            <w:r w:rsidRPr="009D2DA9">
              <w:rPr>
                <w:sz w:val="18"/>
              </w:rPr>
              <w:t>2. Progressive strength training and immediate protein supplementation</w:t>
            </w:r>
          </w:p>
        </w:tc>
        <w:tc>
          <w:tcPr>
            <w:tcW w:w="993" w:type="dxa"/>
          </w:tcPr>
          <w:p w14:paraId="70565857" w14:textId="77777777" w:rsidR="008F160C" w:rsidRPr="009D2DA9" w:rsidRDefault="008F160C" w:rsidP="008F160C">
            <w:pPr>
              <w:rPr>
                <w:sz w:val="18"/>
              </w:rPr>
            </w:pPr>
            <w:r w:rsidRPr="009D2DA9">
              <w:rPr>
                <w:sz w:val="18"/>
              </w:rPr>
              <w:t>1. 0.6 (95% CI 0.4 – 0.8)</w:t>
            </w:r>
          </w:p>
          <w:p w14:paraId="77D7111F" w14:textId="46B2F67B" w:rsidR="008F160C" w:rsidRPr="009D2DA9" w:rsidRDefault="008F160C" w:rsidP="008F160C">
            <w:pPr>
              <w:rPr>
                <w:sz w:val="18"/>
              </w:rPr>
            </w:pPr>
            <w:r w:rsidRPr="009D2DA9">
              <w:rPr>
                <w:sz w:val="18"/>
              </w:rPr>
              <w:t>2. 0.7 (95% CI 0.5 – 0.9)</w:t>
            </w:r>
          </w:p>
        </w:tc>
        <w:tc>
          <w:tcPr>
            <w:tcW w:w="1134" w:type="dxa"/>
          </w:tcPr>
          <w:p w14:paraId="10B8BA57" w14:textId="4C7A22AE" w:rsidR="008F160C" w:rsidRPr="009D2DA9" w:rsidRDefault="008F160C" w:rsidP="008F160C">
            <w:pPr>
              <w:rPr>
                <w:sz w:val="18"/>
              </w:rPr>
            </w:pPr>
            <w:r w:rsidRPr="009D2DA9">
              <w:rPr>
                <w:sz w:val="18"/>
              </w:rPr>
              <w:t>3. +0.1</w:t>
            </w:r>
          </w:p>
        </w:tc>
        <w:tc>
          <w:tcPr>
            <w:tcW w:w="567" w:type="dxa"/>
          </w:tcPr>
          <w:p w14:paraId="19D15A9F" w14:textId="579E4A05" w:rsidR="008F160C" w:rsidRPr="009D2DA9" w:rsidRDefault="008F160C" w:rsidP="008F160C">
            <w:pPr>
              <w:rPr>
                <w:sz w:val="18"/>
              </w:rPr>
            </w:pPr>
            <w:r w:rsidRPr="009D2DA9">
              <w:rPr>
                <w:sz w:val="18"/>
              </w:rPr>
              <w:t>NA</w:t>
            </w:r>
          </w:p>
        </w:tc>
        <w:tc>
          <w:tcPr>
            <w:tcW w:w="1275" w:type="dxa"/>
            <w:shd w:val="clear" w:color="auto" w:fill="auto"/>
          </w:tcPr>
          <w:p w14:paraId="1C9ABBE0" w14:textId="77777777" w:rsidR="008F160C" w:rsidRPr="009D2DA9" w:rsidRDefault="008F160C" w:rsidP="008F160C">
            <w:pPr>
              <w:rPr>
                <w:sz w:val="18"/>
              </w:rPr>
            </w:pPr>
            <w:r w:rsidRPr="009D2DA9">
              <w:rPr>
                <w:sz w:val="18"/>
              </w:rPr>
              <w:t>p=0.06</w:t>
            </w:r>
          </w:p>
          <w:p w14:paraId="1251E4D5" w14:textId="77777777" w:rsidR="008F160C" w:rsidRPr="009D2DA9" w:rsidRDefault="008F160C" w:rsidP="008F160C">
            <w:pPr>
              <w:rPr>
                <w:sz w:val="18"/>
              </w:rPr>
            </w:pPr>
          </w:p>
          <w:p w14:paraId="0F8E5663" w14:textId="17C3D229" w:rsidR="008F160C" w:rsidRPr="009D2DA9" w:rsidRDefault="008F160C" w:rsidP="008F160C">
            <w:pPr>
              <w:rPr>
                <w:sz w:val="18"/>
              </w:rPr>
            </w:pPr>
            <w:r w:rsidRPr="009D2DA9">
              <w:rPr>
                <w:sz w:val="18"/>
              </w:rPr>
              <w:t>Favours null</w:t>
            </w:r>
          </w:p>
        </w:tc>
      </w:tr>
      <w:tr w:rsidR="009D2DA9" w:rsidRPr="009D2DA9" w14:paraId="795BEB3C" w14:textId="77777777" w:rsidTr="00C30D76">
        <w:trPr>
          <w:cantSplit/>
          <w:trHeight w:val="1220"/>
        </w:trPr>
        <w:tc>
          <w:tcPr>
            <w:tcW w:w="397" w:type="dxa"/>
            <w:vMerge/>
            <w:textDirection w:val="btLr"/>
          </w:tcPr>
          <w:p w14:paraId="6C6CED5F" w14:textId="77777777" w:rsidR="008F160C" w:rsidRPr="009D2DA9" w:rsidRDefault="008F160C" w:rsidP="008F160C">
            <w:pPr>
              <w:ind w:left="113" w:right="113"/>
              <w:jc w:val="center"/>
              <w:rPr>
                <w:sz w:val="18"/>
              </w:rPr>
            </w:pPr>
          </w:p>
        </w:tc>
        <w:tc>
          <w:tcPr>
            <w:tcW w:w="426" w:type="dxa"/>
            <w:vMerge/>
            <w:textDirection w:val="btLr"/>
          </w:tcPr>
          <w:p w14:paraId="29DB3FD6" w14:textId="77777777" w:rsidR="008F160C" w:rsidRPr="009D2DA9" w:rsidRDefault="008F160C" w:rsidP="008F160C">
            <w:pPr>
              <w:ind w:left="113" w:right="113"/>
              <w:jc w:val="center"/>
              <w:rPr>
                <w:sz w:val="18"/>
              </w:rPr>
            </w:pPr>
          </w:p>
        </w:tc>
        <w:tc>
          <w:tcPr>
            <w:tcW w:w="1415" w:type="dxa"/>
          </w:tcPr>
          <w:p w14:paraId="4FFCF9D7" w14:textId="1E8CEFD5" w:rsidR="008F160C" w:rsidRPr="009D2DA9" w:rsidRDefault="008F160C" w:rsidP="008F160C">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370997F4" w14:textId="77777777" w:rsidR="008F160C" w:rsidRPr="009D2DA9" w:rsidRDefault="008F160C" w:rsidP="008F160C">
            <w:pPr>
              <w:rPr>
                <w:sz w:val="18"/>
              </w:rPr>
            </w:pPr>
            <w:r w:rsidRPr="009D2DA9">
              <w:rPr>
                <w:sz w:val="18"/>
              </w:rPr>
              <w:t>2. 2019</w:t>
            </w:r>
          </w:p>
          <w:p w14:paraId="5B2CC4FD" w14:textId="0617463C" w:rsidR="008F160C" w:rsidRPr="009D2DA9" w:rsidRDefault="008F160C" w:rsidP="008F160C">
            <w:pPr>
              <w:rPr>
                <w:sz w:val="18"/>
              </w:rPr>
            </w:pPr>
            <w:r w:rsidRPr="009D2DA9">
              <w:rPr>
                <w:sz w:val="18"/>
              </w:rPr>
              <w:t>3. USA</w:t>
            </w:r>
          </w:p>
        </w:tc>
        <w:tc>
          <w:tcPr>
            <w:tcW w:w="1278" w:type="dxa"/>
          </w:tcPr>
          <w:p w14:paraId="45EE1010" w14:textId="77777777" w:rsidR="008F160C" w:rsidRPr="009D2DA9" w:rsidRDefault="008F160C" w:rsidP="008F160C">
            <w:pPr>
              <w:rPr>
                <w:sz w:val="18"/>
              </w:rPr>
            </w:pPr>
            <w:r w:rsidRPr="009D2DA9">
              <w:rPr>
                <w:sz w:val="18"/>
              </w:rPr>
              <w:t>1. General Medicine</w:t>
            </w:r>
          </w:p>
          <w:p w14:paraId="58EB0C5A" w14:textId="77777777" w:rsidR="008F160C" w:rsidRPr="009D2DA9" w:rsidRDefault="008F160C" w:rsidP="008F160C">
            <w:pPr>
              <w:rPr>
                <w:sz w:val="18"/>
              </w:rPr>
            </w:pPr>
            <w:r w:rsidRPr="009D2DA9">
              <w:rPr>
                <w:sz w:val="18"/>
              </w:rPr>
              <w:t>2. Control n=20</w:t>
            </w:r>
          </w:p>
          <w:p w14:paraId="5F8E0C5A" w14:textId="1CB3A436" w:rsidR="008F160C" w:rsidRPr="009D2DA9" w:rsidRDefault="008F160C" w:rsidP="008F160C">
            <w:pPr>
              <w:rPr>
                <w:sz w:val="18"/>
              </w:rPr>
            </w:pPr>
            <w:r w:rsidRPr="009D2DA9">
              <w:rPr>
                <w:sz w:val="18"/>
              </w:rPr>
              <w:t>3. Intervention n=2</w:t>
            </w:r>
            <w:r w:rsidR="00EF510E" w:rsidRPr="009D2DA9">
              <w:rPr>
                <w:sz w:val="18"/>
              </w:rPr>
              <w:t>0</w:t>
            </w:r>
          </w:p>
        </w:tc>
        <w:tc>
          <w:tcPr>
            <w:tcW w:w="1134" w:type="dxa"/>
          </w:tcPr>
          <w:p w14:paraId="2D70EECF" w14:textId="77777777" w:rsidR="008F160C" w:rsidRPr="009D2DA9" w:rsidRDefault="008F160C" w:rsidP="008F160C">
            <w:pPr>
              <w:rPr>
                <w:sz w:val="18"/>
              </w:rPr>
            </w:pPr>
            <w:r w:rsidRPr="009D2DA9">
              <w:rPr>
                <w:sz w:val="18"/>
              </w:rPr>
              <w:t>1. 75.7 (7.1)</w:t>
            </w:r>
          </w:p>
          <w:p w14:paraId="608638F0" w14:textId="77777777" w:rsidR="008F160C" w:rsidRPr="009D2DA9" w:rsidRDefault="008F160C" w:rsidP="008F160C">
            <w:pPr>
              <w:rPr>
                <w:sz w:val="18"/>
              </w:rPr>
            </w:pPr>
            <w:r w:rsidRPr="009D2DA9">
              <w:rPr>
                <w:sz w:val="18"/>
              </w:rPr>
              <w:t>2. 70</w:t>
            </w:r>
          </w:p>
          <w:p w14:paraId="677CCEDB" w14:textId="184342CE" w:rsidR="008F160C" w:rsidRPr="009D2DA9" w:rsidRDefault="008F160C" w:rsidP="008F160C">
            <w:pPr>
              <w:rPr>
                <w:sz w:val="18"/>
              </w:rPr>
            </w:pPr>
            <w:r w:rsidRPr="009D2DA9">
              <w:rPr>
                <w:sz w:val="18"/>
              </w:rPr>
              <w:t>3. 29.0 (5.3)</w:t>
            </w:r>
          </w:p>
        </w:tc>
        <w:tc>
          <w:tcPr>
            <w:tcW w:w="1134" w:type="dxa"/>
          </w:tcPr>
          <w:p w14:paraId="676696BA" w14:textId="2D75EF1B" w:rsidR="008F160C" w:rsidRPr="009D2DA9" w:rsidRDefault="008F160C" w:rsidP="008F160C">
            <w:pPr>
              <w:rPr>
                <w:sz w:val="18"/>
              </w:rPr>
            </w:pPr>
            <w:r w:rsidRPr="009D2DA9">
              <w:rPr>
                <w:sz w:val="18"/>
              </w:rPr>
              <w:t xml:space="preserve">1. </w:t>
            </w:r>
            <w:r w:rsidR="00EF510E" w:rsidRPr="009D2DA9">
              <w:rPr>
                <w:sz w:val="18"/>
              </w:rPr>
              <w:t>80.0 (8.7)</w:t>
            </w:r>
          </w:p>
          <w:p w14:paraId="65B138C2" w14:textId="277B2C6F" w:rsidR="008F160C" w:rsidRPr="009D2DA9" w:rsidRDefault="008F160C" w:rsidP="008F160C">
            <w:pPr>
              <w:rPr>
                <w:sz w:val="18"/>
              </w:rPr>
            </w:pPr>
            <w:r w:rsidRPr="009D2DA9">
              <w:rPr>
                <w:sz w:val="18"/>
              </w:rPr>
              <w:t xml:space="preserve">2. </w:t>
            </w:r>
            <w:r w:rsidR="006A53F3" w:rsidRPr="009D2DA9">
              <w:rPr>
                <w:sz w:val="18"/>
              </w:rPr>
              <w:t>70</w:t>
            </w:r>
          </w:p>
          <w:p w14:paraId="3A18928F" w14:textId="05BCD604" w:rsidR="008F160C" w:rsidRPr="009D2DA9" w:rsidRDefault="008F160C" w:rsidP="008F160C">
            <w:pPr>
              <w:rPr>
                <w:sz w:val="18"/>
              </w:rPr>
            </w:pPr>
            <w:r w:rsidRPr="009D2DA9">
              <w:rPr>
                <w:sz w:val="18"/>
              </w:rPr>
              <w:t>3. 2</w:t>
            </w:r>
            <w:r w:rsidR="006A53F3" w:rsidRPr="009D2DA9">
              <w:rPr>
                <w:sz w:val="18"/>
              </w:rPr>
              <w:t>8.9 (6.4)</w:t>
            </w:r>
          </w:p>
        </w:tc>
        <w:tc>
          <w:tcPr>
            <w:tcW w:w="1418" w:type="dxa"/>
          </w:tcPr>
          <w:p w14:paraId="5BBB3A1C" w14:textId="292C0559" w:rsidR="008F160C" w:rsidRPr="009D2DA9" w:rsidRDefault="008F160C" w:rsidP="008F160C">
            <w:pPr>
              <w:rPr>
                <w:sz w:val="18"/>
              </w:rPr>
            </w:pPr>
            <w:r w:rsidRPr="009D2DA9">
              <w:rPr>
                <w:sz w:val="18"/>
              </w:rPr>
              <w:t>Placebo isocaloric supplement, usual care</w:t>
            </w:r>
          </w:p>
        </w:tc>
        <w:tc>
          <w:tcPr>
            <w:tcW w:w="1417" w:type="dxa"/>
          </w:tcPr>
          <w:p w14:paraId="18D5FC4E" w14:textId="77777777" w:rsidR="008F160C" w:rsidRPr="009D2DA9" w:rsidRDefault="008F160C" w:rsidP="008F160C">
            <w:pPr>
              <w:rPr>
                <w:sz w:val="18"/>
              </w:rPr>
            </w:pPr>
            <w:r w:rsidRPr="009D2DA9">
              <w:rPr>
                <w:sz w:val="18"/>
              </w:rPr>
              <w:t>1. SPPB</w:t>
            </w:r>
          </w:p>
          <w:p w14:paraId="643CEF0F" w14:textId="77777777" w:rsidR="008F160C" w:rsidRPr="009D2DA9" w:rsidRDefault="008F160C" w:rsidP="008F160C">
            <w:pPr>
              <w:rPr>
                <w:sz w:val="18"/>
              </w:rPr>
            </w:pPr>
            <w:r w:rsidRPr="009D2DA9">
              <w:rPr>
                <w:sz w:val="18"/>
              </w:rPr>
              <w:t>2. During hospitalisation</w:t>
            </w:r>
          </w:p>
          <w:p w14:paraId="38B12CEC" w14:textId="10AC1188" w:rsidR="008F160C" w:rsidRPr="009D2DA9" w:rsidRDefault="008F160C" w:rsidP="008F160C">
            <w:pPr>
              <w:rPr>
                <w:sz w:val="18"/>
              </w:rPr>
            </w:pPr>
            <w:r w:rsidRPr="009D2DA9">
              <w:rPr>
                <w:sz w:val="18"/>
              </w:rPr>
              <w:t>3. Four weeks follow-up</w:t>
            </w:r>
          </w:p>
        </w:tc>
        <w:tc>
          <w:tcPr>
            <w:tcW w:w="1134" w:type="dxa"/>
          </w:tcPr>
          <w:p w14:paraId="34294448" w14:textId="77777777" w:rsidR="008F160C" w:rsidRPr="009D2DA9" w:rsidRDefault="008F160C" w:rsidP="008F160C">
            <w:pPr>
              <w:rPr>
                <w:sz w:val="18"/>
              </w:rPr>
            </w:pPr>
            <w:r w:rsidRPr="009D2DA9">
              <w:rPr>
                <w:sz w:val="18"/>
              </w:rPr>
              <w:t>1. 7.8 (3.7)</w:t>
            </w:r>
          </w:p>
          <w:p w14:paraId="00153108" w14:textId="2E2D48A3" w:rsidR="008F160C" w:rsidRPr="009D2DA9" w:rsidRDefault="008F160C" w:rsidP="008F160C">
            <w:pPr>
              <w:rPr>
                <w:sz w:val="18"/>
              </w:rPr>
            </w:pPr>
            <w:r w:rsidRPr="009D2DA9">
              <w:rPr>
                <w:sz w:val="18"/>
              </w:rPr>
              <w:t>2. 9.1</w:t>
            </w:r>
          </w:p>
        </w:tc>
        <w:tc>
          <w:tcPr>
            <w:tcW w:w="1134" w:type="dxa"/>
          </w:tcPr>
          <w:p w14:paraId="4806A479" w14:textId="1A485DD3" w:rsidR="008F160C" w:rsidRPr="009D2DA9" w:rsidRDefault="008F160C" w:rsidP="008F160C">
            <w:pPr>
              <w:rPr>
                <w:sz w:val="18"/>
              </w:rPr>
            </w:pPr>
            <w:r w:rsidRPr="009D2DA9">
              <w:rPr>
                <w:sz w:val="18"/>
              </w:rPr>
              <w:t>3. +1.3 (1.9)</w:t>
            </w:r>
          </w:p>
        </w:tc>
        <w:tc>
          <w:tcPr>
            <w:tcW w:w="1559" w:type="dxa"/>
          </w:tcPr>
          <w:p w14:paraId="65441B80" w14:textId="2E92C101" w:rsidR="008F160C" w:rsidRPr="009D2DA9" w:rsidRDefault="008F160C" w:rsidP="008F160C">
            <w:pPr>
              <w:rPr>
                <w:sz w:val="18"/>
              </w:rPr>
            </w:pPr>
            <w:r w:rsidRPr="009D2DA9">
              <w:rPr>
                <w:sz w:val="18"/>
              </w:rPr>
              <w:t>1. Whey protein</w:t>
            </w:r>
          </w:p>
          <w:p w14:paraId="41E08203" w14:textId="6BE97314" w:rsidR="008F160C" w:rsidRPr="009D2DA9" w:rsidRDefault="008F160C" w:rsidP="008F160C">
            <w:pPr>
              <w:rPr>
                <w:sz w:val="18"/>
              </w:rPr>
            </w:pPr>
            <w:r w:rsidRPr="009D2DA9">
              <w:rPr>
                <w:sz w:val="18"/>
              </w:rPr>
              <w:t>2. Twice daily 20g whey protein</w:t>
            </w:r>
          </w:p>
        </w:tc>
        <w:tc>
          <w:tcPr>
            <w:tcW w:w="993" w:type="dxa"/>
          </w:tcPr>
          <w:p w14:paraId="2A54483D" w14:textId="6B33DC94" w:rsidR="008F160C" w:rsidRPr="009D2DA9" w:rsidRDefault="008F160C" w:rsidP="008F160C">
            <w:pPr>
              <w:rPr>
                <w:sz w:val="18"/>
              </w:rPr>
            </w:pPr>
            <w:r w:rsidRPr="009D2DA9">
              <w:rPr>
                <w:sz w:val="18"/>
              </w:rPr>
              <w:t xml:space="preserve">1. </w:t>
            </w:r>
            <w:r w:rsidR="006A53F3" w:rsidRPr="009D2DA9">
              <w:rPr>
                <w:sz w:val="18"/>
              </w:rPr>
              <w:t xml:space="preserve">6.2 </w:t>
            </w:r>
            <w:r w:rsidRPr="009D2DA9">
              <w:rPr>
                <w:sz w:val="18"/>
              </w:rPr>
              <w:t>(</w:t>
            </w:r>
            <w:r w:rsidR="006A53F3" w:rsidRPr="009D2DA9">
              <w:rPr>
                <w:sz w:val="18"/>
              </w:rPr>
              <w:t>3.1</w:t>
            </w:r>
            <w:r w:rsidRPr="009D2DA9">
              <w:rPr>
                <w:sz w:val="18"/>
              </w:rPr>
              <w:t>)</w:t>
            </w:r>
          </w:p>
          <w:p w14:paraId="5CE87C36" w14:textId="1F01C54B" w:rsidR="008F160C" w:rsidRPr="009D2DA9" w:rsidRDefault="008F160C" w:rsidP="008F160C">
            <w:pPr>
              <w:rPr>
                <w:sz w:val="18"/>
              </w:rPr>
            </w:pPr>
            <w:r w:rsidRPr="009D2DA9">
              <w:rPr>
                <w:sz w:val="18"/>
              </w:rPr>
              <w:t xml:space="preserve">2. </w:t>
            </w:r>
            <w:r w:rsidR="006A53F3" w:rsidRPr="009D2DA9">
              <w:rPr>
                <w:sz w:val="18"/>
              </w:rPr>
              <w:t>8.9</w:t>
            </w:r>
          </w:p>
        </w:tc>
        <w:tc>
          <w:tcPr>
            <w:tcW w:w="1134" w:type="dxa"/>
          </w:tcPr>
          <w:p w14:paraId="5DF21CA0" w14:textId="49284C06" w:rsidR="008F160C" w:rsidRPr="009D2DA9" w:rsidRDefault="008F160C" w:rsidP="008F160C">
            <w:pPr>
              <w:rPr>
                <w:sz w:val="18"/>
              </w:rPr>
            </w:pPr>
            <w:r w:rsidRPr="009D2DA9">
              <w:rPr>
                <w:sz w:val="18"/>
              </w:rPr>
              <w:t>3. +2.</w:t>
            </w:r>
            <w:r w:rsidR="006A53F3" w:rsidRPr="009D2DA9">
              <w:rPr>
                <w:sz w:val="18"/>
              </w:rPr>
              <w:t>7</w:t>
            </w:r>
            <w:r w:rsidRPr="009D2DA9">
              <w:rPr>
                <w:sz w:val="18"/>
              </w:rPr>
              <w:t xml:space="preserve"> (</w:t>
            </w:r>
            <w:r w:rsidR="006A53F3" w:rsidRPr="009D2DA9">
              <w:rPr>
                <w:sz w:val="18"/>
              </w:rPr>
              <w:t>2.3</w:t>
            </w:r>
            <w:r w:rsidRPr="009D2DA9">
              <w:rPr>
                <w:sz w:val="18"/>
              </w:rPr>
              <w:t>)</w:t>
            </w:r>
          </w:p>
        </w:tc>
        <w:tc>
          <w:tcPr>
            <w:tcW w:w="567" w:type="dxa"/>
          </w:tcPr>
          <w:p w14:paraId="2C410D61" w14:textId="67B3C46A" w:rsidR="008F160C" w:rsidRPr="009D2DA9" w:rsidRDefault="008F160C" w:rsidP="008F160C">
            <w:pPr>
              <w:rPr>
                <w:sz w:val="18"/>
              </w:rPr>
            </w:pPr>
            <w:r w:rsidRPr="009D2DA9">
              <w:rPr>
                <w:sz w:val="18"/>
              </w:rPr>
              <w:t>+</w:t>
            </w:r>
            <w:r w:rsidR="000743D3" w:rsidRPr="009D2DA9">
              <w:rPr>
                <w:sz w:val="18"/>
              </w:rPr>
              <w:t>0.7</w:t>
            </w:r>
          </w:p>
        </w:tc>
        <w:tc>
          <w:tcPr>
            <w:tcW w:w="1275" w:type="dxa"/>
            <w:shd w:val="clear" w:color="auto" w:fill="auto"/>
          </w:tcPr>
          <w:p w14:paraId="504B2D64" w14:textId="77777777" w:rsidR="008F160C" w:rsidRPr="009D2DA9" w:rsidRDefault="008F160C" w:rsidP="008F160C">
            <w:pPr>
              <w:rPr>
                <w:sz w:val="18"/>
              </w:rPr>
            </w:pPr>
            <w:r w:rsidRPr="009D2DA9">
              <w:rPr>
                <w:sz w:val="18"/>
              </w:rPr>
              <w:t>p=0.03</w:t>
            </w:r>
          </w:p>
          <w:p w14:paraId="6F1942CC" w14:textId="77777777" w:rsidR="008F160C" w:rsidRPr="009D2DA9" w:rsidRDefault="008F160C" w:rsidP="008F160C">
            <w:pPr>
              <w:rPr>
                <w:i/>
                <w:iCs/>
                <w:sz w:val="18"/>
              </w:rPr>
            </w:pPr>
            <w:r w:rsidRPr="009D2DA9">
              <w:rPr>
                <w:i/>
                <w:iCs/>
                <w:sz w:val="18"/>
              </w:rPr>
              <w:t>(all interventions vs. placebo)</w:t>
            </w:r>
          </w:p>
          <w:p w14:paraId="37247469" w14:textId="77777777" w:rsidR="008F160C" w:rsidRPr="009D2DA9" w:rsidRDefault="008F160C" w:rsidP="008F160C">
            <w:pPr>
              <w:rPr>
                <w:sz w:val="18"/>
              </w:rPr>
            </w:pPr>
          </w:p>
          <w:p w14:paraId="56AB0140" w14:textId="0C92B3FE" w:rsidR="008F160C" w:rsidRPr="009D2DA9" w:rsidRDefault="008F160C" w:rsidP="008F160C">
            <w:pPr>
              <w:rPr>
                <w:sz w:val="18"/>
              </w:rPr>
            </w:pPr>
            <w:r w:rsidRPr="009D2DA9">
              <w:rPr>
                <w:b/>
                <w:bCs/>
                <w:sz w:val="18"/>
              </w:rPr>
              <w:t>Favours experimental</w:t>
            </w:r>
          </w:p>
        </w:tc>
      </w:tr>
      <w:tr w:rsidR="009D2DA9" w:rsidRPr="009D2DA9" w14:paraId="184DF8A9" w14:textId="77777777" w:rsidTr="00C30D76">
        <w:trPr>
          <w:cantSplit/>
          <w:trHeight w:val="1220"/>
        </w:trPr>
        <w:tc>
          <w:tcPr>
            <w:tcW w:w="397" w:type="dxa"/>
            <w:vMerge/>
            <w:textDirection w:val="btLr"/>
          </w:tcPr>
          <w:p w14:paraId="79344A67" w14:textId="77777777" w:rsidR="008F160C" w:rsidRPr="009D2DA9" w:rsidRDefault="008F160C" w:rsidP="008F160C">
            <w:pPr>
              <w:ind w:left="113" w:right="113"/>
              <w:jc w:val="center"/>
              <w:rPr>
                <w:sz w:val="18"/>
              </w:rPr>
            </w:pPr>
          </w:p>
        </w:tc>
        <w:tc>
          <w:tcPr>
            <w:tcW w:w="426" w:type="dxa"/>
            <w:vMerge/>
            <w:textDirection w:val="btLr"/>
          </w:tcPr>
          <w:p w14:paraId="66173C57" w14:textId="77777777" w:rsidR="008F160C" w:rsidRPr="009D2DA9" w:rsidRDefault="008F160C" w:rsidP="008F160C">
            <w:pPr>
              <w:ind w:left="113" w:right="113"/>
              <w:jc w:val="center"/>
              <w:rPr>
                <w:sz w:val="18"/>
              </w:rPr>
            </w:pPr>
          </w:p>
        </w:tc>
        <w:tc>
          <w:tcPr>
            <w:tcW w:w="1415" w:type="dxa"/>
          </w:tcPr>
          <w:p w14:paraId="1E2CD727" w14:textId="1208FA34" w:rsidR="008F160C" w:rsidRPr="009D2DA9" w:rsidRDefault="008F160C" w:rsidP="008F160C">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3946A692" w14:textId="77777777" w:rsidR="008F160C" w:rsidRPr="009D2DA9" w:rsidRDefault="008F160C" w:rsidP="008F160C">
            <w:pPr>
              <w:rPr>
                <w:sz w:val="18"/>
              </w:rPr>
            </w:pPr>
            <w:r w:rsidRPr="009D2DA9">
              <w:rPr>
                <w:sz w:val="18"/>
              </w:rPr>
              <w:t>2. 2019</w:t>
            </w:r>
          </w:p>
          <w:p w14:paraId="2472B73D" w14:textId="6670F9BE" w:rsidR="008F160C" w:rsidRPr="009D2DA9" w:rsidRDefault="008F160C" w:rsidP="008F160C">
            <w:pPr>
              <w:rPr>
                <w:sz w:val="18"/>
              </w:rPr>
            </w:pPr>
            <w:r w:rsidRPr="009D2DA9">
              <w:rPr>
                <w:sz w:val="18"/>
              </w:rPr>
              <w:t>3. USA</w:t>
            </w:r>
          </w:p>
        </w:tc>
        <w:tc>
          <w:tcPr>
            <w:tcW w:w="1278" w:type="dxa"/>
          </w:tcPr>
          <w:p w14:paraId="1729CB89" w14:textId="77777777" w:rsidR="008F160C" w:rsidRPr="009D2DA9" w:rsidRDefault="008F160C" w:rsidP="008F160C">
            <w:pPr>
              <w:rPr>
                <w:sz w:val="18"/>
              </w:rPr>
            </w:pPr>
            <w:r w:rsidRPr="009D2DA9">
              <w:rPr>
                <w:sz w:val="18"/>
              </w:rPr>
              <w:t>1. General Medicine</w:t>
            </w:r>
          </w:p>
          <w:p w14:paraId="3972149F" w14:textId="77777777" w:rsidR="008F160C" w:rsidRPr="009D2DA9" w:rsidRDefault="008F160C" w:rsidP="008F160C">
            <w:pPr>
              <w:rPr>
                <w:sz w:val="18"/>
              </w:rPr>
            </w:pPr>
            <w:r w:rsidRPr="009D2DA9">
              <w:rPr>
                <w:sz w:val="18"/>
              </w:rPr>
              <w:t>2. Control n=20</w:t>
            </w:r>
          </w:p>
          <w:p w14:paraId="5FEC6CA2" w14:textId="11B9B586" w:rsidR="008F160C" w:rsidRPr="009D2DA9" w:rsidRDefault="008F160C" w:rsidP="008F160C">
            <w:pPr>
              <w:rPr>
                <w:sz w:val="18"/>
              </w:rPr>
            </w:pPr>
            <w:r w:rsidRPr="009D2DA9">
              <w:rPr>
                <w:sz w:val="18"/>
              </w:rPr>
              <w:t>3. Intervention n=2</w:t>
            </w:r>
            <w:r w:rsidR="00EF510E" w:rsidRPr="009D2DA9">
              <w:rPr>
                <w:sz w:val="18"/>
              </w:rPr>
              <w:t>0</w:t>
            </w:r>
          </w:p>
        </w:tc>
        <w:tc>
          <w:tcPr>
            <w:tcW w:w="1134" w:type="dxa"/>
          </w:tcPr>
          <w:p w14:paraId="26E524DB" w14:textId="77777777" w:rsidR="008F160C" w:rsidRPr="009D2DA9" w:rsidRDefault="008F160C" w:rsidP="008F160C">
            <w:pPr>
              <w:rPr>
                <w:sz w:val="18"/>
              </w:rPr>
            </w:pPr>
            <w:r w:rsidRPr="009D2DA9">
              <w:rPr>
                <w:sz w:val="18"/>
              </w:rPr>
              <w:t>1. 75.7 (7.1)</w:t>
            </w:r>
          </w:p>
          <w:p w14:paraId="3FC39E34" w14:textId="77777777" w:rsidR="008F160C" w:rsidRPr="009D2DA9" w:rsidRDefault="008F160C" w:rsidP="008F160C">
            <w:pPr>
              <w:rPr>
                <w:sz w:val="18"/>
              </w:rPr>
            </w:pPr>
            <w:r w:rsidRPr="009D2DA9">
              <w:rPr>
                <w:sz w:val="18"/>
              </w:rPr>
              <w:t>2. 70</w:t>
            </w:r>
          </w:p>
          <w:p w14:paraId="0C107C04" w14:textId="4E991704" w:rsidR="008F160C" w:rsidRPr="009D2DA9" w:rsidRDefault="008F160C" w:rsidP="008F160C">
            <w:pPr>
              <w:rPr>
                <w:sz w:val="18"/>
              </w:rPr>
            </w:pPr>
            <w:r w:rsidRPr="009D2DA9">
              <w:rPr>
                <w:sz w:val="18"/>
              </w:rPr>
              <w:t>3. 29.0 (5.3)</w:t>
            </w:r>
          </w:p>
        </w:tc>
        <w:tc>
          <w:tcPr>
            <w:tcW w:w="1134" w:type="dxa"/>
          </w:tcPr>
          <w:p w14:paraId="6214E465" w14:textId="309A4E6B" w:rsidR="008F160C" w:rsidRPr="009D2DA9" w:rsidRDefault="008F160C" w:rsidP="008F160C">
            <w:pPr>
              <w:rPr>
                <w:sz w:val="18"/>
              </w:rPr>
            </w:pPr>
            <w:r w:rsidRPr="009D2DA9">
              <w:rPr>
                <w:sz w:val="18"/>
              </w:rPr>
              <w:t xml:space="preserve">1. </w:t>
            </w:r>
            <w:r w:rsidR="006A53F3" w:rsidRPr="009D2DA9">
              <w:rPr>
                <w:sz w:val="18"/>
              </w:rPr>
              <w:t>80.0 (8.8)</w:t>
            </w:r>
          </w:p>
          <w:p w14:paraId="568ADEC4" w14:textId="6D16C127" w:rsidR="008F160C" w:rsidRPr="009D2DA9" w:rsidRDefault="008F160C" w:rsidP="008F160C">
            <w:pPr>
              <w:rPr>
                <w:sz w:val="18"/>
              </w:rPr>
            </w:pPr>
            <w:r w:rsidRPr="009D2DA9">
              <w:rPr>
                <w:sz w:val="18"/>
              </w:rPr>
              <w:t xml:space="preserve">2. </w:t>
            </w:r>
            <w:r w:rsidR="006A53F3" w:rsidRPr="009D2DA9">
              <w:rPr>
                <w:sz w:val="18"/>
              </w:rPr>
              <w:t>70</w:t>
            </w:r>
          </w:p>
          <w:p w14:paraId="6F724DE9" w14:textId="1F496D3C" w:rsidR="008F160C" w:rsidRPr="009D2DA9" w:rsidRDefault="008F160C" w:rsidP="008F160C">
            <w:pPr>
              <w:rPr>
                <w:sz w:val="18"/>
              </w:rPr>
            </w:pPr>
            <w:r w:rsidRPr="009D2DA9">
              <w:rPr>
                <w:sz w:val="18"/>
              </w:rPr>
              <w:t xml:space="preserve">3. </w:t>
            </w:r>
            <w:r w:rsidR="006A53F3" w:rsidRPr="009D2DA9">
              <w:rPr>
                <w:sz w:val="18"/>
              </w:rPr>
              <w:t>26.1 (6.6)</w:t>
            </w:r>
          </w:p>
        </w:tc>
        <w:tc>
          <w:tcPr>
            <w:tcW w:w="1418" w:type="dxa"/>
          </w:tcPr>
          <w:p w14:paraId="0F23E726" w14:textId="5A8146E1" w:rsidR="008F160C" w:rsidRPr="009D2DA9" w:rsidRDefault="008F160C" w:rsidP="008F160C">
            <w:pPr>
              <w:rPr>
                <w:sz w:val="18"/>
              </w:rPr>
            </w:pPr>
            <w:r w:rsidRPr="009D2DA9">
              <w:rPr>
                <w:sz w:val="18"/>
              </w:rPr>
              <w:t>Placebo isocaloric supplement, usual care</w:t>
            </w:r>
          </w:p>
        </w:tc>
        <w:tc>
          <w:tcPr>
            <w:tcW w:w="1417" w:type="dxa"/>
          </w:tcPr>
          <w:p w14:paraId="2C8914C9" w14:textId="77777777" w:rsidR="008F160C" w:rsidRPr="009D2DA9" w:rsidRDefault="008F160C" w:rsidP="008F160C">
            <w:pPr>
              <w:rPr>
                <w:sz w:val="18"/>
              </w:rPr>
            </w:pPr>
            <w:r w:rsidRPr="009D2DA9">
              <w:rPr>
                <w:sz w:val="18"/>
              </w:rPr>
              <w:t>1. SPPB</w:t>
            </w:r>
          </w:p>
          <w:p w14:paraId="21EF1DD7" w14:textId="77777777" w:rsidR="008F160C" w:rsidRPr="009D2DA9" w:rsidRDefault="008F160C" w:rsidP="008F160C">
            <w:pPr>
              <w:rPr>
                <w:sz w:val="18"/>
              </w:rPr>
            </w:pPr>
            <w:r w:rsidRPr="009D2DA9">
              <w:rPr>
                <w:sz w:val="18"/>
              </w:rPr>
              <w:t>2. During hospitalisation</w:t>
            </w:r>
          </w:p>
          <w:p w14:paraId="6F6747E3" w14:textId="6D588B22" w:rsidR="008F160C" w:rsidRPr="009D2DA9" w:rsidRDefault="008F160C" w:rsidP="008F160C">
            <w:pPr>
              <w:rPr>
                <w:sz w:val="18"/>
              </w:rPr>
            </w:pPr>
            <w:r w:rsidRPr="009D2DA9">
              <w:rPr>
                <w:sz w:val="18"/>
              </w:rPr>
              <w:t>3. Four weeks follow-up</w:t>
            </w:r>
          </w:p>
        </w:tc>
        <w:tc>
          <w:tcPr>
            <w:tcW w:w="1134" w:type="dxa"/>
          </w:tcPr>
          <w:p w14:paraId="78DE82DF" w14:textId="77777777" w:rsidR="008F160C" w:rsidRPr="009D2DA9" w:rsidRDefault="008F160C" w:rsidP="008F160C">
            <w:pPr>
              <w:rPr>
                <w:sz w:val="18"/>
              </w:rPr>
            </w:pPr>
            <w:r w:rsidRPr="009D2DA9">
              <w:rPr>
                <w:sz w:val="18"/>
              </w:rPr>
              <w:t>1. 7.8 (3.7)</w:t>
            </w:r>
          </w:p>
          <w:p w14:paraId="683DBA4F" w14:textId="0B4F9808" w:rsidR="008F160C" w:rsidRPr="009D2DA9" w:rsidRDefault="008F160C" w:rsidP="008F160C">
            <w:pPr>
              <w:rPr>
                <w:sz w:val="18"/>
              </w:rPr>
            </w:pPr>
            <w:r w:rsidRPr="009D2DA9">
              <w:rPr>
                <w:sz w:val="18"/>
              </w:rPr>
              <w:t>2. 9.1</w:t>
            </w:r>
          </w:p>
        </w:tc>
        <w:tc>
          <w:tcPr>
            <w:tcW w:w="1134" w:type="dxa"/>
          </w:tcPr>
          <w:p w14:paraId="232169CE" w14:textId="0788177E" w:rsidR="008F160C" w:rsidRPr="009D2DA9" w:rsidRDefault="008F160C" w:rsidP="008F160C">
            <w:pPr>
              <w:rPr>
                <w:sz w:val="18"/>
              </w:rPr>
            </w:pPr>
            <w:r w:rsidRPr="009D2DA9">
              <w:rPr>
                <w:sz w:val="18"/>
              </w:rPr>
              <w:t>3. +1.3 (1.9)</w:t>
            </w:r>
          </w:p>
        </w:tc>
        <w:tc>
          <w:tcPr>
            <w:tcW w:w="1559" w:type="dxa"/>
          </w:tcPr>
          <w:p w14:paraId="0AF9F32D" w14:textId="28A23630" w:rsidR="008F160C" w:rsidRPr="009D2DA9" w:rsidRDefault="008F160C" w:rsidP="008F160C">
            <w:pPr>
              <w:rPr>
                <w:sz w:val="18"/>
              </w:rPr>
            </w:pPr>
            <w:r w:rsidRPr="009D2DA9">
              <w:rPr>
                <w:sz w:val="18"/>
              </w:rPr>
              <w:t>1. Whey protein and rehabilitation</w:t>
            </w:r>
          </w:p>
          <w:p w14:paraId="53E4B609" w14:textId="06DBC14A" w:rsidR="008F160C" w:rsidRPr="009D2DA9" w:rsidRDefault="008F160C" w:rsidP="008F160C">
            <w:pPr>
              <w:rPr>
                <w:sz w:val="18"/>
              </w:rPr>
            </w:pPr>
            <w:r w:rsidRPr="009D2DA9">
              <w:rPr>
                <w:sz w:val="18"/>
              </w:rPr>
              <w:t>2. Chair-based exercises and resistance exercise</w:t>
            </w:r>
            <w:r w:rsidR="00EF510E" w:rsidRPr="009D2DA9">
              <w:rPr>
                <w:sz w:val="18"/>
              </w:rPr>
              <w:t xml:space="preserve"> and whey protein</w:t>
            </w:r>
          </w:p>
        </w:tc>
        <w:tc>
          <w:tcPr>
            <w:tcW w:w="993" w:type="dxa"/>
          </w:tcPr>
          <w:p w14:paraId="46EB90DC" w14:textId="7686ABC9" w:rsidR="008F160C" w:rsidRPr="009D2DA9" w:rsidRDefault="008F160C" w:rsidP="008F160C">
            <w:pPr>
              <w:rPr>
                <w:sz w:val="18"/>
              </w:rPr>
            </w:pPr>
            <w:r w:rsidRPr="009D2DA9">
              <w:rPr>
                <w:sz w:val="18"/>
              </w:rPr>
              <w:t>1.</w:t>
            </w:r>
            <w:r w:rsidR="006A53F3" w:rsidRPr="009D2DA9">
              <w:rPr>
                <w:sz w:val="18"/>
              </w:rPr>
              <w:t xml:space="preserve"> 6.2</w:t>
            </w:r>
            <w:r w:rsidRPr="009D2DA9">
              <w:rPr>
                <w:sz w:val="18"/>
              </w:rPr>
              <w:t xml:space="preserve"> (</w:t>
            </w:r>
            <w:r w:rsidR="006A53F3" w:rsidRPr="009D2DA9">
              <w:rPr>
                <w:sz w:val="18"/>
              </w:rPr>
              <w:t>3.5</w:t>
            </w:r>
            <w:r w:rsidRPr="009D2DA9">
              <w:rPr>
                <w:sz w:val="18"/>
              </w:rPr>
              <w:t>)</w:t>
            </w:r>
          </w:p>
          <w:p w14:paraId="08286BF0" w14:textId="46D6B635" w:rsidR="008F160C" w:rsidRPr="009D2DA9" w:rsidRDefault="008F160C" w:rsidP="008F160C">
            <w:pPr>
              <w:rPr>
                <w:sz w:val="18"/>
              </w:rPr>
            </w:pPr>
            <w:r w:rsidRPr="009D2DA9">
              <w:rPr>
                <w:sz w:val="18"/>
              </w:rPr>
              <w:t xml:space="preserve">2. </w:t>
            </w:r>
            <w:r w:rsidR="006A53F3" w:rsidRPr="009D2DA9">
              <w:rPr>
                <w:sz w:val="18"/>
              </w:rPr>
              <w:t>9.6</w:t>
            </w:r>
          </w:p>
        </w:tc>
        <w:tc>
          <w:tcPr>
            <w:tcW w:w="1134" w:type="dxa"/>
          </w:tcPr>
          <w:p w14:paraId="11C1828C" w14:textId="56DB1BA3" w:rsidR="008F160C" w:rsidRPr="009D2DA9" w:rsidRDefault="008F160C" w:rsidP="008F160C">
            <w:pPr>
              <w:rPr>
                <w:sz w:val="18"/>
              </w:rPr>
            </w:pPr>
            <w:r w:rsidRPr="009D2DA9">
              <w:rPr>
                <w:sz w:val="18"/>
              </w:rPr>
              <w:t>3. +</w:t>
            </w:r>
            <w:r w:rsidR="006A53F3" w:rsidRPr="009D2DA9">
              <w:rPr>
                <w:sz w:val="18"/>
              </w:rPr>
              <w:t>3.4</w:t>
            </w:r>
            <w:r w:rsidRPr="009D2DA9">
              <w:rPr>
                <w:sz w:val="18"/>
              </w:rPr>
              <w:t xml:space="preserve"> (</w:t>
            </w:r>
            <w:r w:rsidR="006A53F3" w:rsidRPr="009D2DA9">
              <w:rPr>
                <w:sz w:val="18"/>
              </w:rPr>
              <w:t>2.1</w:t>
            </w:r>
            <w:r w:rsidRPr="009D2DA9">
              <w:rPr>
                <w:sz w:val="18"/>
              </w:rPr>
              <w:t>)</w:t>
            </w:r>
          </w:p>
        </w:tc>
        <w:tc>
          <w:tcPr>
            <w:tcW w:w="567" w:type="dxa"/>
          </w:tcPr>
          <w:p w14:paraId="47B9FCB7" w14:textId="1CE5E2FC" w:rsidR="008F160C" w:rsidRPr="009D2DA9" w:rsidRDefault="008F160C" w:rsidP="008F160C">
            <w:pPr>
              <w:rPr>
                <w:sz w:val="18"/>
              </w:rPr>
            </w:pPr>
            <w:r w:rsidRPr="009D2DA9">
              <w:rPr>
                <w:sz w:val="18"/>
              </w:rPr>
              <w:t>+</w:t>
            </w:r>
            <w:r w:rsidR="006A53F3" w:rsidRPr="009D2DA9">
              <w:rPr>
                <w:sz w:val="18"/>
              </w:rPr>
              <w:t>1.</w:t>
            </w:r>
            <w:r w:rsidR="000743D3" w:rsidRPr="009D2DA9">
              <w:rPr>
                <w:sz w:val="18"/>
              </w:rPr>
              <w:t>1</w:t>
            </w:r>
          </w:p>
        </w:tc>
        <w:tc>
          <w:tcPr>
            <w:tcW w:w="1275" w:type="dxa"/>
            <w:shd w:val="clear" w:color="auto" w:fill="auto"/>
          </w:tcPr>
          <w:p w14:paraId="62D8C485" w14:textId="77777777" w:rsidR="008F160C" w:rsidRPr="009D2DA9" w:rsidRDefault="008F160C" w:rsidP="008F160C">
            <w:pPr>
              <w:rPr>
                <w:sz w:val="18"/>
              </w:rPr>
            </w:pPr>
            <w:r w:rsidRPr="009D2DA9">
              <w:rPr>
                <w:sz w:val="18"/>
              </w:rPr>
              <w:t>p=0.03</w:t>
            </w:r>
          </w:p>
          <w:p w14:paraId="30F7FAA8" w14:textId="77777777" w:rsidR="008F160C" w:rsidRPr="009D2DA9" w:rsidRDefault="008F160C" w:rsidP="008F160C">
            <w:pPr>
              <w:rPr>
                <w:i/>
                <w:iCs/>
                <w:sz w:val="18"/>
              </w:rPr>
            </w:pPr>
            <w:r w:rsidRPr="009D2DA9">
              <w:rPr>
                <w:i/>
                <w:iCs/>
                <w:sz w:val="18"/>
              </w:rPr>
              <w:t>(all interventions vs. placebo)</w:t>
            </w:r>
          </w:p>
          <w:p w14:paraId="3457DECA" w14:textId="77777777" w:rsidR="008F160C" w:rsidRPr="009D2DA9" w:rsidRDefault="008F160C" w:rsidP="008F160C">
            <w:pPr>
              <w:rPr>
                <w:sz w:val="18"/>
              </w:rPr>
            </w:pPr>
          </w:p>
          <w:p w14:paraId="4520D9BD" w14:textId="2A0ACA78" w:rsidR="008F160C" w:rsidRPr="009D2DA9" w:rsidRDefault="008F160C" w:rsidP="008F160C">
            <w:pPr>
              <w:rPr>
                <w:sz w:val="18"/>
              </w:rPr>
            </w:pPr>
            <w:r w:rsidRPr="009D2DA9">
              <w:rPr>
                <w:b/>
                <w:bCs/>
                <w:sz w:val="18"/>
              </w:rPr>
              <w:t>Favours experimental</w:t>
            </w:r>
          </w:p>
        </w:tc>
      </w:tr>
      <w:tr w:rsidR="009D2DA9" w:rsidRPr="009D2DA9" w14:paraId="2DF07DBE" w14:textId="77777777" w:rsidTr="00C30D76">
        <w:trPr>
          <w:cantSplit/>
          <w:trHeight w:val="1220"/>
        </w:trPr>
        <w:tc>
          <w:tcPr>
            <w:tcW w:w="397" w:type="dxa"/>
            <w:vMerge/>
            <w:textDirection w:val="btLr"/>
          </w:tcPr>
          <w:p w14:paraId="385D9B88" w14:textId="77777777" w:rsidR="008F160C" w:rsidRPr="009D2DA9" w:rsidRDefault="008F160C" w:rsidP="008F160C">
            <w:pPr>
              <w:ind w:left="113" w:right="113"/>
              <w:jc w:val="center"/>
              <w:rPr>
                <w:sz w:val="18"/>
              </w:rPr>
            </w:pPr>
          </w:p>
        </w:tc>
        <w:tc>
          <w:tcPr>
            <w:tcW w:w="426" w:type="dxa"/>
            <w:vMerge/>
            <w:textDirection w:val="btLr"/>
          </w:tcPr>
          <w:p w14:paraId="7A247FB2" w14:textId="77777777" w:rsidR="008F160C" w:rsidRPr="009D2DA9" w:rsidRDefault="008F160C" w:rsidP="008F160C">
            <w:pPr>
              <w:ind w:left="113" w:right="113"/>
              <w:jc w:val="center"/>
              <w:rPr>
                <w:sz w:val="18"/>
              </w:rPr>
            </w:pPr>
          </w:p>
        </w:tc>
        <w:tc>
          <w:tcPr>
            <w:tcW w:w="1415" w:type="dxa"/>
          </w:tcPr>
          <w:p w14:paraId="6A9BCED2" w14:textId="4DB901CC" w:rsidR="008F160C" w:rsidRPr="009D2DA9" w:rsidRDefault="008F160C" w:rsidP="008F160C">
            <w:pPr>
              <w:rPr>
                <w:sz w:val="18"/>
              </w:rPr>
            </w:pPr>
            <w:r w:rsidRPr="009D2DA9">
              <w:rPr>
                <w:sz w:val="18"/>
              </w:rPr>
              <w:t xml:space="preserve">1. Files </w:t>
            </w:r>
            <w:r w:rsidRPr="009D2DA9">
              <w:rPr>
                <w:sz w:val="18"/>
              </w:rPr>
              <w:fldChar w:fldCharType="begin"/>
            </w:r>
            <w:r w:rsidR="009D2DA9">
              <w:rPr>
                <w:sz w:val="18"/>
              </w:rPr>
              <w:instrText xml:space="preserve"> ADDIN EN.CITE &lt;EndNote&gt;&lt;Cite&gt;&lt;Author&gt;Files&lt;/Author&gt;&lt;Year&gt;2020&lt;/Year&gt;&lt;RecNum&gt;8153&lt;/RecNum&gt;&lt;DisplayText&gt;(33)&lt;/DisplayText&gt;&lt;record&gt;&lt;rec-number&gt;8153&lt;/rec-number&gt;&lt;foreign-keys&gt;&lt;key app="EN" db-id="wzzax5dxorrzd2es0sbx0eprtt9tdffs5xfz" timestamp="1591116593"&gt;8153&lt;/key&gt;&lt;/foreign-keys&gt;&lt;ref-type name="Journal Article"&gt;17&lt;/ref-type&gt;&lt;contributors&gt;&lt;authors&gt;&lt;author&gt;Files, D. Clark&lt;/author&gt;&lt;author&gt;Heinrich, Timothy&lt;/author&gt;&lt;author&gt;Shields, Katherine L.&lt;/author&gt;&lt;author&gt;Love, Nathan J.&lt;/author&gt;&lt;author&gt;Brailer, Carly&lt;/author&gt;&lt;author&gt;Bakhru, Rita N.&lt;/author&gt;&lt;author&gt;Purcell, Lina&lt;/author&gt;&lt;author&gt;Flores, Lori&lt;/author&gt;&lt;author&gt;Gibbs, Kevin&lt;/author&gt;&lt;author&gt;Miller, Gary D.&lt;/author&gt;&lt;author&gt;Morris, Peter E.&lt;/author&gt;&lt;author&gt;Berry, Michael J.&lt;/author&gt;&lt;/authors&gt;&lt;/contributors&gt;&lt;titles&gt;&lt;title&gt;A randomized pilot study of nitrate supplementation with beetroot juice in acute respiratory failure&lt;/title&gt;&lt;secondary-title&gt;Nitric Oxide&lt;/secondary-title&gt;&lt;/titles&gt;&lt;periodical&gt;&lt;full-title&gt;Nitric Oxide&lt;/full-title&gt;&lt;/periodical&gt;&lt;pages&gt;63-68&lt;/pages&gt;&lt;volume&gt;94&lt;/volume&gt;&lt;keywords&gt;&lt;keyword&gt;Intensive care unit acquired weakness&lt;/keyword&gt;&lt;keyword&gt;Nitric oxide&lt;/keyword&gt;&lt;keyword&gt;Muscle wasting&lt;/keyword&gt;&lt;keyword&gt;Critical illness&lt;/keyword&gt;&lt;keyword&gt;Physical function&lt;/keyword&gt;&lt;/keywords&gt;&lt;dates&gt;&lt;year&gt;2020&lt;/year&gt;&lt;pub-dates&gt;&lt;date&gt;2020/01/01/&lt;/date&gt;&lt;/pub-dates&gt;&lt;/dates&gt;&lt;isbn&gt;1089-8603&lt;/isbn&gt;&lt;urls&gt;&lt;related-urls&gt;&lt;url&gt;http://www.sciencedirect.com/science/article/pii/S1089860319302307&lt;/url&gt;&lt;/related-urls&gt;&lt;/urls&gt;&lt;electronic-resource-num&gt;https://doi.org/10.1016/j.niox.2019.10.009&lt;/electronic-resource-num&gt;&lt;/record&gt;&lt;/Cite&gt;&lt;/EndNote&gt;</w:instrText>
            </w:r>
            <w:r w:rsidRPr="009D2DA9">
              <w:rPr>
                <w:sz w:val="18"/>
              </w:rPr>
              <w:fldChar w:fldCharType="separate"/>
            </w:r>
            <w:r w:rsidR="009D2DA9">
              <w:rPr>
                <w:noProof/>
                <w:sz w:val="18"/>
              </w:rPr>
              <w:t>(33)</w:t>
            </w:r>
            <w:r w:rsidRPr="009D2DA9">
              <w:rPr>
                <w:sz w:val="18"/>
              </w:rPr>
              <w:fldChar w:fldCharType="end"/>
            </w:r>
          </w:p>
          <w:p w14:paraId="3A21E5E4" w14:textId="77777777" w:rsidR="008F160C" w:rsidRPr="009D2DA9" w:rsidRDefault="008F160C" w:rsidP="008F160C">
            <w:pPr>
              <w:rPr>
                <w:sz w:val="18"/>
              </w:rPr>
            </w:pPr>
            <w:r w:rsidRPr="009D2DA9">
              <w:rPr>
                <w:sz w:val="18"/>
              </w:rPr>
              <w:t>2. 2020</w:t>
            </w:r>
          </w:p>
          <w:p w14:paraId="6543CA9F" w14:textId="2AE6E57A" w:rsidR="008F160C" w:rsidRPr="009D2DA9" w:rsidRDefault="008F160C" w:rsidP="008F160C">
            <w:pPr>
              <w:rPr>
                <w:sz w:val="18"/>
              </w:rPr>
            </w:pPr>
            <w:r w:rsidRPr="009D2DA9">
              <w:rPr>
                <w:sz w:val="18"/>
              </w:rPr>
              <w:t>3. USA</w:t>
            </w:r>
          </w:p>
        </w:tc>
        <w:tc>
          <w:tcPr>
            <w:tcW w:w="1278" w:type="dxa"/>
          </w:tcPr>
          <w:p w14:paraId="1C8FA80E" w14:textId="77777777" w:rsidR="008F160C" w:rsidRPr="009D2DA9" w:rsidRDefault="008F160C" w:rsidP="008F160C">
            <w:pPr>
              <w:rPr>
                <w:sz w:val="18"/>
              </w:rPr>
            </w:pPr>
            <w:r w:rsidRPr="009D2DA9">
              <w:rPr>
                <w:sz w:val="18"/>
              </w:rPr>
              <w:t>1. Critical care</w:t>
            </w:r>
          </w:p>
          <w:p w14:paraId="46DCA889" w14:textId="77777777" w:rsidR="008F160C" w:rsidRPr="009D2DA9" w:rsidRDefault="008F160C" w:rsidP="008F160C">
            <w:pPr>
              <w:rPr>
                <w:sz w:val="18"/>
              </w:rPr>
            </w:pPr>
            <w:r w:rsidRPr="009D2DA9">
              <w:rPr>
                <w:sz w:val="18"/>
              </w:rPr>
              <w:t>2. Control n=11</w:t>
            </w:r>
          </w:p>
          <w:p w14:paraId="74C11272" w14:textId="639C1DD2" w:rsidR="008F160C" w:rsidRPr="009D2DA9" w:rsidRDefault="008F160C" w:rsidP="008F160C">
            <w:pPr>
              <w:rPr>
                <w:sz w:val="18"/>
              </w:rPr>
            </w:pPr>
            <w:r w:rsidRPr="009D2DA9">
              <w:rPr>
                <w:sz w:val="18"/>
              </w:rPr>
              <w:t>Intervention n=11</w:t>
            </w:r>
          </w:p>
        </w:tc>
        <w:tc>
          <w:tcPr>
            <w:tcW w:w="1134" w:type="dxa"/>
          </w:tcPr>
          <w:p w14:paraId="3ECCFCCA" w14:textId="77777777" w:rsidR="008F160C" w:rsidRPr="009D2DA9" w:rsidRDefault="008F160C" w:rsidP="008F160C">
            <w:pPr>
              <w:rPr>
                <w:sz w:val="18"/>
              </w:rPr>
            </w:pPr>
            <w:r w:rsidRPr="009D2DA9">
              <w:rPr>
                <w:sz w:val="18"/>
              </w:rPr>
              <w:t>1. 67.9 (2.6)</w:t>
            </w:r>
          </w:p>
          <w:p w14:paraId="48FCBCEA" w14:textId="77777777" w:rsidR="008F160C" w:rsidRPr="009D2DA9" w:rsidRDefault="008F160C" w:rsidP="008F160C">
            <w:pPr>
              <w:rPr>
                <w:sz w:val="18"/>
              </w:rPr>
            </w:pPr>
            <w:r w:rsidRPr="009D2DA9">
              <w:rPr>
                <w:sz w:val="18"/>
              </w:rPr>
              <w:t>2. 45.5</w:t>
            </w:r>
          </w:p>
          <w:p w14:paraId="2DED93B4" w14:textId="403242F4" w:rsidR="008F160C" w:rsidRPr="009D2DA9" w:rsidRDefault="008F160C" w:rsidP="008F160C">
            <w:pPr>
              <w:rPr>
                <w:sz w:val="18"/>
              </w:rPr>
            </w:pPr>
            <w:r w:rsidRPr="009D2DA9">
              <w:rPr>
                <w:sz w:val="18"/>
              </w:rPr>
              <w:t>3. 31.3 (1.7)</w:t>
            </w:r>
          </w:p>
        </w:tc>
        <w:tc>
          <w:tcPr>
            <w:tcW w:w="1134" w:type="dxa"/>
          </w:tcPr>
          <w:p w14:paraId="149BA41E" w14:textId="77777777" w:rsidR="008F160C" w:rsidRPr="009D2DA9" w:rsidRDefault="008F160C" w:rsidP="008F160C">
            <w:pPr>
              <w:rPr>
                <w:sz w:val="18"/>
              </w:rPr>
            </w:pPr>
            <w:r w:rsidRPr="009D2DA9">
              <w:rPr>
                <w:sz w:val="18"/>
              </w:rPr>
              <w:t>1. 69.1 (3.2)</w:t>
            </w:r>
          </w:p>
          <w:p w14:paraId="5A427E84" w14:textId="77777777" w:rsidR="008F160C" w:rsidRPr="009D2DA9" w:rsidRDefault="008F160C" w:rsidP="008F160C">
            <w:pPr>
              <w:rPr>
                <w:sz w:val="18"/>
              </w:rPr>
            </w:pPr>
            <w:r w:rsidRPr="009D2DA9">
              <w:rPr>
                <w:sz w:val="18"/>
              </w:rPr>
              <w:t>2. 45.5</w:t>
            </w:r>
          </w:p>
          <w:p w14:paraId="0E4836A3" w14:textId="7A20F20A" w:rsidR="008F160C" w:rsidRPr="009D2DA9" w:rsidRDefault="008F160C" w:rsidP="008F160C">
            <w:pPr>
              <w:rPr>
                <w:sz w:val="18"/>
              </w:rPr>
            </w:pPr>
            <w:r w:rsidRPr="009D2DA9">
              <w:rPr>
                <w:sz w:val="18"/>
              </w:rPr>
              <w:t>3. 30.6 (1.9)</w:t>
            </w:r>
          </w:p>
        </w:tc>
        <w:tc>
          <w:tcPr>
            <w:tcW w:w="1418" w:type="dxa"/>
          </w:tcPr>
          <w:p w14:paraId="0364C151" w14:textId="0B8FB08A" w:rsidR="008F160C" w:rsidRPr="009D2DA9" w:rsidRDefault="008F160C" w:rsidP="008F160C">
            <w:pPr>
              <w:rPr>
                <w:sz w:val="18"/>
              </w:rPr>
            </w:pPr>
            <w:r w:rsidRPr="009D2DA9">
              <w:rPr>
                <w:sz w:val="18"/>
              </w:rPr>
              <w:t>Placebo nitrate-depleted beetroot juice</w:t>
            </w:r>
          </w:p>
        </w:tc>
        <w:tc>
          <w:tcPr>
            <w:tcW w:w="1417" w:type="dxa"/>
          </w:tcPr>
          <w:p w14:paraId="14EA8965" w14:textId="77777777" w:rsidR="008F160C" w:rsidRPr="009D2DA9" w:rsidRDefault="008F160C" w:rsidP="008F160C">
            <w:pPr>
              <w:rPr>
                <w:sz w:val="18"/>
              </w:rPr>
            </w:pPr>
            <w:r w:rsidRPr="009D2DA9">
              <w:rPr>
                <w:sz w:val="18"/>
              </w:rPr>
              <w:t>1. SPPB</w:t>
            </w:r>
          </w:p>
          <w:p w14:paraId="14CD2E45" w14:textId="77777777" w:rsidR="008F160C" w:rsidRPr="009D2DA9" w:rsidRDefault="008F160C" w:rsidP="008F160C">
            <w:pPr>
              <w:rPr>
                <w:sz w:val="18"/>
              </w:rPr>
            </w:pPr>
            <w:r w:rsidRPr="009D2DA9">
              <w:rPr>
                <w:sz w:val="18"/>
              </w:rPr>
              <w:t>2. ICU discharge</w:t>
            </w:r>
          </w:p>
          <w:p w14:paraId="4B58F972" w14:textId="3F693678" w:rsidR="008F160C" w:rsidRPr="009D2DA9" w:rsidRDefault="008F160C" w:rsidP="008F160C">
            <w:pPr>
              <w:rPr>
                <w:sz w:val="18"/>
              </w:rPr>
            </w:pPr>
            <w:r w:rsidRPr="009D2DA9">
              <w:rPr>
                <w:sz w:val="18"/>
              </w:rPr>
              <w:t>3. Hospital discharge or 14 days after visit 1</w:t>
            </w:r>
          </w:p>
        </w:tc>
        <w:tc>
          <w:tcPr>
            <w:tcW w:w="1134" w:type="dxa"/>
          </w:tcPr>
          <w:p w14:paraId="2E689639" w14:textId="77777777" w:rsidR="008F160C" w:rsidRPr="009D2DA9" w:rsidRDefault="008F160C" w:rsidP="008F160C">
            <w:pPr>
              <w:rPr>
                <w:sz w:val="18"/>
              </w:rPr>
            </w:pPr>
            <w:r w:rsidRPr="009D2DA9">
              <w:rPr>
                <w:sz w:val="18"/>
              </w:rPr>
              <w:t>1. 0 (IQR 0 – 2)</w:t>
            </w:r>
          </w:p>
          <w:p w14:paraId="2F666D05" w14:textId="68655D1B" w:rsidR="008F160C" w:rsidRPr="009D2DA9" w:rsidRDefault="008F160C" w:rsidP="008F160C">
            <w:pPr>
              <w:rPr>
                <w:sz w:val="18"/>
              </w:rPr>
            </w:pPr>
            <w:r w:rsidRPr="009D2DA9">
              <w:rPr>
                <w:sz w:val="18"/>
              </w:rPr>
              <w:t>2. 3 (IQR 2 – 6)</w:t>
            </w:r>
          </w:p>
        </w:tc>
        <w:tc>
          <w:tcPr>
            <w:tcW w:w="1134" w:type="dxa"/>
          </w:tcPr>
          <w:p w14:paraId="07713428" w14:textId="5F8965C0" w:rsidR="008F160C" w:rsidRPr="009D2DA9" w:rsidRDefault="008F160C" w:rsidP="008F160C">
            <w:pPr>
              <w:rPr>
                <w:sz w:val="18"/>
              </w:rPr>
            </w:pPr>
            <w:r w:rsidRPr="009D2DA9">
              <w:rPr>
                <w:sz w:val="18"/>
              </w:rPr>
              <w:t>3. +3</w:t>
            </w:r>
          </w:p>
        </w:tc>
        <w:tc>
          <w:tcPr>
            <w:tcW w:w="1559" w:type="dxa"/>
          </w:tcPr>
          <w:p w14:paraId="09FA5D9E" w14:textId="77777777" w:rsidR="008F160C" w:rsidRPr="009D2DA9" w:rsidRDefault="008F160C" w:rsidP="008F160C">
            <w:pPr>
              <w:rPr>
                <w:sz w:val="18"/>
              </w:rPr>
            </w:pPr>
            <w:r w:rsidRPr="009D2DA9">
              <w:rPr>
                <w:sz w:val="18"/>
              </w:rPr>
              <w:t>1. Nitrate-rich beetroot juice</w:t>
            </w:r>
          </w:p>
          <w:p w14:paraId="1CEAA61E" w14:textId="3962941D" w:rsidR="008F160C" w:rsidRPr="009D2DA9" w:rsidRDefault="008F160C" w:rsidP="008F160C">
            <w:pPr>
              <w:rPr>
                <w:sz w:val="18"/>
              </w:rPr>
            </w:pPr>
            <w:r w:rsidRPr="009D2DA9">
              <w:rPr>
                <w:sz w:val="18"/>
              </w:rPr>
              <w:t>2. Once/ day for 14 days</w:t>
            </w:r>
          </w:p>
        </w:tc>
        <w:tc>
          <w:tcPr>
            <w:tcW w:w="993" w:type="dxa"/>
          </w:tcPr>
          <w:p w14:paraId="4879F489" w14:textId="77777777" w:rsidR="008F160C" w:rsidRPr="009D2DA9" w:rsidRDefault="008F160C" w:rsidP="008F160C">
            <w:pPr>
              <w:rPr>
                <w:sz w:val="18"/>
              </w:rPr>
            </w:pPr>
            <w:r w:rsidRPr="009D2DA9">
              <w:rPr>
                <w:sz w:val="18"/>
              </w:rPr>
              <w:t>1. 0 (IQR 0 – 0.5)</w:t>
            </w:r>
          </w:p>
          <w:p w14:paraId="70F3A097" w14:textId="0A9C09B8" w:rsidR="008F160C" w:rsidRPr="009D2DA9" w:rsidRDefault="008F160C" w:rsidP="008F160C">
            <w:pPr>
              <w:rPr>
                <w:sz w:val="18"/>
              </w:rPr>
            </w:pPr>
            <w:r w:rsidRPr="009D2DA9">
              <w:rPr>
                <w:sz w:val="18"/>
              </w:rPr>
              <w:t>2. 0 (IQR 0 – 5.5)</w:t>
            </w:r>
          </w:p>
        </w:tc>
        <w:tc>
          <w:tcPr>
            <w:tcW w:w="1134" w:type="dxa"/>
          </w:tcPr>
          <w:p w14:paraId="4D64BCF0" w14:textId="7151A724" w:rsidR="008F160C" w:rsidRPr="009D2DA9" w:rsidRDefault="008F160C" w:rsidP="008F160C">
            <w:pPr>
              <w:rPr>
                <w:sz w:val="18"/>
              </w:rPr>
            </w:pPr>
            <w:r w:rsidRPr="009D2DA9">
              <w:rPr>
                <w:sz w:val="18"/>
              </w:rPr>
              <w:t>3. +0.0</w:t>
            </w:r>
          </w:p>
        </w:tc>
        <w:tc>
          <w:tcPr>
            <w:tcW w:w="567" w:type="dxa"/>
          </w:tcPr>
          <w:p w14:paraId="2CB1153C" w14:textId="02B333F2" w:rsidR="008F160C" w:rsidRPr="009D2DA9" w:rsidRDefault="008F160C" w:rsidP="008F160C">
            <w:pPr>
              <w:rPr>
                <w:sz w:val="18"/>
              </w:rPr>
            </w:pPr>
            <w:r w:rsidRPr="009D2DA9">
              <w:rPr>
                <w:sz w:val="18"/>
              </w:rPr>
              <w:t>NA</w:t>
            </w:r>
          </w:p>
        </w:tc>
        <w:tc>
          <w:tcPr>
            <w:tcW w:w="1275" w:type="dxa"/>
            <w:shd w:val="clear" w:color="auto" w:fill="auto"/>
          </w:tcPr>
          <w:p w14:paraId="3EEE1D9F" w14:textId="77777777" w:rsidR="008F160C" w:rsidRPr="009D2DA9" w:rsidRDefault="008F160C" w:rsidP="008F160C">
            <w:pPr>
              <w:rPr>
                <w:sz w:val="18"/>
              </w:rPr>
            </w:pPr>
            <w:r w:rsidRPr="009D2DA9">
              <w:rPr>
                <w:sz w:val="18"/>
              </w:rPr>
              <w:t>p=0.14)</w:t>
            </w:r>
          </w:p>
          <w:p w14:paraId="3FC7AC06" w14:textId="77777777" w:rsidR="008F160C" w:rsidRPr="009D2DA9" w:rsidRDefault="008F160C" w:rsidP="008F160C">
            <w:pPr>
              <w:rPr>
                <w:sz w:val="18"/>
              </w:rPr>
            </w:pPr>
          </w:p>
          <w:p w14:paraId="208874AB" w14:textId="44974E39" w:rsidR="008F160C" w:rsidRPr="009D2DA9" w:rsidRDefault="008F160C" w:rsidP="008F160C">
            <w:pPr>
              <w:rPr>
                <w:sz w:val="18"/>
              </w:rPr>
            </w:pPr>
            <w:r w:rsidRPr="009D2DA9">
              <w:rPr>
                <w:sz w:val="18"/>
              </w:rPr>
              <w:t>Favours null</w:t>
            </w:r>
          </w:p>
        </w:tc>
      </w:tr>
      <w:tr w:rsidR="009D2DA9" w:rsidRPr="009D2DA9" w14:paraId="11E5D48C" w14:textId="77777777" w:rsidTr="00C30D76">
        <w:trPr>
          <w:cantSplit/>
          <w:trHeight w:val="978"/>
        </w:trPr>
        <w:tc>
          <w:tcPr>
            <w:tcW w:w="397" w:type="dxa"/>
            <w:vMerge/>
            <w:textDirection w:val="btLr"/>
          </w:tcPr>
          <w:p w14:paraId="1080FABD" w14:textId="77777777" w:rsidR="008F160C" w:rsidRPr="009D2DA9" w:rsidRDefault="008F160C" w:rsidP="008F160C">
            <w:pPr>
              <w:ind w:left="113" w:right="113"/>
              <w:jc w:val="center"/>
              <w:rPr>
                <w:sz w:val="18"/>
              </w:rPr>
            </w:pPr>
          </w:p>
        </w:tc>
        <w:tc>
          <w:tcPr>
            <w:tcW w:w="426" w:type="dxa"/>
            <w:vMerge w:val="restart"/>
            <w:textDirection w:val="btLr"/>
          </w:tcPr>
          <w:p w14:paraId="3F1FD510" w14:textId="77777777" w:rsidR="008F160C" w:rsidRPr="009D2DA9" w:rsidRDefault="008F160C" w:rsidP="008F160C">
            <w:pPr>
              <w:ind w:left="113" w:right="113"/>
              <w:jc w:val="center"/>
              <w:rPr>
                <w:sz w:val="18"/>
              </w:rPr>
            </w:pPr>
            <w:r w:rsidRPr="009D2DA9">
              <w:rPr>
                <w:sz w:val="18"/>
              </w:rPr>
              <w:t>Muscle strength</w:t>
            </w:r>
          </w:p>
        </w:tc>
        <w:tc>
          <w:tcPr>
            <w:tcW w:w="1415" w:type="dxa"/>
          </w:tcPr>
          <w:p w14:paraId="433DADB0" w14:textId="6420CB49" w:rsidR="008F160C" w:rsidRPr="009D2DA9" w:rsidRDefault="008F160C" w:rsidP="008F160C">
            <w:pPr>
              <w:rPr>
                <w:sz w:val="18"/>
              </w:rPr>
            </w:pPr>
            <w:r w:rsidRPr="009D2DA9">
              <w:rPr>
                <w:sz w:val="18"/>
              </w:rPr>
              <w:t xml:space="preserve">1. </w:t>
            </w:r>
            <w:proofErr w:type="spellStart"/>
            <w:r w:rsidRPr="009D2DA9">
              <w:rPr>
                <w:sz w:val="18"/>
              </w:rPr>
              <w:t>Beelen</w:t>
            </w:r>
            <w:proofErr w:type="spellEnd"/>
            <w:r w:rsidRPr="009D2DA9">
              <w:rPr>
                <w:sz w:val="18"/>
              </w:rPr>
              <w:t xml:space="preserve"> </w:t>
            </w:r>
            <w:r w:rsidRPr="009D2DA9">
              <w:rPr>
                <w:sz w:val="18"/>
              </w:rPr>
              <w:fldChar w:fldCharType="begin">
                <w:fldData xml:space="preserve">PEVuZE5vdGU+PENpdGU+PEF1dGhvcj5CZWVsZW48L0F1dGhvcj48WWVhcj4yMDE3PC9ZZWFyPjxS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</w:fldData>
              </w:fldChar>
            </w:r>
            <w:r w:rsidR="009D2DA9">
              <w:rPr>
                <w:sz w:val="18"/>
              </w:rPr>
              <w:instrText xml:space="preserve"> ADDIN EN.CITE </w:instrText>
            </w:r>
            <w:r w:rsidR="009D2DA9">
              <w:rPr>
                <w:sz w:val="18"/>
              </w:rPr>
              <w:fldChar w:fldCharType="begin">
                <w:fldData xml:space="preserve">PEVuZE5vdGU+PENpdGU+PEF1dGhvcj5CZWVsZW48L0F1dGhvcj48WWVhcj4yMDE3PC9ZZWFyPjxS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0)</w:t>
            </w:r>
            <w:r w:rsidRPr="009D2DA9">
              <w:rPr>
                <w:sz w:val="18"/>
              </w:rPr>
              <w:fldChar w:fldCharType="end"/>
            </w:r>
          </w:p>
          <w:p w14:paraId="303D21D7" w14:textId="77777777" w:rsidR="008F160C" w:rsidRPr="009D2DA9" w:rsidRDefault="008F160C" w:rsidP="008F160C">
            <w:pPr>
              <w:rPr>
                <w:sz w:val="18"/>
              </w:rPr>
            </w:pPr>
            <w:r w:rsidRPr="009D2DA9">
              <w:rPr>
                <w:sz w:val="18"/>
              </w:rPr>
              <w:t>2. 2017</w:t>
            </w:r>
          </w:p>
          <w:p w14:paraId="3447F3F9" w14:textId="77777777" w:rsidR="008F160C" w:rsidRPr="009D2DA9" w:rsidRDefault="008F160C" w:rsidP="008F160C">
            <w:pPr>
              <w:rPr>
                <w:sz w:val="18"/>
              </w:rPr>
            </w:pPr>
            <w:r w:rsidRPr="009D2DA9">
              <w:rPr>
                <w:sz w:val="18"/>
              </w:rPr>
              <w:t>3. Netherlands</w:t>
            </w:r>
          </w:p>
          <w:p w14:paraId="47675A25" w14:textId="77777777" w:rsidR="008F160C" w:rsidRPr="009D2DA9" w:rsidRDefault="008F160C" w:rsidP="008F160C">
            <w:pPr>
              <w:rPr>
                <w:sz w:val="18"/>
              </w:rPr>
            </w:pPr>
          </w:p>
          <w:p w14:paraId="62FA0A3E" w14:textId="77777777" w:rsidR="008F160C" w:rsidRPr="009D2DA9" w:rsidRDefault="008F160C" w:rsidP="008F160C">
            <w:pPr>
              <w:rPr>
                <w:sz w:val="18"/>
              </w:rPr>
            </w:pPr>
          </w:p>
        </w:tc>
        <w:tc>
          <w:tcPr>
            <w:tcW w:w="1278" w:type="dxa"/>
          </w:tcPr>
          <w:p w14:paraId="2D67CD55" w14:textId="77777777" w:rsidR="008F160C" w:rsidRPr="009D2DA9" w:rsidRDefault="008F160C" w:rsidP="008F160C">
            <w:pPr>
              <w:rPr>
                <w:sz w:val="18"/>
              </w:rPr>
            </w:pPr>
            <w:r w:rsidRPr="009D2DA9">
              <w:rPr>
                <w:sz w:val="18"/>
              </w:rPr>
              <w:t>1. General medicine</w:t>
            </w:r>
          </w:p>
          <w:p w14:paraId="023D036F" w14:textId="77777777" w:rsidR="008F160C" w:rsidRPr="009D2DA9" w:rsidRDefault="008F160C" w:rsidP="008F160C">
            <w:pPr>
              <w:rPr>
                <w:sz w:val="18"/>
              </w:rPr>
            </w:pPr>
            <w:r w:rsidRPr="009D2DA9">
              <w:rPr>
                <w:sz w:val="18"/>
              </w:rPr>
              <w:t>2. Control n=39</w:t>
            </w:r>
          </w:p>
          <w:p w14:paraId="79B96CB9" w14:textId="77777777" w:rsidR="008F160C" w:rsidRPr="009D2DA9" w:rsidRDefault="008F160C" w:rsidP="008F160C">
            <w:pPr>
              <w:rPr>
                <w:sz w:val="18"/>
              </w:rPr>
            </w:pPr>
            <w:r w:rsidRPr="009D2DA9">
              <w:rPr>
                <w:sz w:val="18"/>
              </w:rPr>
              <w:t>Intervention n=36</w:t>
            </w:r>
          </w:p>
        </w:tc>
        <w:tc>
          <w:tcPr>
            <w:tcW w:w="1134" w:type="dxa"/>
          </w:tcPr>
          <w:p w14:paraId="598CE646" w14:textId="77777777" w:rsidR="008F160C" w:rsidRPr="009D2DA9" w:rsidRDefault="008F160C" w:rsidP="008F160C">
            <w:pPr>
              <w:rPr>
                <w:sz w:val="18"/>
              </w:rPr>
            </w:pPr>
            <w:r w:rsidRPr="009D2DA9">
              <w:rPr>
                <w:sz w:val="18"/>
              </w:rPr>
              <w:t>1. 77.2 (7.2)</w:t>
            </w:r>
          </w:p>
          <w:p w14:paraId="0D6AFFF2" w14:textId="77777777" w:rsidR="008F160C" w:rsidRPr="009D2DA9" w:rsidRDefault="008F160C" w:rsidP="008F160C">
            <w:pPr>
              <w:rPr>
                <w:sz w:val="18"/>
              </w:rPr>
            </w:pPr>
            <w:r w:rsidRPr="009D2DA9">
              <w:rPr>
                <w:sz w:val="18"/>
              </w:rPr>
              <w:t>2. 56.4</w:t>
            </w:r>
          </w:p>
          <w:p w14:paraId="5CE9ABB2" w14:textId="77777777" w:rsidR="008F160C" w:rsidRPr="009D2DA9" w:rsidRDefault="008F160C" w:rsidP="008F160C">
            <w:pPr>
              <w:rPr>
                <w:sz w:val="18"/>
              </w:rPr>
            </w:pPr>
            <w:r w:rsidRPr="009D2DA9">
              <w:rPr>
                <w:sz w:val="18"/>
              </w:rPr>
              <w:t>3. 28.2 (5.6)</w:t>
            </w:r>
          </w:p>
        </w:tc>
        <w:tc>
          <w:tcPr>
            <w:tcW w:w="1134" w:type="dxa"/>
          </w:tcPr>
          <w:p w14:paraId="0B6CC221" w14:textId="77777777" w:rsidR="008F160C" w:rsidRPr="009D2DA9" w:rsidRDefault="008F160C" w:rsidP="008F160C">
            <w:pPr>
              <w:rPr>
                <w:sz w:val="18"/>
              </w:rPr>
            </w:pPr>
            <w:r w:rsidRPr="009D2DA9">
              <w:rPr>
                <w:sz w:val="18"/>
              </w:rPr>
              <w:t>1. 76.5 (6.7)</w:t>
            </w:r>
          </w:p>
          <w:p w14:paraId="66602621" w14:textId="77777777" w:rsidR="008F160C" w:rsidRPr="009D2DA9" w:rsidRDefault="008F160C" w:rsidP="008F160C">
            <w:pPr>
              <w:rPr>
                <w:sz w:val="18"/>
              </w:rPr>
            </w:pPr>
            <w:r w:rsidRPr="009D2DA9">
              <w:rPr>
                <w:sz w:val="18"/>
              </w:rPr>
              <w:t>2. 55.6</w:t>
            </w:r>
          </w:p>
          <w:p w14:paraId="11A3BE65" w14:textId="77777777" w:rsidR="008F160C" w:rsidRPr="009D2DA9" w:rsidRDefault="008F160C" w:rsidP="008F160C">
            <w:pPr>
              <w:rPr>
                <w:sz w:val="18"/>
              </w:rPr>
            </w:pPr>
            <w:r w:rsidRPr="009D2DA9">
              <w:rPr>
                <w:sz w:val="18"/>
              </w:rPr>
              <w:t>3. 26.9 (6.1)</w:t>
            </w:r>
          </w:p>
        </w:tc>
        <w:tc>
          <w:tcPr>
            <w:tcW w:w="1418" w:type="dxa"/>
          </w:tcPr>
          <w:p w14:paraId="51CBEC93" w14:textId="77777777" w:rsidR="008F160C" w:rsidRPr="009D2DA9" w:rsidRDefault="008F160C" w:rsidP="008F160C">
            <w:pPr>
              <w:rPr>
                <w:sz w:val="18"/>
              </w:rPr>
            </w:pPr>
            <w:r w:rsidRPr="009D2DA9">
              <w:rPr>
                <w:sz w:val="18"/>
              </w:rPr>
              <w:t>Regular non-enriched variants of intervention products</w:t>
            </w:r>
          </w:p>
        </w:tc>
        <w:tc>
          <w:tcPr>
            <w:tcW w:w="1417" w:type="dxa"/>
          </w:tcPr>
          <w:p w14:paraId="173FB2F9" w14:textId="77777777" w:rsidR="008F160C" w:rsidRPr="009D2DA9" w:rsidRDefault="008F160C" w:rsidP="008F160C">
            <w:pPr>
              <w:rPr>
                <w:sz w:val="18"/>
              </w:rPr>
            </w:pPr>
            <w:r w:rsidRPr="009D2DA9">
              <w:rPr>
                <w:sz w:val="18"/>
              </w:rPr>
              <w:t>1. a. Handgrip (kg)</w:t>
            </w:r>
          </w:p>
          <w:p w14:paraId="01C1BFB2" w14:textId="77777777" w:rsidR="008F160C" w:rsidRPr="009D2DA9" w:rsidRDefault="008F160C" w:rsidP="008F160C">
            <w:pPr>
              <w:rPr>
                <w:sz w:val="18"/>
              </w:rPr>
            </w:pPr>
            <w:r w:rsidRPr="009D2DA9">
              <w:rPr>
                <w:sz w:val="18"/>
              </w:rPr>
              <w:t>b. Knee extension (kg)</w:t>
            </w:r>
          </w:p>
          <w:p w14:paraId="00E3BCDA" w14:textId="77777777" w:rsidR="008F160C" w:rsidRPr="009D2DA9" w:rsidRDefault="008F160C" w:rsidP="008F160C">
            <w:pPr>
              <w:rPr>
                <w:sz w:val="18"/>
              </w:rPr>
            </w:pPr>
            <w:r w:rsidRPr="009D2DA9">
              <w:rPr>
                <w:sz w:val="18"/>
              </w:rPr>
              <w:t>2. Within 2 days of hospital admission</w:t>
            </w:r>
          </w:p>
          <w:p w14:paraId="3BD0989E" w14:textId="77777777" w:rsidR="008F160C" w:rsidRPr="009D2DA9" w:rsidRDefault="008F160C" w:rsidP="008F160C">
            <w:pPr>
              <w:rPr>
                <w:sz w:val="18"/>
              </w:rPr>
            </w:pPr>
            <w:r w:rsidRPr="009D2DA9">
              <w:rPr>
                <w:sz w:val="18"/>
              </w:rPr>
              <w:t>3. Two weeks post-discharge</w:t>
            </w:r>
          </w:p>
        </w:tc>
        <w:tc>
          <w:tcPr>
            <w:tcW w:w="1134" w:type="dxa"/>
          </w:tcPr>
          <w:p w14:paraId="4C7BB052" w14:textId="77777777" w:rsidR="008F160C" w:rsidRPr="009D2DA9" w:rsidRDefault="008F160C" w:rsidP="008F160C">
            <w:pPr>
              <w:rPr>
                <w:sz w:val="18"/>
              </w:rPr>
            </w:pPr>
            <w:r w:rsidRPr="009D2DA9">
              <w:rPr>
                <w:sz w:val="18"/>
              </w:rPr>
              <w:t>1. a. 25.5 (12.5)</w:t>
            </w:r>
          </w:p>
          <w:p w14:paraId="40281919" w14:textId="77777777" w:rsidR="008F160C" w:rsidRPr="009D2DA9" w:rsidRDefault="008F160C" w:rsidP="008F160C">
            <w:pPr>
              <w:rPr>
                <w:sz w:val="18"/>
              </w:rPr>
            </w:pPr>
            <w:r w:rsidRPr="009D2DA9">
              <w:rPr>
                <w:sz w:val="18"/>
              </w:rPr>
              <w:t>b. 22.2 (4.4)</w:t>
            </w:r>
          </w:p>
          <w:p w14:paraId="5D57AFB8" w14:textId="77777777" w:rsidR="008F160C" w:rsidRPr="009D2DA9" w:rsidRDefault="008F160C" w:rsidP="008F160C">
            <w:pPr>
              <w:rPr>
                <w:sz w:val="18"/>
              </w:rPr>
            </w:pPr>
            <w:r w:rsidRPr="009D2DA9">
              <w:rPr>
                <w:sz w:val="18"/>
              </w:rPr>
              <w:t>2. a. 24.6 (8.1)</w:t>
            </w:r>
          </w:p>
          <w:p w14:paraId="07FD054E" w14:textId="77777777" w:rsidR="008F160C" w:rsidRPr="009D2DA9" w:rsidRDefault="008F160C" w:rsidP="008F160C">
            <w:pPr>
              <w:rPr>
                <w:sz w:val="18"/>
              </w:rPr>
            </w:pPr>
            <w:r w:rsidRPr="009D2DA9">
              <w:rPr>
                <w:sz w:val="18"/>
              </w:rPr>
              <w:t>b. 22.7 (4.8)</w:t>
            </w:r>
          </w:p>
        </w:tc>
        <w:tc>
          <w:tcPr>
            <w:tcW w:w="1134" w:type="dxa"/>
          </w:tcPr>
          <w:p w14:paraId="10C1448D" w14:textId="77777777" w:rsidR="008F160C" w:rsidRPr="009D2DA9" w:rsidRDefault="008F160C" w:rsidP="008F160C">
            <w:pPr>
              <w:rPr>
                <w:sz w:val="18"/>
              </w:rPr>
            </w:pPr>
            <w:r w:rsidRPr="009D2DA9">
              <w:rPr>
                <w:sz w:val="18"/>
              </w:rPr>
              <w:t>3. a. -0.9 (5.8)</w:t>
            </w:r>
          </w:p>
          <w:p w14:paraId="616F8613" w14:textId="77777777" w:rsidR="008F160C" w:rsidRPr="009D2DA9" w:rsidRDefault="008F160C" w:rsidP="008F160C">
            <w:pPr>
              <w:rPr>
                <w:sz w:val="18"/>
              </w:rPr>
            </w:pPr>
            <w:r w:rsidRPr="009D2DA9">
              <w:rPr>
                <w:sz w:val="18"/>
              </w:rPr>
              <w:t>b. +0.5 (3.1)</w:t>
            </w:r>
          </w:p>
        </w:tc>
        <w:tc>
          <w:tcPr>
            <w:tcW w:w="1559" w:type="dxa"/>
          </w:tcPr>
          <w:p w14:paraId="0E77713B" w14:textId="77777777" w:rsidR="008F160C" w:rsidRPr="009D2DA9" w:rsidRDefault="008F160C" w:rsidP="008F160C">
            <w:pPr>
              <w:rPr>
                <w:sz w:val="18"/>
              </w:rPr>
            </w:pPr>
            <w:r w:rsidRPr="009D2DA9">
              <w:rPr>
                <w:sz w:val="18"/>
              </w:rPr>
              <w:t>1. Protein-enriched familiar foods</w:t>
            </w:r>
          </w:p>
          <w:p w14:paraId="173F8E3F" w14:textId="77777777" w:rsidR="008F160C" w:rsidRPr="009D2DA9" w:rsidRDefault="008F160C" w:rsidP="008F160C">
            <w:pPr>
              <w:rPr>
                <w:sz w:val="18"/>
              </w:rPr>
            </w:pPr>
            <w:r w:rsidRPr="009D2DA9">
              <w:rPr>
                <w:sz w:val="18"/>
              </w:rPr>
              <w:t>2. Patients could order food choices from menu without knowledge of enrichment.</w:t>
            </w:r>
          </w:p>
        </w:tc>
        <w:tc>
          <w:tcPr>
            <w:tcW w:w="993" w:type="dxa"/>
          </w:tcPr>
          <w:p w14:paraId="7C40C7FF" w14:textId="77777777" w:rsidR="008F160C" w:rsidRPr="009D2DA9" w:rsidRDefault="008F160C" w:rsidP="008F160C">
            <w:pPr>
              <w:rPr>
                <w:sz w:val="18"/>
              </w:rPr>
            </w:pPr>
            <w:r w:rsidRPr="009D2DA9">
              <w:rPr>
                <w:sz w:val="18"/>
              </w:rPr>
              <w:t>1. a. 27.1 (9.6)</w:t>
            </w:r>
          </w:p>
          <w:p w14:paraId="5C457BEB" w14:textId="77777777" w:rsidR="008F160C" w:rsidRPr="009D2DA9" w:rsidRDefault="008F160C" w:rsidP="008F160C">
            <w:pPr>
              <w:rPr>
                <w:sz w:val="18"/>
              </w:rPr>
            </w:pPr>
            <w:r w:rsidRPr="009D2DA9">
              <w:rPr>
                <w:sz w:val="18"/>
              </w:rPr>
              <w:t>b. 23.1 (4.3)</w:t>
            </w:r>
          </w:p>
          <w:p w14:paraId="70AFD0FE" w14:textId="77777777" w:rsidR="008F160C" w:rsidRPr="009D2DA9" w:rsidRDefault="008F160C" w:rsidP="008F160C">
            <w:pPr>
              <w:rPr>
                <w:sz w:val="18"/>
              </w:rPr>
            </w:pPr>
            <w:r w:rsidRPr="009D2DA9">
              <w:rPr>
                <w:sz w:val="18"/>
              </w:rPr>
              <w:t>2. a. 25.3 (8.4)</w:t>
            </w:r>
          </w:p>
          <w:p w14:paraId="23F18C52" w14:textId="77777777" w:rsidR="008F160C" w:rsidRPr="009D2DA9" w:rsidRDefault="008F160C" w:rsidP="008F160C">
            <w:pPr>
              <w:rPr>
                <w:sz w:val="18"/>
              </w:rPr>
            </w:pPr>
            <w:r w:rsidRPr="009D2DA9">
              <w:rPr>
                <w:sz w:val="18"/>
              </w:rPr>
              <w:t>b. 24.5 (4.7)</w:t>
            </w:r>
          </w:p>
        </w:tc>
        <w:tc>
          <w:tcPr>
            <w:tcW w:w="1134" w:type="dxa"/>
          </w:tcPr>
          <w:p w14:paraId="04A0FCEF" w14:textId="77777777" w:rsidR="008F160C" w:rsidRPr="009D2DA9" w:rsidRDefault="008F160C" w:rsidP="008F160C">
            <w:pPr>
              <w:rPr>
                <w:sz w:val="18"/>
              </w:rPr>
            </w:pPr>
            <w:r w:rsidRPr="009D2DA9">
              <w:rPr>
                <w:sz w:val="18"/>
              </w:rPr>
              <w:t>3. a. -1.8</w:t>
            </w:r>
          </w:p>
          <w:p w14:paraId="2F1419D1" w14:textId="77777777" w:rsidR="008F160C" w:rsidRPr="009D2DA9" w:rsidRDefault="008F160C" w:rsidP="008F160C">
            <w:pPr>
              <w:rPr>
                <w:sz w:val="18"/>
              </w:rPr>
            </w:pPr>
            <w:r w:rsidRPr="009D2DA9">
              <w:rPr>
                <w:sz w:val="18"/>
              </w:rPr>
              <w:t>b. +2.4</w:t>
            </w:r>
          </w:p>
        </w:tc>
        <w:tc>
          <w:tcPr>
            <w:tcW w:w="567" w:type="dxa"/>
          </w:tcPr>
          <w:p w14:paraId="312F3B39" w14:textId="77777777" w:rsidR="008F160C" w:rsidRPr="009D2DA9" w:rsidRDefault="008F160C" w:rsidP="008F160C">
            <w:pPr>
              <w:rPr>
                <w:sz w:val="18"/>
              </w:rPr>
            </w:pPr>
            <w:r w:rsidRPr="009D2DA9">
              <w:rPr>
                <w:sz w:val="18"/>
              </w:rPr>
              <w:t xml:space="preserve">a. </w:t>
            </w:r>
          </w:p>
          <w:p w14:paraId="7BFFBA71" w14:textId="77777777" w:rsidR="008F160C" w:rsidRPr="009D2DA9" w:rsidRDefault="008F160C" w:rsidP="008F160C">
            <w:pPr>
              <w:rPr>
                <w:sz w:val="18"/>
              </w:rPr>
            </w:pPr>
            <w:r w:rsidRPr="009D2DA9">
              <w:rPr>
                <w:sz w:val="18"/>
              </w:rPr>
              <w:t>-0.2</w:t>
            </w:r>
          </w:p>
          <w:p w14:paraId="1CA07EDC" w14:textId="77777777" w:rsidR="008F160C" w:rsidRPr="009D2DA9" w:rsidRDefault="008F160C" w:rsidP="008F160C">
            <w:pPr>
              <w:rPr>
                <w:sz w:val="18"/>
              </w:rPr>
            </w:pPr>
          </w:p>
          <w:p w14:paraId="542F707F" w14:textId="77777777" w:rsidR="008F160C" w:rsidRPr="009D2DA9" w:rsidRDefault="008F160C" w:rsidP="008F160C">
            <w:pPr>
              <w:rPr>
                <w:sz w:val="18"/>
              </w:rPr>
            </w:pPr>
            <w:r w:rsidRPr="009D2DA9">
              <w:rPr>
                <w:sz w:val="18"/>
              </w:rPr>
              <w:t>b. +0.3</w:t>
            </w:r>
          </w:p>
        </w:tc>
        <w:tc>
          <w:tcPr>
            <w:tcW w:w="1275" w:type="dxa"/>
            <w:shd w:val="clear" w:color="auto" w:fill="auto"/>
          </w:tcPr>
          <w:p w14:paraId="3AFBA947" w14:textId="77777777" w:rsidR="008F160C" w:rsidRPr="009D2DA9" w:rsidRDefault="008F160C" w:rsidP="008F160C">
            <w:pPr>
              <w:rPr>
                <w:sz w:val="18"/>
              </w:rPr>
            </w:pPr>
            <w:r w:rsidRPr="009D2DA9">
              <w:rPr>
                <w:sz w:val="18"/>
              </w:rPr>
              <w:t>Not statistically different</w:t>
            </w:r>
          </w:p>
          <w:p w14:paraId="6399ED45" w14:textId="77777777" w:rsidR="008F160C" w:rsidRPr="009D2DA9" w:rsidRDefault="008F160C" w:rsidP="008F160C">
            <w:pPr>
              <w:rPr>
                <w:sz w:val="18"/>
              </w:rPr>
            </w:pPr>
          </w:p>
          <w:p w14:paraId="23306029" w14:textId="77777777" w:rsidR="008F160C" w:rsidRPr="009D2DA9" w:rsidRDefault="008F160C" w:rsidP="008F160C">
            <w:pPr>
              <w:rPr>
                <w:sz w:val="18"/>
              </w:rPr>
            </w:pPr>
            <w:r w:rsidRPr="009D2DA9">
              <w:rPr>
                <w:sz w:val="18"/>
              </w:rPr>
              <w:t>Favours null</w:t>
            </w:r>
          </w:p>
        </w:tc>
      </w:tr>
      <w:tr w:rsidR="009D2DA9" w:rsidRPr="009D2DA9" w14:paraId="34A4AF4C" w14:textId="77777777" w:rsidTr="00C30D76">
        <w:trPr>
          <w:cantSplit/>
          <w:trHeight w:val="978"/>
        </w:trPr>
        <w:tc>
          <w:tcPr>
            <w:tcW w:w="397" w:type="dxa"/>
            <w:vMerge/>
            <w:textDirection w:val="btLr"/>
          </w:tcPr>
          <w:p w14:paraId="3917B58F" w14:textId="77777777" w:rsidR="008F160C" w:rsidRPr="009D2DA9" w:rsidRDefault="008F160C" w:rsidP="008F160C">
            <w:pPr>
              <w:ind w:left="113" w:right="113"/>
              <w:jc w:val="center"/>
              <w:rPr>
                <w:sz w:val="18"/>
              </w:rPr>
            </w:pPr>
          </w:p>
        </w:tc>
        <w:tc>
          <w:tcPr>
            <w:tcW w:w="426" w:type="dxa"/>
            <w:vMerge/>
            <w:textDirection w:val="btLr"/>
          </w:tcPr>
          <w:p w14:paraId="5D9CF95A" w14:textId="77777777" w:rsidR="008F160C" w:rsidRPr="009D2DA9" w:rsidRDefault="008F160C" w:rsidP="008F160C">
            <w:pPr>
              <w:ind w:left="113" w:right="113"/>
              <w:jc w:val="center"/>
              <w:rPr>
                <w:sz w:val="18"/>
              </w:rPr>
            </w:pPr>
          </w:p>
        </w:tc>
        <w:tc>
          <w:tcPr>
            <w:tcW w:w="1415" w:type="dxa"/>
          </w:tcPr>
          <w:p w14:paraId="6A16D9B2" w14:textId="7F6F3B22" w:rsidR="008F160C" w:rsidRPr="009D2DA9" w:rsidRDefault="008F160C" w:rsidP="008F160C">
            <w:pPr>
              <w:rPr>
                <w:sz w:val="18"/>
              </w:rPr>
            </w:pPr>
            <w:r w:rsidRPr="009D2DA9">
              <w:rPr>
                <w:sz w:val="18"/>
              </w:rPr>
              <w:t xml:space="preserve">1. </w:t>
            </w:r>
            <w:proofErr w:type="spellStart"/>
            <w:r w:rsidRPr="009D2DA9">
              <w:rPr>
                <w:sz w:val="18"/>
              </w:rPr>
              <w:t>Ekinci</w:t>
            </w:r>
            <w:proofErr w:type="spellEnd"/>
            <w:r w:rsidRPr="009D2DA9">
              <w:rPr>
                <w:sz w:val="18"/>
              </w:rPr>
              <w:t xml:space="preserve"> </w:t>
            </w:r>
            <w:r w:rsidRPr="009D2DA9">
              <w:rPr>
                <w:sz w:val="18"/>
              </w:rPr>
              <w:fldChar w:fldCharType="begin">
                <w:fldData xml:space="preserve">PEVuZE5vdGU+PENpdGU+PEF1dGhvcj5Fa2luY2k8L0F1dGhvcj48WWVhcj4yMDE2PC9ZZWFyPjxS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</w:fldData>
              </w:fldChar>
            </w:r>
            <w:r w:rsidR="009D2DA9">
              <w:rPr>
                <w:sz w:val="18"/>
              </w:rPr>
              <w:instrText xml:space="preserve"> ADDIN EN.CITE </w:instrText>
            </w:r>
            <w:r w:rsidR="009D2DA9">
              <w:rPr>
                <w:sz w:val="18"/>
              </w:rPr>
              <w:fldChar w:fldCharType="begin">
                <w:fldData xml:space="preserve">PEVuZE5vdGU+PENpdGU+PEF1dGhvcj5Fa2luY2k8L0F1dGhvcj48WWVhcj4yMDE2PC9ZZWFyPjxS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4)</w:t>
            </w:r>
            <w:r w:rsidRPr="009D2DA9">
              <w:rPr>
                <w:sz w:val="18"/>
              </w:rPr>
              <w:fldChar w:fldCharType="end"/>
            </w:r>
          </w:p>
          <w:p w14:paraId="09AA6001" w14:textId="77777777" w:rsidR="008F160C" w:rsidRPr="009D2DA9" w:rsidRDefault="008F160C" w:rsidP="008F160C">
            <w:pPr>
              <w:rPr>
                <w:sz w:val="18"/>
              </w:rPr>
            </w:pPr>
            <w:r w:rsidRPr="009D2DA9">
              <w:rPr>
                <w:sz w:val="18"/>
              </w:rPr>
              <w:t>2. 2016</w:t>
            </w:r>
          </w:p>
          <w:p w14:paraId="6831ADC6" w14:textId="77777777" w:rsidR="008F160C" w:rsidRPr="009D2DA9" w:rsidRDefault="008F160C" w:rsidP="008F160C">
            <w:pPr>
              <w:rPr>
                <w:sz w:val="18"/>
              </w:rPr>
            </w:pPr>
            <w:r w:rsidRPr="009D2DA9">
              <w:rPr>
                <w:sz w:val="18"/>
              </w:rPr>
              <w:t>3. Turkey</w:t>
            </w:r>
          </w:p>
        </w:tc>
        <w:tc>
          <w:tcPr>
            <w:tcW w:w="1278" w:type="dxa"/>
          </w:tcPr>
          <w:p w14:paraId="54E47399" w14:textId="77777777" w:rsidR="008F160C" w:rsidRPr="009D2DA9" w:rsidRDefault="008F160C" w:rsidP="008F160C">
            <w:pPr>
              <w:rPr>
                <w:sz w:val="18"/>
              </w:rPr>
            </w:pPr>
            <w:r w:rsidRPr="009D2DA9">
              <w:rPr>
                <w:sz w:val="18"/>
              </w:rPr>
              <w:t>1. Orthopaedic surgery</w:t>
            </w:r>
          </w:p>
          <w:p w14:paraId="5B339949" w14:textId="77777777" w:rsidR="008F160C" w:rsidRPr="009D2DA9" w:rsidRDefault="008F160C" w:rsidP="008F160C">
            <w:pPr>
              <w:rPr>
                <w:sz w:val="18"/>
              </w:rPr>
            </w:pPr>
            <w:r w:rsidRPr="009D2DA9">
              <w:rPr>
                <w:sz w:val="18"/>
              </w:rPr>
              <w:t>2. Control n=37</w:t>
            </w:r>
          </w:p>
          <w:p w14:paraId="658C6427" w14:textId="77777777" w:rsidR="008F160C" w:rsidRPr="009D2DA9" w:rsidRDefault="008F160C" w:rsidP="008F160C">
            <w:pPr>
              <w:rPr>
                <w:sz w:val="18"/>
              </w:rPr>
            </w:pPr>
            <w:r w:rsidRPr="009D2DA9">
              <w:rPr>
                <w:sz w:val="18"/>
              </w:rPr>
              <w:t>Intervention n=38</w:t>
            </w:r>
          </w:p>
        </w:tc>
        <w:tc>
          <w:tcPr>
            <w:tcW w:w="1134" w:type="dxa"/>
          </w:tcPr>
          <w:p w14:paraId="55EB15D1" w14:textId="77777777" w:rsidR="008F160C" w:rsidRPr="009D2DA9" w:rsidRDefault="008F160C" w:rsidP="008F160C">
            <w:pPr>
              <w:rPr>
                <w:sz w:val="18"/>
              </w:rPr>
            </w:pPr>
            <w:r w:rsidRPr="009D2DA9">
              <w:rPr>
                <w:sz w:val="18"/>
              </w:rPr>
              <w:t>1. 83.1 (7.1)</w:t>
            </w:r>
          </w:p>
          <w:p w14:paraId="36B0D11D" w14:textId="77777777" w:rsidR="008F160C" w:rsidRPr="009D2DA9" w:rsidRDefault="008F160C" w:rsidP="008F160C">
            <w:pPr>
              <w:rPr>
                <w:sz w:val="18"/>
              </w:rPr>
            </w:pPr>
            <w:r w:rsidRPr="009D2DA9">
              <w:rPr>
                <w:sz w:val="18"/>
              </w:rPr>
              <w:t>2. 100</w:t>
            </w:r>
          </w:p>
          <w:p w14:paraId="38530560" w14:textId="77777777" w:rsidR="008F160C" w:rsidRPr="009D2DA9" w:rsidRDefault="008F160C" w:rsidP="008F160C">
            <w:pPr>
              <w:rPr>
                <w:sz w:val="18"/>
              </w:rPr>
            </w:pPr>
            <w:r w:rsidRPr="009D2DA9">
              <w:rPr>
                <w:sz w:val="18"/>
              </w:rPr>
              <w:t>3. 22.3 (2.7)</w:t>
            </w:r>
          </w:p>
        </w:tc>
        <w:tc>
          <w:tcPr>
            <w:tcW w:w="1134" w:type="dxa"/>
          </w:tcPr>
          <w:p w14:paraId="6402046C" w14:textId="77777777" w:rsidR="008F160C" w:rsidRPr="009D2DA9" w:rsidRDefault="008F160C" w:rsidP="008F160C">
            <w:pPr>
              <w:rPr>
                <w:sz w:val="18"/>
              </w:rPr>
            </w:pPr>
            <w:r w:rsidRPr="009D2DA9">
              <w:rPr>
                <w:sz w:val="18"/>
              </w:rPr>
              <w:t>1. 82.2 (7.3)</w:t>
            </w:r>
          </w:p>
          <w:p w14:paraId="3C708730" w14:textId="77777777" w:rsidR="008F160C" w:rsidRPr="009D2DA9" w:rsidRDefault="008F160C" w:rsidP="008F160C">
            <w:pPr>
              <w:rPr>
                <w:sz w:val="18"/>
              </w:rPr>
            </w:pPr>
            <w:r w:rsidRPr="009D2DA9">
              <w:rPr>
                <w:sz w:val="18"/>
              </w:rPr>
              <w:t>2. 100</w:t>
            </w:r>
          </w:p>
          <w:p w14:paraId="43FF221E" w14:textId="77777777" w:rsidR="008F160C" w:rsidRPr="009D2DA9" w:rsidRDefault="008F160C" w:rsidP="008F160C">
            <w:pPr>
              <w:rPr>
                <w:sz w:val="18"/>
              </w:rPr>
            </w:pPr>
            <w:r w:rsidRPr="009D2DA9">
              <w:rPr>
                <w:sz w:val="18"/>
              </w:rPr>
              <w:t>3. 21.8 (2.1)</w:t>
            </w:r>
          </w:p>
        </w:tc>
        <w:tc>
          <w:tcPr>
            <w:tcW w:w="1418" w:type="dxa"/>
          </w:tcPr>
          <w:p w14:paraId="2DCC9F08" w14:textId="77777777" w:rsidR="008F160C" w:rsidRPr="009D2DA9" w:rsidRDefault="008F160C" w:rsidP="008F160C">
            <w:pPr>
              <w:rPr>
                <w:sz w:val="18"/>
              </w:rPr>
            </w:pPr>
            <w:r w:rsidRPr="009D2DA9">
              <w:rPr>
                <w:sz w:val="18"/>
              </w:rPr>
              <w:t>Standard post-operative nutrition</w:t>
            </w:r>
          </w:p>
        </w:tc>
        <w:tc>
          <w:tcPr>
            <w:tcW w:w="1417" w:type="dxa"/>
          </w:tcPr>
          <w:p w14:paraId="1DFDD059" w14:textId="77777777" w:rsidR="008F160C" w:rsidRPr="009D2DA9" w:rsidRDefault="008F160C" w:rsidP="008F160C">
            <w:pPr>
              <w:rPr>
                <w:sz w:val="18"/>
              </w:rPr>
            </w:pPr>
            <w:r w:rsidRPr="009D2DA9">
              <w:rPr>
                <w:sz w:val="18"/>
              </w:rPr>
              <w:t>1. Handgrip (kg)</w:t>
            </w:r>
          </w:p>
          <w:p w14:paraId="2D2EA307" w14:textId="77777777" w:rsidR="008F160C" w:rsidRPr="009D2DA9" w:rsidRDefault="008F160C" w:rsidP="008F160C">
            <w:pPr>
              <w:rPr>
                <w:sz w:val="18"/>
              </w:rPr>
            </w:pPr>
            <w:r w:rsidRPr="009D2DA9">
              <w:rPr>
                <w:sz w:val="18"/>
              </w:rPr>
              <w:t>2. Pre-operative</w:t>
            </w:r>
          </w:p>
          <w:p w14:paraId="7130FBF6" w14:textId="77777777" w:rsidR="008F160C" w:rsidRPr="009D2DA9" w:rsidRDefault="008F160C" w:rsidP="008F160C">
            <w:pPr>
              <w:rPr>
                <w:sz w:val="18"/>
              </w:rPr>
            </w:pPr>
            <w:r w:rsidRPr="009D2DA9">
              <w:rPr>
                <w:sz w:val="18"/>
              </w:rPr>
              <w:t>3. 15 days post-operative</w:t>
            </w:r>
          </w:p>
        </w:tc>
        <w:tc>
          <w:tcPr>
            <w:tcW w:w="1134" w:type="dxa"/>
          </w:tcPr>
          <w:p w14:paraId="7F3F03F3" w14:textId="77777777" w:rsidR="008F160C" w:rsidRPr="009D2DA9" w:rsidRDefault="008F160C" w:rsidP="008F160C">
            <w:pPr>
              <w:rPr>
                <w:sz w:val="18"/>
              </w:rPr>
            </w:pPr>
            <w:r w:rsidRPr="009D2DA9">
              <w:rPr>
                <w:sz w:val="18"/>
              </w:rPr>
              <w:t>1. 5.3 (3.4)</w:t>
            </w:r>
          </w:p>
          <w:p w14:paraId="2F877D96" w14:textId="77777777" w:rsidR="008F160C" w:rsidRPr="009D2DA9" w:rsidRDefault="008F160C" w:rsidP="008F160C">
            <w:pPr>
              <w:rPr>
                <w:sz w:val="18"/>
              </w:rPr>
            </w:pPr>
            <w:r w:rsidRPr="009D2DA9">
              <w:rPr>
                <w:sz w:val="18"/>
              </w:rPr>
              <w:t>2. 6.3 (3.7)</w:t>
            </w:r>
          </w:p>
        </w:tc>
        <w:tc>
          <w:tcPr>
            <w:tcW w:w="1134" w:type="dxa"/>
            <w:shd w:val="clear" w:color="auto" w:fill="auto"/>
          </w:tcPr>
          <w:p w14:paraId="7BE9A427" w14:textId="77777777" w:rsidR="008F160C" w:rsidRPr="009D2DA9" w:rsidRDefault="008F160C" w:rsidP="008F160C">
            <w:pPr>
              <w:rPr>
                <w:sz w:val="18"/>
              </w:rPr>
            </w:pPr>
            <w:r w:rsidRPr="009D2DA9">
              <w:rPr>
                <w:sz w:val="18"/>
              </w:rPr>
              <w:t>3. +1.0 (0.4)</w:t>
            </w:r>
          </w:p>
          <w:p w14:paraId="4D4B6301" w14:textId="77777777" w:rsidR="008F160C" w:rsidRPr="009D2DA9" w:rsidRDefault="008F160C" w:rsidP="008F160C">
            <w:pPr>
              <w:rPr>
                <w:sz w:val="18"/>
              </w:rPr>
            </w:pPr>
            <w:r w:rsidRPr="009D2DA9">
              <w:rPr>
                <w:sz w:val="18"/>
              </w:rPr>
              <w:t>4. p=0.001</w:t>
            </w:r>
          </w:p>
        </w:tc>
        <w:tc>
          <w:tcPr>
            <w:tcW w:w="1559" w:type="dxa"/>
            <w:shd w:val="clear" w:color="auto" w:fill="auto"/>
          </w:tcPr>
          <w:p w14:paraId="6021FA7F" w14:textId="77777777" w:rsidR="008F160C" w:rsidRPr="009D2DA9" w:rsidRDefault="008F160C" w:rsidP="008F160C">
            <w:pPr>
              <w:rPr>
                <w:sz w:val="18"/>
              </w:rPr>
            </w:pPr>
            <w:r w:rsidRPr="009D2DA9">
              <w:rPr>
                <w:sz w:val="18"/>
              </w:rPr>
              <w:t>1. Beta-hydroxy-beta-</w:t>
            </w:r>
            <w:proofErr w:type="spellStart"/>
            <w:r w:rsidRPr="009D2DA9">
              <w:rPr>
                <w:sz w:val="18"/>
              </w:rPr>
              <w:t>methylbutyrate</w:t>
            </w:r>
            <w:proofErr w:type="spellEnd"/>
            <w:r w:rsidRPr="009D2DA9">
              <w:rPr>
                <w:sz w:val="18"/>
              </w:rPr>
              <w:t xml:space="preserve"> (HMB) supplementation</w:t>
            </w:r>
          </w:p>
          <w:p w14:paraId="1293D1E0" w14:textId="77777777" w:rsidR="008F160C" w:rsidRPr="009D2DA9" w:rsidRDefault="008F160C" w:rsidP="008F160C">
            <w:pPr>
              <w:rPr>
                <w:sz w:val="18"/>
              </w:rPr>
            </w:pPr>
            <w:r w:rsidRPr="009D2DA9">
              <w:rPr>
                <w:sz w:val="18"/>
              </w:rPr>
              <w:t>2. Two servings HMB enriched products in addition to standard nutrition</w:t>
            </w:r>
          </w:p>
        </w:tc>
        <w:tc>
          <w:tcPr>
            <w:tcW w:w="993" w:type="dxa"/>
            <w:shd w:val="clear" w:color="auto" w:fill="auto"/>
          </w:tcPr>
          <w:p w14:paraId="4BE73BE4" w14:textId="77777777" w:rsidR="008F160C" w:rsidRPr="009D2DA9" w:rsidRDefault="008F160C" w:rsidP="008F160C">
            <w:pPr>
              <w:rPr>
                <w:sz w:val="18"/>
              </w:rPr>
            </w:pPr>
            <w:r w:rsidRPr="009D2DA9">
              <w:rPr>
                <w:sz w:val="18"/>
              </w:rPr>
              <w:t>1. 7.1 (4.0)</w:t>
            </w:r>
          </w:p>
          <w:p w14:paraId="00F1788B" w14:textId="77777777" w:rsidR="008F160C" w:rsidRPr="009D2DA9" w:rsidRDefault="008F160C" w:rsidP="008F160C">
            <w:pPr>
              <w:rPr>
                <w:sz w:val="18"/>
              </w:rPr>
            </w:pPr>
            <w:r w:rsidRPr="009D2DA9">
              <w:rPr>
                <w:sz w:val="18"/>
              </w:rPr>
              <w:t>2. 7.8 (4.1)</w:t>
            </w:r>
          </w:p>
        </w:tc>
        <w:tc>
          <w:tcPr>
            <w:tcW w:w="1134" w:type="dxa"/>
            <w:shd w:val="clear" w:color="auto" w:fill="auto"/>
          </w:tcPr>
          <w:p w14:paraId="4AAA1063" w14:textId="77777777" w:rsidR="008F160C" w:rsidRPr="009D2DA9" w:rsidRDefault="008F160C" w:rsidP="008F160C">
            <w:pPr>
              <w:rPr>
                <w:sz w:val="18"/>
              </w:rPr>
            </w:pPr>
            <w:r w:rsidRPr="009D2DA9">
              <w:rPr>
                <w:sz w:val="18"/>
              </w:rPr>
              <w:t>3. +0.7</w:t>
            </w:r>
          </w:p>
          <w:p w14:paraId="79438007" w14:textId="77777777" w:rsidR="008F160C" w:rsidRPr="009D2DA9" w:rsidRDefault="008F160C" w:rsidP="008F160C">
            <w:pPr>
              <w:rPr>
                <w:sz w:val="18"/>
              </w:rPr>
            </w:pPr>
            <w:r w:rsidRPr="009D2DA9">
              <w:rPr>
                <w:sz w:val="18"/>
              </w:rPr>
              <w:t>4. p=0.001</w:t>
            </w:r>
          </w:p>
        </w:tc>
        <w:tc>
          <w:tcPr>
            <w:tcW w:w="567" w:type="dxa"/>
          </w:tcPr>
          <w:p w14:paraId="2D937E96" w14:textId="77777777" w:rsidR="008F160C" w:rsidRPr="009D2DA9" w:rsidRDefault="008F160C" w:rsidP="008F160C">
            <w:pPr>
              <w:rPr>
                <w:sz w:val="18"/>
              </w:rPr>
            </w:pPr>
            <w:r w:rsidRPr="009D2DA9">
              <w:rPr>
                <w:sz w:val="18"/>
              </w:rPr>
              <w:t>-0.8</w:t>
            </w:r>
          </w:p>
        </w:tc>
        <w:tc>
          <w:tcPr>
            <w:tcW w:w="1275" w:type="dxa"/>
            <w:shd w:val="clear" w:color="auto" w:fill="auto"/>
          </w:tcPr>
          <w:p w14:paraId="0E6C05A8" w14:textId="77777777" w:rsidR="008F160C" w:rsidRPr="009D2DA9" w:rsidRDefault="008F160C" w:rsidP="008F160C">
            <w:pPr>
              <w:rPr>
                <w:sz w:val="18"/>
              </w:rPr>
            </w:pPr>
            <w:r w:rsidRPr="009D2DA9">
              <w:rPr>
                <w:sz w:val="18"/>
              </w:rPr>
              <w:t>p=0.338</w:t>
            </w:r>
          </w:p>
          <w:p w14:paraId="6121A43E" w14:textId="77777777" w:rsidR="008F160C" w:rsidRPr="009D2DA9" w:rsidRDefault="008F160C" w:rsidP="008F160C">
            <w:pPr>
              <w:rPr>
                <w:sz w:val="18"/>
              </w:rPr>
            </w:pPr>
          </w:p>
          <w:p w14:paraId="62A6D0CA" w14:textId="77777777" w:rsidR="008F160C" w:rsidRPr="009D2DA9" w:rsidRDefault="008F160C" w:rsidP="008F160C">
            <w:pPr>
              <w:rPr>
                <w:sz w:val="18"/>
              </w:rPr>
            </w:pPr>
            <w:r w:rsidRPr="009D2DA9">
              <w:rPr>
                <w:sz w:val="18"/>
              </w:rPr>
              <w:t>Favours null</w:t>
            </w:r>
          </w:p>
        </w:tc>
      </w:tr>
      <w:tr w:rsidR="009D2DA9" w:rsidRPr="009D2DA9" w14:paraId="679DA057" w14:textId="77777777" w:rsidTr="00C30D76">
        <w:trPr>
          <w:cantSplit/>
          <w:trHeight w:val="978"/>
        </w:trPr>
        <w:tc>
          <w:tcPr>
            <w:tcW w:w="397" w:type="dxa"/>
            <w:vMerge/>
            <w:textDirection w:val="btLr"/>
          </w:tcPr>
          <w:p w14:paraId="2CE5CF40" w14:textId="77777777" w:rsidR="008F160C" w:rsidRPr="009D2DA9" w:rsidRDefault="008F160C" w:rsidP="008F160C">
            <w:pPr>
              <w:ind w:left="113" w:right="113"/>
              <w:jc w:val="center"/>
              <w:rPr>
                <w:sz w:val="18"/>
              </w:rPr>
            </w:pPr>
          </w:p>
        </w:tc>
        <w:tc>
          <w:tcPr>
            <w:tcW w:w="426" w:type="dxa"/>
            <w:vMerge/>
            <w:textDirection w:val="btLr"/>
          </w:tcPr>
          <w:p w14:paraId="074C9F86" w14:textId="77777777" w:rsidR="008F160C" w:rsidRPr="009D2DA9" w:rsidRDefault="008F160C" w:rsidP="008F160C">
            <w:pPr>
              <w:ind w:left="113" w:right="113"/>
              <w:jc w:val="center"/>
              <w:rPr>
                <w:sz w:val="18"/>
              </w:rPr>
            </w:pPr>
          </w:p>
        </w:tc>
        <w:tc>
          <w:tcPr>
            <w:tcW w:w="1415" w:type="dxa"/>
          </w:tcPr>
          <w:p w14:paraId="21907FEB" w14:textId="25C99148" w:rsidR="008F160C" w:rsidRPr="009D2DA9" w:rsidRDefault="008F160C" w:rsidP="008F160C">
            <w:pPr>
              <w:rPr>
                <w:sz w:val="18"/>
              </w:rPr>
            </w:pPr>
            <w:r w:rsidRPr="009D2DA9">
              <w:rPr>
                <w:sz w:val="18"/>
              </w:rPr>
              <w:t xml:space="preserve">1. </w:t>
            </w:r>
            <w:proofErr w:type="spellStart"/>
            <w:r w:rsidRPr="009D2DA9">
              <w:rPr>
                <w:sz w:val="18"/>
              </w:rPr>
              <w:t>Hermanky</w:t>
            </w:r>
            <w:proofErr w:type="spellEnd"/>
            <w:r w:rsidRPr="009D2DA9">
              <w:rPr>
                <w:sz w:val="18"/>
              </w:rPr>
              <w:t xml:space="preserve"> </w:t>
            </w:r>
            <w:r w:rsidRPr="009D2DA9">
              <w:rPr>
                <w:sz w:val="18"/>
              </w:rPr>
              <w:fldChar w:fldCharType="begin"/>
            </w:r>
            <w:r w:rsidR="009D2DA9">
              <w:rPr>
                <w:sz w:val="18"/>
              </w:rPr>
              <w:instrText xml:space="preserve"> ADDIN EN.CITE &lt;EndNote&gt;&lt;Cite&gt;&lt;Author&gt;Hermanky&lt;/Author&gt;&lt;Year&gt;2017&lt;/Year&gt;&lt;RecNum&gt;8018&lt;/RecNum&gt;&lt;DisplayText&gt;(35)&lt;/DisplayText&gt;&lt;record&gt;&lt;rec-number&gt;8018&lt;/rec-number&gt;&lt;foreign-keys&gt;&lt;key app="EN" db-id="wzzax5dxorrzd2es0sbx0eprtt9tdffs5xfz" timestamp="1569357246"&gt;8018&lt;/key&gt;&lt;/foreign-keys&gt;&lt;ref-type name="Journal Article"&gt;17&lt;/ref-type&gt;&lt;contributors&gt;&lt;authors&gt;&lt;author&gt;Hermanky, Maria&lt;/author&gt;&lt;author&gt;Korninger, Christian&lt;/author&gt;&lt;author&gt;Fuchs, Dietmar&lt;/author&gt;&lt;author&gt;Strasser, Barbara&lt;/author&gt;&lt;/authors&gt;&lt;/contributors&gt;&lt;titles&gt;&lt;title&gt;Effects of a protein-optimized diet in combination with moderate strength training on the postoperative course in elderly patients with hip fracture&lt;/title&gt;&lt;secondary-title&gt;Aktuel Ernahrungsmed&lt;/secondary-title&gt;&lt;translated-title&gt;Effects of a Protein Optimized Diet Combined with Moderate Resistance Training on the Postoperative Course in Older Patients with Hip Fracture&lt;/translated-title&gt;&lt;/titles&gt;&lt;periodical&gt;&lt;full-title&gt;Aktuel Ernahrungsmed&lt;/full-title&gt;&lt;/periodical&gt;&lt;pages&gt;180-187&lt;/pages&gt;&lt;volume&gt;42&lt;/volume&gt;&lt;number&gt;03&lt;/number&gt;&lt;section&gt;180&lt;/section&gt;&lt;dates&gt;&lt;year&gt;2017&lt;/year&gt;&lt;pub-dates&gt;&lt;date&gt;//&amp;#xD;20.06.2017&lt;/date&gt;&lt;/pub-dates&gt;&lt;/dates&gt;&lt;isbn&gt;0341-0501&lt;/isbn&gt;&lt;urls&gt;&lt;/urls&gt;&lt;electronic-resource-num&gt;10.1055/s-0043-105466&lt;/electronic-resource-num&gt;&lt;language&gt;De&lt;/language&gt;&lt;/record&gt;&lt;/Cite&gt;&lt;/EndNote&gt;</w:instrText>
            </w:r>
            <w:r w:rsidRPr="009D2DA9">
              <w:rPr>
                <w:sz w:val="18"/>
              </w:rPr>
              <w:fldChar w:fldCharType="separate"/>
            </w:r>
            <w:r w:rsidR="009D2DA9">
              <w:rPr>
                <w:noProof/>
                <w:sz w:val="18"/>
              </w:rPr>
              <w:t>(35)</w:t>
            </w:r>
            <w:r w:rsidRPr="009D2DA9">
              <w:rPr>
                <w:sz w:val="18"/>
              </w:rPr>
              <w:fldChar w:fldCharType="end"/>
            </w:r>
          </w:p>
          <w:p w14:paraId="3F88229A" w14:textId="77777777" w:rsidR="008F160C" w:rsidRPr="009D2DA9" w:rsidRDefault="008F160C" w:rsidP="008F160C">
            <w:pPr>
              <w:rPr>
                <w:sz w:val="18"/>
              </w:rPr>
            </w:pPr>
            <w:r w:rsidRPr="009D2DA9">
              <w:rPr>
                <w:sz w:val="18"/>
              </w:rPr>
              <w:t>2. 2017</w:t>
            </w:r>
          </w:p>
          <w:p w14:paraId="64A44BAE" w14:textId="77777777" w:rsidR="008F160C" w:rsidRPr="009D2DA9" w:rsidRDefault="008F160C" w:rsidP="008F160C">
            <w:pPr>
              <w:rPr>
                <w:sz w:val="18"/>
              </w:rPr>
            </w:pPr>
            <w:r w:rsidRPr="009D2DA9">
              <w:rPr>
                <w:sz w:val="18"/>
              </w:rPr>
              <w:t>3. Austria</w:t>
            </w:r>
          </w:p>
        </w:tc>
        <w:tc>
          <w:tcPr>
            <w:tcW w:w="1278" w:type="dxa"/>
          </w:tcPr>
          <w:p w14:paraId="0DF834F8" w14:textId="77777777" w:rsidR="008F160C" w:rsidRPr="009D2DA9" w:rsidRDefault="008F160C" w:rsidP="008F160C">
            <w:pPr>
              <w:rPr>
                <w:sz w:val="18"/>
              </w:rPr>
            </w:pPr>
            <w:r w:rsidRPr="009D2DA9">
              <w:rPr>
                <w:sz w:val="18"/>
              </w:rPr>
              <w:t>1. Orthopaedic surgery</w:t>
            </w:r>
          </w:p>
          <w:p w14:paraId="0614D102" w14:textId="77777777" w:rsidR="008F160C" w:rsidRPr="009D2DA9" w:rsidRDefault="008F160C" w:rsidP="008F160C">
            <w:pPr>
              <w:rPr>
                <w:sz w:val="18"/>
              </w:rPr>
            </w:pPr>
            <w:r w:rsidRPr="009D2DA9">
              <w:rPr>
                <w:sz w:val="18"/>
              </w:rPr>
              <w:t>2. Control n=20</w:t>
            </w:r>
          </w:p>
          <w:p w14:paraId="67A2F511" w14:textId="77777777" w:rsidR="008F160C" w:rsidRPr="009D2DA9" w:rsidRDefault="008F160C" w:rsidP="008F160C">
            <w:pPr>
              <w:rPr>
                <w:sz w:val="18"/>
              </w:rPr>
            </w:pPr>
            <w:r w:rsidRPr="009D2DA9">
              <w:rPr>
                <w:sz w:val="18"/>
              </w:rPr>
              <w:t>Intervention n=20</w:t>
            </w:r>
          </w:p>
        </w:tc>
        <w:tc>
          <w:tcPr>
            <w:tcW w:w="1134" w:type="dxa"/>
          </w:tcPr>
          <w:p w14:paraId="71A087FB" w14:textId="77777777" w:rsidR="008F160C" w:rsidRPr="009D2DA9" w:rsidRDefault="008F160C" w:rsidP="008F160C">
            <w:pPr>
              <w:rPr>
                <w:sz w:val="18"/>
              </w:rPr>
            </w:pPr>
            <w:r w:rsidRPr="009D2DA9">
              <w:rPr>
                <w:sz w:val="18"/>
              </w:rPr>
              <w:t>1. 79.9 (8.5)</w:t>
            </w:r>
          </w:p>
          <w:p w14:paraId="368D9D39" w14:textId="77777777" w:rsidR="008F160C" w:rsidRPr="009D2DA9" w:rsidRDefault="008F160C" w:rsidP="008F160C">
            <w:pPr>
              <w:rPr>
                <w:sz w:val="18"/>
              </w:rPr>
            </w:pPr>
            <w:r w:rsidRPr="009D2DA9">
              <w:rPr>
                <w:sz w:val="18"/>
              </w:rPr>
              <w:t>2. 65</w:t>
            </w:r>
          </w:p>
          <w:p w14:paraId="71D5630E" w14:textId="77777777" w:rsidR="008F160C" w:rsidRPr="009D2DA9" w:rsidRDefault="008F160C" w:rsidP="008F160C">
            <w:pPr>
              <w:rPr>
                <w:sz w:val="18"/>
              </w:rPr>
            </w:pPr>
            <w:r w:rsidRPr="009D2DA9">
              <w:rPr>
                <w:sz w:val="18"/>
              </w:rPr>
              <w:t>3. 24.8 (4.1)</w:t>
            </w:r>
          </w:p>
        </w:tc>
        <w:tc>
          <w:tcPr>
            <w:tcW w:w="1134" w:type="dxa"/>
          </w:tcPr>
          <w:p w14:paraId="2245F7A4" w14:textId="77777777" w:rsidR="008F160C" w:rsidRPr="009D2DA9" w:rsidRDefault="008F160C" w:rsidP="008F160C">
            <w:pPr>
              <w:rPr>
                <w:sz w:val="18"/>
              </w:rPr>
            </w:pPr>
            <w:r w:rsidRPr="009D2DA9">
              <w:rPr>
                <w:sz w:val="18"/>
              </w:rPr>
              <w:t>1. 79.1 (9.3)</w:t>
            </w:r>
          </w:p>
          <w:p w14:paraId="713A0340" w14:textId="77777777" w:rsidR="008F160C" w:rsidRPr="009D2DA9" w:rsidRDefault="008F160C" w:rsidP="008F160C">
            <w:pPr>
              <w:rPr>
                <w:sz w:val="18"/>
              </w:rPr>
            </w:pPr>
            <w:r w:rsidRPr="009D2DA9">
              <w:rPr>
                <w:sz w:val="18"/>
              </w:rPr>
              <w:t>2. 66.7</w:t>
            </w:r>
          </w:p>
          <w:p w14:paraId="599BA2B0" w14:textId="77777777" w:rsidR="008F160C" w:rsidRPr="009D2DA9" w:rsidRDefault="008F160C" w:rsidP="008F160C">
            <w:pPr>
              <w:rPr>
                <w:sz w:val="18"/>
              </w:rPr>
            </w:pPr>
            <w:r w:rsidRPr="009D2DA9">
              <w:rPr>
                <w:sz w:val="18"/>
              </w:rPr>
              <w:t>3. 26.3 (5.9)</w:t>
            </w:r>
          </w:p>
        </w:tc>
        <w:tc>
          <w:tcPr>
            <w:tcW w:w="1418" w:type="dxa"/>
          </w:tcPr>
          <w:p w14:paraId="42BD1E44" w14:textId="77777777" w:rsidR="008F160C" w:rsidRPr="009D2DA9" w:rsidRDefault="008F160C" w:rsidP="008F160C">
            <w:pPr>
              <w:rPr>
                <w:sz w:val="18"/>
              </w:rPr>
            </w:pPr>
            <w:r w:rsidRPr="009D2DA9">
              <w:rPr>
                <w:sz w:val="18"/>
              </w:rPr>
              <w:t>Usual care (limited details)</w:t>
            </w:r>
          </w:p>
        </w:tc>
        <w:tc>
          <w:tcPr>
            <w:tcW w:w="1417" w:type="dxa"/>
          </w:tcPr>
          <w:p w14:paraId="6C3EF8DB" w14:textId="77777777" w:rsidR="008F160C" w:rsidRPr="009D2DA9" w:rsidRDefault="008F160C" w:rsidP="008F160C">
            <w:pPr>
              <w:rPr>
                <w:sz w:val="18"/>
              </w:rPr>
            </w:pPr>
            <w:r w:rsidRPr="009D2DA9">
              <w:rPr>
                <w:sz w:val="18"/>
              </w:rPr>
              <w:t>1.Handgrip (kg)</w:t>
            </w:r>
          </w:p>
          <w:p w14:paraId="46DDE7D0" w14:textId="77777777" w:rsidR="008F160C" w:rsidRPr="009D2DA9" w:rsidRDefault="008F160C" w:rsidP="008F160C">
            <w:pPr>
              <w:rPr>
                <w:sz w:val="18"/>
              </w:rPr>
            </w:pPr>
            <w:r w:rsidRPr="009D2DA9">
              <w:rPr>
                <w:sz w:val="18"/>
              </w:rPr>
              <w:t>2. Within 48 hours of admission</w:t>
            </w:r>
          </w:p>
          <w:p w14:paraId="4A12F2F3" w14:textId="77777777" w:rsidR="008F160C" w:rsidRPr="009D2DA9" w:rsidRDefault="008F160C" w:rsidP="008F160C">
            <w:pPr>
              <w:rPr>
                <w:sz w:val="18"/>
              </w:rPr>
            </w:pPr>
            <w:r w:rsidRPr="009D2DA9">
              <w:rPr>
                <w:sz w:val="18"/>
              </w:rPr>
              <w:t>3. At discharge</w:t>
            </w:r>
          </w:p>
        </w:tc>
        <w:tc>
          <w:tcPr>
            <w:tcW w:w="1134" w:type="dxa"/>
          </w:tcPr>
          <w:p w14:paraId="53FF2CB1" w14:textId="77777777" w:rsidR="008F160C" w:rsidRPr="009D2DA9" w:rsidRDefault="008F160C" w:rsidP="008F160C">
            <w:pPr>
              <w:rPr>
                <w:sz w:val="18"/>
              </w:rPr>
            </w:pPr>
            <w:r w:rsidRPr="009D2DA9">
              <w:rPr>
                <w:sz w:val="18"/>
              </w:rPr>
              <w:t>1. 22.5 (8.4)</w:t>
            </w:r>
          </w:p>
          <w:p w14:paraId="7F626906" w14:textId="77777777" w:rsidR="008F160C" w:rsidRPr="009D2DA9" w:rsidRDefault="008F160C" w:rsidP="008F160C">
            <w:pPr>
              <w:rPr>
                <w:sz w:val="18"/>
              </w:rPr>
            </w:pPr>
            <w:r w:rsidRPr="009D2DA9">
              <w:rPr>
                <w:sz w:val="18"/>
              </w:rPr>
              <w:t>2. 21.6 (7.9)</w:t>
            </w:r>
          </w:p>
        </w:tc>
        <w:tc>
          <w:tcPr>
            <w:tcW w:w="1134" w:type="dxa"/>
            <w:shd w:val="clear" w:color="auto" w:fill="auto"/>
          </w:tcPr>
          <w:p w14:paraId="7D640C81" w14:textId="77777777" w:rsidR="008F160C" w:rsidRPr="009D2DA9" w:rsidRDefault="008F160C" w:rsidP="008F160C">
            <w:pPr>
              <w:rPr>
                <w:sz w:val="18"/>
              </w:rPr>
            </w:pPr>
            <w:r w:rsidRPr="009D2DA9">
              <w:rPr>
                <w:sz w:val="18"/>
              </w:rPr>
              <w:t>3. -0.9 (3.1)</w:t>
            </w:r>
          </w:p>
          <w:p w14:paraId="02409E7D" w14:textId="77777777" w:rsidR="008F160C" w:rsidRPr="009D2DA9" w:rsidRDefault="008F160C" w:rsidP="008F160C">
            <w:pPr>
              <w:rPr>
                <w:sz w:val="18"/>
              </w:rPr>
            </w:pPr>
            <w:r w:rsidRPr="009D2DA9">
              <w:rPr>
                <w:sz w:val="18"/>
              </w:rPr>
              <w:t>4. p=0.041</w:t>
            </w:r>
          </w:p>
        </w:tc>
        <w:tc>
          <w:tcPr>
            <w:tcW w:w="1559" w:type="dxa"/>
            <w:shd w:val="clear" w:color="auto" w:fill="auto"/>
          </w:tcPr>
          <w:p w14:paraId="040CCB00" w14:textId="77777777" w:rsidR="008F160C" w:rsidRPr="009D2DA9" w:rsidRDefault="008F160C" w:rsidP="008F160C">
            <w:pPr>
              <w:rPr>
                <w:sz w:val="18"/>
              </w:rPr>
            </w:pPr>
            <w:r w:rsidRPr="009D2DA9">
              <w:rPr>
                <w:sz w:val="18"/>
              </w:rPr>
              <w:t>1. Nutrition and exercise</w:t>
            </w:r>
          </w:p>
          <w:p w14:paraId="79D46B35" w14:textId="77777777" w:rsidR="008F160C" w:rsidRPr="009D2DA9" w:rsidRDefault="008F160C" w:rsidP="008F160C">
            <w:pPr>
              <w:rPr>
                <w:sz w:val="18"/>
              </w:rPr>
            </w:pPr>
            <w:r w:rsidRPr="009D2DA9">
              <w:rPr>
                <w:sz w:val="18"/>
              </w:rPr>
              <w:t>2. Nutritional consultation to reach defined energy and protein intake with moderate strength training.</w:t>
            </w:r>
          </w:p>
        </w:tc>
        <w:tc>
          <w:tcPr>
            <w:tcW w:w="993" w:type="dxa"/>
            <w:shd w:val="clear" w:color="auto" w:fill="auto"/>
          </w:tcPr>
          <w:p w14:paraId="6521C787" w14:textId="77777777" w:rsidR="008F160C" w:rsidRPr="009D2DA9" w:rsidRDefault="008F160C" w:rsidP="008F160C">
            <w:pPr>
              <w:rPr>
                <w:sz w:val="18"/>
              </w:rPr>
            </w:pPr>
            <w:r w:rsidRPr="009D2DA9">
              <w:rPr>
                <w:sz w:val="18"/>
              </w:rPr>
              <w:t>1. 18.6 (6.2)</w:t>
            </w:r>
          </w:p>
          <w:p w14:paraId="5BF07DB4" w14:textId="77777777" w:rsidR="008F160C" w:rsidRPr="009D2DA9" w:rsidRDefault="008F160C" w:rsidP="008F160C">
            <w:pPr>
              <w:rPr>
                <w:sz w:val="18"/>
              </w:rPr>
            </w:pPr>
            <w:r w:rsidRPr="009D2DA9">
              <w:rPr>
                <w:sz w:val="18"/>
              </w:rPr>
              <w:t>2. 18.9 (6.0)</w:t>
            </w:r>
          </w:p>
        </w:tc>
        <w:tc>
          <w:tcPr>
            <w:tcW w:w="1134" w:type="dxa"/>
            <w:shd w:val="clear" w:color="auto" w:fill="auto"/>
          </w:tcPr>
          <w:p w14:paraId="34133F4E" w14:textId="77777777" w:rsidR="008F160C" w:rsidRPr="009D2DA9" w:rsidRDefault="008F160C" w:rsidP="008F160C">
            <w:pPr>
              <w:rPr>
                <w:sz w:val="18"/>
              </w:rPr>
            </w:pPr>
            <w:r w:rsidRPr="009D2DA9">
              <w:rPr>
                <w:sz w:val="18"/>
              </w:rPr>
              <w:t>3. -0.3</w:t>
            </w:r>
          </w:p>
          <w:p w14:paraId="61704FCD" w14:textId="77777777" w:rsidR="008F160C" w:rsidRPr="009D2DA9" w:rsidRDefault="008F160C" w:rsidP="008F160C">
            <w:pPr>
              <w:rPr>
                <w:sz w:val="18"/>
              </w:rPr>
            </w:pPr>
            <w:r w:rsidRPr="009D2DA9">
              <w:rPr>
                <w:sz w:val="18"/>
              </w:rPr>
              <w:t>4. p=0.166</w:t>
            </w:r>
          </w:p>
        </w:tc>
        <w:tc>
          <w:tcPr>
            <w:tcW w:w="567" w:type="dxa"/>
          </w:tcPr>
          <w:p w14:paraId="2CB25BB7" w14:textId="77777777" w:rsidR="008F160C" w:rsidRPr="009D2DA9" w:rsidRDefault="008F160C" w:rsidP="008F160C">
            <w:pPr>
              <w:rPr>
                <w:sz w:val="18"/>
              </w:rPr>
            </w:pPr>
            <w:r w:rsidRPr="009D2DA9">
              <w:rPr>
                <w:sz w:val="18"/>
              </w:rPr>
              <w:t>+0.2</w:t>
            </w:r>
          </w:p>
        </w:tc>
        <w:tc>
          <w:tcPr>
            <w:tcW w:w="1275" w:type="dxa"/>
            <w:shd w:val="clear" w:color="auto" w:fill="auto"/>
          </w:tcPr>
          <w:p w14:paraId="51755911" w14:textId="77777777" w:rsidR="008F160C" w:rsidRPr="009D2DA9" w:rsidRDefault="008F160C" w:rsidP="008F160C">
            <w:pPr>
              <w:rPr>
                <w:sz w:val="18"/>
              </w:rPr>
            </w:pPr>
            <w:r w:rsidRPr="009D2DA9">
              <w:rPr>
                <w:sz w:val="18"/>
              </w:rPr>
              <w:t>p=0.570</w:t>
            </w:r>
          </w:p>
          <w:p w14:paraId="1DE6B5FF" w14:textId="77777777" w:rsidR="008F160C" w:rsidRPr="009D2DA9" w:rsidRDefault="008F160C" w:rsidP="008F160C">
            <w:pPr>
              <w:rPr>
                <w:sz w:val="18"/>
              </w:rPr>
            </w:pPr>
          </w:p>
          <w:p w14:paraId="36E0C2CA" w14:textId="77777777" w:rsidR="008F160C" w:rsidRPr="009D2DA9" w:rsidRDefault="008F160C" w:rsidP="008F160C">
            <w:pPr>
              <w:rPr>
                <w:sz w:val="18"/>
              </w:rPr>
            </w:pPr>
            <w:r w:rsidRPr="009D2DA9">
              <w:rPr>
                <w:sz w:val="18"/>
              </w:rPr>
              <w:t>Favours null</w:t>
            </w:r>
          </w:p>
        </w:tc>
      </w:tr>
      <w:tr w:rsidR="009D2DA9" w:rsidRPr="009D2DA9" w14:paraId="18AD35FC" w14:textId="77777777" w:rsidTr="00C30D76">
        <w:trPr>
          <w:cantSplit/>
          <w:trHeight w:val="978"/>
        </w:trPr>
        <w:tc>
          <w:tcPr>
            <w:tcW w:w="397" w:type="dxa"/>
            <w:vMerge/>
            <w:textDirection w:val="btLr"/>
          </w:tcPr>
          <w:p w14:paraId="251D0518" w14:textId="77777777" w:rsidR="008F160C" w:rsidRPr="009D2DA9" w:rsidRDefault="008F160C" w:rsidP="008F160C">
            <w:pPr>
              <w:ind w:left="113" w:right="113"/>
              <w:jc w:val="center"/>
              <w:rPr>
                <w:sz w:val="18"/>
              </w:rPr>
            </w:pPr>
          </w:p>
        </w:tc>
        <w:tc>
          <w:tcPr>
            <w:tcW w:w="426" w:type="dxa"/>
            <w:vMerge/>
            <w:textDirection w:val="btLr"/>
          </w:tcPr>
          <w:p w14:paraId="65593B3D" w14:textId="77777777" w:rsidR="008F160C" w:rsidRPr="009D2DA9" w:rsidRDefault="008F160C" w:rsidP="008F160C">
            <w:pPr>
              <w:ind w:left="113" w:right="113"/>
              <w:jc w:val="center"/>
              <w:rPr>
                <w:sz w:val="18"/>
              </w:rPr>
            </w:pPr>
          </w:p>
        </w:tc>
        <w:tc>
          <w:tcPr>
            <w:tcW w:w="1415" w:type="dxa"/>
          </w:tcPr>
          <w:p w14:paraId="2B4284FA" w14:textId="76D278F5" w:rsidR="008F160C" w:rsidRPr="009D2DA9" w:rsidRDefault="008F160C" w:rsidP="008F160C">
            <w:pPr>
              <w:rPr>
                <w:sz w:val="18"/>
              </w:rPr>
            </w:pPr>
            <w:r w:rsidRPr="009D2DA9">
              <w:rPr>
                <w:sz w:val="18"/>
              </w:rPr>
              <w:t xml:space="preserve">1. </w:t>
            </w:r>
            <w:proofErr w:type="spellStart"/>
            <w:r w:rsidRPr="009D2DA9">
              <w:rPr>
                <w:sz w:val="18"/>
              </w:rPr>
              <w:t>Saudny-Unterberger</w:t>
            </w:r>
            <w:proofErr w:type="spellEnd"/>
            <w:r w:rsidRPr="009D2DA9">
              <w:rPr>
                <w:sz w:val="18"/>
              </w:rPr>
              <w:t xml:space="preserve"> </w:t>
            </w:r>
            <w:r w:rsidRPr="009D2DA9">
              <w:rPr>
                <w:sz w:val="18"/>
              </w:rPr>
              <w:fldChar w:fldCharType="begin">
                <w:fldData xml:space="preserve">PEVuZE5vdGU+PENpdGU+PEF1dGhvcj5TYXVkbnktVW50ZXJiZXJnZXI8L0F1dGhvcj48WWVhcj4x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</w:fldData>
              </w:fldChar>
            </w:r>
            <w:r w:rsidR="009D2DA9">
              <w:rPr>
                <w:sz w:val="18"/>
              </w:rPr>
              <w:instrText xml:space="preserve"> ADDIN EN.CITE </w:instrText>
            </w:r>
            <w:r w:rsidR="009D2DA9">
              <w:rPr>
                <w:sz w:val="18"/>
              </w:rPr>
              <w:fldChar w:fldCharType="begin">
                <w:fldData xml:space="preserve">PEVuZE5vdGU+PENpdGU+PEF1dGhvcj5TYXVkbnktVW50ZXJiZXJnZXI8L0F1dGhvcj48WWVhcj4x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6)</w:t>
            </w:r>
            <w:r w:rsidRPr="009D2DA9">
              <w:rPr>
                <w:sz w:val="18"/>
              </w:rPr>
              <w:fldChar w:fldCharType="end"/>
            </w:r>
            <w:r w:rsidRPr="009D2DA9">
              <w:rPr>
                <w:sz w:val="18"/>
              </w:rPr>
              <w:t xml:space="preserve"> </w:t>
            </w:r>
          </w:p>
          <w:p w14:paraId="31F4414A" w14:textId="77777777" w:rsidR="008F160C" w:rsidRPr="009D2DA9" w:rsidRDefault="008F160C" w:rsidP="008F160C">
            <w:pPr>
              <w:rPr>
                <w:sz w:val="18"/>
              </w:rPr>
            </w:pPr>
            <w:r w:rsidRPr="009D2DA9">
              <w:rPr>
                <w:sz w:val="18"/>
              </w:rPr>
              <w:t>2. 1997</w:t>
            </w:r>
          </w:p>
          <w:p w14:paraId="02797EE4" w14:textId="77777777" w:rsidR="008F160C" w:rsidRPr="009D2DA9" w:rsidRDefault="008F160C" w:rsidP="008F160C">
            <w:pPr>
              <w:rPr>
                <w:sz w:val="18"/>
              </w:rPr>
            </w:pPr>
            <w:r w:rsidRPr="009D2DA9">
              <w:rPr>
                <w:sz w:val="18"/>
              </w:rPr>
              <w:t>3. Canada</w:t>
            </w:r>
          </w:p>
        </w:tc>
        <w:tc>
          <w:tcPr>
            <w:tcW w:w="1278" w:type="dxa"/>
          </w:tcPr>
          <w:p w14:paraId="0A059D7D" w14:textId="77777777" w:rsidR="008F160C" w:rsidRPr="009D2DA9" w:rsidRDefault="008F160C" w:rsidP="008F160C">
            <w:pPr>
              <w:rPr>
                <w:sz w:val="18"/>
              </w:rPr>
            </w:pPr>
            <w:r w:rsidRPr="009D2DA9">
              <w:rPr>
                <w:sz w:val="18"/>
              </w:rPr>
              <w:t>1. Respiratory</w:t>
            </w:r>
          </w:p>
          <w:p w14:paraId="147781C8" w14:textId="77777777" w:rsidR="008F160C" w:rsidRPr="009D2DA9" w:rsidRDefault="008F160C" w:rsidP="008F160C">
            <w:pPr>
              <w:rPr>
                <w:sz w:val="18"/>
              </w:rPr>
            </w:pPr>
            <w:r w:rsidRPr="009D2DA9">
              <w:rPr>
                <w:sz w:val="18"/>
              </w:rPr>
              <w:t>2. Control n=16</w:t>
            </w:r>
          </w:p>
          <w:p w14:paraId="47BA970F" w14:textId="77777777" w:rsidR="008F160C" w:rsidRPr="009D2DA9" w:rsidRDefault="008F160C" w:rsidP="008F160C">
            <w:pPr>
              <w:rPr>
                <w:sz w:val="18"/>
              </w:rPr>
            </w:pPr>
            <w:r w:rsidRPr="009D2DA9">
              <w:rPr>
                <w:sz w:val="18"/>
              </w:rPr>
              <w:t>Intervention n=17</w:t>
            </w:r>
          </w:p>
        </w:tc>
        <w:tc>
          <w:tcPr>
            <w:tcW w:w="1134" w:type="dxa"/>
          </w:tcPr>
          <w:p w14:paraId="5C41FAFE" w14:textId="77777777" w:rsidR="008F160C" w:rsidRPr="009D2DA9" w:rsidRDefault="008F160C" w:rsidP="008F160C">
            <w:pPr>
              <w:rPr>
                <w:sz w:val="18"/>
              </w:rPr>
            </w:pPr>
            <w:r w:rsidRPr="009D2DA9">
              <w:rPr>
                <w:sz w:val="18"/>
              </w:rPr>
              <w:t>1. 69.4 (3.9)</w:t>
            </w:r>
          </w:p>
          <w:p w14:paraId="6A46D104" w14:textId="77777777" w:rsidR="008F160C" w:rsidRPr="009D2DA9" w:rsidRDefault="008F160C" w:rsidP="008F160C">
            <w:pPr>
              <w:rPr>
                <w:sz w:val="18"/>
              </w:rPr>
            </w:pPr>
            <w:r w:rsidRPr="009D2DA9">
              <w:rPr>
                <w:sz w:val="18"/>
              </w:rPr>
              <w:t>2. 30</w:t>
            </w:r>
          </w:p>
          <w:p w14:paraId="39CD7220" w14:textId="77777777" w:rsidR="008F160C" w:rsidRPr="009D2DA9" w:rsidRDefault="008F160C" w:rsidP="008F160C">
            <w:pPr>
              <w:rPr>
                <w:sz w:val="18"/>
              </w:rPr>
            </w:pPr>
            <w:r w:rsidRPr="009D2DA9">
              <w:rPr>
                <w:sz w:val="18"/>
              </w:rPr>
              <w:t>3. 25.7</w:t>
            </w:r>
          </w:p>
        </w:tc>
        <w:tc>
          <w:tcPr>
            <w:tcW w:w="1134" w:type="dxa"/>
          </w:tcPr>
          <w:p w14:paraId="19A01024" w14:textId="77777777" w:rsidR="008F160C" w:rsidRPr="009D2DA9" w:rsidRDefault="008F160C" w:rsidP="008F160C">
            <w:pPr>
              <w:rPr>
                <w:sz w:val="18"/>
              </w:rPr>
            </w:pPr>
            <w:r w:rsidRPr="009D2DA9">
              <w:rPr>
                <w:sz w:val="18"/>
              </w:rPr>
              <w:t>1. 69.2 (2.2)</w:t>
            </w:r>
          </w:p>
          <w:p w14:paraId="2C97F8BD" w14:textId="77777777" w:rsidR="008F160C" w:rsidRPr="009D2DA9" w:rsidRDefault="008F160C" w:rsidP="008F160C">
            <w:pPr>
              <w:rPr>
                <w:sz w:val="18"/>
              </w:rPr>
            </w:pPr>
            <w:r w:rsidRPr="009D2DA9">
              <w:rPr>
                <w:sz w:val="18"/>
              </w:rPr>
              <w:t>2. 43</w:t>
            </w:r>
          </w:p>
          <w:p w14:paraId="5D2E4552" w14:textId="77777777" w:rsidR="008F160C" w:rsidRPr="009D2DA9" w:rsidRDefault="008F160C" w:rsidP="008F160C">
            <w:pPr>
              <w:rPr>
                <w:sz w:val="18"/>
              </w:rPr>
            </w:pPr>
            <w:r w:rsidRPr="009D2DA9">
              <w:rPr>
                <w:sz w:val="18"/>
              </w:rPr>
              <w:t>3. 23.4</w:t>
            </w:r>
          </w:p>
        </w:tc>
        <w:tc>
          <w:tcPr>
            <w:tcW w:w="1418" w:type="dxa"/>
          </w:tcPr>
          <w:p w14:paraId="532652C0" w14:textId="77777777" w:rsidR="008F160C" w:rsidRPr="009D2DA9" w:rsidRDefault="008F160C" w:rsidP="008F160C">
            <w:pPr>
              <w:rPr>
                <w:sz w:val="18"/>
              </w:rPr>
            </w:pPr>
            <w:r w:rsidRPr="009D2DA9">
              <w:rPr>
                <w:sz w:val="18"/>
              </w:rPr>
              <w:t>Food ordered from hospital menu</w:t>
            </w:r>
          </w:p>
        </w:tc>
        <w:tc>
          <w:tcPr>
            <w:tcW w:w="1417" w:type="dxa"/>
          </w:tcPr>
          <w:p w14:paraId="0041622D" w14:textId="77777777" w:rsidR="008F160C" w:rsidRPr="009D2DA9" w:rsidRDefault="008F160C" w:rsidP="008F160C">
            <w:pPr>
              <w:rPr>
                <w:sz w:val="18"/>
              </w:rPr>
            </w:pPr>
            <w:r w:rsidRPr="009D2DA9">
              <w:rPr>
                <w:sz w:val="18"/>
              </w:rPr>
              <w:t>1. Handgrip (kg)</w:t>
            </w:r>
          </w:p>
          <w:p w14:paraId="67600454" w14:textId="77777777" w:rsidR="008F160C" w:rsidRPr="009D2DA9" w:rsidRDefault="008F160C" w:rsidP="008F160C">
            <w:pPr>
              <w:rPr>
                <w:sz w:val="18"/>
              </w:rPr>
            </w:pPr>
            <w:r w:rsidRPr="009D2DA9">
              <w:rPr>
                <w:sz w:val="18"/>
              </w:rPr>
              <w:t>2. At admission</w:t>
            </w:r>
          </w:p>
          <w:p w14:paraId="6992FC42" w14:textId="77777777" w:rsidR="008F160C" w:rsidRPr="009D2DA9" w:rsidRDefault="008F160C" w:rsidP="008F160C">
            <w:pPr>
              <w:rPr>
                <w:sz w:val="18"/>
              </w:rPr>
            </w:pPr>
            <w:r w:rsidRPr="009D2DA9">
              <w:rPr>
                <w:sz w:val="18"/>
              </w:rPr>
              <w:t>3. Two weeks post admission</w:t>
            </w:r>
          </w:p>
        </w:tc>
        <w:tc>
          <w:tcPr>
            <w:tcW w:w="1134" w:type="dxa"/>
          </w:tcPr>
          <w:p w14:paraId="46E44DDD" w14:textId="77777777" w:rsidR="008F160C" w:rsidRPr="009D2DA9" w:rsidRDefault="008F160C" w:rsidP="008F160C">
            <w:pPr>
              <w:rPr>
                <w:sz w:val="18"/>
              </w:rPr>
            </w:pPr>
            <w:r w:rsidRPr="009D2DA9">
              <w:rPr>
                <w:sz w:val="18"/>
              </w:rPr>
              <w:t>1. 26.0 (2.8)</w:t>
            </w:r>
          </w:p>
          <w:p w14:paraId="3F8BE19D" w14:textId="77777777" w:rsidR="008F160C" w:rsidRPr="009D2DA9" w:rsidRDefault="008F160C" w:rsidP="008F160C">
            <w:pPr>
              <w:rPr>
                <w:sz w:val="18"/>
              </w:rPr>
            </w:pPr>
            <w:r w:rsidRPr="009D2DA9">
              <w:rPr>
                <w:sz w:val="18"/>
              </w:rPr>
              <w:t>2. 26.4</w:t>
            </w:r>
          </w:p>
        </w:tc>
        <w:tc>
          <w:tcPr>
            <w:tcW w:w="1134" w:type="dxa"/>
          </w:tcPr>
          <w:p w14:paraId="745B2510" w14:textId="77777777" w:rsidR="008F160C" w:rsidRPr="009D2DA9" w:rsidRDefault="008F160C" w:rsidP="008F160C">
            <w:pPr>
              <w:rPr>
                <w:sz w:val="18"/>
              </w:rPr>
            </w:pPr>
            <w:r w:rsidRPr="009D2DA9">
              <w:rPr>
                <w:sz w:val="18"/>
              </w:rPr>
              <w:t>3. +0.4 (0.9)</w:t>
            </w:r>
          </w:p>
          <w:p w14:paraId="67A9DFA1" w14:textId="77777777" w:rsidR="008F160C" w:rsidRPr="009D2DA9" w:rsidRDefault="008F160C" w:rsidP="008F160C">
            <w:pPr>
              <w:rPr>
                <w:sz w:val="18"/>
              </w:rPr>
            </w:pPr>
          </w:p>
        </w:tc>
        <w:tc>
          <w:tcPr>
            <w:tcW w:w="1559" w:type="dxa"/>
          </w:tcPr>
          <w:p w14:paraId="7AF51766" w14:textId="77777777" w:rsidR="008F160C" w:rsidRPr="009D2DA9" w:rsidRDefault="008F160C" w:rsidP="008F160C">
            <w:pPr>
              <w:rPr>
                <w:sz w:val="18"/>
              </w:rPr>
            </w:pPr>
            <w:r w:rsidRPr="009D2DA9">
              <w:rPr>
                <w:sz w:val="18"/>
              </w:rPr>
              <w:t>1. Oral nutritional supplements</w:t>
            </w:r>
          </w:p>
          <w:p w14:paraId="278FA42F" w14:textId="77777777" w:rsidR="008F160C" w:rsidRPr="009D2DA9" w:rsidRDefault="008F160C" w:rsidP="008F160C">
            <w:pPr>
              <w:rPr>
                <w:sz w:val="18"/>
              </w:rPr>
            </w:pPr>
            <w:r w:rsidRPr="009D2DA9">
              <w:rPr>
                <w:sz w:val="18"/>
              </w:rPr>
              <w:t>2. Nutritional supplements and snacks between meals.</w:t>
            </w:r>
          </w:p>
        </w:tc>
        <w:tc>
          <w:tcPr>
            <w:tcW w:w="993" w:type="dxa"/>
          </w:tcPr>
          <w:p w14:paraId="4C9A69ED" w14:textId="77777777" w:rsidR="008F160C" w:rsidRPr="009D2DA9" w:rsidRDefault="008F160C" w:rsidP="008F160C">
            <w:pPr>
              <w:rPr>
                <w:sz w:val="18"/>
              </w:rPr>
            </w:pPr>
            <w:r w:rsidRPr="009D2DA9">
              <w:rPr>
                <w:sz w:val="18"/>
              </w:rPr>
              <w:t>1. 29.7 (3.0)</w:t>
            </w:r>
          </w:p>
          <w:p w14:paraId="5ADE948B" w14:textId="77777777" w:rsidR="008F160C" w:rsidRPr="009D2DA9" w:rsidRDefault="008F160C" w:rsidP="008F160C">
            <w:pPr>
              <w:rPr>
                <w:sz w:val="18"/>
              </w:rPr>
            </w:pPr>
            <w:r w:rsidRPr="009D2DA9">
              <w:rPr>
                <w:sz w:val="18"/>
              </w:rPr>
              <w:t>2. 28.8</w:t>
            </w:r>
          </w:p>
        </w:tc>
        <w:tc>
          <w:tcPr>
            <w:tcW w:w="1134" w:type="dxa"/>
          </w:tcPr>
          <w:p w14:paraId="27F58478" w14:textId="77777777" w:rsidR="008F160C" w:rsidRPr="009D2DA9" w:rsidRDefault="008F160C" w:rsidP="008F160C">
            <w:pPr>
              <w:rPr>
                <w:sz w:val="18"/>
              </w:rPr>
            </w:pPr>
            <w:r w:rsidRPr="009D2DA9">
              <w:rPr>
                <w:sz w:val="18"/>
              </w:rPr>
              <w:t>3. -0.9 (1.0)</w:t>
            </w:r>
          </w:p>
        </w:tc>
        <w:tc>
          <w:tcPr>
            <w:tcW w:w="567" w:type="dxa"/>
          </w:tcPr>
          <w:p w14:paraId="10E7BF9F" w14:textId="77777777" w:rsidR="008F160C" w:rsidRPr="009D2DA9" w:rsidRDefault="008F160C" w:rsidP="008F160C">
            <w:pPr>
              <w:rPr>
                <w:sz w:val="18"/>
              </w:rPr>
            </w:pPr>
            <w:r w:rsidRPr="009D2DA9">
              <w:rPr>
                <w:sz w:val="18"/>
              </w:rPr>
              <w:t>-1.4</w:t>
            </w:r>
          </w:p>
        </w:tc>
        <w:tc>
          <w:tcPr>
            <w:tcW w:w="1275" w:type="dxa"/>
          </w:tcPr>
          <w:p w14:paraId="25AEE9F1" w14:textId="77777777" w:rsidR="008F160C" w:rsidRPr="009D2DA9" w:rsidRDefault="008F160C" w:rsidP="008F160C">
            <w:pPr>
              <w:rPr>
                <w:sz w:val="18"/>
              </w:rPr>
            </w:pPr>
            <w:r w:rsidRPr="009D2DA9">
              <w:rPr>
                <w:sz w:val="18"/>
              </w:rPr>
              <w:t>p=0.385</w:t>
            </w:r>
          </w:p>
          <w:p w14:paraId="42517859" w14:textId="77777777" w:rsidR="008F160C" w:rsidRPr="009D2DA9" w:rsidRDefault="008F160C" w:rsidP="008F160C">
            <w:pPr>
              <w:rPr>
                <w:sz w:val="18"/>
              </w:rPr>
            </w:pPr>
          </w:p>
          <w:p w14:paraId="4A82D835" w14:textId="77777777" w:rsidR="008F160C" w:rsidRPr="009D2DA9" w:rsidRDefault="008F160C" w:rsidP="008F160C">
            <w:pPr>
              <w:rPr>
                <w:sz w:val="18"/>
              </w:rPr>
            </w:pPr>
            <w:r w:rsidRPr="009D2DA9">
              <w:rPr>
                <w:sz w:val="18"/>
              </w:rPr>
              <w:t>Favours null</w:t>
            </w:r>
          </w:p>
        </w:tc>
      </w:tr>
      <w:tr w:rsidR="009D2DA9" w:rsidRPr="009D2DA9" w14:paraId="78DBF626" w14:textId="77777777" w:rsidTr="00C30D76">
        <w:trPr>
          <w:cantSplit/>
          <w:trHeight w:val="978"/>
        </w:trPr>
        <w:tc>
          <w:tcPr>
            <w:tcW w:w="397" w:type="dxa"/>
            <w:vMerge/>
            <w:textDirection w:val="btLr"/>
          </w:tcPr>
          <w:p w14:paraId="47FCB806" w14:textId="77777777" w:rsidR="008F160C" w:rsidRPr="009D2DA9" w:rsidRDefault="008F160C" w:rsidP="008F160C">
            <w:pPr>
              <w:ind w:left="113" w:right="113"/>
              <w:jc w:val="center"/>
              <w:rPr>
                <w:sz w:val="18"/>
              </w:rPr>
            </w:pPr>
          </w:p>
        </w:tc>
        <w:tc>
          <w:tcPr>
            <w:tcW w:w="426" w:type="dxa"/>
            <w:vMerge/>
            <w:textDirection w:val="btLr"/>
          </w:tcPr>
          <w:p w14:paraId="452C8FDA" w14:textId="77777777" w:rsidR="008F160C" w:rsidRPr="009D2DA9" w:rsidRDefault="008F160C" w:rsidP="008F160C">
            <w:pPr>
              <w:ind w:left="113" w:right="113"/>
              <w:jc w:val="center"/>
              <w:rPr>
                <w:sz w:val="18"/>
              </w:rPr>
            </w:pPr>
          </w:p>
        </w:tc>
        <w:tc>
          <w:tcPr>
            <w:tcW w:w="1415" w:type="dxa"/>
          </w:tcPr>
          <w:p w14:paraId="59977795" w14:textId="6E247B89" w:rsidR="008F160C" w:rsidRPr="009D2DA9" w:rsidRDefault="008F160C" w:rsidP="008F160C">
            <w:pPr>
              <w:rPr>
                <w:sz w:val="18"/>
              </w:rPr>
            </w:pPr>
            <w:r w:rsidRPr="009D2DA9">
              <w:rPr>
                <w:sz w:val="18"/>
              </w:rPr>
              <w:t xml:space="preserve">1. </w:t>
            </w:r>
            <w:proofErr w:type="spellStart"/>
            <w:r w:rsidRPr="009D2DA9">
              <w:rPr>
                <w:sz w:val="18"/>
              </w:rPr>
              <w:t>Niccoli</w:t>
            </w:r>
            <w:proofErr w:type="spellEnd"/>
            <w:r w:rsidRPr="009D2DA9">
              <w:rPr>
                <w:sz w:val="18"/>
              </w:rPr>
              <w:t xml:space="preserve"> </w:t>
            </w:r>
            <w:r w:rsidRPr="009D2DA9">
              <w:rPr>
                <w:sz w:val="18"/>
              </w:rPr>
              <w:fldChar w:fldCharType="begin">
                <w:fldData xml:space="preserve">PEVuZE5vdGU+PENpdGU+PEF1dGhvcj5OaWNjb2xpPC9BdXRob3I+PFllYXI+MjAxNzwvWWVhcj48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</w:fldData>
              </w:fldChar>
            </w:r>
            <w:r w:rsidR="009D2DA9">
              <w:rPr>
                <w:sz w:val="18"/>
              </w:rPr>
              <w:instrText xml:space="preserve"> ADDIN EN.CITE </w:instrText>
            </w:r>
            <w:r w:rsidR="009D2DA9">
              <w:rPr>
                <w:sz w:val="18"/>
              </w:rPr>
              <w:fldChar w:fldCharType="begin">
                <w:fldData xml:space="preserve">PEVuZE5vdGU+PENpdGU+PEF1dGhvcj5OaWNjb2xpPC9BdXRob3I+PFllYXI+MjAxNzwvWWVhcj48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29)</w:t>
            </w:r>
            <w:r w:rsidRPr="009D2DA9">
              <w:rPr>
                <w:sz w:val="18"/>
              </w:rPr>
              <w:fldChar w:fldCharType="end"/>
            </w:r>
          </w:p>
          <w:p w14:paraId="22D383B8" w14:textId="77777777" w:rsidR="008F160C" w:rsidRPr="009D2DA9" w:rsidRDefault="008F160C" w:rsidP="008F160C">
            <w:pPr>
              <w:rPr>
                <w:sz w:val="18"/>
              </w:rPr>
            </w:pPr>
            <w:r w:rsidRPr="009D2DA9">
              <w:rPr>
                <w:sz w:val="18"/>
              </w:rPr>
              <w:t>2. 2017</w:t>
            </w:r>
          </w:p>
          <w:p w14:paraId="2770F599" w14:textId="77777777" w:rsidR="008F160C" w:rsidRPr="009D2DA9" w:rsidRDefault="008F160C" w:rsidP="008F160C">
            <w:pPr>
              <w:rPr>
                <w:sz w:val="18"/>
              </w:rPr>
            </w:pPr>
            <w:r w:rsidRPr="009D2DA9">
              <w:rPr>
                <w:sz w:val="18"/>
              </w:rPr>
              <w:t>3. Canada</w:t>
            </w:r>
          </w:p>
        </w:tc>
        <w:tc>
          <w:tcPr>
            <w:tcW w:w="1278" w:type="dxa"/>
          </w:tcPr>
          <w:p w14:paraId="338ABA8F" w14:textId="77777777" w:rsidR="008F160C" w:rsidRPr="009D2DA9" w:rsidRDefault="008F160C" w:rsidP="008F160C">
            <w:pPr>
              <w:rPr>
                <w:sz w:val="18"/>
              </w:rPr>
            </w:pPr>
            <w:r w:rsidRPr="009D2DA9">
              <w:rPr>
                <w:sz w:val="18"/>
              </w:rPr>
              <w:t>1. Geriatric medicine</w:t>
            </w:r>
          </w:p>
          <w:p w14:paraId="6C23E0D4" w14:textId="77777777" w:rsidR="008F160C" w:rsidRPr="009D2DA9" w:rsidRDefault="008F160C" w:rsidP="008F160C">
            <w:pPr>
              <w:rPr>
                <w:sz w:val="18"/>
              </w:rPr>
            </w:pPr>
            <w:r w:rsidRPr="009D2DA9">
              <w:rPr>
                <w:sz w:val="18"/>
              </w:rPr>
              <w:t>2. Control n=26</w:t>
            </w:r>
          </w:p>
          <w:p w14:paraId="37751FE6" w14:textId="77777777" w:rsidR="008F160C" w:rsidRPr="009D2DA9" w:rsidRDefault="008F160C" w:rsidP="008F160C">
            <w:pPr>
              <w:rPr>
                <w:sz w:val="18"/>
              </w:rPr>
            </w:pPr>
            <w:r w:rsidRPr="009D2DA9">
              <w:rPr>
                <w:sz w:val="18"/>
              </w:rPr>
              <w:t>Intervention n=26</w:t>
            </w:r>
          </w:p>
        </w:tc>
        <w:tc>
          <w:tcPr>
            <w:tcW w:w="1134" w:type="dxa"/>
          </w:tcPr>
          <w:p w14:paraId="23559033" w14:textId="77777777" w:rsidR="008F160C" w:rsidRPr="009D2DA9" w:rsidRDefault="008F160C" w:rsidP="008F160C">
            <w:pPr>
              <w:rPr>
                <w:sz w:val="18"/>
              </w:rPr>
            </w:pPr>
            <w:r w:rsidRPr="009D2DA9">
              <w:rPr>
                <w:sz w:val="18"/>
              </w:rPr>
              <w:t>1. 80.3(1.6)</w:t>
            </w:r>
          </w:p>
          <w:p w14:paraId="2489BF9C" w14:textId="77777777" w:rsidR="008F160C" w:rsidRPr="009D2DA9" w:rsidRDefault="008F160C" w:rsidP="008F160C">
            <w:pPr>
              <w:rPr>
                <w:sz w:val="18"/>
              </w:rPr>
            </w:pPr>
            <w:r w:rsidRPr="009D2DA9">
              <w:rPr>
                <w:sz w:val="18"/>
              </w:rPr>
              <w:t>2. 68</w:t>
            </w:r>
          </w:p>
          <w:p w14:paraId="5388774C" w14:textId="77777777" w:rsidR="008F160C" w:rsidRPr="009D2DA9" w:rsidRDefault="008F160C" w:rsidP="008F160C">
            <w:pPr>
              <w:rPr>
                <w:sz w:val="18"/>
              </w:rPr>
            </w:pPr>
            <w:r w:rsidRPr="009D2DA9">
              <w:rPr>
                <w:sz w:val="18"/>
              </w:rPr>
              <w:t>3. 26.4 (6.6)</w:t>
            </w:r>
          </w:p>
        </w:tc>
        <w:tc>
          <w:tcPr>
            <w:tcW w:w="1134" w:type="dxa"/>
          </w:tcPr>
          <w:p w14:paraId="35557E38" w14:textId="77777777" w:rsidR="008F160C" w:rsidRPr="009D2DA9" w:rsidRDefault="008F160C" w:rsidP="008F160C">
            <w:pPr>
              <w:rPr>
                <w:sz w:val="18"/>
              </w:rPr>
            </w:pPr>
            <w:r w:rsidRPr="009D2DA9">
              <w:rPr>
                <w:sz w:val="18"/>
              </w:rPr>
              <w:t>1.81.8 (1.7)</w:t>
            </w:r>
          </w:p>
          <w:p w14:paraId="2BD7FB7E" w14:textId="77777777" w:rsidR="008F160C" w:rsidRPr="009D2DA9" w:rsidRDefault="008F160C" w:rsidP="008F160C">
            <w:pPr>
              <w:rPr>
                <w:sz w:val="18"/>
              </w:rPr>
            </w:pPr>
            <w:r w:rsidRPr="009D2DA9">
              <w:rPr>
                <w:sz w:val="18"/>
              </w:rPr>
              <w:t>2. 68.2</w:t>
            </w:r>
          </w:p>
          <w:p w14:paraId="17D7DFC0" w14:textId="77777777" w:rsidR="008F160C" w:rsidRPr="009D2DA9" w:rsidRDefault="008F160C" w:rsidP="008F160C">
            <w:pPr>
              <w:rPr>
                <w:sz w:val="18"/>
              </w:rPr>
            </w:pPr>
            <w:r w:rsidRPr="009D2DA9">
              <w:rPr>
                <w:sz w:val="18"/>
              </w:rPr>
              <w:t>3. 24.2 (5.2)</w:t>
            </w:r>
          </w:p>
        </w:tc>
        <w:tc>
          <w:tcPr>
            <w:tcW w:w="1418" w:type="dxa"/>
          </w:tcPr>
          <w:p w14:paraId="4FAF8D75" w14:textId="77777777" w:rsidR="008F160C" w:rsidRPr="009D2DA9" w:rsidRDefault="008F160C" w:rsidP="008F160C">
            <w:pPr>
              <w:rPr>
                <w:sz w:val="18"/>
              </w:rPr>
            </w:pPr>
            <w:r w:rsidRPr="009D2DA9">
              <w:rPr>
                <w:sz w:val="18"/>
              </w:rPr>
              <w:t>Usual care</w:t>
            </w:r>
          </w:p>
        </w:tc>
        <w:tc>
          <w:tcPr>
            <w:tcW w:w="1417" w:type="dxa"/>
          </w:tcPr>
          <w:p w14:paraId="1CD2B100" w14:textId="77777777" w:rsidR="008F160C" w:rsidRPr="009D2DA9" w:rsidRDefault="008F160C" w:rsidP="008F160C">
            <w:pPr>
              <w:rPr>
                <w:sz w:val="18"/>
              </w:rPr>
            </w:pPr>
            <w:r w:rsidRPr="009D2DA9">
              <w:rPr>
                <w:sz w:val="18"/>
              </w:rPr>
              <w:t>1. a. Handgrip (kg)</w:t>
            </w:r>
          </w:p>
          <w:p w14:paraId="59DD0B44" w14:textId="77777777" w:rsidR="008F160C" w:rsidRPr="009D2DA9" w:rsidRDefault="008F160C" w:rsidP="008F160C">
            <w:pPr>
              <w:rPr>
                <w:sz w:val="18"/>
              </w:rPr>
            </w:pPr>
            <w:r w:rsidRPr="009D2DA9">
              <w:rPr>
                <w:sz w:val="18"/>
              </w:rPr>
              <w:t>b. Knee extension (kg)</w:t>
            </w:r>
          </w:p>
          <w:p w14:paraId="1006075F" w14:textId="77777777" w:rsidR="008F160C" w:rsidRPr="009D2DA9" w:rsidRDefault="008F160C" w:rsidP="008F160C">
            <w:pPr>
              <w:rPr>
                <w:sz w:val="18"/>
              </w:rPr>
            </w:pPr>
            <w:r w:rsidRPr="009D2DA9">
              <w:rPr>
                <w:sz w:val="18"/>
              </w:rPr>
              <w:t>2. At recruitment</w:t>
            </w:r>
          </w:p>
          <w:p w14:paraId="52558EEB" w14:textId="77777777" w:rsidR="008F160C" w:rsidRPr="009D2DA9" w:rsidRDefault="008F160C" w:rsidP="008F160C">
            <w:pPr>
              <w:rPr>
                <w:sz w:val="18"/>
              </w:rPr>
            </w:pPr>
            <w:r w:rsidRPr="009D2DA9">
              <w:rPr>
                <w:sz w:val="18"/>
              </w:rPr>
              <w:t>3. Prior to discharge</w:t>
            </w:r>
          </w:p>
        </w:tc>
        <w:tc>
          <w:tcPr>
            <w:tcW w:w="1134" w:type="dxa"/>
          </w:tcPr>
          <w:p w14:paraId="3758AB2F" w14:textId="77777777" w:rsidR="008F160C" w:rsidRPr="009D2DA9" w:rsidRDefault="008F160C" w:rsidP="008F160C">
            <w:pPr>
              <w:rPr>
                <w:sz w:val="18"/>
              </w:rPr>
            </w:pPr>
            <w:r w:rsidRPr="009D2DA9">
              <w:rPr>
                <w:sz w:val="18"/>
              </w:rPr>
              <w:t>1. a. 15.3 (1.4)</w:t>
            </w:r>
          </w:p>
          <w:p w14:paraId="5FABED6F" w14:textId="77777777" w:rsidR="008F160C" w:rsidRPr="009D2DA9" w:rsidRDefault="008F160C" w:rsidP="008F160C">
            <w:pPr>
              <w:rPr>
                <w:sz w:val="18"/>
              </w:rPr>
            </w:pPr>
            <w:r w:rsidRPr="009D2DA9">
              <w:rPr>
                <w:sz w:val="18"/>
              </w:rPr>
              <w:t>b. 15.8 (1.0)</w:t>
            </w:r>
          </w:p>
          <w:p w14:paraId="61C0A07A" w14:textId="77777777" w:rsidR="008F160C" w:rsidRPr="009D2DA9" w:rsidRDefault="008F160C" w:rsidP="008F160C">
            <w:pPr>
              <w:rPr>
                <w:sz w:val="18"/>
              </w:rPr>
            </w:pPr>
            <w:r w:rsidRPr="009D2DA9">
              <w:rPr>
                <w:sz w:val="18"/>
              </w:rPr>
              <w:t>2. a. 15.8 (1.4)</w:t>
            </w:r>
          </w:p>
          <w:p w14:paraId="35D94A67" w14:textId="77777777" w:rsidR="008F160C" w:rsidRPr="009D2DA9" w:rsidRDefault="008F160C" w:rsidP="008F160C">
            <w:pPr>
              <w:rPr>
                <w:sz w:val="18"/>
              </w:rPr>
            </w:pPr>
            <w:r w:rsidRPr="009D2DA9">
              <w:rPr>
                <w:sz w:val="18"/>
              </w:rPr>
              <w:t>b. 17.3 (1.1)</w:t>
            </w:r>
          </w:p>
        </w:tc>
        <w:tc>
          <w:tcPr>
            <w:tcW w:w="1134" w:type="dxa"/>
          </w:tcPr>
          <w:p w14:paraId="6C082257" w14:textId="77777777" w:rsidR="008F160C" w:rsidRPr="009D2DA9" w:rsidRDefault="008F160C" w:rsidP="008F160C">
            <w:pPr>
              <w:rPr>
                <w:sz w:val="18"/>
              </w:rPr>
            </w:pPr>
            <w:r w:rsidRPr="009D2DA9">
              <w:rPr>
                <w:sz w:val="18"/>
              </w:rPr>
              <w:t>3. a. +0.7 (0.5)</w:t>
            </w:r>
          </w:p>
          <w:p w14:paraId="0F1A440B" w14:textId="77777777" w:rsidR="008F160C" w:rsidRPr="009D2DA9" w:rsidRDefault="008F160C" w:rsidP="008F160C">
            <w:pPr>
              <w:rPr>
                <w:sz w:val="18"/>
              </w:rPr>
            </w:pPr>
            <w:r w:rsidRPr="009D2DA9">
              <w:rPr>
                <w:sz w:val="18"/>
              </w:rPr>
              <w:t>b. +1.5 (0.4)</w:t>
            </w:r>
          </w:p>
          <w:p w14:paraId="7DB104C7" w14:textId="77777777" w:rsidR="008F160C" w:rsidRPr="009D2DA9" w:rsidRDefault="008F160C" w:rsidP="008F160C">
            <w:pPr>
              <w:rPr>
                <w:sz w:val="18"/>
              </w:rPr>
            </w:pPr>
            <w:r w:rsidRPr="009D2DA9">
              <w:rPr>
                <w:sz w:val="18"/>
              </w:rPr>
              <w:t>4. a. 0.244</w:t>
            </w:r>
          </w:p>
          <w:p w14:paraId="0B113BA2" w14:textId="77777777" w:rsidR="008F160C" w:rsidRPr="009D2DA9" w:rsidRDefault="008F160C" w:rsidP="008F160C">
            <w:pPr>
              <w:rPr>
                <w:sz w:val="18"/>
              </w:rPr>
            </w:pPr>
            <w:r w:rsidRPr="009D2DA9">
              <w:rPr>
                <w:sz w:val="18"/>
              </w:rPr>
              <w:t>b. p=0.170</w:t>
            </w:r>
          </w:p>
        </w:tc>
        <w:tc>
          <w:tcPr>
            <w:tcW w:w="1559" w:type="dxa"/>
          </w:tcPr>
          <w:p w14:paraId="2F297AB6" w14:textId="77777777" w:rsidR="008F160C" w:rsidRPr="009D2DA9" w:rsidRDefault="008F160C" w:rsidP="008F160C">
            <w:pPr>
              <w:rPr>
                <w:sz w:val="18"/>
              </w:rPr>
            </w:pPr>
            <w:r w:rsidRPr="009D2DA9">
              <w:rPr>
                <w:sz w:val="18"/>
              </w:rPr>
              <w:t xml:space="preserve">1. Whey protein </w:t>
            </w:r>
          </w:p>
          <w:p w14:paraId="65556F2F" w14:textId="77777777" w:rsidR="008F160C" w:rsidRPr="009D2DA9" w:rsidRDefault="008F160C" w:rsidP="008F160C">
            <w:pPr>
              <w:rPr>
                <w:sz w:val="18"/>
              </w:rPr>
            </w:pPr>
            <w:r w:rsidRPr="009D2DA9">
              <w:rPr>
                <w:sz w:val="18"/>
              </w:rPr>
              <w:t>2. Whey protein mixed into cereal and/or milk products.</w:t>
            </w:r>
          </w:p>
        </w:tc>
        <w:tc>
          <w:tcPr>
            <w:tcW w:w="993" w:type="dxa"/>
          </w:tcPr>
          <w:p w14:paraId="19973A77" w14:textId="77777777" w:rsidR="008F160C" w:rsidRPr="009D2DA9" w:rsidRDefault="008F160C" w:rsidP="008F160C">
            <w:pPr>
              <w:rPr>
                <w:sz w:val="18"/>
              </w:rPr>
            </w:pPr>
            <w:r w:rsidRPr="009D2DA9">
              <w:rPr>
                <w:sz w:val="18"/>
              </w:rPr>
              <w:t>1. a. 13.4 (1.2)</w:t>
            </w:r>
          </w:p>
          <w:p w14:paraId="59AA9948" w14:textId="77777777" w:rsidR="008F160C" w:rsidRPr="009D2DA9" w:rsidRDefault="008F160C" w:rsidP="008F160C">
            <w:pPr>
              <w:rPr>
                <w:sz w:val="18"/>
              </w:rPr>
            </w:pPr>
            <w:r w:rsidRPr="009D2DA9">
              <w:rPr>
                <w:sz w:val="18"/>
              </w:rPr>
              <w:t>b. 12.3 (1.6)</w:t>
            </w:r>
          </w:p>
          <w:p w14:paraId="00C745E3" w14:textId="77777777" w:rsidR="008F160C" w:rsidRPr="009D2DA9" w:rsidRDefault="008F160C" w:rsidP="008F160C">
            <w:pPr>
              <w:rPr>
                <w:sz w:val="18"/>
              </w:rPr>
            </w:pPr>
            <w:r w:rsidRPr="009D2DA9">
              <w:rPr>
                <w:sz w:val="18"/>
              </w:rPr>
              <w:t>2. a. 15.0 (1.1)</w:t>
            </w:r>
          </w:p>
          <w:p w14:paraId="77D0CA10" w14:textId="77777777" w:rsidR="008F160C" w:rsidRPr="009D2DA9" w:rsidRDefault="008F160C" w:rsidP="008F160C">
            <w:pPr>
              <w:rPr>
                <w:sz w:val="18"/>
              </w:rPr>
            </w:pPr>
            <w:r w:rsidRPr="009D2DA9">
              <w:rPr>
                <w:sz w:val="18"/>
              </w:rPr>
              <w:t>b. 15.2 (1.3)</w:t>
            </w:r>
          </w:p>
        </w:tc>
        <w:tc>
          <w:tcPr>
            <w:tcW w:w="1134" w:type="dxa"/>
          </w:tcPr>
          <w:p w14:paraId="1FE4B549" w14:textId="77777777" w:rsidR="008F160C" w:rsidRPr="009D2DA9" w:rsidRDefault="008F160C" w:rsidP="008F160C">
            <w:pPr>
              <w:rPr>
                <w:sz w:val="18"/>
              </w:rPr>
            </w:pPr>
            <w:r w:rsidRPr="009D2DA9">
              <w:rPr>
                <w:sz w:val="18"/>
              </w:rPr>
              <w:t>3. a. +2.0 (0.8)</w:t>
            </w:r>
          </w:p>
          <w:p w14:paraId="240B7F13" w14:textId="77777777" w:rsidR="008F160C" w:rsidRPr="009D2DA9" w:rsidRDefault="008F160C" w:rsidP="008F160C">
            <w:pPr>
              <w:rPr>
                <w:sz w:val="18"/>
              </w:rPr>
            </w:pPr>
            <w:r w:rsidRPr="009D2DA9">
              <w:rPr>
                <w:sz w:val="18"/>
              </w:rPr>
              <w:t>b. +2.9 (1.8)</w:t>
            </w:r>
          </w:p>
          <w:p w14:paraId="6816AF4D" w14:textId="77777777" w:rsidR="008F160C" w:rsidRPr="009D2DA9" w:rsidRDefault="008F160C" w:rsidP="008F160C">
            <w:pPr>
              <w:rPr>
                <w:sz w:val="18"/>
              </w:rPr>
            </w:pPr>
            <w:r w:rsidRPr="009D2DA9">
              <w:rPr>
                <w:sz w:val="18"/>
              </w:rPr>
              <w:t>4. a. p&lt;0.001</w:t>
            </w:r>
          </w:p>
          <w:p w14:paraId="49500E0A" w14:textId="77777777" w:rsidR="008F160C" w:rsidRPr="009D2DA9" w:rsidRDefault="008F160C" w:rsidP="008F160C">
            <w:pPr>
              <w:rPr>
                <w:sz w:val="18"/>
              </w:rPr>
            </w:pPr>
            <w:r w:rsidRPr="009D2DA9">
              <w:rPr>
                <w:sz w:val="18"/>
              </w:rPr>
              <w:t>b. p=0.032</w:t>
            </w:r>
          </w:p>
        </w:tc>
        <w:tc>
          <w:tcPr>
            <w:tcW w:w="567" w:type="dxa"/>
          </w:tcPr>
          <w:p w14:paraId="1F377325" w14:textId="77777777" w:rsidR="008F160C" w:rsidRPr="009D2DA9" w:rsidRDefault="008F160C" w:rsidP="008F160C">
            <w:pPr>
              <w:rPr>
                <w:sz w:val="18"/>
              </w:rPr>
            </w:pPr>
            <w:r w:rsidRPr="009D2DA9">
              <w:rPr>
                <w:sz w:val="18"/>
              </w:rPr>
              <w:t>a. +2.6</w:t>
            </w:r>
          </w:p>
          <w:p w14:paraId="2D49204B" w14:textId="77777777" w:rsidR="008F160C" w:rsidRPr="009D2DA9" w:rsidRDefault="008F160C" w:rsidP="008F160C">
            <w:pPr>
              <w:rPr>
                <w:sz w:val="18"/>
              </w:rPr>
            </w:pPr>
          </w:p>
          <w:p w14:paraId="6968AC85" w14:textId="77777777" w:rsidR="008F160C" w:rsidRPr="009D2DA9" w:rsidRDefault="008F160C" w:rsidP="008F160C">
            <w:pPr>
              <w:rPr>
                <w:sz w:val="18"/>
              </w:rPr>
            </w:pPr>
            <w:r w:rsidRPr="009D2DA9">
              <w:rPr>
                <w:sz w:val="18"/>
              </w:rPr>
              <w:t>b. +3.5</w:t>
            </w:r>
          </w:p>
        </w:tc>
        <w:tc>
          <w:tcPr>
            <w:tcW w:w="1275" w:type="dxa"/>
          </w:tcPr>
          <w:p w14:paraId="6FAF4AE5" w14:textId="77777777" w:rsidR="008F160C" w:rsidRPr="009D2DA9" w:rsidRDefault="008F160C" w:rsidP="008F160C">
            <w:pPr>
              <w:rPr>
                <w:sz w:val="18"/>
              </w:rPr>
            </w:pPr>
            <w:r w:rsidRPr="009D2DA9">
              <w:rPr>
                <w:sz w:val="18"/>
              </w:rPr>
              <w:t>a. p=0.455</w:t>
            </w:r>
          </w:p>
          <w:p w14:paraId="32D93891" w14:textId="77777777" w:rsidR="008F160C" w:rsidRPr="009D2DA9" w:rsidRDefault="008F160C" w:rsidP="008F160C">
            <w:pPr>
              <w:rPr>
                <w:sz w:val="18"/>
              </w:rPr>
            </w:pPr>
          </w:p>
          <w:p w14:paraId="525BD270" w14:textId="77777777" w:rsidR="008F160C" w:rsidRPr="009D2DA9" w:rsidRDefault="008F160C" w:rsidP="008F160C">
            <w:pPr>
              <w:rPr>
                <w:sz w:val="18"/>
              </w:rPr>
            </w:pPr>
            <w:r w:rsidRPr="009D2DA9">
              <w:rPr>
                <w:sz w:val="18"/>
              </w:rPr>
              <w:t>Favours null</w:t>
            </w:r>
          </w:p>
          <w:p w14:paraId="27A502A2" w14:textId="77777777" w:rsidR="008F160C" w:rsidRPr="009D2DA9" w:rsidRDefault="008F160C" w:rsidP="008F160C">
            <w:pPr>
              <w:rPr>
                <w:sz w:val="18"/>
              </w:rPr>
            </w:pPr>
          </w:p>
          <w:p w14:paraId="0062C291" w14:textId="77777777" w:rsidR="008F160C" w:rsidRPr="009D2DA9" w:rsidRDefault="008F160C" w:rsidP="008F160C">
            <w:pPr>
              <w:rPr>
                <w:sz w:val="18"/>
              </w:rPr>
            </w:pPr>
            <w:r w:rsidRPr="009D2DA9">
              <w:rPr>
                <w:sz w:val="18"/>
              </w:rPr>
              <w:t>b. p=0.071</w:t>
            </w:r>
          </w:p>
          <w:p w14:paraId="67CEF39D" w14:textId="77777777" w:rsidR="008F160C" w:rsidRPr="009D2DA9" w:rsidRDefault="008F160C" w:rsidP="008F160C">
            <w:pPr>
              <w:rPr>
                <w:sz w:val="18"/>
              </w:rPr>
            </w:pPr>
          </w:p>
          <w:p w14:paraId="0964BE0F" w14:textId="77777777" w:rsidR="008F160C" w:rsidRPr="009D2DA9" w:rsidRDefault="008F160C" w:rsidP="008F160C">
            <w:pPr>
              <w:rPr>
                <w:sz w:val="18"/>
              </w:rPr>
            </w:pPr>
            <w:r w:rsidRPr="009D2DA9">
              <w:rPr>
                <w:sz w:val="18"/>
              </w:rPr>
              <w:t>Favours null</w:t>
            </w:r>
          </w:p>
        </w:tc>
      </w:tr>
      <w:tr w:rsidR="009D2DA9" w:rsidRPr="009D2DA9" w14:paraId="596A1DF9" w14:textId="77777777" w:rsidTr="00C30D76">
        <w:trPr>
          <w:cantSplit/>
          <w:trHeight w:val="978"/>
        </w:trPr>
        <w:tc>
          <w:tcPr>
            <w:tcW w:w="397" w:type="dxa"/>
            <w:vMerge/>
            <w:textDirection w:val="btLr"/>
          </w:tcPr>
          <w:p w14:paraId="1E00DDC9" w14:textId="77777777" w:rsidR="008F160C" w:rsidRPr="009D2DA9" w:rsidRDefault="008F160C" w:rsidP="008F160C">
            <w:pPr>
              <w:ind w:left="113" w:right="113"/>
              <w:jc w:val="center"/>
              <w:rPr>
                <w:sz w:val="18"/>
              </w:rPr>
            </w:pPr>
          </w:p>
        </w:tc>
        <w:tc>
          <w:tcPr>
            <w:tcW w:w="426" w:type="dxa"/>
            <w:vMerge/>
            <w:textDirection w:val="btLr"/>
          </w:tcPr>
          <w:p w14:paraId="2249314D" w14:textId="77777777" w:rsidR="008F160C" w:rsidRPr="009D2DA9" w:rsidRDefault="008F160C" w:rsidP="008F160C">
            <w:pPr>
              <w:ind w:left="113" w:right="113"/>
              <w:jc w:val="center"/>
              <w:rPr>
                <w:sz w:val="18"/>
              </w:rPr>
            </w:pPr>
          </w:p>
        </w:tc>
        <w:tc>
          <w:tcPr>
            <w:tcW w:w="1415" w:type="dxa"/>
          </w:tcPr>
          <w:p w14:paraId="3172A897" w14:textId="1EA2D820" w:rsidR="008F160C" w:rsidRPr="009D2DA9" w:rsidRDefault="008F160C" w:rsidP="008F160C">
            <w:pPr>
              <w:rPr>
                <w:sz w:val="18"/>
              </w:rPr>
            </w:pPr>
            <w:r w:rsidRPr="009D2DA9">
              <w:rPr>
                <w:sz w:val="18"/>
              </w:rPr>
              <w:t xml:space="preserve">1. </w:t>
            </w:r>
            <w:proofErr w:type="spellStart"/>
            <w:r w:rsidRPr="009D2DA9">
              <w:rPr>
                <w:sz w:val="18"/>
              </w:rPr>
              <w:t>Gade</w:t>
            </w:r>
            <w:proofErr w:type="spellEnd"/>
            <w:r w:rsidRPr="009D2DA9">
              <w:rPr>
                <w:sz w:val="18"/>
              </w:rPr>
              <w:t xml:space="preserve"> </w:t>
            </w:r>
            <w:r w:rsidRPr="009D2DA9">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sidR="009D2DA9">
              <w:rPr>
                <w:sz w:val="18"/>
              </w:rPr>
              <w:instrText xml:space="preserve"> ADDIN EN.CITE </w:instrText>
            </w:r>
            <w:r w:rsidR="009D2DA9">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1)</w:t>
            </w:r>
            <w:r w:rsidRPr="009D2DA9">
              <w:rPr>
                <w:sz w:val="18"/>
              </w:rPr>
              <w:fldChar w:fldCharType="end"/>
            </w:r>
          </w:p>
          <w:p w14:paraId="16BA7702" w14:textId="77777777" w:rsidR="008F160C" w:rsidRPr="009D2DA9" w:rsidRDefault="008F160C" w:rsidP="008F160C">
            <w:pPr>
              <w:rPr>
                <w:sz w:val="18"/>
              </w:rPr>
            </w:pPr>
            <w:r w:rsidRPr="009D2DA9">
              <w:rPr>
                <w:sz w:val="18"/>
              </w:rPr>
              <w:t>2. 2019</w:t>
            </w:r>
          </w:p>
          <w:p w14:paraId="6CF5232C" w14:textId="0A744C84" w:rsidR="008F160C" w:rsidRPr="009D2DA9" w:rsidRDefault="008F160C" w:rsidP="008F160C">
            <w:pPr>
              <w:rPr>
                <w:sz w:val="18"/>
              </w:rPr>
            </w:pPr>
            <w:r w:rsidRPr="009D2DA9">
              <w:rPr>
                <w:sz w:val="18"/>
              </w:rPr>
              <w:t>3. Denmark</w:t>
            </w:r>
          </w:p>
        </w:tc>
        <w:tc>
          <w:tcPr>
            <w:tcW w:w="1278" w:type="dxa"/>
          </w:tcPr>
          <w:p w14:paraId="2AA80DB1" w14:textId="77777777" w:rsidR="008F160C" w:rsidRPr="009D2DA9" w:rsidRDefault="008F160C" w:rsidP="008F160C">
            <w:pPr>
              <w:rPr>
                <w:sz w:val="18"/>
              </w:rPr>
            </w:pPr>
            <w:r w:rsidRPr="009D2DA9">
              <w:rPr>
                <w:sz w:val="18"/>
              </w:rPr>
              <w:t>1. General medicine</w:t>
            </w:r>
          </w:p>
          <w:p w14:paraId="0C21F973" w14:textId="77777777" w:rsidR="008F160C" w:rsidRPr="009D2DA9" w:rsidRDefault="008F160C" w:rsidP="008F160C">
            <w:pPr>
              <w:rPr>
                <w:sz w:val="18"/>
              </w:rPr>
            </w:pPr>
            <w:r w:rsidRPr="009D2DA9">
              <w:rPr>
                <w:sz w:val="18"/>
              </w:rPr>
              <w:t>2. Control n=82</w:t>
            </w:r>
          </w:p>
          <w:p w14:paraId="135344C6" w14:textId="0E6B6275" w:rsidR="008F160C" w:rsidRPr="009D2DA9" w:rsidRDefault="008F160C" w:rsidP="008F160C">
            <w:pPr>
              <w:rPr>
                <w:sz w:val="18"/>
              </w:rPr>
            </w:pPr>
            <w:r w:rsidRPr="009D2DA9">
              <w:rPr>
                <w:sz w:val="18"/>
              </w:rPr>
              <w:t>Intervention n=83</w:t>
            </w:r>
          </w:p>
        </w:tc>
        <w:tc>
          <w:tcPr>
            <w:tcW w:w="1134" w:type="dxa"/>
          </w:tcPr>
          <w:p w14:paraId="48ACE664" w14:textId="77777777" w:rsidR="008F160C" w:rsidRPr="009D2DA9" w:rsidRDefault="008F160C" w:rsidP="008F160C">
            <w:pPr>
              <w:rPr>
                <w:sz w:val="18"/>
              </w:rPr>
            </w:pPr>
            <w:r w:rsidRPr="009D2DA9">
              <w:rPr>
                <w:sz w:val="18"/>
              </w:rPr>
              <w:t>1. 84.2 (6.3)</w:t>
            </w:r>
          </w:p>
          <w:p w14:paraId="2C0F5389" w14:textId="77777777" w:rsidR="008F160C" w:rsidRPr="009D2DA9" w:rsidRDefault="008F160C" w:rsidP="008F160C">
            <w:pPr>
              <w:rPr>
                <w:sz w:val="18"/>
              </w:rPr>
            </w:pPr>
            <w:r w:rsidRPr="009D2DA9">
              <w:rPr>
                <w:sz w:val="18"/>
              </w:rPr>
              <w:t>2. 65.3</w:t>
            </w:r>
          </w:p>
          <w:p w14:paraId="7C822815" w14:textId="63047400" w:rsidR="008F160C" w:rsidRPr="009D2DA9" w:rsidRDefault="008F160C" w:rsidP="008F160C">
            <w:pPr>
              <w:rPr>
                <w:sz w:val="18"/>
              </w:rPr>
            </w:pPr>
            <w:r w:rsidRPr="009D2DA9">
              <w:rPr>
                <w:sz w:val="18"/>
              </w:rPr>
              <w:t>3. 25.8 (5.2)</w:t>
            </w:r>
          </w:p>
        </w:tc>
        <w:tc>
          <w:tcPr>
            <w:tcW w:w="1134" w:type="dxa"/>
          </w:tcPr>
          <w:p w14:paraId="3CE31DE9" w14:textId="77777777" w:rsidR="008F160C" w:rsidRPr="009D2DA9" w:rsidRDefault="008F160C" w:rsidP="008F160C">
            <w:pPr>
              <w:rPr>
                <w:sz w:val="18"/>
              </w:rPr>
            </w:pPr>
            <w:r w:rsidRPr="009D2DA9">
              <w:rPr>
                <w:sz w:val="18"/>
              </w:rPr>
              <w:t>1. 85.3 (6.2)</w:t>
            </w:r>
          </w:p>
          <w:p w14:paraId="6FFF3B6C" w14:textId="77777777" w:rsidR="008F160C" w:rsidRPr="009D2DA9" w:rsidRDefault="008F160C" w:rsidP="008F160C">
            <w:pPr>
              <w:rPr>
                <w:sz w:val="18"/>
              </w:rPr>
            </w:pPr>
            <w:r w:rsidRPr="009D2DA9">
              <w:rPr>
                <w:sz w:val="18"/>
              </w:rPr>
              <w:t>2. 69.9</w:t>
            </w:r>
          </w:p>
          <w:p w14:paraId="2848AAC3" w14:textId="2D979EE3" w:rsidR="008F160C" w:rsidRPr="009D2DA9" w:rsidRDefault="008F160C" w:rsidP="008F160C">
            <w:pPr>
              <w:rPr>
                <w:sz w:val="18"/>
              </w:rPr>
            </w:pPr>
            <w:r w:rsidRPr="009D2DA9">
              <w:rPr>
                <w:sz w:val="18"/>
              </w:rPr>
              <w:t>3. 25.1 (4.2)</w:t>
            </w:r>
          </w:p>
        </w:tc>
        <w:tc>
          <w:tcPr>
            <w:tcW w:w="1418" w:type="dxa"/>
          </w:tcPr>
          <w:p w14:paraId="06CBBB82" w14:textId="2CB73FA9" w:rsidR="008F160C" w:rsidRPr="009D2DA9" w:rsidRDefault="008F160C" w:rsidP="008F160C">
            <w:pPr>
              <w:rPr>
                <w:sz w:val="18"/>
              </w:rPr>
            </w:pPr>
            <w:r w:rsidRPr="009D2DA9">
              <w:rPr>
                <w:sz w:val="18"/>
              </w:rPr>
              <w:t>Placebo isoenergetic beverage, resistance exercise, vitamin D</w:t>
            </w:r>
          </w:p>
        </w:tc>
        <w:tc>
          <w:tcPr>
            <w:tcW w:w="1417" w:type="dxa"/>
          </w:tcPr>
          <w:p w14:paraId="368F090A" w14:textId="77777777" w:rsidR="008F160C" w:rsidRPr="009D2DA9" w:rsidRDefault="008F160C" w:rsidP="008F160C">
            <w:pPr>
              <w:rPr>
                <w:sz w:val="18"/>
              </w:rPr>
            </w:pPr>
            <w:r w:rsidRPr="009D2DA9">
              <w:rPr>
                <w:sz w:val="18"/>
              </w:rPr>
              <w:t>1. Handgrip (kg)</w:t>
            </w:r>
          </w:p>
          <w:p w14:paraId="72768859" w14:textId="77777777" w:rsidR="008F160C" w:rsidRPr="009D2DA9" w:rsidRDefault="008F160C" w:rsidP="008F160C">
            <w:pPr>
              <w:rPr>
                <w:sz w:val="18"/>
              </w:rPr>
            </w:pPr>
            <w:r w:rsidRPr="009D2DA9">
              <w:rPr>
                <w:sz w:val="18"/>
              </w:rPr>
              <w:t>2. Within 72 hours of admission</w:t>
            </w:r>
          </w:p>
          <w:p w14:paraId="50E51456" w14:textId="71AE2139" w:rsidR="008F160C" w:rsidRPr="009D2DA9" w:rsidRDefault="008F160C" w:rsidP="008F160C">
            <w:pPr>
              <w:rPr>
                <w:sz w:val="18"/>
              </w:rPr>
            </w:pPr>
            <w:r w:rsidRPr="009D2DA9">
              <w:rPr>
                <w:sz w:val="18"/>
              </w:rPr>
              <w:t>3. Within 72 hours of discharge</w:t>
            </w:r>
          </w:p>
        </w:tc>
        <w:tc>
          <w:tcPr>
            <w:tcW w:w="1134" w:type="dxa"/>
          </w:tcPr>
          <w:p w14:paraId="74C1CF93" w14:textId="77777777" w:rsidR="008F160C" w:rsidRPr="009D2DA9" w:rsidRDefault="008F160C" w:rsidP="008F160C">
            <w:pPr>
              <w:rPr>
                <w:sz w:val="18"/>
              </w:rPr>
            </w:pPr>
            <w:r w:rsidRPr="009D2DA9">
              <w:rPr>
                <w:sz w:val="18"/>
              </w:rPr>
              <w:t>1. 17.7 (IQR 13.1 – 22.7)</w:t>
            </w:r>
          </w:p>
          <w:p w14:paraId="7F4A043A" w14:textId="5FC93C60" w:rsidR="008F160C" w:rsidRPr="009D2DA9" w:rsidRDefault="008F160C" w:rsidP="008F160C">
            <w:pPr>
              <w:rPr>
                <w:sz w:val="18"/>
              </w:rPr>
            </w:pPr>
            <w:r w:rsidRPr="009D2DA9">
              <w:rPr>
                <w:sz w:val="18"/>
              </w:rPr>
              <w:t>2. 17.4</w:t>
            </w:r>
          </w:p>
        </w:tc>
        <w:tc>
          <w:tcPr>
            <w:tcW w:w="1134" w:type="dxa"/>
          </w:tcPr>
          <w:p w14:paraId="55910EDE" w14:textId="0AF67C11" w:rsidR="008F160C" w:rsidRPr="009D2DA9" w:rsidRDefault="008F160C" w:rsidP="008F160C">
            <w:pPr>
              <w:rPr>
                <w:sz w:val="18"/>
              </w:rPr>
            </w:pPr>
            <w:r w:rsidRPr="009D2DA9">
              <w:rPr>
                <w:sz w:val="18"/>
              </w:rPr>
              <w:t>1. -0.3 (IQR -2.2 - +2.3)</w:t>
            </w:r>
          </w:p>
        </w:tc>
        <w:tc>
          <w:tcPr>
            <w:tcW w:w="1559" w:type="dxa"/>
          </w:tcPr>
          <w:p w14:paraId="0D11FE08" w14:textId="77777777" w:rsidR="008F160C" w:rsidRPr="009D2DA9" w:rsidRDefault="008F160C" w:rsidP="008F160C">
            <w:pPr>
              <w:rPr>
                <w:sz w:val="18"/>
              </w:rPr>
            </w:pPr>
            <w:r w:rsidRPr="009D2DA9">
              <w:rPr>
                <w:sz w:val="18"/>
              </w:rPr>
              <w:t>1. Protein-enriched milk-based supplement</w:t>
            </w:r>
          </w:p>
          <w:p w14:paraId="38F446C5" w14:textId="064B1EE6" w:rsidR="008F160C" w:rsidRPr="009D2DA9" w:rsidRDefault="008F160C" w:rsidP="008F160C">
            <w:pPr>
              <w:rPr>
                <w:sz w:val="18"/>
              </w:rPr>
            </w:pPr>
            <w:r w:rsidRPr="009D2DA9">
              <w:rPr>
                <w:sz w:val="18"/>
              </w:rPr>
              <w:t>2. After breakfast and exercise</w:t>
            </w:r>
          </w:p>
        </w:tc>
        <w:tc>
          <w:tcPr>
            <w:tcW w:w="993" w:type="dxa"/>
          </w:tcPr>
          <w:p w14:paraId="42A2C97B" w14:textId="77777777" w:rsidR="008F160C" w:rsidRPr="009D2DA9" w:rsidRDefault="008F160C" w:rsidP="008F160C">
            <w:pPr>
              <w:rPr>
                <w:sz w:val="18"/>
              </w:rPr>
            </w:pPr>
            <w:r w:rsidRPr="009D2DA9">
              <w:rPr>
                <w:sz w:val="18"/>
              </w:rPr>
              <w:t>1. 17.8 (IQR 13.3 – 23.3)</w:t>
            </w:r>
          </w:p>
          <w:p w14:paraId="0E4BD188" w14:textId="176D0BE0" w:rsidR="008F160C" w:rsidRPr="009D2DA9" w:rsidRDefault="008F160C" w:rsidP="008F160C">
            <w:pPr>
              <w:rPr>
                <w:sz w:val="18"/>
              </w:rPr>
            </w:pPr>
            <w:r w:rsidRPr="009D2DA9">
              <w:rPr>
                <w:sz w:val="18"/>
              </w:rPr>
              <w:t>2. 18.0</w:t>
            </w:r>
          </w:p>
        </w:tc>
        <w:tc>
          <w:tcPr>
            <w:tcW w:w="1134" w:type="dxa"/>
          </w:tcPr>
          <w:p w14:paraId="0DB1F958" w14:textId="651CF932" w:rsidR="008F160C" w:rsidRPr="009D2DA9" w:rsidRDefault="008F160C" w:rsidP="008F160C">
            <w:pPr>
              <w:rPr>
                <w:sz w:val="18"/>
              </w:rPr>
            </w:pPr>
            <w:r w:rsidRPr="009D2DA9">
              <w:rPr>
                <w:sz w:val="18"/>
              </w:rPr>
              <w:t>3. +0.2 (IQR-1.9 - +0.6)</w:t>
            </w:r>
          </w:p>
        </w:tc>
        <w:tc>
          <w:tcPr>
            <w:tcW w:w="567" w:type="dxa"/>
          </w:tcPr>
          <w:p w14:paraId="7FB75B83" w14:textId="41D94D3E" w:rsidR="008F160C" w:rsidRPr="009D2DA9" w:rsidRDefault="008F160C" w:rsidP="008F160C">
            <w:pPr>
              <w:rPr>
                <w:sz w:val="18"/>
              </w:rPr>
            </w:pPr>
            <w:r w:rsidRPr="009D2DA9">
              <w:rPr>
                <w:sz w:val="18"/>
              </w:rPr>
              <w:t>NA</w:t>
            </w:r>
          </w:p>
        </w:tc>
        <w:tc>
          <w:tcPr>
            <w:tcW w:w="1275" w:type="dxa"/>
          </w:tcPr>
          <w:p w14:paraId="230C969B" w14:textId="77777777" w:rsidR="008F160C" w:rsidRPr="009D2DA9" w:rsidRDefault="008F160C" w:rsidP="008F160C">
            <w:pPr>
              <w:rPr>
                <w:sz w:val="18"/>
              </w:rPr>
            </w:pPr>
            <w:r w:rsidRPr="009D2DA9">
              <w:rPr>
                <w:sz w:val="18"/>
              </w:rPr>
              <w:t>p=0.681</w:t>
            </w:r>
          </w:p>
          <w:p w14:paraId="0B7AD0D8" w14:textId="77777777" w:rsidR="008F160C" w:rsidRPr="009D2DA9" w:rsidRDefault="008F160C" w:rsidP="008F160C">
            <w:pPr>
              <w:rPr>
                <w:sz w:val="18"/>
              </w:rPr>
            </w:pPr>
          </w:p>
          <w:p w14:paraId="383EB9C9" w14:textId="1604C8CE" w:rsidR="008F160C" w:rsidRPr="009D2DA9" w:rsidRDefault="008F160C" w:rsidP="008F160C">
            <w:pPr>
              <w:rPr>
                <w:sz w:val="18"/>
              </w:rPr>
            </w:pPr>
            <w:r w:rsidRPr="009D2DA9">
              <w:rPr>
                <w:sz w:val="18"/>
              </w:rPr>
              <w:t>Favours null</w:t>
            </w:r>
          </w:p>
        </w:tc>
      </w:tr>
      <w:tr w:rsidR="009D2DA9" w:rsidRPr="009D2DA9" w14:paraId="32903BB9" w14:textId="77777777" w:rsidTr="00C30D76">
        <w:trPr>
          <w:cantSplit/>
          <w:trHeight w:val="978"/>
        </w:trPr>
        <w:tc>
          <w:tcPr>
            <w:tcW w:w="397" w:type="dxa"/>
            <w:vMerge/>
            <w:textDirection w:val="btLr"/>
          </w:tcPr>
          <w:p w14:paraId="3F9A8B5E" w14:textId="77777777" w:rsidR="008F160C" w:rsidRPr="009D2DA9" w:rsidRDefault="008F160C" w:rsidP="008F160C">
            <w:pPr>
              <w:ind w:left="113" w:right="113"/>
              <w:jc w:val="center"/>
              <w:rPr>
                <w:sz w:val="18"/>
              </w:rPr>
            </w:pPr>
          </w:p>
        </w:tc>
        <w:tc>
          <w:tcPr>
            <w:tcW w:w="426" w:type="dxa"/>
            <w:vMerge/>
            <w:textDirection w:val="btLr"/>
          </w:tcPr>
          <w:p w14:paraId="26E16F5D" w14:textId="77777777" w:rsidR="008F160C" w:rsidRPr="009D2DA9" w:rsidRDefault="008F160C" w:rsidP="008F160C">
            <w:pPr>
              <w:ind w:left="113" w:right="113"/>
              <w:jc w:val="center"/>
              <w:rPr>
                <w:sz w:val="18"/>
              </w:rPr>
            </w:pPr>
          </w:p>
        </w:tc>
        <w:tc>
          <w:tcPr>
            <w:tcW w:w="1415" w:type="dxa"/>
          </w:tcPr>
          <w:p w14:paraId="0FA26150" w14:textId="2DC53948" w:rsidR="008F160C" w:rsidRPr="009D2DA9" w:rsidRDefault="008F160C" w:rsidP="008F160C">
            <w:pPr>
              <w:rPr>
                <w:sz w:val="18"/>
              </w:rPr>
            </w:pPr>
            <w:r w:rsidRPr="009D2DA9">
              <w:rPr>
                <w:sz w:val="18"/>
              </w:rPr>
              <w:t xml:space="preserve">1. Pedersen </w:t>
            </w:r>
            <w:r w:rsidRPr="009D2DA9">
              <w:rPr>
                <w:sz w:val="18"/>
              </w:rPr>
              <w:fldChar w:fldCharType="begin">
                <w:fldData xml:space="preserve">PEVuZE5vdGU+PENpdGU+PEF1dGhvcj5QZWRlcnNlbjwvQXV0aG9yPjxZZWFyPjIwMTk8L1llYXI+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</w:fldData>
              </w:fldChar>
            </w:r>
            <w:r w:rsidR="009D2DA9">
              <w:rPr>
                <w:sz w:val="18"/>
              </w:rPr>
              <w:instrText xml:space="preserve"> ADDIN EN.CITE </w:instrText>
            </w:r>
            <w:r w:rsidR="009D2DA9">
              <w:rPr>
                <w:sz w:val="18"/>
              </w:rPr>
              <w:fldChar w:fldCharType="begin">
                <w:fldData xml:space="preserve">PEVuZE5vdGU+PENpdGU+PEF1dGhvcj5QZWRlcnNlbjwvQXV0aG9yPjxZZWFyPjIwMTk8L1llYXI+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2)</w:t>
            </w:r>
            <w:r w:rsidRPr="009D2DA9">
              <w:rPr>
                <w:sz w:val="18"/>
              </w:rPr>
              <w:fldChar w:fldCharType="end"/>
            </w:r>
          </w:p>
          <w:p w14:paraId="637BF6D4" w14:textId="77777777" w:rsidR="008F160C" w:rsidRPr="009D2DA9" w:rsidRDefault="008F160C" w:rsidP="008F160C">
            <w:pPr>
              <w:rPr>
                <w:sz w:val="18"/>
              </w:rPr>
            </w:pPr>
            <w:r w:rsidRPr="009D2DA9">
              <w:rPr>
                <w:sz w:val="18"/>
              </w:rPr>
              <w:t>2. 2019</w:t>
            </w:r>
          </w:p>
          <w:p w14:paraId="317A10F0" w14:textId="25B908C5" w:rsidR="008F160C" w:rsidRPr="009D2DA9" w:rsidRDefault="008F160C" w:rsidP="008F160C">
            <w:pPr>
              <w:rPr>
                <w:sz w:val="18"/>
              </w:rPr>
            </w:pPr>
            <w:r w:rsidRPr="009D2DA9">
              <w:rPr>
                <w:sz w:val="18"/>
              </w:rPr>
              <w:t>3. Denmark</w:t>
            </w:r>
          </w:p>
        </w:tc>
        <w:tc>
          <w:tcPr>
            <w:tcW w:w="1278" w:type="dxa"/>
          </w:tcPr>
          <w:p w14:paraId="46923AAB" w14:textId="77777777" w:rsidR="008F160C" w:rsidRPr="009D2DA9" w:rsidRDefault="008F160C" w:rsidP="008F160C">
            <w:pPr>
              <w:rPr>
                <w:sz w:val="18"/>
              </w:rPr>
            </w:pPr>
            <w:r w:rsidRPr="009D2DA9">
              <w:rPr>
                <w:sz w:val="18"/>
              </w:rPr>
              <w:t>1. General medicine</w:t>
            </w:r>
          </w:p>
          <w:p w14:paraId="32E88BF9" w14:textId="72E18870" w:rsidR="008F160C" w:rsidRPr="009D2DA9" w:rsidRDefault="008F160C" w:rsidP="008F160C">
            <w:pPr>
              <w:rPr>
                <w:sz w:val="18"/>
              </w:rPr>
            </w:pPr>
            <w:r w:rsidRPr="009D2DA9">
              <w:rPr>
                <w:sz w:val="18"/>
              </w:rPr>
              <w:t>2. Control n=42 Intervention n=43</w:t>
            </w:r>
          </w:p>
        </w:tc>
        <w:tc>
          <w:tcPr>
            <w:tcW w:w="1134" w:type="dxa"/>
          </w:tcPr>
          <w:p w14:paraId="513C141E" w14:textId="77777777" w:rsidR="008F160C" w:rsidRPr="009D2DA9" w:rsidRDefault="008F160C" w:rsidP="008F160C">
            <w:pPr>
              <w:rPr>
                <w:sz w:val="18"/>
              </w:rPr>
            </w:pPr>
            <w:r w:rsidRPr="009D2DA9">
              <w:rPr>
                <w:sz w:val="18"/>
              </w:rPr>
              <w:t>1. 82.5 (7.5)</w:t>
            </w:r>
          </w:p>
          <w:p w14:paraId="08DC9E3D" w14:textId="77777777" w:rsidR="008F160C" w:rsidRPr="009D2DA9" w:rsidRDefault="008F160C" w:rsidP="008F160C">
            <w:pPr>
              <w:rPr>
                <w:sz w:val="18"/>
              </w:rPr>
            </w:pPr>
            <w:r w:rsidRPr="009D2DA9">
              <w:rPr>
                <w:sz w:val="18"/>
              </w:rPr>
              <w:t>2. 60.5</w:t>
            </w:r>
          </w:p>
          <w:p w14:paraId="1E4E9F8F" w14:textId="12AF4DC0" w:rsidR="008F160C" w:rsidRPr="009D2DA9" w:rsidRDefault="008F160C" w:rsidP="008F160C">
            <w:pPr>
              <w:rPr>
                <w:sz w:val="18"/>
              </w:rPr>
            </w:pPr>
            <w:r w:rsidRPr="009D2DA9">
              <w:rPr>
                <w:sz w:val="18"/>
              </w:rPr>
              <w:t>3. 24.5 (95% CI 22.3 – 30.0)</w:t>
            </w:r>
          </w:p>
        </w:tc>
        <w:tc>
          <w:tcPr>
            <w:tcW w:w="1134" w:type="dxa"/>
          </w:tcPr>
          <w:p w14:paraId="6A466C14" w14:textId="77777777" w:rsidR="008F160C" w:rsidRPr="009D2DA9" w:rsidRDefault="008F160C" w:rsidP="008F160C">
            <w:pPr>
              <w:rPr>
                <w:sz w:val="18"/>
              </w:rPr>
            </w:pPr>
            <w:r w:rsidRPr="009D2DA9">
              <w:rPr>
                <w:sz w:val="18"/>
              </w:rPr>
              <w:t>1. 82.1 (7.4)</w:t>
            </w:r>
          </w:p>
          <w:p w14:paraId="2AAD3759" w14:textId="77777777" w:rsidR="008F160C" w:rsidRPr="009D2DA9" w:rsidRDefault="008F160C" w:rsidP="008F160C">
            <w:pPr>
              <w:rPr>
                <w:sz w:val="18"/>
              </w:rPr>
            </w:pPr>
            <w:r w:rsidRPr="009D2DA9">
              <w:rPr>
                <w:sz w:val="18"/>
              </w:rPr>
              <w:t>2. 71.4</w:t>
            </w:r>
          </w:p>
          <w:p w14:paraId="494BEB18" w14:textId="52312361" w:rsidR="008F160C" w:rsidRPr="009D2DA9" w:rsidRDefault="008F160C" w:rsidP="008F160C">
            <w:pPr>
              <w:rPr>
                <w:sz w:val="18"/>
              </w:rPr>
            </w:pPr>
            <w:r w:rsidRPr="009D2DA9">
              <w:rPr>
                <w:sz w:val="18"/>
              </w:rPr>
              <w:t>3. 25.3 (95% CI 22.3 – 29.1)</w:t>
            </w:r>
          </w:p>
        </w:tc>
        <w:tc>
          <w:tcPr>
            <w:tcW w:w="1418" w:type="dxa"/>
          </w:tcPr>
          <w:p w14:paraId="0086CFC4" w14:textId="4227161B" w:rsidR="008F160C" w:rsidRPr="009D2DA9" w:rsidRDefault="008F160C" w:rsidP="008F160C">
            <w:pPr>
              <w:rPr>
                <w:sz w:val="18"/>
              </w:rPr>
            </w:pPr>
            <w:r w:rsidRPr="009D2DA9">
              <w:rPr>
                <w:sz w:val="18"/>
              </w:rPr>
              <w:t>Standard care</w:t>
            </w:r>
          </w:p>
        </w:tc>
        <w:tc>
          <w:tcPr>
            <w:tcW w:w="1417" w:type="dxa"/>
          </w:tcPr>
          <w:p w14:paraId="7087E9CA" w14:textId="77777777" w:rsidR="008F160C" w:rsidRPr="009D2DA9" w:rsidRDefault="008F160C" w:rsidP="008F160C">
            <w:pPr>
              <w:rPr>
                <w:sz w:val="18"/>
              </w:rPr>
            </w:pPr>
            <w:r w:rsidRPr="009D2DA9">
              <w:rPr>
                <w:sz w:val="18"/>
              </w:rPr>
              <w:t>1. Handgrip (kg)</w:t>
            </w:r>
          </w:p>
          <w:p w14:paraId="2920DE60" w14:textId="77777777" w:rsidR="008F160C" w:rsidRPr="009D2DA9" w:rsidRDefault="008F160C" w:rsidP="008F160C">
            <w:pPr>
              <w:rPr>
                <w:sz w:val="18"/>
              </w:rPr>
            </w:pPr>
            <w:r w:rsidRPr="009D2DA9">
              <w:rPr>
                <w:sz w:val="18"/>
              </w:rPr>
              <w:t>2. On admission</w:t>
            </w:r>
          </w:p>
          <w:p w14:paraId="4EDD2FB9" w14:textId="6CFFC33E" w:rsidR="008F160C" w:rsidRPr="009D2DA9" w:rsidRDefault="008F160C" w:rsidP="008F160C">
            <w:pPr>
              <w:rPr>
                <w:sz w:val="18"/>
              </w:rPr>
            </w:pPr>
            <w:r w:rsidRPr="009D2DA9">
              <w:rPr>
                <w:sz w:val="18"/>
              </w:rPr>
              <w:t>3. Within first week after discharge</w:t>
            </w:r>
          </w:p>
        </w:tc>
        <w:tc>
          <w:tcPr>
            <w:tcW w:w="1134" w:type="dxa"/>
          </w:tcPr>
          <w:p w14:paraId="1ACC6B7C" w14:textId="77777777" w:rsidR="008F160C" w:rsidRPr="009D2DA9" w:rsidRDefault="008F160C" w:rsidP="008F160C">
            <w:pPr>
              <w:rPr>
                <w:sz w:val="18"/>
              </w:rPr>
            </w:pPr>
            <w:r w:rsidRPr="009D2DA9">
              <w:rPr>
                <w:sz w:val="18"/>
              </w:rPr>
              <w:t>1. 21.1 (8.7)</w:t>
            </w:r>
          </w:p>
          <w:p w14:paraId="167CBBC7" w14:textId="15E1E4E7" w:rsidR="008F160C" w:rsidRPr="009D2DA9" w:rsidRDefault="008F160C" w:rsidP="008F160C">
            <w:pPr>
              <w:rPr>
                <w:sz w:val="18"/>
              </w:rPr>
            </w:pPr>
            <w:r w:rsidRPr="009D2DA9">
              <w:rPr>
                <w:sz w:val="18"/>
              </w:rPr>
              <w:t>2. 21.8 (8.9)</w:t>
            </w:r>
          </w:p>
        </w:tc>
        <w:tc>
          <w:tcPr>
            <w:tcW w:w="1134" w:type="dxa"/>
          </w:tcPr>
          <w:p w14:paraId="4A3C91FE" w14:textId="7A87B180" w:rsidR="008F160C" w:rsidRPr="009D2DA9" w:rsidRDefault="008F160C" w:rsidP="008F160C">
            <w:pPr>
              <w:rPr>
                <w:sz w:val="18"/>
              </w:rPr>
            </w:pPr>
            <w:r w:rsidRPr="009D2DA9">
              <w:rPr>
                <w:sz w:val="18"/>
              </w:rPr>
              <w:t>3. +0.7 (3.3)</w:t>
            </w:r>
          </w:p>
        </w:tc>
        <w:tc>
          <w:tcPr>
            <w:tcW w:w="1559" w:type="dxa"/>
          </w:tcPr>
          <w:p w14:paraId="2AF20E79" w14:textId="77777777" w:rsidR="008F160C" w:rsidRPr="009D2DA9" w:rsidRDefault="008F160C" w:rsidP="008F160C">
            <w:pPr>
              <w:rPr>
                <w:sz w:val="18"/>
              </w:rPr>
            </w:pPr>
            <w:r w:rsidRPr="009D2DA9">
              <w:rPr>
                <w:sz w:val="18"/>
              </w:rPr>
              <w:t>1. Protein and exercise</w:t>
            </w:r>
          </w:p>
          <w:p w14:paraId="10B988CE" w14:textId="2321EFA1" w:rsidR="008F160C" w:rsidRPr="009D2DA9" w:rsidRDefault="008F160C" w:rsidP="008F160C">
            <w:pPr>
              <w:rPr>
                <w:sz w:val="18"/>
              </w:rPr>
            </w:pPr>
            <w:r w:rsidRPr="009D2DA9">
              <w:rPr>
                <w:sz w:val="18"/>
              </w:rPr>
              <w:t>2. Progressive strength training and immediate protein supplementation</w:t>
            </w:r>
          </w:p>
        </w:tc>
        <w:tc>
          <w:tcPr>
            <w:tcW w:w="993" w:type="dxa"/>
          </w:tcPr>
          <w:p w14:paraId="1FF7A373" w14:textId="77777777" w:rsidR="008F160C" w:rsidRPr="009D2DA9" w:rsidRDefault="008F160C" w:rsidP="008F160C">
            <w:pPr>
              <w:rPr>
                <w:sz w:val="18"/>
              </w:rPr>
            </w:pPr>
            <w:r w:rsidRPr="009D2DA9">
              <w:rPr>
                <w:sz w:val="18"/>
              </w:rPr>
              <w:t>1. 21.5 (10.3)</w:t>
            </w:r>
          </w:p>
          <w:p w14:paraId="38C1FDE9" w14:textId="15A9D60F" w:rsidR="008F160C" w:rsidRPr="009D2DA9" w:rsidRDefault="008F160C" w:rsidP="008F160C">
            <w:pPr>
              <w:rPr>
                <w:sz w:val="18"/>
              </w:rPr>
            </w:pPr>
            <w:r w:rsidRPr="009D2DA9">
              <w:rPr>
                <w:sz w:val="18"/>
              </w:rPr>
              <w:t>2. 23.5 (9.9)</w:t>
            </w:r>
          </w:p>
        </w:tc>
        <w:tc>
          <w:tcPr>
            <w:tcW w:w="1134" w:type="dxa"/>
          </w:tcPr>
          <w:p w14:paraId="05369A88" w14:textId="69B1338A" w:rsidR="008F160C" w:rsidRPr="009D2DA9" w:rsidRDefault="008F160C" w:rsidP="008F160C">
            <w:pPr>
              <w:rPr>
                <w:sz w:val="18"/>
              </w:rPr>
            </w:pPr>
            <w:r w:rsidRPr="009D2DA9">
              <w:rPr>
                <w:sz w:val="18"/>
              </w:rPr>
              <w:t>3. +2.0 (3.8)</w:t>
            </w:r>
          </w:p>
        </w:tc>
        <w:tc>
          <w:tcPr>
            <w:tcW w:w="567" w:type="dxa"/>
          </w:tcPr>
          <w:p w14:paraId="1AD30071" w14:textId="78DF499D" w:rsidR="008F160C" w:rsidRPr="009D2DA9" w:rsidRDefault="008F160C" w:rsidP="008F160C">
            <w:pPr>
              <w:rPr>
                <w:sz w:val="18"/>
              </w:rPr>
            </w:pPr>
            <w:r w:rsidRPr="009D2DA9">
              <w:rPr>
                <w:sz w:val="18"/>
              </w:rPr>
              <w:t>+0.4</w:t>
            </w:r>
          </w:p>
        </w:tc>
        <w:tc>
          <w:tcPr>
            <w:tcW w:w="1275" w:type="dxa"/>
          </w:tcPr>
          <w:p w14:paraId="5E7B3EE1" w14:textId="77777777" w:rsidR="008F160C" w:rsidRPr="009D2DA9" w:rsidRDefault="008F160C" w:rsidP="008F160C">
            <w:pPr>
              <w:rPr>
                <w:sz w:val="18"/>
              </w:rPr>
            </w:pPr>
            <w:r w:rsidRPr="009D2DA9">
              <w:rPr>
                <w:sz w:val="18"/>
              </w:rPr>
              <w:t>p=0.008</w:t>
            </w:r>
          </w:p>
          <w:p w14:paraId="52B89374" w14:textId="77777777" w:rsidR="008F160C" w:rsidRPr="009D2DA9" w:rsidRDefault="008F160C" w:rsidP="008F160C">
            <w:pPr>
              <w:rPr>
                <w:sz w:val="18"/>
              </w:rPr>
            </w:pPr>
          </w:p>
          <w:p w14:paraId="2BC4A8E6" w14:textId="3A5C8205" w:rsidR="008F160C" w:rsidRPr="009D2DA9" w:rsidRDefault="008F160C" w:rsidP="008F160C">
            <w:pPr>
              <w:rPr>
                <w:b/>
                <w:bCs/>
                <w:sz w:val="18"/>
              </w:rPr>
            </w:pPr>
            <w:r w:rsidRPr="009D2DA9">
              <w:rPr>
                <w:b/>
                <w:bCs/>
                <w:sz w:val="18"/>
              </w:rPr>
              <w:t>Favours experimental</w:t>
            </w:r>
          </w:p>
        </w:tc>
      </w:tr>
      <w:tr w:rsidR="009D2DA9" w:rsidRPr="009D2DA9" w14:paraId="23946E44" w14:textId="77777777" w:rsidTr="00C30D76">
        <w:trPr>
          <w:cantSplit/>
          <w:trHeight w:val="1830"/>
        </w:trPr>
        <w:tc>
          <w:tcPr>
            <w:tcW w:w="397" w:type="dxa"/>
            <w:vMerge/>
            <w:textDirection w:val="btLr"/>
          </w:tcPr>
          <w:p w14:paraId="297F128E" w14:textId="77777777" w:rsidR="008F160C" w:rsidRPr="009D2DA9" w:rsidRDefault="008F160C" w:rsidP="008F160C">
            <w:pPr>
              <w:ind w:left="113" w:right="113"/>
              <w:jc w:val="center"/>
              <w:rPr>
                <w:sz w:val="18"/>
              </w:rPr>
            </w:pPr>
          </w:p>
        </w:tc>
        <w:tc>
          <w:tcPr>
            <w:tcW w:w="426" w:type="dxa"/>
            <w:vMerge w:val="restart"/>
            <w:textDirection w:val="btLr"/>
          </w:tcPr>
          <w:p w14:paraId="0AF7AA14" w14:textId="77777777" w:rsidR="008F160C" w:rsidRPr="009D2DA9" w:rsidRDefault="008F160C" w:rsidP="008F160C">
            <w:pPr>
              <w:ind w:left="113" w:right="113"/>
              <w:jc w:val="center"/>
              <w:rPr>
                <w:sz w:val="18"/>
              </w:rPr>
            </w:pPr>
            <w:r w:rsidRPr="009D2DA9">
              <w:rPr>
                <w:sz w:val="18"/>
              </w:rPr>
              <w:t>Muscle mass</w:t>
            </w:r>
          </w:p>
        </w:tc>
        <w:tc>
          <w:tcPr>
            <w:tcW w:w="1415" w:type="dxa"/>
          </w:tcPr>
          <w:p w14:paraId="5A448899" w14:textId="0628096B" w:rsidR="008F160C" w:rsidRPr="009D2DA9" w:rsidRDefault="008F160C" w:rsidP="008F160C">
            <w:pPr>
              <w:rPr>
                <w:sz w:val="18"/>
              </w:rPr>
            </w:pPr>
            <w:r w:rsidRPr="009D2DA9">
              <w:rPr>
                <w:sz w:val="18"/>
              </w:rPr>
              <w:t xml:space="preserve">1. </w:t>
            </w:r>
            <w:proofErr w:type="spellStart"/>
            <w:r w:rsidRPr="009D2DA9">
              <w:rPr>
                <w:sz w:val="18"/>
              </w:rPr>
              <w:t>Hermanky</w:t>
            </w:r>
            <w:proofErr w:type="spellEnd"/>
            <w:r w:rsidRPr="009D2DA9">
              <w:rPr>
                <w:sz w:val="18"/>
              </w:rPr>
              <w:t xml:space="preserve"> </w:t>
            </w:r>
            <w:r w:rsidRPr="009D2DA9">
              <w:rPr>
                <w:sz w:val="18"/>
              </w:rPr>
              <w:fldChar w:fldCharType="begin"/>
            </w:r>
            <w:r w:rsidR="009D2DA9">
              <w:rPr>
                <w:sz w:val="18"/>
              </w:rPr>
              <w:instrText xml:space="preserve"> ADDIN EN.CITE &lt;EndNote&gt;&lt;Cite&gt;&lt;Author&gt;Hermanky&lt;/Author&gt;&lt;Year&gt;2017&lt;/Year&gt;&lt;RecNum&gt;8018&lt;/RecNum&gt;&lt;DisplayText&gt;(35)&lt;/DisplayText&gt;&lt;record&gt;&lt;rec-number&gt;8018&lt;/rec-number&gt;&lt;foreign-keys&gt;&lt;key app="EN" db-id="wzzax5dxorrzd2es0sbx0eprtt9tdffs5xfz" timestamp="1569357246"&gt;8018&lt;/key&gt;&lt;/foreign-keys&gt;&lt;ref-type name="Journal Article"&gt;17&lt;/ref-type&gt;&lt;contributors&gt;&lt;authors&gt;&lt;author&gt;Hermanky, Maria&lt;/author&gt;&lt;author&gt;Korninger, Christian&lt;/author&gt;&lt;author&gt;Fuchs, Dietmar&lt;/author&gt;&lt;author&gt;Strasser, Barbara&lt;/author&gt;&lt;/authors&gt;&lt;/contributors&gt;&lt;titles&gt;&lt;title&gt;Effects of a protein-optimized diet in combination with moderate strength training on the postoperative course in elderly patients with hip fracture&lt;/title&gt;&lt;secondary-title&gt;Aktuel Ernahrungsmed&lt;/secondary-title&gt;&lt;translated-title&gt;Effects of a Protein Optimized Diet Combined with Moderate Resistance Training on the Postoperative Course in Older Patients with Hip Fracture&lt;/translated-title&gt;&lt;/titles&gt;&lt;periodical&gt;&lt;full-title&gt;Aktuel Ernahrungsmed&lt;/full-title&gt;&lt;/periodical&gt;&lt;pages&gt;180-187&lt;/pages&gt;&lt;volume&gt;42&lt;/volume&gt;&lt;number&gt;03&lt;/number&gt;&lt;section&gt;180&lt;/section&gt;&lt;dates&gt;&lt;year&gt;2017&lt;/year&gt;&lt;pub-dates&gt;&lt;date&gt;//&amp;#xD;20.06.2017&lt;/date&gt;&lt;/pub-dates&gt;&lt;/dates&gt;&lt;isbn&gt;0341-0501&lt;/isbn&gt;&lt;urls&gt;&lt;/urls&gt;&lt;electronic-resource-num&gt;10.1055/s-0043-105466&lt;/electronic-resource-num&gt;&lt;language&gt;De&lt;/language&gt;&lt;/record&gt;&lt;/Cite&gt;&lt;/EndNote&gt;</w:instrText>
            </w:r>
            <w:r w:rsidRPr="009D2DA9">
              <w:rPr>
                <w:sz w:val="18"/>
              </w:rPr>
              <w:fldChar w:fldCharType="separate"/>
            </w:r>
            <w:r w:rsidR="009D2DA9">
              <w:rPr>
                <w:noProof/>
                <w:sz w:val="18"/>
              </w:rPr>
              <w:t>(35)</w:t>
            </w:r>
            <w:r w:rsidRPr="009D2DA9">
              <w:rPr>
                <w:sz w:val="18"/>
              </w:rPr>
              <w:fldChar w:fldCharType="end"/>
            </w:r>
          </w:p>
          <w:p w14:paraId="12392C6D" w14:textId="77777777" w:rsidR="008F160C" w:rsidRPr="009D2DA9" w:rsidRDefault="008F160C" w:rsidP="008F160C">
            <w:pPr>
              <w:rPr>
                <w:sz w:val="18"/>
              </w:rPr>
            </w:pPr>
            <w:r w:rsidRPr="009D2DA9">
              <w:rPr>
                <w:sz w:val="18"/>
              </w:rPr>
              <w:t>2. 2017</w:t>
            </w:r>
          </w:p>
          <w:p w14:paraId="366A1915" w14:textId="77777777" w:rsidR="008F160C" w:rsidRPr="009D2DA9" w:rsidRDefault="008F160C" w:rsidP="008F160C">
            <w:pPr>
              <w:rPr>
                <w:sz w:val="18"/>
              </w:rPr>
            </w:pPr>
            <w:r w:rsidRPr="009D2DA9">
              <w:rPr>
                <w:sz w:val="18"/>
              </w:rPr>
              <w:t>3. Austria</w:t>
            </w:r>
          </w:p>
        </w:tc>
        <w:tc>
          <w:tcPr>
            <w:tcW w:w="1278" w:type="dxa"/>
          </w:tcPr>
          <w:p w14:paraId="1F50F90C" w14:textId="77777777" w:rsidR="008F160C" w:rsidRPr="009D2DA9" w:rsidRDefault="008F160C" w:rsidP="008F160C">
            <w:pPr>
              <w:rPr>
                <w:sz w:val="18"/>
              </w:rPr>
            </w:pPr>
            <w:r w:rsidRPr="009D2DA9">
              <w:rPr>
                <w:sz w:val="18"/>
              </w:rPr>
              <w:t>1. Orthopaedic surgery</w:t>
            </w:r>
          </w:p>
          <w:p w14:paraId="006F009A" w14:textId="77777777" w:rsidR="008F160C" w:rsidRPr="009D2DA9" w:rsidRDefault="008F160C" w:rsidP="008F160C">
            <w:pPr>
              <w:rPr>
                <w:sz w:val="18"/>
              </w:rPr>
            </w:pPr>
            <w:r w:rsidRPr="009D2DA9">
              <w:rPr>
                <w:sz w:val="18"/>
              </w:rPr>
              <w:t>2. Control n=20</w:t>
            </w:r>
          </w:p>
          <w:p w14:paraId="3D76D31C" w14:textId="77777777" w:rsidR="008F160C" w:rsidRPr="009D2DA9" w:rsidRDefault="008F160C" w:rsidP="008F160C">
            <w:pPr>
              <w:rPr>
                <w:sz w:val="18"/>
              </w:rPr>
            </w:pPr>
            <w:r w:rsidRPr="009D2DA9">
              <w:rPr>
                <w:sz w:val="18"/>
              </w:rPr>
              <w:t>Intervention n=20</w:t>
            </w:r>
          </w:p>
        </w:tc>
        <w:tc>
          <w:tcPr>
            <w:tcW w:w="1134" w:type="dxa"/>
          </w:tcPr>
          <w:p w14:paraId="128DB7BC" w14:textId="77777777" w:rsidR="008F160C" w:rsidRPr="009D2DA9" w:rsidRDefault="008F160C" w:rsidP="008F160C">
            <w:pPr>
              <w:rPr>
                <w:sz w:val="18"/>
              </w:rPr>
            </w:pPr>
            <w:r w:rsidRPr="009D2DA9">
              <w:rPr>
                <w:sz w:val="18"/>
              </w:rPr>
              <w:t>1. 79.9 (8.5)</w:t>
            </w:r>
          </w:p>
          <w:p w14:paraId="61CE6F14" w14:textId="77777777" w:rsidR="008F160C" w:rsidRPr="009D2DA9" w:rsidRDefault="008F160C" w:rsidP="008F160C">
            <w:pPr>
              <w:rPr>
                <w:sz w:val="18"/>
              </w:rPr>
            </w:pPr>
            <w:r w:rsidRPr="009D2DA9">
              <w:rPr>
                <w:sz w:val="18"/>
              </w:rPr>
              <w:t>2. 65</w:t>
            </w:r>
          </w:p>
          <w:p w14:paraId="47882C8E" w14:textId="77777777" w:rsidR="008F160C" w:rsidRPr="009D2DA9" w:rsidRDefault="008F160C" w:rsidP="008F160C">
            <w:pPr>
              <w:rPr>
                <w:sz w:val="18"/>
              </w:rPr>
            </w:pPr>
            <w:r w:rsidRPr="009D2DA9">
              <w:rPr>
                <w:sz w:val="18"/>
              </w:rPr>
              <w:t>3. 24.8 (4.1)</w:t>
            </w:r>
          </w:p>
        </w:tc>
        <w:tc>
          <w:tcPr>
            <w:tcW w:w="1134" w:type="dxa"/>
          </w:tcPr>
          <w:p w14:paraId="4E2218B4" w14:textId="77777777" w:rsidR="008F160C" w:rsidRPr="009D2DA9" w:rsidRDefault="008F160C" w:rsidP="008F160C">
            <w:pPr>
              <w:rPr>
                <w:sz w:val="18"/>
              </w:rPr>
            </w:pPr>
            <w:r w:rsidRPr="009D2DA9">
              <w:rPr>
                <w:sz w:val="18"/>
              </w:rPr>
              <w:t>1. 79.1 (9.3)</w:t>
            </w:r>
          </w:p>
          <w:p w14:paraId="0D1A986C" w14:textId="77777777" w:rsidR="008F160C" w:rsidRPr="009D2DA9" w:rsidRDefault="008F160C" w:rsidP="008F160C">
            <w:pPr>
              <w:rPr>
                <w:sz w:val="18"/>
              </w:rPr>
            </w:pPr>
            <w:r w:rsidRPr="009D2DA9">
              <w:rPr>
                <w:sz w:val="18"/>
              </w:rPr>
              <w:t>2. 66.7</w:t>
            </w:r>
          </w:p>
          <w:p w14:paraId="50561158" w14:textId="77777777" w:rsidR="008F160C" w:rsidRPr="009D2DA9" w:rsidRDefault="008F160C" w:rsidP="008F160C">
            <w:pPr>
              <w:rPr>
                <w:sz w:val="18"/>
              </w:rPr>
            </w:pPr>
            <w:r w:rsidRPr="009D2DA9">
              <w:rPr>
                <w:sz w:val="18"/>
              </w:rPr>
              <w:t>3. 26.3 (5.9)</w:t>
            </w:r>
          </w:p>
        </w:tc>
        <w:tc>
          <w:tcPr>
            <w:tcW w:w="1418" w:type="dxa"/>
          </w:tcPr>
          <w:p w14:paraId="10E439F5" w14:textId="77777777" w:rsidR="008F160C" w:rsidRPr="009D2DA9" w:rsidRDefault="008F160C" w:rsidP="008F160C">
            <w:pPr>
              <w:rPr>
                <w:sz w:val="18"/>
              </w:rPr>
            </w:pPr>
            <w:r w:rsidRPr="009D2DA9">
              <w:rPr>
                <w:sz w:val="18"/>
              </w:rPr>
              <w:t>Usual care (limited details)</w:t>
            </w:r>
          </w:p>
        </w:tc>
        <w:tc>
          <w:tcPr>
            <w:tcW w:w="1417" w:type="dxa"/>
          </w:tcPr>
          <w:p w14:paraId="1E902F71" w14:textId="77777777" w:rsidR="008F160C" w:rsidRPr="009D2DA9" w:rsidRDefault="008F160C" w:rsidP="008F160C">
            <w:pPr>
              <w:rPr>
                <w:sz w:val="18"/>
              </w:rPr>
            </w:pPr>
            <w:r w:rsidRPr="009D2DA9">
              <w:rPr>
                <w:sz w:val="18"/>
              </w:rPr>
              <w:t>1.Bioelectrical Impedance Analysis – Fat Free Mass (kg)</w:t>
            </w:r>
          </w:p>
          <w:p w14:paraId="1C78C7D0" w14:textId="77777777" w:rsidR="008F160C" w:rsidRPr="009D2DA9" w:rsidRDefault="008F160C" w:rsidP="008F160C">
            <w:pPr>
              <w:rPr>
                <w:sz w:val="18"/>
              </w:rPr>
            </w:pPr>
            <w:r w:rsidRPr="009D2DA9">
              <w:rPr>
                <w:sz w:val="18"/>
              </w:rPr>
              <w:t>2. Within 48 hours of admission</w:t>
            </w:r>
          </w:p>
          <w:p w14:paraId="60962E28" w14:textId="77777777" w:rsidR="008F160C" w:rsidRPr="009D2DA9" w:rsidRDefault="008F160C" w:rsidP="008F160C">
            <w:pPr>
              <w:rPr>
                <w:sz w:val="18"/>
              </w:rPr>
            </w:pPr>
            <w:r w:rsidRPr="009D2DA9">
              <w:rPr>
                <w:sz w:val="18"/>
              </w:rPr>
              <w:t>3. At discharge</w:t>
            </w:r>
          </w:p>
        </w:tc>
        <w:tc>
          <w:tcPr>
            <w:tcW w:w="1134" w:type="dxa"/>
            <w:shd w:val="clear" w:color="auto" w:fill="auto"/>
          </w:tcPr>
          <w:p w14:paraId="7C75AC30" w14:textId="77777777" w:rsidR="008F160C" w:rsidRPr="009D2DA9" w:rsidRDefault="008F160C" w:rsidP="008F160C">
            <w:pPr>
              <w:rPr>
                <w:sz w:val="18"/>
              </w:rPr>
            </w:pPr>
            <w:r w:rsidRPr="009D2DA9">
              <w:rPr>
                <w:sz w:val="18"/>
              </w:rPr>
              <w:t>1. Unknown</w:t>
            </w:r>
          </w:p>
          <w:p w14:paraId="495BB0B6" w14:textId="77777777" w:rsidR="008F160C" w:rsidRPr="009D2DA9" w:rsidRDefault="008F160C" w:rsidP="008F160C">
            <w:pPr>
              <w:rPr>
                <w:sz w:val="18"/>
              </w:rPr>
            </w:pPr>
            <w:r w:rsidRPr="009D2DA9">
              <w:rPr>
                <w:sz w:val="18"/>
              </w:rPr>
              <w:t>2. Unknown</w:t>
            </w:r>
          </w:p>
        </w:tc>
        <w:tc>
          <w:tcPr>
            <w:tcW w:w="1134" w:type="dxa"/>
            <w:shd w:val="clear" w:color="auto" w:fill="auto"/>
          </w:tcPr>
          <w:p w14:paraId="5D9718F2" w14:textId="77777777" w:rsidR="008F160C" w:rsidRPr="009D2DA9" w:rsidRDefault="008F160C" w:rsidP="008F160C">
            <w:pPr>
              <w:rPr>
                <w:sz w:val="18"/>
              </w:rPr>
            </w:pPr>
            <w:r w:rsidRPr="009D2DA9">
              <w:rPr>
                <w:sz w:val="18"/>
              </w:rPr>
              <w:t>3. -1.347</w:t>
            </w:r>
          </w:p>
          <w:p w14:paraId="08A4EC29" w14:textId="77777777" w:rsidR="008F160C" w:rsidRPr="009D2DA9" w:rsidRDefault="008F160C" w:rsidP="008F160C">
            <w:pPr>
              <w:rPr>
                <w:sz w:val="18"/>
              </w:rPr>
            </w:pPr>
            <w:r w:rsidRPr="009D2DA9">
              <w:rPr>
                <w:sz w:val="18"/>
              </w:rPr>
              <w:t>4. p=0.162</w:t>
            </w:r>
          </w:p>
        </w:tc>
        <w:tc>
          <w:tcPr>
            <w:tcW w:w="1559" w:type="dxa"/>
            <w:shd w:val="clear" w:color="auto" w:fill="auto"/>
          </w:tcPr>
          <w:p w14:paraId="3A04981E" w14:textId="77777777" w:rsidR="008F160C" w:rsidRPr="009D2DA9" w:rsidRDefault="008F160C" w:rsidP="008F160C">
            <w:pPr>
              <w:rPr>
                <w:sz w:val="18"/>
              </w:rPr>
            </w:pPr>
            <w:r w:rsidRPr="009D2DA9">
              <w:rPr>
                <w:sz w:val="18"/>
              </w:rPr>
              <w:t>1. Nutrition and exercise</w:t>
            </w:r>
          </w:p>
          <w:p w14:paraId="5D4C8BB7" w14:textId="77777777" w:rsidR="008F160C" w:rsidRPr="009D2DA9" w:rsidRDefault="008F160C" w:rsidP="008F160C">
            <w:pPr>
              <w:rPr>
                <w:sz w:val="18"/>
              </w:rPr>
            </w:pPr>
            <w:r w:rsidRPr="009D2DA9">
              <w:rPr>
                <w:sz w:val="18"/>
              </w:rPr>
              <w:t>2. Nutritional consultation to reach defined energy and protein intake with moderate strength training.</w:t>
            </w:r>
          </w:p>
        </w:tc>
        <w:tc>
          <w:tcPr>
            <w:tcW w:w="993" w:type="dxa"/>
            <w:shd w:val="clear" w:color="auto" w:fill="auto"/>
          </w:tcPr>
          <w:p w14:paraId="5C98DCFF" w14:textId="77777777" w:rsidR="008F160C" w:rsidRPr="009D2DA9" w:rsidRDefault="008F160C" w:rsidP="008F160C">
            <w:pPr>
              <w:rPr>
                <w:sz w:val="18"/>
              </w:rPr>
            </w:pPr>
            <w:r w:rsidRPr="009D2DA9">
              <w:rPr>
                <w:sz w:val="18"/>
              </w:rPr>
              <w:t>1. Unknown</w:t>
            </w:r>
          </w:p>
          <w:p w14:paraId="6F630397" w14:textId="77777777" w:rsidR="008F160C" w:rsidRPr="009D2DA9" w:rsidRDefault="008F160C" w:rsidP="008F160C">
            <w:pPr>
              <w:rPr>
                <w:sz w:val="18"/>
              </w:rPr>
            </w:pPr>
            <w:r w:rsidRPr="009D2DA9">
              <w:rPr>
                <w:sz w:val="18"/>
              </w:rPr>
              <w:t>2. Unknown</w:t>
            </w:r>
          </w:p>
        </w:tc>
        <w:tc>
          <w:tcPr>
            <w:tcW w:w="1134" w:type="dxa"/>
            <w:shd w:val="clear" w:color="auto" w:fill="auto"/>
          </w:tcPr>
          <w:p w14:paraId="448DB9B5" w14:textId="77777777" w:rsidR="008F160C" w:rsidRPr="009D2DA9" w:rsidRDefault="008F160C" w:rsidP="008F160C">
            <w:pPr>
              <w:rPr>
                <w:sz w:val="18"/>
              </w:rPr>
            </w:pPr>
            <w:r w:rsidRPr="009D2DA9">
              <w:rPr>
                <w:sz w:val="18"/>
              </w:rPr>
              <w:t>3. -0.324</w:t>
            </w:r>
          </w:p>
          <w:p w14:paraId="0C1A265B" w14:textId="77777777" w:rsidR="008F160C" w:rsidRPr="009D2DA9" w:rsidRDefault="008F160C" w:rsidP="008F160C">
            <w:pPr>
              <w:rPr>
                <w:sz w:val="18"/>
              </w:rPr>
            </w:pPr>
            <w:r w:rsidRPr="009D2DA9">
              <w:rPr>
                <w:sz w:val="18"/>
              </w:rPr>
              <w:t>4. p=0.626</w:t>
            </w:r>
          </w:p>
        </w:tc>
        <w:tc>
          <w:tcPr>
            <w:tcW w:w="567" w:type="dxa"/>
          </w:tcPr>
          <w:p w14:paraId="623E1D1D" w14:textId="77777777" w:rsidR="008F160C" w:rsidRPr="009D2DA9" w:rsidRDefault="008F160C" w:rsidP="008F160C">
            <w:pPr>
              <w:rPr>
                <w:sz w:val="18"/>
              </w:rPr>
            </w:pPr>
            <w:r w:rsidRPr="009D2DA9">
              <w:rPr>
                <w:sz w:val="18"/>
              </w:rPr>
              <w:t>NA</w:t>
            </w:r>
          </w:p>
        </w:tc>
        <w:tc>
          <w:tcPr>
            <w:tcW w:w="1275" w:type="dxa"/>
            <w:shd w:val="clear" w:color="auto" w:fill="auto"/>
          </w:tcPr>
          <w:p w14:paraId="03EFDA40" w14:textId="77777777" w:rsidR="008F160C" w:rsidRPr="009D2DA9" w:rsidRDefault="008F160C" w:rsidP="008F160C">
            <w:pPr>
              <w:rPr>
                <w:sz w:val="18"/>
              </w:rPr>
            </w:pPr>
            <w:r w:rsidRPr="009D2DA9">
              <w:rPr>
                <w:sz w:val="18"/>
              </w:rPr>
              <w:t>Favours null</w:t>
            </w:r>
          </w:p>
        </w:tc>
      </w:tr>
      <w:tr w:rsidR="009D2DA9" w:rsidRPr="009D2DA9" w14:paraId="737535C9" w14:textId="77777777" w:rsidTr="00C30D76">
        <w:trPr>
          <w:cantSplit/>
          <w:trHeight w:val="1830"/>
        </w:trPr>
        <w:tc>
          <w:tcPr>
            <w:tcW w:w="397" w:type="dxa"/>
            <w:vMerge/>
            <w:textDirection w:val="btLr"/>
          </w:tcPr>
          <w:p w14:paraId="1056F635" w14:textId="77777777" w:rsidR="008F160C" w:rsidRPr="009D2DA9" w:rsidRDefault="008F160C" w:rsidP="008F160C">
            <w:pPr>
              <w:ind w:left="113" w:right="113"/>
              <w:jc w:val="center"/>
              <w:rPr>
                <w:sz w:val="18"/>
              </w:rPr>
            </w:pPr>
          </w:p>
        </w:tc>
        <w:tc>
          <w:tcPr>
            <w:tcW w:w="426" w:type="dxa"/>
            <w:vMerge/>
            <w:textDirection w:val="btLr"/>
          </w:tcPr>
          <w:p w14:paraId="732FF803" w14:textId="77777777" w:rsidR="008F160C" w:rsidRPr="009D2DA9" w:rsidRDefault="008F160C" w:rsidP="008F160C">
            <w:pPr>
              <w:ind w:left="113" w:right="113"/>
              <w:jc w:val="center"/>
              <w:rPr>
                <w:sz w:val="18"/>
              </w:rPr>
            </w:pPr>
          </w:p>
        </w:tc>
        <w:tc>
          <w:tcPr>
            <w:tcW w:w="1415" w:type="dxa"/>
          </w:tcPr>
          <w:p w14:paraId="124A841A" w14:textId="53C5DD69" w:rsidR="008F160C" w:rsidRPr="009D2DA9" w:rsidRDefault="008F160C" w:rsidP="008F160C">
            <w:pPr>
              <w:rPr>
                <w:sz w:val="18"/>
              </w:rPr>
            </w:pPr>
            <w:r w:rsidRPr="009D2DA9">
              <w:rPr>
                <w:sz w:val="18"/>
              </w:rPr>
              <w:t xml:space="preserve">1. Ogasawara </w:t>
            </w:r>
            <w:r w:rsidRPr="009D2DA9">
              <w:rPr>
                <w:sz w:val="18"/>
              </w:rPr>
              <w:fldChar w:fldCharType="begin">
                <w:fldData xml:space="preserve">PEVuZE5vdGU+PENpdGU+PEF1dGhvcj5PZ2FzYXdhcmE8L0F1dGhvcj48WWVhcj4yMDE4PC9ZZWFy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</w:fldData>
              </w:fldChar>
            </w:r>
            <w:r w:rsidR="009D2DA9">
              <w:rPr>
                <w:sz w:val="18"/>
              </w:rPr>
              <w:instrText xml:space="preserve"> ADDIN EN.CITE </w:instrText>
            </w:r>
            <w:r w:rsidR="009D2DA9">
              <w:rPr>
                <w:sz w:val="18"/>
              </w:rPr>
              <w:fldChar w:fldCharType="begin">
                <w:fldData xml:space="preserve">PEVuZE5vdGU+PENpdGU+PEF1dGhvcj5PZ2FzYXdhcmE8L0F1dGhvcj48WWVhcj4yMDE4PC9ZZWFy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7)</w:t>
            </w:r>
            <w:r w:rsidRPr="009D2DA9">
              <w:rPr>
                <w:sz w:val="18"/>
              </w:rPr>
              <w:fldChar w:fldCharType="end"/>
            </w:r>
          </w:p>
          <w:p w14:paraId="4FBA9A68" w14:textId="77777777" w:rsidR="008F160C" w:rsidRPr="009D2DA9" w:rsidRDefault="008F160C" w:rsidP="008F160C">
            <w:pPr>
              <w:rPr>
                <w:sz w:val="18"/>
              </w:rPr>
            </w:pPr>
            <w:r w:rsidRPr="009D2DA9">
              <w:rPr>
                <w:sz w:val="18"/>
              </w:rPr>
              <w:t>2. 2018</w:t>
            </w:r>
          </w:p>
          <w:p w14:paraId="44C27421" w14:textId="77777777" w:rsidR="008F160C" w:rsidRPr="009D2DA9" w:rsidRDefault="008F160C" w:rsidP="008F160C">
            <w:pPr>
              <w:rPr>
                <w:sz w:val="18"/>
              </w:rPr>
            </w:pPr>
            <w:r w:rsidRPr="009D2DA9">
              <w:rPr>
                <w:sz w:val="18"/>
              </w:rPr>
              <w:t>3. Japan</w:t>
            </w:r>
          </w:p>
        </w:tc>
        <w:tc>
          <w:tcPr>
            <w:tcW w:w="1278" w:type="dxa"/>
          </w:tcPr>
          <w:p w14:paraId="72EDE27D" w14:textId="77777777" w:rsidR="008F160C" w:rsidRPr="009D2DA9" w:rsidRDefault="008F160C" w:rsidP="008F160C">
            <w:pPr>
              <w:rPr>
                <w:sz w:val="18"/>
              </w:rPr>
            </w:pPr>
            <w:r w:rsidRPr="009D2DA9">
              <w:rPr>
                <w:sz w:val="18"/>
              </w:rPr>
              <w:t>1. Respiratory medicine</w:t>
            </w:r>
          </w:p>
          <w:p w14:paraId="2B16C0B6" w14:textId="77777777" w:rsidR="008F160C" w:rsidRPr="009D2DA9" w:rsidRDefault="008F160C" w:rsidP="008F160C">
            <w:pPr>
              <w:rPr>
                <w:sz w:val="18"/>
              </w:rPr>
            </w:pPr>
            <w:r w:rsidRPr="009D2DA9">
              <w:rPr>
                <w:sz w:val="18"/>
              </w:rPr>
              <w:t>2. Control n=21</w:t>
            </w:r>
          </w:p>
          <w:p w14:paraId="22EBBDCA" w14:textId="77777777" w:rsidR="008F160C" w:rsidRPr="009D2DA9" w:rsidRDefault="008F160C" w:rsidP="008F160C">
            <w:pPr>
              <w:rPr>
                <w:sz w:val="18"/>
              </w:rPr>
            </w:pPr>
            <w:r w:rsidRPr="009D2DA9">
              <w:rPr>
                <w:sz w:val="18"/>
              </w:rPr>
              <w:t>Intervention n=21</w:t>
            </w:r>
          </w:p>
        </w:tc>
        <w:tc>
          <w:tcPr>
            <w:tcW w:w="1134" w:type="dxa"/>
          </w:tcPr>
          <w:p w14:paraId="48DCC6A6" w14:textId="77777777" w:rsidR="008F160C" w:rsidRPr="009D2DA9" w:rsidRDefault="008F160C" w:rsidP="008F160C">
            <w:pPr>
              <w:rPr>
                <w:sz w:val="18"/>
              </w:rPr>
            </w:pPr>
            <w:r w:rsidRPr="009D2DA9">
              <w:rPr>
                <w:sz w:val="18"/>
              </w:rPr>
              <w:t>1. 79.1 (6.8)</w:t>
            </w:r>
          </w:p>
          <w:p w14:paraId="58BDA718" w14:textId="77777777" w:rsidR="008F160C" w:rsidRPr="009D2DA9" w:rsidRDefault="008F160C" w:rsidP="008F160C">
            <w:pPr>
              <w:rPr>
                <w:sz w:val="18"/>
              </w:rPr>
            </w:pPr>
            <w:r w:rsidRPr="009D2DA9">
              <w:rPr>
                <w:sz w:val="18"/>
              </w:rPr>
              <w:t>2. 4.8</w:t>
            </w:r>
          </w:p>
          <w:p w14:paraId="7EC026EC" w14:textId="77777777" w:rsidR="008F160C" w:rsidRPr="009D2DA9" w:rsidRDefault="008F160C" w:rsidP="008F160C">
            <w:pPr>
              <w:rPr>
                <w:sz w:val="18"/>
              </w:rPr>
            </w:pPr>
            <w:r w:rsidRPr="009D2DA9">
              <w:rPr>
                <w:sz w:val="18"/>
              </w:rPr>
              <w:t>3. 19.1 (2.8)</w:t>
            </w:r>
          </w:p>
        </w:tc>
        <w:tc>
          <w:tcPr>
            <w:tcW w:w="1134" w:type="dxa"/>
          </w:tcPr>
          <w:p w14:paraId="2CA21875" w14:textId="77777777" w:rsidR="008F160C" w:rsidRPr="009D2DA9" w:rsidRDefault="008F160C" w:rsidP="008F160C">
            <w:pPr>
              <w:rPr>
                <w:sz w:val="18"/>
              </w:rPr>
            </w:pPr>
            <w:r w:rsidRPr="009D2DA9">
              <w:rPr>
                <w:sz w:val="18"/>
              </w:rPr>
              <w:t>1. 79.5 (8.1)</w:t>
            </w:r>
          </w:p>
          <w:p w14:paraId="6191098F" w14:textId="77777777" w:rsidR="008F160C" w:rsidRPr="009D2DA9" w:rsidRDefault="008F160C" w:rsidP="008F160C">
            <w:pPr>
              <w:rPr>
                <w:sz w:val="18"/>
              </w:rPr>
            </w:pPr>
            <w:r w:rsidRPr="009D2DA9">
              <w:rPr>
                <w:sz w:val="18"/>
              </w:rPr>
              <w:t>2. 14.3</w:t>
            </w:r>
          </w:p>
          <w:p w14:paraId="1428909D" w14:textId="77777777" w:rsidR="008F160C" w:rsidRPr="009D2DA9" w:rsidRDefault="008F160C" w:rsidP="008F160C">
            <w:pPr>
              <w:rPr>
                <w:sz w:val="18"/>
              </w:rPr>
            </w:pPr>
            <w:r w:rsidRPr="009D2DA9">
              <w:rPr>
                <w:sz w:val="18"/>
              </w:rPr>
              <w:t>3. 19.3 (2.4)</w:t>
            </w:r>
          </w:p>
        </w:tc>
        <w:tc>
          <w:tcPr>
            <w:tcW w:w="1418" w:type="dxa"/>
          </w:tcPr>
          <w:p w14:paraId="73408C75" w14:textId="77777777" w:rsidR="008F160C" w:rsidRPr="009D2DA9" w:rsidRDefault="008F160C" w:rsidP="008F160C">
            <w:pPr>
              <w:rPr>
                <w:sz w:val="18"/>
              </w:rPr>
            </w:pPr>
            <w:r w:rsidRPr="009D2DA9">
              <w:rPr>
                <w:sz w:val="18"/>
              </w:rPr>
              <w:t>Similar energy oral nutritional supplements free of EPA</w:t>
            </w:r>
          </w:p>
        </w:tc>
        <w:tc>
          <w:tcPr>
            <w:tcW w:w="1417" w:type="dxa"/>
          </w:tcPr>
          <w:p w14:paraId="0E5951E7" w14:textId="77777777" w:rsidR="008F160C" w:rsidRPr="009D2DA9" w:rsidRDefault="008F160C" w:rsidP="008F160C">
            <w:pPr>
              <w:rPr>
                <w:sz w:val="18"/>
              </w:rPr>
            </w:pPr>
            <w:r w:rsidRPr="009D2DA9">
              <w:rPr>
                <w:sz w:val="18"/>
              </w:rPr>
              <w:t>1. Bioelectrical Impedance Analysis – Skeletal Muscle Index (kg/m</w:t>
            </w:r>
            <w:r w:rsidRPr="009D2DA9">
              <w:rPr>
                <w:sz w:val="18"/>
                <w:vertAlign w:val="superscript"/>
              </w:rPr>
              <w:t>2</w:t>
            </w:r>
            <w:r w:rsidRPr="009D2DA9">
              <w:rPr>
                <w:sz w:val="18"/>
              </w:rPr>
              <w:t>)</w:t>
            </w:r>
          </w:p>
          <w:p w14:paraId="13A7C5E4" w14:textId="77777777" w:rsidR="008F160C" w:rsidRPr="009D2DA9" w:rsidRDefault="008F160C" w:rsidP="008F160C">
            <w:pPr>
              <w:rPr>
                <w:sz w:val="18"/>
              </w:rPr>
            </w:pPr>
            <w:r w:rsidRPr="009D2DA9">
              <w:rPr>
                <w:sz w:val="18"/>
              </w:rPr>
              <w:t>2. Admission</w:t>
            </w:r>
          </w:p>
          <w:p w14:paraId="265F6D6F" w14:textId="77777777" w:rsidR="008F160C" w:rsidRPr="009D2DA9" w:rsidRDefault="008F160C" w:rsidP="008F160C">
            <w:pPr>
              <w:rPr>
                <w:sz w:val="18"/>
              </w:rPr>
            </w:pPr>
            <w:r w:rsidRPr="009D2DA9">
              <w:rPr>
                <w:sz w:val="18"/>
              </w:rPr>
              <w:t>3. Discharge</w:t>
            </w:r>
          </w:p>
        </w:tc>
        <w:tc>
          <w:tcPr>
            <w:tcW w:w="1134" w:type="dxa"/>
            <w:shd w:val="clear" w:color="auto" w:fill="auto"/>
          </w:tcPr>
          <w:p w14:paraId="35F5F83E" w14:textId="77777777" w:rsidR="008F160C" w:rsidRPr="009D2DA9" w:rsidRDefault="008F160C" w:rsidP="008F160C">
            <w:pPr>
              <w:rPr>
                <w:sz w:val="18"/>
              </w:rPr>
            </w:pPr>
            <w:r w:rsidRPr="009D2DA9">
              <w:rPr>
                <w:sz w:val="18"/>
              </w:rPr>
              <w:t>1. 5.9 (1.0)</w:t>
            </w:r>
          </w:p>
          <w:p w14:paraId="38412FDA" w14:textId="77777777" w:rsidR="008F160C" w:rsidRPr="009D2DA9" w:rsidRDefault="008F160C" w:rsidP="008F160C">
            <w:pPr>
              <w:rPr>
                <w:sz w:val="18"/>
              </w:rPr>
            </w:pPr>
            <w:r w:rsidRPr="009D2DA9">
              <w:rPr>
                <w:sz w:val="18"/>
              </w:rPr>
              <w:t>2. 5.6 (14)</w:t>
            </w:r>
          </w:p>
        </w:tc>
        <w:tc>
          <w:tcPr>
            <w:tcW w:w="1134" w:type="dxa"/>
            <w:shd w:val="clear" w:color="auto" w:fill="auto"/>
          </w:tcPr>
          <w:p w14:paraId="37D5830E" w14:textId="77777777" w:rsidR="008F160C" w:rsidRPr="009D2DA9" w:rsidRDefault="008F160C" w:rsidP="008F160C">
            <w:pPr>
              <w:rPr>
                <w:sz w:val="18"/>
              </w:rPr>
            </w:pPr>
            <w:r w:rsidRPr="009D2DA9">
              <w:rPr>
                <w:sz w:val="18"/>
              </w:rPr>
              <w:t>3. +0.3</w:t>
            </w:r>
          </w:p>
          <w:p w14:paraId="15118728" w14:textId="77777777" w:rsidR="008F160C" w:rsidRPr="009D2DA9" w:rsidRDefault="008F160C" w:rsidP="008F160C">
            <w:pPr>
              <w:rPr>
                <w:sz w:val="18"/>
              </w:rPr>
            </w:pPr>
            <w:r w:rsidRPr="009D2DA9">
              <w:rPr>
                <w:sz w:val="18"/>
              </w:rPr>
              <w:t>4. p=0.35</w:t>
            </w:r>
          </w:p>
        </w:tc>
        <w:tc>
          <w:tcPr>
            <w:tcW w:w="1559" w:type="dxa"/>
            <w:shd w:val="clear" w:color="auto" w:fill="auto"/>
          </w:tcPr>
          <w:p w14:paraId="5C7ABF8E" w14:textId="77777777" w:rsidR="008F160C" w:rsidRPr="009D2DA9" w:rsidRDefault="008F160C" w:rsidP="008F160C">
            <w:pPr>
              <w:rPr>
                <w:sz w:val="18"/>
              </w:rPr>
            </w:pPr>
            <w:r w:rsidRPr="009D2DA9">
              <w:rPr>
                <w:sz w:val="18"/>
              </w:rPr>
              <w:t>1. EPA-enriched oral nutritional supplements</w:t>
            </w:r>
          </w:p>
          <w:p w14:paraId="6C138300" w14:textId="77777777" w:rsidR="008F160C" w:rsidRPr="009D2DA9" w:rsidRDefault="008F160C" w:rsidP="008F160C">
            <w:pPr>
              <w:rPr>
                <w:sz w:val="18"/>
              </w:rPr>
            </w:pPr>
            <w:r w:rsidRPr="009D2DA9">
              <w:rPr>
                <w:sz w:val="18"/>
              </w:rPr>
              <w:t>2. One can or pack given each day</w:t>
            </w:r>
          </w:p>
        </w:tc>
        <w:tc>
          <w:tcPr>
            <w:tcW w:w="993" w:type="dxa"/>
            <w:shd w:val="clear" w:color="auto" w:fill="auto"/>
          </w:tcPr>
          <w:p w14:paraId="43957DBA" w14:textId="77777777" w:rsidR="008F160C" w:rsidRPr="009D2DA9" w:rsidRDefault="008F160C" w:rsidP="008F160C">
            <w:pPr>
              <w:rPr>
                <w:sz w:val="18"/>
              </w:rPr>
            </w:pPr>
            <w:r w:rsidRPr="009D2DA9">
              <w:rPr>
                <w:sz w:val="18"/>
              </w:rPr>
              <w:t>1. 6.0 (1.1)</w:t>
            </w:r>
          </w:p>
          <w:p w14:paraId="5905239B" w14:textId="77777777" w:rsidR="008F160C" w:rsidRPr="009D2DA9" w:rsidRDefault="008F160C" w:rsidP="008F160C">
            <w:pPr>
              <w:rPr>
                <w:sz w:val="18"/>
              </w:rPr>
            </w:pPr>
            <w:r w:rsidRPr="009D2DA9">
              <w:rPr>
                <w:sz w:val="18"/>
              </w:rPr>
              <w:t>2. 6.2 (1.1)</w:t>
            </w:r>
          </w:p>
        </w:tc>
        <w:tc>
          <w:tcPr>
            <w:tcW w:w="1134" w:type="dxa"/>
            <w:shd w:val="clear" w:color="auto" w:fill="auto"/>
          </w:tcPr>
          <w:p w14:paraId="3533E5C0" w14:textId="77777777" w:rsidR="008F160C" w:rsidRPr="009D2DA9" w:rsidRDefault="008F160C" w:rsidP="008F160C">
            <w:pPr>
              <w:rPr>
                <w:sz w:val="18"/>
              </w:rPr>
            </w:pPr>
            <w:r w:rsidRPr="009D2DA9">
              <w:rPr>
                <w:sz w:val="18"/>
              </w:rPr>
              <w:t>3.+ 0.2</w:t>
            </w:r>
          </w:p>
          <w:p w14:paraId="2301B491" w14:textId="77777777" w:rsidR="008F160C" w:rsidRPr="009D2DA9" w:rsidRDefault="008F160C" w:rsidP="008F160C">
            <w:pPr>
              <w:rPr>
                <w:sz w:val="18"/>
              </w:rPr>
            </w:pPr>
            <w:r w:rsidRPr="009D2DA9">
              <w:rPr>
                <w:sz w:val="18"/>
              </w:rPr>
              <w:t>4. p=0.13</w:t>
            </w:r>
          </w:p>
        </w:tc>
        <w:tc>
          <w:tcPr>
            <w:tcW w:w="567" w:type="dxa"/>
          </w:tcPr>
          <w:p w14:paraId="1378F2E6" w14:textId="77777777" w:rsidR="008F160C" w:rsidRPr="009D2DA9" w:rsidRDefault="008F160C" w:rsidP="008F160C">
            <w:pPr>
              <w:rPr>
                <w:sz w:val="18"/>
              </w:rPr>
            </w:pPr>
            <w:r w:rsidRPr="009D2DA9">
              <w:rPr>
                <w:sz w:val="18"/>
              </w:rPr>
              <w:t>NA</w:t>
            </w:r>
          </w:p>
        </w:tc>
        <w:tc>
          <w:tcPr>
            <w:tcW w:w="1275" w:type="dxa"/>
            <w:shd w:val="clear" w:color="auto" w:fill="auto"/>
          </w:tcPr>
          <w:p w14:paraId="220B1B54" w14:textId="77777777" w:rsidR="008F160C" w:rsidRPr="009D2DA9" w:rsidRDefault="008F160C" w:rsidP="008F160C">
            <w:pPr>
              <w:rPr>
                <w:sz w:val="18"/>
              </w:rPr>
            </w:pPr>
            <w:r w:rsidRPr="009D2DA9">
              <w:rPr>
                <w:sz w:val="18"/>
              </w:rPr>
              <w:t>p=0.10</w:t>
            </w:r>
          </w:p>
          <w:p w14:paraId="1F241AB8" w14:textId="77777777" w:rsidR="008F160C" w:rsidRPr="009D2DA9" w:rsidRDefault="008F160C" w:rsidP="008F160C">
            <w:pPr>
              <w:rPr>
                <w:sz w:val="18"/>
              </w:rPr>
            </w:pPr>
          </w:p>
          <w:p w14:paraId="4721B6F8" w14:textId="77777777" w:rsidR="008F160C" w:rsidRPr="009D2DA9" w:rsidRDefault="008F160C" w:rsidP="008F160C">
            <w:pPr>
              <w:rPr>
                <w:sz w:val="18"/>
              </w:rPr>
            </w:pPr>
            <w:r w:rsidRPr="009D2DA9">
              <w:rPr>
                <w:sz w:val="18"/>
              </w:rPr>
              <w:t>Favours null</w:t>
            </w:r>
          </w:p>
        </w:tc>
      </w:tr>
      <w:tr w:rsidR="009D2DA9" w:rsidRPr="009D2DA9" w14:paraId="3DEF03FD" w14:textId="77777777" w:rsidTr="00C30D76">
        <w:trPr>
          <w:cantSplit/>
          <w:trHeight w:val="1830"/>
        </w:trPr>
        <w:tc>
          <w:tcPr>
            <w:tcW w:w="397" w:type="dxa"/>
            <w:vMerge/>
            <w:textDirection w:val="btLr"/>
          </w:tcPr>
          <w:p w14:paraId="729D5D39" w14:textId="77777777" w:rsidR="008F160C" w:rsidRPr="009D2DA9" w:rsidRDefault="008F160C" w:rsidP="008F160C">
            <w:pPr>
              <w:ind w:left="113" w:right="113"/>
              <w:jc w:val="center"/>
              <w:rPr>
                <w:sz w:val="18"/>
              </w:rPr>
            </w:pPr>
          </w:p>
        </w:tc>
        <w:tc>
          <w:tcPr>
            <w:tcW w:w="426" w:type="dxa"/>
            <w:vMerge/>
            <w:textDirection w:val="btLr"/>
          </w:tcPr>
          <w:p w14:paraId="1A0E41A1" w14:textId="77777777" w:rsidR="008F160C" w:rsidRPr="009D2DA9" w:rsidRDefault="008F160C" w:rsidP="008F160C">
            <w:pPr>
              <w:ind w:left="113" w:right="113"/>
              <w:jc w:val="center"/>
              <w:rPr>
                <w:sz w:val="18"/>
              </w:rPr>
            </w:pPr>
          </w:p>
        </w:tc>
        <w:tc>
          <w:tcPr>
            <w:tcW w:w="1415" w:type="dxa"/>
          </w:tcPr>
          <w:p w14:paraId="2FF882F3" w14:textId="58A1C354" w:rsidR="008F160C" w:rsidRPr="009D2DA9" w:rsidRDefault="008F160C" w:rsidP="008F160C">
            <w:pPr>
              <w:rPr>
                <w:sz w:val="18"/>
              </w:rPr>
            </w:pPr>
            <w:r w:rsidRPr="009D2DA9">
              <w:rPr>
                <w:sz w:val="18"/>
              </w:rPr>
              <w:t xml:space="preserve">1. </w:t>
            </w:r>
            <w:proofErr w:type="spellStart"/>
            <w:r w:rsidRPr="009D2DA9">
              <w:rPr>
                <w:sz w:val="18"/>
              </w:rPr>
              <w:t>Bouillanne</w:t>
            </w:r>
            <w:proofErr w:type="spellEnd"/>
            <w:r w:rsidRPr="009D2DA9">
              <w:rPr>
                <w:sz w:val="18"/>
              </w:rPr>
              <w:t xml:space="preserve"> </w:t>
            </w:r>
            <w:r w:rsidRPr="009D2DA9">
              <w:rPr>
                <w:sz w:val="18"/>
              </w:rPr>
              <w:fldChar w:fldCharType="begin">
                <w:fldData xml:space="preserve">PEVuZE5vdGU+PENpdGU+PEF1dGhvcj5Cb3VpbGxhbm5lPC9BdXRob3I+PFllYXI+MjAxODwvWWVh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</w:fldData>
              </w:fldChar>
            </w:r>
            <w:r w:rsidR="009D2DA9">
              <w:rPr>
                <w:sz w:val="18"/>
              </w:rPr>
              <w:instrText xml:space="preserve"> ADDIN EN.CITE </w:instrText>
            </w:r>
            <w:r w:rsidR="009D2DA9">
              <w:rPr>
                <w:sz w:val="18"/>
              </w:rPr>
              <w:fldChar w:fldCharType="begin">
                <w:fldData xml:space="preserve">PEVuZE5vdGU+PENpdGU+PEF1dGhvcj5Cb3VpbGxhbm5lPC9BdXRob3I+PFllYXI+MjAxODwvWWVh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8)</w:t>
            </w:r>
            <w:r w:rsidRPr="009D2DA9">
              <w:rPr>
                <w:sz w:val="18"/>
              </w:rPr>
              <w:fldChar w:fldCharType="end"/>
            </w:r>
          </w:p>
          <w:p w14:paraId="6BC4665D" w14:textId="77777777" w:rsidR="008F160C" w:rsidRPr="009D2DA9" w:rsidRDefault="008F160C" w:rsidP="008F160C">
            <w:pPr>
              <w:rPr>
                <w:sz w:val="18"/>
              </w:rPr>
            </w:pPr>
            <w:r w:rsidRPr="009D2DA9">
              <w:rPr>
                <w:sz w:val="18"/>
              </w:rPr>
              <w:t>2. 2018</w:t>
            </w:r>
          </w:p>
          <w:p w14:paraId="6897DF90" w14:textId="77777777" w:rsidR="008F160C" w:rsidRPr="009D2DA9" w:rsidRDefault="008F160C" w:rsidP="008F160C">
            <w:pPr>
              <w:rPr>
                <w:sz w:val="18"/>
              </w:rPr>
            </w:pPr>
            <w:r w:rsidRPr="009D2DA9">
              <w:rPr>
                <w:sz w:val="18"/>
              </w:rPr>
              <w:t>3. France</w:t>
            </w:r>
          </w:p>
        </w:tc>
        <w:tc>
          <w:tcPr>
            <w:tcW w:w="1278" w:type="dxa"/>
          </w:tcPr>
          <w:p w14:paraId="2568992A" w14:textId="77777777" w:rsidR="008F160C" w:rsidRPr="009D2DA9" w:rsidRDefault="008F160C" w:rsidP="008F160C">
            <w:pPr>
              <w:rPr>
                <w:sz w:val="18"/>
              </w:rPr>
            </w:pPr>
            <w:r w:rsidRPr="009D2DA9">
              <w:rPr>
                <w:sz w:val="18"/>
              </w:rPr>
              <w:t>1. Geriatric medicine rehabilitation</w:t>
            </w:r>
          </w:p>
          <w:p w14:paraId="38C8B1C8" w14:textId="77777777" w:rsidR="008F160C" w:rsidRPr="009D2DA9" w:rsidRDefault="008F160C" w:rsidP="008F160C">
            <w:pPr>
              <w:rPr>
                <w:sz w:val="18"/>
              </w:rPr>
            </w:pPr>
            <w:r w:rsidRPr="009D2DA9">
              <w:rPr>
                <w:sz w:val="18"/>
              </w:rPr>
              <w:t>2. Control n=14 Intervention n=13</w:t>
            </w:r>
          </w:p>
        </w:tc>
        <w:tc>
          <w:tcPr>
            <w:tcW w:w="1134" w:type="dxa"/>
          </w:tcPr>
          <w:p w14:paraId="0659111D" w14:textId="77777777" w:rsidR="008F160C" w:rsidRPr="009D2DA9" w:rsidRDefault="008F160C" w:rsidP="008F160C">
            <w:pPr>
              <w:rPr>
                <w:sz w:val="18"/>
              </w:rPr>
            </w:pPr>
            <w:r w:rsidRPr="009D2DA9">
              <w:rPr>
                <w:sz w:val="18"/>
              </w:rPr>
              <w:t>1. 88 (95% CI 77-92)</w:t>
            </w:r>
          </w:p>
          <w:p w14:paraId="21F235A4" w14:textId="77777777" w:rsidR="008F160C" w:rsidRPr="009D2DA9" w:rsidRDefault="008F160C" w:rsidP="008F160C">
            <w:pPr>
              <w:rPr>
                <w:sz w:val="18"/>
              </w:rPr>
            </w:pPr>
            <w:r w:rsidRPr="009D2DA9">
              <w:rPr>
                <w:sz w:val="18"/>
              </w:rPr>
              <w:t>2. 76.9</w:t>
            </w:r>
          </w:p>
          <w:p w14:paraId="64009F94" w14:textId="77777777" w:rsidR="008F160C" w:rsidRPr="009D2DA9" w:rsidRDefault="008F160C" w:rsidP="008F160C">
            <w:pPr>
              <w:rPr>
                <w:sz w:val="18"/>
              </w:rPr>
            </w:pPr>
            <w:r w:rsidRPr="009D2DA9">
              <w:rPr>
                <w:sz w:val="18"/>
              </w:rPr>
              <w:t>3. 21.6 (95% CI 18.2-33.2)</w:t>
            </w:r>
          </w:p>
        </w:tc>
        <w:tc>
          <w:tcPr>
            <w:tcW w:w="1134" w:type="dxa"/>
          </w:tcPr>
          <w:p w14:paraId="06F6EA27" w14:textId="77777777" w:rsidR="008F160C" w:rsidRPr="009D2DA9" w:rsidRDefault="008F160C" w:rsidP="008F160C">
            <w:pPr>
              <w:rPr>
                <w:sz w:val="18"/>
              </w:rPr>
            </w:pPr>
            <w:r w:rsidRPr="009D2DA9">
              <w:rPr>
                <w:sz w:val="18"/>
              </w:rPr>
              <w:t>1. 89 (95% CI 74-97)</w:t>
            </w:r>
          </w:p>
          <w:p w14:paraId="49819789" w14:textId="77777777" w:rsidR="008F160C" w:rsidRPr="009D2DA9" w:rsidRDefault="008F160C" w:rsidP="008F160C">
            <w:pPr>
              <w:rPr>
                <w:sz w:val="18"/>
              </w:rPr>
            </w:pPr>
            <w:r w:rsidRPr="009D2DA9">
              <w:rPr>
                <w:sz w:val="18"/>
              </w:rPr>
              <w:t>2. 72.7</w:t>
            </w:r>
          </w:p>
          <w:p w14:paraId="0B9F338C" w14:textId="77777777" w:rsidR="008F160C" w:rsidRPr="009D2DA9" w:rsidRDefault="008F160C" w:rsidP="008F160C">
            <w:pPr>
              <w:rPr>
                <w:sz w:val="18"/>
              </w:rPr>
            </w:pPr>
            <w:r w:rsidRPr="009D2DA9">
              <w:rPr>
                <w:sz w:val="18"/>
              </w:rPr>
              <w:t>3. 19.7 (95% CI 16.4-26.5)</w:t>
            </w:r>
          </w:p>
        </w:tc>
        <w:tc>
          <w:tcPr>
            <w:tcW w:w="1418" w:type="dxa"/>
          </w:tcPr>
          <w:p w14:paraId="75892DFD" w14:textId="77777777" w:rsidR="008F160C" w:rsidRPr="009D2DA9" w:rsidRDefault="008F160C" w:rsidP="008F160C">
            <w:pPr>
              <w:rPr>
                <w:sz w:val="18"/>
              </w:rPr>
            </w:pPr>
            <w:r w:rsidRPr="009D2DA9">
              <w:rPr>
                <w:sz w:val="18"/>
              </w:rPr>
              <w:t>Placebo – mixture of six non-essential amino acids</w:t>
            </w:r>
          </w:p>
        </w:tc>
        <w:tc>
          <w:tcPr>
            <w:tcW w:w="1417" w:type="dxa"/>
          </w:tcPr>
          <w:p w14:paraId="2AB64297" w14:textId="77777777" w:rsidR="008F160C" w:rsidRPr="009D2DA9" w:rsidRDefault="008F160C" w:rsidP="008F160C">
            <w:pPr>
              <w:rPr>
                <w:sz w:val="18"/>
              </w:rPr>
            </w:pPr>
            <w:r w:rsidRPr="009D2DA9">
              <w:rPr>
                <w:sz w:val="18"/>
              </w:rPr>
              <w:t>1. DEXA – Appendicular Skeletal Muscle Mass (kg)</w:t>
            </w:r>
          </w:p>
          <w:p w14:paraId="2D25621D" w14:textId="77777777" w:rsidR="008F160C" w:rsidRPr="009D2DA9" w:rsidRDefault="008F160C" w:rsidP="008F160C">
            <w:pPr>
              <w:rPr>
                <w:sz w:val="18"/>
              </w:rPr>
            </w:pPr>
            <w:r w:rsidRPr="009D2DA9">
              <w:rPr>
                <w:sz w:val="18"/>
              </w:rPr>
              <w:t>2. At recruitment</w:t>
            </w:r>
          </w:p>
          <w:p w14:paraId="0E31C269" w14:textId="77777777" w:rsidR="008F160C" w:rsidRPr="009D2DA9" w:rsidRDefault="008F160C" w:rsidP="008F160C">
            <w:pPr>
              <w:rPr>
                <w:sz w:val="18"/>
              </w:rPr>
            </w:pPr>
            <w:r w:rsidRPr="009D2DA9">
              <w:rPr>
                <w:sz w:val="18"/>
              </w:rPr>
              <w:t>3. Day 20</w:t>
            </w:r>
          </w:p>
        </w:tc>
        <w:tc>
          <w:tcPr>
            <w:tcW w:w="1134" w:type="dxa"/>
            <w:shd w:val="clear" w:color="auto" w:fill="auto"/>
          </w:tcPr>
          <w:p w14:paraId="25FC01C0" w14:textId="77777777" w:rsidR="008F160C" w:rsidRPr="009D2DA9" w:rsidRDefault="008F160C" w:rsidP="008F160C">
            <w:pPr>
              <w:rPr>
                <w:sz w:val="18"/>
              </w:rPr>
            </w:pPr>
            <w:r w:rsidRPr="009D2DA9">
              <w:rPr>
                <w:sz w:val="18"/>
              </w:rPr>
              <w:t>1. 14.1 (95% CI 10.9-21.6)</w:t>
            </w:r>
          </w:p>
          <w:p w14:paraId="4FDBE0CA" w14:textId="77777777" w:rsidR="008F160C" w:rsidRPr="009D2DA9" w:rsidRDefault="008F160C" w:rsidP="008F160C">
            <w:pPr>
              <w:rPr>
                <w:sz w:val="18"/>
              </w:rPr>
            </w:pPr>
            <w:r w:rsidRPr="009D2DA9">
              <w:rPr>
                <w:sz w:val="18"/>
              </w:rPr>
              <w:t>2. 14.0 (95% CI 11.6-24.9)</w:t>
            </w:r>
          </w:p>
        </w:tc>
        <w:tc>
          <w:tcPr>
            <w:tcW w:w="1134" w:type="dxa"/>
            <w:shd w:val="clear" w:color="auto" w:fill="auto"/>
          </w:tcPr>
          <w:p w14:paraId="414B8E82" w14:textId="77777777" w:rsidR="008F160C" w:rsidRPr="009D2DA9" w:rsidRDefault="008F160C" w:rsidP="008F160C">
            <w:pPr>
              <w:rPr>
                <w:sz w:val="18"/>
              </w:rPr>
            </w:pPr>
            <w:r w:rsidRPr="009D2DA9">
              <w:rPr>
                <w:sz w:val="18"/>
              </w:rPr>
              <w:t>3. -0.1</w:t>
            </w:r>
          </w:p>
        </w:tc>
        <w:tc>
          <w:tcPr>
            <w:tcW w:w="1559" w:type="dxa"/>
            <w:shd w:val="clear" w:color="auto" w:fill="auto"/>
          </w:tcPr>
          <w:p w14:paraId="0AA6E500" w14:textId="77777777" w:rsidR="008F160C" w:rsidRPr="009D2DA9" w:rsidRDefault="008F160C" w:rsidP="008F160C">
            <w:pPr>
              <w:rPr>
                <w:sz w:val="18"/>
              </w:rPr>
            </w:pPr>
            <w:r w:rsidRPr="009D2DA9">
              <w:rPr>
                <w:sz w:val="18"/>
              </w:rPr>
              <w:t>1. Citrulline amino acid</w:t>
            </w:r>
          </w:p>
          <w:p w14:paraId="3FABE753" w14:textId="77777777" w:rsidR="008F160C" w:rsidRPr="009D2DA9" w:rsidRDefault="008F160C" w:rsidP="008F160C">
            <w:pPr>
              <w:rPr>
                <w:sz w:val="18"/>
              </w:rPr>
            </w:pPr>
            <w:r w:rsidRPr="009D2DA9">
              <w:rPr>
                <w:sz w:val="18"/>
              </w:rPr>
              <w:t>2. 10g citrulline given once a day for 21 days</w:t>
            </w:r>
          </w:p>
        </w:tc>
        <w:tc>
          <w:tcPr>
            <w:tcW w:w="993" w:type="dxa"/>
            <w:shd w:val="clear" w:color="auto" w:fill="auto"/>
          </w:tcPr>
          <w:p w14:paraId="40D62914" w14:textId="77777777" w:rsidR="008F160C" w:rsidRPr="009D2DA9" w:rsidRDefault="008F160C" w:rsidP="008F160C">
            <w:pPr>
              <w:rPr>
                <w:sz w:val="18"/>
              </w:rPr>
            </w:pPr>
            <w:r w:rsidRPr="009D2DA9">
              <w:rPr>
                <w:sz w:val="18"/>
              </w:rPr>
              <w:t>1. 11.8 (95% CI 9.9-20.4)</w:t>
            </w:r>
          </w:p>
          <w:p w14:paraId="72F2BA81" w14:textId="77777777" w:rsidR="008F160C" w:rsidRPr="009D2DA9" w:rsidRDefault="008F160C" w:rsidP="008F160C">
            <w:pPr>
              <w:rPr>
                <w:sz w:val="18"/>
              </w:rPr>
            </w:pPr>
            <w:r w:rsidRPr="009D2DA9">
              <w:rPr>
                <w:sz w:val="18"/>
              </w:rPr>
              <w:t>2. 13.3 (95% CI 11.4-18.5)</w:t>
            </w:r>
          </w:p>
        </w:tc>
        <w:tc>
          <w:tcPr>
            <w:tcW w:w="1134" w:type="dxa"/>
            <w:shd w:val="clear" w:color="auto" w:fill="auto"/>
          </w:tcPr>
          <w:p w14:paraId="64E9E9B0" w14:textId="77777777" w:rsidR="008F160C" w:rsidRPr="009D2DA9" w:rsidRDefault="008F160C" w:rsidP="008F160C">
            <w:pPr>
              <w:rPr>
                <w:sz w:val="18"/>
              </w:rPr>
            </w:pPr>
            <w:r w:rsidRPr="009D2DA9">
              <w:rPr>
                <w:sz w:val="18"/>
              </w:rPr>
              <w:t>3. +1.5</w:t>
            </w:r>
          </w:p>
        </w:tc>
        <w:tc>
          <w:tcPr>
            <w:tcW w:w="567" w:type="dxa"/>
          </w:tcPr>
          <w:p w14:paraId="7CB6E478" w14:textId="77777777" w:rsidR="008F160C" w:rsidRPr="009D2DA9" w:rsidRDefault="008F160C" w:rsidP="008F160C">
            <w:pPr>
              <w:rPr>
                <w:sz w:val="18"/>
              </w:rPr>
            </w:pPr>
            <w:r w:rsidRPr="009D2DA9">
              <w:rPr>
                <w:sz w:val="18"/>
              </w:rPr>
              <w:t>NA</w:t>
            </w:r>
          </w:p>
        </w:tc>
        <w:tc>
          <w:tcPr>
            <w:tcW w:w="1275" w:type="dxa"/>
            <w:shd w:val="clear" w:color="auto" w:fill="auto"/>
          </w:tcPr>
          <w:p w14:paraId="0F67C024" w14:textId="77777777" w:rsidR="008F160C" w:rsidRPr="009D2DA9" w:rsidRDefault="008F160C" w:rsidP="008F160C">
            <w:pPr>
              <w:rPr>
                <w:sz w:val="18"/>
              </w:rPr>
            </w:pPr>
            <w:r w:rsidRPr="009D2DA9">
              <w:rPr>
                <w:sz w:val="18"/>
              </w:rPr>
              <w:t>p=0.83</w:t>
            </w:r>
          </w:p>
          <w:p w14:paraId="1A42D1F6" w14:textId="77777777" w:rsidR="008F160C" w:rsidRPr="009D2DA9" w:rsidRDefault="008F160C" w:rsidP="008F160C">
            <w:pPr>
              <w:rPr>
                <w:sz w:val="18"/>
              </w:rPr>
            </w:pPr>
          </w:p>
          <w:p w14:paraId="107D9CA4" w14:textId="77777777" w:rsidR="008F160C" w:rsidRPr="009D2DA9" w:rsidRDefault="008F160C" w:rsidP="008F160C">
            <w:pPr>
              <w:rPr>
                <w:sz w:val="18"/>
              </w:rPr>
            </w:pPr>
            <w:r w:rsidRPr="009D2DA9">
              <w:rPr>
                <w:sz w:val="18"/>
              </w:rPr>
              <w:t>Favours null</w:t>
            </w:r>
          </w:p>
        </w:tc>
      </w:tr>
      <w:tr w:rsidR="009D2DA9" w:rsidRPr="009D2DA9" w14:paraId="62554A7A" w14:textId="77777777" w:rsidTr="00C30D76">
        <w:trPr>
          <w:cantSplit/>
          <w:trHeight w:val="1830"/>
        </w:trPr>
        <w:tc>
          <w:tcPr>
            <w:tcW w:w="397" w:type="dxa"/>
            <w:vMerge/>
            <w:textDirection w:val="btLr"/>
          </w:tcPr>
          <w:p w14:paraId="4CD84CC5" w14:textId="77777777" w:rsidR="000743D3" w:rsidRPr="009D2DA9" w:rsidRDefault="000743D3" w:rsidP="000743D3">
            <w:pPr>
              <w:ind w:left="113" w:right="113"/>
              <w:jc w:val="center"/>
              <w:rPr>
                <w:sz w:val="18"/>
              </w:rPr>
            </w:pPr>
          </w:p>
        </w:tc>
        <w:tc>
          <w:tcPr>
            <w:tcW w:w="426" w:type="dxa"/>
            <w:vMerge/>
            <w:textDirection w:val="btLr"/>
          </w:tcPr>
          <w:p w14:paraId="21060D9D" w14:textId="77777777" w:rsidR="000743D3" w:rsidRPr="009D2DA9" w:rsidRDefault="000743D3" w:rsidP="000743D3">
            <w:pPr>
              <w:ind w:left="113" w:right="113"/>
              <w:jc w:val="center"/>
              <w:rPr>
                <w:sz w:val="18"/>
              </w:rPr>
            </w:pPr>
          </w:p>
        </w:tc>
        <w:tc>
          <w:tcPr>
            <w:tcW w:w="1415" w:type="dxa"/>
          </w:tcPr>
          <w:p w14:paraId="64B283AE" w14:textId="36570EB9" w:rsidR="000743D3" w:rsidRPr="009D2DA9" w:rsidRDefault="000743D3" w:rsidP="000743D3">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2F729B0E" w14:textId="77777777" w:rsidR="000743D3" w:rsidRPr="009D2DA9" w:rsidRDefault="000743D3" w:rsidP="000743D3">
            <w:pPr>
              <w:rPr>
                <w:sz w:val="18"/>
              </w:rPr>
            </w:pPr>
            <w:r w:rsidRPr="009D2DA9">
              <w:rPr>
                <w:sz w:val="18"/>
              </w:rPr>
              <w:t>2. 2019</w:t>
            </w:r>
          </w:p>
          <w:p w14:paraId="00451708" w14:textId="5AB330B1" w:rsidR="000743D3" w:rsidRPr="009D2DA9" w:rsidRDefault="000743D3" w:rsidP="000743D3">
            <w:pPr>
              <w:rPr>
                <w:sz w:val="18"/>
              </w:rPr>
            </w:pPr>
            <w:r w:rsidRPr="009D2DA9">
              <w:rPr>
                <w:sz w:val="18"/>
              </w:rPr>
              <w:t>3. USA</w:t>
            </w:r>
          </w:p>
        </w:tc>
        <w:tc>
          <w:tcPr>
            <w:tcW w:w="1278" w:type="dxa"/>
          </w:tcPr>
          <w:p w14:paraId="21CF261B" w14:textId="77777777" w:rsidR="000743D3" w:rsidRPr="009D2DA9" w:rsidRDefault="000743D3" w:rsidP="000743D3">
            <w:pPr>
              <w:rPr>
                <w:sz w:val="18"/>
              </w:rPr>
            </w:pPr>
            <w:r w:rsidRPr="009D2DA9">
              <w:rPr>
                <w:sz w:val="18"/>
              </w:rPr>
              <w:t>1. General Medicine</w:t>
            </w:r>
          </w:p>
          <w:p w14:paraId="22F59E98" w14:textId="77777777" w:rsidR="000743D3" w:rsidRPr="009D2DA9" w:rsidRDefault="000743D3" w:rsidP="000743D3">
            <w:pPr>
              <w:rPr>
                <w:sz w:val="18"/>
              </w:rPr>
            </w:pPr>
            <w:r w:rsidRPr="009D2DA9">
              <w:rPr>
                <w:sz w:val="18"/>
              </w:rPr>
              <w:t>2. Control n=20</w:t>
            </w:r>
          </w:p>
          <w:p w14:paraId="75913CF5" w14:textId="43D1FD51" w:rsidR="000743D3" w:rsidRPr="009D2DA9" w:rsidRDefault="000743D3" w:rsidP="000743D3">
            <w:pPr>
              <w:rPr>
                <w:sz w:val="18"/>
              </w:rPr>
            </w:pPr>
            <w:r w:rsidRPr="009D2DA9">
              <w:rPr>
                <w:sz w:val="18"/>
              </w:rPr>
              <w:t>3. Intervention n=20</w:t>
            </w:r>
          </w:p>
        </w:tc>
        <w:tc>
          <w:tcPr>
            <w:tcW w:w="1134" w:type="dxa"/>
          </w:tcPr>
          <w:p w14:paraId="346164DE" w14:textId="77777777" w:rsidR="000743D3" w:rsidRPr="009D2DA9" w:rsidRDefault="000743D3" w:rsidP="000743D3">
            <w:pPr>
              <w:rPr>
                <w:sz w:val="18"/>
              </w:rPr>
            </w:pPr>
            <w:r w:rsidRPr="009D2DA9">
              <w:rPr>
                <w:sz w:val="18"/>
              </w:rPr>
              <w:t>1. 75.7 (7.1)</w:t>
            </w:r>
          </w:p>
          <w:p w14:paraId="17675C89" w14:textId="77777777" w:rsidR="000743D3" w:rsidRPr="009D2DA9" w:rsidRDefault="000743D3" w:rsidP="000743D3">
            <w:pPr>
              <w:rPr>
                <w:sz w:val="18"/>
              </w:rPr>
            </w:pPr>
            <w:r w:rsidRPr="009D2DA9">
              <w:rPr>
                <w:sz w:val="18"/>
              </w:rPr>
              <w:t>2. 70</w:t>
            </w:r>
          </w:p>
          <w:p w14:paraId="5FDC85E7" w14:textId="7355BCF9" w:rsidR="000743D3" w:rsidRPr="009D2DA9" w:rsidRDefault="000743D3" w:rsidP="000743D3">
            <w:pPr>
              <w:rPr>
                <w:sz w:val="18"/>
              </w:rPr>
            </w:pPr>
            <w:r w:rsidRPr="009D2DA9">
              <w:rPr>
                <w:sz w:val="18"/>
              </w:rPr>
              <w:t>3. 29.0 (5.3)</w:t>
            </w:r>
          </w:p>
        </w:tc>
        <w:tc>
          <w:tcPr>
            <w:tcW w:w="1134" w:type="dxa"/>
          </w:tcPr>
          <w:p w14:paraId="0F5354A2" w14:textId="77777777" w:rsidR="000743D3" w:rsidRPr="009D2DA9" w:rsidRDefault="000743D3" w:rsidP="000743D3">
            <w:pPr>
              <w:rPr>
                <w:sz w:val="18"/>
              </w:rPr>
            </w:pPr>
            <w:r w:rsidRPr="009D2DA9">
              <w:rPr>
                <w:sz w:val="18"/>
              </w:rPr>
              <w:t>1. 80.0 (8.7)</w:t>
            </w:r>
          </w:p>
          <w:p w14:paraId="0AE292A3" w14:textId="77777777" w:rsidR="000743D3" w:rsidRPr="009D2DA9" w:rsidRDefault="000743D3" w:rsidP="000743D3">
            <w:pPr>
              <w:rPr>
                <w:sz w:val="18"/>
              </w:rPr>
            </w:pPr>
            <w:r w:rsidRPr="009D2DA9">
              <w:rPr>
                <w:sz w:val="18"/>
              </w:rPr>
              <w:t>2. 70</w:t>
            </w:r>
          </w:p>
          <w:p w14:paraId="2A09E3BC" w14:textId="31202B24" w:rsidR="000743D3" w:rsidRPr="009D2DA9" w:rsidRDefault="000743D3" w:rsidP="000743D3">
            <w:pPr>
              <w:rPr>
                <w:sz w:val="18"/>
              </w:rPr>
            </w:pPr>
            <w:r w:rsidRPr="009D2DA9">
              <w:rPr>
                <w:sz w:val="18"/>
              </w:rPr>
              <w:t>3. 28.9 (6.4)</w:t>
            </w:r>
          </w:p>
        </w:tc>
        <w:tc>
          <w:tcPr>
            <w:tcW w:w="1418" w:type="dxa"/>
          </w:tcPr>
          <w:p w14:paraId="58725D97" w14:textId="0C503A32" w:rsidR="000743D3" w:rsidRPr="009D2DA9" w:rsidRDefault="000743D3" w:rsidP="000743D3">
            <w:pPr>
              <w:rPr>
                <w:sz w:val="18"/>
              </w:rPr>
            </w:pPr>
            <w:r w:rsidRPr="009D2DA9">
              <w:rPr>
                <w:sz w:val="18"/>
              </w:rPr>
              <w:t>Placebo isocaloric supplement, usual care</w:t>
            </w:r>
          </w:p>
        </w:tc>
        <w:tc>
          <w:tcPr>
            <w:tcW w:w="1417" w:type="dxa"/>
          </w:tcPr>
          <w:p w14:paraId="1B296C6B" w14:textId="2300B4A9" w:rsidR="000743D3" w:rsidRPr="009D2DA9" w:rsidRDefault="000743D3" w:rsidP="000743D3">
            <w:pPr>
              <w:rPr>
                <w:sz w:val="18"/>
              </w:rPr>
            </w:pPr>
            <w:r w:rsidRPr="009D2DA9">
              <w:rPr>
                <w:sz w:val="18"/>
              </w:rPr>
              <w:t>1. DXA FFM (kg)</w:t>
            </w:r>
          </w:p>
          <w:p w14:paraId="1F310862" w14:textId="77777777" w:rsidR="000743D3" w:rsidRPr="009D2DA9" w:rsidRDefault="000743D3" w:rsidP="000743D3">
            <w:pPr>
              <w:rPr>
                <w:sz w:val="18"/>
              </w:rPr>
            </w:pPr>
            <w:r w:rsidRPr="009D2DA9">
              <w:rPr>
                <w:sz w:val="18"/>
              </w:rPr>
              <w:t>2. During hospitalisation</w:t>
            </w:r>
          </w:p>
          <w:p w14:paraId="367D4FD5" w14:textId="371B6454" w:rsidR="000743D3" w:rsidRPr="009D2DA9" w:rsidRDefault="000743D3" w:rsidP="000743D3">
            <w:pPr>
              <w:rPr>
                <w:sz w:val="18"/>
              </w:rPr>
            </w:pPr>
            <w:r w:rsidRPr="009D2DA9">
              <w:rPr>
                <w:sz w:val="18"/>
              </w:rPr>
              <w:t>3. Four weeks follow-up</w:t>
            </w:r>
          </w:p>
        </w:tc>
        <w:tc>
          <w:tcPr>
            <w:tcW w:w="1134" w:type="dxa"/>
            <w:shd w:val="clear" w:color="auto" w:fill="auto"/>
          </w:tcPr>
          <w:p w14:paraId="30DBCE92" w14:textId="77777777" w:rsidR="000743D3" w:rsidRPr="009D2DA9" w:rsidRDefault="000743D3" w:rsidP="000743D3">
            <w:pPr>
              <w:rPr>
                <w:sz w:val="18"/>
              </w:rPr>
            </w:pPr>
            <w:r w:rsidRPr="009D2DA9">
              <w:rPr>
                <w:sz w:val="18"/>
              </w:rPr>
              <w:t>1. 44.6 (9.8)</w:t>
            </w:r>
          </w:p>
          <w:p w14:paraId="006C8064" w14:textId="7B9071B4" w:rsidR="000743D3" w:rsidRPr="009D2DA9" w:rsidRDefault="000743D3" w:rsidP="000743D3">
            <w:pPr>
              <w:rPr>
                <w:sz w:val="18"/>
              </w:rPr>
            </w:pPr>
            <w:r w:rsidRPr="009D2DA9">
              <w:rPr>
                <w:sz w:val="18"/>
              </w:rPr>
              <w:t>2. 45.1</w:t>
            </w:r>
          </w:p>
        </w:tc>
        <w:tc>
          <w:tcPr>
            <w:tcW w:w="1134" w:type="dxa"/>
            <w:shd w:val="clear" w:color="auto" w:fill="auto"/>
          </w:tcPr>
          <w:p w14:paraId="5D861FEB" w14:textId="5FBF582B" w:rsidR="000743D3" w:rsidRPr="009D2DA9" w:rsidRDefault="000743D3" w:rsidP="000743D3">
            <w:pPr>
              <w:rPr>
                <w:sz w:val="18"/>
              </w:rPr>
            </w:pPr>
            <w:r w:rsidRPr="009D2DA9">
              <w:rPr>
                <w:sz w:val="18"/>
              </w:rPr>
              <w:t>3. +0.5 (0.9)</w:t>
            </w:r>
          </w:p>
        </w:tc>
        <w:tc>
          <w:tcPr>
            <w:tcW w:w="1559" w:type="dxa"/>
            <w:shd w:val="clear" w:color="auto" w:fill="auto"/>
          </w:tcPr>
          <w:p w14:paraId="58FB2522" w14:textId="77777777" w:rsidR="000743D3" w:rsidRPr="009D2DA9" w:rsidRDefault="000743D3" w:rsidP="000743D3">
            <w:pPr>
              <w:rPr>
                <w:sz w:val="18"/>
              </w:rPr>
            </w:pPr>
            <w:r w:rsidRPr="009D2DA9">
              <w:rPr>
                <w:sz w:val="18"/>
              </w:rPr>
              <w:t>1. Whey protein</w:t>
            </w:r>
          </w:p>
          <w:p w14:paraId="7D835EEC" w14:textId="35CC5DDF" w:rsidR="000743D3" w:rsidRPr="009D2DA9" w:rsidRDefault="000743D3" w:rsidP="000743D3">
            <w:pPr>
              <w:rPr>
                <w:sz w:val="18"/>
              </w:rPr>
            </w:pPr>
            <w:r w:rsidRPr="009D2DA9">
              <w:rPr>
                <w:sz w:val="18"/>
              </w:rPr>
              <w:t>2. Twice daily 20g whey protein</w:t>
            </w:r>
          </w:p>
        </w:tc>
        <w:tc>
          <w:tcPr>
            <w:tcW w:w="993" w:type="dxa"/>
            <w:shd w:val="clear" w:color="auto" w:fill="auto"/>
          </w:tcPr>
          <w:p w14:paraId="59913D1C" w14:textId="406E618C" w:rsidR="000743D3" w:rsidRPr="009D2DA9" w:rsidRDefault="000743D3" w:rsidP="000743D3">
            <w:pPr>
              <w:rPr>
                <w:sz w:val="18"/>
              </w:rPr>
            </w:pPr>
            <w:r w:rsidRPr="009D2DA9">
              <w:rPr>
                <w:sz w:val="18"/>
              </w:rPr>
              <w:t>1. 42.1 (8.9)</w:t>
            </w:r>
          </w:p>
          <w:p w14:paraId="33DD8643" w14:textId="574A18E3" w:rsidR="000743D3" w:rsidRPr="009D2DA9" w:rsidRDefault="000743D3" w:rsidP="000743D3">
            <w:pPr>
              <w:rPr>
                <w:sz w:val="18"/>
              </w:rPr>
            </w:pPr>
            <w:r w:rsidRPr="009D2DA9">
              <w:rPr>
                <w:sz w:val="18"/>
              </w:rPr>
              <w:t>2. 42.2</w:t>
            </w:r>
          </w:p>
        </w:tc>
        <w:tc>
          <w:tcPr>
            <w:tcW w:w="1134" w:type="dxa"/>
            <w:shd w:val="clear" w:color="auto" w:fill="auto"/>
          </w:tcPr>
          <w:p w14:paraId="54747C00" w14:textId="3977C23B" w:rsidR="000743D3" w:rsidRPr="009D2DA9" w:rsidRDefault="000743D3" w:rsidP="000743D3">
            <w:pPr>
              <w:rPr>
                <w:sz w:val="18"/>
              </w:rPr>
            </w:pPr>
            <w:r w:rsidRPr="009D2DA9">
              <w:rPr>
                <w:sz w:val="18"/>
              </w:rPr>
              <w:t>3. +0.1 (1.6)</w:t>
            </w:r>
          </w:p>
        </w:tc>
        <w:tc>
          <w:tcPr>
            <w:tcW w:w="567" w:type="dxa"/>
          </w:tcPr>
          <w:p w14:paraId="13C5E6AB" w14:textId="71F5F95A" w:rsidR="000743D3" w:rsidRPr="009D2DA9" w:rsidRDefault="000743D3" w:rsidP="000743D3">
            <w:pPr>
              <w:rPr>
                <w:sz w:val="18"/>
              </w:rPr>
            </w:pPr>
            <w:r w:rsidRPr="009D2DA9">
              <w:rPr>
                <w:sz w:val="18"/>
              </w:rPr>
              <w:t>-0.4</w:t>
            </w:r>
          </w:p>
        </w:tc>
        <w:tc>
          <w:tcPr>
            <w:tcW w:w="1275" w:type="dxa"/>
            <w:shd w:val="clear" w:color="auto" w:fill="auto"/>
          </w:tcPr>
          <w:p w14:paraId="62E18606" w14:textId="2A778366" w:rsidR="000743D3" w:rsidRPr="009D2DA9" w:rsidRDefault="000743D3" w:rsidP="000743D3">
            <w:pPr>
              <w:rPr>
                <w:sz w:val="18"/>
              </w:rPr>
            </w:pPr>
            <w:r w:rsidRPr="009D2DA9">
              <w:rPr>
                <w:sz w:val="18"/>
              </w:rPr>
              <w:t>p=0.72</w:t>
            </w:r>
          </w:p>
          <w:p w14:paraId="00DF9164" w14:textId="77777777" w:rsidR="000743D3" w:rsidRPr="009D2DA9" w:rsidRDefault="000743D3" w:rsidP="000743D3">
            <w:pPr>
              <w:rPr>
                <w:i/>
                <w:iCs/>
                <w:sz w:val="18"/>
              </w:rPr>
            </w:pPr>
            <w:r w:rsidRPr="009D2DA9">
              <w:rPr>
                <w:i/>
                <w:iCs/>
                <w:sz w:val="18"/>
              </w:rPr>
              <w:t>(all interventions vs. placebo)</w:t>
            </w:r>
          </w:p>
          <w:p w14:paraId="1BD94A73" w14:textId="77777777" w:rsidR="000743D3" w:rsidRPr="009D2DA9" w:rsidRDefault="000743D3" w:rsidP="000743D3">
            <w:pPr>
              <w:rPr>
                <w:sz w:val="18"/>
              </w:rPr>
            </w:pPr>
          </w:p>
          <w:p w14:paraId="2A2ED95B" w14:textId="1FFCE947" w:rsidR="000743D3" w:rsidRPr="009D2DA9" w:rsidRDefault="000743D3" w:rsidP="000743D3">
            <w:pPr>
              <w:rPr>
                <w:sz w:val="18"/>
              </w:rPr>
            </w:pPr>
            <w:r w:rsidRPr="009D2DA9">
              <w:rPr>
                <w:sz w:val="18"/>
              </w:rPr>
              <w:t>Favours null</w:t>
            </w:r>
          </w:p>
        </w:tc>
      </w:tr>
      <w:tr w:rsidR="009D2DA9" w:rsidRPr="009D2DA9" w14:paraId="7783F22B" w14:textId="77777777" w:rsidTr="00C30D76">
        <w:trPr>
          <w:cantSplit/>
          <w:trHeight w:val="1830"/>
        </w:trPr>
        <w:tc>
          <w:tcPr>
            <w:tcW w:w="397" w:type="dxa"/>
            <w:vMerge/>
            <w:textDirection w:val="btLr"/>
          </w:tcPr>
          <w:p w14:paraId="1688446F" w14:textId="77777777" w:rsidR="000743D3" w:rsidRPr="009D2DA9" w:rsidRDefault="000743D3" w:rsidP="000743D3">
            <w:pPr>
              <w:ind w:left="113" w:right="113"/>
              <w:jc w:val="center"/>
              <w:rPr>
                <w:sz w:val="18"/>
              </w:rPr>
            </w:pPr>
          </w:p>
        </w:tc>
        <w:tc>
          <w:tcPr>
            <w:tcW w:w="426" w:type="dxa"/>
            <w:vMerge/>
            <w:textDirection w:val="btLr"/>
          </w:tcPr>
          <w:p w14:paraId="04B611E5" w14:textId="77777777" w:rsidR="000743D3" w:rsidRPr="009D2DA9" w:rsidRDefault="000743D3" w:rsidP="000743D3">
            <w:pPr>
              <w:ind w:left="113" w:right="113"/>
              <w:jc w:val="center"/>
              <w:rPr>
                <w:sz w:val="18"/>
              </w:rPr>
            </w:pPr>
          </w:p>
        </w:tc>
        <w:tc>
          <w:tcPr>
            <w:tcW w:w="1415" w:type="dxa"/>
          </w:tcPr>
          <w:p w14:paraId="31677622" w14:textId="70E67801" w:rsidR="000743D3" w:rsidRPr="009D2DA9" w:rsidRDefault="000743D3" w:rsidP="000743D3">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692BC5A0" w14:textId="77777777" w:rsidR="000743D3" w:rsidRPr="009D2DA9" w:rsidRDefault="000743D3" w:rsidP="000743D3">
            <w:pPr>
              <w:rPr>
                <w:sz w:val="18"/>
              </w:rPr>
            </w:pPr>
            <w:r w:rsidRPr="009D2DA9">
              <w:rPr>
                <w:sz w:val="18"/>
              </w:rPr>
              <w:t>2. 2019</w:t>
            </w:r>
          </w:p>
          <w:p w14:paraId="57D9412D" w14:textId="4F496BB5" w:rsidR="000743D3" w:rsidRPr="009D2DA9" w:rsidRDefault="000743D3" w:rsidP="000743D3">
            <w:pPr>
              <w:rPr>
                <w:sz w:val="18"/>
              </w:rPr>
            </w:pPr>
            <w:r w:rsidRPr="009D2DA9">
              <w:rPr>
                <w:sz w:val="18"/>
              </w:rPr>
              <w:t>3. USA</w:t>
            </w:r>
          </w:p>
        </w:tc>
        <w:tc>
          <w:tcPr>
            <w:tcW w:w="1278" w:type="dxa"/>
          </w:tcPr>
          <w:p w14:paraId="320967F8" w14:textId="77777777" w:rsidR="000743D3" w:rsidRPr="009D2DA9" w:rsidRDefault="000743D3" w:rsidP="000743D3">
            <w:pPr>
              <w:rPr>
                <w:sz w:val="18"/>
              </w:rPr>
            </w:pPr>
            <w:r w:rsidRPr="009D2DA9">
              <w:rPr>
                <w:sz w:val="18"/>
              </w:rPr>
              <w:t>1. General Medicine</w:t>
            </w:r>
          </w:p>
          <w:p w14:paraId="2DE65EAD" w14:textId="77777777" w:rsidR="000743D3" w:rsidRPr="009D2DA9" w:rsidRDefault="000743D3" w:rsidP="000743D3">
            <w:pPr>
              <w:rPr>
                <w:sz w:val="18"/>
              </w:rPr>
            </w:pPr>
            <w:r w:rsidRPr="009D2DA9">
              <w:rPr>
                <w:sz w:val="18"/>
              </w:rPr>
              <w:t>2. Control n=20</w:t>
            </w:r>
          </w:p>
          <w:p w14:paraId="44A64406" w14:textId="79CAD48E" w:rsidR="000743D3" w:rsidRPr="009D2DA9" w:rsidRDefault="000743D3" w:rsidP="000743D3">
            <w:pPr>
              <w:rPr>
                <w:sz w:val="18"/>
              </w:rPr>
            </w:pPr>
            <w:r w:rsidRPr="009D2DA9">
              <w:rPr>
                <w:sz w:val="18"/>
              </w:rPr>
              <w:t>3. Intervention n=20</w:t>
            </w:r>
          </w:p>
        </w:tc>
        <w:tc>
          <w:tcPr>
            <w:tcW w:w="1134" w:type="dxa"/>
          </w:tcPr>
          <w:p w14:paraId="19A52245" w14:textId="77777777" w:rsidR="000743D3" w:rsidRPr="009D2DA9" w:rsidRDefault="000743D3" w:rsidP="000743D3">
            <w:pPr>
              <w:rPr>
                <w:sz w:val="18"/>
              </w:rPr>
            </w:pPr>
            <w:r w:rsidRPr="009D2DA9">
              <w:rPr>
                <w:sz w:val="18"/>
              </w:rPr>
              <w:t>1. 75.7 (7.1)</w:t>
            </w:r>
          </w:p>
          <w:p w14:paraId="6F2079D2" w14:textId="77777777" w:rsidR="000743D3" w:rsidRPr="009D2DA9" w:rsidRDefault="000743D3" w:rsidP="000743D3">
            <w:pPr>
              <w:rPr>
                <w:sz w:val="18"/>
              </w:rPr>
            </w:pPr>
            <w:r w:rsidRPr="009D2DA9">
              <w:rPr>
                <w:sz w:val="18"/>
              </w:rPr>
              <w:t>2. 70</w:t>
            </w:r>
          </w:p>
          <w:p w14:paraId="398C6A81" w14:textId="4BEE5570" w:rsidR="000743D3" w:rsidRPr="009D2DA9" w:rsidRDefault="000743D3" w:rsidP="000743D3">
            <w:pPr>
              <w:rPr>
                <w:sz w:val="18"/>
              </w:rPr>
            </w:pPr>
            <w:r w:rsidRPr="009D2DA9">
              <w:rPr>
                <w:sz w:val="18"/>
              </w:rPr>
              <w:t>3. 29.0 (5.3)</w:t>
            </w:r>
          </w:p>
        </w:tc>
        <w:tc>
          <w:tcPr>
            <w:tcW w:w="1134" w:type="dxa"/>
          </w:tcPr>
          <w:p w14:paraId="5B9B83A4" w14:textId="77777777" w:rsidR="000743D3" w:rsidRPr="009D2DA9" w:rsidRDefault="000743D3" w:rsidP="000743D3">
            <w:pPr>
              <w:rPr>
                <w:sz w:val="18"/>
              </w:rPr>
            </w:pPr>
            <w:r w:rsidRPr="009D2DA9">
              <w:rPr>
                <w:sz w:val="18"/>
              </w:rPr>
              <w:t>1. 80.0 (8.8)</w:t>
            </w:r>
          </w:p>
          <w:p w14:paraId="781611C0" w14:textId="77777777" w:rsidR="000743D3" w:rsidRPr="009D2DA9" w:rsidRDefault="000743D3" w:rsidP="000743D3">
            <w:pPr>
              <w:rPr>
                <w:sz w:val="18"/>
              </w:rPr>
            </w:pPr>
            <w:r w:rsidRPr="009D2DA9">
              <w:rPr>
                <w:sz w:val="18"/>
              </w:rPr>
              <w:t>2. 70</w:t>
            </w:r>
          </w:p>
          <w:p w14:paraId="5ADEA5E9" w14:textId="01B3F787" w:rsidR="000743D3" w:rsidRPr="009D2DA9" w:rsidRDefault="000743D3" w:rsidP="000743D3">
            <w:pPr>
              <w:rPr>
                <w:sz w:val="18"/>
              </w:rPr>
            </w:pPr>
            <w:r w:rsidRPr="009D2DA9">
              <w:rPr>
                <w:sz w:val="18"/>
              </w:rPr>
              <w:t>3. 26.1 (6.6)</w:t>
            </w:r>
          </w:p>
        </w:tc>
        <w:tc>
          <w:tcPr>
            <w:tcW w:w="1418" w:type="dxa"/>
          </w:tcPr>
          <w:p w14:paraId="2A8FCDB0" w14:textId="554FADC9" w:rsidR="000743D3" w:rsidRPr="009D2DA9" w:rsidRDefault="000743D3" w:rsidP="000743D3">
            <w:pPr>
              <w:rPr>
                <w:sz w:val="18"/>
              </w:rPr>
            </w:pPr>
            <w:r w:rsidRPr="009D2DA9">
              <w:rPr>
                <w:sz w:val="18"/>
              </w:rPr>
              <w:t>Placebo isocaloric supplement, usual care</w:t>
            </w:r>
          </w:p>
        </w:tc>
        <w:tc>
          <w:tcPr>
            <w:tcW w:w="1417" w:type="dxa"/>
          </w:tcPr>
          <w:p w14:paraId="3B467D94" w14:textId="6EE94157" w:rsidR="000743D3" w:rsidRPr="009D2DA9" w:rsidRDefault="000743D3" w:rsidP="000743D3">
            <w:pPr>
              <w:rPr>
                <w:sz w:val="18"/>
              </w:rPr>
            </w:pPr>
            <w:r w:rsidRPr="009D2DA9">
              <w:rPr>
                <w:sz w:val="18"/>
              </w:rPr>
              <w:t>1. DXA FFM (kg)</w:t>
            </w:r>
          </w:p>
          <w:p w14:paraId="1A4C6884" w14:textId="77777777" w:rsidR="000743D3" w:rsidRPr="009D2DA9" w:rsidRDefault="000743D3" w:rsidP="000743D3">
            <w:pPr>
              <w:rPr>
                <w:sz w:val="18"/>
              </w:rPr>
            </w:pPr>
            <w:r w:rsidRPr="009D2DA9">
              <w:rPr>
                <w:sz w:val="18"/>
              </w:rPr>
              <w:t>2. During hospitalisation</w:t>
            </w:r>
          </w:p>
          <w:p w14:paraId="69D29DF2" w14:textId="005249F4" w:rsidR="000743D3" w:rsidRPr="009D2DA9" w:rsidRDefault="000743D3" w:rsidP="000743D3">
            <w:pPr>
              <w:rPr>
                <w:sz w:val="18"/>
              </w:rPr>
            </w:pPr>
            <w:r w:rsidRPr="009D2DA9">
              <w:rPr>
                <w:sz w:val="18"/>
              </w:rPr>
              <w:t>3. Four weeks follow-up</w:t>
            </w:r>
          </w:p>
        </w:tc>
        <w:tc>
          <w:tcPr>
            <w:tcW w:w="1134" w:type="dxa"/>
            <w:shd w:val="clear" w:color="auto" w:fill="auto"/>
          </w:tcPr>
          <w:p w14:paraId="6776D789" w14:textId="77777777" w:rsidR="000743D3" w:rsidRPr="009D2DA9" w:rsidRDefault="000743D3" w:rsidP="000743D3">
            <w:pPr>
              <w:rPr>
                <w:sz w:val="18"/>
              </w:rPr>
            </w:pPr>
            <w:r w:rsidRPr="009D2DA9">
              <w:rPr>
                <w:sz w:val="18"/>
              </w:rPr>
              <w:t>1. 44.6 (9.8)</w:t>
            </w:r>
          </w:p>
          <w:p w14:paraId="500231EB" w14:textId="5537A285" w:rsidR="000743D3" w:rsidRPr="009D2DA9" w:rsidRDefault="000743D3" w:rsidP="000743D3">
            <w:pPr>
              <w:rPr>
                <w:sz w:val="18"/>
              </w:rPr>
            </w:pPr>
            <w:r w:rsidRPr="009D2DA9">
              <w:rPr>
                <w:sz w:val="18"/>
              </w:rPr>
              <w:t>2. 45.1</w:t>
            </w:r>
          </w:p>
        </w:tc>
        <w:tc>
          <w:tcPr>
            <w:tcW w:w="1134" w:type="dxa"/>
            <w:shd w:val="clear" w:color="auto" w:fill="auto"/>
          </w:tcPr>
          <w:p w14:paraId="7F41D883" w14:textId="30F5DC09" w:rsidR="000743D3" w:rsidRPr="009D2DA9" w:rsidRDefault="000743D3" w:rsidP="000743D3">
            <w:pPr>
              <w:rPr>
                <w:sz w:val="18"/>
              </w:rPr>
            </w:pPr>
            <w:r w:rsidRPr="009D2DA9">
              <w:rPr>
                <w:sz w:val="18"/>
              </w:rPr>
              <w:t>3. +0.5 (0.9)</w:t>
            </w:r>
          </w:p>
        </w:tc>
        <w:tc>
          <w:tcPr>
            <w:tcW w:w="1559" w:type="dxa"/>
            <w:shd w:val="clear" w:color="auto" w:fill="auto"/>
          </w:tcPr>
          <w:p w14:paraId="7000C65D" w14:textId="77777777" w:rsidR="000743D3" w:rsidRPr="009D2DA9" w:rsidRDefault="000743D3" w:rsidP="000743D3">
            <w:pPr>
              <w:rPr>
                <w:sz w:val="18"/>
              </w:rPr>
            </w:pPr>
            <w:r w:rsidRPr="009D2DA9">
              <w:rPr>
                <w:sz w:val="18"/>
              </w:rPr>
              <w:t>1. Whey protein and rehabilitation</w:t>
            </w:r>
          </w:p>
          <w:p w14:paraId="1C1C191F" w14:textId="68C6E374" w:rsidR="000743D3" w:rsidRPr="009D2DA9" w:rsidRDefault="000743D3" w:rsidP="000743D3">
            <w:pPr>
              <w:rPr>
                <w:sz w:val="18"/>
              </w:rPr>
            </w:pPr>
            <w:r w:rsidRPr="009D2DA9">
              <w:rPr>
                <w:sz w:val="18"/>
              </w:rPr>
              <w:t>2. Chair-based exercises and resistance exercise and whey protein</w:t>
            </w:r>
          </w:p>
        </w:tc>
        <w:tc>
          <w:tcPr>
            <w:tcW w:w="993" w:type="dxa"/>
            <w:shd w:val="clear" w:color="auto" w:fill="auto"/>
          </w:tcPr>
          <w:p w14:paraId="6EB3D389" w14:textId="260CCEB3" w:rsidR="000743D3" w:rsidRPr="009D2DA9" w:rsidRDefault="000743D3" w:rsidP="000743D3">
            <w:pPr>
              <w:rPr>
                <w:sz w:val="18"/>
              </w:rPr>
            </w:pPr>
            <w:r w:rsidRPr="009D2DA9">
              <w:rPr>
                <w:sz w:val="18"/>
              </w:rPr>
              <w:t>1. 40.3 (9.7)</w:t>
            </w:r>
          </w:p>
          <w:p w14:paraId="7CFC73BA" w14:textId="6A70420D" w:rsidR="000743D3" w:rsidRPr="009D2DA9" w:rsidRDefault="000743D3" w:rsidP="000743D3">
            <w:pPr>
              <w:rPr>
                <w:sz w:val="18"/>
              </w:rPr>
            </w:pPr>
            <w:r w:rsidRPr="009D2DA9">
              <w:rPr>
                <w:sz w:val="18"/>
              </w:rPr>
              <w:t>2. 40.9</w:t>
            </w:r>
          </w:p>
        </w:tc>
        <w:tc>
          <w:tcPr>
            <w:tcW w:w="1134" w:type="dxa"/>
            <w:shd w:val="clear" w:color="auto" w:fill="auto"/>
          </w:tcPr>
          <w:p w14:paraId="7BF0B2FC" w14:textId="0C09D6B2" w:rsidR="000743D3" w:rsidRPr="009D2DA9" w:rsidRDefault="000743D3" w:rsidP="000743D3">
            <w:pPr>
              <w:rPr>
                <w:sz w:val="18"/>
              </w:rPr>
            </w:pPr>
            <w:r w:rsidRPr="009D2DA9">
              <w:rPr>
                <w:sz w:val="18"/>
              </w:rPr>
              <w:t>3. +0.6 (1.6)</w:t>
            </w:r>
          </w:p>
        </w:tc>
        <w:tc>
          <w:tcPr>
            <w:tcW w:w="567" w:type="dxa"/>
          </w:tcPr>
          <w:p w14:paraId="5C0F56AB" w14:textId="649833AB" w:rsidR="000743D3" w:rsidRPr="009D2DA9" w:rsidRDefault="000743D3" w:rsidP="000743D3">
            <w:pPr>
              <w:rPr>
                <w:sz w:val="18"/>
              </w:rPr>
            </w:pPr>
            <w:r w:rsidRPr="009D2DA9">
              <w:rPr>
                <w:sz w:val="18"/>
              </w:rPr>
              <w:t>+0.1</w:t>
            </w:r>
          </w:p>
        </w:tc>
        <w:tc>
          <w:tcPr>
            <w:tcW w:w="1275" w:type="dxa"/>
            <w:shd w:val="clear" w:color="auto" w:fill="auto"/>
          </w:tcPr>
          <w:p w14:paraId="1F7743AC" w14:textId="77777777" w:rsidR="000743D3" w:rsidRPr="009D2DA9" w:rsidRDefault="000743D3" w:rsidP="000743D3">
            <w:pPr>
              <w:rPr>
                <w:sz w:val="18"/>
              </w:rPr>
            </w:pPr>
            <w:r w:rsidRPr="009D2DA9">
              <w:rPr>
                <w:sz w:val="18"/>
              </w:rPr>
              <w:t>p=0.72</w:t>
            </w:r>
          </w:p>
          <w:p w14:paraId="3D6BD768" w14:textId="77777777" w:rsidR="000743D3" w:rsidRPr="009D2DA9" w:rsidRDefault="000743D3" w:rsidP="000743D3">
            <w:pPr>
              <w:rPr>
                <w:i/>
                <w:iCs/>
                <w:sz w:val="18"/>
              </w:rPr>
            </w:pPr>
            <w:r w:rsidRPr="009D2DA9">
              <w:rPr>
                <w:i/>
                <w:iCs/>
                <w:sz w:val="18"/>
              </w:rPr>
              <w:t>(all interventions vs. placebo)</w:t>
            </w:r>
          </w:p>
          <w:p w14:paraId="6D3373EA" w14:textId="77777777" w:rsidR="000743D3" w:rsidRPr="009D2DA9" w:rsidRDefault="000743D3" w:rsidP="000743D3">
            <w:pPr>
              <w:rPr>
                <w:sz w:val="18"/>
              </w:rPr>
            </w:pPr>
          </w:p>
          <w:p w14:paraId="537CD854" w14:textId="69F2CE9E" w:rsidR="000743D3" w:rsidRPr="009D2DA9" w:rsidRDefault="000743D3" w:rsidP="000743D3">
            <w:pPr>
              <w:rPr>
                <w:sz w:val="18"/>
              </w:rPr>
            </w:pPr>
            <w:r w:rsidRPr="009D2DA9">
              <w:rPr>
                <w:sz w:val="18"/>
              </w:rPr>
              <w:t>Favours null</w:t>
            </w:r>
          </w:p>
        </w:tc>
      </w:tr>
      <w:tr w:rsidR="009D2DA9" w:rsidRPr="009D2DA9" w14:paraId="4A170776" w14:textId="77777777" w:rsidTr="00C30D76">
        <w:trPr>
          <w:cantSplit/>
          <w:trHeight w:val="1830"/>
        </w:trPr>
        <w:tc>
          <w:tcPr>
            <w:tcW w:w="397" w:type="dxa"/>
            <w:vMerge/>
            <w:textDirection w:val="btLr"/>
          </w:tcPr>
          <w:p w14:paraId="557B99E8" w14:textId="77777777" w:rsidR="006A53F3" w:rsidRPr="009D2DA9" w:rsidRDefault="006A53F3" w:rsidP="006A53F3">
            <w:pPr>
              <w:ind w:left="113" w:right="113"/>
              <w:jc w:val="center"/>
              <w:rPr>
                <w:sz w:val="18"/>
              </w:rPr>
            </w:pPr>
          </w:p>
        </w:tc>
        <w:tc>
          <w:tcPr>
            <w:tcW w:w="426" w:type="dxa"/>
            <w:vMerge/>
            <w:textDirection w:val="btLr"/>
          </w:tcPr>
          <w:p w14:paraId="01CC3645" w14:textId="77777777" w:rsidR="006A53F3" w:rsidRPr="009D2DA9" w:rsidRDefault="006A53F3" w:rsidP="006A53F3">
            <w:pPr>
              <w:ind w:left="113" w:right="113"/>
              <w:jc w:val="center"/>
              <w:rPr>
                <w:sz w:val="18"/>
              </w:rPr>
            </w:pPr>
          </w:p>
        </w:tc>
        <w:tc>
          <w:tcPr>
            <w:tcW w:w="1415" w:type="dxa"/>
          </w:tcPr>
          <w:p w14:paraId="5AB48BA8" w14:textId="7158D535" w:rsidR="006A53F3" w:rsidRPr="009D2DA9" w:rsidRDefault="006A53F3" w:rsidP="006A53F3">
            <w:pPr>
              <w:rPr>
                <w:sz w:val="18"/>
              </w:rPr>
            </w:pPr>
            <w:r w:rsidRPr="009D2DA9">
              <w:rPr>
                <w:sz w:val="18"/>
              </w:rPr>
              <w:t xml:space="preserve">1. </w:t>
            </w:r>
            <w:proofErr w:type="spellStart"/>
            <w:r w:rsidRPr="009D2DA9">
              <w:rPr>
                <w:sz w:val="18"/>
              </w:rPr>
              <w:t>Gade</w:t>
            </w:r>
            <w:proofErr w:type="spellEnd"/>
            <w:r w:rsidRPr="009D2DA9">
              <w:rPr>
                <w:sz w:val="18"/>
              </w:rPr>
              <w:t xml:space="preserve"> </w:t>
            </w:r>
            <w:r w:rsidRPr="009D2DA9">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sidR="009D2DA9">
              <w:rPr>
                <w:sz w:val="18"/>
              </w:rPr>
              <w:instrText xml:space="preserve"> ADDIN EN.CITE </w:instrText>
            </w:r>
            <w:r w:rsidR="009D2DA9">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31)</w:t>
            </w:r>
            <w:r w:rsidRPr="009D2DA9">
              <w:rPr>
                <w:sz w:val="18"/>
              </w:rPr>
              <w:fldChar w:fldCharType="end"/>
            </w:r>
          </w:p>
          <w:p w14:paraId="5B5E8019" w14:textId="77777777" w:rsidR="006A53F3" w:rsidRPr="009D2DA9" w:rsidRDefault="006A53F3" w:rsidP="006A53F3">
            <w:pPr>
              <w:rPr>
                <w:sz w:val="18"/>
              </w:rPr>
            </w:pPr>
            <w:r w:rsidRPr="009D2DA9">
              <w:rPr>
                <w:sz w:val="18"/>
              </w:rPr>
              <w:t>2. 2019</w:t>
            </w:r>
          </w:p>
          <w:p w14:paraId="124AB881" w14:textId="536537A4" w:rsidR="006A53F3" w:rsidRPr="009D2DA9" w:rsidRDefault="006A53F3" w:rsidP="006A53F3">
            <w:pPr>
              <w:rPr>
                <w:sz w:val="18"/>
              </w:rPr>
            </w:pPr>
            <w:r w:rsidRPr="009D2DA9">
              <w:rPr>
                <w:sz w:val="18"/>
              </w:rPr>
              <w:t>3. Denmark</w:t>
            </w:r>
          </w:p>
        </w:tc>
        <w:tc>
          <w:tcPr>
            <w:tcW w:w="1278" w:type="dxa"/>
          </w:tcPr>
          <w:p w14:paraId="6D147261" w14:textId="77777777" w:rsidR="006A53F3" w:rsidRPr="009D2DA9" w:rsidRDefault="006A53F3" w:rsidP="006A53F3">
            <w:pPr>
              <w:rPr>
                <w:sz w:val="18"/>
              </w:rPr>
            </w:pPr>
            <w:r w:rsidRPr="009D2DA9">
              <w:rPr>
                <w:sz w:val="18"/>
              </w:rPr>
              <w:t>1. General medicine</w:t>
            </w:r>
          </w:p>
          <w:p w14:paraId="4474F158" w14:textId="77777777" w:rsidR="006A53F3" w:rsidRPr="009D2DA9" w:rsidRDefault="006A53F3" w:rsidP="006A53F3">
            <w:pPr>
              <w:rPr>
                <w:sz w:val="18"/>
              </w:rPr>
            </w:pPr>
            <w:r w:rsidRPr="009D2DA9">
              <w:rPr>
                <w:sz w:val="18"/>
              </w:rPr>
              <w:t>2. Control n=82</w:t>
            </w:r>
          </w:p>
          <w:p w14:paraId="5794F29F" w14:textId="555B8B6B" w:rsidR="006A53F3" w:rsidRPr="009D2DA9" w:rsidRDefault="006A53F3" w:rsidP="006A53F3">
            <w:pPr>
              <w:rPr>
                <w:sz w:val="18"/>
              </w:rPr>
            </w:pPr>
            <w:r w:rsidRPr="009D2DA9">
              <w:rPr>
                <w:sz w:val="18"/>
              </w:rPr>
              <w:t>Intervention n=83</w:t>
            </w:r>
          </w:p>
        </w:tc>
        <w:tc>
          <w:tcPr>
            <w:tcW w:w="1134" w:type="dxa"/>
          </w:tcPr>
          <w:p w14:paraId="34006888" w14:textId="77777777" w:rsidR="006A53F3" w:rsidRPr="009D2DA9" w:rsidRDefault="006A53F3" w:rsidP="006A53F3">
            <w:pPr>
              <w:rPr>
                <w:sz w:val="18"/>
              </w:rPr>
            </w:pPr>
            <w:r w:rsidRPr="009D2DA9">
              <w:rPr>
                <w:sz w:val="18"/>
              </w:rPr>
              <w:t>1. 84.2 (6.3)</w:t>
            </w:r>
          </w:p>
          <w:p w14:paraId="0EB6E906" w14:textId="77777777" w:rsidR="006A53F3" w:rsidRPr="009D2DA9" w:rsidRDefault="006A53F3" w:rsidP="006A53F3">
            <w:pPr>
              <w:rPr>
                <w:sz w:val="18"/>
              </w:rPr>
            </w:pPr>
            <w:r w:rsidRPr="009D2DA9">
              <w:rPr>
                <w:sz w:val="18"/>
              </w:rPr>
              <w:t>2. 65.3</w:t>
            </w:r>
          </w:p>
          <w:p w14:paraId="082CB2BA" w14:textId="1A1646D3" w:rsidR="006A53F3" w:rsidRPr="009D2DA9" w:rsidRDefault="006A53F3" w:rsidP="006A53F3">
            <w:pPr>
              <w:rPr>
                <w:sz w:val="18"/>
              </w:rPr>
            </w:pPr>
            <w:r w:rsidRPr="009D2DA9">
              <w:rPr>
                <w:sz w:val="18"/>
              </w:rPr>
              <w:t>3. 25.8 (5.2)</w:t>
            </w:r>
          </w:p>
        </w:tc>
        <w:tc>
          <w:tcPr>
            <w:tcW w:w="1134" w:type="dxa"/>
          </w:tcPr>
          <w:p w14:paraId="63A7D69B" w14:textId="77777777" w:rsidR="006A53F3" w:rsidRPr="009D2DA9" w:rsidRDefault="006A53F3" w:rsidP="006A53F3">
            <w:pPr>
              <w:rPr>
                <w:sz w:val="18"/>
              </w:rPr>
            </w:pPr>
            <w:r w:rsidRPr="009D2DA9">
              <w:rPr>
                <w:sz w:val="18"/>
              </w:rPr>
              <w:t>1. 85.3 (6.2)</w:t>
            </w:r>
          </w:p>
          <w:p w14:paraId="38E0DCDD" w14:textId="77777777" w:rsidR="006A53F3" w:rsidRPr="009D2DA9" w:rsidRDefault="006A53F3" w:rsidP="006A53F3">
            <w:pPr>
              <w:rPr>
                <w:sz w:val="18"/>
              </w:rPr>
            </w:pPr>
            <w:r w:rsidRPr="009D2DA9">
              <w:rPr>
                <w:sz w:val="18"/>
              </w:rPr>
              <w:t>2. 69.9</w:t>
            </w:r>
          </w:p>
          <w:p w14:paraId="35D151CD" w14:textId="2585DAFC" w:rsidR="006A53F3" w:rsidRPr="009D2DA9" w:rsidRDefault="006A53F3" w:rsidP="006A53F3">
            <w:pPr>
              <w:rPr>
                <w:sz w:val="18"/>
              </w:rPr>
            </w:pPr>
            <w:r w:rsidRPr="009D2DA9">
              <w:rPr>
                <w:sz w:val="18"/>
              </w:rPr>
              <w:t>3. 25.1 (4.2)</w:t>
            </w:r>
          </w:p>
        </w:tc>
        <w:tc>
          <w:tcPr>
            <w:tcW w:w="1418" w:type="dxa"/>
          </w:tcPr>
          <w:p w14:paraId="3A3C0335" w14:textId="1B2EC114" w:rsidR="006A53F3" w:rsidRPr="009D2DA9" w:rsidRDefault="006A53F3" w:rsidP="006A53F3">
            <w:pPr>
              <w:rPr>
                <w:sz w:val="18"/>
              </w:rPr>
            </w:pPr>
            <w:r w:rsidRPr="009D2DA9">
              <w:rPr>
                <w:sz w:val="18"/>
              </w:rPr>
              <w:t>Placebo isoenergetic beverage, resistance exercise, vitamin D</w:t>
            </w:r>
          </w:p>
        </w:tc>
        <w:tc>
          <w:tcPr>
            <w:tcW w:w="1417" w:type="dxa"/>
          </w:tcPr>
          <w:p w14:paraId="2BCF3DD0" w14:textId="77777777" w:rsidR="006A53F3" w:rsidRPr="009D2DA9" w:rsidRDefault="006A53F3" w:rsidP="006A53F3">
            <w:pPr>
              <w:rPr>
                <w:sz w:val="18"/>
              </w:rPr>
            </w:pPr>
            <w:r w:rsidRPr="009D2DA9">
              <w:rPr>
                <w:sz w:val="18"/>
              </w:rPr>
              <w:t>1. Bioelectrical Impedance Analysis – Lean Body Mass</w:t>
            </w:r>
          </w:p>
          <w:p w14:paraId="78B6E75A" w14:textId="77777777" w:rsidR="006A53F3" w:rsidRPr="009D2DA9" w:rsidRDefault="006A53F3" w:rsidP="006A53F3">
            <w:pPr>
              <w:rPr>
                <w:sz w:val="18"/>
              </w:rPr>
            </w:pPr>
            <w:r w:rsidRPr="009D2DA9">
              <w:rPr>
                <w:sz w:val="18"/>
              </w:rPr>
              <w:t>2. Within 72 hours of admission</w:t>
            </w:r>
          </w:p>
          <w:p w14:paraId="2B53EB03" w14:textId="1BD65C70" w:rsidR="006A53F3" w:rsidRPr="009D2DA9" w:rsidRDefault="006A53F3" w:rsidP="006A53F3">
            <w:pPr>
              <w:rPr>
                <w:sz w:val="18"/>
              </w:rPr>
            </w:pPr>
            <w:r w:rsidRPr="009D2DA9">
              <w:rPr>
                <w:sz w:val="18"/>
              </w:rPr>
              <w:t>3. Within 72 hours of discharge</w:t>
            </w:r>
          </w:p>
        </w:tc>
        <w:tc>
          <w:tcPr>
            <w:tcW w:w="1134" w:type="dxa"/>
            <w:shd w:val="clear" w:color="auto" w:fill="auto"/>
          </w:tcPr>
          <w:p w14:paraId="5A52132A" w14:textId="77777777" w:rsidR="006A53F3" w:rsidRPr="009D2DA9" w:rsidRDefault="006A53F3" w:rsidP="006A53F3">
            <w:pPr>
              <w:rPr>
                <w:sz w:val="18"/>
              </w:rPr>
            </w:pPr>
            <w:r w:rsidRPr="009D2DA9">
              <w:rPr>
                <w:sz w:val="18"/>
              </w:rPr>
              <w:t>1. 42.5 (IQR 38.6 – 52.2)</w:t>
            </w:r>
          </w:p>
          <w:p w14:paraId="4D6B9500" w14:textId="657717D6" w:rsidR="006A53F3" w:rsidRPr="009D2DA9" w:rsidRDefault="006A53F3" w:rsidP="006A53F3">
            <w:pPr>
              <w:rPr>
                <w:sz w:val="18"/>
              </w:rPr>
            </w:pPr>
            <w:r w:rsidRPr="009D2DA9">
              <w:rPr>
                <w:sz w:val="18"/>
              </w:rPr>
              <w:t>2. 41.5</w:t>
            </w:r>
          </w:p>
        </w:tc>
        <w:tc>
          <w:tcPr>
            <w:tcW w:w="1134" w:type="dxa"/>
            <w:shd w:val="clear" w:color="auto" w:fill="auto"/>
          </w:tcPr>
          <w:p w14:paraId="334002B5" w14:textId="55357EB0" w:rsidR="006A53F3" w:rsidRPr="009D2DA9" w:rsidRDefault="006A53F3" w:rsidP="006A53F3">
            <w:pPr>
              <w:rPr>
                <w:sz w:val="18"/>
              </w:rPr>
            </w:pPr>
            <w:r w:rsidRPr="009D2DA9">
              <w:rPr>
                <w:sz w:val="18"/>
              </w:rPr>
              <w:t>3. -0.1 (IQR -1.3 - +0.8)</w:t>
            </w:r>
          </w:p>
        </w:tc>
        <w:tc>
          <w:tcPr>
            <w:tcW w:w="1559" w:type="dxa"/>
            <w:shd w:val="clear" w:color="auto" w:fill="auto"/>
          </w:tcPr>
          <w:p w14:paraId="6BB1D356" w14:textId="77777777" w:rsidR="006A53F3" w:rsidRPr="009D2DA9" w:rsidRDefault="006A53F3" w:rsidP="006A53F3">
            <w:pPr>
              <w:rPr>
                <w:sz w:val="18"/>
              </w:rPr>
            </w:pPr>
            <w:r w:rsidRPr="009D2DA9">
              <w:rPr>
                <w:sz w:val="18"/>
              </w:rPr>
              <w:t>1. Protein-enriched milk-based supplement</w:t>
            </w:r>
          </w:p>
          <w:p w14:paraId="39B4AE33" w14:textId="2005777D" w:rsidR="006A53F3" w:rsidRPr="009D2DA9" w:rsidRDefault="006A53F3" w:rsidP="006A53F3">
            <w:pPr>
              <w:rPr>
                <w:sz w:val="18"/>
              </w:rPr>
            </w:pPr>
            <w:r w:rsidRPr="009D2DA9">
              <w:rPr>
                <w:sz w:val="18"/>
              </w:rPr>
              <w:t>2. After breakfast and exercise</w:t>
            </w:r>
          </w:p>
        </w:tc>
        <w:tc>
          <w:tcPr>
            <w:tcW w:w="993" w:type="dxa"/>
            <w:shd w:val="clear" w:color="auto" w:fill="auto"/>
          </w:tcPr>
          <w:p w14:paraId="7E9D366B" w14:textId="77777777" w:rsidR="006A53F3" w:rsidRPr="009D2DA9" w:rsidRDefault="006A53F3" w:rsidP="006A53F3">
            <w:pPr>
              <w:rPr>
                <w:sz w:val="18"/>
              </w:rPr>
            </w:pPr>
            <w:r w:rsidRPr="009D2DA9">
              <w:rPr>
                <w:sz w:val="18"/>
              </w:rPr>
              <w:t>1. 44.0 (IQR 36.6 – 49.9)</w:t>
            </w:r>
          </w:p>
          <w:p w14:paraId="638BA933" w14:textId="1609BE4F" w:rsidR="006A53F3" w:rsidRPr="009D2DA9" w:rsidRDefault="006A53F3" w:rsidP="006A53F3">
            <w:pPr>
              <w:rPr>
                <w:sz w:val="18"/>
              </w:rPr>
            </w:pPr>
            <w:r w:rsidRPr="009D2DA9">
              <w:rPr>
                <w:sz w:val="18"/>
              </w:rPr>
              <w:t>2. 44.7</w:t>
            </w:r>
          </w:p>
        </w:tc>
        <w:tc>
          <w:tcPr>
            <w:tcW w:w="1134" w:type="dxa"/>
            <w:shd w:val="clear" w:color="auto" w:fill="auto"/>
          </w:tcPr>
          <w:p w14:paraId="7FE6FF16" w14:textId="01FD44F5" w:rsidR="006A53F3" w:rsidRPr="009D2DA9" w:rsidRDefault="006A53F3" w:rsidP="006A53F3">
            <w:pPr>
              <w:rPr>
                <w:sz w:val="18"/>
              </w:rPr>
            </w:pPr>
            <w:r w:rsidRPr="009D2DA9">
              <w:rPr>
                <w:sz w:val="18"/>
              </w:rPr>
              <w:t>3. -0.3 (IQR -2.1 - +0.8)</w:t>
            </w:r>
          </w:p>
        </w:tc>
        <w:tc>
          <w:tcPr>
            <w:tcW w:w="567" w:type="dxa"/>
          </w:tcPr>
          <w:p w14:paraId="5BD4EEF8" w14:textId="15FD4778" w:rsidR="006A53F3" w:rsidRPr="009D2DA9" w:rsidRDefault="006A53F3" w:rsidP="006A53F3">
            <w:pPr>
              <w:rPr>
                <w:sz w:val="18"/>
              </w:rPr>
            </w:pPr>
            <w:r w:rsidRPr="009D2DA9">
              <w:rPr>
                <w:sz w:val="18"/>
              </w:rPr>
              <w:t>NA</w:t>
            </w:r>
          </w:p>
        </w:tc>
        <w:tc>
          <w:tcPr>
            <w:tcW w:w="1275" w:type="dxa"/>
            <w:shd w:val="clear" w:color="auto" w:fill="auto"/>
          </w:tcPr>
          <w:p w14:paraId="0A07BBD9" w14:textId="77777777" w:rsidR="006A53F3" w:rsidRPr="009D2DA9" w:rsidRDefault="006A53F3" w:rsidP="006A53F3">
            <w:pPr>
              <w:rPr>
                <w:sz w:val="18"/>
              </w:rPr>
            </w:pPr>
            <w:r w:rsidRPr="009D2DA9">
              <w:rPr>
                <w:sz w:val="18"/>
              </w:rPr>
              <w:t>p=0.332</w:t>
            </w:r>
          </w:p>
          <w:p w14:paraId="4A16B474" w14:textId="77777777" w:rsidR="006A53F3" w:rsidRPr="009D2DA9" w:rsidRDefault="006A53F3" w:rsidP="006A53F3">
            <w:pPr>
              <w:rPr>
                <w:sz w:val="18"/>
              </w:rPr>
            </w:pPr>
          </w:p>
          <w:p w14:paraId="12E0833A" w14:textId="36506572" w:rsidR="006A53F3" w:rsidRPr="009D2DA9" w:rsidRDefault="006A53F3" w:rsidP="006A53F3">
            <w:pPr>
              <w:rPr>
                <w:sz w:val="18"/>
              </w:rPr>
            </w:pPr>
            <w:r w:rsidRPr="009D2DA9">
              <w:rPr>
                <w:sz w:val="18"/>
              </w:rPr>
              <w:t>Favours null</w:t>
            </w:r>
          </w:p>
        </w:tc>
      </w:tr>
      <w:tr w:rsidR="009D2DA9" w:rsidRPr="009D2DA9" w14:paraId="5BE65957" w14:textId="77777777" w:rsidTr="00614B9B">
        <w:trPr>
          <w:cantSplit/>
          <w:trHeight w:val="1910"/>
        </w:trPr>
        <w:tc>
          <w:tcPr>
            <w:tcW w:w="397" w:type="dxa"/>
            <w:vMerge w:val="restart"/>
            <w:textDirection w:val="btLr"/>
          </w:tcPr>
          <w:p w14:paraId="512BAC38" w14:textId="36DFAD8B" w:rsidR="006A53F3" w:rsidRPr="009D2DA9" w:rsidRDefault="006A53F3" w:rsidP="006A53F3">
            <w:pPr>
              <w:ind w:left="113" w:right="113"/>
              <w:jc w:val="center"/>
              <w:rPr>
                <w:sz w:val="18"/>
              </w:rPr>
            </w:pPr>
            <w:r w:rsidRPr="009D2DA9">
              <w:rPr>
                <w:sz w:val="18"/>
              </w:rPr>
              <w:t>Pharmaceutical</w:t>
            </w:r>
          </w:p>
        </w:tc>
        <w:tc>
          <w:tcPr>
            <w:tcW w:w="426" w:type="dxa"/>
            <w:textDirection w:val="btLr"/>
          </w:tcPr>
          <w:p w14:paraId="137ACA72" w14:textId="19A7A12A" w:rsidR="006A53F3" w:rsidRPr="009D2DA9" w:rsidRDefault="006A53F3" w:rsidP="006A53F3">
            <w:pPr>
              <w:ind w:left="113" w:right="113"/>
              <w:jc w:val="center"/>
              <w:rPr>
                <w:sz w:val="18"/>
              </w:rPr>
            </w:pPr>
            <w:r w:rsidRPr="009D2DA9">
              <w:rPr>
                <w:sz w:val="18"/>
              </w:rPr>
              <w:t>Physical Performance</w:t>
            </w:r>
          </w:p>
        </w:tc>
        <w:tc>
          <w:tcPr>
            <w:tcW w:w="1415" w:type="dxa"/>
          </w:tcPr>
          <w:p w14:paraId="010584C6" w14:textId="582E4A22" w:rsidR="006A53F3" w:rsidRPr="009D2DA9" w:rsidRDefault="006A53F3" w:rsidP="006A53F3">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4BC35FFE" w14:textId="77777777" w:rsidR="006A53F3" w:rsidRPr="009D2DA9" w:rsidRDefault="006A53F3" w:rsidP="006A53F3">
            <w:pPr>
              <w:rPr>
                <w:sz w:val="18"/>
              </w:rPr>
            </w:pPr>
            <w:r w:rsidRPr="009D2DA9">
              <w:rPr>
                <w:sz w:val="18"/>
              </w:rPr>
              <w:t>2. 2019</w:t>
            </w:r>
          </w:p>
          <w:p w14:paraId="68B532AE" w14:textId="214678BB" w:rsidR="006A53F3" w:rsidRPr="009D2DA9" w:rsidRDefault="006A53F3" w:rsidP="006A53F3">
            <w:pPr>
              <w:rPr>
                <w:sz w:val="18"/>
              </w:rPr>
            </w:pPr>
            <w:r w:rsidRPr="009D2DA9">
              <w:rPr>
                <w:sz w:val="18"/>
              </w:rPr>
              <w:t>3. USA</w:t>
            </w:r>
          </w:p>
        </w:tc>
        <w:tc>
          <w:tcPr>
            <w:tcW w:w="1278" w:type="dxa"/>
          </w:tcPr>
          <w:p w14:paraId="27925AA1" w14:textId="77777777" w:rsidR="006A53F3" w:rsidRPr="009D2DA9" w:rsidRDefault="006A53F3" w:rsidP="006A53F3">
            <w:pPr>
              <w:rPr>
                <w:sz w:val="18"/>
              </w:rPr>
            </w:pPr>
            <w:r w:rsidRPr="009D2DA9">
              <w:rPr>
                <w:sz w:val="18"/>
              </w:rPr>
              <w:t>1. General Medicine</w:t>
            </w:r>
          </w:p>
          <w:p w14:paraId="34AB8AE9" w14:textId="77777777" w:rsidR="006A53F3" w:rsidRPr="009D2DA9" w:rsidRDefault="006A53F3" w:rsidP="006A53F3">
            <w:pPr>
              <w:rPr>
                <w:sz w:val="18"/>
              </w:rPr>
            </w:pPr>
            <w:r w:rsidRPr="009D2DA9">
              <w:rPr>
                <w:sz w:val="18"/>
              </w:rPr>
              <w:t>2. Control n=20</w:t>
            </w:r>
          </w:p>
          <w:p w14:paraId="0A66310E" w14:textId="265AFB0B" w:rsidR="006A53F3" w:rsidRPr="009D2DA9" w:rsidRDefault="006A53F3" w:rsidP="006A53F3">
            <w:pPr>
              <w:rPr>
                <w:sz w:val="18"/>
              </w:rPr>
            </w:pPr>
            <w:r w:rsidRPr="009D2DA9">
              <w:rPr>
                <w:sz w:val="18"/>
              </w:rPr>
              <w:t>3. Intervention n=</w:t>
            </w:r>
            <w:r w:rsidR="000743D3" w:rsidRPr="009D2DA9">
              <w:rPr>
                <w:sz w:val="18"/>
              </w:rPr>
              <w:t>19</w:t>
            </w:r>
          </w:p>
        </w:tc>
        <w:tc>
          <w:tcPr>
            <w:tcW w:w="1134" w:type="dxa"/>
          </w:tcPr>
          <w:p w14:paraId="06D86398" w14:textId="77777777" w:rsidR="006A53F3" w:rsidRPr="009D2DA9" w:rsidRDefault="006A53F3" w:rsidP="006A53F3">
            <w:pPr>
              <w:rPr>
                <w:sz w:val="18"/>
              </w:rPr>
            </w:pPr>
            <w:r w:rsidRPr="009D2DA9">
              <w:rPr>
                <w:sz w:val="18"/>
              </w:rPr>
              <w:t>1. 75.7 (7.1)</w:t>
            </w:r>
          </w:p>
          <w:p w14:paraId="36717ECF" w14:textId="77777777" w:rsidR="006A53F3" w:rsidRPr="009D2DA9" w:rsidRDefault="006A53F3" w:rsidP="006A53F3">
            <w:pPr>
              <w:rPr>
                <w:sz w:val="18"/>
              </w:rPr>
            </w:pPr>
            <w:r w:rsidRPr="009D2DA9">
              <w:rPr>
                <w:sz w:val="18"/>
              </w:rPr>
              <w:t>2. 70</w:t>
            </w:r>
          </w:p>
          <w:p w14:paraId="0D749286" w14:textId="3B1A94B4" w:rsidR="006A53F3" w:rsidRPr="009D2DA9" w:rsidRDefault="006A53F3" w:rsidP="006A53F3">
            <w:pPr>
              <w:rPr>
                <w:sz w:val="18"/>
              </w:rPr>
            </w:pPr>
            <w:r w:rsidRPr="009D2DA9">
              <w:rPr>
                <w:sz w:val="18"/>
              </w:rPr>
              <w:t>3. 29.0 (5.3)</w:t>
            </w:r>
          </w:p>
        </w:tc>
        <w:tc>
          <w:tcPr>
            <w:tcW w:w="1134" w:type="dxa"/>
          </w:tcPr>
          <w:p w14:paraId="05C79E80" w14:textId="41EB3610" w:rsidR="006A53F3" w:rsidRPr="009D2DA9" w:rsidRDefault="006A53F3" w:rsidP="006A53F3">
            <w:pPr>
              <w:rPr>
                <w:sz w:val="18"/>
              </w:rPr>
            </w:pPr>
            <w:r w:rsidRPr="009D2DA9">
              <w:rPr>
                <w:sz w:val="18"/>
              </w:rPr>
              <w:t>1. 77.</w:t>
            </w:r>
            <w:r w:rsidR="000743D3" w:rsidRPr="009D2DA9">
              <w:rPr>
                <w:sz w:val="18"/>
              </w:rPr>
              <w:t>1</w:t>
            </w:r>
            <w:r w:rsidRPr="009D2DA9">
              <w:rPr>
                <w:sz w:val="18"/>
              </w:rPr>
              <w:t xml:space="preserve"> (7.</w:t>
            </w:r>
            <w:r w:rsidR="000743D3" w:rsidRPr="009D2DA9">
              <w:rPr>
                <w:sz w:val="18"/>
              </w:rPr>
              <w:t>4</w:t>
            </w:r>
            <w:r w:rsidRPr="009D2DA9">
              <w:rPr>
                <w:sz w:val="18"/>
              </w:rPr>
              <w:t>)</w:t>
            </w:r>
          </w:p>
          <w:p w14:paraId="5618578F" w14:textId="71201225" w:rsidR="006A53F3" w:rsidRPr="009D2DA9" w:rsidRDefault="006A53F3" w:rsidP="006A53F3">
            <w:pPr>
              <w:rPr>
                <w:sz w:val="18"/>
              </w:rPr>
            </w:pPr>
            <w:r w:rsidRPr="009D2DA9">
              <w:rPr>
                <w:sz w:val="18"/>
              </w:rPr>
              <w:t xml:space="preserve">2. </w:t>
            </w:r>
            <w:r w:rsidR="000743D3" w:rsidRPr="009D2DA9">
              <w:rPr>
                <w:sz w:val="18"/>
              </w:rPr>
              <w:t>74</w:t>
            </w:r>
          </w:p>
          <w:p w14:paraId="4C25C724" w14:textId="0012A489" w:rsidR="006A53F3" w:rsidRPr="009D2DA9" w:rsidRDefault="006A53F3" w:rsidP="006A53F3">
            <w:pPr>
              <w:rPr>
                <w:sz w:val="18"/>
              </w:rPr>
            </w:pPr>
            <w:r w:rsidRPr="009D2DA9">
              <w:rPr>
                <w:sz w:val="18"/>
              </w:rPr>
              <w:t>3. 27.</w:t>
            </w:r>
            <w:r w:rsidR="000743D3" w:rsidRPr="009D2DA9">
              <w:rPr>
                <w:sz w:val="18"/>
              </w:rPr>
              <w:t>1</w:t>
            </w:r>
            <w:r w:rsidRPr="009D2DA9">
              <w:rPr>
                <w:sz w:val="18"/>
              </w:rPr>
              <w:t xml:space="preserve"> (</w:t>
            </w:r>
            <w:r w:rsidR="000743D3" w:rsidRPr="009D2DA9">
              <w:rPr>
                <w:sz w:val="18"/>
              </w:rPr>
              <w:t>5.3</w:t>
            </w:r>
            <w:r w:rsidRPr="009D2DA9">
              <w:rPr>
                <w:sz w:val="18"/>
              </w:rPr>
              <w:t>)</w:t>
            </w:r>
          </w:p>
        </w:tc>
        <w:tc>
          <w:tcPr>
            <w:tcW w:w="1418" w:type="dxa"/>
          </w:tcPr>
          <w:p w14:paraId="60558D36" w14:textId="0AC4AB6D" w:rsidR="006A53F3" w:rsidRPr="009D2DA9" w:rsidRDefault="006A53F3" w:rsidP="006A53F3">
            <w:pPr>
              <w:rPr>
                <w:sz w:val="18"/>
              </w:rPr>
            </w:pPr>
            <w:r w:rsidRPr="009D2DA9">
              <w:rPr>
                <w:sz w:val="18"/>
              </w:rPr>
              <w:t>Placebo isocaloric supplement, usual care</w:t>
            </w:r>
          </w:p>
        </w:tc>
        <w:tc>
          <w:tcPr>
            <w:tcW w:w="1417" w:type="dxa"/>
          </w:tcPr>
          <w:p w14:paraId="35F11DBC" w14:textId="77777777" w:rsidR="006A53F3" w:rsidRPr="009D2DA9" w:rsidRDefault="006A53F3" w:rsidP="006A53F3">
            <w:pPr>
              <w:rPr>
                <w:sz w:val="18"/>
              </w:rPr>
            </w:pPr>
            <w:r w:rsidRPr="009D2DA9">
              <w:rPr>
                <w:sz w:val="18"/>
              </w:rPr>
              <w:t>1. SPPB</w:t>
            </w:r>
          </w:p>
          <w:p w14:paraId="7E0E846B" w14:textId="77777777" w:rsidR="006A53F3" w:rsidRPr="009D2DA9" w:rsidRDefault="006A53F3" w:rsidP="006A53F3">
            <w:pPr>
              <w:rPr>
                <w:sz w:val="18"/>
              </w:rPr>
            </w:pPr>
            <w:r w:rsidRPr="009D2DA9">
              <w:rPr>
                <w:sz w:val="18"/>
              </w:rPr>
              <w:t>2. During hospitalisation</w:t>
            </w:r>
          </w:p>
          <w:p w14:paraId="4D17485A" w14:textId="0DFAF5E2" w:rsidR="006A53F3" w:rsidRPr="009D2DA9" w:rsidRDefault="006A53F3" w:rsidP="006A53F3">
            <w:pPr>
              <w:rPr>
                <w:sz w:val="18"/>
              </w:rPr>
            </w:pPr>
            <w:r w:rsidRPr="009D2DA9">
              <w:rPr>
                <w:sz w:val="18"/>
              </w:rPr>
              <w:t>3. Four weeks follow-up</w:t>
            </w:r>
          </w:p>
        </w:tc>
        <w:tc>
          <w:tcPr>
            <w:tcW w:w="1134" w:type="dxa"/>
          </w:tcPr>
          <w:p w14:paraId="6FB7A010" w14:textId="77777777" w:rsidR="006A53F3" w:rsidRPr="009D2DA9" w:rsidRDefault="006A53F3" w:rsidP="006A53F3">
            <w:pPr>
              <w:rPr>
                <w:sz w:val="18"/>
              </w:rPr>
            </w:pPr>
            <w:r w:rsidRPr="009D2DA9">
              <w:rPr>
                <w:sz w:val="18"/>
              </w:rPr>
              <w:t>1. 7.8 (3.7)</w:t>
            </w:r>
          </w:p>
          <w:p w14:paraId="113F8894" w14:textId="72847228" w:rsidR="006A53F3" w:rsidRPr="009D2DA9" w:rsidRDefault="006A53F3" w:rsidP="006A53F3">
            <w:pPr>
              <w:rPr>
                <w:sz w:val="18"/>
              </w:rPr>
            </w:pPr>
            <w:r w:rsidRPr="009D2DA9">
              <w:rPr>
                <w:sz w:val="18"/>
              </w:rPr>
              <w:t>2. 9.1</w:t>
            </w:r>
          </w:p>
        </w:tc>
        <w:tc>
          <w:tcPr>
            <w:tcW w:w="1134" w:type="dxa"/>
          </w:tcPr>
          <w:p w14:paraId="4D674E1C" w14:textId="5E1C5B8B" w:rsidR="006A53F3" w:rsidRPr="009D2DA9" w:rsidRDefault="006A53F3" w:rsidP="006A53F3">
            <w:pPr>
              <w:rPr>
                <w:sz w:val="18"/>
              </w:rPr>
            </w:pPr>
            <w:r w:rsidRPr="009D2DA9">
              <w:rPr>
                <w:sz w:val="18"/>
              </w:rPr>
              <w:t>3. +1.3 (1.9)</w:t>
            </w:r>
          </w:p>
        </w:tc>
        <w:tc>
          <w:tcPr>
            <w:tcW w:w="1559" w:type="dxa"/>
          </w:tcPr>
          <w:p w14:paraId="00F0DCCF" w14:textId="521C9CB9" w:rsidR="006A53F3" w:rsidRPr="009D2DA9" w:rsidRDefault="006A53F3" w:rsidP="006A53F3">
            <w:pPr>
              <w:rPr>
                <w:sz w:val="18"/>
              </w:rPr>
            </w:pPr>
            <w:r w:rsidRPr="009D2DA9">
              <w:rPr>
                <w:sz w:val="18"/>
              </w:rPr>
              <w:t xml:space="preserve">1. </w:t>
            </w:r>
            <w:r w:rsidR="000743D3" w:rsidRPr="009D2DA9">
              <w:rPr>
                <w:sz w:val="18"/>
              </w:rPr>
              <w:t>Testosterone</w:t>
            </w:r>
          </w:p>
          <w:p w14:paraId="0F2C78CB" w14:textId="3325BEE2" w:rsidR="006A53F3" w:rsidRPr="009D2DA9" w:rsidRDefault="006A53F3" w:rsidP="006A53F3">
            <w:pPr>
              <w:rPr>
                <w:sz w:val="18"/>
              </w:rPr>
            </w:pPr>
            <w:r w:rsidRPr="009D2DA9">
              <w:rPr>
                <w:sz w:val="18"/>
              </w:rPr>
              <w:t xml:space="preserve">2. </w:t>
            </w:r>
            <w:r w:rsidR="000743D3" w:rsidRPr="009D2DA9">
              <w:rPr>
                <w:sz w:val="18"/>
              </w:rPr>
              <w:t>Single IM dose</w:t>
            </w:r>
          </w:p>
        </w:tc>
        <w:tc>
          <w:tcPr>
            <w:tcW w:w="993" w:type="dxa"/>
          </w:tcPr>
          <w:p w14:paraId="2B516D7B" w14:textId="13C36DF8" w:rsidR="006A53F3" w:rsidRPr="009D2DA9" w:rsidRDefault="006A53F3" w:rsidP="006A53F3">
            <w:pPr>
              <w:rPr>
                <w:sz w:val="18"/>
              </w:rPr>
            </w:pPr>
            <w:r w:rsidRPr="009D2DA9">
              <w:rPr>
                <w:sz w:val="18"/>
              </w:rPr>
              <w:t>1. 7.</w:t>
            </w:r>
            <w:r w:rsidR="00650631" w:rsidRPr="009D2DA9">
              <w:rPr>
                <w:sz w:val="18"/>
              </w:rPr>
              <w:t>4</w:t>
            </w:r>
            <w:r w:rsidRPr="009D2DA9">
              <w:rPr>
                <w:sz w:val="18"/>
              </w:rPr>
              <w:t xml:space="preserve"> (</w:t>
            </w:r>
            <w:r w:rsidR="00650631" w:rsidRPr="009D2DA9">
              <w:rPr>
                <w:sz w:val="18"/>
              </w:rPr>
              <w:t>3.2</w:t>
            </w:r>
            <w:r w:rsidRPr="009D2DA9">
              <w:rPr>
                <w:sz w:val="18"/>
              </w:rPr>
              <w:t>)</w:t>
            </w:r>
          </w:p>
          <w:p w14:paraId="3822B773" w14:textId="32EC7FCF" w:rsidR="006A53F3" w:rsidRPr="009D2DA9" w:rsidRDefault="006A53F3" w:rsidP="006A53F3">
            <w:pPr>
              <w:rPr>
                <w:sz w:val="18"/>
              </w:rPr>
            </w:pPr>
            <w:r w:rsidRPr="009D2DA9">
              <w:rPr>
                <w:sz w:val="18"/>
              </w:rPr>
              <w:t xml:space="preserve">2. </w:t>
            </w:r>
            <w:r w:rsidR="00650631" w:rsidRPr="009D2DA9">
              <w:rPr>
                <w:sz w:val="18"/>
              </w:rPr>
              <w:t>10.2</w:t>
            </w:r>
          </w:p>
        </w:tc>
        <w:tc>
          <w:tcPr>
            <w:tcW w:w="1134" w:type="dxa"/>
          </w:tcPr>
          <w:p w14:paraId="26E476FE" w14:textId="0B48484D" w:rsidR="006A53F3" w:rsidRPr="009D2DA9" w:rsidRDefault="006A53F3" w:rsidP="006A53F3">
            <w:pPr>
              <w:rPr>
                <w:sz w:val="18"/>
              </w:rPr>
            </w:pPr>
            <w:r w:rsidRPr="009D2DA9">
              <w:rPr>
                <w:sz w:val="18"/>
              </w:rPr>
              <w:t>3. +2.</w:t>
            </w:r>
            <w:r w:rsidR="00650631" w:rsidRPr="009D2DA9">
              <w:rPr>
                <w:sz w:val="18"/>
              </w:rPr>
              <w:t>8</w:t>
            </w:r>
            <w:r w:rsidRPr="009D2DA9">
              <w:rPr>
                <w:sz w:val="18"/>
              </w:rPr>
              <w:t xml:space="preserve"> (</w:t>
            </w:r>
            <w:r w:rsidR="00650631" w:rsidRPr="009D2DA9">
              <w:rPr>
                <w:sz w:val="18"/>
              </w:rPr>
              <w:t>2.1</w:t>
            </w:r>
            <w:r w:rsidRPr="009D2DA9">
              <w:rPr>
                <w:sz w:val="18"/>
              </w:rPr>
              <w:t>)</w:t>
            </w:r>
          </w:p>
        </w:tc>
        <w:tc>
          <w:tcPr>
            <w:tcW w:w="567" w:type="dxa"/>
          </w:tcPr>
          <w:p w14:paraId="25B5BB4D" w14:textId="4F385D18" w:rsidR="006A53F3" w:rsidRPr="009D2DA9" w:rsidRDefault="006A53F3" w:rsidP="006A53F3">
            <w:pPr>
              <w:rPr>
                <w:sz w:val="18"/>
              </w:rPr>
            </w:pPr>
            <w:r w:rsidRPr="009D2DA9">
              <w:rPr>
                <w:sz w:val="18"/>
              </w:rPr>
              <w:t>+0.</w:t>
            </w:r>
            <w:r w:rsidR="00650631" w:rsidRPr="009D2DA9">
              <w:rPr>
                <w:sz w:val="18"/>
              </w:rPr>
              <w:t>8</w:t>
            </w:r>
          </w:p>
        </w:tc>
        <w:tc>
          <w:tcPr>
            <w:tcW w:w="1275" w:type="dxa"/>
          </w:tcPr>
          <w:p w14:paraId="6B2B0D72" w14:textId="77777777" w:rsidR="006A53F3" w:rsidRPr="009D2DA9" w:rsidRDefault="006A53F3" w:rsidP="006A53F3">
            <w:pPr>
              <w:rPr>
                <w:sz w:val="18"/>
              </w:rPr>
            </w:pPr>
            <w:r w:rsidRPr="009D2DA9">
              <w:rPr>
                <w:sz w:val="18"/>
              </w:rPr>
              <w:t>p=0.03</w:t>
            </w:r>
          </w:p>
          <w:p w14:paraId="6DAFB523" w14:textId="77777777" w:rsidR="006A53F3" w:rsidRPr="009D2DA9" w:rsidRDefault="006A53F3" w:rsidP="006A53F3">
            <w:pPr>
              <w:rPr>
                <w:i/>
                <w:iCs/>
                <w:sz w:val="18"/>
              </w:rPr>
            </w:pPr>
            <w:r w:rsidRPr="009D2DA9">
              <w:rPr>
                <w:i/>
                <w:iCs/>
                <w:sz w:val="18"/>
              </w:rPr>
              <w:t>(all interventions vs. placebo)</w:t>
            </w:r>
          </w:p>
          <w:p w14:paraId="08C5011F" w14:textId="77777777" w:rsidR="006A53F3" w:rsidRPr="009D2DA9" w:rsidRDefault="006A53F3" w:rsidP="006A53F3">
            <w:pPr>
              <w:rPr>
                <w:sz w:val="18"/>
              </w:rPr>
            </w:pPr>
          </w:p>
          <w:p w14:paraId="47DF4852" w14:textId="08C8AA0D" w:rsidR="006A53F3" w:rsidRPr="009D2DA9" w:rsidRDefault="006A53F3" w:rsidP="006A53F3">
            <w:pPr>
              <w:rPr>
                <w:sz w:val="18"/>
              </w:rPr>
            </w:pPr>
            <w:r w:rsidRPr="009D2DA9">
              <w:rPr>
                <w:b/>
                <w:bCs/>
                <w:sz w:val="18"/>
              </w:rPr>
              <w:t>Favours experimental</w:t>
            </w:r>
          </w:p>
        </w:tc>
      </w:tr>
      <w:tr w:rsidR="009D2DA9" w:rsidRPr="009D2DA9" w14:paraId="3E50143B" w14:textId="77777777" w:rsidTr="00C30D76">
        <w:trPr>
          <w:cantSplit/>
          <w:trHeight w:val="1538"/>
        </w:trPr>
        <w:tc>
          <w:tcPr>
            <w:tcW w:w="397" w:type="dxa"/>
            <w:vMerge/>
            <w:textDirection w:val="btLr"/>
          </w:tcPr>
          <w:p w14:paraId="1578D488" w14:textId="553D973C" w:rsidR="006A53F3" w:rsidRPr="009D2DA9" w:rsidRDefault="006A53F3" w:rsidP="006A53F3">
            <w:pPr>
              <w:ind w:left="113" w:right="113"/>
              <w:jc w:val="center"/>
              <w:rPr>
                <w:sz w:val="18"/>
              </w:rPr>
            </w:pPr>
          </w:p>
        </w:tc>
        <w:tc>
          <w:tcPr>
            <w:tcW w:w="426" w:type="dxa"/>
            <w:vMerge w:val="restart"/>
            <w:textDirection w:val="btLr"/>
          </w:tcPr>
          <w:p w14:paraId="577E3428" w14:textId="77777777" w:rsidR="006A53F3" w:rsidRPr="009D2DA9" w:rsidRDefault="006A53F3" w:rsidP="006A53F3">
            <w:pPr>
              <w:ind w:left="113" w:right="113"/>
              <w:jc w:val="center"/>
              <w:rPr>
                <w:sz w:val="18"/>
              </w:rPr>
            </w:pPr>
            <w:r w:rsidRPr="009D2DA9">
              <w:rPr>
                <w:sz w:val="18"/>
              </w:rPr>
              <w:t>Muscle strength</w:t>
            </w:r>
          </w:p>
        </w:tc>
        <w:tc>
          <w:tcPr>
            <w:tcW w:w="1415" w:type="dxa"/>
          </w:tcPr>
          <w:p w14:paraId="1FA3B8B3" w14:textId="5A145AAD" w:rsidR="006A53F3" w:rsidRPr="009D2DA9" w:rsidRDefault="006A53F3" w:rsidP="006A53F3">
            <w:pPr>
              <w:rPr>
                <w:sz w:val="18"/>
              </w:rPr>
            </w:pPr>
            <w:r w:rsidRPr="009D2DA9">
              <w:rPr>
                <w:sz w:val="18"/>
              </w:rPr>
              <w:t xml:space="preserve">1. </w:t>
            </w:r>
            <w:proofErr w:type="spellStart"/>
            <w:r w:rsidRPr="009D2DA9">
              <w:rPr>
                <w:sz w:val="18"/>
              </w:rPr>
              <w:t>Weissberger</w:t>
            </w:r>
            <w:proofErr w:type="spellEnd"/>
            <w:r w:rsidRPr="009D2DA9">
              <w:rPr>
                <w:sz w:val="18"/>
              </w:rPr>
              <w:t xml:space="preserve"> </w:t>
            </w:r>
            <w:r w:rsidRPr="009D2DA9">
              <w:rPr>
                <w:sz w:val="18"/>
              </w:rPr>
              <w:fldChar w:fldCharType="begin"/>
            </w:r>
            <w:r w:rsidR="009D2DA9">
              <w:rPr>
                <w:sz w:val="18"/>
              </w:rPr>
              <w:instrText xml:space="preserve"> ADDIN EN.CITE &lt;EndNote&gt;&lt;Cite&gt;&lt;Author&gt;Weissberger&lt;/Author&gt;&lt;Year&gt;2003&lt;/Year&gt;&lt;RecNum&gt;8022&lt;/RecNum&gt;&lt;DisplayText&gt;(39)&lt;/DisplayText&gt;&lt;record&gt;&lt;rec-number&gt;8022&lt;/rec-number&gt;&lt;foreign-keys&gt;&lt;key app="EN" db-id="wzzax5dxorrzd2es0sbx0eprtt9tdffs5xfz" timestamp="1569357248"&gt;8022&lt;/key&gt;&lt;/foreign-keys&gt;&lt;ref-type name="Journal Article"&gt;17&lt;/ref-type&gt;&lt;contributors&gt;&lt;authors&gt;&lt;author&gt;Weissberger, A. J.&lt;/author&gt;&lt;author&gt;Anastasiadis, A. D.&lt;/author&gt;&lt;author&gt;Sturgess, I.&lt;/author&gt;&lt;author&gt;Martin, F. C.&lt;/author&gt;&lt;author&gt;Smith, M. A.&lt;/author&gt;&lt;author&gt;Sönksen, P. H.&lt;/author&gt;&lt;/authors&gt;&lt;/contributors&gt;&lt;titles&gt;&lt;title&gt;Recombinant human growth hormone treatment in elderly patients undergoing elective total hip replacement&lt;/title&gt;&lt;secondary-title&gt;Clinical endocrinology&lt;/secondary-title&gt;&lt;/titles&gt;&lt;periodical&gt;&lt;full-title&gt;Clinical endocrinology&lt;/full-title&gt;&lt;/periodical&gt;&lt;pages&gt;99‐107&lt;/pages&gt;&lt;volume&gt;58&lt;/volume&gt;&lt;number&gt;1&lt;/number&gt;&lt;keywords&gt;&lt;keyword&gt;Aged&lt;/keyword&gt;&lt;keyword&gt;Aged, 80 and over&lt;/keyword&gt;&lt;keyword&gt;Arthroplasty, Replacement, Hip [*rehabilitation]&lt;/keyword&gt;&lt;keyword&gt;Body Composition [drug effects]&lt;/keyword&gt;&lt;keyword&gt;Double‐Blind Method&lt;/keyword&gt;&lt;keyword&gt;Female&lt;/keyword&gt;&lt;keyword&gt;Human Growth Hormone [adverse effects, *therapeutic use]&lt;/keyword&gt;&lt;keyword&gt;Humans&lt;/keyword&gt;&lt;keyword&gt;Insulin‐Like Growth Factor I [metabolism]&lt;/keyword&gt;&lt;keyword&gt;Isometric Contraction [drug effects]&lt;/keyword&gt;&lt;keyword&gt;Male&lt;/keyword&gt;&lt;keyword&gt;Middle Aged&lt;/keyword&gt;&lt;keyword&gt;Muscle, Skeletal [pathology]&lt;/keyword&gt;&lt;keyword&gt;Postoperative Period&lt;/keyword&gt;&lt;keyword&gt;Preoperative Care [*methods]&lt;/keyword&gt;&lt;keyword&gt;Recombinant Proteins [adverse effects, therapeutic use]&lt;/keyword&gt;&lt;keyword&gt;Walking&lt;/keyword&gt;&lt;/keywords&gt;&lt;dates&gt;&lt;year&gt;2003&lt;/year&gt;&lt;/dates&gt;&lt;accession-num&gt;CN-00412642&lt;/accession-num&gt;&lt;work-type&gt;Clinical Trial; Journal Article; Randomized Controlled Trial; Research Support, Non‐U.S. Gov&amp;apos;t&lt;/work-type&gt;&lt;urls&gt;&lt;related-urls&gt;&lt;url&gt;https://www.cochranelibrary.com/central/doi/10.1002/central/CN-00412642/full&lt;/url&gt;&lt;/related-urls&gt;&lt;/urls&gt;&lt;custom3&gt;PUBMED 12519419&lt;/custom3&gt;&lt;/record&gt;&lt;/Cite&gt;&lt;/EndNote&gt;</w:instrText>
            </w:r>
            <w:r w:rsidRPr="009D2DA9">
              <w:rPr>
                <w:sz w:val="18"/>
              </w:rPr>
              <w:fldChar w:fldCharType="separate"/>
            </w:r>
            <w:r w:rsidR="009D2DA9">
              <w:rPr>
                <w:noProof/>
                <w:sz w:val="18"/>
              </w:rPr>
              <w:t>(39)</w:t>
            </w:r>
            <w:r w:rsidRPr="009D2DA9">
              <w:rPr>
                <w:sz w:val="18"/>
              </w:rPr>
              <w:fldChar w:fldCharType="end"/>
            </w:r>
          </w:p>
          <w:p w14:paraId="66F18085" w14:textId="77777777" w:rsidR="006A53F3" w:rsidRPr="009D2DA9" w:rsidRDefault="006A53F3" w:rsidP="006A53F3">
            <w:pPr>
              <w:rPr>
                <w:sz w:val="18"/>
              </w:rPr>
            </w:pPr>
            <w:r w:rsidRPr="009D2DA9">
              <w:rPr>
                <w:sz w:val="18"/>
              </w:rPr>
              <w:t>2. 2003</w:t>
            </w:r>
          </w:p>
          <w:p w14:paraId="59DC51D2" w14:textId="77777777" w:rsidR="006A53F3" w:rsidRPr="009D2DA9" w:rsidRDefault="006A53F3" w:rsidP="006A53F3">
            <w:pPr>
              <w:rPr>
                <w:sz w:val="18"/>
              </w:rPr>
            </w:pPr>
            <w:r w:rsidRPr="009D2DA9">
              <w:rPr>
                <w:sz w:val="18"/>
              </w:rPr>
              <w:t>3. UK</w:t>
            </w:r>
          </w:p>
        </w:tc>
        <w:tc>
          <w:tcPr>
            <w:tcW w:w="1278" w:type="dxa"/>
          </w:tcPr>
          <w:p w14:paraId="743BC784" w14:textId="77777777" w:rsidR="006A53F3" w:rsidRPr="009D2DA9" w:rsidRDefault="006A53F3" w:rsidP="006A53F3">
            <w:pPr>
              <w:rPr>
                <w:sz w:val="18"/>
              </w:rPr>
            </w:pPr>
            <w:r w:rsidRPr="009D2DA9">
              <w:rPr>
                <w:sz w:val="18"/>
              </w:rPr>
              <w:t>1. Elective orthopaedic</w:t>
            </w:r>
          </w:p>
          <w:p w14:paraId="3462182D" w14:textId="77777777" w:rsidR="006A53F3" w:rsidRPr="009D2DA9" w:rsidRDefault="006A53F3" w:rsidP="006A53F3">
            <w:pPr>
              <w:rPr>
                <w:sz w:val="18"/>
              </w:rPr>
            </w:pPr>
            <w:r w:rsidRPr="009D2DA9">
              <w:rPr>
                <w:sz w:val="18"/>
              </w:rPr>
              <w:t>2. Control n=16</w:t>
            </w:r>
          </w:p>
          <w:p w14:paraId="32464EB0" w14:textId="77777777" w:rsidR="006A53F3" w:rsidRPr="009D2DA9" w:rsidRDefault="006A53F3" w:rsidP="006A53F3">
            <w:pPr>
              <w:rPr>
                <w:sz w:val="18"/>
              </w:rPr>
            </w:pPr>
            <w:r w:rsidRPr="009D2DA9">
              <w:rPr>
                <w:sz w:val="18"/>
              </w:rPr>
              <w:t>Intervention n=17</w:t>
            </w:r>
          </w:p>
        </w:tc>
        <w:tc>
          <w:tcPr>
            <w:tcW w:w="1134" w:type="dxa"/>
          </w:tcPr>
          <w:p w14:paraId="4E4595B2" w14:textId="77777777" w:rsidR="006A53F3" w:rsidRPr="009D2DA9" w:rsidRDefault="006A53F3" w:rsidP="006A53F3">
            <w:pPr>
              <w:rPr>
                <w:sz w:val="18"/>
              </w:rPr>
            </w:pPr>
            <w:r w:rsidRPr="009D2DA9">
              <w:rPr>
                <w:sz w:val="18"/>
              </w:rPr>
              <w:t>1. 67.3 (1.5)</w:t>
            </w:r>
          </w:p>
          <w:p w14:paraId="5E8CACBF" w14:textId="77777777" w:rsidR="006A53F3" w:rsidRPr="009D2DA9" w:rsidRDefault="006A53F3" w:rsidP="006A53F3">
            <w:pPr>
              <w:rPr>
                <w:sz w:val="18"/>
              </w:rPr>
            </w:pPr>
            <w:r w:rsidRPr="009D2DA9">
              <w:rPr>
                <w:sz w:val="18"/>
              </w:rPr>
              <w:t>2. 68.8</w:t>
            </w:r>
          </w:p>
          <w:p w14:paraId="55CC087B" w14:textId="77777777" w:rsidR="006A53F3" w:rsidRPr="009D2DA9" w:rsidRDefault="006A53F3" w:rsidP="006A53F3">
            <w:pPr>
              <w:rPr>
                <w:sz w:val="18"/>
              </w:rPr>
            </w:pPr>
            <w:r w:rsidRPr="009D2DA9">
              <w:rPr>
                <w:sz w:val="18"/>
              </w:rPr>
              <w:t>3. 27.1 (1.1)</w:t>
            </w:r>
          </w:p>
        </w:tc>
        <w:tc>
          <w:tcPr>
            <w:tcW w:w="1134" w:type="dxa"/>
          </w:tcPr>
          <w:p w14:paraId="0F6E4282" w14:textId="77777777" w:rsidR="006A53F3" w:rsidRPr="009D2DA9" w:rsidRDefault="006A53F3" w:rsidP="006A53F3">
            <w:pPr>
              <w:rPr>
                <w:sz w:val="18"/>
              </w:rPr>
            </w:pPr>
            <w:r w:rsidRPr="009D2DA9">
              <w:rPr>
                <w:sz w:val="18"/>
              </w:rPr>
              <w:t>1. 70.1 (1.6)</w:t>
            </w:r>
          </w:p>
          <w:p w14:paraId="13FA3751" w14:textId="77777777" w:rsidR="006A53F3" w:rsidRPr="009D2DA9" w:rsidRDefault="006A53F3" w:rsidP="006A53F3">
            <w:pPr>
              <w:rPr>
                <w:sz w:val="18"/>
              </w:rPr>
            </w:pPr>
            <w:r w:rsidRPr="009D2DA9">
              <w:rPr>
                <w:sz w:val="18"/>
              </w:rPr>
              <w:t>2. 70.6</w:t>
            </w:r>
          </w:p>
          <w:p w14:paraId="0128D9D9" w14:textId="77777777" w:rsidR="006A53F3" w:rsidRPr="009D2DA9" w:rsidRDefault="006A53F3" w:rsidP="006A53F3">
            <w:pPr>
              <w:rPr>
                <w:sz w:val="18"/>
              </w:rPr>
            </w:pPr>
            <w:r w:rsidRPr="009D2DA9">
              <w:rPr>
                <w:sz w:val="18"/>
              </w:rPr>
              <w:t>3. 26.2 (1.2)</w:t>
            </w:r>
          </w:p>
        </w:tc>
        <w:tc>
          <w:tcPr>
            <w:tcW w:w="1418" w:type="dxa"/>
          </w:tcPr>
          <w:p w14:paraId="173A0EE2" w14:textId="77777777" w:rsidR="006A53F3" w:rsidRPr="009D2DA9" w:rsidRDefault="006A53F3" w:rsidP="006A53F3">
            <w:pPr>
              <w:rPr>
                <w:sz w:val="18"/>
              </w:rPr>
            </w:pPr>
            <w:r w:rsidRPr="009D2DA9">
              <w:rPr>
                <w:sz w:val="18"/>
              </w:rPr>
              <w:t>Placebo injection</w:t>
            </w:r>
          </w:p>
        </w:tc>
        <w:tc>
          <w:tcPr>
            <w:tcW w:w="1417" w:type="dxa"/>
          </w:tcPr>
          <w:p w14:paraId="2959BEA8" w14:textId="77777777" w:rsidR="006A53F3" w:rsidRPr="009D2DA9" w:rsidRDefault="006A53F3" w:rsidP="006A53F3">
            <w:pPr>
              <w:rPr>
                <w:sz w:val="18"/>
              </w:rPr>
            </w:pPr>
            <w:r w:rsidRPr="009D2DA9">
              <w:rPr>
                <w:sz w:val="18"/>
              </w:rPr>
              <w:t>1. Knee flexion</w:t>
            </w:r>
          </w:p>
          <w:p w14:paraId="72F40E1B" w14:textId="77777777" w:rsidR="006A53F3" w:rsidRPr="009D2DA9" w:rsidRDefault="006A53F3" w:rsidP="006A53F3">
            <w:pPr>
              <w:rPr>
                <w:sz w:val="18"/>
              </w:rPr>
            </w:pPr>
            <w:r w:rsidRPr="009D2DA9">
              <w:rPr>
                <w:sz w:val="18"/>
              </w:rPr>
              <w:t>2. Pre-operatively at start of treatment</w:t>
            </w:r>
          </w:p>
          <w:p w14:paraId="17CE068D" w14:textId="77777777" w:rsidR="006A53F3" w:rsidRPr="009D2DA9" w:rsidRDefault="006A53F3" w:rsidP="006A53F3">
            <w:pPr>
              <w:rPr>
                <w:sz w:val="18"/>
              </w:rPr>
            </w:pPr>
            <w:r w:rsidRPr="009D2DA9">
              <w:rPr>
                <w:sz w:val="18"/>
              </w:rPr>
              <w:t>3. Four weeks post-operatively</w:t>
            </w:r>
          </w:p>
        </w:tc>
        <w:tc>
          <w:tcPr>
            <w:tcW w:w="1134" w:type="dxa"/>
          </w:tcPr>
          <w:p w14:paraId="55DE1E45" w14:textId="77777777" w:rsidR="006A53F3" w:rsidRPr="009D2DA9" w:rsidRDefault="006A53F3" w:rsidP="006A53F3">
            <w:pPr>
              <w:rPr>
                <w:sz w:val="18"/>
              </w:rPr>
            </w:pPr>
            <w:r w:rsidRPr="009D2DA9">
              <w:rPr>
                <w:sz w:val="18"/>
              </w:rPr>
              <w:t>1. Unknown</w:t>
            </w:r>
          </w:p>
          <w:p w14:paraId="453C2F1B" w14:textId="77777777" w:rsidR="006A53F3" w:rsidRPr="009D2DA9" w:rsidRDefault="006A53F3" w:rsidP="006A53F3">
            <w:pPr>
              <w:rPr>
                <w:sz w:val="18"/>
              </w:rPr>
            </w:pPr>
            <w:r w:rsidRPr="009D2DA9">
              <w:rPr>
                <w:sz w:val="18"/>
              </w:rPr>
              <w:t>2. Unknown</w:t>
            </w:r>
          </w:p>
        </w:tc>
        <w:tc>
          <w:tcPr>
            <w:tcW w:w="1134" w:type="dxa"/>
          </w:tcPr>
          <w:p w14:paraId="30E80A2F" w14:textId="77777777" w:rsidR="006A53F3" w:rsidRPr="009D2DA9" w:rsidRDefault="006A53F3" w:rsidP="006A53F3">
            <w:pPr>
              <w:rPr>
                <w:sz w:val="18"/>
              </w:rPr>
            </w:pPr>
            <w:r w:rsidRPr="009D2DA9">
              <w:rPr>
                <w:sz w:val="18"/>
              </w:rPr>
              <w:t>3. -4.2%</w:t>
            </w:r>
          </w:p>
        </w:tc>
        <w:tc>
          <w:tcPr>
            <w:tcW w:w="1559" w:type="dxa"/>
          </w:tcPr>
          <w:p w14:paraId="50DB6BB7" w14:textId="77777777" w:rsidR="006A53F3" w:rsidRPr="009D2DA9" w:rsidRDefault="006A53F3" w:rsidP="006A53F3">
            <w:pPr>
              <w:rPr>
                <w:sz w:val="18"/>
              </w:rPr>
            </w:pPr>
            <w:r w:rsidRPr="009D2DA9">
              <w:rPr>
                <w:sz w:val="18"/>
              </w:rPr>
              <w:t>1. Growth hormone</w:t>
            </w:r>
          </w:p>
          <w:p w14:paraId="0CC01FA1" w14:textId="77777777" w:rsidR="006A53F3" w:rsidRPr="009D2DA9" w:rsidRDefault="006A53F3" w:rsidP="006A53F3">
            <w:pPr>
              <w:rPr>
                <w:sz w:val="18"/>
              </w:rPr>
            </w:pPr>
            <w:r w:rsidRPr="009D2DA9">
              <w:rPr>
                <w:sz w:val="18"/>
              </w:rPr>
              <w:t>2. Once daily injections for 14 weeks preoperatively</w:t>
            </w:r>
          </w:p>
        </w:tc>
        <w:tc>
          <w:tcPr>
            <w:tcW w:w="993" w:type="dxa"/>
          </w:tcPr>
          <w:p w14:paraId="418A164A" w14:textId="77777777" w:rsidR="006A53F3" w:rsidRPr="009D2DA9" w:rsidRDefault="006A53F3" w:rsidP="006A53F3">
            <w:pPr>
              <w:rPr>
                <w:sz w:val="18"/>
              </w:rPr>
            </w:pPr>
            <w:r w:rsidRPr="009D2DA9">
              <w:rPr>
                <w:sz w:val="18"/>
              </w:rPr>
              <w:t>1. Unknown</w:t>
            </w:r>
          </w:p>
          <w:p w14:paraId="6985F490" w14:textId="77777777" w:rsidR="006A53F3" w:rsidRPr="009D2DA9" w:rsidRDefault="006A53F3" w:rsidP="006A53F3">
            <w:pPr>
              <w:rPr>
                <w:sz w:val="18"/>
              </w:rPr>
            </w:pPr>
            <w:r w:rsidRPr="009D2DA9">
              <w:rPr>
                <w:sz w:val="18"/>
              </w:rPr>
              <w:t>2. Unknown</w:t>
            </w:r>
          </w:p>
        </w:tc>
        <w:tc>
          <w:tcPr>
            <w:tcW w:w="1134" w:type="dxa"/>
          </w:tcPr>
          <w:p w14:paraId="530436CA" w14:textId="77777777" w:rsidR="006A53F3" w:rsidRPr="009D2DA9" w:rsidRDefault="006A53F3" w:rsidP="006A53F3">
            <w:pPr>
              <w:rPr>
                <w:sz w:val="18"/>
              </w:rPr>
            </w:pPr>
            <w:r w:rsidRPr="009D2DA9">
              <w:rPr>
                <w:sz w:val="18"/>
              </w:rPr>
              <w:t>3. -1.7%</w:t>
            </w:r>
          </w:p>
        </w:tc>
        <w:tc>
          <w:tcPr>
            <w:tcW w:w="567" w:type="dxa"/>
          </w:tcPr>
          <w:p w14:paraId="63B6D499" w14:textId="77777777" w:rsidR="006A53F3" w:rsidRPr="009D2DA9" w:rsidRDefault="006A53F3" w:rsidP="006A53F3">
            <w:pPr>
              <w:rPr>
                <w:sz w:val="18"/>
              </w:rPr>
            </w:pPr>
            <w:r w:rsidRPr="009D2DA9">
              <w:rPr>
                <w:sz w:val="18"/>
              </w:rPr>
              <w:t>NA</w:t>
            </w:r>
          </w:p>
        </w:tc>
        <w:tc>
          <w:tcPr>
            <w:tcW w:w="1275" w:type="dxa"/>
          </w:tcPr>
          <w:p w14:paraId="7806DD07" w14:textId="77777777" w:rsidR="006A53F3" w:rsidRPr="009D2DA9" w:rsidRDefault="006A53F3" w:rsidP="006A53F3">
            <w:pPr>
              <w:rPr>
                <w:sz w:val="18"/>
              </w:rPr>
            </w:pPr>
            <w:r w:rsidRPr="009D2DA9">
              <w:rPr>
                <w:sz w:val="18"/>
              </w:rPr>
              <w:t>p=0.004</w:t>
            </w:r>
          </w:p>
          <w:p w14:paraId="3A5A4184" w14:textId="77777777" w:rsidR="006A53F3" w:rsidRPr="009D2DA9" w:rsidRDefault="006A53F3" w:rsidP="006A53F3">
            <w:pPr>
              <w:rPr>
                <w:sz w:val="18"/>
              </w:rPr>
            </w:pPr>
          </w:p>
          <w:p w14:paraId="3390350D" w14:textId="77777777" w:rsidR="006A53F3" w:rsidRPr="009D2DA9" w:rsidRDefault="006A53F3" w:rsidP="006A53F3">
            <w:pPr>
              <w:rPr>
                <w:b/>
                <w:sz w:val="18"/>
              </w:rPr>
            </w:pPr>
            <w:r w:rsidRPr="009D2DA9">
              <w:rPr>
                <w:b/>
                <w:sz w:val="18"/>
              </w:rPr>
              <w:t>Favours experimental</w:t>
            </w:r>
          </w:p>
        </w:tc>
      </w:tr>
      <w:tr w:rsidR="009D2DA9" w:rsidRPr="009D2DA9" w14:paraId="6BAC72F4" w14:textId="77777777" w:rsidTr="00C30D76">
        <w:trPr>
          <w:cantSplit/>
          <w:trHeight w:val="1538"/>
        </w:trPr>
        <w:tc>
          <w:tcPr>
            <w:tcW w:w="397" w:type="dxa"/>
            <w:vMerge/>
            <w:textDirection w:val="btLr"/>
          </w:tcPr>
          <w:p w14:paraId="2124F37A" w14:textId="77777777" w:rsidR="006A53F3" w:rsidRPr="009D2DA9" w:rsidRDefault="006A53F3" w:rsidP="006A53F3">
            <w:pPr>
              <w:ind w:left="113" w:right="113"/>
              <w:jc w:val="center"/>
              <w:rPr>
                <w:sz w:val="18"/>
              </w:rPr>
            </w:pPr>
          </w:p>
        </w:tc>
        <w:tc>
          <w:tcPr>
            <w:tcW w:w="426" w:type="dxa"/>
            <w:vMerge/>
            <w:textDirection w:val="btLr"/>
          </w:tcPr>
          <w:p w14:paraId="219D5335" w14:textId="77777777" w:rsidR="006A53F3" w:rsidRPr="009D2DA9" w:rsidRDefault="006A53F3" w:rsidP="006A53F3">
            <w:pPr>
              <w:ind w:left="113" w:right="113"/>
              <w:jc w:val="center"/>
              <w:rPr>
                <w:sz w:val="18"/>
              </w:rPr>
            </w:pPr>
          </w:p>
        </w:tc>
        <w:tc>
          <w:tcPr>
            <w:tcW w:w="1415" w:type="dxa"/>
          </w:tcPr>
          <w:p w14:paraId="2B8DE176" w14:textId="1171B91D" w:rsidR="006A53F3" w:rsidRPr="009D2DA9" w:rsidRDefault="006A53F3" w:rsidP="006A53F3">
            <w:pPr>
              <w:rPr>
                <w:sz w:val="18"/>
              </w:rPr>
            </w:pPr>
            <w:r w:rsidRPr="009D2DA9">
              <w:rPr>
                <w:sz w:val="18"/>
              </w:rPr>
              <w:t xml:space="preserve">1. </w:t>
            </w:r>
            <w:proofErr w:type="spellStart"/>
            <w:r w:rsidRPr="009D2DA9">
              <w:rPr>
                <w:sz w:val="18"/>
              </w:rPr>
              <w:t>Hedström</w:t>
            </w:r>
            <w:proofErr w:type="spellEnd"/>
            <w:r w:rsidRPr="009D2DA9">
              <w:rPr>
                <w:sz w:val="18"/>
              </w:rPr>
              <w:t xml:space="preserve"> </w:t>
            </w:r>
            <w:r w:rsidRPr="009D2DA9">
              <w:rPr>
                <w:sz w:val="18"/>
              </w:rPr>
              <w:fldChar w:fldCharType="begin"/>
            </w:r>
            <w:r w:rsidR="009D2DA9">
              <w:rPr>
                <w:sz w:val="18"/>
              </w:rPr>
              <w:instrText xml:space="preserve"> ADDIN EN.CITE &lt;EndNote&gt;&lt;Cite&gt;&lt;Author&gt;Hedström&lt;/Author&gt;&lt;Year&gt;2004&lt;/Year&gt;&lt;RecNum&gt;8023&lt;/RecNum&gt;&lt;DisplayText&gt;(40)&lt;/DisplayText&gt;&lt;record&gt;&lt;rec-number&gt;8023&lt;/rec-number&gt;&lt;foreign-keys&gt;&lt;key app="EN" db-id="wzzax5dxorrzd2es0sbx0eprtt9tdffs5xfz" timestamp="1569357248"&gt;8023&lt;/key&gt;&lt;/foreign-keys&gt;&lt;ref-type name="Journal Article"&gt;17&lt;/ref-type&gt;&lt;contributors&gt;&lt;authors&gt;&lt;author&gt;Hedström, M.&lt;/author&gt;&lt;author&gt;Sääf, M.&lt;/author&gt;&lt;author&gt;Brosjö, E.&lt;/author&gt;&lt;author&gt;Hurtig, C.&lt;/author&gt;&lt;author&gt;Sjöberg, K.&lt;/author&gt;&lt;author&gt;Wesslau, A.&lt;/author&gt;&lt;author&gt;Dalén, N.&lt;/author&gt;&lt;/authors&gt;&lt;/contributors&gt;&lt;titles&gt;&lt;title&gt;Positive effects of short-term growth hormone treatment on lean body mass and BMC after a hip fracture: a double-blind placebo-controlled pilot study in 20 patients&lt;/title&gt;&lt;secondary-title&gt;Acta orthopaedica scandinavica&lt;/secondary-title&gt;&lt;/titles&gt;&lt;periodical&gt;&lt;full-title&gt;Acta orthopaedica scandinavica&lt;/full-title&gt;&lt;/periodical&gt;&lt;pages&gt;394‐401&lt;/pages&gt;&lt;volume&gt;75&lt;/volume&gt;&lt;number&gt;4&lt;/number&gt;&lt;keywords&gt;&lt;keyword&gt;Aged&lt;/keyword&gt;&lt;keyword&gt;Aged, 80 and over&lt;/keyword&gt;&lt;keyword&gt;Body Mass Index&lt;/keyword&gt;&lt;keyword&gt;Bone Density [*drug effects]&lt;/keyword&gt;&lt;keyword&gt;Double‐Blind Method&lt;/keyword&gt;&lt;keyword&gt;Female&lt;/keyword&gt;&lt;keyword&gt;Growth Hormone [*administration &amp;amp; dosage]&lt;/keyword&gt;&lt;keyword&gt;Hip Fractures [*blood, *complications, metabolism]&lt;/keyword&gt;&lt;keyword&gt;Humans&lt;/keyword&gt;&lt;keyword&gt;Insulin‐Like Growth Factor Binding Protein 1 [*blood]&lt;/keyword&gt;&lt;keyword&gt;Insulin‐Like Growth Factor I [*analysis]&lt;/keyword&gt;&lt;keyword&gt;Male&lt;/keyword&gt;&lt;keyword&gt;Pilot Projects&lt;/keyword&gt;&lt;keyword&gt;Time Factors&lt;/keyword&gt;&lt;/keywords&gt;&lt;dates&gt;&lt;year&gt;2004&lt;/year&gt;&lt;/dates&gt;&lt;accession-num&gt;CN-00491466&lt;/accession-num&gt;&lt;work-type&gt;Clinical Trial; Journal Article; Randomized Controlled Trial; Research Support, Non‐U.S. Gov&amp;apos;t&lt;/work-type&gt;&lt;urls&gt;&lt;related-urls&gt;&lt;url&gt;https://www.cochranelibrary.com/central/doi/10.1002/central/CN-00491466/full&lt;/url&gt;&lt;/related-urls&gt;&lt;/urls&gt;&lt;custom3&gt;PUBMED 15370581&lt;/custom3&gt;&lt;/record&gt;&lt;/Cite&gt;&lt;/EndNote&gt;</w:instrText>
            </w:r>
            <w:r w:rsidRPr="009D2DA9">
              <w:rPr>
                <w:sz w:val="18"/>
              </w:rPr>
              <w:fldChar w:fldCharType="separate"/>
            </w:r>
            <w:r w:rsidR="009D2DA9">
              <w:rPr>
                <w:noProof/>
                <w:sz w:val="18"/>
              </w:rPr>
              <w:t>(40)</w:t>
            </w:r>
            <w:r w:rsidRPr="009D2DA9">
              <w:rPr>
                <w:sz w:val="18"/>
              </w:rPr>
              <w:fldChar w:fldCharType="end"/>
            </w:r>
          </w:p>
          <w:p w14:paraId="7D0F3119" w14:textId="77777777" w:rsidR="006A53F3" w:rsidRPr="009D2DA9" w:rsidRDefault="006A53F3" w:rsidP="006A53F3">
            <w:pPr>
              <w:rPr>
                <w:sz w:val="18"/>
              </w:rPr>
            </w:pPr>
            <w:r w:rsidRPr="009D2DA9">
              <w:rPr>
                <w:sz w:val="18"/>
              </w:rPr>
              <w:t>2. 2004</w:t>
            </w:r>
          </w:p>
          <w:p w14:paraId="4ADB85FD" w14:textId="77777777" w:rsidR="006A53F3" w:rsidRPr="009D2DA9" w:rsidRDefault="006A53F3" w:rsidP="006A53F3">
            <w:pPr>
              <w:rPr>
                <w:sz w:val="18"/>
              </w:rPr>
            </w:pPr>
            <w:r w:rsidRPr="009D2DA9">
              <w:rPr>
                <w:sz w:val="18"/>
              </w:rPr>
              <w:t>3. Sweden</w:t>
            </w:r>
          </w:p>
        </w:tc>
        <w:tc>
          <w:tcPr>
            <w:tcW w:w="1278" w:type="dxa"/>
          </w:tcPr>
          <w:p w14:paraId="62B02921" w14:textId="77777777" w:rsidR="006A53F3" w:rsidRPr="009D2DA9" w:rsidRDefault="006A53F3" w:rsidP="006A53F3">
            <w:pPr>
              <w:rPr>
                <w:sz w:val="18"/>
              </w:rPr>
            </w:pPr>
            <w:r w:rsidRPr="009D2DA9">
              <w:rPr>
                <w:sz w:val="18"/>
              </w:rPr>
              <w:t>1. Orthopaedic surgery</w:t>
            </w:r>
          </w:p>
          <w:p w14:paraId="1B26B83F" w14:textId="77777777" w:rsidR="006A53F3" w:rsidRPr="009D2DA9" w:rsidRDefault="006A53F3" w:rsidP="006A53F3">
            <w:pPr>
              <w:rPr>
                <w:sz w:val="18"/>
              </w:rPr>
            </w:pPr>
            <w:r w:rsidRPr="009D2DA9">
              <w:rPr>
                <w:sz w:val="18"/>
              </w:rPr>
              <w:t>2. Control n=9 Intervention n=11</w:t>
            </w:r>
          </w:p>
        </w:tc>
        <w:tc>
          <w:tcPr>
            <w:tcW w:w="1134" w:type="dxa"/>
          </w:tcPr>
          <w:p w14:paraId="377719E3" w14:textId="77777777" w:rsidR="006A53F3" w:rsidRPr="009D2DA9" w:rsidRDefault="006A53F3" w:rsidP="006A53F3">
            <w:pPr>
              <w:rPr>
                <w:sz w:val="18"/>
              </w:rPr>
            </w:pPr>
            <w:r w:rsidRPr="009D2DA9">
              <w:rPr>
                <w:sz w:val="18"/>
              </w:rPr>
              <w:t>1. 85 (3)</w:t>
            </w:r>
          </w:p>
          <w:p w14:paraId="6F28DA80" w14:textId="77777777" w:rsidR="006A53F3" w:rsidRPr="009D2DA9" w:rsidRDefault="006A53F3" w:rsidP="006A53F3">
            <w:pPr>
              <w:rPr>
                <w:sz w:val="18"/>
              </w:rPr>
            </w:pPr>
            <w:r w:rsidRPr="009D2DA9">
              <w:rPr>
                <w:sz w:val="18"/>
              </w:rPr>
              <w:t>2. 75</w:t>
            </w:r>
          </w:p>
          <w:p w14:paraId="0D5353D1" w14:textId="77777777" w:rsidR="006A53F3" w:rsidRPr="009D2DA9" w:rsidRDefault="006A53F3" w:rsidP="006A53F3">
            <w:pPr>
              <w:rPr>
                <w:sz w:val="18"/>
              </w:rPr>
            </w:pPr>
            <w:r w:rsidRPr="009D2DA9">
              <w:rPr>
                <w:sz w:val="18"/>
              </w:rPr>
              <w:t>3. 20.4 (1.8)</w:t>
            </w:r>
          </w:p>
        </w:tc>
        <w:tc>
          <w:tcPr>
            <w:tcW w:w="1134" w:type="dxa"/>
          </w:tcPr>
          <w:p w14:paraId="50C34161" w14:textId="77777777" w:rsidR="006A53F3" w:rsidRPr="009D2DA9" w:rsidRDefault="006A53F3" w:rsidP="006A53F3">
            <w:pPr>
              <w:rPr>
                <w:sz w:val="18"/>
              </w:rPr>
            </w:pPr>
            <w:r w:rsidRPr="009D2DA9">
              <w:rPr>
                <w:sz w:val="18"/>
              </w:rPr>
              <w:t>1. 83 (7)</w:t>
            </w:r>
          </w:p>
          <w:p w14:paraId="6DB018E0" w14:textId="77777777" w:rsidR="006A53F3" w:rsidRPr="009D2DA9" w:rsidRDefault="006A53F3" w:rsidP="006A53F3">
            <w:pPr>
              <w:rPr>
                <w:sz w:val="18"/>
              </w:rPr>
            </w:pPr>
            <w:r w:rsidRPr="009D2DA9">
              <w:rPr>
                <w:sz w:val="18"/>
              </w:rPr>
              <w:t>2. 75</w:t>
            </w:r>
          </w:p>
          <w:p w14:paraId="17B74622" w14:textId="77777777" w:rsidR="006A53F3" w:rsidRPr="009D2DA9" w:rsidRDefault="006A53F3" w:rsidP="006A53F3">
            <w:pPr>
              <w:rPr>
                <w:sz w:val="18"/>
              </w:rPr>
            </w:pPr>
            <w:r w:rsidRPr="009D2DA9">
              <w:rPr>
                <w:sz w:val="18"/>
              </w:rPr>
              <w:t>3. 22.8 (4.5)</w:t>
            </w:r>
          </w:p>
        </w:tc>
        <w:tc>
          <w:tcPr>
            <w:tcW w:w="1418" w:type="dxa"/>
          </w:tcPr>
          <w:p w14:paraId="6D0A4A75" w14:textId="77777777" w:rsidR="006A53F3" w:rsidRPr="009D2DA9" w:rsidRDefault="006A53F3" w:rsidP="006A53F3">
            <w:pPr>
              <w:rPr>
                <w:sz w:val="18"/>
              </w:rPr>
            </w:pPr>
            <w:r w:rsidRPr="009D2DA9">
              <w:rPr>
                <w:sz w:val="18"/>
              </w:rPr>
              <w:t>Placebo</w:t>
            </w:r>
          </w:p>
        </w:tc>
        <w:tc>
          <w:tcPr>
            <w:tcW w:w="1417" w:type="dxa"/>
          </w:tcPr>
          <w:p w14:paraId="3ED76EFA" w14:textId="77777777" w:rsidR="006A53F3" w:rsidRPr="009D2DA9" w:rsidRDefault="006A53F3" w:rsidP="006A53F3">
            <w:pPr>
              <w:rPr>
                <w:sz w:val="18"/>
              </w:rPr>
            </w:pPr>
            <w:r w:rsidRPr="009D2DA9">
              <w:rPr>
                <w:sz w:val="18"/>
              </w:rPr>
              <w:t>1.Knee extension (Nm)</w:t>
            </w:r>
          </w:p>
          <w:p w14:paraId="69C94C0D" w14:textId="77777777" w:rsidR="006A53F3" w:rsidRPr="009D2DA9" w:rsidRDefault="006A53F3" w:rsidP="006A53F3">
            <w:pPr>
              <w:rPr>
                <w:sz w:val="18"/>
              </w:rPr>
            </w:pPr>
            <w:r w:rsidRPr="009D2DA9">
              <w:rPr>
                <w:sz w:val="18"/>
              </w:rPr>
              <w:t>2. Before treatment</w:t>
            </w:r>
          </w:p>
          <w:p w14:paraId="6A7789C1" w14:textId="77777777" w:rsidR="006A53F3" w:rsidRPr="009D2DA9" w:rsidRDefault="006A53F3" w:rsidP="006A53F3">
            <w:pPr>
              <w:rPr>
                <w:sz w:val="18"/>
              </w:rPr>
            </w:pPr>
            <w:r w:rsidRPr="009D2DA9">
              <w:rPr>
                <w:sz w:val="18"/>
              </w:rPr>
              <w:t>3. End of treatment (21-28 days)</w:t>
            </w:r>
          </w:p>
        </w:tc>
        <w:tc>
          <w:tcPr>
            <w:tcW w:w="1134" w:type="dxa"/>
          </w:tcPr>
          <w:p w14:paraId="06EC94B2" w14:textId="77777777" w:rsidR="006A53F3" w:rsidRPr="009D2DA9" w:rsidRDefault="006A53F3" w:rsidP="006A53F3">
            <w:pPr>
              <w:rPr>
                <w:sz w:val="18"/>
              </w:rPr>
            </w:pPr>
            <w:r w:rsidRPr="009D2DA9">
              <w:rPr>
                <w:sz w:val="18"/>
              </w:rPr>
              <w:t>1. 10.5 (5.1)</w:t>
            </w:r>
          </w:p>
          <w:p w14:paraId="3D113380" w14:textId="77777777" w:rsidR="006A53F3" w:rsidRPr="009D2DA9" w:rsidRDefault="006A53F3" w:rsidP="006A53F3">
            <w:pPr>
              <w:rPr>
                <w:sz w:val="18"/>
              </w:rPr>
            </w:pPr>
            <w:r w:rsidRPr="009D2DA9">
              <w:rPr>
                <w:sz w:val="18"/>
              </w:rPr>
              <w:t xml:space="preserve">2. 12.5 </w:t>
            </w:r>
          </w:p>
        </w:tc>
        <w:tc>
          <w:tcPr>
            <w:tcW w:w="1134" w:type="dxa"/>
          </w:tcPr>
          <w:p w14:paraId="57F1903D" w14:textId="77777777" w:rsidR="006A53F3" w:rsidRPr="009D2DA9" w:rsidRDefault="006A53F3" w:rsidP="006A53F3">
            <w:pPr>
              <w:rPr>
                <w:sz w:val="18"/>
              </w:rPr>
            </w:pPr>
            <w:r w:rsidRPr="009D2DA9">
              <w:rPr>
                <w:sz w:val="18"/>
              </w:rPr>
              <w:t>3. +2.0 (3.4)</w:t>
            </w:r>
          </w:p>
          <w:p w14:paraId="69374CB9" w14:textId="77777777" w:rsidR="006A53F3" w:rsidRPr="009D2DA9" w:rsidRDefault="006A53F3" w:rsidP="006A53F3">
            <w:pPr>
              <w:rPr>
                <w:sz w:val="18"/>
              </w:rPr>
            </w:pPr>
          </w:p>
        </w:tc>
        <w:tc>
          <w:tcPr>
            <w:tcW w:w="1559" w:type="dxa"/>
          </w:tcPr>
          <w:p w14:paraId="098749E0" w14:textId="77777777" w:rsidR="006A53F3" w:rsidRPr="009D2DA9" w:rsidRDefault="006A53F3" w:rsidP="006A53F3">
            <w:pPr>
              <w:rPr>
                <w:sz w:val="18"/>
              </w:rPr>
            </w:pPr>
            <w:r w:rsidRPr="009D2DA9">
              <w:rPr>
                <w:sz w:val="18"/>
              </w:rPr>
              <w:t>1. Recombinant human growth hormone</w:t>
            </w:r>
          </w:p>
          <w:p w14:paraId="2629C2BC" w14:textId="77777777" w:rsidR="006A53F3" w:rsidRPr="009D2DA9" w:rsidRDefault="006A53F3" w:rsidP="006A53F3">
            <w:pPr>
              <w:rPr>
                <w:sz w:val="18"/>
              </w:rPr>
            </w:pPr>
            <w:r w:rsidRPr="009D2DA9">
              <w:rPr>
                <w:sz w:val="18"/>
              </w:rPr>
              <w:t>2. Once daily subcutaneous injection for 21-28 days</w:t>
            </w:r>
          </w:p>
        </w:tc>
        <w:tc>
          <w:tcPr>
            <w:tcW w:w="993" w:type="dxa"/>
          </w:tcPr>
          <w:p w14:paraId="2B206E28" w14:textId="77777777" w:rsidR="006A53F3" w:rsidRPr="009D2DA9" w:rsidRDefault="006A53F3" w:rsidP="006A53F3">
            <w:pPr>
              <w:rPr>
                <w:sz w:val="18"/>
              </w:rPr>
            </w:pPr>
            <w:r w:rsidRPr="009D2DA9">
              <w:rPr>
                <w:sz w:val="18"/>
              </w:rPr>
              <w:t>1. 10.5 (4.1)</w:t>
            </w:r>
          </w:p>
          <w:p w14:paraId="162EAF6E" w14:textId="77777777" w:rsidR="006A53F3" w:rsidRPr="009D2DA9" w:rsidRDefault="006A53F3" w:rsidP="006A53F3">
            <w:pPr>
              <w:rPr>
                <w:sz w:val="18"/>
              </w:rPr>
            </w:pPr>
            <w:r w:rsidRPr="009D2DA9">
              <w:rPr>
                <w:sz w:val="18"/>
              </w:rPr>
              <w:t>2. 12.9</w:t>
            </w:r>
          </w:p>
        </w:tc>
        <w:tc>
          <w:tcPr>
            <w:tcW w:w="1134" w:type="dxa"/>
          </w:tcPr>
          <w:p w14:paraId="180CB999" w14:textId="77777777" w:rsidR="006A53F3" w:rsidRPr="009D2DA9" w:rsidRDefault="006A53F3" w:rsidP="006A53F3">
            <w:pPr>
              <w:rPr>
                <w:sz w:val="18"/>
              </w:rPr>
            </w:pPr>
            <w:r w:rsidRPr="009D2DA9">
              <w:rPr>
                <w:sz w:val="18"/>
              </w:rPr>
              <w:t>3. +2.4 (3.1)</w:t>
            </w:r>
          </w:p>
          <w:p w14:paraId="3B38E39F" w14:textId="77777777" w:rsidR="006A53F3" w:rsidRPr="009D2DA9" w:rsidRDefault="006A53F3" w:rsidP="006A53F3">
            <w:pPr>
              <w:rPr>
                <w:sz w:val="18"/>
              </w:rPr>
            </w:pPr>
          </w:p>
        </w:tc>
        <w:tc>
          <w:tcPr>
            <w:tcW w:w="567" w:type="dxa"/>
          </w:tcPr>
          <w:p w14:paraId="108117B7" w14:textId="77777777" w:rsidR="006A53F3" w:rsidRPr="009D2DA9" w:rsidRDefault="006A53F3" w:rsidP="006A53F3">
            <w:pPr>
              <w:rPr>
                <w:sz w:val="18"/>
              </w:rPr>
            </w:pPr>
            <w:r w:rsidRPr="009D2DA9">
              <w:rPr>
                <w:sz w:val="18"/>
              </w:rPr>
              <w:t>+0.1</w:t>
            </w:r>
          </w:p>
        </w:tc>
        <w:tc>
          <w:tcPr>
            <w:tcW w:w="1275" w:type="dxa"/>
          </w:tcPr>
          <w:p w14:paraId="43778FDC" w14:textId="77777777" w:rsidR="006A53F3" w:rsidRPr="009D2DA9" w:rsidRDefault="006A53F3" w:rsidP="006A53F3">
            <w:pPr>
              <w:rPr>
                <w:sz w:val="18"/>
              </w:rPr>
            </w:pPr>
            <w:r w:rsidRPr="009D2DA9">
              <w:rPr>
                <w:sz w:val="18"/>
              </w:rPr>
              <w:t>p=0.8</w:t>
            </w:r>
          </w:p>
          <w:p w14:paraId="5CD6D698" w14:textId="77777777" w:rsidR="006A53F3" w:rsidRPr="009D2DA9" w:rsidRDefault="006A53F3" w:rsidP="006A53F3">
            <w:pPr>
              <w:rPr>
                <w:sz w:val="18"/>
              </w:rPr>
            </w:pPr>
          </w:p>
          <w:p w14:paraId="38F35FBC" w14:textId="77777777" w:rsidR="006A53F3" w:rsidRPr="009D2DA9" w:rsidRDefault="006A53F3" w:rsidP="006A53F3">
            <w:pPr>
              <w:rPr>
                <w:sz w:val="18"/>
              </w:rPr>
            </w:pPr>
            <w:r w:rsidRPr="009D2DA9">
              <w:rPr>
                <w:sz w:val="18"/>
              </w:rPr>
              <w:t>Favours null</w:t>
            </w:r>
          </w:p>
        </w:tc>
      </w:tr>
      <w:tr w:rsidR="009D2DA9" w:rsidRPr="009D2DA9" w14:paraId="249C3C8F" w14:textId="77777777" w:rsidTr="00C30D76">
        <w:trPr>
          <w:cantSplit/>
          <w:trHeight w:val="1220"/>
        </w:trPr>
        <w:tc>
          <w:tcPr>
            <w:tcW w:w="397" w:type="dxa"/>
            <w:vMerge/>
            <w:textDirection w:val="btLr"/>
          </w:tcPr>
          <w:p w14:paraId="51C2FBAB" w14:textId="77777777" w:rsidR="006A53F3" w:rsidRPr="009D2DA9" w:rsidRDefault="006A53F3" w:rsidP="006A53F3">
            <w:pPr>
              <w:ind w:left="113" w:right="113"/>
              <w:jc w:val="center"/>
              <w:rPr>
                <w:sz w:val="18"/>
              </w:rPr>
            </w:pPr>
          </w:p>
        </w:tc>
        <w:tc>
          <w:tcPr>
            <w:tcW w:w="426" w:type="dxa"/>
            <w:vMerge w:val="restart"/>
            <w:textDirection w:val="btLr"/>
          </w:tcPr>
          <w:p w14:paraId="403DA0DE" w14:textId="77777777" w:rsidR="006A53F3" w:rsidRPr="009D2DA9" w:rsidRDefault="006A53F3" w:rsidP="006A53F3">
            <w:pPr>
              <w:ind w:left="113" w:right="113"/>
              <w:jc w:val="center"/>
              <w:rPr>
                <w:sz w:val="18"/>
              </w:rPr>
            </w:pPr>
            <w:r w:rsidRPr="009D2DA9">
              <w:rPr>
                <w:sz w:val="18"/>
              </w:rPr>
              <w:t>Muscle mass</w:t>
            </w:r>
          </w:p>
        </w:tc>
        <w:tc>
          <w:tcPr>
            <w:tcW w:w="1415" w:type="dxa"/>
          </w:tcPr>
          <w:p w14:paraId="17514502" w14:textId="24B18119" w:rsidR="006A53F3" w:rsidRPr="009D2DA9" w:rsidRDefault="006A53F3" w:rsidP="006A53F3">
            <w:pPr>
              <w:rPr>
                <w:sz w:val="18"/>
              </w:rPr>
            </w:pPr>
            <w:r w:rsidRPr="009D2DA9">
              <w:rPr>
                <w:sz w:val="18"/>
              </w:rPr>
              <w:t xml:space="preserve">1. </w:t>
            </w:r>
            <w:proofErr w:type="spellStart"/>
            <w:r w:rsidRPr="009D2DA9">
              <w:rPr>
                <w:sz w:val="18"/>
              </w:rPr>
              <w:t>Hedström</w:t>
            </w:r>
            <w:proofErr w:type="spellEnd"/>
            <w:r w:rsidRPr="009D2DA9">
              <w:rPr>
                <w:sz w:val="18"/>
              </w:rPr>
              <w:t xml:space="preserve"> </w:t>
            </w:r>
            <w:r w:rsidRPr="009D2DA9">
              <w:rPr>
                <w:sz w:val="18"/>
              </w:rPr>
              <w:fldChar w:fldCharType="begin"/>
            </w:r>
            <w:r w:rsidR="009D2DA9">
              <w:rPr>
                <w:sz w:val="18"/>
              </w:rPr>
              <w:instrText xml:space="preserve"> ADDIN EN.CITE &lt;EndNote&gt;&lt;Cite&gt;&lt;Author&gt;Hedström&lt;/Author&gt;&lt;Year&gt;2004&lt;/Year&gt;&lt;RecNum&gt;8023&lt;/RecNum&gt;&lt;DisplayText&gt;(40)&lt;/DisplayText&gt;&lt;record&gt;&lt;rec-number&gt;8023&lt;/rec-number&gt;&lt;foreign-keys&gt;&lt;key app="EN" db-id="wzzax5dxorrzd2es0sbx0eprtt9tdffs5xfz" timestamp="1569357248"&gt;8023&lt;/key&gt;&lt;/foreign-keys&gt;&lt;ref-type name="Journal Article"&gt;17&lt;/ref-type&gt;&lt;contributors&gt;&lt;authors&gt;&lt;author&gt;Hedström, M.&lt;/author&gt;&lt;author&gt;Sääf, M.&lt;/author&gt;&lt;author&gt;Brosjö, E.&lt;/author&gt;&lt;author&gt;Hurtig, C.&lt;/author&gt;&lt;author&gt;Sjöberg, K.&lt;/author&gt;&lt;author&gt;Wesslau, A.&lt;/author&gt;&lt;author&gt;Dalén, N.&lt;/author&gt;&lt;/authors&gt;&lt;/contributors&gt;&lt;titles&gt;&lt;title&gt;Positive effects of short-term growth hormone treatment on lean body mass and BMC after a hip fracture: a double-blind placebo-controlled pilot study in 20 patients&lt;/title&gt;&lt;secondary-title&gt;Acta orthopaedica scandinavica&lt;/secondary-title&gt;&lt;/titles&gt;&lt;periodical&gt;&lt;full-title&gt;Acta orthopaedica scandinavica&lt;/full-title&gt;&lt;/periodical&gt;&lt;pages&gt;394‐401&lt;/pages&gt;&lt;volume&gt;75&lt;/volume&gt;&lt;number&gt;4&lt;/number&gt;&lt;keywords&gt;&lt;keyword&gt;Aged&lt;/keyword&gt;&lt;keyword&gt;Aged, 80 and over&lt;/keyword&gt;&lt;keyword&gt;Body Mass Index&lt;/keyword&gt;&lt;keyword&gt;Bone Density [*drug effects]&lt;/keyword&gt;&lt;keyword&gt;Double‐Blind Method&lt;/keyword&gt;&lt;keyword&gt;Female&lt;/keyword&gt;&lt;keyword&gt;Growth Hormone [*administration &amp;amp; dosage]&lt;/keyword&gt;&lt;keyword&gt;Hip Fractures [*blood, *complications, metabolism]&lt;/keyword&gt;&lt;keyword&gt;Humans&lt;/keyword&gt;&lt;keyword&gt;Insulin‐Like Growth Factor Binding Protein 1 [*blood]&lt;/keyword&gt;&lt;keyword&gt;Insulin‐Like Growth Factor I [*analysis]&lt;/keyword&gt;&lt;keyword&gt;Male&lt;/keyword&gt;&lt;keyword&gt;Pilot Projects&lt;/keyword&gt;&lt;keyword&gt;Time Factors&lt;/keyword&gt;&lt;/keywords&gt;&lt;dates&gt;&lt;year&gt;2004&lt;/year&gt;&lt;/dates&gt;&lt;accession-num&gt;CN-00491466&lt;/accession-num&gt;&lt;work-type&gt;Clinical Trial; Journal Article; Randomized Controlled Trial; Research Support, Non‐U.S. Gov&amp;apos;t&lt;/work-type&gt;&lt;urls&gt;&lt;related-urls&gt;&lt;url&gt;https://www.cochranelibrary.com/central/doi/10.1002/central/CN-00491466/full&lt;/url&gt;&lt;/related-urls&gt;&lt;/urls&gt;&lt;custom3&gt;PUBMED 15370581&lt;/custom3&gt;&lt;/record&gt;&lt;/Cite&gt;&lt;/EndNote&gt;</w:instrText>
            </w:r>
            <w:r w:rsidRPr="009D2DA9">
              <w:rPr>
                <w:sz w:val="18"/>
              </w:rPr>
              <w:fldChar w:fldCharType="separate"/>
            </w:r>
            <w:r w:rsidR="009D2DA9">
              <w:rPr>
                <w:noProof/>
                <w:sz w:val="18"/>
              </w:rPr>
              <w:t>(40)</w:t>
            </w:r>
            <w:r w:rsidRPr="009D2DA9">
              <w:rPr>
                <w:sz w:val="18"/>
              </w:rPr>
              <w:fldChar w:fldCharType="end"/>
            </w:r>
          </w:p>
          <w:p w14:paraId="23D127D5" w14:textId="77777777" w:rsidR="006A53F3" w:rsidRPr="009D2DA9" w:rsidRDefault="006A53F3" w:rsidP="006A53F3">
            <w:pPr>
              <w:rPr>
                <w:sz w:val="18"/>
              </w:rPr>
            </w:pPr>
            <w:r w:rsidRPr="009D2DA9">
              <w:rPr>
                <w:sz w:val="18"/>
              </w:rPr>
              <w:t>2. 2004</w:t>
            </w:r>
          </w:p>
          <w:p w14:paraId="29F1E282" w14:textId="77777777" w:rsidR="006A53F3" w:rsidRPr="009D2DA9" w:rsidRDefault="006A53F3" w:rsidP="006A53F3">
            <w:pPr>
              <w:rPr>
                <w:sz w:val="18"/>
              </w:rPr>
            </w:pPr>
            <w:r w:rsidRPr="009D2DA9">
              <w:rPr>
                <w:sz w:val="18"/>
              </w:rPr>
              <w:t>3. Sweden</w:t>
            </w:r>
          </w:p>
        </w:tc>
        <w:tc>
          <w:tcPr>
            <w:tcW w:w="1278" w:type="dxa"/>
          </w:tcPr>
          <w:p w14:paraId="3F8B5DAF" w14:textId="77777777" w:rsidR="006A53F3" w:rsidRPr="009D2DA9" w:rsidRDefault="006A53F3" w:rsidP="006A53F3">
            <w:pPr>
              <w:rPr>
                <w:sz w:val="18"/>
              </w:rPr>
            </w:pPr>
            <w:r w:rsidRPr="009D2DA9">
              <w:rPr>
                <w:sz w:val="18"/>
              </w:rPr>
              <w:t>1. Orthopaedic surgery</w:t>
            </w:r>
          </w:p>
          <w:p w14:paraId="6095CED9" w14:textId="77777777" w:rsidR="006A53F3" w:rsidRPr="009D2DA9" w:rsidRDefault="006A53F3" w:rsidP="006A53F3">
            <w:pPr>
              <w:rPr>
                <w:sz w:val="18"/>
              </w:rPr>
            </w:pPr>
            <w:r w:rsidRPr="009D2DA9">
              <w:rPr>
                <w:sz w:val="18"/>
              </w:rPr>
              <w:t>2. Control n=9 Intervention n=11</w:t>
            </w:r>
          </w:p>
        </w:tc>
        <w:tc>
          <w:tcPr>
            <w:tcW w:w="1134" w:type="dxa"/>
          </w:tcPr>
          <w:p w14:paraId="6E2D5796" w14:textId="77777777" w:rsidR="006A53F3" w:rsidRPr="009D2DA9" w:rsidRDefault="006A53F3" w:rsidP="006A53F3">
            <w:pPr>
              <w:rPr>
                <w:sz w:val="18"/>
              </w:rPr>
            </w:pPr>
            <w:r w:rsidRPr="009D2DA9">
              <w:rPr>
                <w:sz w:val="18"/>
              </w:rPr>
              <w:t>1. 85 (3)</w:t>
            </w:r>
          </w:p>
          <w:p w14:paraId="5C85FFE4" w14:textId="77777777" w:rsidR="006A53F3" w:rsidRPr="009D2DA9" w:rsidRDefault="006A53F3" w:rsidP="006A53F3">
            <w:pPr>
              <w:rPr>
                <w:sz w:val="18"/>
              </w:rPr>
            </w:pPr>
            <w:r w:rsidRPr="009D2DA9">
              <w:rPr>
                <w:sz w:val="18"/>
              </w:rPr>
              <w:t>2. 75</w:t>
            </w:r>
          </w:p>
          <w:p w14:paraId="1BB6A4F9" w14:textId="77777777" w:rsidR="006A53F3" w:rsidRPr="009D2DA9" w:rsidRDefault="006A53F3" w:rsidP="006A53F3">
            <w:pPr>
              <w:rPr>
                <w:sz w:val="18"/>
              </w:rPr>
            </w:pPr>
            <w:r w:rsidRPr="009D2DA9">
              <w:rPr>
                <w:sz w:val="18"/>
              </w:rPr>
              <w:t>3. 20.4 (1.8)</w:t>
            </w:r>
          </w:p>
        </w:tc>
        <w:tc>
          <w:tcPr>
            <w:tcW w:w="1134" w:type="dxa"/>
          </w:tcPr>
          <w:p w14:paraId="48E3A173" w14:textId="77777777" w:rsidR="006A53F3" w:rsidRPr="009D2DA9" w:rsidRDefault="006A53F3" w:rsidP="006A53F3">
            <w:pPr>
              <w:rPr>
                <w:sz w:val="18"/>
              </w:rPr>
            </w:pPr>
            <w:r w:rsidRPr="009D2DA9">
              <w:rPr>
                <w:sz w:val="18"/>
              </w:rPr>
              <w:t>1. 83 (7)</w:t>
            </w:r>
          </w:p>
          <w:p w14:paraId="5FB58D12" w14:textId="77777777" w:rsidR="006A53F3" w:rsidRPr="009D2DA9" w:rsidRDefault="006A53F3" w:rsidP="006A53F3">
            <w:pPr>
              <w:rPr>
                <w:sz w:val="18"/>
              </w:rPr>
            </w:pPr>
            <w:r w:rsidRPr="009D2DA9">
              <w:rPr>
                <w:sz w:val="18"/>
              </w:rPr>
              <w:t>2. 75</w:t>
            </w:r>
          </w:p>
          <w:p w14:paraId="52F1D2A4" w14:textId="77777777" w:rsidR="006A53F3" w:rsidRPr="009D2DA9" w:rsidRDefault="006A53F3" w:rsidP="006A53F3">
            <w:pPr>
              <w:rPr>
                <w:sz w:val="18"/>
              </w:rPr>
            </w:pPr>
            <w:r w:rsidRPr="009D2DA9">
              <w:rPr>
                <w:sz w:val="18"/>
              </w:rPr>
              <w:t>3. 22.8 (4.5)</w:t>
            </w:r>
          </w:p>
        </w:tc>
        <w:tc>
          <w:tcPr>
            <w:tcW w:w="1418" w:type="dxa"/>
          </w:tcPr>
          <w:p w14:paraId="222AB506" w14:textId="77777777" w:rsidR="006A53F3" w:rsidRPr="009D2DA9" w:rsidRDefault="006A53F3" w:rsidP="006A53F3">
            <w:pPr>
              <w:rPr>
                <w:sz w:val="18"/>
              </w:rPr>
            </w:pPr>
            <w:r w:rsidRPr="009D2DA9">
              <w:rPr>
                <w:sz w:val="18"/>
              </w:rPr>
              <w:t>Placebo</w:t>
            </w:r>
          </w:p>
        </w:tc>
        <w:tc>
          <w:tcPr>
            <w:tcW w:w="1417" w:type="dxa"/>
          </w:tcPr>
          <w:p w14:paraId="5B6F59AE" w14:textId="77777777" w:rsidR="006A53F3" w:rsidRPr="009D2DA9" w:rsidRDefault="006A53F3" w:rsidP="006A53F3">
            <w:pPr>
              <w:rPr>
                <w:sz w:val="18"/>
              </w:rPr>
            </w:pPr>
            <w:r w:rsidRPr="009D2DA9">
              <w:rPr>
                <w:sz w:val="18"/>
              </w:rPr>
              <w:t>1. DEXA – Lean Body Mass (kg)</w:t>
            </w:r>
          </w:p>
          <w:p w14:paraId="59D05262" w14:textId="77777777" w:rsidR="006A53F3" w:rsidRPr="009D2DA9" w:rsidRDefault="006A53F3" w:rsidP="006A53F3">
            <w:pPr>
              <w:rPr>
                <w:sz w:val="18"/>
              </w:rPr>
            </w:pPr>
            <w:r w:rsidRPr="009D2DA9">
              <w:rPr>
                <w:sz w:val="18"/>
              </w:rPr>
              <w:t>2. Before treatment</w:t>
            </w:r>
          </w:p>
          <w:p w14:paraId="27F56234" w14:textId="77777777" w:rsidR="006A53F3" w:rsidRPr="009D2DA9" w:rsidRDefault="006A53F3" w:rsidP="006A53F3">
            <w:pPr>
              <w:rPr>
                <w:sz w:val="18"/>
              </w:rPr>
            </w:pPr>
            <w:r w:rsidRPr="009D2DA9">
              <w:rPr>
                <w:sz w:val="18"/>
              </w:rPr>
              <w:t>3. End of treatment (21-28 days)</w:t>
            </w:r>
          </w:p>
        </w:tc>
        <w:tc>
          <w:tcPr>
            <w:tcW w:w="1134" w:type="dxa"/>
          </w:tcPr>
          <w:p w14:paraId="0BC52E40" w14:textId="77777777" w:rsidR="006A53F3" w:rsidRPr="009D2DA9" w:rsidRDefault="006A53F3" w:rsidP="006A53F3">
            <w:pPr>
              <w:rPr>
                <w:sz w:val="18"/>
              </w:rPr>
            </w:pPr>
            <w:r w:rsidRPr="009D2DA9">
              <w:rPr>
                <w:sz w:val="18"/>
              </w:rPr>
              <w:t>1. 38.1 (5.6)</w:t>
            </w:r>
          </w:p>
          <w:p w14:paraId="268BFA0F" w14:textId="77777777" w:rsidR="006A53F3" w:rsidRPr="009D2DA9" w:rsidRDefault="006A53F3" w:rsidP="006A53F3">
            <w:pPr>
              <w:rPr>
                <w:sz w:val="18"/>
              </w:rPr>
            </w:pPr>
            <w:r w:rsidRPr="009D2DA9">
              <w:rPr>
                <w:sz w:val="18"/>
              </w:rPr>
              <w:t xml:space="preserve">2. 34.9 </w:t>
            </w:r>
          </w:p>
        </w:tc>
        <w:tc>
          <w:tcPr>
            <w:tcW w:w="1134" w:type="dxa"/>
          </w:tcPr>
          <w:p w14:paraId="6304DCC0" w14:textId="77777777" w:rsidR="006A53F3" w:rsidRPr="009D2DA9" w:rsidRDefault="006A53F3" w:rsidP="006A53F3">
            <w:pPr>
              <w:rPr>
                <w:sz w:val="18"/>
              </w:rPr>
            </w:pPr>
            <w:r w:rsidRPr="009D2DA9">
              <w:rPr>
                <w:sz w:val="18"/>
              </w:rPr>
              <w:t>3. -3.2</w:t>
            </w:r>
          </w:p>
          <w:p w14:paraId="4C95A0A5" w14:textId="77777777" w:rsidR="006A53F3" w:rsidRPr="009D2DA9" w:rsidRDefault="006A53F3" w:rsidP="006A53F3">
            <w:pPr>
              <w:rPr>
                <w:sz w:val="18"/>
              </w:rPr>
            </w:pPr>
          </w:p>
        </w:tc>
        <w:tc>
          <w:tcPr>
            <w:tcW w:w="1559" w:type="dxa"/>
          </w:tcPr>
          <w:p w14:paraId="2340AD30" w14:textId="77777777" w:rsidR="006A53F3" w:rsidRPr="009D2DA9" w:rsidRDefault="006A53F3" w:rsidP="006A53F3">
            <w:pPr>
              <w:rPr>
                <w:sz w:val="18"/>
              </w:rPr>
            </w:pPr>
            <w:r w:rsidRPr="009D2DA9">
              <w:rPr>
                <w:sz w:val="18"/>
              </w:rPr>
              <w:t>1. Recombinant human growth hormone</w:t>
            </w:r>
          </w:p>
          <w:p w14:paraId="0340DCB6" w14:textId="77777777" w:rsidR="006A53F3" w:rsidRPr="009D2DA9" w:rsidRDefault="006A53F3" w:rsidP="006A53F3">
            <w:pPr>
              <w:rPr>
                <w:sz w:val="18"/>
              </w:rPr>
            </w:pPr>
            <w:r w:rsidRPr="009D2DA9">
              <w:rPr>
                <w:sz w:val="18"/>
              </w:rPr>
              <w:t>2. Once daily subcutaneous injection for 21-28 days</w:t>
            </w:r>
          </w:p>
        </w:tc>
        <w:tc>
          <w:tcPr>
            <w:tcW w:w="993" w:type="dxa"/>
          </w:tcPr>
          <w:p w14:paraId="6A5FF686" w14:textId="77777777" w:rsidR="006A53F3" w:rsidRPr="009D2DA9" w:rsidRDefault="006A53F3" w:rsidP="006A53F3">
            <w:pPr>
              <w:rPr>
                <w:sz w:val="18"/>
              </w:rPr>
            </w:pPr>
            <w:r w:rsidRPr="009D2DA9">
              <w:rPr>
                <w:sz w:val="18"/>
              </w:rPr>
              <w:t>1. 39.9 (6.2)</w:t>
            </w:r>
          </w:p>
          <w:p w14:paraId="7E816CA9" w14:textId="77777777" w:rsidR="006A53F3" w:rsidRPr="009D2DA9" w:rsidRDefault="006A53F3" w:rsidP="006A53F3">
            <w:pPr>
              <w:rPr>
                <w:sz w:val="18"/>
              </w:rPr>
            </w:pPr>
            <w:r w:rsidRPr="009D2DA9">
              <w:rPr>
                <w:sz w:val="18"/>
              </w:rPr>
              <w:t xml:space="preserve">2. 39.2 </w:t>
            </w:r>
          </w:p>
        </w:tc>
        <w:tc>
          <w:tcPr>
            <w:tcW w:w="1134" w:type="dxa"/>
          </w:tcPr>
          <w:p w14:paraId="46329B83" w14:textId="77777777" w:rsidR="006A53F3" w:rsidRPr="009D2DA9" w:rsidRDefault="006A53F3" w:rsidP="006A53F3">
            <w:pPr>
              <w:rPr>
                <w:sz w:val="18"/>
              </w:rPr>
            </w:pPr>
            <w:r w:rsidRPr="009D2DA9">
              <w:rPr>
                <w:sz w:val="18"/>
              </w:rPr>
              <w:t>3. -0.6</w:t>
            </w:r>
          </w:p>
          <w:p w14:paraId="1E84BDD8" w14:textId="77777777" w:rsidR="006A53F3" w:rsidRPr="009D2DA9" w:rsidRDefault="006A53F3" w:rsidP="006A53F3">
            <w:pPr>
              <w:rPr>
                <w:sz w:val="18"/>
              </w:rPr>
            </w:pPr>
          </w:p>
        </w:tc>
        <w:tc>
          <w:tcPr>
            <w:tcW w:w="567" w:type="dxa"/>
          </w:tcPr>
          <w:p w14:paraId="6573C55C" w14:textId="77777777" w:rsidR="006A53F3" w:rsidRPr="009D2DA9" w:rsidRDefault="006A53F3" w:rsidP="006A53F3">
            <w:pPr>
              <w:rPr>
                <w:sz w:val="18"/>
              </w:rPr>
            </w:pPr>
            <w:r w:rsidRPr="009D2DA9">
              <w:rPr>
                <w:sz w:val="18"/>
              </w:rPr>
              <w:t>NA</w:t>
            </w:r>
          </w:p>
        </w:tc>
        <w:tc>
          <w:tcPr>
            <w:tcW w:w="1275" w:type="dxa"/>
            <w:shd w:val="clear" w:color="auto" w:fill="auto"/>
          </w:tcPr>
          <w:p w14:paraId="2567359D" w14:textId="77777777" w:rsidR="006A53F3" w:rsidRPr="009D2DA9" w:rsidRDefault="006A53F3" w:rsidP="006A53F3">
            <w:pPr>
              <w:rPr>
                <w:sz w:val="18"/>
              </w:rPr>
            </w:pPr>
            <w:r w:rsidRPr="009D2DA9">
              <w:rPr>
                <w:sz w:val="18"/>
              </w:rPr>
              <w:t>p=0.03</w:t>
            </w:r>
          </w:p>
          <w:p w14:paraId="03807DB0" w14:textId="77777777" w:rsidR="006A53F3" w:rsidRPr="009D2DA9" w:rsidRDefault="006A53F3" w:rsidP="006A53F3">
            <w:pPr>
              <w:rPr>
                <w:sz w:val="18"/>
              </w:rPr>
            </w:pPr>
          </w:p>
          <w:p w14:paraId="73627E82" w14:textId="77777777" w:rsidR="006A53F3" w:rsidRPr="009D2DA9" w:rsidRDefault="006A53F3" w:rsidP="006A53F3">
            <w:pPr>
              <w:rPr>
                <w:b/>
                <w:sz w:val="18"/>
              </w:rPr>
            </w:pPr>
            <w:r w:rsidRPr="009D2DA9">
              <w:rPr>
                <w:b/>
                <w:sz w:val="18"/>
              </w:rPr>
              <w:t>Favours experimental</w:t>
            </w:r>
          </w:p>
        </w:tc>
      </w:tr>
      <w:tr w:rsidR="009D2DA9" w:rsidRPr="009D2DA9" w14:paraId="7F1A05F7" w14:textId="77777777" w:rsidTr="00C30D76">
        <w:trPr>
          <w:cantSplit/>
          <w:trHeight w:val="1220"/>
        </w:trPr>
        <w:tc>
          <w:tcPr>
            <w:tcW w:w="397" w:type="dxa"/>
            <w:vMerge/>
            <w:textDirection w:val="btLr"/>
          </w:tcPr>
          <w:p w14:paraId="18CC1331" w14:textId="77777777" w:rsidR="006A53F3" w:rsidRPr="009D2DA9" w:rsidRDefault="006A53F3" w:rsidP="006A53F3">
            <w:pPr>
              <w:ind w:left="113" w:right="113"/>
              <w:jc w:val="center"/>
              <w:rPr>
                <w:sz w:val="18"/>
              </w:rPr>
            </w:pPr>
          </w:p>
        </w:tc>
        <w:tc>
          <w:tcPr>
            <w:tcW w:w="426" w:type="dxa"/>
            <w:vMerge/>
            <w:textDirection w:val="btLr"/>
          </w:tcPr>
          <w:p w14:paraId="6808FF16" w14:textId="77777777" w:rsidR="006A53F3" w:rsidRPr="009D2DA9" w:rsidRDefault="006A53F3" w:rsidP="006A53F3">
            <w:pPr>
              <w:ind w:left="113" w:right="113"/>
              <w:jc w:val="center"/>
              <w:rPr>
                <w:sz w:val="18"/>
              </w:rPr>
            </w:pPr>
          </w:p>
        </w:tc>
        <w:tc>
          <w:tcPr>
            <w:tcW w:w="1415" w:type="dxa"/>
          </w:tcPr>
          <w:p w14:paraId="3C2EE95A" w14:textId="2BBCABCC" w:rsidR="006A53F3" w:rsidRPr="009D2DA9" w:rsidRDefault="006A53F3" w:rsidP="006A53F3">
            <w:pPr>
              <w:rPr>
                <w:sz w:val="18"/>
              </w:rPr>
            </w:pPr>
            <w:r w:rsidRPr="009D2DA9">
              <w:rPr>
                <w:sz w:val="18"/>
              </w:rPr>
              <w:t xml:space="preserve">1. </w:t>
            </w:r>
            <w:proofErr w:type="spellStart"/>
            <w:r w:rsidRPr="009D2DA9">
              <w:rPr>
                <w:sz w:val="18"/>
              </w:rPr>
              <w:t>Weissberger</w:t>
            </w:r>
            <w:proofErr w:type="spellEnd"/>
            <w:r w:rsidRPr="009D2DA9">
              <w:rPr>
                <w:sz w:val="18"/>
              </w:rPr>
              <w:t xml:space="preserve"> </w:t>
            </w:r>
            <w:r w:rsidRPr="009D2DA9">
              <w:rPr>
                <w:sz w:val="18"/>
              </w:rPr>
              <w:fldChar w:fldCharType="begin"/>
            </w:r>
            <w:r w:rsidR="009D2DA9">
              <w:rPr>
                <w:sz w:val="18"/>
              </w:rPr>
              <w:instrText xml:space="preserve"> ADDIN EN.CITE &lt;EndNote&gt;&lt;Cite&gt;&lt;Author&gt;Weissberger&lt;/Author&gt;&lt;Year&gt;2003&lt;/Year&gt;&lt;RecNum&gt;8022&lt;/RecNum&gt;&lt;DisplayText&gt;(39)&lt;/DisplayText&gt;&lt;record&gt;&lt;rec-number&gt;8022&lt;/rec-number&gt;&lt;foreign-keys&gt;&lt;key app="EN" db-id="wzzax5dxorrzd2es0sbx0eprtt9tdffs5xfz" timestamp="1569357248"&gt;8022&lt;/key&gt;&lt;/foreign-keys&gt;&lt;ref-type name="Journal Article"&gt;17&lt;/ref-type&gt;&lt;contributors&gt;&lt;authors&gt;&lt;author&gt;Weissberger, A. J.&lt;/author&gt;&lt;author&gt;Anastasiadis, A. D.&lt;/author&gt;&lt;author&gt;Sturgess, I.&lt;/author&gt;&lt;author&gt;Martin, F. C.&lt;/author&gt;&lt;author&gt;Smith, M. A.&lt;/author&gt;&lt;author&gt;Sönksen, P. H.&lt;/author&gt;&lt;/authors&gt;&lt;/contributors&gt;&lt;titles&gt;&lt;title&gt;Recombinant human growth hormone treatment in elderly patients undergoing elective total hip replacement&lt;/title&gt;&lt;secondary-title&gt;Clinical endocrinology&lt;/secondary-title&gt;&lt;/titles&gt;&lt;periodical&gt;&lt;full-title&gt;Clinical endocrinology&lt;/full-title&gt;&lt;/periodical&gt;&lt;pages&gt;99‐107&lt;/pages&gt;&lt;volume&gt;58&lt;/volume&gt;&lt;number&gt;1&lt;/number&gt;&lt;keywords&gt;&lt;keyword&gt;Aged&lt;/keyword&gt;&lt;keyword&gt;Aged, 80 and over&lt;/keyword&gt;&lt;keyword&gt;Arthroplasty, Replacement, Hip [*rehabilitation]&lt;/keyword&gt;&lt;keyword&gt;Body Composition [drug effects]&lt;/keyword&gt;&lt;keyword&gt;Double‐Blind Method&lt;/keyword&gt;&lt;keyword&gt;Female&lt;/keyword&gt;&lt;keyword&gt;Human Growth Hormone [adverse effects, *therapeutic use]&lt;/keyword&gt;&lt;keyword&gt;Humans&lt;/keyword&gt;&lt;keyword&gt;Insulin‐Like Growth Factor I [metabolism]&lt;/keyword&gt;&lt;keyword&gt;Isometric Contraction [drug effects]&lt;/keyword&gt;&lt;keyword&gt;Male&lt;/keyword&gt;&lt;keyword&gt;Middle Aged&lt;/keyword&gt;&lt;keyword&gt;Muscle, Skeletal [pathology]&lt;/keyword&gt;&lt;keyword&gt;Postoperative Period&lt;/keyword&gt;&lt;keyword&gt;Preoperative Care [*methods]&lt;/keyword&gt;&lt;keyword&gt;Recombinant Proteins [adverse effects, therapeutic use]&lt;/keyword&gt;&lt;keyword&gt;Walking&lt;/keyword&gt;&lt;/keywords&gt;&lt;dates&gt;&lt;year&gt;2003&lt;/year&gt;&lt;/dates&gt;&lt;accession-num&gt;CN-00412642&lt;/accession-num&gt;&lt;work-type&gt;Clinical Trial; Journal Article; Randomized Controlled Trial; Research Support, Non‐U.S. Gov&amp;apos;t&lt;/work-type&gt;&lt;urls&gt;&lt;related-urls&gt;&lt;url&gt;https://www.cochranelibrary.com/central/doi/10.1002/central/CN-00412642/full&lt;/url&gt;&lt;/related-urls&gt;&lt;/urls&gt;&lt;custom3&gt;PUBMED 12519419&lt;/custom3&gt;&lt;/record&gt;&lt;/Cite&gt;&lt;/EndNote&gt;</w:instrText>
            </w:r>
            <w:r w:rsidRPr="009D2DA9">
              <w:rPr>
                <w:sz w:val="18"/>
              </w:rPr>
              <w:fldChar w:fldCharType="separate"/>
            </w:r>
            <w:r w:rsidR="009D2DA9">
              <w:rPr>
                <w:noProof/>
                <w:sz w:val="18"/>
              </w:rPr>
              <w:t>(39)</w:t>
            </w:r>
            <w:r w:rsidRPr="009D2DA9">
              <w:rPr>
                <w:sz w:val="18"/>
              </w:rPr>
              <w:fldChar w:fldCharType="end"/>
            </w:r>
          </w:p>
          <w:p w14:paraId="6EBAECEC" w14:textId="77777777" w:rsidR="006A53F3" w:rsidRPr="009D2DA9" w:rsidRDefault="006A53F3" w:rsidP="006A53F3">
            <w:pPr>
              <w:rPr>
                <w:sz w:val="18"/>
              </w:rPr>
            </w:pPr>
            <w:r w:rsidRPr="009D2DA9">
              <w:rPr>
                <w:sz w:val="18"/>
              </w:rPr>
              <w:t>2. 2003</w:t>
            </w:r>
          </w:p>
          <w:p w14:paraId="142001AA" w14:textId="77777777" w:rsidR="006A53F3" w:rsidRPr="009D2DA9" w:rsidRDefault="006A53F3" w:rsidP="006A53F3">
            <w:pPr>
              <w:rPr>
                <w:sz w:val="18"/>
              </w:rPr>
            </w:pPr>
            <w:r w:rsidRPr="009D2DA9">
              <w:rPr>
                <w:sz w:val="18"/>
              </w:rPr>
              <w:t>3. UK</w:t>
            </w:r>
          </w:p>
        </w:tc>
        <w:tc>
          <w:tcPr>
            <w:tcW w:w="1278" w:type="dxa"/>
          </w:tcPr>
          <w:p w14:paraId="2AEC87D6" w14:textId="77777777" w:rsidR="006A53F3" w:rsidRPr="009D2DA9" w:rsidRDefault="006A53F3" w:rsidP="006A53F3">
            <w:pPr>
              <w:rPr>
                <w:sz w:val="18"/>
              </w:rPr>
            </w:pPr>
            <w:r w:rsidRPr="009D2DA9">
              <w:rPr>
                <w:sz w:val="18"/>
              </w:rPr>
              <w:t>1. Elective orthopaedic</w:t>
            </w:r>
          </w:p>
          <w:p w14:paraId="4F23F59B" w14:textId="77777777" w:rsidR="006A53F3" w:rsidRPr="009D2DA9" w:rsidRDefault="006A53F3" w:rsidP="006A53F3">
            <w:pPr>
              <w:rPr>
                <w:sz w:val="18"/>
              </w:rPr>
            </w:pPr>
            <w:r w:rsidRPr="009D2DA9">
              <w:rPr>
                <w:sz w:val="18"/>
              </w:rPr>
              <w:t>2. Control n=16</w:t>
            </w:r>
          </w:p>
          <w:p w14:paraId="3192257C" w14:textId="77777777" w:rsidR="006A53F3" w:rsidRPr="009D2DA9" w:rsidRDefault="006A53F3" w:rsidP="006A53F3">
            <w:pPr>
              <w:rPr>
                <w:sz w:val="18"/>
              </w:rPr>
            </w:pPr>
            <w:r w:rsidRPr="009D2DA9">
              <w:rPr>
                <w:sz w:val="18"/>
              </w:rPr>
              <w:t>Intervention n=17</w:t>
            </w:r>
          </w:p>
        </w:tc>
        <w:tc>
          <w:tcPr>
            <w:tcW w:w="1134" w:type="dxa"/>
          </w:tcPr>
          <w:p w14:paraId="4EB4C848" w14:textId="77777777" w:rsidR="006A53F3" w:rsidRPr="009D2DA9" w:rsidRDefault="006A53F3" w:rsidP="006A53F3">
            <w:pPr>
              <w:rPr>
                <w:sz w:val="18"/>
              </w:rPr>
            </w:pPr>
            <w:r w:rsidRPr="009D2DA9">
              <w:rPr>
                <w:sz w:val="18"/>
              </w:rPr>
              <w:t>1. 67.3 (1.5)</w:t>
            </w:r>
          </w:p>
          <w:p w14:paraId="087461E1" w14:textId="77777777" w:rsidR="006A53F3" w:rsidRPr="009D2DA9" w:rsidRDefault="006A53F3" w:rsidP="006A53F3">
            <w:pPr>
              <w:rPr>
                <w:sz w:val="18"/>
              </w:rPr>
            </w:pPr>
            <w:r w:rsidRPr="009D2DA9">
              <w:rPr>
                <w:sz w:val="18"/>
              </w:rPr>
              <w:t>2. 68.8</w:t>
            </w:r>
          </w:p>
          <w:p w14:paraId="73DBA18B" w14:textId="77777777" w:rsidR="006A53F3" w:rsidRPr="009D2DA9" w:rsidRDefault="006A53F3" w:rsidP="006A53F3">
            <w:pPr>
              <w:rPr>
                <w:sz w:val="18"/>
              </w:rPr>
            </w:pPr>
            <w:r w:rsidRPr="009D2DA9">
              <w:rPr>
                <w:sz w:val="18"/>
              </w:rPr>
              <w:t>3. 27.1 (1.1)</w:t>
            </w:r>
          </w:p>
        </w:tc>
        <w:tc>
          <w:tcPr>
            <w:tcW w:w="1134" w:type="dxa"/>
          </w:tcPr>
          <w:p w14:paraId="4BD14329" w14:textId="77777777" w:rsidR="006A53F3" w:rsidRPr="009D2DA9" w:rsidRDefault="006A53F3" w:rsidP="006A53F3">
            <w:pPr>
              <w:rPr>
                <w:sz w:val="18"/>
              </w:rPr>
            </w:pPr>
            <w:r w:rsidRPr="009D2DA9">
              <w:rPr>
                <w:sz w:val="18"/>
              </w:rPr>
              <w:t>1. 70.1 (1.6)</w:t>
            </w:r>
          </w:p>
          <w:p w14:paraId="360A6ADD" w14:textId="77777777" w:rsidR="006A53F3" w:rsidRPr="009D2DA9" w:rsidRDefault="006A53F3" w:rsidP="006A53F3">
            <w:pPr>
              <w:rPr>
                <w:sz w:val="18"/>
              </w:rPr>
            </w:pPr>
            <w:r w:rsidRPr="009D2DA9">
              <w:rPr>
                <w:sz w:val="18"/>
              </w:rPr>
              <w:t>2. 70.6</w:t>
            </w:r>
          </w:p>
          <w:p w14:paraId="48B27A80" w14:textId="77777777" w:rsidR="006A53F3" w:rsidRPr="009D2DA9" w:rsidRDefault="006A53F3" w:rsidP="006A53F3">
            <w:pPr>
              <w:rPr>
                <w:sz w:val="18"/>
              </w:rPr>
            </w:pPr>
            <w:r w:rsidRPr="009D2DA9">
              <w:rPr>
                <w:sz w:val="18"/>
              </w:rPr>
              <w:t>3. 26.2 (1.2)</w:t>
            </w:r>
          </w:p>
        </w:tc>
        <w:tc>
          <w:tcPr>
            <w:tcW w:w="1418" w:type="dxa"/>
          </w:tcPr>
          <w:p w14:paraId="02124EA8" w14:textId="77777777" w:rsidR="006A53F3" w:rsidRPr="009D2DA9" w:rsidRDefault="006A53F3" w:rsidP="006A53F3">
            <w:pPr>
              <w:rPr>
                <w:sz w:val="18"/>
              </w:rPr>
            </w:pPr>
            <w:r w:rsidRPr="009D2DA9">
              <w:rPr>
                <w:sz w:val="18"/>
              </w:rPr>
              <w:t>Placebo injection</w:t>
            </w:r>
          </w:p>
        </w:tc>
        <w:tc>
          <w:tcPr>
            <w:tcW w:w="1417" w:type="dxa"/>
          </w:tcPr>
          <w:p w14:paraId="13602175" w14:textId="77777777" w:rsidR="006A53F3" w:rsidRPr="009D2DA9" w:rsidRDefault="006A53F3" w:rsidP="006A53F3">
            <w:pPr>
              <w:rPr>
                <w:sz w:val="18"/>
              </w:rPr>
            </w:pPr>
            <w:r w:rsidRPr="009D2DA9">
              <w:rPr>
                <w:sz w:val="18"/>
              </w:rPr>
              <w:t>1. Thigh cross sectional area</w:t>
            </w:r>
          </w:p>
          <w:p w14:paraId="69F02F3D" w14:textId="77777777" w:rsidR="006A53F3" w:rsidRPr="009D2DA9" w:rsidRDefault="006A53F3" w:rsidP="006A53F3">
            <w:pPr>
              <w:rPr>
                <w:sz w:val="18"/>
              </w:rPr>
            </w:pPr>
            <w:r w:rsidRPr="009D2DA9">
              <w:rPr>
                <w:sz w:val="18"/>
              </w:rPr>
              <w:t>2. Pre-operatively at start of treatment</w:t>
            </w:r>
          </w:p>
          <w:p w14:paraId="3E512EAC" w14:textId="77777777" w:rsidR="006A53F3" w:rsidRPr="009D2DA9" w:rsidRDefault="006A53F3" w:rsidP="006A53F3">
            <w:pPr>
              <w:rPr>
                <w:sz w:val="18"/>
              </w:rPr>
            </w:pPr>
            <w:r w:rsidRPr="009D2DA9">
              <w:rPr>
                <w:sz w:val="18"/>
              </w:rPr>
              <w:t>3. Four weeks post-operatively</w:t>
            </w:r>
          </w:p>
        </w:tc>
        <w:tc>
          <w:tcPr>
            <w:tcW w:w="1134" w:type="dxa"/>
          </w:tcPr>
          <w:p w14:paraId="4B784B75" w14:textId="77777777" w:rsidR="006A53F3" w:rsidRPr="009D2DA9" w:rsidRDefault="006A53F3" w:rsidP="006A53F3">
            <w:pPr>
              <w:rPr>
                <w:sz w:val="18"/>
              </w:rPr>
            </w:pPr>
            <w:r w:rsidRPr="009D2DA9">
              <w:rPr>
                <w:sz w:val="18"/>
              </w:rPr>
              <w:t>1. Unknown</w:t>
            </w:r>
          </w:p>
          <w:p w14:paraId="60F3B293" w14:textId="77777777" w:rsidR="006A53F3" w:rsidRPr="009D2DA9" w:rsidRDefault="006A53F3" w:rsidP="006A53F3">
            <w:pPr>
              <w:rPr>
                <w:sz w:val="18"/>
              </w:rPr>
            </w:pPr>
            <w:r w:rsidRPr="009D2DA9">
              <w:rPr>
                <w:sz w:val="18"/>
              </w:rPr>
              <w:t>2. Unknown</w:t>
            </w:r>
          </w:p>
        </w:tc>
        <w:tc>
          <w:tcPr>
            <w:tcW w:w="1134" w:type="dxa"/>
          </w:tcPr>
          <w:p w14:paraId="0016A0E6" w14:textId="77777777" w:rsidR="006A53F3" w:rsidRPr="009D2DA9" w:rsidRDefault="006A53F3" w:rsidP="006A53F3">
            <w:pPr>
              <w:rPr>
                <w:sz w:val="18"/>
              </w:rPr>
            </w:pPr>
            <w:r w:rsidRPr="009D2DA9">
              <w:rPr>
                <w:sz w:val="18"/>
              </w:rPr>
              <w:t>3. -10.1%</w:t>
            </w:r>
          </w:p>
        </w:tc>
        <w:tc>
          <w:tcPr>
            <w:tcW w:w="1559" w:type="dxa"/>
          </w:tcPr>
          <w:p w14:paraId="7F2755D1" w14:textId="77777777" w:rsidR="006A53F3" w:rsidRPr="009D2DA9" w:rsidRDefault="006A53F3" w:rsidP="006A53F3">
            <w:pPr>
              <w:rPr>
                <w:sz w:val="18"/>
              </w:rPr>
            </w:pPr>
            <w:r w:rsidRPr="009D2DA9">
              <w:rPr>
                <w:sz w:val="18"/>
              </w:rPr>
              <w:t>1. Growth hormone</w:t>
            </w:r>
          </w:p>
          <w:p w14:paraId="231430F5" w14:textId="77777777" w:rsidR="006A53F3" w:rsidRPr="009D2DA9" w:rsidRDefault="006A53F3" w:rsidP="006A53F3">
            <w:pPr>
              <w:rPr>
                <w:sz w:val="18"/>
              </w:rPr>
            </w:pPr>
            <w:r w:rsidRPr="009D2DA9">
              <w:rPr>
                <w:sz w:val="18"/>
              </w:rPr>
              <w:t>2. Once daily injections for 14 weeks preoperatively</w:t>
            </w:r>
          </w:p>
        </w:tc>
        <w:tc>
          <w:tcPr>
            <w:tcW w:w="993" w:type="dxa"/>
          </w:tcPr>
          <w:p w14:paraId="58A6FC32" w14:textId="77777777" w:rsidR="006A53F3" w:rsidRPr="009D2DA9" w:rsidRDefault="006A53F3" w:rsidP="006A53F3">
            <w:pPr>
              <w:rPr>
                <w:sz w:val="18"/>
              </w:rPr>
            </w:pPr>
            <w:r w:rsidRPr="009D2DA9">
              <w:rPr>
                <w:sz w:val="18"/>
              </w:rPr>
              <w:t>1. Unknown</w:t>
            </w:r>
          </w:p>
          <w:p w14:paraId="1925F829" w14:textId="77777777" w:rsidR="006A53F3" w:rsidRPr="009D2DA9" w:rsidRDefault="006A53F3" w:rsidP="006A53F3">
            <w:pPr>
              <w:rPr>
                <w:sz w:val="18"/>
              </w:rPr>
            </w:pPr>
            <w:r w:rsidRPr="009D2DA9">
              <w:rPr>
                <w:sz w:val="18"/>
              </w:rPr>
              <w:t>2. Unknown</w:t>
            </w:r>
          </w:p>
        </w:tc>
        <w:tc>
          <w:tcPr>
            <w:tcW w:w="1134" w:type="dxa"/>
          </w:tcPr>
          <w:p w14:paraId="60AE093F" w14:textId="77777777" w:rsidR="006A53F3" w:rsidRPr="009D2DA9" w:rsidRDefault="006A53F3" w:rsidP="006A53F3">
            <w:pPr>
              <w:rPr>
                <w:sz w:val="18"/>
              </w:rPr>
            </w:pPr>
            <w:r w:rsidRPr="009D2DA9">
              <w:rPr>
                <w:sz w:val="18"/>
              </w:rPr>
              <w:t>3. +2.3%</w:t>
            </w:r>
          </w:p>
        </w:tc>
        <w:tc>
          <w:tcPr>
            <w:tcW w:w="567" w:type="dxa"/>
          </w:tcPr>
          <w:p w14:paraId="0FA59340" w14:textId="77777777" w:rsidR="006A53F3" w:rsidRPr="009D2DA9" w:rsidRDefault="006A53F3" w:rsidP="006A53F3">
            <w:pPr>
              <w:rPr>
                <w:sz w:val="18"/>
              </w:rPr>
            </w:pPr>
            <w:r w:rsidRPr="009D2DA9">
              <w:rPr>
                <w:sz w:val="18"/>
              </w:rPr>
              <w:t>NA</w:t>
            </w:r>
          </w:p>
        </w:tc>
        <w:tc>
          <w:tcPr>
            <w:tcW w:w="1275" w:type="dxa"/>
          </w:tcPr>
          <w:p w14:paraId="5E0EBE2A" w14:textId="77777777" w:rsidR="006A53F3" w:rsidRPr="009D2DA9" w:rsidRDefault="006A53F3" w:rsidP="006A53F3">
            <w:pPr>
              <w:rPr>
                <w:sz w:val="18"/>
              </w:rPr>
            </w:pPr>
            <w:r w:rsidRPr="009D2DA9">
              <w:rPr>
                <w:sz w:val="18"/>
              </w:rPr>
              <w:t>p=0.43</w:t>
            </w:r>
          </w:p>
          <w:p w14:paraId="76A228C5" w14:textId="77777777" w:rsidR="006A53F3" w:rsidRPr="009D2DA9" w:rsidRDefault="006A53F3" w:rsidP="006A53F3">
            <w:pPr>
              <w:rPr>
                <w:sz w:val="18"/>
              </w:rPr>
            </w:pPr>
          </w:p>
          <w:p w14:paraId="460313C3" w14:textId="77777777" w:rsidR="006A53F3" w:rsidRPr="009D2DA9" w:rsidRDefault="006A53F3" w:rsidP="006A53F3">
            <w:pPr>
              <w:rPr>
                <w:sz w:val="18"/>
              </w:rPr>
            </w:pPr>
            <w:r w:rsidRPr="009D2DA9">
              <w:rPr>
                <w:sz w:val="18"/>
              </w:rPr>
              <w:t>Favours null</w:t>
            </w:r>
          </w:p>
        </w:tc>
      </w:tr>
      <w:tr w:rsidR="009D2DA9" w:rsidRPr="009D2DA9" w14:paraId="079ADA91" w14:textId="77777777" w:rsidTr="00C30D76">
        <w:trPr>
          <w:cantSplit/>
          <w:trHeight w:val="1220"/>
        </w:trPr>
        <w:tc>
          <w:tcPr>
            <w:tcW w:w="397" w:type="dxa"/>
            <w:vMerge/>
            <w:textDirection w:val="btLr"/>
          </w:tcPr>
          <w:p w14:paraId="07D517E0" w14:textId="77777777" w:rsidR="000743D3" w:rsidRPr="009D2DA9" w:rsidRDefault="000743D3" w:rsidP="000743D3">
            <w:pPr>
              <w:ind w:left="113" w:right="113"/>
              <w:jc w:val="center"/>
              <w:rPr>
                <w:sz w:val="18"/>
              </w:rPr>
            </w:pPr>
          </w:p>
        </w:tc>
        <w:tc>
          <w:tcPr>
            <w:tcW w:w="426" w:type="dxa"/>
            <w:vMerge/>
            <w:textDirection w:val="btLr"/>
          </w:tcPr>
          <w:p w14:paraId="15018FD2" w14:textId="77777777" w:rsidR="000743D3" w:rsidRPr="009D2DA9" w:rsidRDefault="000743D3" w:rsidP="000743D3">
            <w:pPr>
              <w:ind w:left="113" w:right="113"/>
              <w:jc w:val="center"/>
              <w:rPr>
                <w:sz w:val="18"/>
              </w:rPr>
            </w:pPr>
          </w:p>
        </w:tc>
        <w:tc>
          <w:tcPr>
            <w:tcW w:w="1415" w:type="dxa"/>
          </w:tcPr>
          <w:p w14:paraId="49C83BA6" w14:textId="6EEB8EB7" w:rsidR="000743D3" w:rsidRPr="009D2DA9" w:rsidRDefault="000743D3" w:rsidP="000743D3">
            <w:pPr>
              <w:rPr>
                <w:sz w:val="18"/>
              </w:rPr>
            </w:pPr>
            <w:r w:rsidRPr="009D2DA9">
              <w:rPr>
                <w:sz w:val="18"/>
              </w:rPr>
              <w:t xml:space="preserve">1. Deer </w:t>
            </w:r>
            <w:r w:rsidRPr="009D2DA9">
              <w:rPr>
                <w:sz w:val="18"/>
              </w:rPr>
              <w:fldChar w:fldCharType="begin"/>
            </w:r>
            <w:r w:rsidR="009D2DA9">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sidRPr="009D2DA9">
              <w:rPr>
                <w:sz w:val="18"/>
              </w:rPr>
              <w:fldChar w:fldCharType="separate"/>
            </w:r>
            <w:r w:rsidR="009D2DA9">
              <w:rPr>
                <w:noProof/>
                <w:sz w:val="18"/>
              </w:rPr>
              <w:t>(23)</w:t>
            </w:r>
            <w:r w:rsidRPr="009D2DA9">
              <w:rPr>
                <w:sz w:val="18"/>
              </w:rPr>
              <w:fldChar w:fldCharType="end"/>
            </w:r>
          </w:p>
          <w:p w14:paraId="21A51F7B" w14:textId="77777777" w:rsidR="000743D3" w:rsidRPr="009D2DA9" w:rsidRDefault="000743D3" w:rsidP="000743D3">
            <w:pPr>
              <w:rPr>
                <w:sz w:val="18"/>
              </w:rPr>
            </w:pPr>
            <w:r w:rsidRPr="009D2DA9">
              <w:rPr>
                <w:sz w:val="18"/>
              </w:rPr>
              <w:t>2. 2019</w:t>
            </w:r>
          </w:p>
          <w:p w14:paraId="77F71B8A" w14:textId="56B572CC" w:rsidR="000743D3" w:rsidRPr="009D2DA9" w:rsidRDefault="000743D3" w:rsidP="000743D3">
            <w:pPr>
              <w:rPr>
                <w:sz w:val="18"/>
              </w:rPr>
            </w:pPr>
            <w:r w:rsidRPr="009D2DA9">
              <w:rPr>
                <w:sz w:val="18"/>
              </w:rPr>
              <w:t>3. USA</w:t>
            </w:r>
          </w:p>
        </w:tc>
        <w:tc>
          <w:tcPr>
            <w:tcW w:w="1278" w:type="dxa"/>
          </w:tcPr>
          <w:p w14:paraId="0A01D008" w14:textId="77777777" w:rsidR="000743D3" w:rsidRPr="009D2DA9" w:rsidRDefault="000743D3" w:rsidP="000743D3">
            <w:pPr>
              <w:rPr>
                <w:sz w:val="18"/>
              </w:rPr>
            </w:pPr>
            <w:r w:rsidRPr="009D2DA9">
              <w:rPr>
                <w:sz w:val="18"/>
              </w:rPr>
              <w:t>1. General Medicine</w:t>
            </w:r>
          </w:p>
          <w:p w14:paraId="0296872C" w14:textId="77777777" w:rsidR="000743D3" w:rsidRPr="009D2DA9" w:rsidRDefault="000743D3" w:rsidP="000743D3">
            <w:pPr>
              <w:rPr>
                <w:sz w:val="18"/>
              </w:rPr>
            </w:pPr>
            <w:r w:rsidRPr="009D2DA9">
              <w:rPr>
                <w:sz w:val="18"/>
              </w:rPr>
              <w:t>2. Control n=20</w:t>
            </w:r>
          </w:p>
          <w:p w14:paraId="5DE87C6F" w14:textId="190E9149" w:rsidR="000743D3" w:rsidRPr="009D2DA9" w:rsidRDefault="000743D3" w:rsidP="000743D3">
            <w:pPr>
              <w:rPr>
                <w:sz w:val="18"/>
              </w:rPr>
            </w:pPr>
            <w:r w:rsidRPr="009D2DA9">
              <w:rPr>
                <w:sz w:val="18"/>
              </w:rPr>
              <w:t>3. Intervention n=</w:t>
            </w:r>
            <w:r w:rsidR="00650631" w:rsidRPr="009D2DA9">
              <w:rPr>
                <w:sz w:val="18"/>
              </w:rPr>
              <w:t>19</w:t>
            </w:r>
          </w:p>
        </w:tc>
        <w:tc>
          <w:tcPr>
            <w:tcW w:w="1134" w:type="dxa"/>
          </w:tcPr>
          <w:p w14:paraId="2E188155" w14:textId="77777777" w:rsidR="000743D3" w:rsidRPr="009D2DA9" w:rsidRDefault="000743D3" w:rsidP="000743D3">
            <w:pPr>
              <w:rPr>
                <w:sz w:val="18"/>
              </w:rPr>
            </w:pPr>
            <w:r w:rsidRPr="009D2DA9">
              <w:rPr>
                <w:sz w:val="18"/>
              </w:rPr>
              <w:t>1. 75.7 (7.1)</w:t>
            </w:r>
          </w:p>
          <w:p w14:paraId="7D265FEF" w14:textId="77777777" w:rsidR="000743D3" w:rsidRPr="009D2DA9" w:rsidRDefault="000743D3" w:rsidP="000743D3">
            <w:pPr>
              <w:rPr>
                <w:sz w:val="18"/>
              </w:rPr>
            </w:pPr>
            <w:r w:rsidRPr="009D2DA9">
              <w:rPr>
                <w:sz w:val="18"/>
              </w:rPr>
              <w:t>2. 70</w:t>
            </w:r>
          </w:p>
          <w:p w14:paraId="3AFA9F8B" w14:textId="443B4DA8" w:rsidR="000743D3" w:rsidRPr="009D2DA9" w:rsidRDefault="000743D3" w:rsidP="000743D3">
            <w:pPr>
              <w:rPr>
                <w:sz w:val="18"/>
              </w:rPr>
            </w:pPr>
            <w:r w:rsidRPr="009D2DA9">
              <w:rPr>
                <w:sz w:val="18"/>
              </w:rPr>
              <w:t>3. 29.0 (5.3)</w:t>
            </w:r>
          </w:p>
        </w:tc>
        <w:tc>
          <w:tcPr>
            <w:tcW w:w="1134" w:type="dxa"/>
          </w:tcPr>
          <w:p w14:paraId="3C5B9AF1" w14:textId="77777777" w:rsidR="00650631" w:rsidRPr="009D2DA9" w:rsidRDefault="00650631" w:rsidP="00650631">
            <w:pPr>
              <w:rPr>
                <w:sz w:val="18"/>
              </w:rPr>
            </w:pPr>
            <w:r w:rsidRPr="009D2DA9">
              <w:rPr>
                <w:sz w:val="18"/>
              </w:rPr>
              <w:t>1. 77.1 (7.4)</w:t>
            </w:r>
          </w:p>
          <w:p w14:paraId="2153F4A2" w14:textId="77777777" w:rsidR="00650631" w:rsidRPr="009D2DA9" w:rsidRDefault="00650631" w:rsidP="00650631">
            <w:pPr>
              <w:rPr>
                <w:sz w:val="18"/>
              </w:rPr>
            </w:pPr>
            <w:r w:rsidRPr="009D2DA9">
              <w:rPr>
                <w:sz w:val="18"/>
              </w:rPr>
              <w:t>2. 74</w:t>
            </w:r>
          </w:p>
          <w:p w14:paraId="3BC75C95" w14:textId="2CDC9F9A" w:rsidR="000743D3" w:rsidRPr="009D2DA9" w:rsidRDefault="00650631" w:rsidP="00650631">
            <w:pPr>
              <w:rPr>
                <w:sz w:val="18"/>
              </w:rPr>
            </w:pPr>
            <w:r w:rsidRPr="009D2DA9">
              <w:rPr>
                <w:sz w:val="18"/>
              </w:rPr>
              <w:t>3. 27.1 (5.3)</w:t>
            </w:r>
          </w:p>
        </w:tc>
        <w:tc>
          <w:tcPr>
            <w:tcW w:w="1418" w:type="dxa"/>
          </w:tcPr>
          <w:p w14:paraId="6A3785BC" w14:textId="3323D788" w:rsidR="000743D3" w:rsidRPr="009D2DA9" w:rsidRDefault="000743D3" w:rsidP="000743D3">
            <w:pPr>
              <w:rPr>
                <w:sz w:val="18"/>
              </w:rPr>
            </w:pPr>
            <w:r w:rsidRPr="009D2DA9">
              <w:rPr>
                <w:sz w:val="18"/>
              </w:rPr>
              <w:t>Placebo isocaloric supplement, usual care</w:t>
            </w:r>
          </w:p>
        </w:tc>
        <w:tc>
          <w:tcPr>
            <w:tcW w:w="1417" w:type="dxa"/>
          </w:tcPr>
          <w:p w14:paraId="01103B0D" w14:textId="5EA62411" w:rsidR="000743D3" w:rsidRPr="009D2DA9" w:rsidRDefault="000743D3" w:rsidP="000743D3">
            <w:pPr>
              <w:rPr>
                <w:sz w:val="18"/>
              </w:rPr>
            </w:pPr>
            <w:r w:rsidRPr="009D2DA9">
              <w:rPr>
                <w:sz w:val="18"/>
              </w:rPr>
              <w:t>1. DXA FFM (kg)</w:t>
            </w:r>
          </w:p>
          <w:p w14:paraId="66B60F80" w14:textId="77777777" w:rsidR="000743D3" w:rsidRPr="009D2DA9" w:rsidRDefault="000743D3" w:rsidP="000743D3">
            <w:pPr>
              <w:rPr>
                <w:sz w:val="18"/>
              </w:rPr>
            </w:pPr>
            <w:r w:rsidRPr="009D2DA9">
              <w:rPr>
                <w:sz w:val="18"/>
              </w:rPr>
              <w:t>2. During hospitalisation</w:t>
            </w:r>
          </w:p>
          <w:p w14:paraId="6F1273AE" w14:textId="717DA107" w:rsidR="000743D3" w:rsidRPr="009D2DA9" w:rsidRDefault="000743D3" w:rsidP="000743D3">
            <w:pPr>
              <w:rPr>
                <w:sz w:val="18"/>
              </w:rPr>
            </w:pPr>
            <w:r w:rsidRPr="009D2DA9">
              <w:rPr>
                <w:sz w:val="18"/>
              </w:rPr>
              <w:t>3. Four weeks follow-up</w:t>
            </w:r>
          </w:p>
        </w:tc>
        <w:tc>
          <w:tcPr>
            <w:tcW w:w="1134" w:type="dxa"/>
          </w:tcPr>
          <w:p w14:paraId="2F90AE4D" w14:textId="77777777" w:rsidR="000743D3" w:rsidRPr="009D2DA9" w:rsidRDefault="000743D3" w:rsidP="000743D3">
            <w:pPr>
              <w:rPr>
                <w:sz w:val="18"/>
              </w:rPr>
            </w:pPr>
            <w:r w:rsidRPr="009D2DA9">
              <w:rPr>
                <w:sz w:val="18"/>
              </w:rPr>
              <w:t>1. 44.6 (9.8)</w:t>
            </w:r>
          </w:p>
          <w:p w14:paraId="31ECDA1D" w14:textId="5C7B8042" w:rsidR="000743D3" w:rsidRPr="009D2DA9" w:rsidRDefault="000743D3" w:rsidP="000743D3">
            <w:pPr>
              <w:rPr>
                <w:sz w:val="18"/>
              </w:rPr>
            </w:pPr>
            <w:r w:rsidRPr="009D2DA9">
              <w:rPr>
                <w:sz w:val="18"/>
              </w:rPr>
              <w:t>2. 45.1</w:t>
            </w:r>
          </w:p>
        </w:tc>
        <w:tc>
          <w:tcPr>
            <w:tcW w:w="1134" w:type="dxa"/>
            <w:shd w:val="clear" w:color="auto" w:fill="auto"/>
          </w:tcPr>
          <w:p w14:paraId="667866C5" w14:textId="21D3D479" w:rsidR="000743D3" w:rsidRPr="009D2DA9" w:rsidRDefault="000743D3" w:rsidP="000743D3">
            <w:pPr>
              <w:rPr>
                <w:sz w:val="18"/>
              </w:rPr>
            </w:pPr>
            <w:r w:rsidRPr="009D2DA9">
              <w:rPr>
                <w:sz w:val="18"/>
              </w:rPr>
              <w:t>3. +0.5 (0.9)</w:t>
            </w:r>
          </w:p>
        </w:tc>
        <w:tc>
          <w:tcPr>
            <w:tcW w:w="1559" w:type="dxa"/>
            <w:shd w:val="clear" w:color="auto" w:fill="auto"/>
          </w:tcPr>
          <w:p w14:paraId="71ED68D9" w14:textId="77777777" w:rsidR="000743D3" w:rsidRPr="009D2DA9" w:rsidRDefault="000743D3" w:rsidP="00650631">
            <w:pPr>
              <w:rPr>
                <w:sz w:val="18"/>
              </w:rPr>
            </w:pPr>
            <w:r w:rsidRPr="009D2DA9">
              <w:rPr>
                <w:sz w:val="18"/>
              </w:rPr>
              <w:t xml:space="preserve">1. </w:t>
            </w:r>
            <w:r w:rsidR="00650631" w:rsidRPr="009D2DA9">
              <w:rPr>
                <w:sz w:val="18"/>
              </w:rPr>
              <w:t>Testosterone</w:t>
            </w:r>
          </w:p>
          <w:p w14:paraId="340B8469" w14:textId="47E7E2E7" w:rsidR="00650631" w:rsidRPr="009D2DA9" w:rsidRDefault="00650631" w:rsidP="00650631">
            <w:pPr>
              <w:rPr>
                <w:sz w:val="18"/>
              </w:rPr>
            </w:pPr>
            <w:r w:rsidRPr="009D2DA9">
              <w:rPr>
                <w:sz w:val="18"/>
              </w:rPr>
              <w:t>2. Single IM dose</w:t>
            </w:r>
          </w:p>
        </w:tc>
        <w:tc>
          <w:tcPr>
            <w:tcW w:w="993" w:type="dxa"/>
            <w:shd w:val="clear" w:color="auto" w:fill="auto"/>
          </w:tcPr>
          <w:p w14:paraId="3735B6F4" w14:textId="149A71E0" w:rsidR="000743D3" w:rsidRPr="009D2DA9" w:rsidRDefault="000743D3" w:rsidP="000743D3">
            <w:pPr>
              <w:rPr>
                <w:sz w:val="18"/>
              </w:rPr>
            </w:pPr>
            <w:r w:rsidRPr="009D2DA9">
              <w:rPr>
                <w:sz w:val="18"/>
              </w:rPr>
              <w:t xml:space="preserve">1. </w:t>
            </w:r>
            <w:r w:rsidR="00650631" w:rsidRPr="009D2DA9">
              <w:rPr>
                <w:sz w:val="18"/>
              </w:rPr>
              <w:t xml:space="preserve">39.9 </w:t>
            </w:r>
            <w:r w:rsidRPr="009D2DA9">
              <w:rPr>
                <w:sz w:val="18"/>
              </w:rPr>
              <w:t>(</w:t>
            </w:r>
            <w:r w:rsidR="00650631" w:rsidRPr="009D2DA9">
              <w:rPr>
                <w:sz w:val="18"/>
              </w:rPr>
              <w:t>6.4</w:t>
            </w:r>
            <w:r w:rsidRPr="009D2DA9">
              <w:rPr>
                <w:sz w:val="18"/>
              </w:rPr>
              <w:t>)</w:t>
            </w:r>
          </w:p>
          <w:p w14:paraId="38E378C0" w14:textId="28F9A29D" w:rsidR="000743D3" w:rsidRPr="009D2DA9" w:rsidRDefault="000743D3" w:rsidP="000743D3">
            <w:pPr>
              <w:rPr>
                <w:sz w:val="18"/>
              </w:rPr>
            </w:pPr>
            <w:r w:rsidRPr="009D2DA9">
              <w:rPr>
                <w:sz w:val="18"/>
              </w:rPr>
              <w:t xml:space="preserve">2. </w:t>
            </w:r>
            <w:r w:rsidR="00650631" w:rsidRPr="009D2DA9">
              <w:rPr>
                <w:sz w:val="18"/>
              </w:rPr>
              <w:t>39.6</w:t>
            </w:r>
          </w:p>
        </w:tc>
        <w:tc>
          <w:tcPr>
            <w:tcW w:w="1134" w:type="dxa"/>
            <w:shd w:val="clear" w:color="auto" w:fill="auto"/>
          </w:tcPr>
          <w:p w14:paraId="099C37F8" w14:textId="5B85BD7C" w:rsidR="000743D3" w:rsidRPr="009D2DA9" w:rsidRDefault="000743D3" w:rsidP="000743D3">
            <w:pPr>
              <w:rPr>
                <w:sz w:val="18"/>
              </w:rPr>
            </w:pPr>
            <w:r w:rsidRPr="009D2DA9">
              <w:rPr>
                <w:sz w:val="18"/>
              </w:rPr>
              <w:t xml:space="preserve">3. </w:t>
            </w:r>
            <w:r w:rsidR="00650631" w:rsidRPr="009D2DA9">
              <w:rPr>
                <w:sz w:val="18"/>
              </w:rPr>
              <w:t>-0.3 (1.4)</w:t>
            </w:r>
          </w:p>
        </w:tc>
        <w:tc>
          <w:tcPr>
            <w:tcW w:w="567" w:type="dxa"/>
          </w:tcPr>
          <w:p w14:paraId="491BCCE1" w14:textId="04505129" w:rsidR="000743D3" w:rsidRPr="009D2DA9" w:rsidRDefault="00650631" w:rsidP="000743D3">
            <w:pPr>
              <w:rPr>
                <w:sz w:val="18"/>
              </w:rPr>
            </w:pPr>
            <w:r w:rsidRPr="009D2DA9">
              <w:rPr>
                <w:sz w:val="18"/>
              </w:rPr>
              <w:t>-0.9</w:t>
            </w:r>
          </w:p>
        </w:tc>
        <w:tc>
          <w:tcPr>
            <w:tcW w:w="1275" w:type="dxa"/>
            <w:shd w:val="clear" w:color="auto" w:fill="auto"/>
          </w:tcPr>
          <w:p w14:paraId="2FD2DDD6" w14:textId="77777777" w:rsidR="000743D3" w:rsidRPr="009D2DA9" w:rsidRDefault="000743D3" w:rsidP="000743D3">
            <w:pPr>
              <w:rPr>
                <w:sz w:val="18"/>
              </w:rPr>
            </w:pPr>
            <w:r w:rsidRPr="009D2DA9">
              <w:rPr>
                <w:sz w:val="18"/>
              </w:rPr>
              <w:t>p=0.72</w:t>
            </w:r>
          </w:p>
          <w:p w14:paraId="47951543" w14:textId="77777777" w:rsidR="000743D3" w:rsidRPr="009D2DA9" w:rsidRDefault="000743D3" w:rsidP="000743D3">
            <w:pPr>
              <w:rPr>
                <w:i/>
                <w:iCs/>
                <w:sz w:val="18"/>
              </w:rPr>
            </w:pPr>
            <w:r w:rsidRPr="009D2DA9">
              <w:rPr>
                <w:i/>
                <w:iCs/>
                <w:sz w:val="18"/>
              </w:rPr>
              <w:t>(all interventions vs. placebo)</w:t>
            </w:r>
          </w:p>
          <w:p w14:paraId="3D5D7FDC" w14:textId="77777777" w:rsidR="000743D3" w:rsidRPr="009D2DA9" w:rsidRDefault="000743D3" w:rsidP="000743D3">
            <w:pPr>
              <w:rPr>
                <w:sz w:val="18"/>
              </w:rPr>
            </w:pPr>
          </w:p>
          <w:p w14:paraId="4A8FBEE3" w14:textId="46FEF091" w:rsidR="000743D3" w:rsidRPr="009D2DA9" w:rsidRDefault="000743D3" w:rsidP="000743D3">
            <w:pPr>
              <w:rPr>
                <w:sz w:val="18"/>
              </w:rPr>
            </w:pPr>
            <w:r w:rsidRPr="009D2DA9">
              <w:rPr>
                <w:sz w:val="18"/>
              </w:rPr>
              <w:t>Favours null</w:t>
            </w:r>
          </w:p>
        </w:tc>
      </w:tr>
      <w:tr w:rsidR="009D2DA9" w:rsidRPr="009D2DA9" w14:paraId="5B77F023" w14:textId="77777777" w:rsidTr="00C30D76">
        <w:trPr>
          <w:cantSplit/>
          <w:trHeight w:val="1220"/>
        </w:trPr>
        <w:tc>
          <w:tcPr>
            <w:tcW w:w="397" w:type="dxa"/>
            <w:vMerge/>
            <w:textDirection w:val="btLr"/>
          </w:tcPr>
          <w:p w14:paraId="728842F4" w14:textId="77777777" w:rsidR="00CB32DC" w:rsidRPr="009D2DA9" w:rsidRDefault="00CB32DC" w:rsidP="000743D3">
            <w:pPr>
              <w:ind w:left="113" w:right="113"/>
              <w:jc w:val="center"/>
              <w:rPr>
                <w:sz w:val="18"/>
              </w:rPr>
            </w:pPr>
          </w:p>
        </w:tc>
        <w:tc>
          <w:tcPr>
            <w:tcW w:w="426" w:type="dxa"/>
            <w:vMerge/>
            <w:textDirection w:val="btLr"/>
          </w:tcPr>
          <w:p w14:paraId="707D7E2D" w14:textId="77777777" w:rsidR="00CB32DC" w:rsidRPr="009D2DA9" w:rsidRDefault="00CB32DC" w:rsidP="000743D3">
            <w:pPr>
              <w:ind w:left="113" w:right="113"/>
              <w:jc w:val="center"/>
              <w:rPr>
                <w:sz w:val="18"/>
              </w:rPr>
            </w:pPr>
          </w:p>
        </w:tc>
        <w:tc>
          <w:tcPr>
            <w:tcW w:w="1415" w:type="dxa"/>
          </w:tcPr>
          <w:p w14:paraId="4E20576C" w14:textId="4DB20224" w:rsidR="00CB32DC" w:rsidRPr="009D2DA9" w:rsidRDefault="00CB32DC" w:rsidP="000743D3">
            <w:pPr>
              <w:rPr>
                <w:sz w:val="18"/>
              </w:rPr>
            </w:pPr>
            <w:r w:rsidRPr="009D2DA9">
              <w:rPr>
                <w:sz w:val="18"/>
              </w:rPr>
              <w:t xml:space="preserve">1. Zhang </w:t>
            </w:r>
            <w:r w:rsidRPr="009D2DA9">
              <w:rPr>
                <w:sz w:val="18"/>
              </w:rPr>
              <w:fldChar w:fldCharType="begin"/>
            </w:r>
            <w:r w:rsidR="009D2DA9">
              <w:rPr>
                <w:sz w:val="18"/>
              </w:rPr>
              <w:instrText xml:space="preserve"> ADDIN EN.CITE &lt;EndNote&gt;&lt;Cite&gt;&lt;Author&gt;Zhang&lt;/Author&gt;&lt;Year&gt;2020&lt;/Year&gt;&lt;RecNum&gt;8155&lt;/RecNum&gt;&lt;DisplayText&gt;(41)&lt;/DisplayText&gt;&lt;record&gt;&lt;rec-number&gt;8155&lt;/rec-number&gt;&lt;foreign-keys&gt;&lt;key app="EN" db-id="wzzax5dxorrzd2es0sbx0eprtt9tdffs5xfz" timestamp="1591126040"&gt;8155&lt;/key&gt;&lt;/foreign-keys&gt;&lt;ref-type name="Journal Article"&gt;17&lt;/ref-type&gt;&lt;contributors&gt;&lt;authors&gt;&lt;author&gt;Zhang, Yiou&lt;/author&gt;&lt;author&gt;Chen, Li&lt;/author&gt;&lt;author&gt;Wu, Peng&lt;/author&gt;&lt;author&gt;Lang, Junzhe&lt;/author&gt;&lt;author&gt;Chen, Lei&lt;/author&gt;&lt;/authors&gt;&lt;/contributors&gt;&lt;titles&gt;&lt;title&gt;Intervention with erythropoietin in sarcopenic patients with femoral intertrochanteric fracture and its potential effects on postoperative rehabilitation&lt;/title&gt;&lt;secondary-title&gt;Geriatrics &amp;amp; Gerontology International&lt;/secondary-title&gt;&lt;/titles&gt;&lt;periodical&gt;&lt;full-title&gt;Geriatrics &amp;amp; gerontology international&lt;/full-title&gt;&lt;/periodical&gt;&lt;pages&gt;150-155&lt;/pages&gt;&lt;volume&gt;20&lt;/volume&gt;&lt;number&gt;2&lt;/number&gt;&lt;dates&gt;&lt;year&gt;2020&lt;/year&gt;&lt;/dates&gt;&lt;isbn&gt;1444-1586&lt;/isbn&gt;&lt;urls&gt;&lt;related-urls&gt;&lt;url&gt;https://onlinelibrary.wiley.com/doi/abs/10.1111/ggi.13845&lt;/url&gt;&lt;/related-urls&gt;&lt;/urls&gt;&lt;electronic-resource-num&gt;10.1111/ggi.13845&lt;/electronic-resource-num&gt;&lt;/record&gt;&lt;/Cite&gt;&lt;/EndNote&gt;</w:instrText>
            </w:r>
            <w:r w:rsidRPr="009D2DA9">
              <w:rPr>
                <w:sz w:val="18"/>
              </w:rPr>
              <w:fldChar w:fldCharType="separate"/>
            </w:r>
            <w:r w:rsidR="009D2DA9">
              <w:rPr>
                <w:noProof/>
                <w:sz w:val="18"/>
              </w:rPr>
              <w:t>(41)</w:t>
            </w:r>
            <w:r w:rsidRPr="009D2DA9">
              <w:rPr>
                <w:sz w:val="18"/>
              </w:rPr>
              <w:fldChar w:fldCharType="end"/>
            </w:r>
          </w:p>
          <w:p w14:paraId="7E70E3F5" w14:textId="77777777" w:rsidR="00CB32DC" w:rsidRPr="009D2DA9" w:rsidRDefault="00CB32DC" w:rsidP="000743D3">
            <w:pPr>
              <w:rPr>
                <w:sz w:val="18"/>
              </w:rPr>
            </w:pPr>
            <w:r w:rsidRPr="009D2DA9">
              <w:rPr>
                <w:sz w:val="18"/>
              </w:rPr>
              <w:t>2. 2019</w:t>
            </w:r>
          </w:p>
          <w:p w14:paraId="195E8826" w14:textId="57327D93" w:rsidR="00CB32DC" w:rsidRPr="009D2DA9" w:rsidRDefault="00CB32DC" w:rsidP="000743D3">
            <w:pPr>
              <w:rPr>
                <w:sz w:val="18"/>
              </w:rPr>
            </w:pPr>
            <w:r w:rsidRPr="009D2DA9">
              <w:rPr>
                <w:sz w:val="18"/>
              </w:rPr>
              <w:t>3. China</w:t>
            </w:r>
          </w:p>
        </w:tc>
        <w:tc>
          <w:tcPr>
            <w:tcW w:w="1278" w:type="dxa"/>
          </w:tcPr>
          <w:p w14:paraId="38C40917" w14:textId="77777777" w:rsidR="00CB32DC" w:rsidRPr="009D2DA9" w:rsidRDefault="00CB32DC" w:rsidP="000743D3">
            <w:pPr>
              <w:rPr>
                <w:sz w:val="18"/>
              </w:rPr>
            </w:pPr>
            <w:r w:rsidRPr="009D2DA9">
              <w:rPr>
                <w:sz w:val="18"/>
              </w:rPr>
              <w:t>1. Orthopaedics</w:t>
            </w:r>
          </w:p>
          <w:p w14:paraId="1045A2C0" w14:textId="41F25820" w:rsidR="00CB32DC" w:rsidRPr="009D2DA9" w:rsidRDefault="00CB32DC" w:rsidP="000743D3">
            <w:pPr>
              <w:rPr>
                <w:sz w:val="18"/>
              </w:rPr>
            </w:pPr>
            <w:r w:rsidRPr="009D2DA9">
              <w:rPr>
                <w:sz w:val="18"/>
              </w:rPr>
              <w:t>2. Control n=</w:t>
            </w:r>
            <w:r w:rsidR="00C60B42" w:rsidRPr="009D2DA9">
              <w:rPr>
                <w:sz w:val="18"/>
              </w:rPr>
              <w:t>33</w:t>
            </w:r>
          </w:p>
          <w:p w14:paraId="5A99E0C3" w14:textId="69C6958D" w:rsidR="00CB32DC" w:rsidRPr="009D2DA9" w:rsidRDefault="00CB32DC" w:rsidP="000743D3">
            <w:pPr>
              <w:rPr>
                <w:sz w:val="18"/>
              </w:rPr>
            </w:pPr>
            <w:r w:rsidRPr="009D2DA9">
              <w:rPr>
                <w:sz w:val="18"/>
              </w:rPr>
              <w:t>Intervention n=</w:t>
            </w:r>
            <w:r w:rsidR="00C60B42" w:rsidRPr="009D2DA9">
              <w:rPr>
                <w:sz w:val="18"/>
              </w:rPr>
              <w:t>44</w:t>
            </w:r>
          </w:p>
        </w:tc>
        <w:tc>
          <w:tcPr>
            <w:tcW w:w="1134" w:type="dxa"/>
          </w:tcPr>
          <w:p w14:paraId="400C29D0" w14:textId="77777777" w:rsidR="00CB32DC" w:rsidRPr="009D2DA9" w:rsidRDefault="00C60B42" w:rsidP="000743D3">
            <w:pPr>
              <w:rPr>
                <w:sz w:val="18"/>
              </w:rPr>
            </w:pPr>
            <w:r w:rsidRPr="009D2DA9">
              <w:rPr>
                <w:sz w:val="18"/>
              </w:rPr>
              <w:t>1. 78.6 (7.7)</w:t>
            </w:r>
          </w:p>
          <w:p w14:paraId="1B998A44" w14:textId="56D1A03F" w:rsidR="00C60B42" w:rsidRPr="009D2DA9" w:rsidRDefault="00C60B42" w:rsidP="000743D3">
            <w:pPr>
              <w:rPr>
                <w:sz w:val="18"/>
              </w:rPr>
            </w:pPr>
            <w:r w:rsidRPr="009D2DA9">
              <w:rPr>
                <w:sz w:val="18"/>
              </w:rPr>
              <w:t>2. 100</w:t>
            </w:r>
          </w:p>
          <w:p w14:paraId="5C507334" w14:textId="22D4CDAD" w:rsidR="00C60B42" w:rsidRPr="009D2DA9" w:rsidRDefault="00C60B42" w:rsidP="000743D3">
            <w:pPr>
              <w:rPr>
                <w:sz w:val="18"/>
              </w:rPr>
            </w:pPr>
            <w:r w:rsidRPr="009D2DA9">
              <w:rPr>
                <w:sz w:val="18"/>
              </w:rPr>
              <w:t>3. Unknown</w:t>
            </w:r>
          </w:p>
        </w:tc>
        <w:tc>
          <w:tcPr>
            <w:tcW w:w="1134" w:type="dxa"/>
          </w:tcPr>
          <w:p w14:paraId="26E662E8" w14:textId="77777777" w:rsidR="00CB32DC" w:rsidRPr="009D2DA9" w:rsidRDefault="00C60B42" w:rsidP="00650631">
            <w:pPr>
              <w:rPr>
                <w:sz w:val="18"/>
              </w:rPr>
            </w:pPr>
            <w:r w:rsidRPr="009D2DA9">
              <w:rPr>
                <w:sz w:val="18"/>
              </w:rPr>
              <w:t>1. 79.5 (6.2)</w:t>
            </w:r>
          </w:p>
          <w:p w14:paraId="7D80D66C" w14:textId="77777777" w:rsidR="00C60B42" w:rsidRPr="009D2DA9" w:rsidRDefault="00C60B42" w:rsidP="00650631">
            <w:pPr>
              <w:rPr>
                <w:sz w:val="18"/>
              </w:rPr>
            </w:pPr>
            <w:r w:rsidRPr="009D2DA9">
              <w:rPr>
                <w:sz w:val="18"/>
              </w:rPr>
              <w:t>2. 100</w:t>
            </w:r>
          </w:p>
          <w:p w14:paraId="15606DFB" w14:textId="1D4EA205" w:rsidR="00C60B42" w:rsidRPr="009D2DA9" w:rsidRDefault="00C60B42" w:rsidP="00650631">
            <w:pPr>
              <w:rPr>
                <w:sz w:val="18"/>
              </w:rPr>
            </w:pPr>
            <w:r w:rsidRPr="009D2DA9">
              <w:rPr>
                <w:sz w:val="18"/>
              </w:rPr>
              <w:t>3. Unknown</w:t>
            </w:r>
          </w:p>
        </w:tc>
        <w:tc>
          <w:tcPr>
            <w:tcW w:w="1418" w:type="dxa"/>
          </w:tcPr>
          <w:p w14:paraId="2F67F2BA" w14:textId="11D04385" w:rsidR="00CB32DC" w:rsidRPr="009D2DA9" w:rsidRDefault="00C60B42" w:rsidP="000743D3">
            <w:pPr>
              <w:rPr>
                <w:sz w:val="18"/>
              </w:rPr>
            </w:pPr>
            <w:r w:rsidRPr="009D2DA9">
              <w:rPr>
                <w:sz w:val="18"/>
              </w:rPr>
              <w:t>Usual care</w:t>
            </w:r>
          </w:p>
        </w:tc>
        <w:tc>
          <w:tcPr>
            <w:tcW w:w="1417" w:type="dxa"/>
          </w:tcPr>
          <w:p w14:paraId="63970838" w14:textId="77777777" w:rsidR="00CB32DC" w:rsidRPr="009D2DA9" w:rsidRDefault="00C60B42" w:rsidP="000743D3">
            <w:pPr>
              <w:rPr>
                <w:sz w:val="18"/>
              </w:rPr>
            </w:pPr>
            <w:r w:rsidRPr="009D2DA9">
              <w:rPr>
                <w:sz w:val="18"/>
              </w:rPr>
              <w:t>1. DXA ASM (kg)</w:t>
            </w:r>
          </w:p>
          <w:p w14:paraId="1AFC8523" w14:textId="77777777" w:rsidR="00C60B42" w:rsidRPr="009D2DA9" w:rsidRDefault="00C60B42" w:rsidP="000743D3">
            <w:pPr>
              <w:rPr>
                <w:sz w:val="18"/>
              </w:rPr>
            </w:pPr>
            <w:r w:rsidRPr="009D2DA9">
              <w:rPr>
                <w:sz w:val="18"/>
              </w:rPr>
              <w:t>2. Before surgery</w:t>
            </w:r>
          </w:p>
          <w:p w14:paraId="41D79A6B" w14:textId="40F82B16" w:rsidR="00C60B42" w:rsidRPr="009D2DA9" w:rsidRDefault="00C60B42" w:rsidP="000743D3">
            <w:pPr>
              <w:rPr>
                <w:sz w:val="18"/>
              </w:rPr>
            </w:pPr>
            <w:r w:rsidRPr="009D2DA9">
              <w:rPr>
                <w:sz w:val="18"/>
              </w:rPr>
              <w:t>3. Four weeks post-operatively</w:t>
            </w:r>
          </w:p>
        </w:tc>
        <w:tc>
          <w:tcPr>
            <w:tcW w:w="1134" w:type="dxa"/>
          </w:tcPr>
          <w:p w14:paraId="3B70DBD6" w14:textId="77777777" w:rsidR="00CB32DC" w:rsidRPr="009D2DA9" w:rsidRDefault="00C60B42" w:rsidP="000743D3">
            <w:pPr>
              <w:rPr>
                <w:sz w:val="18"/>
              </w:rPr>
            </w:pPr>
            <w:r w:rsidRPr="009D2DA9">
              <w:rPr>
                <w:sz w:val="18"/>
              </w:rPr>
              <w:t>1. 12.4 (1.2)</w:t>
            </w:r>
          </w:p>
          <w:p w14:paraId="074BD457" w14:textId="0C5E0CED" w:rsidR="00C60B42" w:rsidRPr="009D2DA9" w:rsidRDefault="00C60B42" w:rsidP="000743D3">
            <w:pPr>
              <w:rPr>
                <w:sz w:val="18"/>
              </w:rPr>
            </w:pPr>
            <w:r w:rsidRPr="009D2DA9">
              <w:rPr>
                <w:sz w:val="18"/>
              </w:rPr>
              <w:t>2. 12.5 (1.3)</w:t>
            </w:r>
          </w:p>
        </w:tc>
        <w:tc>
          <w:tcPr>
            <w:tcW w:w="1134" w:type="dxa"/>
            <w:shd w:val="clear" w:color="auto" w:fill="auto"/>
          </w:tcPr>
          <w:p w14:paraId="031DBC71" w14:textId="456CACD4" w:rsidR="00CB32DC" w:rsidRPr="009D2DA9" w:rsidRDefault="00FE51F0" w:rsidP="000743D3">
            <w:pPr>
              <w:rPr>
                <w:sz w:val="18"/>
              </w:rPr>
            </w:pPr>
            <w:r w:rsidRPr="009D2DA9">
              <w:rPr>
                <w:sz w:val="18"/>
              </w:rPr>
              <w:t>3. +0.1</w:t>
            </w:r>
          </w:p>
        </w:tc>
        <w:tc>
          <w:tcPr>
            <w:tcW w:w="1559" w:type="dxa"/>
            <w:shd w:val="clear" w:color="auto" w:fill="auto"/>
          </w:tcPr>
          <w:p w14:paraId="1501A444" w14:textId="77777777" w:rsidR="00CB32DC" w:rsidRPr="009D2DA9" w:rsidRDefault="00C60B42" w:rsidP="00650631">
            <w:pPr>
              <w:rPr>
                <w:sz w:val="18"/>
              </w:rPr>
            </w:pPr>
            <w:r w:rsidRPr="009D2DA9">
              <w:rPr>
                <w:sz w:val="18"/>
              </w:rPr>
              <w:t>1. Erythropoietin injections</w:t>
            </w:r>
          </w:p>
          <w:p w14:paraId="26D2DC52" w14:textId="21BA85AC" w:rsidR="00C60B42" w:rsidRPr="009D2DA9" w:rsidRDefault="00C60B42" w:rsidP="00650631">
            <w:pPr>
              <w:rPr>
                <w:sz w:val="18"/>
              </w:rPr>
            </w:pPr>
            <w:r w:rsidRPr="009D2DA9">
              <w:rPr>
                <w:sz w:val="18"/>
              </w:rPr>
              <w:t>2. IM injections once daily for 10 days from day of surgery</w:t>
            </w:r>
          </w:p>
        </w:tc>
        <w:tc>
          <w:tcPr>
            <w:tcW w:w="993" w:type="dxa"/>
            <w:shd w:val="clear" w:color="auto" w:fill="auto"/>
          </w:tcPr>
          <w:p w14:paraId="11D5D01B" w14:textId="77777777" w:rsidR="00CB32DC" w:rsidRPr="009D2DA9" w:rsidRDefault="00D13EA1" w:rsidP="000743D3">
            <w:pPr>
              <w:rPr>
                <w:sz w:val="18"/>
              </w:rPr>
            </w:pPr>
            <w:r w:rsidRPr="009D2DA9">
              <w:rPr>
                <w:sz w:val="18"/>
              </w:rPr>
              <w:t>1. 12.8 (1.5)</w:t>
            </w:r>
          </w:p>
          <w:p w14:paraId="025B0226" w14:textId="0AAC7E8D" w:rsidR="00D13EA1" w:rsidRPr="009D2DA9" w:rsidRDefault="00D13EA1" w:rsidP="000743D3">
            <w:pPr>
              <w:rPr>
                <w:sz w:val="18"/>
              </w:rPr>
            </w:pPr>
            <w:r w:rsidRPr="009D2DA9">
              <w:rPr>
                <w:sz w:val="18"/>
              </w:rPr>
              <w:t>2. 13.0 (1.7)</w:t>
            </w:r>
          </w:p>
        </w:tc>
        <w:tc>
          <w:tcPr>
            <w:tcW w:w="1134" w:type="dxa"/>
            <w:shd w:val="clear" w:color="auto" w:fill="auto"/>
          </w:tcPr>
          <w:p w14:paraId="786E1370" w14:textId="1A40EBA5" w:rsidR="00CB32DC" w:rsidRPr="009D2DA9" w:rsidRDefault="00D13EA1" w:rsidP="000743D3">
            <w:pPr>
              <w:rPr>
                <w:sz w:val="18"/>
              </w:rPr>
            </w:pPr>
            <w:r w:rsidRPr="009D2DA9">
              <w:rPr>
                <w:sz w:val="18"/>
              </w:rPr>
              <w:t>3. +0.2</w:t>
            </w:r>
          </w:p>
        </w:tc>
        <w:tc>
          <w:tcPr>
            <w:tcW w:w="567" w:type="dxa"/>
          </w:tcPr>
          <w:p w14:paraId="31ECB344" w14:textId="49D5A059" w:rsidR="00CB32DC" w:rsidRPr="009D2DA9" w:rsidRDefault="00D13EA1" w:rsidP="000743D3">
            <w:pPr>
              <w:rPr>
                <w:sz w:val="18"/>
              </w:rPr>
            </w:pPr>
            <w:r w:rsidRPr="009D2DA9">
              <w:rPr>
                <w:sz w:val="18"/>
              </w:rPr>
              <w:t>NA</w:t>
            </w:r>
          </w:p>
        </w:tc>
        <w:tc>
          <w:tcPr>
            <w:tcW w:w="1275" w:type="dxa"/>
            <w:shd w:val="clear" w:color="auto" w:fill="auto"/>
          </w:tcPr>
          <w:p w14:paraId="48506138" w14:textId="77777777" w:rsidR="00CB32DC" w:rsidRPr="009D2DA9" w:rsidRDefault="00D13EA1" w:rsidP="000743D3">
            <w:pPr>
              <w:rPr>
                <w:sz w:val="18"/>
              </w:rPr>
            </w:pPr>
            <w:r w:rsidRPr="009D2DA9">
              <w:rPr>
                <w:sz w:val="18"/>
              </w:rPr>
              <w:t>p&lt;0.001</w:t>
            </w:r>
          </w:p>
          <w:p w14:paraId="14E6E0B3" w14:textId="77777777" w:rsidR="00D13EA1" w:rsidRPr="009D2DA9" w:rsidRDefault="00D13EA1" w:rsidP="000743D3">
            <w:pPr>
              <w:rPr>
                <w:sz w:val="18"/>
              </w:rPr>
            </w:pPr>
          </w:p>
          <w:p w14:paraId="60A600C2" w14:textId="18F9C8B1" w:rsidR="00D13EA1" w:rsidRPr="009D2DA9" w:rsidRDefault="00D13EA1" w:rsidP="000743D3">
            <w:pPr>
              <w:rPr>
                <w:b/>
                <w:bCs/>
                <w:sz w:val="18"/>
              </w:rPr>
            </w:pPr>
            <w:r w:rsidRPr="009D2DA9">
              <w:rPr>
                <w:b/>
                <w:bCs/>
                <w:sz w:val="18"/>
              </w:rPr>
              <w:t>Favours experimental</w:t>
            </w:r>
          </w:p>
        </w:tc>
      </w:tr>
      <w:tr w:rsidR="009D2DA9" w:rsidRPr="009D2DA9" w14:paraId="05FF40A1" w14:textId="77777777" w:rsidTr="00C30D76">
        <w:trPr>
          <w:cantSplit/>
          <w:trHeight w:val="1220"/>
        </w:trPr>
        <w:tc>
          <w:tcPr>
            <w:tcW w:w="397" w:type="dxa"/>
            <w:vMerge/>
            <w:textDirection w:val="btLr"/>
          </w:tcPr>
          <w:p w14:paraId="68970307" w14:textId="77777777" w:rsidR="00C60B42" w:rsidRPr="009D2DA9" w:rsidRDefault="00C60B42" w:rsidP="00C60B42">
            <w:pPr>
              <w:ind w:left="113" w:right="113"/>
              <w:jc w:val="center"/>
              <w:rPr>
                <w:sz w:val="18"/>
              </w:rPr>
            </w:pPr>
          </w:p>
        </w:tc>
        <w:tc>
          <w:tcPr>
            <w:tcW w:w="426" w:type="dxa"/>
            <w:vMerge/>
            <w:textDirection w:val="btLr"/>
          </w:tcPr>
          <w:p w14:paraId="045C1031" w14:textId="77777777" w:rsidR="00C60B42" w:rsidRPr="009D2DA9" w:rsidRDefault="00C60B42" w:rsidP="00C60B42">
            <w:pPr>
              <w:ind w:left="113" w:right="113"/>
              <w:jc w:val="center"/>
              <w:rPr>
                <w:sz w:val="18"/>
              </w:rPr>
            </w:pPr>
          </w:p>
        </w:tc>
        <w:tc>
          <w:tcPr>
            <w:tcW w:w="1415" w:type="dxa"/>
          </w:tcPr>
          <w:p w14:paraId="40125595" w14:textId="0B1998CE" w:rsidR="00C60B42" w:rsidRPr="009D2DA9" w:rsidRDefault="00C60B42" w:rsidP="00C60B42">
            <w:pPr>
              <w:rPr>
                <w:sz w:val="18"/>
              </w:rPr>
            </w:pPr>
            <w:r w:rsidRPr="009D2DA9">
              <w:rPr>
                <w:sz w:val="18"/>
              </w:rPr>
              <w:t xml:space="preserve">1. Zhang </w:t>
            </w:r>
            <w:r w:rsidRPr="009D2DA9">
              <w:rPr>
                <w:sz w:val="18"/>
              </w:rPr>
              <w:fldChar w:fldCharType="begin"/>
            </w:r>
            <w:r w:rsidR="009D2DA9">
              <w:rPr>
                <w:sz w:val="18"/>
              </w:rPr>
              <w:instrText xml:space="preserve"> ADDIN EN.CITE &lt;EndNote&gt;&lt;Cite&gt;&lt;Author&gt;Zhang&lt;/Author&gt;&lt;Year&gt;2020&lt;/Year&gt;&lt;RecNum&gt;8155&lt;/RecNum&gt;&lt;DisplayText&gt;(41)&lt;/DisplayText&gt;&lt;record&gt;&lt;rec-number&gt;8155&lt;/rec-number&gt;&lt;foreign-keys&gt;&lt;key app="EN" db-id="wzzax5dxorrzd2es0sbx0eprtt9tdffs5xfz" timestamp="1591126040"&gt;8155&lt;/key&gt;&lt;/foreign-keys&gt;&lt;ref-type name="Journal Article"&gt;17&lt;/ref-type&gt;&lt;contributors&gt;&lt;authors&gt;&lt;author&gt;Zhang, Yiou&lt;/author&gt;&lt;author&gt;Chen, Li&lt;/author&gt;&lt;author&gt;Wu, Peng&lt;/author&gt;&lt;author&gt;Lang, Junzhe&lt;/author&gt;&lt;author&gt;Chen, Lei&lt;/author&gt;&lt;/authors&gt;&lt;/contributors&gt;&lt;titles&gt;&lt;title&gt;Intervention with erythropoietin in sarcopenic patients with femoral intertrochanteric fracture and its potential effects on postoperative rehabilitation&lt;/title&gt;&lt;secondary-title&gt;Geriatrics &amp;amp; Gerontology International&lt;/secondary-title&gt;&lt;/titles&gt;&lt;periodical&gt;&lt;full-title&gt;Geriatrics &amp;amp; gerontology international&lt;/full-title&gt;&lt;/periodical&gt;&lt;pages&gt;150-155&lt;/pages&gt;&lt;volume&gt;20&lt;/volume&gt;&lt;number&gt;2&lt;/number&gt;&lt;dates&gt;&lt;year&gt;2020&lt;/year&gt;&lt;/dates&gt;&lt;isbn&gt;1444-1586&lt;/isbn&gt;&lt;urls&gt;&lt;related-urls&gt;&lt;url&gt;https://onlinelibrary.wiley.com/doi/abs/10.1111/ggi.13845&lt;/url&gt;&lt;/related-urls&gt;&lt;/urls&gt;&lt;electronic-resource-num&gt;10.1111/ggi.13845&lt;/electronic-resource-num&gt;&lt;/record&gt;&lt;/Cite&gt;&lt;/EndNote&gt;</w:instrText>
            </w:r>
            <w:r w:rsidRPr="009D2DA9">
              <w:rPr>
                <w:sz w:val="18"/>
              </w:rPr>
              <w:fldChar w:fldCharType="separate"/>
            </w:r>
            <w:r w:rsidR="009D2DA9">
              <w:rPr>
                <w:noProof/>
                <w:sz w:val="18"/>
              </w:rPr>
              <w:t>(41)</w:t>
            </w:r>
            <w:r w:rsidRPr="009D2DA9">
              <w:rPr>
                <w:sz w:val="18"/>
              </w:rPr>
              <w:fldChar w:fldCharType="end"/>
            </w:r>
          </w:p>
          <w:p w14:paraId="1A69FE7C" w14:textId="77777777" w:rsidR="00C60B42" w:rsidRPr="009D2DA9" w:rsidRDefault="00C60B42" w:rsidP="00C60B42">
            <w:pPr>
              <w:rPr>
                <w:sz w:val="18"/>
              </w:rPr>
            </w:pPr>
            <w:r w:rsidRPr="009D2DA9">
              <w:rPr>
                <w:sz w:val="18"/>
              </w:rPr>
              <w:t>2. 2019</w:t>
            </w:r>
          </w:p>
          <w:p w14:paraId="5AE5E9D0" w14:textId="6F54AE37" w:rsidR="00C60B42" w:rsidRPr="009D2DA9" w:rsidRDefault="00C60B42" w:rsidP="00C60B42">
            <w:pPr>
              <w:rPr>
                <w:sz w:val="18"/>
              </w:rPr>
            </w:pPr>
            <w:r w:rsidRPr="009D2DA9">
              <w:rPr>
                <w:sz w:val="18"/>
              </w:rPr>
              <w:t>3. China</w:t>
            </w:r>
          </w:p>
        </w:tc>
        <w:tc>
          <w:tcPr>
            <w:tcW w:w="1278" w:type="dxa"/>
          </w:tcPr>
          <w:p w14:paraId="1EAC65A6" w14:textId="77777777" w:rsidR="00C60B42" w:rsidRPr="009D2DA9" w:rsidRDefault="00C60B42" w:rsidP="00C60B42">
            <w:pPr>
              <w:rPr>
                <w:sz w:val="18"/>
              </w:rPr>
            </w:pPr>
            <w:r w:rsidRPr="009D2DA9">
              <w:rPr>
                <w:sz w:val="18"/>
              </w:rPr>
              <w:t>1. Orthopaedics</w:t>
            </w:r>
          </w:p>
          <w:p w14:paraId="56C459E9" w14:textId="45C9AB7F" w:rsidR="00C60B42" w:rsidRPr="009D2DA9" w:rsidRDefault="00C60B42" w:rsidP="00C60B42">
            <w:pPr>
              <w:rPr>
                <w:sz w:val="18"/>
              </w:rPr>
            </w:pPr>
            <w:r w:rsidRPr="009D2DA9">
              <w:rPr>
                <w:sz w:val="18"/>
              </w:rPr>
              <w:t>2. Control n=25</w:t>
            </w:r>
          </w:p>
          <w:p w14:paraId="4147AB60" w14:textId="6E378C68" w:rsidR="00C60B42" w:rsidRPr="009D2DA9" w:rsidRDefault="00C60B42" w:rsidP="00C60B42">
            <w:pPr>
              <w:rPr>
                <w:sz w:val="18"/>
              </w:rPr>
            </w:pPr>
            <w:r w:rsidRPr="009D2DA9">
              <w:rPr>
                <w:sz w:val="18"/>
              </w:rPr>
              <w:t>Intervention n=39</w:t>
            </w:r>
          </w:p>
        </w:tc>
        <w:tc>
          <w:tcPr>
            <w:tcW w:w="1134" w:type="dxa"/>
          </w:tcPr>
          <w:p w14:paraId="0F7EDB13" w14:textId="104EEB28" w:rsidR="00C60B42" w:rsidRPr="009D2DA9" w:rsidRDefault="00C60B42" w:rsidP="00C60B42">
            <w:pPr>
              <w:rPr>
                <w:sz w:val="18"/>
              </w:rPr>
            </w:pPr>
            <w:r w:rsidRPr="009D2DA9">
              <w:rPr>
                <w:sz w:val="18"/>
              </w:rPr>
              <w:t>1. 75.0 (8.2)</w:t>
            </w:r>
          </w:p>
          <w:p w14:paraId="10A72CB1" w14:textId="53BA24ED" w:rsidR="00C60B42" w:rsidRPr="009D2DA9" w:rsidRDefault="00C60B42" w:rsidP="00C60B42">
            <w:pPr>
              <w:rPr>
                <w:sz w:val="18"/>
              </w:rPr>
            </w:pPr>
            <w:r w:rsidRPr="009D2DA9">
              <w:rPr>
                <w:sz w:val="18"/>
              </w:rPr>
              <w:t>2. 0</w:t>
            </w:r>
          </w:p>
          <w:p w14:paraId="75866168" w14:textId="786A2C08" w:rsidR="00C60B42" w:rsidRPr="009D2DA9" w:rsidRDefault="00C60B42" w:rsidP="00C60B42">
            <w:pPr>
              <w:rPr>
                <w:sz w:val="18"/>
              </w:rPr>
            </w:pPr>
            <w:r w:rsidRPr="009D2DA9">
              <w:rPr>
                <w:sz w:val="18"/>
              </w:rPr>
              <w:t>3. Unknown</w:t>
            </w:r>
          </w:p>
        </w:tc>
        <w:tc>
          <w:tcPr>
            <w:tcW w:w="1134" w:type="dxa"/>
          </w:tcPr>
          <w:p w14:paraId="30203EE2" w14:textId="77777777" w:rsidR="00C60B42" w:rsidRPr="009D2DA9" w:rsidRDefault="00C60B42" w:rsidP="00C60B42">
            <w:pPr>
              <w:rPr>
                <w:sz w:val="18"/>
              </w:rPr>
            </w:pPr>
            <w:r w:rsidRPr="009D2DA9">
              <w:rPr>
                <w:sz w:val="18"/>
              </w:rPr>
              <w:t>1. 77.0 (7.7)</w:t>
            </w:r>
          </w:p>
          <w:p w14:paraId="613F8469" w14:textId="77777777" w:rsidR="00C60B42" w:rsidRPr="009D2DA9" w:rsidRDefault="00C60B42" w:rsidP="00C60B42">
            <w:pPr>
              <w:rPr>
                <w:sz w:val="18"/>
              </w:rPr>
            </w:pPr>
            <w:r w:rsidRPr="009D2DA9">
              <w:rPr>
                <w:sz w:val="18"/>
              </w:rPr>
              <w:t>2. 0</w:t>
            </w:r>
          </w:p>
          <w:p w14:paraId="3F53C353" w14:textId="71C1C192" w:rsidR="00C60B42" w:rsidRPr="009D2DA9" w:rsidRDefault="00C60B42" w:rsidP="00C60B42">
            <w:pPr>
              <w:rPr>
                <w:sz w:val="18"/>
              </w:rPr>
            </w:pPr>
            <w:r w:rsidRPr="009D2DA9">
              <w:rPr>
                <w:sz w:val="18"/>
              </w:rPr>
              <w:t>3. Unknown</w:t>
            </w:r>
          </w:p>
        </w:tc>
        <w:tc>
          <w:tcPr>
            <w:tcW w:w="1418" w:type="dxa"/>
          </w:tcPr>
          <w:p w14:paraId="0B791A67" w14:textId="73908B59" w:rsidR="00C60B42" w:rsidRPr="009D2DA9" w:rsidRDefault="00C60B42" w:rsidP="00C60B42">
            <w:pPr>
              <w:rPr>
                <w:sz w:val="18"/>
              </w:rPr>
            </w:pPr>
            <w:r w:rsidRPr="009D2DA9">
              <w:rPr>
                <w:sz w:val="18"/>
              </w:rPr>
              <w:t>Usual care</w:t>
            </w:r>
          </w:p>
        </w:tc>
        <w:tc>
          <w:tcPr>
            <w:tcW w:w="1417" w:type="dxa"/>
          </w:tcPr>
          <w:p w14:paraId="408410D9" w14:textId="77777777" w:rsidR="00C60B42" w:rsidRPr="009D2DA9" w:rsidRDefault="00C60B42" w:rsidP="00C60B42">
            <w:pPr>
              <w:rPr>
                <w:sz w:val="18"/>
              </w:rPr>
            </w:pPr>
            <w:r w:rsidRPr="009D2DA9">
              <w:rPr>
                <w:sz w:val="18"/>
              </w:rPr>
              <w:t>1. DXA ASM (kg)</w:t>
            </w:r>
          </w:p>
          <w:p w14:paraId="258731F8" w14:textId="77777777" w:rsidR="00C60B42" w:rsidRPr="009D2DA9" w:rsidRDefault="00C60B42" w:rsidP="00C60B42">
            <w:pPr>
              <w:rPr>
                <w:sz w:val="18"/>
              </w:rPr>
            </w:pPr>
            <w:r w:rsidRPr="009D2DA9">
              <w:rPr>
                <w:sz w:val="18"/>
              </w:rPr>
              <w:t>2. Before surgery</w:t>
            </w:r>
          </w:p>
          <w:p w14:paraId="3FF68D54" w14:textId="4E94C877" w:rsidR="00C60B42" w:rsidRPr="009D2DA9" w:rsidRDefault="00C60B42" w:rsidP="00C60B42">
            <w:pPr>
              <w:rPr>
                <w:sz w:val="18"/>
              </w:rPr>
            </w:pPr>
            <w:r w:rsidRPr="009D2DA9">
              <w:rPr>
                <w:sz w:val="18"/>
              </w:rPr>
              <w:t>3. Four weeks post-operatively</w:t>
            </w:r>
          </w:p>
        </w:tc>
        <w:tc>
          <w:tcPr>
            <w:tcW w:w="1134" w:type="dxa"/>
          </w:tcPr>
          <w:p w14:paraId="2DB9B319" w14:textId="77777777" w:rsidR="00C60B42" w:rsidRPr="009D2DA9" w:rsidRDefault="00C60B42" w:rsidP="00C60B42">
            <w:pPr>
              <w:rPr>
                <w:sz w:val="18"/>
              </w:rPr>
            </w:pPr>
            <w:r w:rsidRPr="009D2DA9">
              <w:rPr>
                <w:sz w:val="18"/>
              </w:rPr>
              <w:t>1. 18.4 (1.8)</w:t>
            </w:r>
          </w:p>
          <w:p w14:paraId="709893EC" w14:textId="39EAA49E" w:rsidR="00C60B42" w:rsidRPr="009D2DA9" w:rsidRDefault="00C60B42" w:rsidP="00C60B42">
            <w:pPr>
              <w:rPr>
                <w:sz w:val="18"/>
              </w:rPr>
            </w:pPr>
            <w:r w:rsidRPr="009D2DA9">
              <w:rPr>
                <w:sz w:val="18"/>
              </w:rPr>
              <w:t>2. 18.4 (1.9)</w:t>
            </w:r>
          </w:p>
        </w:tc>
        <w:tc>
          <w:tcPr>
            <w:tcW w:w="1134" w:type="dxa"/>
            <w:shd w:val="clear" w:color="auto" w:fill="auto"/>
          </w:tcPr>
          <w:p w14:paraId="286FBEB8" w14:textId="3BFDD18F" w:rsidR="00C60B42" w:rsidRPr="009D2DA9" w:rsidRDefault="00FE51F0" w:rsidP="00C60B42">
            <w:pPr>
              <w:rPr>
                <w:sz w:val="18"/>
              </w:rPr>
            </w:pPr>
            <w:r w:rsidRPr="009D2DA9">
              <w:rPr>
                <w:sz w:val="18"/>
              </w:rPr>
              <w:t>3. +0.0</w:t>
            </w:r>
          </w:p>
        </w:tc>
        <w:tc>
          <w:tcPr>
            <w:tcW w:w="1559" w:type="dxa"/>
            <w:shd w:val="clear" w:color="auto" w:fill="auto"/>
          </w:tcPr>
          <w:p w14:paraId="69B6B13C" w14:textId="77777777" w:rsidR="00C60B42" w:rsidRPr="009D2DA9" w:rsidRDefault="00C60B42" w:rsidP="00C60B42">
            <w:pPr>
              <w:rPr>
                <w:sz w:val="18"/>
              </w:rPr>
            </w:pPr>
            <w:r w:rsidRPr="009D2DA9">
              <w:rPr>
                <w:sz w:val="18"/>
              </w:rPr>
              <w:t>1. Erythropoietin injections</w:t>
            </w:r>
          </w:p>
          <w:p w14:paraId="61F46797" w14:textId="20BA3F2A" w:rsidR="00C60B42" w:rsidRPr="009D2DA9" w:rsidRDefault="00C60B42" w:rsidP="00C60B42">
            <w:pPr>
              <w:rPr>
                <w:sz w:val="18"/>
              </w:rPr>
            </w:pPr>
            <w:r w:rsidRPr="009D2DA9">
              <w:rPr>
                <w:sz w:val="18"/>
              </w:rPr>
              <w:t>2. IM injections once daily for 10 days from day of surgery</w:t>
            </w:r>
          </w:p>
        </w:tc>
        <w:tc>
          <w:tcPr>
            <w:tcW w:w="993" w:type="dxa"/>
            <w:shd w:val="clear" w:color="auto" w:fill="auto"/>
          </w:tcPr>
          <w:p w14:paraId="073D2583" w14:textId="77777777" w:rsidR="00C60B42" w:rsidRPr="009D2DA9" w:rsidRDefault="00D13EA1" w:rsidP="00C60B42">
            <w:pPr>
              <w:rPr>
                <w:sz w:val="18"/>
              </w:rPr>
            </w:pPr>
            <w:r w:rsidRPr="009D2DA9">
              <w:rPr>
                <w:sz w:val="18"/>
              </w:rPr>
              <w:t>1. 18.6 (1.7)</w:t>
            </w:r>
          </w:p>
          <w:p w14:paraId="78370862" w14:textId="597BAEF9" w:rsidR="00D13EA1" w:rsidRPr="009D2DA9" w:rsidRDefault="00D13EA1" w:rsidP="00C60B42">
            <w:pPr>
              <w:rPr>
                <w:sz w:val="18"/>
              </w:rPr>
            </w:pPr>
            <w:r w:rsidRPr="009D2DA9">
              <w:rPr>
                <w:sz w:val="18"/>
              </w:rPr>
              <w:t>2. 18.8 (1.8)</w:t>
            </w:r>
          </w:p>
        </w:tc>
        <w:tc>
          <w:tcPr>
            <w:tcW w:w="1134" w:type="dxa"/>
            <w:shd w:val="clear" w:color="auto" w:fill="auto"/>
          </w:tcPr>
          <w:p w14:paraId="72499375" w14:textId="2B6E59CA" w:rsidR="00C60B42" w:rsidRPr="009D2DA9" w:rsidRDefault="00D13EA1" w:rsidP="00C60B42">
            <w:pPr>
              <w:rPr>
                <w:sz w:val="18"/>
              </w:rPr>
            </w:pPr>
            <w:r w:rsidRPr="009D2DA9">
              <w:rPr>
                <w:sz w:val="18"/>
              </w:rPr>
              <w:t>3. +0.2</w:t>
            </w:r>
          </w:p>
        </w:tc>
        <w:tc>
          <w:tcPr>
            <w:tcW w:w="567" w:type="dxa"/>
          </w:tcPr>
          <w:p w14:paraId="0BAAD316" w14:textId="6518EA99" w:rsidR="00C60B42" w:rsidRPr="009D2DA9" w:rsidRDefault="00D13EA1" w:rsidP="00C60B42">
            <w:pPr>
              <w:rPr>
                <w:sz w:val="18"/>
              </w:rPr>
            </w:pPr>
            <w:r w:rsidRPr="009D2DA9">
              <w:rPr>
                <w:sz w:val="18"/>
              </w:rPr>
              <w:t>NA</w:t>
            </w:r>
          </w:p>
        </w:tc>
        <w:tc>
          <w:tcPr>
            <w:tcW w:w="1275" w:type="dxa"/>
            <w:shd w:val="clear" w:color="auto" w:fill="auto"/>
          </w:tcPr>
          <w:p w14:paraId="6A9803FB" w14:textId="77777777" w:rsidR="00C60B42" w:rsidRPr="009D2DA9" w:rsidRDefault="00D13EA1" w:rsidP="00C60B42">
            <w:pPr>
              <w:rPr>
                <w:sz w:val="18"/>
              </w:rPr>
            </w:pPr>
            <w:r w:rsidRPr="009D2DA9">
              <w:rPr>
                <w:sz w:val="18"/>
              </w:rPr>
              <w:t>p&lt;0.001</w:t>
            </w:r>
          </w:p>
          <w:p w14:paraId="2650034E" w14:textId="77777777" w:rsidR="00D13EA1" w:rsidRPr="009D2DA9" w:rsidRDefault="00D13EA1" w:rsidP="00C60B42">
            <w:pPr>
              <w:rPr>
                <w:sz w:val="18"/>
              </w:rPr>
            </w:pPr>
          </w:p>
          <w:p w14:paraId="3370B5E7" w14:textId="25150347" w:rsidR="00D13EA1" w:rsidRPr="009D2DA9" w:rsidRDefault="00D13EA1" w:rsidP="00C60B42">
            <w:pPr>
              <w:rPr>
                <w:b/>
                <w:bCs/>
                <w:sz w:val="18"/>
              </w:rPr>
            </w:pPr>
            <w:r w:rsidRPr="009D2DA9">
              <w:rPr>
                <w:b/>
                <w:bCs/>
                <w:sz w:val="18"/>
              </w:rPr>
              <w:t>Favours experimental</w:t>
            </w:r>
          </w:p>
        </w:tc>
      </w:tr>
      <w:tr w:rsidR="009D2DA9" w:rsidRPr="009D2DA9" w14:paraId="30D14D1B" w14:textId="77777777" w:rsidTr="00C30D76">
        <w:trPr>
          <w:cantSplit/>
          <w:trHeight w:val="1220"/>
        </w:trPr>
        <w:tc>
          <w:tcPr>
            <w:tcW w:w="397" w:type="dxa"/>
            <w:vMerge/>
            <w:textDirection w:val="btLr"/>
          </w:tcPr>
          <w:p w14:paraId="2463C4AD" w14:textId="77777777" w:rsidR="00C60B42" w:rsidRPr="009D2DA9" w:rsidRDefault="00C60B42" w:rsidP="00C60B42">
            <w:pPr>
              <w:ind w:left="113" w:right="113"/>
              <w:jc w:val="center"/>
              <w:rPr>
                <w:sz w:val="18"/>
              </w:rPr>
            </w:pPr>
          </w:p>
        </w:tc>
        <w:tc>
          <w:tcPr>
            <w:tcW w:w="426" w:type="dxa"/>
            <w:vMerge/>
            <w:textDirection w:val="btLr"/>
          </w:tcPr>
          <w:p w14:paraId="227CE2B6" w14:textId="77777777" w:rsidR="00C60B42" w:rsidRPr="009D2DA9" w:rsidRDefault="00C60B42" w:rsidP="00C60B42">
            <w:pPr>
              <w:ind w:left="113" w:right="113"/>
              <w:jc w:val="center"/>
              <w:rPr>
                <w:sz w:val="18"/>
              </w:rPr>
            </w:pPr>
          </w:p>
        </w:tc>
        <w:tc>
          <w:tcPr>
            <w:tcW w:w="1415" w:type="dxa"/>
          </w:tcPr>
          <w:p w14:paraId="2C122CFF" w14:textId="410A7E8B" w:rsidR="00C60B42" w:rsidRPr="009D2DA9" w:rsidRDefault="00C60B42" w:rsidP="00C60B42">
            <w:pPr>
              <w:rPr>
                <w:sz w:val="18"/>
              </w:rPr>
            </w:pPr>
            <w:r w:rsidRPr="009D2DA9">
              <w:rPr>
                <w:sz w:val="18"/>
              </w:rPr>
              <w:t xml:space="preserve">1. Sloan </w:t>
            </w:r>
            <w:r w:rsidRPr="009D2DA9">
              <w:rPr>
                <w:sz w:val="18"/>
              </w:rPr>
              <w:fldChar w:fldCharType="begin"/>
            </w:r>
            <w:r w:rsidR="009D2DA9">
              <w:rPr>
                <w:sz w:val="18"/>
              </w:rPr>
              <w:instrText xml:space="preserve"> ADDIN EN.CITE &lt;EndNote&gt;&lt;Cite&gt;&lt;Author&gt;Sloan&lt;/Author&gt;&lt;Year&gt;1992&lt;/Year&gt;&lt;RecNum&gt;8024&lt;/RecNum&gt;&lt;DisplayText&gt;(42)&lt;/DisplayText&gt;&lt;record&gt;&lt;rec-number&gt;8024&lt;/rec-number&gt;&lt;foreign-keys&gt;&lt;key app="EN" db-id="wzzax5dxorrzd2es0sbx0eprtt9tdffs5xfz" timestamp="1569357249"&gt;8024&lt;/key&gt;&lt;/foreign-keys&gt;&lt;ref-type name="Journal Article"&gt;17&lt;/ref-type&gt;&lt;contributors&gt;&lt;authors&gt;&lt;author&gt;Sloan, J. P.&lt;/author&gt;&lt;author&gt;Wing, P.&lt;/author&gt;&lt;author&gt;Dian, L.&lt;/author&gt;&lt;author&gt;Meneilly, G. S.&lt;/author&gt;&lt;/authors&gt;&lt;/contributors&gt;&lt;titles&gt;&lt;title&gt;A pilot study of anabolic steroids in elderly patients with hip fractures&lt;/title&gt;&lt;secondary-title&gt;Journal of the american geriatrics society&lt;/secondary-title&gt;&lt;/titles&gt;&lt;periodical&gt;&lt;full-title&gt;Journal of the American Geriatrics Society&lt;/full-title&gt;&lt;/periodical&gt;&lt;pages&gt;1105‐1111&lt;/pages&gt;&lt;volume&gt;40&lt;/volume&gt;&lt;number&gt;11&lt;/number&gt;&lt;keywords&gt;&lt;keyword&gt;Activities of Daily Living&lt;/keyword&gt;&lt;keyword&gt;Aged&lt;/keyword&gt;&lt;keyword&gt;Aged, 80 and over&lt;/keyword&gt;&lt;keyword&gt;Anthropometry&lt;/keyword&gt;&lt;keyword&gt;Body Composition&lt;/keyword&gt;&lt;keyword&gt;British Columbia&lt;/keyword&gt;&lt;keyword&gt;Early Ambulation&lt;/keyword&gt;&lt;keyword&gt;Female&lt;/keyword&gt;&lt;keyword&gt;Frail Elderly&lt;/keyword&gt;&lt;keyword&gt;Geriatric Assessment&lt;/keyword&gt;&lt;keyword&gt;Hip Fractures [blood, *drug therapy, physiopathology]&lt;/keyword&gt;&lt;keyword&gt;Hospitals, University&lt;/keyword&gt;&lt;keyword&gt;Humans&lt;/keyword&gt;&lt;keyword&gt;Length of Stay [statistics &amp;amp; numerical data]&lt;/keyword&gt;&lt;keyword&gt;Nandrolone [administration &amp;amp; dosage, adverse effects, *therapeutic use]&lt;/keyword&gt;&lt;keyword&gt;Pilot Projects&lt;/keyword&gt;&lt;keyword&gt;Plethysmography, Whole Body&lt;/keyword&gt;&lt;keyword&gt;Weight‐Bearing&lt;/keyword&gt;&lt;/keywords&gt;&lt;dates&gt;&lt;year&gt;1992&lt;/year&gt;&lt;/dates&gt;&lt;accession-num&gt;CN-00087560&lt;/accession-num&gt;&lt;work-type&gt;Clinical Trial; Journal Article; Randomized Controlled Trial; Research Support, Non‐U.S. Gov&amp;apos;t&lt;/work-type&gt;&lt;urls&gt;&lt;related-urls&gt;&lt;url&gt;https://www.cochranelibrary.com/central/doi/10.1002/central/CN-00087560/full&lt;/url&gt;&lt;/related-urls&gt;&lt;/urls&gt;&lt;custom3&gt;PUBMED 1401694&lt;/custom3&gt;&lt;/record&gt;&lt;/Cite&gt;&lt;/EndNote&gt;</w:instrText>
            </w:r>
            <w:r w:rsidRPr="009D2DA9">
              <w:rPr>
                <w:sz w:val="18"/>
              </w:rPr>
              <w:fldChar w:fldCharType="separate"/>
            </w:r>
            <w:r w:rsidR="009D2DA9">
              <w:rPr>
                <w:noProof/>
                <w:sz w:val="18"/>
              </w:rPr>
              <w:t>(42)</w:t>
            </w:r>
            <w:r w:rsidRPr="009D2DA9">
              <w:rPr>
                <w:sz w:val="18"/>
              </w:rPr>
              <w:fldChar w:fldCharType="end"/>
            </w:r>
          </w:p>
          <w:p w14:paraId="5054F40C" w14:textId="77777777" w:rsidR="00C60B42" w:rsidRPr="009D2DA9" w:rsidRDefault="00C60B42" w:rsidP="00C60B42">
            <w:pPr>
              <w:rPr>
                <w:sz w:val="18"/>
              </w:rPr>
            </w:pPr>
            <w:r w:rsidRPr="009D2DA9">
              <w:rPr>
                <w:sz w:val="18"/>
              </w:rPr>
              <w:t>2. 1992</w:t>
            </w:r>
          </w:p>
          <w:p w14:paraId="66236026" w14:textId="77777777" w:rsidR="00C60B42" w:rsidRPr="009D2DA9" w:rsidRDefault="00C60B42" w:rsidP="00C60B42">
            <w:pPr>
              <w:rPr>
                <w:sz w:val="18"/>
              </w:rPr>
            </w:pPr>
            <w:r w:rsidRPr="009D2DA9">
              <w:rPr>
                <w:sz w:val="18"/>
              </w:rPr>
              <w:t>3. Canada</w:t>
            </w:r>
          </w:p>
          <w:p w14:paraId="762C924E" w14:textId="77777777" w:rsidR="00C60B42" w:rsidRPr="009D2DA9" w:rsidRDefault="00C60B42" w:rsidP="00C60B42">
            <w:pPr>
              <w:rPr>
                <w:sz w:val="18"/>
              </w:rPr>
            </w:pPr>
          </w:p>
        </w:tc>
        <w:tc>
          <w:tcPr>
            <w:tcW w:w="1278" w:type="dxa"/>
          </w:tcPr>
          <w:p w14:paraId="26F5A7E2" w14:textId="77777777" w:rsidR="00C60B42" w:rsidRPr="009D2DA9" w:rsidRDefault="00C60B42" w:rsidP="00C60B42">
            <w:pPr>
              <w:rPr>
                <w:sz w:val="18"/>
              </w:rPr>
            </w:pPr>
            <w:r w:rsidRPr="009D2DA9">
              <w:rPr>
                <w:sz w:val="18"/>
              </w:rPr>
              <w:t>1. Orthopaedic surgery</w:t>
            </w:r>
          </w:p>
          <w:p w14:paraId="39365228" w14:textId="77777777" w:rsidR="00C60B42" w:rsidRPr="009D2DA9" w:rsidRDefault="00C60B42" w:rsidP="00C60B42">
            <w:pPr>
              <w:rPr>
                <w:sz w:val="18"/>
              </w:rPr>
            </w:pPr>
            <w:r w:rsidRPr="009D2DA9">
              <w:rPr>
                <w:sz w:val="18"/>
              </w:rPr>
              <w:t>2. Control n=14</w:t>
            </w:r>
          </w:p>
          <w:p w14:paraId="73FAA630" w14:textId="77777777" w:rsidR="00C60B42" w:rsidRPr="009D2DA9" w:rsidRDefault="00C60B42" w:rsidP="00C60B42">
            <w:pPr>
              <w:rPr>
                <w:sz w:val="18"/>
              </w:rPr>
            </w:pPr>
            <w:r w:rsidRPr="009D2DA9">
              <w:rPr>
                <w:sz w:val="18"/>
              </w:rPr>
              <w:t>Intervention n=15</w:t>
            </w:r>
          </w:p>
        </w:tc>
        <w:tc>
          <w:tcPr>
            <w:tcW w:w="1134" w:type="dxa"/>
          </w:tcPr>
          <w:p w14:paraId="71C68196" w14:textId="77777777" w:rsidR="00C60B42" w:rsidRPr="009D2DA9" w:rsidRDefault="00C60B42" w:rsidP="00C60B42">
            <w:pPr>
              <w:rPr>
                <w:sz w:val="18"/>
              </w:rPr>
            </w:pPr>
            <w:r w:rsidRPr="009D2DA9">
              <w:rPr>
                <w:sz w:val="18"/>
              </w:rPr>
              <w:t>1. 81 (6)</w:t>
            </w:r>
          </w:p>
          <w:p w14:paraId="676644F6" w14:textId="77777777" w:rsidR="00C60B42" w:rsidRPr="009D2DA9" w:rsidRDefault="00C60B42" w:rsidP="00C60B42">
            <w:pPr>
              <w:rPr>
                <w:sz w:val="18"/>
              </w:rPr>
            </w:pPr>
            <w:r w:rsidRPr="009D2DA9">
              <w:rPr>
                <w:sz w:val="18"/>
              </w:rPr>
              <w:t>2. 100</w:t>
            </w:r>
          </w:p>
          <w:p w14:paraId="597079BE" w14:textId="77777777" w:rsidR="00C60B42" w:rsidRPr="009D2DA9" w:rsidRDefault="00C60B42" w:rsidP="00C60B42">
            <w:pPr>
              <w:rPr>
                <w:sz w:val="18"/>
              </w:rPr>
            </w:pPr>
            <w:r w:rsidRPr="009D2DA9">
              <w:rPr>
                <w:sz w:val="18"/>
              </w:rPr>
              <w:t>3. Unknown</w:t>
            </w:r>
          </w:p>
        </w:tc>
        <w:tc>
          <w:tcPr>
            <w:tcW w:w="1134" w:type="dxa"/>
          </w:tcPr>
          <w:p w14:paraId="4AFB48D6" w14:textId="77777777" w:rsidR="00C60B42" w:rsidRPr="009D2DA9" w:rsidRDefault="00C60B42" w:rsidP="00C60B42">
            <w:pPr>
              <w:rPr>
                <w:sz w:val="18"/>
              </w:rPr>
            </w:pPr>
            <w:r w:rsidRPr="009D2DA9">
              <w:rPr>
                <w:sz w:val="18"/>
              </w:rPr>
              <w:t>1. 83 (7)</w:t>
            </w:r>
          </w:p>
          <w:p w14:paraId="25261947" w14:textId="77777777" w:rsidR="00C60B42" w:rsidRPr="009D2DA9" w:rsidRDefault="00C60B42" w:rsidP="00C60B42">
            <w:pPr>
              <w:rPr>
                <w:sz w:val="18"/>
              </w:rPr>
            </w:pPr>
            <w:r w:rsidRPr="009D2DA9">
              <w:rPr>
                <w:sz w:val="18"/>
              </w:rPr>
              <w:t>2. 100</w:t>
            </w:r>
          </w:p>
          <w:p w14:paraId="41A482F9" w14:textId="77777777" w:rsidR="00C60B42" w:rsidRPr="009D2DA9" w:rsidRDefault="00C60B42" w:rsidP="00C60B42">
            <w:pPr>
              <w:rPr>
                <w:sz w:val="18"/>
              </w:rPr>
            </w:pPr>
            <w:r w:rsidRPr="009D2DA9">
              <w:rPr>
                <w:sz w:val="18"/>
              </w:rPr>
              <w:t xml:space="preserve">3. </w:t>
            </w:r>
            <w:proofErr w:type="spellStart"/>
            <w:r w:rsidRPr="009D2DA9">
              <w:rPr>
                <w:sz w:val="18"/>
              </w:rPr>
              <w:t>Unsknown</w:t>
            </w:r>
            <w:proofErr w:type="spellEnd"/>
          </w:p>
        </w:tc>
        <w:tc>
          <w:tcPr>
            <w:tcW w:w="1418" w:type="dxa"/>
          </w:tcPr>
          <w:p w14:paraId="5F415D8D" w14:textId="77777777" w:rsidR="00C60B42" w:rsidRPr="009D2DA9" w:rsidRDefault="00C60B42" w:rsidP="00C60B42">
            <w:pPr>
              <w:rPr>
                <w:sz w:val="18"/>
              </w:rPr>
            </w:pPr>
            <w:r w:rsidRPr="009D2DA9">
              <w:rPr>
                <w:sz w:val="18"/>
              </w:rPr>
              <w:t>Placebo injections</w:t>
            </w:r>
          </w:p>
        </w:tc>
        <w:tc>
          <w:tcPr>
            <w:tcW w:w="1417" w:type="dxa"/>
          </w:tcPr>
          <w:p w14:paraId="69AED4EB" w14:textId="77777777" w:rsidR="00C60B42" w:rsidRPr="009D2DA9" w:rsidRDefault="00C60B42" w:rsidP="00C60B42">
            <w:pPr>
              <w:rPr>
                <w:sz w:val="18"/>
              </w:rPr>
            </w:pPr>
            <w:r w:rsidRPr="009D2DA9">
              <w:rPr>
                <w:sz w:val="18"/>
              </w:rPr>
              <w:t>1. Bioelectrical Impedance Analysis – Lean Body Weight (kg)</w:t>
            </w:r>
          </w:p>
          <w:p w14:paraId="732B2E62" w14:textId="77777777" w:rsidR="00C60B42" w:rsidRPr="009D2DA9" w:rsidRDefault="00C60B42" w:rsidP="00C60B42">
            <w:pPr>
              <w:rPr>
                <w:sz w:val="18"/>
              </w:rPr>
            </w:pPr>
            <w:r w:rsidRPr="009D2DA9">
              <w:rPr>
                <w:sz w:val="18"/>
              </w:rPr>
              <w:t>2. Within 48 hours of surgery</w:t>
            </w:r>
          </w:p>
          <w:p w14:paraId="5A9F5ED6" w14:textId="77777777" w:rsidR="00C60B42" w:rsidRPr="009D2DA9" w:rsidRDefault="00C60B42" w:rsidP="00C60B42">
            <w:pPr>
              <w:rPr>
                <w:sz w:val="18"/>
              </w:rPr>
            </w:pPr>
            <w:r w:rsidRPr="009D2DA9">
              <w:rPr>
                <w:sz w:val="18"/>
              </w:rPr>
              <w:t>3. At four weeks or discharge</w:t>
            </w:r>
          </w:p>
        </w:tc>
        <w:tc>
          <w:tcPr>
            <w:tcW w:w="1134" w:type="dxa"/>
          </w:tcPr>
          <w:p w14:paraId="2F060DB0" w14:textId="77777777" w:rsidR="00C60B42" w:rsidRPr="009D2DA9" w:rsidRDefault="00C60B42" w:rsidP="00C60B42">
            <w:pPr>
              <w:rPr>
                <w:sz w:val="18"/>
              </w:rPr>
            </w:pPr>
            <w:r w:rsidRPr="009D2DA9">
              <w:rPr>
                <w:sz w:val="18"/>
              </w:rPr>
              <w:t>1. 35.6 (4.7)</w:t>
            </w:r>
          </w:p>
          <w:p w14:paraId="1647D987" w14:textId="77777777" w:rsidR="00C60B42" w:rsidRPr="009D2DA9" w:rsidRDefault="00C60B42" w:rsidP="00C60B42">
            <w:pPr>
              <w:rPr>
                <w:sz w:val="18"/>
              </w:rPr>
            </w:pPr>
            <w:r w:rsidRPr="009D2DA9">
              <w:rPr>
                <w:sz w:val="18"/>
              </w:rPr>
              <w:t>2. 31.5 (4.8)</w:t>
            </w:r>
          </w:p>
        </w:tc>
        <w:tc>
          <w:tcPr>
            <w:tcW w:w="1134" w:type="dxa"/>
            <w:shd w:val="clear" w:color="auto" w:fill="auto"/>
          </w:tcPr>
          <w:p w14:paraId="5D70D98C" w14:textId="77777777" w:rsidR="00C60B42" w:rsidRPr="009D2DA9" w:rsidRDefault="00C60B42" w:rsidP="00C60B42">
            <w:pPr>
              <w:rPr>
                <w:sz w:val="18"/>
              </w:rPr>
            </w:pPr>
            <w:r w:rsidRPr="009D2DA9">
              <w:rPr>
                <w:sz w:val="18"/>
              </w:rPr>
              <w:t>3. -4.1</w:t>
            </w:r>
          </w:p>
        </w:tc>
        <w:tc>
          <w:tcPr>
            <w:tcW w:w="1559" w:type="dxa"/>
            <w:shd w:val="clear" w:color="auto" w:fill="auto"/>
          </w:tcPr>
          <w:p w14:paraId="4D56B0F7" w14:textId="77777777" w:rsidR="00C60B42" w:rsidRPr="009D2DA9" w:rsidRDefault="00C60B42" w:rsidP="00C60B42">
            <w:pPr>
              <w:rPr>
                <w:sz w:val="18"/>
              </w:rPr>
            </w:pPr>
            <w:r w:rsidRPr="009D2DA9">
              <w:rPr>
                <w:sz w:val="18"/>
              </w:rPr>
              <w:t>1. Nandrolone decanoate injection</w:t>
            </w:r>
          </w:p>
          <w:p w14:paraId="11CFDD28" w14:textId="77777777" w:rsidR="00C60B42" w:rsidRPr="009D2DA9" w:rsidRDefault="00C60B42" w:rsidP="00C60B42">
            <w:pPr>
              <w:rPr>
                <w:sz w:val="18"/>
              </w:rPr>
            </w:pPr>
            <w:r w:rsidRPr="009D2DA9">
              <w:rPr>
                <w:sz w:val="18"/>
              </w:rPr>
              <w:t>2. IM injection 2mg/kg weekly for four weeks</w:t>
            </w:r>
          </w:p>
        </w:tc>
        <w:tc>
          <w:tcPr>
            <w:tcW w:w="993" w:type="dxa"/>
            <w:shd w:val="clear" w:color="auto" w:fill="auto"/>
          </w:tcPr>
          <w:p w14:paraId="6E6410CF" w14:textId="77777777" w:rsidR="00C60B42" w:rsidRPr="009D2DA9" w:rsidRDefault="00C60B42" w:rsidP="00C60B42">
            <w:pPr>
              <w:rPr>
                <w:sz w:val="18"/>
              </w:rPr>
            </w:pPr>
            <w:r w:rsidRPr="009D2DA9">
              <w:rPr>
                <w:sz w:val="18"/>
              </w:rPr>
              <w:t>1. 31.6 (4.4)</w:t>
            </w:r>
          </w:p>
          <w:p w14:paraId="0FE5C7C5" w14:textId="77777777" w:rsidR="00C60B42" w:rsidRPr="009D2DA9" w:rsidRDefault="00C60B42" w:rsidP="00C60B42">
            <w:pPr>
              <w:rPr>
                <w:sz w:val="18"/>
              </w:rPr>
            </w:pPr>
            <w:r w:rsidRPr="009D2DA9">
              <w:rPr>
                <w:sz w:val="18"/>
              </w:rPr>
              <w:t>2. 30.6 (3.2)</w:t>
            </w:r>
          </w:p>
        </w:tc>
        <w:tc>
          <w:tcPr>
            <w:tcW w:w="1134" w:type="dxa"/>
            <w:shd w:val="clear" w:color="auto" w:fill="auto"/>
          </w:tcPr>
          <w:p w14:paraId="7D2D79B3" w14:textId="77777777" w:rsidR="00C60B42" w:rsidRPr="009D2DA9" w:rsidRDefault="00C60B42" w:rsidP="00C60B42">
            <w:pPr>
              <w:rPr>
                <w:sz w:val="18"/>
              </w:rPr>
            </w:pPr>
            <w:r w:rsidRPr="009D2DA9">
              <w:rPr>
                <w:sz w:val="18"/>
              </w:rPr>
              <w:t>3. -1.0</w:t>
            </w:r>
          </w:p>
        </w:tc>
        <w:tc>
          <w:tcPr>
            <w:tcW w:w="567" w:type="dxa"/>
          </w:tcPr>
          <w:p w14:paraId="54A2BD84" w14:textId="77777777" w:rsidR="00C60B42" w:rsidRPr="009D2DA9" w:rsidRDefault="00C60B42" w:rsidP="00C60B42">
            <w:pPr>
              <w:rPr>
                <w:sz w:val="18"/>
              </w:rPr>
            </w:pPr>
            <w:r w:rsidRPr="009D2DA9">
              <w:rPr>
                <w:sz w:val="18"/>
              </w:rPr>
              <w:t>NA</w:t>
            </w:r>
          </w:p>
        </w:tc>
        <w:tc>
          <w:tcPr>
            <w:tcW w:w="1275" w:type="dxa"/>
            <w:shd w:val="clear" w:color="auto" w:fill="auto"/>
          </w:tcPr>
          <w:p w14:paraId="024D439A" w14:textId="77777777" w:rsidR="00C60B42" w:rsidRPr="009D2DA9" w:rsidRDefault="00C60B42" w:rsidP="00C60B42">
            <w:pPr>
              <w:rPr>
                <w:sz w:val="18"/>
              </w:rPr>
            </w:pPr>
            <w:r w:rsidRPr="009D2DA9">
              <w:rPr>
                <w:sz w:val="18"/>
              </w:rPr>
              <w:t>Not significantly different</w:t>
            </w:r>
          </w:p>
          <w:p w14:paraId="69272BD5" w14:textId="77777777" w:rsidR="00C60B42" w:rsidRPr="009D2DA9" w:rsidRDefault="00C60B42" w:rsidP="00C60B42">
            <w:pPr>
              <w:rPr>
                <w:sz w:val="18"/>
              </w:rPr>
            </w:pPr>
          </w:p>
          <w:p w14:paraId="1EC96FC3" w14:textId="77777777" w:rsidR="00C60B42" w:rsidRPr="009D2DA9" w:rsidRDefault="00C60B42" w:rsidP="00C60B42">
            <w:pPr>
              <w:rPr>
                <w:sz w:val="18"/>
              </w:rPr>
            </w:pPr>
            <w:r w:rsidRPr="009D2DA9">
              <w:rPr>
                <w:sz w:val="18"/>
              </w:rPr>
              <w:t>Favours null</w:t>
            </w:r>
          </w:p>
        </w:tc>
      </w:tr>
      <w:tr w:rsidR="009D2DA9" w:rsidRPr="009D2DA9" w14:paraId="74562890" w14:textId="77777777" w:rsidTr="00C30D76">
        <w:trPr>
          <w:cantSplit/>
          <w:trHeight w:val="1871"/>
        </w:trPr>
        <w:tc>
          <w:tcPr>
            <w:tcW w:w="397" w:type="dxa"/>
            <w:vMerge w:val="restart"/>
            <w:textDirection w:val="btLr"/>
          </w:tcPr>
          <w:p w14:paraId="6887C04D" w14:textId="77777777" w:rsidR="00C60B42" w:rsidRPr="009D2DA9" w:rsidRDefault="00C60B42" w:rsidP="00C60B42">
            <w:pPr>
              <w:ind w:left="113" w:right="113"/>
              <w:jc w:val="center"/>
              <w:rPr>
                <w:sz w:val="18"/>
              </w:rPr>
            </w:pPr>
            <w:r w:rsidRPr="009D2DA9">
              <w:rPr>
                <w:sz w:val="18"/>
              </w:rPr>
              <w:t>Neuromuscular Electrical Stimulation (NMES)</w:t>
            </w:r>
          </w:p>
        </w:tc>
        <w:tc>
          <w:tcPr>
            <w:tcW w:w="426" w:type="dxa"/>
            <w:vMerge w:val="restart"/>
            <w:textDirection w:val="btLr"/>
          </w:tcPr>
          <w:p w14:paraId="3AE92C5B" w14:textId="77777777" w:rsidR="00C60B42" w:rsidRPr="009D2DA9" w:rsidRDefault="00C60B42" w:rsidP="00C60B42">
            <w:pPr>
              <w:ind w:left="113" w:right="113"/>
              <w:jc w:val="center"/>
              <w:rPr>
                <w:sz w:val="18"/>
              </w:rPr>
            </w:pPr>
            <w:r w:rsidRPr="009D2DA9">
              <w:rPr>
                <w:sz w:val="18"/>
              </w:rPr>
              <w:t>Physical performance</w:t>
            </w:r>
          </w:p>
        </w:tc>
        <w:tc>
          <w:tcPr>
            <w:tcW w:w="1415" w:type="dxa"/>
          </w:tcPr>
          <w:p w14:paraId="1E57657E" w14:textId="1AB8FBC5" w:rsidR="00C60B42" w:rsidRPr="009D2DA9" w:rsidRDefault="00C60B42" w:rsidP="00C60B42">
            <w:pPr>
              <w:rPr>
                <w:sz w:val="18"/>
              </w:rPr>
            </w:pPr>
            <w:r w:rsidRPr="009D2DA9">
              <w:rPr>
                <w:sz w:val="18"/>
              </w:rPr>
              <w:t xml:space="preserve">1. </w:t>
            </w:r>
            <w:proofErr w:type="spellStart"/>
            <w:r w:rsidRPr="009D2DA9">
              <w:rPr>
                <w:sz w:val="18"/>
              </w:rPr>
              <w:t>Zinglersen</w:t>
            </w:r>
            <w:proofErr w:type="spellEnd"/>
            <w:r w:rsidRPr="009D2DA9">
              <w:rPr>
                <w:sz w:val="18"/>
              </w:rPr>
              <w:t xml:space="preserve"> </w:t>
            </w:r>
            <w:r w:rsidRPr="009D2DA9">
              <w:rPr>
                <w:sz w:val="18"/>
              </w:rPr>
              <w:fldChar w:fldCharType="begin"/>
            </w:r>
            <w:r w:rsidR="009D2DA9">
              <w:rPr>
                <w:sz w:val="18"/>
              </w:rPr>
              <w:instrText xml:space="preserve"> ADDIN EN.CITE &lt;EndNote&gt;&lt;Cite&gt;&lt;Author&gt;Zinglersen&lt;/Author&gt;&lt;Year&gt;2018&lt;/Year&gt;&lt;RecNum&gt;8025&lt;/RecNum&gt;&lt;DisplayText&gt;(8)&lt;/DisplayText&gt;&lt;record&gt;&lt;rec-number&gt;8025&lt;/rec-number&gt;&lt;foreign-keys&gt;&lt;key app="EN" db-id="wzzax5dxorrzd2es0sbx0eprtt9tdffs5xfz" timestamp="1569357249"&gt;8025&lt;/key&gt;&lt;/foreign-keys&gt;&lt;ref-type name="Journal Article"&gt;17&lt;/ref-type&gt;&lt;contributors&gt;&lt;authors&gt;&lt;author&gt;Zinglersen, A. H.&lt;/author&gt;&lt;author&gt;Halsteen, M. B.&lt;/author&gt;&lt;author&gt;Kjaer, M.&lt;/author&gt;&lt;author&gt;Karlsen, A.&lt;/author&gt;&lt;/authors&gt;&lt;/contributors&gt;&lt;titles&gt;&lt;title&gt;Can electrical stimulation enhance effects of a functional training program in hospitalized geriatric patients?&lt;/title&gt;&lt;secondary-title&gt;Experimental gerontology&lt;/secondary-title&gt;&lt;/titles&gt;&lt;periodical&gt;&lt;full-title&gt;Exp Gerontol&lt;/full-title&gt;&lt;abbr-1&gt;Experimental gerontology&lt;/abbr-1&gt;&lt;/periodical&gt;&lt;pages&gt;101‐108&lt;/pages&gt;&lt;volume&gt;106&lt;/volume&gt;&lt;keywords&gt;&lt;keyword&gt;*aged hospital patient&lt;/keyword&gt;&lt;keyword&gt;*functional training&lt;/keyword&gt;&lt;keyword&gt;*neuromuscular electrical stimulation&lt;/keyword&gt;&lt;keyword&gt;30 second chair stand test&lt;/keyword&gt;&lt;keyword&gt;Aged&lt;/keyword&gt;&lt;keyword&gt;Article&lt;/keyword&gt;&lt;keyword&gt;Controlled study&lt;/keyword&gt;&lt;keyword&gt;De Morton Mobility Index&lt;/keyword&gt;&lt;keyword&gt;Exercise&lt;/keyword&gt;&lt;keyword&gt;Extensor muscle&lt;/keyword&gt;&lt;keyword&gt;Female&lt;/keyword&gt;&lt;keyword&gt;Functional assessment&lt;/keyword&gt;&lt;keyword&gt;Gait&lt;/keyword&gt;&lt;keyword&gt;Hospitalization&lt;/keyword&gt;&lt;keyword&gt;Human&lt;/keyword&gt;&lt;keyword&gt;Human experiment&lt;/keyword&gt;&lt;keyword&gt;Intermethod comparison&lt;/keyword&gt;&lt;keyword&gt;Knee&lt;/keyword&gt;&lt;keyword&gt;Male&lt;/keyword&gt;&lt;keyword&gt;Motor function test&lt;/keyword&gt;&lt;keyword&gt;Physical capacity&lt;/keyword&gt;&lt;keyword&gt;Priority journal&lt;/keyword&gt;&lt;keyword&gt;Randomized controlled trial&lt;/keyword&gt;&lt;keyword&gt;Very elderly&lt;/keyword&gt;&lt;/keywords&gt;&lt;dates&gt;&lt;year&gt;2018&lt;/year&gt;&lt;/dates&gt;&lt;accession-num&gt;CN-01463964&lt;/accession-num&gt;&lt;work-type&gt;Article&lt;/work-type&gt;&lt;urls&gt;&lt;related-urls&gt;&lt;url&gt;https://www.cochranelibrary.com/central/doi/10.1002/central/CN-01463964/full&lt;/url&gt;&lt;/related-urls&gt;&lt;/urls&gt;&lt;custom3&gt;EMBASE 621164707&lt;/custom3&gt;&lt;electronic-resource-num&gt;10.1016/j.exger.2018.02.024&lt;/electronic-resource-num&gt;&lt;/record&gt;&lt;/Cite&gt;&lt;/EndNote&gt;</w:instrText>
            </w:r>
            <w:r w:rsidRPr="009D2DA9">
              <w:rPr>
                <w:sz w:val="18"/>
              </w:rPr>
              <w:fldChar w:fldCharType="separate"/>
            </w:r>
            <w:r w:rsidR="009D2DA9">
              <w:rPr>
                <w:noProof/>
                <w:sz w:val="18"/>
              </w:rPr>
              <w:t>(8)</w:t>
            </w:r>
            <w:r w:rsidRPr="009D2DA9">
              <w:rPr>
                <w:sz w:val="18"/>
              </w:rPr>
              <w:fldChar w:fldCharType="end"/>
            </w:r>
          </w:p>
          <w:p w14:paraId="19DD62B9" w14:textId="77777777" w:rsidR="00C60B42" w:rsidRPr="009D2DA9" w:rsidRDefault="00C60B42" w:rsidP="00C60B42">
            <w:pPr>
              <w:rPr>
                <w:sz w:val="18"/>
              </w:rPr>
            </w:pPr>
            <w:r w:rsidRPr="009D2DA9">
              <w:rPr>
                <w:sz w:val="18"/>
              </w:rPr>
              <w:t>2. 2018</w:t>
            </w:r>
          </w:p>
          <w:p w14:paraId="5D2125C7" w14:textId="77777777" w:rsidR="00C60B42" w:rsidRPr="009D2DA9" w:rsidRDefault="00C60B42" w:rsidP="00C60B42">
            <w:pPr>
              <w:rPr>
                <w:sz w:val="18"/>
              </w:rPr>
            </w:pPr>
            <w:r w:rsidRPr="009D2DA9">
              <w:rPr>
                <w:sz w:val="18"/>
              </w:rPr>
              <w:t>3. Denmark</w:t>
            </w:r>
          </w:p>
        </w:tc>
        <w:tc>
          <w:tcPr>
            <w:tcW w:w="1278" w:type="dxa"/>
          </w:tcPr>
          <w:p w14:paraId="5BB32393" w14:textId="77777777" w:rsidR="00C60B42" w:rsidRPr="009D2DA9" w:rsidRDefault="00C60B42" w:rsidP="00C60B42">
            <w:pPr>
              <w:rPr>
                <w:sz w:val="18"/>
              </w:rPr>
            </w:pPr>
            <w:r w:rsidRPr="009D2DA9">
              <w:rPr>
                <w:sz w:val="18"/>
              </w:rPr>
              <w:t>1. Geriatric medicine</w:t>
            </w:r>
          </w:p>
          <w:p w14:paraId="0268A7E8" w14:textId="77777777" w:rsidR="00C60B42" w:rsidRPr="009D2DA9" w:rsidRDefault="00C60B42" w:rsidP="00C60B42">
            <w:pPr>
              <w:rPr>
                <w:sz w:val="18"/>
              </w:rPr>
            </w:pPr>
            <w:r w:rsidRPr="009D2DA9">
              <w:rPr>
                <w:sz w:val="18"/>
              </w:rPr>
              <w:t>2. Control n=8</w:t>
            </w:r>
          </w:p>
          <w:p w14:paraId="03FE192C" w14:textId="77777777" w:rsidR="00C60B42" w:rsidRPr="009D2DA9" w:rsidRDefault="00C60B42" w:rsidP="00C60B42">
            <w:pPr>
              <w:rPr>
                <w:sz w:val="18"/>
              </w:rPr>
            </w:pPr>
            <w:r w:rsidRPr="009D2DA9">
              <w:rPr>
                <w:sz w:val="18"/>
              </w:rPr>
              <w:t>Intervention n=12</w:t>
            </w:r>
          </w:p>
        </w:tc>
        <w:tc>
          <w:tcPr>
            <w:tcW w:w="1134" w:type="dxa"/>
          </w:tcPr>
          <w:p w14:paraId="46184EB4" w14:textId="77777777" w:rsidR="00C60B42" w:rsidRPr="009D2DA9" w:rsidRDefault="00C60B42" w:rsidP="00C60B42">
            <w:pPr>
              <w:rPr>
                <w:sz w:val="18"/>
              </w:rPr>
            </w:pPr>
            <w:r w:rsidRPr="009D2DA9">
              <w:rPr>
                <w:sz w:val="18"/>
              </w:rPr>
              <w:t>1. 84.9</w:t>
            </w:r>
          </w:p>
          <w:p w14:paraId="2D90362F" w14:textId="77777777" w:rsidR="00C60B42" w:rsidRPr="009D2DA9" w:rsidRDefault="00C60B42" w:rsidP="00C60B42">
            <w:pPr>
              <w:rPr>
                <w:sz w:val="18"/>
              </w:rPr>
            </w:pPr>
            <w:r w:rsidRPr="009D2DA9">
              <w:rPr>
                <w:sz w:val="18"/>
              </w:rPr>
              <w:t>2. 75</w:t>
            </w:r>
          </w:p>
          <w:p w14:paraId="107B7BB9" w14:textId="77777777" w:rsidR="00C60B42" w:rsidRPr="009D2DA9" w:rsidRDefault="00C60B42" w:rsidP="00C60B42">
            <w:pPr>
              <w:rPr>
                <w:sz w:val="18"/>
              </w:rPr>
            </w:pPr>
            <w:r w:rsidRPr="009D2DA9">
              <w:rPr>
                <w:sz w:val="18"/>
              </w:rPr>
              <w:t>3. 26.1 (5.5)</w:t>
            </w:r>
          </w:p>
        </w:tc>
        <w:tc>
          <w:tcPr>
            <w:tcW w:w="1134" w:type="dxa"/>
          </w:tcPr>
          <w:p w14:paraId="6C462918" w14:textId="77777777" w:rsidR="00C60B42" w:rsidRPr="009D2DA9" w:rsidRDefault="00C60B42" w:rsidP="00C60B42">
            <w:pPr>
              <w:rPr>
                <w:sz w:val="18"/>
              </w:rPr>
            </w:pPr>
            <w:r w:rsidRPr="009D2DA9">
              <w:rPr>
                <w:sz w:val="18"/>
              </w:rPr>
              <w:t>1. 81.8 (8.9)</w:t>
            </w:r>
          </w:p>
          <w:p w14:paraId="5AA36318" w14:textId="77777777" w:rsidR="00C60B42" w:rsidRPr="009D2DA9" w:rsidRDefault="00C60B42" w:rsidP="00C60B42">
            <w:pPr>
              <w:rPr>
                <w:sz w:val="18"/>
              </w:rPr>
            </w:pPr>
            <w:r w:rsidRPr="009D2DA9">
              <w:rPr>
                <w:sz w:val="18"/>
              </w:rPr>
              <w:t>2. 75</w:t>
            </w:r>
          </w:p>
          <w:p w14:paraId="491D86C8" w14:textId="77777777" w:rsidR="00C60B42" w:rsidRPr="009D2DA9" w:rsidRDefault="00C60B42" w:rsidP="00C60B42">
            <w:pPr>
              <w:rPr>
                <w:sz w:val="18"/>
              </w:rPr>
            </w:pPr>
            <w:r w:rsidRPr="009D2DA9">
              <w:rPr>
                <w:sz w:val="18"/>
              </w:rPr>
              <w:t>3. 25.2 (4.1)</w:t>
            </w:r>
          </w:p>
        </w:tc>
        <w:tc>
          <w:tcPr>
            <w:tcW w:w="1418" w:type="dxa"/>
          </w:tcPr>
          <w:p w14:paraId="0CC87230" w14:textId="77777777" w:rsidR="00C60B42" w:rsidRPr="009D2DA9" w:rsidRDefault="00C60B42" w:rsidP="00C60B42">
            <w:pPr>
              <w:rPr>
                <w:sz w:val="18"/>
              </w:rPr>
            </w:pPr>
            <w:r w:rsidRPr="009D2DA9">
              <w:rPr>
                <w:sz w:val="18"/>
              </w:rPr>
              <w:t>Functional training alone</w:t>
            </w:r>
          </w:p>
        </w:tc>
        <w:tc>
          <w:tcPr>
            <w:tcW w:w="1417" w:type="dxa"/>
          </w:tcPr>
          <w:p w14:paraId="00D15284" w14:textId="77777777" w:rsidR="00C60B42" w:rsidRPr="009D2DA9" w:rsidRDefault="00C60B42" w:rsidP="00C60B42">
            <w:pPr>
              <w:rPr>
                <w:sz w:val="18"/>
              </w:rPr>
            </w:pPr>
            <w:r w:rsidRPr="009D2DA9">
              <w:rPr>
                <w:sz w:val="18"/>
              </w:rPr>
              <w:t>1. Gait speed (m/s)</w:t>
            </w:r>
          </w:p>
          <w:p w14:paraId="79573278" w14:textId="77777777" w:rsidR="00C60B42" w:rsidRPr="009D2DA9" w:rsidRDefault="00C60B42" w:rsidP="00C60B42">
            <w:pPr>
              <w:rPr>
                <w:sz w:val="18"/>
              </w:rPr>
            </w:pPr>
            <w:r w:rsidRPr="009D2DA9">
              <w:rPr>
                <w:sz w:val="18"/>
              </w:rPr>
              <w:t>2. Within 2 days of admission</w:t>
            </w:r>
          </w:p>
          <w:p w14:paraId="21381F5B" w14:textId="77777777" w:rsidR="00C60B42" w:rsidRPr="009D2DA9" w:rsidRDefault="00C60B42" w:rsidP="00C60B42">
            <w:pPr>
              <w:rPr>
                <w:sz w:val="18"/>
              </w:rPr>
            </w:pPr>
            <w:r w:rsidRPr="009D2DA9">
              <w:rPr>
                <w:sz w:val="18"/>
              </w:rPr>
              <w:t>3. Day of discharge or maximum 10 days</w:t>
            </w:r>
          </w:p>
        </w:tc>
        <w:tc>
          <w:tcPr>
            <w:tcW w:w="1134" w:type="dxa"/>
          </w:tcPr>
          <w:p w14:paraId="0117AB85" w14:textId="77777777" w:rsidR="00C60B42" w:rsidRPr="009D2DA9" w:rsidRDefault="00C60B42" w:rsidP="00C60B42">
            <w:pPr>
              <w:rPr>
                <w:sz w:val="18"/>
              </w:rPr>
            </w:pPr>
            <w:r w:rsidRPr="009D2DA9">
              <w:rPr>
                <w:sz w:val="18"/>
              </w:rPr>
              <w:t>1. 0.50 (0.20)</w:t>
            </w:r>
          </w:p>
          <w:p w14:paraId="041BCF68" w14:textId="77777777" w:rsidR="00C60B42" w:rsidRPr="009D2DA9" w:rsidRDefault="00C60B42" w:rsidP="00C60B42">
            <w:pPr>
              <w:rPr>
                <w:sz w:val="18"/>
              </w:rPr>
            </w:pPr>
            <w:r w:rsidRPr="009D2DA9">
              <w:rPr>
                <w:sz w:val="18"/>
              </w:rPr>
              <w:t xml:space="preserve">2. 0.61 </w:t>
            </w:r>
          </w:p>
        </w:tc>
        <w:tc>
          <w:tcPr>
            <w:tcW w:w="1134" w:type="dxa"/>
          </w:tcPr>
          <w:p w14:paraId="39F08434" w14:textId="77777777" w:rsidR="00C60B42" w:rsidRPr="009D2DA9" w:rsidRDefault="00C60B42" w:rsidP="00C60B42">
            <w:pPr>
              <w:rPr>
                <w:sz w:val="18"/>
              </w:rPr>
            </w:pPr>
            <w:r w:rsidRPr="009D2DA9">
              <w:rPr>
                <w:sz w:val="18"/>
              </w:rPr>
              <w:t>3. +0.11</w:t>
            </w:r>
          </w:p>
        </w:tc>
        <w:tc>
          <w:tcPr>
            <w:tcW w:w="1559" w:type="dxa"/>
          </w:tcPr>
          <w:p w14:paraId="5B0C7F6F" w14:textId="77777777" w:rsidR="00C60B42" w:rsidRPr="009D2DA9" w:rsidRDefault="00C60B42" w:rsidP="00C60B42">
            <w:pPr>
              <w:rPr>
                <w:sz w:val="18"/>
              </w:rPr>
            </w:pPr>
            <w:r w:rsidRPr="009D2DA9">
              <w:rPr>
                <w:sz w:val="18"/>
              </w:rPr>
              <w:t xml:space="preserve">1. NMES </w:t>
            </w:r>
          </w:p>
          <w:p w14:paraId="0981BD4A" w14:textId="77777777" w:rsidR="00C60B42" w:rsidRPr="009D2DA9" w:rsidRDefault="00C60B42" w:rsidP="00C60B42">
            <w:pPr>
              <w:rPr>
                <w:sz w:val="18"/>
              </w:rPr>
            </w:pPr>
            <w:r w:rsidRPr="009D2DA9">
              <w:rPr>
                <w:sz w:val="18"/>
              </w:rPr>
              <w:t xml:space="preserve">2. NMES combined with functional training (as detailed in physical activity section) </w:t>
            </w:r>
          </w:p>
        </w:tc>
        <w:tc>
          <w:tcPr>
            <w:tcW w:w="993" w:type="dxa"/>
          </w:tcPr>
          <w:p w14:paraId="51476BF1" w14:textId="77777777" w:rsidR="00C60B42" w:rsidRPr="009D2DA9" w:rsidRDefault="00C60B42" w:rsidP="00C60B42">
            <w:pPr>
              <w:rPr>
                <w:sz w:val="18"/>
              </w:rPr>
            </w:pPr>
            <w:r w:rsidRPr="009D2DA9">
              <w:rPr>
                <w:sz w:val="18"/>
              </w:rPr>
              <w:t>1. 0.50 (0.20)</w:t>
            </w:r>
          </w:p>
          <w:p w14:paraId="3C04CEE6" w14:textId="77777777" w:rsidR="00C60B42" w:rsidRPr="009D2DA9" w:rsidRDefault="00C60B42" w:rsidP="00C60B42">
            <w:pPr>
              <w:rPr>
                <w:sz w:val="18"/>
              </w:rPr>
            </w:pPr>
            <w:r w:rsidRPr="009D2DA9">
              <w:rPr>
                <w:sz w:val="18"/>
              </w:rPr>
              <w:t xml:space="preserve">2. 0.60 </w:t>
            </w:r>
          </w:p>
        </w:tc>
        <w:tc>
          <w:tcPr>
            <w:tcW w:w="1134" w:type="dxa"/>
          </w:tcPr>
          <w:p w14:paraId="1F8218EF" w14:textId="77777777" w:rsidR="00C60B42" w:rsidRPr="009D2DA9" w:rsidRDefault="00C60B42" w:rsidP="00C60B42">
            <w:pPr>
              <w:rPr>
                <w:sz w:val="18"/>
              </w:rPr>
            </w:pPr>
            <w:r w:rsidRPr="009D2DA9">
              <w:rPr>
                <w:sz w:val="18"/>
              </w:rPr>
              <w:t>3. +0.10</w:t>
            </w:r>
          </w:p>
        </w:tc>
        <w:tc>
          <w:tcPr>
            <w:tcW w:w="567" w:type="dxa"/>
          </w:tcPr>
          <w:p w14:paraId="5D035852" w14:textId="77777777" w:rsidR="00C60B42" w:rsidRPr="009D2DA9" w:rsidRDefault="00C60B42" w:rsidP="00C60B42">
            <w:pPr>
              <w:rPr>
                <w:sz w:val="18"/>
              </w:rPr>
            </w:pPr>
            <w:r w:rsidRPr="009D2DA9">
              <w:rPr>
                <w:sz w:val="18"/>
              </w:rPr>
              <w:t>NA</w:t>
            </w:r>
          </w:p>
        </w:tc>
        <w:tc>
          <w:tcPr>
            <w:tcW w:w="1275" w:type="dxa"/>
          </w:tcPr>
          <w:p w14:paraId="64603746" w14:textId="77777777" w:rsidR="00C60B42" w:rsidRPr="009D2DA9" w:rsidRDefault="00C60B42" w:rsidP="00C60B42">
            <w:pPr>
              <w:rPr>
                <w:sz w:val="18"/>
              </w:rPr>
            </w:pPr>
            <w:r w:rsidRPr="009D2DA9">
              <w:rPr>
                <w:sz w:val="18"/>
              </w:rPr>
              <w:t>Not significant</w:t>
            </w:r>
          </w:p>
          <w:p w14:paraId="5A357170" w14:textId="77777777" w:rsidR="00C60B42" w:rsidRPr="009D2DA9" w:rsidRDefault="00C60B42" w:rsidP="00C60B42">
            <w:pPr>
              <w:rPr>
                <w:sz w:val="18"/>
              </w:rPr>
            </w:pPr>
          </w:p>
          <w:p w14:paraId="4F4DBCF0" w14:textId="77777777" w:rsidR="00C60B42" w:rsidRPr="009D2DA9" w:rsidRDefault="00C60B42" w:rsidP="00C60B42">
            <w:pPr>
              <w:rPr>
                <w:sz w:val="18"/>
              </w:rPr>
            </w:pPr>
            <w:r w:rsidRPr="009D2DA9">
              <w:rPr>
                <w:sz w:val="18"/>
              </w:rPr>
              <w:t>Favours null</w:t>
            </w:r>
          </w:p>
        </w:tc>
      </w:tr>
      <w:tr w:rsidR="009D2DA9" w:rsidRPr="009D2DA9" w14:paraId="485C1508" w14:textId="77777777" w:rsidTr="00C30D76">
        <w:trPr>
          <w:cantSplit/>
          <w:trHeight w:val="1871"/>
        </w:trPr>
        <w:tc>
          <w:tcPr>
            <w:tcW w:w="397" w:type="dxa"/>
            <w:vMerge/>
            <w:textDirection w:val="btLr"/>
          </w:tcPr>
          <w:p w14:paraId="1F73409B" w14:textId="77777777" w:rsidR="00C60B42" w:rsidRPr="009D2DA9" w:rsidRDefault="00C60B42" w:rsidP="00C60B42">
            <w:pPr>
              <w:ind w:left="113" w:right="113"/>
              <w:jc w:val="center"/>
              <w:rPr>
                <w:sz w:val="18"/>
              </w:rPr>
            </w:pPr>
          </w:p>
        </w:tc>
        <w:tc>
          <w:tcPr>
            <w:tcW w:w="426" w:type="dxa"/>
            <w:vMerge/>
            <w:textDirection w:val="btLr"/>
          </w:tcPr>
          <w:p w14:paraId="2382349B" w14:textId="77777777" w:rsidR="00C60B42" w:rsidRPr="009D2DA9" w:rsidRDefault="00C60B42" w:rsidP="00C60B42">
            <w:pPr>
              <w:ind w:left="113" w:right="113"/>
              <w:jc w:val="center"/>
              <w:rPr>
                <w:sz w:val="18"/>
              </w:rPr>
            </w:pPr>
          </w:p>
        </w:tc>
        <w:tc>
          <w:tcPr>
            <w:tcW w:w="1415" w:type="dxa"/>
          </w:tcPr>
          <w:p w14:paraId="411F03E0" w14:textId="66DEC9B7" w:rsidR="00C60B42" w:rsidRPr="009D2DA9" w:rsidRDefault="00C60B42" w:rsidP="00C60B42">
            <w:pPr>
              <w:rPr>
                <w:sz w:val="18"/>
              </w:rPr>
            </w:pPr>
            <w:r w:rsidRPr="009D2DA9">
              <w:rPr>
                <w:sz w:val="18"/>
              </w:rPr>
              <w:t xml:space="preserve">1. Lopez-Lopez </w:t>
            </w:r>
            <w:r w:rsidRPr="009D2DA9">
              <w:rPr>
                <w:sz w:val="18"/>
              </w:rPr>
              <w:fldChar w:fldCharType="begin">
                <w:fldData xml:space="preserve">PEVuZE5vdGU+PENpdGU+PEF1dGhvcj5Mw7NwZXotTMOzcGV6PC9BdXRob3I+PFllYXI+MjAxOTwv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</w:fldData>
              </w:fldChar>
            </w:r>
            <w:r w:rsidR="009D2DA9">
              <w:rPr>
                <w:sz w:val="18"/>
              </w:rPr>
              <w:instrText xml:space="preserve"> ADDIN EN.CITE </w:instrText>
            </w:r>
            <w:r w:rsidR="009D2DA9">
              <w:rPr>
                <w:sz w:val="18"/>
              </w:rPr>
              <w:fldChar w:fldCharType="begin">
                <w:fldData xml:space="preserve">PEVuZE5vdGU+PENpdGU+PEF1dGhvcj5Mw7NwZXotTMOzcGV6PC9BdXRob3I+PFllYXI+MjAxOTwv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43)</w:t>
            </w:r>
            <w:r w:rsidRPr="009D2DA9">
              <w:rPr>
                <w:sz w:val="18"/>
              </w:rPr>
              <w:fldChar w:fldCharType="end"/>
            </w:r>
          </w:p>
          <w:p w14:paraId="509F8FCB" w14:textId="77777777" w:rsidR="00C60B42" w:rsidRPr="009D2DA9" w:rsidRDefault="00C60B42" w:rsidP="00C60B42">
            <w:pPr>
              <w:rPr>
                <w:sz w:val="18"/>
              </w:rPr>
            </w:pPr>
            <w:r w:rsidRPr="009D2DA9">
              <w:rPr>
                <w:sz w:val="18"/>
              </w:rPr>
              <w:t>2. 2019</w:t>
            </w:r>
          </w:p>
          <w:p w14:paraId="5528DDEC" w14:textId="1302719D" w:rsidR="00C60B42" w:rsidRPr="009D2DA9" w:rsidRDefault="00C60B42" w:rsidP="00C60B42">
            <w:pPr>
              <w:rPr>
                <w:sz w:val="18"/>
              </w:rPr>
            </w:pPr>
            <w:r w:rsidRPr="009D2DA9">
              <w:rPr>
                <w:sz w:val="18"/>
              </w:rPr>
              <w:t>3. Spain</w:t>
            </w:r>
          </w:p>
        </w:tc>
        <w:tc>
          <w:tcPr>
            <w:tcW w:w="1278" w:type="dxa"/>
          </w:tcPr>
          <w:p w14:paraId="5A3AB0F2" w14:textId="77777777" w:rsidR="00C60B42" w:rsidRPr="009D2DA9" w:rsidRDefault="00C60B42" w:rsidP="00C60B42">
            <w:pPr>
              <w:rPr>
                <w:sz w:val="18"/>
              </w:rPr>
            </w:pPr>
            <w:r w:rsidRPr="009D2DA9">
              <w:rPr>
                <w:sz w:val="18"/>
              </w:rPr>
              <w:t>1. General medicine</w:t>
            </w:r>
          </w:p>
          <w:p w14:paraId="261164B9" w14:textId="77777777" w:rsidR="00C60B42" w:rsidRPr="009D2DA9" w:rsidRDefault="00C60B42" w:rsidP="00C60B42">
            <w:pPr>
              <w:rPr>
                <w:sz w:val="18"/>
              </w:rPr>
            </w:pPr>
            <w:r w:rsidRPr="009D2DA9">
              <w:rPr>
                <w:sz w:val="18"/>
              </w:rPr>
              <w:t>2. Control n=47</w:t>
            </w:r>
          </w:p>
          <w:p w14:paraId="1BD688BE" w14:textId="1D8ACFE9" w:rsidR="00C60B42" w:rsidRPr="009D2DA9" w:rsidRDefault="00C60B42" w:rsidP="00C60B42">
            <w:pPr>
              <w:rPr>
                <w:sz w:val="18"/>
              </w:rPr>
            </w:pPr>
            <w:r w:rsidRPr="009D2DA9">
              <w:rPr>
                <w:sz w:val="18"/>
              </w:rPr>
              <w:t>Intervention n=48</w:t>
            </w:r>
          </w:p>
        </w:tc>
        <w:tc>
          <w:tcPr>
            <w:tcW w:w="1134" w:type="dxa"/>
          </w:tcPr>
          <w:p w14:paraId="205D0F5C" w14:textId="6820B881" w:rsidR="00C60B42" w:rsidRPr="009D2DA9" w:rsidRDefault="00C60B42" w:rsidP="00C60B42">
            <w:pPr>
              <w:rPr>
                <w:sz w:val="18"/>
              </w:rPr>
            </w:pPr>
            <w:r w:rsidRPr="009D2DA9">
              <w:rPr>
                <w:sz w:val="18"/>
              </w:rPr>
              <w:t>1. 72.5</w:t>
            </w:r>
          </w:p>
          <w:p w14:paraId="02C9D8DB" w14:textId="3B8828BF" w:rsidR="00C60B42" w:rsidRPr="009D2DA9" w:rsidRDefault="00C60B42" w:rsidP="00C60B42">
            <w:pPr>
              <w:rPr>
                <w:sz w:val="18"/>
              </w:rPr>
            </w:pPr>
            <w:r w:rsidRPr="009D2DA9">
              <w:rPr>
                <w:sz w:val="18"/>
              </w:rPr>
              <w:t>2. 42.6</w:t>
            </w:r>
          </w:p>
          <w:p w14:paraId="1048AAFB" w14:textId="634E502E" w:rsidR="00C60B42" w:rsidRPr="009D2DA9" w:rsidRDefault="00C60B42" w:rsidP="00C60B42">
            <w:pPr>
              <w:rPr>
                <w:sz w:val="18"/>
              </w:rPr>
            </w:pPr>
            <w:r w:rsidRPr="009D2DA9">
              <w:rPr>
                <w:sz w:val="18"/>
              </w:rPr>
              <w:t>3. 30.5 (5.7)</w:t>
            </w:r>
          </w:p>
        </w:tc>
        <w:tc>
          <w:tcPr>
            <w:tcW w:w="1134" w:type="dxa"/>
          </w:tcPr>
          <w:p w14:paraId="3B53AAC4" w14:textId="77777777" w:rsidR="00C60B42" w:rsidRPr="009D2DA9" w:rsidRDefault="00C60B42" w:rsidP="00C60B42">
            <w:pPr>
              <w:rPr>
                <w:sz w:val="18"/>
              </w:rPr>
            </w:pPr>
            <w:r w:rsidRPr="009D2DA9">
              <w:rPr>
                <w:sz w:val="18"/>
              </w:rPr>
              <w:t>1. 74.9</w:t>
            </w:r>
          </w:p>
          <w:p w14:paraId="34154110" w14:textId="77777777" w:rsidR="00C60B42" w:rsidRPr="009D2DA9" w:rsidRDefault="00C60B42" w:rsidP="00C60B42">
            <w:pPr>
              <w:rPr>
                <w:sz w:val="18"/>
              </w:rPr>
            </w:pPr>
            <w:r w:rsidRPr="009D2DA9">
              <w:rPr>
                <w:sz w:val="18"/>
              </w:rPr>
              <w:t>2. 58.3</w:t>
            </w:r>
          </w:p>
          <w:p w14:paraId="4ED41D60" w14:textId="2E6C8449" w:rsidR="00C60B42" w:rsidRPr="009D2DA9" w:rsidRDefault="00C60B42" w:rsidP="00C60B42">
            <w:pPr>
              <w:rPr>
                <w:sz w:val="18"/>
              </w:rPr>
            </w:pPr>
            <w:r w:rsidRPr="009D2DA9">
              <w:rPr>
                <w:sz w:val="18"/>
              </w:rPr>
              <w:t>3. 25.9 (4.4)</w:t>
            </w:r>
          </w:p>
        </w:tc>
        <w:tc>
          <w:tcPr>
            <w:tcW w:w="1418" w:type="dxa"/>
          </w:tcPr>
          <w:p w14:paraId="3A77BC93" w14:textId="2C6070A3" w:rsidR="00C60B42" w:rsidRPr="009D2DA9" w:rsidRDefault="00C60B42" w:rsidP="00C60B42">
            <w:pPr>
              <w:rPr>
                <w:sz w:val="18"/>
              </w:rPr>
            </w:pPr>
            <w:r w:rsidRPr="009D2DA9">
              <w:rPr>
                <w:sz w:val="18"/>
              </w:rPr>
              <w:t>Standard care</w:t>
            </w:r>
          </w:p>
        </w:tc>
        <w:tc>
          <w:tcPr>
            <w:tcW w:w="1417" w:type="dxa"/>
          </w:tcPr>
          <w:p w14:paraId="01E18EA7" w14:textId="77777777" w:rsidR="00C60B42" w:rsidRPr="009D2DA9" w:rsidRDefault="00C60B42" w:rsidP="00C60B42">
            <w:pPr>
              <w:rPr>
                <w:sz w:val="18"/>
              </w:rPr>
            </w:pPr>
            <w:r w:rsidRPr="009D2DA9">
              <w:rPr>
                <w:sz w:val="18"/>
              </w:rPr>
              <w:t>1. SPPB</w:t>
            </w:r>
          </w:p>
          <w:p w14:paraId="5408B902" w14:textId="77777777" w:rsidR="00C60B42" w:rsidRPr="009D2DA9" w:rsidRDefault="00C60B42" w:rsidP="00C60B42">
            <w:pPr>
              <w:rPr>
                <w:sz w:val="18"/>
              </w:rPr>
            </w:pPr>
            <w:r w:rsidRPr="009D2DA9">
              <w:rPr>
                <w:sz w:val="18"/>
              </w:rPr>
              <w:t>2. Day of admission</w:t>
            </w:r>
          </w:p>
          <w:p w14:paraId="1E8A1EEF" w14:textId="06855D10" w:rsidR="00C60B42" w:rsidRPr="009D2DA9" w:rsidRDefault="00C60B42" w:rsidP="00C60B42">
            <w:pPr>
              <w:rPr>
                <w:sz w:val="18"/>
              </w:rPr>
            </w:pPr>
            <w:r w:rsidRPr="009D2DA9">
              <w:rPr>
                <w:sz w:val="18"/>
              </w:rPr>
              <w:t>3. At discharge</w:t>
            </w:r>
          </w:p>
        </w:tc>
        <w:tc>
          <w:tcPr>
            <w:tcW w:w="1134" w:type="dxa"/>
          </w:tcPr>
          <w:p w14:paraId="347463E1" w14:textId="77777777" w:rsidR="00C60B42" w:rsidRPr="009D2DA9" w:rsidRDefault="00C60B42" w:rsidP="00C60B42">
            <w:pPr>
              <w:rPr>
                <w:sz w:val="18"/>
              </w:rPr>
            </w:pPr>
            <w:r w:rsidRPr="009D2DA9">
              <w:rPr>
                <w:sz w:val="18"/>
              </w:rPr>
              <w:t>1. 4.2 (4.1)</w:t>
            </w:r>
          </w:p>
          <w:p w14:paraId="33D16DE6" w14:textId="74C5E31D" w:rsidR="00C60B42" w:rsidRPr="009D2DA9" w:rsidRDefault="00C60B42" w:rsidP="00C60B42">
            <w:pPr>
              <w:rPr>
                <w:sz w:val="18"/>
              </w:rPr>
            </w:pPr>
            <w:r w:rsidRPr="009D2DA9">
              <w:rPr>
                <w:sz w:val="18"/>
              </w:rPr>
              <w:t>2. 4.2 (3.2)</w:t>
            </w:r>
          </w:p>
        </w:tc>
        <w:tc>
          <w:tcPr>
            <w:tcW w:w="1134" w:type="dxa"/>
          </w:tcPr>
          <w:p w14:paraId="34522158" w14:textId="0F8B4072" w:rsidR="00C60B42" w:rsidRPr="009D2DA9" w:rsidRDefault="00C60B42" w:rsidP="00C60B42">
            <w:pPr>
              <w:rPr>
                <w:sz w:val="18"/>
              </w:rPr>
            </w:pPr>
            <w:r w:rsidRPr="009D2DA9">
              <w:rPr>
                <w:sz w:val="18"/>
              </w:rPr>
              <w:t>3. -0.0 (1.7)</w:t>
            </w:r>
          </w:p>
          <w:p w14:paraId="0471D771" w14:textId="7F8470E3" w:rsidR="00C60B42" w:rsidRPr="009D2DA9" w:rsidRDefault="00C60B42" w:rsidP="00C60B42">
            <w:pPr>
              <w:rPr>
                <w:sz w:val="18"/>
              </w:rPr>
            </w:pPr>
            <w:r w:rsidRPr="009D2DA9">
              <w:rPr>
                <w:sz w:val="18"/>
              </w:rPr>
              <w:t>4. p=0.563</w:t>
            </w:r>
          </w:p>
        </w:tc>
        <w:tc>
          <w:tcPr>
            <w:tcW w:w="1559" w:type="dxa"/>
          </w:tcPr>
          <w:p w14:paraId="4647B334" w14:textId="77777777" w:rsidR="00C60B42" w:rsidRPr="009D2DA9" w:rsidRDefault="00C60B42" w:rsidP="00C60B42">
            <w:pPr>
              <w:rPr>
                <w:sz w:val="18"/>
              </w:rPr>
            </w:pPr>
            <w:r w:rsidRPr="009D2DA9">
              <w:rPr>
                <w:sz w:val="18"/>
              </w:rPr>
              <w:t>1. NMES with rehabilitation</w:t>
            </w:r>
          </w:p>
          <w:p w14:paraId="1E62B716" w14:textId="48F8A9F6" w:rsidR="00C60B42" w:rsidRPr="009D2DA9" w:rsidRDefault="00C60B42" w:rsidP="00C60B42">
            <w:pPr>
              <w:rPr>
                <w:sz w:val="18"/>
              </w:rPr>
            </w:pPr>
            <w:r w:rsidRPr="009D2DA9">
              <w:rPr>
                <w:sz w:val="18"/>
              </w:rPr>
              <w:t>2. NMES with increasing levels of exercise</w:t>
            </w:r>
          </w:p>
        </w:tc>
        <w:tc>
          <w:tcPr>
            <w:tcW w:w="993" w:type="dxa"/>
          </w:tcPr>
          <w:p w14:paraId="20EE1A08" w14:textId="77777777" w:rsidR="00C60B42" w:rsidRPr="009D2DA9" w:rsidRDefault="00C60B42" w:rsidP="00C60B42">
            <w:pPr>
              <w:rPr>
                <w:sz w:val="18"/>
              </w:rPr>
            </w:pPr>
            <w:r w:rsidRPr="009D2DA9">
              <w:rPr>
                <w:sz w:val="18"/>
              </w:rPr>
              <w:t>1. 3.6 (4.2)</w:t>
            </w:r>
          </w:p>
          <w:p w14:paraId="4C1680D6" w14:textId="5E3F9441" w:rsidR="00C60B42" w:rsidRPr="009D2DA9" w:rsidRDefault="00C60B42" w:rsidP="00C60B42">
            <w:pPr>
              <w:rPr>
                <w:sz w:val="18"/>
              </w:rPr>
            </w:pPr>
            <w:r w:rsidRPr="009D2DA9">
              <w:rPr>
                <w:sz w:val="18"/>
              </w:rPr>
              <w:t>2. 5.9 (3.6)</w:t>
            </w:r>
          </w:p>
        </w:tc>
        <w:tc>
          <w:tcPr>
            <w:tcW w:w="1134" w:type="dxa"/>
          </w:tcPr>
          <w:p w14:paraId="4CFF2851" w14:textId="1B1C9E98" w:rsidR="00C60B42" w:rsidRPr="009D2DA9" w:rsidRDefault="00C60B42" w:rsidP="00C60B42">
            <w:pPr>
              <w:rPr>
                <w:sz w:val="18"/>
              </w:rPr>
            </w:pPr>
            <w:r w:rsidRPr="009D2DA9">
              <w:rPr>
                <w:sz w:val="18"/>
              </w:rPr>
              <w:t>3. +2.3 (2.4)</w:t>
            </w:r>
          </w:p>
          <w:p w14:paraId="16597447" w14:textId="752437D3" w:rsidR="00C60B42" w:rsidRPr="009D2DA9" w:rsidRDefault="00C60B42" w:rsidP="00C60B42">
            <w:pPr>
              <w:rPr>
                <w:sz w:val="18"/>
              </w:rPr>
            </w:pPr>
            <w:r w:rsidRPr="009D2DA9">
              <w:rPr>
                <w:sz w:val="18"/>
              </w:rPr>
              <w:t>4. p&lt;0.001</w:t>
            </w:r>
          </w:p>
        </w:tc>
        <w:tc>
          <w:tcPr>
            <w:tcW w:w="567" w:type="dxa"/>
          </w:tcPr>
          <w:p w14:paraId="00CE75CE" w14:textId="1FB3C0F6" w:rsidR="00C60B42" w:rsidRPr="009D2DA9" w:rsidRDefault="00C60B42" w:rsidP="00C60B42">
            <w:pPr>
              <w:rPr>
                <w:sz w:val="18"/>
              </w:rPr>
            </w:pPr>
            <w:r w:rsidRPr="009D2DA9">
              <w:rPr>
                <w:sz w:val="18"/>
              </w:rPr>
              <w:t>+1.4</w:t>
            </w:r>
          </w:p>
        </w:tc>
        <w:tc>
          <w:tcPr>
            <w:tcW w:w="1275" w:type="dxa"/>
          </w:tcPr>
          <w:p w14:paraId="073E9D28" w14:textId="77777777" w:rsidR="00C60B42" w:rsidRPr="009D2DA9" w:rsidRDefault="00C60B42" w:rsidP="00C60B42">
            <w:pPr>
              <w:rPr>
                <w:sz w:val="18"/>
              </w:rPr>
            </w:pPr>
            <w:r w:rsidRPr="009D2DA9">
              <w:rPr>
                <w:sz w:val="18"/>
              </w:rPr>
              <w:t>p=0.027</w:t>
            </w:r>
          </w:p>
          <w:p w14:paraId="46419749" w14:textId="77777777" w:rsidR="00C60B42" w:rsidRPr="009D2DA9" w:rsidRDefault="00C60B42" w:rsidP="00C60B42">
            <w:pPr>
              <w:rPr>
                <w:sz w:val="18"/>
              </w:rPr>
            </w:pPr>
          </w:p>
          <w:p w14:paraId="0B8A012F" w14:textId="65B30101" w:rsidR="00C60B42" w:rsidRPr="009D2DA9" w:rsidRDefault="00C60B42" w:rsidP="00C60B42">
            <w:pPr>
              <w:rPr>
                <w:b/>
                <w:bCs/>
                <w:sz w:val="18"/>
              </w:rPr>
            </w:pPr>
            <w:r w:rsidRPr="009D2DA9">
              <w:rPr>
                <w:b/>
                <w:bCs/>
                <w:sz w:val="18"/>
              </w:rPr>
              <w:t>Favours experimental</w:t>
            </w:r>
          </w:p>
        </w:tc>
      </w:tr>
      <w:tr w:rsidR="009D2DA9" w:rsidRPr="009D2DA9" w14:paraId="4398A2E4" w14:textId="77777777" w:rsidTr="00C30D76">
        <w:trPr>
          <w:cantSplit/>
          <w:trHeight w:val="1762"/>
        </w:trPr>
        <w:tc>
          <w:tcPr>
            <w:tcW w:w="397" w:type="dxa"/>
            <w:vMerge/>
            <w:textDirection w:val="btLr"/>
          </w:tcPr>
          <w:p w14:paraId="285F134D" w14:textId="77777777" w:rsidR="00C60B42" w:rsidRPr="009D2DA9" w:rsidRDefault="00C60B42" w:rsidP="00C60B42">
            <w:pPr>
              <w:ind w:left="113" w:right="113"/>
              <w:jc w:val="center"/>
              <w:rPr>
                <w:sz w:val="18"/>
              </w:rPr>
            </w:pPr>
          </w:p>
        </w:tc>
        <w:tc>
          <w:tcPr>
            <w:tcW w:w="426" w:type="dxa"/>
            <w:textDirection w:val="btLr"/>
          </w:tcPr>
          <w:p w14:paraId="62743588" w14:textId="77777777" w:rsidR="00C60B42" w:rsidRPr="009D2DA9" w:rsidRDefault="00C60B42" w:rsidP="00C60B42">
            <w:pPr>
              <w:ind w:left="113" w:right="113"/>
              <w:jc w:val="center"/>
              <w:rPr>
                <w:sz w:val="18"/>
              </w:rPr>
            </w:pPr>
            <w:r w:rsidRPr="009D2DA9">
              <w:rPr>
                <w:sz w:val="18"/>
              </w:rPr>
              <w:t>Muscle strength</w:t>
            </w:r>
          </w:p>
        </w:tc>
        <w:tc>
          <w:tcPr>
            <w:tcW w:w="1415" w:type="dxa"/>
          </w:tcPr>
          <w:p w14:paraId="1F3683F7" w14:textId="2388ECC8" w:rsidR="00C60B42" w:rsidRPr="009D2DA9" w:rsidRDefault="00C60B42" w:rsidP="00C60B42">
            <w:pPr>
              <w:rPr>
                <w:sz w:val="18"/>
              </w:rPr>
            </w:pPr>
            <w:r w:rsidRPr="009D2DA9">
              <w:rPr>
                <w:sz w:val="18"/>
              </w:rPr>
              <w:t xml:space="preserve">1. Martin-Salvador </w:t>
            </w:r>
            <w:r w:rsidRPr="009D2DA9">
              <w:rPr>
                <w:sz w:val="18"/>
              </w:rPr>
              <w:fldChar w:fldCharType="begin">
                <w:fldData xml:space="preserve">PEVuZE5vdGU+PENpdGU+PEF1dGhvcj5NYXJ0aW4tU2FsdmFkb3I8L0F1dGhvcj48WWVhcj4yMDE2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</w:fldData>
              </w:fldChar>
            </w:r>
            <w:r w:rsidR="009D2DA9">
              <w:rPr>
                <w:sz w:val="18"/>
              </w:rPr>
              <w:instrText xml:space="preserve"> ADDIN EN.CITE </w:instrText>
            </w:r>
            <w:r w:rsidR="009D2DA9">
              <w:rPr>
                <w:sz w:val="18"/>
              </w:rPr>
              <w:fldChar w:fldCharType="begin">
                <w:fldData xml:space="preserve">PEVuZE5vdGU+PENpdGU+PEF1dGhvcj5NYXJ0aW4tU2FsdmFkb3I8L0F1dGhvcj48WWVhcj4yMDE2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</w:fldData>
              </w:fldChar>
            </w:r>
            <w:r w:rsidR="009D2DA9">
              <w:rPr>
                <w:sz w:val="18"/>
              </w:rPr>
              <w:instrText xml:space="preserve"> ADDIN EN.CITE.DATA </w:instrText>
            </w:r>
            <w:r w:rsidR="009D2DA9">
              <w:rPr>
                <w:sz w:val="18"/>
              </w:rPr>
            </w:r>
            <w:r w:rsidR="009D2DA9">
              <w:rPr>
                <w:sz w:val="18"/>
              </w:rPr>
              <w:fldChar w:fldCharType="end"/>
            </w:r>
            <w:r w:rsidRPr="009D2DA9">
              <w:rPr>
                <w:sz w:val="18"/>
              </w:rPr>
            </w:r>
            <w:r w:rsidRPr="009D2DA9">
              <w:rPr>
                <w:sz w:val="18"/>
              </w:rPr>
              <w:fldChar w:fldCharType="separate"/>
            </w:r>
            <w:r w:rsidR="009D2DA9">
              <w:rPr>
                <w:noProof/>
                <w:sz w:val="18"/>
              </w:rPr>
              <w:t>(44)</w:t>
            </w:r>
            <w:r w:rsidRPr="009D2DA9">
              <w:rPr>
                <w:sz w:val="18"/>
              </w:rPr>
              <w:fldChar w:fldCharType="end"/>
            </w:r>
          </w:p>
          <w:p w14:paraId="0971613E" w14:textId="77777777" w:rsidR="00C60B42" w:rsidRPr="009D2DA9" w:rsidRDefault="00C60B42" w:rsidP="00C60B42">
            <w:pPr>
              <w:rPr>
                <w:sz w:val="18"/>
              </w:rPr>
            </w:pPr>
            <w:r w:rsidRPr="009D2DA9">
              <w:rPr>
                <w:sz w:val="18"/>
              </w:rPr>
              <w:t>2. 2016</w:t>
            </w:r>
          </w:p>
          <w:p w14:paraId="5DAC3813" w14:textId="77777777" w:rsidR="00C60B42" w:rsidRPr="009D2DA9" w:rsidRDefault="00C60B42" w:rsidP="00C60B42">
            <w:pPr>
              <w:rPr>
                <w:sz w:val="18"/>
              </w:rPr>
            </w:pPr>
            <w:r w:rsidRPr="009D2DA9">
              <w:rPr>
                <w:sz w:val="18"/>
              </w:rPr>
              <w:t>3. Spain</w:t>
            </w:r>
          </w:p>
        </w:tc>
        <w:tc>
          <w:tcPr>
            <w:tcW w:w="1278" w:type="dxa"/>
          </w:tcPr>
          <w:p w14:paraId="32F025B7" w14:textId="77777777" w:rsidR="00C60B42" w:rsidRPr="009D2DA9" w:rsidRDefault="00C60B42" w:rsidP="00C60B42">
            <w:pPr>
              <w:rPr>
                <w:sz w:val="18"/>
              </w:rPr>
            </w:pPr>
            <w:r w:rsidRPr="009D2DA9">
              <w:rPr>
                <w:sz w:val="18"/>
              </w:rPr>
              <w:t>1. Respiratory</w:t>
            </w:r>
          </w:p>
          <w:p w14:paraId="41E3BE23" w14:textId="77777777" w:rsidR="00C60B42" w:rsidRPr="009D2DA9" w:rsidRDefault="00C60B42" w:rsidP="00C60B42">
            <w:pPr>
              <w:rPr>
                <w:sz w:val="18"/>
              </w:rPr>
            </w:pPr>
            <w:r w:rsidRPr="009D2DA9">
              <w:rPr>
                <w:sz w:val="18"/>
              </w:rPr>
              <w:t>2. Control n=20 Intervention n=24</w:t>
            </w:r>
          </w:p>
        </w:tc>
        <w:tc>
          <w:tcPr>
            <w:tcW w:w="1134" w:type="dxa"/>
          </w:tcPr>
          <w:p w14:paraId="59022AB1" w14:textId="77777777" w:rsidR="00C60B42" w:rsidRPr="009D2DA9" w:rsidRDefault="00C60B42" w:rsidP="00C60B42">
            <w:pPr>
              <w:rPr>
                <w:sz w:val="18"/>
              </w:rPr>
            </w:pPr>
            <w:r w:rsidRPr="009D2DA9">
              <w:rPr>
                <w:sz w:val="18"/>
              </w:rPr>
              <w:t>1. 77.4 (5.2)</w:t>
            </w:r>
          </w:p>
          <w:p w14:paraId="432CAA4F" w14:textId="77777777" w:rsidR="00C60B42" w:rsidRPr="009D2DA9" w:rsidRDefault="00C60B42" w:rsidP="00C60B42">
            <w:pPr>
              <w:rPr>
                <w:sz w:val="18"/>
              </w:rPr>
            </w:pPr>
            <w:r w:rsidRPr="009D2DA9">
              <w:rPr>
                <w:sz w:val="18"/>
              </w:rPr>
              <w:t>2. 22</w:t>
            </w:r>
          </w:p>
          <w:p w14:paraId="238E62A8" w14:textId="77777777" w:rsidR="00C60B42" w:rsidRPr="009D2DA9" w:rsidRDefault="00C60B42" w:rsidP="00C60B42">
            <w:pPr>
              <w:rPr>
                <w:sz w:val="18"/>
              </w:rPr>
            </w:pPr>
            <w:r w:rsidRPr="009D2DA9">
              <w:rPr>
                <w:sz w:val="18"/>
              </w:rPr>
              <w:t>3. 28.9 (5.2)</w:t>
            </w:r>
          </w:p>
        </w:tc>
        <w:tc>
          <w:tcPr>
            <w:tcW w:w="1134" w:type="dxa"/>
          </w:tcPr>
          <w:p w14:paraId="286B8539" w14:textId="77777777" w:rsidR="00C60B42" w:rsidRPr="009D2DA9" w:rsidRDefault="00C60B42" w:rsidP="00C60B42">
            <w:pPr>
              <w:rPr>
                <w:sz w:val="18"/>
              </w:rPr>
            </w:pPr>
            <w:r w:rsidRPr="009D2DA9">
              <w:rPr>
                <w:sz w:val="18"/>
              </w:rPr>
              <w:t>1. 78.8 (6.3)</w:t>
            </w:r>
          </w:p>
          <w:p w14:paraId="3FE2AC68" w14:textId="77777777" w:rsidR="00C60B42" w:rsidRPr="009D2DA9" w:rsidRDefault="00C60B42" w:rsidP="00C60B42">
            <w:pPr>
              <w:rPr>
                <w:sz w:val="18"/>
              </w:rPr>
            </w:pPr>
            <w:r w:rsidRPr="009D2DA9">
              <w:rPr>
                <w:sz w:val="18"/>
              </w:rPr>
              <w:t>2. 16.8</w:t>
            </w:r>
          </w:p>
          <w:p w14:paraId="75FCDD4E" w14:textId="77777777" w:rsidR="00C60B42" w:rsidRPr="009D2DA9" w:rsidRDefault="00C60B42" w:rsidP="00C60B42">
            <w:pPr>
              <w:rPr>
                <w:sz w:val="18"/>
              </w:rPr>
            </w:pPr>
            <w:r w:rsidRPr="009D2DA9">
              <w:rPr>
                <w:sz w:val="18"/>
              </w:rPr>
              <w:t>3. 27.6 (3.8)</w:t>
            </w:r>
          </w:p>
        </w:tc>
        <w:tc>
          <w:tcPr>
            <w:tcW w:w="1418" w:type="dxa"/>
          </w:tcPr>
          <w:p w14:paraId="00C2FD24" w14:textId="77777777" w:rsidR="00C60B42" w:rsidRPr="009D2DA9" w:rsidRDefault="00C60B42" w:rsidP="00C60B42">
            <w:pPr>
              <w:rPr>
                <w:sz w:val="18"/>
              </w:rPr>
            </w:pPr>
            <w:r w:rsidRPr="009D2DA9">
              <w:rPr>
                <w:sz w:val="18"/>
              </w:rPr>
              <w:t>Usual care</w:t>
            </w:r>
          </w:p>
        </w:tc>
        <w:tc>
          <w:tcPr>
            <w:tcW w:w="1417" w:type="dxa"/>
          </w:tcPr>
          <w:p w14:paraId="5375EEAC" w14:textId="77777777" w:rsidR="00C60B42" w:rsidRPr="009D2DA9" w:rsidRDefault="00C60B42" w:rsidP="00C60B42">
            <w:pPr>
              <w:rPr>
                <w:sz w:val="18"/>
              </w:rPr>
            </w:pPr>
            <w:r w:rsidRPr="009D2DA9">
              <w:rPr>
                <w:sz w:val="18"/>
              </w:rPr>
              <w:t>1. Knee extension (kg)</w:t>
            </w:r>
          </w:p>
          <w:p w14:paraId="6E5216D9" w14:textId="77777777" w:rsidR="00C60B42" w:rsidRPr="009D2DA9" w:rsidRDefault="00C60B42" w:rsidP="00C60B42">
            <w:pPr>
              <w:rPr>
                <w:sz w:val="18"/>
              </w:rPr>
            </w:pPr>
            <w:r w:rsidRPr="009D2DA9">
              <w:rPr>
                <w:sz w:val="18"/>
              </w:rPr>
              <w:t>2. Admission</w:t>
            </w:r>
          </w:p>
          <w:p w14:paraId="5E436A62" w14:textId="77777777" w:rsidR="00C60B42" w:rsidRPr="009D2DA9" w:rsidRDefault="00C60B42" w:rsidP="00C60B42">
            <w:pPr>
              <w:rPr>
                <w:sz w:val="18"/>
              </w:rPr>
            </w:pPr>
            <w:r w:rsidRPr="009D2DA9">
              <w:rPr>
                <w:sz w:val="18"/>
              </w:rPr>
              <w:t>3. Discharge</w:t>
            </w:r>
          </w:p>
        </w:tc>
        <w:tc>
          <w:tcPr>
            <w:tcW w:w="1134" w:type="dxa"/>
          </w:tcPr>
          <w:p w14:paraId="5B550CA3" w14:textId="77777777" w:rsidR="00C60B42" w:rsidRPr="009D2DA9" w:rsidRDefault="00C60B42" w:rsidP="00C60B42">
            <w:pPr>
              <w:rPr>
                <w:sz w:val="18"/>
              </w:rPr>
            </w:pPr>
            <w:r w:rsidRPr="009D2DA9">
              <w:rPr>
                <w:sz w:val="18"/>
              </w:rPr>
              <w:t>1. 10.5 (5.0)</w:t>
            </w:r>
          </w:p>
          <w:p w14:paraId="68D2BDA7" w14:textId="77777777" w:rsidR="00C60B42" w:rsidRPr="009D2DA9" w:rsidRDefault="00C60B42" w:rsidP="00C60B42">
            <w:pPr>
              <w:rPr>
                <w:sz w:val="18"/>
              </w:rPr>
            </w:pPr>
            <w:r w:rsidRPr="009D2DA9">
              <w:rPr>
                <w:sz w:val="18"/>
              </w:rPr>
              <w:t>2. 9.0 (3.4)</w:t>
            </w:r>
          </w:p>
        </w:tc>
        <w:tc>
          <w:tcPr>
            <w:tcW w:w="1134" w:type="dxa"/>
            <w:shd w:val="clear" w:color="auto" w:fill="auto"/>
          </w:tcPr>
          <w:p w14:paraId="77C293D8" w14:textId="77777777" w:rsidR="00C60B42" w:rsidRPr="009D2DA9" w:rsidRDefault="00C60B42" w:rsidP="00C60B42">
            <w:pPr>
              <w:rPr>
                <w:sz w:val="18"/>
              </w:rPr>
            </w:pPr>
            <w:r w:rsidRPr="009D2DA9">
              <w:rPr>
                <w:sz w:val="18"/>
              </w:rPr>
              <w:t>3. -1.5 (3.2)</w:t>
            </w:r>
          </w:p>
          <w:p w14:paraId="7EAEC00C" w14:textId="77777777" w:rsidR="00C60B42" w:rsidRPr="009D2DA9" w:rsidRDefault="00C60B42" w:rsidP="00C60B42">
            <w:pPr>
              <w:rPr>
                <w:sz w:val="18"/>
              </w:rPr>
            </w:pPr>
            <w:r w:rsidRPr="009D2DA9">
              <w:rPr>
                <w:sz w:val="18"/>
              </w:rPr>
              <w:t>4. p=0.005</w:t>
            </w:r>
          </w:p>
        </w:tc>
        <w:tc>
          <w:tcPr>
            <w:tcW w:w="1559" w:type="dxa"/>
            <w:shd w:val="clear" w:color="auto" w:fill="auto"/>
          </w:tcPr>
          <w:p w14:paraId="110A92DC" w14:textId="77777777" w:rsidR="00C60B42" w:rsidRPr="009D2DA9" w:rsidRDefault="00C60B42" w:rsidP="00C60B42">
            <w:pPr>
              <w:rPr>
                <w:sz w:val="18"/>
              </w:rPr>
            </w:pPr>
            <w:r w:rsidRPr="009D2DA9">
              <w:rPr>
                <w:sz w:val="18"/>
              </w:rPr>
              <w:t>1. Exercise and NMES combined</w:t>
            </w:r>
          </w:p>
          <w:p w14:paraId="5DB0B732" w14:textId="77777777" w:rsidR="00C60B42" w:rsidRPr="009D2DA9" w:rsidRDefault="00C60B42" w:rsidP="00C60B42">
            <w:pPr>
              <w:rPr>
                <w:sz w:val="18"/>
              </w:rPr>
            </w:pPr>
            <w:r w:rsidRPr="009D2DA9">
              <w:rPr>
                <w:sz w:val="18"/>
              </w:rPr>
              <w:t>2. 30 minutes daily electric stimulation of both quadriceps</w:t>
            </w:r>
          </w:p>
        </w:tc>
        <w:tc>
          <w:tcPr>
            <w:tcW w:w="993" w:type="dxa"/>
            <w:shd w:val="clear" w:color="auto" w:fill="auto"/>
          </w:tcPr>
          <w:p w14:paraId="5F70D89F" w14:textId="77777777" w:rsidR="00C60B42" w:rsidRPr="009D2DA9" w:rsidRDefault="00C60B42" w:rsidP="00C60B42">
            <w:pPr>
              <w:rPr>
                <w:sz w:val="18"/>
              </w:rPr>
            </w:pPr>
            <w:r w:rsidRPr="009D2DA9">
              <w:rPr>
                <w:sz w:val="18"/>
              </w:rPr>
              <w:t>1. 11.1 (3.1)</w:t>
            </w:r>
          </w:p>
          <w:p w14:paraId="07333557" w14:textId="77777777" w:rsidR="00C60B42" w:rsidRPr="009D2DA9" w:rsidRDefault="00C60B42" w:rsidP="00C60B42">
            <w:pPr>
              <w:rPr>
                <w:sz w:val="18"/>
              </w:rPr>
            </w:pPr>
            <w:r w:rsidRPr="009D2DA9">
              <w:rPr>
                <w:sz w:val="18"/>
              </w:rPr>
              <w:t>2. 11.8 (4.2)</w:t>
            </w:r>
          </w:p>
        </w:tc>
        <w:tc>
          <w:tcPr>
            <w:tcW w:w="1134" w:type="dxa"/>
            <w:shd w:val="clear" w:color="auto" w:fill="auto"/>
          </w:tcPr>
          <w:p w14:paraId="5291FB75" w14:textId="77777777" w:rsidR="00C60B42" w:rsidRPr="009D2DA9" w:rsidRDefault="00C60B42" w:rsidP="00C60B42">
            <w:pPr>
              <w:rPr>
                <w:sz w:val="18"/>
              </w:rPr>
            </w:pPr>
            <w:r w:rsidRPr="009D2DA9">
              <w:rPr>
                <w:sz w:val="18"/>
              </w:rPr>
              <w:t>3. -0.7</w:t>
            </w:r>
          </w:p>
          <w:p w14:paraId="4568A1D4" w14:textId="77777777" w:rsidR="00C60B42" w:rsidRPr="009D2DA9" w:rsidRDefault="00C60B42" w:rsidP="00C60B42">
            <w:pPr>
              <w:rPr>
                <w:sz w:val="18"/>
              </w:rPr>
            </w:pPr>
            <w:r w:rsidRPr="009D2DA9">
              <w:rPr>
                <w:sz w:val="18"/>
              </w:rPr>
              <w:t>4. p=0.408</w:t>
            </w:r>
          </w:p>
        </w:tc>
        <w:tc>
          <w:tcPr>
            <w:tcW w:w="567" w:type="dxa"/>
          </w:tcPr>
          <w:p w14:paraId="5A151230" w14:textId="77777777" w:rsidR="00C60B42" w:rsidRPr="009D2DA9" w:rsidRDefault="00C60B42" w:rsidP="00C60B42">
            <w:pPr>
              <w:rPr>
                <w:sz w:val="18"/>
              </w:rPr>
            </w:pPr>
            <w:r w:rsidRPr="009D2DA9">
              <w:rPr>
                <w:sz w:val="18"/>
              </w:rPr>
              <w:t>+0.3</w:t>
            </w:r>
          </w:p>
        </w:tc>
        <w:tc>
          <w:tcPr>
            <w:tcW w:w="1275" w:type="dxa"/>
            <w:shd w:val="clear" w:color="auto" w:fill="auto"/>
          </w:tcPr>
          <w:p w14:paraId="7567A2E9" w14:textId="77777777" w:rsidR="00C60B42" w:rsidRPr="009D2DA9" w:rsidRDefault="00C60B42" w:rsidP="00C60B42">
            <w:pPr>
              <w:rPr>
                <w:sz w:val="18"/>
              </w:rPr>
            </w:pPr>
            <w:r w:rsidRPr="009D2DA9">
              <w:rPr>
                <w:sz w:val="18"/>
              </w:rPr>
              <w:t>p=0.008</w:t>
            </w:r>
          </w:p>
          <w:p w14:paraId="23E1BEEE" w14:textId="77777777" w:rsidR="00C60B42" w:rsidRPr="009D2DA9" w:rsidRDefault="00C60B42" w:rsidP="00C60B42">
            <w:pPr>
              <w:rPr>
                <w:sz w:val="18"/>
              </w:rPr>
            </w:pPr>
          </w:p>
          <w:p w14:paraId="266674B9" w14:textId="77777777" w:rsidR="00C60B42" w:rsidRPr="009D2DA9" w:rsidRDefault="00C60B42" w:rsidP="00C60B42">
            <w:pPr>
              <w:rPr>
                <w:b/>
                <w:sz w:val="18"/>
              </w:rPr>
            </w:pPr>
            <w:r w:rsidRPr="009D2DA9">
              <w:rPr>
                <w:b/>
                <w:sz w:val="18"/>
              </w:rPr>
              <w:t>Favours experimental</w:t>
            </w:r>
          </w:p>
        </w:tc>
      </w:tr>
    </w:tbl>
    <w:p w14:paraId="51ADDBD2" w14:textId="77777777" w:rsidR="00905696" w:rsidRDefault="00905696" w:rsidP="00905696">
      <w:pPr>
        <w:jc w:val="center"/>
      </w:pPr>
    </w:p>
    <w:p w14:paraId="15D6DCB6" w14:textId="77777777" w:rsidR="00905696" w:rsidRDefault="00905696" w:rsidP="00F44049"/>
    <w:p w14:paraId="4BD05598" w14:textId="77777777" w:rsidR="009D2DA9" w:rsidRPr="009D2DA9" w:rsidRDefault="00905696" w:rsidP="00F44049">
      <w:pPr>
        <w:pStyle w:val="EndNoteBibliography"/>
        <w:spacing w:after="0"/>
        <w:jc w:val="left"/>
      </w:pPr>
      <w:r>
        <w:fldChar w:fldCharType="begin"/>
      </w:r>
      <w:r w:rsidRPr="006A53F3">
        <w:instrText xml:space="preserve"> ADDIN EN.REFLIST </w:instrText>
      </w:r>
      <w:r>
        <w:fldChar w:fldCharType="separate"/>
      </w:r>
      <w:r w:rsidR="009D2DA9" w:rsidRPr="009D2DA9">
        <w:t>1.</w:t>
      </w:r>
      <w:r w:rsidR="009D2DA9" w:rsidRPr="009D2DA9">
        <w:tab/>
        <w:t>Wnuk BR, Durmala J, Ziaja K, Kotyla P, Wozniewski M, Blaszczak E. A Controlled Trial of the Efficacy of a Training Walking Program in Patients Recovering from Abdominal Aortic Aneurysm Surgery. Advances in clinical and experimental medicine : official organ Wroclaw Medical University. 2016;25(6):1241-371.</w:t>
      </w:r>
    </w:p>
    <w:p w14:paraId="017836B6" w14:textId="77777777" w:rsidR="009D2DA9" w:rsidRPr="009D2DA9" w:rsidRDefault="009D2DA9" w:rsidP="00F44049">
      <w:pPr>
        <w:pStyle w:val="EndNoteBibliography"/>
        <w:spacing w:after="0"/>
        <w:jc w:val="left"/>
      </w:pPr>
      <w:r w:rsidRPr="009D2DA9">
        <w:lastRenderedPageBreak/>
        <w:t>2.</w:t>
      </w:r>
      <w:r w:rsidRPr="009D2DA9">
        <w:tab/>
        <w:t>Sherrington C, Lord SR, Herbert RD. A randomised trial of weight-bearing versus non-weight-bearing exercise for improving physical ability in inpatients after hip fracture. Australian Journal of Physiotherapy. 2003;49(1):15-22.</w:t>
      </w:r>
    </w:p>
    <w:p w14:paraId="142F10EB" w14:textId="77777777" w:rsidR="009D2DA9" w:rsidRPr="009D2DA9" w:rsidRDefault="009D2DA9" w:rsidP="00F44049">
      <w:pPr>
        <w:pStyle w:val="EndNoteBibliography"/>
        <w:spacing w:after="0"/>
        <w:jc w:val="left"/>
      </w:pPr>
      <w:r w:rsidRPr="009D2DA9">
        <w:t>3.</w:t>
      </w:r>
      <w:r w:rsidRPr="009D2DA9">
        <w:tab/>
        <w:t>Rahmann AE, Brauer SG, Nitz JC. A specific inpatient aquatic physiotherapy program improves strength after total hip or knee replacement surgery: a randomized controlled trial. Archives of Physical Medicine &amp; Rehabilitation. 2009;90(5):745-55.</w:t>
      </w:r>
    </w:p>
    <w:p w14:paraId="6872B19A" w14:textId="77777777" w:rsidR="009D2DA9" w:rsidRPr="009D2DA9" w:rsidRDefault="009D2DA9" w:rsidP="00F44049">
      <w:pPr>
        <w:pStyle w:val="EndNoteBibliography"/>
        <w:spacing w:after="0"/>
        <w:jc w:val="left"/>
      </w:pPr>
      <w:r w:rsidRPr="009D2DA9">
        <w:t>4.</w:t>
      </w:r>
      <w:r w:rsidRPr="009D2DA9">
        <w:tab/>
        <w:t>de Morton NA, Keating JL, Berlowitz DJ, Jackson B, Lim WK. Additional exercise does not change hospital or patient outcomes in older medical patients: a controlled clinical trial. Australian Journal of Physiotherapy. 2007;53(2):105-11.</w:t>
      </w:r>
    </w:p>
    <w:p w14:paraId="72D20CCF" w14:textId="77777777" w:rsidR="009D2DA9" w:rsidRPr="009D2DA9" w:rsidRDefault="009D2DA9" w:rsidP="00F44049">
      <w:pPr>
        <w:pStyle w:val="EndNoteBibliography"/>
        <w:spacing w:after="0"/>
        <w:jc w:val="left"/>
      </w:pPr>
      <w:r w:rsidRPr="009D2DA9">
        <w:t>5.</w:t>
      </w:r>
      <w:r w:rsidRPr="009D2DA9">
        <w:tab/>
        <w:t>Opasich C, Patrignani A, Mazza A, Gualco A, Cobelli F, Pinna GD. An elderly-centered, personalized, physiotherapy program early after cardiac surgery. European journal of cardiovascular prevention and rehabilitation : official journal of the European Society of Cardiology, Working Groups on Epidemiology &amp; Prevention and Cardiac Rehabilitation and Exercise Physiology. 2010;17(5):582-7.</w:t>
      </w:r>
    </w:p>
    <w:p w14:paraId="17503C31" w14:textId="77777777" w:rsidR="009D2DA9" w:rsidRPr="009D2DA9" w:rsidRDefault="009D2DA9" w:rsidP="00F44049">
      <w:pPr>
        <w:pStyle w:val="EndNoteBibliography"/>
        <w:spacing w:after="0"/>
        <w:jc w:val="left"/>
      </w:pPr>
      <w:r w:rsidRPr="009D2DA9">
        <w:t>6.</w:t>
      </w:r>
      <w:r w:rsidRPr="009D2DA9">
        <w:tab/>
        <w:t>Schwenk M, Dutzi I, Englert S, Micol W, Najafi B, Mohler J, et al. An intensive exercise program improves motor performances in patients with dementia: translational model of geriatric rehabilitation. Journal of Alzheimer's disease : JAD. 2014;39(3):487-98.</w:t>
      </w:r>
    </w:p>
    <w:p w14:paraId="2BEDD5FD" w14:textId="77777777" w:rsidR="009D2DA9" w:rsidRPr="009D2DA9" w:rsidRDefault="009D2DA9" w:rsidP="00F44049">
      <w:pPr>
        <w:pStyle w:val="EndNoteBibliography"/>
        <w:spacing w:after="0"/>
        <w:jc w:val="left"/>
      </w:pPr>
      <w:r w:rsidRPr="009D2DA9">
        <w:t>7.</w:t>
      </w:r>
      <w:r w:rsidRPr="009D2DA9">
        <w:tab/>
        <w:t>Giangregorio LM, Thabane L, DeBeer J, Farrauto L, McCartney N, Adachi JD, et al. Body weight-supported treadmill training for patients with hip fracture: a feasibility study. Archives of Physical Medicine &amp; Rehabilitation. 2009;90(12):2125-30.</w:t>
      </w:r>
    </w:p>
    <w:p w14:paraId="75627EE3" w14:textId="77777777" w:rsidR="009D2DA9" w:rsidRPr="009D2DA9" w:rsidRDefault="009D2DA9" w:rsidP="00F44049">
      <w:pPr>
        <w:pStyle w:val="EndNoteBibliography"/>
        <w:spacing w:after="0"/>
        <w:jc w:val="left"/>
      </w:pPr>
      <w:r w:rsidRPr="009D2DA9">
        <w:t>8.</w:t>
      </w:r>
      <w:r w:rsidRPr="009D2DA9">
        <w:tab/>
        <w:t>Zinglersen AH, Halsteen MB, Kjaer M, Karlsen A. Can electrical stimulation enhance effects of a functional training program in hospitalized geriatric patients? Experimental gerontology. 2018;106:101‐8.</w:t>
      </w:r>
    </w:p>
    <w:p w14:paraId="61E56349" w14:textId="77777777" w:rsidR="009D2DA9" w:rsidRPr="009D2DA9" w:rsidRDefault="009D2DA9" w:rsidP="00F44049">
      <w:pPr>
        <w:pStyle w:val="EndNoteBibliography"/>
        <w:spacing w:after="0"/>
        <w:jc w:val="left"/>
      </w:pPr>
      <w:r w:rsidRPr="009D2DA9">
        <w:t>9.</w:t>
      </w:r>
      <w:r w:rsidRPr="009D2DA9">
        <w:tab/>
        <w:t>Moseley AM, Sherrington C, Lord SR, Barraclough E, St George RJ, Cameron ID. Mobility training after hip fracture: a randomised controlled trial. Age Ageing. 2009;38(1):74-80.</w:t>
      </w:r>
    </w:p>
    <w:p w14:paraId="242E297E" w14:textId="77777777" w:rsidR="009D2DA9" w:rsidRPr="009D2DA9" w:rsidRDefault="009D2DA9" w:rsidP="00F44049">
      <w:pPr>
        <w:pStyle w:val="EndNoteBibliography"/>
        <w:spacing w:after="0"/>
        <w:jc w:val="left"/>
      </w:pPr>
      <w:r w:rsidRPr="009D2DA9">
        <w:t>10.</w:t>
      </w:r>
      <w:r w:rsidRPr="009D2DA9">
        <w:tab/>
        <w:t>Busch JC, Lillou D, Wittig G, Bartsch P, Willemsen D, Oldridge N, et al. Resistance and balance training improves functional capacity in very old participants attending cardiac rehabilitation after coronary bypass surgery. Journal of the american geriatrics society. 2012;60(12):2270‐6.</w:t>
      </w:r>
    </w:p>
    <w:p w14:paraId="2D1440F5" w14:textId="77777777" w:rsidR="009D2DA9" w:rsidRPr="009D2DA9" w:rsidRDefault="009D2DA9" w:rsidP="00F44049">
      <w:pPr>
        <w:pStyle w:val="EndNoteBibliography"/>
        <w:spacing w:after="0"/>
        <w:jc w:val="left"/>
      </w:pPr>
      <w:r w:rsidRPr="009D2DA9">
        <w:t>11.</w:t>
      </w:r>
      <w:r w:rsidRPr="009D2DA9">
        <w:tab/>
        <w:t>Raymond MJ, Jeffs KJ, Winter A, Soh SE, Hunter P, Holland AE. The effects of a high-intensity functional exercise group on clinical outcomes in hospitalised older adults: an assessor-blinded, randomised-controlled trial. Age and ageing. 2017;46(2):208‐13.</w:t>
      </w:r>
    </w:p>
    <w:p w14:paraId="00AC708F" w14:textId="77777777" w:rsidR="009D2DA9" w:rsidRPr="009D2DA9" w:rsidRDefault="009D2DA9" w:rsidP="00F44049">
      <w:pPr>
        <w:pStyle w:val="EndNoteBibliography"/>
        <w:spacing w:after="0"/>
        <w:jc w:val="left"/>
      </w:pPr>
      <w:r w:rsidRPr="009D2DA9">
        <w:t>12.</w:t>
      </w:r>
      <w:r w:rsidRPr="009D2DA9">
        <w:tab/>
        <w:t>McCullagh R. A randomised controlled trial to measure the effects of an augmented prescribed exercise programme (APEP) on length of stay, physical ability and quality of life in frail older medical patients in the acute setting: University of Cork; 2017.</w:t>
      </w:r>
    </w:p>
    <w:p w14:paraId="52A24A80" w14:textId="77777777" w:rsidR="009D2DA9" w:rsidRPr="009D2DA9" w:rsidRDefault="009D2DA9" w:rsidP="00F44049">
      <w:pPr>
        <w:pStyle w:val="EndNoteBibliography"/>
        <w:spacing w:after="0"/>
        <w:jc w:val="left"/>
      </w:pPr>
      <w:r w:rsidRPr="009D2DA9">
        <w:t>13.</w:t>
      </w:r>
      <w:r w:rsidRPr="009D2DA9">
        <w:tab/>
        <w:t>Martínez-Velilla NC-H, Alvaro Zambom-Ferraresi, Fabricio Sáez de Asteasu, Mikel L. Lucia, Alejandro Galbete, Arkaitz García-Baztán, Agurne Alonso-Renedo, Javier González-Glaría, Belen Gonzalo-Lázaro, María Apezteguía Iráizoz, Itziar Gutiérrez-Valencia, Marta Rodríguez-Mañas, Leocadio Izquierdo, Mikel López Sáez de Asteasu, Mikel. Effect of Exercise Intervention on Functional Decline in Very Elderly Patients During Acute Hospitalization: A Randomized Clinical Trial. JAMA Internal Medicine. 2019;179(1):28-36.</w:t>
      </w:r>
    </w:p>
    <w:p w14:paraId="3C5BD54B" w14:textId="77777777" w:rsidR="009D2DA9" w:rsidRPr="009D2DA9" w:rsidRDefault="009D2DA9" w:rsidP="00F44049">
      <w:pPr>
        <w:pStyle w:val="EndNoteBibliography"/>
        <w:spacing w:after="0"/>
        <w:jc w:val="left"/>
      </w:pPr>
      <w:r w:rsidRPr="009D2DA9">
        <w:t>14.</w:t>
      </w:r>
      <w:r w:rsidRPr="009D2DA9">
        <w:tab/>
        <w:t>Jones CT, Lowe AJ, MacGregor L, Brand CA, Tweddle N, Russell DM. A randomised controlled trial of an exercise intervention to reduce functional decline and health service utilisation in the hospitalised elderly. Australasian Journal on Ageing. 2006;25(3):126-33.</w:t>
      </w:r>
    </w:p>
    <w:p w14:paraId="736942A7" w14:textId="77777777" w:rsidR="009D2DA9" w:rsidRPr="009D2DA9" w:rsidRDefault="009D2DA9" w:rsidP="00F44049">
      <w:pPr>
        <w:pStyle w:val="EndNoteBibliography"/>
        <w:spacing w:after="0"/>
        <w:jc w:val="left"/>
      </w:pPr>
      <w:r w:rsidRPr="009D2DA9">
        <w:t>15.</w:t>
      </w:r>
      <w:r w:rsidRPr="009D2DA9">
        <w:tab/>
        <w:t>Fiore JF, Jr., Castelino T, Pecorelli N, Niculiseanu P, Balvardi S, Hershorn O, et al. Ensuring Early Mobilization Within an Enhanced Recovery Program for Colorectal Surgery: A Randomized Controlled Trial. Ann Surg. 2017;266(2):223-31.</w:t>
      </w:r>
    </w:p>
    <w:p w14:paraId="55831A67" w14:textId="77777777" w:rsidR="009D2DA9" w:rsidRPr="009D2DA9" w:rsidRDefault="009D2DA9" w:rsidP="00F44049">
      <w:pPr>
        <w:pStyle w:val="EndNoteBibliography"/>
        <w:spacing w:after="0"/>
        <w:jc w:val="left"/>
      </w:pPr>
      <w:r w:rsidRPr="009D2DA9">
        <w:t>16.</w:t>
      </w:r>
      <w:r w:rsidRPr="009D2DA9">
        <w:tab/>
        <w:t>Tal-Akabi A, Steiger U, Villiger PM. Neuromuscular adaptation to early post-operative, high-intensity, short resistance training of non-operated lower extremity in elderly patients: a randomized controlled trial. Journal of Rehabilitation Medicine (Stiftelsen Rehabiliteringsinformation). 2007;39(9):724-9.</w:t>
      </w:r>
    </w:p>
    <w:p w14:paraId="1CB079EA" w14:textId="77777777" w:rsidR="009D2DA9" w:rsidRPr="009D2DA9" w:rsidRDefault="009D2DA9" w:rsidP="00F44049">
      <w:pPr>
        <w:pStyle w:val="EndNoteBibliography"/>
        <w:spacing w:after="0"/>
        <w:jc w:val="left"/>
      </w:pPr>
      <w:r w:rsidRPr="009D2DA9">
        <w:t>17.</w:t>
      </w:r>
      <w:r w:rsidRPr="009D2DA9">
        <w:tab/>
        <w:t>Houborg KB, Jensen MB, Hessov I, Laurberg S. Little effect of physical training on body composition and nutritional intake following colorectal surgery--a randomised placebo-controlled trial. Eur J Clin Nutr. 2005;59(8):969-77.</w:t>
      </w:r>
    </w:p>
    <w:p w14:paraId="079BAD30" w14:textId="77777777" w:rsidR="009D2DA9" w:rsidRPr="009D2DA9" w:rsidRDefault="009D2DA9" w:rsidP="00F44049">
      <w:pPr>
        <w:pStyle w:val="EndNoteBibliography"/>
        <w:spacing w:after="0"/>
        <w:jc w:val="left"/>
      </w:pPr>
      <w:r w:rsidRPr="009D2DA9">
        <w:t>18.</w:t>
      </w:r>
      <w:r w:rsidRPr="009D2DA9">
        <w:tab/>
        <w:t>Said CM, Morris ME, McGinley JL, Szoeke C, Workman B, Liew D, et al. Additional structured physical activity does not improve walking in older people (&gt; 60 years) undergoing inpatient rehabilitation: a randomised trial. Journal of Physiotherapy (Elsevier). 2018;64(4):237-44.</w:t>
      </w:r>
    </w:p>
    <w:p w14:paraId="1CB6B052" w14:textId="77777777" w:rsidR="009D2DA9" w:rsidRPr="009D2DA9" w:rsidRDefault="009D2DA9" w:rsidP="00F44049">
      <w:pPr>
        <w:pStyle w:val="EndNoteBibliography"/>
        <w:spacing w:after="0"/>
        <w:jc w:val="left"/>
      </w:pPr>
      <w:r w:rsidRPr="009D2DA9">
        <w:lastRenderedPageBreak/>
        <w:t>19.</w:t>
      </w:r>
      <w:r w:rsidRPr="009D2DA9">
        <w:tab/>
        <w:t>Sano YI, A. Wanaka, H. Matsui, M. Yamamoto, S. Koyanagi, J. Iwata, H. An easy and safe training method for trunk function improves mobility in total knee arthroplasty patients: a quasi-randomized controlled trial. Plos one. 2018;13(10) (no pagination).</w:t>
      </w:r>
    </w:p>
    <w:p w14:paraId="0691BD42" w14:textId="77777777" w:rsidR="009D2DA9" w:rsidRPr="009D2DA9" w:rsidRDefault="009D2DA9" w:rsidP="00F44049">
      <w:pPr>
        <w:pStyle w:val="EndNoteBibliography"/>
        <w:spacing w:after="0"/>
        <w:jc w:val="left"/>
      </w:pPr>
      <w:r w:rsidRPr="009D2DA9">
        <w:t>20.</w:t>
      </w:r>
      <w:r w:rsidRPr="009D2DA9">
        <w:tab/>
        <w:t>Said CM, Morris ME, Woodward M, Churilov L, Bernhardt J. Enhancing physical activity in older adults receiving hospital based rehabilitation: a phase II feasibility study. BMC geriatrics. 2012;12:26.</w:t>
      </w:r>
    </w:p>
    <w:p w14:paraId="23A560D7" w14:textId="77777777" w:rsidR="009D2DA9" w:rsidRPr="009D2DA9" w:rsidRDefault="009D2DA9" w:rsidP="00F44049">
      <w:pPr>
        <w:pStyle w:val="EndNoteBibliography"/>
        <w:spacing w:after="0"/>
        <w:jc w:val="left"/>
      </w:pPr>
      <w:r w:rsidRPr="009D2DA9">
        <w:t>21.</w:t>
      </w:r>
      <w:r w:rsidRPr="009D2DA9">
        <w:tab/>
        <w:t>Prasciene E, Icking N, Kisieliute E, Kubilius R, Bjarnason-Wehrens B. Feasibility and short-term effectiveness of an additional resistance and balance training in cardiac rehabilitation for older patients after valve surgery: results of a pilot study.  EuroPrevent 2019; Portugal: European Journal of Preventive Cardiology; 2019. p. S39.</w:t>
      </w:r>
    </w:p>
    <w:p w14:paraId="4F33A131" w14:textId="77777777" w:rsidR="009D2DA9" w:rsidRPr="009D2DA9" w:rsidRDefault="009D2DA9" w:rsidP="00F44049">
      <w:pPr>
        <w:pStyle w:val="EndNoteBibliography"/>
        <w:spacing w:after="0"/>
        <w:jc w:val="left"/>
      </w:pPr>
      <w:r w:rsidRPr="009D2DA9">
        <w:t>22.</w:t>
      </w:r>
      <w:r w:rsidRPr="009D2DA9">
        <w:tab/>
        <w:t>Ortiz-Alonso J, Bustamante-Ara N, Valenzuela PL, Vidán-Astiz M, Rodríguez-Romo G, Mayordomo-Cava J, et al. Effect of a Simple Exercise Program on Hospitalization-Associated Disability in Older Patients: A Randomized Controlled Trial. Journal of the American Medical Directors Association. 2020;21(4):531-7.e1.</w:t>
      </w:r>
    </w:p>
    <w:p w14:paraId="70BDCB3C" w14:textId="77777777" w:rsidR="009D2DA9" w:rsidRPr="009D2DA9" w:rsidRDefault="009D2DA9" w:rsidP="00F44049">
      <w:pPr>
        <w:pStyle w:val="EndNoteBibliography"/>
        <w:spacing w:after="0"/>
        <w:jc w:val="left"/>
      </w:pPr>
      <w:r w:rsidRPr="009D2DA9">
        <w:t>23.</w:t>
      </w:r>
      <w:r w:rsidRPr="009D2DA9">
        <w:tab/>
        <w:t>Deer RR, Dickinson JM, Baillargeon J, Fisher SR, Raji M, Volpi E. A Phase I Randomized Clinical Trial of Evidence-Based, Pragmatic Interventions to Improve Functional Recovery After Hospitalization in Geriatric Patients. The Journals of Gerontology: Series A. 2019;74(10):1628-36.</w:t>
      </w:r>
    </w:p>
    <w:p w14:paraId="1BF5C137" w14:textId="77777777" w:rsidR="009D2DA9" w:rsidRPr="009D2DA9" w:rsidRDefault="009D2DA9" w:rsidP="00F44049">
      <w:pPr>
        <w:pStyle w:val="EndNoteBibliography"/>
        <w:spacing w:after="0"/>
        <w:jc w:val="left"/>
      </w:pPr>
      <w:r w:rsidRPr="009D2DA9">
        <w:t>24.</w:t>
      </w:r>
      <w:r w:rsidRPr="009D2DA9">
        <w:tab/>
        <w:t>Braun T, Grüneberg C, Süßmilch K, Wiessmeier M, Schwenk I, Eggert S, et al. An augmented prescribed exercise program (APEP) to improve mobility of older acute medical patients – a randomized, controlled pilot and feasibility trial. BMC Geriatrics. 2019;19(1):240.</w:t>
      </w:r>
    </w:p>
    <w:p w14:paraId="6F164FE0" w14:textId="77777777" w:rsidR="009D2DA9" w:rsidRPr="009D2DA9" w:rsidRDefault="009D2DA9" w:rsidP="00F44049">
      <w:pPr>
        <w:pStyle w:val="EndNoteBibliography"/>
        <w:spacing w:after="0"/>
        <w:jc w:val="left"/>
      </w:pPr>
      <w:r w:rsidRPr="009D2DA9">
        <w:t>25.</w:t>
      </w:r>
      <w:r w:rsidRPr="009D2DA9">
        <w:tab/>
        <w:t>Torres-Sanchez I, Valenza MC, Cabrera-Martos I, Lopez-Torres I, Benitez-Feliponi A, Conde-Valero A. Effects of an Exercise Intervention in Frail Older Patients with Chronic Obstructive Pulmonary Disease Hospitalized due to an Exacerbation: a Randomized Controlled Trial. COPD: journal of chronic obstructive pulmonary disease. 2017;14(1):37‐42.</w:t>
      </w:r>
    </w:p>
    <w:p w14:paraId="7BC16861" w14:textId="77777777" w:rsidR="009D2DA9" w:rsidRPr="009D2DA9" w:rsidRDefault="009D2DA9" w:rsidP="00F44049">
      <w:pPr>
        <w:pStyle w:val="EndNoteBibliography"/>
        <w:spacing w:after="0"/>
        <w:jc w:val="left"/>
      </w:pPr>
      <w:r w:rsidRPr="009D2DA9">
        <w:t>26.</w:t>
      </w:r>
      <w:r w:rsidRPr="009D2DA9">
        <w:tab/>
        <w:t>Blanc-Bisson C, Dechamps A, Gouspillou G, Dehail P, Bourdel-Marchasson I. A randomized controlled trial on early physiotherapy intervention versus usual care in acute care unit for elderly: potential benefits in light of dietary intakes. Journal of nutrition, health &amp; aging. 2008;12(6):395‐9.</w:t>
      </w:r>
    </w:p>
    <w:p w14:paraId="10D113A0" w14:textId="77777777" w:rsidR="009D2DA9" w:rsidRPr="009D2DA9" w:rsidRDefault="009D2DA9" w:rsidP="00F44049">
      <w:pPr>
        <w:pStyle w:val="EndNoteBibliography"/>
        <w:spacing w:after="0"/>
        <w:jc w:val="left"/>
      </w:pPr>
      <w:r w:rsidRPr="009D2DA9">
        <w:t>27.</w:t>
      </w:r>
      <w:r w:rsidRPr="009D2DA9">
        <w:tab/>
        <w:t>Henriksen MG, Jensen MB, Hansen HV, Jespersen TW, Hessov I. Enforced mobilization, early oral feeding, and balanced analgesia improve convalescence after colorectal surgery. Nutrition. 2002;18(2):147-52.</w:t>
      </w:r>
    </w:p>
    <w:p w14:paraId="546D3F8B" w14:textId="77777777" w:rsidR="009D2DA9" w:rsidRPr="009D2DA9" w:rsidRDefault="009D2DA9" w:rsidP="00F44049">
      <w:pPr>
        <w:pStyle w:val="EndNoteBibliography"/>
        <w:spacing w:after="0"/>
        <w:jc w:val="left"/>
      </w:pPr>
      <w:r w:rsidRPr="009D2DA9">
        <w:t>28.</w:t>
      </w:r>
      <w:r w:rsidRPr="009D2DA9">
        <w:tab/>
        <w:t>McGowan T, Ong T, Kumar A, Lunt E, Sahota O. The effect of chair-based pedal exercises for older people admitted to an acute hospital compared to standard care: a feasibility study. Age &amp; Ageing. 2018;47(3):483-6.</w:t>
      </w:r>
    </w:p>
    <w:p w14:paraId="1611E52D" w14:textId="77777777" w:rsidR="009D2DA9" w:rsidRPr="009D2DA9" w:rsidRDefault="009D2DA9" w:rsidP="00F44049">
      <w:pPr>
        <w:pStyle w:val="EndNoteBibliography"/>
        <w:spacing w:after="0"/>
        <w:jc w:val="left"/>
      </w:pPr>
      <w:r w:rsidRPr="009D2DA9">
        <w:t>29.</w:t>
      </w:r>
      <w:r w:rsidRPr="009D2DA9">
        <w:tab/>
        <w:t>Niccoli S, Kolobov A, Bon T, Rafilovich S, Munro H, Tanner K, et al. Whey Protein Supplementation Improves Rehabilitation Outcomes in Hospitalized Geriatric Patients: a Double Blinded, Randomized Controlled Trial. Journal of nutrition in gerontology and geriatrics. 2017;36(4):149‐65.</w:t>
      </w:r>
    </w:p>
    <w:p w14:paraId="096F02D7" w14:textId="77777777" w:rsidR="009D2DA9" w:rsidRPr="009D2DA9" w:rsidRDefault="009D2DA9" w:rsidP="00F44049">
      <w:pPr>
        <w:pStyle w:val="EndNoteBibliography"/>
        <w:spacing w:after="0"/>
        <w:jc w:val="left"/>
      </w:pPr>
      <w:r w:rsidRPr="009D2DA9">
        <w:t>30.</w:t>
      </w:r>
      <w:r w:rsidRPr="009D2DA9">
        <w:tab/>
        <w:t>Beelen J, de Roos NM, de Groot LCPGM. A 12-week intervention with protein-enriched foods and drinks improved protein intake but not physical performance of older patients during the first 6 months after hospital release: a randomised controlled trial. British Journal of Nutrition. 2017;117(11):1541-9.</w:t>
      </w:r>
    </w:p>
    <w:p w14:paraId="47386F4D" w14:textId="77777777" w:rsidR="009D2DA9" w:rsidRPr="009D2DA9" w:rsidRDefault="009D2DA9" w:rsidP="00F44049">
      <w:pPr>
        <w:pStyle w:val="EndNoteBibliography"/>
        <w:spacing w:after="0"/>
        <w:jc w:val="left"/>
      </w:pPr>
      <w:r w:rsidRPr="009D2DA9">
        <w:t>31.</w:t>
      </w:r>
      <w:r w:rsidRPr="009D2DA9">
        <w:tab/>
        <w:t>Gade J, Beck AM, Andersen HE, Christensen B, Rønholt F, Klausen TW, et al. Protein supplementation combined with low-intensity resistance training in geriatric medical patients during and after hospitalisation: a randomised, double-blind, multicentre trial. The British journal of nutrition. 2019;122(9):1006-20.</w:t>
      </w:r>
    </w:p>
    <w:p w14:paraId="21F7E2BE" w14:textId="77777777" w:rsidR="009D2DA9" w:rsidRPr="009D2DA9" w:rsidRDefault="009D2DA9" w:rsidP="00F44049">
      <w:pPr>
        <w:pStyle w:val="EndNoteBibliography"/>
        <w:spacing w:after="0"/>
        <w:jc w:val="left"/>
      </w:pPr>
      <w:r w:rsidRPr="009D2DA9">
        <w:t>32.</w:t>
      </w:r>
      <w:r w:rsidRPr="009D2DA9">
        <w:tab/>
        <w:t>Pedersen MM, Petersen J, Beyer N, Larsen HG, Jensen PS, Andersen O, et al. A randomized controlled trial of the effect of supervised progressive cross-continuum strength training and protein supplementation in older medical patients: the STAND-Cph trial. Trials. 2019;20(1):655.</w:t>
      </w:r>
    </w:p>
    <w:p w14:paraId="407D3B0C" w14:textId="77777777" w:rsidR="009D2DA9" w:rsidRPr="009D2DA9" w:rsidRDefault="009D2DA9" w:rsidP="00F44049">
      <w:pPr>
        <w:pStyle w:val="EndNoteBibliography"/>
        <w:spacing w:after="0"/>
        <w:jc w:val="left"/>
      </w:pPr>
      <w:r w:rsidRPr="009D2DA9">
        <w:t>33.</w:t>
      </w:r>
      <w:r w:rsidRPr="009D2DA9">
        <w:tab/>
        <w:t>Files DC, Heinrich T, Shields KL, Love NJ, Brailer C, Bakhru RN, et al. A randomized pilot study of nitrate supplementation with beetroot juice in acute respiratory failure. Nitric Oxide. 2020;94:63-8.</w:t>
      </w:r>
    </w:p>
    <w:p w14:paraId="218CBE27" w14:textId="77777777" w:rsidR="009D2DA9" w:rsidRPr="009D2DA9" w:rsidRDefault="009D2DA9" w:rsidP="00F44049">
      <w:pPr>
        <w:pStyle w:val="EndNoteBibliography"/>
        <w:spacing w:after="0"/>
        <w:jc w:val="left"/>
      </w:pPr>
      <w:r w:rsidRPr="009D2DA9">
        <w:t>34.</w:t>
      </w:r>
      <w:r w:rsidRPr="009D2DA9">
        <w:tab/>
        <w:t>Ekinci O, Yanık S, Terzioğlu Bebitoğlu B, Yılmaz Akyüz E, Dokuyucu A, Erdem Ş. Effect of Calcium β-Hydroxy-β-Methylbutyrate (CaHMB), Vitamin D, and Protein Supplementation on Postoperative Immobilization in Malnourished Older Adult Patients With Hip Fracture. Nutrition in Clinical Practice. 2016;31(6):829-35.</w:t>
      </w:r>
    </w:p>
    <w:p w14:paraId="4399DD91" w14:textId="77777777" w:rsidR="009D2DA9" w:rsidRPr="009D2DA9" w:rsidRDefault="009D2DA9" w:rsidP="00F44049">
      <w:pPr>
        <w:pStyle w:val="EndNoteBibliography"/>
        <w:spacing w:after="0"/>
        <w:jc w:val="left"/>
      </w:pPr>
      <w:r w:rsidRPr="009D2DA9">
        <w:t>35.</w:t>
      </w:r>
      <w:r w:rsidRPr="009D2DA9">
        <w:tab/>
        <w:t>Hermanky M, Korninger C, Fuchs D, Strasser B. Effects of a protein-optimized diet in combination with moderate strength training on the postoperative course in elderly patients with hip fracture. Aktuel Ernahrungsmed. 2017;42(03):180-7.</w:t>
      </w:r>
    </w:p>
    <w:p w14:paraId="0EEF6A16" w14:textId="77777777" w:rsidR="009D2DA9" w:rsidRPr="009D2DA9" w:rsidRDefault="009D2DA9" w:rsidP="00F44049">
      <w:pPr>
        <w:pStyle w:val="EndNoteBibliography"/>
        <w:spacing w:after="0"/>
        <w:jc w:val="left"/>
      </w:pPr>
      <w:r w:rsidRPr="009D2DA9">
        <w:t>36.</w:t>
      </w:r>
      <w:r w:rsidRPr="009D2DA9">
        <w:tab/>
        <w:t>Saudny-Unterberger H, Martin JG, Gray-Donald K. Impact of nutritional support on functional status during an acute exacerbation of chronic obstructive pulmonary disease. Am J Respir Crit Care Med. 1997;156(3 Pt 1):794-9.</w:t>
      </w:r>
    </w:p>
    <w:p w14:paraId="2BE5F429" w14:textId="77777777" w:rsidR="009D2DA9" w:rsidRPr="009D2DA9" w:rsidRDefault="009D2DA9" w:rsidP="00F44049">
      <w:pPr>
        <w:pStyle w:val="EndNoteBibliography"/>
        <w:spacing w:after="0"/>
        <w:jc w:val="left"/>
      </w:pPr>
      <w:r w:rsidRPr="009D2DA9">
        <w:lastRenderedPageBreak/>
        <w:t>37.</w:t>
      </w:r>
      <w:r w:rsidRPr="009D2DA9">
        <w:tab/>
        <w:t>Ogasawara T, Marui S, Miura E, Sugiura M, Matsuyama W, Aoshima Y, et al. Effect of eicosapentaenoic acid on prevention of lean body mass depletion in patients with exacerbation of chronic obstructive pulmonary disease: A prospective randomized controlled trial. Clinical nutrition ESPEN. 2018;28:67-73.</w:t>
      </w:r>
    </w:p>
    <w:p w14:paraId="669CA6A6" w14:textId="77777777" w:rsidR="009D2DA9" w:rsidRPr="009D2DA9" w:rsidRDefault="009D2DA9" w:rsidP="00F44049">
      <w:pPr>
        <w:pStyle w:val="EndNoteBibliography"/>
        <w:spacing w:after="0"/>
        <w:jc w:val="left"/>
      </w:pPr>
      <w:r w:rsidRPr="009D2DA9">
        <w:t>38.</w:t>
      </w:r>
      <w:r w:rsidRPr="009D2DA9">
        <w:tab/>
        <w:t>Bouillanne O, Melchior JC, Faure C, Paul M, Canoui-Poitrine F, Boirie Y, et al. Impact of 3-week citrulline supplementation on postprandial protein metabolism in malnourished older patients: the Ciproage randomized controlled trial. Clinical nutrition (Edinburgh, Scotland). 2018;(no pagination).</w:t>
      </w:r>
    </w:p>
    <w:p w14:paraId="575A5EC0" w14:textId="77777777" w:rsidR="009D2DA9" w:rsidRPr="009D2DA9" w:rsidRDefault="009D2DA9" w:rsidP="00F44049">
      <w:pPr>
        <w:pStyle w:val="EndNoteBibliography"/>
        <w:spacing w:after="0"/>
        <w:jc w:val="left"/>
      </w:pPr>
      <w:r w:rsidRPr="009D2DA9">
        <w:t>39.</w:t>
      </w:r>
      <w:r w:rsidRPr="009D2DA9">
        <w:tab/>
        <w:t>Weissberger AJ, Anastasiadis AD, Sturgess I, Martin FC, Smith MA, Sönksen PH. Recombinant human growth hormone treatment in elderly patients undergoing elective total hip replacement. Clinical endocrinology. 2003;58(1):99‐107.</w:t>
      </w:r>
    </w:p>
    <w:p w14:paraId="69B04175" w14:textId="77777777" w:rsidR="009D2DA9" w:rsidRPr="009D2DA9" w:rsidRDefault="009D2DA9" w:rsidP="00F44049">
      <w:pPr>
        <w:pStyle w:val="EndNoteBibliography"/>
        <w:spacing w:after="0"/>
        <w:jc w:val="left"/>
      </w:pPr>
      <w:r w:rsidRPr="009D2DA9">
        <w:t>40.</w:t>
      </w:r>
      <w:r w:rsidRPr="009D2DA9">
        <w:tab/>
        <w:t>Hedström M, Sääf M, Brosjö E, Hurtig C, Sjöberg K, Wesslau A, et al. Positive effects of short-term growth hormone treatment on lean body mass and BMC after a hip fracture: a double-blind placebo-controlled pilot study in 20 patients. Acta orthopaedica scandinavica. 2004;75(4):394‐401.</w:t>
      </w:r>
    </w:p>
    <w:p w14:paraId="3958C204" w14:textId="77777777" w:rsidR="009D2DA9" w:rsidRPr="009D2DA9" w:rsidRDefault="009D2DA9" w:rsidP="00F44049">
      <w:pPr>
        <w:pStyle w:val="EndNoteBibliography"/>
        <w:spacing w:after="0"/>
        <w:jc w:val="left"/>
      </w:pPr>
      <w:r w:rsidRPr="009D2DA9">
        <w:t>41.</w:t>
      </w:r>
      <w:r w:rsidRPr="009D2DA9">
        <w:tab/>
        <w:t>Zhang Y, Chen L, Wu P, Lang J, Chen L. Intervention with erythropoietin in sarcopenic patients with femoral intertrochanteric fracture and its potential effects on postoperative rehabilitation. Geriatrics &amp; Gerontology International. 2020;20(2):150-5.</w:t>
      </w:r>
    </w:p>
    <w:p w14:paraId="3B64377F" w14:textId="77777777" w:rsidR="009D2DA9" w:rsidRPr="009D2DA9" w:rsidRDefault="009D2DA9" w:rsidP="00F44049">
      <w:pPr>
        <w:pStyle w:val="EndNoteBibliography"/>
        <w:spacing w:after="0"/>
        <w:jc w:val="left"/>
      </w:pPr>
      <w:r w:rsidRPr="009D2DA9">
        <w:t>42.</w:t>
      </w:r>
      <w:r w:rsidRPr="009D2DA9">
        <w:tab/>
        <w:t>Sloan JP, Wing P, Dian L, Meneilly GS. A pilot study of anabolic steroids in elderly patients with hip fractures. Journal of the american geriatrics society. 1992;40(11):1105‐11.</w:t>
      </w:r>
    </w:p>
    <w:p w14:paraId="1D7AE88F" w14:textId="77777777" w:rsidR="009D2DA9" w:rsidRPr="009D2DA9" w:rsidRDefault="009D2DA9" w:rsidP="00F44049">
      <w:pPr>
        <w:pStyle w:val="EndNoteBibliography"/>
        <w:spacing w:after="0"/>
        <w:jc w:val="left"/>
      </w:pPr>
      <w:r w:rsidRPr="009D2DA9">
        <w:t>43.</w:t>
      </w:r>
      <w:r w:rsidRPr="009D2DA9">
        <w:tab/>
        <w:t>López-López L, Torres-Sánchez I, Rodríguez-Torres J, Cabrera-Martos I, Ortiz-Rubio A, Valenza MC. Does adding an integrated physical therapy and neuromuscular electrical stimulation therapy to standard rehabilitation improve functional outcome in elderly patients with pneumonia? A randomised controlled trial. Clin Rehabil. 2019;33(11):1757-66.</w:t>
      </w:r>
    </w:p>
    <w:p w14:paraId="147748EB" w14:textId="77777777" w:rsidR="009D2DA9" w:rsidRPr="009D2DA9" w:rsidRDefault="009D2DA9" w:rsidP="00F44049">
      <w:pPr>
        <w:pStyle w:val="EndNoteBibliography"/>
        <w:jc w:val="left"/>
      </w:pPr>
      <w:r w:rsidRPr="009D2DA9">
        <w:t>44.</w:t>
      </w:r>
      <w:r w:rsidRPr="009D2DA9">
        <w:tab/>
        <w:t>Martin-Salvador A, Colodro-Amores G, Torres-Sanchez I, Moreno-Ramirez MP, Cabrera-Martos I, Valenza MC. Physical therapy intervention during hospitalization in patients with acute exacerbation of chronic obstructive pulmonary disease and pneumonia: A randomized clinical trial. Medicina clinica. 2016;146(7):301-4.</w:t>
      </w:r>
    </w:p>
    <w:p w14:paraId="23EB1B0F" w14:textId="046792CC" w:rsidR="00905696" w:rsidRDefault="00905696" w:rsidP="00F44049">
      <w:r>
        <w:fldChar w:fldCharType="end"/>
      </w:r>
    </w:p>
    <w:p w14:paraId="2217C843" w14:textId="77777777" w:rsidR="002E5DF4" w:rsidRDefault="002E5DF4">
      <w:pPr>
        <w:sectPr w:rsidR="002E5DF4" w:rsidSect="00905696">
          <w:pgSz w:w="16838" w:h="11906" w:orient="landscape"/>
          <w:pgMar w:top="720" w:right="720" w:bottom="720" w:left="720" w:header="708" w:footer="170" w:gutter="0"/>
          <w:cols w:space="708"/>
          <w:docGrid w:linePitch="360"/>
        </w:sectPr>
      </w:pPr>
    </w:p>
    <w:tbl>
      <w:tblPr>
        <w:tblStyle w:val="TableGrid"/>
        <w:tblW w:w="9129" w:type="dxa"/>
        <w:tblLayout w:type="fixed"/>
        <w:tblLook w:val="04A0" w:firstRow="1" w:lastRow="0" w:firstColumn="1" w:lastColumn="0" w:noHBand="0" w:noVBand="1"/>
      </w:tblPr>
      <w:tblGrid>
        <w:gridCol w:w="1168"/>
        <w:gridCol w:w="3789"/>
        <w:gridCol w:w="4172"/>
      </w:tblGrid>
      <w:tr w:rsidR="009D2DA9" w14:paraId="5FEA983D" w14:textId="77777777" w:rsidTr="009702DF">
        <w:tc>
          <w:tcPr>
            <w:tcW w:w="1168" w:type="dxa"/>
          </w:tcPr>
          <w:p w14:paraId="63E03C2F" w14:textId="77777777" w:rsidR="009D2DA9" w:rsidRPr="008F1BB3" w:rsidRDefault="009D2DA9" w:rsidP="009702DF">
            <w:pPr>
              <w:rPr>
                <w:b/>
                <w:sz w:val="18"/>
              </w:rPr>
            </w:pPr>
            <w:bookmarkStart w:id="1" w:name="_Hlk42332970"/>
            <w:r w:rsidRPr="008F1BB3">
              <w:rPr>
                <w:b/>
                <w:sz w:val="18"/>
              </w:rPr>
              <w:lastRenderedPageBreak/>
              <w:t>Author, date</w:t>
            </w:r>
          </w:p>
        </w:tc>
        <w:tc>
          <w:tcPr>
            <w:tcW w:w="3789" w:type="dxa"/>
          </w:tcPr>
          <w:p w14:paraId="2C71D0AF" w14:textId="77777777" w:rsidR="009D2DA9" w:rsidRPr="008F1BB3" w:rsidRDefault="009D2DA9" w:rsidP="009702DF">
            <w:pPr>
              <w:jc w:val="center"/>
              <w:rPr>
                <w:b/>
                <w:sz w:val="18"/>
              </w:rPr>
            </w:pPr>
            <w:r>
              <w:rPr>
                <w:b/>
                <w:sz w:val="18"/>
              </w:rPr>
              <w:t>Inclusion criteria</w:t>
            </w:r>
          </w:p>
        </w:tc>
        <w:tc>
          <w:tcPr>
            <w:tcW w:w="4172" w:type="dxa"/>
          </w:tcPr>
          <w:p w14:paraId="255F9BD9" w14:textId="77777777" w:rsidR="009D2DA9" w:rsidRDefault="009D2DA9" w:rsidP="009702DF">
            <w:pPr>
              <w:jc w:val="center"/>
              <w:rPr>
                <w:b/>
                <w:sz w:val="18"/>
              </w:rPr>
            </w:pPr>
            <w:r>
              <w:rPr>
                <w:b/>
                <w:sz w:val="18"/>
              </w:rPr>
              <w:t>Exclusion criteria</w:t>
            </w:r>
          </w:p>
        </w:tc>
      </w:tr>
      <w:tr w:rsidR="009D2DA9" w14:paraId="23F89831" w14:textId="77777777" w:rsidTr="009702DF">
        <w:tc>
          <w:tcPr>
            <w:tcW w:w="9129" w:type="dxa"/>
            <w:gridSpan w:val="3"/>
          </w:tcPr>
          <w:p w14:paraId="45DF5625" w14:textId="77777777" w:rsidR="009D2DA9" w:rsidRPr="008743D5" w:rsidRDefault="009D2DA9" w:rsidP="009702DF">
            <w:pPr>
              <w:rPr>
                <w:rFonts w:cstheme="minorHAnsi"/>
                <w:b/>
                <w:bCs/>
                <w:sz w:val="18"/>
              </w:rPr>
            </w:pPr>
            <w:r>
              <w:rPr>
                <w:rFonts w:cstheme="minorHAnsi"/>
                <w:b/>
                <w:bCs/>
                <w:sz w:val="18"/>
              </w:rPr>
              <w:t>Physical activity</w:t>
            </w:r>
          </w:p>
        </w:tc>
      </w:tr>
      <w:tr w:rsidR="009D2DA9" w14:paraId="3DD6769B" w14:textId="77777777" w:rsidTr="009702DF">
        <w:tc>
          <w:tcPr>
            <w:tcW w:w="1168" w:type="dxa"/>
          </w:tcPr>
          <w:p w14:paraId="12F365F9" w14:textId="18A486E3" w:rsidR="009D2DA9" w:rsidRDefault="009D2DA9" w:rsidP="009702DF">
            <w:r>
              <w:rPr>
                <w:sz w:val="18"/>
              </w:rPr>
              <w:t xml:space="preserve">Busch </w:t>
            </w:r>
            <w:r>
              <w:rPr>
                <w:sz w:val="18"/>
              </w:rPr>
              <w:fldChar w:fldCharType="begin"/>
            </w:r>
            <w:r>
              <w:rPr>
                <w:sz w:val="18"/>
              </w:rPr>
              <w:instrText xml:space="preserve"> ADDIN EN.CITE &lt;EndNote&gt;&lt;Cite&gt;&lt;Author&gt;Busch&lt;/Author&gt;&lt;Year&gt;2012&lt;/Year&gt;&lt;RecNum&gt;8030&lt;/RecNum&gt;&lt;DisplayText&gt;(10)&lt;/DisplayText&gt;&lt;record&gt;&lt;rec-number&gt;8030&lt;/rec-number&gt;&lt;foreign-keys&gt;&lt;key app="EN" db-id="wzzax5dxorrzd2es0sbx0eprtt9tdffs5xfz" timestamp="1569357251"&gt;8030&lt;/key&gt;&lt;/foreign-keys&gt;&lt;ref-type name="Journal Article"&gt;17&lt;/ref-type&gt;&lt;contributors&gt;&lt;authors&gt;&lt;author&gt;Busch, J. C.&lt;/author&gt;&lt;author&gt;Lillou, D.&lt;/author&gt;&lt;author&gt;Wittig, G.&lt;/author&gt;&lt;author&gt;Bartsch, P.&lt;/author&gt;&lt;author&gt;Willemsen, D.&lt;/author&gt;&lt;author&gt;Oldridge, N.&lt;/author&gt;&lt;author&gt;Bjarnason-Wehrens, B.&lt;/author&gt;&lt;/authors&gt;&lt;/contributors&gt;&lt;titles&gt;&lt;title&gt;Resistance and balance training improves functional capacity in very old participants attending cardiac rehabilitation after coronary bypass surgery&lt;/title&gt;&lt;secondary-title&gt;Journal of the american geriatrics society&lt;/secondary-title&gt;&lt;/titles&gt;&lt;periodical&gt;&lt;full-title&gt;Journal of the American Geriatrics Society&lt;/full-title&gt;&lt;/periodical&gt;&lt;pages&gt;2270‐2276&lt;/pages&gt;&lt;volume&gt;60&lt;/volume&gt;&lt;number&gt;12&lt;/number&gt;&lt;keywords&gt;&lt;keyword&gt;*Exercise Therapy&lt;/keyword&gt;&lt;keyword&gt;*Physical Fitness&lt;/keyword&gt;&lt;keyword&gt;Aged&lt;/keyword&gt;&lt;keyword&gt;Aged, 80 and over&lt;/keyword&gt;&lt;keyword&gt;Coronary Artery Bypass [*rehabilitation]&lt;/keyword&gt;&lt;keyword&gt;Female&lt;/keyword&gt;&lt;keyword&gt;Health Status&lt;/keyword&gt;&lt;keyword&gt;Humans&lt;/keyword&gt;&lt;keyword&gt;Male&lt;/keyword&gt;&lt;keyword&gt;Muscle Strength&lt;/keyword&gt;&lt;keyword&gt;Postural Balance&lt;/keyword&gt;&lt;keyword&gt;Quality of Life&lt;/keyword&gt;&lt;keyword&gt;Resistance Training&lt;/keyword&gt;&lt;/keywords&gt;&lt;dates&gt;&lt;year&gt;2012&lt;/year&gt;&lt;/dates&gt;&lt;accession-num&gt;CN-00841663&lt;/accession-num&gt;&lt;work-type&gt;Journal Article; Randomized Controlled Trial; Research Support, Non‐U.S. Gov&amp;apos;t&lt;/work-type&gt;&lt;urls&gt;&lt;related-urls&gt;&lt;url&gt;https://www.cochranelibrary.com/central/doi/10.1002/central/CN-00841663/full&lt;/url&gt;&lt;/related-urls&gt;&lt;/urls&gt;&lt;custom3&gt;PUBMED 23176104&lt;/custom3&gt;&lt;electronic-resource-num&gt;10.1111/jgs.12030&lt;/electronic-resource-num&gt;&lt;/record&gt;&lt;/Cite&gt;&lt;/EndNote&gt;</w:instrText>
            </w:r>
            <w:r>
              <w:rPr>
                <w:sz w:val="18"/>
              </w:rPr>
              <w:fldChar w:fldCharType="separate"/>
            </w:r>
            <w:r>
              <w:rPr>
                <w:noProof/>
                <w:sz w:val="18"/>
              </w:rPr>
              <w:t>(10)</w:t>
            </w:r>
            <w:r>
              <w:rPr>
                <w:sz w:val="18"/>
              </w:rPr>
              <w:fldChar w:fldCharType="end"/>
            </w:r>
            <w:r>
              <w:rPr>
                <w:sz w:val="18"/>
              </w:rPr>
              <w:t>, 2012</w:t>
            </w:r>
          </w:p>
        </w:tc>
        <w:tc>
          <w:tcPr>
            <w:tcW w:w="3789" w:type="dxa"/>
          </w:tcPr>
          <w:p w14:paraId="1E9BB097" w14:textId="77777777" w:rsidR="009D2DA9" w:rsidRPr="004B0E8D" w:rsidRDefault="009D2DA9" w:rsidP="009702DF">
            <w:pPr>
              <w:rPr>
                <w:sz w:val="18"/>
              </w:rPr>
            </w:pPr>
            <w:r>
              <w:rPr>
                <w:rFonts w:cstheme="minorHAnsi"/>
                <w:sz w:val="18"/>
              </w:rPr>
              <w:t>•</w:t>
            </w:r>
            <w:r>
              <w:rPr>
                <w:sz w:val="18"/>
              </w:rPr>
              <w:t xml:space="preserve"> </w:t>
            </w:r>
            <w:r w:rsidRPr="004B0E8D">
              <w:rPr>
                <w:sz w:val="18"/>
              </w:rPr>
              <w:t>≥</w:t>
            </w:r>
            <w:r>
              <w:rPr>
                <w:sz w:val="18"/>
              </w:rPr>
              <w:t>7</w:t>
            </w:r>
            <w:r w:rsidRPr="004B0E8D">
              <w:rPr>
                <w:sz w:val="18"/>
              </w:rPr>
              <w:t>5 years</w:t>
            </w:r>
          </w:p>
          <w:p w14:paraId="55D24DFF" w14:textId="77777777" w:rsidR="009D2DA9" w:rsidRDefault="009D2DA9" w:rsidP="009702DF">
            <w:pPr>
              <w:rPr>
                <w:sz w:val="18"/>
              </w:rPr>
            </w:pPr>
            <w:r>
              <w:rPr>
                <w:rFonts w:cstheme="minorHAnsi"/>
                <w:sz w:val="18"/>
              </w:rPr>
              <w:t>•</w:t>
            </w:r>
            <w:r>
              <w:rPr>
                <w:sz w:val="18"/>
              </w:rPr>
              <w:t xml:space="preserve"> Coronary artery disease</w:t>
            </w:r>
          </w:p>
          <w:p w14:paraId="000711DF" w14:textId="77777777" w:rsidR="009D2DA9" w:rsidRDefault="009D2DA9" w:rsidP="009702DF">
            <w:pPr>
              <w:rPr>
                <w:sz w:val="18"/>
              </w:rPr>
            </w:pPr>
            <w:r>
              <w:rPr>
                <w:rFonts w:cstheme="minorHAnsi"/>
                <w:sz w:val="18"/>
              </w:rPr>
              <w:t>•</w:t>
            </w:r>
            <w:r>
              <w:rPr>
                <w:sz w:val="18"/>
              </w:rPr>
              <w:t xml:space="preserve"> Complete revascularisation after bypass graft</w:t>
            </w:r>
          </w:p>
          <w:p w14:paraId="2A455082" w14:textId="77777777" w:rsidR="009D2DA9" w:rsidRDefault="009D2DA9" w:rsidP="009702DF">
            <w:pPr>
              <w:rPr>
                <w:sz w:val="18"/>
              </w:rPr>
            </w:pPr>
            <w:r>
              <w:rPr>
                <w:rFonts w:cstheme="minorHAnsi"/>
                <w:sz w:val="18"/>
              </w:rPr>
              <w:t>•</w:t>
            </w:r>
            <w:r>
              <w:rPr>
                <w:sz w:val="18"/>
              </w:rPr>
              <w:t xml:space="preserve"> Able to start cardiac rehabilitation within 4 weeks after surgery</w:t>
            </w:r>
          </w:p>
          <w:p w14:paraId="402E636B" w14:textId="77777777" w:rsidR="009D2DA9" w:rsidRPr="008F1BB3" w:rsidRDefault="009D2DA9" w:rsidP="009702DF">
            <w:pPr>
              <w:rPr>
                <w:sz w:val="18"/>
              </w:rPr>
            </w:pPr>
            <w:r>
              <w:rPr>
                <w:rFonts w:cstheme="minorHAnsi"/>
                <w:sz w:val="18"/>
              </w:rPr>
              <w:t>•</w:t>
            </w:r>
            <w:r>
              <w:rPr>
                <w:sz w:val="18"/>
              </w:rPr>
              <w:t xml:space="preserve"> 6MWT 100 – 350m</w:t>
            </w:r>
          </w:p>
        </w:tc>
        <w:tc>
          <w:tcPr>
            <w:tcW w:w="4172" w:type="dxa"/>
          </w:tcPr>
          <w:p w14:paraId="4EA8DF54" w14:textId="77777777" w:rsidR="009D2DA9" w:rsidRDefault="009D2DA9" w:rsidP="009702DF">
            <w:pPr>
              <w:rPr>
                <w:rFonts w:cstheme="minorHAnsi"/>
                <w:sz w:val="18"/>
              </w:rPr>
            </w:pPr>
            <w:r>
              <w:rPr>
                <w:rFonts w:cstheme="minorHAnsi"/>
                <w:sz w:val="18"/>
              </w:rPr>
              <w:t>• Exercise limiting comorbidities (e.g. orthopaedic or neurological)</w:t>
            </w:r>
          </w:p>
          <w:p w14:paraId="3F8C8317" w14:textId="77777777" w:rsidR="009D2DA9" w:rsidRDefault="009D2DA9" w:rsidP="009702DF">
            <w:pPr>
              <w:rPr>
                <w:rFonts w:cstheme="minorHAnsi"/>
                <w:sz w:val="18"/>
              </w:rPr>
            </w:pPr>
            <w:r>
              <w:rPr>
                <w:rFonts w:cstheme="minorHAnsi"/>
                <w:sz w:val="18"/>
              </w:rPr>
              <w:t>• Heart failure NYHA Class IV</w:t>
            </w:r>
          </w:p>
          <w:p w14:paraId="0C8DE093" w14:textId="77777777" w:rsidR="009D2DA9" w:rsidRDefault="009D2DA9" w:rsidP="009702DF">
            <w:pPr>
              <w:rPr>
                <w:rFonts w:cstheme="minorHAnsi"/>
                <w:sz w:val="18"/>
              </w:rPr>
            </w:pPr>
            <w:r>
              <w:rPr>
                <w:rFonts w:cstheme="minorHAnsi"/>
                <w:sz w:val="18"/>
              </w:rPr>
              <w:t>• Haemoglobin &lt;90g/L</w:t>
            </w:r>
          </w:p>
          <w:p w14:paraId="39ED2B5D" w14:textId="77777777" w:rsidR="009D2DA9" w:rsidRDefault="009D2DA9" w:rsidP="009702DF">
            <w:pPr>
              <w:rPr>
                <w:rFonts w:cstheme="minorHAnsi"/>
                <w:sz w:val="18"/>
              </w:rPr>
            </w:pPr>
            <w:r>
              <w:rPr>
                <w:rFonts w:cstheme="minorHAnsi"/>
                <w:sz w:val="18"/>
              </w:rPr>
              <w:t>• Wound healing disturbance</w:t>
            </w:r>
          </w:p>
          <w:p w14:paraId="5AA55EF5" w14:textId="77777777" w:rsidR="009D2DA9" w:rsidRDefault="009D2DA9" w:rsidP="009702DF">
            <w:pPr>
              <w:rPr>
                <w:rFonts w:cstheme="minorHAnsi"/>
                <w:sz w:val="18"/>
              </w:rPr>
            </w:pPr>
            <w:r>
              <w:rPr>
                <w:rFonts w:cstheme="minorHAnsi"/>
                <w:sz w:val="18"/>
              </w:rPr>
              <w:t>• Cognitive or linguistic deficits</w:t>
            </w:r>
          </w:p>
          <w:p w14:paraId="1538C47C" w14:textId="77777777" w:rsidR="009D2DA9" w:rsidDel="00E14709" w:rsidRDefault="009D2DA9" w:rsidP="009702DF">
            <w:pPr>
              <w:rPr>
                <w:sz w:val="18"/>
              </w:rPr>
            </w:pPr>
            <w:r>
              <w:rPr>
                <w:rFonts w:cstheme="minorHAnsi"/>
                <w:sz w:val="18"/>
              </w:rPr>
              <w:t>• Peripheral artery occlusive disease</w:t>
            </w:r>
          </w:p>
        </w:tc>
      </w:tr>
      <w:tr w:rsidR="009D2DA9" w14:paraId="204BF081" w14:textId="77777777" w:rsidTr="009702DF">
        <w:tc>
          <w:tcPr>
            <w:tcW w:w="1168" w:type="dxa"/>
          </w:tcPr>
          <w:p w14:paraId="6790DC91" w14:textId="656122DE" w:rsidR="009D2DA9" w:rsidRDefault="009D2DA9" w:rsidP="009702DF">
            <w:r w:rsidRPr="00C629C8">
              <w:rPr>
                <w:sz w:val="18"/>
              </w:rPr>
              <w:t>Blanc-</w:t>
            </w:r>
            <w:proofErr w:type="spellStart"/>
            <w:r w:rsidRPr="00C629C8">
              <w:rPr>
                <w:sz w:val="18"/>
              </w:rPr>
              <w:t>Bisson</w:t>
            </w:r>
            <w:r>
              <w:rPr>
                <w:sz w:val="18"/>
                <w:vertAlign w:val="superscript"/>
              </w:rPr>
              <w:t>b</w:t>
            </w:r>
            <w:proofErr w:type="spellEnd"/>
            <w:r>
              <w:rPr>
                <w:sz w:val="18"/>
                <w:vertAlign w:val="superscript"/>
              </w:rPr>
              <w:t xml:space="preserve"> </w:t>
            </w:r>
            <w:r w:rsidRPr="00730362">
              <w:rPr>
                <w:sz w:val="18"/>
              </w:rPr>
              <w:fldChar w:fldCharType="begin">
                <w:fldData xml:space="preserve">PEVuZE5vdGU+PENpdGU+PEF1dGhvcj5CbGFuYy1CaXNzb248L0F1dGhvcj48WWVhcj4yMDA4PC9Z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</w:fldData>
              </w:fldChar>
            </w:r>
            <w:r>
              <w:rPr>
                <w:sz w:val="18"/>
              </w:rPr>
              <w:instrText xml:space="preserve"> ADDIN EN.CITE </w:instrText>
            </w:r>
            <w:r>
              <w:rPr>
                <w:sz w:val="18"/>
              </w:rPr>
              <w:fldChar w:fldCharType="begin">
                <w:fldData xml:space="preserve">PEVuZE5vdGU+PENpdGU+PEF1dGhvcj5CbGFuYy1CaXNzb248L0F1dGhvcj48WWVhcj4yMDA4PC9Z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</w:fldData>
              </w:fldChar>
            </w:r>
            <w:r>
              <w:rPr>
                <w:sz w:val="18"/>
              </w:rPr>
              <w:instrText xml:space="preserve"> ADDIN EN.CITE.DATA </w:instrText>
            </w:r>
            <w:r>
              <w:rPr>
                <w:sz w:val="18"/>
              </w:rPr>
            </w:r>
            <w:r>
              <w:rPr>
                <w:sz w:val="18"/>
              </w:rPr>
              <w:fldChar w:fldCharType="end"/>
            </w:r>
            <w:r w:rsidRPr="00730362">
              <w:rPr>
                <w:sz w:val="18"/>
              </w:rPr>
            </w:r>
            <w:r w:rsidRPr="00730362">
              <w:rPr>
                <w:sz w:val="18"/>
              </w:rPr>
              <w:fldChar w:fldCharType="separate"/>
            </w:r>
            <w:r>
              <w:rPr>
                <w:noProof/>
                <w:sz w:val="18"/>
              </w:rPr>
              <w:t>(26)</w:t>
            </w:r>
            <w:r w:rsidRPr="00730362">
              <w:rPr>
                <w:sz w:val="18"/>
              </w:rPr>
              <w:fldChar w:fldCharType="end"/>
            </w:r>
            <w:r>
              <w:rPr>
                <w:sz w:val="18"/>
                <w:vertAlign w:val="superscript"/>
              </w:rPr>
              <w:t xml:space="preserve">, </w:t>
            </w:r>
            <w:r>
              <w:rPr>
                <w:sz w:val="18"/>
              </w:rPr>
              <w:t>2008</w:t>
            </w:r>
          </w:p>
        </w:tc>
        <w:tc>
          <w:tcPr>
            <w:tcW w:w="3789" w:type="dxa"/>
          </w:tcPr>
          <w:p w14:paraId="3B6A92B9" w14:textId="77777777" w:rsidR="009D2DA9" w:rsidRDefault="009D2DA9" w:rsidP="009702DF">
            <w:pPr>
              <w:rPr>
                <w:sz w:val="18"/>
              </w:rPr>
            </w:pPr>
            <w:r>
              <w:rPr>
                <w:rFonts w:cstheme="minorHAnsi"/>
                <w:sz w:val="18"/>
              </w:rPr>
              <w:t>•</w:t>
            </w:r>
            <w:r>
              <w:rPr>
                <w:sz w:val="18"/>
              </w:rPr>
              <w:t xml:space="preserve"> &gt;70years</w:t>
            </w:r>
          </w:p>
          <w:p w14:paraId="028B9A34" w14:textId="77777777" w:rsidR="009D2DA9" w:rsidRDefault="009D2DA9" w:rsidP="009702DF">
            <w:pPr>
              <w:rPr>
                <w:sz w:val="18"/>
              </w:rPr>
            </w:pPr>
            <w:r>
              <w:rPr>
                <w:rFonts w:cstheme="minorHAnsi"/>
                <w:sz w:val="18"/>
              </w:rPr>
              <w:t>•</w:t>
            </w:r>
            <w:r>
              <w:rPr>
                <w:sz w:val="18"/>
              </w:rPr>
              <w:t xml:space="preserve"> Confined to bed or transferring from bed to chair with assistance</w:t>
            </w:r>
          </w:p>
          <w:p w14:paraId="40A76BF2" w14:textId="77777777" w:rsidR="009D2DA9" w:rsidRPr="008F1BB3" w:rsidRDefault="009D2DA9" w:rsidP="009702DF">
            <w:pPr>
              <w:rPr>
                <w:sz w:val="18"/>
              </w:rPr>
            </w:pPr>
            <w:r>
              <w:rPr>
                <w:rFonts w:cstheme="minorHAnsi"/>
                <w:sz w:val="18"/>
              </w:rPr>
              <w:t>•</w:t>
            </w:r>
            <w:r>
              <w:rPr>
                <w:sz w:val="18"/>
              </w:rPr>
              <w:t xml:space="preserve"> Independent locomotion within 3 months</w:t>
            </w:r>
          </w:p>
        </w:tc>
        <w:tc>
          <w:tcPr>
            <w:tcW w:w="4172" w:type="dxa"/>
          </w:tcPr>
          <w:p w14:paraId="71E4FF73" w14:textId="77777777" w:rsidR="009D2DA9" w:rsidRDefault="009D2DA9" w:rsidP="009702DF">
            <w:pPr>
              <w:rPr>
                <w:rFonts w:cstheme="minorHAnsi"/>
                <w:sz w:val="18"/>
              </w:rPr>
            </w:pPr>
            <w:r>
              <w:rPr>
                <w:rFonts w:cstheme="minorHAnsi"/>
                <w:sz w:val="18"/>
              </w:rPr>
              <w:t>• Neuromuscular diseases affecting lower limbs</w:t>
            </w:r>
          </w:p>
          <w:p w14:paraId="7928DC21" w14:textId="77777777" w:rsidR="009D2DA9" w:rsidRDefault="009D2DA9" w:rsidP="009702DF">
            <w:pPr>
              <w:rPr>
                <w:rFonts w:cstheme="minorHAnsi"/>
                <w:sz w:val="18"/>
              </w:rPr>
            </w:pPr>
            <w:r>
              <w:rPr>
                <w:rFonts w:cstheme="minorHAnsi"/>
                <w:sz w:val="18"/>
              </w:rPr>
              <w:t>• Chronic respiratory failure</w:t>
            </w:r>
          </w:p>
          <w:p w14:paraId="2F91D9D9" w14:textId="77777777" w:rsidR="009D2DA9" w:rsidRDefault="009D2DA9" w:rsidP="009702DF">
            <w:pPr>
              <w:rPr>
                <w:rFonts w:cstheme="minorHAnsi"/>
                <w:sz w:val="18"/>
              </w:rPr>
            </w:pPr>
            <w:r>
              <w:rPr>
                <w:rFonts w:cstheme="minorHAnsi"/>
                <w:sz w:val="18"/>
              </w:rPr>
              <w:t>• Heart failure NYHA Class IV</w:t>
            </w:r>
          </w:p>
          <w:p w14:paraId="095F170D" w14:textId="77777777" w:rsidR="009D2DA9" w:rsidRDefault="009D2DA9" w:rsidP="009702DF">
            <w:pPr>
              <w:rPr>
                <w:rFonts w:cstheme="minorHAnsi"/>
                <w:sz w:val="18"/>
              </w:rPr>
            </w:pPr>
            <w:r>
              <w:rPr>
                <w:rFonts w:cstheme="minorHAnsi"/>
                <w:sz w:val="18"/>
              </w:rPr>
              <w:t>• Peripheral vascular disease</w:t>
            </w:r>
          </w:p>
          <w:p w14:paraId="20041090" w14:textId="77777777" w:rsidR="009D2DA9" w:rsidRDefault="009D2DA9" w:rsidP="009702DF">
            <w:pPr>
              <w:rPr>
                <w:rFonts w:cstheme="minorHAnsi"/>
                <w:sz w:val="18"/>
              </w:rPr>
            </w:pPr>
            <w:r>
              <w:rPr>
                <w:rFonts w:cstheme="minorHAnsi"/>
                <w:sz w:val="18"/>
              </w:rPr>
              <w:t>• Palliative care</w:t>
            </w:r>
          </w:p>
          <w:p w14:paraId="56FC18B0" w14:textId="77777777" w:rsidR="009D2DA9" w:rsidDel="00E14709" w:rsidRDefault="009D2DA9" w:rsidP="009702DF">
            <w:pPr>
              <w:rPr>
                <w:sz w:val="18"/>
              </w:rPr>
            </w:pPr>
            <w:r>
              <w:rPr>
                <w:rFonts w:cstheme="minorHAnsi"/>
                <w:sz w:val="18"/>
              </w:rPr>
              <w:t>• Use of muscle-impairing drugs</w:t>
            </w:r>
          </w:p>
        </w:tc>
      </w:tr>
      <w:tr w:rsidR="009D2DA9" w14:paraId="4EF13482" w14:textId="77777777" w:rsidTr="009702DF">
        <w:tc>
          <w:tcPr>
            <w:tcW w:w="1168" w:type="dxa"/>
          </w:tcPr>
          <w:p w14:paraId="1C56532A" w14:textId="564BB0A9" w:rsidR="009D2DA9" w:rsidRDefault="009D2DA9" w:rsidP="009702DF">
            <w:pPr>
              <w:rPr>
                <w:sz w:val="18"/>
              </w:rPr>
            </w:pPr>
            <w:r>
              <w:rPr>
                <w:sz w:val="18"/>
              </w:rPr>
              <w:t xml:space="preserve">Braun </w:t>
            </w:r>
            <w:r>
              <w:rPr>
                <w:sz w:val="18"/>
              </w:rPr>
              <w:fldChar w:fldCharType="begin"/>
            </w:r>
            <w:r>
              <w:rPr>
                <w:sz w:val="18"/>
              </w:rPr>
              <w:instrText xml:space="preserve"> ADDIN EN.CITE &lt;EndNote&gt;&lt;Cite&gt;&lt;Author&gt;Braun&lt;/Author&gt;&lt;Year&gt;2019&lt;/Year&gt;&lt;RecNum&gt;8150&lt;/RecNum&gt;&lt;DisplayText&gt;(24)&lt;/DisplayText&gt;&lt;record&gt;&lt;rec-number&gt;8150&lt;/rec-number&gt;&lt;foreign-keys&gt;&lt;key app="EN" db-id="wzzax5dxorrzd2es0sbx0eprtt9tdffs5xfz" timestamp="1591095670"&gt;8150&lt;/key&gt;&lt;/foreign-keys&gt;&lt;ref-type name="Journal Article"&gt;17&lt;/ref-type&gt;&lt;contributors&gt;&lt;authors&gt;&lt;author&gt;Braun, Tobias&lt;/author&gt;&lt;author&gt;Grüneberg, Christian&lt;/author&gt;&lt;author&gt;Süßmilch, Kirsten&lt;/author&gt;&lt;author&gt;Wiessmeier, Max&lt;/author&gt;&lt;author&gt;Schwenk, Isabel&lt;/author&gt;&lt;author&gt;Eggert, Sarah&lt;/author&gt;&lt;author&gt;Machleit-Ebner, Annika&lt;/author&gt;&lt;author&gt;Harras, Irene&lt;/author&gt;&lt;author&gt;Thiel, Christian&lt;/author&gt;&lt;/authors&gt;&lt;/contributors&gt;&lt;titles&gt;&lt;title&gt;An augmented prescribed exercise program (APEP) to improve mobility of older acute medical patients – a randomized, controlled pilot and feasibility trial&lt;/title&gt;&lt;secondary-title&gt;BMC Geriatrics&lt;/secondary-title&gt;&lt;/titles&gt;&lt;periodical&gt;&lt;full-title&gt;BMC Geriatrics&lt;/full-title&gt;&lt;/periodical&gt;&lt;pages&gt;240&lt;/pages&gt;&lt;volume&gt;19&lt;/volume&gt;&lt;number&gt;1&lt;/number&gt;&lt;dates&gt;&lt;year&gt;2019&lt;/year&gt;&lt;pub-dates&gt;&lt;date&gt;2019/08/30&lt;/date&gt;&lt;/pub-dates&gt;&lt;/dates&gt;&lt;isbn&gt;1471-2318&lt;/isbn&gt;&lt;urls&gt;&lt;related-urls&gt;&lt;url&gt;https://doi.org/10.1186/s12877-019-1246-4&lt;/url&gt;&lt;/related-urls&gt;&lt;/urls&gt;&lt;electronic-resource-num&gt;10.1186/s12877-019-1246-4&lt;/electronic-resource-num&gt;&lt;/record&gt;&lt;/Cite&gt;&lt;/EndNote&gt;</w:instrText>
            </w:r>
            <w:r>
              <w:rPr>
                <w:sz w:val="18"/>
              </w:rPr>
              <w:fldChar w:fldCharType="separate"/>
            </w:r>
            <w:r>
              <w:rPr>
                <w:noProof/>
                <w:sz w:val="18"/>
              </w:rPr>
              <w:t>(24)</w:t>
            </w:r>
            <w:r>
              <w:rPr>
                <w:sz w:val="18"/>
              </w:rPr>
              <w:fldChar w:fldCharType="end"/>
            </w:r>
            <w:r>
              <w:rPr>
                <w:sz w:val="18"/>
              </w:rPr>
              <w:t>, 2019</w:t>
            </w:r>
          </w:p>
        </w:tc>
        <w:tc>
          <w:tcPr>
            <w:tcW w:w="3789" w:type="dxa"/>
          </w:tcPr>
          <w:p w14:paraId="36C144FB" w14:textId="77777777" w:rsidR="009D2DA9" w:rsidRPr="00131B12" w:rsidRDefault="009D2DA9" w:rsidP="009702DF">
            <w:pPr>
              <w:rPr>
                <w:sz w:val="18"/>
              </w:rPr>
            </w:pPr>
            <w:r>
              <w:rPr>
                <w:rFonts w:cstheme="minorHAnsi"/>
                <w:sz w:val="18"/>
              </w:rPr>
              <w:t>•</w:t>
            </w:r>
            <w:r>
              <w:rPr>
                <w:sz w:val="18"/>
              </w:rPr>
              <w:t xml:space="preserve"> </w:t>
            </w:r>
            <w:r w:rsidRPr="00131B12">
              <w:rPr>
                <w:sz w:val="18"/>
              </w:rPr>
              <w:t>≥65 years</w:t>
            </w:r>
          </w:p>
          <w:p w14:paraId="2F80190B" w14:textId="77777777" w:rsidR="009D2DA9" w:rsidRDefault="009D2DA9" w:rsidP="009702DF">
            <w:pPr>
              <w:rPr>
                <w:sz w:val="18"/>
              </w:rPr>
            </w:pPr>
            <w:r>
              <w:rPr>
                <w:rFonts w:cstheme="minorHAnsi"/>
                <w:sz w:val="18"/>
              </w:rPr>
              <w:t>•</w:t>
            </w:r>
            <w:r>
              <w:rPr>
                <w:sz w:val="18"/>
              </w:rPr>
              <w:t xml:space="preserve"> </w:t>
            </w:r>
            <w:r w:rsidRPr="00131B12">
              <w:rPr>
                <w:sz w:val="18"/>
              </w:rPr>
              <w:t>Planned acute ger</w:t>
            </w:r>
            <w:r>
              <w:rPr>
                <w:sz w:val="18"/>
              </w:rPr>
              <w:t xml:space="preserve">iatrics stay </w:t>
            </w:r>
            <w:r w:rsidRPr="004B0E8D">
              <w:rPr>
                <w:sz w:val="18"/>
              </w:rPr>
              <w:t>≥</w:t>
            </w:r>
            <w:r>
              <w:rPr>
                <w:sz w:val="18"/>
              </w:rPr>
              <w:t>2weeks</w:t>
            </w:r>
          </w:p>
          <w:p w14:paraId="604D75E3" w14:textId="77777777" w:rsidR="009D2DA9" w:rsidRDefault="009D2DA9" w:rsidP="009702DF">
            <w:pPr>
              <w:rPr>
                <w:rFonts w:cstheme="minorHAnsi"/>
                <w:sz w:val="18"/>
              </w:rPr>
            </w:pPr>
            <w:r>
              <w:rPr>
                <w:rFonts w:cstheme="minorHAnsi"/>
                <w:sz w:val="18"/>
              </w:rPr>
              <w:t>• Able to walk independently (with/without aid) or standby assistance</w:t>
            </w:r>
          </w:p>
          <w:p w14:paraId="16B07CD4" w14:textId="77777777" w:rsidR="009D2DA9" w:rsidRPr="00131B12" w:rsidRDefault="009D2DA9" w:rsidP="009702DF">
            <w:pPr>
              <w:rPr>
                <w:sz w:val="18"/>
              </w:rPr>
            </w:pPr>
            <w:r>
              <w:rPr>
                <w:rFonts w:cstheme="minorHAnsi"/>
                <w:sz w:val="18"/>
              </w:rPr>
              <w:t>• TUG &gt; 9 sec</w:t>
            </w:r>
          </w:p>
        </w:tc>
        <w:tc>
          <w:tcPr>
            <w:tcW w:w="4172" w:type="dxa"/>
          </w:tcPr>
          <w:p w14:paraId="0BB1920F" w14:textId="77777777" w:rsidR="009D2DA9" w:rsidRDefault="009D2DA9" w:rsidP="009702DF">
            <w:pPr>
              <w:rPr>
                <w:rFonts w:cstheme="minorHAnsi"/>
                <w:sz w:val="18"/>
              </w:rPr>
            </w:pPr>
            <w:r>
              <w:rPr>
                <w:rFonts w:cstheme="minorHAnsi"/>
                <w:sz w:val="18"/>
              </w:rPr>
              <w:t>• Significant cognitive impairment</w:t>
            </w:r>
          </w:p>
          <w:p w14:paraId="363CF00A" w14:textId="77777777" w:rsidR="009D2DA9" w:rsidRDefault="009D2DA9" w:rsidP="009702DF">
            <w:pPr>
              <w:rPr>
                <w:rFonts w:cstheme="minorHAnsi"/>
                <w:sz w:val="18"/>
              </w:rPr>
            </w:pPr>
            <w:r>
              <w:rPr>
                <w:rFonts w:cstheme="minorHAnsi"/>
                <w:sz w:val="18"/>
              </w:rPr>
              <w:t>• Severe hearing or visual impairment</w:t>
            </w:r>
          </w:p>
          <w:p w14:paraId="5AD17803" w14:textId="77777777" w:rsidR="009D2DA9" w:rsidRDefault="009D2DA9" w:rsidP="009702DF">
            <w:pPr>
              <w:rPr>
                <w:rFonts w:cstheme="minorHAnsi"/>
                <w:sz w:val="18"/>
              </w:rPr>
            </w:pPr>
            <w:r>
              <w:rPr>
                <w:rFonts w:cstheme="minorHAnsi"/>
                <w:sz w:val="18"/>
              </w:rPr>
              <w:t>• Language barrier</w:t>
            </w:r>
          </w:p>
          <w:p w14:paraId="30F5F6C3" w14:textId="77777777" w:rsidR="009D2DA9" w:rsidRDefault="009D2DA9" w:rsidP="009702DF">
            <w:pPr>
              <w:rPr>
                <w:rFonts w:cstheme="minorHAnsi"/>
                <w:sz w:val="18"/>
              </w:rPr>
            </w:pPr>
            <w:r>
              <w:rPr>
                <w:rFonts w:cstheme="minorHAnsi"/>
                <w:sz w:val="18"/>
              </w:rPr>
              <w:t>• Acute psychiatric problem</w:t>
            </w:r>
          </w:p>
          <w:p w14:paraId="6708715A" w14:textId="77777777" w:rsidR="009D2DA9" w:rsidRDefault="009D2DA9" w:rsidP="009702DF">
            <w:pPr>
              <w:rPr>
                <w:rFonts w:cstheme="minorHAnsi"/>
                <w:sz w:val="18"/>
              </w:rPr>
            </w:pPr>
            <w:r>
              <w:rPr>
                <w:rFonts w:cstheme="minorHAnsi"/>
                <w:sz w:val="18"/>
              </w:rPr>
              <w:t>• Palliative care</w:t>
            </w:r>
          </w:p>
          <w:p w14:paraId="49F173B8" w14:textId="77777777" w:rsidR="009D2DA9" w:rsidRPr="0019695D" w:rsidRDefault="009D2DA9" w:rsidP="009702DF">
            <w:pPr>
              <w:rPr>
                <w:rFonts w:cstheme="minorHAnsi"/>
                <w:sz w:val="18"/>
              </w:rPr>
            </w:pPr>
            <w:r>
              <w:rPr>
                <w:rFonts w:cstheme="minorHAnsi"/>
                <w:sz w:val="18"/>
              </w:rPr>
              <w:t>• Any medical restriction on interventions</w:t>
            </w:r>
          </w:p>
        </w:tc>
      </w:tr>
      <w:tr w:rsidR="009D2DA9" w14:paraId="6DCE2239" w14:textId="77777777" w:rsidTr="009702DF">
        <w:tc>
          <w:tcPr>
            <w:tcW w:w="1168" w:type="dxa"/>
          </w:tcPr>
          <w:p w14:paraId="167830D4" w14:textId="0E421009" w:rsidR="009D2DA9" w:rsidRDefault="009D2DA9" w:rsidP="009702DF">
            <w:r>
              <w:rPr>
                <w:sz w:val="18"/>
              </w:rPr>
              <w:t xml:space="preserve">de Morton </w:t>
            </w:r>
            <w:r>
              <w:rPr>
                <w:sz w:val="18"/>
              </w:rPr>
              <w:fldChar w:fldCharType="begin">
                <w:fldData xml:space="preserve">PEVuZE5vdGU+PENpdGU+PEF1dGhvcj5kZSBNb3J0b248L0F1dGhvcj48WWVhcj4yMDA3PC9ZZWFy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==
</w:fldData>
              </w:fldChar>
            </w:r>
            <w:r>
              <w:rPr>
                <w:sz w:val="18"/>
              </w:rPr>
              <w:instrText xml:space="preserve"> ADDIN EN.CITE </w:instrText>
            </w:r>
            <w:r>
              <w:rPr>
                <w:sz w:val="18"/>
              </w:rPr>
              <w:fldChar w:fldCharType="begin">
                <w:fldData xml:space="preserve">PEVuZE5vdGU+PENpdGU+PEF1dGhvcj5kZSBNb3J0b248L0F1dGhvcj48WWVhcj4yMDA3PC9ZZWFy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==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4)</w:t>
            </w:r>
            <w:r>
              <w:rPr>
                <w:sz w:val="18"/>
              </w:rPr>
              <w:fldChar w:fldCharType="end"/>
            </w:r>
            <w:r>
              <w:rPr>
                <w:sz w:val="18"/>
              </w:rPr>
              <w:t>, 2007</w:t>
            </w:r>
          </w:p>
        </w:tc>
        <w:tc>
          <w:tcPr>
            <w:tcW w:w="3789" w:type="dxa"/>
          </w:tcPr>
          <w:p w14:paraId="1BF5E113"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42C86840" w14:textId="77777777" w:rsidR="009D2DA9" w:rsidRPr="008F1BB3" w:rsidRDefault="009D2DA9" w:rsidP="009702DF">
            <w:pPr>
              <w:rPr>
                <w:sz w:val="18"/>
              </w:rPr>
            </w:pPr>
            <w:r>
              <w:rPr>
                <w:rFonts w:cstheme="minorHAnsi"/>
                <w:sz w:val="18"/>
              </w:rPr>
              <w:t>• Admitted to either of two medical wards with a general medical condition</w:t>
            </w:r>
          </w:p>
        </w:tc>
        <w:tc>
          <w:tcPr>
            <w:tcW w:w="4172" w:type="dxa"/>
          </w:tcPr>
          <w:p w14:paraId="1D542AA1" w14:textId="77777777" w:rsidR="009D2DA9" w:rsidRDefault="009D2DA9" w:rsidP="009702DF">
            <w:pPr>
              <w:rPr>
                <w:rFonts w:cstheme="minorHAnsi"/>
                <w:sz w:val="18"/>
              </w:rPr>
            </w:pPr>
            <w:r>
              <w:rPr>
                <w:rFonts w:cstheme="minorHAnsi"/>
                <w:sz w:val="18"/>
              </w:rPr>
              <w:t>• Admitted from nursing home</w:t>
            </w:r>
          </w:p>
          <w:p w14:paraId="40F431FD" w14:textId="77777777" w:rsidR="009D2DA9" w:rsidRDefault="009D2DA9" w:rsidP="009702DF">
            <w:pPr>
              <w:rPr>
                <w:rFonts w:cstheme="minorHAnsi"/>
                <w:sz w:val="18"/>
              </w:rPr>
            </w:pPr>
            <w:r>
              <w:rPr>
                <w:rFonts w:cstheme="minorHAnsi"/>
                <w:sz w:val="18"/>
              </w:rPr>
              <w:t>• Assessed to need nursing home level or palliative care</w:t>
            </w:r>
          </w:p>
          <w:p w14:paraId="732E8608" w14:textId="77777777" w:rsidR="009D2DA9" w:rsidRDefault="009D2DA9" w:rsidP="009702DF">
            <w:pPr>
              <w:rPr>
                <w:rFonts w:cstheme="minorHAnsi"/>
                <w:sz w:val="18"/>
              </w:rPr>
            </w:pPr>
            <w:r>
              <w:rPr>
                <w:rFonts w:cstheme="minorHAnsi"/>
                <w:sz w:val="18"/>
              </w:rPr>
              <w:t>• Stroke or condition for which mobilisations contraindicated (e.g. fracture)</w:t>
            </w:r>
          </w:p>
          <w:p w14:paraId="5AD8D9EA" w14:textId="77777777" w:rsidR="009D2DA9" w:rsidRDefault="009D2DA9" w:rsidP="009702DF">
            <w:pPr>
              <w:rPr>
                <w:rFonts w:cstheme="minorHAnsi"/>
                <w:sz w:val="18"/>
              </w:rPr>
            </w:pPr>
            <w:r>
              <w:rPr>
                <w:rFonts w:cstheme="minorHAnsi"/>
                <w:sz w:val="18"/>
              </w:rPr>
              <w:t>• Too unwell to ambulate or exercise</w:t>
            </w:r>
          </w:p>
          <w:p w14:paraId="4C2CCD55" w14:textId="77777777" w:rsidR="009D2DA9" w:rsidDel="00E14709" w:rsidRDefault="009D2DA9" w:rsidP="009702DF">
            <w:pPr>
              <w:rPr>
                <w:sz w:val="18"/>
              </w:rPr>
            </w:pPr>
            <w:r>
              <w:rPr>
                <w:rFonts w:cstheme="minorHAnsi"/>
                <w:sz w:val="18"/>
              </w:rPr>
              <w:t>• Readmitted following previous participation in study</w:t>
            </w:r>
          </w:p>
        </w:tc>
      </w:tr>
      <w:tr w:rsidR="009D2DA9" w14:paraId="4596DF43" w14:textId="77777777" w:rsidTr="009702DF">
        <w:tc>
          <w:tcPr>
            <w:tcW w:w="1168" w:type="dxa"/>
          </w:tcPr>
          <w:p w14:paraId="1803D793" w14:textId="2D997FF3" w:rsidR="009D2DA9" w:rsidRDefault="009D2DA9" w:rsidP="009702DF">
            <w:pPr>
              <w:rPr>
                <w:sz w:val="18"/>
              </w:rPr>
            </w:pPr>
            <w:r>
              <w:rPr>
                <w:sz w:val="18"/>
              </w:rPr>
              <w:t xml:space="preserve">Deer </w:t>
            </w:r>
            <w:r>
              <w:rPr>
                <w:sz w:val="18"/>
              </w:rPr>
              <w:fldChar w:fldCharType="begin"/>
            </w:r>
            <w:r>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Pr>
                <w:sz w:val="18"/>
              </w:rPr>
              <w:fldChar w:fldCharType="separate"/>
            </w:r>
            <w:r>
              <w:rPr>
                <w:noProof/>
                <w:sz w:val="18"/>
              </w:rPr>
              <w:t>(23)</w:t>
            </w:r>
            <w:r>
              <w:rPr>
                <w:sz w:val="18"/>
              </w:rPr>
              <w:fldChar w:fldCharType="end"/>
            </w:r>
            <w:r>
              <w:rPr>
                <w:sz w:val="18"/>
              </w:rPr>
              <w:t>, 2019</w:t>
            </w:r>
          </w:p>
        </w:tc>
        <w:tc>
          <w:tcPr>
            <w:tcW w:w="3789" w:type="dxa"/>
          </w:tcPr>
          <w:p w14:paraId="6671E769"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3AC78C26" w14:textId="77777777" w:rsidR="009D2DA9" w:rsidRDefault="009D2DA9" w:rsidP="009702DF">
            <w:pPr>
              <w:rPr>
                <w:sz w:val="18"/>
              </w:rPr>
            </w:pPr>
            <w:r>
              <w:rPr>
                <w:rFonts w:cstheme="minorHAnsi"/>
                <w:sz w:val="18"/>
              </w:rPr>
              <w:t>•</w:t>
            </w:r>
            <w:r>
              <w:rPr>
                <w:sz w:val="18"/>
              </w:rPr>
              <w:t xml:space="preserve"> Residing at home before/ after admission</w:t>
            </w:r>
          </w:p>
          <w:p w14:paraId="145861F4" w14:textId="77777777" w:rsidR="009D2DA9" w:rsidRDefault="009D2DA9" w:rsidP="009702DF">
            <w:pPr>
              <w:rPr>
                <w:sz w:val="18"/>
              </w:rPr>
            </w:pPr>
            <w:r>
              <w:rPr>
                <w:rFonts w:cstheme="minorHAnsi"/>
                <w:sz w:val="18"/>
              </w:rPr>
              <w:t>•</w:t>
            </w:r>
            <w:r>
              <w:rPr>
                <w:sz w:val="18"/>
              </w:rPr>
              <w:t xml:space="preserve"> Self-reported ability to walk across small room two weeks before admission</w:t>
            </w:r>
          </w:p>
          <w:p w14:paraId="1DB28072" w14:textId="77777777" w:rsidR="009D2DA9" w:rsidRDefault="009D2DA9" w:rsidP="009702DF">
            <w:pPr>
              <w:rPr>
                <w:sz w:val="18"/>
              </w:rPr>
            </w:pPr>
            <w:r>
              <w:rPr>
                <w:rFonts w:cstheme="minorHAnsi"/>
                <w:sz w:val="18"/>
              </w:rPr>
              <w:t>• Able to stand independently at baseline testing</w:t>
            </w:r>
          </w:p>
        </w:tc>
        <w:tc>
          <w:tcPr>
            <w:tcW w:w="4172" w:type="dxa"/>
          </w:tcPr>
          <w:p w14:paraId="63F64EBB" w14:textId="77777777" w:rsidR="009D2DA9" w:rsidRDefault="009D2DA9" w:rsidP="009702DF">
            <w:pPr>
              <w:rPr>
                <w:rFonts w:cstheme="minorHAnsi"/>
                <w:sz w:val="18"/>
              </w:rPr>
            </w:pPr>
            <w:r>
              <w:rPr>
                <w:rFonts w:cstheme="minorHAnsi"/>
                <w:sz w:val="18"/>
              </w:rPr>
              <w:t>• Uncontrolled hypertension</w:t>
            </w:r>
          </w:p>
          <w:p w14:paraId="7B375A69" w14:textId="77777777" w:rsidR="009D2DA9" w:rsidRDefault="009D2DA9" w:rsidP="009702DF">
            <w:pPr>
              <w:rPr>
                <w:rFonts w:cstheme="minorHAnsi"/>
                <w:sz w:val="18"/>
              </w:rPr>
            </w:pPr>
            <w:r>
              <w:rPr>
                <w:rFonts w:cstheme="minorHAnsi"/>
                <w:sz w:val="18"/>
              </w:rPr>
              <w:t>• History of stroke with motor disability</w:t>
            </w:r>
          </w:p>
          <w:p w14:paraId="15945F5D" w14:textId="77777777" w:rsidR="009D2DA9" w:rsidRDefault="009D2DA9" w:rsidP="009702DF">
            <w:pPr>
              <w:rPr>
                <w:rFonts w:cstheme="minorHAnsi"/>
                <w:sz w:val="18"/>
              </w:rPr>
            </w:pPr>
            <w:r>
              <w:rPr>
                <w:rFonts w:cstheme="minorHAnsi"/>
                <w:sz w:val="18"/>
              </w:rPr>
              <w:t>• Renal or liver insufficiency</w:t>
            </w:r>
          </w:p>
          <w:p w14:paraId="781B37F1" w14:textId="77777777" w:rsidR="009D2DA9" w:rsidRDefault="009D2DA9" w:rsidP="009702DF">
            <w:pPr>
              <w:rPr>
                <w:rFonts w:cstheme="minorHAnsi"/>
                <w:sz w:val="18"/>
              </w:rPr>
            </w:pPr>
            <w:r>
              <w:rPr>
                <w:rFonts w:cstheme="minorHAnsi"/>
                <w:sz w:val="18"/>
              </w:rPr>
              <w:t>• Anabolic steroids within 3 months</w:t>
            </w:r>
          </w:p>
          <w:p w14:paraId="473E0B7E" w14:textId="77777777" w:rsidR="009D2DA9" w:rsidRDefault="009D2DA9" w:rsidP="009702DF">
            <w:pPr>
              <w:rPr>
                <w:rFonts w:cstheme="minorHAnsi"/>
                <w:sz w:val="18"/>
              </w:rPr>
            </w:pPr>
            <w:r>
              <w:rPr>
                <w:rFonts w:cstheme="minorHAnsi"/>
                <w:sz w:val="18"/>
              </w:rPr>
              <w:t>• Planned hospitalisation within 30 days of discharge</w:t>
            </w:r>
          </w:p>
          <w:p w14:paraId="324BACD4" w14:textId="77777777" w:rsidR="009D2DA9" w:rsidRDefault="009D2DA9" w:rsidP="009702DF">
            <w:pPr>
              <w:rPr>
                <w:rFonts w:cstheme="minorHAnsi"/>
                <w:sz w:val="18"/>
              </w:rPr>
            </w:pPr>
            <w:r>
              <w:rPr>
                <w:rFonts w:cstheme="minorHAnsi"/>
                <w:sz w:val="18"/>
              </w:rPr>
              <w:t>• Cognitive impairment</w:t>
            </w:r>
          </w:p>
          <w:p w14:paraId="1C320281" w14:textId="77777777" w:rsidR="009D2DA9" w:rsidRPr="00B82817" w:rsidRDefault="009D2DA9" w:rsidP="009702DF">
            <w:pPr>
              <w:rPr>
                <w:rFonts w:cstheme="minorHAnsi"/>
                <w:sz w:val="18"/>
              </w:rPr>
            </w:pPr>
            <w:r>
              <w:rPr>
                <w:rFonts w:cstheme="minorHAnsi"/>
                <w:sz w:val="18"/>
              </w:rPr>
              <w:t>• Living more than 30miles from hospital</w:t>
            </w:r>
          </w:p>
        </w:tc>
      </w:tr>
      <w:tr w:rsidR="009D2DA9" w14:paraId="3B25E31A" w14:textId="77777777" w:rsidTr="009702DF">
        <w:tc>
          <w:tcPr>
            <w:tcW w:w="1168" w:type="dxa"/>
          </w:tcPr>
          <w:p w14:paraId="47FFE35B" w14:textId="4F08A761" w:rsidR="009D2DA9" w:rsidRDefault="009D2DA9" w:rsidP="009702DF">
            <w:proofErr w:type="spellStart"/>
            <w:r>
              <w:rPr>
                <w:sz w:val="18"/>
              </w:rPr>
              <w:t>Fiore</w:t>
            </w:r>
            <w:r>
              <w:rPr>
                <w:sz w:val="18"/>
                <w:vertAlign w:val="superscript"/>
              </w:rPr>
              <w:t>b</w:t>
            </w:r>
            <w:proofErr w:type="spellEnd"/>
            <w:r>
              <w:rPr>
                <w:sz w:val="18"/>
                <w:vertAlign w:val="superscript"/>
              </w:rPr>
              <w:t xml:space="preserve"> </w:t>
            </w:r>
            <w:r w:rsidRPr="007D7E9E">
              <w:rPr>
                <w:sz w:val="18"/>
              </w:rPr>
              <w:fldChar w:fldCharType="begin">
                <w:fldData xml:space="preserve">PEVuZE5vdGU+PENpdGU+PEF1dGhvcj5GaW9yZTwvQXV0aG9yPjxZZWFyPjIwMTc8L1llYXI+PFJl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</w:fldData>
              </w:fldChar>
            </w:r>
            <w:r>
              <w:rPr>
                <w:sz w:val="18"/>
              </w:rPr>
              <w:instrText xml:space="preserve"> ADDIN EN.CITE </w:instrText>
            </w:r>
            <w:r>
              <w:rPr>
                <w:sz w:val="18"/>
              </w:rPr>
              <w:fldChar w:fldCharType="begin">
                <w:fldData xml:space="preserve">PEVuZE5vdGU+PENpdGU+PEF1dGhvcj5GaW9yZTwvQXV0aG9yPjxZZWFyPjIwMTc8L1llYXI+PFJl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</w:fldData>
              </w:fldChar>
            </w:r>
            <w:r>
              <w:rPr>
                <w:sz w:val="18"/>
              </w:rPr>
              <w:instrText xml:space="preserve"> ADDIN EN.CITE.DATA </w:instrText>
            </w:r>
            <w:r>
              <w:rPr>
                <w:sz w:val="18"/>
              </w:rPr>
            </w:r>
            <w:r>
              <w:rPr>
                <w:sz w:val="18"/>
              </w:rPr>
              <w:fldChar w:fldCharType="end"/>
            </w:r>
            <w:r w:rsidRPr="007D7E9E">
              <w:rPr>
                <w:sz w:val="18"/>
              </w:rPr>
            </w:r>
            <w:r w:rsidRPr="007D7E9E">
              <w:rPr>
                <w:sz w:val="18"/>
              </w:rPr>
              <w:fldChar w:fldCharType="separate"/>
            </w:r>
            <w:r>
              <w:rPr>
                <w:noProof/>
                <w:sz w:val="18"/>
              </w:rPr>
              <w:t>(15)</w:t>
            </w:r>
            <w:r w:rsidRPr="007D7E9E">
              <w:rPr>
                <w:sz w:val="18"/>
              </w:rPr>
              <w:fldChar w:fldCharType="end"/>
            </w:r>
            <w:r>
              <w:rPr>
                <w:sz w:val="18"/>
              </w:rPr>
              <w:t>, 2017</w:t>
            </w:r>
          </w:p>
        </w:tc>
        <w:tc>
          <w:tcPr>
            <w:tcW w:w="3789" w:type="dxa"/>
          </w:tcPr>
          <w:p w14:paraId="3EC207FB" w14:textId="77777777" w:rsidR="009D2DA9" w:rsidRDefault="009D2DA9" w:rsidP="009702DF">
            <w:pPr>
              <w:rPr>
                <w:rFonts w:cstheme="minorHAnsi"/>
                <w:sz w:val="18"/>
              </w:rPr>
            </w:pPr>
            <w:r>
              <w:rPr>
                <w:rFonts w:cstheme="minorHAnsi"/>
                <w:sz w:val="18"/>
              </w:rPr>
              <w:t>• &gt;18years</w:t>
            </w:r>
          </w:p>
          <w:p w14:paraId="34B8ED91" w14:textId="77777777" w:rsidR="009D2DA9" w:rsidRPr="008F1BB3" w:rsidRDefault="009D2DA9" w:rsidP="009702DF">
            <w:pPr>
              <w:rPr>
                <w:sz w:val="18"/>
              </w:rPr>
            </w:pPr>
            <w:r>
              <w:rPr>
                <w:rFonts w:cstheme="minorHAnsi"/>
                <w:sz w:val="18"/>
              </w:rPr>
              <w:t>• Planned colorectal resection</w:t>
            </w:r>
          </w:p>
        </w:tc>
        <w:tc>
          <w:tcPr>
            <w:tcW w:w="4172" w:type="dxa"/>
          </w:tcPr>
          <w:p w14:paraId="357EB529" w14:textId="77777777" w:rsidR="009D2DA9" w:rsidRDefault="009D2DA9" w:rsidP="009702DF">
            <w:pPr>
              <w:rPr>
                <w:rFonts w:cstheme="minorHAnsi"/>
                <w:sz w:val="18"/>
              </w:rPr>
            </w:pPr>
            <w:r>
              <w:rPr>
                <w:rFonts w:cstheme="minorHAnsi"/>
                <w:sz w:val="18"/>
              </w:rPr>
              <w:t>• Known metastases</w:t>
            </w:r>
          </w:p>
          <w:p w14:paraId="58F8A56F" w14:textId="77777777" w:rsidR="009D2DA9" w:rsidRDefault="009D2DA9" w:rsidP="009702DF">
            <w:pPr>
              <w:rPr>
                <w:rFonts w:cstheme="minorHAnsi"/>
                <w:sz w:val="18"/>
              </w:rPr>
            </w:pPr>
            <w:r>
              <w:rPr>
                <w:rFonts w:cstheme="minorHAnsi"/>
                <w:sz w:val="18"/>
              </w:rPr>
              <w:t>• Neurological or musculoskeletal conditions that preclude postoperative mobilisation</w:t>
            </w:r>
          </w:p>
          <w:p w14:paraId="55EF6E5C" w14:textId="77777777" w:rsidR="009D2DA9" w:rsidRDefault="009D2DA9" w:rsidP="009702DF">
            <w:pPr>
              <w:rPr>
                <w:rFonts w:cstheme="minorHAnsi"/>
                <w:sz w:val="18"/>
              </w:rPr>
            </w:pPr>
            <w:r>
              <w:rPr>
                <w:rFonts w:cstheme="minorHAnsi"/>
                <w:sz w:val="18"/>
              </w:rPr>
              <w:t>• Unable to speak English or French</w:t>
            </w:r>
          </w:p>
          <w:p w14:paraId="5D69B3DC" w14:textId="77777777" w:rsidR="009D2DA9" w:rsidDel="00E14709" w:rsidRDefault="009D2DA9" w:rsidP="009702DF">
            <w:pPr>
              <w:rPr>
                <w:sz w:val="18"/>
              </w:rPr>
            </w:pPr>
            <w:r>
              <w:rPr>
                <w:rFonts w:cstheme="minorHAnsi"/>
                <w:sz w:val="18"/>
              </w:rPr>
              <w:t>• Critical care admission straight after surgery</w:t>
            </w:r>
          </w:p>
        </w:tc>
      </w:tr>
      <w:tr w:rsidR="009D2DA9" w14:paraId="6B488B44" w14:textId="77777777" w:rsidTr="009702DF">
        <w:tc>
          <w:tcPr>
            <w:tcW w:w="1168" w:type="dxa"/>
          </w:tcPr>
          <w:p w14:paraId="378630AA" w14:textId="4C9E588A" w:rsidR="009D2DA9" w:rsidRDefault="009D2DA9" w:rsidP="009702DF">
            <w:proofErr w:type="spellStart"/>
            <w:r w:rsidRPr="00C96860">
              <w:rPr>
                <w:sz w:val="18"/>
              </w:rPr>
              <w:t>Giangregorio</w:t>
            </w:r>
            <w:proofErr w:type="spellEnd"/>
            <w:r>
              <w:rPr>
                <w:sz w:val="18"/>
              </w:rPr>
              <w:t xml:space="preserve"> </w:t>
            </w:r>
            <w:r>
              <w:rPr>
                <w:sz w:val="18"/>
              </w:rPr>
              <w:fldChar w:fldCharType="begin">
                <w:fldData xml:space="preserve">PEVuZE5vdGU+PENpdGU+PEF1dGhvcj5HaWFuZ3JlZ29yaW88L0F1dGhvcj48WWVhcj4yMDA5PC9Z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=
</w:fldData>
              </w:fldChar>
            </w:r>
            <w:r>
              <w:rPr>
                <w:sz w:val="18"/>
              </w:rPr>
              <w:instrText xml:space="preserve"> ADDIN EN.CITE </w:instrText>
            </w:r>
            <w:r>
              <w:rPr>
                <w:sz w:val="18"/>
              </w:rPr>
              <w:fldChar w:fldCharType="begin">
                <w:fldData xml:space="preserve">PEVuZE5vdGU+PENpdGU+PEF1dGhvcj5HaWFuZ3JlZ29yaW88L0F1dGhvcj48WWVhcj4yMDA5PC9Z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=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7)</w:t>
            </w:r>
            <w:r>
              <w:rPr>
                <w:sz w:val="18"/>
              </w:rPr>
              <w:fldChar w:fldCharType="end"/>
            </w:r>
            <w:r>
              <w:rPr>
                <w:sz w:val="18"/>
              </w:rPr>
              <w:t>, 2009</w:t>
            </w:r>
          </w:p>
        </w:tc>
        <w:tc>
          <w:tcPr>
            <w:tcW w:w="3789" w:type="dxa"/>
          </w:tcPr>
          <w:p w14:paraId="3205C9E4" w14:textId="77777777" w:rsidR="009D2DA9" w:rsidRDefault="009D2DA9" w:rsidP="009702DF">
            <w:pPr>
              <w:rPr>
                <w:rFonts w:cstheme="minorHAnsi"/>
                <w:sz w:val="18"/>
              </w:rPr>
            </w:pPr>
            <w:r>
              <w:rPr>
                <w:rFonts w:cstheme="minorHAnsi"/>
                <w:sz w:val="18"/>
              </w:rPr>
              <w:t>• Treated surgically for hip fracture</w:t>
            </w:r>
          </w:p>
          <w:p w14:paraId="231F0B65" w14:textId="77777777" w:rsidR="009D2DA9" w:rsidRDefault="009D2DA9" w:rsidP="009702DF">
            <w:pPr>
              <w:rPr>
                <w:rFonts w:cstheme="minorHAnsi"/>
                <w:sz w:val="18"/>
              </w:rPr>
            </w:pPr>
            <w:r>
              <w:rPr>
                <w:rFonts w:cstheme="minorHAnsi"/>
                <w:sz w:val="18"/>
              </w:rPr>
              <w:t>• Stable fracture or adequate fixation</w:t>
            </w:r>
          </w:p>
          <w:p w14:paraId="7904D3D1" w14:textId="77777777" w:rsidR="009D2DA9" w:rsidRDefault="009D2DA9" w:rsidP="009702DF">
            <w:pPr>
              <w:rPr>
                <w:rFonts w:cstheme="minorHAnsi"/>
                <w:sz w:val="18"/>
              </w:rPr>
            </w:pPr>
            <w:r>
              <w:rPr>
                <w:rFonts w:cstheme="minorHAnsi"/>
                <w:sz w:val="18"/>
              </w:rPr>
              <w:t>• Able to follow two step commands</w:t>
            </w:r>
          </w:p>
          <w:p w14:paraId="493EE69F" w14:textId="77777777" w:rsidR="009D2DA9" w:rsidRPr="008F1BB3" w:rsidRDefault="009D2DA9" w:rsidP="009702DF">
            <w:pPr>
              <w:rPr>
                <w:sz w:val="18"/>
              </w:rPr>
            </w:pPr>
            <w:r>
              <w:rPr>
                <w:rFonts w:cstheme="minorHAnsi"/>
                <w:sz w:val="18"/>
              </w:rPr>
              <w:t>• Able to take few steps with help of assistive device</w:t>
            </w:r>
          </w:p>
        </w:tc>
        <w:tc>
          <w:tcPr>
            <w:tcW w:w="4172" w:type="dxa"/>
          </w:tcPr>
          <w:p w14:paraId="0D22389B" w14:textId="77777777" w:rsidR="009D2DA9" w:rsidRPr="001C5984" w:rsidRDefault="009D2DA9" w:rsidP="009702DF">
            <w:pPr>
              <w:rPr>
                <w:rFonts w:cstheme="minorHAnsi"/>
                <w:sz w:val="18"/>
              </w:rPr>
            </w:pPr>
            <w:r w:rsidRPr="002D7159">
              <w:rPr>
                <w:rFonts w:cstheme="minorHAnsi"/>
                <w:sz w:val="18"/>
              </w:rPr>
              <w:t>• In isolation</w:t>
            </w:r>
          </w:p>
          <w:p w14:paraId="74E259CA" w14:textId="77777777" w:rsidR="009D2DA9" w:rsidRPr="00F44510" w:rsidRDefault="009D2DA9" w:rsidP="009702DF">
            <w:pPr>
              <w:rPr>
                <w:rFonts w:cstheme="minorHAnsi"/>
                <w:sz w:val="18"/>
              </w:rPr>
            </w:pPr>
            <w:r w:rsidRPr="00F9652F">
              <w:rPr>
                <w:rFonts w:cstheme="minorHAnsi"/>
                <w:sz w:val="18"/>
              </w:rPr>
              <w:t>• Cultures positive for MRS</w:t>
            </w:r>
            <w:r w:rsidRPr="00F44510">
              <w:rPr>
                <w:rFonts w:cstheme="minorHAnsi"/>
                <w:sz w:val="18"/>
              </w:rPr>
              <w:t>A</w:t>
            </w:r>
          </w:p>
          <w:p w14:paraId="2A9B7F2A" w14:textId="77777777" w:rsidR="009D2DA9" w:rsidRPr="002D7159" w:rsidRDefault="009D2DA9" w:rsidP="009702DF">
            <w:pPr>
              <w:rPr>
                <w:rFonts w:cstheme="minorHAnsi"/>
                <w:sz w:val="18"/>
              </w:rPr>
            </w:pPr>
            <w:r w:rsidRPr="00356F2E">
              <w:rPr>
                <w:rFonts w:cstheme="minorHAnsi"/>
                <w:sz w:val="18"/>
              </w:rPr>
              <w:t>•</w:t>
            </w:r>
            <w:r w:rsidRPr="00A6252E">
              <w:rPr>
                <w:rFonts w:cstheme="minorHAnsi"/>
                <w:sz w:val="18"/>
              </w:rPr>
              <w:t xml:space="preserve"> Able to </w:t>
            </w:r>
            <w:r w:rsidRPr="00742F41">
              <w:rPr>
                <w:rFonts w:cstheme="minorHAnsi"/>
                <w:sz w:val="18"/>
              </w:rPr>
              <w:t>walk withou</w:t>
            </w:r>
            <w:r w:rsidRPr="0050296F">
              <w:rPr>
                <w:rFonts w:cstheme="minorHAnsi"/>
                <w:sz w:val="18"/>
              </w:rPr>
              <w:t>t assi</w:t>
            </w:r>
            <w:r w:rsidRPr="002D7159">
              <w:rPr>
                <w:rFonts w:cstheme="minorHAnsi"/>
                <w:sz w:val="18"/>
              </w:rPr>
              <w:t>stive devices</w:t>
            </w:r>
          </w:p>
          <w:p w14:paraId="2A6A2D93" w14:textId="77777777" w:rsidR="009D2DA9" w:rsidRPr="002D7159" w:rsidRDefault="009D2DA9" w:rsidP="009702DF">
            <w:pPr>
              <w:rPr>
                <w:rFonts w:cstheme="minorHAnsi"/>
                <w:sz w:val="18"/>
              </w:rPr>
            </w:pPr>
            <w:r w:rsidRPr="002D7159">
              <w:rPr>
                <w:rFonts w:cstheme="minorHAnsi"/>
                <w:sz w:val="18"/>
              </w:rPr>
              <w:t>• Hip, knee, or ankle surgery before hip fracture</w:t>
            </w:r>
          </w:p>
          <w:p w14:paraId="46632689" w14:textId="77777777" w:rsidR="009D2DA9" w:rsidRDefault="009D2DA9" w:rsidP="009702DF">
            <w:pPr>
              <w:rPr>
                <w:rFonts w:cstheme="minorHAnsi"/>
                <w:sz w:val="18"/>
              </w:rPr>
            </w:pPr>
            <w:r w:rsidRPr="00131B12">
              <w:rPr>
                <w:rFonts w:cstheme="minorHAnsi"/>
                <w:sz w:val="18"/>
              </w:rPr>
              <w:t xml:space="preserve"> </w:t>
            </w:r>
            <w:r w:rsidRPr="002D7159">
              <w:rPr>
                <w:rFonts w:cstheme="minorHAnsi"/>
                <w:sz w:val="18"/>
              </w:rPr>
              <w:t xml:space="preserve">• </w:t>
            </w:r>
            <w:r w:rsidRPr="00131B12">
              <w:rPr>
                <w:rFonts w:cstheme="minorHAnsi"/>
                <w:sz w:val="18"/>
              </w:rPr>
              <w:t>Unab</w:t>
            </w:r>
            <w:r>
              <w:rPr>
                <w:rFonts w:cstheme="minorHAnsi"/>
                <w:sz w:val="18"/>
              </w:rPr>
              <w:t>le to give informed consent</w:t>
            </w:r>
          </w:p>
          <w:p w14:paraId="64CA3035" w14:textId="77777777" w:rsidR="009D2DA9" w:rsidRDefault="009D2DA9" w:rsidP="009702DF">
            <w:pPr>
              <w:rPr>
                <w:rFonts w:cstheme="minorHAnsi"/>
                <w:sz w:val="18"/>
              </w:rPr>
            </w:pPr>
            <w:r>
              <w:rPr>
                <w:rFonts w:cstheme="minorHAnsi"/>
                <w:sz w:val="18"/>
              </w:rPr>
              <w:t>• Incontinent</w:t>
            </w:r>
          </w:p>
          <w:p w14:paraId="3BA8444F" w14:textId="77777777" w:rsidR="009D2DA9" w:rsidRDefault="009D2DA9" w:rsidP="009702DF">
            <w:pPr>
              <w:rPr>
                <w:rFonts w:cstheme="minorHAnsi"/>
                <w:sz w:val="18"/>
              </w:rPr>
            </w:pPr>
            <w:r>
              <w:rPr>
                <w:rFonts w:cstheme="minorHAnsi"/>
                <w:sz w:val="18"/>
              </w:rPr>
              <w:t>• Uncontrolled cardiovascular disease, Diabetes Mellitus, or hypertension</w:t>
            </w:r>
          </w:p>
          <w:p w14:paraId="4151697C" w14:textId="77777777" w:rsidR="009D2DA9" w:rsidRPr="002D7159" w:rsidDel="00E14709" w:rsidRDefault="009D2DA9" w:rsidP="009702DF">
            <w:pPr>
              <w:rPr>
                <w:sz w:val="18"/>
              </w:rPr>
            </w:pPr>
            <w:r>
              <w:rPr>
                <w:rFonts w:cstheme="minorHAnsi"/>
                <w:sz w:val="18"/>
              </w:rPr>
              <w:t>• Neuromuscular disease or other musculoskeletal disease</w:t>
            </w:r>
          </w:p>
        </w:tc>
      </w:tr>
      <w:tr w:rsidR="009D2DA9" w14:paraId="134F6F06" w14:textId="77777777" w:rsidTr="009702DF">
        <w:tc>
          <w:tcPr>
            <w:tcW w:w="1168" w:type="dxa"/>
          </w:tcPr>
          <w:p w14:paraId="5913AC02" w14:textId="18D4A90E" w:rsidR="009D2DA9" w:rsidRDefault="009D2DA9" w:rsidP="009702DF">
            <w:proofErr w:type="spellStart"/>
            <w:r>
              <w:rPr>
                <w:sz w:val="18"/>
              </w:rPr>
              <w:t>Henriksen</w:t>
            </w:r>
            <w:r>
              <w:rPr>
                <w:sz w:val="18"/>
                <w:vertAlign w:val="superscript"/>
              </w:rPr>
              <w:t>b</w:t>
            </w:r>
            <w:proofErr w:type="spellEnd"/>
            <w:r>
              <w:rPr>
                <w:sz w:val="18"/>
                <w:vertAlign w:val="superscript"/>
              </w:rPr>
              <w:t xml:space="preserve">  </w:t>
            </w:r>
            <w:r w:rsidRPr="009317CB">
              <w:rPr>
                <w:sz w:val="18"/>
              </w:rPr>
              <w:fldChar w:fldCharType="begin">
                <w:fldData xml:space="preserve">PEVuZE5vdGU+PENpdGU+PEF1dGhvcj5IZW5yaWtzZW48L0F1dGhvcj48WWVhcj4yMDAyPC9ZZWFy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</w:fldData>
              </w:fldChar>
            </w:r>
            <w:r>
              <w:rPr>
                <w:sz w:val="18"/>
              </w:rPr>
              <w:instrText xml:space="preserve"> ADDIN EN.CITE </w:instrText>
            </w:r>
            <w:r>
              <w:rPr>
                <w:sz w:val="18"/>
              </w:rPr>
              <w:fldChar w:fldCharType="begin">
                <w:fldData xml:space="preserve">PEVuZE5vdGU+PENpdGU+PEF1dGhvcj5IZW5yaWtzZW48L0F1dGhvcj48WWVhcj4yMDAyPC9ZZWFy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</w:fldData>
              </w:fldChar>
            </w:r>
            <w:r>
              <w:rPr>
                <w:sz w:val="18"/>
              </w:rPr>
              <w:instrText xml:space="preserve"> ADDIN EN.CITE.DATA </w:instrText>
            </w:r>
            <w:r>
              <w:rPr>
                <w:sz w:val="18"/>
              </w:rPr>
            </w:r>
            <w:r>
              <w:rPr>
                <w:sz w:val="18"/>
              </w:rPr>
              <w:fldChar w:fldCharType="end"/>
            </w:r>
            <w:r w:rsidRPr="009317CB">
              <w:rPr>
                <w:sz w:val="18"/>
              </w:rPr>
            </w:r>
            <w:r w:rsidRPr="009317CB">
              <w:rPr>
                <w:sz w:val="18"/>
              </w:rPr>
              <w:fldChar w:fldCharType="separate"/>
            </w:r>
            <w:r>
              <w:rPr>
                <w:noProof/>
                <w:sz w:val="18"/>
              </w:rPr>
              <w:t>(27)</w:t>
            </w:r>
            <w:r w:rsidRPr="009317CB">
              <w:rPr>
                <w:sz w:val="18"/>
              </w:rPr>
              <w:fldChar w:fldCharType="end"/>
            </w:r>
            <w:r>
              <w:rPr>
                <w:sz w:val="18"/>
                <w:vertAlign w:val="superscript"/>
              </w:rPr>
              <w:t xml:space="preserve">, </w:t>
            </w:r>
            <w:r>
              <w:rPr>
                <w:sz w:val="18"/>
              </w:rPr>
              <w:t>2002</w:t>
            </w:r>
          </w:p>
        </w:tc>
        <w:tc>
          <w:tcPr>
            <w:tcW w:w="3789" w:type="dxa"/>
          </w:tcPr>
          <w:p w14:paraId="62BAAFC0" w14:textId="77777777" w:rsidR="009D2DA9" w:rsidRPr="008F1BB3" w:rsidRDefault="009D2DA9" w:rsidP="009702DF">
            <w:pPr>
              <w:rPr>
                <w:sz w:val="18"/>
              </w:rPr>
            </w:pPr>
            <w:r>
              <w:rPr>
                <w:rFonts w:cstheme="minorHAnsi"/>
                <w:sz w:val="18"/>
              </w:rPr>
              <w:t>• Referred for elective colorectal surgery</w:t>
            </w:r>
          </w:p>
        </w:tc>
        <w:tc>
          <w:tcPr>
            <w:tcW w:w="4172" w:type="dxa"/>
          </w:tcPr>
          <w:p w14:paraId="2EF54F96" w14:textId="77777777" w:rsidR="009D2DA9" w:rsidRDefault="009D2DA9" w:rsidP="009702DF">
            <w:pPr>
              <w:rPr>
                <w:rFonts w:cstheme="minorHAnsi"/>
                <w:sz w:val="18"/>
              </w:rPr>
            </w:pPr>
            <w:r>
              <w:rPr>
                <w:rFonts w:cstheme="minorHAnsi"/>
                <w:sz w:val="18"/>
              </w:rPr>
              <w:t>• Inflammatory bowel disease</w:t>
            </w:r>
          </w:p>
          <w:p w14:paraId="13FB0A7B" w14:textId="77777777" w:rsidR="009D2DA9" w:rsidRDefault="009D2DA9" w:rsidP="009702DF">
            <w:pPr>
              <w:rPr>
                <w:rFonts w:cstheme="minorHAnsi"/>
                <w:sz w:val="18"/>
              </w:rPr>
            </w:pPr>
            <w:r>
              <w:rPr>
                <w:rFonts w:cstheme="minorHAnsi"/>
                <w:sz w:val="18"/>
              </w:rPr>
              <w:t>• Disseminated cancer</w:t>
            </w:r>
          </w:p>
          <w:p w14:paraId="20CDD41F" w14:textId="77777777" w:rsidR="009D2DA9" w:rsidDel="00E14709" w:rsidRDefault="009D2DA9" w:rsidP="009702DF">
            <w:pPr>
              <w:rPr>
                <w:sz w:val="18"/>
              </w:rPr>
            </w:pPr>
            <w:r>
              <w:rPr>
                <w:rFonts w:cstheme="minorHAnsi"/>
                <w:sz w:val="18"/>
              </w:rPr>
              <w:t>• Serious cardiopulmonary disease</w:t>
            </w:r>
          </w:p>
        </w:tc>
      </w:tr>
      <w:tr w:rsidR="009D2DA9" w14:paraId="074CB8F7" w14:textId="77777777" w:rsidTr="009702DF">
        <w:tc>
          <w:tcPr>
            <w:tcW w:w="1168" w:type="dxa"/>
          </w:tcPr>
          <w:p w14:paraId="6962F0C6" w14:textId="55EDE4BD" w:rsidR="009D2DA9" w:rsidRDefault="009D2DA9" w:rsidP="009702DF">
            <w:proofErr w:type="spellStart"/>
            <w:r>
              <w:rPr>
                <w:sz w:val="18"/>
              </w:rPr>
              <w:t>Houborg</w:t>
            </w:r>
            <w:proofErr w:type="spellEnd"/>
            <w:r>
              <w:rPr>
                <w:sz w:val="18"/>
              </w:rPr>
              <w:t xml:space="preserve"> </w:t>
            </w:r>
            <w:r>
              <w:rPr>
                <w:sz w:val="18"/>
              </w:rPr>
              <w:fldChar w:fldCharType="begin"/>
            </w:r>
            <w:r>
              <w:rPr>
                <w:sz w:val="18"/>
              </w:rPr>
              <w:instrText xml:space="preserve"> ADDIN EN.CITE &lt;EndNote&gt;&lt;Cite&gt;&lt;Author&gt;Houborg&lt;/Author&gt;&lt;Year&gt;2005&lt;/Year&gt;&lt;RecNum&gt;8032&lt;/RecNum&gt;&lt;DisplayText&gt;(17)&lt;/DisplayText&gt;&lt;record&gt;&lt;rec-number&gt;8032&lt;/rec-number&gt;&lt;foreign-keys&gt;&lt;key app="EN" db-id="wzzax5dxorrzd2es0sbx0eprtt9tdffs5xfz" timestamp="1569357251"&gt;8032&lt;/key&gt;&lt;/foreign-keys&gt;&lt;ref-type name="Journal Article"&gt;17&lt;/ref-type&gt;&lt;contributors&gt;&lt;authors&gt;&lt;author&gt;Houborg, K. B.&lt;/author&gt;&lt;author&gt;Jensen, M. B.&lt;/author&gt;&lt;author&gt;Hessov, I.&lt;/author&gt;&lt;author&gt;Laurberg, S.&lt;/author&gt;&lt;/authors&gt;&lt;/contributors&gt;&lt;auth-address&gt;Department of Surgery L, Surgical Research Unit, University Hospital of Aarhus, Aarhus, Denmark. kbh@dadlnet.dk&lt;/auth-address&gt;&lt;titles&gt;&lt;title&gt;Little effect of physical training on body composition and nutritional intake following colorectal surgery--a randomised placebo-controlled trial&lt;/title&gt;&lt;secondary-title&gt;Eur J Clin Nutr&lt;/secondary-title&gt;&lt;alt-title&gt;European journal of clinical nutrition&lt;/alt-title&gt;&lt;/titles&gt;&lt;alt-periodical&gt;&lt;full-title&gt;European journal of clinical nutrition&lt;/full-title&gt;&lt;/alt-periodical&gt;&lt;pages&gt;969-77&lt;/pages&gt;&lt;volume&gt;59&lt;/volume&gt;&lt;number&gt;8&lt;/number&gt;&lt;edition&gt;2005/06/23&lt;/edition&gt;&lt;keywords&gt;&lt;keyword&gt;Aged&lt;/keyword&gt;&lt;keyword&gt;Body Composition/*physiology&lt;/keyword&gt;&lt;keyword&gt;Colorectal Surgery/*adverse effects&lt;/keyword&gt;&lt;keyword&gt;Electric Impedance&lt;/keyword&gt;&lt;keyword&gt;Energy Intake/*physiology&lt;/keyword&gt;&lt;keyword&gt;Exercise/*physiology&lt;/keyword&gt;&lt;keyword&gt;Female&lt;/keyword&gt;&lt;keyword&gt;Humans&lt;/keyword&gt;&lt;keyword&gt;Male&lt;/keyword&gt;&lt;keyword&gt;Muscle, Skeletal/*physiology&lt;/keyword&gt;&lt;keyword&gt;Postoperative Care&lt;/keyword&gt;&lt;keyword&gt;Time Factors&lt;/keyword&gt;&lt;keyword&gt;Weight Lifting/physiology&lt;/keyword&gt;&lt;/keywords&gt;&lt;dates&gt;&lt;year&gt;2005&lt;/year&gt;&lt;pub-dates&gt;&lt;date&gt;Aug&lt;/date&gt;&lt;/pub-dates&gt;&lt;/dates&gt;&lt;isbn&gt;0954-3007 (Print)&amp;#xD;0954-3007&lt;/isbn&gt;&lt;accession-num&gt;15970946&lt;/accession-num&gt;&lt;urls&gt;&lt;/urls&gt;&lt;electronic-resource-num&gt;10.1038/sj.ejcn.1602198&lt;/electronic-resource-num&gt;&lt;remote-database-provider&gt;NLM&lt;/remote-database-provider&gt;&lt;language&gt;eng&lt;/language&gt;&lt;/record&gt;&lt;/Cite&gt;&lt;/EndNote&gt;</w:instrText>
            </w:r>
            <w:r>
              <w:rPr>
                <w:sz w:val="18"/>
              </w:rPr>
              <w:fldChar w:fldCharType="separate"/>
            </w:r>
            <w:r>
              <w:rPr>
                <w:noProof/>
                <w:sz w:val="18"/>
              </w:rPr>
              <w:t>(17)</w:t>
            </w:r>
            <w:r>
              <w:rPr>
                <w:sz w:val="18"/>
              </w:rPr>
              <w:fldChar w:fldCharType="end"/>
            </w:r>
            <w:r>
              <w:rPr>
                <w:sz w:val="18"/>
              </w:rPr>
              <w:t>, 2006</w:t>
            </w:r>
          </w:p>
        </w:tc>
        <w:tc>
          <w:tcPr>
            <w:tcW w:w="3789" w:type="dxa"/>
          </w:tcPr>
          <w:p w14:paraId="13BBD398" w14:textId="77777777" w:rsidR="009D2DA9" w:rsidRDefault="009D2DA9" w:rsidP="009702DF">
            <w:pPr>
              <w:rPr>
                <w:sz w:val="18"/>
              </w:rPr>
            </w:pPr>
            <w:r>
              <w:rPr>
                <w:rFonts w:cstheme="minorHAnsi"/>
                <w:sz w:val="18"/>
              </w:rPr>
              <w:t xml:space="preserve">• </w:t>
            </w:r>
            <w:r w:rsidRPr="004B0E8D">
              <w:rPr>
                <w:sz w:val="18"/>
              </w:rPr>
              <w:t>≥6</w:t>
            </w:r>
            <w:r>
              <w:rPr>
                <w:sz w:val="18"/>
              </w:rPr>
              <w:t>0</w:t>
            </w:r>
            <w:r w:rsidRPr="004B0E8D">
              <w:rPr>
                <w:sz w:val="18"/>
              </w:rPr>
              <w:t xml:space="preserve"> years</w:t>
            </w:r>
          </w:p>
          <w:p w14:paraId="27B124C5" w14:textId="77777777" w:rsidR="009D2DA9" w:rsidRPr="008F1BB3" w:rsidRDefault="009D2DA9" w:rsidP="009702DF">
            <w:pPr>
              <w:rPr>
                <w:sz w:val="18"/>
              </w:rPr>
            </w:pPr>
            <w:r>
              <w:rPr>
                <w:rFonts w:cstheme="minorHAnsi"/>
                <w:sz w:val="18"/>
              </w:rPr>
              <w:t>• Referred for elective colorectal surgery</w:t>
            </w:r>
            <w:r w:rsidDel="00E14709">
              <w:rPr>
                <w:sz w:val="18"/>
              </w:rPr>
              <w:t xml:space="preserve"> </w:t>
            </w:r>
          </w:p>
        </w:tc>
        <w:tc>
          <w:tcPr>
            <w:tcW w:w="4172" w:type="dxa"/>
          </w:tcPr>
          <w:p w14:paraId="51DC5608" w14:textId="77777777" w:rsidR="009D2DA9" w:rsidRDefault="009D2DA9" w:rsidP="009702DF">
            <w:pPr>
              <w:rPr>
                <w:rFonts w:cstheme="minorHAnsi"/>
                <w:sz w:val="18"/>
              </w:rPr>
            </w:pPr>
            <w:r>
              <w:rPr>
                <w:rFonts w:cstheme="minorHAnsi"/>
                <w:sz w:val="18"/>
              </w:rPr>
              <w:t>• Living more than 40km from hospital</w:t>
            </w:r>
          </w:p>
          <w:p w14:paraId="0CDD6127" w14:textId="77777777" w:rsidR="009D2DA9" w:rsidRDefault="009D2DA9" w:rsidP="009702DF">
            <w:pPr>
              <w:rPr>
                <w:rFonts w:cstheme="minorHAnsi"/>
                <w:sz w:val="18"/>
              </w:rPr>
            </w:pPr>
            <w:r>
              <w:rPr>
                <w:rFonts w:cstheme="minorHAnsi"/>
                <w:sz w:val="18"/>
              </w:rPr>
              <w:t>• Inflammatory bowel disease</w:t>
            </w:r>
          </w:p>
          <w:p w14:paraId="23E4CC64" w14:textId="77777777" w:rsidR="009D2DA9" w:rsidRDefault="009D2DA9" w:rsidP="009702DF">
            <w:pPr>
              <w:rPr>
                <w:rFonts w:cstheme="minorHAnsi"/>
                <w:sz w:val="18"/>
              </w:rPr>
            </w:pPr>
            <w:r>
              <w:rPr>
                <w:rFonts w:cstheme="minorHAnsi"/>
                <w:sz w:val="18"/>
              </w:rPr>
              <w:t>• Disseminated cancer</w:t>
            </w:r>
          </w:p>
          <w:p w14:paraId="1B81ED26" w14:textId="77777777" w:rsidR="009D2DA9" w:rsidRDefault="009D2DA9" w:rsidP="009702DF">
            <w:pPr>
              <w:rPr>
                <w:rFonts w:cstheme="minorHAnsi"/>
                <w:sz w:val="18"/>
              </w:rPr>
            </w:pPr>
            <w:r>
              <w:rPr>
                <w:rFonts w:cstheme="minorHAnsi"/>
                <w:sz w:val="18"/>
              </w:rPr>
              <w:t>• Significant psychiatric disease or dementia</w:t>
            </w:r>
          </w:p>
          <w:p w14:paraId="627395F5" w14:textId="77777777" w:rsidR="009D2DA9" w:rsidDel="00E14709" w:rsidRDefault="009D2DA9" w:rsidP="009702DF">
            <w:pPr>
              <w:rPr>
                <w:sz w:val="18"/>
              </w:rPr>
            </w:pPr>
            <w:r>
              <w:rPr>
                <w:rFonts w:cstheme="minorHAnsi"/>
                <w:sz w:val="18"/>
              </w:rPr>
              <w:t>• Other medical reasons that precluded physical training</w:t>
            </w:r>
          </w:p>
        </w:tc>
      </w:tr>
      <w:tr w:rsidR="009D2DA9" w14:paraId="421AF398" w14:textId="77777777" w:rsidTr="009702DF">
        <w:tc>
          <w:tcPr>
            <w:tcW w:w="1168" w:type="dxa"/>
          </w:tcPr>
          <w:p w14:paraId="256090DB" w14:textId="27DB723E" w:rsidR="009D2DA9" w:rsidRDefault="009D2DA9" w:rsidP="009702DF">
            <w:r>
              <w:rPr>
                <w:sz w:val="18"/>
              </w:rPr>
              <w:t xml:space="preserve">Jones </w:t>
            </w:r>
            <w:r>
              <w:rPr>
                <w:sz w:val="18"/>
              </w:rPr>
              <w:fldChar w:fldCharType="begin"/>
            </w:r>
            <w:r>
              <w:rPr>
                <w:sz w:val="18"/>
              </w:rPr>
              <w:instrText xml:space="preserve"> ADDIN EN.CITE &lt;EndNote&gt;&lt;Cite&gt;&lt;Author&gt;Jones&lt;/Author&gt;&lt;Year&gt;2006&lt;/Year&gt;&lt;RecNum&gt;8038&lt;/RecNum&gt;&lt;DisplayText&gt;(14)&lt;/DisplayText&gt;&lt;record&gt;&lt;rec-number&gt;8038&lt;/rec-number&gt;&lt;foreign-keys&gt;&lt;key app="EN" db-id="wzzax5dxorrzd2es0sbx0eprtt9tdffs5xfz" timestamp="1569357257"&gt;8038&lt;/key&gt;&lt;/foreign-keys&gt;&lt;ref-type name="Journal Article"&gt;17&lt;/ref-type&gt;&lt;contributors&gt;&lt;authors&gt;&lt;author&gt;Jones, Catherine T&lt;/author&gt;&lt;author&gt;Lowe, Adrian J&lt;/author&gt;&lt;author&gt;MacGregor, Lachlan&lt;/author&gt;&lt;author&gt;Brand, Caroline A&lt;/author&gt;&lt;author&gt;Tweddle, Nicole&lt;/author&gt;&lt;author&gt;Russell, David M&lt;/author&gt;&lt;/authors&gt;&lt;/contributors&gt;&lt;titles&gt;&lt;title&gt;A randomised controlled trial of an exercise intervention to reduce functional decline and health service utilisation in the hospitalised elderly&lt;/title&gt;&lt;secondary-title&gt;Australasian Journal on Ageing&lt;/secondary-title&gt;&lt;/titles&gt;&lt;periodical&gt;&lt;full-title&gt;Australasian Journal on Ageing&lt;/full-title&gt;&lt;/periodical&gt;&lt;pages&gt;126-133&lt;/pages&gt;&lt;volume&gt;25&lt;/volume&gt;&lt;number&gt;3&lt;/number&gt;&lt;dates&gt;&lt;year&gt;2006&lt;/year&gt;&lt;/dates&gt;&lt;isbn&gt;1440-6381&lt;/isbn&gt;&lt;urls&gt;&lt;related-urls&gt;&lt;url&gt;https://onlinelibrary.wiley.com/doi/abs/10.1111/j.1741-6612.2006.00167.x&lt;/url&gt;&lt;/related-urls&gt;&lt;/urls&gt;&lt;electronic-resource-num&gt;10.1111/j.1741-6612.2006.00167.x&lt;/electronic-resource-num&gt;&lt;/record&gt;&lt;/Cite&gt;&lt;/EndNote&gt;</w:instrText>
            </w:r>
            <w:r>
              <w:rPr>
                <w:sz w:val="18"/>
              </w:rPr>
              <w:fldChar w:fldCharType="separate"/>
            </w:r>
            <w:r>
              <w:rPr>
                <w:noProof/>
                <w:sz w:val="18"/>
              </w:rPr>
              <w:t>(14)</w:t>
            </w:r>
            <w:r>
              <w:rPr>
                <w:sz w:val="18"/>
              </w:rPr>
              <w:fldChar w:fldCharType="end"/>
            </w:r>
            <w:r>
              <w:rPr>
                <w:sz w:val="18"/>
              </w:rPr>
              <w:t>, 2006</w:t>
            </w:r>
          </w:p>
        </w:tc>
        <w:tc>
          <w:tcPr>
            <w:tcW w:w="3789" w:type="dxa"/>
          </w:tcPr>
          <w:p w14:paraId="04A1F316" w14:textId="77777777" w:rsidR="009D2DA9" w:rsidRDefault="009D2DA9" w:rsidP="009702DF">
            <w:pPr>
              <w:rPr>
                <w:sz w:val="18"/>
              </w:rPr>
            </w:pPr>
            <w:r>
              <w:rPr>
                <w:rFonts w:cstheme="minorHAnsi"/>
                <w:sz w:val="18"/>
              </w:rPr>
              <w:t xml:space="preserve">• </w:t>
            </w:r>
            <w:r w:rsidRPr="004B0E8D">
              <w:rPr>
                <w:sz w:val="18"/>
              </w:rPr>
              <w:t>≥6</w:t>
            </w:r>
            <w:r>
              <w:rPr>
                <w:sz w:val="18"/>
              </w:rPr>
              <w:t>5</w:t>
            </w:r>
            <w:r w:rsidRPr="004B0E8D">
              <w:rPr>
                <w:sz w:val="18"/>
              </w:rPr>
              <w:t xml:space="preserve"> years</w:t>
            </w:r>
          </w:p>
          <w:p w14:paraId="53F73815" w14:textId="77777777" w:rsidR="009D2DA9" w:rsidRDefault="009D2DA9" w:rsidP="009702DF">
            <w:pPr>
              <w:rPr>
                <w:rFonts w:cstheme="minorHAnsi"/>
                <w:sz w:val="18"/>
              </w:rPr>
            </w:pPr>
            <w:r>
              <w:rPr>
                <w:rFonts w:cstheme="minorHAnsi"/>
                <w:sz w:val="18"/>
              </w:rPr>
              <w:t>• General medical admission</w:t>
            </w:r>
          </w:p>
          <w:p w14:paraId="4E2F5418" w14:textId="77777777" w:rsidR="009D2DA9" w:rsidRDefault="009D2DA9" w:rsidP="009702DF">
            <w:pPr>
              <w:rPr>
                <w:sz w:val="18"/>
              </w:rPr>
            </w:pPr>
            <w:r>
              <w:rPr>
                <w:rFonts w:cstheme="minorHAnsi"/>
                <w:sz w:val="18"/>
              </w:rPr>
              <w:t>• Able to give informed consent</w:t>
            </w:r>
          </w:p>
          <w:p w14:paraId="08BA0E17" w14:textId="77777777" w:rsidR="009D2DA9" w:rsidRPr="008F1BB3" w:rsidRDefault="009D2DA9" w:rsidP="009702DF">
            <w:pPr>
              <w:rPr>
                <w:sz w:val="18"/>
              </w:rPr>
            </w:pPr>
          </w:p>
        </w:tc>
        <w:tc>
          <w:tcPr>
            <w:tcW w:w="4172" w:type="dxa"/>
          </w:tcPr>
          <w:p w14:paraId="64BB3503" w14:textId="77777777" w:rsidR="009D2DA9" w:rsidRDefault="009D2DA9" w:rsidP="009702DF">
            <w:pPr>
              <w:rPr>
                <w:rFonts w:cstheme="minorHAnsi"/>
                <w:sz w:val="18"/>
              </w:rPr>
            </w:pPr>
            <w:r>
              <w:rPr>
                <w:rFonts w:cstheme="minorHAnsi"/>
                <w:sz w:val="18"/>
              </w:rPr>
              <w:t>• Nursing home resident or nursing level of care at home</w:t>
            </w:r>
          </w:p>
          <w:p w14:paraId="7CED97D1" w14:textId="77777777" w:rsidR="009D2DA9" w:rsidRDefault="009D2DA9" w:rsidP="009702DF">
            <w:pPr>
              <w:rPr>
                <w:rFonts w:cstheme="minorHAnsi"/>
                <w:sz w:val="18"/>
              </w:rPr>
            </w:pPr>
            <w:r>
              <w:rPr>
                <w:rFonts w:cstheme="minorHAnsi"/>
                <w:sz w:val="18"/>
              </w:rPr>
              <w:t>• Medically unstable</w:t>
            </w:r>
          </w:p>
          <w:p w14:paraId="41E62410" w14:textId="77777777" w:rsidR="009D2DA9" w:rsidRDefault="009D2DA9" w:rsidP="009702DF">
            <w:pPr>
              <w:rPr>
                <w:rFonts w:cstheme="minorHAnsi"/>
                <w:sz w:val="18"/>
              </w:rPr>
            </w:pPr>
            <w:r>
              <w:rPr>
                <w:rFonts w:cstheme="minorHAnsi"/>
                <w:sz w:val="18"/>
              </w:rPr>
              <w:t>• Mobilisation contraindicated by treating medical team</w:t>
            </w:r>
          </w:p>
          <w:p w14:paraId="35024C76" w14:textId="77777777" w:rsidR="009D2DA9" w:rsidRDefault="009D2DA9" w:rsidP="009702DF">
            <w:pPr>
              <w:rPr>
                <w:rFonts w:cstheme="minorHAnsi"/>
                <w:sz w:val="18"/>
              </w:rPr>
            </w:pPr>
            <w:r>
              <w:rPr>
                <w:rFonts w:cstheme="minorHAnsi"/>
                <w:sz w:val="18"/>
              </w:rPr>
              <w:t>• Admitted to delirium management unit</w:t>
            </w:r>
          </w:p>
          <w:p w14:paraId="343C0BC2" w14:textId="77777777" w:rsidR="009D2DA9" w:rsidRDefault="009D2DA9" w:rsidP="009702DF">
            <w:pPr>
              <w:rPr>
                <w:rFonts w:cstheme="minorHAnsi"/>
                <w:sz w:val="18"/>
              </w:rPr>
            </w:pPr>
            <w:r>
              <w:rPr>
                <w:rFonts w:cstheme="minorHAnsi"/>
                <w:sz w:val="18"/>
              </w:rPr>
              <w:t>• Non weight-bearing</w:t>
            </w:r>
          </w:p>
          <w:p w14:paraId="7E9BD07D" w14:textId="77777777" w:rsidR="009D2DA9" w:rsidRDefault="009D2DA9" w:rsidP="009702DF">
            <w:pPr>
              <w:rPr>
                <w:rFonts w:cstheme="minorHAnsi"/>
                <w:sz w:val="18"/>
              </w:rPr>
            </w:pPr>
            <w:r>
              <w:rPr>
                <w:rFonts w:cstheme="minorHAnsi"/>
                <w:sz w:val="18"/>
              </w:rPr>
              <w:t>• Requiring palliative care</w:t>
            </w:r>
          </w:p>
          <w:p w14:paraId="3A9A4266" w14:textId="77777777" w:rsidR="009D2DA9" w:rsidRDefault="009D2DA9" w:rsidP="009702DF">
            <w:pPr>
              <w:rPr>
                <w:rFonts w:cstheme="minorHAnsi"/>
                <w:sz w:val="18"/>
              </w:rPr>
            </w:pPr>
            <w:r>
              <w:rPr>
                <w:rFonts w:cstheme="minorHAnsi"/>
                <w:sz w:val="18"/>
              </w:rPr>
              <w:lastRenderedPageBreak/>
              <w:t>• Diagnosis known to cause functional impairment (e.g. stroke, fracture)</w:t>
            </w:r>
          </w:p>
          <w:p w14:paraId="4AF2079D" w14:textId="77777777" w:rsidR="009D2DA9" w:rsidDel="00E14709" w:rsidRDefault="009D2DA9" w:rsidP="009702DF">
            <w:pPr>
              <w:rPr>
                <w:sz w:val="18"/>
              </w:rPr>
            </w:pPr>
            <w:r>
              <w:rPr>
                <w:rFonts w:cstheme="minorHAnsi"/>
                <w:sz w:val="18"/>
              </w:rPr>
              <w:t xml:space="preserve">• Expected </w:t>
            </w:r>
            <w:proofErr w:type="spellStart"/>
            <w:r>
              <w:rPr>
                <w:rFonts w:cstheme="minorHAnsi"/>
                <w:sz w:val="18"/>
              </w:rPr>
              <w:t>LoS</w:t>
            </w:r>
            <w:proofErr w:type="spellEnd"/>
            <w:r>
              <w:rPr>
                <w:rFonts w:cstheme="minorHAnsi"/>
                <w:sz w:val="18"/>
              </w:rPr>
              <w:t xml:space="preserve"> &lt;24 hours</w:t>
            </w:r>
          </w:p>
        </w:tc>
      </w:tr>
      <w:tr w:rsidR="009D2DA9" w14:paraId="447BBA80" w14:textId="77777777" w:rsidTr="009702DF">
        <w:tc>
          <w:tcPr>
            <w:tcW w:w="1168" w:type="dxa"/>
          </w:tcPr>
          <w:p w14:paraId="1EFFD4BB" w14:textId="64051122" w:rsidR="009D2DA9" w:rsidRDefault="009D2DA9" w:rsidP="009702DF">
            <w:r>
              <w:rPr>
                <w:sz w:val="18"/>
              </w:rPr>
              <w:lastRenderedPageBreak/>
              <w:t>Martinez-</w:t>
            </w:r>
            <w:proofErr w:type="spellStart"/>
            <w:r>
              <w:rPr>
                <w:sz w:val="18"/>
              </w:rPr>
              <w:t>Velilla</w:t>
            </w:r>
            <w:proofErr w:type="spellEnd"/>
            <w:r>
              <w:rPr>
                <w:sz w:val="18"/>
              </w:rPr>
              <w:t xml:space="preserve"> </w:t>
            </w:r>
            <w:r>
              <w:rPr>
                <w:sz w:val="18"/>
              </w:rPr>
              <w:fldChar w:fldCharType="begin">
                <w:fldData xml:space="preserve">PEVuZE5vdGU+PENpdGU+PEF1dGhvcj5NYXJ0w61uZXotVmVsaWxsYTwvQXV0aG9yPjxZZWFyPjIw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</w:fldData>
              </w:fldChar>
            </w:r>
            <w:r>
              <w:rPr>
                <w:sz w:val="18"/>
              </w:rPr>
              <w:instrText xml:space="preserve"> ADDIN EN.CITE </w:instrText>
            </w:r>
            <w:r>
              <w:rPr>
                <w:sz w:val="18"/>
              </w:rPr>
              <w:fldChar w:fldCharType="begin">
                <w:fldData xml:space="preserve">PEVuZE5vdGU+PENpdGU+PEF1dGhvcj5NYXJ0w61uZXotVmVsaWxsYTwvQXV0aG9yPjxZZWFyPjIw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13)</w:t>
            </w:r>
            <w:r>
              <w:rPr>
                <w:sz w:val="18"/>
              </w:rPr>
              <w:fldChar w:fldCharType="end"/>
            </w:r>
            <w:r>
              <w:rPr>
                <w:sz w:val="18"/>
              </w:rPr>
              <w:t>, 2019</w:t>
            </w:r>
          </w:p>
        </w:tc>
        <w:tc>
          <w:tcPr>
            <w:tcW w:w="3789" w:type="dxa"/>
          </w:tcPr>
          <w:p w14:paraId="5790BA7C" w14:textId="77777777" w:rsidR="009D2DA9" w:rsidRDefault="009D2DA9" w:rsidP="009702DF">
            <w:pPr>
              <w:rPr>
                <w:sz w:val="18"/>
              </w:rPr>
            </w:pPr>
            <w:r>
              <w:rPr>
                <w:rFonts w:cstheme="minorHAnsi"/>
                <w:sz w:val="18"/>
              </w:rPr>
              <w:t xml:space="preserve">• </w:t>
            </w:r>
            <w:r w:rsidRPr="004B0E8D">
              <w:rPr>
                <w:sz w:val="18"/>
              </w:rPr>
              <w:t>≥</w:t>
            </w:r>
            <w:r>
              <w:rPr>
                <w:sz w:val="18"/>
              </w:rPr>
              <w:t>75</w:t>
            </w:r>
            <w:r w:rsidRPr="004B0E8D">
              <w:rPr>
                <w:sz w:val="18"/>
              </w:rPr>
              <w:t xml:space="preserve"> years</w:t>
            </w:r>
          </w:p>
          <w:p w14:paraId="664F1BDC" w14:textId="77777777" w:rsidR="009D2DA9" w:rsidRDefault="009D2DA9" w:rsidP="009702DF">
            <w:pPr>
              <w:rPr>
                <w:sz w:val="18"/>
              </w:rPr>
            </w:pPr>
            <w:r>
              <w:rPr>
                <w:rFonts w:cstheme="minorHAnsi"/>
                <w:sz w:val="18"/>
              </w:rPr>
              <w:t xml:space="preserve">• Barthel index </w:t>
            </w:r>
            <w:r w:rsidRPr="004B0E8D">
              <w:rPr>
                <w:sz w:val="18"/>
              </w:rPr>
              <w:t>≥6</w:t>
            </w:r>
            <w:r>
              <w:rPr>
                <w:sz w:val="18"/>
              </w:rPr>
              <w:t>0</w:t>
            </w:r>
          </w:p>
          <w:p w14:paraId="03ECA795" w14:textId="77777777" w:rsidR="009D2DA9" w:rsidRDefault="009D2DA9" w:rsidP="009702DF">
            <w:pPr>
              <w:rPr>
                <w:rFonts w:cstheme="minorHAnsi"/>
                <w:sz w:val="18"/>
              </w:rPr>
            </w:pPr>
            <w:r>
              <w:rPr>
                <w:rFonts w:cstheme="minorHAnsi"/>
                <w:sz w:val="18"/>
              </w:rPr>
              <w:t>• Able to ambulate with/ without assistance</w:t>
            </w:r>
          </w:p>
          <w:p w14:paraId="28E5BEBF" w14:textId="77777777" w:rsidR="009D2DA9" w:rsidRDefault="009D2DA9" w:rsidP="009702DF">
            <w:pPr>
              <w:rPr>
                <w:sz w:val="18"/>
              </w:rPr>
            </w:pPr>
            <w:r>
              <w:rPr>
                <w:rFonts w:cstheme="minorHAnsi"/>
                <w:sz w:val="18"/>
              </w:rPr>
              <w:t>• Able to communicate and collaborate with research team</w:t>
            </w:r>
          </w:p>
          <w:p w14:paraId="10D36108" w14:textId="77777777" w:rsidR="009D2DA9" w:rsidRPr="008F1BB3" w:rsidRDefault="009D2DA9" w:rsidP="009702DF">
            <w:pPr>
              <w:rPr>
                <w:sz w:val="18"/>
              </w:rPr>
            </w:pPr>
          </w:p>
        </w:tc>
        <w:tc>
          <w:tcPr>
            <w:tcW w:w="4172" w:type="dxa"/>
          </w:tcPr>
          <w:p w14:paraId="183E39DD" w14:textId="77777777" w:rsidR="009D2DA9" w:rsidRPr="009A6C8E" w:rsidRDefault="009D2DA9" w:rsidP="009702DF">
            <w:pPr>
              <w:rPr>
                <w:rFonts w:cstheme="minorHAnsi"/>
                <w:sz w:val="18"/>
              </w:rPr>
            </w:pPr>
            <w:r>
              <w:rPr>
                <w:rFonts w:cstheme="minorHAnsi"/>
                <w:sz w:val="18"/>
              </w:rPr>
              <w:t xml:space="preserve">• </w:t>
            </w:r>
            <w:r w:rsidRPr="009A6C8E">
              <w:rPr>
                <w:rFonts w:cstheme="minorHAnsi"/>
                <w:sz w:val="18"/>
              </w:rPr>
              <w:t xml:space="preserve">Expected </w:t>
            </w:r>
            <w:proofErr w:type="spellStart"/>
            <w:r w:rsidRPr="009A6C8E">
              <w:rPr>
                <w:rFonts w:cstheme="minorHAnsi"/>
                <w:sz w:val="18"/>
              </w:rPr>
              <w:t>LoS</w:t>
            </w:r>
            <w:proofErr w:type="spellEnd"/>
            <w:r w:rsidRPr="009A6C8E">
              <w:rPr>
                <w:rFonts w:cstheme="minorHAnsi"/>
                <w:sz w:val="18"/>
              </w:rPr>
              <w:t xml:space="preserve"> &lt;6 days</w:t>
            </w:r>
          </w:p>
          <w:p w14:paraId="263E917A" w14:textId="77777777" w:rsidR="009D2DA9" w:rsidRPr="009A6C8E" w:rsidRDefault="009D2DA9" w:rsidP="009702DF">
            <w:pPr>
              <w:rPr>
                <w:rFonts w:cstheme="minorHAnsi"/>
                <w:sz w:val="18"/>
              </w:rPr>
            </w:pPr>
            <w:r>
              <w:rPr>
                <w:rFonts w:cstheme="minorHAnsi"/>
                <w:sz w:val="18"/>
              </w:rPr>
              <w:t xml:space="preserve">• </w:t>
            </w:r>
            <w:r w:rsidRPr="009A6C8E">
              <w:rPr>
                <w:rFonts w:cstheme="minorHAnsi"/>
                <w:sz w:val="18"/>
              </w:rPr>
              <w:t xml:space="preserve">Very severe cognitive decline </w:t>
            </w:r>
          </w:p>
          <w:p w14:paraId="495FC605" w14:textId="77777777" w:rsidR="009D2DA9" w:rsidRPr="009A6C8E" w:rsidRDefault="009D2DA9" w:rsidP="009702DF">
            <w:pPr>
              <w:rPr>
                <w:rFonts w:cstheme="minorHAnsi"/>
                <w:sz w:val="18"/>
              </w:rPr>
            </w:pPr>
            <w:r>
              <w:rPr>
                <w:rFonts w:cstheme="minorHAnsi"/>
                <w:sz w:val="18"/>
              </w:rPr>
              <w:t xml:space="preserve">• </w:t>
            </w:r>
            <w:r w:rsidRPr="009A6C8E">
              <w:rPr>
                <w:rFonts w:cstheme="minorHAnsi"/>
                <w:sz w:val="18"/>
              </w:rPr>
              <w:t>Terminal illness</w:t>
            </w:r>
          </w:p>
          <w:p w14:paraId="7A3C7957" w14:textId="77777777" w:rsidR="009D2DA9" w:rsidRPr="009A6C8E" w:rsidRDefault="009D2DA9" w:rsidP="009702DF">
            <w:pPr>
              <w:rPr>
                <w:rFonts w:cstheme="minorHAnsi"/>
                <w:sz w:val="18"/>
              </w:rPr>
            </w:pPr>
            <w:r>
              <w:rPr>
                <w:rFonts w:cstheme="minorHAnsi"/>
                <w:sz w:val="18"/>
              </w:rPr>
              <w:t xml:space="preserve">• </w:t>
            </w:r>
            <w:r w:rsidRPr="009A6C8E">
              <w:rPr>
                <w:rFonts w:cstheme="minorHAnsi"/>
                <w:sz w:val="18"/>
              </w:rPr>
              <w:t>Uncontrolled arrhythmias</w:t>
            </w:r>
          </w:p>
          <w:p w14:paraId="7D080267" w14:textId="77777777" w:rsidR="009D2DA9" w:rsidRPr="009A6C8E" w:rsidRDefault="009D2DA9" w:rsidP="009702DF">
            <w:pPr>
              <w:rPr>
                <w:rFonts w:cstheme="minorHAnsi"/>
                <w:sz w:val="18"/>
              </w:rPr>
            </w:pPr>
            <w:r>
              <w:rPr>
                <w:rFonts w:cstheme="minorHAnsi"/>
                <w:sz w:val="18"/>
              </w:rPr>
              <w:t xml:space="preserve">• </w:t>
            </w:r>
            <w:r w:rsidRPr="009A6C8E">
              <w:rPr>
                <w:rFonts w:cstheme="minorHAnsi"/>
                <w:sz w:val="18"/>
              </w:rPr>
              <w:t>Acute pulmonary embolism</w:t>
            </w:r>
          </w:p>
          <w:p w14:paraId="375116BD" w14:textId="77777777" w:rsidR="009D2DA9" w:rsidRPr="009A6C8E" w:rsidRDefault="009D2DA9" w:rsidP="009702DF">
            <w:pPr>
              <w:rPr>
                <w:rFonts w:cstheme="minorHAnsi"/>
                <w:sz w:val="18"/>
              </w:rPr>
            </w:pPr>
            <w:r>
              <w:rPr>
                <w:rFonts w:cstheme="minorHAnsi"/>
                <w:sz w:val="18"/>
              </w:rPr>
              <w:t xml:space="preserve">• </w:t>
            </w:r>
            <w:r w:rsidRPr="009A6C8E">
              <w:rPr>
                <w:rFonts w:cstheme="minorHAnsi"/>
                <w:sz w:val="18"/>
              </w:rPr>
              <w:t>Recent myocardial infarction</w:t>
            </w:r>
          </w:p>
          <w:p w14:paraId="3CE22B19" w14:textId="77777777" w:rsidR="009D2DA9" w:rsidRPr="009A6C8E" w:rsidRDefault="009D2DA9" w:rsidP="009702DF">
            <w:pPr>
              <w:rPr>
                <w:rFonts w:cstheme="minorHAnsi"/>
                <w:sz w:val="18"/>
              </w:rPr>
            </w:pPr>
            <w:r>
              <w:rPr>
                <w:rFonts w:cstheme="minorHAnsi"/>
                <w:sz w:val="18"/>
              </w:rPr>
              <w:t xml:space="preserve">• </w:t>
            </w:r>
            <w:r w:rsidRPr="009A6C8E">
              <w:rPr>
                <w:rFonts w:cstheme="minorHAnsi"/>
                <w:sz w:val="18"/>
              </w:rPr>
              <w:t>Recent major surgery</w:t>
            </w:r>
          </w:p>
          <w:p w14:paraId="4B9C4123" w14:textId="77777777" w:rsidR="009D2DA9" w:rsidDel="00E14709" w:rsidRDefault="009D2DA9" w:rsidP="009702DF">
            <w:pPr>
              <w:rPr>
                <w:sz w:val="18"/>
              </w:rPr>
            </w:pPr>
            <w:r>
              <w:rPr>
                <w:rFonts w:cstheme="minorHAnsi"/>
                <w:sz w:val="18"/>
              </w:rPr>
              <w:t xml:space="preserve">• </w:t>
            </w:r>
            <w:r w:rsidRPr="009A6C8E">
              <w:rPr>
                <w:rFonts w:cstheme="minorHAnsi"/>
                <w:sz w:val="18"/>
              </w:rPr>
              <w:t>Extremity bone fracture in the past 3 months</w:t>
            </w:r>
          </w:p>
        </w:tc>
      </w:tr>
      <w:tr w:rsidR="009D2DA9" w14:paraId="35B2FD53" w14:textId="77777777" w:rsidTr="009702DF">
        <w:tc>
          <w:tcPr>
            <w:tcW w:w="1168" w:type="dxa"/>
          </w:tcPr>
          <w:p w14:paraId="59AE91B9" w14:textId="144807DE" w:rsidR="009D2DA9" w:rsidRDefault="009D2DA9" w:rsidP="009702DF">
            <w:r>
              <w:rPr>
                <w:sz w:val="18"/>
              </w:rPr>
              <w:t xml:space="preserve">McCullagh </w:t>
            </w:r>
            <w:r>
              <w:rPr>
                <w:sz w:val="18"/>
              </w:rPr>
              <w:fldChar w:fldCharType="begin"/>
            </w:r>
            <w:r>
              <w:rPr>
                <w:sz w:val="18"/>
              </w:rPr>
              <w:instrText xml:space="preserve"> ADDIN EN.CITE &lt;EndNote&gt;&lt;Cite&gt;&lt;Author&gt;McCullagh&lt;/Author&gt;&lt;Year&gt;2017&lt;/Year&gt;&lt;RecNum&gt;8031&lt;/RecNum&gt;&lt;DisplayText&gt;(12)&lt;/DisplayText&gt;&lt;record&gt;&lt;rec-number&gt;8031&lt;/rec-number&gt;&lt;foreign-keys&gt;&lt;key app="EN" db-id="wzzax5dxorrzd2es0sbx0eprtt9tdffs5xfz" timestamp="1569357251"&gt;8031&lt;/key&gt;&lt;/foreign-keys&gt;&lt;ref-type name="Thesis"&gt;32&lt;/ref-type&gt;&lt;contributors&gt;&lt;authors&gt;&lt;author&gt;McCullagh, R&lt;/author&gt;&lt;/authors&gt;&lt;/contributors&gt;&lt;titles&gt;&lt;title&gt;A randomised controlled trial to measure the effects of an augmented prescribed exercise programme (APEP) on length of stay, physical ability and quality of life in frail older medical patients in the acute setting&lt;/title&gt;&lt;secondary-title&gt;College of Medicine and Health&lt;/secondary-title&gt;&lt;/titles&gt;&lt;volume&gt;PhD&lt;/volume&gt;&lt;dates&gt;&lt;year&gt;2017&lt;/year&gt;&lt;/dates&gt;&lt;publisher&gt;University of Cork&lt;/publisher&gt;&lt;urls&gt;&lt;related-urls&gt;&lt;url&gt;https://cora.ucc.ie/handle/10468/6643&lt;/url&gt;&lt;/related-urls&gt;&lt;/urls&gt;&lt;/record&gt;&lt;/Cite&gt;&lt;/EndNote&gt;</w:instrText>
            </w:r>
            <w:r>
              <w:rPr>
                <w:sz w:val="18"/>
              </w:rPr>
              <w:fldChar w:fldCharType="separate"/>
            </w:r>
            <w:r>
              <w:rPr>
                <w:noProof/>
                <w:sz w:val="18"/>
              </w:rPr>
              <w:t>(12)</w:t>
            </w:r>
            <w:r>
              <w:rPr>
                <w:sz w:val="18"/>
              </w:rPr>
              <w:fldChar w:fldCharType="end"/>
            </w:r>
            <w:r>
              <w:rPr>
                <w:sz w:val="18"/>
              </w:rPr>
              <w:t>, 2017</w:t>
            </w:r>
          </w:p>
        </w:tc>
        <w:tc>
          <w:tcPr>
            <w:tcW w:w="3789" w:type="dxa"/>
          </w:tcPr>
          <w:p w14:paraId="19193C27" w14:textId="77777777" w:rsidR="009D2DA9" w:rsidRDefault="009D2DA9" w:rsidP="009702DF">
            <w:pPr>
              <w:rPr>
                <w:sz w:val="18"/>
              </w:rPr>
            </w:pPr>
            <w:r>
              <w:rPr>
                <w:rFonts w:cstheme="minorHAnsi"/>
                <w:sz w:val="18"/>
              </w:rPr>
              <w:t xml:space="preserve">• </w:t>
            </w:r>
            <w:r w:rsidRPr="004B0E8D">
              <w:rPr>
                <w:sz w:val="18"/>
              </w:rPr>
              <w:t>≥</w:t>
            </w:r>
            <w:r>
              <w:rPr>
                <w:sz w:val="18"/>
              </w:rPr>
              <w:t>65</w:t>
            </w:r>
            <w:r w:rsidRPr="004B0E8D">
              <w:rPr>
                <w:sz w:val="18"/>
              </w:rPr>
              <w:t xml:space="preserve"> years</w:t>
            </w:r>
          </w:p>
          <w:p w14:paraId="782564C1" w14:textId="77777777" w:rsidR="009D2DA9" w:rsidRDefault="009D2DA9" w:rsidP="009702DF">
            <w:pPr>
              <w:rPr>
                <w:rFonts w:cstheme="minorHAnsi"/>
                <w:sz w:val="18"/>
              </w:rPr>
            </w:pPr>
            <w:r>
              <w:rPr>
                <w:rFonts w:cstheme="minorHAnsi"/>
                <w:sz w:val="18"/>
              </w:rPr>
              <w:t>• General medical admission</w:t>
            </w:r>
          </w:p>
          <w:p w14:paraId="4D972FFB" w14:textId="77777777" w:rsidR="009D2DA9" w:rsidRDefault="009D2DA9" w:rsidP="009702DF">
            <w:pPr>
              <w:rPr>
                <w:rFonts w:cstheme="minorHAnsi"/>
                <w:sz w:val="18"/>
              </w:rPr>
            </w:pPr>
            <w:r>
              <w:rPr>
                <w:rFonts w:cstheme="minorHAnsi"/>
                <w:sz w:val="18"/>
              </w:rPr>
              <w:t xml:space="preserve">• Anticipated </w:t>
            </w:r>
            <w:proofErr w:type="spellStart"/>
            <w:r>
              <w:rPr>
                <w:rFonts w:cstheme="minorHAnsi"/>
                <w:sz w:val="18"/>
              </w:rPr>
              <w:t>LoS</w:t>
            </w:r>
            <w:proofErr w:type="spellEnd"/>
            <w:r>
              <w:rPr>
                <w:rFonts w:cstheme="minorHAnsi"/>
                <w:sz w:val="18"/>
              </w:rPr>
              <w:t xml:space="preserve"> &gt;3days</w:t>
            </w:r>
          </w:p>
          <w:p w14:paraId="3C18915E" w14:textId="77777777" w:rsidR="009D2DA9" w:rsidRDefault="009D2DA9" w:rsidP="009702DF">
            <w:pPr>
              <w:rPr>
                <w:sz w:val="18"/>
              </w:rPr>
            </w:pPr>
            <w:r>
              <w:rPr>
                <w:rFonts w:cstheme="minorHAnsi"/>
                <w:sz w:val="18"/>
              </w:rPr>
              <w:t>• Needed either an aid or assistance to walk on admission</w:t>
            </w:r>
          </w:p>
          <w:p w14:paraId="158D8D2E" w14:textId="77777777" w:rsidR="009D2DA9" w:rsidRPr="008F1BB3" w:rsidRDefault="009D2DA9" w:rsidP="009702DF">
            <w:pPr>
              <w:rPr>
                <w:sz w:val="18"/>
              </w:rPr>
            </w:pPr>
          </w:p>
        </w:tc>
        <w:tc>
          <w:tcPr>
            <w:tcW w:w="4172" w:type="dxa"/>
          </w:tcPr>
          <w:p w14:paraId="726DE2DE" w14:textId="77777777" w:rsidR="009D2DA9" w:rsidRDefault="009D2DA9" w:rsidP="009702DF">
            <w:pPr>
              <w:rPr>
                <w:rFonts w:cstheme="minorHAnsi"/>
                <w:sz w:val="18"/>
              </w:rPr>
            </w:pPr>
            <w:r>
              <w:rPr>
                <w:rFonts w:cstheme="minorHAnsi"/>
                <w:sz w:val="18"/>
              </w:rPr>
              <w:t>• Medically too unwell</w:t>
            </w:r>
          </w:p>
          <w:p w14:paraId="7CA55196" w14:textId="77777777" w:rsidR="009D2DA9" w:rsidRPr="0093094A" w:rsidRDefault="009D2DA9" w:rsidP="009702DF">
            <w:pPr>
              <w:rPr>
                <w:rFonts w:cstheme="minorHAnsi"/>
                <w:sz w:val="18"/>
              </w:rPr>
            </w:pPr>
            <w:r>
              <w:rPr>
                <w:rFonts w:cstheme="minorHAnsi"/>
                <w:sz w:val="18"/>
              </w:rPr>
              <w:t xml:space="preserve">• </w:t>
            </w:r>
            <w:r w:rsidRPr="0093094A">
              <w:rPr>
                <w:rFonts w:cstheme="minorHAnsi"/>
                <w:sz w:val="18"/>
              </w:rPr>
              <w:t>Contra-indication to exercise present e.g. hip fracture, uncontrolled heart rate</w:t>
            </w:r>
          </w:p>
          <w:p w14:paraId="6D37D9E8" w14:textId="77777777" w:rsidR="009D2DA9" w:rsidRPr="0093094A" w:rsidRDefault="009D2DA9" w:rsidP="009702DF">
            <w:pPr>
              <w:rPr>
                <w:rFonts w:cstheme="minorHAnsi"/>
                <w:sz w:val="18"/>
              </w:rPr>
            </w:pPr>
            <w:r>
              <w:rPr>
                <w:rFonts w:cstheme="minorHAnsi"/>
                <w:sz w:val="18"/>
              </w:rPr>
              <w:t xml:space="preserve">• </w:t>
            </w:r>
            <w:r w:rsidRPr="0093094A">
              <w:rPr>
                <w:rFonts w:cstheme="minorHAnsi"/>
                <w:sz w:val="18"/>
              </w:rPr>
              <w:t>Assistance of more than one person to walk safely required</w:t>
            </w:r>
          </w:p>
          <w:p w14:paraId="12AF8136" w14:textId="77777777" w:rsidR="009D2DA9" w:rsidRPr="0093094A" w:rsidRDefault="009D2DA9" w:rsidP="009702DF">
            <w:pPr>
              <w:rPr>
                <w:rFonts w:cstheme="minorHAnsi"/>
                <w:sz w:val="18"/>
              </w:rPr>
            </w:pPr>
            <w:r>
              <w:rPr>
                <w:rFonts w:cstheme="minorHAnsi"/>
                <w:sz w:val="18"/>
              </w:rPr>
              <w:t xml:space="preserve">• </w:t>
            </w:r>
            <w:r w:rsidRPr="0093094A">
              <w:rPr>
                <w:rFonts w:cstheme="minorHAnsi"/>
                <w:sz w:val="18"/>
              </w:rPr>
              <w:t>Baseline SPPB 0 or 1</w:t>
            </w:r>
          </w:p>
          <w:p w14:paraId="71FCA5B1" w14:textId="77777777" w:rsidR="009D2DA9" w:rsidRPr="0093094A" w:rsidRDefault="009D2DA9" w:rsidP="009702DF">
            <w:pPr>
              <w:rPr>
                <w:rFonts w:cstheme="minorHAnsi"/>
                <w:sz w:val="18"/>
              </w:rPr>
            </w:pPr>
            <w:r>
              <w:rPr>
                <w:rFonts w:cstheme="minorHAnsi"/>
                <w:sz w:val="18"/>
              </w:rPr>
              <w:t xml:space="preserve">• </w:t>
            </w:r>
            <w:r w:rsidRPr="0093094A">
              <w:rPr>
                <w:rFonts w:cstheme="minorHAnsi"/>
                <w:sz w:val="18"/>
              </w:rPr>
              <w:t>Admitted for surgical, critical, end of life, or psychiatric care</w:t>
            </w:r>
          </w:p>
          <w:p w14:paraId="046D7688" w14:textId="77777777" w:rsidR="009D2DA9" w:rsidRPr="0093094A" w:rsidRDefault="009D2DA9" w:rsidP="009702DF">
            <w:pPr>
              <w:rPr>
                <w:rFonts w:cstheme="minorHAnsi"/>
                <w:sz w:val="18"/>
              </w:rPr>
            </w:pPr>
            <w:r>
              <w:rPr>
                <w:rFonts w:cstheme="minorHAnsi"/>
                <w:sz w:val="18"/>
              </w:rPr>
              <w:t xml:space="preserve">• </w:t>
            </w:r>
            <w:r w:rsidRPr="0093094A">
              <w:rPr>
                <w:rFonts w:cstheme="minorHAnsi"/>
                <w:sz w:val="18"/>
              </w:rPr>
              <w:t>Unable to follow commands in English (language or too confused/ agitated)</w:t>
            </w:r>
          </w:p>
          <w:p w14:paraId="7669035D" w14:textId="77777777" w:rsidR="009D2DA9" w:rsidDel="00E14709" w:rsidRDefault="009D2DA9" w:rsidP="009702DF">
            <w:pPr>
              <w:rPr>
                <w:sz w:val="18"/>
              </w:rPr>
            </w:pPr>
            <w:r>
              <w:rPr>
                <w:rFonts w:cstheme="minorHAnsi"/>
                <w:sz w:val="18"/>
              </w:rPr>
              <w:t xml:space="preserve">• </w:t>
            </w:r>
            <w:r w:rsidRPr="0093094A">
              <w:rPr>
                <w:rFonts w:cstheme="minorHAnsi"/>
                <w:sz w:val="18"/>
              </w:rPr>
              <w:t>Participated in trial within previous 12 months</w:t>
            </w:r>
          </w:p>
        </w:tc>
      </w:tr>
      <w:tr w:rsidR="009D2DA9" w14:paraId="081A4501" w14:textId="77777777" w:rsidTr="009702DF">
        <w:tc>
          <w:tcPr>
            <w:tcW w:w="1168" w:type="dxa"/>
          </w:tcPr>
          <w:p w14:paraId="2EAD1A6B" w14:textId="13694687" w:rsidR="009D2DA9" w:rsidRDefault="009D2DA9" w:rsidP="009702DF">
            <w:r>
              <w:rPr>
                <w:sz w:val="18"/>
              </w:rPr>
              <w:t>McGowan</w:t>
            </w:r>
            <w:r>
              <w:rPr>
                <w:sz w:val="18"/>
                <w:vertAlign w:val="superscript"/>
              </w:rPr>
              <w:t xml:space="preserve"> b</w:t>
            </w:r>
            <w:r>
              <w:rPr>
                <w:sz w:val="18"/>
              </w:rPr>
              <w:t xml:space="preserve"> </w:t>
            </w:r>
            <w:r>
              <w:rPr>
                <w:sz w:val="18"/>
              </w:rPr>
              <w:fldChar w:fldCharType="begin">
                <w:fldData xml:space="preserve">PEVuZE5vdGU+PENpdGU+PEF1dGhvcj5NY0dvd2FuPC9BdXRob3I+PFllYXI+MjAxODwvWWVhcj48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</w:fldData>
              </w:fldChar>
            </w:r>
            <w:r>
              <w:rPr>
                <w:sz w:val="18"/>
              </w:rPr>
              <w:instrText xml:space="preserve"> ADDIN EN.CITE </w:instrText>
            </w:r>
            <w:r>
              <w:rPr>
                <w:sz w:val="18"/>
              </w:rPr>
              <w:fldChar w:fldCharType="begin">
                <w:fldData xml:space="preserve">PEVuZE5vdGU+PENpdGU+PEF1dGhvcj5NY0dvd2FuPC9BdXRob3I+PFllYXI+MjAxODwvWWVhcj48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28)</w:t>
            </w:r>
            <w:r>
              <w:rPr>
                <w:sz w:val="18"/>
              </w:rPr>
              <w:fldChar w:fldCharType="end"/>
            </w:r>
            <w:r>
              <w:rPr>
                <w:sz w:val="18"/>
              </w:rPr>
              <w:t>, 2018</w:t>
            </w:r>
          </w:p>
        </w:tc>
        <w:tc>
          <w:tcPr>
            <w:tcW w:w="3789" w:type="dxa"/>
          </w:tcPr>
          <w:p w14:paraId="41DB365D" w14:textId="77777777" w:rsidR="009D2DA9" w:rsidRDefault="009D2DA9" w:rsidP="009702DF">
            <w:pPr>
              <w:rPr>
                <w:sz w:val="18"/>
              </w:rPr>
            </w:pPr>
            <w:r>
              <w:rPr>
                <w:rFonts w:cstheme="minorHAnsi"/>
                <w:sz w:val="18"/>
              </w:rPr>
              <w:t xml:space="preserve">• </w:t>
            </w:r>
            <w:r w:rsidRPr="004B0E8D">
              <w:rPr>
                <w:sz w:val="18"/>
              </w:rPr>
              <w:t>≥65 years</w:t>
            </w:r>
          </w:p>
          <w:p w14:paraId="11C1702B" w14:textId="77777777" w:rsidR="009D2DA9" w:rsidRPr="00E05176" w:rsidRDefault="009D2DA9" w:rsidP="009702DF">
            <w:pPr>
              <w:rPr>
                <w:sz w:val="18"/>
              </w:rPr>
            </w:pPr>
            <w:r>
              <w:rPr>
                <w:rFonts w:cstheme="minorHAnsi"/>
                <w:sz w:val="18"/>
              </w:rPr>
              <w:t xml:space="preserve">• </w:t>
            </w:r>
            <w:r w:rsidRPr="00E05176">
              <w:rPr>
                <w:sz w:val="18"/>
              </w:rPr>
              <w:t>Admitted to hospital within preceding 48 hr</w:t>
            </w:r>
          </w:p>
          <w:p w14:paraId="44F8E80E" w14:textId="77777777" w:rsidR="009D2DA9" w:rsidRPr="00E05176" w:rsidRDefault="009D2DA9" w:rsidP="009702DF">
            <w:pPr>
              <w:rPr>
                <w:sz w:val="18"/>
              </w:rPr>
            </w:pPr>
            <w:r>
              <w:rPr>
                <w:rFonts w:cstheme="minorHAnsi"/>
                <w:sz w:val="18"/>
              </w:rPr>
              <w:t xml:space="preserve">• </w:t>
            </w:r>
            <w:r w:rsidRPr="00E05176">
              <w:rPr>
                <w:sz w:val="18"/>
              </w:rPr>
              <w:t>Able to sit in a chair independently</w:t>
            </w:r>
          </w:p>
          <w:p w14:paraId="1BEB3109" w14:textId="77777777" w:rsidR="009D2DA9" w:rsidRPr="008F1BB3" w:rsidRDefault="009D2DA9" w:rsidP="009702DF">
            <w:pPr>
              <w:rPr>
                <w:sz w:val="18"/>
              </w:rPr>
            </w:pPr>
            <w:r>
              <w:rPr>
                <w:rFonts w:cstheme="minorHAnsi"/>
                <w:sz w:val="18"/>
              </w:rPr>
              <w:t xml:space="preserve">• </w:t>
            </w:r>
            <w:r w:rsidRPr="00E05176">
              <w:rPr>
                <w:sz w:val="18"/>
              </w:rPr>
              <w:t>Able to follow 1-stage comman</w:t>
            </w:r>
            <w:r>
              <w:rPr>
                <w:sz w:val="18"/>
              </w:rPr>
              <w:t>d</w:t>
            </w:r>
          </w:p>
        </w:tc>
        <w:tc>
          <w:tcPr>
            <w:tcW w:w="4172" w:type="dxa"/>
          </w:tcPr>
          <w:p w14:paraId="28C4F8D8" w14:textId="77777777" w:rsidR="009D2DA9" w:rsidRDefault="009D2DA9" w:rsidP="009702DF">
            <w:pPr>
              <w:rPr>
                <w:sz w:val="18"/>
              </w:rPr>
            </w:pPr>
            <w:r>
              <w:rPr>
                <w:rFonts w:cstheme="minorHAnsi"/>
                <w:sz w:val="18"/>
              </w:rPr>
              <w:t xml:space="preserve">• </w:t>
            </w:r>
            <w:r w:rsidRPr="00E05176">
              <w:rPr>
                <w:sz w:val="18"/>
              </w:rPr>
              <w:t>Predicted discharge within next 48hr</w:t>
            </w:r>
          </w:p>
          <w:p w14:paraId="278B3064" w14:textId="77777777" w:rsidR="009D2DA9" w:rsidRPr="00E05176" w:rsidRDefault="009D2DA9" w:rsidP="009702DF">
            <w:pPr>
              <w:rPr>
                <w:sz w:val="18"/>
              </w:rPr>
            </w:pPr>
            <w:r>
              <w:rPr>
                <w:rFonts w:cstheme="minorHAnsi"/>
                <w:sz w:val="18"/>
              </w:rPr>
              <w:t xml:space="preserve">• </w:t>
            </w:r>
            <w:r w:rsidRPr="00E05176">
              <w:rPr>
                <w:sz w:val="18"/>
              </w:rPr>
              <w:t>Terminally ill or moribund</w:t>
            </w:r>
          </w:p>
          <w:p w14:paraId="21CC2F77" w14:textId="77777777" w:rsidR="009D2DA9" w:rsidRPr="00E05176" w:rsidRDefault="009D2DA9" w:rsidP="009702DF">
            <w:pPr>
              <w:rPr>
                <w:sz w:val="18"/>
              </w:rPr>
            </w:pPr>
            <w:r>
              <w:rPr>
                <w:rFonts w:cstheme="minorHAnsi"/>
                <w:sz w:val="18"/>
              </w:rPr>
              <w:t xml:space="preserve">• </w:t>
            </w:r>
            <w:r w:rsidRPr="00E05176">
              <w:rPr>
                <w:sz w:val="18"/>
              </w:rPr>
              <w:t>Needing isolation precautions</w:t>
            </w:r>
          </w:p>
          <w:p w14:paraId="3145B87B" w14:textId="77777777" w:rsidR="009D2DA9" w:rsidRPr="00E05176" w:rsidRDefault="009D2DA9" w:rsidP="009702DF">
            <w:pPr>
              <w:rPr>
                <w:sz w:val="18"/>
              </w:rPr>
            </w:pPr>
            <w:r>
              <w:rPr>
                <w:rFonts w:cstheme="minorHAnsi"/>
                <w:sz w:val="18"/>
              </w:rPr>
              <w:t xml:space="preserve">• </w:t>
            </w:r>
            <w:r w:rsidRPr="00E05176">
              <w:rPr>
                <w:sz w:val="18"/>
              </w:rPr>
              <w:t>Bedbound prior to admission</w:t>
            </w:r>
          </w:p>
          <w:p w14:paraId="5AC30EC3" w14:textId="77777777" w:rsidR="009D2DA9" w:rsidDel="00E14709" w:rsidRDefault="009D2DA9" w:rsidP="009702DF">
            <w:pPr>
              <w:rPr>
                <w:sz w:val="18"/>
              </w:rPr>
            </w:pPr>
            <w:r>
              <w:rPr>
                <w:rFonts w:cstheme="minorHAnsi"/>
                <w:sz w:val="18"/>
              </w:rPr>
              <w:t xml:space="preserve">• </w:t>
            </w:r>
            <w:r w:rsidRPr="00E05176">
              <w:rPr>
                <w:sz w:val="18"/>
              </w:rPr>
              <w:t>Condition that made them unable to use pedal exerciser</w:t>
            </w:r>
          </w:p>
        </w:tc>
      </w:tr>
      <w:tr w:rsidR="009D2DA9" w14:paraId="4AF8C343" w14:textId="77777777" w:rsidTr="009702DF">
        <w:tc>
          <w:tcPr>
            <w:tcW w:w="1168" w:type="dxa"/>
          </w:tcPr>
          <w:p w14:paraId="72D5FBFF" w14:textId="2DA82F77" w:rsidR="009D2DA9" w:rsidRDefault="009D2DA9" w:rsidP="009702DF">
            <w:r>
              <w:rPr>
                <w:sz w:val="18"/>
              </w:rPr>
              <w:t xml:space="preserve">Moseley </w:t>
            </w:r>
            <w:r>
              <w:rPr>
                <w:sz w:val="18"/>
              </w:rPr>
              <w:fldChar w:fldCharType="begin"/>
            </w:r>
            <w:r>
              <w:rPr>
                <w:sz w:val="18"/>
              </w:rPr>
              <w:instrText xml:space="preserve"> ADDIN EN.CITE &lt;EndNote&gt;&lt;Cite&gt;&lt;Author&gt;Moseley&lt;/Author&gt;&lt;Year&gt;2009&lt;/Year&gt;&lt;RecNum&gt;8037&lt;/RecNum&gt;&lt;DisplayText&gt;(9)&lt;/DisplayText&gt;&lt;record&gt;&lt;rec-number&gt;8037&lt;/rec-number&gt;&lt;foreign-keys&gt;&lt;key app="EN" db-id="wzzax5dxorrzd2es0sbx0eprtt9tdffs5xfz" timestamp="1569357257"&gt;8037&lt;/key&gt;&lt;/foreign-keys&gt;&lt;ref-type name="Journal Article"&gt;17&lt;/ref-type&gt;&lt;contributors&gt;&lt;authors&gt;&lt;author&gt;Moseley, A. M.&lt;/author&gt;&lt;author&gt;Sherrington, C.&lt;/author&gt;&lt;author&gt;Lord, S. R.&lt;/author&gt;&lt;author&gt;Barraclough, E.&lt;/author&gt;&lt;author&gt;St George, R. J.&lt;/author&gt;&lt;author&gt;Cameron, I. D.&lt;/author&gt;&lt;/authors&gt;&lt;/contributors&gt;&lt;auth-address&gt;The George Institute for International Health, University of Sydney, Sydney, NSW 2000, Australia. amoseley@george.org.au&lt;/auth-address&gt;&lt;titles&gt;&lt;title&gt;Mobility training after hip fracture: a randomised controlled trial&lt;/title&gt;&lt;secondary-title&gt;Age Ageing&lt;/secondary-title&gt;&lt;alt-title&gt;Age and ageing&lt;/alt-title&gt;&lt;/titles&gt;&lt;alt-periodical&gt;&lt;full-title&gt;Age and Ageing&lt;/full-title&gt;&lt;/alt-periodical&gt;&lt;pages&gt;74-80&lt;/pages&gt;&lt;volume&gt;38&lt;/volume&gt;&lt;number&gt;1&lt;/number&gt;&lt;edition&gt;2008/11/20&lt;/edition&gt;&lt;keywords&gt;&lt;keyword&gt;Activities of Daily Living&lt;/keyword&gt;&lt;keyword&gt;Aged&lt;/keyword&gt;&lt;keyword&gt;Aged, 80 and over&lt;/keyword&gt;&lt;keyword&gt;Cognition Disorders/physiopathology&lt;/keyword&gt;&lt;keyword&gt;Exercise/psychology&lt;/keyword&gt;&lt;keyword&gt;Exercise Therapy/*methods&lt;/keyword&gt;&lt;keyword&gt;Female&lt;/keyword&gt;&lt;keyword&gt;Hip Fractures/physiopathology/psychology/*rehabilitation&lt;/keyword&gt;&lt;keyword&gt;Humans&lt;/keyword&gt;&lt;keyword&gt;Male&lt;/keyword&gt;&lt;keyword&gt;Mobility Limitation&lt;/keyword&gt;&lt;keyword&gt;Outcome Assessment (Health Care)&lt;/keyword&gt;&lt;keyword&gt;*Physical Therapy Modalities&lt;/keyword&gt;&lt;keyword&gt;Postural Balance/physiology&lt;/keyword&gt;&lt;keyword&gt;Quality of Life&lt;/keyword&gt;&lt;keyword&gt;Resistance Training/*methods&lt;/keyword&gt;&lt;/keywords&gt;&lt;dates&gt;&lt;year&gt;2009&lt;/year&gt;&lt;pub-dates&gt;&lt;date&gt;Jan&lt;/date&gt;&lt;/pub-dates&gt;&lt;/dates&gt;&lt;isbn&gt;0002-0729&lt;/isbn&gt;&lt;accession-num&gt;19017676&lt;/accession-num&gt;&lt;urls&gt;&lt;/urls&gt;&lt;electronic-resource-num&gt;10.1093/ageing/afn217&lt;/electronic-resource-num&gt;&lt;remote-database-provider&gt;NLM&lt;/remote-database-provider&gt;&lt;language&gt;eng&lt;/language&gt;&lt;/record&gt;&lt;/Cite&gt;&lt;/EndNote&gt;</w:instrText>
            </w:r>
            <w:r>
              <w:rPr>
                <w:sz w:val="18"/>
              </w:rPr>
              <w:fldChar w:fldCharType="separate"/>
            </w:r>
            <w:r>
              <w:rPr>
                <w:noProof/>
                <w:sz w:val="18"/>
              </w:rPr>
              <w:t>(9)</w:t>
            </w:r>
            <w:r>
              <w:rPr>
                <w:sz w:val="18"/>
              </w:rPr>
              <w:fldChar w:fldCharType="end"/>
            </w:r>
            <w:r>
              <w:rPr>
                <w:sz w:val="18"/>
              </w:rPr>
              <w:t>, 2009</w:t>
            </w:r>
          </w:p>
        </w:tc>
        <w:tc>
          <w:tcPr>
            <w:tcW w:w="3789" w:type="dxa"/>
          </w:tcPr>
          <w:p w14:paraId="16314E2A" w14:textId="77777777" w:rsidR="009D2DA9" w:rsidRPr="00E05176" w:rsidRDefault="009D2DA9" w:rsidP="009702DF">
            <w:pPr>
              <w:rPr>
                <w:sz w:val="18"/>
              </w:rPr>
            </w:pPr>
            <w:r>
              <w:rPr>
                <w:rFonts w:cstheme="minorHAnsi"/>
                <w:sz w:val="18"/>
              </w:rPr>
              <w:t xml:space="preserve">• </w:t>
            </w:r>
            <w:r w:rsidRPr="00E05176">
              <w:rPr>
                <w:sz w:val="18"/>
              </w:rPr>
              <w:t>Surgical fixation for hip fracture admitted to rehabilitation wards</w:t>
            </w:r>
          </w:p>
          <w:p w14:paraId="7C9063B7" w14:textId="77777777" w:rsidR="009D2DA9" w:rsidRPr="00E05176" w:rsidRDefault="009D2DA9" w:rsidP="009702DF">
            <w:pPr>
              <w:rPr>
                <w:sz w:val="18"/>
              </w:rPr>
            </w:pPr>
            <w:r>
              <w:rPr>
                <w:rFonts w:cstheme="minorHAnsi"/>
                <w:sz w:val="18"/>
              </w:rPr>
              <w:t xml:space="preserve">• </w:t>
            </w:r>
            <w:r w:rsidRPr="00E05176">
              <w:rPr>
                <w:sz w:val="18"/>
              </w:rPr>
              <w:t xml:space="preserve">Approval to </w:t>
            </w:r>
            <w:proofErr w:type="spellStart"/>
            <w:r w:rsidRPr="00E05176">
              <w:rPr>
                <w:sz w:val="18"/>
              </w:rPr>
              <w:t>weightbear</w:t>
            </w:r>
            <w:proofErr w:type="spellEnd"/>
            <w:r w:rsidRPr="00E05176">
              <w:rPr>
                <w:sz w:val="18"/>
              </w:rPr>
              <w:t xml:space="preserve"> or partial </w:t>
            </w:r>
            <w:proofErr w:type="spellStart"/>
            <w:r w:rsidRPr="00E05176">
              <w:rPr>
                <w:sz w:val="18"/>
              </w:rPr>
              <w:t>weightbear</w:t>
            </w:r>
            <w:proofErr w:type="spellEnd"/>
          </w:p>
          <w:p w14:paraId="4A4E681A" w14:textId="77777777" w:rsidR="009D2DA9" w:rsidRPr="00E05176" w:rsidRDefault="009D2DA9" w:rsidP="009702DF">
            <w:pPr>
              <w:rPr>
                <w:sz w:val="18"/>
              </w:rPr>
            </w:pPr>
            <w:r>
              <w:rPr>
                <w:rFonts w:cstheme="minorHAnsi"/>
                <w:sz w:val="18"/>
              </w:rPr>
              <w:t xml:space="preserve">• </w:t>
            </w:r>
            <w:r w:rsidRPr="00E05176">
              <w:rPr>
                <w:sz w:val="18"/>
              </w:rPr>
              <w:t>Able to tolerate exercise programmes</w:t>
            </w:r>
          </w:p>
          <w:p w14:paraId="3CFC9AC4" w14:textId="77777777" w:rsidR="009D2DA9" w:rsidRPr="00E05176" w:rsidRDefault="009D2DA9" w:rsidP="009702DF">
            <w:pPr>
              <w:rPr>
                <w:sz w:val="18"/>
              </w:rPr>
            </w:pPr>
            <w:r>
              <w:rPr>
                <w:rFonts w:cstheme="minorHAnsi"/>
                <w:sz w:val="18"/>
              </w:rPr>
              <w:t xml:space="preserve">• </w:t>
            </w:r>
            <w:r w:rsidRPr="00E05176">
              <w:rPr>
                <w:sz w:val="18"/>
              </w:rPr>
              <w:t xml:space="preserve">Able to take </w:t>
            </w:r>
            <w:r w:rsidRPr="004B0E8D">
              <w:rPr>
                <w:sz w:val="18"/>
              </w:rPr>
              <w:t>≥</w:t>
            </w:r>
            <w:r w:rsidRPr="00E05176">
              <w:rPr>
                <w:sz w:val="18"/>
              </w:rPr>
              <w:t xml:space="preserve">4 steps with forearm support frame and </w:t>
            </w:r>
            <w:r>
              <w:rPr>
                <w:sz w:val="18"/>
              </w:rPr>
              <w:t xml:space="preserve">assistance of one </w:t>
            </w:r>
            <w:r w:rsidRPr="00E05176">
              <w:rPr>
                <w:sz w:val="18"/>
              </w:rPr>
              <w:t>person</w:t>
            </w:r>
          </w:p>
          <w:p w14:paraId="41CA2B91" w14:textId="77777777" w:rsidR="009D2DA9" w:rsidRPr="00E05176" w:rsidRDefault="009D2DA9" w:rsidP="009702DF">
            <w:pPr>
              <w:rPr>
                <w:sz w:val="18"/>
              </w:rPr>
            </w:pPr>
            <w:r>
              <w:rPr>
                <w:rFonts w:cstheme="minorHAnsi"/>
                <w:sz w:val="18"/>
              </w:rPr>
              <w:t xml:space="preserve">• </w:t>
            </w:r>
            <w:r w:rsidRPr="00E05176">
              <w:rPr>
                <w:sz w:val="18"/>
              </w:rPr>
              <w:t>No medical contraindications limiting ability to exercise</w:t>
            </w:r>
          </w:p>
          <w:p w14:paraId="03F635C4" w14:textId="77777777" w:rsidR="009D2DA9" w:rsidRPr="008F1BB3" w:rsidRDefault="009D2DA9" w:rsidP="009702DF">
            <w:pPr>
              <w:rPr>
                <w:sz w:val="18"/>
              </w:rPr>
            </w:pPr>
            <w:r>
              <w:rPr>
                <w:rFonts w:cstheme="minorHAnsi"/>
                <w:sz w:val="18"/>
              </w:rPr>
              <w:t xml:space="preserve">• </w:t>
            </w:r>
            <w:r w:rsidRPr="00E05176">
              <w:rPr>
                <w:sz w:val="18"/>
              </w:rPr>
              <w:t>Living at home or low care residential facility prior to fracture with plan to return on discharge</w:t>
            </w:r>
          </w:p>
        </w:tc>
        <w:tc>
          <w:tcPr>
            <w:tcW w:w="4172" w:type="dxa"/>
          </w:tcPr>
          <w:p w14:paraId="17795CBF" w14:textId="77777777" w:rsidR="009D2DA9" w:rsidRPr="00E138A5" w:rsidRDefault="009D2DA9" w:rsidP="009702DF">
            <w:pPr>
              <w:rPr>
                <w:sz w:val="18"/>
              </w:rPr>
            </w:pPr>
            <w:r>
              <w:rPr>
                <w:rFonts w:cstheme="minorHAnsi"/>
                <w:sz w:val="18"/>
              </w:rPr>
              <w:t xml:space="preserve">• </w:t>
            </w:r>
            <w:r>
              <w:rPr>
                <w:sz w:val="18"/>
              </w:rPr>
              <w:t>&gt;</w:t>
            </w:r>
            <w:r w:rsidRPr="00E138A5">
              <w:rPr>
                <w:sz w:val="18"/>
              </w:rPr>
              <w:t>4 adjusted errors on Short Portable Mental Status Questionnaire and no carer available to supervise exercise programme</w:t>
            </w:r>
          </w:p>
          <w:p w14:paraId="25E7DC3C" w14:textId="77777777" w:rsidR="009D2DA9" w:rsidDel="00E14709" w:rsidRDefault="009D2DA9" w:rsidP="009702DF">
            <w:pPr>
              <w:rPr>
                <w:sz w:val="18"/>
              </w:rPr>
            </w:pPr>
            <w:r>
              <w:rPr>
                <w:rFonts w:cstheme="minorHAnsi"/>
                <w:sz w:val="18"/>
              </w:rPr>
              <w:t xml:space="preserve">• </w:t>
            </w:r>
            <w:r w:rsidRPr="00E138A5">
              <w:rPr>
                <w:sz w:val="18"/>
              </w:rPr>
              <w:t>Discharged directly from acute orthopaedic ward</w:t>
            </w:r>
          </w:p>
        </w:tc>
      </w:tr>
      <w:tr w:rsidR="009D2DA9" w14:paraId="2C1C932D" w14:textId="77777777" w:rsidTr="009702DF">
        <w:tc>
          <w:tcPr>
            <w:tcW w:w="1168" w:type="dxa"/>
          </w:tcPr>
          <w:p w14:paraId="4467B689" w14:textId="18573C0F" w:rsidR="009D2DA9" w:rsidRDefault="009D2DA9" w:rsidP="009702DF">
            <w:pPr>
              <w:rPr>
                <w:sz w:val="18"/>
              </w:rPr>
            </w:pPr>
            <w:r>
              <w:rPr>
                <w:sz w:val="18"/>
              </w:rPr>
              <w:t xml:space="preserve">Ortiz-Alonso </w:t>
            </w:r>
            <w:r>
              <w:rPr>
                <w:sz w:val="18"/>
              </w:rPr>
              <w:fldChar w:fldCharType="begin"/>
            </w:r>
            <w:r>
              <w:rPr>
                <w:sz w:val="18"/>
              </w:rPr>
              <w:instrText xml:space="preserve"> ADDIN EN.CITE &lt;EndNote&gt;&lt;Cite&gt;&lt;Author&gt;Ortiz-Alonso&lt;/Author&gt;&lt;Year&gt;2020&lt;/Year&gt;&lt;RecNum&gt;8152&lt;/RecNum&gt;&lt;DisplayText&gt;(22)&lt;/DisplayText&gt;&lt;record&gt;&lt;rec-number&gt;8152&lt;/rec-number&gt;&lt;foreign-keys&gt;&lt;key app="EN" db-id="wzzax5dxorrzd2es0sbx0eprtt9tdffs5xfz" timestamp="1591115752"&gt;8152&lt;/key&gt;&lt;/foreign-keys&gt;&lt;ref-type name="Journal Article"&gt;17&lt;/ref-type&gt;&lt;contributors&gt;&lt;authors&gt;&lt;author&gt;Ortiz-Alonso, Javier&lt;/author&gt;&lt;author&gt;Bustamante-Ara, Natalia&lt;/author&gt;&lt;author&gt;Valenzuela, Pedro L.&lt;/author&gt;&lt;author&gt;Vidán-Astiz, Maite&lt;/author&gt;&lt;author&gt;Rodríguez-Romo, Gabriel&lt;/author&gt;&lt;author&gt;Mayordomo-Cava, Jennifer&lt;/author&gt;&lt;author&gt;Javier-González, Marianna&lt;/author&gt;&lt;author&gt;Hidalgo-Gamarra, Mercedes&lt;/author&gt;&lt;author&gt;Lopéz-Tatis, Myriel&lt;/author&gt;&lt;author&gt;Valades-Malagón, María Isabel&lt;/author&gt;&lt;author&gt;Santos-Lozano, Alejandro&lt;/author&gt;&lt;author&gt;Lucia, Alejandro&lt;/author&gt;&lt;author&gt;Serra-Rexach, José Antonio&lt;/author&gt;&lt;/authors&gt;&lt;/contributors&gt;&lt;titles&gt;&lt;title&gt;Effect of a Simple Exercise Program on Hospitalization-Associated Disability in Older Patients: A Randomized Controlled Trial&lt;/title&gt;&lt;secondary-title&gt;Journal of the American Medical Directors Association&lt;/secondary-title&gt;&lt;/titles&gt;&lt;periodical&gt;&lt;full-title&gt;J Am Med Dir Assoc&lt;/full-title&gt;&lt;abbr-1&gt;Journal of the American Medical Directors Association&lt;/abbr-1&gt;&lt;/periodical&gt;&lt;pages&gt;531-537.e1&lt;/pages&gt;&lt;volume&gt;21&lt;/volume&gt;&lt;number&gt;4&lt;/number&gt;&lt;dates&gt;&lt;year&gt;2020&lt;/year&gt;&lt;/dates&gt;&lt;publisher&gt;Elsevier&lt;/publisher&gt;&lt;isbn&gt;1525-8610&lt;/isbn&gt;&lt;urls&gt;&lt;related-urls&gt;&lt;url&gt;https://doi.org/10.1016/j.jamda.2019.11.027&lt;/url&gt;&lt;/related-urls&gt;&lt;/urls&gt;&lt;electronic-resource-num&gt;10.1016/j.jamda.2019.11.027&lt;/electronic-resource-num&gt;&lt;access-date&gt;2020/06/02&lt;/access-date&gt;&lt;/record&gt;&lt;/Cite&gt;&lt;/EndNote&gt;</w:instrText>
            </w:r>
            <w:r>
              <w:rPr>
                <w:sz w:val="18"/>
              </w:rPr>
              <w:fldChar w:fldCharType="separate"/>
            </w:r>
            <w:r>
              <w:rPr>
                <w:noProof/>
                <w:sz w:val="18"/>
              </w:rPr>
              <w:t>(22)</w:t>
            </w:r>
            <w:r>
              <w:rPr>
                <w:sz w:val="18"/>
              </w:rPr>
              <w:fldChar w:fldCharType="end"/>
            </w:r>
            <w:r>
              <w:rPr>
                <w:sz w:val="18"/>
              </w:rPr>
              <w:t>, 2019</w:t>
            </w:r>
          </w:p>
        </w:tc>
        <w:tc>
          <w:tcPr>
            <w:tcW w:w="3789" w:type="dxa"/>
          </w:tcPr>
          <w:p w14:paraId="59D26D66" w14:textId="77777777" w:rsidR="009D2DA9" w:rsidRDefault="009D2DA9" w:rsidP="009702DF">
            <w:pPr>
              <w:rPr>
                <w:rFonts w:cstheme="minorHAnsi"/>
                <w:sz w:val="18"/>
              </w:rPr>
            </w:pPr>
            <w:r>
              <w:rPr>
                <w:rFonts w:cstheme="minorHAnsi"/>
                <w:sz w:val="18"/>
              </w:rPr>
              <w:t>• &gt;75 years-old</w:t>
            </w:r>
          </w:p>
          <w:p w14:paraId="78BBD4C4" w14:textId="77777777" w:rsidR="009D2DA9" w:rsidRDefault="009D2DA9" w:rsidP="009702DF">
            <w:pPr>
              <w:rPr>
                <w:sz w:val="18"/>
              </w:rPr>
            </w:pPr>
            <w:r>
              <w:rPr>
                <w:rFonts w:cstheme="minorHAnsi"/>
                <w:sz w:val="18"/>
              </w:rPr>
              <w:t>• Admitted to acute care of elderly unit during recruitment dates</w:t>
            </w:r>
          </w:p>
        </w:tc>
        <w:tc>
          <w:tcPr>
            <w:tcW w:w="4172" w:type="dxa"/>
          </w:tcPr>
          <w:p w14:paraId="58DE66ED" w14:textId="77777777" w:rsidR="009D2DA9" w:rsidRDefault="009D2DA9" w:rsidP="009702DF">
            <w:pPr>
              <w:rPr>
                <w:rFonts w:cstheme="minorHAnsi"/>
                <w:sz w:val="18"/>
              </w:rPr>
            </w:pPr>
            <w:r>
              <w:rPr>
                <w:rFonts w:cstheme="minorHAnsi"/>
                <w:sz w:val="18"/>
              </w:rPr>
              <w:t xml:space="preserve">• </w:t>
            </w:r>
            <w:proofErr w:type="spellStart"/>
            <w:r>
              <w:rPr>
                <w:rFonts w:cstheme="minorHAnsi"/>
                <w:sz w:val="18"/>
              </w:rPr>
              <w:t>Nonambulatory</w:t>
            </w:r>
            <w:proofErr w:type="spellEnd"/>
            <w:r>
              <w:rPr>
                <w:rFonts w:cstheme="minorHAnsi"/>
                <w:sz w:val="18"/>
              </w:rPr>
              <w:t xml:space="preserve"> or dependent in all ADLs 2weeks before admission</w:t>
            </w:r>
          </w:p>
          <w:p w14:paraId="671F7886" w14:textId="77777777" w:rsidR="009D2DA9" w:rsidRDefault="009D2DA9" w:rsidP="009702DF">
            <w:pPr>
              <w:rPr>
                <w:rFonts w:cstheme="minorHAnsi"/>
                <w:sz w:val="18"/>
              </w:rPr>
            </w:pPr>
            <w:r>
              <w:rPr>
                <w:rFonts w:cstheme="minorHAnsi"/>
                <w:sz w:val="18"/>
              </w:rPr>
              <w:t>• Unstable cardiovascular disease or other major condition contraindicating exercise</w:t>
            </w:r>
          </w:p>
          <w:p w14:paraId="3D5F9222" w14:textId="77777777" w:rsidR="009D2DA9" w:rsidRDefault="009D2DA9" w:rsidP="009702DF">
            <w:pPr>
              <w:rPr>
                <w:rFonts w:cstheme="minorHAnsi"/>
                <w:sz w:val="18"/>
              </w:rPr>
            </w:pPr>
            <w:r>
              <w:rPr>
                <w:rFonts w:cstheme="minorHAnsi"/>
                <w:sz w:val="18"/>
              </w:rPr>
              <w:t>• Terminal illness</w:t>
            </w:r>
          </w:p>
          <w:p w14:paraId="1675F9F2" w14:textId="77777777" w:rsidR="009D2DA9" w:rsidRDefault="009D2DA9" w:rsidP="009702DF">
            <w:pPr>
              <w:rPr>
                <w:rFonts w:cstheme="minorHAnsi"/>
                <w:sz w:val="18"/>
              </w:rPr>
            </w:pPr>
            <w:r>
              <w:rPr>
                <w:rFonts w:cstheme="minorHAnsi"/>
                <w:sz w:val="18"/>
              </w:rPr>
              <w:t>• Dementia</w:t>
            </w:r>
          </w:p>
          <w:p w14:paraId="4702795A" w14:textId="77777777" w:rsidR="009D2DA9" w:rsidRDefault="009D2DA9" w:rsidP="009702DF">
            <w:pPr>
              <w:rPr>
                <w:rFonts w:cstheme="minorHAnsi"/>
                <w:sz w:val="18"/>
              </w:rPr>
            </w:pPr>
            <w:r>
              <w:rPr>
                <w:rFonts w:cstheme="minorHAnsi"/>
                <w:sz w:val="18"/>
              </w:rPr>
              <w:t xml:space="preserve">• </w:t>
            </w:r>
            <w:proofErr w:type="spellStart"/>
            <w:r>
              <w:rPr>
                <w:rFonts w:cstheme="minorHAnsi"/>
                <w:sz w:val="18"/>
              </w:rPr>
              <w:t>LoS</w:t>
            </w:r>
            <w:proofErr w:type="spellEnd"/>
            <w:r>
              <w:rPr>
                <w:rFonts w:cstheme="minorHAnsi"/>
                <w:sz w:val="18"/>
              </w:rPr>
              <w:t xml:space="preserve"> &lt;3days</w:t>
            </w:r>
          </w:p>
          <w:p w14:paraId="44F653A0" w14:textId="77777777" w:rsidR="009D2DA9" w:rsidRDefault="009D2DA9" w:rsidP="009702DF">
            <w:pPr>
              <w:rPr>
                <w:rFonts w:cstheme="minorHAnsi"/>
                <w:sz w:val="18"/>
              </w:rPr>
            </w:pPr>
            <w:r>
              <w:rPr>
                <w:rFonts w:cstheme="minorHAnsi"/>
                <w:sz w:val="18"/>
              </w:rPr>
              <w:t>• Death prior to discharge</w:t>
            </w:r>
          </w:p>
          <w:p w14:paraId="38F30A7A" w14:textId="77777777" w:rsidR="009D2DA9" w:rsidRDefault="009D2DA9" w:rsidP="009702DF">
            <w:pPr>
              <w:rPr>
                <w:rFonts w:cstheme="minorHAnsi"/>
                <w:sz w:val="18"/>
              </w:rPr>
            </w:pPr>
            <w:r>
              <w:rPr>
                <w:rFonts w:cstheme="minorHAnsi"/>
                <w:sz w:val="18"/>
              </w:rPr>
              <w:t>• Scheduled admission</w:t>
            </w:r>
          </w:p>
          <w:p w14:paraId="5EE5ACA1" w14:textId="77777777" w:rsidR="009D2DA9" w:rsidRPr="00143B9E" w:rsidRDefault="009D2DA9" w:rsidP="009702DF">
            <w:pPr>
              <w:rPr>
                <w:rFonts w:cstheme="minorHAnsi"/>
                <w:sz w:val="18"/>
              </w:rPr>
            </w:pPr>
            <w:r>
              <w:rPr>
                <w:rFonts w:cstheme="minorHAnsi"/>
                <w:sz w:val="18"/>
              </w:rPr>
              <w:t>• Transferred from another hospital</w:t>
            </w:r>
          </w:p>
        </w:tc>
      </w:tr>
      <w:tr w:rsidR="009D2DA9" w14:paraId="22B1A76B" w14:textId="77777777" w:rsidTr="009702DF">
        <w:tc>
          <w:tcPr>
            <w:tcW w:w="1168" w:type="dxa"/>
          </w:tcPr>
          <w:p w14:paraId="5F46F465" w14:textId="45CACA59" w:rsidR="009D2DA9" w:rsidRDefault="009D2DA9" w:rsidP="009702DF">
            <w:proofErr w:type="spellStart"/>
            <w:r>
              <w:rPr>
                <w:sz w:val="18"/>
              </w:rPr>
              <w:t>Opasich</w:t>
            </w:r>
            <w:proofErr w:type="spellEnd"/>
            <w:r>
              <w:rPr>
                <w:sz w:val="18"/>
              </w:rPr>
              <w:t xml:space="preserve"> </w:t>
            </w:r>
            <w:r>
              <w:rPr>
                <w:sz w:val="18"/>
              </w:rPr>
              <w:fldChar w:fldCharType="begin">
                <w:fldData xml:space="preserve">PEVuZE5vdGU+PENpdGU+PEF1dGhvcj5PcGFzaWNoPC9BdXRob3I+PFllYXI+MjAxMDwvWWVhcj48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</w:fldData>
              </w:fldChar>
            </w:r>
            <w:r>
              <w:rPr>
                <w:sz w:val="18"/>
              </w:rPr>
              <w:instrText xml:space="preserve"> ADDIN EN.CITE </w:instrText>
            </w:r>
            <w:r>
              <w:rPr>
                <w:sz w:val="18"/>
              </w:rPr>
              <w:fldChar w:fldCharType="begin">
                <w:fldData xml:space="preserve">PEVuZE5vdGU+PENpdGU+PEF1dGhvcj5PcGFzaWNoPC9BdXRob3I+PFllYXI+MjAxMDwvWWVhcj48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5)</w:t>
            </w:r>
            <w:r>
              <w:rPr>
                <w:sz w:val="18"/>
              </w:rPr>
              <w:fldChar w:fldCharType="end"/>
            </w:r>
            <w:r>
              <w:rPr>
                <w:sz w:val="18"/>
              </w:rPr>
              <w:t>, 2010</w:t>
            </w:r>
          </w:p>
        </w:tc>
        <w:tc>
          <w:tcPr>
            <w:tcW w:w="3789" w:type="dxa"/>
          </w:tcPr>
          <w:p w14:paraId="401AB8BC" w14:textId="77777777" w:rsidR="009D2DA9" w:rsidRDefault="009D2DA9" w:rsidP="009702DF">
            <w:pPr>
              <w:rPr>
                <w:rFonts w:cstheme="minorHAnsi"/>
                <w:sz w:val="18"/>
              </w:rPr>
            </w:pPr>
            <w:r>
              <w:rPr>
                <w:rFonts w:cstheme="minorHAnsi"/>
                <w:sz w:val="18"/>
              </w:rPr>
              <w:t>• &gt;70 years</w:t>
            </w:r>
          </w:p>
          <w:p w14:paraId="5C2DC94E" w14:textId="77777777" w:rsidR="009D2DA9" w:rsidRPr="00E138A5" w:rsidRDefault="009D2DA9" w:rsidP="009702DF">
            <w:pPr>
              <w:rPr>
                <w:sz w:val="18"/>
              </w:rPr>
            </w:pPr>
            <w:r>
              <w:rPr>
                <w:rFonts w:cstheme="minorHAnsi"/>
                <w:sz w:val="18"/>
              </w:rPr>
              <w:t xml:space="preserve">• </w:t>
            </w:r>
            <w:r w:rsidRPr="00E138A5">
              <w:rPr>
                <w:sz w:val="18"/>
              </w:rPr>
              <w:t>Medically stable patients (i.e. without acute diseases such</w:t>
            </w:r>
          </w:p>
          <w:p w14:paraId="63909A56" w14:textId="77777777" w:rsidR="009D2DA9" w:rsidRPr="00E138A5" w:rsidRDefault="009D2DA9" w:rsidP="009702DF">
            <w:pPr>
              <w:rPr>
                <w:sz w:val="18"/>
              </w:rPr>
            </w:pPr>
            <w:r w:rsidRPr="00E138A5">
              <w:rPr>
                <w:sz w:val="18"/>
              </w:rPr>
              <w:t>as acute heart failure, systemic infection, acute respiratory</w:t>
            </w:r>
          </w:p>
          <w:p w14:paraId="3D7DCFC0" w14:textId="77777777" w:rsidR="009D2DA9" w:rsidRDefault="009D2DA9" w:rsidP="009702DF">
            <w:pPr>
              <w:rPr>
                <w:sz w:val="18"/>
              </w:rPr>
            </w:pPr>
            <w:r w:rsidRPr="00E138A5">
              <w:rPr>
                <w:sz w:val="18"/>
              </w:rPr>
              <w:t>failure etc.)</w:t>
            </w:r>
          </w:p>
          <w:p w14:paraId="1E97D1EB" w14:textId="77777777" w:rsidR="009D2DA9" w:rsidRPr="008F1BB3" w:rsidRDefault="009D2DA9" w:rsidP="009702DF">
            <w:pPr>
              <w:rPr>
                <w:sz w:val="18"/>
              </w:rPr>
            </w:pPr>
            <w:r>
              <w:rPr>
                <w:rFonts w:cstheme="minorHAnsi"/>
                <w:sz w:val="18"/>
              </w:rPr>
              <w:t xml:space="preserve">• </w:t>
            </w:r>
            <w:r>
              <w:rPr>
                <w:sz w:val="18"/>
              </w:rPr>
              <w:t>Admitted to unit after cardiac surgery</w:t>
            </w:r>
          </w:p>
        </w:tc>
        <w:tc>
          <w:tcPr>
            <w:tcW w:w="4172" w:type="dxa"/>
          </w:tcPr>
          <w:p w14:paraId="415CDDB1" w14:textId="77777777" w:rsidR="009D2DA9" w:rsidDel="00E14709" w:rsidRDefault="009D2DA9" w:rsidP="009702DF">
            <w:pPr>
              <w:rPr>
                <w:sz w:val="18"/>
              </w:rPr>
            </w:pPr>
            <w:r>
              <w:rPr>
                <w:rFonts w:cstheme="minorHAnsi"/>
                <w:sz w:val="18"/>
              </w:rPr>
              <w:t>• Mini Mental State Examination score &lt; 20</w:t>
            </w:r>
          </w:p>
        </w:tc>
      </w:tr>
      <w:tr w:rsidR="009D2DA9" w14:paraId="0DEE489C" w14:textId="77777777" w:rsidTr="009702DF">
        <w:trPr>
          <w:trHeight w:val="386"/>
        </w:trPr>
        <w:tc>
          <w:tcPr>
            <w:tcW w:w="1168" w:type="dxa"/>
          </w:tcPr>
          <w:p w14:paraId="14707EBA" w14:textId="7D6A0D2A" w:rsidR="009D2DA9" w:rsidRDefault="009D2DA9" w:rsidP="009702DF">
            <w:pPr>
              <w:rPr>
                <w:sz w:val="18"/>
              </w:rPr>
            </w:pPr>
            <w:proofErr w:type="spellStart"/>
            <w:r>
              <w:rPr>
                <w:sz w:val="18"/>
              </w:rPr>
              <w:t>Prasciene</w:t>
            </w:r>
            <w:proofErr w:type="spellEnd"/>
            <w:r>
              <w:rPr>
                <w:sz w:val="18"/>
              </w:rPr>
              <w:t xml:space="preserve"> </w:t>
            </w:r>
            <w:r>
              <w:rPr>
                <w:sz w:val="18"/>
              </w:rPr>
              <w:fldChar w:fldCharType="begin"/>
            </w:r>
            <w:r>
              <w:rPr>
                <w:sz w:val="18"/>
              </w:rPr>
              <w:instrText xml:space="preserve"> ADDIN EN.CITE &lt;EndNote&gt;&lt;Cite&gt;&lt;Author&gt;Prasciene&lt;/Author&gt;&lt;Year&gt;2019&lt;/Year&gt;&lt;RecNum&gt;8151&lt;/RecNum&gt;&lt;DisplayText&gt;(21)&lt;/DisplayText&gt;&lt;record&gt;&lt;rec-number&gt;8151&lt;/rec-number&gt;&lt;foreign-keys&gt;&lt;key app="EN" db-id="wzzax5dxorrzd2es0sbx0eprtt9tdffs5xfz" timestamp="1591113003"&gt;8151&lt;/key&gt;&lt;/foreign-keys&gt;&lt;ref-type name="Conference Paper"&gt;47&lt;/ref-type&gt;&lt;contributors&gt;&lt;authors&gt;&lt;author&gt;Prasciene, E.;&lt;/author&gt;&lt;author&gt;Icking, N.;&lt;/author&gt;&lt;author&gt;Kisieliute, E.;&lt;/author&gt;&lt;author&gt;Kubilius, R.;&lt;/author&gt;&lt;author&gt;Bjarnason-Wehrens, B.&lt;/author&gt;&lt;/authors&gt;&lt;/contributors&gt;&lt;titles&gt;&lt;title&gt;Feasibility and short-term effectiveness of an additional resistance and balance training in cardiac rehabilitation for older patients after valve surgery: results of a pilot study&lt;/title&gt;&lt;secondary-title&gt;EuroPrevent 2019&lt;/secondary-title&gt;&lt;/titles&gt;&lt;pages&gt;S39&lt;/pages&gt;&lt;volume&gt;26&lt;/volume&gt;&lt;number&gt;Supplement 1&lt;/number&gt;&lt;num-vols&gt;Poster session&lt;/num-vols&gt;&lt;dates&gt;&lt;year&gt;2019&lt;/year&gt;&lt;/dates&gt;&lt;pub-location&gt;Portugal&lt;/pub-location&gt;&lt;publisher&gt;European Journal of Preventive Cardiology&lt;/publisher&gt;&lt;urls&gt;&lt;/urls&gt;&lt;/record&gt;&lt;/Cite&gt;&lt;/EndNote&gt;</w:instrText>
            </w:r>
            <w:r>
              <w:rPr>
                <w:sz w:val="18"/>
              </w:rPr>
              <w:fldChar w:fldCharType="separate"/>
            </w:r>
            <w:r>
              <w:rPr>
                <w:noProof/>
                <w:sz w:val="18"/>
              </w:rPr>
              <w:t>(21)</w:t>
            </w:r>
            <w:r>
              <w:rPr>
                <w:sz w:val="18"/>
              </w:rPr>
              <w:fldChar w:fldCharType="end"/>
            </w:r>
            <w:r>
              <w:rPr>
                <w:sz w:val="18"/>
              </w:rPr>
              <w:t>, 2019</w:t>
            </w:r>
          </w:p>
        </w:tc>
        <w:tc>
          <w:tcPr>
            <w:tcW w:w="3789" w:type="dxa"/>
          </w:tcPr>
          <w:p w14:paraId="3ABA6AA8" w14:textId="77777777" w:rsidR="009D2DA9" w:rsidRDefault="009D2DA9" w:rsidP="009702DF">
            <w:pPr>
              <w:rPr>
                <w:sz w:val="18"/>
              </w:rPr>
            </w:pPr>
            <w:r>
              <w:rPr>
                <w:rFonts w:cstheme="minorHAnsi"/>
                <w:sz w:val="18"/>
              </w:rPr>
              <w:t xml:space="preserve">• </w:t>
            </w:r>
            <w:r w:rsidRPr="004B0E8D">
              <w:rPr>
                <w:sz w:val="18"/>
              </w:rPr>
              <w:t>≥65 years</w:t>
            </w:r>
          </w:p>
          <w:p w14:paraId="1C9A74A4" w14:textId="77777777" w:rsidR="009D2DA9" w:rsidRDefault="009D2DA9" w:rsidP="009702DF">
            <w:pPr>
              <w:rPr>
                <w:rFonts w:cstheme="minorHAnsi"/>
                <w:sz w:val="18"/>
              </w:rPr>
            </w:pPr>
            <w:r>
              <w:rPr>
                <w:rFonts w:cstheme="minorHAnsi"/>
                <w:sz w:val="18"/>
              </w:rPr>
              <w:t>• Valve surgery or intervention</w:t>
            </w:r>
          </w:p>
          <w:p w14:paraId="6C798799" w14:textId="77777777" w:rsidR="009D2DA9" w:rsidRDefault="009D2DA9" w:rsidP="009702DF">
            <w:pPr>
              <w:rPr>
                <w:rFonts w:cstheme="minorHAnsi"/>
                <w:sz w:val="18"/>
              </w:rPr>
            </w:pPr>
            <w:r>
              <w:rPr>
                <w:rFonts w:cstheme="minorHAnsi"/>
                <w:sz w:val="18"/>
              </w:rPr>
              <w:t>• Ability to start rehabilitation within 4weeks of surgery</w:t>
            </w:r>
          </w:p>
          <w:p w14:paraId="0D53F87D" w14:textId="77777777" w:rsidR="009D2DA9" w:rsidRDefault="009D2DA9" w:rsidP="009702DF">
            <w:pPr>
              <w:rPr>
                <w:rFonts w:cstheme="minorHAnsi"/>
                <w:sz w:val="18"/>
              </w:rPr>
            </w:pPr>
            <w:r>
              <w:rPr>
                <w:rFonts w:cstheme="minorHAnsi"/>
                <w:sz w:val="18"/>
              </w:rPr>
              <w:t>• 6MWT 100-350m</w:t>
            </w:r>
          </w:p>
          <w:p w14:paraId="69708948" w14:textId="77777777" w:rsidR="009D2DA9" w:rsidRDefault="009D2DA9" w:rsidP="009702DF">
            <w:pPr>
              <w:rPr>
                <w:sz w:val="18"/>
              </w:rPr>
            </w:pPr>
            <w:r>
              <w:rPr>
                <w:rFonts w:cstheme="minorHAnsi"/>
                <w:sz w:val="18"/>
              </w:rPr>
              <w:t>• Written consent</w:t>
            </w:r>
          </w:p>
        </w:tc>
        <w:tc>
          <w:tcPr>
            <w:tcW w:w="4172" w:type="dxa"/>
          </w:tcPr>
          <w:p w14:paraId="1D4F8000" w14:textId="77777777" w:rsidR="009D2DA9" w:rsidRDefault="009D2DA9" w:rsidP="009702DF">
            <w:pPr>
              <w:rPr>
                <w:sz w:val="18"/>
              </w:rPr>
            </w:pPr>
            <w:r>
              <w:rPr>
                <w:sz w:val="18"/>
              </w:rPr>
              <w:t>Not specified</w:t>
            </w:r>
          </w:p>
        </w:tc>
      </w:tr>
      <w:tr w:rsidR="009D2DA9" w14:paraId="6B998483" w14:textId="77777777" w:rsidTr="009702DF">
        <w:trPr>
          <w:trHeight w:val="509"/>
        </w:trPr>
        <w:tc>
          <w:tcPr>
            <w:tcW w:w="1168" w:type="dxa"/>
            <w:vMerge w:val="restart"/>
          </w:tcPr>
          <w:p w14:paraId="09643C87" w14:textId="173F60A8" w:rsidR="009D2DA9" w:rsidRDefault="009D2DA9" w:rsidP="009702DF">
            <w:proofErr w:type="spellStart"/>
            <w:r>
              <w:rPr>
                <w:sz w:val="18"/>
              </w:rPr>
              <w:t>Rahmann</w:t>
            </w:r>
            <w:proofErr w:type="spellEnd"/>
            <w:r>
              <w:rPr>
                <w:sz w:val="18"/>
              </w:rPr>
              <w:t xml:space="preserve"> </w:t>
            </w:r>
            <w:r>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Pr>
                <w:sz w:val="18"/>
              </w:rPr>
              <w:instrText xml:space="preserve"> ADDIN EN.CITE </w:instrText>
            </w:r>
            <w:r>
              <w:rPr>
                <w:sz w:val="18"/>
              </w:rPr>
              <w:fldChar w:fldCharType="begin">
                <w:fldData xml:space="preserve">PEVuZE5vdGU+PENpdGU+PEF1dGhvcj5SYWhtYW5uPC9BdXRob3I+PFllYXI+MjAwOTwvWWVhcj48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w:t>
            </w:r>
            <w:r>
              <w:rPr>
                <w:sz w:val="18"/>
              </w:rPr>
              <w:fldChar w:fldCharType="end"/>
            </w:r>
            <w:r>
              <w:rPr>
                <w:sz w:val="18"/>
              </w:rPr>
              <w:t>, 2009</w:t>
            </w:r>
          </w:p>
        </w:tc>
        <w:tc>
          <w:tcPr>
            <w:tcW w:w="3789" w:type="dxa"/>
            <w:vMerge w:val="restart"/>
          </w:tcPr>
          <w:p w14:paraId="6572AED4" w14:textId="77777777" w:rsidR="009D2DA9" w:rsidRPr="00D72474" w:rsidRDefault="009D2DA9" w:rsidP="009702DF">
            <w:pPr>
              <w:rPr>
                <w:sz w:val="18"/>
              </w:rPr>
            </w:pPr>
            <w:r>
              <w:rPr>
                <w:rFonts w:cstheme="minorHAnsi"/>
                <w:sz w:val="18"/>
              </w:rPr>
              <w:t xml:space="preserve">• </w:t>
            </w:r>
            <w:r w:rsidRPr="00D72474">
              <w:rPr>
                <w:sz w:val="18"/>
              </w:rPr>
              <w:t>Planned primary hip or knee replacement f</w:t>
            </w:r>
            <w:r>
              <w:rPr>
                <w:sz w:val="18"/>
              </w:rPr>
              <w:t>or osteoarthritis</w:t>
            </w:r>
          </w:p>
          <w:p w14:paraId="7BA9E629" w14:textId="77777777" w:rsidR="009D2DA9" w:rsidRPr="008F1BB3" w:rsidRDefault="009D2DA9" w:rsidP="009702DF">
            <w:pPr>
              <w:rPr>
                <w:sz w:val="18"/>
              </w:rPr>
            </w:pPr>
            <w:r>
              <w:rPr>
                <w:rFonts w:cstheme="minorHAnsi"/>
                <w:sz w:val="18"/>
              </w:rPr>
              <w:t xml:space="preserve">• </w:t>
            </w:r>
            <w:r w:rsidRPr="00D72474">
              <w:rPr>
                <w:sz w:val="18"/>
              </w:rPr>
              <w:t>Home visit not possible prior to admission</w:t>
            </w:r>
          </w:p>
          <w:p w14:paraId="3FEFA95B" w14:textId="77777777" w:rsidR="009D2DA9" w:rsidRPr="008F1BB3" w:rsidRDefault="009D2DA9" w:rsidP="009702DF">
            <w:pPr>
              <w:rPr>
                <w:sz w:val="18"/>
              </w:rPr>
            </w:pPr>
          </w:p>
        </w:tc>
        <w:tc>
          <w:tcPr>
            <w:tcW w:w="4172" w:type="dxa"/>
            <w:vMerge w:val="restart"/>
          </w:tcPr>
          <w:p w14:paraId="6840E8A4" w14:textId="77777777" w:rsidR="009D2DA9" w:rsidRPr="00D72474" w:rsidRDefault="009D2DA9" w:rsidP="009702DF">
            <w:pPr>
              <w:rPr>
                <w:sz w:val="18"/>
              </w:rPr>
            </w:pPr>
            <w:r>
              <w:rPr>
                <w:rFonts w:cstheme="minorHAnsi"/>
                <w:sz w:val="18"/>
              </w:rPr>
              <w:t xml:space="preserve">• </w:t>
            </w:r>
            <w:r w:rsidRPr="00D72474">
              <w:rPr>
                <w:sz w:val="18"/>
              </w:rPr>
              <w:t>Diagnosed neurologic disorder</w:t>
            </w:r>
          </w:p>
          <w:p w14:paraId="1D29BA97" w14:textId="77777777" w:rsidR="009D2DA9" w:rsidRPr="00D72474" w:rsidRDefault="009D2DA9" w:rsidP="009702DF">
            <w:pPr>
              <w:rPr>
                <w:sz w:val="18"/>
              </w:rPr>
            </w:pPr>
            <w:r>
              <w:rPr>
                <w:rFonts w:cstheme="minorHAnsi"/>
                <w:sz w:val="18"/>
              </w:rPr>
              <w:t xml:space="preserve">• </w:t>
            </w:r>
            <w:r w:rsidRPr="00D72474">
              <w:rPr>
                <w:sz w:val="18"/>
              </w:rPr>
              <w:t>Another major musculoskeletal disorder that altered mobility</w:t>
            </w:r>
          </w:p>
          <w:p w14:paraId="64E7F29E" w14:textId="77777777" w:rsidR="009D2DA9" w:rsidRPr="00D72474" w:rsidRDefault="009D2DA9" w:rsidP="009702DF">
            <w:pPr>
              <w:rPr>
                <w:sz w:val="18"/>
              </w:rPr>
            </w:pPr>
            <w:r>
              <w:rPr>
                <w:rFonts w:cstheme="minorHAnsi"/>
                <w:sz w:val="18"/>
              </w:rPr>
              <w:t xml:space="preserve">• </w:t>
            </w:r>
            <w:r w:rsidRPr="00D72474">
              <w:rPr>
                <w:sz w:val="18"/>
              </w:rPr>
              <w:t>Cognitive dysfunction</w:t>
            </w:r>
          </w:p>
          <w:p w14:paraId="31538758" w14:textId="77777777" w:rsidR="009D2DA9" w:rsidRPr="00D72474" w:rsidRDefault="009D2DA9" w:rsidP="009702DF">
            <w:pPr>
              <w:rPr>
                <w:sz w:val="18"/>
              </w:rPr>
            </w:pPr>
            <w:r>
              <w:rPr>
                <w:rFonts w:cstheme="minorHAnsi"/>
                <w:sz w:val="18"/>
              </w:rPr>
              <w:t xml:space="preserve">• </w:t>
            </w:r>
            <w:r w:rsidRPr="00D72474">
              <w:rPr>
                <w:sz w:val="18"/>
              </w:rPr>
              <w:t>Undergoing revision joint surgery or bilateral knee replacements</w:t>
            </w:r>
          </w:p>
          <w:p w14:paraId="6C7BFCAE" w14:textId="77777777" w:rsidR="009D2DA9" w:rsidDel="00E14709" w:rsidRDefault="009D2DA9" w:rsidP="009702DF">
            <w:pPr>
              <w:rPr>
                <w:sz w:val="18"/>
              </w:rPr>
            </w:pPr>
            <w:r>
              <w:rPr>
                <w:rFonts w:cstheme="minorHAnsi"/>
                <w:sz w:val="18"/>
              </w:rPr>
              <w:lastRenderedPageBreak/>
              <w:t xml:space="preserve">• </w:t>
            </w:r>
            <w:r w:rsidRPr="00D72474">
              <w:rPr>
                <w:sz w:val="18"/>
              </w:rPr>
              <w:t>Specifically requested aquatic physiotherapy postoperatively and not willing to be randomised</w:t>
            </w:r>
          </w:p>
        </w:tc>
      </w:tr>
      <w:tr w:rsidR="009D2DA9" w14:paraId="7CDE5E86" w14:textId="77777777" w:rsidTr="009702DF">
        <w:trPr>
          <w:trHeight w:val="453"/>
        </w:trPr>
        <w:tc>
          <w:tcPr>
            <w:tcW w:w="1168" w:type="dxa"/>
            <w:vMerge/>
          </w:tcPr>
          <w:p w14:paraId="7B7D859B" w14:textId="77777777" w:rsidR="009D2DA9" w:rsidRDefault="009D2DA9" w:rsidP="009702DF">
            <w:pPr>
              <w:rPr>
                <w:sz w:val="18"/>
              </w:rPr>
            </w:pPr>
          </w:p>
        </w:tc>
        <w:tc>
          <w:tcPr>
            <w:tcW w:w="3789" w:type="dxa"/>
            <w:vMerge/>
          </w:tcPr>
          <w:p w14:paraId="197B7A6E" w14:textId="77777777" w:rsidR="009D2DA9" w:rsidRDefault="009D2DA9" w:rsidP="009702DF">
            <w:pPr>
              <w:rPr>
                <w:sz w:val="18"/>
              </w:rPr>
            </w:pPr>
          </w:p>
        </w:tc>
        <w:tc>
          <w:tcPr>
            <w:tcW w:w="4172" w:type="dxa"/>
            <w:vMerge/>
          </w:tcPr>
          <w:p w14:paraId="31148FD3" w14:textId="77777777" w:rsidR="009D2DA9" w:rsidDel="00E14709" w:rsidRDefault="009D2DA9" w:rsidP="009702DF">
            <w:pPr>
              <w:jc w:val="center"/>
              <w:rPr>
                <w:sz w:val="18"/>
              </w:rPr>
            </w:pPr>
          </w:p>
        </w:tc>
      </w:tr>
      <w:tr w:rsidR="009D2DA9" w14:paraId="3A749324" w14:textId="77777777" w:rsidTr="009702DF">
        <w:tc>
          <w:tcPr>
            <w:tcW w:w="1168" w:type="dxa"/>
          </w:tcPr>
          <w:p w14:paraId="79DD48D1" w14:textId="793D612D" w:rsidR="009D2DA9" w:rsidRDefault="009D2DA9" w:rsidP="009702DF">
            <w:r>
              <w:rPr>
                <w:sz w:val="18"/>
              </w:rPr>
              <w:t xml:space="preserve">Raymond </w:t>
            </w:r>
            <w:r>
              <w:rPr>
                <w:sz w:val="18"/>
              </w:rPr>
              <w:fldChar w:fldCharType="begin"/>
            </w:r>
            <w:r>
              <w:rPr>
                <w:sz w:val="18"/>
              </w:rPr>
              <w:instrText xml:space="preserve"> ADDIN EN.CITE &lt;EndNote&gt;&lt;Cite&gt;&lt;Author&gt;Raymond&lt;/Author&gt;&lt;Year&gt;2017&lt;/Year&gt;&lt;RecNum&gt;8028&lt;/RecNum&gt;&lt;DisplayText&gt;(11)&lt;/DisplayText&gt;&lt;record&gt;&lt;rec-number&gt;8028&lt;/rec-number&gt;&lt;foreign-keys&gt;&lt;key app="EN" db-id="wzzax5dxorrzd2es0sbx0eprtt9tdffs5xfz" timestamp="1569357250"&gt;8028&lt;/key&gt;&lt;/foreign-keys&gt;&lt;ref-type name="Journal Article"&gt;17&lt;/ref-type&gt;&lt;contributors&gt;&lt;authors&gt;&lt;author&gt;Raymond, M. J.&lt;/author&gt;&lt;author&gt;Jeffs, K. J.&lt;/author&gt;&lt;author&gt;Winter, A.&lt;/author&gt;&lt;author&gt;Soh, S. E.&lt;/author&gt;&lt;author&gt;Hunter, P.&lt;/author&gt;&lt;author&gt;Holland, A. E.&lt;/author&gt;&lt;/authors&gt;&lt;/contributors&gt;&lt;titles&gt;&lt;title&gt;The effects of a high-intensity functional exercise group on clinical outcomes in hospitalised older adults: an assessor-blinded, randomised-controlled trial&lt;/title&gt;&lt;secondary-title&gt;Age and ageing&lt;/secondary-title&gt;&lt;/titles&gt;&lt;periodical&gt;&lt;full-title&gt;Age and Ageing&lt;/full-title&gt;&lt;/periodical&gt;&lt;pages&gt;208‐213&lt;/pages&gt;&lt;volume&gt;46&lt;/volume&gt;&lt;number&gt;2&lt;/number&gt;&lt;keywords&gt;&lt;keyword&gt;Age Factors&lt;/keyword&gt;&lt;keyword&gt;Aged&lt;/keyword&gt;&lt;keyword&gt;Aged, 80 and over&lt;/keyword&gt;&lt;keyword&gt;Female&lt;/keyword&gt;&lt;keyword&gt;Gait&lt;/keyword&gt;&lt;keyword&gt;Geriatric Assessment&lt;/keyword&gt;&lt;keyword&gt;Hospitalization&lt;/keyword&gt;&lt;keyword&gt;Hospitals, Urban&lt;/keyword&gt;&lt;keyword&gt;Humans&lt;/keyword&gt;&lt;keyword&gt;Length of Stay&lt;/keyword&gt;&lt;keyword&gt;Male&lt;/keyword&gt;&lt;keyword&gt;Mobility Limitation&lt;/keyword&gt;&lt;keyword&gt;Patient Discharge&lt;/keyword&gt;&lt;keyword&gt;Postural Balance&lt;/keyword&gt;&lt;keyword&gt;Recovery of Function&lt;/keyword&gt;&lt;keyword&gt;Resistance Training [adverse effects]&lt;/keyword&gt;&lt;keyword&gt;Time Factors&lt;/keyword&gt;&lt;keyword&gt;Treatment Outcome&lt;/keyword&gt;&lt;keyword&gt;Victoria&lt;/keyword&gt;&lt;keyword&gt;Walking&lt;/keyword&gt;&lt;/keywords&gt;&lt;dates&gt;&lt;year&gt;2017&lt;/year&gt;&lt;/dates&gt;&lt;accession-num&gt;CN-01426375&lt;/accession-num&gt;&lt;work-type&gt;Journal Article; Randomized Controlled Trial&lt;/work-type&gt;&lt;urls&gt;&lt;related-urls&gt;&lt;url&gt;https://www.cochranelibrary.com/central/doi/10.1002/central/CN-01426375/full&lt;/url&gt;&lt;/related-urls&gt;&lt;/urls&gt;&lt;custom3&gt;PUBMED 27932360&lt;/custom3&gt;&lt;electronic-resource-num&gt;10.1093/ageing/afw215&lt;/electronic-resource-num&gt;&lt;/record&gt;&lt;/Cite&gt;&lt;/EndNote&gt;</w:instrText>
            </w:r>
            <w:r>
              <w:rPr>
                <w:sz w:val="18"/>
              </w:rPr>
              <w:fldChar w:fldCharType="separate"/>
            </w:r>
            <w:r>
              <w:rPr>
                <w:noProof/>
                <w:sz w:val="18"/>
              </w:rPr>
              <w:t>(11)</w:t>
            </w:r>
            <w:r>
              <w:rPr>
                <w:sz w:val="18"/>
              </w:rPr>
              <w:fldChar w:fldCharType="end"/>
            </w:r>
            <w:r>
              <w:rPr>
                <w:sz w:val="18"/>
              </w:rPr>
              <w:t>, 2017</w:t>
            </w:r>
          </w:p>
        </w:tc>
        <w:tc>
          <w:tcPr>
            <w:tcW w:w="3789" w:type="dxa"/>
          </w:tcPr>
          <w:p w14:paraId="393F69CB"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50CA71ED" w14:textId="77777777" w:rsidR="009D2DA9" w:rsidRPr="00D72474" w:rsidRDefault="009D2DA9" w:rsidP="009702DF">
            <w:pPr>
              <w:rPr>
                <w:sz w:val="18"/>
              </w:rPr>
            </w:pPr>
            <w:r>
              <w:rPr>
                <w:rFonts w:cstheme="minorHAnsi"/>
                <w:sz w:val="18"/>
              </w:rPr>
              <w:t>•</w:t>
            </w:r>
            <w:r>
              <w:rPr>
                <w:sz w:val="18"/>
              </w:rPr>
              <w:t xml:space="preserve"> </w:t>
            </w:r>
            <w:r w:rsidRPr="00D72474">
              <w:rPr>
                <w:sz w:val="18"/>
              </w:rPr>
              <w:t xml:space="preserve">Admitted to </w:t>
            </w:r>
            <w:r>
              <w:rPr>
                <w:sz w:val="18"/>
              </w:rPr>
              <w:t>geriatric medicine</w:t>
            </w:r>
            <w:r w:rsidRPr="00D72474">
              <w:rPr>
                <w:sz w:val="18"/>
              </w:rPr>
              <w:t xml:space="preserve"> ward</w:t>
            </w:r>
          </w:p>
          <w:p w14:paraId="0181817F" w14:textId="77777777" w:rsidR="009D2DA9" w:rsidRPr="008F1BB3" w:rsidRDefault="009D2DA9" w:rsidP="009702DF">
            <w:pPr>
              <w:rPr>
                <w:sz w:val="18"/>
              </w:rPr>
            </w:pPr>
            <w:r>
              <w:rPr>
                <w:rFonts w:cstheme="minorHAnsi"/>
                <w:sz w:val="18"/>
              </w:rPr>
              <w:t>•</w:t>
            </w:r>
            <w:r>
              <w:rPr>
                <w:sz w:val="18"/>
              </w:rPr>
              <w:t xml:space="preserve"> </w:t>
            </w:r>
            <w:r w:rsidRPr="00D72474">
              <w:rPr>
                <w:sz w:val="18"/>
              </w:rPr>
              <w:t>Able to participate in weight-bearing exercise i.e. adequate exercise tolerance, able to stand from chair with minimum/no assistance</w:t>
            </w:r>
          </w:p>
        </w:tc>
        <w:tc>
          <w:tcPr>
            <w:tcW w:w="4172" w:type="dxa"/>
          </w:tcPr>
          <w:p w14:paraId="605183EE" w14:textId="77777777" w:rsidR="009D2DA9" w:rsidRPr="00D72474" w:rsidRDefault="009D2DA9" w:rsidP="009702DF">
            <w:pPr>
              <w:rPr>
                <w:sz w:val="18"/>
              </w:rPr>
            </w:pPr>
            <w:r>
              <w:rPr>
                <w:rFonts w:cstheme="minorHAnsi"/>
                <w:sz w:val="18"/>
              </w:rPr>
              <w:t>•</w:t>
            </w:r>
            <w:r>
              <w:rPr>
                <w:sz w:val="18"/>
              </w:rPr>
              <w:t xml:space="preserve"> </w:t>
            </w:r>
            <w:r w:rsidRPr="00D72474">
              <w:rPr>
                <w:sz w:val="18"/>
              </w:rPr>
              <w:t>Medical instability</w:t>
            </w:r>
          </w:p>
          <w:p w14:paraId="323F3467" w14:textId="77777777" w:rsidR="009D2DA9" w:rsidRPr="00D72474" w:rsidRDefault="009D2DA9" w:rsidP="009702DF">
            <w:pPr>
              <w:rPr>
                <w:sz w:val="18"/>
              </w:rPr>
            </w:pPr>
            <w:r>
              <w:rPr>
                <w:rFonts w:cstheme="minorHAnsi"/>
                <w:sz w:val="18"/>
              </w:rPr>
              <w:t>•</w:t>
            </w:r>
            <w:r>
              <w:rPr>
                <w:sz w:val="18"/>
              </w:rPr>
              <w:t xml:space="preserve"> </w:t>
            </w:r>
            <w:r w:rsidRPr="00D72474">
              <w:rPr>
                <w:sz w:val="18"/>
              </w:rPr>
              <w:t>Pre-morbidly non-ambulant</w:t>
            </w:r>
          </w:p>
          <w:p w14:paraId="3DCA2AC9" w14:textId="77777777" w:rsidR="009D2DA9" w:rsidRPr="00D72474" w:rsidRDefault="009D2DA9" w:rsidP="009702DF">
            <w:pPr>
              <w:rPr>
                <w:sz w:val="18"/>
              </w:rPr>
            </w:pPr>
            <w:r>
              <w:rPr>
                <w:rFonts w:cstheme="minorHAnsi"/>
                <w:sz w:val="18"/>
              </w:rPr>
              <w:t>•</w:t>
            </w:r>
            <w:r>
              <w:rPr>
                <w:sz w:val="18"/>
              </w:rPr>
              <w:t xml:space="preserve"> </w:t>
            </w:r>
            <w:r w:rsidRPr="00D72474">
              <w:rPr>
                <w:sz w:val="18"/>
              </w:rPr>
              <w:t>M</w:t>
            </w:r>
            <w:r>
              <w:rPr>
                <w:sz w:val="18"/>
              </w:rPr>
              <w:t xml:space="preserve">ini Mental State Examination score </w:t>
            </w:r>
            <w:r w:rsidRPr="00D72474">
              <w:rPr>
                <w:sz w:val="18"/>
              </w:rPr>
              <w:t>&lt;10</w:t>
            </w:r>
          </w:p>
          <w:p w14:paraId="0FD832EB" w14:textId="77777777" w:rsidR="009D2DA9" w:rsidRPr="00D72474" w:rsidRDefault="009D2DA9" w:rsidP="009702DF">
            <w:pPr>
              <w:rPr>
                <w:sz w:val="18"/>
              </w:rPr>
            </w:pPr>
            <w:r>
              <w:rPr>
                <w:rFonts w:cstheme="minorHAnsi"/>
                <w:sz w:val="18"/>
              </w:rPr>
              <w:t>•</w:t>
            </w:r>
            <w:r>
              <w:rPr>
                <w:sz w:val="18"/>
              </w:rPr>
              <w:t xml:space="preserve"> </w:t>
            </w:r>
            <w:r w:rsidRPr="00D72474">
              <w:rPr>
                <w:sz w:val="18"/>
              </w:rPr>
              <w:t>Admitted for palliation</w:t>
            </w:r>
          </w:p>
          <w:p w14:paraId="7426294D" w14:textId="77777777" w:rsidR="009D2DA9" w:rsidRPr="00D72474" w:rsidRDefault="009D2DA9" w:rsidP="009702DF">
            <w:pPr>
              <w:rPr>
                <w:sz w:val="18"/>
              </w:rPr>
            </w:pPr>
            <w:r>
              <w:rPr>
                <w:rFonts w:cstheme="minorHAnsi"/>
                <w:sz w:val="18"/>
              </w:rPr>
              <w:t>•</w:t>
            </w:r>
            <w:r>
              <w:rPr>
                <w:sz w:val="18"/>
              </w:rPr>
              <w:t xml:space="preserve"> </w:t>
            </w:r>
            <w:r w:rsidRPr="00D72474">
              <w:rPr>
                <w:sz w:val="18"/>
              </w:rPr>
              <w:t>Weight-bearing restrictions</w:t>
            </w:r>
          </w:p>
          <w:p w14:paraId="770B5732" w14:textId="77777777" w:rsidR="009D2DA9" w:rsidRPr="00D72474" w:rsidRDefault="009D2DA9" w:rsidP="009702DF">
            <w:pPr>
              <w:rPr>
                <w:sz w:val="18"/>
              </w:rPr>
            </w:pPr>
            <w:r>
              <w:rPr>
                <w:rFonts w:cstheme="minorHAnsi"/>
                <w:sz w:val="18"/>
              </w:rPr>
              <w:t>•</w:t>
            </w:r>
            <w:r>
              <w:rPr>
                <w:sz w:val="18"/>
              </w:rPr>
              <w:t xml:space="preserve"> </w:t>
            </w:r>
            <w:r w:rsidRPr="00D72474">
              <w:rPr>
                <w:sz w:val="18"/>
              </w:rPr>
              <w:t>Planned discharge &lt; 7 days</w:t>
            </w:r>
          </w:p>
          <w:p w14:paraId="091D0C7B" w14:textId="77777777" w:rsidR="009D2DA9" w:rsidDel="00E14709" w:rsidRDefault="009D2DA9" w:rsidP="009702DF">
            <w:pPr>
              <w:rPr>
                <w:sz w:val="18"/>
              </w:rPr>
            </w:pPr>
            <w:r>
              <w:rPr>
                <w:rFonts w:cstheme="minorHAnsi"/>
                <w:sz w:val="18"/>
              </w:rPr>
              <w:t>•</w:t>
            </w:r>
            <w:r>
              <w:rPr>
                <w:sz w:val="18"/>
              </w:rPr>
              <w:t xml:space="preserve"> </w:t>
            </w:r>
            <w:r w:rsidRPr="00D72474">
              <w:rPr>
                <w:sz w:val="18"/>
              </w:rPr>
              <w:t>Inappropriate behaviour or cognition for group exercises</w:t>
            </w:r>
          </w:p>
        </w:tc>
      </w:tr>
      <w:tr w:rsidR="009D2DA9" w14:paraId="296C769C" w14:textId="77777777" w:rsidTr="009702DF">
        <w:tc>
          <w:tcPr>
            <w:tcW w:w="1168" w:type="dxa"/>
          </w:tcPr>
          <w:p w14:paraId="253D985B" w14:textId="752DDB56" w:rsidR="009D2DA9" w:rsidRDefault="009D2DA9" w:rsidP="009702DF">
            <w:r>
              <w:rPr>
                <w:sz w:val="18"/>
              </w:rPr>
              <w:t>Said</w:t>
            </w:r>
            <w:r>
              <w:rPr>
                <w:sz w:val="18"/>
                <w:vertAlign w:val="superscript"/>
              </w:rPr>
              <w:t xml:space="preserve"> b</w:t>
            </w:r>
            <w:r>
              <w:rPr>
                <w:sz w:val="18"/>
              </w:rPr>
              <w:t xml:space="preserve"> </w:t>
            </w:r>
            <w:r>
              <w:rPr>
                <w:sz w:val="18"/>
              </w:rPr>
              <w:fldChar w:fldCharType="begin"/>
            </w:r>
            <w:r>
              <w:rPr>
                <w:sz w:val="18"/>
              </w:rPr>
              <w:instrText xml:space="preserve"> ADDIN EN.CITE &lt;EndNote&gt;&lt;Cite&gt;&lt;Author&gt;Said&lt;/Author&gt;&lt;Year&gt;2012&lt;/Year&gt;&lt;RecNum&gt;8012&lt;/RecNum&gt;&lt;DisplayText&gt;(20)&lt;/DisplayText&gt;&lt;record&gt;&lt;rec-number&gt;8012&lt;/rec-number&gt;&lt;foreign-keys&gt;&lt;key app="EN" db-id="wzzax5dxorrzd2es0sbx0eprtt9tdffs5xfz" timestamp="1569357245"&gt;8012&lt;/key&gt;&lt;/foreign-keys&gt;&lt;ref-type name="Journal Article"&gt;17&lt;/ref-type&gt;&lt;contributors&gt;&lt;authors&gt;&lt;author&gt;Said, C. M.&lt;/author&gt;&lt;author&gt;Morris, M. E.&lt;/author&gt;&lt;author&gt;Woodward, M.&lt;/author&gt;&lt;author&gt;Churilov, L.&lt;/author&gt;&lt;author&gt;Bernhardt, J.&lt;/author&gt;&lt;/authors&gt;&lt;/contributors&gt;&lt;titles&gt;&lt;title&gt;Enhancing physical activity in older adults receiving hospital based rehabilitation: a phase II feasibility study&lt;/title&gt;&lt;secondary-title&gt;BMC geriatrics&lt;/secondary-title&gt;&lt;/titles&gt;&lt;periodical&gt;&lt;full-title&gt;BMC Geriatrics&lt;/full-title&gt;&lt;/periodical&gt;&lt;pages&gt;26&lt;/pages&gt;&lt;volume&gt;12&lt;/volume&gt;&lt;keywords&gt;&lt;keyword&gt;Aged&lt;/keyword&gt;&lt;keyword&gt;Aged, 80 and over&lt;/keyword&gt;&lt;keyword&gt;Exercise Therapy [*methods]&lt;/keyword&gt;&lt;keyword&gt;Feasibility Studies&lt;/keyword&gt;&lt;keyword&gt;Female&lt;/keyword&gt;&lt;keyword&gt;Hospitalization&lt;/keyword&gt;&lt;keyword&gt;Humans&lt;/keyword&gt;&lt;keyword&gt;Male&lt;/keyword&gt;&lt;keyword&gt;Mobility Limitation&lt;/keyword&gt;&lt;keyword&gt;Motor Activity [physiology]&lt;/keyword&gt;&lt;keyword&gt;Pilot Projects&lt;/keyword&gt;&lt;keyword&gt;Rehabilitation Centers&lt;/keyword&gt;&lt;keyword&gt;Single‐Blind Method&lt;/keyword&gt;&lt;/keywords&gt;&lt;dates&gt;&lt;year&gt;2012&lt;/year&gt;&lt;/dates&gt;&lt;accession-num&gt;CN-00920200&lt;/accession-num&gt;&lt;work-type&gt;Clinical Trial, Phase II; Journal Article; Randomized Controlled Trial; Research Support, Non‐U.S. Gov&amp;apos;t&lt;/work-type&gt;&lt;urls&gt;&lt;related-urls&gt;&lt;url&gt;https://www.cochranelibrary.com/central/doi/10.1002/central/CN-00920200/full&lt;/url&gt;&lt;/related-urls&gt;&lt;/urls&gt;&lt;custom3&gt;PUBMED 22676723,EMBASE 22676723&lt;/custom3&gt;&lt;electronic-resource-num&gt;10.1186/1471-2318-12-26&lt;/electronic-resource-num&gt;&lt;/record&gt;&lt;/Cite&gt;&lt;/EndNote&gt;</w:instrText>
            </w:r>
            <w:r>
              <w:rPr>
                <w:sz w:val="18"/>
              </w:rPr>
              <w:fldChar w:fldCharType="separate"/>
            </w:r>
            <w:r>
              <w:rPr>
                <w:noProof/>
                <w:sz w:val="18"/>
              </w:rPr>
              <w:t>(20)</w:t>
            </w:r>
            <w:r>
              <w:rPr>
                <w:sz w:val="18"/>
              </w:rPr>
              <w:fldChar w:fldCharType="end"/>
            </w:r>
            <w:r>
              <w:rPr>
                <w:sz w:val="18"/>
              </w:rPr>
              <w:t>, 2012</w:t>
            </w:r>
          </w:p>
        </w:tc>
        <w:tc>
          <w:tcPr>
            <w:tcW w:w="3789" w:type="dxa"/>
          </w:tcPr>
          <w:p w14:paraId="470AB173" w14:textId="77777777" w:rsidR="009D2DA9" w:rsidRDefault="009D2DA9" w:rsidP="009702DF">
            <w:pPr>
              <w:rPr>
                <w:sz w:val="18"/>
              </w:rPr>
            </w:pPr>
            <w:r>
              <w:rPr>
                <w:rFonts w:cstheme="minorHAnsi"/>
                <w:sz w:val="18"/>
              </w:rPr>
              <w:t>•</w:t>
            </w:r>
            <w:r>
              <w:rPr>
                <w:sz w:val="18"/>
              </w:rPr>
              <w:t xml:space="preserve"> </w:t>
            </w:r>
            <w:r w:rsidRPr="004B0E8D">
              <w:rPr>
                <w:sz w:val="18"/>
              </w:rPr>
              <w:t>≥6</w:t>
            </w:r>
            <w:r>
              <w:rPr>
                <w:sz w:val="18"/>
              </w:rPr>
              <w:t>0</w:t>
            </w:r>
            <w:r w:rsidRPr="004B0E8D">
              <w:rPr>
                <w:sz w:val="18"/>
              </w:rPr>
              <w:t xml:space="preserve"> years</w:t>
            </w:r>
          </w:p>
          <w:p w14:paraId="0046732E" w14:textId="77777777" w:rsidR="009D2DA9" w:rsidRPr="008F1BB3" w:rsidRDefault="009D2DA9" w:rsidP="009702DF">
            <w:pPr>
              <w:rPr>
                <w:sz w:val="18"/>
              </w:rPr>
            </w:pPr>
            <w:r>
              <w:rPr>
                <w:rFonts w:cstheme="minorHAnsi"/>
                <w:sz w:val="18"/>
              </w:rPr>
              <w:t>•</w:t>
            </w:r>
            <w:r>
              <w:rPr>
                <w:sz w:val="18"/>
              </w:rPr>
              <w:t xml:space="preserve"> Improve mobility/ walking listed as goal on admission</w:t>
            </w:r>
            <w:r w:rsidDel="00E14709">
              <w:rPr>
                <w:sz w:val="18"/>
              </w:rPr>
              <w:t xml:space="preserve"> </w:t>
            </w:r>
          </w:p>
        </w:tc>
        <w:tc>
          <w:tcPr>
            <w:tcW w:w="4172" w:type="dxa"/>
          </w:tcPr>
          <w:p w14:paraId="29BD5C7E" w14:textId="77777777" w:rsidR="009D2DA9" w:rsidRPr="00F9652F" w:rsidRDefault="009D2DA9" w:rsidP="009702DF">
            <w:pPr>
              <w:rPr>
                <w:sz w:val="18"/>
              </w:rPr>
            </w:pPr>
            <w:r>
              <w:rPr>
                <w:rFonts w:cstheme="minorHAnsi"/>
                <w:sz w:val="18"/>
              </w:rPr>
              <w:t>•</w:t>
            </w:r>
            <w:r>
              <w:rPr>
                <w:sz w:val="18"/>
              </w:rPr>
              <w:t xml:space="preserve"> </w:t>
            </w:r>
            <w:r w:rsidRPr="00F9652F">
              <w:rPr>
                <w:sz w:val="18"/>
              </w:rPr>
              <w:t>Primary reason for admission was to await residential care placement</w:t>
            </w:r>
          </w:p>
          <w:p w14:paraId="60920AC4" w14:textId="77777777" w:rsidR="009D2DA9" w:rsidRPr="00F9652F" w:rsidRDefault="009D2DA9" w:rsidP="009702DF">
            <w:pPr>
              <w:rPr>
                <w:sz w:val="18"/>
              </w:rPr>
            </w:pPr>
            <w:r>
              <w:rPr>
                <w:rFonts w:cstheme="minorHAnsi"/>
                <w:sz w:val="18"/>
              </w:rPr>
              <w:t>•</w:t>
            </w:r>
            <w:r>
              <w:rPr>
                <w:sz w:val="18"/>
              </w:rPr>
              <w:t xml:space="preserve"> </w:t>
            </w:r>
            <w:r w:rsidRPr="00F9652F">
              <w:rPr>
                <w:sz w:val="18"/>
              </w:rPr>
              <w:t>Did not require physiotherapy</w:t>
            </w:r>
          </w:p>
          <w:p w14:paraId="5DB3E3E2" w14:textId="77777777" w:rsidR="009D2DA9" w:rsidRPr="00F9652F" w:rsidRDefault="009D2DA9" w:rsidP="009702DF">
            <w:pPr>
              <w:rPr>
                <w:sz w:val="18"/>
              </w:rPr>
            </w:pPr>
            <w:r>
              <w:rPr>
                <w:rFonts w:cstheme="minorHAnsi"/>
                <w:sz w:val="18"/>
              </w:rPr>
              <w:t>•</w:t>
            </w:r>
            <w:r>
              <w:rPr>
                <w:sz w:val="18"/>
              </w:rPr>
              <w:t xml:space="preserve"> </w:t>
            </w:r>
            <w:r w:rsidRPr="00F9652F">
              <w:rPr>
                <w:sz w:val="18"/>
              </w:rPr>
              <w:t>Medical restrictions on mobilisation</w:t>
            </w:r>
          </w:p>
          <w:p w14:paraId="593A3768" w14:textId="77777777" w:rsidR="009D2DA9" w:rsidDel="00E14709" w:rsidRDefault="009D2DA9" w:rsidP="009702DF">
            <w:pPr>
              <w:rPr>
                <w:sz w:val="18"/>
              </w:rPr>
            </w:pPr>
            <w:r>
              <w:rPr>
                <w:rFonts w:cstheme="minorHAnsi"/>
                <w:sz w:val="18"/>
              </w:rPr>
              <w:t>•</w:t>
            </w:r>
            <w:r>
              <w:rPr>
                <w:sz w:val="18"/>
              </w:rPr>
              <w:t xml:space="preserve"> N</w:t>
            </w:r>
            <w:r w:rsidRPr="00F9652F">
              <w:rPr>
                <w:sz w:val="18"/>
              </w:rPr>
              <w:t>on-English speaking and</w:t>
            </w:r>
            <w:r>
              <w:rPr>
                <w:sz w:val="18"/>
              </w:rPr>
              <w:t xml:space="preserve"> advocate</w:t>
            </w:r>
            <w:r w:rsidRPr="00F9652F">
              <w:rPr>
                <w:sz w:val="18"/>
              </w:rPr>
              <w:t xml:space="preserve"> not available</w:t>
            </w:r>
          </w:p>
        </w:tc>
      </w:tr>
      <w:tr w:rsidR="009D2DA9" w14:paraId="2C83B0F3" w14:textId="77777777" w:rsidTr="009702DF">
        <w:tc>
          <w:tcPr>
            <w:tcW w:w="1168" w:type="dxa"/>
          </w:tcPr>
          <w:p w14:paraId="410F12BE" w14:textId="5FD8EF43" w:rsidR="009D2DA9" w:rsidRDefault="009D2DA9" w:rsidP="009702DF">
            <w:r>
              <w:rPr>
                <w:sz w:val="18"/>
              </w:rPr>
              <w:t>Said</w:t>
            </w:r>
            <w:r>
              <w:rPr>
                <w:sz w:val="18"/>
                <w:vertAlign w:val="superscript"/>
              </w:rPr>
              <w:t xml:space="preserve"> b</w:t>
            </w:r>
            <w:r>
              <w:rPr>
                <w:sz w:val="18"/>
              </w:rPr>
              <w:t xml:space="preserve"> </w:t>
            </w:r>
            <w:r>
              <w:rPr>
                <w:sz w:val="18"/>
              </w:rPr>
              <w:fldChar w:fldCharType="begin">
                <w:fldData xml:space="preserve">PEVuZE5vdGU+PENpdGU+PEF1dGhvcj5TYWlkPC9BdXRob3I+PFllYXI+MjAxODwvWWVhcj48UmVj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</w:fldData>
              </w:fldChar>
            </w:r>
            <w:r>
              <w:rPr>
                <w:sz w:val="18"/>
              </w:rPr>
              <w:instrText xml:space="preserve"> ADDIN EN.CITE </w:instrText>
            </w:r>
            <w:r>
              <w:rPr>
                <w:sz w:val="18"/>
              </w:rPr>
              <w:fldChar w:fldCharType="begin">
                <w:fldData xml:space="preserve">PEVuZE5vdGU+PENpdGU+PEF1dGhvcj5TYWlkPC9BdXRob3I+PFllYXI+MjAxODwvWWVhcj48UmVj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18)</w:t>
            </w:r>
            <w:r>
              <w:rPr>
                <w:sz w:val="18"/>
              </w:rPr>
              <w:fldChar w:fldCharType="end"/>
            </w:r>
            <w:r>
              <w:rPr>
                <w:sz w:val="18"/>
              </w:rPr>
              <w:t>, 2018</w:t>
            </w:r>
          </w:p>
        </w:tc>
        <w:tc>
          <w:tcPr>
            <w:tcW w:w="3789" w:type="dxa"/>
          </w:tcPr>
          <w:p w14:paraId="7A4ED537" w14:textId="77777777" w:rsidR="009D2DA9" w:rsidRPr="00D72474" w:rsidRDefault="009D2DA9" w:rsidP="009702DF">
            <w:pPr>
              <w:rPr>
                <w:sz w:val="18"/>
              </w:rPr>
            </w:pPr>
            <w:r>
              <w:rPr>
                <w:rFonts w:cstheme="minorHAnsi"/>
                <w:sz w:val="18"/>
              </w:rPr>
              <w:t>•</w:t>
            </w:r>
            <w:r>
              <w:rPr>
                <w:sz w:val="18"/>
              </w:rPr>
              <w:t xml:space="preserve"> </w:t>
            </w:r>
            <w:r w:rsidRPr="00D72474">
              <w:rPr>
                <w:sz w:val="18"/>
              </w:rPr>
              <w:t xml:space="preserve">Admitted to four participating geriatric rehab wards at </w:t>
            </w:r>
            <w:r>
              <w:rPr>
                <w:sz w:val="18"/>
              </w:rPr>
              <w:t>two</w:t>
            </w:r>
            <w:r w:rsidRPr="00D72474">
              <w:rPr>
                <w:sz w:val="18"/>
              </w:rPr>
              <w:t xml:space="preserve"> hospitals </w:t>
            </w:r>
          </w:p>
          <w:p w14:paraId="3D56A926" w14:textId="77777777" w:rsidR="009D2DA9" w:rsidRPr="00D72474" w:rsidRDefault="009D2DA9" w:rsidP="009702DF">
            <w:pPr>
              <w:rPr>
                <w:sz w:val="18"/>
              </w:rPr>
            </w:pPr>
            <w:r>
              <w:rPr>
                <w:rFonts w:cstheme="minorHAnsi"/>
                <w:sz w:val="18"/>
              </w:rPr>
              <w:t>•</w:t>
            </w:r>
            <w:r>
              <w:rPr>
                <w:sz w:val="18"/>
              </w:rPr>
              <w:t xml:space="preserve"> </w:t>
            </w:r>
            <w:r w:rsidRPr="00D72474">
              <w:rPr>
                <w:sz w:val="18"/>
              </w:rPr>
              <w:t xml:space="preserve">Aged &gt; 60 </w:t>
            </w:r>
          </w:p>
          <w:p w14:paraId="40A3EE8C" w14:textId="77777777" w:rsidR="009D2DA9" w:rsidRPr="00D72474" w:rsidRDefault="009D2DA9" w:rsidP="009702DF">
            <w:pPr>
              <w:rPr>
                <w:sz w:val="18"/>
              </w:rPr>
            </w:pPr>
            <w:r>
              <w:rPr>
                <w:rFonts w:cstheme="minorHAnsi"/>
                <w:sz w:val="18"/>
              </w:rPr>
              <w:t>•</w:t>
            </w:r>
            <w:r>
              <w:rPr>
                <w:sz w:val="18"/>
              </w:rPr>
              <w:t xml:space="preserve"> </w:t>
            </w:r>
            <w:r w:rsidRPr="00D72474">
              <w:rPr>
                <w:sz w:val="18"/>
              </w:rPr>
              <w:t>Goal to "improve mobility or walking" determined by admission referral or treating therapist</w:t>
            </w:r>
          </w:p>
          <w:p w14:paraId="6C033F3B" w14:textId="77777777" w:rsidR="009D2DA9" w:rsidRPr="00D72474" w:rsidRDefault="009D2DA9" w:rsidP="009702DF">
            <w:pPr>
              <w:rPr>
                <w:sz w:val="18"/>
              </w:rPr>
            </w:pPr>
            <w:r>
              <w:rPr>
                <w:rFonts w:cstheme="minorHAnsi"/>
                <w:sz w:val="18"/>
              </w:rPr>
              <w:t>•</w:t>
            </w:r>
            <w:r>
              <w:rPr>
                <w:sz w:val="18"/>
              </w:rPr>
              <w:t xml:space="preserve"> I</w:t>
            </w:r>
            <w:r w:rsidRPr="00D72474">
              <w:rPr>
                <w:sz w:val="18"/>
              </w:rPr>
              <w:t>nformed consent was obtained from the participant or ‘responsible</w:t>
            </w:r>
          </w:p>
          <w:p w14:paraId="539DBA7C" w14:textId="77777777" w:rsidR="009D2DA9" w:rsidRPr="00D72474" w:rsidRDefault="009D2DA9" w:rsidP="009702DF">
            <w:pPr>
              <w:rPr>
                <w:sz w:val="18"/>
              </w:rPr>
            </w:pPr>
            <w:r w:rsidRPr="00D72474">
              <w:rPr>
                <w:sz w:val="18"/>
              </w:rPr>
              <w:t>person’ within 48 hours of admission, with interpreters utilised</w:t>
            </w:r>
          </w:p>
          <w:p w14:paraId="65081138" w14:textId="77777777" w:rsidR="009D2DA9" w:rsidRPr="008F1BB3" w:rsidRDefault="009D2DA9" w:rsidP="009702DF">
            <w:pPr>
              <w:rPr>
                <w:sz w:val="18"/>
              </w:rPr>
            </w:pPr>
            <w:r w:rsidRPr="00D72474">
              <w:rPr>
                <w:sz w:val="18"/>
              </w:rPr>
              <w:t>as necessary</w:t>
            </w:r>
          </w:p>
        </w:tc>
        <w:tc>
          <w:tcPr>
            <w:tcW w:w="4172" w:type="dxa"/>
          </w:tcPr>
          <w:p w14:paraId="018979F3" w14:textId="77777777" w:rsidR="009D2DA9" w:rsidRPr="00F9652F" w:rsidRDefault="009D2DA9" w:rsidP="009702DF">
            <w:pPr>
              <w:rPr>
                <w:sz w:val="18"/>
              </w:rPr>
            </w:pPr>
            <w:r>
              <w:rPr>
                <w:rFonts w:cstheme="minorHAnsi"/>
                <w:sz w:val="18"/>
              </w:rPr>
              <w:t>•</w:t>
            </w:r>
            <w:r>
              <w:rPr>
                <w:sz w:val="18"/>
              </w:rPr>
              <w:t xml:space="preserve"> </w:t>
            </w:r>
            <w:r w:rsidRPr="00F9652F">
              <w:rPr>
                <w:sz w:val="18"/>
              </w:rPr>
              <w:t>Medical restrictions limiting mobilisation</w:t>
            </w:r>
          </w:p>
          <w:p w14:paraId="12180246" w14:textId="77777777" w:rsidR="009D2DA9" w:rsidRPr="00F9652F" w:rsidRDefault="009D2DA9" w:rsidP="009702DF">
            <w:pPr>
              <w:rPr>
                <w:sz w:val="18"/>
              </w:rPr>
            </w:pPr>
            <w:r>
              <w:rPr>
                <w:rFonts w:cstheme="minorHAnsi"/>
                <w:sz w:val="18"/>
              </w:rPr>
              <w:t>•</w:t>
            </w:r>
            <w:r>
              <w:rPr>
                <w:sz w:val="18"/>
              </w:rPr>
              <w:t xml:space="preserve"> </w:t>
            </w:r>
            <w:r w:rsidRPr="00F9652F">
              <w:rPr>
                <w:sz w:val="18"/>
              </w:rPr>
              <w:t>Goals were non-weightbearing</w:t>
            </w:r>
          </w:p>
          <w:p w14:paraId="3E1BE43D" w14:textId="77777777" w:rsidR="009D2DA9" w:rsidRDefault="009D2DA9" w:rsidP="009702DF">
            <w:pPr>
              <w:rPr>
                <w:sz w:val="18"/>
              </w:rPr>
            </w:pPr>
            <w:r>
              <w:rPr>
                <w:rFonts w:cstheme="minorHAnsi"/>
                <w:sz w:val="18"/>
              </w:rPr>
              <w:t>•</w:t>
            </w:r>
            <w:r>
              <w:rPr>
                <w:sz w:val="18"/>
              </w:rPr>
              <w:t xml:space="preserve"> </w:t>
            </w:r>
            <w:r w:rsidRPr="00F9652F">
              <w:rPr>
                <w:sz w:val="18"/>
              </w:rPr>
              <w:t>Enrolled in another randomised trial</w:t>
            </w:r>
          </w:p>
          <w:p w14:paraId="4F0FCEF7" w14:textId="77777777" w:rsidR="009D2DA9" w:rsidDel="00E14709" w:rsidRDefault="009D2DA9" w:rsidP="009702DF">
            <w:pPr>
              <w:rPr>
                <w:sz w:val="18"/>
              </w:rPr>
            </w:pPr>
            <w:r>
              <w:rPr>
                <w:rFonts w:cstheme="minorHAnsi"/>
                <w:sz w:val="18"/>
              </w:rPr>
              <w:t>•</w:t>
            </w:r>
            <w:r>
              <w:rPr>
                <w:sz w:val="18"/>
              </w:rPr>
              <w:t xml:space="preserve"> </w:t>
            </w:r>
            <w:r w:rsidRPr="00F9652F">
              <w:rPr>
                <w:sz w:val="18"/>
              </w:rPr>
              <w:t>Primary reason for admission was carer training or residential care placement</w:t>
            </w:r>
          </w:p>
        </w:tc>
      </w:tr>
      <w:tr w:rsidR="009D2DA9" w14:paraId="04694572" w14:textId="77777777" w:rsidTr="009702DF">
        <w:tc>
          <w:tcPr>
            <w:tcW w:w="1168" w:type="dxa"/>
          </w:tcPr>
          <w:p w14:paraId="53281E3D" w14:textId="6D5B9BE4" w:rsidR="009D2DA9" w:rsidRDefault="009D2DA9" w:rsidP="009702DF">
            <w:r>
              <w:rPr>
                <w:sz w:val="18"/>
              </w:rPr>
              <w:t xml:space="preserve">Sano </w:t>
            </w:r>
            <w:r>
              <w:rPr>
                <w:sz w:val="18"/>
              </w:rPr>
              <w:fldChar w:fldCharType="begin"/>
            </w:r>
            <w:r>
              <w:rPr>
                <w:sz w:val="18"/>
              </w:rPr>
              <w:instrText xml:space="preserve"> ADDIN EN.CITE &lt;EndNote&gt;&lt;Cite&gt;&lt;Author&gt;Sano&lt;/Author&gt;&lt;Year&gt;2018&lt;/Year&gt;&lt;RecNum&gt;8033&lt;/RecNum&gt;&lt;DisplayText&gt;(19)&lt;/DisplayText&gt;&lt;record&gt;&lt;rec-number&gt;8033&lt;/rec-number&gt;&lt;foreign-keys&gt;&lt;key app="EN" db-id="wzzax5dxorrzd2es0sbx0eprtt9tdffs5xfz" timestamp="1569357251"&gt;8033&lt;/key&gt;&lt;/foreign-keys&gt;&lt;ref-type name="Journal Article"&gt;17&lt;/ref-type&gt;&lt;contributors&gt;&lt;authors&gt;&lt;author&gt;Sano, Y. Iwata, A. Wanaka, H. Matsui, M. Yamamoto, S. Koyanagi, J. Iwata, H.&lt;/author&gt;&lt;/authors&gt;&lt;/contributors&gt;&lt;titles&gt;&lt;title&gt;An easy and safe training method for trunk function improves mobility in total knee arthroplasty patients: a quasi-randomized controlled trial&lt;/title&gt;&lt;secondary-title&gt;Plos one&lt;/secondary-title&gt;&lt;/titles&gt;&lt;periodical&gt;&lt;full-title&gt;PLOS ONE&lt;/full-title&gt;&lt;/periodical&gt;&lt;volume&gt;13&lt;/volume&gt;&lt;number&gt;10) (no pagination&lt;/number&gt;&lt;keywords&gt;&lt;keyword&gt;*body movement *kinesiotherapy *seated side tapping *total knee arthroplasty *trunk *walking Adult Aged Article Clinical effectiveness Controlled study Female Hamstring muscle Human Knee function Knee pain Major clinical study Male Muscle strength Progn&lt;/keyword&gt;&lt;/keywords&gt;&lt;dates&gt;&lt;year&gt;2018&lt;/year&gt;&lt;/dates&gt;&lt;accession-num&gt;CN-01652614&lt;/accession-num&gt;&lt;work-type&gt;Article&lt;/work-type&gt;&lt;urls&gt;&lt;related-urls&gt;&lt;url&gt;https://www.cochranelibrary.com/central/doi/10.1002/central/CN-01652614/full&lt;/url&gt;&lt;/related-urls&gt;&lt;/urls&gt;&lt;custom3&gt;PUBMED 30286130,EMBASE 624184651&lt;/custom3&gt;&lt;electronic-resource-num&gt;10.1371/journal.pone.0204884&lt;/electronic-resource-num&gt;&lt;/record&gt;&lt;/Cite&gt;&lt;/EndNote&gt;</w:instrText>
            </w:r>
            <w:r>
              <w:rPr>
                <w:sz w:val="18"/>
              </w:rPr>
              <w:fldChar w:fldCharType="separate"/>
            </w:r>
            <w:r>
              <w:rPr>
                <w:noProof/>
                <w:sz w:val="18"/>
              </w:rPr>
              <w:t>(19)</w:t>
            </w:r>
            <w:r>
              <w:rPr>
                <w:sz w:val="18"/>
              </w:rPr>
              <w:fldChar w:fldCharType="end"/>
            </w:r>
            <w:r>
              <w:rPr>
                <w:sz w:val="18"/>
              </w:rPr>
              <w:t>, 2018</w:t>
            </w:r>
          </w:p>
        </w:tc>
        <w:tc>
          <w:tcPr>
            <w:tcW w:w="3789" w:type="dxa"/>
          </w:tcPr>
          <w:p w14:paraId="451CDA55" w14:textId="77777777" w:rsidR="009D2DA9" w:rsidRDefault="009D2DA9" w:rsidP="009702DF">
            <w:pPr>
              <w:rPr>
                <w:sz w:val="18"/>
              </w:rPr>
            </w:pPr>
            <w:r>
              <w:rPr>
                <w:rFonts w:cstheme="minorHAnsi"/>
                <w:sz w:val="18"/>
              </w:rPr>
              <w:t>•</w:t>
            </w:r>
            <w:r>
              <w:rPr>
                <w:sz w:val="18"/>
              </w:rPr>
              <w:t xml:space="preserve"> &gt;60 years</w:t>
            </w:r>
          </w:p>
          <w:p w14:paraId="7EF0D65A" w14:textId="77777777" w:rsidR="009D2DA9" w:rsidRPr="008F1BB3" w:rsidRDefault="009D2DA9" w:rsidP="009702DF">
            <w:pPr>
              <w:rPr>
                <w:sz w:val="18"/>
              </w:rPr>
            </w:pPr>
            <w:r>
              <w:rPr>
                <w:rFonts w:cstheme="minorHAnsi"/>
                <w:sz w:val="18"/>
              </w:rPr>
              <w:t>•</w:t>
            </w:r>
            <w:r>
              <w:rPr>
                <w:sz w:val="18"/>
              </w:rPr>
              <w:t xml:space="preserve"> Able to walk &gt;10m without assistance one week after total knee arthroplasty</w:t>
            </w:r>
          </w:p>
        </w:tc>
        <w:tc>
          <w:tcPr>
            <w:tcW w:w="4172" w:type="dxa"/>
          </w:tcPr>
          <w:p w14:paraId="785C34FA" w14:textId="77777777" w:rsidR="009D2DA9" w:rsidDel="00E14709" w:rsidRDefault="009D2DA9" w:rsidP="009702DF">
            <w:pPr>
              <w:rPr>
                <w:sz w:val="18"/>
              </w:rPr>
            </w:pPr>
            <w:r>
              <w:rPr>
                <w:rFonts w:cstheme="minorHAnsi"/>
                <w:sz w:val="18"/>
              </w:rPr>
              <w:t>•</w:t>
            </w:r>
            <w:r>
              <w:rPr>
                <w:sz w:val="18"/>
              </w:rPr>
              <w:t xml:space="preserve"> A</w:t>
            </w:r>
            <w:r w:rsidRPr="005E4A38">
              <w:rPr>
                <w:sz w:val="18"/>
              </w:rPr>
              <w:t>ny medical or neurological problem affect</w:t>
            </w:r>
            <w:r>
              <w:rPr>
                <w:sz w:val="18"/>
              </w:rPr>
              <w:t>ing</w:t>
            </w:r>
            <w:r w:rsidRPr="005E4A38">
              <w:rPr>
                <w:sz w:val="18"/>
              </w:rPr>
              <w:t xml:space="preserve"> ability</w:t>
            </w:r>
            <w:r>
              <w:rPr>
                <w:sz w:val="18"/>
              </w:rPr>
              <w:t xml:space="preserve"> </w:t>
            </w:r>
            <w:r w:rsidRPr="005E4A38">
              <w:rPr>
                <w:sz w:val="18"/>
              </w:rPr>
              <w:t>to complete trial</w:t>
            </w:r>
            <w:r>
              <w:rPr>
                <w:sz w:val="18"/>
              </w:rPr>
              <w:t xml:space="preserve"> e.g.</w:t>
            </w:r>
            <w:r w:rsidRPr="005E4A38">
              <w:rPr>
                <w:sz w:val="18"/>
              </w:rPr>
              <w:t xml:space="preserve"> stroke, cardiac insufficiency,</w:t>
            </w:r>
            <w:r>
              <w:rPr>
                <w:sz w:val="18"/>
              </w:rPr>
              <w:t xml:space="preserve"> </w:t>
            </w:r>
            <w:r w:rsidRPr="005E4A38">
              <w:rPr>
                <w:sz w:val="18"/>
              </w:rPr>
              <w:t>acute respiratory failure</w:t>
            </w:r>
          </w:p>
        </w:tc>
      </w:tr>
      <w:tr w:rsidR="009D2DA9" w14:paraId="3AE1EADA" w14:textId="77777777" w:rsidTr="009702DF">
        <w:tc>
          <w:tcPr>
            <w:tcW w:w="1168" w:type="dxa"/>
          </w:tcPr>
          <w:p w14:paraId="5599EC2C" w14:textId="3A27B014" w:rsidR="009D2DA9" w:rsidRDefault="009D2DA9" w:rsidP="009702DF">
            <w:proofErr w:type="spellStart"/>
            <w:r>
              <w:rPr>
                <w:sz w:val="18"/>
              </w:rPr>
              <w:t>Schwenk</w:t>
            </w:r>
            <w:proofErr w:type="spellEnd"/>
            <w:r>
              <w:rPr>
                <w:sz w:val="18"/>
              </w:rPr>
              <w:t xml:space="preserve"> </w:t>
            </w:r>
            <w:r>
              <w:rPr>
                <w:sz w:val="18"/>
              </w:rPr>
              <w:fldChar w:fldCharType="begin">
                <w:fldData xml:space="preserve">PEVuZE5vdGU+PENpdGU+PEF1dGhvcj5TY2h3ZW5rPC9BdXRob3I+PFllYXI+MjAxNDwvWWVhcj48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40ODctOTg8L3BhZ2VzPjx2b2x1bWU+Mzk8L3ZvbHVtZT48bnVtYmVyPjM8L251bWJlcj48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</w:fldData>
              </w:fldChar>
            </w:r>
            <w:r>
              <w:rPr>
                <w:sz w:val="18"/>
              </w:rPr>
              <w:instrText xml:space="preserve"> ADDIN EN.CITE </w:instrText>
            </w:r>
            <w:r>
              <w:rPr>
                <w:sz w:val="18"/>
              </w:rPr>
              <w:fldChar w:fldCharType="begin">
                <w:fldData xml:space="preserve">PEVuZE5vdGU+PENpdGU+PEF1dGhvcj5TY2h3ZW5rPC9BdXRob3I+PFllYXI+MjAxNDwvWWVhcj48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40ODctOTg8L3BhZ2VzPjx2b2x1bWU+Mzk8L3ZvbHVtZT48bnVtYmVyPjM8L251bWJlcj48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6)</w:t>
            </w:r>
            <w:r>
              <w:rPr>
                <w:sz w:val="18"/>
              </w:rPr>
              <w:fldChar w:fldCharType="end"/>
            </w:r>
            <w:r>
              <w:rPr>
                <w:sz w:val="18"/>
              </w:rPr>
              <w:t>, 2014</w:t>
            </w:r>
          </w:p>
        </w:tc>
        <w:tc>
          <w:tcPr>
            <w:tcW w:w="3789" w:type="dxa"/>
          </w:tcPr>
          <w:p w14:paraId="0D0631F3" w14:textId="77777777" w:rsidR="009D2DA9" w:rsidRPr="00321595" w:rsidRDefault="009D2DA9" w:rsidP="009702DF">
            <w:pPr>
              <w:rPr>
                <w:sz w:val="18"/>
              </w:rPr>
            </w:pPr>
            <w:r>
              <w:rPr>
                <w:rFonts w:cstheme="minorHAnsi"/>
                <w:sz w:val="18"/>
              </w:rPr>
              <w:t>•</w:t>
            </w:r>
            <w:r>
              <w:rPr>
                <w:sz w:val="18"/>
              </w:rPr>
              <w:t xml:space="preserve"> </w:t>
            </w:r>
            <w:r w:rsidRPr="00321595">
              <w:rPr>
                <w:sz w:val="18"/>
              </w:rPr>
              <w:t>Dementia confirmed</w:t>
            </w:r>
          </w:p>
          <w:p w14:paraId="41B6E236" w14:textId="77777777" w:rsidR="009D2DA9" w:rsidRPr="00321595" w:rsidRDefault="009D2DA9" w:rsidP="009702DF">
            <w:pPr>
              <w:rPr>
                <w:sz w:val="18"/>
              </w:rPr>
            </w:pPr>
            <w:r>
              <w:rPr>
                <w:rFonts w:cstheme="minorHAnsi"/>
                <w:sz w:val="18"/>
              </w:rPr>
              <w:t>•</w:t>
            </w:r>
            <w:r>
              <w:rPr>
                <w:sz w:val="18"/>
              </w:rPr>
              <w:t xml:space="preserve"> </w:t>
            </w:r>
            <w:r w:rsidRPr="00321595">
              <w:rPr>
                <w:sz w:val="18"/>
              </w:rPr>
              <w:t>Written informed consent or informed legal guardian</w:t>
            </w:r>
          </w:p>
          <w:p w14:paraId="20110E88" w14:textId="77777777" w:rsidR="009D2DA9" w:rsidRPr="00321595" w:rsidRDefault="009D2DA9" w:rsidP="009702DF">
            <w:pPr>
              <w:rPr>
                <w:sz w:val="18"/>
              </w:rPr>
            </w:pPr>
            <w:r>
              <w:rPr>
                <w:rFonts w:cstheme="minorHAnsi"/>
                <w:sz w:val="18"/>
              </w:rPr>
              <w:t>•</w:t>
            </w:r>
            <w:r>
              <w:rPr>
                <w:sz w:val="18"/>
              </w:rPr>
              <w:t xml:space="preserve"> </w:t>
            </w:r>
            <w:r w:rsidRPr="00321595">
              <w:rPr>
                <w:sz w:val="18"/>
              </w:rPr>
              <w:t>Age &gt; 65</w:t>
            </w:r>
          </w:p>
          <w:p w14:paraId="496733E0" w14:textId="77777777" w:rsidR="009D2DA9" w:rsidRPr="00321595" w:rsidRDefault="009D2DA9" w:rsidP="009702DF">
            <w:pPr>
              <w:rPr>
                <w:sz w:val="18"/>
              </w:rPr>
            </w:pPr>
            <w:r>
              <w:rPr>
                <w:rFonts w:cstheme="minorHAnsi"/>
                <w:sz w:val="18"/>
              </w:rPr>
              <w:t>•</w:t>
            </w:r>
            <w:r>
              <w:rPr>
                <w:sz w:val="18"/>
              </w:rPr>
              <w:t xml:space="preserve"> </w:t>
            </w:r>
            <w:r w:rsidRPr="00321595">
              <w:rPr>
                <w:sz w:val="18"/>
              </w:rPr>
              <w:t>No delirium</w:t>
            </w:r>
          </w:p>
          <w:p w14:paraId="173DE242" w14:textId="77777777" w:rsidR="009D2DA9" w:rsidRPr="00321595" w:rsidRDefault="009D2DA9" w:rsidP="009702DF">
            <w:pPr>
              <w:rPr>
                <w:sz w:val="18"/>
              </w:rPr>
            </w:pPr>
            <w:r>
              <w:rPr>
                <w:rFonts w:cstheme="minorHAnsi"/>
                <w:sz w:val="18"/>
              </w:rPr>
              <w:t>•</w:t>
            </w:r>
            <w:r>
              <w:rPr>
                <w:sz w:val="18"/>
              </w:rPr>
              <w:t xml:space="preserve"> </w:t>
            </w:r>
            <w:r w:rsidRPr="00321595">
              <w:rPr>
                <w:sz w:val="18"/>
              </w:rPr>
              <w:t>No aphasia</w:t>
            </w:r>
          </w:p>
          <w:p w14:paraId="3C1DB533" w14:textId="77777777" w:rsidR="009D2DA9" w:rsidRPr="00321595" w:rsidRDefault="009D2DA9" w:rsidP="009702DF">
            <w:pPr>
              <w:rPr>
                <w:sz w:val="18"/>
              </w:rPr>
            </w:pPr>
            <w:r>
              <w:rPr>
                <w:rFonts w:cstheme="minorHAnsi"/>
                <w:sz w:val="18"/>
              </w:rPr>
              <w:t>•</w:t>
            </w:r>
            <w:r>
              <w:rPr>
                <w:sz w:val="18"/>
              </w:rPr>
              <w:t xml:space="preserve"> </w:t>
            </w:r>
            <w:r w:rsidRPr="00321595">
              <w:rPr>
                <w:sz w:val="18"/>
              </w:rPr>
              <w:t>No severe visual or auditory impairment</w:t>
            </w:r>
          </w:p>
          <w:p w14:paraId="5ABD3A58" w14:textId="77777777" w:rsidR="009D2DA9" w:rsidRPr="00321595" w:rsidRDefault="009D2DA9" w:rsidP="009702DF">
            <w:pPr>
              <w:rPr>
                <w:sz w:val="18"/>
              </w:rPr>
            </w:pPr>
            <w:r>
              <w:rPr>
                <w:rFonts w:cstheme="minorHAnsi"/>
                <w:sz w:val="18"/>
              </w:rPr>
              <w:t>•</w:t>
            </w:r>
            <w:r>
              <w:rPr>
                <w:sz w:val="18"/>
              </w:rPr>
              <w:t xml:space="preserve"> </w:t>
            </w:r>
            <w:r w:rsidRPr="00321595">
              <w:rPr>
                <w:sz w:val="18"/>
              </w:rPr>
              <w:t>No severe psychiatric disorders</w:t>
            </w:r>
          </w:p>
          <w:p w14:paraId="2874337D" w14:textId="77777777" w:rsidR="009D2DA9" w:rsidRPr="008F1BB3" w:rsidRDefault="009D2DA9" w:rsidP="009702DF">
            <w:pPr>
              <w:rPr>
                <w:sz w:val="18"/>
              </w:rPr>
            </w:pPr>
            <w:r>
              <w:rPr>
                <w:rFonts w:cstheme="minorHAnsi"/>
                <w:sz w:val="18"/>
              </w:rPr>
              <w:t>•</w:t>
            </w:r>
            <w:r>
              <w:rPr>
                <w:sz w:val="18"/>
              </w:rPr>
              <w:t xml:space="preserve"> </w:t>
            </w:r>
            <w:r w:rsidRPr="00321595">
              <w:rPr>
                <w:sz w:val="18"/>
              </w:rPr>
              <w:t>No contraindications for intensive resistance and functional training such as orthopaedic instability, hernia, or uncontrolled disorders</w:t>
            </w:r>
          </w:p>
        </w:tc>
        <w:tc>
          <w:tcPr>
            <w:tcW w:w="4172" w:type="dxa"/>
          </w:tcPr>
          <w:p w14:paraId="0CE7FD02" w14:textId="77777777" w:rsidR="009D2DA9" w:rsidDel="00E14709" w:rsidRDefault="009D2DA9" w:rsidP="009702DF">
            <w:pPr>
              <w:rPr>
                <w:sz w:val="18"/>
              </w:rPr>
            </w:pPr>
            <w:r>
              <w:rPr>
                <w:rFonts w:cstheme="minorHAnsi"/>
                <w:sz w:val="18"/>
              </w:rPr>
              <w:t>• No additional exclusion criteria specified</w:t>
            </w:r>
          </w:p>
        </w:tc>
      </w:tr>
      <w:tr w:rsidR="009D2DA9" w14:paraId="35E4CA17" w14:textId="77777777" w:rsidTr="009702DF">
        <w:tc>
          <w:tcPr>
            <w:tcW w:w="1168" w:type="dxa"/>
          </w:tcPr>
          <w:p w14:paraId="07FB7EB9" w14:textId="747EA92F" w:rsidR="009D2DA9" w:rsidRDefault="009D2DA9" w:rsidP="009702DF">
            <w:r>
              <w:rPr>
                <w:sz w:val="18"/>
              </w:rPr>
              <w:t xml:space="preserve">Sherrington </w:t>
            </w:r>
            <w:r>
              <w:rPr>
                <w:sz w:val="18"/>
              </w:rPr>
              <w:fldChar w:fldCharType="begin">
                <w:fldData xml:space="preserve">PEVuZE5vdGU+PENpdGU+PEF1dGhvcj5TaGVycmluZ3RvbjwvQXV0aG9yPjxZZWFyPjIwMDM8L1ll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=
</w:fldData>
              </w:fldChar>
            </w:r>
            <w:r>
              <w:rPr>
                <w:sz w:val="18"/>
              </w:rPr>
              <w:instrText xml:space="preserve"> ADDIN EN.CITE </w:instrText>
            </w:r>
            <w:r>
              <w:rPr>
                <w:sz w:val="18"/>
              </w:rPr>
              <w:fldChar w:fldCharType="begin">
                <w:fldData xml:space="preserve">PEVuZE5vdGU+PENpdGU+PEF1dGhvcj5TaGVycmluZ3RvbjwvQXV0aG9yPjxZZWFyPjIwMDM8L1ll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=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2)</w:t>
            </w:r>
            <w:r>
              <w:rPr>
                <w:sz w:val="18"/>
              </w:rPr>
              <w:fldChar w:fldCharType="end"/>
            </w:r>
            <w:r>
              <w:rPr>
                <w:sz w:val="18"/>
              </w:rPr>
              <w:t>, 2003</w:t>
            </w:r>
          </w:p>
        </w:tc>
        <w:tc>
          <w:tcPr>
            <w:tcW w:w="3789" w:type="dxa"/>
          </w:tcPr>
          <w:p w14:paraId="5639244C" w14:textId="77777777" w:rsidR="009D2DA9" w:rsidRPr="008F1BB3" w:rsidRDefault="009D2DA9" w:rsidP="009702DF">
            <w:pPr>
              <w:rPr>
                <w:sz w:val="18"/>
              </w:rPr>
            </w:pPr>
            <w:r>
              <w:rPr>
                <w:rFonts w:cstheme="minorHAnsi"/>
                <w:sz w:val="18"/>
              </w:rPr>
              <w:t>•</w:t>
            </w:r>
            <w:r>
              <w:rPr>
                <w:sz w:val="18"/>
              </w:rPr>
              <w:t xml:space="preserve"> Admitted to rehabilitation ward following recent fall-related hip fracture</w:t>
            </w:r>
          </w:p>
        </w:tc>
        <w:tc>
          <w:tcPr>
            <w:tcW w:w="4172" w:type="dxa"/>
          </w:tcPr>
          <w:p w14:paraId="69324E13" w14:textId="77777777" w:rsidR="009D2DA9" w:rsidRDefault="009D2DA9" w:rsidP="009702DF">
            <w:pPr>
              <w:rPr>
                <w:rFonts w:cstheme="minorHAnsi"/>
                <w:sz w:val="18"/>
              </w:rPr>
            </w:pPr>
            <w:r>
              <w:rPr>
                <w:rFonts w:cstheme="minorHAnsi"/>
                <w:sz w:val="18"/>
              </w:rPr>
              <w:t>• &lt;60 years</w:t>
            </w:r>
          </w:p>
          <w:p w14:paraId="49EA2045" w14:textId="77777777" w:rsidR="009D2DA9" w:rsidDel="00E14709" w:rsidRDefault="009D2DA9" w:rsidP="009702DF">
            <w:pPr>
              <w:rPr>
                <w:sz w:val="18"/>
              </w:rPr>
            </w:pPr>
            <w:r>
              <w:rPr>
                <w:rFonts w:cstheme="minorHAnsi"/>
                <w:sz w:val="18"/>
              </w:rPr>
              <w:t xml:space="preserve">• </w:t>
            </w:r>
            <w:r w:rsidRPr="00B65FBC">
              <w:rPr>
                <w:sz w:val="18"/>
              </w:rPr>
              <w:t xml:space="preserve">Unable to complete assessments and exercise program due to one or more of a) cognitive impairment b) major medical conditions c) complications from fracture directed to be </w:t>
            </w:r>
            <w:r>
              <w:rPr>
                <w:sz w:val="18"/>
              </w:rPr>
              <w:t>non-weightbearing</w:t>
            </w:r>
          </w:p>
        </w:tc>
      </w:tr>
      <w:tr w:rsidR="009D2DA9" w14:paraId="74F1F34C" w14:textId="77777777" w:rsidTr="009702DF">
        <w:tc>
          <w:tcPr>
            <w:tcW w:w="1168" w:type="dxa"/>
          </w:tcPr>
          <w:p w14:paraId="252991B9" w14:textId="349CF2F1" w:rsidR="009D2DA9" w:rsidRDefault="009D2DA9" w:rsidP="009702DF">
            <w:r>
              <w:rPr>
                <w:sz w:val="18"/>
              </w:rPr>
              <w:t>Tal-</w:t>
            </w:r>
            <w:proofErr w:type="spellStart"/>
            <w:r>
              <w:rPr>
                <w:sz w:val="18"/>
              </w:rPr>
              <w:t>Akabi</w:t>
            </w:r>
            <w:r>
              <w:rPr>
                <w:sz w:val="18"/>
                <w:vertAlign w:val="superscript"/>
              </w:rPr>
              <w:t>b</w:t>
            </w:r>
            <w:proofErr w:type="spellEnd"/>
            <w:r>
              <w:rPr>
                <w:sz w:val="18"/>
                <w:vertAlign w:val="superscript"/>
              </w:rPr>
              <w:t xml:space="preserve"> </w:t>
            </w:r>
            <w:r w:rsidRPr="0046348D">
              <w:rPr>
                <w:sz w:val="18"/>
              </w:rPr>
              <w:fldChar w:fldCharType="begin">
                <w:fldData xml:space="preserve">PEVuZE5vdGU+PENpdGU+PEF1dGhvcj5UYWwtQWthYmk8L0F1dGhvcj48WWVhcj4yMDA3PC9ZZWFy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</w:fldData>
              </w:fldChar>
            </w:r>
            <w:r>
              <w:rPr>
                <w:sz w:val="18"/>
              </w:rPr>
              <w:instrText xml:space="preserve"> ADDIN EN.CITE </w:instrText>
            </w:r>
            <w:r>
              <w:rPr>
                <w:sz w:val="18"/>
              </w:rPr>
              <w:fldChar w:fldCharType="begin">
                <w:fldData xml:space="preserve">PEVuZE5vdGU+PENpdGU+PEF1dGhvcj5UYWwtQWthYmk8L0F1dGhvcj48WWVhcj4yMDA3PC9ZZWFy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</w:fldData>
              </w:fldChar>
            </w:r>
            <w:r>
              <w:rPr>
                <w:sz w:val="18"/>
              </w:rPr>
              <w:instrText xml:space="preserve"> ADDIN EN.CITE.DATA </w:instrText>
            </w:r>
            <w:r>
              <w:rPr>
                <w:sz w:val="18"/>
              </w:rPr>
            </w:r>
            <w:r>
              <w:rPr>
                <w:sz w:val="18"/>
              </w:rPr>
              <w:fldChar w:fldCharType="end"/>
            </w:r>
            <w:r w:rsidRPr="0046348D">
              <w:rPr>
                <w:sz w:val="18"/>
              </w:rPr>
            </w:r>
            <w:r w:rsidRPr="0046348D">
              <w:rPr>
                <w:sz w:val="18"/>
              </w:rPr>
              <w:fldChar w:fldCharType="separate"/>
            </w:r>
            <w:r>
              <w:rPr>
                <w:noProof/>
                <w:sz w:val="18"/>
              </w:rPr>
              <w:t>(16)</w:t>
            </w:r>
            <w:r w:rsidRPr="0046348D">
              <w:rPr>
                <w:sz w:val="18"/>
              </w:rPr>
              <w:fldChar w:fldCharType="end"/>
            </w:r>
            <w:r>
              <w:rPr>
                <w:sz w:val="18"/>
                <w:vertAlign w:val="superscript"/>
              </w:rPr>
              <w:t xml:space="preserve">, </w:t>
            </w:r>
            <w:r>
              <w:rPr>
                <w:sz w:val="18"/>
              </w:rPr>
              <w:t>2007</w:t>
            </w:r>
          </w:p>
        </w:tc>
        <w:tc>
          <w:tcPr>
            <w:tcW w:w="3789" w:type="dxa"/>
          </w:tcPr>
          <w:p w14:paraId="46C836FB" w14:textId="77777777" w:rsidR="009D2DA9" w:rsidRPr="008F1BB3" w:rsidRDefault="009D2DA9" w:rsidP="009702DF">
            <w:pPr>
              <w:rPr>
                <w:sz w:val="18"/>
              </w:rPr>
            </w:pPr>
            <w:r>
              <w:rPr>
                <w:rFonts w:cstheme="minorHAnsi"/>
                <w:sz w:val="18"/>
              </w:rPr>
              <w:t>•</w:t>
            </w:r>
            <w:r>
              <w:rPr>
                <w:sz w:val="18"/>
              </w:rPr>
              <w:t xml:space="preserve"> Admitted to musculoskeletal rehabilitation unit after lower limb surgery</w:t>
            </w:r>
          </w:p>
        </w:tc>
        <w:tc>
          <w:tcPr>
            <w:tcW w:w="4172" w:type="dxa"/>
          </w:tcPr>
          <w:p w14:paraId="09F20DAF"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Neuromuscular, cardiovascular</w:t>
            </w:r>
            <w:r>
              <w:rPr>
                <w:rFonts w:cstheme="minorHAnsi"/>
                <w:sz w:val="18"/>
              </w:rPr>
              <w:t>,</w:t>
            </w:r>
            <w:r w:rsidRPr="0056325F">
              <w:rPr>
                <w:rFonts w:cstheme="minorHAnsi"/>
                <w:sz w:val="18"/>
              </w:rPr>
              <w:t xml:space="preserve"> or other disorders that could influence and/or limi</w:t>
            </w:r>
            <w:r>
              <w:rPr>
                <w:rFonts w:cstheme="minorHAnsi"/>
                <w:sz w:val="18"/>
              </w:rPr>
              <w:t>t</w:t>
            </w:r>
            <w:r w:rsidRPr="0056325F">
              <w:rPr>
                <w:rFonts w:cstheme="minorHAnsi"/>
                <w:sz w:val="18"/>
              </w:rPr>
              <w:t xml:space="preserve"> participation in tailored strength training programme</w:t>
            </w:r>
          </w:p>
          <w:p w14:paraId="2603A587" w14:textId="77777777" w:rsidR="009D2DA9" w:rsidDel="00E14709" w:rsidRDefault="009D2DA9" w:rsidP="009702DF">
            <w:pPr>
              <w:rPr>
                <w:sz w:val="18"/>
              </w:rPr>
            </w:pPr>
            <w:r>
              <w:rPr>
                <w:rFonts w:cstheme="minorHAnsi"/>
                <w:sz w:val="18"/>
              </w:rPr>
              <w:t xml:space="preserve">• </w:t>
            </w:r>
            <w:r w:rsidRPr="0056325F">
              <w:rPr>
                <w:rFonts w:cstheme="minorHAnsi"/>
                <w:sz w:val="18"/>
              </w:rPr>
              <w:t>Taking corticosteroids or anabolic drugs</w:t>
            </w:r>
          </w:p>
        </w:tc>
      </w:tr>
      <w:tr w:rsidR="009D2DA9" w14:paraId="1D944130" w14:textId="77777777" w:rsidTr="009702DF">
        <w:tc>
          <w:tcPr>
            <w:tcW w:w="1168" w:type="dxa"/>
          </w:tcPr>
          <w:p w14:paraId="010FA0DA" w14:textId="57A5E35A" w:rsidR="009D2DA9" w:rsidRDefault="009D2DA9" w:rsidP="009702DF">
            <w:r w:rsidRPr="000321C7">
              <w:rPr>
                <w:sz w:val="18"/>
              </w:rPr>
              <w:t>Torres-Sánchez</w:t>
            </w:r>
            <w:r>
              <w:rPr>
                <w:sz w:val="18"/>
              </w:rPr>
              <w:t xml:space="preserve"> </w:t>
            </w:r>
            <w:r>
              <w:rPr>
                <w:sz w:val="18"/>
              </w:rPr>
              <w:fldChar w:fldCharType="begin">
                <w:fldData xml:space="preserve">PEVuZE5vdGU+PENpdGU+PEF1dGhvcj5Ub3JyZXMtU2FuY2hlejwvQXV0aG9yPjxZZWFyPjIwMTc8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</w:fldData>
              </w:fldChar>
            </w:r>
            <w:r>
              <w:rPr>
                <w:sz w:val="18"/>
              </w:rPr>
              <w:instrText xml:space="preserve"> ADDIN EN.CITE </w:instrText>
            </w:r>
            <w:r>
              <w:rPr>
                <w:sz w:val="18"/>
              </w:rPr>
              <w:fldChar w:fldCharType="begin">
                <w:fldData xml:space="preserve">PEVuZE5vdGU+PENpdGU+PEF1dGhvcj5Ub3JyZXMtU2FuY2hlejwvQXV0aG9yPjxZZWFyPjIwMTc8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25)</w:t>
            </w:r>
            <w:r>
              <w:rPr>
                <w:sz w:val="18"/>
              </w:rPr>
              <w:fldChar w:fldCharType="end"/>
            </w:r>
            <w:r>
              <w:rPr>
                <w:sz w:val="18"/>
              </w:rPr>
              <w:t>, 2017</w:t>
            </w:r>
          </w:p>
        </w:tc>
        <w:tc>
          <w:tcPr>
            <w:tcW w:w="3789" w:type="dxa"/>
          </w:tcPr>
          <w:p w14:paraId="4F9A7095"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72DDF678" w14:textId="77777777" w:rsidR="009D2DA9" w:rsidRPr="008F1BB3" w:rsidRDefault="009D2DA9" w:rsidP="009702DF">
            <w:pPr>
              <w:rPr>
                <w:sz w:val="18"/>
              </w:rPr>
            </w:pPr>
            <w:r>
              <w:rPr>
                <w:rFonts w:cstheme="minorHAnsi"/>
                <w:sz w:val="18"/>
              </w:rPr>
              <w:t>• Admitted to respiratory ward due to acute exacerbation of Chronic Obstructive Pulmonary Disease</w:t>
            </w:r>
          </w:p>
        </w:tc>
        <w:tc>
          <w:tcPr>
            <w:tcW w:w="4172" w:type="dxa"/>
          </w:tcPr>
          <w:p w14:paraId="484545F1"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Inability to provide informed consent</w:t>
            </w:r>
          </w:p>
          <w:p w14:paraId="2498FB34"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Presence of psychiatric or cognitive disorders</w:t>
            </w:r>
          </w:p>
          <w:p w14:paraId="1BE9CCC4"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Severe orthopaedic problems</w:t>
            </w:r>
          </w:p>
          <w:p w14:paraId="73612AA1"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Organ failure</w:t>
            </w:r>
          </w:p>
          <w:p w14:paraId="71AD61DD"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Cancer</w:t>
            </w:r>
          </w:p>
          <w:p w14:paraId="23905366"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Inability to cooperate</w:t>
            </w:r>
          </w:p>
          <w:p w14:paraId="72DC2A1F"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Another exacerbation in previous month</w:t>
            </w:r>
          </w:p>
          <w:p w14:paraId="0348DEB4" w14:textId="77777777" w:rsidR="009D2DA9" w:rsidDel="00E14709" w:rsidRDefault="009D2DA9" w:rsidP="009702DF">
            <w:pPr>
              <w:rPr>
                <w:sz w:val="18"/>
              </w:rPr>
            </w:pPr>
            <w:r>
              <w:rPr>
                <w:rFonts w:cstheme="minorHAnsi"/>
                <w:sz w:val="18"/>
              </w:rPr>
              <w:t xml:space="preserve">• </w:t>
            </w:r>
            <w:r w:rsidRPr="0056325F">
              <w:rPr>
                <w:rFonts w:cstheme="minorHAnsi"/>
                <w:sz w:val="18"/>
              </w:rPr>
              <w:t>Did not complete at least four days of intervention</w:t>
            </w:r>
          </w:p>
        </w:tc>
      </w:tr>
      <w:tr w:rsidR="009D2DA9" w14:paraId="46B53EE3" w14:textId="77777777" w:rsidTr="009702DF">
        <w:trPr>
          <w:trHeight w:val="509"/>
        </w:trPr>
        <w:tc>
          <w:tcPr>
            <w:tcW w:w="1168" w:type="dxa"/>
            <w:vMerge w:val="restart"/>
          </w:tcPr>
          <w:p w14:paraId="5B957ED8" w14:textId="79A71733" w:rsidR="009D2DA9" w:rsidRDefault="009D2DA9" w:rsidP="009702DF">
            <w:proofErr w:type="spellStart"/>
            <w:r w:rsidRPr="00AB2458">
              <w:rPr>
                <w:sz w:val="18"/>
              </w:rPr>
              <w:t>Wnuk</w:t>
            </w:r>
            <w:proofErr w:type="spellEnd"/>
            <w:r>
              <w:rPr>
                <w:sz w:val="18"/>
              </w:rPr>
              <w:fldChar w:fldCharType="begin">
                <w:fldData xml:space="preserve">PEVuZE5vdGU+PENpdGU+PEF1dGhvcj5XbnVrPC9BdXRob3I+PFllYXI+MjAxNjwvWWVhcj48UmVj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</w:fldData>
              </w:fldChar>
            </w:r>
            <w:r>
              <w:rPr>
                <w:sz w:val="18"/>
              </w:rPr>
              <w:instrText xml:space="preserve"> ADDIN EN.CITE </w:instrText>
            </w:r>
            <w:r>
              <w:rPr>
                <w:sz w:val="18"/>
              </w:rPr>
              <w:fldChar w:fldCharType="begin">
                <w:fldData xml:space="preserve">PEVuZE5vdGU+PENpdGU+PEF1dGhvcj5XbnVrPC9BdXRob3I+PFllYXI+MjAxNjwvWWVhcj48UmVj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1)</w:t>
            </w:r>
            <w:r>
              <w:rPr>
                <w:sz w:val="18"/>
              </w:rPr>
              <w:fldChar w:fldCharType="end"/>
            </w:r>
            <w:r>
              <w:rPr>
                <w:sz w:val="18"/>
              </w:rPr>
              <w:t xml:space="preserve">, </w:t>
            </w:r>
            <w:r w:rsidRPr="00AB2458">
              <w:rPr>
                <w:sz w:val="18"/>
              </w:rPr>
              <w:t>2016</w:t>
            </w:r>
          </w:p>
        </w:tc>
        <w:tc>
          <w:tcPr>
            <w:tcW w:w="3789" w:type="dxa"/>
            <w:vMerge w:val="restart"/>
          </w:tcPr>
          <w:p w14:paraId="112FFBFD" w14:textId="77777777" w:rsidR="009D2DA9" w:rsidRDefault="009D2DA9" w:rsidP="009702DF">
            <w:pPr>
              <w:rPr>
                <w:rFonts w:cstheme="minorHAnsi"/>
                <w:sz w:val="18"/>
              </w:rPr>
            </w:pPr>
            <w:r>
              <w:rPr>
                <w:rFonts w:cstheme="minorHAnsi"/>
                <w:sz w:val="18"/>
              </w:rPr>
              <w:t>• Males aged 65-75 years</w:t>
            </w:r>
          </w:p>
          <w:p w14:paraId="78E2D261" w14:textId="77777777" w:rsidR="009D2DA9" w:rsidRDefault="009D2DA9" w:rsidP="009702DF">
            <w:pPr>
              <w:rPr>
                <w:rFonts w:cstheme="minorHAnsi"/>
                <w:sz w:val="18"/>
              </w:rPr>
            </w:pPr>
            <w:r>
              <w:rPr>
                <w:rFonts w:cstheme="minorHAnsi"/>
                <w:sz w:val="18"/>
              </w:rPr>
              <w:t>• Stable cardiovascular disease</w:t>
            </w:r>
          </w:p>
          <w:p w14:paraId="30ADB94B" w14:textId="77777777" w:rsidR="009D2DA9" w:rsidRDefault="009D2DA9" w:rsidP="009702DF">
            <w:pPr>
              <w:rPr>
                <w:rFonts w:cstheme="minorHAnsi"/>
                <w:sz w:val="18"/>
              </w:rPr>
            </w:pPr>
            <w:r>
              <w:rPr>
                <w:rFonts w:cstheme="minorHAnsi"/>
                <w:sz w:val="18"/>
              </w:rPr>
              <w:t>• Absence of neurological disorders</w:t>
            </w:r>
          </w:p>
          <w:p w14:paraId="13AA3503" w14:textId="77777777" w:rsidR="009D2DA9" w:rsidRPr="008F1BB3" w:rsidRDefault="009D2DA9" w:rsidP="009702DF">
            <w:pPr>
              <w:rPr>
                <w:sz w:val="18"/>
              </w:rPr>
            </w:pPr>
            <w:r>
              <w:rPr>
                <w:rFonts w:cstheme="minorHAnsi"/>
                <w:sz w:val="18"/>
              </w:rPr>
              <w:t>• Non-symptomatic aneurysm</w:t>
            </w:r>
          </w:p>
          <w:p w14:paraId="03C06180" w14:textId="77777777" w:rsidR="009D2DA9" w:rsidRPr="008F1BB3" w:rsidRDefault="009D2DA9" w:rsidP="009702DF">
            <w:pPr>
              <w:rPr>
                <w:sz w:val="18"/>
              </w:rPr>
            </w:pPr>
          </w:p>
        </w:tc>
        <w:tc>
          <w:tcPr>
            <w:tcW w:w="4172" w:type="dxa"/>
            <w:vMerge w:val="restart"/>
          </w:tcPr>
          <w:p w14:paraId="066921D4"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Neurological disorders</w:t>
            </w:r>
          </w:p>
          <w:p w14:paraId="0A436995"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Unstable coronary heart disease</w:t>
            </w:r>
          </w:p>
          <w:p w14:paraId="57362902"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Symptomatic aortic aneurysm</w:t>
            </w:r>
          </w:p>
          <w:p w14:paraId="53D00E30"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Aortic dissection</w:t>
            </w:r>
          </w:p>
          <w:p w14:paraId="6FBD26D2"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Having difficulty in locomotion</w:t>
            </w:r>
          </w:p>
          <w:p w14:paraId="468728E5"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 xml:space="preserve">Not able to start physical training </w:t>
            </w:r>
            <w:r>
              <w:rPr>
                <w:rFonts w:cstheme="minorHAnsi"/>
                <w:sz w:val="18"/>
              </w:rPr>
              <w:t>first or second</w:t>
            </w:r>
            <w:r w:rsidRPr="0056325F">
              <w:rPr>
                <w:rFonts w:cstheme="minorHAnsi"/>
                <w:sz w:val="18"/>
              </w:rPr>
              <w:t xml:space="preserve"> day after surgery</w:t>
            </w:r>
          </w:p>
          <w:p w14:paraId="4A38B487"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Psychiatric diseases</w:t>
            </w:r>
          </w:p>
          <w:p w14:paraId="7C7288FD"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Lack of compliance with physiotherapist</w:t>
            </w:r>
          </w:p>
          <w:p w14:paraId="50FE4BF8" w14:textId="77777777" w:rsidR="009D2DA9" w:rsidDel="00E14709" w:rsidRDefault="009D2DA9" w:rsidP="009702DF">
            <w:pPr>
              <w:rPr>
                <w:sz w:val="18"/>
              </w:rPr>
            </w:pPr>
            <w:r>
              <w:rPr>
                <w:rFonts w:cstheme="minorHAnsi"/>
                <w:sz w:val="18"/>
              </w:rPr>
              <w:t xml:space="preserve">• </w:t>
            </w:r>
            <w:r w:rsidRPr="0056325F">
              <w:rPr>
                <w:rFonts w:cstheme="minorHAnsi"/>
                <w:sz w:val="18"/>
              </w:rPr>
              <w:t>Other medical contraindications</w:t>
            </w:r>
          </w:p>
        </w:tc>
      </w:tr>
      <w:tr w:rsidR="009D2DA9" w14:paraId="1FB0AEE5" w14:textId="77777777" w:rsidTr="009702DF">
        <w:trPr>
          <w:trHeight w:val="453"/>
        </w:trPr>
        <w:tc>
          <w:tcPr>
            <w:tcW w:w="1168" w:type="dxa"/>
            <w:vMerge/>
          </w:tcPr>
          <w:p w14:paraId="323A637B" w14:textId="77777777" w:rsidR="009D2DA9" w:rsidRPr="00AB2458" w:rsidRDefault="009D2DA9" w:rsidP="009702DF">
            <w:pPr>
              <w:rPr>
                <w:sz w:val="18"/>
              </w:rPr>
            </w:pPr>
          </w:p>
        </w:tc>
        <w:tc>
          <w:tcPr>
            <w:tcW w:w="3789" w:type="dxa"/>
            <w:vMerge/>
          </w:tcPr>
          <w:p w14:paraId="0507376F" w14:textId="77777777" w:rsidR="009D2DA9" w:rsidRPr="008F1BB3" w:rsidRDefault="009D2DA9" w:rsidP="009702DF">
            <w:pPr>
              <w:rPr>
                <w:sz w:val="18"/>
              </w:rPr>
            </w:pPr>
          </w:p>
        </w:tc>
        <w:tc>
          <w:tcPr>
            <w:tcW w:w="4172" w:type="dxa"/>
            <w:vMerge/>
          </w:tcPr>
          <w:p w14:paraId="00E65753" w14:textId="77777777" w:rsidR="009D2DA9" w:rsidDel="00E14709" w:rsidRDefault="009D2DA9" w:rsidP="009702DF">
            <w:pPr>
              <w:jc w:val="center"/>
              <w:rPr>
                <w:sz w:val="18"/>
              </w:rPr>
            </w:pPr>
          </w:p>
        </w:tc>
      </w:tr>
      <w:tr w:rsidR="009D2DA9" w14:paraId="1DB344C0" w14:textId="77777777" w:rsidTr="009702DF">
        <w:tc>
          <w:tcPr>
            <w:tcW w:w="9129" w:type="dxa"/>
            <w:gridSpan w:val="3"/>
          </w:tcPr>
          <w:p w14:paraId="58325352" w14:textId="77777777" w:rsidR="009D2DA9" w:rsidRPr="008743D5" w:rsidRDefault="009D2DA9" w:rsidP="009702DF">
            <w:pPr>
              <w:rPr>
                <w:rFonts w:cstheme="minorHAnsi"/>
                <w:b/>
                <w:bCs/>
                <w:sz w:val="18"/>
              </w:rPr>
            </w:pPr>
            <w:r>
              <w:rPr>
                <w:rFonts w:cstheme="minorHAnsi"/>
                <w:b/>
                <w:bCs/>
                <w:sz w:val="18"/>
              </w:rPr>
              <w:t>Nutrition</w:t>
            </w:r>
          </w:p>
        </w:tc>
      </w:tr>
      <w:tr w:rsidR="009D2DA9" w14:paraId="116E66CC" w14:textId="77777777" w:rsidTr="009702DF">
        <w:tc>
          <w:tcPr>
            <w:tcW w:w="1168" w:type="dxa"/>
          </w:tcPr>
          <w:p w14:paraId="01612E5B" w14:textId="552976EE" w:rsidR="009D2DA9" w:rsidRDefault="009D2DA9" w:rsidP="009702DF">
            <w:proofErr w:type="spellStart"/>
            <w:r>
              <w:rPr>
                <w:sz w:val="18"/>
              </w:rPr>
              <w:lastRenderedPageBreak/>
              <w:t>Beelen</w:t>
            </w:r>
            <w:proofErr w:type="spellEnd"/>
            <w:r>
              <w:rPr>
                <w:sz w:val="18"/>
              </w:rPr>
              <w:t xml:space="preserve"> </w:t>
            </w:r>
            <w:r>
              <w:rPr>
                <w:sz w:val="18"/>
              </w:rPr>
              <w:fldChar w:fldCharType="begin">
                <w:fldData xml:space="preserve">PEVuZE5vdGU+PENpdGU+PEF1dGhvcj5CZWVsZW48L0F1dGhvcj48WWVhcj4yMDE3PC9ZZWFyPjxS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</w:fldData>
              </w:fldChar>
            </w:r>
            <w:r>
              <w:rPr>
                <w:sz w:val="18"/>
              </w:rPr>
              <w:instrText xml:space="preserve"> ADDIN EN.CITE </w:instrText>
            </w:r>
            <w:r>
              <w:rPr>
                <w:sz w:val="18"/>
              </w:rPr>
              <w:fldChar w:fldCharType="begin">
                <w:fldData xml:space="preserve">PEVuZE5vdGU+PENpdGU+PEF1dGhvcj5CZWVsZW48L0F1dGhvcj48WWVhcj4yMDE3PC9ZZWFyPjxS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0)</w:t>
            </w:r>
            <w:r>
              <w:rPr>
                <w:sz w:val="18"/>
              </w:rPr>
              <w:fldChar w:fldCharType="end"/>
            </w:r>
            <w:r>
              <w:rPr>
                <w:sz w:val="18"/>
              </w:rPr>
              <w:t>, 2017</w:t>
            </w:r>
          </w:p>
        </w:tc>
        <w:tc>
          <w:tcPr>
            <w:tcW w:w="3789" w:type="dxa"/>
          </w:tcPr>
          <w:p w14:paraId="083BF9CE"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7FEB15C5" w14:textId="77777777" w:rsidR="009D2DA9" w:rsidRPr="008F1BB3" w:rsidRDefault="009D2DA9" w:rsidP="009702DF">
            <w:pPr>
              <w:rPr>
                <w:sz w:val="18"/>
              </w:rPr>
            </w:pPr>
            <w:r>
              <w:rPr>
                <w:rFonts w:cstheme="minorHAnsi"/>
                <w:sz w:val="18"/>
              </w:rPr>
              <w:t>•</w:t>
            </w:r>
            <w:r>
              <w:rPr>
                <w:sz w:val="18"/>
              </w:rPr>
              <w:t xml:space="preserve"> Admitted to general, geriatric, or respiratory medicine</w:t>
            </w:r>
          </w:p>
        </w:tc>
        <w:tc>
          <w:tcPr>
            <w:tcW w:w="4172" w:type="dxa"/>
          </w:tcPr>
          <w:p w14:paraId="78AF2C46"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 xml:space="preserve">Hospital stay expected to be </w:t>
            </w:r>
            <w:r>
              <w:rPr>
                <w:rFonts w:cstheme="minorHAnsi"/>
                <w:sz w:val="18"/>
              </w:rPr>
              <w:t>&lt;</w:t>
            </w:r>
            <w:r w:rsidRPr="0056325F">
              <w:rPr>
                <w:rFonts w:cstheme="minorHAnsi"/>
                <w:sz w:val="18"/>
              </w:rPr>
              <w:t>4 days</w:t>
            </w:r>
          </w:p>
          <w:p w14:paraId="73426BD8"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Terminally ill</w:t>
            </w:r>
          </w:p>
          <w:p w14:paraId="56302565"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Food allergy or intolerance that restricted them from receiving standard energy and protein-rich menu/ protein-enriched intervention products</w:t>
            </w:r>
          </w:p>
          <w:p w14:paraId="10176B23"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eGFR ≤30</w:t>
            </w:r>
          </w:p>
          <w:p w14:paraId="6D75D037"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Communication difficulties - aphasia or not understanding Dutch</w:t>
            </w:r>
          </w:p>
          <w:p w14:paraId="5BC1B827" w14:textId="77777777" w:rsidR="009D2DA9" w:rsidRPr="0056325F" w:rsidRDefault="009D2DA9" w:rsidP="009702DF">
            <w:pPr>
              <w:rPr>
                <w:rFonts w:cstheme="minorHAnsi"/>
                <w:sz w:val="18"/>
              </w:rPr>
            </w:pPr>
            <w:r>
              <w:rPr>
                <w:rFonts w:cstheme="minorHAnsi"/>
                <w:sz w:val="18"/>
              </w:rPr>
              <w:t xml:space="preserve">• </w:t>
            </w:r>
            <w:r w:rsidRPr="0056325F">
              <w:rPr>
                <w:rFonts w:cstheme="minorHAnsi"/>
                <w:sz w:val="18"/>
              </w:rPr>
              <w:t>Delirium diagnosis</w:t>
            </w:r>
          </w:p>
          <w:p w14:paraId="31C298D8" w14:textId="77777777" w:rsidR="009D2DA9" w:rsidDel="00E14709" w:rsidRDefault="009D2DA9" w:rsidP="009702DF">
            <w:pPr>
              <w:rPr>
                <w:sz w:val="18"/>
              </w:rPr>
            </w:pPr>
            <w:r>
              <w:rPr>
                <w:rFonts w:cstheme="minorHAnsi"/>
                <w:sz w:val="18"/>
              </w:rPr>
              <w:t xml:space="preserve">• </w:t>
            </w:r>
            <w:r w:rsidRPr="0056325F">
              <w:rPr>
                <w:rFonts w:cstheme="minorHAnsi"/>
                <w:sz w:val="18"/>
              </w:rPr>
              <w:t>At risk for developing refeeding syndrome</w:t>
            </w:r>
          </w:p>
        </w:tc>
      </w:tr>
      <w:tr w:rsidR="009D2DA9" w14:paraId="1AB3E7B6" w14:textId="77777777" w:rsidTr="009702DF">
        <w:tc>
          <w:tcPr>
            <w:tcW w:w="1168" w:type="dxa"/>
          </w:tcPr>
          <w:p w14:paraId="536A48CB" w14:textId="0BE4508D" w:rsidR="009D2DA9" w:rsidRDefault="009D2DA9" w:rsidP="009702DF">
            <w:proofErr w:type="spellStart"/>
            <w:r w:rsidRPr="00A13D7A">
              <w:rPr>
                <w:sz w:val="18"/>
              </w:rPr>
              <w:t>Bouillanne</w:t>
            </w:r>
            <w:proofErr w:type="spellEnd"/>
            <w:r>
              <w:rPr>
                <w:sz w:val="18"/>
              </w:rPr>
              <w:t xml:space="preserve"> </w:t>
            </w:r>
            <w:r>
              <w:rPr>
                <w:sz w:val="18"/>
              </w:rPr>
              <w:fldChar w:fldCharType="begin">
                <w:fldData xml:space="preserve">PEVuZE5vdGU+PENpdGU+PEF1dGhvcj5Cb3VpbGxhbm5lPC9BdXRob3I+PFllYXI+MjAxODwvWWVh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</w:fldData>
              </w:fldChar>
            </w:r>
            <w:r>
              <w:rPr>
                <w:sz w:val="18"/>
              </w:rPr>
              <w:instrText xml:space="preserve"> ADDIN EN.CITE </w:instrText>
            </w:r>
            <w:r>
              <w:rPr>
                <w:sz w:val="18"/>
              </w:rPr>
              <w:fldChar w:fldCharType="begin">
                <w:fldData xml:space="preserve">PEVuZE5vdGU+PENpdGU+PEF1dGhvcj5Cb3VpbGxhbm5lPC9BdXRob3I+PFllYXI+MjAxODwvWWVh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8)</w:t>
            </w:r>
            <w:r>
              <w:rPr>
                <w:sz w:val="18"/>
              </w:rPr>
              <w:fldChar w:fldCharType="end"/>
            </w:r>
            <w:r>
              <w:rPr>
                <w:sz w:val="18"/>
              </w:rPr>
              <w:t>, 2018</w:t>
            </w:r>
          </w:p>
        </w:tc>
        <w:tc>
          <w:tcPr>
            <w:tcW w:w="3789" w:type="dxa"/>
          </w:tcPr>
          <w:p w14:paraId="2F7785CA" w14:textId="77777777" w:rsidR="009D2DA9" w:rsidRDefault="009D2DA9" w:rsidP="009702DF">
            <w:pPr>
              <w:rPr>
                <w:rFonts w:cstheme="minorHAnsi"/>
                <w:sz w:val="18"/>
              </w:rPr>
            </w:pPr>
            <w:r>
              <w:rPr>
                <w:rFonts w:cstheme="minorHAnsi"/>
                <w:sz w:val="18"/>
              </w:rPr>
              <w:t>• &gt;70 years</w:t>
            </w:r>
          </w:p>
          <w:p w14:paraId="17545B65" w14:textId="77777777" w:rsidR="009D2DA9" w:rsidRPr="008F1BB3" w:rsidRDefault="009D2DA9" w:rsidP="009702DF">
            <w:pPr>
              <w:rPr>
                <w:sz w:val="18"/>
              </w:rPr>
            </w:pPr>
            <w:r>
              <w:rPr>
                <w:rFonts w:cstheme="minorHAnsi"/>
                <w:sz w:val="18"/>
              </w:rPr>
              <w:t>•  Moderate undernutrition</w:t>
            </w:r>
          </w:p>
        </w:tc>
        <w:tc>
          <w:tcPr>
            <w:tcW w:w="4172" w:type="dxa"/>
          </w:tcPr>
          <w:p w14:paraId="1A42F056" w14:textId="77777777" w:rsidR="009D2DA9" w:rsidRPr="00F44510" w:rsidRDefault="009D2DA9" w:rsidP="009702DF">
            <w:pPr>
              <w:rPr>
                <w:sz w:val="18"/>
              </w:rPr>
            </w:pPr>
            <w:r>
              <w:rPr>
                <w:rFonts w:cstheme="minorHAnsi"/>
                <w:sz w:val="18"/>
              </w:rPr>
              <w:t xml:space="preserve">• </w:t>
            </w:r>
            <w:r w:rsidRPr="00F44510">
              <w:rPr>
                <w:sz w:val="18"/>
              </w:rPr>
              <w:t xml:space="preserve">Severe cognitive impairment </w:t>
            </w:r>
          </w:p>
          <w:p w14:paraId="150AC107" w14:textId="77777777" w:rsidR="009D2DA9" w:rsidRPr="00F44510" w:rsidRDefault="009D2DA9" w:rsidP="009702DF">
            <w:pPr>
              <w:rPr>
                <w:sz w:val="18"/>
              </w:rPr>
            </w:pPr>
            <w:r>
              <w:rPr>
                <w:rFonts w:cstheme="minorHAnsi"/>
                <w:sz w:val="18"/>
              </w:rPr>
              <w:t xml:space="preserve">•  </w:t>
            </w:r>
            <w:r w:rsidRPr="00F44510">
              <w:rPr>
                <w:sz w:val="18"/>
              </w:rPr>
              <w:t>Severe inflammation (CRP&gt;50)</w:t>
            </w:r>
          </w:p>
          <w:p w14:paraId="589BDC58" w14:textId="77777777" w:rsidR="009D2DA9" w:rsidRPr="00F44510" w:rsidRDefault="009D2DA9" w:rsidP="009702DF">
            <w:pPr>
              <w:rPr>
                <w:sz w:val="18"/>
              </w:rPr>
            </w:pPr>
            <w:r>
              <w:rPr>
                <w:rFonts w:cstheme="minorHAnsi"/>
                <w:sz w:val="18"/>
              </w:rPr>
              <w:t xml:space="preserve">• </w:t>
            </w:r>
            <w:r w:rsidRPr="00F44510">
              <w:rPr>
                <w:sz w:val="18"/>
              </w:rPr>
              <w:t>Diabetes mellitus</w:t>
            </w:r>
          </w:p>
          <w:p w14:paraId="6E60FBA6" w14:textId="77777777" w:rsidR="009D2DA9" w:rsidRPr="00F44510" w:rsidRDefault="009D2DA9" w:rsidP="009702DF">
            <w:pPr>
              <w:rPr>
                <w:sz w:val="18"/>
              </w:rPr>
            </w:pPr>
            <w:r>
              <w:rPr>
                <w:rFonts w:cstheme="minorHAnsi"/>
                <w:sz w:val="18"/>
              </w:rPr>
              <w:t xml:space="preserve">• </w:t>
            </w:r>
            <w:r w:rsidRPr="00F44510">
              <w:rPr>
                <w:sz w:val="18"/>
              </w:rPr>
              <w:t>Being fed by parenteral or enteral nutrition</w:t>
            </w:r>
          </w:p>
          <w:p w14:paraId="19A30DC9" w14:textId="77777777" w:rsidR="009D2DA9" w:rsidRPr="00F44510" w:rsidRDefault="009D2DA9" w:rsidP="009702DF">
            <w:pPr>
              <w:rPr>
                <w:sz w:val="18"/>
              </w:rPr>
            </w:pPr>
            <w:r>
              <w:rPr>
                <w:rFonts w:cstheme="minorHAnsi"/>
                <w:sz w:val="18"/>
              </w:rPr>
              <w:t xml:space="preserve">• </w:t>
            </w:r>
            <w:r w:rsidRPr="00F44510">
              <w:rPr>
                <w:sz w:val="18"/>
              </w:rPr>
              <w:t>Severe renal insufficiency</w:t>
            </w:r>
          </w:p>
          <w:p w14:paraId="1F54A2E0" w14:textId="77777777" w:rsidR="009D2DA9" w:rsidRPr="00F44510" w:rsidRDefault="009D2DA9" w:rsidP="009702DF">
            <w:pPr>
              <w:rPr>
                <w:sz w:val="18"/>
              </w:rPr>
            </w:pPr>
            <w:r>
              <w:rPr>
                <w:rFonts w:cstheme="minorHAnsi"/>
                <w:sz w:val="18"/>
              </w:rPr>
              <w:t xml:space="preserve">• </w:t>
            </w:r>
            <w:r w:rsidRPr="00F44510">
              <w:rPr>
                <w:sz w:val="18"/>
              </w:rPr>
              <w:t>Class IV heart failure</w:t>
            </w:r>
          </w:p>
          <w:p w14:paraId="0CF93076" w14:textId="77777777" w:rsidR="009D2DA9" w:rsidRPr="00F44510" w:rsidRDefault="009D2DA9" w:rsidP="009702DF">
            <w:pPr>
              <w:rPr>
                <w:sz w:val="18"/>
              </w:rPr>
            </w:pPr>
            <w:r>
              <w:rPr>
                <w:rFonts w:cstheme="minorHAnsi"/>
                <w:sz w:val="18"/>
              </w:rPr>
              <w:t xml:space="preserve">• </w:t>
            </w:r>
            <w:r w:rsidRPr="00F44510">
              <w:rPr>
                <w:sz w:val="18"/>
              </w:rPr>
              <w:t>Severe liver disease</w:t>
            </w:r>
          </w:p>
          <w:p w14:paraId="4EC4E47A" w14:textId="77777777" w:rsidR="009D2DA9" w:rsidRPr="00F44510" w:rsidRDefault="009D2DA9" w:rsidP="009702DF">
            <w:pPr>
              <w:rPr>
                <w:sz w:val="18"/>
              </w:rPr>
            </w:pPr>
            <w:r>
              <w:rPr>
                <w:rFonts w:cstheme="minorHAnsi"/>
                <w:sz w:val="18"/>
              </w:rPr>
              <w:t xml:space="preserve">• </w:t>
            </w:r>
            <w:r w:rsidRPr="00F44510">
              <w:rPr>
                <w:sz w:val="18"/>
              </w:rPr>
              <w:t>Documented intestinal insufficiency</w:t>
            </w:r>
          </w:p>
          <w:p w14:paraId="727DEC57" w14:textId="77777777" w:rsidR="009D2DA9" w:rsidRPr="00F44510" w:rsidRDefault="009D2DA9" w:rsidP="009702DF">
            <w:pPr>
              <w:rPr>
                <w:sz w:val="18"/>
              </w:rPr>
            </w:pPr>
            <w:r>
              <w:rPr>
                <w:rFonts w:cstheme="minorHAnsi"/>
                <w:sz w:val="18"/>
              </w:rPr>
              <w:t xml:space="preserve">• </w:t>
            </w:r>
            <w:r w:rsidRPr="00F44510">
              <w:rPr>
                <w:sz w:val="18"/>
              </w:rPr>
              <w:t>Respiratory failure</w:t>
            </w:r>
          </w:p>
          <w:p w14:paraId="63E0C582" w14:textId="77777777" w:rsidR="009D2DA9" w:rsidRDefault="009D2DA9" w:rsidP="009702DF">
            <w:pPr>
              <w:rPr>
                <w:sz w:val="18"/>
              </w:rPr>
            </w:pPr>
            <w:r>
              <w:rPr>
                <w:rFonts w:cstheme="minorHAnsi"/>
                <w:sz w:val="18"/>
              </w:rPr>
              <w:t xml:space="preserve">• </w:t>
            </w:r>
            <w:r w:rsidRPr="00F44510">
              <w:rPr>
                <w:sz w:val="18"/>
              </w:rPr>
              <w:t>Chronic infectious or inflammatory disease</w:t>
            </w:r>
          </w:p>
          <w:p w14:paraId="4105E877" w14:textId="77777777" w:rsidR="009D2DA9" w:rsidDel="00E14709" w:rsidRDefault="009D2DA9" w:rsidP="009702DF">
            <w:pPr>
              <w:rPr>
                <w:sz w:val="18"/>
              </w:rPr>
            </w:pPr>
            <w:r>
              <w:rPr>
                <w:rFonts w:cstheme="minorHAnsi"/>
                <w:sz w:val="18"/>
              </w:rPr>
              <w:t xml:space="preserve">• </w:t>
            </w:r>
            <w:r w:rsidRPr="00F44510">
              <w:rPr>
                <w:sz w:val="18"/>
              </w:rPr>
              <w:t>Corticosteroid medications or progressive cancer</w:t>
            </w:r>
          </w:p>
        </w:tc>
      </w:tr>
      <w:tr w:rsidR="009D2DA9" w14:paraId="63C0DDE3" w14:textId="77777777" w:rsidTr="009702DF">
        <w:trPr>
          <w:trHeight w:val="453"/>
        </w:trPr>
        <w:tc>
          <w:tcPr>
            <w:tcW w:w="1168" w:type="dxa"/>
            <w:vMerge w:val="restart"/>
          </w:tcPr>
          <w:p w14:paraId="02CCF9BA" w14:textId="65785BDC" w:rsidR="009D2DA9" w:rsidRDefault="009D2DA9" w:rsidP="009702DF">
            <w:pPr>
              <w:rPr>
                <w:sz w:val="18"/>
              </w:rPr>
            </w:pPr>
            <w:r>
              <w:rPr>
                <w:sz w:val="18"/>
              </w:rPr>
              <w:t xml:space="preserve">Deer </w:t>
            </w:r>
            <w:r>
              <w:rPr>
                <w:sz w:val="18"/>
              </w:rPr>
              <w:fldChar w:fldCharType="begin"/>
            </w:r>
            <w:r>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Pr>
                <w:sz w:val="18"/>
              </w:rPr>
              <w:fldChar w:fldCharType="separate"/>
            </w:r>
            <w:r>
              <w:rPr>
                <w:noProof/>
                <w:sz w:val="18"/>
              </w:rPr>
              <w:t>(23)</w:t>
            </w:r>
            <w:r>
              <w:rPr>
                <w:sz w:val="18"/>
              </w:rPr>
              <w:fldChar w:fldCharType="end"/>
            </w:r>
            <w:r>
              <w:rPr>
                <w:sz w:val="18"/>
              </w:rPr>
              <w:t>, 2019</w:t>
            </w:r>
          </w:p>
        </w:tc>
        <w:tc>
          <w:tcPr>
            <w:tcW w:w="3789" w:type="dxa"/>
            <w:vMerge w:val="restart"/>
          </w:tcPr>
          <w:p w14:paraId="0C95086D"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4C70E563" w14:textId="77777777" w:rsidR="009D2DA9" w:rsidRDefault="009D2DA9" w:rsidP="009702DF">
            <w:pPr>
              <w:rPr>
                <w:sz w:val="18"/>
              </w:rPr>
            </w:pPr>
            <w:r>
              <w:rPr>
                <w:rFonts w:cstheme="minorHAnsi"/>
                <w:sz w:val="18"/>
              </w:rPr>
              <w:t>•</w:t>
            </w:r>
            <w:r>
              <w:rPr>
                <w:sz w:val="18"/>
              </w:rPr>
              <w:t xml:space="preserve"> Residing at home before/ after admission</w:t>
            </w:r>
          </w:p>
          <w:p w14:paraId="221CE2BF" w14:textId="77777777" w:rsidR="009D2DA9" w:rsidRDefault="009D2DA9" w:rsidP="009702DF">
            <w:pPr>
              <w:rPr>
                <w:sz w:val="18"/>
              </w:rPr>
            </w:pPr>
            <w:r>
              <w:rPr>
                <w:rFonts w:cstheme="minorHAnsi"/>
                <w:sz w:val="18"/>
              </w:rPr>
              <w:t>•</w:t>
            </w:r>
            <w:r>
              <w:rPr>
                <w:sz w:val="18"/>
              </w:rPr>
              <w:t xml:space="preserve"> Self-reported ability to walk across small room two weeks before admission</w:t>
            </w:r>
          </w:p>
          <w:p w14:paraId="49337122" w14:textId="77777777" w:rsidR="009D2DA9" w:rsidRDefault="009D2DA9" w:rsidP="009702DF">
            <w:pPr>
              <w:rPr>
                <w:sz w:val="18"/>
              </w:rPr>
            </w:pPr>
            <w:r>
              <w:rPr>
                <w:rFonts w:cstheme="minorHAnsi"/>
                <w:sz w:val="18"/>
              </w:rPr>
              <w:t>• Able to stand independently at baseline testing</w:t>
            </w:r>
          </w:p>
        </w:tc>
        <w:tc>
          <w:tcPr>
            <w:tcW w:w="4172" w:type="dxa"/>
            <w:vMerge w:val="restart"/>
          </w:tcPr>
          <w:p w14:paraId="55880496" w14:textId="77777777" w:rsidR="009D2DA9" w:rsidRDefault="009D2DA9" w:rsidP="009702DF">
            <w:pPr>
              <w:rPr>
                <w:rFonts w:cstheme="minorHAnsi"/>
                <w:sz w:val="18"/>
              </w:rPr>
            </w:pPr>
            <w:r>
              <w:rPr>
                <w:rFonts w:cstheme="minorHAnsi"/>
                <w:sz w:val="18"/>
              </w:rPr>
              <w:t>• Uncontrolled hypertension</w:t>
            </w:r>
          </w:p>
          <w:p w14:paraId="5E24C329" w14:textId="77777777" w:rsidR="009D2DA9" w:rsidRDefault="009D2DA9" w:rsidP="009702DF">
            <w:pPr>
              <w:rPr>
                <w:rFonts w:cstheme="minorHAnsi"/>
                <w:sz w:val="18"/>
              </w:rPr>
            </w:pPr>
            <w:r>
              <w:rPr>
                <w:rFonts w:cstheme="minorHAnsi"/>
                <w:sz w:val="18"/>
              </w:rPr>
              <w:t>• History of stroke with motor disability</w:t>
            </w:r>
          </w:p>
          <w:p w14:paraId="435FDF79" w14:textId="77777777" w:rsidR="009D2DA9" w:rsidRDefault="009D2DA9" w:rsidP="009702DF">
            <w:pPr>
              <w:rPr>
                <w:rFonts w:cstheme="minorHAnsi"/>
                <w:sz w:val="18"/>
              </w:rPr>
            </w:pPr>
            <w:r>
              <w:rPr>
                <w:rFonts w:cstheme="minorHAnsi"/>
                <w:sz w:val="18"/>
              </w:rPr>
              <w:t>• Renal or liver insufficiency</w:t>
            </w:r>
          </w:p>
          <w:p w14:paraId="500D0E28" w14:textId="77777777" w:rsidR="009D2DA9" w:rsidRDefault="009D2DA9" w:rsidP="009702DF">
            <w:pPr>
              <w:rPr>
                <w:rFonts w:cstheme="minorHAnsi"/>
                <w:sz w:val="18"/>
              </w:rPr>
            </w:pPr>
            <w:r>
              <w:rPr>
                <w:rFonts w:cstheme="minorHAnsi"/>
                <w:sz w:val="18"/>
              </w:rPr>
              <w:t>• Anabolic steroids within 3 months</w:t>
            </w:r>
          </w:p>
          <w:p w14:paraId="1FE4EF46" w14:textId="77777777" w:rsidR="009D2DA9" w:rsidRDefault="009D2DA9" w:rsidP="009702DF">
            <w:pPr>
              <w:rPr>
                <w:rFonts w:cstheme="minorHAnsi"/>
                <w:sz w:val="18"/>
              </w:rPr>
            </w:pPr>
            <w:r>
              <w:rPr>
                <w:rFonts w:cstheme="minorHAnsi"/>
                <w:sz w:val="18"/>
              </w:rPr>
              <w:t>• Planned hospitalisation within 30 days of discharge</w:t>
            </w:r>
          </w:p>
          <w:p w14:paraId="2CBC02A2" w14:textId="77777777" w:rsidR="009D2DA9" w:rsidRDefault="009D2DA9" w:rsidP="009702DF">
            <w:pPr>
              <w:rPr>
                <w:rFonts w:cstheme="minorHAnsi"/>
                <w:sz w:val="18"/>
              </w:rPr>
            </w:pPr>
            <w:r>
              <w:rPr>
                <w:rFonts w:cstheme="minorHAnsi"/>
                <w:sz w:val="18"/>
              </w:rPr>
              <w:t>• Cognitive impairment</w:t>
            </w:r>
          </w:p>
          <w:p w14:paraId="43BDCF27" w14:textId="77777777" w:rsidR="009D2DA9" w:rsidRPr="00B82817" w:rsidRDefault="009D2DA9" w:rsidP="009702DF">
            <w:pPr>
              <w:rPr>
                <w:rFonts w:cstheme="minorHAnsi"/>
                <w:sz w:val="18"/>
              </w:rPr>
            </w:pPr>
            <w:r>
              <w:rPr>
                <w:rFonts w:cstheme="minorHAnsi"/>
                <w:sz w:val="18"/>
              </w:rPr>
              <w:t>• Living more than 30miles from hospital</w:t>
            </w:r>
          </w:p>
        </w:tc>
      </w:tr>
      <w:tr w:rsidR="009D2DA9" w14:paraId="0888E705" w14:textId="77777777" w:rsidTr="009702DF">
        <w:trPr>
          <w:trHeight w:val="453"/>
        </w:trPr>
        <w:tc>
          <w:tcPr>
            <w:tcW w:w="1168" w:type="dxa"/>
            <w:vMerge/>
          </w:tcPr>
          <w:p w14:paraId="790D3BAE" w14:textId="77777777" w:rsidR="009D2DA9" w:rsidRDefault="009D2DA9" w:rsidP="009702DF">
            <w:pPr>
              <w:rPr>
                <w:sz w:val="18"/>
              </w:rPr>
            </w:pPr>
          </w:p>
        </w:tc>
        <w:tc>
          <w:tcPr>
            <w:tcW w:w="3789" w:type="dxa"/>
            <w:vMerge/>
          </w:tcPr>
          <w:p w14:paraId="0BB789D6" w14:textId="77777777" w:rsidR="009D2DA9" w:rsidRDefault="009D2DA9" w:rsidP="009702DF">
            <w:pPr>
              <w:rPr>
                <w:sz w:val="18"/>
              </w:rPr>
            </w:pPr>
          </w:p>
        </w:tc>
        <w:tc>
          <w:tcPr>
            <w:tcW w:w="4172" w:type="dxa"/>
            <w:vMerge/>
          </w:tcPr>
          <w:p w14:paraId="1B2F8187" w14:textId="77777777" w:rsidR="009D2DA9" w:rsidRDefault="009D2DA9" w:rsidP="009702DF">
            <w:pPr>
              <w:jc w:val="center"/>
              <w:rPr>
                <w:sz w:val="18"/>
              </w:rPr>
            </w:pPr>
          </w:p>
        </w:tc>
      </w:tr>
      <w:tr w:rsidR="009D2DA9" w14:paraId="28EC30A7" w14:textId="77777777" w:rsidTr="009702DF">
        <w:tc>
          <w:tcPr>
            <w:tcW w:w="1168" w:type="dxa"/>
          </w:tcPr>
          <w:p w14:paraId="07136F88" w14:textId="5AE4B4EE" w:rsidR="009D2DA9" w:rsidRDefault="009D2DA9" w:rsidP="009702DF">
            <w:proofErr w:type="spellStart"/>
            <w:r>
              <w:rPr>
                <w:sz w:val="18"/>
              </w:rPr>
              <w:t>Ekinci</w:t>
            </w:r>
            <w:proofErr w:type="spellEnd"/>
            <w:r>
              <w:rPr>
                <w:sz w:val="18"/>
              </w:rPr>
              <w:t xml:space="preserve"> </w:t>
            </w:r>
            <w:r>
              <w:rPr>
                <w:sz w:val="18"/>
              </w:rPr>
              <w:fldChar w:fldCharType="begin">
                <w:fldData xml:space="preserve">PEVuZE5vdGU+PENpdGU+PEF1dGhvcj5Fa2luY2k8L0F1dGhvcj48WWVhcj4yMDE2PC9ZZWFyPjxS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</w:fldData>
              </w:fldChar>
            </w:r>
            <w:r>
              <w:rPr>
                <w:sz w:val="18"/>
              </w:rPr>
              <w:instrText xml:space="preserve"> ADDIN EN.CITE </w:instrText>
            </w:r>
            <w:r>
              <w:rPr>
                <w:sz w:val="18"/>
              </w:rPr>
              <w:fldChar w:fldCharType="begin">
                <w:fldData xml:space="preserve">PEVuZE5vdGU+PENpdGU+PEF1dGhvcj5Fa2luY2k8L0F1dGhvcj48WWVhcj4yMDE2PC9ZZWFyPjxS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4)</w:t>
            </w:r>
            <w:r>
              <w:rPr>
                <w:sz w:val="18"/>
              </w:rPr>
              <w:fldChar w:fldCharType="end"/>
            </w:r>
            <w:r>
              <w:rPr>
                <w:sz w:val="18"/>
              </w:rPr>
              <w:t>, 2016</w:t>
            </w:r>
          </w:p>
        </w:tc>
        <w:tc>
          <w:tcPr>
            <w:tcW w:w="3789" w:type="dxa"/>
          </w:tcPr>
          <w:p w14:paraId="0FAA572D" w14:textId="77777777" w:rsidR="009D2DA9" w:rsidRDefault="009D2DA9" w:rsidP="009702DF">
            <w:pPr>
              <w:rPr>
                <w:rFonts w:cstheme="minorHAnsi"/>
                <w:sz w:val="18"/>
              </w:rPr>
            </w:pPr>
            <w:r>
              <w:rPr>
                <w:rFonts w:cstheme="minorHAnsi"/>
                <w:sz w:val="18"/>
              </w:rPr>
              <w:t>• Female hip fracture patients</w:t>
            </w:r>
          </w:p>
          <w:p w14:paraId="14DF179E" w14:textId="77777777" w:rsidR="009D2DA9" w:rsidRDefault="009D2DA9" w:rsidP="009702DF">
            <w:pPr>
              <w:rPr>
                <w:sz w:val="18"/>
              </w:rPr>
            </w:pPr>
            <w:r>
              <w:rPr>
                <w:rFonts w:cstheme="minorHAnsi"/>
                <w:sz w:val="18"/>
              </w:rPr>
              <w:t xml:space="preserve">• </w:t>
            </w:r>
            <w:r w:rsidRPr="004B0E8D">
              <w:rPr>
                <w:sz w:val="18"/>
              </w:rPr>
              <w:t>≥65 years</w:t>
            </w:r>
            <w:r w:rsidDel="00E14709">
              <w:rPr>
                <w:sz w:val="18"/>
              </w:rPr>
              <w:t xml:space="preserve"> </w:t>
            </w:r>
          </w:p>
          <w:p w14:paraId="4D99B9B3" w14:textId="77777777" w:rsidR="009D2DA9" w:rsidRDefault="009D2DA9" w:rsidP="009702DF">
            <w:pPr>
              <w:rPr>
                <w:rFonts w:cstheme="minorHAnsi"/>
                <w:sz w:val="18"/>
              </w:rPr>
            </w:pPr>
            <w:r>
              <w:rPr>
                <w:rFonts w:cstheme="minorHAnsi"/>
                <w:sz w:val="18"/>
              </w:rPr>
              <w:t>• Ambulatory pre-fracture</w:t>
            </w:r>
          </w:p>
          <w:p w14:paraId="1D75F5CD" w14:textId="77777777" w:rsidR="009D2DA9" w:rsidRPr="008F1BB3" w:rsidRDefault="009D2DA9" w:rsidP="009702DF">
            <w:pPr>
              <w:rPr>
                <w:sz w:val="18"/>
              </w:rPr>
            </w:pPr>
            <w:r>
              <w:rPr>
                <w:rFonts w:cstheme="minorHAnsi"/>
                <w:sz w:val="18"/>
              </w:rPr>
              <w:t xml:space="preserve">• Nutritional risk screening 2002 </w:t>
            </w:r>
            <w:r w:rsidRPr="004B0E8D">
              <w:rPr>
                <w:sz w:val="18"/>
              </w:rPr>
              <w:t>≥</w:t>
            </w:r>
            <w:r>
              <w:rPr>
                <w:sz w:val="18"/>
              </w:rPr>
              <w:t>3 and followed by hospital nutrition support team</w:t>
            </w:r>
          </w:p>
        </w:tc>
        <w:tc>
          <w:tcPr>
            <w:tcW w:w="4172" w:type="dxa"/>
          </w:tcPr>
          <w:p w14:paraId="516370EB" w14:textId="77777777" w:rsidR="009D2DA9" w:rsidRPr="00F44510" w:rsidRDefault="009D2DA9" w:rsidP="009702DF">
            <w:pPr>
              <w:rPr>
                <w:sz w:val="18"/>
              </w:rPr>
            </w:pPr>
            <w:r>
              <w:rPr>
                <w:rFonts w:cstheme="minorHAnsi"/>
                <w:sz w:val="18"/>
              </w:rPr>
              <w:t xml:space="preserve">• </w:t>
            </w:r>
            <w:r w:rsidRPr="00F44510">
              <w:rPr>
                <w:sz w:val="18"/>
              </w:rPr>
              <w:t>Diabetes</w:t>
            </w:r>
            <w:r>
              <w:rPr>
                <w:sz w:val="18"/>
              </w:rPr>
              <w:t xml:space="preserve"> Mellitus</w:t>
            </w:r>
          </w:p>
          <w:p w14:paraId="6EEFD118" w14:textId="77777777" w:rsidR="009D2DA9" w:rsidRPr="00F44510" w:rsidRDefault="009D2DA9" w:rsidP="009702DF">
            <w:pPr>
              <w:rPr>
                <w:sz w:val="18"/>
              </w:rPr>
            </w:pPr>
            <w:r>
              <w:rPr>
                <w:rFonts w:cstheme="minorHAnsi"/>
                <w:sz w:val="18"/>
              </w:rPr>
              <w:t xml:space="preserve">• </w:t>
            </w:r>
            <w:r w:rsidRPr="00F44510">
              <w:rPr>
                <w:sz w:val="18"/>
              </w:rPr>
              <w:t>Organ failure</w:t>
            </w:r>
          </w:p>
          <w:p w14:paraId="01356AE0" w14:textId="77777777" w:rsidR="009D2DA9" w:rsidRPr="00F44510" w:rsidRDefault="009D2DA9" w:rsidP="009702DF">
            <w:pPr>
              <w:rPr>
                <w:sz w:val="18"/>
              </w:rPr>
            </w:pPr>
            <w:r>
              <w:rPr>
                <w:rFonts w:cstheme="minorHAnsi"/>
                <w:sz w:val="18"/>
              </w:rPr>
              <w:t xml:space="preserve">• </w:t>
            </w:r>
            <w:r w:rsidRPr="00F44510">
              <w:rPr>
                <w:sz w:val="18"/>
              </w:rPr>
              <w:t>Renal and hepatic failure</w:t>
            </w:r>
          </w:p>
          <w:p w14:paraId="7951CF3D" w14:textId="77777777" w:rsidR="009D2DA9" w:rsidRPr="00F44510" w:rsidRDefault="009D2DA9" w:rsidP="009702DF">
            <w:pPr>
              <w:rPr>
                <w:sz w:val="18"/>
              </w:rPr>
            </w:pPr>
            <w:r>
              <w:rPr>
                <w:rFonts w:cstheme="minorHAnsi"/>
                <w:sz w:val="18"/>
              </w:rPr>
              <w:t xml:space="preserve">• </w:t>
            </w:r>
            <w:r w:rsidRPr="00F44510">
              <w:rPr>
                <w:sz w:val="18"/>
              </w:rPr>
              <w:t>Gastrointestinal intolerance</w:t>
            </w:r>
          </w:p>
          <w:p w14:paraId="52885C62" w14:textId="77777777" w:rsidR="009D2DA9" w:rsidRPr="00F44510" w:rsidRDefault="009D2DA9" w:rsidP="009702DF">
            <w:pPr>
              <w:rPr>
                <w:sz w:val="18"/>
              </w:rPr>
            </w:pPr>
            <w:r>
              <w:rPr>
                <w:rFonts w:cstheme="minorHAnsi"/>
                <w:sz w:val="18"/>
              </w:rPr>
              <w:t xml:space="preserve">• </w:t>
            </w:r>
            <w:r w:rsidRPr="00F44510">
              <w:rPr>
                <w:sz w:val="18"/>
              </w:rPr>
              <w:t xml:space="preserve">Endocrine pathology </w:t>
            </w:r>
            <w:r>
              <w:rPr>
                <w:sz w:val="18"/>
              </w:rPr>
              <w:t>e.g.</w:t>
            </w:r>
            <w:r w:rsidRPr="00F44510">
              <w:rPr>
                <w:sz w:val="18"/>
              </w:rPr>
              <w:t xml:space="preserve"> thyroid disorders</w:t>
            </w:r>
          </w:p>
          <w:p w14:paraId="544CFF55" w14:textId="77777777" w:rsidR="009D2DA9" w:rsidDel="00E14709" w:rsidRDefault="009D2DA9" w:rsidP="009702DF">
            <w:pPr>
              <w:rPr>
                <w:sz w:val="18"/>
              </w:rPr>
            </w:pPr>
            <w:r>
              <w:rPr>
                <w:rFonts w:cstheme="minorHAnsi"/>
                <w:sz w:val="18"/>
              </w:rPr>
              <w:t xml:space="preserve">• </w:t>
            </w:r>
            <w:r w:rsidRPr="00F44510">
              <w:rPr>
                <w:sz w:val="18"/>
              </w:rPr>
              <w:t>Dementia</w:t>
            </w:r>
          </w:p>
        </w:tc>
      </w:tr>
      <w:tr w:rsidR="009D2DA9" w14:paraId="5691B986" w14:textId="77777777" w:rsidTr="009702DF">
        <w:tc>
          <w:tcPr>
            <w:tcW w:w="1168" w:type="dxa"/>
          </w:tcPr>
          <w:p w14:paraId="0813492B" w14:textId="061AA8EF" w:rsidR="009D2DA9" w:rsidRDefault="009D2DA9" w:rsidP="009702DF">
            <w:pPr>
              <w:rPr>
                <w:sz w:val="18"/>
              </w:rPr>
            </w:pPr>
            <w:r>
              <w:rPr>
                <w:sz w:val="18"/>
              </w:rPr>
              <w:t xml:space="preserve">Files </w:t>
            </w:r>
            <w:r>
              <w:rPr>
                <w:sz w:val="18"/>
              </w:rPr>
              <w:fldChar w:fldCharType="begin"/>
            </w:r>
            <w:r>
              <w:rPr>
                <w:sz w:val="18"/>
              </w:rPr>
              <w:instrText xml:space="preserve"> ADDIN EN.CITE &lt;EndNote&gt;&lt;Cite&gt;&lt;Author&gt;Files&lt;/Author&gt;&lt;Year&gt;2020&lt;/Year&gt;&lt;RecNum&gt;8153&lt;/RecNum&gt;&lt;DisplayText&gt;(33)&lt;/DisplayText&gt;&lt;record&gt;&lt;rec-number&gt;8153&lt;/rec-number&gt;&lt;foreign-keys&gt;&lt;key app="EN" db-id="wzzax5dxorrzd2es0sbx0eprtt9tdffs5xfz" timestamp="1591116593"&gt;8153&lt;/key&gt;&lt;/foreign-keys&gt;&lt;ref-type name="Journal Article"&gt;17&lt;/ref-type&gt;&lt;contributors&gt;&lt;authors&gt;&lt;author&gt;Files, D. Clark&lt;/author&gt;&lt;author&gt;Heinrich, Timothy&lt;/author&gt;&lt;author&gt;Shields, Katherine L.&lt;/author&gt;&lt;author&gt;Love, Nathan J.&lt;/author&gt;&lt;author&gt;Brailer, Carly&lt;/author&gt;&lt;author&gt;Bakhru, Rita N.&lt;/author&gt;&lt;author&gt;Purcell, Lina&lt;/author&gt;&lt;author&gt;Flores, Lori&lt;/author&gt;&lt;author&gt;Gibbs, Kevin&lt;/author&gt;&lt;author&gt;Miller, Gary D.&lt;/author&gt;&lt;author&gt;Morris, Peter E.&lt;/author&gt;&lt;author&gt;Berry, Michael J.&lt;/author&gt;&lt;/authors&gt;&lt;/contributors&gt;&lt;titles&gt;&lt;title&gt;A randomized pilot study of nitrate supplementation with beetroot juice in acute respiratory failure&lt;/title&gt;&lt;secondary-title&gt;Nitric Oxide&lt;/secondary-title&gt;&lt;/titles&gt;&lt;periodical&gt;&lt;full-title&gt;Nitric Oxide&lt;/full-title&gt;&lt;/periodical&gt;&lt;pages&gt;63-68&lt;/pages&gt;&lt;volume&gt;94&lt;/volume&gt;&lt;keywords&gt;&lt;keyword&gt;Intensive care unit acquired weakness&lt;/keyword&gt;&lt;keyword&gt;Nitric oxide&lt;/keyword&gt;&lt;keyword&gt;Muscle wasting&lt;/keyword&gt;&lt;keyword&gt;Critical illness&lt;/keyword&gt;&lt;keyword&gt;Physical function&lt;/keyword&gt;&lt;/keywords&gt;&lt;dates&gt;&lt;year&gt;2020&lt;/year&gt;&lt;pub-dates&gt;&lt;date&gt;2020/01/01/&lt;/date&gt;&lt;/pub-dates&gt;&lt;/dates&gt;&lt;isbn&gt;1089-8603&lt;/isbn&gt;&lt;urls&gt;&lt;related-urls&gt;&lt;url&gt;http://www.sciencedirect.com/science/article/pii/S1089860319302307&lt;/url&gt;&lt;/related-urls&gt;&lt;/urls&gt;&lt;electronic-resource-num&gt;https://doi.org/10.1016/j.niox.2019.10.009&lt;/electronic-resource-num&gt;&lt;/record&gt;&lt;/Cite&gt;&lt;/EndNote&gt;</w:instrText>
            </w:r>
            <w:r>
              <w:rPr>
                <w:sz w:val="18"/>
              </w:rPr>
              <w:fldChar w:fldCharType="separate"/>
            </w:r>
            <w:r>
              <w:rPr>
                <w:noProof/>
                <w:sz w:val="18"/>
              </w:rPr>
              <w:t>(33)</w:t>
            </w:r>
            <w:r>
              <w:rPr>
                <w:sz w:val="18"/>
              </w:rPr>
              <w:fldChar w:fldCharType="end"/>
            </w:r>
            <w:r>
              <w:rPr>
                <w:sz w:val="18"/>
              </w:rPr>
              <w:t>, 2020</w:t>
            </w:r>
          </w:p>
        </w:tc>
        <w:tc>
          <w:tcPr>
            <w:tcW w:w="3789" w:type="dxa"/>
          </w:tcPr>
          <w:p w14:paraId="66EAA992" w14:textId="77777777" w:rsidR="009D2DA9" w:rsidRDefault="009D2DA9" w:rsidP="009702DF">
            <w:pPr>
              <w:rPr>
                <w:sz w:val="18"/>
              </w:rPr>
            </w:pPr>
            <w:r>
              <w:rPr>
                <w:rFonts w:cstheme="minorHAnsi"/>
                <w:sz w:val="18"/>
              </w:rPr>
              <w:t xml:space="preserve">• </w:t>
            </w:r>
            <w:r w:rsidRPr="004B0E8D">
              <w:rPr>
                <w:sz w:val="18"/>
              </w:rPr>
              <w:t>≥</w:t>
            </w:r>
            <w:r>
              <w:rPr>
                <w:sz w:val="18"/>
              </w:rPr>
              <w:t>5</w:t>
            </w:r>
            <w:r w:rsidRPr="004B0E8D">
              <w:rPr>
                <w:sz w:val="18"/>
              </w:rPr>
              <w:t>5 years</w:t>
            </w:r>
          </w:p>
          <w:p w14:paraId="537833A9" w14:textId="77777777" w:rsidR="009D2DA9" w:rsidRDefault="009D2DA9" w:rsidP="009702DF">
            <w:pPr>
              <w:rPr>
                <w:rFonts w:cstheme="minorHAnsi"/>
                <w:sz w:val="18"/>
              </w:rPr>
            </w:pPr>
            <w:r>
              <w:rPr>
                <w:rFonts w:cstheme="minorHAnsi"/>
                <w:sz w:val="18"/>
              </w:rPr>
              <w:t>• PaO</w:t>
            </w:r>
            <w:r>
              <w:rPr>
                <w:rFonts w:cstheme="minorHAnsi"/>
                <w:sz w:val="18"/>
                <w:vertAlign w:val="subscript"/>
              </w:rPr>
              <w:t>2</w:t>
            </w:r>
            <w:r>
              <w:rPr>
                <w:rFonts w:cstheme="minorHAnsi"/>
                <w:sz w:val="18"/>
              </w:rPr>
              <w:t>:FiO</w:t>
            </w:r>
            <w:r>
              <w:rPr>
                <w:rFonts w:cstheme="minorHAnsi"/>
                <w:sz w:val="18"/>
                <w:vertAlign w:val="subscript"/>
              </w:rPr>
              <w:t>2</w:t>
            </w:r>
            <w:r>
              <w:rPr>
                <w:rFonts w:cstheme="minorHAnsi"/>
                <w:sz w:val="18"/>
              </w:rPr>
              <w:t xml:space="preserve"> &lt;300</w:t>
            </w:r>
          </w:p>
          <w:p w14:paraId="4562AA45" w14:textId="77777777" w:rsidR="009D2DA9" w:rsidRDefault="009D2DA9" w:rsidP="009702DF">
            <w:pPr>
              <w:rPr>
                <w:rFonts w:cstheme="minorHAnsi"/>
                <w:sz w:val="18"/>
              </w:rPr>
            </w:pPr>
            <w:r>
              <w:rPr>
                <w:rFonts w:cstheme="minorHAnsi"/>
                <w:sz w:val="18"/>
              </w:rPr>
              <w:t>• Mechanical or non-invasive ventilation</w:t>
            </w:r>
          </w:p>
          <w:p w14:paraId="752AE4AB" w14:textId="77777777" w:rsidR="009D2DA9" w:rsidRPr="00DD03FF" w:rsidRDefault="009D2DA9" w:rsidP="009702DF">
            <w:pPr>
              <w:rPr>
                <w:sz w:val="18"/>
              </w:rPr>
            </w:pPr>
            <w:r>
              <w:rPr>
                <w:rFonts w:cstheme="minorHAnsi"/>
                <w:sz w:val="18"/>
              </w:rPr>
              <w:t>• Resolving respiratory failure</w:t>
            </w:r>
          </w:p>
        </w:tc>
        <w:tc>
          <w:tcPr>
            <w:tcW w:w="4172" w:type="dxa"/>
          </w:tcPr>
          <w:p w14:paraId="09935887" w14:textId="77777777" w:rsidR="009D2DA9" w:rsidRPr="00DD03FF" w:rsidRDefault="009D2DA9" w:rsidP="009702DF">
            <w:pPr>
              <w:rPr>
                <w:sz w:val="18"/>
              </w:rPr>
            </w:pPr>
            <w:r>
              <w:rPr>
                <w:rFonts w:cstheme="minorHAnsi"/>
                <w:sz w:val="18"/>
              </w:rPr>
              <w:t xml:space="preserve">• </w:t>
            </w:r>
            <w:r w:rsidRPr="00DD03FF">
              <w:rPr>
                <w:sz w:val="18"/>
              </w:rPr>
              <w:t>Mechanical ventilation for &gt; 7days</w:t>
            </w:r>
          </w:p>
          <w:p w14:paraId="74B7F5CD" w14:textId="77777777" w:rsidR="009D2DA9" w:rsidRPr="00DD03FF" w:rsidRDefault="009D2DA9" w:rsidP="009702DF">
            <w:pPr>
              <w:rPr>
                <w:sz w:val="18"/>
              </w:rPr>
            </w:pPr>
            <w:r>
              <w:rPr>
                <w:rFonts w:cstheme="minorHAnsi"/>
                <w:sz w:val="18"/>
              </w:rPr>
              <w:t xml:space="preserve">• </w:t>
            </w:r>
            <w:r w:rsidRPr="00DD03FF">
              <w:rPr>
                <w:sz w:val="18"/>
              </w:rPr>
              <w:t>Current hospitalisation &gt; 14 days</w:t>
            </w:r>
          </w:p>
          <w:p w14:paraId="505DB39B" w14:textId="77777777" w:rsidR="009D2DA9" w:rsidRPr="00DD03FF" w:rsidRDefault="009D2DA9" w:rsidP="009702DF">
            <w:pPr>
              <w:rPr>
                <w:sz w:val="18"/>
              </w:rPr>
            </w:pPr>
            <w:r>
              <w:rPr>
                <w:rFonts w:cstheme="minorHAnsi"/>
                <w:sz w:val="18"/>
              </w:rPr>
              <w:t xml:space="preserve">• </w:t>
            </w:r>
            <w:r w:rsidRPr="00DD03FF">
              <w:rPr>
                <w:sz w:val="18"/>
              </w:rPr>
              <w:t>Inability to walk pr</w:t>
            </w:r>
            <w:r>
              <w:rPr>
                <w:sz w:val="18"/>
              </w:rPr>
              <w:t>eviously (with or without aid)</w:t>
            </w:r>
          </w:p>
          <w:p w14:paraId="35C01E25" w14:textId="77777777" w:rsidR="009D2DA9" w:rsidRPr="00DD03FF" w:rsidRDefault="009D2DA9" w:rsidP="009702DF">
            <w:pPr>
              <w:rPr>
                <w:sz w:val="18"/>
              </w:rPr>
            </w:pPr>
            <w:r>
              <w:rPr>
                <w:rFonts w:cstheme="minorHAnsi"/>
                <w:sz w:val="18"/>
              </w:rPr>
              <w:t>• I</w:t>
            </w:r>
            <w:r w:rsidRPr="00DD03FF">
              <w:rPr>
                <w:sz w:val="18"/>
              </w:rPr>
              <w:t>njury causing inability to walk or perform functional tests</w:t>
            </w:r>
          </w:p>
          <w:p w14:paraId="26514D4E" w14:textId="77777777" w:rsidR="009D2DA9" w:rsidRPr="00DD03FF" w:rsidRDefault="009D2DA9" w:rsidP="009702DF">
            <w:pPr>
              <w:rPr>
                <w:sz w:val="18"/>
              </w:rPr>
            </w:pPr>
            <w:r>
              <w:rPr>
                <w:rFonts w:cstheme="minorHAnsi"/>
                <w:sz w:val="18"/>
              </w:rPr>
              <w:t xml:space="preserve">• </w:t>
            </w:r>
            <w:r w:rsidRPr="00DD03FF">
              <w:rPr>
                <w:sz w:val="18"/>
              </w:rPr>
              <w:t>Neuromuscular disease</w:t>
            </w:r>
          </w:p>
          <w:p w14:paraId="180F7757" w14:textId="77777777" w:rsidR="009D2DA9" w:rsidRPr="00DD03FF" w:rsidRDefault="009D2DA9" w:rsidP="009702DF">
            <w:pPr>
              <w:rPr>
                <w:sz w:val="18"/>
              </w:rPr>
            </w:pPr>
            <w:r>
              <w:rPr>
                <w:rFonts w:cstheme="minorHAnsi"/>
                <w:sz w:val="18"/>
              </w:rPr>
              <w:t xml:space="preserve">• </w:t>
            </w:r>
            <w:r w:rsidRPr="00DD03FF">
              <w:rPr>
                <w:sz w:val="18"/>
              </w:rPr>
              <w:t>Pregnancy</w:t>
            </w:r>
          </w:p>
          <w:p w14:paraId="2461FB74" w14:textId="77777777" w:rsidR="009D2DA9" w:rsidRPr="00DD03FF" w:rsidRDefault="009D2DA9" w:rsidP="009702DF">
            <w:pPr>
              <w:rPr>
                <w:sz w:val="18"/>
              </w:rPr>
            </w:pPr>
            <w:r w:rsidRPr="00DD03FF">
              <w:rPr>
                <w:sz w:val="18"/>
              </w:rPr>
              <w:t>- Non-verbal prior to acute illness</w:t>
            </w:r>
          </w:p>
          <w:p w14:paraId="5DF8697B" w14:textId="77777777" w:rsidR="009D2DA9" w:rsidRPr="00DD03FF" w:rsidRDefault="009D2DA9" w:rsidP="009702DF">
            <w:pPr>
              <w:rPr>
                <w:sz w:val="18"/>
              </w:rPr>
            </w:pPr>
            <w:r>
              <w:rPr>
                <w:rFonts w:cstheme="minorHAnsi"/>
                <w:sz w:val="18"/>
              </w:rPr>
              <w:t xml:space="preserve">• </w:t>
            </w:r>
            <w:r w:rsidRPr="00DD03FF">
              <w:rPr>
                <w:sz w:val="18"/>
              </w:rPr>
              <w:t>Acute stroke</w:t>
            </w:r>
          </w:p>
          <w:p w14:paraId="1DF37372" w14:textId="77777777" w:rsidR="009D2DA9" w:rsidRPr="00DD03FF" w:rsidRDefault="009D2DA9" w:rsidP="009702DF">
            <w:pPr>
              <w:rPr>
                <w:sz w:val="18"/>
              </w:rPr>
            </w:pPr>
            <w:r>
              <w:rPr>
                <w:rFonts w:cstheme="minorHAnsi"/>
                <w:sz w:val="18"/>
              </w:rPr>
              <w:t xml:space="preserve">• </w:t>
            </w:r>
            <w:r w:rsidRPr="00DD03FF">
              <w:rPr>
                <w:sz w:val="18"/>
              </w:rPr>
              <w:t>BMI &gt; 50</w:t>
            </w:r>
          </w:p>
          <w:p w14:paraId="1FA09523" w14:textId="77777777" w:rsidR="009D2DA9" w:rsidRPr="00DD03FF" w:rsidRDefault="009D2DA9" w:rsidP="009702DF">
            <w:pPr>
              <w:rPr>
                <w:sz w:val="18"/>
              </w:rPr>
            </w:pPr>
            <w:r>
              <w:rPr>
                <w:rFonts w:cstheme="minorHAnsi"/>
                <w:sz w:val="18"/>
              </w:rPr>
              <w:t xml:space="preserve">• </w:t>
            </w:r>
            <w:r w:rsidRPr="00DD03FF">
              <w:rPr>
                <w:sz w:val="18"/>
              </w:rPr>
              <w:t>Body weight &lt;= 60kg</w:t>
            </w:r>
          </w:p>
          <w:p w14:paraId="6E862672" w14:textId="77777777" w:rsidR="009D2DA9" w:rsidRPr="00DD03FF" w:rsidRDefault="009D2DA9" w:rsidP="009702DF">
            <w:pPr>
              <w:rPr>
                <w:sz w:val="18"/>
              </w:rPr>
            </w:pPr>
            <w:r>
              <w:rPr>
                <w:rFonts w:cstheme="minorHAnsi"/>
                <w:sz w:val="18"/>
              </w:rPr>
              <w:t xml:space="preserve">• </w:t>
            </w:r>
            <w:r w:rsidRPr="00DD03FF">
              <w:rPr>
                <w:sz w:val="18"/>
              </w:rPr>
              <w:t>Cancer treatment within the last 6 months</w:t>
            </w:r>
          </w:p>
          <w:p w14:paraId="2B7DCF3D" w14:textId="77777777" w:rsidR="009D2DA9" w:rsidRPr="00DD03FF" w:rsidRDefault="009D2DA9" w:rsidP="009702DF">
            <w:pPr>
              <w:rPr>
                <w:sz w:val="18"/>
              </w:rPr>
            </w:pPr>
            <w:r>
              <w:rPr>
                <w:rFonts w:cstheme="minorHAnsi"/>
                <w:sz w:val="18"/>
              </w:rPr>
              <w:t xml:space="preserve">• </w:t>
            </w:r>
            <w:r w:rsidRPr="00DD03FF">
              <w:rPr>
                <w:sz w:val="18"/>
              </w:rPr>
              <w:t>Moribund</w:t>
            </w:r>
          </w:p>
          <w:p w14:paraId="14841953" w14:textId="77777777" w:rsidR="009D2DA9" w:rsidRPr="00DD03FF" w:rsidRDefault="009D2DA9" w:rsidP="009702DF">
            <w:pPr>
              <w:rPr>
                <w:sz w:val="18"/>
              </w:rPr>
            </w:pPr>
            <w:r>
              <w:rPr>
                <w:rFonts w:cstheme="minorHAnsi"/>
                <w:sz w:val="18"/>
              </w:rPr>
              <w:t xml:space="preserve">• </w:t>
            </w:r>
            <w:r w:rsidRPr="00DD03FF">
              <w:rPr>
                <w:sz w:val="18"/>
              </w:rPr>
              <w:t>Participation in another research study</w:t>
            </w:r>
          </w:p>
          <w:p w14:paraId="2ACC478A" w14:textId="77777777" w:rsidR="009D2DA9" w:rsidRPr="00DD03FF" w:rsidRDefault="009D2DA9" w:rsidP="009702DF">
            <w:pPr>
              <w:rPr>
                <w:sz w:val="18"/>
              </w:rPr>
            </w:pPr>
            <w:r>
              <w:rPr>
                <w:rFonts w:cstheme="minorHAnsi"/>
                <w:sz w:val="18"/>
              </w:rPr>
              <w:t xml:space="preserve">• </w:t>
            </w:r>
            <w:r w:rsidRPr="00DD03FF">
              <w:rPr>
                <w:sz w:val="18"/>
              </w:rPr>
              <w:t xml:space="preserve">Current use of </w:t>
            </w:r>
            <w:proofErr w:type="spellStart"/>
            <w:r w:rsidRPr="00DD03FF">
              <w:rPr>
                <w:sz w:val="18"/>
              </w:rPr>
              <w:t>nitroglycerine</w:t>
            </w:r>
            <w:proofErr w:type="spellEnd"/>
            <w:r w:rsidRPr="00DD03FF">
              <w:rPr>
                <w:sz w:val="18"/>
              </w:rPr>
              <w:t xml:space="preserve"> or nitrate preparations</w:t>
            </w:r>
          </w:p>
          <w:p w14:paraId="79E1506C" w14:textId="77777777" w:rsidR="009D2DA9" w:rsidRPr="00DD03FF" w:rsidRDefault="009D2DA9" w:rsidP="009702DF">
            <w:pPr>
              <w:rPr>
                <w:sz w:val="18"/>
              </w:rPr>
            </w:pPr>
            <w:r>
              <w:rPr>
                <w:rFonts w:cstheme="minorHAnsi"/>
                <w:sz w:val="18"/>
              </w:rPr>
              <w:t xml:space="preserve">• </w:t>
            </w:r>
            <w:r w:rsidRPr="00DD03FF">
              <w:rPr>
                <w:sz w:val="18"/>
              </w:rPr>
              <w:t xml:space="preserve">Current use of </w:t>
            </w:r>
            <w:r>
              <w:rPr>
                <w:sz w:val="18"/>
              </w:rPr>
              <w:t xml:space="preserve">PDE </w:t>
            </w:r>
            <w:r w:rsidRPr="00DD03FF">
              <w:rPr>
                <w:sz w:val="18"/>
              </w:rPr>
              <w:t xml:space="preserve">type 5 inhibitors </w:t>
            </w:r>
          </w:p>
          <w:p w14:paraId="53D73086" w14:textId="77777777" w:rsidR="009D2DA9" w:rsidRPr="00DD03FF" w:rsidRDefault="009D2DA9" w:rsidP="009702DF">
            <w:pPr>
              <w:rPr>
                <w:sz w:val="18"/>
              </w:rPr>
            </w:pPr>
            <w:r>
              <w:rPr>
                <w:rFonts w:cstheme="minorHAnsi"/>
                <w:sz w:val="18"/>
              </w:rPr>
              <w:t>• I</w:t>
            </w:r>
            <w:r w:rsidRPr="00DD03FF">
              <w:rPr>
                <w:sz w:val="18"/>
              </w:rPr>
              <w:t>nability to take drug by oral or</w:t>
            </w:r>
          </w:p>
          <w:p w14:paraId="016D7719" w14:textId="77777777" w:rsidR="009D2DA9" w:rsidRPr="00DD03FF" w:rsidRDefault="009D2DA9" w:rsidP="009702DF">
            <w:pPr>
              <w:rPr>
                <w:sz w:val="18"/>
              </w:rPr>
            </w:pPr>
            <w:r w:rsidRPr="00DD03FF">
              <w:rPr>
                <w:sz w:val="18"/>
              </w:rPr>
              <w:t>nasogastric tube</w:t>
            </w:r>
          </w:p>
          <w:p w14:paraId="5F7EBB91" w14:textId="77777777" w:rsidR="009D2DA9" w:rsidRPr="00DD03FF" w:rsidRDefault="009D2DA9" w:rsidP="009702DF">
            <w:pPr>
              <w:rPr>
                <w:sz w:val="18"/>
              </w:rPr>
            </w:pPr>
            <w:r>
              <w:rPr>
                <w:rFonts w:cstheme="minorHAnsi"/>
                <w:sz w:val="18"/>
              </w:rPr>
              <w:t xml:space="preserve">• </w:t>
            </w:r>
            <w:r>
              <w:rPr>
                <w:sz w:val="18"/>
              </w:rPr>
              <w:t>A</w:t>
            </w:r>
            <w:r w:rsidRPr="00DD03FF">
              <w:rPr>
                <w:sz w:val="18"/>
              </w:rPr>
              <w:t xml:space="preserve">ctive gastrointestinal bleeding </w:t>
            </w:r>
          </w:p>
          <w:p w14:paraId="1BEEA071" w14:textId="77777777" w:rsidR="009D2DA9" w:rsidRPr="00DD03FF" w:rsidRDefault="009D2DA9" w:rsidP="009702DF">
            <w:pPr>
              <w:rPr>
                <w:sz w:val="18"/>
              </w:rPr>
            </w:pPr>
            <w:r>
              <w:rPr>
                <w:rFonts w:cstheme="minorHAnsi"/>
                <w:sz w:val="18"/>
              </w:rPr>
              <w:t>• R</w:t>
            </w:r>
            <w:r w:rsidRPr="00DD03FF">
              <w:rPr>
                <w:sz w:val="18"/>
              </w:rPr>
              <w:t>enal replacement therapy</w:t>
            </w:r>
          </w:p>
          <w:p w14:paraId="2C8DCA2C" w14:textId="77777777" w:rsidR="009D2DA9" w:rsidRDefault="009D2DA9" w:rsidP="009702DF">
            <w:pPr>
              <w:rPr>
                <w:sz w:val="18"/>
              </w:rPr>
            </w:pPr>
            <w:r>
              <w:rPr>
                <w:rFonts w:cstheme="minorHAnsi"/>
                <w:sz w:val="18"/>
              </w:rPr>
              <w:t>• S</w:t>
            </w:r>
            <w:r w:rsidRPr="00DD03FF">
              <w:rPr>
                <w:sz w:val="18"/>
              </w:rPr>
              <w:t xml:space="preserve">evere liver disease </w:t>
            </w:r>
          </w:p>
        </w:tc>
      </w:tr>
      <w:tr w:rsidR="009D2DA9" w14:paraId="397BAD1F" w14:textId="77777777" w:rsidTr="009702DF">
        <w:tc>
          <w:tcPr>
            <w:tcW w:w="1168" w:type="dxa"/>
          </w:tcPr>
          <w:p w14:paraId="2F8724B8" w14:textId="7CDF8DBB" w:rsidR="009D2DA9" w:rsidRDefault="009D2DA9" w:rsidP="009702DF">
            <w:pPr>
              <w:rPr>
                <w:sz w:val="18"/>
              </w:rPr>
            </w:pPr>
            <w:proofErr w:type="spellStart"/>
            <w:r>
              <w:rPr>
                <w:sz w:val="18"/>
              </w:rPr>
              <w:t>Gade</w:t>
            </w:r>
            <w:proofErr w:type="spellEnd"/>
            <w:r>
              <w:rPr>
                <w:sz w:val="18"/>
              </w:rPr>
              <w:t xml:space="preserve"> </w:t>
            </w:r>
            <w:r>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Pr>
                <w:sz w:val="18"/>
              </w:rPr>
              <w:instrText xml:space="preserve"> ADDIN EN.CITE </w:instrText>
            </w:r>
            <w:r>
              <w:rPr>
                <w:sz w:val="18"/>
              </w:rPr>
              <w:fldChar w:fldCharType="begin">
                <w:fldData xml:space="preserve">PEVuZE5vdGU+PENpdGU+PEF1dGhvcj5HYWRlPC9BdXRob3I+PFllYXI+MjAxOTwvWWVhcj48UmVj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wMDYtMTAyMDwvcGFnZXM+PHZvbHVtZT4xMjI8L3ZvbHVtZT48bnVtYmVyPjk8L251bWJlcj48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==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1)</w:t>
            </w:r>
            <w:r>
              <w:rPr>
                <w:sz w:val="18"/>
              </w:rPr>
              <w:fldChar w:fldCharType="end"/>
            </w:r>
            <w:r>
              <w:rPr>
                <w:sz w:val="18"/>
              </w:rPr>
              <w:t>, 2019</w:t>
            </w:r>
          </w:p>
        </w:tc>
        <w:tc>
          <w:tcPr>
            <w:tcW w:w="3789" w:type="dxa"/>
          </w:tcPr>
          <w:p w14:paraId="6E9874EB" w14:textId="77777777" w:rsidR="009D2DA9" w:rsidRDefault="009D2DA9" w:rsidP="009702DF">
            <w:pPr>
              <w:rPr>
                <w:sz w:val="18"/>
              </w:rPr>
            </w:pPr>
            <w:r>
              <w:rPr>
                <w:rFonts w:cstheme="minorHAnsi"/>
                <w:sz w:val="18"/>
              </w:rPr>
              <w:t xml:space="preserve">• </w:t>
            </w:r>
            <w:r w:rsidRPr="004B0E8D">
              <w:rPr>
                <w:sz w:val="18"/>
              </w:rPr>
              <w:t>≥</w:t>
            </w:r>
            <w:r>
              <w:rPr>
                <w:sz w:val="18"/>
              </w:rPr>
              <w:t>70</w:t>
            </w:r>
            <w:r w:rsidRPr="004B0E8D">
              <w:rPr>
                <w:sz w:val="18"/>
              </w:rPr>
              <w:t xml:space="preserve"> years</w:t>
            </w:r>
          </w:p>
          <w:p w14:paraId="69CA3F8C" w14:textId="77777777" w:rsidR="009D2DA9" w:rsidRDefault="009D2DA9" w:rsidP="009702DF">
            <w:pPr>
              <w:rPr>
                <w:rFonts w:cstheme="minorHAnsi"/>
                <w:sz w:val="18"/>
              </w:rPr>
            </w:pPr>
            <w:r>
              <w:rPr>
                <w:rFonts w:cstheme="minorHAnsi"/>
                <w:sz w:val="18"/>
              </w:rPr>
              <w:t>• Danish speaking</w:t>
            </w:r>
          </w:p>
          <w:p w14:paraId="0EF4D885" w14:textId="77777777" w:rsidR="009D2DA9" w:rsidRDefault="009D2DA9" w:rsidP="009702DF">
            <w:pPr>
              <w:rPr>
                <w:rFonts w:cstheme="minorHAnsi"/>
                <w:sz w:val="18"/>
              </w:rPr>
            </w:pPr>
            <w:r>
              <w:rPr>
                <w:rFonts w:cstheme="minorHAnsi"/>
                <w:sz w:val="18"/>
              </w:rPr>
              <w:t xml:space="preserve">• Expected </w:t>
            </w:r>
            <w:proofErr w:type="spellStart"/>
            <w:r>
              <w:rPr>
                <w:rFonts w:cstheme="minorHAnsi"/>
                <w:sz w:val="18"/>
              </w:rPr>
              <w:t>LoS</w:t>
            </w:r>
            <w:proofErr w:type="spellEnd"/>
            <w:r>
              <w:rPr>
                <w:rFonts w:cstheme="minorHAnsi"/>
                <w:sz w:val="18"/>
              </w:rPr>
              <w:t xml:space="preserve"> &gt;3days</w:t>
            </w:r>
          </w:p>
          <w:p w14:paraId="6223270D" w14:textId="77777777" w:rsidR="009D2DA9" w:rsidRDefault="009D2DA9" w:rsidP="009702DF">
            <w:pPr>
              <w:rPr>
                <w:sz w:val="18"/>
              </w:rPr>
            </w:pPr>
            <w:r>
              <w:rPr>
                <w:rFonts w:cstheme="minorHAnsi"/>
                <w:sz w:val="18"/>
              </w:rPr>
              <w:t>• Independent stand function &gt;30sec</w:t>
            </w:r>
          </w:p>
        </w:tc>
        <w:tc>
          <w:tcPr>
            <w:tcW w:w="4172" w:type="dxa"/>
          </w:tcPr>
          <w:p w14:paraId="799E1B86" w14:textId="77777777" w:rsidR="009D2DA9" w:rsidRDefault="009D2DA9" w:rsidP="009702DF">
            <w:pPr>
              <w:rPr>
                <w:rFonts w:cstheme="minorHAnsi"/>
                <w:sz w:val="18"/>
              </w:rPr>
            </w:pPr>
            <w:r>
              <w:rPr>
                <w:rFonts w:cstheme="minorHAnsi"/>
                <w:sz w:val="18"/>
              </w:rPr>
              <w:t>• Active cancer or terminal disease</w:t>
            </w:r>
          </w:p>
          <w:p w14:paraId="4192E2E8" w14:textId="77777777" w:rsidR="009D2DA9" w:rsidRDefault="009D2DA9" w:rsidP="009702DF">
            <w:pPr>
              <w:rPr>
                <w:rFonts w:cstheme="minorHAnsi"/>
                <w:sz w:val="18"/>
              </w:rPr>
            </w:pPr>
            <w:r>
              <w:rPr>
                <w:rFonts w:cstheme="minorHAnsi"/>
                <w:sz w:val="18"/>
              </w:rPr>
              <w:t>• Renal insufficiency</w:t>
            </w:r>
          </w:p>
          <w:p w14:paraId="3B17C89B" w14:textId="77777777" w:rsidR="009D2DA9" w:rsidRDefault="009D2DA9" w:rsidP="009702DF">
            <w:pPr>
              <w:rPr>
                <w:rFonts w:cstheme="minorHAnsi"/>
                <w:sz w:val="18"/>
              </w:rPr>
            </w:pPr>
            <w:r>
              <w:rPr>
                <w:rFonts w:cstheme="minorHAnsi"/>
                <w:sz w:val="18"/>
              </w:rPr>
              <w:t>• Cognitive impairment</w:t>
            </w:r>
          </w:p>
          <w:p w14:paraId="1A77B27C" w14:textId="77777777" w:rsidR="009D2DA9" w:rsidRDefault="009D2DA9" w:rsidP="009702DF">
            <w:pPr>
              <w:rPr>
                <w:rFonts w:cstheme="minorHAnsi"/>
                <w:sz w:val="18"/>
              </w:rPr>
            </w:pPr>
            <w:r>
              <w:rPr>
                <w:rFonts w:cstheme="minorHAnsi"/>
                <w:sz w:val="18"/>
              </w:rPr>
              <w:t>• Parenteral nutrition only</w:t>
            </w:r>
          </w:p>
          <w:p w14:paraId="7D070028" w14:textId="77777777" w:rsidR="009D2DA9" w:rsidRDefault="009D2DA9" w:rsidP="009702DF">
            <w:pPr>
              <w:rPr>
                <w:rFonts w:cstheme="minorHAnsi"/>
                <w:sz w:val="18"/>
              </w:rPr>
            </w:pPr>
            <w:r>
              <w:rPr>
                <w:rFonts w:cstheme="minorHAnsi"/>
                <w:sz w:val="18"/>
              </w:rPr>
              <w:t>• Milk or lactose allergy or intolerance</w:t>
            </w:r>
          </w:p>
          <w:p w14:paraId="109DF8D1" w14:textId="77777777" w:rsidR="009D2DA9" w:rsidRDefault="009D2DA9" w:rsidP="009702DF">
            <w:pPr>
              <w:rPr>
                <w:rFonts w:cstheme="minorHAnsi"/>
                <w:sz w:val="18"/>
              </w:rPr>
            </w:pPr>
            <w:r>
              <w:rPr>
                <w:rFonts w:cstheme="minorHAnsi"/>
                <w:sz w:val="18"/>
              </w:rPr>
              <w:t>• Weight loss plan or special diet</w:t>
            </w:r>
          </w:p>
          <w:p w14:paraId="175F2E30" w14:textId="77777777" w:rsidR="009D2DA9" w:rsidRDefault="009D2DA9" w:rsidP="009702DF">
            <w:pPr>
              <w:rPr>
                <w:sz w:val="18"/>
              </w:rPr>
            </w:pPr>
            <w:r>
              <w:rPr>
                <w:rFonts w:cstheme="minorHAnsi"/>
                <w:sz w:val="18"/>
              </w:rPr>
              <w:t>• Permanent Pacemaker</w:t>
            </w:r>
          </w:p>
        </w:tc>
      </w:tr>
      <w:tr w:rsidR="009D2DA9" w14:paraId="1EA7E055" w14:textId="77777777" w:rsidTr="009702DF">
        <w:tc>
          <w:tcPr>
            <w:tcW w:w="1168" w:type="dxa"/>
          </w:tcPr>
          <w:p w14:paraId="58AD5541" w14:textId="33BCDC10" w:rsidR="009D2DA9" w:rsidRDefault="009D2DA9" w:rsidP="009702DF">
            <w:proofErr w:type="spellStart"/>
            <w:r>
              <w:rPr>
                <w:sz w:val="18"/>
              </w:rPr>
              <w:t>Hermanky</w:t>
            </w:r>
            <w:proofErr w:type="spellEnd"/>
            <w:r>
              <w:rPr>
                <w:sz w:val="18"/>
              </w:rPr>
              <w:t xml:space="preserve"> </w:t>
            </w:r>
            <w:r>
              <w:rPr>
                <w:sz w:val="18"/>
              </w:rPr>
              <w:fldChar w:fldCharType="begin"/>
            </w:r>
            <w:r>
              <w:rPr>
                <w:sz w:val="18"/>
              </w:rPr>
              <w:instrText xml:space="preserve"> ADDIN EN.CITE &lt;EndNote&gt;&lt;Cite&gt;&lt;Author&gt;Hermanky&lt;/Author&gt;&lt;Year&gt;2017&lt;/Year&gt;&lt;RecNum&gt;8018&lt;/RecNum&gt;&lt;DisplayText&gt;(35)&lt;/DisplayText&gt;&lt;record&gt;&lt;rec-number&gt;8018&lt;/rec-number&gt;&lt;foreign-keys&gt;&lt;key app="EN" db-id="wzzax5dxorrzd2es0sbx0eprtt9tdffs5xfz" timestamp="1569357246"&gt;8018&lt;/key&gt;&lt;/foreign-keys&gt;&lt;ref-type name="Journal Article"&gt;17&lt;/ref-type&gt;&lt;contributors&gt;&lt;authors&gt;&lt;author&gt;Hermanky, Maria&lt;/author&gt;&lt;author&gt;Korninger, Christian&lt;/author&gt;&lt;author&gt;Fuchs, Dietmar&lt;/author&gt;&lt;author&gt;Strasser, Barbara&lt;/author&gt;&lt;/authors&gt;&lt;/contributors&gt;&lt;titles&gt;&lt;title&gt;Effects of a protein-optimized diet in combination with moderate strength training on the postoperative course in elderly patients with hip fracture&lt;/title&gt;&lt;secondary-title&gt;Aktuel Ernahrungsmed&lt;/secondary-title&gt;&lt;translated-title&gt;Effects of a Protein Optimized Diet Combined with Moderate Resistance Training on the Postoperative Course in Older Patients with Hip Fracture&lt;/translated-title&gt;&lt;/titles&gt;&lt;periodical&gt;&lt;full-title&gt;Aktuel Ernahrungsmed&lt;/full-title&gt;&lt;/periodical&gt;&lt;pages&gt;180-187&lt;/pages&gt;&lt;volume&gt;42&lt;/volume&gt;&lt;number&gt;03&lt;/number&gt;&lt;section&gt;180&lt;/section&gt;&lt;dates&gt;&lt;year&gt;2017&lt;/year&gt;&lt;pub-dates&gt;&lt;date&gt;//&amp;#xD;20.06.2017&lt;/date&gt;&lt;/pub-dates&gt;&lt;/dates&gt;&lt;isbn&gt;0341-0501&lt;/isbn&gt;&lt;urls&gt;&lt;/urls&gt;&lt;electronic-resource-num&gt;10.1055/s-0043-105466&lt;/electronic-resource-num&gt;&lt;language&gt;De&lt;/language&gt;&lt;/record&gt;&lt;/Cite&gt;&lt;/EndNote&gt;</w:instrText>
            </w:r>
            <w:r>
              <w:rPr>
                <w:sz w:val="18"/>
              </w:rPr>
              <w:fldChar w:fldCharType="separate"/>
            </w:r>
            <w:r>
              <w:rPr>
                <w:noProof/>
                <w:sz w:val="18"/>
              </w:rPr>
              <w:t>(35)</w:t>
            </w:r>
            <w:r>
              <w:rPr>
                <w:sz w:val="18"/>
              </w:rPr>
              <w:fldChar w:fldCharType="end"/>
            </w:r>
            <w:r>
              <w:rPr>
                <w:sz w:val="18"/>
              </w:rPr>
              <w:t>, 2017</w:t>
            </w:r>
          </w:p>
        </w:tc>
        <w:tc>
          <w:tcPr>
            <w:tcW w:w="3789" w:type="dxa"/>
          </w:tcPr>
          <w:p w14:paraId="0CAC7409"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4EEC3371" w14:textId="77777777" w:rsidR="009D2DA9" w:rsidRPr="008F1BB3" w:rsidRDefault="009D2DA9" w:rsidP="009702DF">
            <w:pPr>
              <w:rPr>
                <w:sz w:val="18"/>
              </w:rPr>
            </w:pPr>
            <w:r>
              <w:rPr>
                <w:rFonts w:cstheme="minorHAnsi"/>
                <w:sz w:val="18"/>
              </w:rPr>
              <w:t>•</w:t>
            </w:r>
            <w:r>
              <w:rPr>
                <w:sz w:val="18"/>
              </w:rPr>
              <w:t xml:space="preserve"> Surgically treated hip fracture</w:t>
            </w:r>
          </w:p>
        </w:tc>
        <w:tc>
          <w:tcPr>
            <w:tcW w:w="4172" w:type="dxa"/>
          </w:tcPr>
          <w:p w14:paraId="567E5C67" w14:textId="77777777" w:rsidR="009D2DA9" w:rsidRPr="00F44510" w:rsidRDefault="009D2DA9" w:rsidP="009702DF">
            <w:pPr>
              <w:rPr>
                <w:sz w:val="18"/>
              </w:rPr>
            </w:pPr>
            <w:r>
              <w:rPr>
                <w:rFonts w:cstheme="minorHAnsi"/>
                <w:sz w:val="18"/>
              </w:rPr>
              <w:t>•</w:t>
            </w:r>
            <w:r>
              <w:rPr>
                <w:sz w:val="18"/>
              </w:rPr>
              <w:t xml:space="preserve"> P</w:t>
            </w:r>
            <w:r w:rsidRPr="00F44510">
              <w:rPr>
                <w:sz w:val="18"/>
              </w:rPr>
              <w:t>athological fracture</w:t>
            </w:r>
          </w:p>
          <w:p w14:paraId="48ABB9E7" w14:textId="77777777" w:rsidR="009D2DA9" w:rsidRPr="00F44510" w:rsidRDefault="009D2DA9" w:rsidP="009702DF">
            <w:pPr>
              <w:rPr>
                <w:sz w:val="18"/>
              </w:rPr>
            </w:pPr>
            <w:r>
              <w:rPr>
                <w:rFonts w:cstheme="minorHAnsi"/>
                <w:sz w:val="18"/>
              </w:rPr>
              <w:t>•</w:t>
            </w:r>
            <w:r>
              <w:rPr>
                <w:sz w:val="18"/>
              </w:rPr>
              <w:t xml:space="preserve"> S</w:t>
            </w:r>
            <w:r w:rsidRPr="00F44510">
              <w:rPr>
                <w:sz w:val="18"/>
              </w:rPr>
              <w:t>evere renal insufficiency or the need for dialysis</w:t>
            </w:r>
          </w:p>
          <w:p w14:paraId="7F07AEA0" w14:textId="77777777" w:rsidR="009D2DA9" w:rsidRPr="00F44510" w:rsidRDefault="009D2DA9" w:rsidP="009702DF">
            <w:pPr>
              <w:rPr>
                <w:sz w:val="18"/>
              </w:rPr>
            </w:pPr>
            <w:r>
              <w:rPr>
                <w:rFonts w:cstheme="minorHAnsi"/>
                <w:sz w:val="18"/>
              </w:rPr>
              <w:t>•</w:t>
            </w:r>
            <w:r>
              <w:rPr>
                <w:sz w:val="18"/>
              </w:rPr>
              <w:t xml:space="preserve"> P</w:t>
            </w:r>
            <w:r w:rsidRPr="00F44510">
              <w:rPr>
                <w:sz w:val="18"/>
              </w:rPr>
              <w:t>resence of a severe cognitive impairment</w:t>
            </w:r>
          </w:p>
          <w:p w14:paraId="64C33CEA" w14:textId="77777777" w:rsidR="009D2DA9" w:rsidRPr="00F44510" w:rsidRDefault="009D2DA9" w:rsidP="009702DF">
            <w:pPr>
              <w:rPr>
                <w:sz w:val="18"/>
              </w:rPr>
            </w:pPr>
            <w:r>
              <w:rPr>
                <w:rFonts w:cstheme="minorHAnsi"/>
                <w:sz w:val="18"/>
              </w:rPr>
              <w:t>•</w:t>
            </w:r>
            <w:r>
              <w:rPr>
                <w:sz w:val="18"/>
              </w:rPr>
              <w:t xml:space="preserve"> I</w:t>
            </w:r>
            <w:r w:rsidRPr="00F44510">
              <w:rPr>
                <w:sz w:val="18"/>
              </w:rPr>
              <w:t>mplanted Pacemaker</w:t>
            </w:r>
          </w:p>
          <w:p w14:paraId="3104C289" w14:textId="77777777" w:rsidR="009D2DA9" w:rsidDel="00E14709" w:rsidRDefault="009D2DA9" w:rsidP="009702DF">
            <w:pPr>
              <w:rPr>
                <w:sz w:val="18"/>
              </w:rPr>
            </w:pPr>
            <w:r>
              <w:rPr>
                <w:rFonts w:cstheme="minorHAnsi"/>
                <w:sz w:val="18"/>
              </w:rPr>
              <w:t>•</w:t>
            </w:r>
            <w:r>
              <w:rPr>
                <w:sz w:val="18"/>
              </w:rPr>
              <w:t xml:space="preserve"> R</w:t>
            </w:r>
            <w:r w:rsidRPr="00F44510">
              <w:rPr>
                <w:sz w:val="18"/>
              </w:rPr>
              <w:t>efusal of the consumption of animal food</w:t>
            </w:r>
          </w:p>
        </w:tc>
      </w:tr>
      <w:tr w:rsidR="009D2DA9" w14:paraId="088CD674" w14:textId="77777777" w:rsidTr="009702DF">
        <w:tc>
          <w:tcPr>
            <w:tcW w:w="1168" w:type="dxa"/>
          </w:tcPr>
          <w:p w14:paraId="2955D933" w14:textId="297D8DDE" w:rsidR="009D2DA9" w:rsidRDefault="009D2DA9" w:rsidP="009702DF">
            <w:proofErr w:type="spellStart"/>
            <w:r>
              <w:rPr>
                <w:sz w:val="18"/>
              </w:rPr>
              <w:t>Niccoli</w:t>
            </w:r>
            <w:proofErr w:type="spellEnd"/>
            <w:r>
              <w:rPr>
                <w:sz w:val="18"/>
              </w:rPr>
              <w:t xml:space="preserve"> </w:t>
            </w:r>
            <w:r>
              <w:rPr>
                <w:sz w:val="18"/>
              </w:rPr>
              <w:fldChar w:fldCharType="begin">
                <w:fldData xml:space="preserve">PEVuZE5vdGU+PENpdGU+PEF1dGhvcj5OaWNjb2xpPC9BdXRob3I+PFllYXI+MjAxNzwvWWVhcj48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</w:fldData>
              </w:fldChar>
            </w:r>
            <w:r>
              <w:rPr>
                <w:sz w:val="18"/>
              </w:rPr>
              <w:instrText xml:space="preserve"> ADDIN EN.CITE </w:instrText>
            </w:r>
            <w:r>
              <w:rPr>
                <w:sz w:val="18"/>
              </w:rPr>
              <w:fldChar w:fldCharType="begin">
                <w:fldData xml:space="preserve">PEVuZE5vdGU+PENpdGU+PEF1dGhvcj5OaWNjb2xpPC9BdXRob3I+PFllYXI+MjAxNzwvWWVhcj48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29)</w:t>
            </w:r>
            <w:r>
              <w:rPr>
                <w:sz w:val="18"/>
              </w:rPr>
              <w:fldChar w:fldCharType="end"/>
            </w:r>
            <w:r>
              <w:rPr>
                <w:sz w:val="18"/>
              </w:rPr>
              <w:t>, 2017</w:t>
            </w:r>
          </w:p>
        </w:tc>
        <w:tc>
          <w:tcPr>
            <w:tcW w:w="3789" w:type="dxa"/>
          </w:tcPr>
          <w:p w14:paraId="5D7A3578" w14:textId="77777777" w:rsidR="009D2DA9" w:rsidRPr="004B0E8D" w:rsidRDefault="009D2DA9" w:rsidP="009702DF">
            <w:pPr>
              <w:rPr>
                <w:sz w:val="18"/>
              </w:rPr>
            </w:pPr>
            <w:r>
              <w:rPr>
                <w:rFonts w:cstheme="minorHAnsi"/>
                <w:sz w:val="18"/>
              </w:rPr>
              <w:t>•</w:t>
            </w:r>
            <w:r>
              <w:rPr>
                <w:sz w:val="18"/>
              </w:rPr>
              <w:t xml:space="preserve"> </w:t>
            </w:r>
            <w:r w:rsidRPr="004B0E8D">
              <w:rPr>
                <w:sz w:val="18"/>
              </w:rPr>
              <w:t>≥6</w:t>
            </w:r>
            <w:r>
              <w:rPr>
                <w:sz w:val="18"/>
              </w:rPr>
              <w:t>0</w:t>
            </w:r>
            <w:r w:rsidRPr="004B0E8D">
              <w:rPr>
                <w:sz w:val="18"/>
              </w:rPr>
              <w:t xml:space="preserve"> years</w:t>
            </w:r>
          </w:p>
          <w:p w14:paraId="3462226C" w14:textId="77777777" w:rsidR="009D2DA9" w:rsidRPr="00F44510" w:rsidRDefault="009D2DA9" w:rsidP="009702DF">
            <w:pPr>
              <w:rPr>
                <w:sz w:val="18"/>
              </w:rPr>
            </w:pPr>
            <w:r>
              <w:rPr>
                <w:rFonts w:cstheme="minorHAnsi"/>
                <w:sz w:val="18"/>
              </w:rPr>
              <w:lastRenderedPageBreak/>
              <w:t>•</w:t>
            </w:r>
            <w:r>
              <w:rPr>
                <w:sz w:val="18"/>
              </w:rPr>
              <w:t xml:space="preserve"> </w:t>
            </w:r>
            <w:r w:rsidRPr="00F44510">
              <w:rPr>
                <w:sz w:val="18"/>
              </w:rPr>
              <w:t>Ability to perform functional tests (with or without use of an assistive device)</w:t>
            </w:r>
          </w:p>
          <w:p w14:paraId="33CF5D4E" w14:textId="77777777" w:rsidR="009D2DA9" w:rsidRPr="008F1BB3" w:rsidRDefault="009D2DA9" w:rsidP="009702DF">
            <w:pPr>
              <w:rPr>
                <w:sz w:val="18"/>
              </w:rPr>
            </w:pPr>
            <w:r>
              <w:rPr>
                <w:rFonts w:cstheme="minorHAnsi"/>
                <w:sz w:val="18"/>
              </w:rPr>
              <w:t>•</w:t>
            </w:r>
            <w:r>
              <w:rPr>
                <w:sz w:val="18"/>
              </w:rPr>
              <w:t xml:space="preserve"> </w:t>
            </w:r>
            <w:r w:rsidRPr="00F44510">
              <w:rPr>
                <w:sz w:val="18"/>
              </w:rPr>
              <w:t>Willing to give informed consent and be randomised</w:t>
            </w:r>
          </w:p>
        </w:tc>
        <w:tc>
          <w:tcPr>
            <w:tcW w:w="4172" w:type="dxa"/>
          </w:tcPr>
          <w:p w14:paraId="353B4B89" w14:textId="77777777" w:rsidR="009D2DA9" w:rsidRDefault="009D2DA9" w:rsidP="009702DF">
            <w:pPr>
              <w:rPr>
                <w:sz w:val="18"/>
              </w:rPr>
            </w:pPr>
            <w:r>
              <w:rPr>
                <w:rFonts w:cstheme="minorHAnsi"/>
                <w:sz w:val="18"/>
              </w:rPr>
              <w:lastRenderedPageBreak/>
              <w:t>•</w:t>
            </w:r>
            <w:r>
              <w:rPr>
                <w:sz w:val="18"/>
              </w:rPr>
              <w:t xml:space="preserve"> </w:t>
            </w:r>
            <w:r w:rsidRPr="00F44510">
              <w:rPr>
                <w:sz w:val="18"/>
              </w:rPr>
              <w:t xml:space="preserve">NYHA Class III or IV </w:t>
            </w:r>
            <w:r>
              <w:rPr>
                <w:sz w:val="18"/>
              </w:rPr>
              <w:t>heart failure</w:t>
            </w:r>
          </w:p>
          <w:p w14:paraId="3ECD8436" w14:textId="77777777" w:rsidR="009D2DA9" w:rsidRPr="00F44510" w:rsidRDefault="009D2DA9" w:rsidP="009702DF">
            <w:pPr>
              <w:rPr>
                <w:sz w:val="18"/>
              </w:rPr>
            </w:pPr>
            <w:r>
              <w:rPr>
                <w:rFonts w:cstheme="minorHAnsi"/>
                <w:sz w:val="18"/>
              </w:rPr>
              <w:lastRenderedPageBreak/>
              <w:t>•</w:t>
            </w:r>
            <w:r>
              <w:rPr>
                <w:sz w:val="18"/>
              </w:rPr>
              <w:t xml:space="preserve"> C</w:t>
            </w:r>
            <w:r w:rsidRPr="00F44510">
              <w:rPr>
                <w:sz w:val="18"/>
              </w:rPr>
              <w:t xml:space="preserve">linically significant </w:t>
            </w:r>
            <w:r>
              <w:rPr>
                <w:sz w:val="18"/>
              </w:rPr>
              <w:t>aortic stenosis</w:t>
            </w:r>
            <w:r w:rsidRPr="00F44510">
              <w:rPr>
                <w:sz w:val="18"/>
              </w:rPr>
              <w:t>, history of cardiac arrest, cardiac defibrillator, or uncontrolled angina</w:t>
            </w:r>
          </w:p>
          <w:p w14:paraId="6D55E35B" w14:textId="77777777" w:rsidR="009D2DA9" w:rsidRPr="00F44510" w:rsidRDefault="009D2DA9" w:rsidP="009702DF">
            <w:pPr>
              <w:rPr>
                <w:sz w:val="18"/>
              </w:rPr>
            </w:pPr>
            <w:r>
              <w:rPr>
                <w:rFonts w:cstheme="minorHAnsi"/>
                <w:sz w:val="18"/>
              </w:rPr>
              <w:t>•</w:t>
            </w:r>
            <w:r>
              <w:rPr>
                <w:sz w:val="18"/>
              </w:rPr>
              <w:t xml:space="preserve"> </w:t>
            </w:r>
            <w:r w:rsidRPr="00F44510">
              <w:rPr>
                <w:sz w:val="18"/>
              </w:rPr>
              <w:t>Lung disease req</w:t>
            </w:r>
            <w:r>
              <w:rPr>
                <w:sz w:val="18"/>
              </w:rPr>
              <w:t>uiring</w:t>
            </w:r>
            <w:r w:rsidRPr="00F44510">
              <w:rPr>
                <w:sz w:val="18"/>
              </w:rPr>
              <w:t xml:space="preserve"> oral or injected steroids or use of supplemental oxygen</w:t>
            </w:r>
          </w:p>
          <w:p w14:paraId="13000ECD" w14:textId="77777777" w:rsidR="009D2DA9" w:rsidRPr="00F44510" w:rsidRDefault="009D2DA9" w:rsidP="009702DF">
            <w:pPr>
              <w:rPr>
                <w:sz w:val="18"/>
              </w:rPr>
            </w:pPr>
            <w:r>
              <w:rPr>
                <w:rFonts w:cstheme="minorHAnsi"/>
                <w:sz w:val="18"/>
              </w:rPr>
              <w:t>•</w:t>
            </w:r>
            <w:r>
              <w:rPr>
                <w:sz w:val="18"/>
              </w:rPr>
              <w:t xml:space="preserve"> </w:t>
            </w:r>
            <w:r w:rsidRPr="00F44510">
              <w:rPr>
                <w:sz w:val="18"/>
              </w:rPr>
              <w:t>Modified mini-mental state &lt;70</w:t>
            </w:r>
          </w:p>
          <w:p w14:paraId="044481F4" w14:textId="77777777" w:rsidR="009D2DA9" w:rsidRPr="00F44510" w:rsidRDefault="009D2DA9" w:rsidP="009702DF">
            <w:pPr>
              <w:rPr>
                <w:sz w:val="18"/>
              </w:rPr>
            </w:pPr>
            <w:r>
              <w:rPr>
                <w:rFonts w:cstheme="minorHAnsi"/>
                <w:sz w:val="18"/>
              </w:rPr>
              <w:t>•</w:t>
            </w:r>
            <w:r>
              <w:rPr>
                <w:sz w:val="18"/>
              </w:rPr>
              <w:t xml:space="preserve"> </w:t>
            </w:r>
            <w:r w:rsidRPr="00F44510">
              <w:rPr>
                <w:sz w:val="18"/>
              </w:rPr>
              <w:t>Severe arthritis</w:t>
            </w:r>
          </w:p>
          <w:p w14:paraId="533A18F3" w14:textId="77777777" w:rsidR="009D2DA9" w:rsidRPr="00F44510" w:rsidRDefault="009D2DA9" w:rsidP="009702DF">
            <w:pPr>
              <w:rPr>
                <w:sz w:val="18"/>
              </w:rPr>
            </w:pPr>
            <w:r>
              <w:rPr>
                <w:rFonts w:cstheme="minorHAnsi"/>
                <w:sz w:val="18"/>
              </w:rPr>
              <w:t>•</w:t>
            </w:r>
            <w:r>
              <w:rPr>
                <w:sz w:val="18"/>
              </w:rPr>
              <w:t xml:space="preserve"> </w:t>
            </w:r>
            <w:r w:rsidRPr="00F44510">
              <w:rPr>
                <w:sz w:val="18"/>
              </w:rPr>
              <w:t>Cancer req</w:t>
            </w:r>
            <w:r>
              <w:rPr>
                <w:sz w:val="18"/>
              </w:rPr>
              <w:t>uiring treatment</w:t>
            </w:r>
            <w:r w:rsidRPr="00F44510">
              <w:rPr>
                <w:sz w:val="18"/>
              </w:rPr>
              <w:t xml:space="preserve"> in past 3 years</w:t>
            </w:r>
          </w:p>
          <w:p w14:paraId="76DBFBAA" w14:textId="77777777" w:rsidR="009D2DA9" w:rsidRPr="00F44510" w:rsidRDefault="009D2DA9" w:rsidP="009702DF">
            <w:pPr>
              <w:rPr>
                <w:sz w:val="18"/>
              </w:rPr>
            </w:pPr>
            <w:r>
              <w:rPr>
                <w:rFonts w:cstheme="minorHAnsi"/>
                <w:sz w:val="18"/>
              </w:rPr>
              <w:t>•</w:t>
            </w:r>
            <w:r>
              <w:rPr>
                <w:sz w:val="18"/>
              </w:rPr>
              <w:t xml:space="preserve"> </w:t>
            </w:r>
            <w:r w:rsidRPr="00F44510">
              <w:rPr>
                <w:sz w:val="18"/>
              </w:rPr>
              <w:t>Parkinson's or other serious neurological disorders</w:t>
            </w:r>
          </w:p>
          <w:p w14:paraId="70529D58" w14:textId="77777777" w:rsidR="009D2DA9" w:rsidRPr="00F44510" w:rsidRDefault="009D2DA9" w:rsidP="009702DF">
            <w:pPr>
              <w:rPr>
                <w:sz w:val="18"/>
              </w:rPr>
            </w:pPr>
            <w:r>
              <w:rPr>
                <w:rFonts w:cstheme="minorHAnsi"/>
                <w:sz w:val="18"/>
              </w:rPr>
              <w:t>•</w:t>
            </w:r>
            <w:r>
              <w:rPr>
                <w:sz w:val="18"/>
              </w:rPr>
              <w:t xml:space="preserve"> </w:t>
            </w:r>
            <w:r w:rsidRPr="00F44510">
              <w:rPr>
                <w:sz w:val="18"/>
              </w:rPr>
              <w:t>Renal disease req</w:t>
            </w:r>
            <w:r>
              <w:rPr>
                <w:sz w:val="18"/>
              </w:rPr>
              <w:t>uiring</w:t>
            </w:r>
            <w:r w:rsidRPr="00F44510">
              <w:rPr>
                <w:sz w:val="18"/>
              </w:rPr>
              <w:t xml:space="preserve"> dialysis</w:t>
            </w:r>
          </w:p>
          <w:p w14:paraId="2C6B2B16" w14:textId="77777777" w:rsidR="009D2DA9" w:rsidRPr="00F44510" w:rsidRDefault="009D2DA9" w:rsidP="009702DF">
            <w:pPr>
              <w:rPr>
                <w:sz w:val="18"/>
              </w:rPr>
            </w:pPr>
            <w:r>
              <w:rPr>
                <w:rFonts w:cstheme="minorHAnsi"/>
                <w:sz w:val="18"/>
              </w:rPr>
              <w:t>•</w:t>
            </w:r>
            <w:r>
              <w:rPr>
                <w:sz w:val="18"/>
              </w:rPr>
              <w:t xml:space="preserve"> </w:t>
            </w:r>
            <w:r w:rsidRPr="00F44510">
              <w:rPr>
                <w:sz w:val="18"/>
              </w:rPr>
              <w:t>Other illness of such severity that life expectancy considered to be less than 12 months</w:t>
            </w:r>
          </w:p>
          <w:p w14:paraId="2660B70C" w14:textId="77777777" w:rsidR="009D2DA9" w:rsidRPr="00F44510" w:rsidRDefault="009D2DA9" w:rsidP="009702DF">
            <w:pPr>
              <w:rPr>
                <w:sz w:val="18"/>
              </w:rPr>
            </w:pPr>
            <w:r>
              <w:rPr>
                <w:rFonts w:cstheme="minorHAnsi"/>
                <w:sz w:val="18"/>
              </w:rPr>
              <w:t>•</w:t>
            </w:r>
            <w:r>
              <w:rPr>
                <w:sz w:val="18"/>
              </w:rPr>
              <w:t xml:space="preserve"> </w:t>
            </w:r>
            <w:r w:rsidRPr="00F44510">
              <w:rPr>
                <w:sz w:val="18"/>
              </w:rPr>
              <w:t>Current diagnosis of schizophrenia, other psychotic disorders, or bipolar disorder</w:t>
            </w:r>
          </w:p>
          <w:p w14:paraId="675B08D8" w14:textId="77777777" w:rsidR="009D2DA9" w:rsidRPr="00F44510" w:rsidRDefault="009D2DA9" w:rsidP="009702DF">
            <w:pPr>
              <w:rPr>
                <w:sz w:val="18"/>
              </w:rPr>
            </w:pPr>
            <w:r>
              <w:rPr>
                <w:rFonts w:cstheme="minorHAnsi"/>
                <w:sz w:val="18"/>
              </w:rPr>
              <w:t>•</w:t>
            </w:r>
            <w:r>
              <w:rPr>
                <w:sz w:val="18"/>
              </w:rPr>
              <w:t xml:space="preserve"> </w:t>
            </w:r>
            <w:r w:rsidRPr="00F44510">
              <w:rPr>
                <w:sz w:val="18"/>
              </w:rPr>
              <w:t>Current consumption of more than 14 alcoholic units/ week</w:t>
            </w:r>
          </w:p>
          <w:p w14:paraId="2A6F3D3B" w14:textId="77777777" w:rsidR="009D2DA9" w:rsidDel="00E14709" w:rsidRDefault="009D2DA9" w:rsidP="009702DF">
            <w:pPr>
              <w:rPr>
                <w:sz w:val="18"/>
              </w:rPr>
            </w:pPr>
            <w:r>
              <w:rPr>
                <w:rFonts w:cstheme="minorHAnsi"/>
                <w:sz w:val="18"/>
              </w:rPr>
              <w:t>•</w:t>
            </w:r>
            <w:r>
              <w:rPr>
                <w:sz w:val="18"/>
              </w:rPr>
              <w:t xml:space="preserve"> </w:t>
            </w:r>
            <w:r w:rsidRPr="00F44510">
              <w:rPr>
                <w:sz w:val="18"/>
              </w:rPr>
              <w:t>Clinical judgement concerning participant safety or noncompliance</w:t>
            </w:r>
          </w:p>
        </w:tc>
      </w:tr>
      <w:tr w:rsidR="009D2DA9" w14:paraId="6FDBAFCE" w14:textId="77777777" w:rsidTr="009702DF">
        <w:tc>
          <w:tcPr>
            <w:tcW w:w="1168" w:type="dxa"/>
          </w:tcPr>
          <w:p w14:paraId="1E0BE7B3" w14:textId="01388D2F" w:rsidR="009D2DA9" w:rsidRDefault="009D2DA9" w:rsidP="009702DF">
            <w:r>
              <w:rPr>
                <w:sz w:val="18"/>
              </w:rPr>
              <w:lastRenderedPageBreak/>
              <w:t xml:space="preserve">Ogasawara </w:t>
            </w:r>
            <w:r>
              <w:rPr>
                <w:sz w:val="18"/>
              </w:rPr>
              <w:fldChar w:fldCharType="begin">
                <w:fldData xml:space="preserve">PEVuZE5vdGU+PENpdGU+PEF1dGhvcj5PZ2FzYXdhcmE8L0F1dGhvcj48WWVhcj4yMDE4PC9ZZWFy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</w:fldData>
              </w:fldChar>
            </w:r>
            <w:r>
              <w:rPr>
                <w:sz w:val="18"/>
              </w:rPr>
              <w:instrText xml:space="preserve"> ADDIN EN.CITE </w:instrText>
            </w:r>
            <w:r>
              <w:rPr>
                <w:sz w:val="18"/>
              </w:rPr>
              <w:fldChar w:fldCharType="begin">
                <w:fldData xml:space="preserve">PEVuZE5vdGU+PENpdGU+PEF1dGhvcj5PZ2FzYXdhcmE8L0F1dGhvcj48WWVhcj4yMDE4PC9ZZWFy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7)</w:t>
            </w:r>
            <w:r>
              <w:rPr>
                <w:sz w:val="18"/>
              </w:rPr>
              <w:fldChar w:fldCharType="end"/>
            </w:r>
            <w:r>
              <w:rPr>
                <w:sz w:val="18"/>
              </w:rPr>
              <w:t>, 2018</w:t>
            </w:r>
          </w:p>
        </w:tc>
        <w:tc>
          <w:tcPr>
            <w:tcW w:w="3789" w:type="dxa"/>
          </w:tcPr>
          <w:p w14:paraId="49C48369" w14:textId="77777777" w:rsidR="009D2DA9" w:rsidRDefault="009D2DA9" w:rsidP="009702DF">
            <w:pPr>
              <w:rPr>
                <w:sz w:val="18"/>
              </w:rPr>
            </w:pPr>
            <w:r>
              <w:rPr>
                <w:rFonts w:cstheme="minorHAnsi"/>
                <w:sz w:val="18"/>
              </w:rPr>
              <w:t>•</w:t>
            </w:r>
            <w:r>
              <w:rPr>
                <w:sz w:val="18"/>
              </w:rPr>
              <w:t xml:space="preserve"> Diagnosed Chronic Obstructive Pulmonary Disease</w:t>
            </w:r>
          </w:p>
          <w:p w14:paraId="12F234A1" w14:textId="77777777" w:rsidR="009D2DA9" w:rsidRDefault="009D2DA9" w:rsidP="009702DF">
            <w:pPr>
              <w:rPr>
                <w:sz w:val="18"/>
              </w:rPr>
            </w:pPr>
            <w:r>
              <w:rPr>
                <w:rFonts w:cstheme="minorHAnsi"/>
                <w:sz w:val="18"/>
              </w:rPr>
              <w:t>•</w:t>
            </w:r>
            <w:r>
              <w:rPr>
                <w:sz w:val="18"/>
              </w:rPr>
              <w:t xml:space="preserve"> Hospitalised for acute exacerbation or community-acquired pneumonia</w:t>
            </w:r>
          </w:p>
          <w:p w14:paraId="70D9C406" w14:textId="77777777" w:rsidR="009D2DA9" w:rsidRDefault="009D2DA9" w:rsidP="009702DF">
            <w:pPr>
              <w:rPr>
                <w:sz w:val="18"/>
              </w:rPr>
            </w:pPr>
            <w:r>
              <w:rPr>
                <w:rFonts w:cstheme="minorHAnsi"/>
                <w:sz w:val="18"/>
              </w:rPr>
              <w:t>•</w:t>
            </w:r>
            <w:r>
              <w:rPr>
                <w:sz w:val="18"/>
              </w:rPr>
              <w:t xml:space="preserve"> Planned to receive pulmonary rehabilitation</w:t>
            </w:r>
          </w:p>
          <w:p w14:paraId="6D421B94" w14:textId="77777777" w:rsidR="009D2DA9" w:rsidRPr="008F1BB3" w:rsidRDefault="009D2DA9" w:rsidP="009702DF">
            <w:pPr>
              <w:rPr>
                <w:sz w:val="18"/>
              </w:rPr>
            </w:pPr>
            <w:r>
              <w:rPr>
                <w:rFonts w:cstheme="minorHAnsi"/>
                <w:sz w:val="18"/>
              </w:rPr>
              <w:t>•</w:t>
            </w:r>
            <w:r>
              <w:rPr>
                <w:sz w:val="18"/>
              </w:rPr>
              <w:t xml:space="preserve"> Able to eat and drink safely</w:t>
            </w:r>
          </w:p>
        </w:tc>
        <w:tc>
          <w:tcPr>
            <w:tcW w:w="4172" w:type="dxa"/>
          </w:tcPr>
          <w:p w14:paraId="1C28F148" w14:textId="77777777" w:rsidR="009D2DA9" w:rsidRDefault="009D2DA9" w:rsidP="009702DF">
            <w:pPr>
              <w:rPr>
                <w:rFonts w:cstheme="minorHAnsi"/>
                <w:sz w:val="18"/>
              </w:rPr>
            </w:pPr>
            <w:r>
              <w:rPr>
                <w:rFonts w:cstheme="minorHAnsi"/>
                <w:sz w:val="18"/>
              </w:rPr>
              <w:t>• History of severe drug allergy</w:t>
            </w:r>
          </w:p>
          <w:p w14:paraId="69BD1C03" w14:textId="77777777" w:rsidR="009D2DA9" w:rsidRDefault="009D2DA9" w:rsidP="009702DF">
            <w:pPr>
              <w:rPr>
                <w:rFonts w:cstheme="minorHAnsi"/>
                <w:sz w:val="18"/>
              </w:rPr>
            </w:pPr>
            <w:r>
              <w:rPr>
                <w:rFonts w:cstheme="minorHAnsi"/>
                <w:sz w:val="18"/>
              </w:rPr>
              <w:t>• Taking oral nutritional supplements during the trial</w:t>
            </w:r>
          </w:p>
          <w:p w14:paraId="16E89C86" w14:textId="77777777" w:rsidR="009D2DA9" w:rsidRDefault="009D2DA9" w:rsidP="009702DF">
            <w:pPr>
              <w:rPr>
                <w:rFonts w:cstheme="minorHAnsi"/>
                <w:sz w:val="18"/>
              </w:rPr>
            </w:pPr>
            <w:r>
              <w:rPr>
                <w:rFonts w:cstheme="minorHAnsi"/>
                <w:sz w:val="18"/>
              </w:rPr>
              <w:t xml:space="preserve">• Uncontrolled diabetes mellitus or dyslipidaemia </w:t>
            </w:r>
          </w:p>
          <w:p w14:paraId="74C976B3" w14:textId="77777777" w:rsidR="009D2DA9" w:rsidDel="00E14709" w:rsidRDefault="009D2DA9" w:rsidP="009702DF">
            <w:pPr>
              <w:rPr>
                <w:sz w:val="18"/>
              </w:rPr>
            </w:pPr>
            <w:r>
              <w:rPr>
                <w:rFonts w:cstheme="minorHAnsi"/>
                <w:sz w:val="18"/>
              </w:rPr>
              <w:t>• Refused pulmonary rehabilitation</w:t>
            </w:r>
          </w:p>
        </w:tc>
      </w:tr>
      <w:tr w:rsidR="009D2DA9" w14:paraId="7507C5EE" w14:textId="77777777" w:rsidTr="009702DF">
        <w:tc>
          <w:tcPr>
            <w:tcW w:w="1168" w:type="dxa"/>
          </w:tcPr>
          <w:p w14:paraId="59F45890" w14:textId="2EB4E899" w:rsidR="009D2DA9" w:rsidRPr="00656A85" w:rsidRDefault="009D2DA9" w:rsidP="009702DF">
            <w:pPr>
              <w:rPr>
                <w:sz w:val="18"/>
              </w:rPr>
            </w:pPr>
            <w:r>
              <w:rPr>
                <w:sz w:val="18"/>
              </w:rPr>
              <w:t xml:space="preserve">Pedersen </w:t>
            </w:r>
            <w:r>
              <w:rPr>
                <w:sz w:val="18"/>
              </w:rPr>
              <w:fldChar w:fldCharType="begin">
                <w:fldData xml:space="preserve">PEVuZE5vdGU+PENpdGU+PEF1dGhvcj5QZWRlcnNlbjwvQXV0aG9yPjxZZWFyPjIwMTk8L1llYXI+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</w:fldData>
              </w:fldChar>
            </w:r>
            <w:r>
              <w:rPr>
                <w:sz w:val="18"/>
              </w:rPr>
              <w:instrText xml:space="preserve"> ADDIN EN.CITE </w:instrText>
            </w:r>
            <w:r>
              <w:rPr>
                <w:sz w:val="18"/>
              </w:rPr>
              <w:fldChar w:fldCharType="begin">
                <w:fldData xml:space="preserve">PEVuZE5vdGU+PENpdGU+PEF1dGhvcj5QZWRlcnNlbjwvQXV0aG9yPjxZZWFyPjIwMTk8L1llYXI+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2)</w:t>
            </w:r>
            <w:r>
              <w:rPr>
                <w:sz w:val="18"/>
              </w:rPr>
              <w:fldChar w:fldCharType="end"/>
            </w:r>
            <w:r>
              <w:rPr>
                <w:sz w:val="18"/>
              </w:rPr>
              <w:t>, 2019</w:t>
            </w:r>
          </w:p>
        </w:tc>
        <w:tc>
          <w:tcPr>
            <w:tcW w:w="3789" w:type="dxa"/>
          </w:tcPr>
          <w:p w14:paraId="0DF6675B"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40E7B5C5" w14:textId="77777777" w:rsidR="009D2DA9" w:rsidRDefault="009D2DA9" w:rsidP="009702DF">
            <w:pPr>
              <w:rPr>
                <w:sz w:val="18"/>
              </w:rPr>
            </w:pPr>
            <w:r>
              <w:rPr>
                <w:rFonts w:cstheme="minorHAnsi"/>
                <w:sz w:val="18"/>
              </w:rPr>
              <w:t>•</w:t>
            </w:r>
            <w:r>
              <w:rPr>
                <w:sz w:val="18"/>
              </w:rPr>
              <w:t xml:space="preserve"> Admitted with acute illness from own home to emergency department</w:t>
            </w:r>
          </w:p>
        </w:tc>
        <w:tc>
          <w:tcPr>
            <w:tcW w:w="4172" w:type="dxa"/>
          </w:tcPr>
          <w:p w14:paraId="14352AC0" w14:textId="77777777" w:rsidR="009D2DA9" w:rsidRDefault="009D2DA9" w:rsidP="009702DF">
            <w:pPr>
              <w:rPr>
                <w:rFonts w:cstheme="minorHAnsi"/>
                <w:sz w:val="18"/>
              </w:rPr>
            </w:pPr>
            <w:r>
              <w:rPr>
                <w:rFonts w:cstheme="minorHAnsi"/>
                <w:sz w:val="18"/>
              </w:rPr>
              <w:t>• Terminal illness or cancer treatment</w:t>
            </w:r>
          </w:p>
          <w:p w14:paraId="56B5B59B" w14:textId="77777777" w:rsidR="009D2DA9" w:rsidRDefault="009D2DA9" w:rsidP="009702DF">
            <w:pPr>
              <w:rPr>
                <w:rFonts w:cstheme="minorHAnsi"/>
                <w:sz w:val="18"/>
              </w:rPr>
            </w:pPr>
            <w:r>
              <w:rPr>
                <w:rFonts w:cstheme="minorHAnsi"/>
                <w:sz w:val="18"/>
              </w:rPr>
              <w:t>• COPD</w:t>
            </w:r>
          </w:p>
          <w:p w14:paraId="1404DB72" w14:textId="77777777" w:rsidR="009D2DA9" w:rsidRDefault="009D2DA9" w:rsidP="009702DF">
            <w:pPr>
              <w:rPr>
                <w:rFonts w:cstheme="minorHAnsi"/>
                <w:sz w:val="18"/>
              </w:rPr>
            </w:pPr>
            <w:r>
              <w:rPr>
                <w:rFonts w:cstheme="minorHAnsi"/>
                <w:sz w:val="18"/>
              </w:rPr>
              <w:t>• Living outside three identified municipalities</w:t>
            </w:r>
          </w:p>
          <w:p w14:paraId="1963599E" w14:textId="77777777" w:rsidR="009D2DA9" w:rsidRDefault="009D2DA9" w:rsidP="009702DF">
            <w:pPr>
              <w:rPr>
                <w:rFonts w:cstheme="minorHAnsi"/>
                <w:sz w:val="18"/>
              </w:rPr>
            </w:pPr>
            <w:r>
              <w:rPr>
                <w:rFonts w:cstheme="minorHAnsi"/>
                <w:sz w:val="18"/>
              </w:rPr>
              <w:t>• Unable to speak Danish</w:t>
            </w:r>
          </w:p>
          <w:p w14:paraId="1371B487" w14:textId="77777777" w:rsidR="009D2DA9" w:rsidRDefault="009D2DA9" w:rsidP="009702DF">
            <w:pPr>
              <w:rPr>
                <w:rFonts w:cstheme="minorHAnsi"/>
                <w:sz w:val="18"/>
              </w:rPr>
            </w:pPr>
            <w:r>
              <w:rPr>
                <w:rFonts w:cstheme="minorHAnsi"/>
                <w:sz w:val="18"/>
              </w:rPr>
              <w:t>• Inability to cooperate with tests/ exercises</w:t>
            </w:r>
          </w:p>
          <w:p w14:paraId="0C276661" w14:textId="77777777" w:rsidR="009D2DA9" w:rsidRDefault="009D2DA9" w:rsidP="009702DF">
            <w:pPr>
              <w:rPr>
                <w:rFonts w:cstheme="minorHAnsi"/>
                <w:sz w:val="18"/>
              </w:rPr>
            </w:pPr>
            <w:r>
              <w:rPr>
                <w:rFonts w:cstheme="minorHAnsi"/>
                <w:sz w:val="18"/>
              </w:rPr>
              <w:t>• Critical care admission</w:t>
            </w:r>
          </w:p>
          <w:p w14:paraId="5E8F47B7" w14:textId="77777777" w:rsidR="009D2DA9" w:rsidRDefault="009D2DA9" w:rsidP="009702DF">
            <w:pPr>
              <w:rPr>
                <w:rFonts w:cstheme="minorHAnsi"/>
                <w:sz w:val="18"/>
              </w:rPr>
            </w:pPr>
            <w:r>
              <w:rPr>
                <w:rFonts w:cstheme="minorHAnsi"/>
                <w:sz w:val="18"/>
              </w:rPr>
              <w:t xml:space="preserve">• Expected </w:t>
            </w:r>
            <w:proofErr w:type="spellStart"/>
            <w:r>
              <w:rPr>
                <w:rFonts w:cstheme="minorHAnsi"/>
                <w:sz w:val="18"/>
              </w:rPr>
              <w:t>LoS</w:t>
            </w:r>
            <w:proofErr w:type="spellEnd"/>
            <w:r>
              <w:rPr>
                <w:rFonts w:cstheme="minorHAnsi"/>
                <w:sz w:val="18"/>
              </w:rPr>
              <w:t xml:space="preserve"> &lt;2days</w:t>
            </w:r>
          </w:p>
          <w:p w14:paraId="39BF2553" w14:textId="77777777" w:rsidR="009D2DA9" w:rsidRDefault="009D2DA9" w:rsidP="009702DF">
            <w:pPr>
              <w:rPr>
                <w:sz w:val="18"/>
              </w:rPr>
            </w:pPr>
            <w:r>
              <w:rPr>
                <w:rFonts w:cstheme="minorHAnsi"/>
                <w:sz w:val="18"/>
              </w:rPr>
              <w:t>• Inability to stand</w:t>
            </w:r>
          </w:p>
        </w:tc>
      </w:tr>
      <w:tr w:rsidR="009D2DA9" w14:paraId="3E1B93D1" w14:textId="77777777" w:rsidTr="009702DF">
        <w:tc>
          <w:tcPr>
            <w:tcW w:w="1168" w:type="dxa"/>
          </w:tcPr>
          <w:p w14:paraId="46412110" w14:textId="35B42A1A" w:rsidR="009D2DA9" w:rsidRDefault="009D2DA9" w:rsidP="009702DF">
            <w:proofErr w:type="spellStart"/>
            <w:r w:rsidRPr="00656A85">
              <w:rPr>
                <w:sz w:val="18"/>
              </w:rPr>
              <w:t>Saudny-Unterberger</w:t>
            </w:r>
            <w:proofErr w:type="spellEnd"/>
            <w:r>
              <w:rPr>
                <w:sz w:val="18"/>
              </w:rPr>
              <w:t xml:space="preserve"> </w:t>
            </w:r>
            <w:r>
              <w:rPr>
                <w:sz w:val="18"/>
              </w:rPr>
              <w:fldChar w:fldCharType="begin">
                <w:fldData xml:space="preserve">PEVuZE5vdGU+PENpdGU+PEF1dGhvcj5TYXVkbnktVW50ZXJiZXJnZXI8L0F1dGhvcj48WWVhcj4x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</w:fldData>
              </w:fldChar>
            </w:r>
            <w:r>
              <w:rPr>
                <w:sz w:val="18"/>
              </w:rPr>
              <w:instrText xml:space="preserve"> ADDIN EN.CITE </w:instrText>
            </w:r>
            <w:r>
              <w:rPr>
                <w:sz w:val="18"/>
              </w:rPr>
              <w:fldChar w:fldCharType="begin">
                <w:fldData xml:space="preserve">PEVuZE5vdGU+PENpdGU+PEF1dGhvcj5TYXVkbnktVW50ZXJiZXJnZXI8L0F1dGhvcj48WWVhcj4x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36)</w:t>
            </w:r>
            <w:r>
              <w:rPr>
                <w:sz w:val="18"/>
              </w:rPr>
              <w:fldChar w:fldCharType="end"/>
            </w:r>
            <w:r>
              <w:rPr>
                <w:sz w:val="18"/>
              </w:rPr>
              <w:t>, 1997</w:t>
            </w:r>
          </w:p>
        </w:tc>
        <w:tc>
          <w:tcPr>
            <w:tcW w:w="3789" w:type="dxa"/>
          </w:tcPr>
          <w:p w14:paraId="4B9E4857" w14:textId="77777777" w:rsidR="009D2DA9" w:rsidRPr="007B58B1" w:rsidRDefault="009D2DA9" w:rsidP="009702DF">
            <w:pPr>
              <w:rPr>
                <w:sz w:val="18"/>
              </w:rPr>
            </w:pPr>
            <w:r>
              <w:rPr>
                <w:rFonts w:cstheme="minorHAnsi"/>
                <w:sz w:val="18"/>
              </w:rPr>
              <w:t>•</w:t>
            </w:r>
            <w:r>
              <w:rPr>
                <w:sz w:val="18"/>
              </w:rPr>
              <w:t xml:space="preserve"> </w:t>
            </w:r>
            <w:r w:rsidRPr="007B58B1">
              <w:rPr>
                <w:sz w:val="18"/>
              </w:rPr>
              <w:t>Consecutive patients aged 40 to 85</w:t>
            </w:r>
          </w:p>
          <w:p w14:paraId="124A102B" w14:textId="77777777" w:rsidR="009D2DA9" w:rsidRPr="007B58B1" w:rsidRDefault="009D2DA9" w:rsidP="009702DF">
            <w:pPr>
              <w:rPr>
                <w:sz w:val="18"/>
              </w:rPr>
            </w:pPr>
            <w:r>
              <w:rPr>
                <w:rFonts w:cstheme="minorHAnsi"/>
                <w:sz w:val="18"/>
              </w:rPr>
              <w:t>•</w:t>
            </w:r>
            <w:r>
              <w:rPr>
                <w:sz w:val="18"/>
              </w:rPr>
              <w:t xml:space="preserve"> </w:t>
            </w:r>
            <w:r w:rsidRPr="007B58B1">
              <w:rPr>
                <w:sz w:val="18"/>
              </w:rPr>
              <w:t>Admitted to chest institute</w:t>
            </w:r>
          </w:p>
          <w:p w14:paraId="3E5AFDF0" w14:textId="77777777" w:rsidR="009D2DA9" w:rsidRPr="007B58B1" w:rsidRDefault="009D2DA9" w:rsidP="009702DF">
            <w:pPr>
              <w:rPr>
                <w:sz w:val="18"/>
              </w:rPr>
            </w:pPr>
            <w:r>
              <w:rPr>
                <w:rFonts w:cstheme="minorHAnsi"/>
                <w:sz w:val="18"/>
              </w:rPr>
              <w:t>•</w:t>
            </w:r>
            <w:r>
              <w:rPr>
                <w:sz w:val="18"/>
              </w:rPr>
              <w:t xml:space="preserve"> </w:t>
            </w:r>
            <w:r w:rsidRPr="007B58B1">
              <w:rPr>
                <w:sz w:val="18"/>
              </w:rPr>
              <w:t xml:space="preserve">Diagnosis of </w:t>
            </w:r>
            <w:r>
              <w:rPr>
                <w:sz w:val="18"/>
              </w:rPr>
              <w:t>Chronic Obstructive Pulmonary Disease</w:t>
            </w:r>
          </w:p>
          <w:p w14:paraId="43CCC27E" w14:textId="77777777" w:rsidR="009D2DA9" w:rsidRDefault="009D2DA9" w:rsidP="009702DF">
            <w:pPr>
              <w:rPr>
                <w:sz w:val="18"/>
              </w:rPr>
            </w:pPr>
            <w:r>
              <w:rPr>
                <w:rFonts w:cstheme="minorHAnsi"/>
                <w:sz w:val="18"/>
              </w:rPr>
              <w:t>•</w:t>
            </w:r>
            <w:r>
              <w:rPr>
                <w:sz w:val="18"/>
              </w:rPr>
              <w:t xml:space="preserve"> </w:t>
            </w:r>
            <w:r w:rsidRPr="007B58B1">
              <w:rPr>
                <w:sz w:val="18"/>
              </w:rPr>
              <w:t>FEV1 ≤60% predicted</w:t>
            </w:r>
          </w:p>
          <w:p w14:paraId="214E419A" w14:textId="77777777" w:rsidR="009D2DA9" w:rsidRPr="008F1BB3" w:rsidRDefault="009D2DA9" w:rsidP="009702DF">
            <w:pPr>
              <w:rPr>
                <w:sz w:val="18"/>
              </w:rPr>
            </w:pPr>
            <w:r>
              <w:rPr>
                <w:rFonts w:cstheme="minorHAnsi"/>
                <w:sz w:val="18"/>
              </w:rPr>
              <w:t>•</w:t>
            </w:r>
            <w:r>
              <w:rPr>
                <w:sz w:val="18"/>
              </w:rPr>
              <w:t xml:space="preserve"> </w:t>
            </w:r>
            <w:r w:rsidRPr="007B58B1">
              <w:rPr>
                <w:sz w:val="18"/>
              </w:rPr>
              <w:t>Able to give informed signed consent</w:t>
            </w:r>
          </w:p>
        </w:tc>
        <w:tc>
          <w:tcPr>
            <w:tcW w:w="4172" w:type="dxa"/>
          </w:tcPr>
          <w:p w14:paraId="52378504" w14:textId="77777777" w:rsidR="009D2DA9" w:rsidRPr="007B58B1" w:rsidRDefault="009D2DA9" w:rsidP="009702DF">
            <w:pPr>
              <w:rPr>
                <w:sz w:val="18"/>
              </w:rPr>
            </w:pPr>
            <w:r>
              <w:rPr>
                <w:rFonts w:cstheme="minorHAnsi"/>
                <w:sz w:val="18"/>
              </w:rPr>
              <w:t>•</w:t>
            </w:r>
            <w:r>
              <w:rPr>
                <w:sz w:val="18"/>
              </w:rPr>
              <w:t xml:space="preserve"> </w:t>
            </w:r>
            <w:r w:rsidRPr="007B58B1">
              <w:rPr>
                <w:sz w:val="18"/>
              </w:rPr>
              <w:t>Required mechanical ventilation</w:t>
            </w:r>
          </w:p>
          <w:p w14:paraId="36F6BCA6" w14:textId="77777777" w:rsidR="009D2DA9" w:rsidRPr="007B58B1" w:rsidRDefault="009D2DA9" w:rsidP="009702DF">
            <w:pPr>
              <w:rPr>
                <w:sz w:val="18"/>
              </w:rPr>
            </w:pPr>
            <w:r>
              <w:rPr>
                <w:rFonts w:cstheme="minorHAnsi"/>
                <w:sz w:val="18"/>
              </w:rPr>
              <w:t>•</w:t>
            </w:r>
            <w:r>
              <w:rPr>
                <w:sz w:val="18"/>
              </w:rPr>
              <w:t xml:space="preserve"> </w:t>
            </w:r>
            <w:r w:rsidRPr="007B58B1">
              <w:rPr>
                <w:sz w:val="18"/>
              </w:rPr>
              <w:t>Gastrointestinal tract disorder</w:t>
            </w:r>
          </w:p>
          <w:p w14:paraId="32B0101C" w14:textId="77777777" w:rsidR="009D2DA9" w:rsidRPr="007B58B1" w:rsidRDefault="009D2DA9" w:rsidP="009702DF">
            <w:pPr>
              <w:rPr>
                <w:sz w:val="18"/>
              </w:rPr>
            </w:pPr>
            <w:r>
              <w:rPr>
                <w:rFonts w:cstheme="minorHAnsi"/>
                <w:sz w:val="18"/>
              </w:rPr>
              <w:t>•</w:t>
            </w:r>
            <w:r>
              <w:rPr>
                <w:sz w:val="18"/>
              </w:rPr>
              <w:t xml:space="preserve"> </w:t>
            </w:r>
            <w:r w:rsidRPr="007B58B1">
              <w:rPr>
                <w:sz w:val="18"/>
              </w:rPr>
              <w:t>Active cancer or other condition predisposing to weight loss</w:t>
            </w:r>
          </w:p>
          <w:p w14:paraId="2766D9EA" w14:textId="77777777" w:rsidR="009D2DA9" w:rsidRPr="007B58B1" w:rsidRDefault="009D2DA9" w:rsidP="009702DF">
            <w:pPr>
              <w:rPr>
                <w:sz w:val="18"/>
              </w:rPr>
            </w:pPr>
            <w:r>
              <w:rPr>
                <w:rFonts w:cstheme="minorHAnsi"/>
                <w:sz w:val="18"/>
              </w:rPr>
              <w:t>•</w:t>
            </w:r>
            <w:r>
              <w:rPr>
                <w:sz w:val="18"/>
              </w:rPr>
              <w:t xml:space="preserve"> </w:t>
            </w:r>
            <w:r w:rsidRPr="007B58B1">
              <w:rPr>
                <w:sz w:val="18"/>
              </w:rPr>
              <w:t>Terminally ill</w:t>
            </w:r>
          </w:p>
          <w:p w14:paraId="2FC2B462" w14:textId="77777777" w:rsidR="009D2DA9" w:rsidRPr="007B58B1" w:rsidRDefault="009D2DA9" w:rsidP="009702DF">
            <w:pPr>
              <w:rPr>
                <w:sz w:val="18"/>
              </w:rPr>
            </w:pPr>
            <w:r>
              <w:rPr>
                <w:rFonts w:cstheme="minorHAnsi"/>
                <w:sz w:val="18"/>
              </w:rPr>
              <w:t>•</w:t>
            </w:r>
            <w:r>
              <w:rPr>
                <w:sz w:val="18"/>
              </w:rPr>
              <w:t xml:space="preserve"> </w:t>
            </w:r>
            <w:r w:rsidRPr="007B58B1">
              <w:rPr>
                <w:sz w:val="18"/>
              </w:rPr>
              <w:t>Unable to communicate in English or French</w:t>
            </w:r>
          </w:p>
          <w:p w14:paraId="5B8EED4A" w14:textId="77777777" w:rsidR="009D2DA9" w:rsidRPr="007B58B1" w:rsidRDefault="009D2DA9" w:rsidP="009702DF">
            <w:pPr>
              <w:rPr>
                <w:sz w:val="18"/>
              </w:rPr>
            </w:pPr>
            <w:r>
              <w:rPr>
                <w:rFonts w:cstheme="minorHAnsi"/>
                <w:sz w:val="18"/>
              </w:rPr>
              <w:t>•</w:t>
            </w:r>
            <w:r>
              <w:rPr>
                <w:sz w:val="18"/>
              </w:rPr>
              <w:t xml:space="preserve"> </w:t>
            </w:r>
            <w:r w:rsidRPr="007B58B1">
              <w:rPr>
                <w:sz w:val="18"/>
              </w:rPr>
              <w:t>Mental confusion</w:t>
            </w:r>
          </w:p>
          <w:p w14:paraId="153219FC" w14:textId="77777777" w:rsidR="009D2DA9" w:rsidDel="00E14709" w:rsidRDefault="009D2DA9" w:rsidP="009702DF">
            <w:pPr>
              <w:rPr>
                <w:sz w:val="18"/>
              </w:rPr>
            </w:pPr>
            <w:r>
              <w:rPr>
                <w:rFonts w:cstheme="minorHAnsi"/>
                <w:sz w:val="18"/>
              </w:rPr>
              <w:t>•</w:t>
            </w:r>
            <w:r>
              <w:rPr>
                <w:sz w:val="18"/>
              </w:rPr>
              <w:t xml:space="preserve"> </w:t>
            </w:r>
            <w:r w:rsidRPr="007B58B1">
              <w:rPr>
                <w:sz w:val="18"/>
              </w:rPr>
              <w:t>Followed a special diet</w:t>
            </w:r>
          </w:p>
        </w:tc>
      </w:tr>
      <w:tr w:rsidR="009D2DA9" w14:paraId="52EAF037" w14:textId="77777777" w:rsidTr="009702DF">
        <w:tc>
          <w:tcPr>
            <w:tcW w:w="9129" w:type="dxa"/>
            <w:gridSpan w:val="3"/>
          </w:tcPr>
          <w:p w14:paraId="43028667" w14:textId="77777777" w:rsidR="009D2DA9" w:rsidRPr="008743D5" w:rsidRDefault="009D2DA9" w:rsidP="009702DF">
            <w:pPr>
              <w:rPr>
                <w:rFonts w:cstheme="minorHAnsi"/>
                <w:b/>
                <w:bCs/>
                <w:sz w:val="18"/>
              </w:rPr>
            </w:pPr>
            <w:r>
              <w:rPr>
                <w:rFonts w:cstheme="minorHAnsi"/>
                <w:b/>
                <w:bCs/>
                <w:sz w:val="18"/>
              </w:rPr>
              <w:t>Pharmaceutical</w:t>
            </w:r>
          </w:p>
        </w:tc>
      </w:tr>
      <w:tr w:rsidR="009D2DA9" w14:paraId="35C86EF3" w14:textId="77777777" w:rsidTr="009702DF">
        <w:tc>
          <w:tcPr>
            <w:tcW w:w="1168" w:type="dxa"/>
          </w:tcPr>
          <w:p w14:paraId="1A0E3CCF" w14:textId="4F6AC588" w:rsidR="009D2DA9" w:rsidRPr="008B0C24" w:rsidRDefault="009D2DA9" w:rsidP="009702DF">
            <w:pPr>
              <w:rPr>
                <w:sz w:val="18"/>
              </w:rPr>
            </w:pPr>
            <w:r>
              <w:rPr>
                <w:sz w:val="18"/>
              </w:rPr>
              <w:t xml:space="preserve">Deer </w:t>
            </w:r>
            <w:r>
              <w:rPr>
                <w:sz w:val="18"/>
              </w:rPr>
              <w:fldChar w:fldCharType="begin"/>
            </w:r>
            <w:r>
              <w:rPr>
                <w:sz w:val="18"/>
              </w:rPr>
              <w:instrText xml:space="preserve"> ADDIN EN.CITE &lt;EndNote&gt;&lt;Cite&gt;&lt;Author&gt;Deer&lt;/Author&gt;&lt;Year&gt;2019&lt;/Year&gt;&lt;RecNum&gt;8154&lt;/RecNum&gt;&lt;DisplayText&gt;(23)&lt;/DisplayText&gt;&lt;record&gt;&lt;rec-number&gt;8154&lt;/rec-number&gt;&lt;foreign-keys&gt;&lt;key app="EN" db-id="wzzax5dxorrzd2es0sbx0eprtt9tdffs5xfz" timestamp="1591121922"&gt;8154&lt;/key&gt;&lt;/foreign-keys&gt;&lt;ref-type name="Journal Article"&gt;17&lt;/ref-type&gt;&lt;contributors&gt;&lt;authors&gt;&lt;author&gt;Deer, Rachel R&lt;/author&gt;&lt;author&gt;Dickinson, Jared M&lt;/author&gt;&lt;author&gt;Baillargeon, Jacques&lt;/author&gt;&lt;author&gt;Fisher, Steven R&lt;/author&gt;&lt;author&gt;Raji, Mukaila&lt;/author&gt;&lt;author&gt;Volpi, Elena&lt;/author&gt;&lt;/authors&gt;&lt;/contributors&gt;&lt;titles&gt;&lt;title&gt;A Phase I Randomized Clinical Trial of Evidence-Based, Pragmatic Interventions to Improve Functional Recovery After Hospitalization in Geriatric Patients&lt;/title&gt;&lt;secondary-title&gt;The Journals of Gerontology: Series A&lt;/secondary-title&gt;&lt;/titles&gt;&lt;periodical&gt;&lt;full-title&gt;The Journals of Gerontology: Series A&lt;/full-title&gt;&lt;/periodical&gt;&lt;pages&gt;1628-1636&lt;/pages&gt;&lt;volume&gt;74&lt;/volume&gt;&lt;number&gt;10&lt;/number&gt;&lt;dates&gt;&lt;year&gt;2019&lt;/year&gt;&lt;/dates&gt;&lt;isbn&gt;1079-5006&lt;/isbn&gt;&lt;urls&gt;&lt;related-urls&gt;&lt;url&gt;https://doi.org/10.1093/gerona/glz084&lt;/url&gt;&lt;/related-urls&gt;&lt;/urls&gt;&lt;electronic-resource-num&gt;10.1093/gerona/glz084&lt;/electronic-resource-num&gt;&lt;access-date&gt;6/2/2020&lt;/access-date&gt;&lt;/record&gt;&lt;/Cite&gt;&lt;/EndNote&gt;</w:instrText>
            </w:r>
            <w:r>
              <w:rPr>
                <w:sz w:val="18"/>
              </w:rPr>
              <w:fldChar w:fldCharType="separate"/>
            </w:r>
            <w:r>
              <w:rPr>
                <w:noProof/>
                <w:sz w:val="18"/>
              </w:rPr>
              <w:t>(23)</w:t>
            </w:r>
            <w:r>
              <w:rPr>
                <w:sz w:val="18"/>
              </w:rPr>
              <w:fldChar w:fldCharType="end"/>
            </w:r>
            <w:r>
              <w:rPr>
                <w:sz w:val="18"/>
              </w:rPr>
              <w:t>, 2019</w:t>
            </w:r>
          </w:p>
        </w:tc>
        <w:tc>
          <w:tcPr>
            <w:tcW w:w="3789" w:type="dxa"/>
          </w:tcPr>
          <w:p w14:paraId="2F3F87F9" w14:textId="77777777" w:rsidR="009D2DA9" w:rsidRPr="004B0E8D" w:rsidRDefault="009D2DA9" w:rsidP="009702DF">
            <w:pPr>
              <w:rPr>
                <w:sz w:val="18"/>
              </w:rPr>
            </w:pPr>
            <w:r>
              <w:rPr>
                <w:rFonts w:cstheme="minorHAnsi"/>
                <w:sz w:val="18"/>
              </w:rPr>
              <w:t>•</w:t>
            </w:r>
            <w:r>
              <w:rPr>
                <w:sz w:val="18"/>
              </w:rPr>
              <w:t xml:space="preserve"> </w:t>
            </w:r>
            <w:r w:rsidRPr="004B0E8D">
              <w:rPr>
                <w:sz w:val="18"/>
              </w:rPr>
              <w:t>≥65 years</w:t>
            </w:r>
          </w:p>
          <w:p w14:paraId="33502CD5" w14:textId="77777777" w:rsidR="009D2DA9" w:rsidRDefault="009D2DA9" w:rsidP="009702DF">
            <w:pPr>
              <w:rPr>
                <w:sz w:val="18"/>
              </w:rPr>
            </w:pPr>
            <w:r>
              <w:rPr>
                <w:rFonts w:cstheme="minorHAnsi"/>
                <w:sz w:val="18"/>
              </w:rPr>
              <w:t>•</w:t>
            </w:r>
            <w:r>
              <w:rPr>
                <w:sz w:val="18"/>
              </w:rPr>
              <w:t xml:space="preserve"> Residing at home before/ after admission</w:t>
            </w:r>
          </w:p>
          <w:p w14:paraId="25D4A4E6" w14:textId="77777777" w:rsidR="009D2DA9" w:rsidRDefault="009D2DA9" w:rsidP="009702DF">
            <w:pPr>
              <w:rPr>
                <w:sz w:val="18"/>
              </w:rPr>
            </w:pPr>
            <w:r>
              <w:rPr>
                <w:rFonts w:cstheme="minorHAnsi"/>
                <w:sz w:val="18"/>
              </w:rPr>
              <w:t>•</w:t>
            </w:r>
            <w:r>
              <w:rPr>
                <w:sz w:val="18"/>
              </w:rPr>
              <w:t xml:space="preserve"> Self-reported ability to walk across small room two weeks before admission</w:t>
            </w:r>
          </w:p>
          <w:p w14:paraId="69C6C3E6" w14:textId="77777777" w:rsidR="009D2DA9" w:rsidRDefault="009D2DA9" w:rsidP="009702DF">
            <w:pPr>
              <w:rPr>
                <w:sz w:val="18"/>
              </w:rPr>
            </w:pPr>
            <w:r>
              <w:rPr>
                <w:rFonts w:cstheme="minorHAnsi"/>
                <w:sz w:val="18"/>
              </w:rPr>
              <w:t>• Able to stand independently at baseline testing</w:t>
            </w:r>
          </w:p>
        </w:tc>
        <w:tc>
          <w:tcPr>
            <w:tcW w:w="4172" w:type="dxa"/>
          </w:tcPr>
          <w:p w14:paraId="09563F2D" w14:textId="77777777" w:rsidR="009D2DA9" w:rsidRDefault="009D2DA9" w:rsidP="009702DF">
            <w:pPr>
              <w:rPr>
                <w:rFonts w:cstheme="minorHAnsi"/>
                <w:sz w:val="18"/>
              </w:rPr>
            </w:pPr>
            <w:r>
              <w:rPr>
                <w:rFonts w:cstheme="minorHAnsi"/>
                <w:sz w:val="18"/>
              </w:rPr>
              <w:t>• Uncontrolled hypertension</w:t>
            </w:r>
          </w:p>
          <w:p w14:paraId="4CC2550C" w14:textId="77777777" w:rsidR="009D2DA9" w:rsidRDefault="009D2DA9" w:rsidP="009702DF">
            <w:pPr>
              <w:rPr>
                <w:rFonts w:cstheme="minorHAnsi"/>
                <w:sz w:val="18"/>
              </w:rPr>
            </w:pPr>
            <w:r>
              <w:rPr>
                <w:rFonts w:cstheme="minorHAnsi"/>
                <w:sz w:val="18"/>
              </w:rPr>
              <w:t>• History of stroke with motor disability</w:t>
            </w:r>
          </w:p>
          <w:p w14:paraId="564593EF" w14:textId="77777777" w:rsidR="009D2DA9" w:rsidRDefault="009D2DA9" w:rsidP="009702DF">
            <w:pPr>
              <w:rPr>
                <w:rFonts w:cstheme="minorHAnsi"/>
                <w:sz w:val="18"/>
              </w:rPr>
            </w:pPr>
            <w:r>
              <w:rPr>
                <w:rFonts w:cstheme="minorHAnsi"/>
                <w:sz w:val="18"/>
              </w:rPr>
              <w:t>• Renal or liver insufficiency</w:t>
            </w:r>
          </w:p>
          <w:p w14:paraId="46492B37" w14:textId="77777777" w:rsidR="009D2DA9" w:rsidRDefault="009D2DA9" w:rsidP="009702DF">
            <w:pPr>
              <w:rPr>
                <w:rFonts w:cstheme="minorHAnsi"/>
                <w:sz w:val="18"/>
              </w:rPr>
            </w:pPr>
            <w:r>
              <w:rPr>
                <w:rFonts w:cstheme="minorHAnsi"/>
                <w:sz w:val="18"/>
              </w:rPr>
              <w:t>• Anabolic steroids within 3 months</w:t>
            </w:r>
          </w:p>
          <w:p w14:paraId="000BAC55" w14:textId="77777777" w:rsidR="009D2DA9" w:rsidRDefault="009D2DA9" w:rsidP="009702DF">
            <w:pPr>
              <w:rPr>
                <w:rFonts w:cstheme="minorHAnsi"/>
                <w:sz w:val="18"/>
              </w:rPr>
            </w:pPr>
            <w:r>
              <w:rPr>
                <w:rFonts w:cstheme="minorHAnsi"/>
                <w:sz w:val="18"/>
              </w:rPr>
              <w:t>• Planned hospitalisation within 30 days of discharge</w:t>
            </w:r>
          </w:p>
          <w:p w14:paraId="5ADEFA11" w14:textId="77777777" w:rsidR="009D2DA9" w:rsidRDefault="009D2DA9" w:rsidP="009702DF">
            <w:pPr>
              <w:rPr>
                <w:rFonts w:cstheme="minorHAnsi"/>
                <w:sz w:val="18"/>
              </w:rPr>
            </w:pPr>
            <w:r>
              <w:rPr>
                <w:rFonts w:cstheme="minorHAnsi"/>
                <w:sz w:val="18"/>
              </w:rPr>
              <w:t>• Cognitive impairment</w:t>
            </w:r>
          </w:p>
          <w:p w14:paraId="372C3911" w14:textId="77777777" w:rsidR="009D2DA9" w:rsidRDefault="009D2DA9" w:rsidP="009702DF">
            <w:pPr>
              <w:rPr>
                <w:rFonts w:cstheme="minorHAnsi"/>
                <w:sz w:val="18"/>
              </w:rPr>
            </w:pPr>
            <w:r>
              <w:rPr>
                <w:rFonts w:cstheme="minorHAnsi"/>
                <w:sz w:val="18"/>
              </w:rPr>
              <w:t>• Living more than 30miles from hospital</w:t>
            </w:r>
          </w:p>
          <w:p w14:paraId="36960EF4" w14:textId="77777777" w:rsidR="009D2DA9" w:rsidRDefault="009D2DA9" w:rsidP="009702DF">
            <w:pPr>
              <w:rPr>
                <w:sz w:val="18"/>
              </w:rPr>
            </w:pPr>
            <w:r>
              <w:rPr>
                <w:rFonts w:cstheme="minorHAnsi"/>
                <w:sz w:val="18"/>
              </w:rPr>
              <w:t>• For testosterone arm: history of breast/prostate cancer, palpable prostate nodule, raised PSA, low haematocrit, decompensated heart failure</w:t>
            </w:r>
          </w:p>
        </w:tc>
      </w:tr>
      <w:tr w:rsidR="009D2DA9" w14:paraId="481659CF" w14:textId="77777777" w:rsidTr="009702DF">
        <w:tc>
          <w:tcPr>
            <w:tcW w:w="1168" w:type="dxa"/>
          </w:tcPr>
          <w:p w14:paraId="65551E9E" w14:textId="41173C62" w:rsidR="009D2DA9" w:rsidRPr="00AB2458" w:rsidRDefault="009D2DA9" w:rsidP="009702DF">
            <w:pPr>
              <w:rPr>
                <w:sz w:val="18"/>
              </w:rPr>
            </w:pPr>
            <w:proofErr w:type="spellStart"/>
            <w:r w:rsidRPr="008B0C24">
              <w:rPr>
                <w:sz w:val="18"/>
              </w:rPr>
              <w:t>Hedström</w:t>
            </w:r>
            <w:proofErr w:type="spellEnd"/>
            <w:r>
              <w:rPr>
                <w:sz w:val="18"/>
              </w:rPr>
              <w:t xml:space="preserve"> </w:t>
            </w:r>
            <w:r>
              <w:rPr>
                <w:sz w:val="18"/>
              </w:rPr>
              <w:fldChar w:fldCharType="begin"/>
            </w:r>
            <w:r>
              <w:rPr>
                <w:sz w:val="18"/>
              </w:rPr>
              <w:instrText xml:space="preserve"> ADDIN EN.CITE &lt;EndNote&gt;&lt;Cite&gt;&lt;Author&gt;Hedström&lt;/Author&gt;&lt;Year&gt;2004&lt;/Year&gt;&lt;RecNum&gt;8023&lt;/RecNum&gt;&lt;DisplayText&gt;(40)&lt;/DisplayText&gt;&lt;record&gt;&lt;rec-number&gt;8023&lt;/rec-number&gt;&lt;foreign-keys&gt;&lt;key app="EN" db-id="wzzax5dxorrzd2es0sbx0eprtt9tdffs5xfz" timestamp="1569357248"&gt;8023&lt;/key&gt;&lt;/foreign-keys&gt;&lt;ref-type name="Journal Article"&gt;17&lt;/ref-type&gt;&lt;contributors&gt;&lt;authors&gt;&lt;author&gt;Hedström, M.&lt;/author&gt;&lt;author&gt;Sääf, M.&lt;/author&gt;&lt;author&gt;Brosjö, E.&lt;/author&gt;&lt;author&gt;Hurtig, C.&lt;/author&gt;&lt;author&gt;Sjöberg, K.&lt;/author&gt;&lt;author&gt;Wesslau, A.&lt;/author&gt;&lt;author&gt;Dalén, N.&lt;/author&gt;&lt;/authors&gt;&lt;/contributors&gt;&lt;titles&gt;&lt;title&gt;Positive effects of short-term growth hormone treatment on lean body mass and BMC after a hip fracture: a double-blind placebo-controlled pilot study in 20 patients&lt;/title&gt;&lt;secondary-title&gt;Acta orthopaedica scandinavica&lt;/secondary-title&gt;&lt;/titles&gt;&lt;periodical&gt;&lt;full-title&gt;Acta orthopaedica scandinavica&lt;/full-title&gt;&lt;/periodical&gt;&lt;pages&gt;394‐401&lt;/pages&gt;&lt;volume&gt;75&lt;/volume&gt;&lt;number&gt;4&lt;/number&gt;&lt;keywords&gt;&lt;keyword&gt;Aged&lt;/keyword&gt;&lt;keyword&gt;Aged, 80 and over&lt;/keyword&gt;&lt;keyword&gt;Body Mass Index&lt;/keyword&gt;&lt;keyword&gt;Bone Density [*drug effects]&lt;/keyword&gt;&lt;keyword&gt;Double‐Blind Method&lt;/keyword&gt;&lt;keyword&gt;Female&lt;/keyword&gt;&lt;keyword&gt;Growth Hormone [*administration &amp;amp; dosage]&lt;/keyword&gt;&lt;keyword&gt;Hip Fractures [*blood, *complications, metabolism]&lt;/keyword&gt;&lt;keyword&gt;Humans&lt;/keyword&gt;&lt;keyword&gt;Insulin‐Like Growth Factor Binding Protein 1 [*blood]&lt;/keyword&gt;&lt;keyword&gt;Insulin‐Like Growth Factor I [*analysis]&lt;/keyword&gt;&lt;keyword&gt;Male&lt;/keyword&gt;&lt;keyword&gt;Pilot Projects&lt;/keyword&gt;&lt;keyword&gt;Time Factors&lt;/keyword&gt;&lt;/keywords&gt;&lt;dates&gt;&lt;year&gt;2004&lt;/year&gt;&lt;/dates&gt;&lt;accession-num&gt;CN-00491466&lt;/accession-num&gt;&lt;work-type&gt;Clinical Trial; Journal Article; Randomized Controlled Trial; Research Support, Non‐U.S. Gov&amp;apos;t&lt;/work-type&gt;&lt;urls&gt;&lt;related-urls&gt;&lt;url&gt;https://www.cochranelibrary.com/central/doi/10.1002/central/CN-00491466/full&lt;/url&gt;&lt;/related-urls&gt;&lt;/urls&gt;&lt;custom3&gt;PUBMED 15370581&lt;/custom3&gt;&lt;/record&gt;&lt;/Cite&gt;&lt;/EndNote&gt;</w:instrText>
            </w:r>
            <w:r>
              <w:rPr>
                <w:sz w:val="18"/>
              </w:rPr>
              <w:fldChar w:fldCharType="separate"/>
            </w:r>
            <w:r>
              <w:rPr>
                <w:noProof/>
                <w:sz w:val="18"/>
              </w:rPr>
              <w:t>(40)</w:t>
            </w:r>
            <w:r>
              <w:rPr>
                <w:sz w:val="18"/>
              </w:rPr>
              <w:fldChar w:fldCharType="end"/>
            </w:r>
            <w:r>
              <w:rPr>
                <w:sz w:val="18"/>
              </w:rPr>
              <w:t>, 2004</w:t>
            </w:r>
          </w:p>
        </w:tc>
        <w:tc>
          <w:tcPr>
            <w:tcW w:w="3789" w:type="dxa"/>
          </w:tcPr>
          <w:p w14:paraId="0D847209" w14:textId="77777777" w:rsidR="009D2DA9" w:rsidRDefault="009D2DA9" w:rsidP="009702DF">
            <w:pPr>
              <w:rPr>
                <w:sz w:val="18"/>
              </w:rPr>
            </w:pPr>
            <w:r>
              <w:rPr>
                <w:rFonts w:cstheme="minorHAnsi"/>
                <w:sz w:val="18"/>
              </w:rPr>
              <w:t>•</w:t>
            </w:r>
            <w:r>
              <w:rPr>
                <w:sz w:val="18"/>
              </w:rPr>
              <w:t xml:space="preserve"> &gt;65 years</w:t>
            </w:r>
          </w:p>
          <w:p w14:paraId="2D17868E" w14:textId="77777777" w:rsidR="009D2DA9" w:rsidRDefault="009D2DA9" w:rsidP="009702DF">
            <w:pPr>
              <w:rPr>
                <w:sz w:val="18"/>
              </w:rPr>
            </w:pPr>
            <w:r>
              <w:rPr>
                <w:rFonts w:cstheme="minorHAnsi"/>
                <w:sz w:val="18"/>
              </w:rPr>
              <w:t>•</w:t>
            </w:r>
            <w:r>
              <w:rPr>
                <w:sz w:val="18"/>
              </w:rPr>
              <w:t xml:space="preserve"> Previously ambulant, not cognitively impaired</w:t>
            </w:r>
          </w:p>
          <w:p w14:paraId="7A91D3C4" w14:textId="77777777" w:rsidR="009D2DA9" w:rsidRPr="008F1BB3" w:rsidRDefault="009D2DA9" w:rsidP="009702DF">
            <w:pPr>
              <w:rPr>
                <w:sz w:val="18"/>
              </w:rPr>
            </w:pPr>
            <w:r>
              <w:rPr>
                <w:rFonts w:cstheme="minorHAnsi"/>
                <w:sz w:val="18"/>
              </w:rPr>
              <w:t>•</w:t>
            </w:r>
            <w:r>
              <w:rPr>
                <w:sz w:val="18"/>
              </w:rPr>
              <w:t xml:space="preserve"> Femoral neck or trochanteric fracture</w:t>
            </w:r>
          </w:p>
        </w:tc>
        <w:tc>
          <w:tcPr>
            <w:tcW w:w="4172" w:type="dxa"/>
          </w:tcPr>
          <w:p w14:paraId="477612C5" w14:textId="77777777" w:rsidR="009D2DA9" w:rsidRPr="00CF45F4" w:rsidRDefault="009D2DA9" w:rsidP="009702DF">
            <w:pPr>
              <w:rPr>
                <w:sz w:val="18"/>
              </w:rPr>
            </w:pPr>
            <w:r>
              <w:rPr>
                <w:rFonts w:cstheme="minorHAnsi"/>
                <w:sz w:val="18"/>
              </w:rPr>
              <w:t>•</w:t>
            </w:r>
            <w:r>
              <w:rPr>
                <w:sz w:val="18"/>
              </w:rPr>
              <w:t xml:space="preserve"> </w:t>
            </w:r>
            <w:r w:rsidRPr="00CF45F4">
              <w:rPr>
                <w:sz w:val="18"/>
              </w:rPr>
              <w:t>Treated with GH during the last 12 months</w:t>
            </w:r>
          </w:p>
          <w:p w14:paraId="17BAE01E" w14:textId="77777777" w:rsidR="009D2DA9" w:rsidRPr="00CF45F4" w:rsidRDefault="009D2DA9" w:rsidP="009702DF">
            <w:pPr>
              <w:rPr>
                <w:sz w:val="18"/>
              </w:rPr>
            </w:pPr>
            <w:r>
              <w:rPr>
                <w:rFonts w:cstheme="minorHAnsi"/>
                <w:sz w:val="18"/>
              </w:rPr>
              <w:t>•</w:t>
            </w:r>
            <w:r>
              <w:rPr>
                <w:sz w:val="18"/>
              </w:rPr>
              <w:t xml:space="preserve"> </w:t>
            </w:r>
            <w:r w:rsidRPr="00CF45F4">
              <w:rPr>
                <w:sz w:val="18"/>
              </w:rPr>
              <w:t>Severe illness during the last 6 months</w:t>
            </w:r>
          </w:p>
          <w:p w14:paraId="77349C7D" w14:textId="77777777" w:rsidR="009D2DA9" w:rsidRPr="00CF45F4" w:rsidRDefault="009D2DA9" w:rsidP="009702DF">
            <w:pPr>
              <w:rPr>
                <w:sz w:val="18"/>
              </w:rPr>
            </w:pPr>
            <w:r>
              <w:rPr>
                <w:rFonts w:cstheme="minorHAnsi"/>
                <w:sz w:val="18"/>
              </w:rPr>
              <w:t>•</w:t>
            </w:r>
            <w:r>
              <w:rPr>
                <w:sz w:val="18"/>
              </w:rPr>
              <w:t xml:space="preserve"> </w:t>
            </w:r>
            <w:r w:rsidRPr="00CF45F4">
              <w:rPr>
                <w:sz w:val="18"/>
              </w:rPr>
              <w:t>Major surgery within 1 month</w:t>
            </w:r>
          </w:p>
          <w:p w14:paraId="38644D17" w14:textId="77777777" w:rsidR="009D2DA9" w:rsidRPr="00CF45F4" w:rsidRDefault="009D2DA9" w:rsidP="009702DF">
            <w:pPr>
              <w:rPr>
                <w:sz w:val="18"/>
              </w:rPr>
            </w:pPr>
            <w:r>
              <w:rPr>
                <w:rFonts w:cstheme="minorHAnsi"/>
                <w:sz w:val="18"/>
              </w:rPr>
              <w:t>•</w:t>
            </w:r>
            <w:r>
              <w:rPr>
                <w:sz w:val="18"/>
              </w:rPr>
              <w:t xml:space="preserve"> </w:t>
            </w:r>
            <w:r w:rsidRPr="00CF45F4">
              <w:rPr>
                <w:sz w:val="18"/>
              </w:rPr>
              <w:t xml:space="preserve">Glaucoma </w:t>
            </w:r>
          </w:p>
          <w:p w14:paraId="7AEE318F" w14:textId="77777777" w:rsidR="009D2DA9" w:rsidRPr="00CF45F4" w:rsidRDefault="009D2DA9" w:rsidP="009702DF">
            <w:pPr>
              <w:rPr>
                <w:sz w:val="18"/>
              </w:rPr>
            </w:pPr>
            <w:r>
              <w:rPr>
                <w:rFonts w:cstheme="minorHAnsi"/>
                <w:sz w:val="18"/>
              </w:rPr>
              <w:t>•</w:t>
            </w:r>
            <w:r>
              <w:rPr>
                <w:sz w:val="18"/>
              </w:rPr>
              <w:t xml:space="preserve"> I</w:t>
            </w:r>
            <w:r w:rsidRPr="00CF45F4">
              <w:rPr>
                <w:sz w:val="18"/>
              </w:rPr>
              <w:t xml:space="preserve">nsulin-treated diabetes mellitus </w:t>
            </w:r>
            <w:r>
              <w:rPr>
                <w:rFonts w:cstheme="minorHAnsi"/>
                <w:sz w:val="18"/>
              </w:rPr>
              <w:t>•</w:t>
            </w:r>
            <w:r>
              <w:rPr>
                <w:sz w:val="18"/>
              </w:rPr>
              <w:t xml:space="preserve"> </w:t>
            </w:r>
            <w:r w:rsidRPr="00CF45F4">
              <w:rPr>
                <w:sz w:val="18"/>
              </w:rPr>
              <w:t>Current or previous malignant</w:t>
            </w:r>
          </w:p>
          <w:p w14:paraId="1EF042B9" w14:textId="77777777" w:rsidR="009D2DA9" w:rsidRPr="00CF45F4" w:rsidRDefault="009D2DA9" w:rsidP="009702DF">
            <w:pPr>
              <w:rPr>
                <w:sz w:val="18"/>
              </w:rPr>
            </w:pPr>
            <w:r w:rsidRPr="00CF45F4">
              <w:rPr>
                <w:sz w:val="18"/>
              </w:rPr>
              <w:t>disease</w:t>
            </w:r>
          </w:p>
          <w:p w14:paraId="023C6BC8" w14:textId="77777777" w:rsidR="009D2DA9" w:rsidRPr="00CF45F4" w:rsidRDefault="009D2DA9" w:rsidP="009702DF">
            <w:pPr>
              <w:rPr>
                <w:sz w:val="18"/>
              </w:rPr>
            </w:pPr>
            <w:r>
              <w:rPr>
                <w:rFonts w:cstheme="minorHAnsi"/>
                <w:sz w:val="18"/>
              </w:rPr>
              <w:t>•</w:t>
            </w:r>
            <w:r>
              <w:rPr>
                <w:sz w:val="18"/>
              </w:rPr>
              <w:t xml:space="preserve"> </w:t>
            </w:r>
            <w:r w:rsidRPr="00CF45F4">
              <w:rPr>
                <w:sz w:val="18"/>
              </w:rPr>
              <w:t>Severe liver or renal disease</w:t>
            </w:r>
          </w:p>
          <w:p w14:paraId="62FF9073" w14:textId="77777777" w:rsidR="009D2DA9" w:rsidRPr="00CF45F4" w:rsidRDefault="009D2DA9" w:rsidP="009702DF">
            <w:pPr>
              <w:rPr>
                <w:sz w:val="18"/>
              </w:rPr>
            </w:pPr>
            <w:r>
              <w:rPr>
                <w:rFonts w:cstheme="minorHAnsi"/>
                <w:sz w:val="18"/>
              </w:rPr>
              <w:t>•</w:t>
            </w:r>
            <w:r>
              <w:rPr>
                <w:sz w:val="18"/>
              </w:rPr>
              <w:t xml:space="preserve"> </w:t>
            </w:r>
            <w:r w:rsidRPr="00CF45F4">
              <w:rPr>
                <w:sz w:val="18"/>
              </w:rPr>
              <w:t xml:space="preserve">Known or suspected alcohol abuse </w:t>
            </w:r>
          </w:p>
          <w:p w14:paraId="01557FD9" w14:textId="77777777" w:rsidR="009D2DA9" w:rsidDel="00E14709" w:rsidRDefault="009D2DA9" w:rsidP="009702DF">
            <w:pPr>
              <w:rPr>
                <w:sz w:val="18"/>
              </w:rPr>
            </w:pPr>
            <w:r>
              <w:rPr>
                <w:rFonts w:cstheme="minorHAnsi"/>
                <w:sz w:val="18"/>
              </w:rPr>
              <w:t>•</w:t>
            </w:r>
            <w:r>
              <w:rPr>
                <w:sz w:val="18"/>
              </w:rPr>
              <w:t xml:space="preserve"> </w:t>
            </w:r>
            <w:r w:rsidRPr="00CF45F4">
              <w:rPr>
                <w:sz w:val="18"/>
              </w:rPr>
              <w:t>Suspected to be non-cooperative.</w:t>
            </w:r>
          </w:p>
        </w:tc>
      </w:tr>
      <w:tr w:rsidR="009D2DA9" w14:paraId="1960213F" w14:textId="77777777" w:rsidTr="009702DF">
        <w:tc>
          <w:tcPr>
            <w:tcW w:w="1168" w:type="dxa"/>
          </w:tcPr>
          <w:p w14:paraId="1C8039F6" w14:textId="3F330FD0" w:rsidR="009D2DA9" w:rsidRPr="00AB2458" w:rsidRDefault="009D2DA9" w:rsidP="009702DF">
            <w:pPr>
              <w:rPr>
                <w:sz w:val="18"/>
              </w:rPr>
            </w:pPr>
            <w:r>
              <w:rPr>
                <w:sz w:val="18"/>
              </w:rPr>
              <w:t xml:space="preserve">Sloan </w:t>
            </w:r>
            <w:r>
              <w:rPr>
                <w:sz w:val="18"/>
              </w:rPr>
              <w:fldChar w:fldCharType="begin"/>
            </w:r>
            <w:r>
              <w:rPr>
                <w:sz w:val="18"/>
              </w:rPr>
              <w:instrText xml:space="preserve"> ADDIN EN.CITE &lt;EndNote&gt;&lt;Cite&gt;&lt;Author&gt;Sloan&lt;/Author&gt;&lt;Year&gt;1992&lt;/Year&gt;&lt;RecNum&gt;8024&lt;/RecNum&gt;&lt;DisplayText&gt;(42)&lt;/DisplayText&gt;&lt;record&gt;&lt;rec-number&gt;8024&lt;/rec-number&gt;&lt;foreign-keys&gt;&lt;key app="EN" db-id="wzzax5dxorrzd2es0sbx0eprtt9tdffs5xfz" timestamp="1569357249"&gt;8024&lt;/key&gt;&lt;/foreign-keys&gt;&lt;ref-type name="Journal Article"&gt;17&lt;/ref-type&gt;&lt;contributors&gt;&lt;authors&gt;&lt;author&gt;Sloan, J. P.&lt;/author&gt;&lt;author&gt;Wing, P.&lt;/author&gt;&lt;author&gt;Dian, L.&lt;/author&gt;&lt;author&gt;Meneilly, G. S.&lt;/author&gt;&lt;/authors&gt;&lt;/contributors&gt;&lt;titles&gt;&lt;title&gt;A pilot study of anabolic steroids in elderly patients with hip fractures&lt;/title&gt;&lt;secondary-title&gt;Journal of the american geriatrics society&lt;/secondary-title&gt;&lt;/titles&gt;&lt;periodical&gt;&lt;full-title&gt;Journal of the American Geriatrics Society&lt;/full-title&gt;&lt;/periodical&gt;&lt;pages&gt;1105‐1111&lt;/pages&gt;&lt;volume&gt;40&lt;/volume&gt;&lt;number&gt;11&lt;/number&gt;&lt;keywords&gt;&lt;keyword&gt;Activities of Daily Living&lt;/keyword&gt;&lt;keyword&gt;Aged&lt;/keyword&gt;&lt;keyword&gt;Aged, 80 and over&lt;/keyword&gt;&lt;keyword&gt;Anthropometry&lt;/keyword&gt;&lt;keyword&gt;Body Composition&lt;/keyword&gt;&lt;keyword&gt;British Columbia&lt;/keyword&gt;&lt;keyword&gt;Early Ambulation&lt;/keyword&gt;&lt;keyword&gt;Female&lt;/keyword&gt;&lt;keyword&gt;Frail Elderly&lt;/keyword&gt;&lt;keyword&gt;Geriatric Assessment&lt;/keyword&gt;&lt;keyword&gt;Hip Fractures [blood, *drug therapy, physiopathology]&lt;/keyword&gt;&lt;keyword&gt;Hospitals, University&lt;/keyword&gt;&lt;keyword&gt;Humans&lt;/keyword&gt;&lt;keyword&gt;Length of Stay [statistics &amp;amp; numerical data]&lt;/keyword&gt;&lt;keyword&gt;Nandrolone [administration &amp;amp; dosage, adverse effects, *therapeutic use]&lt;/keyword&gt;&lt;keyword&gt;Pilot Projects&lt;/keyword&gt;&lt;keyword&gt;Plethysmography, Whole Body&lt;/keyword&gt;&lt;keyword&gt;Weight‐Bearing&lt;/keyword&gt;&lt;/keywords&gt;&lt;dates&gt;&lt;year&gt;1992&lt;/year&gt;&lt;/dates&gt;&lt;accession-num&gt;CN-00087560&lt;/accession-num&gt;&lt;work-type&gt;Clinical Trial; Journal Article; Randomized Controlled Trial; Research Support, Non‐U.S. Gov&amp;apos;t&lt;/work-type&gt;&lt;urls&gt;&lt;related-urls&gt;&lt;url&gt;https://www.cochranelibrary.com/central/doi/10.1002/central/CN-00087560/full&lt;/url&gt;&lt;/related-urls&gt;&lt;/urls&gt;&lt;custom3&gt;PUBMED 1401694&lt;/custom3&gt;&lt;/record&gt;&lt;/Cite&gt;&lt;/EndNote&gt;</w:instrText>
            </w:r>
            <w:r>
              <w:rPr>
                <w:sz w:val="18"/>
              </w:rPr>
              <w:fldChar w:fldCharType="separate"/>
            </w:r>
            <w:r>
              <w:rPr>
                <w:noProof/>
                <w:sz w:val="18"/>
              </w:rPr>
              <w:t>(42)</w:t>
            </w:r>
            <w:r>
              <w:rPr>
                <w:sz w:val="18"/>
              </w:rPr>
              <w:fldChar w:fldCharType="end"/>
            </w:r>
            <w:r>
              <w:rPr>
                <w:sz w:val="18"/>
              </w:rPr>
              <w:t>, 1992</w:t>
            </w:r>
          </w:p>
        </w:tc>
        <w:tc>
          <w:tcPr>
            <w:tcW w:w="3789" w:type="dxa"/>
          </w:tcPr>
          <w:p w14:paraId="7E3C568C" w14:textId="77777777" w:rsidR="009D2DA9" w:rsidRPr="008F1BB3" w:rsidRDefault="009D2DA9" w:rsidP="009702DF">
            <w:pPr>
              <w:rPr>
                <w:sz w:val="18"/>
              </w:rPr>
            </w:pPr>
            <w:r>
              <w:rPr>
                <w:rFonts w:cstheme="minorHAnsi"/>
                <w:sz w:val="18"/>
              </w:rPr>
              <w:t>•</w:t>
            </w:r>
            <w:r>
              <w:rPr>
                <w:sz w:val="18"/>
              </w:rPr>
              <w:t xml:space="preserve"> Elderly patients with hip fractures admitted to orthopaedic surgery</w:t>
            </w:r>
          </w:p>
        </w:tc>
        <w:tc>
          <w:tcPr>
            <w:tcW w:w="4172" w:type="dxa"/>
          </w:tcPr>
          <w:p w14:paraId="6BD1444C" w14:textId="77777777" w:rsidR="009D2DA9" w:rsidRPr="00CF45F4" w:rsidRDefault="009D2DA9" w:rsidP="009702DF">
            <w:pPr>
              <w:rPr>
                <w:sz w:val="18"/>
              </w:rPr>
            </w:pPr>
            <w:r>
              <w:rPr>
                <w:rFonts w:cstheme="minorHAnsi"/>
                <w:sz w:val="18"/>
              </w:rPr>
              <w:t>•</w:t>
            </w:r>
            <w:r>
              <w:rPr>
                <w:sz w:val="18"/>
              </w:rPr>
              <w:t xml:space="preserve"> </w:t>
            </w:r>
            <w:r w:rsidRPr="00CF45F4">
              <w:rPr>
                <w:sz w:val="18"/>
              </w:rPr>
              <w:t>In extended care prior to admission</w:t>
            </w:r>
          </w:p>
          <w:p w14:paraId="56361929" w14:textId="77777777" w:rsidR="009D2DA9" w:rsidRDefault="009D2DA9" w:rsidP="009702DF">
            <w:pPr>
              <w:rPr>
                <w:sz w:val="18"/>
              </w:rPr>
            </w:pPr>
            <w:r>
              <w:rPr>
                <w:rFonts w:cstheme="minorHAnsi"/>
                <w:sz w:val="18"/>
              </w:rPr>
              <w:t>•</w:t>
            </w:r>
            <w:r>
              <w:rPr>
                <w:sz w:val="18"/>
              </w:rPr>
              <w:t xml:space="preserve"> &lt;</w:t>
            </w:r>
            <w:r w:rsidRPr="00CF45F4">
              <w:rPr>
                <w:sz w:val="18"/>
              </w:rPr>
              <w:t>65 years</w:t>
            </w:r>
          </w:p>
          <w:p w14:paraId="747015FB" w14:textId="77777777" w:rsidR="009D2DA9" w:rsidRPr="00CF45F4" w:rsidRDefault="009D2DA9" w:rsidP="009702DF">
            <w:pPr>
              <w:rPr>
                <w:sz w:val="18"/>
              </w:rPr>
            </w:pPr>
            <w:r>
              <w:rPr>
                <w:rFonts w:cstheme="minorHAnsi"/>
                <w:sz w:val="18"/>
              </w:rPr>
              <w:t>•</w:t>
            </w:r>
            <w:r>
              <w:rPr>
                <w:sz w:val="18"/>
              </w:rPr>
              <w:t xml:space="preserve"> </w:t>
            </w:r>
            <w:r w:rsidRPr="00CF45F4">
              <w:rPr>
                <w:sz w:val="18"/>
              </w:rPr>
              <w:t>Severe dementia</w:t>
            </w:r>
          </w:p>
          <w:p w14:paraId="0B082118" w14:textId="77777777" w:rsidR="009D2DA9" w:rsidRPr="00CF45F4" w:rsidRDefault="009D2DA9" w:rsidP="009702DF">
            <w:pPr>
              <w:rPr>
                <w:sz w:val="18"/>
              </w:rPr>
            </w:pPr>
            <w:r>
              <w:rPr>
                <w:rFonts w:cstheme="minorHAnsi"/>
                <w:sz w:val="18"/>
              </w:rPr>
              <w:t>•</w:t>
            </w:r>
            <w:r>
              <w:rPr>
                <w:sz w:val="18"/>
              </w:rPr>
              <w:t xml:space="preserve"> </w:t>
            </w:r>
            <w:r w:rsidRPr="00CF45F4">
              <w:rPr>
                <w:sz w:val="18"/>
              </w:rPr>
              <w:t>Severe medical illnesses e.g. congestive heart failure, metastatic cancer</w:t>
            </w:r>
          </w:p>
          <w:p w14:paraId="51EA4034" w14:textId="77777777" w:rsidR="009D2DA9" w:rsidRPr="00CF45F4" w:rsidRDefault="009D2DA9" w:rsidP="009702DF">
            <w:pPr>
              <w:rPr>
                <w:sz w:val="18"/>
              </w:rPr>
            </w:pPr>
            <w:r>
              <w:rPr>
                <w:rFonts w:cstheme="minorHAnsi"/>
                <w:sz w:val="18"/>
              </w:rPr>
              <w:t>•</w:t>
            </w:r>
            <w:r>
              <w:rPr>
                <w:sz w:val="18"/>
              </w:rPr>
              <w:t xml:space="preserve"> </w:t>
            </w:r>
            <w:r w:rsidRPr="00CF45F4">
              <w:rPr>
                <w:sz w:val="18"/>
              </w:rPr>
              <w:t>Hormone responsive tumours</w:t>
            </w:r>
          </w:p>
          <w:p w14:paraId="22ADE45B" w14:textId="77777777" w:rsidR="009D2DA9" w:rsidRPr="00CF45F4" w:rsidRDefault="009D2DA9" w:rsidP="009702DF">
            <w:pPr>
              <w:rPr>
                <w:sz w:val="18"/>
              </w:rPr>
            </w:pPr>
            <w:r>
              <w:rPr>
                <w:rFonts w:cstheme="minorHAnsi"/>
                <w:sz w:val="18"/>
              </w:rPr>
              <w:t>•</w:t>
            </w:r>
            <w:r>
              <w:rPr>
                <w:sz w:val="18"/>
              </w:rPr>
              <w:t xml:space="preserve"> </w:t>
            </w:r>
            <w:r w:rsidRPr="00CF45F4">
              <w:rPr>
                <w:sz w:val="18"/>
              </w:rPr>
              <w:t>Prostatic obstruction</w:t>
            </w:r>
          </w:p>
          <w:p w14:paraId="041E4C42" w14:textId="77777777" w:rsidR="009D2DA9" w:rsidDel="00E14709" w:rsidRDefault="009D2DA9" w:rsidP="009702DF">
            <w:pPr>
              <w:rPr>
                <w:sz w:val="18"/>
              </w:rPr>
            </w:pPr>
            <w:r>
              <w:rPr>
                <w:rFonts w:cstheme="minorHAnsi"/>
                <w:sz w:val="18"/>
              </w:rPr>
              <w:t>•</w:t>
            </w:r>
            <w:r>
              <w:rPr>
                <w:sz w:val="18"/>
              </w:rPr>
              <w:t xml:space="preserve"> </w:t>
            </w:r>
            <w:r w:rsidRPr="00CF45F4">
              <w:rPr>
                <w:sz w:val="18"/>
              </w:rPr>
              <w:t>Liver disease</w:t>
            </w:r>
          </w:p>
        </w:tc>
      </w:tr>
      <w:tr w:rsidR="009D2DA9" w14:paraId="2697E90B" w14:textId="77777777" w:rsidTr="009702DF">
        <w:tc>
          <w:tcPr>
            <w:tcW w:w="1168" w:type="dxa"/>
          </w:tcPr>
          <w:p w14:paraId="17E83A3E" w14:textId="537C4318" w:rsidR="009D2DA9" w:rsidRPr="00AB2458" w:rsidRDefault="009D2DA9" w:rsidP="009702DF">
            <w:pPr>
              <w:rPr>
                <w:sz w:val="18"/>
              </w:rPr>
            </w:pPr>
            <w:proofErr w:type="spellStart"/>
            <w:r>
              <w:rPr>
                <w:sz w:val="18"/>
              </w:rPr>
              <w:lastRenderedPageBreak/>
              <w:t>Weissberger</w:t>
            </w:r>
            <w:proofErr w:type="spellEnd"/>
            <w:r>
              <w:rPr>
                <w:sz w:val="18"/>
              </w:rPr>
              <w:t xml:space="preserve"> </w:t>
            </w:r>
            <w:r>
              <w:rPr>
                <w:sz w:val="18"/>
              </w:rPr>
              <w:fldChar w:fldCharType="begin"/>
            </w:r>
            <w:r>
              <w:rPr>
                <w:sz w:val="18"/>
              </w:rPr>
              <w:instrText xml:space="preserve"> ADDIN EN.CITE &lt;EndNote&gt;&lt;Cite&gt;&lt;Author&gt;Weissberger&lt;/Author&gt;&lt;Year&gt;2003&lt;/Year&gt;&lt;RecNum&gt;8022&lt;/RecNum&gt;&lt;DisplayText&gt;(39)&lt;/DisplayText&gt;&lt;record&gt;&lt;rec-number&gt;8022&lt;/rec-number&gt;&lt;foreign-keys&gt;&lt;key app="EN" db-id="wzzax5dxorrzd2es0sbx0eprtt9tdffs5xfz" timestamp="1569357248"&gt;8022&lt;/key&gt;&lt;/foreign-keys&gt;&lt;ref-type name="Journal Article"&gt;17&lt;/ref-type&gt;&lt;contributors&gt;&lt;authors&gt;&lt;author&gt;Weissberger, A. J.&lt;/author&gt;&lt;author&gt;Anastasiadis, A. D.&lt;/author&gt;&lt;author&gt;Sturgess, I.&lt;/author&gt;&lt;author&gt;Martin, F. C.&lt;/author&gt;&lt;author&gt;Smith, M. A.&lt;/author&gt;&lt;author&gt;Sönksen, P. H.&lt;/author&gt;&lt;/authors&gt;&lt;/contributors&gt;&lt;titles&gt;&lt;title&gt;Recombinant human growth hormone treatment in elderly patients undergoing elective total hip replacement&lt;/title&gt;&lt;secondary-title&gt;Clinical endocrinology&lt;/secondary-title&gt;&lt;/titles&gt;&lt;periodical&gt;&lt;full-title&gt;Clinical endocrinology&lt;/full-title&gt;&lt;/periodical&gt;&lt;pages&gt;99‐107&lt;/pages&gt;&lt;volume&gt;58&lt;/volume&gt;&lt;number&gt;1&lt;/number&gt;&lt;keywords&gt;&lt;keyword&gt;Aged&lt;/keyword&gt;&lt;keyword&gt;Aged, 80 and over&lt;/keyword&gt;&lt;keyword&gt;Arthroplasty, Replacement, Hip [*rehabilitation]&lt;/keyword&gt;&lt;keyword&gt;Body Composition [drug effects]&lt;/keyword&gt;&lt;keyword&gt;Double‐Blind Method&lt;/keyword&gt;&lt;keyword&gt;Female&lt;/keyword&gt;&lt;keyword&gt;Human Growth Hormone [adverse effects, *therapeutic use]&lt;/keyword&gt;&lt;keyword&gt;Humans&lt;/keyword&gt;&lt;keyword&gt;Insulin‐Like Growth Factor I [metabolism]&lt;/keyword&gt;&lt;keyword&gt;Isometric Contraction [drug effects]&lt;/keyword&gt;&lt;keyword&gt;Male&lt;/keyword&gt;&lt;keyword&gt;Middle Aged&lt;/keyword&gt;&lt;keyword&gt;Muscle, Skeletal [pathology]&lt;/keyword&gt;&lt;keyword&gt;Postoperative Period&lt;/keyword&gt;&lt;keyword&gt;Preoperative Care [*methods]&lt;/keyword&gt;&lt;keyword&gt;Recombinant Proteins [adverse effects, therapeutic use]&lt;/keyword&gt;&lt;keyword&gt;Walking&lt;/keyword&gt;&lt;/keywords&gt;&lt;dates&gt;&lt;year&gt;2003&lt;/year&gt;&lt;/dates&gt;&lt;accession-num&gt;CN-00412642&lt;/accession-num&gt;&lt;work-type&gt;Clinical Trial; Journal Article; Randomized Controlled Trial; Research Support, Non‐U.S. Gov&amp;apos;t&lt;/work-type&gt;&lt;urls&gt;&lt;related-urls&gt;&lt;url&gt;https://www.cochranelibrary.com/central/doi/10.1002/central/CN-00412642/full&lt;/url&gt;&lt;/related-urls&gt;&lt;/urls&gt;&lt;custom3&gt;PUBMED 12519419&lt;/custom3&gt;&lt;/record&gt;&lt;/Cite&gt;&lt;/EndNote&gt;</w:instrText>
            </w:r>
            <w:r>
              <w:rPr>
                <w:sz w:val="18"/>
              </w:rPr>
              <w:fldChar w:fldCharType="separate"/>
            </w:r>
            <w:r>
              <w:rPr>
                <w:noProof/>
                <w:sz w:val="18"/>
              </w:rPr>
              <w:t>(39)</w:t>
            </w:r>
            <w:r>
              <w:rPr>
                <w:sz w:val="18"/>
              </w:rPr>
              <w:fldChar w:fldCharType="end"/>
            </w:r>
            <w:r>
              <w:rPr>
                <w:sz w:val="18"/>
              </w:rPr>
              <w:t>, 2003</w:t>
            </w:r>
          </w:p>
        </w:tc>
        <w:tc>
          <w:tcPr>
            <w:tcW w:w="3789" w:type="dxa"/>
          </w:tcPr>
          <w:p w14:paraId="430F1385" w14:textId="77777777" w:rsidR="009D2DA9" w:rsidRPr="00CF45F4" w:rsidRDefault="009D2DA9" w:rsidP="009702DF">
            <w:pPr>
              <w:rPr>
                <w:sz w:val="18"/>
              </w:rPr>
            </w:pPr>
            <w:r>
              <w:rPr>
                <w:rFonts w:cstheme="minorHAnsi"/>
                <w:sz w:val="18"/>
              </w:rPr>
              <w:t>•</w:t>
            </w:r>
            <w:r>
              <w:rPr>
                <w:sz w:val="18"/>
              </w:rPr>
              <w:t xml:space="preserve"> </w:t>
            </w:r>
            <w:r w:rsidRPr="00CF45F4">
              <w:rPr>
                <w:sz w:val="18"/>
              </w:rPr>
              <w:t xml:space="preserve">Awaiting elective total hip replacement for </w:t>
            </w:r>
            <w:r>
              <w:rPr>
                <w:sz w:val="18"/>
              </w:rPr>
              <w:t>osteoarthritis</w:t>
            </w:r>
          </w:p>
          <w:p w14:paraId="346CBB98" w14:textId="77777777" w:rsidR="009D2DA9" w:rsidRPr="00CF45F4" w:rsidRDefault="009D2DA9" w:rsidP="009702DF">
            <w:pPr>
              <w:rPr>
                <w:sz w:val="18"/>
              </w:rPr>
            </w:pPr>
            <w:r>
              <w:rPr>
                <w:rFonts w:cstheme="minorHAnsi"/>
                <w:sz w:val="18"/>
              </w:rPr>
              <w:t>•</w:t>
            </w:r>
            <w:r>
              <w:rPr>
                <w:sz w:val="18"/>
              </w:rPr>
              <w:t xml:space="preserve"> </w:t>
            </w:r>
            <w:r w:rsidRPr="00CF45F4">
              <w:rPr>
                <w:sz w:val="18"/>
              </w:rPr>
              <w:t>In good general health</w:t>
            </w:r>
          </w:p>
          <w:p w14:paraId="4A658DBC" w14:textId="77777777" w:rsidR="009D2DA9" w:rsidRPr="008F1BB3" w:rsidRDefault="009D2DA9" w:rsidP="009702DF">
            <w:pPr>
              <w:rPr>
                <w:sz w:val="18"/>
              </w:rPr>
            </w:pPr>
            <w:r>
              <w:rPr>
                <w:rFonts w:cstheme="minorHAnsi"/>
                <w:sz w:val="18"/>
              </w:rPr>
              <w:t>•</w:t>
            </w:r>
            <w:r>
              <w:rPr>
                <w:sz w:val="18"/>
              </w:rPr>
              <w:t xml:space="preserve"> </w:t>
            </w:r>
            <w:r w:rsidRPr="00CF45F4">
              <w:rPr>
                <w:sz w:val="18"/>
              </w:rPr>
              <w:t>Without evidence of significant renal impairment</w:t>
            </w:r>
            <w:r>
              <w:rPr>
                <w:sz w:val="18"/>
              </w:rPr>
              <w:t xml:space="preserve">, </w:t>
            </w:r>
            <w:r w:rsidRPr="00CF45F4">
              <w:rPr>
                <w:sz w:val="18"/>
              </w:rPr>
              <w:t>liver disease, diabetes mellitus, poorly controlled hypertension, or malignancy (past or current)</w:t>
            </w:r>
          </w:p>
        </w:tc>
        <w:tc>
          <w:tcPr>
            <w:tcW w:w="4172" w:type="dxa"/>
          </w:tcPr>
          <w:p w14:paraId="34FB4522" w14:textId="77777777" w:rsidR="009D2DA9" w:rsidDel="00E14709" w:rsidRDefault="009D2DA9" w:rsidP="009702DF">
            <w:pPr>
              <w:rPr>
                <w:sz w:val="18"/>
              </w:rPr>
            </w:pPr>
            <w:r>
              <w:rPr>
                <w:rFonts w:cstheme="minorHAnsi"/>
                <w:sz w:val="18"/>
              </w:rPr>
              <w:t>• Not meeting inclusion criteria</w:t>
            </w:r>
          </w:p>
        </w:tc>
      </w:tr>
      <w:tr w:rsidR="009D2DA9" w14:paraId="6310B000" w14:textId="77777777" w:rsidTr="009702DF">
        <w:trPr>
          <w:trHeight w:val="453"/>
        </w:trPr>
        <w:tc>
          <w:tcPr>
            <w:tcW w:w="1168" w:type="dxa"/>
            <w:vMerge w:val="restart"/>
          </w:tcPr>
          <w:p w14:paraId="2CD40D9C" w14:textId="7FE49664" w:rsidR="009D2DA9" w:rsidRDefault="009D2DA9" w:rsidP="009702DF">
            <w:pPr>
              <w:rPr>
                <w:sz w:val="18"/>
              </w:rPr>
            </w:pPr>
            <w:r>
              <w:rPr>
                <w:sz w:val="18"/>
              </w:rPr>
              <w:t xml:space="preserve">Zhang </w:t>
            </w:r>
            <w:r>
              <w:rPr>
                <w:sz w:val="18"/>
              </w:rPr>
              <w:fldChar w:fldCharType="begin"/>
            </w:r>
            <w:r>
              <w:rPr>
                <w:sz w:val="18"/>
              </w:rPr>
              <w:instrText xml:space="preserve"> ADDIN EN.CITE &lt;EndNote&gt;&lt;Cite&gt;&lt;Author&gt;Zhang&lt;/Author&gt;&lt;Year&gt;2020&lt;/Year&gt;&lt;RecNum&gt;8155&lt;/RecNum&gt;&lt;DisplayText&gt;(41)&lt;/DisplayText&gt;&lt;record&gt;&lt;rec-number&gt;8155&lt;/rec-number&gt;&lt;foreign-keys&gt;&lt;key app="EN" db-id="wzzax5dxorrzd2es0sbx0eprtt9tdffs5xfz" timestamp="1591126040"&gt;8155&lt;/key&gt;&lt;/foreign-keys&gt;&lt;ref-type name="Journal Article"&gt;17&lt;/ref-type&gt;&lt;contributors&gt;&lt;authors&gt;&lt;author&gt;Zhang, Yiou&lt;/author&gt;&lt;author&gt;Chen, Li&lt;/author&gt;&lt;author&gt;Wu, Peng&lt;/author&gt;&lt;author&gt;Lang, Junzhe&lt;/author&gt;&lt;author&gt;Chen, Lei&lt;/author&gt;&lt;/authors&gt;&lt;/contributors&gt;&lt;titles&gt;&lt;title&gt;Intervention with erythropoietin in sarcopenic patients with femoral intertrochanteric fracture and its potential effects on postoperative rehabilitation&lt;/title&gt;&lt;secondary-title&gt;Geriatrics &amp;amp; Gerontology International&lt;/secondary-title&gt;&lt;/titles&gt;&lt;periodical&gt;&lt;full-title&gt;Geriatrics &amp;amp; gerontology international&lt;/full-title&gt;&lt;/periodical&gt;&lt;pages&gt;150-155&lt;/pages&gt;&lt;volume&gt;20&lt;/volume&gt;&lt;number&gt;2&lt;/number&gt;&lt;dates&gt;&lt;year&gt;2020&lt;/year&gt;&lt;/dates&gt;&lt;isbn&gt;1444-1586&lt;/isbn&gt;&lt;urls&gt;&lt;related-urls&gt;&lt;url&gt;https://onlinelibrary.wiley.com/doi/abs/10.1111/ggi.13845&lt;/url&gt;&lt;/related-urls&gt;&lt;/urls&gt;&lt;electronic-resource-num&gt;10.1111/ggi.13845&lt;/electronic-resource-num&gt;&lt;/record&gt;&lt;/Cite&gt;&lt;/EndNote&gt;</w:instrText>
            </w:r>
            <w:r>
              <w:rPr>
                <w:sz w:val="18"/>
              </w:rPr>
              <w:fldChar w:fldCharType="separate"/>
            </w:r>
            <w:r>
              <w:rPr>
                <w:noProof/>
                <w:sz w:val="18"/>
              </w:rPr>
              <w:t>(41)</w:t>
            </w:r>
            <w:r>
              <w:rPr>
                <w:sz w:val="18"/>
              </w:rPr>
              <w:fldChar w:fldCharType="end"/>
            </w:r>
            <w:r>
              <w:rPr>
                <w:sz w:val="18"/>
              </w:rPr>
              <w:t>, 2019</w:t>
            </w:r>
          </w:p>
        </w:tc>
        <w:tc>
          <w:tcPr>
            <w:tcW w:w="3789" w:type="dxa"/>
            <w:vMerge w:val="restart"/>
          </w:tcPr>
          <w:p w14:paraId="5E1ADF81" w14:textId="77777777" w:rsidR="009D2DA9" w:rsidRPr="004B0E8D" w:rsidRDefault="009D2DA9" w:rsidP="009702DF">
            <w:pPr>
              <w:rPr>
                <w:sz w:val="18"/>
              </w:rPr>
            </w:pPr>
            <w:r>
              <w:rPr>
                <w:rFonts w:cstheme="minorHAnsi"/>
                <w:sz w:val="18"/>
              </w:rPr>
              <w:t>•</w:t>
            </w:r>
            <w:r>
              <w:rPr>
                <w:sz w:val="18"/>
              </w:rPr>
              <w:t xml:space="preserve"> </w:t>
            </w:r>
            <w:r w:rsidRPr="004B0E8D">
              <w:rPr>
                <w:sz w:val="18"/>
              </w:rPr>
              <w:t>≥6</w:t>
            </w:r>
            <w:r>
              <w:rPr>
                <w:sz w:val="18"/>
              </w:rPr>
              <w:t>0</w:t>
            </w:r>
            <w:r w:rsidRPr="004B0E8D">
              <w:rPr>
                <w:sz w:val="18"/>
              </w:rPr>
              <w:t xml:space="preserve"> years</w:t>
            </w:r>
          </w:p>
          <w:p w14:paraId="47FD3CCB" w14:textId="77777777" w:rsidR="009D2DA9" w:rsidRDefault="009D2DA9" w:rsidP="009702DF">
            <w:pPr>
              <w:rPr>
                <w:rFonts w:cstheme="minorHAnsi"/>
                <w:sz w:val="18"/>
              </w:rPr>
            </w:pPr>
            <w:r>
              <w:rPr>
                <w:rFonts w:cstheme="minorHAnsi"/>
                <w:sz w:val="18"/>
              </w:rPr>
              <w:t>• Femoral intertrochanteric fracture</w:t>
            </w:r>
          </w:p>
          <w:p w14:paraId="591204EC" w14:textId="77777777" w:rsidR="009D2DA9" w:rsidRDefault="009D2DA9" w:rsidP="009702DF">
            <w:pPr>
              <w:rPr>
                <w:rFonts w:cstheme="minorHAnsi"/>
                <w:sz w:val="18"/>
              </w:rPr>
            </w:pPr>
            <w:r>
              <w:rPr>
                <w:rFonts w:cstheme="minorHAnsi"/>
                <w:sz w:val="18"/>
              </w:rPr>
              <w:t>• Able to sign written consent form</w:t>
            </w:r>
          </w:p>
          <w:p w14:paraId="2353AF06" w14:textId="77777777" w:rsidR="009D2DA9" w:rsidRDefault="009D2DA9" w:rsidP="009702DF">
            <w:pPr>
              <w:rPr>
                <w:rFonts w:cstheme="minorHAnsi"/>
                <w:sz w:val="18"/>
              </w:rPr>
            </w:pPr>
            <w:r>
              <w:rPr>
                <w:rFonts w:cstheme="minorHAnsi"/>
                <w:sz w:val="18"/>
              </w:rPr>
              <w:t>• First hip surgery</w:t>
            </w:r>
          </w:p>
          <w:p w14:paraId="5C6E3220" w14:textId="77777777" w:rsidR="009D2DA9" w:rsidRDefault="009D2DA9" w:rsidP="009702DF">
            <w:pPr>
              <w:rPr>
                <w:sz w:val="18"/>
              </w:rPr>
            </w:pPr>
            <w:r>
              <w:rPr>
                <w:rFonts w:cstheme="minorHAnsi"/>
                <w:sz w:val="18"/>
              </w:rPr>
              <w:t xml:space="preserve">• </w:t>
            </w:r>
            <w:r w:rsidRPr="00695C29">
              <w:rPr>
                <w:rFonts w:cstheme="minorHAnsi"/>
                <w:sz w:val="18"/>
              </w:rPr>
              <w:t>Anaemia due to surgical perioperative red blood cell mobilisation</w:t>
            </w:r>
          </w:p>
        </w:tc>
        <w:tc>
          <w:tcPr>
            <w:tcW w:w="4172" w:type="dxa"/>
            <w:vMerge w:val="restart"/>
          </w:tcPr>
          <w:p w14:paraId="0A85D144" w14:textId="77777777" w:rsidR="009D2DA9" w:rsidRDefault="009D2DA9" w:rsidP="009702DF">
            <w:pPr>
              <w:rPr>
                <w:rFonts w:cstheme="minorHAnsi"/>
                <w:sz w:val="18"/>
              </w:rPr>
            </w:pPr>
            <w:r>
              <w:rPr>
                <w:rFonts w:cstheme="minorHAnsi"/>
                <w:sz w:val="18"/>
              </w:rPr>
              <w:t>• Diabetes Mellitus</w:t>
            </w:r>
          </w:p>
          <w:p w14:paraId="4AB9D6CC" w14:textId="77777777" w:rsidR="009D2DA9" w:rsidRDefault="009D2DA9" w:rsidP="009702DF">
            <w:pPr>
              <w:rPr>
                <w:rFonts w:cstheme="minorHAnsi"/>
                <w:sz w:val="18"/>
              </w:rPr>
            </w:pPr>
            <w:r>
              <w:rPr>
                <w:rFonts w:cstheme="minorHAnsi"/>
                <w:sz w:val="18"/>
              </w:rPr>
              <w:t>• Ongoing cancer treatment</w:t>
            </w:r>
          </w:p>
          <w:p w14:paraId="567239AF" w14:textId="77777777" w:rsidR="009D2DA9" w:rsidRDefault="009D2DA9" w:rsidP="009702DF">
            <w:pPr>
              <w:rPr>
                <w:rFonts w:cstheme="minorHAnsi"/>
                <w:sz w:val="18"/>
              </w:rPr>
            </w:pPr>
            <w:r>
              <w:rPr>
                <w:rFonts w:cstheme="minorHAnsi"/>
                <w:sz w:val="18"/>
              </w:rPr>
              <w:t>• Nerve or muscle dysfunction</w:t>
            </w:r>
          </w:p>
          <w:p w14:paraId="771BC5CA" w14:textId="77777777" w:rsidR="009D2DA9" w:rsidRDefault="009D2DA9" w:rsidP="009702DF">
            <w:pPr>
              <w:rPr>
                <w:rFonts w:cstheme="minorHAnsi"/>
                <w:sz w:val="18"/>
              </w:rPr>
            </w:pPr>
            <w:r>
              <w:rPr>
                <w:rFonts w:cstheme="minorHAnsi"/>
                <w:sz w:val="18"/>
              </w:rPr>
              <w:t>• Other diseases caused by limited physical activity</w:t>
            </w:r>
          </w:p>
          <w:p w14:paraId="7F7FC0B4" w14:textId="77777777" w:rsidR="009D2DA9" w:rsidRDefault="009D2DA9" w:rsidP="009702DF">
            <w:pPr>
              <w:rPr>
                <w:sz w:val="18"/>
              </w:rPr>
            </w:pPr>
            <w:r>
              <w:rPr>
                <w:rFonts w:cstheme="minorHAnsi"/>
                <w:sz w:val="18"/>
              </w:rPr>
              <w:t>• Serious underlying diseases</w:t>
            </w:r>
          </w:p>
        </w:tc>
      </w:tr>
      <w:tr w:rsidR="009D2DA9" w14:paraId="2D889CC4" w14:textId="77777777" w:rsidTr="009702DF">
        <w:trPr>
          <w:trHeight w:val="453"/>
        </w:trPr>
        <w:tc>
          <w:tcPr>
            <w:tcW w:w="1168" w:type="dxa"/>
            <w:vMerge/>
          </w:tcPr>
          <w:p w14:paraId="123CDE86" w14:textId="77777777" w:rsidR="009D2DA9" w:rsidRDefault="009D2DA9" w:rsidP="009702DF">
            <w:pPr>
              <w:rPr>
                <w:sz w:val="18"/>
              </w:rPr>
            </w:pPr>
          </w:p>
        </w:tc>
        <w:tc>
          <w:tcPr>
            <w:tcW w:w="3789" w:type="dxa"/>
            <w:vMerge/>
          </w:tcPr>
          <w:p w14:paraId="44316B15" w14:textId="77777777" w:rsidR="009D2DA9" w:rsidRDefault="009D2DA9" w:rsidP="009702DF">
            <w:pPr>
              <w:rPr>
                <w:sz w:val="18"/>
              </w:rPr>
            </w:pPr>
          </w:p>
        </w:tc>
        <w:tc>
          <w:tcPr>
            <w:tcW w:w="4172" w:type="dxa"/>
            <w:vMerge/>
          </w:tcPr>
          <w:p w14:paraId="36E5EB82" w14:textId="77777777" w:rsidR="009D2DA9" w:rsidRDefault="009D2DA9" w:rsidP="009702DF">
            <w:pPr>
              <w:jc w:val="center"/>
              <w:rPr>
                <w:sz w:val="18"/>
              </w:rPr>
            </w:pPr>
          </w:p>
        </w:tc>
      </w:tr>
      <w:tr w:rsidR="009D2DA9" w14:paraId="393ED73A" w14:textId="77777777" w:rsidTr="009702DF">
        <w:tc>
          <w:tcPr>
            <w:tcW w:w="9129" w:type="dxa"/>
            <w:gridSpan w:val="3"/>
          </w:tcPr>
          <w:p w14:paraId="6CF2CA11" w14:textId="77777777" w:rsidR="009D2DA9" w:rsidRPr="008F1BB3" w:rsidDel="00E14709" w:rsidRDefault="009D2DA9" w:rsidP="009702DF">
            <w:pPr>
              <w:rPr>
                <w:b/>
                <w:sz w:val="18"/>
              </w:rPr>
            </w:pPr>
            <w:r>
              <w:rPr>
                <w:b/>
                <w:sz w:val="18"/>
              </w:rPr>
              <w:t>Neuromuscular Electrical Stimulation</w:t>
            </w:r>
          </w:p>
        </w:tc>
      </w:tr>
      <w:tr w:rsidR="009D2DA9" w14:paraId="547781BF" w14:textId="77777777" w:rsidTr="009702DF">
        <w:tc>
          <w:tcPr>
            <w:tcW w:w="1168" w:type="dxa"/>
          </w:tcPr>
          <w:p w14:paraId="3AD39906" w14:textId="677923E5" w:rsidR="009D2DA9" w:rsidRDefault="009D2DA9" w:rsidP="009702DF">
            <w:pPr>
              <w:rPr>
                <w:sz w:val="18"/>
              </w:rPr>
            </w:pPr>
            <w:r>
              <w:rPr>
                <w:sz w:val="18"/>
              </w:rPr>
              <w:t xml:space="preserve">Lopez-Lopez </w:t>
            </w:r>
            <w:r>
              <w:rPr>
                <w:sz w:val="18"/>
              </w:rPr>
              <w:fldChar w:fldCharType="begin">
                <w:fldData xml:space="preserve">PEVuZE5vdGU+PENpdGU+PEF1dGhvcj5Mw7NwZXotTMOzcGV6PC9BdXRob3I+PFllYXI+MjAxOTwv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</w:fldData>
              </w:fldChar>
            </w:r>
            <w:r>
              <w:rPr>
                <w:sz w:val="18"/>
              </w:rPr>
              <w:instrText xml:space="preserve"> ADDIN EN.CITE </w:instrText>
            </w:r>
            <w:r>
              <w:rPr>
                <w:sz w:val="18"/>
              </w:rPr>
              <w:fldChar w:fldCharType="begin">
                <w:fldData xml:space="preserve">PEVuZE5vdGU+PENpdGU+PEF1dGhvcj5Mw7NwZXotTMOzcGV6PC9BdXRob3I+PFllYXI+MjAxOTwv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43)</w:t>
            </w:r>
            <w:r>
              <w:rPr>
                <w:sz w:val="18"/>
              </w:rPr>
              <w:fldChar w:fldCharType="end"/>
            </w:r>
            <w:r>
              <w:rPr>
                <w:sz w:val="18"/>
              </w:rPr>
              <w:t>, 2019</w:t>
            </w:r>
          </w:p>
        </w:tc>
        <w:tc>
          <w:tcPr>
            <w:tcW w:w="3789" w:type="dxa"/>
          </w:tcPr>
          <w:p w14:paraId="62A2438F" w14:textId="77777777" w:rsidR="009D2DA9" w:rsidRDefault="009D2DA9" w:rsidP="009702DF">
            <w:pPr>
              <w:rPr>
                <w:sz w:val="18"/>
              </w:rPr>
            </w:pPr>
            <w:r>
              <w:rPr>
                <w:rFonts w:cstheme="minorHAnsi"/>
                <w:sz w:val="18"/>
              </w:rPr>
              <w:t>• Elderly patients hospitalised due to pneumonia (community-acquired)</w:t>
            </w:r>
          </w:p>
        </w:tc>
        <w:tc>
          <w:tcPr>
            <w:tcW w:w="4172" w:type="dxa"/>
          </w:tcPr>
          <w:p w14:paraId="0606B0A0" w14:textId="77777777" w:rsidR="009D2DA9" w:rsidRDefault="009D2DA9" w:rsidP="009702DF">
            <w:pPr>
              <w:rPr>
                <w:rFonts w:cstheme="minorHAnsi"/>
                <w:sz w:val="18"/>
              </w:rPr>
            </w:pPr>
            <w:r>
              <w:rPr>
                <w:rFonts w:cstheme="minorHAnsi"/>
                <w:sz w:val="18"/>
              </w:rPr>
              <w:t>• Hospital-acquired pneumonia</w:t>
            </w:r>
          </w:p>
          <w:p w14:paraId="49B29E46" w14:textId="77777777" w:rsidR="009D2DA9" w:rsidRDefault="009D2DA9" w:rsidP="009702DF">
            <w:pPr>
              <w:rPr>
                <w:rFonts w:cstheme="minorHAnsi"/>
                <w:sz w:val="18"/>
              </w:rPr>
            </w:pPr>
            <w:r>
              <w:rPr>
                <w:rFonts w:cstheme="minorHAnsi"/>
                <w:sz w:val="18"/>
              </w:rPr>
              <w:t>• Musculoskeletal or neurological conditions that might interfere with the evaluation or intervention</w:t>
            </w:r>
          </w:p>
          <w:p w14:paraId="646ECD74" w14:textId="77777777" w:rsidR="009D2DA9" w:rsidRDefault="009D2DA9" w:rsidP="009702DF">
            <w:pPr>
              <w:rPr>
                <w:rFonts w:cstheme="minorHAnsi"/>
                <w:sz w:val="18"/>
              </w:rPr>
            </w:pPr>
            <w:r>
              <w:rPr>
                <w:rFonts w:cstheme="minorHAnsi"/>
                <w:sz w:val="18"/>
              </w:rPr>
              <w:t>• Intervention group patients exhibiting changes in mental status</w:t>
            </w:r>
          </w:p>
          <w:p w14:paraId="09CCB5CF" w14:textId="77777777" w:rsidR="009D2DA9" w:rsidRDefault="009D2DA9" w:rsidP="009702DF">
            <w:pPr>
              <w:rPr>
                <w:rFonts w:cstheme="minorHAnsi"/>
                <w:sz w:val="18"/>
              </w:rPr>
            </w:pPr>
            <w:r>
              <w:rPr>
                <w:rFonts w:cstheme="minorHAnsi"/>
                <w:sz w:val="18"/>
              </w:rPr>
              <w:t>• Likely to leave hospital within 5 days</w:t>
            </w:r>
          </w:p>
          <w:p w14:paraId="0D677170" w14:textId="77777777" w:rsidR="009D2DA9" w:rsidRDefault="009D2DA9" w:rsidP="009702DF">
            <w:pPr>
              <w:rPr>
                <w:sz w:val="18"/>
              </w:rPr>
            </w:pPr>
            <w:r>
              <w:rPr>
                <w:rFonts w:cstheme="minorHAnsi"/>
                <w:sz w:val="18"/>
              </w:rPr>
              <w:t>• Inability to complete any of the interventions</w:t>
            </w:r>
          </w:p>
        </w:tc>
      </w:tr>
      <w:tr w:rsidR="009D2DA9" w14:paraId="2EB76A02" w14:textId="77777777" w:rsidTr="009702DF">
        <w:tc>
          <w:tcPr>
            <w:tcW w:w="1168" w:type="dxa"/>
          </w:tcPr>
          <w:p w14:paraId="07B94EBD" w14:textId="1EDD6437" w:rsidR="009D2DA9" w:rsidRPr="00AB2458" w:rsidRDefault="009D2DA9" w:rsidP="009702DF">
            <w:pPr>
              <w:rPr>
                <w:sz w:val="18"/>
              </w:rPr>
            </w:pPr>
            <w:r>
              <w:rPr>
                <w:sz w:val="18"/>
              </w:rPr>
              <w:t xml:space="preserve">Martin-Salvador </w:t>
            </w:r>
            <w:r>
              <w:rPr>
                <w:sz w:val="18"/>
              </w:rPr>
              <w:fldChar w:fldCharType="begin">
                <w:fldData xml:space="preserve">PEVuZE5vdGU+PENpdGU+PEF1dGhvcj5NYXJ0aW4tU2FsdmFkb3I8L0F1dGhvcj48WWVhcj4yMDE2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</w:fldData>
              </w:fldChar>
            </w:r>
            <w:r>
              <w:rPr>
                <w:sz w:val="18"/>
              </w:rPr>
              <w:instrText xml:space="preserve"> ADDIN EN.CITE </w:instrText>
            </w:r>
            <w:r>
              <w:rPr>
                <w:sz w:val="18"/>
              </w:rPr>
              <w:fldChar w:fldCharType="begin">
                <w:fldData xml:space="preserve">PEVuZE5vdGU+PENpdGU+PEF1dGhvcj5NYXJ0aW4tU2FsdmFkb3I8L0F1dGhvcj48WWVhcj4yMDE2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44)</w:t>
            </w:r>
            <w:r>
              <w:rPr>
                <w:sz w:val="18"/>
              </w:rPr>
              <w:fldChar w:fldCharType="end"/>
            </w:r>
            <w:r>
              <w:rPr>
                <w:sz w:val="18"/>
              </w:rPr>
              <w:t>, 2016</w:t>
            </w:r>
          </w:p>
        </w:tc>
        <w:tc>
          <w:tcPr>
            <w:tcW w:w="3789" w:type="dxa"/>
          </w:tcPr>
          <w:p w14:paraId="6B0E4DAC" w14:textId="77777777" w:rsidR="009D2DA9" w:rsidRDefault="009D2DA9" w:rsidP="009702DF">
            <w:pPr>
              <w:rPr>
                <w:sz w:val="18"/>
              </w:rPr>
            </w:pPr>
            <w:r>
              <w:rPr>
                <w:rFonts w:cstheme="minorHAnsi"/>
                <w:sz w:val="18"/>
              </w:rPr>
              <w:t>•</w:t>
            </w:r>
            <w:r>
              <w:rPr>
                <w:sz w:val="18"/>
              </w:rPr>
              <w:t xml:space="preserve"> Aged 65-90</w:t>
            </w:r>
          </w:p>
          <w:p w14:paraId="1EC6B559" w14:textId="77777777" w:rsidR="009D2DA9" w:rsidRDefault="009D2DA9" w:rsidP="009702DF">
            <w:pPr>
              <w:rPr>
                <w:sz w:val="18"/>
              </w:rPr>
            </w:pPr>
            <w:r>
              <w:rPr>
                <w:rFonts w:cstheme="minorHAnsi"/>
                <w:sz w:val="18"/>
              </w:rPr>
              <w:t>•</w:t>
            </w:r>
            <w:r>
              <w:rPr>
                <w:sz w:val="18"/>
              </w:rPr>
              <w:t xml:space="preserve"> FVC &lt;60%</w:t>
            </w:r>
          </w:p>
          <w:p w14:paraId="4827E688" w14:textId="77777777" w:rsidR="009D2DA9" w:rsidRPr="008F1BB3" w:rsidRDefault="009D2DA9" w:rsidP="009702DF">
            <w:pPr>
              <w:rPr>
                <w:sz w:val="18"/>
              </w:rPr>
            </w:pPr>
            <w:r>
              <w:rPr>
                <w:rFonts w:cstheme="minorHAnsi"/>
                <w:sz w:val="18"/>
              </w:rPr>
              <w:t>•</w:t>
            </w:r>
            <w:r>
              <w:rPr>
                <w:sz w:val="18"/>
              </w:rPr>
              <w:t xml:space="preserve">  Admitted for community-acquired pneumonia or acute exacerbation of COPD</w:t>
            </w:r>
          </w:p>
        </w:tc>
        <w:tc>
          <w:tcPr>
            <w:tcW w:w="4172" w:type="dxa"/>
          </w:tcPr>
          <w:p w14:paraId="3DC3C905" w14:textId="77777777" w:rsidR="009D2DA9" w:rsidRPr="00CF45F4" w:rsidRDefault="009D2DA9" w:rsidP="009702DF">
            <w:pPr>
              <w:rPr>
                <w:sz w:val="18"/>
              </w:rPr>
            </w:pPr>
            <w:r>
              <w:rPr>
                <w:rFonts w:cstheme="minorHAnsi"/>
                <w:sz w:val="18"/>
              </w:rPr>
              <w:t>•</w:t>
            </w:r>
            <w:r>
              <w:rPr>
                <w:sz w:val="18"/>
              </w:rPr>
              <w:t xml:space="preserve"> </w:t>
            </w:r>
            <w:r w:rsidRPr="00CF45F4">
              <w:rPr>
                <w:sz w:val="18"/>
              </w:rPr>
              <w:t>Significant cognitive impairment</w:t>
            </w:r>
          </w:p>
          <w:p w14:paraId="1B03A7F3" w14:textId="77777777" w:rsidR="009D2DA9" w:rsidRPr="00CF45F4" w:rsidRDefault="009D2DA9" w:rsidP="009702DF">
            <w:pPr>
              <w:rPr>
                <w:sz w:val="18"/>
              </w:rPr>
            </w:pPr>
            <w:r>
              <w:rPr>
                <w:rFonts w:cstheme="minorHAnsi"/>
                <w:sz w:val="18"/>
              </w:rPr>
              <w:t>•</w:t>
            </w:r>
            <w:r>
              <w:rPr>
                <w:sz w:val="18"/>
              </w:rPr>
              <w:t xml:space="preserve"> </w:t>
            </w:r>
            <w:r w:rsidRPr="00CF45F4">
              <w:rPr>
                <w:sz w:val="18"/>
              </w:rPr>
              <w:t xml:space="preserve">Effusion, </w:t>
            </w:r>
            <w:proofErr w:type="gramStart"/>
            <w:r w:rsidRPr="00CF45F4">
              <w:rPr>
                <w:sz w:val="18"/>
              </w:rPr>
              <w:t>pneumothorax</w:t>
            </w:r>
            <w:proofErr w:type="gramEnd"/>
            <w:r w:rsidRPr="00CF45F4">
              <w:rPr>
                <w:sz w:val="18"/>
              </w:rPr>
              <w:t xml:space="preserve"> or h</w:t>
            </w:r>
            <w:r>
              <w:rPr>
                <w:sz w:val="18"/>
              </w:rPr>
              <w:t>a</w:t>
            </w:r>
            <w:r w:rsidRPr="00CF45F4">
              <w:rPr>
                <w:sz w:val="18"/>
              </w:rPr>
              <w:t>emoptysis</w:t>
            </w:r>
          </w:p>
          <w:p w14:paraId="764ED4AA" w14:textId="77777777" w:rsidR="009D2DA9" w:rsidRPr="00CF45F4" w:rsidRDefault="009D2DA9" w:rsidP="009702DF">
            <w:pPr>
              <w:rPr>
                <w:sz w:val="18"/>
              </w:rPr>
            </w:pPr>
            <w:r>
              <w:rPr>
                <w:rFonts w:cstheme="minorHAnsi"/>
                <w:sz w:val="18"/>
              </w:rPr>
              <w:t>•</w:t>
            </w:r>
            <w:r>
              <w:rPr>
                <w:sz w:val="18"/>
              </w:rPr>
              <w:t xml:space="preserve"> </w:t>
            </w:r>
            <w:r w:rsidRPr="00CF45F4">
              <w:rPr>
                <w:sz w:val="18"/>
              </w:rPr>
              <w:t>Cancer</w:t>
            </w:r>
          </w:p>
          <w:p w14:paraId="49417139" w14:textId="77777777" w:rsidR="009D2DA9" w:rsidRPr="00CF45F4" w:rsidRDefault="009D2DA9" w:rsidP="009702DF">
            <w:pPr>
              <w:rPr>
                <w:sz w:val="18"/>
              </w:rPr>
            </w:pPr>
            <w:r>
              <w:rPr>
                <w:rFonts w:cstheme="minorHAnsi"/>
                <w:sz w:val="18"/>
              </w:rPr>
              <w:t>•</w:t>
            </w:r>
            <w:r>
              <w:rPr>
                <w:sz w:val="18"/>
              </w:rPr>
              <w:t xml:space="preserve"> </w:t>
            </w:r>
            <w:r w:rsidRPr="00CF45F4">
              <w:rPr>
                <w:sz w:val="18"/>
              </w:rPr>
              <w:t>Dermatological or venous insufficiency, with osteo-synthesis material</w:t>
            </w:r>
          </w:p>
          <w:p w14:paraId="6EA16E19" w14:textId="77777777" w:rsidR="009D2DA9" w:rsidRPr="00CF45F4" w:rsidRDefault="009D2DA9" w:rsidP="009702DF">
            <w:pPr>
              <w:rPr>
                <w:sz w:val="18"/>
              </w:rPr>
            </w:pPr>
            <w:r>
              <w:rPr>
                <w:rFonts w:cstheme="minorHAnsi"/>
                <w:sz w:val="18"/>
              </w:rPr>
              <w:t>•</w:t>
            </w:r>
            <w:r>
              <w:rPr>
                <w:sz w:val="18"/>
              </w:rPr>
              <w:t xml:space="preserve"> </w:t>
            </w:r>
            <w:r w:rsidRPr="00CF45F4">
              <w:rPr>
                <w:sz w:val="18"/>
              </w:rPr>
              <w:t>Could not perform the evaluation</w:t>
            </w:r>
          </w:p>
          <w:p w14:paraId="42099F7B" w14:textId="77777777" w:rsidR="009D2DA9" w:rsidRPr="00CF45F4" w:rsidRDefault="009D2DA9" w:rsidP="009702DF">
            <w:pPr>
              <w:rPr>
                <w:sz w:val="18"/>
              </w:rPr>
            </w:pPr>
            <w:r>
              <w:rPr>
                <w:rFonts w:cstheme="minorHAnsi"/>
                <w:sz w:val="18"/>
              </w:rPr>
              <w:t>•</w:t>
            </w:r>
            <w:r>
              <w:rPr>
                <w:sz w:val="18"/>
              </w:rPr>
              <w:t xml:space="preserve"> </w:t>
            </w:r>
            <w:r w:rsidRPr="00CF45F4">
              <w:rPr>
                <w:sz w:val="18"/>
              </w:rPr>
              <w:t>In isolation</w:t>
            </w:r>
          </w:p>
          <w:p w14:paraId="063808D4" w14:textId="77777777" w:rsidR="009D2DA9" w:rsidDel="00E14709" w:rsidRDefault="009D2DA9" w:rsidP="009702DF">
            <w:pPr>
              <w:rPr>
                <w:sz w:val="18"/>
              </w:rPr>
            </w:pPr>
            <w:r>
              <w:rPr>
                <w:rFonts w:cstheme="minorHAnsi"/>
                <w:sz w:val="18"/>
              </w:rPr>
              <w:t>•</w:t>
            </w:r>
            <w:r>
              <w:rPr>
                <w:sz w:val="18"/>
              </w:rPr>
              <w:t xml:space="preserve"> </w:t>
            </w:r>
            <w:r w:rsidRPr="00CF45F4">
              <w:rPr>
                <w:sz w:val="18"/>
              </w:rPr>
              <w:t xml:space="preserve">Admitted within previous </w:t>
            </w:r>
            <w:r>
              <w:rPr>
                <w:sz w:val="18"/>
              </w:rPr>
              <w:t xml:space="preserve">two </w:t>
            </w:r>
            <w:r w:rsidRPr="00CF45F4">
              <w:rPr>
                <w:sz w:val="18"/>
              </w:rPr>
              <w:t>weeks</w:t>
            </w:r>
          </w:p>
        </w:tc>
      </w:tr>
      <w:tr w:rsidR="009D2DA9" w14:paraId="015A1A35" w14:textId="77777777" w:rsidTr="009702DF">
        <w:trPr>
          <w:trHeight w:val="453"/>
        </w:trPr>
        <w:tc>
          <w:tcPr>
            <w:tcW w:w="1168" w:type="dxa"/>
            <w:vMerge w:val="restart"/>
          </w:tcPr>
          <w:p w14:paraId="4D6AA305" w14:textId="4BE1F5E0" w:rsidR="009D2DA9" w:rsidRDefault="009D2DA9" w:rsidP="009702DF">
            <w:pPr>
              <w:rPr>
                <w:sz w:val="18"/>
              </w:rPr>
            </w:pPr>
            <w:proofErr w:type="spellStart"/>
            <w:r w:rsidRPr="002308BB">
              <w:rPr>
                <w:sz w:val="18"/>
              </w:rPr>
              <w:t>Zinglersen</w:t>
            </w:r>
            <w:proofErr w:type="spellEnd"/>
            <w:r>
              <w:rPr>
                <w:sz w:val="18"/>
              </w:rPr>
              <w:t xml:space="preserve"> </w:t>
            </w:r>
            <w:r>
              <w:rPr>
                <w:sz w:val="18"/>
              </w:rPr>
              <w:fldChar w:fldCharType="begin"/>
            </w:r>
            <w:r>
              <w:rPr>
                <w:sz w:val="18"/>
              </w:rPr>
              <w:instrText xml:space="preserve"> ADDIN EN.CITE &lt;EndNote&gt;&lt;Cite&gt;&lt;Author&gt;Zinglersen&lt;/Author&gt;&lt;Year&gt;2018&lt;/Year&gt;&lt;RecNum&gt;8025&lt;/RecNum&gt;&lt;DisplayText&gt;(8)&lt;/DisplayText&gt;&lt;record&gt;&lt;rec-number&gt;8025&lt;/rec-number&gt;&lt;foreign-keys&gt;&lt;key app="EN" db-id="wzzax5dxorrzd2es0sbx0eprtt9tdffs5xfz" timestamp="1569357249"&gt;8025&lt;/key&gt;&lt;/foreign-keys&gt;&lt;ref-type name="Journal Article"&gt;17&lt;/ref-type&gt;&lt;contributors&gt;&lt;authors&gt;&lt;author&gt;Zinglersen, A. H.&lt;/author&gt;&lt;author&gt;Halsteen, M. B.&lt;/author&gt;&lt;author&gt;Kjaer, M.&lt;/author&gt;&lt;author&gt;Karlsen, A.&lt;/author&gt;&lt;/authors&gt;&lt;/contributors&gt;&lt;titles&gt;&lt;title&gt;Can electrical stimulation enhance effects of a functional training program in hospitalized geriatric patients?&lt;/title&gt;&lt;secondary-title&gt;Experimental gerontology&lt;/secondary-title&gt;&lt;/titles&gt;&lt;periodical&gt;&lt;full-title&gt;Exp Gerontol&lt;/full-title&gt;&lt;abbr-1&gt;Experimental gerontology&lt;/abbr-1&gt;&lt;/periodical&gt;&lt;pages&gt;101‐108&lt;/pages&gt;&lt;volume&gt;106&lt;/volume&gt;&lt;keywords&gt;&lt;keyword&gt;*aged hospital patient&lt;/keyword&gt;&lt;keyword&gt;*functional training&lt;/keyword&gt;&lt;keyword&gt;*neuromuscular electrical stimulation&lt;/keyword&gt;&lt;keyword&gt;30 second chair stand test&lt;/keyword&gt;&lt;keyword&gt;Aged&lt;/keyword&gt;&lt;keyword&gt;Article&lt;/keyword&gt;&lt;keyword&gt;Controlled study&lt;/keyword&gt;&lt;keyword&gt;De Morton Mobility Index&lt;/keyword&gt;&lt;keyword&gt;Exercise&lt;/keyword&gt;&lt;keyword&gt;Extensor muscle&lt;/keyword&gt;&lt;keyword&gt;Female&lt;/keyword&gt;&lt;keyword&gt;Functional assessment&lt;/keyword&gt;&lt;keyword&gt;Gait&lt;/keyword&gt;&lt;keyword&gt;Hospitalization&lt;/keyword&gt;&lt;keyword&gt;Human&lt;/keyword&gt;&lt;keyword&gt;Human experiment&lt;/keyword&gt;&lt;keyword&gt;Intermethod comparison&lt;/keyword&gt;&lt;keyword&gt;Knee&lt;/keyword&gt;&lt;keyword&gt;Male&lt;/keyword&gt;&lt;keyword&gt;Motor function test&lt;/keyword&gt;&lt;keyword&gt;Physical capacity&lt;/keyword&gt;&lt;keyword&gt;Priority journal&lt;/keyword&gt;&lt;keyword&gt;Randomized controlled trial&lt;/keyword&gt;&lt;keyword&gt;Very elderly&lt;/keyword&gt;&lt;/keywords&gt;&lt;dates&gt;&lt;year&gt;2018&lt;/year&gt;&lt;/dates&gt;&lt;accession-num&gt;CN-01463964&lt;/accession-num&gt;&lt;work-type&gt;Article&lt;/work-type&gt;&lt;urls&gt;&lt;related-urls&gt;&lt;url&gt;https://www.cochranelibrary.com/central/doi/10.1002/central/CN-01463964/full&lt;/url&gt;&lt;/related-urls&gt;&lt;/urls&gt;&lt;custom3&gt;EMBASE 621164707&lt;/custom3&gt;&lt;electronic-resource-num&gt;10.1016/j.exger.2018.02.024&lt;/electronic-resource-num&gt;&lt;/record&gt;&lt;/Cite&gt;&lt;/EndNote&gt;</w:instrText>
            </w:r>
            <w:r>
              <w:rPr>
                <w:sz w:val="18"/>
              </w:rPr>
              <w:fldChar w:fldCharType="separate"/>
            </w:r>
            <w:r>
              <w:rPr>
                <w:noProof/>
                <w:sz w:val="18"/>
              </w:rPr>
              <w:t>(8)</w:t>
            </w:r>
            <w:r>
              <w:rPr>
                <w:sz w:val="18"/>
              </w:rPr>
              <w:fldChar w:fldCharType="end"/>
            </w:r>
            <w:r>
              <w:rPr>
                <w:sz w:val="18"/>
              </w:rPr>
              <w:t>, 2018</w:t>
            </w:r>
          </w:p>
        </w:tc>
        <w:tc>
          <w:tcPr>
            <w:tcW w:w="3789" w:type="dxa"/>
            <w:vMerge w:val="restart"/>
          </w:tcPr>
          <w:p w14:paraId="0EFCDDEC" w14:textId="77777777" w:rsidR="009D2DA9" w:rsidRDefault="009D2DA9" w:rsidP="009702DF">
            <w:pPr>
              <w:rPr>
                <w:sz w:val="18"/>
              </w:rPr>
            </w:pPr>
            <w:r>
              <w:rPr>
                <w:rFonts w:cstheme="minorHAnsi"/>
                <w:sz w:val="18"/>
              </w:rPr>
              <w:t>•</w:t>
            </w:r>
            <w:r>
              <w:rPr>
                <w:sz w:val="18"/>
              </w:rPr>
              <w:t xml:space="preserve"> </w:t>
            </w:r>
            <w:r w:rsidRPr="004B0E8D">
              <w:rPr>
                <w:sz w:val="18"/>
              </w:rPr>
              <w:t>≥6</w:t>
            </w:r>
            <w:r>
              <w:rPr>
                <w:sz w:val="18"/>
              </w:rPr>
              <w:t>5</w:t>
            </w:r>
            <w:r w:rsidRPr="004B0E8D">
              <w:rPr>
                <w:sz w:val="18"/>
              </w:rPr>
              <w:t xml:space="preserve"> years</w:t>
            </w:r>
          </w:p>
          <w:p w14:paraId="15DA57D1" w14:textId="77777777" w:rsidR="009D2DA9" w:rsidRPr="004B0E8D" w:rsidRDefault="009D2DA9" w:rsidP="009702DF">
            <w:pPr>
              <w:rPr>
                <w:sz w:val="18"/>
              </w:rPr>
            </w:pPr>
            <w:r>
              <w:rPr>
                <w:rFonts w:cstheme="minorHAnsi"/>
                <w:sz w:val="18"/>
              </w:rPr>
              <w:t>• Admitted to geriatric medicine ward</w:t>
            </w:r>
          </w:p>
          <w:p w14:paraId="74679F6D" w14:textId="77777777" w:rsidR="009D2DA9" w:rsidRPr="008F1BB3" w:rsidRDefault="009D2DA9" w:rsidP="009702DF">
            <w:pPr>
              <w:rPr>
                <w:sz w:val="18"/>
              </w:rPr>
            </w:pPr>
          </w:p>
          <w:p w14:paraId="465C02C5" w14:textId="77777777" w:rsidR="009D2DA9" w:rsidRPr="008F1BB3" w:rsidRDefault="009D2DA9" w:rsidP="009702DF">
            <w:pPr>
              <w:rPr>
                <w:sz w:val="18"/>
              </w:rPr>
            </w:pPr>
          </w:p>
        </w:tc>
        <w:tc>
          <w:tcPr>
            <w:tcW w:w="4172" w:type="dxa"/>
            <w:vMerge w:val="restart"/>
          </w:tcPr>
          <w:p w14:paraId="52E3283E" w14:textId="77777777" w:rsidR="009D2DA9" w:rsidRPr="005C3C88" w:rsidRDefault="009D2DA9" w:rsidP="009702DF">
            <w:pPr>
              <w:rPr>
                <w:sz w:val="18"/>
              </w:rPr>
            </w:pPr>
            <w:r>
              <w:rPr>
                <w:rFonts w:cstheme="minorHAnsi"/>
                <w:sz w:val="18"/>
              </w:rPr>
              <w:t>•</w:t>
            </w:r>
            <w:r>
              <w:rPr>
                <w:sz w:val="18"/>
              </w:rPr>
              <w:t xml:space="preserve"> </w:t>
            </w:r>
            <w:r w:rsidRPr="005C3C88">
              <w:rPr>
                <w:sz w:val="18"/>
              </w:rPr>
              <w:t>Cognitive impairment</w:t>
            </w:r>
          </w:p>
          <w:p w14:paraId="6F8BA2D8" w14:textId="77777777" w:rsidR="009D2DA9" w:rsidRPr="005C3C88" w:rsidRDefault="009D2DA9" w:rsidP="009702DF">
            <w:pPr>
              <w:rPr>
                <w:sz w:val="18"/>
              </w:rPr>
            </w:pPr>
            <w:r>
              <w:rPr>
                <w:rFonts w:cstheme="minorHAnsi"/>
                <w:sz w:val="18"/>
              </w:rPr>
              <w:t>•</w:t>
            </w:r>
            <w:r>
              <w:rPr>
                <w:sz w:val="18"/>
              </w:rPr>
              <w:t xml:space="preserve"> </w:t>
            </w:r>
            <w:r w:rsidRPr="005C3C88">
              <w:rPr>
                <w:sz w:val="18"/>
              </w:rPr>
              <w:t>Inability to give informed consent</w:t>
            </w:r>
          </w:p>
          <w:p w14:paraId="5AF32DE1" w14:textId="77777777" w:rsidR="009D2DA9" w:rsidRPr="005C3C88" w:rsidRDefault="009D2DA9" w:rsidP="009702DF">
            <w:pPr>
              <w:rPr>
                <w:sz w:val="18"/>
              </w:rPr>
            </w:pPr>
            <w:r>
              <w:rPr>
                <w:rFonts w:cstheme="minorHAnsi"/>
                <w:sz w:val="18"/>
              </w:rPr>
              <w:t>•</w:t>
            </w:r>
            <w:r>
              <w:rPr>
                <w:sz w:val="18"/>
              </w:rPr>
              <w:t xml:space="preserve"> </w:t>
            </w:r>
            <w:r w:rsidRPr="005C3C88">
              <w:rPr>
                <w:sz w:val="18"/>
              </w:rPr>
              <w:t>Dementia</w:t>
            </w:r>
          </w:p>
          <w:p w14:paraId="3E3402DB" w14:textId="77777777" w:rsidR="009D2DA9" w:rsidRPr="005C3C88" w:rsidRDefault="009D2DA9" w:rsidP="009702DF">
            <w:pPr>
              <w:rPr>
                <w:sz w:val="18"/>
              </w:rPr>
            </w:pPr>
            <w:r>
              <w:rPr>
                <w:rFonts w:cstheme="minorHAnsi"/>
                <w:sz w:val="18"/>
              </w:rPr>
              <w:t>•</w:t>
            </w:r>
            <w:r>
              <w:rPr>
                <w:sz w:val="18"/>
              </w:rPr>
              <w:t xml:space="preserve"> </w:t>
            </w:r>
            <w:r w:rsidRPr="005C3C88">
              <w:rPr>
                <w:sz w:val="18"/>
              </w:rPr>
              <w:t>Severe memory impairment</w:t>
            </w:r>
          </w:p>
          <w:p w14:paraId="6C5E5789" w14:textId="77777777" w:rsidR="009D2DA9" w:rsidRPr="005C3C88" w:rsidRDefault="009D2DA9" w:rsidP="009702DF">
            <w:pPr>
              <w:rPr>
                <w:sz w:val="18"/>
              </w:rPr>
            </w:pPr>
            <w:r>
              <w:rPr>
                <w:rFonts w:cstheme="minorHAnsi"/>
                <w:sz w:val="18"/>
              </w:rPr>
              <w:t>•</w:t>
            </w:r>
            <w:r>
              <w:rPr>
                <w:sz w:val="18"/>
              </w:rPr>
              <w:t xml:space="preserve"> </w:t>
            </w:r>
            <w:r w:rsidRPr="005C3C88">
              <w:rPr>
                <w:sz w:val="18"/>
              </w:rPr>
              <w:t>Delirium</w:t>
            </w:r>
          </w:p>
          <w:p w14:paraId="7A5103A6" w14:textId="77777777" w:rsidR="009D2DA9" w:rsidRPr="005C3C88" w:rsidRDefault="009D2DA9" w:rsidP="009702DF">
            <w:pPr>
              <w:rPr>
                <w:sz w:val="18"/>
              </w:rPr>
            </w:pPr>
            <w:r>
              <w:rPr>
                <w:rFonts w:cstheme="minorHAnsi"/>
                <w:sz w:val="18"/>
              </w:rPr>
              <w:t>•</w:t>
            </w:r>
            <w:r>
              <w:rPr>
                <w:sz w:val="18"/>
              </w:rPr>
              <w:t xml:space="preserve"> </w:t>
            </w:r>
            <w:r w:rsidRPr="005C3C88">
              <w:rPr>
                <w:sz w:val="18"/>
              </w:rPr>
              <w:t>Non-Danish speaking</w:t>
            </w:r>
          </w:p>
          <w:p w14:paraId="1105F244" w14:textId="77777777" w:rsidR="009D2DA9" w:rsidRPr="005C3C88" w:rsidRDefault="009D2DA9" w:rsidP="009702DF">
            <w:pPr>
              <w:rPr>
                <w:sz w:val="18"/>
              </w:rPr>
            </w:pPr>
            <w:r>
              <w:rPr>
                <w:rFonts w:cstheme="minorHAnsi"/>
                <w:sz w:val="18"/>
              </w:rPr>
              <w:t>•</w:t>
            </w:r>
            <w:r>
              <w:rPr>
                <w:sz w:val="18"/>
              </w:rPr>
              <w:t xml:space="preserve"> </w:t>
            </w:r>
            <w:r w:rsidRPr="005C3C88">
              <w:rPr>
                <w:sz w:val="18"/>
              </w:rPr>
              <w:t>More than one assistant to enable mobilisation</w:t>
            </w:r>
          </w:p>
          <w:p w14:paraId="2C2BD107" w14:textId="77777777" w:rsidR="009D2DA9" w:rsidRPr="005C3C88" w:rsidRDefault="009D2DA9" w:rsidP="009702DF">
            <w:pPr>
              <w:rPr>
                <w:sz w:val="18"/>
              </w:rPr>
            </w:pPr>
            <w:r>
              <w:rPr>
                <w:rFonts w:cstheme="minorHAnsi"/>
                <w:sz w:val="18"/>
              </w:rPr>
              <w:t>•</w:t>
            </w:r>
            <w:r>
              <w:rPr>
                <w:sz w:val="18"/>
              </w:rPr>
              <w:t xml:space="preserve"> </w:t>
            </w:r>
            <w:r w:rsidRPr="005C3C88">
              <w:rPr>
                <w:sz w:val="18"/>
              </w:rPr>
              <w:t xml:space="preserve">Unable to rise from chair without prominent armrest support or &gt;9 repetitions in 30s </w:t>
            </w:r>
            <w:r>
              <w:rPr>
                <w:sz w:val="18"/>
              </w:rPr>
              <w:t>chair stand test</w:t>
            </w:r>
          </w:p>
          <w:p w14:paraId="27FEC778" w14:textId="77777777" w:rsidR="009D2DA9" w:rsidRPr="005C3C88" w:rsidRDefault="009D2DA9" w:rsidP="009702DF">
            <w:pPr>
              <w:rPr>
                <w:sz w:val="18"/>
              </w:rPr>
            </w:pPr>
            <w:r>
              <w:rPr>
                <w:rFonts w:cstheme="minorHAnsi"/>
                <w:sz w:val="18"/>
              </w:rPr>
              <w:t>•</w:t>
            </w:r>
            <w:r>
              <w:rPr>
                <w:sz w:val="18"/>
              </w:rPr>
              <w:t xml:space="preserve"> </w:t>
            </w:r>
            <w:r w:rsidRPr="005C3C88">
              <w:rPr>
                <w:sz w:val="18"/>
              </w:rPr>
              <w:t>Terminal cancer, severe COPD, severe heart failure, isolated due to infectious disease</w:t>
            </w:r>
          </w:p>
          <w:p w14:paraId="74371CD5" w14:textId="77777777" w:rsidR="009D2DA9" w:rsidDel="00E14709" w:rsidRDefault="009D2DA9" w:rsidP="009702DF">
            <w:pPr>
              <w:rPr>
                <w:sz w:val="18"/>
              </w:rPr>
            </w:pPr>
            <w:r>
              <w:rPr>
                <w:rFonts w:cstheme="minorHAnsi"/>
                <w:sz w:val="18"/>
              </w:rPr>
              <w:t>•</w:t>
            </w:r>
            <w:r>
              <w:rPr>
                <w:sz w:val="18"/>
              </w:rPr>
              <w:t xml:space="preserve"> E</w:t>
            </w:r>
            <w:r w:rsidRPr="005C3C88">
              <w:rPr>
                <w:sz w:val="18"/>
              </w:rPr>
              <w:t>xpected LOS &lt; 6 days</w:t>
            </w:r>
          </w:p>
        </w:tc>
      </w:tr>
      <w:tr w:rsidR="009D2DA9" w14:paraId="1FCF40D3" w14:textId="77777777" w:rsidTr="009702DF">
        <w:trPr>
          <w:trHeight w:val="453"/>
        </w:trPr>
        <w:tc>
          <w:tcPr>
            <w:tcW w:w="1168" w:type="dxa"/>
            <w:vMerge/>
          </w:tcPr>
          <w:p w14:paraId="78AC1C6C" w14:textId="77777777" w:rsidR="009D2DA9" w:rsidRPr="002308BB" w:rsidRDefault="009D2DA9" w:rsidP="009702DF">
            <w:pPr>
              <w:rPr>
                <w:sz w:val="18"/>
              </w:rPr>
            </w:pPr>
          </w:p>
        </w:tc>
        <w:tc>
          <w:tcPr>
            <w:tcW w:w="3789" w:type="dxa"/>
            <w:vMerge/>
          </w:tcPr>
          <w:p w14:paraId="7DCB4BC6" w14:textId="77777777" w:rsidR="009D2DA9" w:rsidRPr="008F1BB3" w:rsidRDefault="009D2DA9" w:rsidP="009702DF">
            <w:pPr>
              <w:rPr>
                <w:sz w:val="18"/>
              </w:rPr>
            </w:pPr>
          </w:p>
        </w:tc>
        <w:tc>
          <w:tcPr>
            <w:tcW w:w="4172" w:type="dxa"/>
            <w:vMerge/>
          </w:tcPr>
          <w:p w14:paraId="7B26EFED" w14:textId="77777777" w:rsidR="009D2DA9" w:rsidDel="00E14709" w:rsidRDefault="009D2DA9" w:rsidP="009702DF">
            <w:pPr>
              <w:jc w:val="center"/>
              <w:rPr>
                <w:sz w:val="18"/>
              </w:rPr>
            </w:pPr>
          </w:p>
        </w:tc>
      </w:tr>
      <w:bookmarkEnd w:id="1"/>
    </w:tbl>
    <w:p w14:paraId="530CAE5B" w14:textId="77777777" w:rsidR="009D2DA9" w:rsidRDefault="009D2DA9" w:rsidP="009D2DA9"/>
    <w:p w14:paraId="44D1FC8A" w14:textId="77777777" w:rsidR="009D2DA9" w:rsidRDefault="009D2DA9">
      <w:r>
        <w:br w:type="page"/>
      </w:r>
    </w:p>
    <w:p w14:paraId="044C2E74" w14:textId="2889AD81" w:rsidR="00905696" w:rsidRDefault="00887909" w:rsidP="002E5DF4">
      <w:pPr>
        <w:jc w:val="center"/>
      </w:pPr>
      <w:r>
        <w:rPr>
          <w:noProof/>
        </w:rPr>
        <w:lastRenderedPageBreak/>
        <w:drawing>
          <wp:inline distT="0" distB="0" distL="0" distR="0" wp14:anchorId="43CAB497" wp14:editId="174B89C4">
            <wp:extent cx="2298865" cy="909637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R Risk of bias supplement.jpg"/>
                    <pic:cNvPicPr/>
                  </pic:nvPicPr>
                  <pic:blipFill>
                    <a:blip r:embed="rId10">
                      <a:extLst>
                        <a:ext uri="{28A0092B-C50C-407E-A947-70E740481C1C}">
                          <a14:useLocalDpi xmlns:a14="http://schemas.microsoft.com/office/drawing/2010/main" val="0"/>
                        </a:ext>
                      </a:extLst>
                    </a:blip>
                    <a:stretch>
                      <a:fillRect/>
                    </a:stretch>
                  </pic:blipFill>
                  <pic:spPr>
                    <a:xfrm>
                      <a:off x="0" y="0"/>
                      <a:ext cx="2301544" cy="9106976"/>
                    </a:xfrm>
                    <a:prstGeom prst="rect">
                      <a:avLst/>
                    </a:prstGeom>
                  </pic:spPr>
                </pic:pic>
              </a:graphicData>
            </a:graphic>
          </wp:inline>
        </w:drawing>
      </w:r>
    </w:p>
    <w:p w14:paraId="321AAB2E" w14:textId="055C82F2" w:rsidR="002E5DF4" w:rsidRPr="00905696" w:rsidRDefault="002E5DF4" w:rsidP="002E5DF4">
      <w:pPr>
        <w:jc w:val="center"/>
      </w:pPr>
      <w:r w:rsidRPr="002E5DF4">
        <w:rPr>
          <w:u w:val="single"/>
        </w:rPr>
        <w:t xml:space="preserve">Figure S1 – Risk of bias results for </w:t>
      </w:r>
      <w:proofErr w:type="gramStart"/>
      <w:r w:rsidRPr="002E5DF4">
        <w:rPr>
          <w:u w:val="single"/>
        </w:rPr>
        <w:t>each individual</w:t>
      </w:r>
      <w:proofErr w:type="gramEnd"/>
      <w:r w:rsidRPr="002E5DF4">
        <w:rPr>
          <w:u w:val="single"/>
        </w:rPr>
        <w:t xml:space="preserve"> included study.</w:t>
      </w:r>
      <w:r>
        <w:t xml:space="preserve"> Green circles denote low risk of bias, yellow circles denote some concerns, and red circles denote high risk of bias. </w:t>
      </w:r>
    </w:p>
    <w:sectPr w:rsidR="002E5DF4" w:rsidRPr="00905696" w:rsidSect="002E5DF4">
      <w:pgSz w:w="11906" w:h="16838"/>
      <w:pgMar w:top="720" w:right="720" w:bottom="720" w:left="720" w:header="708" w:footer="17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D72A87" w14:textId="77777777" w:rsidR="008D47D3" w:rsidRDefault="008D47D3" w:rsidP="00905696">
      <w:pPr>
        <w:spacing w:after="0" w:line="240" w:lineRule="auto"/>
      </w:pPr>
      <w:r>
        <w:separator/>
      </w:r>
    </w:p>
  </w:endnote>
  <w:endnote w:type="continuationSeparator" w:id="0">
    <w:p w14:paraId="77657894" w14:textId="77777777" w:rsidR="008D47D3" w:rsidRDefault="008D47D3" w:rsidP="00905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56017454"/>
      <w:docPartObj>
        <w:docPartGallery w:val="Page Numbers (Bottom of Page)"/>
        <w:docPartUnique/>
      </w:docPartObj>
    </w:sdtPr>
    <w:sdtEndPr>
      <w:rPr>
        <w:noProof/>
      </w:rPr>
    </w:sdtEndPr>
    <w:sdtContent>
      <w:p w14:paraId="35629812" w14:textId="77777777" w:rsidR="009702DF" w:rsidRDefault="009702DF">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2270C7C1" w14:textId="77777777" w:rsidR="009702DF" w:rsidRDefault="009702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DE148B" w14:textId="77777777" w:rsidR="008D47D3" w:rsidRDefault="008D47D3" w:rsidP="00905696">
      <w:pPr>
        <w:spacing w:after="0" w:line="240" w:lineRule="auto"/>
      </w:pPr>
      <w:r>
        <w:separator/>
      </w:r>
    </w:p>
  </w:footnote>
  <w:footnote w:type="continuationSeparator" w:id="0">
    <w:p w14:paraId="7CED45B5" w14:textId="77777777" w:rsidR="008D47D3" w:rsidRDefault="008D47D3" w:rsidP="009056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4845F9"/>
    <w:multiLevelType w:val="hybridMultilevel"/>
    <w:tmpl w:val="6BDC4F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83E43BB"/>
    <w:multiLevelType w:val="hybridMultilevel"/>
    <w:tmpl w:val="229879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CB21ABA"/>
    <w:multiLevelType w:val="hybridMultilevel"/>
    <w:tmpl w:val="E788D5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F581CB8"/>
    <w:multiLevelType w:val="hybridMultilevel"/>
    <w:tmpl w:val="4B44C8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86E31E6"/>
    <w:multiLevelType w:val="hybridMultilevel"/>
    <w:tmpl w:val="D9AA10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6FA5F68"/>
    <w:multiLevelType w:val="hybridMultilevel"/>
    <w:tmpl w:val="A336C3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BE5569D"/>
    <w:multiLevelType w:val="hybridMultilevel"/>
    <w:tmpl w:val="30C43D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4B15EC1"/>
    <w:multiLevelType w:val="hybridMultilevel"/>
    <w:tmpl w:val="FBFEFB6A"/>
    <w:lvl w:ilvl="0" w:tplc="CFAE01F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6C26EC"/>
    <w:multiLevelType w:val="hybridMultilevel"/>
    <w:tmpl w:val="66C2AF06"/>
    <w:lvl w:ilvl="0" w:tplc="5036971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8A0C6C"/>
    <w:multiLevelType w:val="hybridMultilevel"/>
    <w:tmpl w:val="E0F46A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A6C6FBE"/>
    <w:multiLevelType w:val="hybridMultilevel"/>
    <w:tmpl w:val="D47AEA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8883A6E"/>
    <w:multiLevelType w:val="hybridMultilevel"/>
    <w:tmpl w:val="26BEB5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F972484"/>
    <w:multiLevelType w:val="hybridMultilevel"/>
    <w:tmpl w:val="3C5284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3"/>
  </w:num>
  <w:num w:numId="3">
    <w:abstractNumId w:val="5"/>
  </w:num>
  <w:num w:numId="4">
    <w:abstractNumId w:val="11"/>
  </w:num>
  <w:num w:numId="5">
    <w:abstractNumId w:val="4"/>
  </w:num>
  <w:num w:numId="6">
    <w:abstractNumId w:val="6"/>
  </w:num>
  <w:num w:numId="7">
    <w:abstractNumId w:val="2"/>
  </w:num>
  <w:num w:numId="8">
    <w:abstractNumId w:val="1"/>
  </w:num>
  <w:num w:numId="9">
    <w:abstractNumId w:val="0"/>
  </w:num>
  <w:num w:numId="10">
    <w:abstractNumId w:val="10"/>
  </w:num>
  <w:num w:numId="11">
    <w:abstractNumId w:val="7"/>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ax5dxorrzd2es0sbx0eprtt9tdffs5xfz&quot;&gt;My EndNote Library&lt;record-ids&gt;&lt;item&gt;7994&lt;/item&gt;&lt;item&gt;8007&lt;/item&gt;&lt;item&gt;8008&lt;/item&gt;&lt;item&gt;8009&lt;/item&gt;&lt;item&gt;8010&lt;/item&gt;&lt;item&gt;8011&lt;/item&gt;&lt;item&gt;8012&lt;/item&gt;&lt;item&gt;8013&lt;/item&gt;&lt;item&gt;8014&lt;/item&gt;&lt;item&gt;8015&lt;/item&gt;&lt;item&gt;8017&lt;/item&gt;&lt;item&gt;8018&lt;/item&gt;&lt;item&gt;8019&lt;/item&gt;&lt;item&gt;8020&lt;/item&gt;&lt;item&gt;8021&lt;/item&gt;&lt;item&gt;8022&lt;/item&gt;&lt;item&gt;8023&lt;/item&gt;&lt;item&gt;8024&lt;/item&gt;&lt;item&gt;8025&lt;/item&gt;&lt;item&gt;8026&lt;/item&gt;&lt;item&gt;8027&lt;/item&gt;&lt;item&gt;8028&lt;/item&gt;&lt;item&gt;8030&lt;/item&gt;&lt;item&gt;8031&lt;/item&gt;&lt;item&gt;8032&lt;/item&gt;&lt;item&gt;8033&lt;/item&gt;&lt;item&gt;8035&lt;/item&gt;&lt;item&gt;8036&lt;/item&gt;&lt;item&gt;8037&lt;/item&gt;&lt;item&gt;8038&lt;/item&gt;&lt;item&gt;8039&lt;/item&gt;&lt;item&gt;8040&lt;/item&gt;&lt;item&gt;8146&lt;/item&gt;&lt;item&gt;8148&lt;/item&gt;&lt;item&gt;8149&lt;/item&gt;&lt;item&gt;8150&lt;/item&gt;&lt;item&gt;8151&lt;/item&gt;&lt;item&gt;8152&lt;/item&gt;&lt;item&gt;8153&lt;/item&gt;&lt;item&gt;8154&lt;/item&gt;&lt;item&gt;8155&lt;/item&gt;&lt;/record-ids&gt;&lt;/item&gt;&lt;/Libraries&gt;"/>
  </w:docVars>
  <w:rsids>
    <w:rsidRoot w:val="00A755B6"/>
    <w:rsid w:val="00002796"/>
    <w:rsid w:val="000743D3"/>
    <w:rsid w:val="000C3EC9"/>
    <w:rsid w:val="0016323E"/>
    <w:rsid w:val="001A7F6B"/>
    <w:rsid w:val="001B571D"/>
    <w:rsid w:val="001D6A58"/>
    <w:rsid w:val="002902D0"/>
    <w:rsid w:val="002E5DF4"/>
    <w:rsid w:val="002F18B1"/>
    <w:rsid w:val="002F3879"/>
    <w:rsid w:val="00303BE1"/>
    <w:rsid w:val="004141BB"/>
    <w:rsid w:val="00436133"/>
    <w:rsid w:val="00437BE3"/>
    <w:rsid w:val="004979A1"/>
    <w:rsid w:val="004C5A57"/>
    <w:rsid w:val="005E13A1"/>
    <w:rsid w:val="0061280B"/>
    <w:rsid w:val="00614B9B"/>
    <w:rsid w:val="006338E9"/>
    <w:rsid w:val="00650631"/>
    <w:rsid w:val="00686B3F"/>
    <w:rsid w:val="006A53F3"/>
    <w:rsid w:val="006E55F4"/>
    <w:rsid w:val="00735EFF"/>
    <w:rsid w:val="00887909"/>
    <w:rsid w:val="008B1822"/>
    <w:rsid w:val="008D47D3"/>
    <w:rsid w:val="008F160C"/>
    <w:rsid w:val="00905696"/>
    <w:rsid w:val="00907F0A"/>
    <w:rsid w:val="0091071C"/>
    <w:rsid w:val="00920592"/>
    <w:rsid w:val="009702DF"/>
    <w:rsid w:val="009D2DA9"/>
    <w:rsid w:val="00A045DF"/>
    <w:rsid w:val="00A4111D"/>
    <w:rsid w:val="00A755B6"/>
    <w:rsid w:val="00A800F9"/>
    <w:rsid w:val="00A9714D"/>
    <w:rsid w:val="00B168ED"/>
    <w:rsid w:val="00B43B1C"/>
    <w:rsid w:val="00BC2667"/>
    <w:rsid w:val="00C132CD"/>
    <w:rsid w:val="00C30D76"/>
    <w:rsid w:val="00C60B42"/>
    <w:rsid w:val="00C668BF"/>
    <w:rsid w:val="00CA1FD0"/>
    <w:rsid w:val="00CB32DC"/>
    <w:rsid w:val="00CE1EB5"/>
    <w:rsid w:val="00CF485A"/>
    <w:rsid w:val="00D02910"/>
    <w:rsid w:val="00D13EA1"/>
    <w:rsid w:val="00DA47D7"/>
    <w:rsid w:val="00E118FC"/>
    <w:rsid w:val="00E65A65"/>
    <w:rsid w:val="00E86C4A"/>
    <w:rsid w:val="00EB64A5"/>
    <w:rsid w:val="00EC19F1"/>
    <w:rsid w:val="00EF510E"/>
    <w:rsid w:val="00F36AD1"/>
    <w:rsid w:val="00F44049"/>
    <w:rsid w:val="00F9087F"/>
    <w:rsid w:val="00FB07D7"/>
    <w:rsid w:val="00FE5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D8492"/>
  <w15:docId w15:val="{822A3A1D-4842-4CCC-BC4B-F48517C78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5B6"/>
  </w:style>
  <w:style w:type="paragraph" w:styleId="Heading1">
    <w:name w:val="heading 1"/>
    <w:basedOn w:val="Normal"/>
    <w:next w:val="Normal"/>
    <w:link w:val="Heading1Char"/>
    <w:uiPriority w:val="9"/>
    <w:qFormat/>
    <w:rsid w:val="009D2D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755B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D2DA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55B6"/>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A755B6"/>
    <w:pPr>
      <w:ind w:left="720"/>
      <w:contextualSpacing/>
    </w:pPr>
  </w:style>
  <w:style w:type="table" w:styleId="TableGrid">
    <w:name w:val="Table Grid"/>
    <w:basedOn w:val="TableNormal"/>
    <w:uiPriority w:val="59"/>
    <w:rsid w:val="00A755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5696"/>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5696"/>
    <w:rPr>
      <w:rFonts w:ascii="Calibri" w:hAnsi="Calibri" w:cs="Calibri"/>
      <w:noProof/>
      <w:lang w:val="en-US"/>
    </w:rPr>
  </w:style>
  <w:style w:type="paragraph" w:customStyle="1" w:styleId="EndNoteBibliography">
    <w:name w:val="EndNote Bibliography"/>
    <w:basedOn w:val="Normal"/>
    <w:link w:val="EndNoteBibliographyChar"/>
    <w:rsid w:val="00905696"/>
    <w:pPr>
      <w:spacing w:after="160"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905696"/>
    <w:rPr>
      <w:rFonts w:ascii="Calibri" w:hAnsi="Calibri" w:cs="Calibri"/>
      <w:noProof/>
      <w:lang w:val="en-US"/>
    </w:rPr>
  </w:style>
  <w:style w:type="paragraph" w:styleId="Header">
    <w:name w:val="header"/>
    <w:basedOn w:val="Normal"/>
    <w:link w:val="HeaderChar"/>
    <w:uiPriority w:val="99"/>
    <w:unhideWhenUsed/>
    <w:rsid w:val="009056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5696"/>
  </w:style>
  <w:style w:type="paragraph" w:styleId="Footer">
    <w:name w:val="footer"/>
    <w:basedOn w:val="Normal"/>
    <w:link w:val="FooterChar"/>
    <w:uiPriority w:val="99"/>
    <w:unhideWhenUsed/>
    <w:rsid w:val="009056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5696"/>
  </w:style>
  <w:style w:type="paragraph" w:styleId="BalloonText">
    <w:name w:val="Balloon Text"/>
    <w:basedOn w:val="Normal"/>
    <w:link w:val="BalloonTextChar"/>
    <w:uiPriority w:val="99"/>
    <w:semiHidden/>
    <w:unhideWhenUsed/>
    <w:rsid w:val="00EB64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4A5"/>
    <w:rPr>
      <w:rFonts w:ascii="Segoe UI" w:hAnsi="Segoe UI" w:cs="Segoe UI"/>
      <w:sz w:val="18"/>
      <w:szCs w:val="18"/>
    </w:rPr>
  </w:style>
  <w:style w:type="character" w:styleId="Hyperlink">
    <w:name w:val="Hyperlink"/>
    <w:basedOn w:val="DefaultParagraphFont"/>
    <w:uiPriority w:val="99"/>
    <w:unhideWhenUsed/>
    <w:rsid w:val="0016323E"/>
    <w:rPr>
      <w:color w:val="0000FF" w:themeColor="hyperlink"/>
      <w:u w:val="single"/>
    </w:rPr>
  </w:style>
  <w:style w:type="character" w:styleId="UnresolvedMention">
    <w:name w:val="Unresolved Mention"/>
    <w:basedOn w:val="DefaultParagraphFont"/>
    <w:uiPriority w:val="99"/>
    <w:semiHidden/>
    <w:unhideWhenUsed/>
    <w:rsid w:val="0016323E"/>
    <w:rPr>
      <w:color w:val="605E5C"/>
      <w:shd w:val="clear" w:color="auto" w:fill="E1DFDD"/>
    </w:rPr>
  </w:style>
  <w:style w:type="paragraph" w:styleId="Caption">
    <w:name w:val="caption"/>
    <w:basedOn w:val="Normal"/>
    <w:next w:val="Normal"/>
    <w:uiPriority w:val="35"/>
    <w:unhideWhenUsed/>
    <w:qFormat/>
    <w:rsid w:val="002E5DF4"/>
    <w:pPr>
      <w:spacing w:line="240" w:lineRule="auto"/>
    </w:pPr>
    <w:rPr>
      <w:i/>
      <w:iCs/>
      <w:color w:val="1F497D" w:themeColor="text2"/>
      <w:sz w:val="18"/>
      <w:szCs w:val="18"/>
    </w:rPr>
  </w:style>
  <w:style w:type="character" w:customStyle="1" w:styleId="Heading1Char">
    <w:name w:val="Heading 1 Char"/>
    <w:basedOn w:val="DefaultParagraphFont"/>
    <w:link w:val="Heading1"/>
    <w:uiPriority w:val="9"/>
    <w:rsid w:val="009D2DA9"/>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9D2DA9"/>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9D2DA9"/>
    <w:rPr>
      <w:sz w:val="16"/>
      <w:szCs w:val="16"/>
    </w:rPr>
  </w:style>
  <w:style w:type="paragraph" w:styleId="CommentText">
    <w:name w:val="annotation text"/>
    <w:basedOn w:val="Normal"/>
    <w:link w:val="CommentTextChar"/>
    <w:uiPriority w:val="99"/>
    <w:semiHidden/>
    <w:unhideWhenUsed/>
    <w:rsid w:val="009D2DA9"/>
    <w:pPr>
      <w:spacing w:line="240" w:lineRule="auto"/>
    </w:pPr>
    <w:rPr>
      <w:sz w:val="20"/>
      <w:szCs w:val="20"/>
    </w:rPr>
  </w:style>
  <w:style w:type="character" w:customStyle="1" w:styleId="CommentTextChar">
    <w:name w:val="Comment Text Char"/>
    <w:basedOn w:val="DefaultParagraphFont"/>
    <w:link w:val="CommentText"/>
    <w:uiPriority w:val="99"/>
    <w:semiHidden/>
    <w:rsid w:val="009D2DA9"/>
    <w:rPr>
      <w:sz w:val="20"/>
      <w:szCs w:val="20"/>
    </w:rPr>
  </w:style>
  <w:style w:type="paragraph" w:styleId="CommentSubject">
    <w:name w:val="annotation subject"/>
    <w:basedOn w:val="CommentText"/>
    <w:next w:val="CommentText"/>
    <w:link w:val="CommentSubjectChar"/>
    <w:uiPriority w:val="99"/>
    <w:semiHidden/>
    <w:unhideWhenUsed/>
    <w:rsid w:val="009D2DA9"/>
    <w:rPr>
      <w:b/>
      <w:bCs/>
    </w:rPr>
  </w:style>
  <w:style w:type="character" w:customStyle="1" w:styleId="CommentSubjectChar">
    <w:name w:val="Comment Subject Char"/>
    <w:basedOn w:val="CommentTextChar"/>
    <w:link w:val="CommentSubject"/>
    <w:uiPriority w:val="99"/>
    <w:semiHidden/>
    <w:rsid w:val="009D2DA9"/>
    <w:rPr>
      <w:b/>
      <w:bCs/>
      <w:sz w:val="20"/>
      <w:szCs w:val="20"/>
    </w:rPr>
  </w:style>
  <w:style w:type="paragraph" w:styleId="Revision">
    <w:name w:val="Revision"/>
    <w:hidden/>
    <w:uiPriority w:val="99"/>
    <w:semiHidden/>
    <w:rsid w:val="009D2D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stpractice.bmj.com/info/toolkit/learn-ebm/what-is-gra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060B7-EB66-499D-BB8D-7717F1F10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0</Pages>
  <Words>27332</Words>
  <Characters>155798</Characters>
  <Application>Microsoft Office Word</Application>
  <DocSecurity>0</DocSecurity>
  <Lines>1298</Lines>
  <Paragraphs>36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8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y Welch</dc:creator>
  <cp:lastModifiedBy>Claire Hardwidge</cp:lastModifiedBy>
  <cp:revision>8</cp:revision>
  <dcterms:created xsi:type="dcterms:W3CDTF">2020-09-15T18:35:00Z</dcterms:created>
  <dcterms:modified xsi:type="dcterms:W3CDTF">2020-09-16T10:54:00Z</dcterms:modified>
</cp:coreProperties>
</file>